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FC466E" w14:textId="425C0700" w:rsidR="00771469" w:rsidRPr="004B0F41" w:rsidDel="009044CE" w:rsidRDefault="00771469" w:rsidP="00616FF9">
      <w:pPr>
        <w:spacing w:line="480" w:lineRule="auto"/>
        <w:jc w:val="both"/>
        <w:rPr>
          <w:del w:id="0" w:author="Dipam Thapa" w:date="2019-07-26T09:38:00Z"/>
          <w:rFonts w:ascii="Times New Roman" w:hAnsi="Times New Roman"/>
          <w:b/>
          <w:bCs/>
          <w:sz w:val="28"/>
          <w:szCs w:val="28"/>
          <w:shd w:val="clear" w:color="auto" w:fill="FFFFFF"/>
        </w:rPr>
      </w:pPr>
      <w:bookmarkStart w:id="1" w:name="_Toc321133870"/>
      <w:del w:id="2" w:author="Dipam Thapa" w:date="2019-07-26T09:38:00Z">
        <w:r w:rsidRPr="004B0F41" w:rsidDel="009044CE">
          <w:rPr>
            <w:rFonts w:ascii="Times New Roman" w:hAnsi="Times New Roman"/>
            <w:b/>
            <w:sz w:val="28"/>
            <w:szCs w:val="28"/>
          </w:rPr>
          <w:delText xml:space="preserve">The association between </w:delText>
        </w:r>
        <w:r w:rsidR="00487AB1" w:rsidDel="009044CE">
          <w:rPr>
            <w:rFonts w:ascii="Times New Roman" w:hAnsi="Times New Roman"/>
            <w:b/>
            <w:sz w:val="28"/>
            <w:szCs w:val="28"/>
          </w:rPr>
          <w:delText xml:space="preserve">child </w:delText>
        </w:r>
        <w:r w:rsidRPr="004B0F41" w:rsidDel="009044CE">
          <w:rPr>
            <w:rFonts w:ascii="Times New Roman" w:hAnsi="Times New Roman"/>
            <w:b/>
            <w:i/>
            <w:sz w:val="28"/>
            <w:szCs w:val="28"/>
          </w:rPr>
          <w:delText>Schistosoma</w:delText>
        </w:r>
        <w:r w:rsidRPr="004B0F41" w:rsidDel="009044CE">
          <w:rPr>
            <w:rFonts w:ascii="Times New Roman" w:hAnsi="Times New Roman"/>
            <w:b/>
            <w:sz w:val="28"/>
            <w:szCs w:val="28"/>
          </w:rPr>
          <w:delText xml:space="preserve"> spp. infections and morbidity </w:delText>
        </w:r>
        <w:r w:rsidRPr="00EE24E9" w:rsidDel="009044CE">
          <w:rPr>
            <w:rFonts w:ascii="Times New Roman" w:hAnsi="Times New Roman"/>
            <w:b/>
            <w:sz w:val="28"/>
            <w:szCs w:val="28"/>
            <w:highlight w:val="yellow"/>
          </w:rPr>
          <w:delText>in</w:delText>
        </w:r>
        <w:r w:rsidRPr="004B0F41" w:rsidDel="009044CE">
          <w:rPr>
            <w:rFonts w:ascii="Times New Roman" w:hAnsi="Times New Roman"/>
            <w:b/>
            <w:sz w:val="28"/>
            <w:szCs w:val="28"/>
          </w:rPr>
          <w:delText xml:space="preserve"> a</w:delText>
        </w:r>
        <w:r w:rsidR="0049484A" w:rsidDel="009044CE">
          <w:rPr>
            <w:rFonts w:ascii="Times New Roman" w:hAnsi="Times New Roman"/>
            <w:b/>
            <w:sz w:val="28"/>
            <w:szCs w:val="28"/>
          </w:rPr>
          <w:delText>n</w:delText>
        </w:r>
        <w:r w:rsidRPr="004B0F41" w:rsidDel="009044CE">
          <w:rPr>
            <w:rFonts w:ascii="Times New Roman" w:hAnsi="Times New Roman"/>
            <w:b/>
            <w:sz w:val="28"/>
            <w:szCs w:val="28"/>
          </w:rPr>
          <w:delText xml:space="preserve"> irrigat</w:delText>
        </w:r>
        <w:r w:rsidR="00487AB1" w:rsidDel="009044CE">
          <w:rPr>
            <w:rFonts w:ascii="Times New Roman" w:hAnsi="Times New Roman"/>
            <w:b/>
            <w:sz w:val="28"/>
            <w:szCs w:val="28"/>
          </w:rPr>
          <w:delText xml:space="preserve">ed </w:delText>
        </w:r>
        <w:r w:rsidR="00A153A3" w:rsidRPr="004B0F41" w:rsidDel="009044CE">
          <w:rPr>
            <w:rFonts w:ascii="Times New Roman" w:hAnsi="Times New Roman"/>
            <w:b/>
            <w:sz w:val="28"/>
            <w:szCs w:val="28"/>
          </w:rPr>
          <w:delText>rice region</w:delText>
        </w:r>
        <w:r w:rsidRPr="004B0F41" w:rsidDel="009044CE">
          <w:rPr>
            <w:rFonts w:ascii="Times New Roman" w:hAnsi="Times New Roman"/>
            <w:b/>
            <w:sz w:val="28"/>
            <w:szCs w:val="28"/>
          </w:rPr>
          <w:delText xml:space="preserve"> </w:delText>
        </w:r>
        <w:r w:rsidR="00487AB1" w:rsidDel="009044CE">
          <w:rPr>
            <w:rFonts w:ascii="Times New Roman" w:hAnsi="Times New Roman"/>
            <w:b/>
            <w:sz w:val="28"/>
            <w:szCs w:val="28"/>
          </w:rPr>
          <w:delText>in</w:delText>
        </w:r>
        <w:r w:rsidR="00487AB1" w:rsidRPr="004B0F41" w:rsidDel="009044CE">
          <w:rPr>
            <w:rFonts w:ascii="Times New Roman" w:hAnsi="Times New Roman"/>
            <w:b/>
            <w:bCs/>
            <w:sz w:val="28"/>
            <w:szCs w:val="28"/>
            <w:shd w:val="clear" w:color="auto" w:fill="FFFFFF"/>
          </w:rPr>
          <w:delText xml:space="preserve"> </w:delText>
        </w:r>
        <w:r w:rsidRPr="004B0F41" w:rsidDel="009044CE">
          <w:rPr>
            <w:rFonts w:ascii="Times New Roman" w:hAnsi="Times New Roman"/>
            <w:b/>
            <w:bCs/>
            <w:sz w:val="28"/>
            <w:szCs w:val="28"/>
            <w:shd w:val="clear" w:color="auto" w:fill="FFFFFF"/>
          </w:rPr>
          <w:delText>Mali</w:delText>
        </w:r>
        <w:r w:rsidR="0049484A" w:rsidRPr="0049484A" w:rsidDel="009044CE">
          <w:rPr>
            <w:rFonts w:ascii="Times New Roman" w:hAnsi="Times New Roman"/>
            <w:b/>
            <w:bCs/>
            <w:sz w:val="28"/>
            <w:szCs w:val="28"/>
            <w:highlight w:val="yellow"/>
            <w:shd w:val="clear" w:color="auto" w:fill="FFFFFF"/>
          </w:rPr>
          <w:delText>: a localized study</w:delText>
        </w:r>
      </w:del>
    </w:p>
    <w:p w14:paraId="61EC4DF0" w14:textId="5F85569A" w:rsidR="00A175D4" w:rsidDel="009044CE" w:rsidRDefault="00A175D4" w:rsidP="00B57725">
      <w:pPr>
        <w:spacing w:line="480" w:lineRule="auto"/>
        <w:jc w:val="both"/>
        <w:rPr>
          <w:del w:id="3" w:author="Dipam Thapa" w:date="2019-07-26T09:38:00Z"/>
          <w:rFonts w:ascii="Times New Roman" w:hAnsi="Times New Roman"/>
          <w:iCs/>
        </w:rPr>
      </w:pPr>
    </w:p>
    <w:p w14:paraId="38515C81" w14:textId="22C8E30E" w:rsidR="00771469" w:rsidRPr="0091020C" w:rsidDel="009044CE" w:rsidRDefault="00771469" w:rsidP="00B57725">
      <w:pPr>
        <w:spacing w:line="480" w:lineRule="auto"/>
        <w:jc w:val="both"/>
        <w:rPr>
          <w:del w:id="4" w:author="Dipam Thapa" w:date="2019-07-26T09:38:00Z"/>
          <w:rFonts w:ascii="Times New Roman" w:hAnsi="Times New Roman"/>
          <w:iCs/>
        </w:rPr>
      </w:pPr>
      <w:del w:id="5" w:author="Dipam Thapa" w:date="2019-07-26T09:38:00Z">
        <w:r w:rsidRPr="0091020C" w:rsidDel="009044CE">
          <w:rPr>
            <w:rFonts w:ascii="Times New Roman" w:hAnsi="Times New Roman"/>
            <w:iCs/>
          </w:rPr>
          <w:delText>Ngoy Mutombo¹</w:delText>
        </w:r>
        <w:r w:rsidRPr="0091020C" w:rsidDel="009044CE">
          <w:rPr>
            <w:rFonts w:ascii="Times New Roman" w:hAnsi="Times New Roman"/>
            <w:iCs/>
            <w:vertAlign w:val="superscript"/>
          </w:rPr>
          <w:delText>,</w:delText>
        </w:r>
        <w:r w:rsidRPr="0091020C" w:rsidDel="009044CE">
          <w:rPr>
            <w:rFonts w:ascii="Times New Roman" w:hAnsi="Times New Roman"/>
            <w:iCs/>
          </w:rPr>
          <w:delText xml:space="preserve">², </w:delText>
        </w:r>
        <w:r w:rsidR="00E44FB1" w:rsidRPr="0091020C" w:rsidDel="009044CE">
          <w:rPr>
            <w:rFonts w:ascii="Times New Roman" w:hAnsi="Times New Roman"/>
            <w:iCs/>
          </w:rPr>
          <w:delText>Aly Landouré</w:delText>
        </w:r>
        <w:r w:rsidR="00B8156E" w:rsidRPr="0091020C" w:rsidDel="009044CE">
          <w:rPr>
            <w:rFonts w:ascii="Times New Roman" w:hAnsi="Times New Roman"/>
            <w:iCs/>
            <w:vertAlign w:val="superscript"/>
          </w:rPr>
          <w:delText>3</w:delText>
        </w:r>
        <w:r w:rsidR="00E44FB1" w:rsidRPr="0091020C" w:rsidDel="009044CE">
          <w:rPr>
            <w:rFonts w:ascii="Times New Roman" w:hAnsi="Times New Roman"/>
            <w:iCs/>
          </w:rPr>
          <w:delText>, W</w:delText>
        </w:r>
        <w:r w:rsidRPr="0091020C" w:rsidDel="009044CE">
          <w:rPr>
            <w:rFonts w:ascii="Times New Roman" w:hAnsi="Times New Roman"/>
            <w:iCs/>
          </w:rPr>
          <w:delText>ing Young Man</w:delText>
        </w:r>
        <w:r w:rsidR="00677489" w:rsidDel="009044CE">
          <w:rPr>
            <w:rFonts w:ascii="Times New Roman" w:hAnsi="Times New Roman"/>
            <w:vertAlign w:val="superscript"/>
            <w:lang w:val="en-AU"/>
          </w:rPr>
          <w:delText>1</w:delText>
        </w:r>
        <w:r w:rsidRPr="0091020C" w:rsidDel="009044CE">
          <w:rPr>
            <w:rFonts w:ascii="Times New Roman" w:hAnsi="Times New Roman"/>
            <w:iCs/>
          </w:rPr>
          <w:delText xml:space="preserve">, </w:delText>
        </w:r>
        <w:r w:rsidR="0053593C" w:rsidRPr="0091020C" w:rsidDel="009044CE">
          <w:rPr>
            <w:rFonts w:ascii="Times New Roman" w:eastAsia="Times New Roman" w:hAnsi="Times New Roman"/>
            <w:lang w:val="en-AU" w:eastAsia="en-AU" w:bidi="ar-SA"/>
          </w:rPr>
          <w:delText>Alan Fenwick</w:delText>
        </w:r>
        <w:r w:rsidR="00B03B9D" w:rsidDel="009044CE">
          <w:rPr>
            <w:rFonts w:ascii="Times New Roman" w:hAnsi="Times New Roman"/>
            <w:iCs/>
            <w:vertAlign w:val="superscript"/>
          </w:rPr>
          <w:delText>4</w:delText>
        </w:r>
        <w:r w:rsidRPr="0091020C" w:rsidDel="009044CE">
          <w:rPr>
            <w:rFonts w:ascii="Times New Roman" w:hAnsi="Times New Roman"/>
            <w:iCs/>
          </w:rPr>
          <w:delText>, Robert Dembélé</w:delText>
        </w:r>
        <w:r w:rsidR="006F4F5F" w:rsidDel="009044CE">
          <w:rPr>
            <w:rFonts w:ascii="Times New Roman" w:hAnsi="Times New Roman"/>
            <w:iCs/>
            <w:vertAlign w:val="superscript"/>
            <w:lang w:val="en-AU"/>
          </w:rPr>
          <w:delText>5</w:delText>
        </w:r>
        <w:r w:rsidRPr="0091020C" w:rsidDel="009044CE">
          <w:rPr>
            <w:rFonts w:ascii="Times New Roman" w:hAnsi="Times New Roman"/>
            <w:iCs/>
          </w:rPr>
          <w:delText>, Moussa Sacko</w:delText>
        </w:r>
        <w:r w:rsidR="009D1353" w:rsidDel="009044CE">
          <w:rPr>
            <w:rFonts w:ascii="Times New Roman" w:hAnsi="Times New Roman"/>
            <w:iCs/>
            <w:vertAlign w:val="superscript"/>
            <w:lang w:val="en-AU"/>
          </w:rPr>
          <w:delText>3</w:delText>
        </w:r>
        <w:r w:rsidRPr="0091020C" w:rsidDel="009044CE">
          <w:rPr>
            <w:rFonts w:ascii="Times New Roman" w:hAnsi="Times New Roman"/>
            <w:iCs/>
          </w:rPr>
          <w:delText xml:space="preserve">, </w:delText>
        </w:r>
        <w:r w:rsidR="00E44FB1" w:rsidRPr="0091020C" w:rsidDel="009044CE">
          <w:rPr>
            <w:rFonts w:ascii="Times New Roman" w:hAnsi="Times New Roman"/>
          </w:rPr>
          <w:delText>Adama D Keita</w:delText>
        </w:r>
        <w:r w:rsidR="006F4F5F" w:rsidDel="009044CE">
          <w:rPr>
            <w:rFonts w:ascii="Times New Roman" w:hAnsi="Times New Roman"/>
            <w:iCs/>
            <w:vertAlign w:val="superscript"/>
            <w:lang w:val="en-AU"/>
          </w:rPr>
          <w:delText>6</w:delText>
        </w:r>
        <w:r w:rsidR="00E44FB1" w:rsidRPr="0091020C" w:rsidDel="009044CE">
          <w:rPr>
            <w:rFonts w:ascii="Times New Roman" w:hAnsi="Times New Roman"/>
            <w:iCs/>
            <w:lang w:val="en-AU"/>
          </w:rPr>
          <w:delText xml:space="preserve">, </w:delText>
        </w:r>
        <w:r w:rsidR="00E44FB1" w:rsidRPr="0091020C" w:rsidDel="009044CE">
          <w:rPr>
            <w:rFonts w:ascii="Times New Roman" w:hAnsi="Times New Roman"/>
            <w:iCs/>
          </w:rPr>
          <w:delText>Mamadou S Traoré</w:delText>
        </w:r>
        <w:r w:rsidR="00B8156E" w:rsidRPr="0091020C" w:rsidDel="009044CE">
          <w:rPr>
            <w:rFonts w:ascii="Times New Roman" w:hAnsi="Times New Roman"/>
            <w:iCs/>
            <w:vertAlign w:val="superscript"/>
            <w:lang w:val="en-AU"/>
          </w:rPr>
          <w:delText>3</w:delText>
        </w:r>
        <w:r w:rsidR="000B3811" w:rsidRPr="0091020C" w:rsidDel="009044CE">
          <w:rPr>
            <w:rFonts w:ascii="Times New Roman" w:hAnsi="Times New Roman"/>
            <w:iCs/>
          </w:rPr>
          <w:delText xml:space="preserve">, </w:delText>
        </w:r>
        <w:r w:rsidR="002B0E03" w:rsidRPr="0091020C" w:rsidDel="009044CE">
          <w:rPr>
            <w:rFonts w:ascii="Times New Roman" w:hAnsi="Times New Roman"/>
            <w:iCs/>
            <w:lang w:val="en-AU"/>
          </w:rPr>
          <w:delText>Joanne P Webster</w:delText>
        </w:r>
        <w:r w:rsidR="006F4F5F" w:rsidDel="009044CE">
          <w:rPr>
            <w:rFonts w:ascii="Times New Roman" w:hAnsi="Times New Roman"/>
            <w:iCs/>
            <w:vertAlign w:val="superscript"/>
            <w:lang w:val="en-AU"/>
          </w:rPr>
          <w:delText>7</w:delText>
        </w:r>
        <w:r w:rsidR="002B0E03" w:rsidRPr="0091020C" w:rsidDel="009044CE">
          <w:rPr>
            <w:rFonts w:ascii="Times New Roman" w:hAnsi="Times New Roman"/>
            <w:iCs/>
          </w:rPr>
          <w:delText xml:space="preserve">, </w:delText>
        </w:r>
        <w:r w:rsidR="000B3811" w:rsidRPr="0091020C" w:rsidDel="009044CE">
          <w:rPr>
            <w:rFonts w:ascii="Times New Roman" w:hAnsi="Times New Roman"/>
            <w:iCs/>
          </w:rPr>
          <w:delText>Mary-Louise McLaws¹*</w:delText>
        </w:r>
      </w:del>
    </w:p>
    <w:p w14:paraId="245695C2" w14:textId="0FBB5087" w:rsidR="00771469" w:rsidRPr="004B0F41" w:rsidDel="009044CE" w:rsidRDefault="00771469" w:rsidP="00B57725">
      <w:pPr>
        <w:spacing w:line="480" w:lineRule="auto"/>
        <w:jc w:val="both"/>
        <w:rPr>
          <w:del w:id="6" w:author="Dipam Thapa" w:date="2019-07-26T09:38:00Z"/>
          <w:rFonts w:ascii="Times New Roman" w:hAnsi="Times New Roman"/>
          <w:iCs/>
        </w:rPr>
      </w:pPr>
    </w:p>
    <w:p w14:paraId="28BC059A" w14:textId="7FBE03E9" w:rsidR="00771469" w:rsidRPr="00BD58EC" w:rsidDel="009044CE" w:rsidRDefault="00771469" w:rsidP="00B57725">
      <w:pPr>
        <w:spacing w:line="480" w:lineRule="auto"/>
        <w:jc w:val="both"/>
        <w:rPr>
          <w:del w:id="7" w:author="Dipam Thapa" w:date="2019-07-26T09:38:00Z"/>
          <w:rFonts w:ascii="Times New Roman" w:hAnsi="Times New Roman"/>
          <w:iCs/>
        </w:rPr>
      </w:pPr>
      <w:del w:id="8" w:author="Dipam Thapa" w:date="2019-07-26T09:38:00Z">
        <w:r w:rsidRPr="00BD58EC" w:rsidDel="009044CE">
          <w:rPr>
            <w:rFonts w:ascii="Times New Roman" w:hAnsi="Times New Roman"/>
            <w:iCs/>
          </w:rPr>
          <w:delText>¹</w:delText>
        </w:r>
        <w:r w:rsidR="00246C1A" w:rsidDel="009044CE">
          <w:rPr>
            <w:rFonts w:ascii="Times New Roman" w:hAnsi="Times New Roman"/>
            <w:iCs/>
          </w:rPr>
          <w:delText xml:space="preserve">Epidemiology and Hospital Infection </w:delText>
        </w:r>
        <w:r w:rsidR="00204243" w:rsidDel="009044CE">
          <w:rPr>
            <w:rFonts w:ascii="Times New Roman" w:hAnsi="Times New Roman"/>
            <w:iCs/>
          </w:rPr>
          <w:delText xml:space="preserve">Prevention and </w:delText>
        </w:r>
        <w:r w:rsidR="00246C1A" w:rsidDel="009044CE">
          <w:rPr>
            <w:rFonts w:ascii="Times New Roman" w:hAnsi="Times New Roman"/>
            <w:iCs/>
          </w:rPr>
          <w:delText xml:space="preserve">Control, </w:delText>
        </w:r>
        <w:r w:rsidRPr="00BD58EC" w:rsidDel="009044CE">
          <w:rPr>
            <w:rFonts w:ascii="Times New Roman" w:hAnsi="Times New Roman"/>
            <w:iCs/>
          </w:rPr>
          <w:delText xml:space="preserve">School of Public Health and Community Medicine, UNSW Medicine, UNSW </w:delText>
        </w:r>
        <w:r w:rsidR="00433B04" w:rsidDel="009044CE">
          <w:rPr>
            <w:rFonts w:ascii="Times New Roman" w:hAnsi="Times New Roman"/>
            <w:iCs/>
          </w:rPr>
          <w:delText>Sydney</w:delText>
        </w:r>
      </w:del>
    </w:p>
    <w:p w14:paraId="502F9B6B" w14:textId="1CC6D6F7" w:rsidR="00771469" w:rsidRPr="00BD58EC" w:rsidDel="009044CE" w:rsidRDefault="00771469" w:rsidP="00B57725">
      <w:pPr>
        <w:spacing w:line="480" w:lineRule="auto"/>
        <w:jc w:val="both"/>
        <w:rPr>
          <w:del w:id="9" w:author="Dipam Thapa" w:date="2019-07-26T09:38:00Z"/>
          <w:rFonts w:ascii="Times New Roman" w:hAnsi="Times New Roman"/>
        </w:rPr>
      </w:pPr>
      <w:del w:id="10" w:author="Dipam Thapa" w:date="2019-07-26T09:38:00Z">
        <w:r w:rsidRPr="00BD58EC" w:rsidDel="009044CE">
          <w:rPr>
            <w:rFonts w:ascii="Times New Roman" w:hAnsi="Times New Roman"/>
            <w:iCs/>
            <w:lang w:val="en-AU"/>
          </w:rPr>
          <w:delText>²</w:delText>
        </w:r>
        <w:r w:rsidRPr="00BD58EC" w:rsidDel="009044CE">
          <w:rPr>
            <w:rFonts w:ascii="Times New Roman" w:hAnsi="Times New Roman"/>
          </w:rPr>
          <w:delText>Centre for Biomedical Research, Burnet Institute, Australia</w:delText>
        </w:r>
      </w:del>
    </w:p>
    <w:p w14:paraId="1AB580EC" w14:textId="392BAF61" w:rsidR="0091020C" w:rsidRPr="00677762" w:rsidDel="009044CE" w:rsidRDefault="0091020C" w:rsidP="00B57725">
      <w:pPr>
        <w:spacing w:line="480" w:lineRule="auto"/>
        <w:jc w:val="both"/>
        <w:rPr>
          <w:del w:id="11" w:author="Dipam Thapa" w:date="2019-07-26T09:38:00Z"/>
          <w:rFonts w:ascii="Times New Roman" w:hAnsi="Times New Roman"/>
        </w:rPr>
      </w:pPr>
      <w:del w:id="12" w:author="Dipam Thapa" w:date="2019-07-26T09:38:00Z">
        <w:r w:rsidRPr="00BD58EC" w:rsidDel="009044CE">
          <w:rPr>
            <w:rFonts w:ascii="Times New Roman" w:hAnsi="Times New Roman"/>
            <w:iCs/>
            <w:vertAlign w:val="superscript"/>
            <w:lang w:val="en-AU"/>
          </w:rPr>
          <w:delText>3</w:delText>
        </w:r>
        <w:r w:rsidRPr="00BD58EC" w:rsidDel="009044CE">
          <w:rPr>
            <w:rFonts w:ascii="Times New Roman" w:hAnsi="Times New Roman"/>
            <w:iCs/>
            <w:lang w:val="fr-CH"/>
          </w:rPr>
          <w:delText>Institut National de Recherche en Santé Publique</w:delText>
        </w:r>
        <w:r w:rsidR="00AA3E14" w:rsidDel="009044CE">
          <w:rPr>
            <w:rFonts w:ascii="Times New Roman" w:hAnsi="Times New Roman"/>
            <w:iCs/>
            <w:lang w:val="fr-CH"/>
          </w:rPr>
          <w:delText xml:space="preserve"> (INRSP)</w:delText>
        </w:r>
        <w:r w:rsidRPr="00BD58EC" w:rsidDel="009044CE">
          <w:rPr>
            <w:rFonts w:ascii="Times New Roman" w:hAnsi="Times New Roman"/>
            <w:iCs/>
            <w:lang w:val="fr-CH"/>
          </w:rPr>
          <w:delText xml:space="preserve">, </w:delText>
        </w:r>
        <w:r w:rsidR="00677762" w:rsidRPr="00677762" w:rsidDel="009044CE">
          <w:rPr>
            <w:rFonts w:ascii="Times New Roman" w:eastAsia="Times New Roman" w:hAnsi="Times New Roman"/>
            <w:highlight w:val="yellow"/>
            <w:lang w:val="en-AU" w:eastAsia="en-AU"/>
          </w:rPr>
          <w:delText>National Schistosomiasis Control Program</w:delText>
        </w:r>
        <w:r w:rsidR="00677762" w:rsidRPr="00677762" w:rsidDel="009044CE">
          <w:rPr>
            <w:rFonts w:ascii="Times New Roman" w:hAnsi="Times New Roman"/>
            <w:iCs/>
            <w:highlight w:val="yellow"/>
            <w:lang w:val="fr-CH"/>
          </w:rPr>
          <w:delText>,</w:delText>
        </w:r>
        <w:r w:rsidR="00677762" w:rsidRPr="00677762" w:rsidDel="009044CE">
          <w:rPr>
            <w:rFonts w:ascii="Times New Roman" w:hAnsi="Times New Roman"/>
            <w:iCs/>
            <w:lang w:val="fr-CH"/>
          </w:rPr>
          <w:delText xml:space="preserve"> </w:delText>
        </w:r>
        <w:r w:rsidRPr="00677762" w:rsidDel="009044CE">
          <w:rPr>
            <w:rFonts w:ascii="Times New Roman" w:hAnsi="Times New Roman"/>
            <w:iCs/>
            <w:lang w:val="fr-CH"/>
          </w:rPr>
          <w:delText>Bamako, Mali</w:delText>
        </w:r>
      </w:del>
    </w:p>
    <w:p w14:paraId="7E4F814B" w14:textId="56F98F48" w:rsidR="00771469" w:rsidRPr="00BD58EC" w:rsidDel="009044CE" w:rsidRDefault="0091020C" w:rsidP="00D626C0">
      <w:pPr>
        <w:spacing w:line="480" w:lineRule="auto"/>
        <w:jc w:val="both"/>
        <w:rPr>
          <w:del w:id="13" w:author="Dipam Thapa" w:date="2019-07-26T09:38:00Z"/>
          <w:rFonts w:ascii="Times New Roman" w:hAnsi="Times New Roman"/>
          <w:iCs/>
          <w:lang w:val="en-AU"/>
        </w:rPr>
      </w:pPr>
      <w:del w:id="14" w:author="Dipam Thapa" w:date="2019-07-26T09:38:00Z">
        <w:r w:rsidRPr="00BD58EC" w:rsidDel="009044CE">
          <w:rPr>
            <w:rFonts w:ascii="Times New Roman" w:hAnsi="Times New Roman"/>
            <w:iCs/>
            <w:vertAlign w:val="superscript"/>
          </w:rPr>
          <w:delText>4</w:delText>
        </w:r>
        <w:r w:rsidR="007850A3" w:rsidRPr="00BD58EC" w:rsidDel="009044CE">
          <w:rPr>
            <w:rFonts w:ascii="Times New Roman" w:eastAsia="Times New Roman" w:hAnsi="Times New Roman"/>
            <w:lang w:val="en-AU" w:eastAsia="en-AU" w:bidi="ar-SA"/>
          </w:rPr>
          <w:delText>Schistosomiasis Control Initiative, Department of Infectious Disease Epidemiology, Imperial College London, London, United Kingdom</w:delText>
        </w:r>
      </w:del>
    </w:p>
    <w:p w14:paraId="4B201DD2" w14:textId="227D206B" w:rsidR="00771469" w:rsidRPr="00BD58EC" w:rsidDel="009044CE" w:rsidRDefault="006F4F5F" w:rsidP="00B57725">
      <w:pPr>
        <w:spacing w:line="480" w:lineRule="auto"/>
        <w:jc w:val="both"/>
        <w:rPr>
          <w:del w:id="15" w:author="Dipam Thapa" w:date="2019-07-26T09:38:00Z"/>
          <w:rFonts w:ascii="Times New Roman" w:hAnsi="Times New Roman"/>
          <w:iCs/>
          <w:lang w:val="fr-CH"/>
        </w:rPr>
      </w:pPr>
      <w:del w:id="16" w:author="Dipam Thapa" w:date="2019-07-26T09:38:00Z">
        <w:r w:rsidDel="009044CE">
          <w:rPr>
            <w:rFonts w:ascii="Times New Roman" w:hAnsi="Times New Roman"/>
            <w:iCs/>
            <w:vertAlign w:val="superscript"/>
            <w:lang w:val="en-AU"/>
          </w:rPr>
          <w:delText>5</w:delText>
        </w:r>
        <w:r w:rsidR="00771469" w:rsidRPr="00BD58EC" w:rsidDel="009044CE">
          <w:rPr>
            <w:rFonts w:ascii="Times New Roman" w:hAnsi="Times New Roman"/>
            <w:iCs/>
            <w:lang w:val="fr-CH"/>
          </w:rPr>
          <w:delText>Programme National de Lutte Contre la Schistosomiase, Ministère de la Santé, Bamako, Mali</w:delText>
        </w:r>
      </w:del>
    </w:p>
    <w:p w14:paraId="3E57E722" w14:textId="2237B6B0" w:rsidR="0091020C" w:rsidRPr="00BD58EC" w:rsidDel="009044CE" w:rsidRDefault="006F4F5F" w:rsidP="00B57725">
      <w:pPr>
        <w:spacing w:line="480" w:lineRule="auto"/>
        <w:jc w:val="both"/>
        <w:rPr>
          <w:del w:id="17" w:author="Dipam Thapa" w:date="2019-07-26T09:38:00Z"/>
          <w:rFonts w:ascii="Times New Roman" w:hAnsi="Times New Roman"/>
          <w:iCs/>
          <w:vertAlign w:val="superscript"/>
          <w:lang w:val="en-AU"/>
        </w:rPr>
      </w:pPr>
      <w:del w:id="18" w:author="Dipam Thapa" w:date="2019-07-26T09:38:00Z">
        <w:r w:rsidDel="009044CE">
          <w:rPr>
            <w:rFonts w:ascii="Times New Roman" w:hAnsi="Times New Roman"/>
            <w:iCs/>
            <w:vertAlign w:val="superscript"/>
            <w:lang w:val="en-AU"/>
          </w:rPr>
          <w:delText>6</w:delText>
        </w:r>
        <w:r w:rsidR="0091020C" w:rsidRPr="00BD58EC" w:rsidDel="009044CE">
          <w:rPr>
            <w:rFonts w:ascii="Times New Roman" w:hAnsi="Times New Roman"/>
          </w:rPr>
          <w:delText>Service de la Radiologie, Hôpital National du Point G, Bamako, Mali</w:delText>
        </w:r>
        <w:r w:rsidR="0091020C" w:rsidRPr="00BD58EC" w:rsidDel="009044CE">
          <w:rPr>
            <w:rFonts w:ascii="Times New Roman" w:hAnsi="Times New Roman"/>
            <w:iCs/>
            <w:vertAlign w:val="superscript"/>
            <w:lang w:val="en-AU"/>
          </w:rPr>
          <w:delText xml:space="preserve"> </w:delText>
        </w:r>
      </w:del>
    </w:p>
    <w:p w14:paraId="62BDD53F" w14:textId="4765AB4B" w:rsidR="00771469" w:rsidRPr="00BD58EC" w:rsidDel="009044CE" w:rsidRDefault="005A56C1" w:rsidP="00B57725">
      <w:pPr>
        <w:spacing w:line="480" w:lineRule="auto"/>
        <w:jc w:val="both"/>
        <w:rPr>
          <w:del w:id="19" w:author="Dipam Thapa" w:date="2019-07-26T09:38:00Z"/>
          <w:rFonts w:ascii="Times New Roman" w:hAnsi="Times New Roman"/>
          <w:iCs/>
          <w:lang w:val="en-AU"/>
        </w:rPr>
      </w:pPr>
      <w:del w:id="20" w:author="Dipam Thapa" w:date="2019-07-26T09:38:00Z">
        <w:r w:rsidDel="009044CE">
          <w:rPr>
            <w:rFonts w:ascii="Times New Roman" w:hAnsi="Times New Roman"/>
            <w:iCs/>
            <w:vertAlign w:val="superscript"/>
            <w:lang w:val="en-AU"/>
          </w:rPr>
          <w:delText>7</w:delText>
        </w:r>
        <w:r w:rsidR="00553A17" w:rsidRPr="00BD58EC" w:rsidDel="009044CE">
          <w:rPr>
            <w:rFonts w:ascii="Times New Roman" w:hAnsi="Times New Roman"/>
            <w:iCs/>
          </w:rPr>
          <w:delText>C</w:delText>
        </w:r>
        <w:r w:rsidR="00670488" w:rsidDel="009044CE">
          <w:rPr>
            <w:rFonts w:ascii="Times New Roman" w:hAnsi="Times New Roman"/>
            <w:iCs/>
          </w:rPr>
          <w:delText xml:space="preserve">entre </w:delText>
        </w:r>
        <w:r w:rsidR="00246C1A" w:rsidDel="009044CE">
          <w:rPr>
            <w:rFonts w:ascii="Times New Roman" w:hAnsi="Times New Roman"/>
            <w:iCs/>
          </w:rPr>
          <w:delText>for Emerging, Endemic and Exotic D</w:delText>
        </w:r>
        <w:r w:rsidR="003B55C8" w:rsidDel="009044CE">
          <w:rPr>
            <w:rFonts w:ascii="Times New Roman" w:hAnsi="Times New Roman"/>
            <w:iCs/>
          </w:rPr>
          <w:delText>i</w:delText>
        </w:r>
        <w:r w:rsidR="00246C1A" w:rsidDel="009044CE">
          <w:rPr>
            <w:rFonts w:ascii="Times New Roman" w:hAnsi="Times New Roman"/>
            <w:iCs/>
          </w:rPr>
          <w:delText>seases</w:delText>
        </w:r>
        <w:r w:rsidR="00553A17" w:rsidRPr="00BD58EC" w:rsidDel="009044CE">
          <w:rPr>
            <w:rFonts w:ascii="Times New Roman" w:hAnsi="Times New Roman"/>
            <w:iCs/>
          </w:rPr>
          <w:delText>, Department of Pathobiology and Population Sciences, Royal Veterinary College, University of London, AL9 7TA, UK</w:delText>
        </w:r>
      </w:del>
    </w:p>
    <w:p w14:paraId="5A540730" w14:textId="22694154" w:rsidR="00771469" w:rsidRPr="004B0F41" w:rsidDel="009044CE" w:rsidRDefault="00771469" w:rsidP="00B57725">
      <w:pPr>
        <w:spacing w:line="480" w:lineRule="auto"/>
        <w:jc w:val="both"/>
        <w:rPr>
          <w:del w:id="21" w:author="Dipam Thapa" w:date="2019-07-26T09:38:00Z"/>
          <w:rFonts w:ascii="Times New Roman" w:hAnsi="Times New Roman"/>
          <w:iCs/>
        </w:rPr>
      </w:pPr>
    </w:p>
    <w:p w14:paraId="2D62D48E" w14:textId="3F557872" w:rsidR="00925D1C" w:rsidRPr="004B0F41" w:rsidDel="009044CE" w:rsidRDefault="00925D1C" w:rsidP="00B57725">
      <w:pPr>
        <w:spacing w:line="480" w:lineRule="auto"/>
        <w:jc w:val="both"/>
        <w:rPr>
          <w:del w:id="22" w:author="Dipam Thapa" w:date="2019-07-26T09:38:00Z"/>
          <w:rFonts w:ascii="Times New Roman" w:hAnsi="Times New Roman"/>
          <w:bCs/>
        </w:rPr>
      </w:pPr>
      <w:del w:id="23" w:author="Dipam Thapa" w:date="2019-07-26T09:38:00Z">
        <w:r w:rsidRPr="004B0F41" w:rsidDel="009044CE">
          <w:rPr>
            <w:rFonts w:ascii="Cambria Math" w:eastAsia="MS Mincho" w:hAnsi="Cambria Math" w:cs="Cambria Math"/>
            <w:bCs/>
          </w:rPr>
          <w:delText>∗</w:delText>
        </w:r>
        <w:r w:rsidRPr="004B0F41" w:rsidDel="009044CE">
          <w:rPr>
            <w:rFonts w:ascii="Times New Roman" w:hAnsi="Times New Roman"/>
            <w:bCs/>
          </w:rPr>
          <w:delText xml:space="preserve"> Corresponding author: </w:delText>
        </w:r>
      </w:del>
    </w:p>
    <w:p w14:paraId="46FAF8CC" w14:textId="41602314" w:rsidR="004F2DDC" w:rsidRPr="004B0F41" w:rsidDel="009044CE" w:rsidRDefault="004F2DDC" w:rsidP="004F2DDC">
      <w:pPr>
        <w:spacing w:line="480" w:lineRule="auto"/>
        <w:jc w:val="both"/>
        <w:rPr>
          <w:del w:id="24" w:author="Dipam Thapa" w:date="2019-07-26T09:38:00Z"/>
          <w:rFonts w:ascii="Times New Roman" w:hAnsi="Times New Roman"/>
          <w:bCs/>
        </w:rPr>
      </w:pPr>
      <w:del w:id="25" w:author="Dipam Thapa" w:date="2019-07-26T09:38:00Z">
        <w:r w:rsidRPr="004B0F41" w:rsidDel="009044CE">
          <w:rPr>
            <w:rFonts w:ascii="Times New Roman" w:hAnsi="Times New Roman"/>
            <w:bCs/>
          </w:rPr>
          <w:delText xml:space="preserve">Professor Mary-Louise McLaws, School of Public Health &amp; Community Medicine, </w:delText>
        </w:r>
      </w:del>
    </w:p>
    <w:p w14:paraId="25278E97" w14:textId="232EACAD" w:rsidR="004F2DDC" w:rsidRPr="004B0F41" w:rsidDel="009044CE" w:rsidRDefault="004F2DDC" w:rsidP="004F2DDC">
      <w:pPr>
        <w:spacing w:line="480" w:lineRule="auto"/>
        <w:jc w:val="both"/>
        <w:rPr>
          <w:del w:id="26" w:author="Dipam Thapa" w:date="2019-07-26T09:38:00Z"/>
          <w:rFonts w:ascii="Times New Roman" w:hAnsi="Times New Roman"/>
          <w:bCs/>
        </w:rPr>
      </w:pPr>
      <w:del w:id="27" w:author="Dipam Thapa" w:date="2019-07-26T09:38:00Z">
        <w:r w:rsidRPr="004B0F41" w:rsidDel="009044CE">
          <w:rPr>
            <w:rFonts w:ascii="Times New Roman" w:hAnsi="Times New Roman"/>
            <w:bCs/>
          </w:rPr>
          <w:delText xml:space="preserve">3rd Floor Samuels Building, UNSW SYDNEY, NSW 2052, AUSTRALIA. </w:delText>
        </w:r>
      </w:del>
    </w:p>
    <w:p w14:paraId="48300A30" w14:textId="559D892C" w:rsidR="00925D1C" w:rsidRPr="004B0F41" w:rsidDel="009044CE" w:rsidRDefault="004F2DDC" w:rsidP="00B57725">
      <w:pPr>
        <w:spacing w:line="480" w:lineRule="auto"/>
        <w:jc w:val="both"/>
        <w:rPr>
          <w:del w:id="28" w:author="Dipam Thapa" w:date="2019-07-26T09:38:00Z"/>
          <w:rFonts w:ascii="Times New Roman" w:hAnsi="Times New Roman"/>
          <w:bCs/>
        </w:rPr>
      </w:pPr>
      <w:del w:id="29" w:author="Dipam Thapa" w:date="2019-07-26T09:38:00Z">
        <w:r w:rsidRPr="004B0F41" w:rsidDel="009044CE">
          <w:rPr>
            <w:rFonts w:ascii="Times New Roman" w:hAnsi="Times New Roman"/>
            <w:bCs/>
          </w:rPr>
          <w:delText xml:space="preserve">Telephone: +61 2 93852586; E-mail: </w:delText>
        </w:r>
        <w:r w:rsidR="009044CE" w:rsidDel="009044CE">
          <w:fldChar w:fldCharType="begin"/>
        </w:r>
        <w:r w:rsidR="009044CE" w:rsidDel="009044CE">
          <w:delInstrText xml:space="preserve"> HYPERLINK "mailto:m.mclaws@unsw.edu.au" </w:delInstrText>
        </w:r>
        <w:r w:rsidR="009044CE" w:rsidDel="009044CE">
          <w:fldChar w:fldCharType="separate"/>
        </w:r>
        <w:r w:rsidRPr="004B0F41" w:rsidDel="009044CE">
          <w:rPr>
            <w:rStyle w:val="Hyperlink"/>
            <w:rFonts w:ascii="Times New Roman" w:hAnsi="Times New Roman"/>
            <w:bCs/>
            <w:u w:val="none"/>
          </w:rPr>
          <w:delText>m.mclaws@unsw.edu.au</w:delText>
        </w:r>
        <w:r w:rsidR="009044CE" w:rsidDel="009044CE">
          <w:rPr>
            <w:rStyle w:val="Hyperlink"/>
            <w:rFonts w:ascii="Times New Roman" w:hAnsi="Times New Roman"/>
            <w:bCs/>
            <w:u w:val="none"/>
          </w:rPr>
          <w:fldChar w:fldCharType="end"/>
        </w:r>
      </w:del>
    </w:p>
    <w:p w14:paraId="588647C2" w14:textId="77A8BCA9" w:rsidR="001A3CD6" w:rsidRPr="004B0F41" w:rsidDel="009044CE" w:rsidRDefault="001A3CD6" w:rsidP="00B57725">
      <w:pPr>
        <w:spacing w:line="480" w:lineRule="auto"/>
        <w:jc w:val="both"/>
        <w:rPr>
          <w:del w:id="30" w:author="Dipam Thapa" w:date="2019-07-26T09:38:00Z"/>
          <w:rFonts w:ascii="Times New Roman" w:hAnsi="Times New Roman"/>
          <w:b/>
          <w:sz w:val="28"/>
          <w:szCs w:val="28"/>
        </w:rPr>
      </w:pPr>
      <w:del w:id="31" w:author="Dipam Thapa" w:date="2019-07-26T09:38:00Z">
        <w:r w:rsidRPr="004B0F41" w:rsidDel="009044CE">
          <w:rPr>
            <w:rFonts w:ascii="Times New Roman" w:hAnsi="Times New Roman"/>
            <w:b/>
            <w:sz w:val="28"/>
            <w:szCs w:val="28"/>
          </w:rPr>
          <w:lastRenderedPageBreak/>
          <w:delText>Abstract</w:delText>
        </w:r>
        <w:r w:rsidR="001B5546" w:rsidRPr="004B0F41" w:rsidDel="009044CE">
          <w:rPr>
            <w:rFonts w:ascii="Times New Roman" w:hAnsi="Times New Roman"/>
            <w:b/>
            <w:sz w:val="28"/>
            <w:szCs w:val="28"/>
          </w:rPr>
          <w:delText xml:space="preserve"> </w:delText>
        </w:r>
      </w:del>
    </w:p>
    <w:p w14:paraId="327BD2AA" w14:textId="6FEF01AD" w:rsidR="00A261AE" w:rsidRPr="00DA75C1" w:rsidDel="009044CE" w:rsidRDefault="00A261AE" w:rsidP="00B57725">
      <w:pPr>
        <w:autoSpaceDE w:val="0"/>
        <w:autoSpaceDN w:val="0"/>
        <w:adjustRightInd w:val="0"/>
        <w:spacing w:line="480" w:lineRule="auto"/>
        <w:jc w:val="both"/>
        <w:rPr>
          <w:del w:id="32" w:author="Dipam Thapa" w:date="2019-07-26T09:38:00Z"/>
          <w:rFonts w:ascii="Times New Roman" w:hAnsi="Times New Roman"/>
          <w:b/>
        </w:rPr>
      </w:pPr>
      <w:del w:id="33" w:author="Dipam Thapa" w:date="2019-07-26T09:38:00Z">
        <w:r w:rsidRPr="00DA75C1" w:rsidDel="009044CE">
          <w:rPr>
            <w:rFonts w:ascii="Times New Roman" w:hAnsi="Times New Roman"/>
            <w:b/>
          </w:rPr>
          <w:delText>Background</w:delText>
        </w:r>
      </w:del>
    </w:p>
    <w:p w14:paraId="0B7FD693" w14:textId="2C9CF357" w:rsidR="00F67C5C" w:rsidRPr="004856CB" w:rsidDel="009044CE" w:rsidRDefault="00724A5C" w:rsidP="00B57725">
      <w:pPr>
        <w:autoSpaceDE w:val="0"/>
        <w:autoSpaceDN w:val="0"/>
        <w:adjustRightInd w:val="0"/>
        <w:spacing w:line="480" w:lineRule="auto"/>
        <w:jc w:val="both"/>
        <w:rPr>
          <w:del w:id="34" w:author="Dipam Thapa" w:date="2019-07-26T09:38:00Z"/>
          <w:rFonts w:ascii="Times New Roman" w:hAnsi="Times New Roman"/>
        </w:rPr>
      </w:pPr>
      <w:del w:id="35" w:author="Dipam Thapa" w:date="2019-07-26T09:38:00Z">
        <w:r w:rsidRPr="001562BB" w:rsidDel="009044CE">
          <w:rPr>
            <w:rFonts w:ascii="Times New Roman" w:hAnsi="Times New Roman"/>
          </w:rPr>
          <w:delText>Schistosomiasis is one of the n</w:delText>
        </w:r>
        <w:r w:rsidR="009B3718" w:rsidRPr="001562BB" w:rsidDel="009044CE">
          <w:rPr>
            <w:rFonts w:ascii="Times New Roman" w:hAnsi="Times New Roman"/>
          </w:rPr>
          <w:delText xml:space="preserve">eglected tropical diseases endemic </w:delText>
        </w:r>
        <w:r w:rsidR="00F11469" w:rsidRPr="001562BB" w:rsidDel="009044CE">
          <w:rPr>
            <w:rFonts w:ascii="Times New Roman" w:hAnsi="Times New Roman"/>
          </w:rPr>
          <w:delText xml:space="preserve">to </w:delText>
        </w:r>
        <w:r w:rsidR="00914DDB" w:rsidRPr="001562BB" w:rsidDel="009044CE">
          <w:rPr>
            <w:rFonts w:ascii="Times New Roman" w:hAnsi="Times New Roman"/>
          </w:rPr>
          <w:delText>Mali</w:delText>
        </w:r>
        <w:r w:rsidR="00A45B7F" w:rsidRPr="001562BB" w:rsidDel="009044CE">
          <w:rPr>
            <w:rFonts w:ascii="Times New Roman" w:hAnsi="Times New Roman"/>
          </w:rPr>
          <w:delText>.</w:delText>
        </w:r>
        <w:r w:rsidR="00DE5A55" w:rsidRPr="001562BB" w:rsidDel="009044CE">
          <w:rPr>
            <w:rFonts w:ascii="Times New Roman" w:hAnsi="Times New Roman"/>
          </w:rPr>
          <w:delText xml:space="preserve"> </w:delText>
        </w:r>
        <w:r w:rsidR="003F1FA4" w:rsidRPr="00CC5602" w:rsidDel="009044CE">
          <w:rPr>
            <w:rFonts w:ascii="Times New Roman" w:hAnsi="Times New Roman"/>
            <w:highlight w:val="yellow"/>
          </w:rPr>
          <w:delText xml:space="preserve">There has been insufficient investigation of the morbidity burden </w:delText>
        </w:r>
        <w:r w:rsidR="000D5797" w:rsidRPr="00CC5602" w:rsidDel="009044CE">
          <w:rPr>
            <w:rFonts w:ascii="Times New Roman" w:hAnsi="Times New Roman"/>
            <w:highlight w:val="yellow"/>
          </w:rPr>
          <w:delText xml:space="preserve">in </w:delText>
        </w:r>
        <w:r w:rsidR="00A073B6" w:rsidRPr="00CC5602" w:rsidDel="009044CE">
          <w:rPr>
            <w:rFonts w:ascii="Times New Roman" w:hAnsi="Times New Roman"/>
            <w:highlight w:val="yellow"/>
          </w:rPr>
          <w:delText xml:space="preserve">highly endemic </w:delText>
        </w:r>
        <w:r w:rsidR="000D5797" w:rsidRPr="00CC5602" w:rsidDel="009044CE">
          <w:rPr>
            <w:rFonts w:ascii="Times New Roman" w:hAnsi="Times New Roman"/>
            <w:highlight w:val="yellow"/>
          </w:rPr>
          <w:delText xml:space="preserve">irrigated rice </w:delText>
        </w:r>
        <w:r w:rsidR="00DA75C1" w:rsidRPr="00CC5602" w:rsidDel="009044CE">
          <w:rPr>
            <w:rFonts w:ascii="Times New Roman" w:hAnsi="Times New Roman"/>
            <w:highlight w:val="yellow"/>
          </w:rPr>
          <w:delText>areas</w:delText>
        </w:r>
        <w:r w:rsidR="00944443" w:rsidDel="009044CE">
          <w:rPr>
            <w:rFonts w:ascii="Times New Roman" w:hAnsi="Times New Roman"/>
            <w:highlight w:val="yellow"/>
          </w:rPr>
          <w:delText xml:space="preserve"> with the ongoing mass drug administration</w:delText>
        </w:r>
        <w:r w:rsidR="00EC7E4E" w:rsidDel="009044CE">
          <w:rPr>
            <w:rFonts w:ascii="Times New Roman" w:hAnsi="Times New Roman"/>
            <w:highlight w:val="yellow"/>
          </w:rPr>
          <w:delText xml:space="preserve"> with praziquantel</w:delText>
        </w:r>
        <w:r w:rsidR="00C972DD" w:rsidRPr="00CC5602" w:rsidDel="009044CE">
          <w:rPr>
            <w:rFonts w:ascii="Times New Roman" w:hAnsi="Times New Roman"/>
            <w:highlight w:val="yellow"/>
          </w:rPr>
          <w:delText>.</w:delText>
        </w:r>
        <w:r w:rsidR="00C972DD" w:rsidRPr="002E6F41" w:rsidDel="009044CE">
          <w:rPr>
            <w:rFonts w:ascii="Times New Roman" w:hAnsi="Times New Roman"/>
          </w:rPr>
          <w:delText xml:space="preserve"> </w:delText>
        </w:r>
        <w:r w:rsidR="006D72C1" w:rsidRPr="00596532" w:rsidDel="009044CE">
          <w:rPr>
            <w:rFonts w:ascii="Times New Roman" w:hAnsi="Times New Roman"/>
            <w:highlight w:val="yellow"/>
          </w:rPr>
          <w:delText>In February 2005, a year after an initial mass drug administration in 2004, we performed the first cross-sectional survey of schistosomiasis</w:delText>
        </w:r>
        <w:r w:rsidR="00727491" w:rsidRPr="00596532" w:rsidDel="009044CE">
          <w:rPr>
            <w:rFonts w:ascii="Times New Roman" w:hAnsi="Times New Roman"/>
            <w:highlight w:val="yellow"/>
          </w:rPr>
          <w:delText xml:space="preserve"> in the Kokry-Bozo village in the </w:delText>
        </w:r>
        <w:r w:rsidR="008C4520" w:rsidRPr="00596532" w:rsidDel="009044CE">
          <w:rPr>
            <w:rFonts w:ascii="Times New Roman" w:eastAsia="Times New Roman" w:hAnsi="Times New Roman"/>
            <w:color w:val="222222"/>
            <w:highlight w:val="yellow"/>
            <w:lang w:eastAsia="en-GB" w:bidi="ar-SA"/>
          </w:rPr>
          <w:delText>Office du Niger</w:delText>
        </w:r>
        <w:r w:rsidR="00727491" w:rsidRPr="00596532" w:rsidDel="009044CE">
          <w:rPr>
            <w:rFonts w:ascii="Times New Roman" w:hAnsi="Times New Roman"/>
            <w:highlight w:val="yellow"/>
          </w:rPr>
          <w:delText xml:space="preserve"> rice irrigation region</w:delText>
        </w:r>
        <w:r w:rsidR="006D72C1" w:rsidRPr="00596532" w:rsidDel="009044CE">
          <w:rPr>
            <w:rFonts w:ascii="Times New Roman" w:hAnsi="Times New Roman"/>
            <w:highlight w:val="yellow"/>
          </w:rPr>
          <w:delText>.</w:delText>
        </w:r>
        <w:r w:rsidR="006D72C1" w:rsidRPr="002E6F41" w:rsidDel="009044CE">
          <w:rPr>
            <w:rFonts w:ascii="Times New Roman" w:hAnsi="Times New Roman"/>
          </w:rPr>
          <w:delText xml:space="preserve"> </w:delText>
        </w:r>
        <w:r w:rsidR="00AA2588" w:rsidRPr="0090629F" w:rsidDel="009044CE">
          <w:rPr>
            <w:rFonts w:ascii="Times New Roman" w:hAnsi="Times New Roman"/>
            <w:highlight w:val="yellow"/>
          </w:rPr>
          <w:delText>I</w:delText>
        </w:r>
        <w:r w:rsidR="006D72C1" w:rsidRPr="0090629F" w:rsidDel="009044CE">
          <w:rPr>
            <w:rFonts w:ascii="Times New Roman" w:hAnsi="Times New Roman"/>
            <w:highlight w:val="yellow"/>
          </w:rPr>
          <w:delText>n the fourteen years since this survey, there has been almost no research into schistosomiasis morbidity in Mali</w:delText>
        </w:r>
        <w:r w:rsidR="00CD043A" w:rsidRPr="0090629F" w:rsidDel="009044CE">
          <w:rPr>
            <w:rFonts w:ascii="Times New Roman" w:hAnsi="Times New Roman"/>
            <w:highlight w:val="yellow"/>
          </w:rPr>
          <w:delText xml:space="preserve"> due to lack of funding</w:delText>
        </w:r>
        <w:r w:rsidR="006D72C1" w:rsidRPr="0090629F" w:rsidDel="009044CE">
          <w:rPr>
            <w:rFonts w:ascii="Times New Roman" w:hAnsi="Times New Roman"/>
            <w:highlight w:val="yellow"/>
          </w:rPr>
          <w:delText xml:space="preserve">. </w:delText>
        </w:r>
        <w:r w:rsidR="00AA2588" w:rsidRPr="0090629F" w:rsidDel="009044CE">
          <w:rPr>
            <w:rFonts w:ascii="Times New Roman" w:hAnsi="Times New Roman"/>
            <w:highlight w:val="yellow"/>
          </w:rPr>
          <w:delText xml:space="preserve">Therefore, </w:delText>
        </w:r>
        <w:r w:rsidR="00ED1151" w:rsidRPr="0090629F" w:rsidDel="009044CE">
          <w:rPr>
            <w:rFonts w:ascii="Times New Roman" w:hAnsi="Times New Roman"/>
            <w:highlight w:val="yellow"/>
          </w:rPr>
          <w:delText>th</w:delText>
        </w:r>
        <w:r w:rsidR="00A439C8" w:rsidRPr="0090629F" w:rsidDel="009044CE">
          <w:rPr>
            <w:rFonts w:ascii="Times New Roman" w:hAnsi="Times New Roman"/>
            <w:highlight w:val="yellow"/>
          </w:rPr>
          <w:delText>e</w:delText>
        </w:r>
        <w:r w:rsidR="00ED1151" w:rsidRPr="0090629F" w:rsidDel="009044CE">
          <w:rPr>
            <w:rFonts w:ascii="Times New Roman" w:hAnsi="Times New Roman"/>
            <w:highlight w:val="yellow"/>
          </w:rPr>
          <w:delText xml:space="preserve"> </w:delText>
        </w:r>
        <w:r w:rsidR="001D0B2A" w:rsidRPr="0090629F" w:rsidDel="009044CE">
          <w:rPr>
            <w:rFonts w:ascii="Times New Roman" w:hAnsi="Times New Roman"/>
            <w:highlight w:val="yellow"/>
          </w:rPr>
          <w:delText xml:space="preserve">2005 </w:delText>
        </w:r>
        <w:r w:rsidR="00ED1151" w:rsidRPr="0090629F" w:rsidDel="009044CE">
          <w:rPr>
            <w:rFonts w:ascii="Times New Roman" w:hAnsi="Times New Roman"/>
            <w:highlight w:val="yellow"/>
          </w:rPr>
          <w:delText>survey</w:delText>
        </w:r>
        <w:r w:rsidR="006D72C1" w:rsidRPr="0090629F" w:rsidDel="009044CE">
          <w:rPr>
            <w:rFonts w:ascii="Times New Roman" w:hAnsi="Times New Roman"/>
            <w:highlight w:val="yellow"/>
          </w:rPr>
          <w:delText xml:space="preserve"> </w:delText>
        </w:r>
        <w:r w:rsidR="00AA2588" w:rsidRPr="0090629F" w:rsidDel="009044CE">
          <w:rPr>
            <w:rFonts w:ascii="Times New Roman" w:hAnsi="Times New Roman"/>
            <w:highlight w:val="yellow"/>
          </w:rPr>
          <w:delText xml:space="preserve">supplies </w:delText>
        </w:r>
        <w:r w:rsidR="00ED1151" w:rsidRPr="0090629F" w:rsidDel="009044CE">
          <w:rPr>
            <w:rFonts w:ascii="Times New Roman" w:hAnsi="Times New Roman"/>
            <w:highlight w:val="yellow"/>
          </w:rPr>
          <w:delText>near</w:delText>
        </w:r>
        <w:r w:rsidR="006D72C1" w:rsidRPr="0090629F" w:rsidDel="009044CE">
          <w:rPr>
            <w:rFonts w:ascii="Times New Roman" w:hAnsi="Times New Roman"/>
            <w:highlight w:val="yellow"/>
          </w:rPr>
          <w:delText>-</w:delText>
        </w:r>
        <w:r w:rsidR="00AA2588" w:rsidRPr="0090629F" w:rsidDel="009044CE">
          <w:rPr>
            <w:rFonts w:ascii="Times New Roman" w:hAnsi="Times New Roman"/>
            <w:highlight w:val="yellow"/>
          </w:rPr>
          <w:delText>baseline data for any future research into the treatment impacts in the area.</w:delText>
        </w:r>
        <w:r w:rsidR="00244E05" w:rsidDel="009044CE">
          <w:rPr>
            <w:rFonts w:ascii="Times New Roman" w:hAnsi="Times New Roman"/>
          </w:rPr>
          <w:delText xml:space="preserve"> </w:delText>
        </w:r>
      </w:del>
    </w:p>
    <w:p w14:paraId="64224290" w14:textId="7C5B05CB" w:rsidR="00A261AE" w:rsidRPr="004B0F41" w:rsidDel="009044CE" w:rsidRDefault="00A261AE" w:rsidP="00B57725">
      <w:pPr>
        <w:autoSpaceDE w:val="0"/>
        <w:autoSpaceDN w:val="0"/>
        <w:adjustRightInd w:val="0"/>
        <w:spacing w:line="480" w:lineRule="auto"/>
        <w:jc w:val="both"/>
        <w:rPr>
          <w:del w:id="36" w:author="Dipam Thapa" w:date="2019-07-26T09:38:00Z"/>
          <w:rFonts w:ascii="Times New Roman" w:hAnsi="Times New Roman"/>
          <w:b/>
          <w:lang w:val="en-AU"/>
        </w:rPr>
      </w:pPr>
      <w:del w:id="37" w:author="Dipam Thapa" w:date="2019-07-26T09:38:00Z">
        <w:r w:rsidRPr="004B0F41" w:rsidDel="009044CE">
          <w:rPr>
            <w:rFonts w:ascii="Times New Roman" w:hAnsi="Times New Roman"/>
            <w:b/>
            <w:lang w:val="en-AU"/>
          </w:rPr>
          <w:delText>Methods</w:delText>
        </w:r>
      </w:del>
    </w:p>
    <w:p w14:paraId="3C09A083" w14:textId="162398D3" w:rsidR="00992F2B" w:rsidRPr="004B0F41" w:rsidDel="009044CE" w:rsidRDefault="0004771D" w:rsidP="00B57725">
      <w:pPr>
        <w:autoSpaceDE w:val="0"/>
        <w:autoSpaceDN w:val="0"/>
        <w:adjustRightInd w:val="0"/>
        <w:spacing w:line="480" w:lineRule="auto"/>
        <w:jc w:val="both"/>
        <w:rPr>
          <w:del w:id="38" w:author="Dipam Thapa" w:date="2019-07-26T09:38:00Z"/>
          <w:rFonts w:ascii="Times New Roman" w:hAnsi="Times New Roman"/>
        </w:rPr>
      </w:pPr>
      <w:del w:id="39" w:author="Dipam Thapa" w:date="2019-07-26T09:38:00Z">
        <w:r w:rsidRPr="001562BB" w:rsidDel="009044CE">
          <w:rPr>
            <w:rFonts w:ascii="Times New Roman" w:hAnsi="Times New Roman"/>
            <w:highlight w:val="yellow"/>
            <w:lang w:val="en-AU"/>
          </w:rPr>
          <w:delText xml:space="preserve">One hundred </w:delText>
        </w:r>
        <w:r w:rsidR="00081784" w:rsidRPr="001562BB" w:rsidDel="009044CE">
          <w:rPr>
            <w:rFonts w:ascii="Times New Roman" w:hAnsi="Times New Roman"/>
            <w:highlight w:val="yellow"/>
            <w:lang w:val="en-AU"/>
          </w:rPr>
          <w:delText xml:space="preserve">and </w:delText>
        </w:r>
        <w:r w:rsidRPr="001562BB" w:rsidDel="009044CE">
          <w:rPr>
            <w:rFonts w:ascii="Times New Roman" w:hAnsi="Times New Roman"/>
            <w:highlight w:val="yellow"/>
            <w:lang w:val="en-AU"/>
          </w:rPr>
          <w:delText>nin</w:delText>
        </w:r>
        <w:r w:rsidR="00081784" w:rsidRPr="001562BB" w:rsidDel="009044CE">
          <w:rPr>
            <w:rFonts w:ascii="Times New Roman" w:hAnsi="Times New Roman"/>
            <w:highlight w:val="yellow"/>
            <w:lang w:val="en-AU"/>
          </w:rPr>
          <w:delText>e</w:delText>
        </w:r>
        <w:r w:rsidRPr="001562BB" w:rsidDel="009044CE">
          <w:rPr>
            <w:rFonts w:ascii="Times New Roman" w:hAnsi="Times New Roman"/>
            <w:highlight w:val="yellow"/>
            <w:lang w:val="en-AU"/>
          </w:rPr>
          <w:delText xml:space="preserve">ty-four </w:delText>
        </w:r>
        <w:r w:rsidR="00CB6879" w:rsidRPr="004B0F41" w:rsidDel="009044CE">
          <w:rPr>
            <w:rFonts w:ascii="Times New Roman" w:hAnsi="Times New Roman"/>
            <w:lang w:val="en-AU"/>
          </w:rPr>
          <w:delText xml:space="preserve">children </w:delText>
        </w:r>
        <w:r w:rsidR="00E00A36" w:rsidRPr="004B0F41" w:rsidDel="009044CE">
          <w:rPr>
            <w:rFonts w:ascii="Times New Roman" w:hAnsi="Times New Roman"/>
            <w:lang w:val="en-AU"/>
          </w:rPr>
          <w:delText>aged</w:delText>
        </w:r>
        <w:r w:rsidR="00CB6879" w:rsidRPr="004B0F41" w:rsidDel="009044CE">
          <w:rPr>
            <w:rFonts w:ascii="Times New Roman" w:hAnsi="Times New Roman"/>
          </w:rPr>
          <w:delText xml:space="preserve"> 6</w:delText>
        </w:r>
        <w:r w:rsidR="002F44A5" w:rsidRPr="004B0F41" w:rsidDel="009044CE">
          <w:rPr>
            <w:rFonts w:ascii="Times New Roman" w:hAnsi="Times New Roman"/>
          </w:rPr>
          <w:delText>-</w:delText>
        </w:r>
        <w:r w:rsidR="00CB6879" w:rsidRPr="004B0F41" w:rsidDel="009044CE">
          <w:rPr>
            <w:rFonts w:ascii="Times New Roman" w:hAnsi="Times New Roman"/>
          </w:rPr>
          <w:delText>14 years</w:delText>
        </w:r>
        <w:r w:rsidR="00324AEE" w:rsidDel="009044CE">
          <w:rPr>
            <w:rFonts w:ascii="Times New Roman" w:hAnsi="Times New Roman"/>
          </w:rPr>
          <w:delText xml:space="preserve"> </w:delText>
        </w:r>
        <w:r w:rsidR="00324AEE" w:rsidRPr="009E27D8" w:rsidDel="009044CE">
          <w:rPr>
            <w:rFonts w:ascii="Times New Roman" w:hAnsi="Times New Roman"/>
            <w:highlight w:val="yellow"/>
          </w:rPr>
          <w:delText xml:space="preserve">from </w:delText>
        </w:r>
        <w:r w:rsidR="00A33E78" w:rsidDel="009044CE">
          <w:rPr>
            <w:rFonts w:ascii="Times New Roman" w:hAnsi="Times New Roman"/>
            <w:highlight w:val="yellow"/>
          </w:rPr>
          <w:delText>two</w:delText>
        </w:r>
        <w:r w:rsidR="00A33E78" w:rsidRPr="009E27D8" w:rsidDel="009044CE">
          <w:rPr>
            <w:rFonts w:ascii="Times New Roman" w:hAnsi="Times New Roman"/>
            <w:highlight w:val="yellow"/>
          </w:rPr>
          <w:delText xml:space="preserve"> </w:delText>
        </w:r>
        <w:r w:rsidR="00324AEE" w:rsidRPr="009E27D8" w:rsidDel="009044CE">
          <w:rPr>
            <w:rFonts w:ascii="Times New Roman" w:hAnsi="Times New Roman"/>
            <w:highlight w:val="yellow"/>
          </w:rPr>
          <w:delText>schools</w:delText>
        </w:r>
        <w:r w:rsidR="00395E5A" w:rsidRPr="004B0F41" w:rsidDel="009044CE">
          <w:rPr>
            <w:rFonts w:ascii="Times New Roman" w:hAnsi="Times New Roman"/>
          </w:rPr>
          <w:delText xml:space="preserve"> were assessed for b</w:delText>
        </w:r>
        <w:r w:rsidR="00B83A6D" w:rsidRPr="004B0F41" w:rsidDel="009044CE">
          <w:rPr>
            <w:rFonts w:ascii="Times New Roman" w:hAnsi="Times New Roman"/>
          </w:rPr>
          <w:delText xml:space="preserve">ladder </w:delText>
        </w:r>
        <w:r w:rsidR="00D7232F" w:rsidDel="009044CE">
          <w:rPr>
            <w:rFonts w:ascii="Times New Roman" w:hAnsi="Times New Roman"/>
          </w:rPr>
          <w:delText xml:space="preserve">pathology </w:delText>
        </w:r>
        <w:r w:rsidR="00DD258F" w:rsidRPr="004B0F41" w:rsidDel="009044CE">
          <w:rPr>
            <w:rFonts w:ascii="Times New Roman" w:hAnsi="Times New Roman"/>
          </w:rPr>
          <w:delText>by ultrasound</w:delText>
        </w:r>
        <w:r w:rsidR="00081784" w:rsidDel="009044CE">
          <w:rPr>
            <w:rFonts w:ascii="Times New Roman" w:hAnsi="Times New Roman"/>
          </w:rPr>
          <w:delText>,</w:delText>
        </w:r>
        <w:r w:rsidR="002005FC" w:rsidDel="009044CE">
          <w:rPr>
            <w:rFonts w:ascii="Times New Roman" w:hAnsi="Times New Roman"/>
          </w:rPr>
          <w:delText xml:space="preserve"> </w:delText>
        </w:r>
        <w:r w:rsidR="00081784" w:rsidRPr="001562BB" w:rsidDel="009044CE">
          <w:rPr>
            <w:rFonts w:ascii="Times New Roman" w:hAnsi="Times New Roman"/>
            <w:highlight w:val="yellow"/>
          </w:rPr>
          <w:delText>and</w:delText>
        </w:r>
        <w:r w:rsidR="001562BB" w:rsidRPr="001562BB" w:rsidDel="009044CE">
          <w:rPr>
            <w:rFonts w:ascii="Times New Roman" w:hAnsi="Times New Roman"/>
            <w:highlight w:val="yellow"/>
          </w:rPr>
          <w:delText xml:space="preserve"> </w:delText>
        </w:r>
        <w:r w:rsidR="00081784" w:rsidRPr="001562BB" w:rsidDel="009044CE">
          <w:rPr>
            <w:rFonts w:ascii="Times New Roman" w:hAnsi="Times New Roman"/>
            <w:highlight w:val="yellow"/>
          </w:rPr>
          <w:delText>for</w:delText>
        </w:r>
        <w:r w:rsidR="00081784" w:rsidDel="009044CE">
          <w:rPr>
            <w:rFonts w:ascii="Times New Roman" w:hAnsi="Times New Roman"/>
          </w:rPr>
          <w:delText xml:space="preserve"> </w:delText>
        </w:r>
        <w:r w:rsidR="00853EB0" w:rsidRPr="004B0F41" w:rsidDel="009044CE">
          <w:rPr>
            <w:rFonts w:ascii="Times New Roman" w:hAnsi="Times New Roman"/>
          </w:rPr>
          <w:delText>anaemia</w:delText>
        </w:r>
        <w:r w:rsidR="00B90FFF" w:rsidRPr="004B0F41" w:rsidDel="009044CE">
          <w:rPr>
            <w:rFonts w:ascii="Times New Roman" w:hAnsi="Times New Roman"/>
          </w:rPr>
          <w:delText xml:space="preserve"> </w:delText>
        </w:r>
        <w:r w:rsidR="00A261AE" w:rsidRPr="004B0F41" w:rsidDel="009044CE">
          <w:rPr>
            <w:rFonts w:ascii="Times New Roman" w:hAnsi="Times New Roman"/>
          </w:rPr>
          <w:delText xml:space="preserve">and </w:delText>
        </w:r>
        <w:r w:rsidR="006B6EB2" w:rsidRPr="004B0F41" w:rsidDel="009044CE">
          <w:rPr>
            <w:rFonts w:ascii="Times New Roman" w:hAnsi="Times New Roman"/>
          </w:rPr>
          <w:delText>micro-haematuria</w:delText>
        </w:r>
        <w:r w:rsidR="00B90FFF" w:rsidRPr="004B0F41" w:rsidDel="009044CE">
          <w:rPr>
            <w:rFonts w:ascii="Times New Roman" w:hAnsi="Times New Roman"/>
          </w:rPr>
          <w:delText xml:space="preserve"> </w:delText>
        </w:r>
        <w:r w:rsidR="00D46CCD" w:rsidDel="009044CE">
          <w:rPr>
            <w:rFonts w:ascii="Times New Roman" w:hAnsi="Times New Roman"/>
          </w:rPr>
          <w:delText xml:space="preserve">by </w:delText>
        </w:r>
        <w:r w:rsidR="00DD258F" w:rsidRPr="004B0F41" w:rsidDel="009044CE">
          <w:rPr>
            <w:rFonts w:ascii="Times New Roman" w:hAnsi="Times New Roman"/>
          </w:rPr>
          <w:delText>laboratory</w:delText>
        </w:r>
        <w:r w:rsidR="00081784" w:rsidDel="009044CE">
          <w:rPr>
            <w:rFonts w:ascii="Times New Roman" w:hAnsi="Times New Roman"/>
          </w:rPr>
          <w:delText xml:space="preserve"> </w:delText>
        </w:r>
        <w:r w:rsidR="00081784" w:rsidRPr="009B568C" w:rsidDel="009044CE">
          <w:rPr>
            <w:rFonts w:ascii="Times New Roman" w:hAnsi="Times New Roman"/>
            <w:highlight w:val="yellow"/>
          </w:rPr>
          <w:delText>tests</w:delText>
        </w:r>
        <w:r w:rsidR="009C2031" w:rsidRPr="004B0F41" w:rsidDel="009044CE">
          <w:rPr>
            <w:rFonts w:ascii="Times New Roman" w:hAnsi="Times New Roman"/>
          </w:rPr>
          <w:delText>.</w:delText>
        </w:r>
        <w:r w:rsidR="00B90FFF" w:rsidRPr="004B0F41" w:rsidDel="009044CE">
          <w:rPr>
            <w:rFonts w:ascii="Times New Roman" w:hAnsi="Times New Roman"/>
          </w:rPr>
          <w:delText xml:space="preserve"> </w:delText>
        </w:r>
        <w:r w:rsidR="00E00A36" w:rsidRPr="004B0F41" w:rsidDel="009044CE">
          <w:rPr>
            <w:rFonts w:ascii="Times New Roman" w:eastAsia="Times New Roman" w:hAnsi="Times New Roman"/>
            <w:i/>
            <w:lang w:val="en-AU" w:eastAsia="en-AU" w:bidi="ar-SA"/>
          </w:rPr>
          <w:delText xml:space="preserve">Schistosoma </w:delText>
        </w:r>
        <w:r w:rsidR="00E00A36" w:rsidRPr="004B0F41" w:rsidDel="009044CE">
          <w:rPr>
            <w:rFonts w:ascii="Times New Roman" w:eastAsia="Times New Roman" w:hAnsi="Times New Roman"/>
            <w:lang w:val="en-AU" w:eastAsia="en-AU" w:bidi="ar-SA"/>
          </w:rPr>
          <w:delText>eggs were examined microscopically in f</w:delText>
        </w:r>
        <w:r w:rsidR="00880E69" w:rsidRPr="004B0F41" w:rsidDel="009044CE">
          <w:rPr>
            <w:rFonts w:ascii="Times New Roman" w:eastAsia="Times New Roman" w:hAnsi="Times New Roman"/>
            <w:lang w:val="en-AU" w:eastAsia="en-AU" w:bidi="ar-SA"/>
          </w:rPr>
          <w:delText>resh stool and urine samples.</w:delText>
        </w:r>
        <w:r w:rsidR="00B90FFF" w:rsidRPr="004B0F41" w:rsidDel="009044CE">
          <w:rPr>
            <w:rFonts w:ascii="Times New Roman" w:eastAsia="Times New Roman" w:hAnsi="Times New Roman"/>
            <w:lang w:val="en-AU" w:eastAsia="en-AU" w:bidi="ar-SA"/>
          </w:rPr>
          <w:delText xml:space="preserve"> </w:delText>
        </w:r>
        <w:r w:rsidR="00593F69" w:rsidRPr="004B0F41" w:rsidDel="009044CE">
          <w:rPr>
            <w:rFonts w:ascii="Times New Roman" w:eastAsia="Times New Roman" w:hAnsi="Times New Roman"/>
            <w:lang w:val="en-AU" w:eastAsia="en-AU" w:bidi="ar-SA"/>
          </w:rPr>
          <w:delText>Multivaria</w:delText>
        </w:r>
        <w:r w:rsidR="00593F69" w:rsidDel="009044CE">
          <w:rPr>
            <w:rFonts w:ascii="Times New Roman" w:eastAsia="Times New Roman" w:hAnsi="Times New Roman"/>
            <w:lang w:val="yo-NG" w:eastAsia="en-AU" w:bidi="ar-SA"/>
          </w:rPr>
          <w:delText>te</w:delText>
        </w:r>
        <w:r w:rsidR="00593F69" w:rsidRPr="004B0F41" w:rsidDel="009044CE">
          <w:rPr>
            <w:rFonts w:ascii="Times New Roman" w:eastAsia="Times New Roman" w:hAnsi="Times New Roman"/>
            <w:lang w:val="en-AU" w:eastAsia="en-AU" w:bidi="ar-SA"/>
          </w:rPr>
          <w:delText xml:space="preserve"> </w:delText>
        </w:r>
        <w:r w:rsidR="00E30321" w:rsidRPr="004B0F41" w:rsidDel="009044CE">
          <w:rPr>
            <w:rFonts w:ascii="Times New Roman" w:eastAsia="Times New Roman" w:hAnsi="Times New Roman"/>
            <w:lang w:val="en-AU" w:eastAsia="en-AU" w:bidi="ar-SA"/>
          </w:rPr>
          <w:delText xml:space="preserve">logistic regression analysis </w:delText>
        </w:r>
        <w:r w:rsidR="00B83A6D" w:rsidRPr="004B0F41" w:rsidDel="009044CE">
          <w:rPr>
            <w:rFonts w:ascii="Times New Roman" w:eastAsia="Times New Roman" w:hAnsi="Times New Roman"/>
            <w:lang w:val="en-AU" w:eastAsia="en-AU" w:bidi="ar-SA"/>
          </w:rPr>
          <w:delText>quantified</w:delText>
        </w:r>
        <w:r w:rsidR="00E30321" w:rsidRPr="004B0F41" w:rsidDel="009044CE">
          <w:rPr>
            <w:rFonts w:ascii="Times New Roman" w:eastAsia="Times New Roman" w:hAnsi="Times New Roman"/>
            <w:lang w:val="en-AU" w:eastAsia="en-AU" w:bidi="ar-SA"/>
          </w:rPr>
          <w:delText xml:space="preserve"> the association of </w:delText>
        </w:r>
        <w:r w:rsidR="00E30321" w:rsidRPr="004B0F41" w:rsidDel="009044CE">
          <w:rPr>
            <w:rFonts w:ascii="Times New Roman" w:eastAsia="Times New Roman" w:hAnsi="Times New Roman"/>
            <w:i/>
            <w:lang w:val="en-AU" w:eastAsia="en-AU" w:bidi="ar-SA"/>
          </w:rPr>
          <w:delText>Schistosoma</w:delText>
        </w:r>
        <w:r w:rsidR="00E30321" w:rsidRPr="004B0F41" w:rsidDel="009044CE">
          <w:rPr>
            <w:rFonts w:ascii="Times New Roman" w:eastAsia="Times New Roman" w:hAnsi="Times New Roman"/>
            <w:lang w:val="en-AU" w:eastAsia="en-AU" w:bidi="ar-SA"/>
          </w:rPr>
          <w:delText xml:space="preserve"> infections with anaemia, bladder pathology and </w:delText>
        </w:r>
        <w:r w:rsidR="006B6EB2" w:rsidRPr="004B0F41" w:rsidDel="009044CE">
          <w:rPr>
            <w:rFonts w:ascii="Times New Roman" w:hAnsi="Times New Roman"/>
          </w:rPr>
          <w:delText>micro-haematuria</w:delText>
        </w:r>
        <w:r w:rsidR="00E30321" w:rsidRPr="004B0F41" w:rsidDel="009044CE">
          <w:rPr>
            <w:rFonts w:ascii="Times New Roman" w:eastAsia="Times New Roman" w:hAnsi="Times New Roman"/>
            <w:lang w:val="en-AU" w:eastAsia="en-AU" w:bidi="ar-SA"/>
          </w:rPr>
          <w:delText>.</w:delText>
        </w:r>
        <w:r w:rsidR="00B90FFF" w:rsidRPr="004B0F41" w:rsidDel="009044CE">
          <w:rPr>
            <w:rFonts w:ascii="Times New Roman" w:eastAsia="Times New Roman" w:hAnsi="Times New Roman"/>
            <w:lang w:val="en-AU" w:eastAsia="en-AU" w:bidi="ar-SA"/>
          </w:rPr>
          <w:delText xml:space="preserve"> </w:delText>
        </w:r>
        <w:r w:rsidR="00843627" w:rsidRPr="004B0F41" w:rsidDel="009044CE">
          <w:rPr>
            <w:rFonts w:ascii="Times New Roman" w:hAnsi="Times New Roman"/>
          </w:rPr>
          <w:delText>Akaike</w:delText>
        </w:r>
        <w:r w:rsidR="009B3718" w:rsidRPr="004B0F41" w:rsidDel="009044CE">
          <w:rPr>
            <w:rFonts w:ascii="Times New Roman" w:hAnsi="Times New Roman"/>
          </w:rPr>
          <w:delText>’s</w:delText>
        </w:r>
        <w:r w:rsidR="00843627" w:rsidRPr="004B0F41" w:rsidDel="009044CE">
          <w:rPr>
            <w:rFonts w:ascii="Times New Roman" w:hAnsi="Times New Roman"/>
          </w:rPr>
          <w:delText xml:space="preserve"> information criterion </w:delText>
        </w:r>
        <w:r w:rsidR="009B3718" w:rsidRPr="004B0F41" w:rsidDel="009044CE">
          <w:rPr>
            <w:rFonts w:ascii="Times New Roman" w:hAnsi="Times New Roman"/>
          </w:rPr>
          <w:delText xml:space="preserve">was used to </w:delText>
        </w:r>
        <w:r w:rsidR="00843627" w:rsidRPr="004B0F41" w:rsidDel="009044CE">
          <w:rPr>
            <w:rFonts w:ascii="Times New Roman" w:hAnsi="Times New Roman"/>
          </w:rPr>
          <w:delText>test the assumption of linear effects of i</w:delText>
        </w:r>
        <w:r w:rsidR="00A97A4D" w:rsidRPr="004B0F41" w:rsidDel="009044CE">
          <w:rPr>
            <w:rFonts w:ascii="Times New Roman" w:hAnsi="Times New Roman"/>
          </w:rPr>
          <w:delText>nfection intensity classes and used to</w:delText>
        </w:r>
        <w:r w:rsidR="00843627" w:rsidRPr="004B0F41" w:rsidDel="009044CE">
          <w:rPr>
            <w:rFonts w:ascii="Times New Roman" w:hAnsi="Times New Roman"/>
          </w:rPr>
          <w:delText xml:space="preserve"> compare </w:delText>
        </w:r>
        <w:r w:rsidR="004A0178" w:rsidRPr="004B0F41" w:rsidDel="009044CE">
          <w:rPr>
            <w:rFonts w:ascii="Times New Roman" w:hAnsi="Times New Roman"/>
          </w:rPr>
          <w:delText xml:space="preserve">across </w:delText>
        </w:r>
        <w:r w:rsidR="00843627" w:rsidRPr="004B0F41" w:rsidDel="009044CE">
          <w:rPr>
            <w:rFonts w:ascii="Times New Roman" w:hAnsi="Times New Roman"/>
          </w:rPr>
          <w:delText>models.</w:delText>
        </w:r>
      </w:del>
    </w:p>
    <w:p w14:paraId="585F8BD8" w14:textId="22DA7F20" w:rsidR="00A261AE" w:rsidRPr="004B0F41" w:rsidDel="009044CE" w:rsidRDefault="00A261AE" w:rsidP="00B57725">
      <w:pPr>
        <w:autoSpaceDE w:val="0"/>
        <w:autoSpaceDN w:val="0"/>
        <w:adjustRightInd w:val="0"/>
        <w:spacing w:line="480" w:lineRule="auto"/>
        <w:jc w:val="both"/>
        <w:rPr>
          <w:del w:id="40" w:author="Dipam Thapa" w:date="2019-07-26T09:38:00Z"/>
          <w:rFonts w:ascii="Times New Roman" w:hAnsi="Times New Roman"/>
          <w:b/>
        </w:rPr>
      </w:pPr>
      <w:del w:id="41" w:author="Dipam Thapa" w:date="2019-07-26T09:38:00Z">
        <w:r w:rsidRPr="004B0F41" w:rsidDel="009044CE">
          <w:rPr>
            <w:rFonts w:ascii="Times New Roman" w:hAnsi="Times New Roman"/>
            <w:b/>
          </w:rPr>
          <w:delText>Results</w:delText>
        </w:r>
      </w:del>
    </w:p>
    <w:p w14:paraId="0FCB71CE" w14:textId="69B2F639" w:rsidR="000D758E" w:rsidRPr="00307C0E" w:rsidDel="009044CE" w:rsidRDefault="000D758E" w:rsidP="000D758E">
      <w:pPr>
        <w:autoSpaceDE w:val="0"/>
        <w:autoSpaceDN w:val="0"/>
        <w:adjustRightInd w:val="0"/>
        <w:spacing w:line="480" w:lineRule="auto"/>
        <w:jc w:val="both"/>
        <w:rPr>
          <w:del w:id="42" w:author="Dipam Thapa" w:date="2019-07-26T09:38:00Z"/>
          <w:rFonts w:ascii="Times New Roman" w:hAnsi="Times New Roman"/>
          <w:highlight w:val="yellow"/>
        </w:rPr>
      </w:pPr>
      <w:del w:id="43" w:author="Dipam Thapa" w:date="2019-07-26T09:38:00Z">
        <w:r w:rsidDel="009044CE">
          <w:rPr>
            <w:rFonts w:ascii="Times New Roman" w:hAnsi="Times New Roman"/>
            <w:lang w:val="en-AU"/>
          </w:rPr>
          <w:delText>The o</w:delText>
        </w:r>
        <w:r w:rsidR="009B3718" w:rsidRPr="004B0F41" w:rsidDel="009044CE">
          <w:rPr>
            <w:rFonts w:ascii="Times New Roman" w:hAnsi="Times New Roman"/>
            <w:lang w:val="en-AU"/>
          </w:rPr>
          <w:delText xml:space="preserve">verall prevalence of schistosomiasis </w:delText>
        </w:r>
        <w:r w:rsidR="002005FC" w:rsidDel="009044CE">
          <w:rPr>
            <w:rFonts w:ascii="Times New Roman" w:hAnsi="Times New Roman"/>
            <w:lang w:val="en-AU"/>
          </w:rPr>
          <w:delText xml:space="preserve">in 189 school children </w:delText>
        </w:r>
        <w:r w:rsidR="009B3718" w:rsidRPr="004B0F41" w:rsidDel="009044CE">
          <w:rPr>
            <w:rFonts w:ascii="Times New Roman" w:hAnsi="Times New Roman"/>
            <w:lang w:val="en-AU"/>
          </w:rPr>
          <w:delText xml:space="preserve">was </w:delText>
        </w:r>
        <w:r w:rsidR="00922B6A" w:rsidRPr="004B0F41" w:rsidDel="009044CE">
          <w:rPr>
            <w:rFonts w:ascii="Times New Roman" w:hAnsi="Times New Roman"/>
            <w:lang w:val="en-AU"/>
          </w:rPr>
          <w:delText>97</w:delText>
        </w:r>
        <w:r w:rsidR="009B3718" w:rsidRPr="004B0F41" w:rsidDel="009044CE">
          <w:rPr>
            <w:rFonts w:ascii="Times New Roman" w:hAnsi="Times New Roman"/>
            <w:lang w:val="en-AU"/>
          </w:rPr>
          <w:delText>%</w:delText>
        </w:r>
        <w:r w:rsidR="004B3EBB" w:rsidDel="009044CE">
          <w:rPr>
            <w:rFonts w:ascii="Times New Roman" w:hAnsi="Times New Roman"/>
            <w:lang w:val="en-AU"/>
          </w:rPr>
          <w:delText>;</w:delText>
        </w:r>
        <w:r w:rsidR="002005FC" w:rsidDel="009044CE">
          <w:rPr>
            <w:rFonts w:ascii="Times New Roman" w:hAnsi="Times New Roman"/>
            <w:lang w:val="en-AU"/>
          </w:rPr>
          <w:delText xml:space="preserve"> 17% (33/189) </w:delText>
        </w:r>
        <w:r w:rsidR="004B3EBB" w:rsidDel="009044CE">
          <w:rPr>
            <w:rFonts w:ascii="Times New Roman" w:hAnsi="Times New Roman"/>
            <w:lang w:val="en-AU"/>
          </w:rPr>
          <w:delText xml:space="preserve">had a </w:delText>
        </w:r>
        <w:r w:rsidR="00906683" w:rsidDel="009044CE">
          <w:rPr>
            <w:rFonts w:ascii="Times New Roman" w:hAnsi="Times New Roman"/>
            <w:lang w:val="en-AU"/>
          </w:rPr>
          <w:delText>s</w:delText>
        </w:r>
        <w:r w:rsidR="00906683" w:rsidRPr="004B0F41" w:rsidDel="009044CE">
          <w:rPr>
            <w:rFonts w:ascii="Times New Roman" w:hAnsi="Times New Roman"/>
            <w:lang w:val="en-AU"/>
          </w:rPr>
          <w:delText>ingle infection</w:delText>
        </w:r>
        <w:r w:rsidR="006537D1" w:rsidRPr="004B0F41" w:rsidDel="009044CE">
          <w:rPr>
            <w:rFonts w:ascii="Times New Roman" w:hAnsi="Times New Roman"/>
            <w:lang w:val="en-AU"/>
          </w:rPr>
          <w:delText xml:space="preserve"> </w:delText>
        </w:r>
        <w:r w:rsidR="004B3EBB" w:rsidDel="009044CE">
          <w:rPr>
            <w:rFonts w:ascii="Times New Roman" w:hAnsi="Times New Roman"/>
            <w:lang w:val="en-AU"/>
          </w:rPr>
          <w:delText>(</w:delText>
        </w:r>
        <w:r w:rsidR="00316A2D" w:rsidRPr="004B0F41" w:rsidDel="009044CE">
          <w:rPr>
            <w:rFonts w:ascii="Times New Roman" w:hAnsi="Times New Roman"/>
            <w:i/>
            <w:iCs/>
            <w:lang w:val="en-AU"/>
          </w:rPr>
          <w:delText>S. mansoni</w:delText>
        </w:r>
        <w:r w:rsidR="004B3EBB" w:rsidDel="009044CE">
          <w:rPr>
            <w:rFonts w:ascii="Times New Roman" w:hAnsi="Times New Roman"/>
            <w:i/>
            <w:iCs/>
            <w:lang w:val="en-AU"/>
          </w:rPr>
          <w:delText>,</w:delText>
        </w:r>
        <w:r w:rsidR="002005FC" w:rsidRPr="002005FC" w:rsidDel="009044CE">
          <w:rPr>
            <w:rFonts w:ascii="Times New Roman" w:hAnsi="Times New Roman"/>
            <w:iCs/>
            <w:lang w:val="en-AU"/>
          </w:rPr>
          <w:delText>13%</w:delText>
        </w:r>
        <w:r w:rsidR="004B3EBB" w:rsidDel="009044CE">
          <w:rPr>
            <w:rFonts w:ascii="Times New Roman" w:hAnsi="Times New Roman"/>
            <w:iCs/>
            <w:lang w:val="en-AU"/>
          </w:rPr>
          <w:delText>,</w:delText>
        </w:r>
        <w:r w:rsidR="002005FC" w:rsidDel="009044CE">
          <w:rPr>
            <w:rFonts w:ascii="Times New Roman" w:hAnsi="Times New Roman"/>
            <w:i/>
            <w:iCs/>
            <w:lang w:val="en-AU"/>
          </w:rPr>
          <w:delText xml:space="preserve"> </w:delText>
        </w:r>
        <w:r w:rsidR="002005FC" w:rsidRPr="004B3EBB" w:rsidDel="009044CE">
          <w:rPr>
            <w:rFonts w:ascii="Times New Roman" w:hAnsi="Times New Roman"/>
            <w:iCs/>
            <w:lang w:val="en-AU"/>
          </w:rPr>
          <w:delText>or</w:delText>
        </w:r>
        <w:r w:rsidR="002005FC" w:rsidDel="009044CE">
          <w:rPr>
            <w:rFonts w:ascii="Times New Roman" w:hAnsi="Times New Roman"/>
            <w:i/>
            <w:iCs/>
            <w:lang w:val="en-AU"/>
          </w:rPr>
          <w:delText xml:space="preserve"> S</w:delText>
        </w:r>
        <w:r w:rsidR="00316A2D" w:rsidRPr="004B0F41" w:rsidDel="009044CE">
          <w:rPr>
            <w:rFonts w:ascii="Times New Roman" w:hAnsi="Times New Roman"/>
            <w:i/>
            <w:iCs/>
          </w:rPr>
          <w:delText xml:space="preserve">. </w:delText>
        </w:r>
        <w:r w:rsidR="009B3718" w:rsidRPr="004B0F41" w:rsidDel="009044CE">
          <w:rPr>
            <w:rFonts w:ascii="Times New Roman" w:hAnsi="Times New Roman"/>
            <w:i/>
            <w:iCs/>
          </w:rPr>
          <w:delText>h</w:delText>
        </w:r>
        <w:r w:rsidR="00316A2D" w:rsidRPr="004B0F41" w:rsidDel="009044CE">
          <w:rPr>
            <w:rFonts w:ascii="Times New Roman" w:hAnsi="Times New Roman"/>
            <w:i/>
            <w:iCs/>
          </w:rPr>
          <w:delText>aematobium</w:delText>
        </w:r>
        <w:r w:rsidR="004B3EBB" w:rsidDel="009044CE">
          <w:rPr>
            <w:rFonts w:ascii="Times New Roman" w:hAnsi="Times New Roman"/>
            <w:i/>
            <w:iCs/>
          </w:rPr>
          <w:delText xml:space="preserve">, </w:delText>
        </w:r>
        <w:r w:rsidR="002005FC" w:rsidRPr="002005FC" w:rsidDel="009044CE">
          <w:rPr>
            <w:rFonts w:ascii="Times New Roman" w:hAnsi="Times New Roman"/>
            <w:iCs/>
          </w:rPr>
          <w:delText>4%</w:delText>
        </w:r>
        <w:r w:rsidR="00316A2D" w:rsidRPr="002005FC" w:rsidDel="009044CE">
          <w:rPr>
            <w:rFonts w:ascii="Times New Roman" w:hAnsi="Times New Roman"/>
            <w:lang w:val="en-AU"/>
          </w:rPr>
          <w:delText>)</w:delText>
        </w:r>
        <w:r w:rsidR="00A33E91" w:rsidRPr="004B0F41" w:rsidDel="009044CE">
          <w:rPr>
            <w:rFonts w:ascii="Times New Roman" w:hAnsi="Times New Roman"/>
            <w:lang w:val="en-AU"/>
          </w:rPr>
          <w:delText xml:space="preserve"> </w:delText>
        </w:r>
        <w:r w:rsidR="002005FC" w:rsidDel="009044CE">
          <w:rPr>
            <w:rFonts w:ascii="Times New Roman" w:hAnsi="Times New Roman"/>
            <w:lang w:val="en-AU"/>
          </w:rPr>
          <w:delText xml:space="preserve">and </w:delText>
        </w:r>
        <w:r w:rsidR="004B3EBB" w:rsidDel="009044CE">
          <w:rPr>
            <w:rFonts w:ascii="Times New Roman" w:hAnsi="Times New Roman"/>
            <w:lang w:val="en-AU"/>
          </w:rPr>
          <w:delText xml:space="preserve">80% (156/189) were </w:delText>
        </w:r>
        <w:r w:rsidR="00A33E91" w:rsidRPr="004B0F41" w:rsidDel="009044CE">
          <w:rPr>
            <w:rFonts w:ascii="Times New Roman" w:hAnsi="Times New Roman"/>
            <w:lang w:val="en-AU"/>
          </w:rPr>
          <w:delText>co-infect</w:delText>
        </w:r>
        <w:r w:rsidR="004B3EBB" w:rsidDel="009044CE">
          <w:rPr>
            <w:rFonts w:ascii="Times New Roman" w:hAnsi="Times New Roman"/>
            <w:lang w:val="en-AU"/>
          </w:rPr>
          <w:delText>ed</w:delText>
        </w:r>
        <w:r w:rsidR="004348DF" w:rsidRPr="004B0F41" w:rsidDel="009044CE">
          <w:rPr>
            <w:rFonts w:ascii="Times New Roman" w:hAnsi="Times New Roman"/>
            <w:lang w:val="en-AU"/>
          </w:rPr>
          <w:delText xml:space="preserve"> </w:delText>
        </w:r>
        <w:r w:rsidR="002005FC" w:rsidDel="009044CE">
          <w:rPr>
            <w:rFonts w:ascii="Times New Roman" w:hAnsi="Times New Roman"/>
            <w:lang w:val="en-AU"/>
          </w:rPr>
          <w:delText xml:space="preserve">with </w:delText>
        </w:r>
        <w:r w:rsidR="002005FC" w:rsidRPr="004B0F41" w:rsidDel="009044CE">
          <w:rPr>
            <w:rFonts w:ascii="Times New Roman" w:hAnsi="Times New Roman"/>
            <w:i/>
            <w:iCs/>
            <w:lang w:val="en-AU"/>
          </w:rPr>
          <w:delText>S. mansoni</w:delText>
        </w:r>
        <w:r w:rsidR="002005FC" w:rsidDel="009044CE">
          <w:rPr>
            <w:rFonts w:ascii="Times New Roman" w:hAnsi="Times New Roman"/>
            <w:i/>
            <w:iCs/>
            <w:lang w:val="en-AU"/>
          </w:rPr>
          <w:delText xml:space="preserve"> and </w:delText>
        </w:r>
        <w:r w:rsidR="002005FC" w:rsidRPr="004B0F41" w:rsidDel="009044CE">
          <w:rPr>
            <w:rFonts w:ascii="Times New Roman" w:hAnsi="Times New Roman"/>
            <w:i/>
            <w:iCs/>
          </w:rPr>
          <w:delText>S. haematobium</w:delText>
        </w:r>
        <w:r w:rsidR="00316A2D" w:rsidRPr="004B0F41" w:rsidDel="009044CE">
          <w:rPr>
            <w:rFonts w:ascii="Times New Roman" w:hAnsi="Times New Roman"/>
            <w:lang w:val="en-AU"/>
          </w:rPr>
          <w:delText xml:space="preserve">. </w:delText>
        </w:r>
        <w:r w:rsidRPr="003E1F6C" w:rsidDel="009044CE">
          <w:rPr>
            <w:rFonts w:ascii="Times New Roman" w:hAnsi="Times New Roman"/>
            <w:highlight w:val="yellow"/>
            <w:lang w:val="en-US"/>
          </w:rPr>
          <w:delText xml:space="preserve">The overall prevalence of </w:delText>
        </w:r>
        <w:r w:rsidRPr="003E1F6C" w:rsidDel="009044CE">
          <w:rPr>
            <w:rFonts w:ascii="Times New Roman" w:hAnsi="Times New Roman"/>
            <w:i/>
            <w:iCs/>
            <w:highlight w:val="yellow"/>
            <w:lang w:val="en-US"/>
          </w:rPr>
          <w:delText>S. mansoni</w:delText>
        </w:r>
        <w:r w:rsidRPr="003E1F6C" w:rsidDel="009044CE">
          <w:rPr>
            <w:rFonts w:ascii="Times New Roman" w:hAnsi="Times New Roman"/>
            <w:highlight w:val="yellow"/>
            <w:lang w:val="en-US"/>
          </w:rPr>
          <w:delText xml:space="preserve"> </w:delText>
        </w:r>
        <w:r w:rsidR="00263F64" w:rsidRPr="003E1F6C" w:rsidDel="009044CE">
          <w:rPr>
            <w:rFonts w:ascii="Times New Roman" w:hAnsi="Times New Roman"/>
            <w:highlight w:val="yellow"/>
            <w:lang w:val="en-US"/>
          </w:rPr>
          <w:delText xml:space="preserve">with </w:delText>
        </w:r>
        <w:r w:rsidR="00D46CCD" w:rsidDel="009044CE">
          <w:rPr>
            <w:rFonts w:ascii="Times New Roman" w:hAnsi="Times New Roman"/>
            <w:highlight w:val="yellow"/>
            <w:lang w:val="en-US"/>
          </w:rPr>
          <w:delText xml:space="preserve">light </w:delText>
        </w:r>
        <w:r w:rsidRPr="003E1F6C" w:rsidDel="009044CE">
          <w:rPr>
            <w:rFonts w:ascii="Times New Roman" w:hAnsi="Times New Roman"/>
            <w:highlight w:val="yellow"/>
            <w:lang w:val="en-US"/>
          </w:rPr>
          <w:delText>infection was 27% (53/194), moderate infection was 24% (47/194) and heavy</w:delText>
        </w:r>
        <w:r w:rsidR="00263F64" w:rsidRPr="003E1F6C" w:rsidDel="009044CE">
          <w:rPr>
            <w:rFonts w:ascii="Times New Roman" w:hAnsi="Times New Roman"/>
            <w:highlight w:val="yellow"/>
            <w:lang w:val="en-US"/>
          </w:rPr>
          <w:delText xml:space="preserve"> </w:delText>
        </w:r>
        <w:r w:rsidR="003E1F6C" w:rsidRPr="003E1F6C" w:rsidDel="009044CE">
          <w:rPr>
            <w:rFonts w:ascii="Times New Roman" w:hAnsi="Times New Roman"/>
            <w:highlight w:val="yellow"/>
            <w:lang w:val="en-US"/>
          </w:rPr>
          <w:delText xml:space="preserve">infection </w:delText>
        </w:r>
        <w:r w:rsidR="003E1F6C" w:rsidRPr="003E1F6C" w:rsidDel="009044CE">
          <w:rPr>
            <w:rFonts w:ascii="Times New Roman" w:hAnsi="Times New Roman"/>
            <w:highlight w:val="yellow"/>
            <w:lang w:val="en-US"/>
          </w:rPr>
          <w:lastRenderedPageBreak/>
          <w:delText>was</w:delText>
        </w:r>
        <w:r w:rsidRPr="003E1F6C" w:rsidDel="009044CE">
          <w:rPr>
            <w:rFonts w:ascii="Times New Roman" w:hAnsi="Times New Roman"/>
            <w:highlight w:val="yellow"/>
            <w:lang w:val="en-US"/>
          </w:rPr>
          <w:delText xml:space="preserve"> 42% (81/194). Of the 194 of children investigated for </w:delText>
        </w:r>
        <w:r w:rsidRPr="003E1F6C" w:rsidDel="009044CE">
          <w:rPr>
            <w:rFonts w:ascii="Times New Roman" w:hAnsi="Times New Roman"/>
            <w:i/>
            <w:iCs/>
            <w:highlight w:val="yellow"/>
            <w:lang w:val="en-US"/>
          </w:rPr>
          <w:delText>S. haematobium</w:delText>
        </w:r>
        <w:r w:rsidRPr="003E1F6C" w:rsidDel="009044CE">
          <w:rPr>
            <w:rFonts w:ascii="Times New Roman" w:hAnsi="Times New Roman"/>
            <w:highlight w:val="yellow"/>
            <w:lang w:val="en-US"/>
          </w:rPr>
          <w:delText xml:space="preserve"> 59% (114/194) had light infection and 26% (50/194) had heavy infection. No hookworm eggs were </w:delText>
        </w:r>
        <w:r w:rsidRPr="000D758E" w:rsidDel="009044CE">
          <w:rPr>
            <w:rFonts w:ascii="Times New Roman" w:hAnsi="Times New Roman"/>
            <w:highlight w:val="yellow"/>
            <w:lang w:val="en-US"/>
          </w:rPr>
          <w:delText>detected</w:delText>
        </w:r>
        <w:r w:rsidRPr="00307C0E" w:rsidDel="009044CE">
          <w:rPr>
            <w:rFonts w:ascii="Times New Roman" w:hAnsi="Times New Roman"/>
            <w:highlight w:val="yellow"/>
            <w:lang w:val="en-US"/>
          </w:rPr>
          <w:delText xml:space="preserve">. </w:delText>
        </w:r>
      </w:del>
    </w:p>
    <w:p w14:paraId="57E51882" w14:textId="5209F8DA" w:rsidR="00AA1D09" w:rsidRPr="00153502" w:rsidDel="009044CE" w:rsidRDefault="00303714" w:rsidP="00F66F47">
      <w:pPr>
        <w:autoSpaceDE w:val="0"/>
        <w:autoSpaceDN w:val="0"/>
        <w:adjustRightInd w:val="0"/>
        <w:spacing w:line="480" w:lineRule="auto"/>
        <w:jc w:val="both"/>
        <w:rPr>
          <w:del w:id="44" w:author="Dipam Thapa" w:date="2019-07-26T09:38:00Z"/>
          <w:rFonts w:ascii="Times New Roman" w:hAnsi="Times New Roman"/>
        </w:rPr>
      </w:pPr>
      <w:del w:id="45" w:author="Dipam Thapa" w:date="2019-07-26T09:38:00Z">
        <w:r w:rsidRPr="004B0F41" w:rsidDel="009044CE">
          <w:rPr>
            <w:rFonts w:ascii="Times New Roman" w:hAnsi="Times New Roman"/>
          </w:rPr>
          <w:delText xml:space="preserve">The </w:delText>
        </w:r>
        <w:r w:rsidR="00594DBE" w:rsidRPr="000150FA" w:rsidDel="009044CE">
          <w:rPr>
            <w:rFonts w:ascii="Times New Roman" w:hAnsi="Times New Roman"/>
            <w:highlight w:val="yellow"/>
          </w:rPr>
          <w:delText>level</w:delText>
        </w:r>
        <w:r w:rsidR="00594DBE" w:rsidRPr="004B0F41" w:rsidDel="009044CE">
          <w:rPr>
            <w:rFonts w:ascii="Times New Roman" w:hAnsi="Times New Roman"/>
          </w:rPr>
          <w:delText xml:space="preserve"> </w:delText>
        </w:r>
        <w:r w:rsidRPr="004B0F41" w:rsidDel="009044CE">
          <w:rPr>
            <w:rFonts w:ascii="Times New Roman" w:hAnsi="Times New Roman"/>
          </w:rPr>
          <w:delText xml:space="preserve">of </w:delText>
        </w:r>
        <w:r w:rsidR="007F34F2" w:rsidRPr="004B0F41" w:rsidDel="009044CE">
          <w:rPr>
            <w:rFonts w:ascii="Times New Roman" w:hAnsi="Times New Roman"/>
          </w:rPr>
          <w:delText xml:space="preserve">abnormal </w:delText>
        </w:r>
        <w:r w:rsidR="009B3718" w:rsidRPr="004B0F41" w:rsidDel="009044CE">
          <w:rPr>
            <w:rFonts w:ascii="Times New Roman" w:hAnsi="Times New Roman"/>
          </w:rPr>
          <w:delText>bladder pathology was 18%</w:delText>
        </w:r>
        <w:r w:rsidR="00922B6A" w:rsidRPr="004B0F41" w:rsidDel="009044CE">
          <w:rPr>
            <w:rFonts w:ascii="Times New Roman" w:hAnsi="Times New Roman"/>
          </w:rPr>
          <w:delText xml:space="preserve"> (</w:delText>
        </w:r>
        <w:r w:rsidR="009613D2" w:rsidRPr="004B0F41" w:rsidDel="009044CE">
          <w:rPr>
            <w:rFonts w:ascii="Times New Roman" w:hAnsi="Times New Roman"/>
          </w:rPr>
          <w:delText>35</w:delText>
        </w:r>
        <w:r w:rsidR="00CB3C4E" w:rsidDel="009044CE">
          <w:rPr>
            <w:rFonts w:ascii="Times New Roman" w:hAnsi="Times New Roman"/>
          </w:rPr>
          <w:delText>/189</w:delText>
        </w:r>
        <w:r w:rsidR="00922B6A" w:rsidRPr="004B0F41" w:rsidDel="009044CE">
          <w:rPr>
            <w:rFonts w:ascii="Times New Roman" w:hAnsi="Times New Roman"/>
          </w:rPr>
          <w:delText>)</w:delText>
        </w:r>
        <w:r w:rsidR="00CB3C4E" w:rsidDel="009044CE">
          <w:rPr>
            <w:rFonts w:ascii="Times New Roman" w:hAnsi="Times New Roman"/>
          </w:rPr>
          <w:delText xml:space="preserve"> with the</w:delText>
        </w:r>
        <w:r w:rsidR="009B3718" w:rsidRPr="004B0F41" w:rsidDel="009044CE">
          <w:rPr>
            <w:rFonts w:ascii="Times New Roman" w:hAnsi="Times New Roman"/>
          </w:rPr>
          <w:delText xml:space="preserve"> highest </w:delText>
        </w:r>
        <w:r w:rsidR="00CB3C4E" w:rsidDel="009044CE">
          <w:rPr>
            <w:rFonts w:ascii="Times New Roman" w:hAnsi="Times New Roman"/>
          </w:rPr>
          <w:delText xml:space="preserve">found in </w:delText>
        </w:r>
        <w:r w:rsidR="004021A0" w:rsidRPr="004B0F41" w:rsidDel="009044CE">
          <w:rPr>
            <w:rFonts w:ascii="Times New Roman" w:hAnsi="Times New Roman"/>
            <w:lang w:val="en-AU"/>
          </w:rPr>
          <w:delText>10</w:delText>
        </w:r>
        <w:r w:rsidR="000D758E" w:rsidDel="009044CE">
          <w:rPr>
            <w:rFonts w:ascii="Times New Roman" w:hAnsi="Times New Roman"/>
            <w:lang w:val="en-AU"/>
          </w:rPr>
          <w:delText>-</w:delText>
        </w:r>
        <w:r w:rsidR="004021A0" w:rsidRPr="004B0F41" w:rsidDel="009044CE">
          <w:rPr>
            <w:rFonts w:ascii="Times New Roman" w:hAnsi="Times New Roman"/>
            <w:lang w:val="en-AU"/>
          </w:rPr>
          <w:delText xml:space="preserve">14 </w:delText>
        </w:r>
        <w:r w:rsidR="004021A0" w:rsidRPr="00690E36" w:rsidDel="009044CE">
          <w:rPr>
            <w:rFonts w:ascii="Times New Roman" w:hAnsi="Times New Roman"/>
            <w:lang w:val="en-AU"/>
          </w:rPr>
          <w:delText>year</w:delText>
        </w:r>
        <w:r w:rsidR="00CB3C4E" w:rsidRPr="00690E36" w:rsidDel="009044CE">
          <w:rPr>
            <w:rFonts w:ascii="Times New Roman" w:hAnsi="Times New Roman"/>
            <w:lang w:val="en-AU"/>
          </w:rPr>
          <w:delText xml:space="preserve"> old</w:delText>
        </w:r>
        <w:r w:rsidR="00263F64" w:rsidRPr="00690E36" w:rsidDel="009044CE">
          <w:rPr>
            <w:rFonts w:ascii="Times New Roman" w:hAnsi="Times New Roman"/>
            <w:lang w:val="en-AU"/>
          </w:rPr>
          <w:delText xml:space="preserve"> children</w:delText>
        </w:r>
        <w:r w:rsidR="009B3718" w:rsidRPr="00690E36" w:rsidDel="009044CE">
          <w:rPr>
            <w:rFonts w:ascii="Times New Roman" w:hAnsi="Times New Roman"/>
          </w:rPr>
          <w:delText xml:space="preserve">. The prevalence </w:delText>
        </w:r>
        <w:r w:rsidR="00837CA9" w:rsidRPr="00690E36" w:rsidDel="009044CE">
          <w:rPr>
            <w:rFonts w:ascii="Times New Roman" w:hAnsi="Times New Roman"/>
          </w:rPr>
          <w:delText>of</w:delText>
        </w:r>
        <w:r w:rsidR="009B3718" w:rsidRPr="00690E36" w:rsidDel="009044CE">
          <w:rPr>
            <w:rFonts w:ascii="Times New Roman" w:hAnsi="Times New Roman"/>
          </w:rPr>
          <w:delText xml:space="preserve"> </w:delText>
        </w:r>
        <w:r w:rsidRPr="00690E36" w:rsidDel="009044CE">
          <w:rPr>
            <w:rFonts w:ascii="Times New Roman" w:hAnsi="Times New Roman"/>
          </w:rPr>
          <w:delText xml:space="preserve">anaemia </w:delText>
        </w:r>
        <w:r w:rsidR="007F34F2" w:rsidRPr="00690E36" w:rsidDel="009044CE">
          <w:rPr>
            <w:rFonts w:ascii="Times New Roman" w:hAnsi="Times New Roman"/>
          </w:rPr>
          <w:delText xml:space="preserve">was </w:delText>
        </w:r>
        <w:r w:rsidR="00105CD1" w:rsidRPr="00690E36" w:rsidDel="009044CE">
          <w:rPr>
            <w:rFonts w:ascii="Times New Roman" w:hAnsi="Times New Roman"/>
          </w:rPr>
          <w:delText>91%</w:delText>
        </w:r>
        <w:r w:rsidR="00922B6A" w:rsidRPr="00690E36" w:rsidDel="009044CE">
          <w:rPr>
            <w:rFonts w:ascii="Times New Roman" w:hAnsi="Times New Roman"/>
          </w:rPr>
          <w:delText xml:space="preserve"> (</w:delText>
        </w:r>
        <w:r w:rsidR="006352F9" w:rsidRPr="00690E36" w:rsidDel="009044CE">
          <w:rPr>
            <w:rFonts w:ascii="Times New Roman" w:hAnsi="Times New Roman"/>
          </w:rPr>
          <w:delText>172</w:delText>
        </w:r>
        <w:r w:rsidR="00CB3C4E" w:rsidRPr="00690E36" w:rsidDel="009044CE">
          <w:rPr>
            <w:rFonts w:ascii="Times New Roman" w:hAnsi="Times New Roman"/>
          </w:rPr>
          <w:delText>/189</w:delText>
        </w:r>
        <w:r w:rsidR="00922B6A" w:rsidRPr="00690E36" w:rsidDel="009044CE">
          <w:rPr>
            <w:rFonts w:ascii="Times New Roman" w:hAnsi="Times New Roman"/>
          </w:rPr>
          <w:delText>)</w:delText>
        </w:r>
        <w:r w:rsidR="00837CA9" w:rsidRPr="00690E36" w:rsidDel="009044CE">
          <w:rPr>
            <w:rFonts w:ascii="Times New Roman" w:hAnsi="Times New Roman"/>
          </w:rPr>
          <w:delText xml:space="preserve"> and</w:delText>
        </w:r>
        <w:r w:rsidRPr="00690E36" w:rsidDel="009044CE">
          <w:rPr>
            <w:rFonts w:ascii="Times New Roman" w:hAnsi="Times New Roman"/>
          </w:rPr>
          <w:delText xml:space="preserve"> </w:delText>
        </w:r>
        <w:r w:rsidR="00865D40" w:rsidRPr="00690E36" w:rsidDel="009044CE">
          <w:rPr>
            <w:rFonts w:ascii="Times New Roman" w:hAnsi="Times New Roman"/>
          </w:rPr>
          <w:delText>was</w:delText>
        </w:r>
        <w:r w:rsidR="00A97725" w:rsidRPr="00690E36" w:rsidDel="009044CE">
          <w:rPr>
            <w:rFonts w:ascii="Times New Roman" w:hAnsi="Times New Roman"/>
          </w:rPr>
          <w:delText xml:space="preserve"> </w:delText>
        </w:r>
        <w:r w:rsidR="00D5123A" w:rsidRPr="00690E36" w:rsidDel="009044CE">
          <w:rPr>
            <w:rFonts w:ascii="Times New Roman" w:hAnsi="Times New Roman"/>
          </w:rPr>
          <w:delText>twice as</w:delText>
        </w:r>
        <w:r w:rsidRPr="00690E36" w:rsidDel="009044CE">
          <w:rPr>
            <w:rFonts w:ascii="Times New Roman" w:hAnsi="Times New Roman"/>
          </w:rPr>
          <w:delText xml:space="preserve"> </w:delText>
        </w:r>
        <w:r w:rsidR="00244E05" w:rsidRPr="00690E36" w:rsidDel="009044CE">
          <w:rPr>
            <w:rFonts w:ascii="Times New Roman" w:hAnsi="Times New Roman"/>
          </w:rPr>
          <w:delText xml:space="preserve">likely </w:delText>
        </w:r>
        <w:r w:rsidR="007F34F2" w:rsidRPr="00690E36" w:rsidDel="009044CE">
          <w:rPr>
            <w:rFonts w:ascii="Times New Roman" w:hAnsi="Times New Roman"/>
          </w:rPr>
          <w:delText xml:space="preserve">to be associated </w:delText>
        </w:r>
        <w:r w:rsidR="00244E05" w:rsidRPr="00690E36" w:rsidDel="009044CE">
          <w:rPr>
            <w:rFonts w:ascii="Times New Roman" w:hAnsi="Times New Roman"/>
          </w:rPr>
          <w:delText xml:space="preserve">(OR 2.0, 95% CI 1.1-3.9) </w:delText>
        </w:r>
        <w:r w:rsidR="00852A85" w:rsidRPr="00690E36" w:rsidDel="009044CE">
          <w:rPr>
            <w:rFonts w:ascii="Times New Roman" w:hAnsi="Times New Roman"/>
          </w:rPr>
          <w:delText>with</w:delText>
        </w:r>
        <w:r w:rsidR="004F2B58" w:rsidRPr="00690E36" w:rsidDel="009044CE">
          <w:rPr>
            <w:rFonts w:ascii="Times New Roman" w:hAnsi="Times New Roman"/>
          </w:rPr>
          <w:delText xml:space="preserve"> </w:delText>
        </w:r>
        <w:r w:rsidR="00865D40" w:rsidRPr="00690E36" w:rsidDel="009044CE">
          <w:rPr>
            <w:rFonts w:ascii="Times New Roman" w:hAnsi="Times New Roman"/>
            <w:i/>
          </w:rPr>
          <w:delText>S</w:delText>
        </w:r>
        <w:r w:rsidR="00A97725" w:rsidRPr="00690E36" w:rsidDel="009044CE">
          <w:rPr>
            <w:rFonts w:ascii="Times New Roman" w:hAnsi="Times New Roman"/>
            <w:i/>
            <w:iCs/>
          </w:rPr>
          <w:delText>. mansoni</w:delText>
        </w:r>
        <w:r w:rsidR="00A97725" w:rsidRPr="004B0F41" w:rsidDel="009044CE">
          <w:rPr>
            <w:rFonts w:ascii="Times New Roman" w:hAnsi="Times New Roman"/>
          </w:rPr>
          <w:delText xml:space="preserve"> </w:delText>
        </w:r>
        <w:r w:rsidR="0058589F" w:rsidRPr="004B0F41" w:rsidDel="009044CE">
          <w:rPr>
            <w:rFonts w:ascii="Times New Roman" w:hAnsi="Times New Roman"/>
          </w:rPr>
          <w:delText>infection</w:delText>
        </w:r>
        <w:r w:rsidR="004F2B58" w:rsidRPr="004B0F41" w:rsidDel="009044CE">
          <w:rPr>
            <w:rFonts w:ascii="Times New Roman" w:hAnsi="Times New Roman"/>
          </w:rPr>
          <w:delText>s</w:delText>
        </w:r>
        <w:r w:rsidR="007F34F2" w:rsidRPr="004B0F41" w:rsidDel="009044CE">
          <w:rPr>
            <w:rFonts w:ascii="Times New Roman" w:hAnsi="Times New Roman"/>
          </w:rPr>
          <w:delText xml:space="preserve"> </w:delText>
        </w:r>
        <w:r w:rsidR="00837CA9" w:rsidDel="009044CE">
          <w:rPr>
            <w:rFonts w:ascii="Times New Roman" w:hAnsi="Times New Roman"/>
          </w:rPr>
          <w:delText>than in children without</w:delText>
        </w:r>
        <w:r w:rsidR="00F60843" w:rsidRPr="004B0F41" w:rsidDel="009044CE">
          <w:rPr>
            <w:rFonts w:ascii="Times New Roman" w:hAnsi="Times New Roman"/>
          </w:rPr>
          <w:delText xml:space="preserve"> </w:delText>
        </w:r>
        <w:r w:rsidR="007F34F2" w:rsidRPr="004B0F41" w:rsidDel="009044CE">
          <w:rPr>
            <w:rFonts w:ascii="Times New Roman" w:hAnsi="Times New Roman"/>
          </w:rPr>
          <w:delText>infect</w:delText>
        </w:r>
        <w:r w:rsidR="00F60843" w:rsidRPr="004B0F41" w:rsidDel="009044CE">
          <w:rPr>
            <w:rFonts w:ascii="Times New Roman" w:hAnsi="Times New Roman"/>
          </w:rPr>
          <w:delText>ion</w:delText>
        </w:r>
        <w:r w:rsidR="00A97725" w:rsidRPr="004B0F41" w:rsidDel="009044CE">
          <w:rPr>
            <w:rFonts w:ascii="Times New Roman" w:hAnsi="Times New Roman"/>
          </w:rPr>
          <w:delText>.</w:delText>
        </w:r>
        <w:r w:rsidR="0042655F" w:rsidDel="009044CE">
          <w:rPr>
            <w:rFonts w:ascii="Times New Roman" w:hAnsi="Times New Roman"/>
          </w:rPr>
          <w:delText xml:space="preserve"> </w:delText>
        </w:r>
        <w:r w:rsidR="00244E05" w:rsidRPr="00153502" w:rsidDel="009044CE">
          <w:rPr>
            <w:rFonts w:ascii="Times New Roman" w:hAnsi="Times New Roman"/>
            <w:highlight w:val="yellow"/>
          </w:rPr>
          <w:delText xml:space="preserve">As infection intensity with </w:delText>
        </w:r>
        <w:r w:rsidR="00244E05" w:rsidRPr="00153502" w:rsidDel="009044CE">
          <w:rPr>
            <w:rFonts w:ascii="Times New Roman" w:hAnsi="Times New Roman"/>
            <w:i/>
            <w:iCs/>
            <w:highlight w:val="yellow"/>
          </w:rPr>
          <w:delText>S. mansoni</w:delText>
        </w:r>
        <w:r w:rsidR="00244E05" w:rsidRPr="00153502" w:rsidDel="009044CE">
          <w:rPr>
            <w:rFonts w:ascii="Times New Roman" w:hAnsi="Times New Roman"/>
            <w:highlight w:val="yellow"/>
          </w:rPr>
          <w:delText xml:space="preserve"> </w:delText>
        </w:r>
        <w:r w:rsidR="00D46CCD" w:rsidRPr="00153502" w:rsidDel="009044CE">
          <w:rPr>
            <w:rFonts w:ascii="Times New Roman" w:hAnsi="Times New Roman"/>
            <w:highlight w:val="yellow"/>
          </w:rPr>
          <w:delText xml:space="preserve">increased </w:delText>
        </w:r>
        <w:r w:rsidR="00244E05" w:rsidRPr="00153502" w:rsidDel="009044CE">
          <w:rPr>
            <w:rFonts w:ascii="Times New Roman" w:hAnsi="Times New Roman"/>
            <w:highlight w:val="yellow"/>
          </w:rPr>
          <w:delText xml:space="preserve">the risk of anaemia (OR 2.0, 95% CI 1.1-3.9) also increased. </w:delText>
        </w:r>
        <w:r w:rsidR="00801D6E" w:rsidRPr="00153502" w:rsidDel="009044CE">
          <w:rPr>
            <w:rFonts w:ascii="Times New Roman" w:hAnsi="Times New Roman"/>
            <w:highlight w:val="yellow"/>
          </w:rPr>
          <w:delText xml:space="preserve">As infection intensity </w:delText>
        </w:r>
        <w:r w:rsidR="00263F64" w:rsidRPr="00153502" w:rsidDel="009044CE">
          <w:rPr>
            <w:rFonts w:ascii="Times New Roman" w:hAnsi="Times New Roman"/>
            <w:highlight w:val="yellow"/>
          </w:rPr>
          <w:delText xml:space="preserve">with </w:delText>
        </w:r>
        <w:r w:rsidR="00801D6E" w:rsidRPr="00153502" w:rsidDel="009044CE">
          <w:rPr>
            <w:rFonts w:ascii="Times New Roman" w:hAnsi="Times New Roman"/>
            <w:i/>
            <w:highlight w:val="yellow"/>
          </w:rPr>
          <w:delText>S. haematobium</w:delText>
        </w:r>
        <w:r w:rsidR="00801D6E" w:rsidRPr="00153502" w:rsidDel="009044CE">
          <w:rPr>
            <w:rFonts w:ascii="Times New Roman" w:hAnsi="Times New Roman"/>
            <w:highlight w:val="yellow"/>
          </w:rPr>
          <w:delText xml:space="preserve"> increased bladder pathology (OR 2.4, 95%CI 1.3-4.5), haematuria (OR 6.7, 95%CI 3.3-13.6) and</w:delText>
        </w:r>
        <w:r w:rsidR="00515DF2" w:rsidRPr="00153502" w:rsidDel="009044CE">
          <w:rPr>
            <w:rFonts w:ascii="Times New Roman" w:hAnsi="Times New Roman"/>
            <w:highlight w:val="yellow"/>
          </w:rPr>
          <w:delText xml:space="preserve"> </w:delText>
        </w:r>
        <w:r w:rsidR="006B6EB2" w:rsidRPr="00153502" w:rsidDel="009044CE">
          <w:rPr>
            <w:rFonts w:ascii="Times New Roman" w:hAnsi="Times New Roman"/>
            <w:highlight w:val="yellow"/>
          </w:rPr>
          <w:delText>micro-haematuria</w:delText>
        </w:r>
        <w:r w:rsidR="00515DF2" w:rsidRPr="00153502" w:rsidDel="009044CE">
          <w:rPr>
            <w:rFonts w:ascii="Times New Roman" w:hAnsi="Times New Roman"/>
            <w:highlight w:val="yellow"/>
          </w:rPr>
          <w:delText xml:space="preserve"> </w:delText>
        </w:r>
        <w:r w:rsidR="00D46CCD" w:rsidDel="009044CE">
          <w:rPr>
            <w:rFonts w:ascii="Times New Roman" w:hAnsi="Times New Roman"/>
            <w:highlight w:val="yellow"/>
          </w:rPr>
          <w:delText xml:space="preserve">increased </w:delText>
        </w:r>
        <w:r w:rsidR="00852A85" w:rsidRPr="00153502" w:rsidDel="009044CE">
          <w:rPr>
            <w:rFonts w:ascii="Times New Roman" w:hAnsi="Times New Roman"/>
            <w:highlight w:val="yellow"/>
          </w:rPr>
          <w:delText>(</w:delText>
        </w:r>
        <w:r w:rsidR="00435662" w:rsidRPr="00153502" w:rsidDel="009044CE">
          <w:rPr>
            <w:rFonts w:ascii="Times New Roman" w:hAnsi="Times New Roman"/>
            <w:highlight w:val="yellow"/>
          </w:rPr>
          <w:delText xml:space="preserve">OR 2.4, </w:delText>
        </w:r>
        <w:r w:rsidR="00852A85" w:rsidRPr="00153502" w:rsidDel="009044CE">
          <w:rPr>
            <w:rFonts w:ascii="Times New Roman" w:hAnsi="Times New Roman"/>
            <w:highlight w:val="yellow"/>
          </w:rPr>
          <w:delText xml:space="preserve">95%CI </w:delText>
        </w:r>
        <w:r w:rsidR="00435662" w:rsidRPr="00153502" w:rsidDel="009044CE">
          <w:rPr>
            <w:rFonts w:ascii="Times New Roman" w:hAnsi="Times New Roman"/>
            <w:highlight w:val="yellow"/>
          </w:rPr>
          <w:delText>1.</w:delText>
        </w:r>
        <w:r w:rsidR="00A95E59" w:rsidRPr="00153502" w:rsidDel="009044CE">
          <w:rPr>
            <w:rFonts w:ascii="Times New Roman" w:hAnsi="Times New Roman"/>
            <w:bCs/>
            <w:highlight w:val="yellow"/>
          </w:rPr>
          <w:delText>3-4.5</w:delText>
        </w:r>
        <w:r w:rsidR="00852A85" w:rsidRPr="00153502" w:rsidDel="009044CE">
          <w:rPr>
            <w:rFonts w:ascii="Times New Roman" w:hAnsi="Times New Roman"/>
            <w:highlight w:val="yellow"/>
          </w:rPr>
          <w:delText>)</w:delText>
        </w:r>
        <w:r w:rsidR="00801D6E" w:rsidRPr="00153502" w:rsidDel="009044CE">
          <w:rPr>
            <w:rFonts w:ascii="Times New Roman" w:hAnsi="Times New Roman"/>
            <w:highlight w:val="yellow"/>
          </w:rPr>
          <w:delText>.</w:delText>
        </w:r>
        <w:r w:rsidR="00852A85" w:rsidRPr="00153502" w:rsidDel="009044CE">
          <w:rPr>
            <w:rFonts w:ascii="Times New Roman" w:hAnsi="Times New Roman"/>
            <w:highlight w:val="yellow"/>
          </w:rPr>
          <w:delText xml:space="preserve"> </w:delText>
        </w:r>
      </w:del>
    </w:p>
    <w:p w14:paraId="57220A92" w14:textId="0D6BCF7A" w:rsidR="00A93AEF" w:rsidRPr="004B0F41" w:rsidDel="009044CE" w:rsidRDefault="00A93AEF" w:rsidP="00B57725">
      <w:pPr>
        <w:spacing w:line="480" w:lineRule="auto"/>
        <w:jc w:val="both"/>
        <w:rPr>
          <w:del w:id="46" w:author="Dipam Thapa" w:date="2019-07-26T09:38:00Z"/>
          <w:rFonts w:ascii="Times New Roman" w:hAnsi="Times New Roman"/>
          <w:b/>
        </w:rPr>
      </w:pPr>
      <w:del w:id="47" w:author="Dipam Thapa" w:date="2019-07-26T09:38:00Z">
        <w:r w:rsidRPr="004B0F41" w:rsidDel="009044CE">
          <w:rPr>
            <w:rFonts w:ascii="Times New Roman" w:hAnsi="Times New Roman"/>
            <w:b/>
          </w:rPr>
          <w:delText>Conclusion</w:delText>
        </w:r>
      </w:del>
    </w:p>
    <w:p w14:paraId="23B1454E" w14:textId="21901BF4" w:rsidR="00466499" w:rsidRPr="00B3072C" w:rsidDel="009044CE" w:rsidRDefault="007F34F2" w:rsidP="00B57725">
      <w:pPr>
        <w:spacing w:line="480" w:lineRule="auto"/>
        <w:jc w:val="both"/>
        <w:rPr>
          <w:del w:id="48" w:author="Dipam Thapa" w:date="2019-07-26T09:38:00Z"/>
          <w:rFonts w:ascii="Times New Roman" w:hAnsi="Times New Roman"/>
        </w:rPr>
      </w:pPr>
      <w:del w:id="49" w:author="Dipam Thapa" w:date="2019-07-26T09:38:00Z">
        <w:r w:rsidRPr="00B3072C" w:rsidDel="009044CE">
          <w:rPr>
            <w:rFonts w:ascii="Times New Roman" w:eastAsia="Times New Roman" w:hAnsi="Times New Roman"/>
            <w:lang w:val="en-AU" w:eastAsia="en-AU" w:bidi="ar-SA"/>
          </w:rPr>
          <w:delText xml:space="preserve">Our research contributes an important </w:delText>
        </w:r>
        <w:r w:rsidR="00DF651A" w:rsidRPr="00B3072C" w:rsidDel="009044CE">
          <w:rPr>
            <w:rFonts w:ascii="Times New Roman" w:hAnsi="Times New Roman"/>
          </w:rPr>
          <w:delText xml:space="preserve">micro-geographical assessment </w:delText>
        </w:r>
        <w:r w:rsidR="0042655F" w:rsidRPr="00B3072C" w:rsidDel="009044CE">
          <w:rPr>
            <w:rFonts w:ascii="Times New Roman" w:hAnsi="Times New Roman"/>
          </w:rPr>
          <w:delText xml:space="preserve">of </w:delText>
        </w:r>
        <w:r w:rsidR="001D0B2A" w:rsidDel="009044CE">
          <w:rPr>
            <w:rFonts w:ascii="Times New Roman" w:hAnsi="Times New Roman"/>
          </w:rPr>
          <w:delText>the</w:delText>
        </w:r>
        <w:r w:rsidR="001D0B2A" w:rsidRPr="00B3072C" w:rsidDel="009044CE">
          <w:rPr>
            <w:rFonts w:ascii="Times New Roman" w:hAnsi="Times New Roman"/>
          </w:rPr>
          <w:delText xml:space="preserve"> </w:delText>
        </w:r>
        <w:r w:rsidR="0042655F" w:rsidRPr="00B3072C" w:rsidDel="009044CE">
          <w:rPr>
            <w:rFonts w:ascii="Times New Roman" w:hAnsi="Times New Roman"/>
          </w:rPr>
          <w:delText xml:space="preserve">heavy burden of </w:delText>
        </w:r>
        <w:r w:rsidR="000E7B3F" w:rsidRPr="00B3072C" w:rsidDel="009044CE">
          <w:rPr>
            <w:rFonts w:ascii="Times New Roman" w:hAnsi="Times New Roman"/>
          </w:rPr>
          <w:delText>s</w:delText>
        </w:r>
        <w:r w:rsidR="0042655F" w:rsidRPr="00B3072C" w:rsidDel="009044CE">
          <w:rPr>
            <w:rFonts w:ascii="Times New Roman" w:hAnsi="Times New Roman"/>
          </w:rPr>
          <w:delText>chistosomiasis and associated morbidity in</w:delText>
        </w:r>
        <w:r w:rsidR="00DF651A" w:rsidRPr="00B3072C" w:rsidDel="009044CE">
          <w:rPr>
            <w:rFonts w:ascii="Times New Roman" w:hAnsi="Times New Roman"/>
          </w:rPr>
          <w:delText xml:space="preserve"> children who live in </w:delText>
        </w:r>
        <w:r w:rsidR="001D0B2A" w:rsidDel="009044CE">
          <w:rPr>
            <w:rFonts w:ascii="Times New Roman" w:hAnsi="Times New Roman"/>
          </w:rPr>
          <w:delText>the</w:delText>
        </w:r>
        <w:r w:rsidR="001D0B2A" w:rsidRPr="00B3072C" w:rsidDel="009044CE">
          <w:rPr>
            <w:rFonts w:ascii="Times New Roman" w:hAnsi="Times New Roman"/>
          </w:rPr>
          <w:delText xml:space="preserve"> </w:delText>
        </w:r>
        <w:r w:rsidR="00DF651A" w:rsidRPr="00B3072C" w:rsidDel="009044CE">
          <w:rPr>
            <w:rFonts w:ascii="Times New Roman" w:hAnsi="Times New Roman"/>
          </w:rPr>
          <w:delText>rice irrigation region</w:delText>
        </w:r>
        <w:r w:rsidR="009F196B" w:rsidDel="009044CE">
          <w:rPr>
            <w:rFonts w:ascii="Times New Roman" w:hAnsi="Times New Roman"/>
          </w:rPr>
          <w:delText>s</w:delText>
        </w:r>
        <w:r w:rsidRPr="00B3072C" w:rsidDel="009044CE">
          <w:rPr>
            <w:rFonts w:ascii="Times New Roman" w:hAnsi="Times New Roman"/>
          </w:rPr>
          <w:delText>.</w:delText>
        </w:r>
        <w:r w:rsidR="009A2DCA" w:rsidRPr="00B3072C" w:rsidDel="009044CE">
          <w:rPr>
            <w:rFonts w:ascii="Times New Roman" w:hAnsi="Times New Roman"/>
          </w:rPr>
          <w:delText xml:space="preserve"> </w:delText>
        </w:r>
        <w:r w:rsidR="005E16B8" w:rsidRPr="005E16B8" w:rsidDel="009044CE">
          <w:rPr>
            <w:rFonts w:ascii="Times New Roman" w:hAnsi="Times New Roman"/>
            <w:highlight w:val="yellow"/>
          </w:rPr>
          <w:delText>O</w:delText>
        </w:r>
        <w:r w:rsidR="0024689B" w:rsidRPr="005E16B8" w:rsidDel="009044CE">
          <w:rPr>
            <w:rFonts w:ascii="Times New Roman" w:hAnsi="Times New Roman"/>
            <w:highlight w:val="yellow"/>
          </w:rPr>
          <w:delText xml:space="preserve">ur literature review found that there has been </w:delText>
        </w:r>
        <w:r w:rsidR="009B4CF5" w:rsidDel="009044CE">
          <w:rPr>
            <w:rFonts w:ascii="Times New Roman" w:hAnsi="Times New Roman"/>
            <w:highlight w:val="yellow"/>
          </w:rPr>
          <w:delText>very limited</w:delText>
        </w:r>
        <w:r w:rsidR="009B4CF5" w:rsidRPr="005E16B8" w:rsidDel="009044CE">
          <w:rPr>
            <w:rFonts w:ascii="Times New Roman" w:hAnsi="Times New Roman"/>
            <w:highlight w:val="yellow"/>
          </w:rPr>
          <w:delText xml:space="preserve"> </w:delText>
        </w:r>
        <w:r w:rsidR="0024689B" w:rsidRPr="005E16B8" w:rsidDel="009044CE">
          <w:rPr>
            <w:rFonts w:ascii="Times New Roman" w:hAnsi="Times New Roman"/>
            <w:highlight w:val="yellow"/>
          </w:rPr>
          <w:delText>research conducted on the impact of the treatment to control morbidity</w:delText>
        </w:r>
        <w:r w:rsidR="005E16B8" w:rsidRPr="005E16B8" w:rsidDel="009044CE">
          <w:rPr>
            <w:rFonts w:ascii="Times New Roman" w:hAnsi="Times New Roman"/>
            <w:highlight w:val="yellow"/>
          </w:rPr>
          <w:delText xml:space="preserve"> in the ON</w:delText>
        </w:r>
        <w:r w:rsidR="0024689B" w:rsidRPr="005E16B8" w:rsidDel="009044CE">
          <w:rPr>
            <w:rFonts w:ascii="Times New Roman" w:hAnsi="Times New Roman"/>
            <w:highlight w:val="yellow"/>
          </w:rPr>
          <w:delText>.</w:delText>
        </w:r>
        <w:r w:rsidR="0024689B" w:rsidDel="009044CE">
          <w:rPr>
            <w:rFonts w:ascii="Times New Roman" w:hAnsi="Times New Roman"/>
          </w:rPr>
          <w:delText xml:space="preserve"> </w:delText>
        </w:r>
        <w:r w:rsidR="00397D07" w:rsidRPr="00562017" w:rsidDel="009044CE">
          <w:rPr>
            <w:rFonts w:ascii="Times New Roman" w:hAnsi="Times New Roman"/>
            <w:highlight w:val="yellow"/>
          </w:rPr>
          <w:delText>There</w:delText>
        </w:r>
        <w:r w:rsidR="00397D07" w:rsidDel="009044CE">
          <w:rPr>
            <w:rFonts w:ascii="Times New Roman" w:hAnsi="Times New Roman"/>
            <w:highlight w:val="yellow"/>
          </w:rPr>
          <w:delText>fore,</w:delText>
        </w:r>
        <w:r w:rsidR="0024689B" w:rsidDel="009044CE">
          <w:rPr>
            <w:rFonts w:ascii="Times New Roman" w:hAnsi="Times New Roman"/>
            <w:highlight w:val="yellow"/>
          </w:rPr>
          <w:delText xml:space="preserve"> there</w:delText>
        </w:r>
        <w:r w:rsidR="009A2DCA" w:rsidRPr="00562017" w:rsidDel="009044CE">
          <w:rPr>
            <w:rFonts w:ascii="Times New Roman" w:hAnsi="Times New Roman"/>
            <w:highlight w:val="yellow"/>
          </w:rPr>
          <w:delText xml:space="preserve"> is a need </w:delText>
        </w:r>
        <w:r w:rsidR="009A2DCA" w:rsidRPr="00562017" w:rsidDel="009044CE">
          <w:rPr>
            <w:rFonts w:ascii="Times New Roman" w:eastAsia="Times New Roman" w:hAnsi="Times New Roman"/>
            <w:color w:val="222222"/>
            <w:highlight w:val="yellow"/>
            <w:lang w:eastAsia="en-GB"/>
          </w:rPr>
          <w:delText>to do a comparable</w:delText>
        </w:r>
        <w:r w:rsidR="001D0B2A" w:rsidDel="009044CE">
          <w:rPr>
            <w:rFonts w:ascii="Times New Roman" w:eastAsia="Times New Roman" w:hAnsi="Times New Roman"/>
            <w:color w:val="222222"/>
            <w:highlight w:val="yellow"/>
            <w:lang w:eastAsia="en-GB"/>
          </w:rPr>
          <w:delText>,</w:delText>
        </w:r>
        <w:r w:rsidR="009A2DCA" w:rsidRPr="00562017" w:rsidDel="009044CE">
          <w:rPr>
            <w:rFonts w:ascii="Times New Roman" w:eastAsia="Times New Roman" w:hAnsi="Times New Roman"/>
            <w:color w:val="222222"/>
            <w:highlight w:val="yellow"/>
            <w:lang w:eastAsia="en-GB"/>
          </w:rPr>
          <w:delText xml:space="preserve"> but more extensive</w:delText>
        </w:r>
        <w:r w:rsidR="001D0B2A" w:rsidDel="009044CE">
          <w:rPr>
            <w:rFonts w:ascii="Times New Roman" w:eastAsia="Times New Roman" w:hAnsi="Times New Roman"/>
            <w:color w:val="222222"/>
            <w:highlight w:val="yellow"/>
            <w:lang w:eastAsia="en-GB"/>
          </w:rPr>
          <w:delText>,</w:delText>
        </w:r>
        <w:r w:rsidR="009A2DCA" w:rsidRPr="00562017" w:rsidDel="009044CE">
          <w:rPr>
            <w:rFonts w:ascii="Times New Roman" w:eastAsia="Times New Roman" w:hAnsi="Times New Roman"/>
            <w:color w:val="222222"/>
            <w:highlight w:val="yellow"/>
            <w:lang w:eastAsia="en-GB"/>
          </w:rPr>
          <w:delText xml:space="preserve"> study to </w:delText>
        </w:r>
        <w:r w:rsidR="00A439C8" w:rsidRPr="00562017" w:rsidDel="009044CE">
          <w:rPr>
            <w:rFonts w:ascii="Times New Roman" w:eastAsia="Times New Roman" w:hAnsi="Times New Roman"/>
            <w:color w:val="222222"/>
            <w:highlight w:val="yellow"/>
            <w:lang w:eastAsia="en-GB"/>
          </w:rPr>
          <w:delText xml:space="preserve">identify any changes </w:delText>
        </w:r>
        <w:r w:rsidR="009A2DCA" w:rsidRPr="00562017" w:rsidDel="009044CE">
          <w:rPr>
            <w:rFonts w:ascii="Times New Roman" w:eastAsia="Times New Roman" w:hAnsi="Times New Roman"/>
            <w:color w:val="222222"/>
            <w:highlight w:val="yellow"/>
            <w:lang w:eastAsia="en-GB"/>
          </w:rPr>
          <w:delText>in morbidity</w:delText>
        </w:r>
        <w:r w:rsidR="00A668E7" w:rsidRPr="00562017" w:rsidDel="009044CE">
          <w:rPr>
            <w:rFonts w:ascii="Times New Roman" w:eastAsia="Times New Roman" w:hAnsi="Times New Roman"/>
            <w:color w:val="222222"/>
            <w:highlight w:val="yellow"/>
            <w:lang w:eastAsia="en-GB"/>
          </w:rPr>
          <w:delText xml:space="preserve"> and to indicate current requirements for the control programme</w:delText>
        </w:r>
        <w:r w:rsidR="00B22669" w:rsidRPr="00562017" w:rsidDel="009044CE">
          <w:rPr>
            <w:rFonts w:ascii="Times New Roman" w:eastAsia="Times New Roman" w:hAnsi="Times New Roman"/>
            <w:color w:val="222222"/>
            <w:highlight w:val="yellow"/>
            <w:lang w:eastAsia="en-GB"/>
          </w:rPr>
          <w:delText>.</w:delText>
        </w:r>
        <w:r w:rsidR="009A2DCA" w:rsidRPr="00397D07" w:rsidDel="009044CE">
          <w:rPr>
            <w:rFonts w:ascii="Times New Roman" w:eastAsia="Times New Roman" w:hAnsi="Times New Roman"/>
            <w:color w:val="222222"/>
            <w:lang w:eastAsia="en-GB"/>
          </w:rPr>
          <w:delText xml:space="preserve"> </w:delText>
        </w:r>
        <w:r w:rsidR="0024689B" w:rsidRPr="00B3072C" w:rsidDel="009044CE">
          <w:rPr>
            <w:rFonts w:ascii="Times New Roman" w:hAnsi="Times New Roman"/>
          </w:rPr>
          <w:delText xml:space="preserve">Our results </w:delText>
        </w:r>
        <w:r w:rsidR="0024689B" w:rsidRPr="00397D07" w:rsidDel="009044CE">
          <w:rPr>
            <w:rFonts w:ascii="Times New Roman" w:hAnsi="Times New Roman"/>
            <w:highlight w:val="yellow"/>
          </w:rPr>
          <w:delText>from 2005</w:delText>
        </w:r>
        <w:r w:rsidR="0024689B" w:rsidDel="009044CE">
          <w:rPr>
            <w:rFonts w:ascii="Times New Roman" w:hAnsi="Times New Roman"/>
          </w:rPr>
          <w:delText xml:space="preserve"> </w:delText>
        </w:r>
        <w:r w:rsidR="0024689B" w:rsidRPr="00C74E48" w:rsidDel="009044CE">
          <w:rPr>
            <w:rFonts w:ascii="Times New Roman" w:hAnsi="Times New Roman"/>
            <w:highlight w:val="yellow"/>
          </w:rPr>
          <w:delText>called</w:delText>
        </w:r>
        <w:r w:rsidR="0024689B" w:rsidRPr="00B3072C" w:rsidDel="009044CE">
          <w:rPr>
            <w:rFonts w:ascii="Times New Roman" w:hAnsi="Times New Roman"/>
          </w:rPr>
          <w:delText xml:space="preserve"> for </w:delText>
        </w:r>
        <w:r w:rsidR="0024689B" w:rsidRPr="007F5C9F" w:rsidDel="009044CE">
          <w:rPr>
            <w:rFonts w:ascii="Times New Roman" w:hAnsi="Times New Roman"/>
          </w:rPr>
          <w:delText xml:space="preserve">routine integration of </w:delText>
        </w:r>
        <w:r w:rsidR="0024689B" w:rsidRPr="007F5C9F" w:rsidDel="009044CE">
          <w:rPr>
            <w:rFonts w:ascii="Times New Roman" w:eastAsia="Times New Roman" w:hAnsi="Times New Roman"/>
            <w:lang w:val="en-US" w:eastAsia="en-AU" w:bidi="ar-SA"/>
          </w:rPr>
          <w:delText xml:space="preserve">iron supplementation, </w:delText>
        </w:r>
        <w:r w:rsidR="0024689B" w:rsidRPr="007F5C9F" w:rsidDel="009044CE">
          <w:rPr>
            <w:rFonts w:ascii="Times New Roman" w:hAnsi="Times New Roman"/>
          </w:rPr>
          <w:delText>food fortification and diet diversification into the deworming program.</w:delText>
        </w:r>
      </w:del>
    </w:p>
    <w:p w14:paraId="73025F6C" w14:textId="308D307D" w:rsidR="00CD7397" w:rsidRPr="004B0F41" w:rsidDel="009044CE" w:rsidRDefault="00CD7397" w:rsidP="00B57725">
      <w:pPr>
        <w:spacing w:line="480" w:lineRule="auto"/>
        <w:jc w:val="both"/>
        <w:rPr>
          <w:del w:id="50" w:author="Dipam Thapa" w:date="2019-07-26T09:38:00Z"/>
          <w:rFonts w:ascii="Times New Roman" w:hAnsi="Times New Roman"/>
        </w:rPr>
      </w:pPr>
    </w:p>
    <w:p w14:paraId="1908844E" w14:textId="338A04E0" w:rsidR="00777395" w:rsidRPr="004B0F41" w:rsidDel="009044CE" w:rsidRDefault="00777395" w:rsidP="00B57725">
      <w:pPr>
        <w:spacing w:line="480" w:lineRule="auto"/>
        <w:jc w:val="both"/>
        <w:rPr>
          <w:del w:id="51" w:author="Dipam Thapa" w:date="2019-07-26T09:38:00Z"/>
          <w:rFonts w:ascii="Times New Roman" w:hAnsi="Times New Roman"/>
          <w:b/>
        </w:rPr>
      </w:pPr>
    </w:p>
    <w:p w14:paraId="3BDF3893" w14:textId="6C4E3517" w:rsidR="00D3236A" w:rsidDel="009044CE" w:rsidRDefault="00D3236A" w:rsidP="00B57725">
      <w:pPr>
        <w:spacing w:line="480" w:lineRule="auto"/>
        <w:jc w:val="both"/>
        <w:outlineLvl w:val="3"/>
        <w:rPr>
          <w:del w:id="52" w:author="Dipam Thapa" w:date="2019-07-26T09:38:00Z"/>
          <w:rFonts w:ascii="Times New Roman" w:hAnsi="Times New Roman"/>
        </w:rPr>
      </w:pPr>
      <w:del w:id="53" w:author="Dipam Thapa" w:date="2019-07-26T09:38:00Z">
        <w:r w:rsidRPr="004B0F41" w:rsidDel="009044CE">
          <w:rPr>
            <w:rFonts w:ascii="Times New Roman" w:eastAsia="Times New Roman" w:hAnsi="Times New Roman"/>
            <w:bCs/>
            <w:i/>
            <w:lang w:val="en-AU" w:eastAsia="en-AU" w:bidi="ar-SA"/>
          </w:rPr>
          <w:delText xml:space="preserve">Keywords: </w:delText>
        </w:r>
        <w:r w:rsidRPr="004B0F41" w:rsidDel="009044CE">
          <w:rPr>
            <w:rFonts w:ascii="Times New Roman" w:eastAsia="Times New Roman" w:hAnsi="Times New Roman"/>
            <w:lang w:val="en-AU" w:eastAsia="en-AU" w:bidi="ar-SA"/>
          </w:rPr>
          <w:delText>Schistosom</w:delText>
        </w:r>
        <w:r w:rsidR="008C596F" w:rsidDel="009044CE">
          <w:rPr>
            <w:rFonts w:ascii="Times New Roman" w:eastAsia="Times New Roman" w:hAnsi="Times New Roman"/>
            <w:lang w:val="en-AU" w:eastAsia="en-AU" w:bidi="ar-SA"/>
          </w:rPr>
          <w:delText>iasis</w:delText>
        </w:r>
        <w:r w:rsidRPr="004B0F41" w:rsidDel="009044CE">
          <w:rPr>
            <w:rFonts w:ascii="Times New Roman" w:eastAsia="Times New Roman" w:hAnsi="Times New Roman"/>
            <w:lang w:val="en-AU" w:eastAsia="en-AU" w:bidi="ar-SA"/>
          </w:rPr>
          <w:delText xml:space="preserve">, </w:delText>
        </w:r>
        <w:r w:rsidR="008C596F" w:rsidDel="009044CE">
          <w:rPr>
            <w:rFonts w:ascii="Times New Roman" w:eastAsia="Times New Roman" w:hAnsi="Times New Roman"/>
            <w:lang w:val="en-AU" w:eastAsia="en-AU" w:bidi="ar-SA"/>
          </w:rPr>
          <w:delText xml:space="preserve">Human </w:delText>
        </w:r>
        <w:r w:rsidRPr="004B0F41" w:rsidDel="009044CE">
          <w:rPr>
            <w:rFonts w:ascii="Times New Roman" w:eastAsia="Times New Roman" w:hAnsi="Times New Roman"/>
            <w:lang w:val="en-AU" w:eastAsia="en-AU" w:bidi="ar-SA"/>
          </w:rPr>
          <w:delText>morbidity</w:delText>
        </w:r>
        <w:r w:rsidRPr="004B0F41" w:rsidDel="009044CE">
          <w:rPr>
            <w:rFonts w:ascii="Times New Roman" w:hAnsi="Times New Roman"/>
          </w:rPr>
          <w:delText>, anaemia, bladder, micro-haematuria, rice irrigated scheme, Mali.</w:delText>
        </w:r>
      </w:del>
    </w:p>
    <w:p w14:paraId="5EC2BFA8" w14:textId="0F57954A" w:rsidR="003D2A3F" w:rsidDel="009044CE" w:rsidRDefault="003D2A3F" w:rsidP="00B57725">
      <w:pPr>
        <w:spacing w:line="480" w:lineRule="auto"/>
        <w:jc w:val="both"/>
        <w:outlineLvl w:val="3"/>
        <w:rPr>
          <w:del w:id="54" w:author="Dipam Thapa" w:date="2019-07-26T09:38:00Z"/>
          <w:rFonts w:ascii="Times New Roman" w:eastAsia="Times New Roman" w:hAnsi="Times New Roman"/>
          <w:lang w:val="en-AU" w:eastAsia="en-AU" w:bidi="ar-SA"/>
        </w:rPr>
      </w:pPr>
    </w:p>
    <w:p w14:paraId="355F33E7" w14:textId="2E06FAF2" w:rsidR="00C414D9" w:rsidDel="009044CE" w:rsidRDefault="00C414D9" w:rsidP="00B57725">
      <w:pPr>
        <w:spacing w:line="480" w:lineRule="auto"/>
        <w:jc w:val="both"/>
        <w:outlineLvl w:val="3"/>
        <w:rPr>
          <w:del w:id="55" w:author="Dipam Thapa" w:date="2019-07-26T09:38:00Z"/>
          <w:rFonts w:ascii="Times New Roman" w:eastAsia="Times New Roman" w:hAnsi="Times New Roman"/>
          <w:lang w:val="en-AU" w:eastAsia="en-AU" w:bidi="ar-SA"/>
        </w:rPr>
      </w:pPr>
    </w:p>
    <w:p w14:paraId="0DECCE90" w14:textId="13E04D5F" w:rsidR="00A41C22" w:rsidRPr="00801D0F" w:rsidDel="009044CE" w:rsidRDefault="00A41C22" w:rsidP="00A41C22">
      <w:pPr>
        <w:pStyle w:val="Heading2"/>
        <w:spacing w:before="0" w:after="0" w:line="480" w:lineRule="auto"/>
        <w:jc w:val="both"/>
        <w:rPr>
          <w:del w:id="56" w:author="Dipam Thapa" w:date="2019-07-26T09:38:00Z"/>
          <w:rFonts w:ascii="Times New Roman" w:hAnsi="Times New Roman"/>
          <w:i w:val="0"/>
        </w:rPr>
      </w:pPr>
      <w:del w:id="57" w:author="Dipam Thapa" w:date="2019-07-26T09:38:00Z">
        <w:r w:rsidRPr="00801D0F" w:rsidDel="009044CE">
          <w:rPr>
            <w:rFonts w:ascii="Times New Roman" w:hAnsi="Times New Roman"/>
            <w:i w:val="0"/>
          </w:rPr>
          <w:delText>1. Introduction</w:delText>
        </w:r>
      </w:del>
    </w:p>
    <w:p w14:paraId="40D2E666" w14:textId="78CD9172" w:rsidR="00501DF4" w:rsidRPr="002120CD" w:rsidDel="009044CE" w:rsidRDefault="00B50051" w:rsidP="00B57725">
      <w:pPr>
        <w:autoSpaceDE w:val="0"/>
        <w:autoSpaceDN w:val="0"/>
        <w:adjustRightInd w:val="0"/>
        <w:spacing w:line="480" w:lineRule="auto"/>
        <w:jc w:val="both"/>
        <w:rPr>
          <w:del w:id="58" w:author="Dipam Thapa" w:date="2019-07-26T09:38:00Z"/>
          <w:rStyle w:val="Hyperlink"/>
          <w:rFonts w:ascii="Times New Roman" w:hAnsi="Times New Roman"/>
          <w:color w:val="0070C0"/>
          <w:u w:val="none"/>
        </w:rPr>
      </w:pPr>
      <w:del w:id="59" w:author="Dipam Thapa" w:date="2019-07-26T09:38:00Z">
        <w:r w:rsidRPr="00801D0F" w:rsidDel="009044CE">
          <w:rPr>
            <w:rFonts w:ascii="Times New Roman" w:hAnsi="Times New Roman"/>
          </w:rPr>
          <w:delText xml:space="preserve">Schistosomiasis is a chronic </w:delText>
        </w:r>
        <w:r w:rsidR="00676F11" w:rsidRPr="00801D0F" w:rsidDel="009044CE">
          <w:rPr>
            <w:rFonts w:ascii="Times New Roman" w:hAnsi="Times New Roman"/>
          </w:rPr>
          <w:delText xml:space="preserve">and </w:delText>
        </w:r>
        <w:r w:rsidRPr="00801D0F" w:rsidDel="009044CE">
          <w:rPr>
            <w:rFonts w:ascii="Times New Roman" w:hAnsi="Times New Roman"/>
          </w:rPr>
          <w:delText xml:space="preserve">debilitating disease </w:delText>
        </w:r>
        <w:r w:rsidR="00D01DAF" w:rsidRPr="00801D0F" w:rsidDel="009044CE">
          <w:rPr>
            <w:rFonts w:ascii="Times New Roman" w:hAnsi="Times New Roman"/>
          </w:rPr>
          <w:delText xml:space="preserve">that </w:delText>
        </w:r>
        <w:r w:rsidR="00676F11" w:rsidRPr="00801D0F" w:rsidDel="009044CE">
          <w:rPr>
            <w:rFonts w:ascii="Times New Roman" w:hAnsi="Times New Roman"/>
          </w:rPr>
          <w:delText xml:space="preserve">affects </w:delText>
        </w:r>
        <w:r w:rsidR="009B1663" w:rsidRPr="00801D0F" w:rsidDel="009044CE">
          <w:rPr>
            <w:rFonts w:ascii="Times New Roman" w:hAnsi="Times New Roman"/>
          </w:rPr>
          <w:delText xml:space="preserve">600 </w:delText>
        </w:r>
        <w:r w:rsidR="00676F11" w:rsidRPr="00801D0F" w:rsidDel="009044CE">
          <w:rPr>
            <w:rFonts w:ascii="Times New Roman" w:hAnsi="Times New Roman"/>
          </w:rPr>
          <w:delText xml:space="preserve">million </w:delText>
        </w:r>
        <w:r w:rsidR="00D01DAF" w:rsidRPr="00801D0F" w:rsidDel="009044CE">
          <w:rPr>
            <w:rFonts w:ascii="Times New Roman" w:hAnsi="Times New Roman"/>
          </w:rPr>
          <w:delText xml:space="preserve">people </w:delText>
        </w:r>
        <w:r w:rsidR="002B6802" w:rsidRPr="00801D0F" w:rsidDel="009044CE">
          <w:rPr>
            <w:rFonts w:ascii="Times New Roman" w:hAnsi="Times New Roman"/>
          </w:rPr>
          <w:delText>in</w:delText>
        </w:r>
        <w:r w:rsidR="00676F11" w:rsidRPr="00801D0F" w:rsidDel="009044CE">
          <w:rPr>
            <w:rFonts w:ascii="Times New Roman" w:hAnsi="Times New Roman"/>
          </w:rPr>
          <w:delText xml:space="preserve"> developing countries</w:delText>
        </w:r>
        <w:r w:rsidR="00D405EA" w:rsidRPr="00801D0F" w:rsidDel="009044CE">
          <w:rPr>
            <w:rFonts w:ascii="Times New Roman" w:eastAsiaTheme="minorHAnsi" w:hAnsi="Times New Roman"/>
            <w:lang w:val="en-AU" w:bidi="ar-SA"/>
          </w:rPr>
          <w:delText xml:space="preserve"> </w:delText>
        </w:r>
        <w:r w:rsidR="000E7B3F" w:rsidRPr="00801D0F" w:rsidDel="009044CE">
          <w:rPr>
            <w:rFonts w:ascii="Times New Roman" w:eastAsiaTheme="minorHAnsi" w:hAnsi="Times New Roman"/>
            <w:lang w:val="en-AU" w:bidi="ar-SA"/>
          </w:rPr>
          <w:delText xml:space="preserve">of whom </w:delText>
        </w:r>
        <w:r w:rsidR="00D405EA" w:rsidRPr="00801D0F" w:rsidDel="009044CE">
          <w:rPr>
            <w:rFonts w:ascii="Times New Roman" w:hAnsi="Times New Roman"/>
          </w:rPr>
          <w:delText xml:space="preserve">85% </w:delText>
        </w:r>
        <w:r w:rsidR="000E7B3F" w:rsidRPr="00801D0F" w:rsidDel="009044CE">
          <w:rPr>
            <w:rFonts w:ascii="Times New Roman" w:hAnsi="Times New Roman"/>
          </w:rPr>
          <w:delText>are located</w:delText>
        </w:r>
        <w:r w:rsidR="00D405EA" w:rsidRPr="00801D0F" w:rsidDel="009044CE">
          <w:rPr>
            <w:rFonts w:ascii="Times New Roman" w:hAnsi="Times New Roman"/>
          </w:rPr>
          <w:delText xml:space="preserve"> in sub-Saharan Africa</w:delText>
        </w:r>
        <w:r w:rsidR="000E7B3F" w:rsidRPr="00801D0F" w:rsidDel="009044CE">
          <w:rPr>
            <w:rFonts w:ascii="Times New Roman" w:hAnsi="Times New Roman"/>
          </w:rPr>
          <w:delText xml:space="preserve"> and</w:delText>
        </w:r>
        <w:r w:rsidR="0079685A" w:rsidRPr="00801D0F" w:rsidDel="009044CE">
          <w:rPr>
            <w:rFonts w:ascii="Times New Roman" w:hAnsi="Times New Roman"/>
          </w:rPr>
          <w:delText xml:space="preserve"> </w:delText>
        </w:r>
        <w:r w:rsidR="00D405EA" w:rsidRPr="00801D0F" w:rsidDel="009044CE">
          <w:rPr>
            <w:rFonts w:ascii="Times New Roman" w:hAnsi="Times New Roman"/>
          </w:rPr>
          <w:delText xml:space="preserve">an </w:delText>
        </w:r>
        <w:r w:rsidR="0079685A" w:rsidRPr="00801D0F" w:rsidDel="009044CE">
          <w:rPr>
            <w:rFonts w:ascii="Times New Roman" w:hAnsi="Times New Roman"/>
          </w:rPr>
          <w:delText>e</w:delText>
        </w:r>
        <w:r w:rsidR="00104755" w:rsidRPr="00801D0F" w:rsidDel="009044CE">
          <w:rPr>
            <w:rFonts w:ascii="Times New Roman" w:hAnsi="Times New Roman"/>
          </w:rPr>
          <w:delText>stimated</w:delText>
        </w:r>
        <w:r w:rsidR="00EF560C" w:rsidRPr="00801D0F" w:rsidDel="009044CE">
          <w:rPr>
            <w:rFonts w:ascii="Times New Roman" w:hAnsi="Times New Roman"/>
          </w:rPr>
          <w:delText xml:space="preserve"> </w:delText>
        </w:r>
        <w:r w:rsidR="00DB2228" w:rsidRPr="00801D0F" w:rsidDel="009044CE">
          <w:rPr>
            <w:rFonts w:ascii="Times New Roman" w:eastAsiaTheme="minorHAnsi" w:hAnsi="Times New Roman"/>
            <w:lang w:val="en-AU" w:bidi="ar-SA"/>
          </w:rPr>
          <w:delText>2</w:delText>
        </w:r>
        <w:r w:rsidR="0046459B" w:rsidRPr="00801D0F" w:rsidDel="009044CE">
          <w:rPr>
            <w:rFonts w:ascii="Times New Roman" w:eastAsiaTheme="minorHAnsi" w:hAnsi="Times New Roman"/>
            <w:lang w:val="en-AU" w:bidi="ar-SA"/>
          </w:rPr>
          <w:delText>5</w:delText>
        </w:r>
        <w:r w:rsidR="00DB2228" w:rsidRPr="00801D0F" w:rsidDel="009044CE">
          <w:rPr>
            <w:rFonts w:ascii="Times New Roman" w:eastAsiaTheme="minorHAnsi" w:hAnsi="Times New Roman"/>
            <w:lang w:val="en-AU" w:bidi="ar-SA"/>
          </w:rPr>
          <w:delText xml:space="preserve">0 </w:delText>
        </w:r>
        <w:r w:rsidR="00DB2228" w:rsidRPr="002120CD" w:rsidDel="009044CE">
          <w:rPr>
            <w:rFonts w:ascii="Times New Roman" w:eastAsiaTheme="minorHAnsi" w:hAnsi="Times New Roman"/>
            <w:lang w:val="en-AU" w:bidi="ar-SA"/>
          </w:rPr>
          <w:delText xml:space="preserve">million </w:delText>
        </w:r>
        <w:r w:rsidR="000E7B3F" w:rsidRPr="002120CD" w:rsidDel="009044CE">
          <w:rPr>
            <w:rFonts w:ascii="Times New Roman" w:eastAsiaTheme="minorHAnsi" w:hAnsi="Times New Roman"/>
            <w:lang w:val="en-AU" w:bidi="ar-SA"/>
          </w:rPr>
          <w:delText xml:space="preserve">worldwide </w:delText>
        </w:r>
        <w:r w:rsidR="00DB2228" w:rsidRPr="002120CD" w:rsidDel="009044CE">
          <w:rPr>
            <w:rFonts w:ascii="Times New Roman" w:eastAsiaTheme="minorHAnsi" w:hAnsi="Times New Roman"/>
            <w:lang w:val="en-AU" w:bidi="ar-SA"/>
          </w:rPr>
          <w:delText>requir</w:delText>
        </w:r>
        <w:r w:rsidR="00D405EA" w:rsidRPr="002120CD" w:rsidDel="009044CE">
          <w:rPr>
            <w:rFonts w:ascii="Times New Roman" w:eastAsiaTheme="minorHAnsi" w:hAnsi="Times New Roman"/>
            <w:lang w:val="en-AU" w:bidi="ar-SA"/>
          </w:rPr>
          <w:delText>e</w:delText>
        </w:r>
        <w:r w:rsidR="002B6802" w:rsidRPr="002120CD" w:rsidDel="009044CE">
          <w:rPr>
            <w:rFonts w:ascii="Times New Roman" w:eastAsiaTheme="minorHAnsi" w:hAnsi="Times New Roman"/>
            <w:lang w:val="en-AU" w:bidi="ar-SA"/>
          </w:rPr>
          <w:delText xml:space="preserve"> </w:delText>
        </w:r>
        <w:r w:rsidR="00DB2228" w:rsidRPr="002120CD" w:rsidDel="009044CE">
          <w:rPr>
            <w:rFonts w:ascii="Times New Roman" w:eastAsiaTheme="minorHAnsi" w:hAnsi="Times New Roman"/>
            <w:lang w:val="en-AU" w:bidi="ar-SA"/>
          </w:rPr>
          <w:delText>treatment</w:delText>
        </w:r>
        <w:r w:rsidR="00863B62" w:rsidRPr="002120CD" w:rsidDel="009044CE">
          <w:rPr>
            <w:rFonts w:ascii="Times New Roman" w:eastAsiaTheme="minorHAnsi" w:hAnsi="Times New Roman"/>
            <w:lang w:val="en-AU" w:bidi="ar-SA"/>
          </w:rPr>
          <w:delText xml:space="preserve"> </w:delText>
        </w:r>
        <w:r w:rsidR="005F645E" w:rsidRPr="002120CD" w:rsidDel="009044CE">
          <w:rPr>
            <w:rFonts w:ascii="Times New Roman" w:eastAsiaTheme="minorHAnsi" w:hAnsi="Times New Roman"/>
            <w:highlight w:val="yellow"/>
            <w:lang w:val="en-AU" w:bidi="ar-SA"/>
          </w:rPr>
          <w:fldChar w:fldCharType="begin">
            <w:fldData xml:space="preserve">PEVuZE5vdGU+PENpdGU+PEF1dGhvcj5Db2xsZXk8L0F1dGhvcj48WWVhcj4yMDE3PC9ZZWFyPjxS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</w:fldData>
          </w:fldChar>
        </w:r>
        <w:r w:rsidR="00D93E90" w:rsidRPr="002120CD" w:rsidDel="009044CE">
          <w:rPr>
            <w:rFonts w:ascii="Times New Roman" w:eastAsiaTheme="minorHAnsi" w:hAnsi="Times New Roman"/>
            <w:highlight w:val="yellow"/>
            <w:lang w:val="en-AU" w:bidi="ar-SA"/>
          </w:rPr>
          <w:delInstrText xml:space="preserve"> ADDIN EN.CITE </w:delInstrText>
        </w:r>
        <w:r w:rsidR="00D93E90" w:rsidRPr="002120CD" w:rsidDel="009044CE">
          <w:rPr>
            <w:rFonts w:ascii="Times New Roman" w:eastAsiaTheme="minorHAnsi" w:hAnsi="Times New Roman"/>
            <w:highlight w:val="yellow"/>
            <w:lang w:val="en-AU" w:bidi="ar-SA"/>
          </w:rPr>
          <w:fldChar w:fldCharType="begin">
            <w:fldData xml:space="preserve">PEVuZE5vdGU+PENpdGU+PEF1dGhvcj5Db2xsZXk8L0F1dGhvcj48WWVhcj4yMDE3PC9ZZWFyPjxS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</w:fldData>
          </w:fldChar>
        </w:r>
        <w:r w:rsidR="00D93E90" w:rsidRPr="002120CD" w:rsidDel="009044CE">
          <w:rPr>
            <w:rFonts w:ascii="Times New Roman" w:eastAsiaTheme="minorHAnsi" w:hAnsi="Times New Roman"/>
            <w:highlight w:val="yellow"/>
            <w:lang w:val="en-AU" w:bidi="ar-SA"/>
          </w:rPr>
          <w:delInstrText xml:space="preserve"> ADDIN EN.CITE.DATA </w:delInstrText>
        </w:r>
        <w:r w:rsidR="00D93E90" w:rsidRPr="002120CD" w:rsidDel="009044CE">
          <w:rPr>
            <w:rFonts w:ascii="Times New Roman" w:eastAsiaTheme="minorHAnsi" w:hAnsi="Times New Roman"/>
            <w:highlight w:val="yellow"/>
            <w:lang w:val="en-AU" w:bidi="ar-SA"/>
          </w:rPr>
        </w:r>
        <w:r w:rsidR="00D93E90" w:rsidRPr="002120CD" w:rsidDel="009044CE">
          <w:rPr>
            <w:rFonts w:ascii="Times New Roman" w:eastAsiaTheme="minorHAnsi" w:hAnsi="Times New Roman"/>
            <w:highlight w:val="yellow"/>
            <w:lang w:val="en-AU" w:bidi="ar-SA"/>
          </w:rPr>
          <w:fldChar w:fldCharType="end"/>
        </w:r>
        <w:r w:rsidR="005F645E" w:rsidRPr="002120CD" w:rsidDel="009044CE">
          <w:rPr>
            <w:rFonts w:ascii="Times New Roman" w:eastAsiaTheme="minorHAnsi" w:hAnsi="Times New Roman"/>
            <w:highlight w:val="yellow"/>
            <w:lang w:val="en-AU" w:bidi="ar-SA"/>
          </w:rPr>
        </w:r>
        <w:r w:rsidR="005F645E" w:rsidRPr="002120CD" w:rsidDel="009044CE">
          <w:rPr>
            <w:rFonts w:ascii="Times New Roman" w:eastAsiaTheme="minorHAnsi" w:hAnsi="Times New Roman"/>
            <w:highlight w:val="yellow"/>
            <w:lang w:val="en-AU" w:bidi="ar-SA"/>
          </w:rPr>
          <w:fldChar w:fldCharType="separate"/>
        </w:r>
        <w:r w:rsidR="00D93E90" w:rsidRPr="002120CD" w:rsidDel="009044CE">
          <w:rPr>
            <w:rFonts w:ascii="Times New Roman" w:eastAsiaTheme="minorHAnsi" w:hAnsi="Times New Roman"/>
            <w:noProof/>
            <w:highlight w:val="yellow"/>
            <w:lang w:val="en-AU" w:bidi="ar-SA"/>
          </w:rPr>
          <w:delText>(</w:delText>
        </w:r>
        <w:r w:rsidR="009044CE" w:rsidDel="009044CE">
          <w:fldChar w:fldCharType="begin"/>
        </w:r>
        <w:r w:rsidR="009044CE" w:rsidDel="009044CE">
          <w:delInstrText xml:space="preserve"> HYPERLINK \l "_ENREF_9" \o "Colley, 2017 #170" </w:delInstrText>
        </w:r>
        <w:r w:rsidR="009044CE" w:rsidDel="009044CE">
          <w:fldChar w:fldCharType="separate"/>
        </w:r>
        <w:r w:rsidR="00D93E90" w:rsidRPr="002120CD" w:rsidDel="009044CE">
          <w:rPr>
            <w:rStyle w:val="Hyperlink"/>
            <w:rFonts w:ascii="Times New Roman" w:eastAsiaTheme="minorHAnsi" w:hAnsi="Times New Roman"/>
            <w:noProof/>
            <w:highlight w:val="yellow"/>
            <w:u w:val="none"/>
            <w:lang w:val="en-AU" w:bidi="ar-SA"/>
          </w:rPr>
          <w:delText>Colley et al., 2017</w:delText>
        </w:r>
        <w:r w:rsidR="009044CE" w:rsidDel="009044CE">
          <w:rPr>
            <w:rStyle w:val="Hyperlink"/>
            <w:rFonts w:ascii="Times New Roman" w:eastAsiaTheme="minorHAnsi" w:hAnsi="Times New Roman"/>
            <w:noProof/>
            <w:highlight w:val="yellow"/>
            <w:u w:val="none"/>
            <w:lang w:val="en-AU" w:bidi="ar-SA"/>
          </w:rPr>
          <w:fldChar w:fldCharType="end"/>
        </w:r>
        <w:r w:rsidR="00D93E90" w:rsidRPr="002120CD" w:rsidDel="009044CE">
          <w:rPr>
            <w:rFonts w:ascii="Times New Roman" w:eastAsiaTheme="minorHAnsi" w:hAnsi="Times New Roman"/>
            <w:noProof/>
            <w:highlight w:val="yellow"/>
            <w:lang w:val="en-AU" w:bidi="ar-SA"/>
          </w:rPr>
          <w:delText>)</w:delText>
        </w:r>
        <w:r w:rsidR="005F645E" w:rsidRPr="002120CD" w:rsidDel="009044CE">
          <w:rPr>
            <w:rFonts w:ascii="Times New Roman" w:eastAsiaTheme="minorHAnsi" w:hAnsi="Times New Roman"/>
            <w:highlight w:val="yellow"/>
            <w:lang w:val="en-AU" w:bidi="ar-SA"/>
          </w:rPr>
          <w:fldChar w:fldCharType="end"/>
        </w:r>
        <w:r w:rsidR="0079685A" w:rsidRPr="002120CD" w:rsidDel="009044CE">
          <w:rPr>
            <w:rFonts w:ascii="Times New Roman" w:hAnsi="Times New Roman"/>
          </w:rPr>
          <w:delText xml:space="preserve">. </w:delText>
        </w:r>
        <w:r w:rsidR="00F17454" w:rsidRPr="002120CD" w:rsidDel="009044CE">
          <w:rPr>
            <w:rFonts w:ascii="Times New Roman" w:hAnsi="Times New Roman"/>
          </w:rPr>
          <w:delText xml:space="preserve">An estimated </w:delText>
        </w:r>
        <w:r w:rsidRPr="002120CD" w:rsidDel="009044CE">
          <w:rPr>
            <w:rFonts w:ascii="Times New Roman" w:hAnsi="Times New Roman"/>
          </w:rPr>
          <w:delText xml:space="preserve">20 million </w:delText>
        </w:r>
        <w:r w:rsidR="00F17454" w:rsidRPr="002120CD" w:rsidDel="009044CE">
          <w:rPr>
            <w:rFonts w:ascii="Times New Roman" w:hAnsi="Times New Roman"/>
          </w:rPr>
          <w:delText>infected persons</w:delText>
        </w:r>
        <w:r w:rsidR="00204EDF" w:rsidRPr="002120CD" w:rsidDel="009044CE">
          <w:rPr>
            <w:rFonts w:ascii="Times New Roman" w:hAnsi="Times New Roman"/>
          </w:rPr>
          <w:delText xml:space="preserve"> </w:delText>
        </w:r>
        <w:r w:rsidR="00204EDF" w:rsidRPr="002120CD" w:rsidDel="009044CE">
          <w:rPr>
            <w:rFonts w:ascii="Times New Roman" w:hAnsi="Times New Roman"/>
            <w:highlight w:val="yellow"/>
          </w:rPr>
          <w:delText>currently</w:delText>
        </w:r>
        <w:r w:rsidR="00F17454" w:rsidRPr="002120CD" w:rsidDel="009044CE">
          <w:rPr>
            <w:rFonts w:ascii="Times New Roman" w:hAnsi="Times New Roman"/>
          </w:rPr>
          <w:delText xml:space="preserve"> </w:delText>
        </w:r>
        <w:r w:rsidRPr="002120CD" w:rsidDel="009044CE">
          <w:rPr>
            <w:rFonts w:ascii="Times New Roman" w:hAnsi="Times New Roman"/>
          </w:rPr>
          <w:delText>suffer from a severe form of the disease</w:delText>
        </w:r>
        <w:r w:rsidR="005A4FC7" w:rsidRPr="002120CD" w:rsidDel="009044CE">
          <w:rPr>
            <w:rFonts w:ascii="Times New Roman" w:hAnsi="Times New Roman"/>
          </w:rPr>
          <w:delText xml:space="preserve"> </w:delText>
        </w:r>
        <w:r w:rsidR="005F645E" w:rsidRPr="002120CD" w:rsidDel="009044CE">
          <w:rPr>
            <w:rFonts w:ascii="Times New Roman" w:hAnsi="Times New Roman"/>
          </w:rPr>
          <w:fldChar w:fldCharType="begin">
            <w:fldData xml:space="preserve">PEVuZE5vdGU+PENpdGU+PEF1dGhvcj5Db2xsZXk8L0F1dGhvcj48WWVhcj4yMDE3PC9ZZWFyPjxS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</w:fldData>
          </w:fldChar>
        </w:r>
        <w:r w:rsidR="00D93E90" w:rsidRPr="002120CD" w:rsidDel="009044CE">
          <w:rPr>
            <w:rFonts w:ascii="Times New Roman" w:hAnsi="Times New Roman"/>
          </w:rPr>
          <w:delInstrText xml:space="preserve"> ADDIN EN.CITE </w:delInstrText>
        </w:r>
        <w:r w:rsidR="00D93E90" w:rsidRPr="002120CD" w:rsidDel="009044CE">
          <w:rPr>
            <w:rFonts w:ascii="Times New Roman" w:hAnsi="Times New Roman"/>
          </w:rPr>
          <w:fldChar w:fldCharType="begin">
            <w:fldData xml:space="preserve">PEVuZE5vdGU+PENpdGU+PEF1dGhvcj5Db2xsZXk8L0F1dGhvcj48WWVhcj4yMDE3PC9ZZWFyPjxS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</w:fldData>
          </w:fldChar>
        </w:r>
        <w:r w:rsidR="00D93E90" w:rsidRPr="002120CD" w:rsidDel="009044CE">
          <w:rPr>
            <w:rFonts w:ascii="Times New Roman" w:hAnsi="Times New Roman"/>
          </w:rPr>
          <w:delInstrText xml:space="preserve"> ADDIN EN.CITE.DATA </w:delInstrText>
        </w:r>
        <w:r w:rsidR="00D93E90" w:rsidRPr="002120CD" w:rsidDel="009044CE">
          <w:rPr>
            <w:rFonts w:ascii="Times New Roman" w:hAnsi="Times New Roman"/>
          </w:rPr>
        </w:r>
        <w:r w:rsidR="00D93E90" w:rsidRPr="002120CD" w:rsidDel="009044CE">
          <w:rPr>
            <w:rFonts w:ascii="Times New Roman" w:hAnsi="Times New Roman"/>
          </w:rPr>
          <w:fldChar w:fldCharType="end"/>
        </w:r>
        <w:r w:rsidR="005F645E" w:rsidRPr="002120CD" w:rsidDel="009044CE">
          <w:rPr>
            <w:rFonts w:ascii="Times New Roman" w:hAnsi="Times New Roman"/>
          </w:rPr>
        </w:r>
        <w:r w:rsidR="005F645E" w:rsidRPr="002120CD" w:rsidDel="009044CE">
          <w:rPr>
            <w:rFonts w:ascii="Times New Roman" w:hAnsi="Times New Roman"/>
          </w:rPr>
          <w:fldChar w:fldCharType="separate"/>
        </w:r>
        <w:r w:rsidR="00D93E90" w:rsidRPr="002120CD" w:rsidDel="009044CE">
          <w:rPr>
            <w:rFonts w:ascii="Times New Roman" w:hAnsi="Times New Roman"/>
            <w:noProof/>
            <w:highlight w:val="yellow"/>
          </w:rPr>
          <w:delText>(</w:delText>
        </w:r>
        <w:r w:rsidR="009044CE" w:rsidDel="009044CE">
          <w:fldChar w:fldCharType="begin"/>
        </w:r>
        <w:r w:rsidR="009044CE" w:rsidDel="009044CE">
          <w:delInstrText xml:space="preserve"> HYPERLINK \l "_ENREF_9" \o "Colley, </w:delInstrText>
        </w:r>
        <w:r w:rsidR="009044CE" w:rsidDel="009044CE">
          <w:delInstrText xml:space="preserve">2017 #170" </w:delInstrText>
        </w:r>
        <w:r w:rsidR="009044CE" w:rsidDel="009044CE">
          <w:fldChar w:fldCharType="separate"/>
        </w:r>
        <w:r w:rsidR="00D93E90" w:rsidRPr="002120CD" w:rsidDel="009044CE">
          <w:rPr>
            <w:rStyle w:val="Hyperlink"/>
            <w:rFonts w:ascii="Times New Roman" w:hAnsi="Times New Roman"/>
            <w:noProof/>
            <w:highlight w:val="yellow"/>
            <w:u w:val="none"/>
          </w:rPr>
          <w:delText>Colley et al., 2017</w:delText>
        </w:r>
        <w:r w:rsidR="009044CE" w:rsidDel="009044CE">
          <w:rPr>
            <w:rStyle w:val="Hyperlink"/>
            <w:rFonts w:ascii="Times New Roman" w:hAnsi="Times New Roman"/>
            <w:noProof/>
            <w:highlight w:val="yellow"/>
            <w:u w:val="none"/>
          </w:rPr>
          <w:fldChar w:fldCharType="end"/>
        </w:r>
        <w:r w:rsidR="00D93E90" w:rsidRPr="002120CD" w:rsidDel="009044CE">
          <w:rPr>
            <w:rFonts w:ascii="Times New Roman" w:hAnsi="Times New Roman"/>
            <w:noProof/>
          </w:rPr>
          <w:delText>)</w:delText>
        </w:r>
        <w:r w:rsidR="005F645E" w:rsidRPr="002120CD" w:rsidDel="009044CE">
          <w:rPr>
            <w:rFonts w:ascii="Times New Roman" w:hAnsi="Times New Roman"/>
          </w:rPr>
          <w:fldChar w:fldCharType="end"/>
        </w:r>
        <w:r w:rsidR="00EF560C" w:rsidRPr="002120CD" w:rsidDel="009044CE">
          <w:rPr>
            <w:rFonts w:ascii="Times New Roman" w:hAnsi="Times New Roman"/>
          </w:rPr>
          <w:delText xml:space="preserve"> </w:delText>
        </w:r>
        <w:r w:rsidRPr="002120CD" w:rsidDel="009044CE">
          <w:rPr>
            <w:rFonts w:ascii="Times New Roman" w:hAnsi="Times New Roman"/>
          </w:rPr>
          <w:delText xml:space="preserve"> resulting in </w:delText>
        </w:r>
        <w:r w:rsidR="00F17454" w:rsidRPr="002120CD" w:rsidDel="009044CE">
          <w:rPr>
            <w:rFonts w:ascii="Times New Roman" w:hAnsi="Times New Roman"/>
          </w:rPr>
          <w:delText>more than</w:delText>
        </w:r>
        <w:r w:rsidR="0079685A" w:rsidRPr="002120CD" w:rsidDel="009044CE">
          <w:rPr>
            <w:rFonts w:ascii="Times New Roman" w:hAnsi="Times New Roman"/>
          </w:rPr>
          <w:delText xml:space="preserve"> 300,000 related deaths annually </w:delText>
        </w:r>
        <w:r w:rsidR="00BE0846" w:rsidRPr="002120CD" w:rsidDel="009044CE">
          <w:rPr>
            <w:rFonts w:ascii="Times New Roman" w:hAnsi="Times New Roman"/>
          </w:rPr>
          <w:fldChar w:fldCharType="begin">
            <w:fldData xml:space="preserve">PEVuZE5vdGU+PENpdGU+PEF1dGhvcj5LaW5nPC9BdXRob3I+PFllYXI+MjAwODwvWWVhcj48UmVj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</w:fldData>
          </w:fldChar>
        </w:r>
        <w:r w:rsidR="00EA0B91" w:rsidRPr="002120CD" w:rsidDel="009044CE">
          <w:rPr>
            <w:rFonts w:ascii="Times New Roman" w:hAnsi="Times New Roman"/>
          </w:rPr>
          <w:delInstrText xml:space="preserve"> ADDIN EN.CITE </w:delInstrText>
        </w:r>
        <w:r w:rsidR="00EA0B91" w:rsidRPr="002120CD" w:rsidDel="009044CE">
          <w:rPr>
            <w:rFonts w:ascii="Times New Roman" w:hAnsi="Times New Roman"/>
          </w:rPr>
          <w:fldChar w:fldCharType="begin">
            <w:fldData xml:space="preserve">PEVuZE5vdGU+PENpdGU+PEF1dGhvcj5LaW5nPC9BdXRob3I+PFllYXI+MjAwODwvWWVhcj48UmVj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</w:fldData>
          </w:fldChar>
        </w:r>
        <w:r w:rsidR="00EA0B91" w:rsidRPr="002120CD" w:rsidDel="009044CE">
          <w:rPr>
            <w:rFonts w:ascii="Times New Roman" w:hAnsi="Times New Roman"/>
          </w:rPr>
          <w:delInstrText xml:space="preserve"> ADDIN EN.CITE.DATA </w:delInstrText>
        </w:r>
        <w:r w:rsidR="00EA0B91" w:rsidRPr="002120CD" w:rsidDel="009044CE">
          <w:rPr>
            <w:rFonts w:ascii="Times New Roman" w:hAnsi="Times New Roman"/>
          </w:rPr>
        </w:r>
        <w:r w:rsidR="00EA0B91" w:rsidRPr="002120CD" w:rsidDel="009044CE">
          <w:rPr>
            <w:rFonts w:ascii="Times New Roman" w:hAnsi="Times New Roman"/>
          </w:rPr>
          <w:fldChar w:fldCharType="end"/>
        </w:r>
        <w:r w:rsidR="00BE0846" w:rsidRPr="002120CD" w:rsidDel="009044CE">
          <w:rPr>
            <w:rFonts w:ascii="Times New Roman" w:hAnsi="Times New Roman"/>
          </w:rPr>
        </w:r>
        <w:r w:rsidR="00BE0846" w:rsidRPr="002120CD" w:rsidDel="009044CE">
          <w:rPr>
            <w:rFonts w:ascii="Times New Roman" w:hAnsi="Times New Roman"/>
          </w:rPr>
          <w:fldChar w:fldCharType="separate"/>
        </w:r>
        <w:r w:rsidR="00EA0B91" w:rsidRPr="002120CD" w:rsidDel="009044CE">
          <w:rPr>
            <w:rFonts w:ascii="Times New Roman" w:hAnsi="Times New Roman"/>
            <w:noProof/>
          </w:rPr>
          <w:delText>(</w:delText>
        </w:r>
        <w:r w:rsidR="009044CE" w:rsidDel="009044CE">
          <w:fldChar w:fldCharType="begin"/>
        </w:r>
        <w:r w:rsidR="009044CE" w:rsidDel="009044CE">
          <w:delInstrText xml:space="preserve"> HYPERLINK \l "_ENREF_27" \o "King, 2008 #72" </w:delInstrText>
        </w:r>
        <w:r w:rsidR="009044CE" w:rsidDel="009044CE">
          <w:fldChar w:fldCharType="separate"/>
        </w:r>
        <w:r w:rsidR="00EA0B91" w:rsidRPr="002120CD" w:rsidDel="009044CE">
          <w:rPr>
            <w:rStyle w:val="Hyperlink"/>
            <w:rFonts w:ascii="Times New Roman" w:hAnsi="Times New Roman"/>
            <w:noProof/>
            <w:u w:val="none"/>
          </w:rPr>
          <w:delText>King and Dangerfield-Cha, 2008</w:delText>
        </w:r>
        <w:r w:rsidR="009044CE" w:rsidDel="009044CE">
          <w:rPr>
            <w:rStyle w:val="Hyperlink"/>
            <w:rFonts w:ascii="Times New Roman" w:hAnsi="Times New Roman"/>
            <w:noProof/>
            <w:u w:val="none"/>
          </w:rPr>
          <w:fldChar w:fldCharType="end"/>
        </w:r>
        <w:r w:rsidR="00EA0B91" w:rsidRPr="002120CD" w:rsidDel="009044CE">
          <w:rPr>
            <w:rFonts w:ascii="Times New Roman" w:hAnsi="Times New Roman"/>
            <w:noProof/>
          </w:rPr>
          <w:delText xml:space="preserve">; </w:delText>
        </w:r>
        <w:r w:rsidR="009044CE" w:rsidDel="009044CE">
          <w:fldChar w:fldCharType="begin"/>
        </w:r>
        <w:r w:rsidR="009044CE" w:rsidDel="009044CE">
          <w:delInstrText xml:space="preserve"> HYPERLINK \l "_ENREF_54" \o "Southgate, 2005 #105" </w:delInstrText>
        </w:r>
        <w:r w:rsidR="009044CE" w:rsidDel="009044CE">
          <w:fldChar w:fldCharType="separate"/>
        </w:r>
        <w:r w:rsidR="00EA0B91" w:rsidRPr="002120CD" w:rsidDel="009044CE">
          <w:rPr>
            <w:rStyle w:val="Hyperlink"/>
            <w:rFonts w:ascii="Times New Roman" w:hAnsi="Times New Roman"/>
            <w:noProof/>
            <w:u w:val="none"/>
          </w:rPr>
          <w:delText>Southgate et al., 2005</w:delText>
        </w:r>
        <w:r w:rsidR="009044CE" w:rsidDel="009044CE">
          <w:rPr>
            <w:rStyle w:val="Hyperlink"/>
            <w:rFonts w:ascii="Times New Roman" w:hAnsi="Times New Roman"/>
            <w:noProof/>
            <w:u w:val="none"/>
          </w:rPr>
          <w:fldChar w:fldCharType="end"/>
        </w:r>
        <w:r w:rsidR="00EA0B91" w:rsidRPr="002120CD" w:rsidDel="009044CE">
          <w:rPr>
            <w:rFonts w:ascii="Times New Roman" w:hAnsi="Times New Roman"/>
            <w:noProof/>
          </w:rPr>
          <w:delText xml:space="preserve">; </w:delText>
        </w:r>
        <w:r w:rsidR="009044CE" w:rsidDel="009044CE">
          <w:fldChar w:fldCharType="begin"/>
        </w:r>
        <w:r w:rsidR="009044CE" w:rsidDel="009044CE">
          <w:delInstrText xml:space="preserve"> HYPERLINK \l "_ENREF_65" \o "van der Werf, 2003 #117" </w:delInstrText>
        </w:r>
        <w:r w:rsidR="009044CE" w:rsidDel="009044CE">
          <w:fldChar w:fldCharType="separate"/>
        </w:r>
        <w:r w:rsidR="00EA0B91" w:rsidRPr="002120CD" w:rsidDel="009044CE">
          <w:rPr>
            <w:rStyle w:val="Hyperlink"/>
            <w:rFonts w:ascii="Times New Roman" w:hAnsi="Times New Roman"/>
            <w:noProof/>
            <w:u w:val="none"/>
          </w:rPr>
          <w:delText>van der Werf et al., 2003</w:delText>
        </w:r>
        <w:r w:rsidR="009044CE" w:rsidDel="009044CE">
          <w:rPr>
            <w:rStyle w:val="Hyperlink"/>
            <w:rFonts w:ascii="Times New Roman" w:hAnsi="Times New Roman"/>
            <w:noProof/>
            <w:u w:val="none"/>
          </w:rPr>
          <w:fldChar w:fldCharType="end"/>
        </w:r>
        <w:r w:rsidR="00EA0B91" w:rsidRPr="002120CD" w:rsidDel="009044CE">
          <w:rPr>
            <w:rFonts w:ascii="Times New Roman" w:hAnsi="Times New Roman"/>
            <w:noProof/>
          </w:rPr>
          <w:delText>)</w:delText>
        </w:r>
        <w:r w:rsidR="00BE0846" w:rsidRPr="002120CD" w:rsidDel="009044CE">
          <w:rPr>
            <w:rFonts w:ascii="Times New Roman" w:hAnsi="Times New Roman"/>
          </w:rPr>
          <w:fldChar w:fldCharType="end"/>
        </w:r>
        <w:r w:rsidR="0079685A" w:rsidRPr="002120CD" w:rsidDel="009044CE">
          <w:rPr>
            <w:rStyle w:val="Hyperlink"/>
            <w:rFonts w:ascii="Times New Roman" w:hAnsi="Times New Roman"/>
            <w:color w:val="0070C0"/>
            <w:u w:val="none"/>
          </w:rPr>
          <w:delText>.</w:delText>
        </w:r>
      </w:del>
    </w:p>
    <w:p w14:paraId="7E6CD708" w14:textId="0151BD3A" w:rsidR="003E447E" w:rsidRPr="002120CD" w:rsidDel="009044CE" w:rsidRDefault="003E447E" w:rsidP="00B57725">
      <w:pPr>
        <w:autoSpaceDE w:val="0"/>
        <w:autoSpaceDN w:val="0"/>
        <w:adjustRightInd w:val="0"/>
        <w:spacing w:line="480" w:lineRule="auto"/>
        <w:jc w:val="both"/>
        <w:rPr>
          <w:del w:id="60" w:author="Dipam Thapa" w:date="2019-07-26T09:38:00Z"/>
          <w:rFonts w:ascii="Times New Roman" w:hAnsi="Times New Roman"/>
        </w:rPr>
      </w:pPr>
    </w:p>
    <w:p w14:paraId="38DE3F9A" w14:textId="1F6BE0FB" w:rsidR="00343C69" w:rsidRPr="007E5FD2" w:rsidDel="009044CE" w:rsidRDefault="000A68EA" w:rsidP="003F1B01">
      <w:pPr>
        <w:autoSpaceDE w:val="0"/>
        <w:autoSpaceDN w:val="0"/>
        <w:adjustRightInd w:val="0"/>
        <w:spacing w:line="480" w:lineRule="auto"/>
        <w:jc w:val="both"/>
        <w:rPr>
          <w:del w:id="61" w:author="Dipam Thapa" w:date="2019-07-26T09:38:00Z"/>
          <w:rFonts w:ascii="Times New Roman" w:hAnsi="Times New Roman"/>
        </w:rPr>
      </w:pPr>
      <w:del w:id="62" w:author="Dipam Thapa" w:date="2019-07-26T09:38:00Z">
        <w:r w:rsidRPr="002120CD" w:rsidDel="009044CE">
          <w:rPr>
            <w:rFonts w:ascii="Times New Roman" w:hAnsi="Times New Roman"/>
          </w:rPr>
          <w:delText>Four</w:delText>
        </w:r>
        <w:r w:rsidR="00EA4D97" w:rsidRPr="002120CD" w:rsidDel="009044CE">
          <w:rPr>
            <w:rFonts w:ascii="Times New Roman" w:hAnsi="Times New Roman"/>
          </w:rPr>
          <w:delText xml:space="preserve"> major forms of human schistosomiasis </w:delText>
        </w:r>
        <w:r w:rsidRPr="002120CD" w:rsidDel="009044CE">
          <w:rPr>
            <w:rFonts w:ascii="Times New Roman" w:hAnsi="Times New Roman"/>
          </w:rPr>
          <w:delText>(</w:delText>
        </w:r>
        <w:r w:rsidRPr="002120CD" w:rsidDel="009044CE">
          <w:rPr>
            <w:rFonts w:ascii="Times New Roman" w:hAnsi="Times New Roman"/>
            <w:i/>
          </w:rPr>
          <w:delText>S. mansoni</w:delText>
        </w:r>
        <w:r w:rsidRPr="002120CD" w:rsidDel="009044CE">
          <w:rPr>
            <w:rFonts w:ascii="Times New Roman" w:hAnsi="Times New Roman"/>
          </w:rPr>
          <w:delText xml:space="preserve">, </w:delText>
        </w:r>
        <w:r w:rsidRPr="002120CD" w:rsidDel="009044CE">
          <w:rPr>
            <w:rFonts w:ascii="Times New Roman" w:hAnsi="Times New Roman"/>
            <w:i/>
          </w:rPr>
          <w:delText>S. haematobium</w:delText>
        </w:r>
        <w:r w:rsidRPr="002120CD" w:rsidDel="009044CE">
          <w:rPr>
            <w:rFonts w:ascii="Times New Roman" w:hAnsi="Times New Roman"/>
          </w:rPr>
          <w:delText xml:space="preserve">, </w:delText>
        </w:r>
        <w:r w:rsidRPr="002120CD" w:rsidDel="009044CE">
          <w:rPr>
            <w:rFonts w:ascii="Times New Roman" w:hAnsi="Times New Roman"/>
            <w:i/>
          </w:rPr>
          <w:delText>S. intercalatum</w:delText>
        </w:r>
        <w:r w:rsidRPr="002120CD" w:rsidDel="009044CE">
          <w:rPr>
            <w:rFonts w:ascii="Times New Roman" w:hAnsi="Times New Roman"/>
          </w:rPr>
          <w:delText xml:space="preserve"> and </w:delText>
        </w:r>
        <w:r w:rsidRPr="002120CD" w:rsidDel="009044CE">
          <w:rPr>
            <w:rFonts w:ascii="Times New Roman" w:hAnsi="Times New Roman"/>
            <w:i/>
          </w:rPr>
          <w:delText>S. guineensis</w:delText>
        </w:r>
        <w:r w:rsidRPr="002120CD" w:rsidDel="009044CE">
          <w:rPr>
            <w:rFonts w:ascii="Times New Roman" w:hAnsi="Times New Roman"/>
          </w:rPr>
          <w:delText xml:space="preserve">) </w:delText>
        </w:r>
        <w:r w:rsidR="00EA4D97" w:rsidRPr="002120CD" w:rsidDel="009044CE">
          <w:rPr>
            <w:rFonts w:ascii="Times New Roman" w:hAnsi="Times New Roman"/>
          </w:rPr>
          <w:delText>are recognised in sub-Saharan Africa</w:delText>
        </w:r>
        <w:r w:rsidR="00BE0846" w:rsidRPr="002120CD" w:rsidDel="009044CE">
          <w:rPr>
            <w:rFonts w:ascii="Times New Roman" w:hAnsi="Times New Roman"/>
          </w:rPr>
          <w:delText>.</w:delText>
        </w:r>
        <w:r w:rsidR="00EF560C" w:rsidRPr="002120CD" w:rsidDel="009044CE">
          <w:rPr>
            <w:rFonts w:ascii="Times New Roman" w:hAnsi="Times New Roman"/>
          </w:rPr>
          <w:delText xml:space="preserve"> </w:delText>
        </w:r>
        <w:r w:rsidR="00A91C7D" w:rsidRPr="002120CD" w:rsidDel="009044CE">
          <w:rPr>
            <w:rFonts w:ascii="Times New Roman" w:hAnsi="Times New Roman"/>
          </w:rPr>
          <w:delText>The</w:delText>
        </w:r>
        <w:r w:rsidR="00EF560C" w:rsidRPr="002120CD" w:rsidDel="009044CE">
          <w:rPr>
            <w:rFonts w:ascii="Times New Roman" w:hAnsi="Times New Roman"/>
          </w:rPr>
          <w:delText xml:space="preserve"> </w:delText>
        </w:r>
        <w:r w:rsidR="0079685A" w:rsidRPr="002120CD" w:rsidDel="009044CE">
          <w:rPr>
            <w:rFonts w:ascii="Times New Roman" w:hAnsi="Times New Roman"/>
          </w:rPr>
          <w:delText>different</w:delText>
        </w:r>
        <w:r w:rsidR="009A2157" w:rsidRPr="002120CD" w:rsidDel="009044CE">
          <w:rPr>
            <w:rFonts w:ascii="Times New Roman" w:hAnsi="Times New Roman"/>
          </w:rPr>
          <w:delText xml:space="preserve"> clinical manifestations </w:delText>
        </w:r>
        <w:r w:rsidR="00A91C7D" w:rsidRPr="002120CD" w:rsidDel="009044CE">
          <w:rPr>
            <w:rFonts w:ascii="Times New Roman" w:hAnsi="Times New Roman"/>
          </w:rPr>
          <w:delText xml:space="preserve">are </w:delText>
        </w:r>
        <w:r w:rsidR="0079685A" w:rsidRPr="002120CD" w:rsidDel="009044CE">
          <w:rPr>
            <w:rFonts w:ascii="Times New Roman" w:hAnsi="Times New Roman"/>
          </w:rPr>
          <w:delText>related to the</w:delText>
        </w:r>
        <w:r w:rsidR="009A2157" w:rsidRPr="002120CD" w:rsidDel="009044CE">
          <w:rPr>
            <w:rFonts w:ascii="Times New Roman" w:hAnsi="Times New Roman"/>
          </w:rPr>
          <w:delText xml:space="preserve"> species-specific egg-laying sites</w:delText>
        </w:r>
        <w:r w:rsidR="00BE0846" w:rsidRPr="002120CD" w:rsidDel="009044CE">
          <w:rPr>
            <w:rFonts w:ascii="Times New Roman" w:hAnsi="Times New Roman"/>
          </w:rPr>
          <w:delText>:</w:delText>
        </w:r>
        <w:r w:rsidR="00DF34B5" w:rsidRPr="002120CD" w:rsidDel="009044CE">
          <w:rPr>
            <w:rFonts w:ascii="Times New Roman" w:hAnsi="Times New Roman"/>
          </w:rPr>
          <w:delText xml:space="preserve"> </w:delText>
        </w:r>
        <w:r w:rsidR="009A2157" w:rsidRPr="002120CD" w:rsidDel="009044CE">
          <w:rPr>
            <w:rFonts w:ascii="Times New Roman" w:hAnsi="Times New Roman"/>
          </w:rPr>
          <w:delText>the mesenteric venous systems for</w:delText>
        </w:r>
        <w:r w:rsidR="00D0203B" w:rsidRPr="002120CD" w:rsidDel="009044CE">
          <w:rPr>
            <w:rFonts w:ascii="Times New Roman" w:hAnsi="Times New Roman"/>
          </w:rPr>
          <w:delText xml:space="preserve"> intestinal</w:delText>
        </w:r>
        <w:r w:rsidR="00DF34B5" w:rsidRPr="002120CD" w:rsidDel="009044CE">
          <w:rPr>
            <w:rFonts w:ascii="Times New Roman" w:hAnsi="Times New Roman"/>
          </w:rPr>
          <w:delText xml:space="preserve"> </w:delText>
        </w:r>
        <w:r w:rsidR="009A2157" w:rsidRPr="002120CD" w:rsidDel="009044CE">
          <w:rPr>
            <w:rFonts w:ascii="Times New Roman" w:hAnsi="Times New Roman"/>
            <w:i/>
          </w:rPr>
          <w:delText>S</w:delText>
        </w:r>
        <w:r w:rsidR="00D16E86" w:rsidRPr="002120CD" w:rsidDel="009044CE">
          <w:rPr>
            <w:rFonts w:ascii="Times New Roman" w:hAnsi="Times New Roman"/>
            <w:i/>
          </w:rPr>
          <w:delText>chistosoma</w:delText>
        </w:r>
        <w:r w:rsidR="009A2157" w:rsidRPr="002120CD" w:rsidDel="009044CE">
          <w:rPr>
            <w:rFonts w:ascii="Times New Roman" w:hAnsi="Times New Roman"/>
            <w:i/>
          </w:rPr>
          <w:delText xml:space="preserve"> mansoni</w:delText>
        </w:r>
        <w:r w:rsidR="00016861" w:rsidRPr="002120CD" w:rsidDel="009044CE">
          <w:rPr>
            <w:rFonts w:ascii="Times New Roman" w:hAnsi="Times New Roman"/>
          </w:rPr>
          <w:delText xml:space="preserve">, </w:delText>
        </w:r>
        <w:r w:rsidR="00016861" w:rsidRPr="002120CD" w:rsidDel="009044CE">
          <w:rPr>
            <w:rFonts w:ascii="Times New Roman" w:hAnsi="Times New Roman"/>
            <w:i/>
          </w:rPr>
          <w:delText>S. intercalatum</w:delText>
        </w:r>
        <w:r w:rsidR="00016861" w:rsidRPr="002120CD" w:rsidDel="009044CE">
          <w:rPr>
            <w:rFonts w:ascii="Times New Roman" w:hAnsi="Times New Roman"/>
          </w:rPr>
          <w:delText xml:space="preserve"> and </w:delText>
        </w:r>
        <w:r w:rsidR="00016861" w:rsidRPr="002120CD" w:rsidDel="009044CE">
          <w:rPr>
            <w:rFonts w:ascii="Times New Roman" w:hAnsi="Times New Roman"/>
            <w:i/>
          </w:rPr>
          <w:delText>S. guineensis</w:delText>
        </w:r>
        <w:r w:rsidR="00016861" w:rsidRPr="002120CD" w:rsidDel="009044CE">
          <w:rPr>
            <w:rFonts w:ascii="Times New Roman" w:hAnsi="Times New Roman"/>
          </w:rPr>
          <w:delText xml:space="preserve">, </w:delText>
        </w:r>
        <w:r w:rsidR="005D38B0" w:rsidRPr="002120CD" w:rsidDel="009044CE">
          <w:rPr>
            <w:rFonts w:ascii="Times New Roman" w:hAnsi="Times New Roman"/>
            <w:highlight w:val="yellow"/>
          </w:rPr>
          <w:delText>as well as</w:delText>
        </w:r>
        <w:r w:rsidR="005D38B0" w:rsidRPr="002120CD" w:rsidDel="009044CE">
          <w:rPr>
            <w:rFonts w:ascii="Times New Roman" w:hAnsi="Times New Roman"/>
          </w:rPr>
          <w:delText xml:space="preserve"> </w:delText>
        </w:r>
        <w:r w:rsidR="00BE0846" w:rsidRPr="002120CD" w:rsidDel="009044CE">
          <w:rPr>
            <w:rFonts w:ascii="Times New Roman" w:hAnsi="Times New Roman"/>
          </w:rPr>
          <w:delText>the</w:delText>
        </w:r>
        <w:r w:rsidR="00DF34B5" w:rsidRPr="002120CD" w:rsidDel="009044CE">
          <w:rPr>
            <w:rFonts w:ascii="Times New Roman" w:hAnsi="Times New Roman"/>
          </w:rPr>
          <w:delText xml:space="preserve"> </w:delText>
        </w:r>
        <w:r w:rsidR="009A2157" w:rsidRPr="002120CD" w:rsidDel="009044CE">
          <w:rPr>
            <w:rFonts w:ascii="Times New Roman" w:hAnsi="Times New Roman"/>
          </w:rPr>
          <w:delText>vesical ve</w:delText>
        </w:r>
        <w:r w:rsidR="008B2EBB" w:rsidRPr="002120CD" w:rsidDel="009044CE">
          <w:rPr>
            <w:rFonts w:ascii="Times New Roman" w:hAnsi="Times New Roman"/>
          </w:rPr>
          <w:delText>i</w:delText>
        </w:r>
        <w:r w:rsidR="009A2157" w:rsidRPr="002120CD" w:rsidDel="009044CE">
          <w:rPr>
            <w:rFonts w:ascii="Times New Roman" w:hAnsi="Times New Roman"/>
          </w:rPr>
          <w:delText xml:space="preserve">ns of the urogenital system for </w:delText>
        </w:r>
        <w:r w:rsidR="009A2157" w:rsidRPr="002120CD" w:rsidDel="009044CE">
          <w:rPr>
            <w:rFonts w:ascii="Times New Roman" w:hAnsi="Times New Roman"/>
            <w:i/>
          </w:rPr>
          <w:delText xml:space="preserve">S. </w:delText>
        </w:r>
        <w:r w:rsidR="00D16E86" w:rsidRPr="002120CD" w:rsidDel="009044CE">
          <w:rPr>
            <w:rFonts w:ascii="Times New Roman" w:hAnsi="Times New Roman"/>
            <w:i/>
          </w:rPr>
          <w:delText>h</w:delText>
        </w:r>
        <w:r w:rsidR="009A2157" w:rsidRPr="002120CD" w:rsidDel="009044CE">
          <w:rPr>
            <w:rFonts w:ascii="Times New Roman" w:hAnsi="Times New Roman"/>
            <w:i/>
          </w:rPr>
          <w:delText>aematobium</w:delText>
        </w:r>
        <w:r w:rsidR="00DF34B5" w:rsidRPr="002120CD" w:rsidDel="009044CE">
          <w:rPr>
            <w:rFonts w:ascii="Times New Roman" w:hAnsi="Times New Roman"/>
            <w:i/>
          </w:rPr>
          <w:delText xml:space="preserve"> </w:delText>
        </w:r>
        <w:r w:rsidR="00BE0846" w:rsidRPr="002120CD" w:rsidDel="009044CE">
          <w:rPr>
            <w:rFonts w:ascii="Times New Roman" w:hAnsi="Times New Roman"/>
          </w:rPr>
          <w:fldChar w:fldCharType="begin">
            <w:fldData xml:space="preserve">PEVuZE5vdGU+PENpdGU+PEF1dGhvcj5WZW5uZXJ2YWxkPC9BdXRob3I+PFllYXI+MjAwNDwvWWVh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</w:fldData>
          </w:fldChar>
        </w:r>
        <w:r w:rsidR="00EA0B91" w:rsidRPr="002120CD" w:rsidDel="009044CE">
          <w:rPr>
            <w:rFonts w:ascii="Times New Roman" w:hAnsi="Times New Roman"/>
          </w:rPr>
          <w:delInstrText xml:space="preserve"> ADDIN EN.CITE </w:delInstrText>
        </w:r>
        <w:r w:rsidR="00EA0B91" w:rsidRPr="002120CD" w:rsidDel="009044CE">
          <w:rPr>
            <w:rFonts w:ascii="Times New Roman" w:hAnsi="Times New Roman"/>
          </w:rPr>
          <w:fldChar w:fldCharType="begin">
            <w:fldData xml:space="preserve">PEVuZE5vdGU+PENpdGU+PEF1dGhvcj5WZW5uZXJ2YWxkPC9BdXRob3I+PFllYXI+MjAwNDwvWWVh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</w:fldData>
          </w:fldChar>
        </w:r>
        <w:r w:rsidR="00EA0B91" w:rsidRPr="002120CD" w:rsidDel="009044CE">
          <w:rPr>
            <w:rFonts w:ascii="Times New Roman" w:hAnsi="Times New Roman"/>
          </w:rPr>
          <w:delInstrText xml:space="preserve"> ADDIN EN.CITE.DATA </w:delInstrText>
        </w:r>
        <w:r w:rsidR="00EA0B91" w:rsidRPr="002120CD" w:rsidDel="009044CE">
          <w:rPr>
            <w:rFonts w:ascii="Times New Roman" w:hAnsi="Times New Roman"/>
          </w:rPr>
        </w:r>
        <w:r w:rsidR="00EA0B91" w:rsidRPr="002120CD" w:rsidDel="009044CE">
          <w:rPr>
            <w:rFonts w:ascii="Times New Roman" w:hAnsi="Times New Roman"/>
          </w:rPr>
          <w:fldChar w:fldCharType="end"/>
        </w:r>
        <w:r w:rsidR="00BE0846" w:rsidRPr="002120CD" w:rsidDel="009044CE">
          <w:rPr>
            <w:rFonts w:ascii="Times New Roman" w:hAnsi="Times New Roman"/>
          </w:rPr>
        </w:r>
        <w:r w:rsidR="00BE0846" w:rsidRPr="002120CD" w:rsidDel="009044CE">
          <w:rPr>
            <w:rFonts w:ascii="Times New Roman" w:hAnsi="Times New Roman"/>
          </w:rPr>
          <w:fldChar w:fldCharType="separate"/>
        </w:r>
        <w:r w:rsidR="00EA0B91" w:rsidRPr="002120CD" w:rsidDel="009044CE">
          <w:rPr>
            <w:rFonts w:ascii="Times New Roman" w:hAnsi="Times New Roman"/>
            <w:noProof/>
          </w:rPr>
          <w:delText>(</w:delText>
        </w:r>
        <w:r w:rsidR="009044CE" w:rsidDel="009044CE">
          <w:fldChar w:fldCharType="begin"/>
        </w:r>
        <w:r w:rsidR="009044CE" w:rsidDel="009044CE">
          <w:delInstrText xml:space="preserve"> HYPERLINK \l "_ENREF_3" \o "Barsoum, 2013 #161" </w:delInstrText>
        </w:r>
        <w:r w:rsidR="009044CE" w:rsidDel="009044CE">
          <w:fldChar w:fldCharType="separate"/>
        </w:r>
        <w:r w:rsidR="00EA0B91" w:rsidRPr="002120CD" w:rsidDel="009044CE">
          <w:rPr>
            <w:rStyle w:val="Hyperlink"/>
            <w:rFonts w:ascii="Times New Roman" w:hAnsi="Times New Roman"/>
            <w:noProof/>
            <w:u w:val="none"/>
          </w:rPr>
          <w:delText>Barsoum et al., 2013</w:delText>
        </w:r>
        <w:r w:rsidR="009044CE" w:rsidDel="009044CE">
          <w:rPr>
            <w:rStyle w:val="Hyperlink"/>
            <w:rFonts w:ascii="Times New Roman" w:hAnsi="Times New Roman"/>
            <w:noProof/>
            <w:u w:val="none"/>
          </w:rPr>
          <w:fldChar w:fldCharType="end"/>
        </w:r>
        <w:r w:rsidR="00EA0B91" w:rsidRPr="002120CD" w:rsidDel="009044CE">
          <w:rPr>
            <w:rFonts w:ascii="Times New Roman" w:hAnsi="Times New Roman"/>
            <w:noProof/>
          </w:rPr>
          <w:delText xml:space="preserve">; </w:delText>
        </w:r>
        <w:r w:rsidR="009044CE" w:rsidDel="009044CE">
          <w:fldChar w:fldCharType="begin"/>
        </w:r>
        <w:r w:rsidR="009044CE" w:rsidDel="009044CE">
          <w:delInstrText xml:space="preserve"> HYPERLINK \l "_ENREF_68" \o "Vennervald, 2004 #120" </w:delInstrText>
        </w:r>
        <w:r w:rsidR="009044CE" w:rsidDel="009044CE">
          <w:fldChar w:fldCharType="separate"/>
        </w:r>
        <w:r w:rsidR="00EA0B91" w:rsidRPr="002120CD" w:rsidDel="009044CE">
          <w:rPr>
            <w:rStyle w:val="Hyperlink"/>
            <w:rFonts w:ascii="Times New Roman" w:hAnsi="Times New Roman"/>
            <w:noProof/>
            <w:u w:val="none"/>
          </w:rPr>
          <w:delText>Vennervald and Dunne, 2004</w:delText>
        </w:r>
        <w:r w:rsidR="009044CE" w:rsidDel="009044CE">
          <w:rPr>
            <w:rStyle w:val="Hyperlink"/>
            <w:rFonts w:ascii="Times New Roman" w:hAnsi="Times New Roman"/>
            <w:noProof/>
            <w:u w:val="none"/>
          </w:rPr>
          <w:fldChar w:fldCharType="end"/>
        </w:r>
        <w:r w:rsidR="00EA0B91" w:rsidRPr="002120CD" w:rsidDel="009044CE">
          <w:rPr>
            <w:rFonts w:ascii="Times New Roman" w:hAnsi="Times New Roman"/>
            <w:noProof/>
          </w:rPr>
          <w:delText>)</w:delText>
        </w:r>
        <w:r w:rsidR="00BE0846" w:rsidRPr="002120CD" w:rsidDel="009044CE">
          <w:rPr>
            <w:rFonts w:ascii="Times New Roman" w:hAnsi="Times New Roman"/>
          </w:rPr>
          <w:fldChar w:fldCharType="end"/>
        </w:r>
        <w:r w:rsidR="00183E1E" w:rsidRPr="00801D0F" w:rsidDel="009044CE">
          <w:rPr>
            <w:rFonts w:ascii="Times New Roman" w:hAnsi="Times New Roman"/>
          </w:rPr>
          <w:delText xml:space="preserve"> </w:delText>
        </w:r>
        <w:r w:rsidR="005D38B0" w:rsidRPr="00EB050D" w:rsidDel="009044CE">
          <w:rPr>
            <w:rFonts w:ascii="Times New Roman" w:hAnsi="Times New Roman"/>
            <w:highlight w:val="yellow"/>
          </w:rPr>
          <w:delText>and</w:delText>
        </w:r>
        <w:r w:rsidR="003F1B01" w:rsidRPr="00EB050D" w:rsidDel="009044CE">
          <w:rPr>
            <w:rFonts w:ascii="Times New Roman" w:hAnsi="Times New Roman"/>
            <w:highlight w:val="yellow"/>
          </w:rPr>
          <w:delText xml:space="preserve">  </w:delText>
        </w:r>
        <w:r w:rsidR="003F1B01" w:rsidRPr="00EB050D" w:rsidDel="009044CE">
          <w:rPr>
            <w:rFonts w:ascii="Times New Roman" w:hAnsi="Times New Roman"/>
            <w:i/>
            <w:iCs/>
            <w:highlight w:val="yellow"/>
            <w:shd w:val="clear" w:color="auto" w:fill="FFFFFF"/>
          </w:rPr>
          <w:delText>Schistosoma</w:delText>
        </w:r>
        <w:r w:rsidR="003F1B01" w:rsidRPr="00EB050D" w:rsidDel="009044CE">
          <w:rPr>
            <w:rFonts w:ascii="Times New Roman" w:hAnsi="Times New Roman"/>
            <w:highlight w:val="yellow"/>
            <w:shd w:val="clear" w:color="auto" w:fill="FFFFFF"/>
          </w:rPr>
          <w:delText> spp. hybrids (e.g.  </w:delText>
        </w:r>
        <w:r w:rsidR="003F1B01" w:rsidRPr="00EB050D" w:rsidDel="009044CE">
          <w:rPr>
            <w:rFonts w:ascii="Times New Roman" w:hAnsi="Times New Roman"/>
            <w:i/>
            <w:iCs/>
            <w:highlight w:val="yellow"/>
            <w:shd w:val="clear" w:color="auto" w:fill="FFFFFF"/>
          </w:rPr>
          <w:delText>S. haematobium</w:delText>
        </w:r>
        <w:r w:rsidR="003F1B01" w:rsidRPr="00EB050D" w:rsidDel="009044CE">
          <w:rPr>
            <w:rFonts w:ascii="Times New Roman" w:hAnsi="Times New Roman"/>
            <w:highlight w:val="yellow"/>
            <w:shd w:val="clear" w:color="auto" w:fill="FFFFFF"/>
          </w:rPr>
          <w:delText>/</w:delText>
        </w:r>
        <w:r w:rsidR="003F1B01" w:rsidRPr="00EB050D" w:rsidDel="009044CE">
          <w:rPr>
            <w:rFonts w:ascii="Times New Roman" w:hAnsi="Times New Roman"/>
            <w:i/>
            <w:iCs/>
            <w:highlight w:val="yellow"/>
            <w:shd w:val="clear" w:color="auto" w:fill="FFFFFF"/>
          </w:rPr>
          <w:delText>S. curassoni</w:delText>
        </w:r>
        <w:r w:rsidR="003F1B01" w:rsidRPr="00EB050D" w:rsidDel="009044CE">
          <w:rPr>
            <w:rFonts w:ascii="Times New Roman" w:hAnsi="Times New Roman"/>
            <w:highlight w:val="yellow"/>
            <w:shd w:val="clear" w:color="auto" w:fill="FFFFFF"/>
          </w:rPr>
          <w:delText> and </w:delText>
        </w:r>
        <w:r w:rsidR="003F1B01" w:rsidRPr="00EB050D" w:rsidDel="009044CE">
          <w:rPr>
            <w:rFonts w:ascii="Times New Roman" w:hAnsi="Times New Roman"/>
            <w:i/>
            <w:iCs/>
            <w:highlight w:val="yellow"/>
            <w:shd w:val="clear" w:color="auto" w:fill="FFFFFF"/>
          </w:rPr>
          <w:delText>S. haematobium</w:delText>
        </w:r>
        <w:r w:rsidR="003F1B01" w:rsidRPr="00EB050D" w:rsidDel="009044CE">
          <w:rPr>
            <w:rFonts w:ascii="Times New Roman" w:hAnsi="Times New Roman"/>
            <w:highlight w:val="yellow"/>
            <w:shd w:val="clear" w:color="auto" w:fill="FFFFFF"/>
          </w:rPr>
          <w:delText>/</w:delText>
        </w:r>
        <w:r w:rsidR="003F1B01" w:rsidRPr="00EB050D" w:rsidDel="009044CE">
          <w:rPr>
            <w:rFonts w:ascii="Times New Roman" w:hAnsi="Times New Roman"/>
            <w:i/>
            <w:iCs/>
            <w:highlight w:val="yellow"/>
            <w:shd w:val="clear" w:color="auto" w:fill="FFFFFF"/>
          </w:rPr>
          <w:delText>S. bovis</w:delText>
        </w:r>
        <w:r w:rsidR="003F1B01" w:rsidRPr="00EB050D" w:rsidDel="009044CE">
          <w:rPr>
            <w:rFonts w:ascii="Times New Roman" w:hAnsi="Times New Roman"/>
            <w:highlight w:val="yellow"/>
            <w:shd w:val="clear" w:color="auto" w:fill="FFFFFF"/>
          </w:rPr>
          <w:delText xml:space="preserve"> hybrids) </w:delText>
        </w:r>
        <w:r w:rsidR="003F1B01" w:rsidRPr="007E5FD2" w:rsidDel="009044CE">
          <w:rPr>
            <w:rFonts w:ascii="Times New Roman" w:hAnsi="Times New Roman"/>
            <w:highlight w:val="yellow"/>
            <w:shd w:val="clear" w:color="auto" w:fill="FFFFFF"/>
          </w:rPr>
          <w:fldChar w:fldCharType="begin">
            <w:fldData xml:space="preserve">PEVuZE5vdGU+PENpdGU+PEF1dGhvcj5LaW5nPC9BdXRob3I+PFllYXI+MjAxNTwvWWVhcj48UmVj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==
</w:fldData>
          </w:fldChar>
        </w:r>
        <w:r w:rsidR="00D93E90" w:rsidRPr="007E5FD2" w:rsidDel="009044CE">
          <w:rPr>
            <w:rFonts w:ascii="Times New Roman" w:hAnsi="Times New Roman"/>
            <w:highlight w:val="yellow"/>
            <w:shd w:val="clear" w:color="auto" w:fill="FFFFFF"/>
          </w:rPr>
          <w:delInstrText xml:space="preserve"> ADDIN EN.CITE </w:delInstrText>
        </w:r>
        <w:r w:rsidR="00D93E90" w:rsidRPr="007E5FD2" w:rsidDel="009044CE">
          <w:rPr>
            <w:rFonts w:ascii="Times New Roman" w:hAnsi="Times New Roman"/>
            <w:highlight w:val="yellow"/>
            <w:shd w:val="clear" w:color="auto" w:fill="FFFFFF"/>
          </w:rPr>
          <w:fldChar w:fldCharType="begin">
            <w:fldData xml:space="preserve">PEVuZE5vdGU+PENpdGU+PEF1dGhvcj5LaW5nPC9BdXRob3I+PFllYXI+MjAxNTwvWWVhcj48UmVj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==
</w:fldData>
          </w:fldChar>
        </w:r>
        <w:r w:rsidR="00D93E90" w:rsidRPr="007E5FD2" w:rsidDel="009044CE">
          <w:rPr>
            <w:rFonts w:ascii="Times New Roman" w:hAnsi="Times New Roman"/>
            <w:highlight w:val="yellow"/>
            <w:shd w:val="clear" w:color="auto" w:fill="FFFFFF"/>
          </w:rPr>
          <w:delInstrText xml:space="preserve"> ADDIN EN.CITE.DATA </w:delInstrText>
        </w:r>
        <w:r w:rsidR="00D93E90" w:rsidRPr="007E5FD2" w:rsidDel="009044CE">
          <w:rPr>
            <w:rFonts w:ascii="Times New Roman" w:hAnsi="Times New Roman"/>
            <w:highlight w:val="yellow"/>
            <w:shd w:val="clear" w:color="auto" w:fill="FFFFFF"/>
          </w:rPr>
        </w:r>
        <w:r w:rsidR="00D93E90" w:rsidRPr="007E5FD2" w:rsidDel="009044CE">
          <w:rPr>
            <w:rFonts w:ascii="Times New Roman" w:hAnsi="Times New Roman"/>
            <w:highlight w:val="yellow"/>
            <w:shd w:val="clear" w:color="auto" w:fill="FFFFFF"/>
          </w:rPr>
          <w:fldChar w:fldCharType="end"/>
        </w:r>
        <w:r w:rsidR="003F1B01" w:rsidRPr="007E5FD2" w:rsidDel="009044CE">
          <w:rPr>
            <w:rFonts w:ascii="Times New Roman" w:hAnsi="Times New Roman"/>
            <w:highlight w:val="yellow"/>
            <w:shd w:val="clear" w:color="auto" w:fill="FFFFFF"/>
          </w:rPr>
        </w:r>
        <w:r w:rsidR="003F1B01" w:rsidRPr="007E5FD2" w:rsidDel="009044CE">
          <w:rPr>
            <w:rFonts w:ascii="Times New Roman" w:hAnsi="Times New Roman"/>
            <w:highlight w:val="yellow"/>
            <w:shd w:val="clear" w:color="auto" w:fill="FFFFFF"/>
          </w:rPr>
          <w:fldChar w:fldCharType="separate"/>
        </w:r>
        <w:r w:rsidR="00D93E90" w:rsidRPr="007E5FD2" w:rsidDel="009044CE">
          <w:rPr>
            <w:rFonts w:ascii="Times New Roman" w:hAnsi="Times New Roman"/>
            <w:noProof/>
            <w:highlight w:val="yellow"/>
            <w:shd w:val="clear" w:color="auto" w:fill="FFFFFF"/>
          </w:rPr>
          <w:delText>(</w:delText>
        </w:r>
        <w:r w:rsidR="009044CE" w:rsidDel="009044CE">
          <w:fldChar w:fldCharType="begin"/>
        </w:r>
        <w:r w:rsidR="009044CE" w:rsidDel="009044CE">
          <w:delInstrText xml:space="preserve"> HYPERLINK \l "_ENREF_28" \o "King, 2015 #172" </w:delInstrText>
        </w:r>
        <w:r w:rsidR="009044CE" w:rsidDel="009044CE">
          <w:fldChar w:fldCharType="separate"/>
        </w:r>
        <w:r w:rsidR="00D93E90" w:rsidRPr="007E5FD2" w:rsidDel="009044CE">
          <w:rPr>
            <w:rStyle w:val="Hyperlink"/>
            <w:rFonts w:ascii="Times New Roman" w:hAnsi="Times New Roman"/>
            <w:noProof/>
            <w:highlight w:val="yellow"/>
            <w:u w:val="none"/>
            <w:shd w:val="clear" w:color="auto" w:fill="FFFFFF"/>
          </w:rPr>
          <w:delText>King et al., 2015</w:delText>
        </w:r>
        <w:r w:rsidR="009044CE" w:rsidDel="009044CE">
          <w:rPr>
            <w:rStyle w:val="Hyperlink"/>
            <w:rFonts w:ascii="Times New Roman" w:hAnsi="Times New Roman"/>
            <w:noProof/>
            <w:highlight w:val="yellow"/>
            <w:u w:val="none"/>
            <w:shd w:val="clear" w:color="auto" w:fill="FFFFFF"/>
          </w:rPr>
          <w:fldChar w:fldCharType="end"/>
        </w:r>
        <w:r w:rsidR="00D93E90" w:rsidRPr="007E5FD2" w:rsidDel="009044CE">
          <w:rPr>
            <w:rFonts w:ascii="Times New Roman" w:hAnsi="Times New Roman"/>
            <w:noProof/>
            <w:highlight w:val="yellow"/>
            <w:shd w:val="clear" w:color="auto" w:fill="FFFFFF"/>
          </w:rPr>
          <w:delText xml:space="preserve">; </w:delText>
        </w:r>
        <w:r w:rsidR="009044CE" w:rsidDel="009044CE">
          <w:fldChar w:fldCharType="begin"/>
        </w:r>
        <w:r w:rsidR="009044CE" w:rsidDel="009044CE">
          <w:delInstrText xml:space="preserve"> HYPERLINK \l "_ENREF_34" \o "Leger, 2017 #171" </w:delInstrText>
        </w:r>
        <w:r w:rsidR="009044CE" w:rsidDel="009044CE">
          <w:fldChar w:fldCharType="separate"/>
        </w:r>
        <w:r w:rsidR="00D93E90" w:rsidRPr="007E5FD2" w:rsidDel="009044CE">
          <w:rPr>
            <w:rStyle w:val="Hyperlink"/>
            <w:rFonts w:ascii="Times New Roman" w:hAnsi="Times New Roman"/>
            <w:noProof/>
            <w:highlight w:val="yellow"/>
            <w:u w:val="none"/>
            <w:shd w:val="clear" w:color="auto" w:fill="FFFFFF"/>
          </w:rPr>
          <w:delText>Leger and Webster, 2017</w:delText>
        </w:r>
        <w:r w:rsidR="009044CE" w:rsidDel="009044CE">
          <w:rPr>
            <w:rStyle w:val="Hyperlink"/>
            <w:rFonts w:ascii="Times New Roman" w:hAnsi="Times New Roman"/>
            <w:noProof/>
            <w:highlight w:val="yellow"/>
            <w:u w:val="none"/>
            <w:shd w:val="clear" w:color="auto" w:fill="FFFFFF"/>
          </w:rPr>
          <w:fldChar w:fldCharType="end"/>
        </w:r>
        <w:r w:rsidR="00D93E90" w:rsidRPr="007E5FD2" w:rsidDel="009044CE">
          <w:rPr>
            <w:rFonts w:ascii="Times New Roman" w:hAnsi="Times New Roman"/>
            <w:noProof/>
            <w:highlight w:val="yellow"/>
            <w:shd w:val="clear" w:color="auto" w:fill="FFFFFF"/>
          </w:rPr>
          <w:delText>)</w:delText>
        </w:r>
        <w:r w:rsidR="003F1B01" w:rsidRPr="007E5FD2" w:rsidDel="009044CE">
          <w:rPr>
            <w:rFonts w:ascii="Times New Roman" w:hAnsi="Times New Roman"/>
            <w:highlight w:val="yellow"/>
            <w:shd w:val="clear" w:color="auto" w:fill="FFFFFF"/>
          </w:rPr>
          <w:fldChar w:fldCharType="end"/>
        </w:r>
        <w:r w:rsidR="003F1B01" w:rsidRPr="007E5FD2" w:rsidDel="009044CE">
          <w:rPr>
            <w:rFonts w:ascii="Times New Roman" w:hAnsi="Times New Roman"/>
            <w:highlight w:val="yellow"/>
            <w:shd w:val="clear" w:color="auto" w:fill="FFFFFF"/>
          </w:rPr>
          <w:delText>.</w:delText>
        </w:r>
        <w:r w:rsidR="003F1B01" w:rsidRPr="007E5FD2" w:rsidDel="009044CE">
          <w:rPr>
            <w:rFonts w:ascii="Times New Roman" w:hAnsi="Times New Roman"/>
          </w:rPr>
          <w:delText xml:space="preserve"> </w:delText>
        </w:r>
      </w:del>
    </w:p>
    <w:p w14:paraId="54529001" w14:textId="08A2AF2A" w:rsidR="00343C69" w:rsidRPr="007E5FD2" w:rsidDel="009044CE" w:rsidRDefault="00343C69" w:rsidP="003F1B01">
      <w:pPr>
        <w:autoSpaceDE w:val="0"/>
        <w:autoSpaceDN w:val="0"/>
        <w:adjustRightInd w:val="0"/>
        <w:spacing w:line="480" w:lineRule="auto"/>
        <w:jc w:val="both"/>
        <w:rPr>
          <w:del w:id="63" w:author="Dipam Thapa" w:date="2019-07-26T09:38:00Z"/>
          <w:rFonts w:ascii="Times New Roman" w:hAnsi="Times New Roman"/>
        </w:rPr>
      </w:pPr>
    </w:p>
    <w:p w14:paraId="46DC0758" w14:textId="7291AADE" w:rsidR="003F1B01" w:rsidRPr="00801D0F" w:rsidDel="009044CE" w:rsidRDefault="003F1B01" w:rsidP="003F1B01">
      <w:pPr>
        <w:autoSpaceDE w:val="0"/>
        <w:autoSpaceDN w:val="0"/>
        <w:adjustRightInd w:val="0"/>
        <w:spacing w:line="480" w:lineRule="auto"/>
        <w:jc w:val="both"/>
        <w:rPr>
          <w:del w:id="64" w:author="Dipam Thapa" w:date="2019-07-26T09:38:00Z"/>
          <w:rFonts w:ascii="Times New Roman" w:hAnsi="Times New Roman"/>
        </w:rPr>
      </w:pPr>
      <w:del w:id="65" w:author="Dipam Thapa" w:date="2019-07-26T09:38:00Z">
        <w:r w:rsidRPr="007E5FD2" w:rsidDel="009044CE">
          <w:rPr>
            <w:rFonts w:ascii="Times New Roman" w:hAnsi="Times New Roman"/>
            <w:i/>
            <w:iCs/>
            <w:highlight w:val="yellow"/>
            <w:shd w:val="clear" w:color="auto" w:fill="FFFFFF"/>
          </w:rPr>
          <w:delText>Schistosoma</w:delText>
        </w:r>
        <w:r w:rsidRPr="007E5FD2" w:rsidDel="009044CE">
          <w:rPr>
            <w:rFonts w:ascii="Times New Roman" w:hAnsi="Times New Roman"/>
            <w:highlight w:val="yellow"/>
            <w:shd w:val="clear" w:color="auto" w:fill="FFFFFF"/>
          </w:rPr>
          <w:delText> spp. eggs cause most of the pathology ranging from</w:delText>
        </w:r>
        <w:r w:rsidRPr="007E5FD2" w:rsidDel="009044CE">
          <w:rPr>
            <w:rFonts w:ascii="Times New Roman" w:hAnsi="Times New Roman"/>
            <w:shd w:val="clear" w:color="auto" w:fill="FFFFFF"/>
          </w:rPr>
          <w:delText xml:space="preserve"> </w:delText>
        </w:r>
        <w:r w:rsidRPr="007E5FD2" w:rsidDel="009044CE">
          <w:rPr>
            <w:rFonts w:ascii="Times New Roman" w:hAnsi="Times New Roman"/>
            <w:highlight w:val="yellow"/>
            <w:shd w:val="clear" w:color="auto" w:fill="FFFFFF"/>
          </w:rPr>
          <w:delText xml:space="preserve">anaemia, </w:delText>
        </w:r>
        <w:r w:rsidRPr="007E5FD2" w:rsidDel="009044CE">
          <w:rPr>
            <w:rFonts w:ascii="Times New Roman" w:hAnsi="Times New Roman"/>
            <w:highlight w:val="yellow"/>
          </w:rPr>
          <w:delText>haematuria</w:delText>
        </w:r>
        <w:r w:rsidR="00F20C95" w:rsidRPr="007E5FD2" w:rsidDel="009044CE">
          <w:rPr>
            <w:rFonts w:ascii="Times New Roman" w:hAnsi="Times New Roman"/>
          </w:rPr>
          <w:delText>,</w:delText>
        </w:r>
        <w:r w:rsidRPr="007E5FD2" w:rsidDel="009044CE">
          <w:rPr>
            <w:rFonts w:ascii="Times New Roman" w:hAnsi="Times New Roman"/>
            <w:iCs/>
          </w:rPr>
          <w:delText xml:space="preserve"> </w:delText>
        </w:r>
        <w:r w:rsidRPr="007E5FD2" w:rsidDel="009044CE">
          <w:rPr>
            <w:rFonts w:ascii="Times New Roman" w:hAnsi="Times New Roman"/>
          </w:rPr>
          <w:delText>bloody diarrhoea and abdominal pain</w:delText>
        </w:r>
        <w:r w:rsidRPr="007E5FD2" w:rsidDel="009044CE">
          <w:rPr>
            <w:rFonts w:ascii="Times New Roman" w:hAnsi="Times New Roman"/>
            <w:highlight w:val="yellow"/>
          </w:rPr>
          <w:delText>, to organ-specific effects such as</w:delText>
        </w:r>
        <w:r w:rsidRPr="007E5FD2" w:rsidDel="009044CE">
          <w:rPr>
            <w:rFonts w:ascii="Times New Roman" w:hAnsi="Times New Roman"/>
          </w:rPr>
          <w:delText xml:space="preserve"> chronic </w:delText>
        </w:r>
        <w:r w:rsidRPr="007E5FD2" w:rsidDel="009044CE">
          <w:rPr>
            <w:rFonts w:ascii="Times New Roman" w:hAnsi="Times New Roman"/>
            <w:shd w:val="clear" w:color="auto" w:fill="FFFFFF"/>
          </w:rPr>
          <w:delText>hepatosplenism,</w:delText>
        </w:r>
        <w:r w:rsidRPr="007E5FD2" w:rsidDel="009044CE">
          <w:rPr>
            <w:rFonts w:ascii="Times New Roman" w:hAnsi="Times New Roman"/>
          </w:rPr>
          <w:delText xml:space="preserve"> periportal fibrosis, and  ureteral and/or bladder fibrosis, calcification of urinary tract and bladder cancer </w:delText>
        </w:r>
        <w:r w:rsidRPr="007E5FD2" w:rsidDel="009044CE">
          <w:rPr>
            <w:rFonts w:ascii="Times New Roman" w:hAnsi="Times New Roman"/>
          </w:rPr>
          <w:fldChar w:fldCharType="begin">
            <w:fldData xml:space="preserve">PEVuZE5vdGU+PENpdGU+PEF1dGhvcj5Db2xsZXk8L0F1dGhvcj48WWVhcj4yMDE0PC9ZZWFyPjxS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</w:fldData>
          </w:fldChar>
        </w:r>
        <w:r w:rsidR="00D93E90" w:rsidRPr="007E5FD2" w:rsidDel="009044CE">
          <w:rPr>
            <w:rFonts w:ascii="Times New Roman" w:hAnsi="Times New Roman"/>
          </w:rPr>
          <w:delInstrText xml:space="preserve"> ADDIN EN.CITE </w:delInstrText>
        </w:r>
        <w:r w:rsidR="00D93E90" w:rsidRPr="007E5FD2" w:rsidDel="009044CE">
          <w:rPr>
            <w:rFonts w:ascii="Times New Roman" w:hAnsi="Times New Roman"/>
          </w:rPr>
          <w:fldChar w:fldCharType="begin">
            <w:fldData xml:space="preserve">PEVuZE5vdGU+PENpdGU+PEF1dGhvcj5Db2xsZXk8L0F1dGhvcj48WWVhcj4yMDE0PC9ZZWFyPjxS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</w:fldData>
          </w:fldChar>
        </w:r>
        <w:r w:rsidR="00D93E90" w:rsidRPr="007E5FD2" w:rsidDel="009044CE">
          <w:rPr>
            <w:rFonts w:ascii="Times New Roman" w:hAnsi="Times New Roman"/>
          </w:rPr>
          <w:delInstrText xml:space="preserve"> ADDIN EN.CITE.DATA </w:delInstrText>
        </w:r>
        <w:r w:rsidR="00D93E90" w:rsidRPr="007E5FD2" w:rsidDel="009044CE">
          <w:rPr>
            <w:rFonts w:ascii="Times New Roman" w:hAnsi="Times New Roman"/>
          </w:rPr>
        </w:r>
        <w:r w:rsidR="00D93E90" w:rsidRPr="007E5FD2" w:rsidDel="009044CE">
          <w:rPr>
            <w:rFonts w:ascii="Times New Roman" w:hAnsi="Times New Roman"/>
          </w:rPr>
          <w:fldChar w:fldCharType="end"/>
        </w:r>
        <w:r w:rsidRPr="007E5FD2" w:rsidDel="009044CE">
          <w:rPr>
            <w:rFonts w:ascii="Times New Roman" w:hAnsi="Times New Roman"/>
          </w:rPr>
        </w:r>
        <w:r w:rsidRPr="007E5FD2" w:rsidDel="009044CE">
          <w:rPr>
            <w:rFonts w:ascii="Times New Roman" w:hAnsi="Times New Roman"/>
          </w:rPr>
          <w:fldChar w:fldCharType="separate"/>
        </w:r>
        <w:r w:rsidR="00D93E90" w:rsidRPr="007E5FD2" w:rsidDel="009044CE">
          <w:rPr>
            <w:rFonts w:ascii="Times New Roman" w:hAnsi="Times New Roman"/>
            <w:noProof/>
          </w:rPr>
          <w:delText>(</w:delText>
        </w:r>
        <w:r w:rsidR="009044CE" w:rsidDel="009044CE">
          <w:fldChar w:fldCharType="begin"/>
        </w:r>
        <w:r w:rsidR="009044CE" w:rsidDel="009044CE">
          <w:delInstrText xml:space="preserve"> HYPERLINK \l "_ENREF_10" \o "Colley, 2014 #176" </w:delInstrText>
        </w:r>
        <w:r w:rsidR="009044CE" w:rsidDel="009044CE">
          <w:fldChar w:fldCharType="separate"/>
        </w:r>
        <w:r w:rsidR="00D93E90" w:rsidRPr="007E5FD2" w:rsidDel="009044CE">
          <w:rPr>
            <w:rStyle w:val="Hyperlink"/>
            <w:rFonts w:ascii="Times New Roman" w:hAnsi="Times New Roman"/>
            <w:noProof/>
            <w:u w:val="none"/>
          </w:rPr>
          <w:delText>Colley et al., 2014</w:delText>
        </w:r>
        <w:r w:rsidR="009044CE" w:rsidDel="009044CE">
          <w:rPr>
            <w:rStyle w:val="Hyperlink"/>
            <w:rFonts w:ascii="Times New Roman" w:hAnsi="Times New Roman"/>
            <w:noProof/>
            <w:u w:val="none"/>
          </w:rPr>
          <w:fldChar w:fldCharType="end"/>
        </w:r>
        <w:r w:rsidR="00D93E90" w:rsidRPr="007E5FD2" w:rsidDel="009044CE">
          <w:rPr>
            <w:rFonts w:ascii="Times New Roman" w:hAnsi="Times New Roman"/>
            <w:noProof/>
          </w:rPr>
          <w:delText>)</w:delText>
        </w:r>
        <w:r w:rsidRPr="007E5FD2" w:rsidDel="009044CE">
          <w:rPr>
            <w:rFonts w:ascii="Times New Roman" w:hAnsi="Times New Roman"/>
          </w:rPr>
          <w:fldChar w:fldCharType="end"/>
        </w:r>
        <w:r w:rsidRPr="007E5FD2" w:rsidDel="009044CE">
          <w:rPr>
            <w:rFonts w:ascii="Times New Roman" w:hAnsi="Times New Roman"/>
          </w:rPr>
          <w:delText>.</w:delText>
        </w:r>
        <w:r w:rsidRPr="007E5FD2" w:rsidDel="009044CE">
          <w:rPr>
            <w:rStyle w:val="Hyperlink"/>
            <w:rFonts w:ascii="Times New Roman" w:hAnsi="Times New Roman"/>
            <w:color w:val="auto"/>
            <w:u w:val="none"/>
          </w:rPr>
          <w:delText xml:space="preserve"> </w:delText>
        </w:r>
        <w:r w:rsidRPr="007E5FD2" w:rsidDel="009044CE">
          <w:rPr>
            <w:rStyle w:val="Hyperlink"/>
            <w:rFonts w:ascii="Times New Roman" w:hAnsi="Times New Roman"/>
            <w:color w:val="auto"/>
            <w:highlight w:val="yellow"/>
            <w:u w:val="none"/>
          </w:rPr>
          <w:delText>The mainstay of the current control strategy against schistosomiasis in endemic regions consist</w:delText>
        </w:r>
        <w:r w:rsidR="00192397" w:rsidRPr="007E5FD2" w:rsidDel="009044CE">
          <w:rPr>
            <w:rStyle w:val="Hyperlink"/>
            <w:rFonts w:ascii="Times New Roman" w:hAnsi="Times New Roman"/>
            <w:color w:val="auto"/>
            <w:highlight w:val="yellow"/>
            <w:u w:val="none"/>
          </w:rPr>
          <w:delText>s</w:delText>
        </w:r>
        <w:r w:rsidRPr="007E5FD2" w:rsidDel="009044CE">
          <w:rPr>
            <w:rStyle w:val="Hyperlink"/>
            <w:rFonts w:ascii="Times New Roman" w:hAnsi="Times New Roman"/>
            <w:color w:val="auto"/>
            <w:highlight w:val="yellow"/>
            <w:u w:val="none"/>
          </w:rPr>
          <w:delText xml:space="preserve"> of  preventive chemotherapy (PCT) with </w:delText>
        </w:r>
        <w:r w:rsidR="007338CD" w:rsidRPr="007E5FD2" w:rsidDel="009044CE">
          <w:rPr>
            <w:rStyle w:val="Hyperlink"/>
            <w:rFonts w:ascii="Times New Roman" w:hAnsi="Times New Roman"/>
            <w:color w:val="auto"/>
            <w:highlight w:val="yellow"/>
            <w:u w:val="none"/>
          </w:rPr>
          <w:delText xml:space="preserve">mass drug administration (MDA) with </w:delText>
        </w:r>
        <w:r w:rsidRPr="007E5FD2" w:rsidDel="009044CE">
          <w:rPr>
            <w:rStyle w:val="Hyperlink"/>
            <w:rFonts w:ascii="Times New Roman" w:hAnsi="Times New Roman"/>
            <w:color w:val="auto"/>
            <w:highlight w:val="yellow"/>
            <w:u w:val="none"/>
          </w:rPr>
          <w:delText xml:space="preserve">praziquantel (PZQ), to reduce infection and associated </w:delText>
        </w:r>
        <w:r w:rsidRPr="007E5FD2" w:rsidDel="009044CE">
          <w:rPr>
            <w:rStyle w:val="Hyperlink"/>
            <w:rFonts w:ascii="Times New Roman" w:hAnsi="Times New Roman"/>
            <w:color w:val="auto"/>
            <w:highlight w:val="yellow"/>
            <w:u w:val="none"/>
          </w:rPr>
          <w:lastRenderedPageBreak/>
          <w:delText xml:space="preserve">morbidity through regular treatment </w:delText>
        </w:r>
        <w:r w:rsidRPr="007E5FD2" w:rsidDel="009044CE">
          <w:rPr>
            <w:rStyle w:val="Hyperlink"/>
            <w:rFonts w:ascii="Times New Roman" w:hAnsi="Times New Roman"/>
            <w:color w:val="0070C0"/>
            <w:highlight w:val="yellow"/>
            <w:u w:val="none"/>
          </w:rPr>
          <w:fldChar w:fldCharType="begin"/>
        </w:r>
        <w:r w:rsidR="00D93E90" w:rsidRPr="007E5FD2" w:rsidDel="009044CE">
          <w:rPr>
            <w:rStyle w:val="Hyperlink"/>
            <w:rFonts w:ascii="Times New Roman" w:hAnsi="Times New Roman"/>
            <w:color w:val="0070C0"/>
            <w:highlight w:val="yellow"/>
            <w:u w:val="none"/>
          </w:rPr>
          <w:delInstrText xml:space="preserve"> ADDIN EN.CITE &lt;EndNote&gt;&lt;Cite&gt;&lt;Author&gt;WHO&lt;/Author&gt;&lt;Year&gt;2012&lt;/Year&gt;&lt;RecNum&gt;153&lt;/RecNum&gt;&lt;DisplayText&gt;(WHO, 2012)&lt;/DisplayText&gt;&lt;record&gt;&lt;rec-number&gt;153&lt;/rec-number&gt;&lt;foreign-keys&gt;&lt;key app="EN" db-id="r5f5etear0a2drevsvjvdzejew9rfsz0rd2r" timestamp="1391325423"&gt;153&lt;/key&gt;&lt;/foreign-keys&gt;&lt;ref-type name="Report"&gt;27&lt;/ref-type&gt;&lt;contributors&gt;&lt;authors&gt;&lt;author&gt;WHO&lt;/author&gt;&lt;/authors&gt;&lt;/contributors&gt;&lt;titles&gt;&lt;title&gt;Helminth Control in school-age children&lt;/title&gt;&lt;/titles&gt;&lt;edition&gt;Second edition &lt;/edition&gt;&lt;dates&gt;&lt;year&gt;2012&lt;/year&gt;&lt;/dates&gt;&lt;pub-location&gt;Geneva&lt;/pub-location&gt;&lt;publisher&gt;World Health Organization&lt;/publisher&gt;&lt;urls&gt;&lt;/urls&gt;&lt;/record&gt;&lt;/Cite&gt;&lt;/EndNote&gt;</w:delInstrText>
        </w:r>
        <w:r w:rsidRPr="007E5FD2" w:rsidDel="009044CE">
          <w:rPr>
            <w:rStyle w:val="Hyperlink"/>
            <w:rFonts w:ascii="Times New Roman" w:hAnsi="Times New Roman"/>
            <w:color w:val="0070C0"/>
            <w:highlight w:val="yellow"/>
            <w:u w:val="none"/>
          </w:rPr>
          <w:fldChar w:fldCharType="separate"/>
        </w:r>
        <w:r w:rsidR="00D93E90" w:rsidRPr="007E5FD2" w:rsidDel="009044CE">
          <w:rPr>
            <w:rStyle w:val="Hyperlink"/>
            <w:rFonts w:ascii="Times New Roman" w:hAnsi="Times New Roman"/>
            <w:noProof/>
            <w:color w:val="0070C0"/>
            <w:highlight w:val="yellow"/>
            <w:u w:val="none"/>
          </w:rPr>
          <w:delText>(</w:delText>
        </w:r>
        <w:r w:rsidR="009044CE" w:rsidDel="009044CE">
          <w:fldChar w:fldCharType="begin"/>
        </w:r>
        <w:r w:rsidR="009044CE" w:rsidDel="009044CE">
          <w:delInstrText xml:space="preserve"> HYPERLINK \l "_ENREF_75" \o "WHO, 2012 #153" </w:delInstrText>
        </w:r>
        <w:r w:rsidR="009044CE" w:rsidDel="009044CE">
          <w:fldChar w:fldCharType="separate"/>
        </w:r>
        <w:r w:rsidR="00D93E90" w:rsidRPr="007E5FD2" w:rsidDel="009044CE">
          <w:rPr>
            <w:rStyle w:val="Hyperlink"/>
            <w:rFonts w:ascii="Times New Roman" w:hAnsi="Times New Roman"/>
            <w:noProof/>
            <w:highlight w:val="yellow"/>
            <w:u w:val="none"/>
          </w:rPr>
          <w:delText>WHO, 2012</w:delText>
        </w:r>
        <w:r w:rsidR="009044CE" w:rsidDel="009044CE">
          <w:rPr>
            <w:rStyle w:val="Hyperlink"/>
            <w:rFonts w:ascii="Times New Roman" w:hAnsi="Times New Roman"/>
            <w:noProof/>
            <w:highlight w:val="yellow"/>
            <w:u w:val="none"/>
          </w:rPr>
          <w:fldChar w:fldCharType="end"/>
        </w:r>
        <w:r w:rsidR="00D93E90" w:rsidRPr="007E5FD2" w:rsidDel="009044CE">
          <w:rPr>
            <w:rStyle w:val="Hyperlink"/>
            <w:rFonts w:ascii="Times New Roman" w:hAnsi="Times New Roman"/>
            <w:noProof/>
            <w:color w:val="0070C0"/>
            <w:highlight w:val="yellow"/>
            <w:u w:val="none"/>
          </w:rPr>
          <w:delText>)</w:delText>
        </w:r>
        <w:r w:rsidRPr="007E5FD2" w:rsidDel="009044CE">
          <w:rPr>
            <w:rStyle w:val="Hyperlink"/>
            <w:rFonts w:ascii="Times New Roman" w:hAnsi="Times New Roman"/>
            <w:color w:val="0070C0"/>
            <w:highlight w:val="yellow"/>
            <w:u w:val="none"/>
          </w:rPr>
          <w:fldChar w:fldCharType="end"/>
        </w:r>
        <w:r w:rsidRPr="007E5FD2" w:rsidDel="009044CE">
          <w:rPr>
            <w:rStyle w:val="Hyperlink"/>
            <w:rFonts w:ascii="Times New Roman" w:hAnsi="Times New Roman"/>
            <w:color w:val="auto"/>
            <w:highlight w:val="yellow"/>
            <w:u w:val="none"/>
          </w:rPr>
          <w:delText>.</w:delText>
        </w:r>
        <w:r w:rsidRPr="00192397" w:rsidDel="009044CE">
          <w:rPr>
            <w:rStyle w:val="Hyperlink"/>
            <w:rFonts w:ascii="Times New Roman" w:hAnsi="Times New Roman"/>
            <w:color w:val="auto"/>
            <w:highlight w:val="yellow"/>
            <w:u w:val="none"/>
          </w:rPr>
          <w:delText xml:space="preserve"> </w:delText>
        </w:r>
        <w:r w:rsidR="00067E2A" w:rsidRPr="00192397" w:rsidDel="009044CE">
          <w:rPr>
            <w:rStyle w:val="Hyperlink"/>
            <w:rFonts w:ascii="Times New Roman" w:hAnsi="Times New Roman"/>
            <w:color w:val="auto"/>
            <w:highlight w:val="yellow"/>
            <w:u w:val="none"/>
          </w:rPr>
          <w:delText>Longitudinal cohort follow-up m</w:delText>
        </w:r>
        <w:r w:rsidR="00E57C80" w:rsidRPr="00192397" w:rsidDel="009044CE">
          <w:rPr>
            <w:rStyle w:val="Hyperlink"/>
            <w:rFonts w:ascii="Times New Roman" w:hAnsi="Times New Roman"/>
            <w:color w:val="auto"/>
            <w:highlight w:val="yellow"/>
            <w:u w:val="none"/>
          </w:rPr>
          <w:delText xml:space="preserve">orbidity data are </w:delText>
        </w:r>
        <w:r w:rsidR="00467471" w:rsidRPr="00192397" w:rsidDel="009044CE">
          <w:rPr>
            <w:rStyle w:val="Hyperlink"/>
            <w:rFonts w:ascii="Times New Roman" w:hAnsi="Times New Roman"/>
            <w:color w:val="auto"/>
            <w:highlight w:val="yellow"/>
            <w:u w:val="none"/>
          </w:rPr>
          <w:delText xml:space="preserve">essential </w:delText>
        </w:r>
        <w:r w:rsidR="00E57C80" w:rsidRPr="00192397" w:rsidDel="009044CE">
          <w:rPr>
            <w:rFonts w:ascii="Times New Roman" w:hAnsi="Times New Roman"/>
            <w:highlight w:val="yellow"/>
          </w:rPr>
          <w:delText xml:space="preserve">for long term impact monitoring and evaluation of </w:delText>
        </w:r>
        <w:r w:rsidR="00467471" w:rsidRPr="00192397" w:rsidDel="009044CE">
          <w:rPr>
            <w:rStyle w:val="Hyperlink"/>
            <w:rFonts w:ascii="Times New Roman" w:hAnsi="Times New Roman"/>
            <w:color w:val="auto"/>
            <w:highlight w:val="yellow"/>
            <w:u w:val="none"/>
          </w:rPr>
          <w:delText>PCT</w:delText>
        </w:r>
        <w:r w:rsidR="00E57C80" w:rsidRPr="00192397" w:rsidDel="009044CE">
          <w:rPr>
            <w:rFonts w:ascii="Times New Roman" w:hAnsi="Times New Roman"/>
            <w:highlight w:val="yellow"/>
          </w:rPr>
          <w:delText xml:space="preserve"> </w:delText>
        </w:r>
        <w:r w:rsidR="00CA2E7F" w:rsidRPr="00192397" w:rsidDel="009044CE">
          <w:rPr>
            <w:rFonts w:ascii="Times New Roman" w:hAnsi="Times New Roman"/>
            <w:highlight w:val="yellow"/>
          </w:rPr>
          <w:delText>strategy</w:delText>
        </w:r>
        <w:r w:rsidR="00CA2E7F" w:rsidRPr="00E576F9" w:rsidDel="009044CE">
          <w:rPr>
            <w:rFonts w:ascii="Times New Roman" w:hAnsi="Times New Roman"/>
            <w:highlight w:val="yellow"/>
          </w:rPr>
          <w:delText>.</w:delText>
        </w:r>
        <w:r w:rsidR="00D96D2F" w:rsidRPr="00E576F9" w:rsidDel="009044CE">
          <w:rPr>
            <w:rFonts w:ascii="Times New Roman" w:hAnsi="Times New Roman"/>
            <w:highlight w:val="yellow"/>
          </w:rPr>
          <w:delText xml:space="preserve"> </w:delText>
        </w:r>
        <w:r w:rsidR="00CE1A23" w:rsidRPr="00E576F9" w:rsidDel="009044CE">
          <w:rPr>
            <w:rFonts w:ascii="Times New Roman" w:hAnsi="Times New Roman"/>
            <w:highlight w:val="yellow"/>
          </w:rPr>
          <w:delText>However, c</w:delText>
        </w:r>
        <w:r w:rsidR="00D96D2F" w:rsidRPr="00E576F9" w:rsidDel="009044CE">
          <w:rPr>
            <w:rFonts w:ascii="Times New Roman" w:hAnsi="Times New Roman"/>
            <w:highlight w:val="yellow"/>
          </w:rPr>
          <w:delText>ontrol programmes typically collect prevalence and intensity of infection data and rarely morbidity data, due to its high cost.</w:delText>
        </w:r>
      </w:del>
    </w:p>
    <w:p w14:paraId="51F4E62E" w14:textId="5954F0AC" w:rsidR="003E447E" w:rsidRPr="00801D0F" w:rsidDel="009044CE" w:rsidRDefault="003E447E" w:rsidP="00B57725">
      <w:pPr>
        <w:autoSpaceDE w:val="0"/>
        <w:autoSpaceDN w:val="0"/>
        <w:adjustRightInd w:val="0"/>
        <w:spacing w:line="480" w:lineRule="auto"/>
        <w:jc w:val="both"/>
        <w:rPr>
          <w:del w:id="66" w:author="Dipam Thapa" w:date="2019-07-26T09:38:00Z"/>
          <w:rFonts w:ascii="Times New Roman" w:hAnsi="Times New Roman"/>
        </w:rPr>
      </w:pPr>
    </w:p>
    <w:p w14:paraId="42D0A6A3" w14:textId="2D43A6EF" w:rsidR="00AE0E0A" w:rsidRPr="00801D0F" w:rsidDel="009044CE" w:rsidRDefault="0099452E" w:rsidP="00B57725">
      <w:pPr>
        <w:autoSpaceDE w:val="0"/>
        <w:autoSpaceDN w:val="0"/>
        <w:adjustRightInd w:val="0"/>
        <w:spacing w:line="480" w:lineRule="auto"/>
        <w:jc w:val="both"/>
        <w:rPr>
          <w:del w:id="67" w:author="Dipam Thapa" w:date="2019-07-26T09:38:00Z"/>
          <w:rFonts w:ascii="Times New Roman" w:hAnsi="Times New Roman"/>
          <w:lang w:val="en-US"/>
        </w:rPr>
      </w:pPr>
      <w:del w:id="68" w:author="Dipam Thapa" w:date="2019-07-26T09:38:00Z">
        <w:r w:rsidRPr="00911575" w:rsidDel="009044CE">
          <w:rPr>
            <w:rFonts w:ascii="Times New Roman" w:hAnsi="Times New Roman"/>
            <w:highlight w:val="yellow"/>
          </w:rPr>
          <w:delText xml:space="preserve">In Mali, both urogenital and intestinal forms of schistosomiasis </w:delText>
        </w:r>
        <w:r w:rsidRPr="003C5149" w:rsidDel="009044CE">
          <w:rPr>
            <w:rFonts w:ascii="Times New Roman" w:hAnsi="Times New Roman"/>
            <w:highlight w:val="yellow"/>
          </w:rPr>
          <w:delText>remain endemic throughout the country with geographically va</w:delText>
        </w:r>
        <w:r w:rsidRPr="00337180" w:rsidDel="009044CE">
          <w:rPr>
            <w:rFonts w:ascii="Times New Roman" w:hAnsi="Times New Roman"/>
            <w:highlight w:val="yellow"/>
          </w:rPr>
          <w:delText xml:space="preserve">rying degrees of prevalence </w:delText>
        </w:r>
        <w:r w:rsidRPr="00337180" w:rsidDel="009044CE">
          <w:rPr>
            <w:rFonts w:ascii="Times New Roman" w:hAnsi="Times New Roman"/>
            <w:highlight w:val="yellow"/>
          </w:rPr>
          <w:fldChar w:fldCharType="begin">
            <w:fldData xml:space="preserve">PEVuZE5vdGU+PENpdGU+PEF1dGhvcj5DbGVtZW50czwvQXV0aG9yPjxZZWFyPjIwMDg8L1llYXI+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</w:fldData>
          </w:fldChar>
        </w:r>
        <w:r w:rsidR="00D93E90" w:rsidRPr="00337180" w:rsidDel="009044CE">
          <w:rPr>
            <w:rFonts w:ascii="Times New Roman" w:hAnsi="Times New Roman"/>
            <w:highlight w:val="yellow"/>
          </w:rPr>
          <w:delInstrText xml:space="preserve"> ADDIN EN.CITE </w:delInstrText>
        </w:r>
        <w:r w:rsidR="00D93E90" w:rsidRPr="00337180" w:rsidDel="009044CE">
          <w:rPr>
            <w:rFonts w:ascii="Times New Roman" w:hAnsi="Times New Roman"/>
            <w:highlight w:val="yellow"/>
          </w:rPr>
          <w:fldChar w:fldCharType="begin">
            <w:fldData xml:space="preserve">PEVuZE5vdGU+PENpdGU+PEF1dGhvcj5DbGVtZW50czwvQXV0aG9yPjxZZWFyPjIwMDg8L1llYXI+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</w:fldData>
          </w:fldChar>
        </w:r>
        <w:r w:rsidR="00D93E90" w:rsidRPr="00337180" w:rsidDel="009044CE">
          <w:rPr>
            <w:rFonts w:ascii="Times New Roman" w:hAnsi="Times New Roman"/>
            <w:highlight w:val="yellow"/>
          </w:rPr>
          <w:delInstrText xml:space="preserve"> ADDIN EN.CITE.DATA </w:delInstrText>
        </w:r>
        <w:r w:rsidR="00D93E90" w:rsidRPr="00337180" w:rsidDel="009044CE">
          <w:rPr>
            <w:rFonts w:ascii="Times New Roman" w:hAnsi="Times New Roman"/>
            <w:highlight w:val="yellow"/>
          </w:rPr>
        </w:r>
        <w:r w:rsidR="00D93E90" w:rsidRPr="00337180" w:rsidDel="009044CE">
          <w:rPr>
            <w:rFonts w:ascii="Times New Roman" w:hAnsi="Times New Roman"/>
            <w:highlight w:val="yellow"/>
          </w:rPr>
          <w:fldChar w:fldCharType="end"/>
        </w:r>
        <w:r w:rsidRPr="00337180" w:rsidDel="009044CE">
          <w:rPr>
            <w:rFonts w:ascii="Times New Roman" w:hAnsi="Times New Roman"/>
            <w:highlight w:val="yellow"/>
          </w:rPr>
        </w:r>
        <w:r w:rsidRPr="00337180" w:rsidDel="009044CE">
          <w:rPr>
            <w:rFonts w:ascii="Times New Roman" w:hAnsi="Times New Roman"/>
            <w:highlight w:val="yellow"/>
          </w:rPr>
          <w:fldChar w:fldCharType="separate"/>
        </w:r>
        <w:r w:rsidR="00D93E90" w:rsidRPr="00337180" w:rsidDel="009044CE">
          <w:rPr>
            <w:rFonts w:ascii="Times New Roman" w:hAnsi="Times New Roman"/>
            <w:noProof/>
            <w:highlight w:val="yellow"/>
          </w:rPr>
          <w:delText>(</w:delText>
        </w:r>
        <w:r w:rsidR="009044CE" w:rsidDel="009044CE">
          <w:fldChar w:fldCharType="begin"/>
        </w:r>
        <w:r w:rsidR="009044CE" w:rsidDel="009044CE">
          <w:delInstrText xml:space="preserve"> HYPERLINK \l "_ENREF_8" \o "Clements, 2008 #22" </w:delInstrText>
        </w:r>
        <w:r w:rsidR="009044CE" w:rsidDel="009044CE">
          <w:fldChar w:fldCharType="separate"/>
        </w:r>
        <w:r w:rsidR="00D93E90" w:rsidRPr="00337180" w:rsidDel="009044CE">
          <w:rPr>
            <w:rStyle w:val="Hyperlink"/>
            <w:rFonts w:ascii="Times New Roman" w:hAnsi="Times New Roman"/>
            <w:noProof/>
            <w:highlight w:val="yellow"/>
            <w:u w:val="none"/>
          </w:rPr>
          <w:delText>Clements et al., 2008</w:delText>
        </w:r>
        <w:r w:rsidR="009044CE" w:rsidDel="009044CE">
          <w:rPr>
            <w:rStyle w:val="Hyperlink"/>
            <w:rFonts w:ascii="Times New Roman" w:hAnsi="Times New Roman"/>
            <w:noProof/>
            <w:highlight w:val="yellow"/>
            <w:u w:val="none"/>
          </w:rPr>
          <w:fldChar w:fldCharType="end"/>
        </w:r>
        <w:r w:rsidR="00D93E90" w:rsidRPr="00337180" w:rsidDel="009044CE">
          <w:rPr>
            <w:rFonts w:ascii="Times New Roman" w:hAnsi="Times New Roman"/>
            <w:noProof/>
            <w:highlight w:val="yellow"/>
          </w:rPr>
          <w:delText xml:space="preserve">; </w:delText>
        </w:r>
        <w:r w:rsidR="009044CE" w:rsidDel="009044CE">
          <w:fldChar w:fldCharType="begin"/>
        </w:r>
        <w:r w:rsidR="009044CE" w:rsidDel="009044CE">
          <w:delInstrText xml:space="preserve"> HYPERLINK \l "_E</w:delInstrText>
        </w:r>
        <w:r w:rsidR="009044CE" w:rsidDel="009044CE">
          <w:delInstrText xml:space="preserve">NREF_12" \o "Dabo, 2015 #175" </w:delInstrText>
        </w:r>
        <w:r w:rsidR="009044CE" w:rsidDel="009044CE">
          <w:fldChar w:fldCharType="separate"/>
        </w:r>
        <w:r w:rsidR="00D93E90" w:rsidRPr="00337180" w:rsidDel="009044CE">
          <w:rPr>
            <w:rStyle w:val="Hyperlink"/>
            <w:rFonts w:ascii="Times New Roman" w:hAnsi="Times New Roman"/>
            <w:noProof/>
            <w:highlight w:val="yellow"/>
            <w:u w:val="none"/>
          </w:rPr>
          <w:delText>Dabo et al., 2015</w:delText>
        </w:r>
        <w:r w:rsidR="009044CE" w:rsidDel="009044CE">
          <w:rPr>
            <w:rStyle w:val="Hyperlink"/>
            <w:rFonts w:ascii="Times New Roman" w:hAnsi="Times New Roman"/>
            <w:noProof/>
            <w:highlight w:val="yellow"/>
            <w:u w:val="none"/>
          </w:rPr>
          <w:fldChar w:fldCharType="end"/>
        </w:r>
        <w:r w:rsidR="00D93E90" w:rsidRPr="00337180" w:rsidDel="009044CE">
          <w:rPr>
            <w:rFonts w:ascii="Times New Roman" w:hAnsi="Times New Roman"/>
            <w:noProof/>
            <w:highlight w:val="yellow"/>
          </w:rPr>
          <w:delText>)</w:delText>
        </w:r>
        <w:r w:rsidRPr="00337180" w:rsidDel="009044CE">
          <w:rPr>
            <w:rFonts w:ascii="Times New Roman" w:hAnsi="Times New Roman"/>
            <w:highlight w:val="yellow"/>
          </w:rPr>
          <w:fldChar w:fldCharType="end"/>
        </w:r>
        <w:r w:rsidRPr="00337180" w:rsidDel="009044CE">
          <w:rPr>
            <w:rFonts w:ascii="Times New Roman" w:hAnsi="Times New Roman"/>
          </w:rPr>
          <w:delText xml:space="preserve"> </w:delText>
        </w:r>
        <w:r w:rsidRPr="008630FD" w:rsidDel="009044CE">
          <w:rPr>
            <w:rFonts w:ascii="Times New Roman" w:hAnsi="Times New Roman"/>
          </w:rPr>
          <w:delText xml:space="preserve">yet clinical and population-based data are scarce because reports focus on prevalence </w:delText>
        </w:r>
        <w:r w:rsidR="00F912DC" w:rsidDel="009044CE">
          <w:rPr>
            <w:rFonts w:ascii="Times New Roman" w:hAnsi="Times New Roman"/>
            <w:lang w:val="yo-NG"/>
          </w:rPr>
          <w:delText>and</w:delText>
        </w:r>
        <w:r w:rsidR="00F912DC" w:rsidRPr="008630FD" w:rsidDel="009044CE">
          <w:rPr>
            <w:rFonts w:ascii="Times New Roman" w:hAnsi="Times New Roman"/>
          </w:rPr>
          <w:delText xml:space="preserve"> </w:delText>
        </w:r>
        <w:r w:rsidRPr="008630FD" w:rsidDel="009044CE">
          <w:rPr>
            <w:rFonts w:ascii="Times New Roman" w:hAnsi="Times New Roman"/>
          </w:rPr>
          <w:delText xml:space="preserve">infection intensity  rather than associated morbidities </w:delText>
        </w:r>
        <w:r w:rsidRPr="00196C7D" w:rsidDel="009044CE">
          <w:rPr>
            <w:rFonts w:ascii="Times New Roman" w:hAnsi="Times New Roman"/>
            <w:highlight w:val="yellow"/>
          </w:rPr>
          <w:delText>(</w:delText>
        </w:r>
        <w:r w:rsidRPr="00196C7D" w:rsidDel="009044CE">
          <w:rPr>
            <w:rFonts w:ascii="Times New Roman" w:hAnsi="Times New Roman"/>
            <w:color w:val="0070C0"/>
            <w:highlight w:val="yellow"/>
          </w:rPr>
          <w:delText xml:space="preserve">Personal communication with </w:delText>
        </w:r>
        <w:r w:rsidRPr="00196C7D" w:rsidDel="009044CE">
          <w:rPr>
            <w:rFonts w:ascii="Times New Roman" w:hAnsi="Times New Roman"/>
            <w:iCs/>
            <w:color w:val="0070C0"/>
            <w:highlight w:val="yellow"/>
          </w:rPr>
          <w:delText>Moussa Sacko</w:delText>
        </w:r>
        <w:r w:rsidR="009C17D2" w:rsidRPr="00196C7D" w:rsidDel="009044CE">
          <w:rPr>
            <w:rFonts w:ascii="Times New Roman" w:hAnsi="Times New Roman"/>
            <w:iCs/>
            <w:color w:val="0070C0"/>
            <w:highlight w:val="yellow"/>
          </w:rPr>
          <w:delText xml:space="preserve">, </w:delText>
        </w:r>
        <w:r w:rsidR="00307CCF" w:rsidRPr="00196C7D" w:rsidDel="009044CE">
          <w:rPr>
            <w:rFonts w:ascii="Times New Roman" w:eastAsia="Times New Roman" w:hAnsi="Times New Roman"/>
            <w:color w:val="0070C0"/>
            <w:highlight w:val="yellow"/>
            <w:lang w:val="en-AU" w:eastAsia="en-AU"/>
          </w:rPr>
          <w:delText>National Schistosomiasis Control Program</w:delText>
        </w:r>
        <w:r w:rsidR="00425D12" w:rsidRPr="00196C7D" w:rsidDel="009044CE">
          <w:rPr>
            <w:rFonts w:ascii="Times New Roman" w:hAnsi="Times New Roman"/>
            <w:iCs/>
            <w:color w:val="0070C0"/>
            <w:highlight w:val="yellow"/>
          </w:rPr>
          <w:delText>,</w:delText>
        </w:r>
        <w:r w:rsidR="009C17D2" w:rsidRPr="00196C7D" w:rsidDel="009044CE">
          <w:rPr>
            <w:rFonts w:ascii="Times New Roman" w:hAnsi="Times New Roman"/>
            <w:iCs/>
            <w:color w:val="0070C0"/>
            <w:highlight w:val="yellow"/>
          </w:rPr>
          <w:delText xml:space="preserve"> Mali</w:delText>
        </w:r>
        <w:r w:rsidRPr="00196C7D" w:rsidDel="009044CE">
          <w:rPr>
            <w:rFonts w:ascii="Times New Roman" w:hAnsi="Times New Roman"/>
            <w:iCs/>
            <w:highlight w:val="yellow"/>
          </w:rPr>
          <w:delText>)</w:delText>
        </w:r>
        <w:r w:rsidRPr="00196C7D" w:rsidDel="009044CE">
          <w:rPr>
            <w:rFonts w:ascii="Times New Roman" w:hAnsi="Times New Roman"/>
            <w:highlight w:val="yellow"/>
          </w:rPr>
          <w:delText>.</w:delText>
        </w:r>
        <w:r w:rsidR="009C6186" w:rsidDel="009044CE">
          <w:rPr>
            <w:rFonts w:ascii="Times New Roman" w:hAnsi="Times New Roman"/>
            <w:highlight w:val="yellow"/>
          </w:rPr>
          <w:delText xml:space="preserve"> </w:delText>
        </w:r>
        <w:r w:rsidR="00911575" w:rsidRPr="00C12720" w:rsidDel="009044CE">
          <w:rPr>
            <w:rFonts w:ascii="Times New Roman" w:eastAsia="Times New Roman" w:hAnsi="Times New Roman"/>
            <w:highlight w:val="yellow"/>
            <w:lang w:eastAsia="en-GB"/>
          </w:rPr>
          <w:delText xml:space="preserve">Since the start of the 2004 schistosomiasis control program in Mali, baseline and follow-up surveys showed that some areas are reducing well, others have ongoing very high infection prevalence and intensities for both </w:delText>
        </w:r>
        <w:r w:rsidR="00911575" w:rsidRPr="00C12720" w:rsidDel="009044CE">
          <w:rPr>
            <w:rFonts w:ascii="Times New Roman" w:hAnsi="Times New Roman"/>
            <w:i/>
            <w:iCs/>
            <w:highlight w:val="yellow"/>
          </w:rPr>
          <w:delText xml:space="preserve">S. mansoni </w:delText>
        </w:r>
        <w:r w:rsidR="00911575" w:rsidRPr="00C12720" w:rsidDel="009044CE">
          <w:rPr>
            <w:rFonts w:ascii="Times New Roman" w:hAnsi="Times New Roman"/>
            <w:highlight w:val="yellow"/>
          </w:rPr>
          <w:delText xml:space="preserve">and </w:delText>
        </w:r>
        <w:r w:rsidR="00911575" w:rsidRPr="00C12720" w:rsidDel="009044CE">
          <w:rPr>
            <w:rFonts w:ascii="Times New Roman" w:hAnsi="Times New Roman"/>
            <w:bCs/>
            <w:i/>
            <w:highlight w:val="yellow"/>
            <w:lang w:val="en-AU"/>
          </w:rPr>
          <w:delText xml:space="preserve">S. haematobium </w:delText>
        </w:r>
        <w:r w:rsidR="00911575" w:rsidRPr="007C6831" w:rsidDel="009044CE">
          <w:rPr>
            <w:rFonts w:ascii="Times New Roman" w:hAnsi="Times New Roman"/>
            <w:bCs/>
            <w:highlight w:val="yellow"/>
            <w:lang w:val="en-AU"/>
          </w:rPr>
          <w:delText>infections</w:delText>
        </w:r>
        <w:r w:rsidR="00911575" w:rsidRPr="00C12720" w:rsidDel="009044CE">
          <w:rPr>
            <w:rFonts w:ascii="Times New Roman" w:eastAsia="Times New Roman" w:hAnsi="Times New Roman"/>
            <w:highlight w:val="yellow"/>
            <w:lang w:eastAsia="en-GB"/>
          </w:rPr>
          <w:delText xml:space="preserve">. </w:delText>
        </w:r>
        <w:r w:rsidRPr="00C12720" w:rsidDel="009044CE">
          <w:rPr>
            <w:rFonts w:ascii="Times New Roman" w:eastAsia="Times New Roman" w:hAnsi="Times New Roman"/>
            <w:highlight w:val="yellow"/>
            <w:lang w:eastAsia="en-GB" w:bidi="ar-SA"/>
          </w:rPr>
          <w:delText xml:space="preserve">One of the highest ongoing endemicity </w:delText>
        </w:r>
        <w:r w:rsidR="00F47921" w:rsidRPr="00C12720" w:rsidDel="009044CE">
          <w:rPr>
            <w:rFonts w:ascii="Times New Roman" w:eastAsia="Times New Roman" w:hAnsi="Times New Roman"/>
            <w:highlight w:val="yellow"/>
            <w:lang w:eastAsia="en-GB" w:bidi="ar-SA"/>
          </w:rPr>
          <w:delText xml:space="preserve">areas </w:delText>
        </w:r>
        <w:r w:rsidRPr="00C12720" w:rsidDel="009044CE">
          <w:rPr>
            <w:rFonts w:ascii="Times New Roman" w:eastAsia="Times New Roman" w:hAnsi="Times New Roman"/>
            <w:highlight w:val="yellow"/>
            <w:lang w:eastAsia="en-GB" w:bidi="ar-SA"/>
          </w:rPr>
          <w:delText>is that of the Office du Niger</w:delText>
        </w:r>
        <w:r w:rsidR="005572BA" w:rsidDel="009044CE">
          <w:rPr>
            <w:rFonts w:ascii="Times New Roman" w:eastAsia="Times New Roman" w:hAnsi="Times New Roman"/>
            <w:highlight w:val="yellow"/>
            <w:lang w:eastAsia="en-GB" w:bidi="ar-SA"/>
          </w:rPr>
          <w:delText xml:space="preserve"> (ON)</w:delText>
        </w:r>
        <w:r w:rsidR="003C439B" w:rsidRPr="00C12720" w:rsidDel="009044CE">
          <w:rPr>
            <w:rFonts w:ascii="Times New Roman" w:eastAsia="Times New Roman" w:hAnsi="Times New Roman"/>
            <w:highlight w:val="yellow"/>
            <w:lang w:eastAsia="en-GB" w:bidi="ar-SA"/>
          </w:rPr>
          <w:delText xml:space="preserve">, </w:delText>
        </w:r>
        <w:r w:rsidR="003C439B" w:rsidRPr="00C12720" w:rsidDel="009044CE">
          <w:rPr>
            <w:rFonts w:ascii="Times New Roman" w:hAnsi="Times New Roman"/>
            <w:highlight w:val="yellow"/>
            <w:shd w:val="clear" w:color="auto" w:fill="FFFFFF"/>
          </w:rPr>
          <w:delText>Ségou</w:delText>
        </w:r>
        <w:r w:rsidR="003C439B" w:rsidRPr="00C12720" w:rsidDel="009044CE">
          <w:rPr>
            <w:rFonts w:ascii="Times New Roman" w:eastAsia="Times New Roman" w:hAnsi="Times New Roman"/>
            <w:highlight w:val="yellow"/>
          </w:rPr>
          <w:delText xml:space="preserve"> region</w:delText>
        </w:r>
        <w:r w:rsidR="00F912DC" w:rsidDel="009044CE">
          <w:rPr>
            <w:rFonts w:ascii="Times New Roman" w:eastAsia="Times New Roman" w:hAnsi="Times New Roman"/>
            <w:highlight w:val="yellow"/>
            <w:lang w:val="yo-NG"/>
          </w:rPr>
          <w:delText>,</w:delText>
        </w:r>
        <w:r w:rsidRPr="00C12720" w:rsidDel="009044CE">
          <w:rPr>
            <w:rFonts w:ascii="Times New Roman" w:eastAsia="Times New Roman" w:hAnsi="Times New Roman"/>
            <w:highlight w:val="yellow"/>
            <w:lang w:eastAsia="en-GB" w:bidi="ar-SA"/>
          </w:rPr>
          <w:delText xml:space="preserve"> despite control </w:delText>
        </w:r>
        <w:r w:rsidRPr="00050504" w:rsidDel="009044CE">
          <w:rPr>
            <w:rFonts w:ascii="Times New Roman" w:eastAsia="Times New Roman" w:hAnsi="Times New Roman"/>
            <w:color w:val="222222"/>
            <w:highlight w:val="yellow"/>
            <w:lang w:eastAsia="en-GB" w:bidi="ar-SA"/>
          </w:rPr>
          <w:delText xml:space="preserve">with </w:delText>
        </w:r>
        <w:r w:rsidR="00BB79B0" w:rsidRPr="00050504" w:rsidDel="009044CE">
          <w:rPr>
            <w:rFonts w:ascii="Times New Roman" w:eastAsia="Times New Roman" w:hAnsi="Times New Roman"/>
            <w:highlight w:val="yellow"/>
            <w:lang w:eastAsia="en-GB" w:bidi="ar-SA"/>
          </w:rPr>
          <w:delText>regular</w:delText>
        </w:r>
        <w:r w:rsidR="00A016AF" w:rsidRPr="00050504" w:rsidDel="009044CE">
          <w:rPr>
            <w:rFonts w:ascii="Times New Roman" w:eastAsia="Times New Roman" w:hAnsi="Times New Roman"/>
            <w:highlight w:val="yellow"/>
            <w:lang w:eastAsia="en-GB" w:bidi="ar-SA"/>
          </w:rPr>
          <w:delText>,</w:delText>
        </w:r>
        <w:r w:rsidR="00BB79B0" w:rsidRPr="00050504" w:rsidDel="009044CE">
          <w:rPr>
            <w:rFonts w:ascii="Times New Roman" w:eastAsia="Times New Roman" w:hAnsi="Times New Roman"/>
            <w:highlight w:val="yellow"/>
            <w:lang w:eastAsia="en-GB" w:bidi="ar-SA"/>
          </w:rPr>
          <w:delText xml:space="preserve"> annual </w:delText>
        </w:r>
        <w:r w:rsidR="009D59C8" w:rsidRPr="00050504" w:rsidDel="009044CE">
          <w:rPr>
            <w:rStyle w:val="Hyperlink"/>
            <w:rFonts w:ascii="Times New Roman" w:hAnsi="Times New Roman"/>
            <w:color w:val="auto"/>
            <w:highlight w:val="yellow"/>
            <w:u w:val="none"/>
          </w:rPr>
          <w:delText>PCT</w:delText>
        </w:r>
        <w:r w:rsidR="009D59C8" w:rsidRPr="00050504" w:rsidDel="009044CE">
          <w:rPr>
            <w:rFonts w:ascii="Times New Roman" w:eastAsia="Times New Roman" w:hAnsi="Times New Roman"/>
            <w:color w:val="222222"/>
            <w:highlight w:val="yellow"/>
            <w:lang w:eastAsia="en-GB" w:bidi="ar-SA"/>
          </w:rPr>
          <w:delText xml:space="preserve"> </w:delText>
        </w:r>
        <w:r w:rsidRPr="00050504" w:rsidDel="009044CE">
          <w:rPr>
            <w:rFonts w:ascii="Times New Roman" w:eastAsia="Times New Roman" w:hAnsi="Times New Roman"/>
            <w:color w:val="222222"/>
            <w:highlight w:val="yellow"/>
            <w:lang w:eastAsia="en-GB" w:bidi="ar-SA"/>
          </w:rPr>
          <w:fldChar w:fldCharType="begin">
            <w:fldData xml:space="preserve">PEVuZE5vdGU+PENpdGU+PEF1dGhvcj5MYW5kb3VyZTwvQXV0aG9yPjxZZWFyPjIwMTI8L1llYXI+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MTc3NDwvcGFnZXM+PHZvbHVt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</w:fldData>
          </w:fldChar>
        </w:r>
        <w:r w:rsidR="00D93E90" w:rsidRPr="00050504" w:rsidDel="009044CE">
          <w:rPr>
            <w:rFonts w:ascii="Times New Roman" w:eastAsia="Times New Roman" w:hAnsi="Times New Roman"/>
            <w:color w:val="222222"/>
            <w:highlight w:val="yellow"/>
            <w:lang w:eastAsia="en-GB" w:bidi="ar-SA"/>
          </w:rPr>
          <w:delInstrText xml:space="preserve"> ADDIN EN.CITE </w:delInstrText>
        </w:r>
        <w:r w:rsidR="00D93E90" w:rsidRPr="00050504" w:rsidDel="009044CE">
          <w:rPr>
            <w:rFonts w:ascii="Times New Roman" w:eastAsia="Times New Roman" w:hAnsi="Times New Roman"/>
            <w:color w:val="222222"/>
            <w:highlight w:val="yellow"/>
            <w:lang w:eastAsia="en-GB" w:bidi="ar-SA"/>
          </w:rPr>
          <w:fldChar w:fldCharType="begin">
            <w:fldData xml:space="preserve">PEVuZE5vdGU+PENpdGU+PEF1dGhvcj5MYW5kb3VyZTwvQXV0aG9yPjxZZWFyPjIwMTI8L1llYXI+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</w:fldData>
          </w:fldChar>
        </w:r>
        <w:r w:rsidR="00D93E90" w:rsidRPr="00050504" w:rsidDel="009044CE">
          <w:rPr>
            <w:rFonts w:ascii="Times New Roman" w:eastAsia="Times New Roman" w:hAnsi="Times New Roman"/>
            <w:color w:val="222222"/>
            <w:highlight w:val="yellow"/>
            <w:lang w:eastAsia="en-GB" w:bidi="ar-SA"/>
          </w:rPr>
          <w:delInstrText xml:space="preserve"> ADDIN EN.CITE.DATA </w:delInstrText>
        </w:r>
        <w:r w:rsidR="00D93E90" w:rsidRPr="00050504" w:rsidDel="009044CE">
          <w:rPr>
            <w:rFonts w:ascii="Times New Roman" w:eastAsia="Times New Roman" w:hAnsi="Times New Roman"/>
            <w:color w:val="222222"/>
            <w:highlight w:val="yellow"/>
            <w:lang w:eastAsia="en-GB" w:bidi="ar-SA"/>
          </w:rPr>
        </w:r>
        <w:r w:rsidR="00D93E90" w:rsidRPr="00050504" w:rsidDel="009044CE">
          <w:rPr>
            <w:rFonts w:ascii="Times New Roman" w:eastAsia="Times New Roman" w:hAnsi="Times New Roman"/>
            <w:color w:val="222222"/>
            <w:highlight w:val="yellow"/>
            <w:lang w:eastAsia="en-GB" w:bidi="ar-SA"/>
          </w:rPr>
          <w:fldChar w:fldCharType="end"/>
        </w:r>
        <w:r w:rsidRPr="00050504" w:rsidDel="009044CE">
          <w:rPr>
            <w:rFonts w:ascii="Times New Roman" w:eastAsia="Times New Roman" w:hAnsi="Times New Roman"/>
            <w:color w:val="222222"/>
            <w:highlight w:val="yellow"/>
            <w:lang w:eastAsia="en-GB" w:bidi="ar-SA"/>
          </w:rPr>
        </w:r>
        <w:r w:rsidRPr="00050504" w:rsidDel="009044CE">
          <w:rPr>
            <w:rFonts w:ascii="Times New Roman" w:eastAsia="Times New Roman" w:hAnsi="Times New Roman"/>
            <w:color w:val="222222"/>
            <w:highlight w:val="yellow"/>
            <w:lang w:eastAsia="en-GB" w:bidi="ar-SA"/>
          </w:rPr>
          <w:fldChar w:fldCharType="separate"/>
        </w:r>
        <w:r w:rsidR="00D93E90" w:rsidRPr="00050504" w:rsidDel="009044CE">
          <w:rPr>
            <w:rFonts w:ascii="Times New Roman" w:eastAsia="Times New Roman" w:hAnsi="Times New Roman"/>
            <w:noProof/>
            <w:color w:val="222222"/>
            <w:highlight w:val="yellow"/>
            <w:lang w:eastAsia="en-GB" w:bidi="ar-SA"/>
          </w:rPr>
          <w:delText>(</w:delText>
        </w:r>
        <w:r w:rsidR="009044CE" w:rsidDel="009044CE">
          <w:fldChar w:fldCharType="begin"/>
        </w:r>
        <w:r w:rsidR="009044CE" w:rsidDel="009044CE">
          <w:delInstrText xml:space="preserve"> HYPERLINK \l "_ENREF_33" \o "Landoure, 2012 #178" </w:delInstrText>
        </w:r>
        <w:r w:rsidR="009044CE" w:rsidDel="009044CE">
          <w:fldChar w:fldCharType="separate"/>
        </w:r>
        <w:r w:rsidR="00D93E90" w:rsidRPr="00E51A56" w:rsidDel="009044CE">
          <w:rPr>
            <w:rStyle w:val="Hyperlink"/>
            <w:rFonts w:ascii="Times New Roman" w:eastAsia="Times New Roman" w:hAnsi="Times New Roman"/>
            <w:noProof/>
            <w:highlight w:val="yellow"/>
            <w:lang w:eastAsia="en-GB" w:bidi="ar-SA"/>
          </w:rPr>
          <w:delText>Landoure et al., 2012</w:delText>
        </w:r>
        <w:r w:rsidR="009044CE" w:rsidDel="009044CE">
          <w:rPr>
            <w:rStyle w:val="Hyperlink"/>
            <w:rFonts w:ascii="Times New Roman" w:eastAsia="Times New Roman" w:hAnsi="Times New Roman"/>
            <w:noProof/>
            <w:highlight w:val="yellow"/>
            <w:lang w:eastAsia="en-GB" w:bidi="ar-SA"/>
          </w:rPr>
          <w:fldChar w:fldCharType="end"/>
        </w:r>
        <w:r w:rsidR="00D93E90" w:rsidRPr="00050504" w:rsidDel="009044CE">
          <w:rPr>
            <w:rFonts w:ascii="Times New Roman" w:eastAsia="Times New Roman" w:hAnsi="Times New Roman"/>
            <w:noProof/>
            <w:color w:val="222222"/>
            <w:highlight w:val="yellow"/>
            <w:lang w:eastAsia="en-GB" w:bidi="ar-SA"/>
          </w:rPr>
          <w:delText>)</w:delText>
        </w:r>
        <w:r w:rsidRPr="00050504" w:rsidDel="009044CE">
          <w:rPr>
            <w:rFonts w:ascii="Times New Roman" w:eastAsia="Times New Roman" w:hAnsi="Times New Roman"/>
            <w:color w:val="222222"/>
            <w:highlight w:val="yellow"/>
            <w:lang w:eastAsia="en-GB" w:bidi="ar-SA"/>
          </w:rPr>
          <w:fldChar w:fldCharType="end"/>
        </w:r>
        <w:r w:rsidRPr="00050504" w:rsidDel="009044CE">
          <w:rPr>
            <w:rFonts w:ascii="Times New Roman" w:eastAsia="Times New Roman" w:hAnsi="Times New Roman"/>
            <w:color w:val="222222"/>
            <w:highlight w:val="yellow"/>
            <w:lang w:eastAsia="en-GB" w:bidi="ar-SA"/>
          </w:rPr>
          <w:delText xml:space="preserve">. </w:delText>
        </w:r>
        <w:r w:rsidR="00F47921" w:rsidRPr="00050504" w:rsidDel="009044CE">
          <w:rPr>
            <w:rFonts w:ascii="Times New Roman" w:eastAsia="Times New Roman" w:hAnsi="Times New Roman"/>
            <w:highlight w:val="yellow"/>
          </w:rPr>
          <w:delText xml:space="preserve">School age children </w:delText>
        </w:r>
        <w:r w:rsidR="00A016AF" w:rsidRPr="00050504" w:rsidDel="009044CE">
          <w:rPr>
            <w:rFonts w:ascii="Times New Roman" w:eastAsia="Times New Roman" w:hAnsi="Times New Roman"/>
            <w:highlight w:val="yellow"/>
          </w:rPr>
          <w:delText xml:space="preserve">in this area </w:delText>
        </w:r>
        <w:r w:rsidR="00F47921" w:rsidRPr="00050504" w:rsidDel="009044CE">
          <w:rPr>
            <w:rFonts w:ascii="Times New Roman" w:eastAsia="Times New Roman" w:hAnsi="Times New Roman"/>
            <w:highlight w:val="yellow"/>
          </w:rPr>
          <w:delText xml:space="preserve">are </w:delText>
        </w:r>
        <w:r w:rsidR="00A016AF" w:rsidRPr="00050504" w:rsidDel="009044CE">
          <w:rPr>
            <w:rFonts w:ascii="Times New Roman" w:eastAsia="Times New Roman" w:hAnsi="Times New Roman"/>
            <w:highlight w:val="yellow"/>
          </w:rPr>
          <w:delText xml:space="preserve">almost </w:delText>
        </w:r>
        <w:r w:rsidR="00F47921" w:rsidRPr="00050504" w:rsidDel="009044CE">
          <w:rPr>
            <w:rFonts w:ascii="Times New Roman" w:eastAsia="Times New Roman" w:hAnsi="Times New Roman"/>
            <w:highlight w:val="yellow"/>
          </w:rPr>
          <w:delText xml:space="preserve">universally infected with </w:delText>
        </w:r>
        <w:r w:rsidR="00F47921" w:rsidRPr="00050504" w:rsidDel="009044CE">
          <w:rPr>
            <w:rFonts w:ascii="Times New Roman" w:hAnsi="Times New Roman"/>
            <w:i/>
            <w:iCs/>
            <w:highlight w:val="yellow"/>
          </w:rPr>
          <w:delText xml:space="preserve">Schistosoma </w:delText>
        </w:r>
        <w:r w:rsidR="00F47921" w:rsidRPr="00050504" w:rsidDel="009044CE">
          <w:rPr>
            <w:rFonts w:ascii="Times New Roman" w:hAnsi="Times New Roman"/>
            <w:iCs/>
            <w:highlight w:val="yellow"/>
          </w:rPr>
          <w:delText>spp</w:delText>
        </w:r>
        <w:r w:rsidR="00F47921" w:rsidRPr="00050504" w:rsidDel="009044CE">
          <w:rPr>
            <w:rFonts w:ascii="Times New Roman" w:hAnsi="Times New Roman"/>
            <w:b/>
            <w:i/>
            <w:iCs/>
            <w:highlight w:val="yellow"/>
          </w:rPr>
          <w:delText>.</w:delText>
        </w:r>
        <w:r w:rsidR="00F47921" w:rsidRPr="00196C7D" w:rsidDel="009044CE">
          <w:rPr>
            <w:rFonts w:ascii="Times New Roman" w:hAnsi="Times New Roman"/>
            <w:b/>
            <w:i/>
            <w:iCs/>
          </w:rPr>
          <w:delText xml:space="preserve"> </w:delText>
        </w:r>
        <w:r w:rsidRPr="00196C7D" w:rsidDel="009044CE">
          <w:rPr>
            <w:rFonts w:ascii="Times New Roman" w:hAnsi="Times New Roman"/>
          </w:rPr>
          <w:delText xml:space="preserve">The Office du Niger is a rice-irrigation area which </w:delText>
        </w:r>
        <w:r w:rsidRPr="001E2213" w:rsidDel="009044CE">
          <w:rPr>
            <w:rFonts w:ascii="Times New Roman" w:hAnsi="Times New Roman"/>
          </w:rPr>
          <w:delText>harbors</w:delText>
        </w:r>
        <w:r w:rsidRPr="00196C7D" w:rsidDel="009044CE">
          <w:rPr>
            <w:rFonts w:ascii="Times New Roman" w:hAnsi="Times New Roman"/>
          </w:rPr>
          <w:delText xml:space="preserve"> two main </w:delText>
        </w:r>
        <w:r w:rsidRPr="00196C7D" w:rsidDel="009044CE">
          <w:rPr>
            <w:rFonts w:ascii="Times New Roman" w:hAnsi="Times New Roman"/>
            <w:i/>
          </w:rPr>
          <w:delText>Schistosoma</w:delText>
        </w:r>
        <w:r w:rsidRPr="00196C7D" w:rsidDel="009044CE">
          <w:rPr>
            <w:rFonts w:ascii="Times New Roman" w:hAnsi="Times New Roman"/>
          </w:rPr>
          <w:delText xml:space="preserve"> species, </w:delText>
        </w:r>
        <w:r w:rsidRPr="00196C7D" w:rsidDel="009044CE">
          <w:rPr>
            <w:rFonts w:ascii="Times New Roman" w:hAnsi="Times New Roman"/>
            <w:i/>
          </w:rPr>
          <w:delText>S. haematobium</w:delText>
        </w:r>
        <w:r w:rsidRPr="00196C7D" w:rsidDel="009044CE">
          <w:rPr>
            <w:rFonts w:ascii="Times New Roman" w:hAnsi="Times New Roman"/>
          </w:rPr>
          <w:delText xml:space="preserve"> and </w:delText>
        </w:r>
        <w:r w:rsidRPr="00196C7D" w:rsidDel="009044CE">
          <w:rPr>
            <w:rFonts w:ascii="Times New Roman" w:hAnsi="Times New Roman"/>
            <w:i/>
          </w:rPr>
          <w:delText>S. mansoni</w:delText>
        </w:r>
        <w:r w:rsidRPr="00196C7D" w:rsidDel="009044CE">
          <w:rPr>
            <w:rFonts w:ascii="Times New Roman" w:hAnsi="Times New Roman"/>
          </w:rPr>
          <w:delText>. A</w:delText>
        </w:r>
        <w:r w:rsidRPr="00801D0F" w:rsidDel="009044CE">
          <w:rPr>
            <w:rFonts w:ascii="Times New Roman" w:hAnsi="Times New Roman"/>
          </w:rPr>
          <w:delText xml:space="preserve"> control effort with PZQ drug and </w:delText>
        </w:r>
        <w:r w:rsidRPr="00801D0F" w:rsidDel="009044CE">
          <w:rPr>
            <w:rFonts w:ascii="Times New Roman" w:eastAsia="Times New Roman" w:hAnsi="Times New Roman"/>
            <w:lang w:val="en-AU" w:eastAsia="en-AU"/>
          </w:rPr>
          <w:delText>mollusciciding programs in Mali commenced in the early 1970s, then again between 1982</w:delText>
        </w:r>
        <w:r w:rsidR="004F6B48" w:rsidDel="009044CE">
          <w:rPr>
            <w:rFonts w:ascii="Times New Roman" w:eastAsia="Times New Roman" w:hAnsi="Times New Roman"/>
            <w:lang w:val="en-AU" w:eastAsia="en-AU"/>
          </w:rPr>
          <w:delText xml:space="preserve"> </w:delText>
        </w:r>
        <w:r w:rsidR="00B5784E" w:rsidRPr="00643F74" w:rsidDel="009044CE">
          <w:rPr>
            <w:rFonts w:ascii="Times New Roman" w:eastAsia="Times New Roman" w:hAnsi="Times New Roman"/>
            <w:highlight w:val="yellow"/>
            <w:lang w:val="en-AU" w:eastAsia="en-AU"/>
          </w:rPr>
          <w:delText>and</w:delText>
        </w:r>
        <w:r w:rsidRPr="00801D0F" w:rsidDel="009044CE">
          <w:rPr>
            <w:rFonts w:ascii="Times New Roman" w:eastAsia="Times New Roman" w:hAnsi="Times New Roman"/>
            <w:lang w:val="en-AU" w:eastAsia="en-AU"/>
          </w:rPr>
          <w:delText xml:space="preserve"> 1992, focusing on the </w:delText>
        </w:r>
        <w:r w:rsidR="00AF7249" w:rsidDel="009044CE">
          <w:rPr>
            <w:rFonts w:ascii="Times New Roman" w:hAnsi="Times New Roman"/>
          </w:rPr>
          <w:delText>ON</w:delText>
        </w:r>
        <w:r w:rsidRPr="00801D0F" w:rsidDel="009044CE">
          <w:rPr>
            <w:rFonts w:ascii="Times New Roman" w:hAnsi="Times New Roman"/>
          </w:rPr>
          <w:delText xml:space="preserve">  </w:delText>
        </w:r>
        <w:r w:rsidRPr="00801D0F" w:rsidDel="009044CE">
          <w:rPr>
            <w:rFonts w:ascii="Times New Roman" w:eastAsia="Times New Roman" w:hAnsi="Times New Roman"/>
            <w:lang w:val="en-AU" w:eastAsia="en-AU"/>
          </w:rPr>
          <w:delText xml:space="preserve">and the Plateau Dogon </w:delText>
        </w:r>
        <w:r w:rsidRPr="00801D0F" w:rsidDel="009044CE">
          <w:rPr>
            <w:rFonts w:ascii="Times New Roman" w:hAnsi="Times New Roman"/>
          </w:rPr>
          <w:delText>region</w:delText>
        </w:r>
        <w:r w:rsidR="00992895" w:rsidRPr="00801D0F" w:rsidDel="009044CE">
          <w:rPr>
            <w:rFonts w:ascii="Times New Roman" w:eastAsia="Times New Roman" w:hAnsi="Times New Roman"/>
            <w:lang w:val="en-AU" w:eastAsia="en-AU"/>
          </w:rPr>
          <w:delText xml:space="preserve"> </w:delText>
        </w:r>
        <w:r w:rsidR="00974313" w:rsidRPr="00B5784E" w:rsidDel="009044CE">
          <w:rPr>
            <w:rFonts w:ascii="Times New Roman" w:eastAsia="Times New Roman" w:hAnsi="Times New Roman"/>
            <w:highlight w:val="yellow"/>
            <w:lang w:val="en-AU" w:eastAsia="en-AU"/>
          </w:rPr>
          <w:delText>with funds from the German Technical Co-operation (GTZ</w:delText>
        </w:r>
        <w:r w:rsidR="00974313" w:rsidRPr="00DA1571" w:rsidDel="009044CE">
          <w:rPr>
            <w:rFonts w:ascii="Times New Roman" w:eastAsia="Times New Roman" w:hAnsi="Times New Roman"/>
            <w:highlight w:val="yellow"/>
            <w:lang w:val="en-AU" w:eastAsia="en-AU"/>
          </w:rPr>
          <w:delText>)</w:delText>
        </w:r>
        <w:r w:rsidR="00974313" w:rsidRPr="00DA1571" w:rsidDel="009044CE">
          <w:rPr>
            <w:rFonts w:ascii="Times New Roman" w:eastAsia="Times New Roman" w:hAnsi="Times New Roman"/>
            <w:lang w:val="en-AU" w:eastAsia="en-AU"/>
          </w:rPr>
          <w:delText xml:space="preserve"> </w:delText>
        </w:r>
        <w:r w:rsidR="00565E8C" w:rsidRPr="00DA1571" w:rsidDel="009044CE">
          <w:rPr>
            <w:rFonts w:ascii="Times New Roman" w:eastAsia="Times New Roman" w:hAnsi="Times New Roman"/>
            <w:lang w:val="en-AU" w:eastAsia="en-AU"/>
          </w:rPr>
          <w:fldChar w:fldCharType="begin">
            <w:fldData xml:space="preserve">PEVuZE5vdGU+PENpdGU+PEF1dGhvcj5Ccmlua21hbm48L0F1dGhvcj48WWVhcj4xOTg4PC9ZZWFy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</w:fldData>
          </w:fldChar>
        </w:r>
        <w:r w:rsidR="00A7576A" w:rsidRPr="00DA1571" w:rsidDel="009044CE">
          <w:rPr>
            <w:rFonts w:ascii="Times New Roman" w:eastAsia="Times New Roman" w:hAnsi="Times New Roman"/>
            <w:lang w:val="en-AU" w:eastAsia="en-AU"/>
          </w:rPr>
          <w:delInstrText xml:space="preserve"> ADDIN EN.CITE </w:delInstrText>
        </w:r>
        <w:r w:rsidR="00A7576A" w:rsidRPr="00DA1571" w:rsidDel="009044CE">
          <w:rPr>
            <w:rFonts w:ascii="Times New Roman" w:eastAsia="Times New Roman" w:hAnsi="Times New Roman"/>
            <w:lang w:val="en-AU" w:eastAsia="en-AU"/>
          </w:rPr>
          <w:fldChar w:fldCharType="begin">
            <w:fldData xml:space="preserve">PEVuZE5vdGU+PENpdGU+PEF1dGhvcj5Ccmlua21hbm48L0F1dGhvcj48WWVhcj4xOTg4PC9ZZWFy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</w:fldData>
          </w:fldChar>
        </w:r>
        <w:r w:rsidR="00A7576A" w:rsidRPr="00DA1571" w:rsidDel="009044CE">
          <w:rPr>
            <w:rFonts w:ascii="Times New Roman" w:eastAsia="Times New Roman" w:hAnsi="Times New Roman"/>
            <w:lang w:val="en-AU" w:eastAsia="en-AU"/>
          </w:rPr>
          <w:delInstrText xml:space="preserve"> ADDIN EN.CITE.DATA </w:delInstrText>
        </w:r>
        <w:r w:rsidR="00A7576A" w:rsidRPr="00DA1571" w:rsidDel="009044CE">
          <w:rPr>
            <w:rFonts w:ascii="Times New Roman" w:eastAsia="Times New Roman" w:hAnsi="Times New Roman"/>
            <w:lang w:val="en-AU" w:eastAsia="en-AU"/>
          </w:rPr>
        </w:r>
        <w:r w:rsidR="00A7576A" w:rsidRPr="00DA1571" w:rsidDel="009044CE">
          <w:rPr>
            <w:rFonts w:ascii="Times New Roman" w:eastAsia="Times New Roman" w:hAnsi="Times New Roman"/>
            <w:lang w:val="en-AU" w:eastAsia="en-AU"/>
          </w:rPr>
          <w:fldChar w:fldCharType="end"/>
        </w:r>
        <w:r w:rsidR="00565E8C" w:rsidRPr="00DA1571" w:rsidDel="009044CE">
          <w:rPr>
            <w:rFonts w:ascii="Times New Roman" w:eastAsia="Times New Roman" w:hAnsi="Times New Roman"/>
            <w:lang w:val="en-AU" w:eastAsia="en-AU"/>
          </w:rPr>
        </w:r>
        <w:r w:rsidR="00565E8C" w:rsidRPr="00DA1571" w:rsidDel="009044CE">
          <w:rPr>
            <w:rFonts w:ascii="Times New Roman" w:eastAsia="Times New Roman" w:hAnsi="Times New Roman"/>
            <w:lang w:val="en-AU" w:eastAsia="en-AU"/>
          </w:rPr>
          <w:fldChar w:fldCharType="separate"/>
        </w:r>
        <w:r w:rsidR="00A7576A" w:rsidRPr="00DA1571" w:rsidDel="009044CE">
          <w:rPr>
            <w:rFonts w:ascii="Times New Roman" w:eastAsia="Times New Roman" w:hAnsi="Times New Roman"/>
            <w:noProof/>
            <w:lang w:val="en-AU" w:eastAsia="en-AU"/>
          </w:rPr>
          <w:delText>(</w:delText>
        </w:r>
        <w:r w:rsidR="009044CE" w:rsidDel="009044CE">
          <w:fldChar w:fldCharType="begin"/>
        </w:r>
        <w:r w:rsidR="009044CE" w:rsidDel="009044CE">
          <w:delInstrText xml:space="preserve"> HYPERLINK \l "_ENREF_5" \o "Brinkmann, 1988 #15" </w:delInstrText>
        </w:r>
        <w:r w:rsidR="009044CE" w:rsidDel="009044CE">
          <w:fldChar w:fldCharType="separate"/>
        </w:r>
        <w:r w:rsidR="00EA0B91" w:rsidRPr="00DA1571" w:rsidDel="009044CE">
          <w:rPr>
            <w:rStyle w:val="Hyperlink"/>
            <w:rFonts w:ascii="Times New Roman" w:eastAsia="Times New Roman" w:hAnsi="Times New Roman"/>
            <w:noProof/>
            <w:u w:val="none"/>
            <w:lang w:val="en-AU" w:eastAsia="en-AU"/>
          </w:rPr>
          <w:delText>Brinkmann et al., 1988</w:delText>
        </w:r>
        <w:r w:rsidR="009044CE" w:rsidDel="009044CE">
          <w:rPr>
            <w:rStyle w:val="Hyperlink"/>
            <w:rFonts w:ascii="Times New Roman" w:eastAsia="Times New Roman" w:hAnsi="Times New Roman"/>
            <w:noProof/>
            <w:u w:val="none"/>
            <w:lang w:val="en-AU" w:eastAsia="en-AU"/>
          </w:rPr>
          <w:fldChar w:fldCharType="end"/>
        </w:r>
        <w:r w:rsidR="00A7576A" w:rsidRPr="00DA1571" w:rsidDel="009044CE">
          <w:rPr>
            <w:rFonts w:ascii="Times New Roman" w:eastAsia="Times New Roman" w:hAnsi="Times New Roman"/>
            <w:noProof/>
            <w:lang w:val="en-AU" w:eastAsia="en-AU"/>
          </w:rPr>
          <w:delText xml:space="preserve">; </w:delText>
        </w:r>
        <w:r w:rsidR="009044CE" w:rsidDel="009044CE">
          <w:fldChar w:fldCharType="begin"/>
        </w:r>
        <w:r w:rsidR="009044CE" w:rsidDel="009044CE">
          <w:delInstrText xml:space="preserve"> HYPERLINK \l "_ENREF_62" \o "Traore, 1998 #113" </w:delInstrText>
        </w:r>
        <w:r w:rsidR="009044CE" w:rsidDel="009044CE">
          <w:fldChar w:fldCharType="separate"/>
        </w:r>
        <w:r w:rsidR="00EA0B91" w:rsidRPr="00DA1571" w:rsidDel="009044CE">
          <w:rPr>
            <w:rStyle w:val="Hyperlink"/>
            <w:rFonts w:ascii="Times New Roman" w:eastAsia="Times New Roman" w:hAnsi="Times New Roman"/>
            <w:noProof/>
            <w:u w:val="none"/>
            <w:lang w:val="en-AU" w:eastAsia="en-AU"/>
          </w:rPr>
          <w:delText>Traore et al., 1998</w:delText>
        </w:r>
        <w:r w:rsidR="009044CE" w:rsidDel="009044CE">
          <w:rPr>
            <w:rStyle w:val="Hyperlink"/>
            <w:rFonts w:ascii="Times New Roman" w:eastAsia="Times New Roman" w:hAnsi="Times New Roman"/>
            <w:noProof/>
            <w:u w:val="none"/>
            <w:lang w:val="en-AU" w:eastAsia="en-AU"/>
          </w:rPr>
          <w:fldChar w:fldCharType="end"/>
        </w:r>
        <w:r w:rsidR="00A7576A" w:rsidRPr="00DA1571" w:rsidDel="009044CE">
          <w:rPr>
            <w:rFonts w:ascii="Times New Roman" w:eastAsia="Times New Roman" w:hAnsi="Times New Roman"/>
            <w:noProof/>
            <w:lang w:val="en-AU" w:eastAsia="en-AU"/>
          </w:rPr>
          <w:delText>)</w:delText>
        </w:r>
        <w:r w:rsidR="00565E8C" w:rsidRPr="00DA1571" w:rsidDel="009044CE">
          <w:rPr>
            <w:rFonts w:ascii="Times New Roman" w:eastAsia="Times New Roman" w:hAnsi="Times New Roman"/>
            <w:lang w:val="en-AU" w:eastAsia="en-AU"/>
          </w:rPr>
          <w:fldChar w:fldCharType="end"/>
        </w:r>
        <w:r w:rsidR="00565E8C" w:rsidRPr="00DA1571" w:rsidDel="009044CE">
          <w:rPr>
            <w:rFonts w:ascii="Times New Roman" w:eastAsia="Times New Roman" w:hAnsi="Times New Roman"/>
            <w:lang w:val="en-AU" w:eastAsia="en-AU"/>
          </w:rPr>
          <w:delText xml:space="preserve">. </w:delText>
        </w:r>
        <w:r w:rsidR="00D16E86" w:rsidRPr="00DA1571" w:rsidDel="009044CE">
          <w:rPr>
            <w:rFonts w:ascii="Times New Roman" w:eastAsia="Times New Roman" w:hAnsi="Times New Roman"/>
            <w:lang w:val="en-AU" w:eastAsia="en-AU"/>
          </w:rPr>
          <w:delText xml:space="preserve">A </w:delText>
        </w:r>
        <w:r w:rsidR="00445480" w:rsidRPr="00DA1571" w:rsidDel="009044CE">
          <w:rPr>
            <w:rFonts w:ascii="Times New Roman" w:eastAsia="Times New Roman" w:hAnsi="Times New Roman"/>
            <w:highlight w:val="yellow"/>
            <w:lang w:val="en-AU" w:eastAsia="en-AU"/>
          </w:rPr>
          <w:delText>new initiative of</w:delText>
        </w:r>
        <w:r w:rsidR="00445480" w:rsidRPr="00DA1571" w:rsidDel="009044CE">
          <w:rPr>
            <w:rFonts w:ascii="Times New Roman" w:eastAsia="Times New Roman" w:hAnsi="Times New Roman"/>
            <w:lang w:val="en-AU" w:eastAsia="en-AU"/>
          </w:rPr>
          <w:delText xml:space="preserve"> </w:delText>
        </w:r>
        <w:r w:rsidR="004D1927" w:rsidRPr="00DA1571" w:rsidDel="009044CE">
          <w:rPr>
            <w:rFonts w:ascii="Times New Roman" w:eastAsia="Times New Roman" w:hAnsi="Times New Roman"/>
            <w:lang w:val="en-AU" w:eastAsia="en-AU"/>
          </w:rPr>
          <w:delText xml:space="preserve">national schistosomiasis control </w:delText>
        </w:r>
        <w:r w:rsidR="00565E8C" w:rsidRPr="00DA1571" w:rsidDel="009044CE">
          <w:rPr>
            <w:rFonts w:ascii="Times New Roman" w:eastAsia="Times New Roman" w:hAnsi="Times New Roman"/>
            <w:lang w:val="en-AU" w:eastAsia="en-AU"/>
          </w:rPr>
          <w:delText>program</w:delText>
        </w:r>
        <w:r w:rsidR="006C5C6B" w:rsidRPr="00DA1571" w:rsidDel="009044CE">
          <w:rPr>
            <w:rFonts w:ascii="Times New Roman" w:eastAsia="Times New Roman" w:hAnsi="Times New Roman"/>
            <w:lang w:val="en-AU" w:eastAsia="en-AU"/>
          </w:rPr>
          <w:delText xml:space="preserve"> of</w:delText>
        </w:r>
        <w:r w:rsidR="00D16E86" w:rsidRPr="00DA1571" w:rsidDel="009044CE">
          <w:rPr>
            <w:rFonts w:ascii="Times New Roman" w:eastAsia="Times New Roman" w:hAnsi="Times New Roman"/>
            <w:lang w:val="en-AU" w:eastAsia="en-AU"/>
          </w:rPr>
          <w:delText xml:space="preserve"> </w:delText>
        </w:r>
        <w:r w:rsidR="007F0CDF" w:rsidRPr="00DA1571" w:rsidDel="009044CE">
          <w:rPr>
            <w:rFonts w:ascii="Times New Roman" w:eastAsia="Times New Roman" w:hAnsi="Times New Roman"/>
            <w:highlight w:val="yellow"/>
            <w:lang w:val="en-AU" w:eastAsia="en-AU"/>
          </w:rPr>
          <w:delText>MDA</w:delText>
        </w:r>
        <w:r w:rsidR="004D1927" w:rsidRPr="00DA1571" w:rsidDel="009044CE">
          <w:rPr>
            <w:rFonts w:ascii="Times New Roman" w:eastAsia="Times New Roman" w:hAnsi="Times New Roman"/>
            <w:lang w:val="en-AU" w:eastAsia="en-AU"/>
          </w:rPr>
          <w:delText xml:space="preserve"> </w:delText>
        </w:r>
        <w:r w:rsidR="00565E8C" w:rsidRPr="00DA1571" w:rsidDel="009044CE">
          <w:rPr>
            <w:rFonts w:ascii="Times New Roman" w:eastAsia="Times New Roman" w:hAnsi="Times New Roman"/>
            <w:lang w:val="en-AU" w:eastAsia="en-AU"/>
          </w:rPr>
          <w:delText>commenced in 2004 under the Schistosomiasis Control I</w:delText>
        </w:r>
        <w:r w:rsidR="003A24D2" w:rsidRPr="00DA1571" w:rsidDel="009044CE">
          <w:rPr>
            <w:rFonts w:ascii="Times New Roman" w:eastAsia="Times New Roman" w:hAnsi="Times New Roman"/>
            <w:lang w:val="en-AU" w:eastAsia="en-AU"/>
          </w:rPr>
          <w:delText>n</w:delText>
        </w:r>
        <w:r w:rsidR="001F02CE" w:rsidRPr="00DA1571" w:rsidDel="009044CE">
          <w:rPr>
            <w:rFonts w:ascii="Times New Roman" w:eastAsia="Times New Roman" w:hAnsi="Times New Roman"/>
            <w:lang w:val="en-AU" w:eastAsia="en-AU"/>
          </w:rPr>
          <w:delText xml:space="preserve">itiative </w:delText>
        </w:r>
        <w:r w:rsidR="00C03F92" w:rsidRPr="00DA1571" w:rsidDel="009044CE">
          <w:rPr>
            <w:rFonts w:ascii="Times New Roman" w:eastAsia="Times New Roman" w:hAnsi="Times New Roman"/>
            <w:lang w:val="en-AU" w:eastAsia="en-AU"/>
          </w:rPr>
          <w:fldChar w:fldCharType="begin"/>
        </w:r>
        <w:r w:rsidR="00C03F92" w:rsidRPr="00DA1571" w:rsidDel="009044CE">
          <w:rPr>
            <w:rFonts w:ascii="Times New Roman" w:eastAsia="Times New Roman" w:hAnsi="Times New Roman"/>
            <w:lang w:val="en-AU" w:eastAsia="en-AU"/>
          </w:rPr>
          <w:delInstrText xml:space="preserve"> ADDIN EN.CITE &lt;EndNote&gt;&lt;Cite ExcludeYear="1"&gt;&lt;Author&gt;SCI&lt;/Author&gt;&lt;RecNum&gt;160&lt;/RecNum&gt;&lt;DisplayText&gt;(SCI)&lt;/DisplayText&gt;&lt;record&gt;&lt;rec-number&gt;160&lt;/rec-number&gt;&lt;foreign-keys&gt;&lt;key app="EN" db-id="r5f5etear0a2drevsvjvdzejew9rfsz0rd2r" timestamp="1486463750"&gt;160&lt;/key&gt;&lt;/foreign-keys&gt;&lt;ref-type name="Web Page"&gt;12&lt;/ref-type&gt;&lt;contributors&gt;&lt;authors&gt;&lt;author&gt;SCI&lt;/author&gt;&lt;/authors&gt;&lt;/contributors&gt;&lt;titles&gt;&lt;/titles&gt;&lt;dates&gt;&lt;/dates&gt;&lt;urls&gt;&lt;related-urls&gt;&lt;url&gt;http://www.sci-ntds.org&lt;/url&gt;&lt;/related-urls&gt;&lt;/urls&gt;&lt;/record&gt;&lt;/Cite&gt;&lt;/EndNote&gt;</w:delInstrText>
        </w:r>
        <w:r w:rsidR="00C03F92" w:rsidRPr="00DA1571" w:rsidDel="009044CE">
          <w:rPr>
            <w:rFonts w:ascii="Times New Roman" w:eastAsia="Times New Roman" w:hAnsi="Times New Roman"/>
            <w:lang w:val="en-AU" w:eastAsia="en-AU"/>
          </w:rPr>
          <w:fldChar w:fldCharType="separate"/>
        </w:r>
        <w:r w:rsidR="00C03F92" w:rsidRPr="00DA1571" w:rsidDel="009044CE">
          <w:rPr>
            <w:rFonts w:ascii="Times New Roman" w:eastAsia="Times New Roman" w:hAnsi="Times New Roman"/>
            <w:noProof/>
            <w:lang w:val="en-AU" w:eastAsia="en-AU"/>
          </w:rPr>
          <w:delText>(</w:delText>
        </w:r>
        <w:r w:rsidR="009044CE" w:rsidDel="009044CE">
          <w:fldChar w:fldCharType="begin"/>
        </w:r>
        <w:r w:rsidR="009044CE" w:rsidDel="009044CE">
          <w:delInstrText xml:space="preserve"> HYPERLINK \l "_ENREF_50" \o "SCI,  #160" </w:delInstrText>
        </w:r>
        <w:r w:rsidR="009044CE" w:rsidDel="009044CE">
          <w:fldChar w:fldCharType="separate"/>
        </w:r>
        <w:r w:rsidR="00EA0B91" w:rsidRPr="00DA1571" w:rsidDel="009044CE">
          <w:rPr>
            <w:rStyle w:val="Hyperlink"/>
            <w:rFonts w:ascii="Times New Roman" w:eastAsia="Times New Roman" w:hAnsi="Times New Roman"/>
            <w:noProof/>
            <w:u w:val="none"/>
            <w:lang w:val="en-AU" w:eastAsia="en-AU"/>
          </w:rPr>
          <w:delText>SCI</w:delText>
        </w:r>
        <w:r w:rsidR="009044CE" w:rsidDel="009044CE">
          <w:rPr>
            <w:rStyle w:val="Hyperlink"/>
            <w:rFonts w:ascii="Times New Roman" w:eastAsia="Times New Roman" w:hAnsi="Times New Roman"/>
            <w:noProof/>
            <w:u w:val="none"/>
            <w:lang w:val="en-AU" w:eastAsia="en-AU"/>
          </w:rPr>
          <w:fldChar w:fldCharType="end"/>
        </w:r>
        <w:r w:rsidR="00C03F92" w:rsidRPr="00DA1571" w:rsidDel="009044CE">
          <w:rPr>
            <w:rFonts w:ascii="Times New Roman" w:eastAsia="Times New Roman" w:hAnsi="Times New Roman"/>
            <w:noProof/>
            <w:lang w:val="en-AU" w:eastAsia="en-AU"/>
          </w:rPr>
          <w:delText>)</w:delText>
        </w:r>
        <w:r w:rsidR="00C03F92" w:rsidRPr="00DA1571" w:rsidDel="009044CE">
          <w:rPr>
            <w:rFonts w:ascii="Times New Roman" w:eastAsia="Times New Roman" w:hAnsi="Times New Roman"/>
            <w:lang w:val="en-AU" w:eastAsia="en-AU"/>
          </w:rPr>
          <w:fldChar w:fldCharType="end"/>
        </w:r>
        <w:r w:rsidR="00565E8C" w:rsidRPr="00DA1571" w:rsidDel="009044CE">
          <w:rPr>
            <w:rFonts w:ascii="Times New Roman" w:eastAsia="Times New Roman" w:hAnsi="Times New Roman"/>
            <w:lang w:val="en-AU" w:eastAsia="en-AU"/>
          </w:rPr>
          <w:delText xml:space="preserve"> </w:delText>
        </w:r>
        <w:r w:rsidR="00565E8C" w:rsidRPr="00DA1571" w:rsidDel="009044CE">
          <w:rPr>
            <w:rFonts w:ascii="Times New Roman" w:eastAsia="Times New Roman" w:hAnsi="Times New Roman"/>
            <w:lang w:val="en-AU" w:eastAsia="en-AU"/>
          </w:rPr>
          <w:fldChar w:fldCharType="begin">
            <w:fldData xml:space="preserve">PEVuZE5vdGU+PENpdGU+PEF1dGhvcj5DbGVtZW50czwvQXV0aG9yPjxZZWFyPjIwMDk8L1llYXI+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</w:fldData>
          </w:fldChar>
        </w:r>
        <w:r w:rsidR="00A7576A" w:rsidRPr="00DA1571" w:rsidDel="009044CE">
          <w:rPr>
            <w:rFonts w:ascii="Times New Roman" w:eastAsia="Times New Roman" w:hAnsi="Times New Roman"/>
            <w:lang w:val="en-AU" w:eastAsia="en-AU"/>
          </w:rPr>
          <w:delInstrText xml:space="preserve"> ADDIN EN.CITE </w:delInstrText>
        </w:r>
        <w:r w:rsidR="00A7576A" w:rsidRPr="00DA1571" w:rsidDel="009044CE">
          <w:rPr>
            <w:rFonts w:ascii="Times New Roman" w:eastAsia="Times New Roman" w:hAnsi="Times New Roman"/>
            <w:lang w:val="en-AU" w:eastAsia="en-AU"/>
          </w:rPr>
          <w:fldChar w:fldCharType="begin">
            <w:fldData xml:space="preserve">PEVuZE5vdGU+PENpdGU+PEF1dGhvcj5DbGVtZW50czwvQXV0aG9yPjxZZWFyPjIwMDk8L1llYXI+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</w:fldData>
          </w:fldChar>
        </w:r>
        <w:r w:rsidR="00A7576A" w:rsidRPr="00DA1571" w:rsidDel="009044CE">
          <w:rPr>
            <w:rFonts w:ascii="Times New Roman" w:eastAsia="Times New Roman" w:hAnsi="Times New Roman"/>
            <w:lang w:val="en-AU" w:eastAsia="en-AU"/>
          </w:rPr>
          <w:delInstrText xml:space="preserve"> ADDIN EN.CITE.DATA </w:delInstrText>
        </w:r>
        <w:r w:rsidR="00A7576A" w:rsidRPr="00DA1571" w:rsidDel="009044CE">
          <w:rPr>
            <w:rFonts w:ascii="Times New Roman" w:eastAsia="Times New Roman" w:hAnsi="Times New Roman"/>
            <w:lang w:val="en-AU" w:eastAsia="en-AU"/>
          </w:rPr>
        </w:r>
        <w:r w:rsidR="00A7576A" w:rsidRPr="00DA1571" w:rsidDel="009044CE">
          <w:rPr>
            <w:rFonts w:ascii="Times New Roman" w:eastAsia="Times New Roman" w:hAnsi="Times New Roman"/>
            <w:lang w:val="en-AU" w:eastAsia="en-AU"/>
          </w:rPr>
          <w:fldChar w:fldCharType="end"/>
        </w:r>
        <w:r w:rsidR="00565E8C" w:rsidRPr="00DA1571" w:rsidDel="009044CE">
          <w:rPr>
            <w:rFonts w:ascii="Times New Roman" w:eastAsia="Times New Roman" w:hAnsi="Times New Roman"/>
            <w:lang w:val="en-AU" w:eastAsia="en-AU"/>
          </w:rPr>
        </w:r>
        <w:r w:rsidR="00565E8C" w:rsidRPr="00DA1571" w:rsidDel="009044CE">
          <w:rPr>
            <w:rFonts w:ascii="Times New Roman" w:eastAsia="Times New Roman" w:hAnsi="Times New Roman"/>
            <w:lang w:val="en-AU" w:eastAsia="en-AU"/>
          </w:rPr>
          <w:fldChar w:fldCharType="separate"/>
        </w:r>
        <w:r w:rsidR="00A7576A" w:rsidRPr="00DA1571" w:rsidDel="009044CE">
          <w:rPr>
            <w:rFonts w:ascii="Times New Roman" w:eastAsia="Times New Roman" w:hAnsi="Times New Roman"/>
            <w:noProof/>
            <w:lang w:val="en-AU" w:eastAsia="en-AU"/>
          </w:rPr>
          <w:delText>(</w:delText>
        </w:r>
        <w:r w:rsidR="009044CE" w:rsidDel="009044CE">
          <w:fldChar w:fldCharType="begin"/>
        </w:r>
        <w:r w:rsidR="009044CE" w:rsidDel="009044CE">
          <w:delInstrText xml:space="preserve"> HYPERLINK \l "_ENREF_7" \o "Clements, 2009 #23" </w:delInstrText>
        </w:r>
        <w:r w:rsidR="009044CE" w:rsidDel="009044CE">
          <w:fldChar w:fldCharType="separate"/>
        </w:r>
        <w:r w:rsidR="00EA0B91" w:rsidRPr="00DA1571" w:rsidDel="009044CE">
          <w:rPr>
            <w:rStyle w:val="Hyperlink"/>
            <w:rFonts w:ascii="Times New Roman" w:eastAsia="Times New Roman" w:hAnsi="Times New Roman"/>
            <w:noProof/>
            <w:u w:val="none"/>
            <w:lang w:val="en-AU" w:eastAsia="en-AU"/>
          </w:rPr>
          <w:delText>Clements et al., 2009</w:delText>
        </w:r>
        <w:r w:rsidR="009044CE" w:rsidDel="009044CE">
          <w:rPr>
            <w:rStyle w:val="Hyperlink"/>
            <w:rFonts w:ascii="Times New Roman" w:eastAsia="Times New Roman" w:hAnsi="Times New Roman"/>
            <w:noProof/>
            <w:u w:val="none"/>
            <w:lang w:val="en-AU" w:eastAsia="en-AU"/>
          </w:rPr>
          <w:fldChar w:fldCharType="end"/>
        </w:r>
        <w:r w:rsidR="00A7576A" w:rsidRPr="00DA1571" w:rsidDel="009044CE">
          <w:rPr>
            <w:rFonts w:ascii="Times New Roman" w:eastAsia="Times New Roman" w:hAnsi="Times New Roman"/>
            <w:noProof/>
            <w:lang w:val="en-AU" w:eastAsia="en-AU"/>
          </w:rPr>
          <w:delText xml:space="preserve">; </w:delText>
        </w:r>
        <w:r w:rsidR="009044CE" w:rsidDel="009044CE">
          <w:fldChar w:fldCharType="begin"/>
        </w:r>
        <w:r w:rsidR="009044CE" w:rsidDel="009044CE">
          <w:delInstrText xml:space="preserve"> HYPERLINK \l "_ENREF_50" \o "SCI,  #160" </w:delInstrText>
        </w:r>
        <w:r w:rsidR="009044CE" w:rsidDel="009044CE">
          <w:fldChar w:fldCharType="separate"/>
        </w:r>
        <w:r w:rsidR="00EA0B91" w:rsidRPr="00DA1571" w:rsidDel="009044CE">
          <w:rPr>
            <w:rStyle w:val="Hyperlink"/>
            <w:rFonts w:ascii="Times New Roman" w:eastAsia="Times New Roman" w:hAnsi="Times New Roman"/>
            <w:noProof/>
            <w:u w:val="none"/>
            <w:lang w:val="en-AU" w:eastAsia="en-AU"/>
          </w:rPr>
          <w:delText>SCI</w:delText>
        </w:r>
        <w:r w:rsidR="009044CE" w:rsidDel="009044CE">
          <w:rPr>
            <w:rStyle w:val="Hyperlink"/>
            <w:rFonts w:ascii="Times New Roman" w:eastAsia="Times New Roman" w:hAnsi="Times New Roman"/>
            <w:noProof/>
            <w:u w:val="none"/>
            <w:lang w:val="en-AU" w:eastAsia="en-AU"/>
          </w:rPr>
          <w:fldChar w:fldCharType="end"/>
        </w:r>
        <w:r w:rsidR="00A7576A" w:rsidRPr="00DA1571" w:rsidDel="009044CE">
          <w:rPr>
            <w:rFonts w:ascii="Times New Roman" w:eastAsia="Times New Roman" w:hAnsi="Times New Roman"/>
            <w:noProof/>
            <w:lang w:val="en-AU" w:eastAsia="en-AU"/>
          </w:rPr>
          <w:delText>)</w:delText>
        </w:r>
        <w:r w:rsidR="00565E8C" w:rsidRPr="00DA1571" w:rsidDel="009044CE">
          <w:rPr>
            <w:rFonts w:ascii="Times New Roman" w:eastAsia="Times New Roman" w:hAnsi="Times New Roman"/>
            <w:lang w:val="en-AU" w:eastAsia="en-AU"/>
          </w:rPr>
          <w:fldChar w:fldCharType="end"/>
        </w:r>
        <w:r w:rsidR="00565E8C" w:rsidRPr="00DA1571" w:rsidDel="009044CE">
          <w:rPr>
            <w:rFonts w:ascii="Times New Roman" w:eastAsia="Times New Roman" w:hAnsi="Times New Roman"/>
            <w:lang w:val="en-AU" w:eastAsia="en-AU"/>
          </w:rPr>
          <w:delText xml:space="preserve"> </w:delText>
        </w:r>
        <w:r w:rsidR="006C5C6B" w:rsidRPr="00DA1571" w:rsidDel="009044CE">
          <w:rPr>
            <w:rFonts w:ascii="Times New Roman" w:eastAsia="Times New Roman" w:hAnsi="Times New Roman"/>
            <w:lang w:val="en-AU" w:eastAsia="en-AU"/>
          </w:rPr>
          <w:delText>that</w:delText>
        </w:r>
        <w:r w:rsidR="006C5C6B" w:rsidRPr="00801D0F" w:rsidDel="009044CE">
          <w:rPr>
            <w:rFonts w:ascii="Times New Roman" w:eastAsia="Times New Roman" w:hAnsi="Times New Roman"/>
            <w:lang w:val="en-AU" w:eastAsia="en-AU"/>
          </w:rPr>
          <w:delText xml:space="preserve"> </w:delText>
        </w:r>
        <w:r w:rsidR="00565E8C" w:rsidRPr="00801D0F" w:rsidDel="009044CE">
          <w:rPr>
            <w:rFonts w:ascii="Times New Roman" w:eastAsia="Times New Roman" w:hAnsi="Times New Roman"/>
            <w:lang w:val="en-AU" w:eastAsia="en-AU"/>
          </w:rPr>
          <w:delText>target</w:delText>
        </w:r>
        <w:r w:rsidR="006C5C6B" w:rsidRPr="00801D0F" w:rsidDel="009044CE">
          <w:rPr>
            <w:rFonts w:ascii="Times New Roman" w:eastAsia="Times New Roman" w:hAnsi="Times New Roman"/>
            <w:lang w:val="en-AU" w:eastAsia="en-AU"/>
          </w:rPr>
          <w:delText>ed</w:delText>
        </w:r>
        <w:r w:rsidR="00985BF1" w:rsidRPr="00801D0F" w:rsidDel="009044CE">
          <w:rPr>
            <w:rFonts w:ascii="Times New Roman" w:eastAsia="Times New Roman" w:hAnsi="Times New Roman"/>
            <w:lang w:val="en-AU" w:eastAsia="en-AU"/>
          </w:rPr>
          <w:delText xml:space="preserve"> </w:delText>
        </w:r>
        <w:r w:rsidR="00565E8C" w:rsidRPr="00801D0F" w:rsidDel="009044CE">
          <w:rPr>
            <w:rFonts w:ascii="Times New Roman" w:eastAsia="Times New Roman" w:hAnsi="Times New Roman"/>
            <w:lang w:val="en-AU" w:eastAsia="en-AU"/>
          </w:rPr>
          <w:delText xml:space="preserve">school children with a single dose (40 mg/kg) of PZQ. </w:delText>
        </w:r>
        <w:r w:rsidR="0046319F" w:rsidRPr="002545A5" w:rsidDel="009044CE">
          <w:rPr>
            <w:rFonts w:ascii="Times New Roman" w:eastAsia="Times New Roman" w:hAnsi="Times New Roman"/>
            <w:highlight w:val="yellow"/>
            <w:lang w:val="en-AU" w:eastAsia="en-AU"/>
          </w:rPr>
          <w:delText xml:space="preserve">Since 2007, MDA with PZQ has been steadily </w:delText>
        </w:r>
        <w:r w:rsidR="0046319F" w:rsidRPr="002545A5" w:rsidDel="009044CE">
          <w:rPr>
            <w:rFonts w:ascii="Times New Roman" w:eastAsia="Times New Roman" w:hAnsi="Times New Roman"/>
            <w:highlight w:val="yellow"/>
            <w:lang w:val="en-AU" w:eastAsia="en-AU"/>
          </w:rPr>
          <w:lastRenderedPageBreak/>
          <w:delText>scaled up achieving 100% geographical coverage and 72–100% programme coverage</w:delText>
        </w:r>
        <w:r w:rsidR="00B72A8C" w:rsidRPr="002545A5" w:rsidDel="009044CE">
          <w:rPr>
            <w:rFonts w:ascii="Times New Roman" w:eastAsia="Times New Roman" w:hAnsi="Times New Roman"/>
            <w:highlight w:val="yellow"/>
            <w:lang w:val="en-AU" w:eastAsia="en-AU"/>
          </w:rPr>
          <w:delText xml:space="preserve">  </w:delText>
        </w:r>
        <w:r w:rsidR="00A73F15" w:rsidRPr="002545A5" w:rsidDel="009044CE">
          <w:rPr>
            <w:rFonts w:ascii="Times New Roman" w:eastAsia="Times New Roman" w:hAnsi="Times New Roman"/>
            <w:highlight w:val="yellow"/>
            <w:lang w:val="en-AU" w:eastAsia="en-AU"/>
          </w:rPr>
          <w:delText xml:space="preserve">as </w:delText>
        </w:r>
        <w:r w:rsidR="00B72A8C" w:rsidRPr="002545A5" w:rsidDel="009044CE">
          <w:rPr>
            <w:rFonts w:ascii="Times New Roman" w:eastAsia="Times New Roman" w:hAnsi="Times New Roman"/>
            <w:highlight w:val="yellow"/>
            <w:lang w:val="en-AU" w:eastAsia="en-AU"/>
          </w:rPr>
          <w:delText>part of the integrated national control programme on NTDs</w:delText>
        </w:r>
        <w:r w:rsidR="008E150A" w:rsidRPr="002545A5" w:rsidDel="009044CE">
          <w:rPr>
            <w:rFonts w:ascii="Times New Roman" w:eastAsia="Times New Roman" w:hAnsi="Times New Roman"/>
            <w:highlight w:val="yellow"/>
            <w:lang w:val="en-AU" w:eastAsia="en-AU"/>
          </w:rPr>
          <w:delText>, funded by the United States Agency for International Development (USAID)</w:delText>
        </w:r>
        <w:r w:rsidR="00E03A38" w:rsidRPr="002545A5" w:rsidDel="009044CE">
          <w:rPr>
            <w:rFonts w:ascii="Times New Roman" w:eastAsia="Times New Roman" w:hAnsi="Times New Roman"/>
            <w:highlight w:val="yellow"/>
            <w:lang w:val="en-AU" w:eastAsia="en-AU"/>
          </w:rPr>
          <w:delText xml:space="preserve"> </w:delText>
        </w:r>
        <w:r w:rsidR="005F645E" w:rsidRPr="0065599F" w:rsidDel="009044CE">
          <w:rPr>
            <w:rFonts w:ascii="Times New Roman" w:eastAsia="Times New Roman" w:hAnsi="Times New Roman"/>
            <w:highlight w:val="yellow"/>
            <w:lang w:val="en-AU" w:eastAsia="en-AU"/>
          </w:rPr>
          <w:fldChar w:fldCharType="begin">
            <w:fldData xml:space="preserve">PEVuZE5vdGU+PENpdGU+PEF1dGhvcj5EZW1iZWxlPC9BdXRob3I+PFllYXI+MjAxMjwvWWVhcj48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</w:fldData>
          </w:fldChar>
        </w:r>
        <w:r w:rsidR="00D93E90" w:rsidRPr="0065599F" w:rsidDel="009044CE">
          <w:rPr>
            <w:rFonts w:ascii="Times New Roman" w:eastAsia="Times New Roman" w:hAnsi="Times New Roman"/>
            <w:highlight w:val="yellow"/>
            <w:lang w:val="en-AU" w:eastAsia="en-AU"/>
          </w:rPr>
          <w:delInstrText xml:space="preserve"> ADDIN EN.CITE </w:delInstrText>
        </w:r>
        <w:r w:rsidR="00D93E90" w:rsidRPr="0065599F" w:rsidDel="009044CE">
          <w:rPr>
            <w:rFonts w:ascii="Times New Roman" w:eastAsia="Times New Roman" w:hAnsi="Times New Roman"/>
            <w:highlight w:val="yellow"/>
            <w:lang w:val="en-AU" w:eastAsia="en-AU"/>
          </w:rPr>
          <w:fldChar w:fldCharType="begin">
            <w:fldData xml:space="preserve">PEVuZE5vdGU+PENpdGU+PEF1dGhvcj5EZW1iZWxlPC9BdXRob3I+PFllYXI+MjAxMjwvWWVhcj48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</w:fldData>
          </w:fldChar>
        </w:r>
        <w:r w:rsidR="00D93E90" w:rsidRPr="0065599F" w:rsidDel="009044CE">
          <w:rPr>
            <w:rFonts w:ascii="Times New Roman" w:eastAsia="Times New Roman" w:hAnsi="Times New Roman"/>
            <w:highlight w:val="yellow"/>
            <w:lang w:val="en-AU" w:eastAsia="en-AU"/>
          </w:rPr>
          <w:delInstrText xml:space="preserve"> ADDIN EN.CITE.DATA </w:delInstrText>
        </w:r>
        <w:r w:rsidR="00D93E90" w:rsidRPr="0065599F" w:rsidDel="009044CE">
          <w:rPr>
            <w:rFonts w:ascii="Times New Roman" w:eastAsia="Times New Roman" w:hAnsi="Times New Roman"/>
            <w:highlight w:val="yellow"/>
            <w:lang w:val="en-AU" w:eastAsia="en-AU"/>
          </w:rPr>
        </w:r>
        <w:r w:rsidR="00D93E90" w:rsidRPr="0065599F" w:rsidDel="009044CE">
          <w:rPr>
            <w:rFonts w:ascii="Times New Roman" w:eastAsia="Times New Roman" w:hAnsi="Times New Roman"/>
            <w:highlight w:val="yellow"/>
            <w:lang w:val="en-AU" w:eastAsia="en-AU"/>
          </w:rPr>
          <w:fldChar w:fldCharType="end"/>
        </w:r>
        <w:r w:rsidR="005F645E" w:rsidRPr="0065599F" w:rsidDel="009044CE">
          <w:rPr>
            <w:rFonts w:ascii="Times New Roman" w:eastAsia="Times New Roman" w:hAnsi="Times New Roman"/>
            <w:highlight w:val="yellow"/>
            <w:lang w:val="en-AU" w:eastAsia="en-AU"/>
          </w:rPr>
        </w:r>
        <w:r w:rsidR="005F645E" w:rsidRPr="0065599F" w:rsidDel="009044CE">
          <w:rPr>
            <w:rFonts w:ascii="Times New Roman" w:eastAsia="Times New Roman" w:hAnsi="Times New Roman"/>
            <w:highlight w:val="yellow"/>
            <w:lang w:val="en-AU" w:eastAsia="en-AU"/>
          </w:rPr>
          <w:fldChar w:fldCharType="separate"/>
        </w:r>
        <w:r w:rsidR="00D93E90" w:rsidRPr="0065599F" w:rsidDel="009044CE">
          <w:rPr>
            <w:rFonts w:ascii="Times New Roman" w:eastAsia="Times New Roman" w:hAnsi="Times New Roman"/>
            <w:noProof/>
            <w:highlight w:val="yellow"/>
            <w:lang w:val="en-AU" w:eastAsia="en-AU"/>
          </w:rPr>
          <w:delText>(</w:delText>
        </w:r>
        <w:r w:rsidR="009044CE" w:rsidDel="009044CE">
          <w:fldChar w:fldCharType="begin"/>
        </w:r>
        <w:r w:rsidR="009044CE" w:rsidDel="009044CE">
          <w:delInstrText xml:space="preserve"> HYPERLINK \l "_ENREF_15" \o "Dembele, 2012 #180" </w:delInstrText>
        </w:r>
        <w:r w:rsidR="009044CE" w:rsidDel="009044CE">
          <w:fldChar w:fldCharType="separate"/>
        </w:r>
        <w:r w:rsidR="00D93E90" w:rsidRPr="0065599F" w:rsidDel="009044CE">
          <w:rPr>
            <w:rStyle w:val="Hyperlink"/>
            <w:rFonts w:ascii="Times New Roman" w:eastAsia="Times New Roman" w:hAnsi="Times New Roman"/>
            <w:noProof/>
            <w:highlight w:val="yellow"/>
            <w:u w:val="none"/>
            <w:lang w:val="en-AU" w:eastAsia="en-AU"/>
          </w:rPr>
          <w:delText>Dembele et al., 2012</w:delText>
        </w:r>
        <w:r w:rsidR="009044CE" w:rsidDel="009044CE">
          <w:rPr>
            <w:rStyle w:val="Hyperlink"/>
            <w:rFonts w:ascii="Times New Roman" w:eastAsia="Times New Roman" w:hAnsi="Times New Roman"/>
            <w:noProof/>
            <w:highlight w:val="yellow"/>
            <w:u w:val="none"/>
            <w:lang w:val="en-AU" w:eastAsia="en-AU"/>
          </w:rPr>
          <w:fldChar w:fldCharType="end"/>
        </w:r>
        <w:r w:rsidR="00D93E90" w:rsidRPr="0065599F" w:rsidDel="009044CE">
          <w:rPr>
            <w:rFonts w:ascii="Times New Roman" w:eastAsia="Times New Roman" w:hAnsi="Times New Roman"/>
            <w:noProof/>
            <w:highlight w:val="yellow"/>
            <w:lang w:val="en-AU" w:eastAsia="en-AU"/>
          </w:rPr>
          <w:delText>)</w:delText>
        </w:r>
        <w:r w:rsidR="005F645E" w:rsidRPr="0065599F" w:rsidDel="009044CE">
          <w:rPr>
            <w:rFonts w:ascii="Times New Roman" w:eastAsia="Times New Roman" w:hAnsi="Times New Roman"/>
            <w:highlight w:val="yellow"/>
            <w:lang w:val="en-AU" w:eastAsia="en-AU"/>
          </w:rPr>
          <w:fldChar w:fldCharType="end"/>
        </w:r>
        <w:r w:rsidR="004A3F40" w:rsidRPr="0065599F" w:rsidDel="009044CE">
          <w:rPr>
            <w:rFonts w:ascii="Times New Roman" w:eastAsia="Times New Roman" w:hAnsi="Times New Roman"/>
            <w:highlight w:val="yellow"/>
            <w:lang w:val="en-AU" w:eastAsia="en-AU"/>
          </w:rPr>
          <w:delText xml:space="preserve">. </w:delText>
        </w:r>
        <w:r w:rsidR="00C15984" w:rsidRPr="0065599F" w:rsidDel="009044CE">
          <w:rPr>
            <w:rFonts w:ascii="Times New Roman" w:hAnsi="Times New Roman"/>
            <w:highlight w:val="yellow"/>
          </w:rPr>
          <w:delText>Throughout the ongoing control program</w:delText>
        </w:r>
        <w:r w:rsidR="00BE3CC8" w:rsidRPr="0065599F" w:rsidDel="009044CE">
          <w:rPr>
            <w:rFonts w:ascii="Times New Roman" w:hAnsi="Times New Roman"/>
            <w:highlight w:val="yellow"/>
          </w:rPr>
          <w:delText xml:space="preserve"> </w:delText>
        </w:r>
        <w:r w:rsidR="005B7C5D" w:rsidRPr="0065599F" w:rsidDel="009044CE">
          <w:rPr>
            <w:rFonts w:ascii="Times New Roman" w:hAnsi="Times New Roman"/>
            <w:highlight w:val="yellow"/>
          </w:rPr>
          <w:delText xml:space="preserve">morbidity </w:delText>
        </w:r>
        <w:r w:rsidR="00BE3CC8" w:rsidRPr="0065599F" w:rsidDel="009044CE">
          <w:rPr>
            <w:rFonts w:ascii="Times New Roman" w:hAnsi="Times New Roman"/>
            <w:highlight w:val="yellow"/>
          </w:rPr>
          <w:delText>data (</w:delText>
        </w:r>
        <w:r w:rsidR="00BE3CC8" w:rsidRPr="0065599F" w:rsidDel="009044CE">
          <w:rPr>
            <w:rFonts w:ascii="Times New Roman" w:hAnsi="Times New Roman"/>
            <w:highlight w:val="yellow"/>
            <w:shd w:val="clear" w:color="auto" w:fill="FFFFFF"/>
          </w:rPr>
          <w:delText xml:space="preserve">anaemia, </w:delText>
        </w:r>
        <w:r w:rsidR="00BE3CC8" w:rsidRPr="0065599F" w:rsidDel="009044CE">
          <w:rPr>
            <w:rFonts w:ascii="Times New Roman" w:hAnsi="Times New Roman"/>
            <w:highlight w:val="yellow"/>
          </w:rPr>
          <w:delText>haematuria, bladder patholog</w:delText>
        </w:r>
        <w:r w:rsidR="00BE3CC8" w:rsidRPr="00C15984" w:rsidDel="009044CE">
          <w:rPr>
            <w:rFonts w:ascii="Times New Roman" w:hAnsi="Times New Roman"/>
            <w:highlight w:val="yellow"/>
          </w:rPr>
          <w:delText xml:space="preserve">y, liver and spleen morbidity) </w:delText>
        </w:r>
        <w:r w:rsidR="00C15984" w:rsidRPr="00C15984" w:rsidDel="009044CE">
          <w:rPr>
            <w:rFonts w:ascii="Times New Roman" w:hAnsi="Times New Roman"/>
            <w:highlight w:val="yellow"/>
          </w:rPr>
          <w:delText>ha</w:delText>
        </w:r>
        <w:r w:rsidR="00C15984" w:rsidDel="009044CE">
          <w:rPr>
            <w:rFonts w:ascii="Times New Roman" w:hAnsi="Times New Roman"/>
            <w:highlight w:val="yellow"/>
          </w:rPr>
          <w:delText>ve</w:delText>
        </w:r>
        <w:r w:rsidR="00C15984" w:rsidRPr="00C15984" w:rsidDel="009044CE">
          <w:rPr>
            <w:rFonts w:ascii="Times New Roman" w:hAnsi="Times New Roman"/>
            <w:highlight w:val="yellow"/>
          </w:rPr>
          <w:delText xml:space="preserve"> not been routinely</w:delText>
        </w:r>
        <w:r w:rsidR="00BE3CC8" w:rsidRPr="00C15984" w:rsidDel="009044CE">
          <w:rPr>
            <w:rFonts w:ascii="Times New Roman" w:hAnsi="Times New Roman"/>
            <w:highlight w:val="yellow"/>
            <w:shd w:val="clear" w:color="auto" w:fill="FFFFFF"/>
          </w:rPr>
          <w:delText> </w:delText>
        </w:r>
        <w:r w:rsidR="00BE3CC8" w:rsidRPr="00C15984" w:rsidDel="009044CE">
          <w:rPr>
            <w:rFonts w:ascii="Times New Roman" w:hAnsi="Times New Roman"/>
            <w:highlight w:val="yellow"/>
          </w:rPr>
          <w:delText xml:space="preserve">collected </w:delText>
        </w:r>
        <w:r w:rsidR="00124DCB" w:rsidRPr="00C15984" w:rsidDel="009044CE">
          <w:rPr>
            <w:rFonts w:ascii="Times New Roman" w:hAnsi="Times New Roman"/>
            <w:highlight w:val="yellow"/>
          </w:rPr>
          <w:delText>due to lack of resources</w:delText>
        </w:r>
        <w:r w:rsidR="0046319F" w:rsidRPr="00C15984" w:rsidDel="009044CE">
          <w:rPr>
            <w:rFonts w:ascii="Times New Roman" w:eastAsia="Times New Roman" w:hAnsi="Times New Roman"/>
            <w:highlight w:val="yellow"/>
            <w:lang w:val="en-AU" w:eastAsia="en-AU"/>
          </w:rPr>
          <w:delText>.</w:delText>
        </w:r>
        <w:r w:rsidR="0046319F" w:rsidRPr="00801D0F" w:rsidDel="009044CE">
          <w:rPr>
            <w:rFonts w:ascii="Times New Roman" w:eastAsia="Times New Roman" w:hAnsi="Times New Roman"/>
            <w:lang w:val="en-AU" w:eastAsia="en-AU"/>
          </w:rPr>
          <w:delText xml:space="preserve"> </w:delText>
        </w:r>
        <w:r w:rsidR="004F1D50" w:rsidRPr="00801D0F" w:rsidDel="009044CE">
          <w:rPr>
            <w:rFonts w:ascii="Times New Roman" w:eastAsia="Times New Roman" w:hAnsi="Times New Roman"/>
            <w:lang w:val="en-AU" w:eastAsia="en-AU"/>
          </w:rPr>
          <w:delText xml:space="preserve"> The </w:delText>
        </w:r>
        <w:r w:rsidR="00D70C09" w:rsidRPr="00801D0F" w:rsidDel="009044CE">
          <w:rPr>
            <w:rFonts w:ascii="Times New Roman" w:eastAsia="Times New Roman" w:hAnsi="Times New Roman"/>
            <w:lang w:val="en-AU" w:eastAsia="en-AU"/>
          </w:rPr>
          <w:delText xml:space="preserve">aim of </w:delText>
        </w:r>
        <w:r w:rsidR="00B22023" w:rsidRPr="00801D0F" w:rsidDel="009044CE">
          <w:rPr>
            <w:rFonts w:ascii="Times New Roman" w:eastAsia="Times New Roman" w:hAnsi="Times New Roman"/>
            <w:lang w:val="en-AU" w:eastAsia="en-AU"/>
          </w:rPr>
          <w:delText>our</w:delText>
        </w:r>
        <w:r w:rsidR="00D70C09" w:rsidRPr="00801D0F" w:rsidDel="009044CE">
          <w:rPr>
            <w:rFonts w:ascii="Times New Roman" w:eastAsia="Times New Roman" w:hAnsi="Times New Roman"/>
            <w:lang w:val="en-AU" w:eastAsia="en-AU"/>
          </w:rPr>
          <w:delText xml:space="preserve"> study </w:delText>
        </w:r>
        <w:r w:rsidR="00B22023" w:rsidRPr="00801D0F" w:rsidDel="009044CE">
          <w:rPr>
            <w:rFonts w:ascii="Times New Roman" w:eastAsia="Times New Roman" w:hAnsi="Times New Roman"/>
            <w:lang w:val="en-AU" w:eastAsia="en-AU"/>
          </w:rPr>
          <w:delText xml:space="preserve">was </w:delText>
        </w:r>
        <w:r w:rsidR="00D70C09" w:rsidRPr="00801D0F" w:rsidDel="009044CE">
          <w:rPr>
            <w:rFonts w:ascii="Times New Roman" w:eastAsia="Times New Roman" w:hAnsi="Times New Roman"/>
            <w:lang w:val="en-AU" w:eastAsia="en-AU" w:bidi="ar-SA"/>
          </w:rPr>
          <w:delText xml:space="preserve">to assess </w:delText>
        </w:r>
        <w:r w:rsidR="00D70C09" w:rsidRPr="00543839" w:rsidDel="009044CE">
          <w:rPr>
            <w:rFonts w:ascii="Times New Roman" w:eastAsia="Times New Roman" w:hAnsi="Times New Roman"/>
            <w:lang w:val="en-AU" w:eastAsia="en-AU" w:bidi="ar-SA"/>
          </w:rPr>
          <w:delText>schistosome-induced</w:delText>
        </w:r>
        <w:r w:rsidR="000A30CA" w:rsidRPr="00543839" w:rsidDel="009044CE">
          <w:rPr>
            <w:rFonts w:ascii="Times New Roman" w:eastAsia="Times New Roman" w:hAnsi="Times New Roman"/>
            <w:lang w:val="en-AU" w:eastAsia="en-AU" w:bidi="ar-SA"/>
          </w:rPr>
          <w:delText xml:space="preserve"> </w:delText>
        </w:r>
        <w:r w:rsidR="00D70C09" w:rsidRPr="00543839" w:rsidDel="009044CE">
          <w:rPr>
            <w:rFonts w:ascii="Times New Roman" w:eastAsia="Times New Roman" w:hAnsi="Times New Roman"/>
            <w:lang w:val="en-AU" w:eastAsia="en-AU" w:bidi="ar-SA"/>
          </w:rPr>
          <w:delText xml:space="preserve">morbidity in </w:delText>
        </w:r>
        <w:r w:rsidR="00D70C09" w:rsidRPr="00543839" w:rsidDel="009044CE">
          <w:rPr>
            <w:rFonts w:ascii="Times New Roman" w:eastAsia="Times New Roman" w:hAnsi="Times New Roman"/>
            <w:i/>
            <w:lang w:val="en-AU" w:eastAsia="en-AU" w:bidi="ar-SA"/>
          </w:rPr>
          <w:delText>S. haematobium</w:delText>
        </w:r>
        <w:r w:rsidR="00D70C09" w:rsidRPr="00543839" w:rsidDel="009044CE">
          <w:rPr>
            <w:rFonts w:ascii="Times New Roman" w:eastAsia="Times New Roman" w:hAnsi="Times New Roman"/>
            <w:lang w:val="en-AU" w:eastAsia="en-AU" w:bidi="ar-SA"/>
          </w:rPr>
          <w:delText xml:space="preserve"> and </w:delText>
        </w:r>
        <w:r w:rsidR="00D70C09" w:rsidRPr="00543839" w:rsidDel="009044CE">
          <w:rPr>
            <w:rFonts w:ascii="Times New Roman" w:eastAsia="Times New Roman" w:hAnsi="Times New Roman"/>
            <w:i/>
            <w:lang w:val="en-AU" w:eastAsia="en-AU" w:bidi="ar-SA"/>
          </w:rPr>
          <w:delText>S. mansoni</w:delText>
        </w:r>
        <w:r w:rsidR="00D70C09" w:rsidRPr="00543839" w:rsidDel="009044CE">
          <w:rPr>
            <w:rFonts w:ascii="Times New Roman" w:eastAsia="Times New Roman" w:hAnsi="Times New Roman"/>
            <w:lang w:val="en-AU" w:eastAsia="en-AU" w:bidi="ar-SA"/>
          </w:rPr>
          <w:delText xml:space="preserve"> infections with a particular</w:delText>
        </w:r>
        <w:r w:rsidR="000A30CA" w:rsidRPr="00543839" w:rsidDel="009044CE">
          <w:rPr>
            <w:rFonts w:ascii="Times New Roman" w:eastAsia="Times New Roman" w:hAnsi="Times New Roman"/>
            <w:lang w:val="en-AU" w:eastAsia="en-AU" w:bidi="ar-SA"/>
          </w:rPr>
          <w:delText xml:space="preserve"> </w:delText>
        </w:r>
        <w:r w:rsidR="009A685B" w:rsidRPr="00543839" w:rsidDel="009044CE">
          <w:rPr>
            <w:rFonts w:ascii="Times New Roman" w:hAnsi="Times New Roman"/>
            <w:lang w:val="en-AU" w:eastAsia="en-AU" w:bidi="ar-SA"/>
          </w:rPr>
          <w:delText>hypothesis that the estimation of schistosome infections-related morbidity at micro-geographical</w:delText>
        </w:r>
        <w:r w:rsidR="00F912DC" w:rsidDel="009044CE">
          <w:rPr>
            <w:rFonts w:ascii="Times New Roman" w:hAnsi="Times New Roman"/>
            <w:lang w:val="yo-NG" w:eastAsia="en-AU" w:bidi="ar-SA"/>
          </w:rPr>
          <w:delText xml:space="preserve"> level</w:delText>
        </w:r>
        <w:r w:rsidR="009A685B" w:rsidRPr="00543839" w:rsidDel="009044CE">
          <w:rPr>
            <w:rFonts w:ascii="Times New Roman" w:hAnsi="Times New Roman"/>
            <w:lang w:val="en-AU" w:eastAsia="en-AU" w:bidi="ar-SA"/>
          </w:rPr>
          <w:delText xml:space="preserve"> might be an indicator of the degree of the pathologies in an </w:delText>
        </w:r>
        <w:r w:rsidR="006B5500" w:rsidRPr="00543839" w:rsidDel="009044CE">
          <w:rPr>
            <w:rFonts w:ascii="Times New Roman" w:hAnsi="Times New Roman"/>
            <w:lang w:val="en-AU" w:eastAsia="en-AU" w:bidi="ar-SA"/>
          </w:rPr>
          <w:delText xml:space="preserve">endemic </w:delText>
        </w:r>
        <w:r w:rsidR="009A685B" w:rsidRPr="00543839" w:rsidDel="009044CE">
          <w:rPr>
            <w:rFonts w:ascii="Times New Roman" w:hAnsi="Times New Roman"/>
            <w:lang w:val="en-AU" w:eastAsia="en-AU" w:bidi="ar-SA"/>
          </w:rPr>
          <w:delText>irrigated region.</w:delText>
        </w:r>
        <w:r w:rsidR="004F1D50" w:rsidRPr="00543839" w:rsidDel="009044CE">
          <w:rPr>
            <w:rFonts w:ascii="Times New Roman" w:hAnsi="Times New Roman"/>
            <w:lang w:val="en-AU" w:eastAsia="en-AU"/>
          </w:rPr>
          <w:delText xml:space="preserve"> </w:delText>
        </w:r>
        <w:r w:rsidR="000A30CA" w:rsidRPr="00543839" w:rsidDel="009044CE">
          <w:rPr>
            <w:rFonts w:ascii="Times New Roman" w:hAnsi="Times New Roman"/>
          </w:rPr>
          <w:delText>H</w:delText>
        </w:r>
        <w:r w:rsidR="00B45530" w:rsidRPr="00543839" w:rsidDel="009044CE">
          <w:rPr>
            <w:rFonts w:ascii="Times New Roman" w:hAnsi="Times New Roman"/>
          </w:rPr>
          <w:delText>ere we</w:delText>
        </w:r>
        <w:r w:rsidR="00B1356A" w:rsidRPr="00543839" w:rsidDel="009044CE">
          <w:rPr>
            <w:rFonts w:ascii="Times New Roman" w:hAnsi="Times New Roman"/>
          </w:rPr>
          <w:delText xml:space="preserve"> </w:delText>
        </w:r>
        <w:r w:rsidR="00992895" w:rsidRPr="00543839" w:rsidDel="009044CE">
          <w:rPr>
            <w:rFonts w:ascii="Times New Roman" w:hAnsi="Times New Roman"/>
            <w:lang w:val="en-AU" w:eastAsia="en-AU"/>
          </w:rPr>
          <w:delText>report</w:delText>
        </w:r>
        <w:r w:rsidR="005B212A" w:rsidRPr="00543839" w:rsidDel="009044CE">
          <w:rPr>
            <w:rFonts w:ascii="Times New Roman" w:hAnsi="Times New Roman"/>
            <w:lang w:val="en-AU" w:eastAsia="en-AU"/>
          </w:rPr>
          <w:delText>ed</w:delText>
        </w:r>
        <w:r w:rsidR="00992895" w:rsidRPr="00543839" w:rsidDel="009044CE">
          <w:rPr>
            <w:rFonts w:ascii="Times New Roman" w:hAnsi="Times New Roman"/>
            <w:lang w:val="en-AU" w:eastAsia="en-AU"/>
          </w:rPr>
          <w:delText xml:space="preserve"> </w:delText>
        </w:r>
        <w:r w:rsidR="00B45530" w:rsidRPr="00543839" w:rsidDel="009044CE">
          <w:rPr>
            <w:rFonts w:ascii="Times New Roman" w:hAnsi="Times New Roman"/>
            <w:lang w:val="en-AU" w:eastAsia="en-AU"/>
          </w:rPr>
          <w:delText>the</w:delText>
        </w:r>
        <w:r w:rsidR="009B36D7" w:rsidRPr="00543839" w:rsidDel="009044CE">
          <w:rPr>
            <w:rFonts w:ascii="Times New Roman" w:hAnsi="Times New Roman"/>
            <w:lang w:val="en-AU" w:eastAsia="en-AU"/>
          </w:rPr>
          <w:delText xml:space="preserve"> </w:delText>
        </w:r>
        <w:r w:rsidR="0096674D" w:rsidRPr="00543839" w:rsidDel="009044CE">
          <w:rPr>
            <w:rFonts w:ascii="Times New Roman" w:hAnsi="Times New Roman"/>
            <w:lang w:val="en-AU" w:eastAsia="en-AU"/>
          </w:rPr>
          <w:delText xml:space="preserve">morbidity associated with </w:delText>
        </w:r>
        <w:r w:rsidR="005D5C37" w:rsidRPr="00543839" w:rsidDel="009044CE">
          <w:rPr>
            <w:rFonts w:ascii="Times New Roman" w:hAnsi="Times New Roman"/>
            <w:lang w:val="en-AU" w:eastAsia="en-AU"/>
          </w:rPr>
          <w:delText>schistosomiasis that</w:delText>
        </w:r>
        <w:r w:rsidR="009B36D7" w:rsidRPr="00543839" w:rsidDel="009044CE">
          <w:rPr>
            <w:rFonts w:ascii="Times New Roman" w:hAnsi="Times New Roman"/>
            <w:lang w:val="en-AU" w:eastAsia="en-AU"/>
          </w:rPr>
          <w:delText xml:space="preserve"> </w:delText>
        </w:r>
        <w:r w:rsidR="0096674D" w:rsidRPr="00543839" w:rsidDel="009044CE">
          <w:rPr>
            <w:rFonts w:ascii="Times New Roman" w:hAnsi="Times New Roman"/>
            <w:lang w:val="en-AU" w:eastAsia="en-AU"/>
          </w:rPr>
          <w:delText>includ</w:delText>
        </w:r>
        <w:r w:rsidR="005B212A" w:rsidRPr="00543839" w:rsidDel="009044CE">
          <w:rPr>
            <w:rFonts w:ascii="Times New Roman" w:hAnsi="Times New Roman"/>
            <w:lang w:val="en-AU" w:eastAsia="en-AU"/>
          </w:rPr>
          <w:delText xml:space="preserve">e </w:delText>
        </w:r>
        <w:r w:rsidR="003A24D2" w:rsidRPr="00543839" w:rsidDel="009044CE">
          <w:rPr>
            <w:rFonts w:ascii="Times New Roman" w:hAnsi="Times New Roman"/>
            <w:lang w:val="en-AU" w:eastAsia="en-AU"/>
          </w:rPr>
          <w:delText>anaemia, bladder pathology and haematuria</w:delText>
        </w:r>
        <w:r w:rsidR="00B45530" w:rsidRPr="00543839" w:rsidDel="009044CE">
          <w:rPr>
            <w:rFonts w:ascii="Times New Roman" w:hAnsi="Times New Roman"/>
            <w:lang w:val="en-AU" w:eastAsia="en-AU"/>
          </w:rPr>
          <w:delText xml:space="preserve">, as a </w:delText>
        </w:r>
        <w:r w:rsidR="00B45530" w:rsidRPr="00543839" w:rsidDel="009044CE">
          <w:rPr>
            <w:rFonts w:ascii="Times New Roman" w:hAnsi="Times New Roman"/>
          </w:rPr>
          <w:delText>micro-epidemiological</w:delText>
        </w:r>
        <w:r w:rsidR="00B45530" w:rsidRPr="00543839" w:rsidDel="009044CE">
          <w:rPr>
            <w:rFonts w:ascii="Times New Roman" w:hAnsi="Times New Roman"/>
            <w:lang w:val="en-AU" w:eastAsia="en-AU"/>
          </w:rPr>
          <w:delText xml:space="preserve"> </w:delText>
        </w:r>
        <w:r w:rsidR="00EC41F1" w:rsidRPr="00543839" w:rsidDel="009044CE">
          <w:rPr>
            <w:rFonts w:ascii="Times New Roman" w:hAnsi="Times New Roman"/>
            <w:lang w:val="en-AU" w:eastAsia="en-AU"/>
          </w:rPr>
          <w:delText xml:space="preserve">evaluation </w:delText>
        </w:r>
        <w:r w:rsidR="00B45530" w:rsidRPr="00543839" w:rsidDel="009044CE">
          <w:rPr>
            <w:rFonts w:ascii="Times New Roman" w:hAnsi="Times New Roman"/>
            <w:lang w:val="en-AU" w:eastAsia="en-AU"/>
          </w:rPr>
          <w:delText xml:space="preserve">of the </w:delText>
        </w:r>
        <w:r w:rsidR="0099719C" w:rsidRPr="00543839" w:rsidDel="009044CE">
          <w:rPr>
            <w:rFonts w:ascii="Times New Roman" w:hAnsi="Times New Roman"/>
            <w:lang w:val="en-AU" w:eastAsia="en-AU"/>
          </w:rPr>
          <w:delText xml:space="preserve">initial </w:delText>
        </w:r>
        <w:r w:rsidR="00B45530" w:rsidRPr="00543839" w:rsidDel="009044CE">
          <w:rPr>
            <w:rFonts w:ascii="Times New Roman" w:hAnsi="Times New Roman"/>
          </w:rPr>
          <w:delText>success of the PZQ chemotherapy program in the region</w:delText>
        </w:r>
        <w:r w:rsidR="00616072" w:rsidRPr="00543839" w:rsidDel="009044CE">
          <w:rPr>
            <w:rFonts w:ascii="Times New Roman" w:hAnsi="Times New Roman"/>
          </w:rPr>
          <w:delText>.</w:delText>
        </w:r>
        <w:r w:rsidR="00616072" w:rsidRPr="00801D0F" w:rsidDel="009044CE">
          <w:rPr>
            <w:rFonts w:ascii="Times New Roman" w:hAnsi="Times New Roman"/>
          </w:rPr>
          <w:delText xml:space="preserve"> </w:delText>
        </w:r>
      </w:del>
    </w:p>
    <w:p w14:paraId="59958312" w14:textId="1767FD29" w:rsidR="00D04B59" w:rsidDel="009044CE" w:rsidRDefault="00D04B59" w:rsidP="00B57725">
      <w:pPr>
        <w:autoSpaceDE w:val="0"/>
        <w:autoSpaceDN w:val="0"/>
        <w:adjustRightInd w:val="0"/>
        <w:spacing w:line="480" w:lineRule="auto"/>
        <w:jc w:val="both"/>
        <w:rPr>
          <w:del w:id="69" w:author="Dipam Thapa" w:date="2019-07-26T09:38:00Z"/>
          <w:rFonts w:ascii="Times New Roman" w:eastAsiaTheme="minorHAnsi" w:hAnsi="Times New Roman"/>
          <w:lang w:val="en-US" w:bidi="ar-SA"/>
        </w:rPr>
      </w:pPr>
    </w:p>
    <w:p w14:paraId="3E3CC83F" w14:textId="0B67DBAC" w:rsidR="00543071" w:rsidRPr="004B0F41" w:rsidDel="009044CE" w:rsidRDefault="00543071" w:rsidP="00B57725">
      <w:pPr>
        <w:autoSpaceDE w:val="0"/>
        <w:autoSpaceDN w:val="0"/>
        <w:adjustRightInd w:val="0"/>
        <w:spacing w:line="480" w:lineRule="auto"/>
        <w:jc w:val="both"/>
        <w:rPr>
          <w:del w:id="70" w:author="Dipam Thapa" w:date="2019-07-26T09:38:00Z"/>
          <w:rFonts w:ascii="Times New Roman" w:eastAsiaTheme="minorHAnsi" w:hAnsi="Times New Roman"/>
          <w:lang w:val="en-US" w:bidi="ar-SA"/>
        </w:rPr>
      </w:pPr>
    </w:p>
    <w:p w14:paraId="5264FFEF" w14:textId="793531A0" w:rsidR="004E7DCA" w:rsidRPr="004B0F41" w:rsidDel="009044CE" w:rsidRDefault="004E7DCA" w:rsidP="004E7DCA">
      <w:pPr>
        <w:spacing w:line="480" w:lineRule="auto"/>
        <w:jc w:val="both"/>
        <w:rPr>
          <w:del w:id="71" w:author="Dipam Thapa" w:date="2019-07-26T09:38:00Z"/>
          <w:rFonts w:ascii="Times New Roman" w:hAnsi="Times New Roman"/>
          <w:b/>
          <w:sz w:val="28"/>
          <w:szCs w:val="28"/>
        </w:rPr>
      </w:pPr>
      <w:del w:id="72" w:author="Dipam Thapa" w:date="2019-07-26T09:38:00Z">
        <w:r w:rsidDel="009044CE">
          <w:rPr>
            <w:rFonts w:ascii="Times New Roman" w:hAnsi="Times New Roman"/>
            <w:b/>
            <w:sz w:val="28"/>
            <w:szCs w:val="28"/>
          </w:rPr>
          <w:delText xml:space="preserve">2. </w:delText>
        </w:r>
        <w:r w:rsidRPr="004B0F41" w:rsidDel="009044CE">
          <w:rPr>
            <w:rFonts w:ascii="Times New Roman" w:hAnsi="Times New Roman"/>
            <w:b/>
            <w:sz w:val="28"/>
            <w:szCs w:val="28"/>
          </w:rPr>
          <w:delText>Materials and Methods</w:delText>
        </w:r>
      </w:del>
    </w:p>
    <w:p w14:paraId="07BB44D3" w14:textId="01E6507C" w:rsidR="004E7DCA" w:rsidRPr="004B0F41" w:rsidDel="009044CE" w:rsidRDefault="004E7DCA" w:rsidP="004E7DCA">
      <w:pPr>
        <w:pStyle w:val="Heading3"/>
        <w:spacing w:before="0" w:after="0" w:line="480" w:lineRule="auto"/>
        <w:jc w:val="both"/>
        <w:rPr>
          <w:del w:id="73" w:author="Dipam Thapa" w:date="2019-07-26T09:38:00Z"/>
          <w:rFonts w:ascii="Times New Roman" w:hAnsi="Times New Roman"/>
          <w:b w:val="0"/>
          <w:bCs w:val="0"/>
          <w:i/>
          <w:iCs/>
          <w:sz w:val="24"/>
          <w:szCs w:val="24"/>
        </w:rPr>
      </w:pPr>
      <w:del w:id="74" w:author="Dipam Thapa" w:date="2019-07-26T09:38:00Z">
        <w:r w:rsidDel="009044CE">
          <w:rPr>
            <w:rFonts w:ascii="Times New Roman" w:hAnsi="Times New Roman"/>
            <w:b w:val="0"/>
            <w:bCs w:val="0"/>
            <w:i/>
            <w:iCs/>
            <w:sz w:val="24"/>
            <w:szCs w:val="24"/>
          </w:rPr>
          <w:delText xml:space="preserve">2.1. </w:delText>
        </w:r>
        <w:r w:rsidRPr="004B0F41" w:rsidDel="009044CE">
          <w:rPr>
            <w:rFonts w:ascii="Times New Roman" w:hAnsi="Times New Roman"/>
            <w:b w:val="0"/>
            <w:bCs w:val="0"/>
            <w:i/>
            <w:iCs/>
            <w:sz w:val="24"/>
            <w:szCs w:val="24"/>
          </w:rPr>
          <w:delText>Study area, population and design</w:delText>
        </w:r>
      </w:del>
    </w:p>
    <w:p w14:paraId="3461B892" w14:textId="7AC65047" w:rsidR="00CE0328" w:rsidRPr="004F573C" w:rsidDel="009044CE" w:rsidRDefault="004B0F92" w:rsidP="00B57725">
      <w:pPr>
        <w:autoSpaceDE w:val="0"/>
        <w:autoSpaceDN w:val="0"/>
        <w:adjustRightInd w:val="0"/>
        <w:spacing w:line="480" w:lineRule="auto"/>
        <w:jc w:val="both"/>
        <w:rPr>
          <w:del w:id="75" w:author="Dipam Thapa" w:date="2019-07-26T09:38:00Z"/>
          <w:rFonts w:ascii="Times New Roman" w:hAnsi="Times New Roman"/>
          <w:lang w:val="en-AU" w:eastAsia="en-AU"/>
        </w:rPr>
      </w:pPr>
      <w:del w:id="76" w:author="Dipam Thapa" w:date="2019-07-26T09:38:00Z">
        <w:r w:rsidRPr="00ED2964" w:rsidDel="009044CE">
          <w:rPr>
            <w:rFonts w:ascii="Times New Roman" w:hAnsi="Times New Roman"/>
            <w:highlight w:val="yellow"/>
          </w:rPr>
          <w:delText>A</w:delText>
        </w:r>
        <w:r w:rsidR="00986559" w:rsidRPr="00ED2964" w:rsidDel="009044CE">
          <w:rPr>
            <w:rFonts w:ascii="Times New Roman" w:hAnsi="Times New Roman"/>
            <w:highlight w:val="yellow"/>
          </w:rPr>
          <w:delText>t the start of the SCI MDA program for Mali,</w:delText>
        </w:r>
        <w:r w:rsidR="00986559" w:rsidDel="009044CE">
          <w:rPr>
            <w:rFonts w:ascii="Times New Roman" w:hAnsi="Times New Roman"/>
          </w:rPr>
          <w:delText xml:space="preserve"> a</w:delText>
        </w:r>
        <w:r w:rsidR="0017021B" w:rsidRPr="006D0191" w:rsidDel="009044CE">
          <w:rPr>
            <w:rFonts w:ascii="Times New Roman" w:hAnsi="Times New Roman"/>
          </w:rPr>
          <w:delText xml:space="preserve"> random select</w:delText>
        </w:r>
        <w:r w:rsidRPr="006D0191" w:rsidDel="009044CE">
          <w:rPr>
            <w:rFonts w:ascii="Times New Roman" w:hAnsi="Times New Roman"/>
          </w:rPr>
          <w:delText>ion of</w:delText>
        </w:r>
        <w:r w:rsidR="0017021B" w:rsidRPr="006D0191" w:rsidDel="009044CE">
          <w:rPr>
            <w:rFonts w:ascii="Times New Roman" w:hAnsi="Times New Roman"/>
          </w:rPr>
          <w:delText xml:space="preserve"> </w:delText>
        </w:r>
        <w:r w:rsidR="001F02CE" w:rsidRPr="004C7292" w:rsidDel="009044CE">
          <w:rPr>
            <w:rFonts w:ascii="Times New Roman" w:hAnsi="Times New Roman"/>
          </w:rPr>
          <w:delText xml:space="preserve">194 </w:delText>
        </w:r>
        <w:r w:rsidR="0017021B" w:rsidRPr="004C7292" w:rsidDel="009044CE">
          <w:rPr>
            <w:rFonts w:ascii="Times New Roman" w:hAnsi="Times New Roman"/>
          </w:rPr>
          <w:delText>school-age children</w:delText>
        </w:r>
        <w:r w:rsidR="00C376E0" w:rsidRPr="006D0191" w:rsidDel="009044CE">
          <w:rPr>
            <w:rFonts w:ascii="Times New Roman" w:hAnsi="Times New Roman"/>
          </w:rPr>
          <w:delText xml:space="preserve"> aged</w:delText>
        </w:r>
        <w:r w:rsidR="005B7334" w:rsidRPr="006D0191" w:rsidDel="009044CE">
          <w:rPr>
            <w:rFonts w:ascii="Times New Roman" w:hAnsi="Times New Roman"/>
          </w:rPr>
          <w:delText xml:space="preserve"> 6-1</w:delText>
        </w:r>
        <w:r w:rsidR="00C376E0" w:rsidRPr="006D0191" w:rsidDel="009044CE">
          <w:rPr>
            <w:rFonts w:ascii="Times New Roman" w:hAnsi="Times New Roman"/>
          </w:rPr>
          <w:delText>4</w:delText>
        </w:r>
        <w:r w:rsidR="005B7334" w:rsidRPr="006D0191" w:rsidDel="009044CE">
          <w:rPr>
            <w:rFonts w:ascii="Times New Roman" w:hAnsi="Times New Roman"/>
          </w:rPr>
          <w:delText xml:space="preserve"> years</w:delText>
        </w:r>
        <w:r w:rsidR="0017021B" w:rsidRPr="006D0191" w:rsidDel="009044CE">
          <w:rPr>
            <w:rFonts w:ascii="Times New Roman" w:hAnsi="Times New Roman"/>
          </w:rPr>
          <w:delText xml:space="preserve"> </w:delText>
        </w:r>
        <w:r w:rsidR="00C376E0" w:rsidRPr="006D0191" w:rsidDel="009044CE">
          <w:rPr>
            <w:rFonts w:ascii="Times New Roman" w:hAnsi="Times New Roman"/>
          </w:rPr>
          <w:delText xml:space="preserve">were surveyed </w:delText>
        </w:r>
        <w:r w:rsidR="0017021B" w:rsidRPr="006D0191" w:rsidDel="009044CE">
          <w:rPr>
            <w:rFonts w:ascii="Times New Roman" w:hAnsi="Times New Roman"/>
          </w:rPr>
          <w:delText xml:space="preserve">from Kokry-Bozo village in </w:delText>
        </w:r>
        <w:r w:rsidRPr="006D0191" w:rsidDel="009044CE">
          <w:rPr>
            <w:rFonts w:ascii="Times New Roman" w:hAnsi="Times New Roman"/>
          </w:rPr>
          <w:delText xml:space="preserve">the </w:delText>
        </w:r>
        <w:r w:rsidR="000771D1" w:rsidRPr="006D0191" w:rsidDel="009044CE">
          <w:rPr>
            <w:rFonts w:ascii="Times New Roman" w:hAnsi="Times New Roman"/>
          </w:rPr>
          <w:delText xml:space="preserve">Office du Niger </w:delText>
        </w:r>
        <w:r w:rsidRPr="006D0191" w:rsidDel="009044CE">
          <w:rPr>
            <w:rFonts w:ascii="Times New Roman" w:hAnsi="Times New Roman"/>
          </w:rPr>
          <w:delText xml:space="preserve">rice irrigation </w:delText>
        </w:r>
        <w:r w:rsidR="0070654B" w:rsidRPr="006D0191" w:rsidDel="009044CE">
          <w:rPr>
            <w:rFonts w:ascii="Times New Roman" w:hAnsi="Times New Roman"/>
          </w:rPr>
          <w:delText>scheme</w:delText>
        </w:r>
        <w:r w:rsidRPr="006D0191" w:rsidDel="009044CE">
          <w:rPr>
            <w:rFonts w:ascii="Times New Roman" w:hAnsi="Times New Roman"/>
          </w:rPr>
          <w:delText xml:space="preserve"> of </w:delText>
        </w:r>
        <w:r w:rsidR="0017021B" w:rsidRPr="006D0191" w:rsidDel="009044CE">
          <w:rPr>
            <w:rFonts w:ascii="Times New Roman" w:hAnsi="Times New Roman"/>
          </w:rPr>
          <w:delText>Mali</w:delText>
        </w:r>
        <w:r w:rsidR="00395857" w:rsidRPr="006D0191" w:rsidDel="009044CE">
          <w:rPr>
            <w:rFonts w:ascii="Times New Roman" w:hAnsi="Times New Roman"/>
          </w:rPr>
          <w:delText>. Th</w:delText>
        </w:r>
        <w:r w:rsidR="00806159" w:rsidRPr="006D0191" w:rsidDel="009044CE">
          <w:rPr>
            <w:rFonts w:ascii="Times New Roman" w:hAnsi="Times New Roman"/>
          </w:rPr>
          <w:delText>e</w:delText>
        </w:r>
        <w:r w:rsidR="00395857" w:rsidRPr="006D0191" w:rsidDel="009044CE">
          <w:rPr>
            <w:rFonts w:ascii="Times New Roman" w:hAnsi="Times New Roman"/>
          </w:rPr>
          <w:delText xml:space="preserve"> </w:delText>
        </w:r>
        <w:r w:rsidR="0099719C" w:rsidRPr="006D0191" w:rsidDel="009044CE">
          <w:rPr>
            <w:rFonts w:ascii="Times New Roman" w:hAnsi="Times New Roman"/>
          </w:rPr>
          <w:delText xml:space="preserve">cross-sectional </w:delText>
        </w:r>
        <w:r w:rsidR="00395857" w:rsidRPr="006D0191" w:rsidDel="009044CE">
          <w:rPr>
            <w:rFonts w:ascii="Times New Roman" w:hAnsi="Times New Roman"/>
          </w:rPr>
          <w:delText>study was completed during the 2005 SCI survey</w:delText>
        </w:r>
        <w:r w:rsidR="000762A1" w:rsidRPr="006D0191" w:rsidDel="009044CE">
          <w:rPr>
            <w:rFonts w:ascii="Times New Roman" w:hAnsi="Times New Roman"/>
          </w:rPr>
          <w:delText xml:space="preserve"> </w:delText>
        </w:r>
        <w:r w:rsidR="00806159" w:rsidRPr="006D0191" w:rsidDel="009044CE">
          <w:rPr>
            <w:rFonts w:ascii="Times New Roman" w:hAnsi="Times New Roman"/>
          </w:rPr>
          <w:delText>(</w:delText>
        </w:r>
        <w:r w:rsidR="000762A1" w:rsidRPr="006D0191" w:rsidDel="009044CE">
          <w:rPr>
            <w:rFonts w:ascii="Times New Roman" w:hAnsi="Times New Roman"/>
          </w:rPr>
          <w:delText xml:space="preserve">described </w:delText>
        </w:r>
        <w:r w:rsidR="00806159" w:rsidRPr="006D0191" w:rsidDel="009044CE">
          <w:rPr>
            <w:rFonts w:ascii="Times New Roman" w:hAnsi="Times New Roman"/>
          </w:rPr>
          <w:delText xml:space="preserve">in </w:delText>
        </w:r>
        <w:r w:rsidR="00806159" w:rsidRPr="002E2DAD" w:rsidDel="009044CE">
          <w:rPr>
            <w:rFonts w:ascii="Times New Roman" w:hAnsi="Times New Roman"/>
          </w:rPr>
          <w:delText xml:space="preserve">full </w:delText>
        </w:r>
        <w:r w:rsidR="000762A1" w:rsidRPr="002E2DAD" w:rsidDel="009044CE">
          <w:rPr>
            <w:rFonts w:ascii="Times New Roman" w:hAnsi="Times New Roman"/>
          </w:rPr>
          <w:fldChar w:fldCharType="begin">
            <w:fldData xml:space="preserve">PEVuZE5vdGU+PENpdGU+PEF1dGhvcj5Lb3Vrb3VuYXJpPC9BdXRob3I+PFllYXI+MjAxMDwvWWVh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</w:fldData>
          </w:fldChar>
        </w:r>
        <w:r w:rsidR="00A7576A" w:rsidRPr="002E2DAD" w:rsidDel="009044CE">
          <w:rPr>
            <w:rFonts w:ascii="Times New Roman" w:hAnsi="Times New Roman"/>
          </w:rPr>
          <w:delInstrText xml:space="preserve"> ADDIN EN.CITE </w:delInstrText>
        </w:r>
        <w:r w:rsidR="00A7576A" w:rsidRPr="002E2DAD" w:rsidDel="009044CE">
          <w:rPr>
            <w:rFonts w:ascii="Times New Roman" w:hAnsi="Times New Roman"/>
          </w:rPr>
          <w:fldChar w:fldCharType="begin">
            <w:fldData xml:space="preserve">PEVuZE5vdGU+PENpdGU+PEF1dGhvcj5Lb3Vrb3VuYXJpPC9BdXRob3I+PFllYXI+MjAxMDwvWWVh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</w:fldData>
          </w:fldChar>
        </w:r>
        <w:r w:rsidR="00A7576A" w:rsidRPr="002E2DAD" w:rsidDel="009044CE">
          <w:rPr>
            <w:rFonts w:ascii="Times New Roman" w:hAnsi="Times New Roman"/>
          </w:rPr>
          <w:delInstrText xml:space="preserve"> ADDIN EN.CITE.DATA </w:delInstrText>
        </w:r>
        <w:r w:rsidR="00A7576A" w:rsidRPr="002E2DAD" w:rsidDel="009044CE">
          <w:rPr>
            <w:rFonts w:ascii="Times New Roman" w:hAnsi="Times New Roman"/>
          </w:rPr>
        </w:r>
        <w:r w:rsidR="00A7576A" w:rsidRPr="002E2DAD" w:rsidDel="009044CE">
          <w:rPr>
            <w:rFonts w:ascii="Times New Roman" w:hAnsi="Times New Roman"/>
          </w:rPr>
          <w:fldChar w:fldCharType="end"/>
        </w:r>
        <w:r w:rsidR="000762A1" w:rsidRPr="002E2DAD" w:rsidDel="009044CE">
          <w:rPr>
            <w:rFonts w:ascii="Times New Roman" w:hAnsi="Times New Roman"/>
          </w:rPr>
        </w:r>
        <w:r w:rsidR="000762A1" w:rsidRPr="002E2DAD" w:rsidDel="009044CE">
          <w:rPr>
            <w:rFonts w:ascii="Times New Roman" w:hAnsi="Times New Roman"/>
          </w:rPr>
          <w:fldChar w:fldCharType="separate"/>
        </w:r>
        <w:r w:rsidR="00A7576A" w:rsidRPr="002E2DAD" w:rsidDel="009044CE">
          <w:rPr>
            <w:rFonts w:ascii="Times New Roman" w:hAnsi="Times New Roman"/>
            <w:noProof/>
          </w:rPr>
          <w:delText>(</w:delText>
        </w:r>
        <w:r w:rsidR="009044CE" w:rsidDel="009044CE">
          <w:fldChar w:fldCharType="begin"/>
        </w:r>
        <w:r w:rsidR="009044CE" w:rsidDel="009044CE">
          <w:delInstrText xml:space="preserve"> HYPERLINK \l "_ENREF_30" \o "Koukounari, 2010 #80" </w:delInstrText>
        </w:r>
        <w:r w:rsidR="009044CE" w:rsidDel="009044CE">
          <w:fldChar w:fldCharType="separate"/>
        </w:r>
        <w:r w:rsidR="00EA0B91" w:rsidRPr="002E2DAD" w:rsidDel="009044CE">
          <w:rPr>
            <w:rStyle w:val="Hyperlink"/>
            <w:rFonts w:ascii="Times New Roman" w:hAnsi="Times New Roman"/>
            <w:noProof/>
            <w:u w:val="none"/>
          </w:rPr>
          <w:delText>Koukounari et al., 2010</w:delText>
        </w:r>
        <w:r w:rsidR="009044CE" w:rsidDel="009044CE">
          <w:rPr>
            <w:rStyle w:val="Hyperlink"/>
            <w:rFonts w:ascii="Times New Roman" w:hAnsi="Times New Roman"/>
            <w:noProof/>
            <w:u w:val="none"/>
          </w:rPr>
          <w:fldChar w:fldCharType="end"/>
        </w:r>
        <w:r w:rsidR="00A7576A" w:rsidRPr="002E2DAD" w:rsidDel="009044CE">
          <w:rPr>
            <w:rFonts w:ascii="Times New Roman" w:hAnsi="Times New Roman"/>
            <w:noProof/>
          </w:rPr>
          <w:delText>)</w:delText>
        </w:r>
        <w:r w:rsidR="000762A1" w:rsidRPr="002E2DAD" w:rsidDel="009044CE">
          <w:rPr>
            <w:rFonts w:ascii="Times New Roman" w:hAnsi="Times New Roman"/>
          </w:rPr>
          <w:fldChar w:fldCharType="end"/>
        </w:r>
        <w:r w:rsidR="00DE09FF" w:rsidRPr="002E2DAD" w:rsidDel="009044CE">
          <w:rPr>
            <w:rFonts w:ascii="Times New Roman" w:hAnsi="Times New Roman"/>
          </w:rPr>
          <w:delText>)</w:delText>
        </w:r>
        <w:r w:rsidR="007218B4" w:rsidRPr="002E2DAD" w:rsidDel="009044CE">
          <w:rPr>
            <w:rFonts w:ascii="Times New Roman" w:hAnsi="Times New Roman"/>
          </w:rPr>
          <w:delText>.</w:delText>
        </w:r>
        <w:r w:rsidR="007218B4" w:rsidRPr="006D0191" w:rsidDel="009044CE">
          <w:rPr>
            <w:rFonts w:ascii="Times New Roman" w:hAnsi="Times New Roman"/>
          </w:rPr>
          <w:delText xml:space="preserve"> </w:delText>
        </w:r>
        <w:r w:rsidR="00D779CE" w:rsidRPr="006D0191" w:rsidDel="009044CE">
          <w:rPr>
            <w:rFonts w:ascii="Times New Roman" w:hAnsi="Times New Roman"/>
          </w:rPr>
          <w:delText>P</w:delText>
        </w:r>
        <w:r w:rsidR="0099719C" w:rsidRPr="006D0191" w:rsidDel="009044CE">
          <w:rPr>
            <w:rFonts w:ascii="Times New Roman" w:hAnsi="Times New Roman"/>
          </w:rPr>
          <w:delText>revious p</w:delText>
        </w:r>
        <w:r w:rsidR="00D779CE" w:rsidRPr="006D0191" w:rsidDel="009044CE">
          <w:rPr>
            <w:rFonts w:ascii="Times New Roman" w:hAnsi="Times New Roman"/>
          </w:rPr>
          <w:delText xml:space="preserve">arasitological and morbidity baseline surveys in the </w:delText>
        </w:r>
        <w:r w:rsidR="00212137" w:rsidRPr="00212137" w:rsidDel="009044CE">
          <w:rPr>
            <w:rFonts w:ascii="Times New Roman" w:eastAsia="Times New Roman" w:hAnsi="Times New Roman"/>
            <w:lang w:eastAsia="en-GB" w:bidi="ar-SA"/>
          </w:rPr>
          <w:delText>ON</w:delText>
        </w:r>
        <w:r w:rsidR="00212137" w:rsidRPr="006D0191" w:rsidDel="009044CE">
          <w:rPr>
            <w:rFonts w:ascii="Times New Roman" w:hAnsi="Times New Roman"/>
          </w:rPr>
          <w:delText xml:space="preserve"> </w:delText>
        </w:r>
        <w:r w:rsidR="00806159" w:rsidRPr="006D0191" w:rsidDel="009044CE">
          <w:rPr>
            <w:rFonts w:ascii="Times New Roman" w:hAnsi="Times New Roman"/>
          </w:rPr>
          <w:delText>occurred during</w:delText>
        </w:r>
        <w:r w:rsidR="00D779CE" w:rsidRPr="006D0191" w:rsidDel="009044CE">
          <w:rPr>
            <w:rFonts w:ascii="Times New Roman" w:hAnsi="Times New Roman"/>
          </w:rPr>
          <w:delText xml:space="preserve"> March and April of 2004 while th</w:delText>
        </w:r>
        <w:r w:rsidR="00DA66D3" w:rsidRPr="006D0191" w:rsidDel="009044CE">
          <w:rPr>
            <w:rFonts w:ascii="Times New Roman" w:hAnsi="Times New Roman"/>
          </w:rPr>
          <w:delText>e</w:delText>
        </w:r>
        <w:r w:rsidR="00D779CE" w:rsidRPr="006D0191" w:rsidDel="009044CE">
          <w:rPr>
            <w:rFonts w:ascii="Times New Roman" w:hAnsi="Times New Roman"/>
          </w:rPr>
          <w:delText xml:space="preserve"> follow-up survey w</w:delText>
        </w:r>
        <w:r w:rsidR="0099719C" w:rsidRPr="006D0191" w:rsidDel="009044CE">
          <w:rPr>
            <w:rFonts w:ascii="Times New Roman" w:hAnsi="Times New Roman"/>
          </w:rPr>
          <w:delText>as</w:delText>
        </w:r>
        <w:r w:rsidR="00D779CE" w:rsidRPr="006D0191" w:rsidDel="009044CE">
          <w:rPr>
            <w:rFonts w:ascii="Times New Roman" w:hAnsi="Times New Roman"/>
          </w:rPr>
          <w:delText xml:space="preserve"> performed one year later</w:delText>
        </w:r>
        <w:r w:rsidR="00EC15C1" w:rsidRPr="006D0191" w:rsidDel="009044CE">
          <w:rPr>
            <w:rFonts w:ascii="Times New Roman" w:hAnsi="Times New Roman"/>
          </w:rPr>
          <w:delText xml:space="preserve"> </w:delText>
        </w:r>
        <w:r w:rsidR="00D779CE" w:rsidRPr="006D0191" w:rsidDel="009044CE">
          <w:rPr>
            <w:rFonts w:ascii="Times New Roman" w:hAnsi="Times New Roman"/>
          </w:rPr>
          <w:delText xml:space="preserve">in May 2005. </w:delText>
        </w:r>
        <w:bookmarkStart w:id="77" w:name="_Hlk534716755"/>
        <w:r w:rsidR="00EB24AE" w:rsidRPr="006D0191" w:rsidDel="009044CE">
          <w:rPr>
            <w:rFonts w:ascii="Times New Roman" w:hAnsi="Times New Roman"/>
            <w:highlight w:val="yellow"/>
          </w:rPr>
          <w:delText xml:space="preserve"> </w:delText>
        </w:r>
        <w:r w:rsidR="001A315B" w:rsidRPr="00993943" w:rsidDel="009044CE">
          <w:rPr>
            <w:rFonts w:ascii="Times New Roman" w:hAnsi="Times New Roman"/>
            <w:highlight w:val="yellow"/>
          </w:rPr>
          <w:delText>Since</w:delText>
        </w:r>
        <w:r w:rsidR="00BA0BFA" w:rsidRPr="00993943" w:rsidDel="009044CE">
          <w:rPr>
            <w:rFonts w:ascii="Times New Roman" w:hAnsi="Times New Roman"/>
            <w:highlight w:val="yellow"/>
          </w:rPr>
          <w:delText xml:space="preserve"> </w:delText>
        </w:r>
        <w:r w:rsidR="00BA0BFA" w:rsidRPr="00620C5C" w:rsidDel="009044CE">
          <w:rPr>
            <w:rFonts w:ascii="Times New Roman" w:hAnsi="Times New Roman"/>
            <w:highlight w:val="yellow"/>
          </w:rPr>
          <w:delText>2004</w:delText>
        </w:r>
        <w:r w:rsidR="001A315B" w:rsidRPr="00620C5C" w:rsidDel="009044CE">
          <w:rPr>
            <w:rFonts w:ascii="Times New Roman" w:hAnsi="Times New Roman"/>
            <w:highlight w:val="yellow"/>
          </w:rPr>
          <w:delText xml:space="preserve">, </w:delText>
        </w:r>
        <w:r w:rsidR="00620C5C" w:rsidRPr="00620C5C" w:rsidDel="009044CE">
          <w:rPr>
            <w:rFonts w:ascii="Times New Roman" w:hAnsi="Times New Roman"/>
            <w:highlight w:val="yellow"/>
            <w:shd w:val="clear" w:color="auto" w:fill="FFFFFF"/>
          </w:rPr>
          <w:delText>Ségou</w:delText>
        </w:r>
        <w:r w:rsidR="001A315B" w:rsidRPr="00620C5C" w:rsidDel="009044CE">
          <w:rPr>
            <w:rFonts w:ascii="Times New Roman" w:hAnsi="Times New Roman"/>
            <w:highlight w:val="yellow"/>
          </w:rPr>
          <w:delText xml:space="preserve"> and </w:delText>
        </w:r>
        <w:r w:rsidR="001A315B" w:rsidRPr="00993943" w:rsidDel="009044CE">
          <w:rPr>
            <w:rFonts w:ascii="Times New Roman" w:hAnsi="Times New Roman"/>
            <w:highlight w:val="yellow"/>
          </w:rPr>
          <w:delText>Macina districts</w:delText>
        </w:r>
        <w:r w:rsidR="00DD27C8" w:rsidDel="009044CE">
          <w:rPr>
            <w:rFonts w:ascii="Times New Roman" w:hAnsi="Times New Roman"/>
            <w:highlight w:val="yellow"/>
          </w:rPr>
          <w:delText xml:space="preserve"> </w:delText>
        </w:r>
        <w:r w:rsidR="00DD27C8" w:rsidRPr="005A7A74" w:rsidDel="009044CE">
          <w:rPr>
            <w:rFonts w:ascii="Times New Roman" w:hAnsi="Times New Roman"/>
            <w:highlight w:val="yellow"/>
          </w:rPr>
          <w:delText xml:space="preserve">(located in </w:delText>
        </w:r>
        <w:r w:rsidR="00DD27C8" w:rsidRPr="005A7A74" w:rsidDel="009044CE">
          <w:rPr>
            <w:rFonts w:ascii="Times New Roman" w:hAnsi="Times New Roman"/>
            <w:highlight w:val="yellow"/>
            <w:shd w:val="clear" w:color="auto" w:fill="FFFFFF"/>
          </w:rPr>
          <w:delText>Ségou region)</w:delText>
        </w:r>
        <w:r w:rsidR="001A315B" w:rsidRPr="005A7A74" w:rsidDel="009044CE">
          <w:rPr>
            <w:rFonts w:ascii="Times New Roman" w:hAnsi="Times New Roman"/>
            <w:b/>
            <w:highlight w:val="yellow"/>
          </w:rPr>
          <w:delText xml:space="preserve"> </w:delText>
        </w:r>
        <w:r w:rsidR="001A315B" w:rsidRPr="005A7A74" w:rsidDel="009044CE">
          <w:rPr>
            <w:rFonts w:ascii="Times New Roman" w:hAnsi="Times New Roman"/>
            <w:highlight w:val="yellow"/>
          </w:rPr>
          <w:delText xml:space="preserve">received </w:delText>
        </w:r>
        <w:r w:rsidR="001A315B" w:rsidRPr="00993943" w:rsidDel="009044CE">
          <w:rPr>
            <w:rFonts w:ascii="Times New Roman" w:hAnsi="Times New Roman"/>
            <w:highlight w:val="yellow"/>
          </w:rPr>
          <w:delText>regular yearly rounds of MDA till 2018 except in 2007.</w:delText>
        </w:r>
        <w:r w:rsidR="00EB24AE" w:rsidRPr="006D0191" w:rsidDel="009044CE">
          <w:rPr>
            <w:rFonts w:ascii="Times New Roman" w:hAnsi="Times New Roman"/>
          </w:rPr>
          <w:delText xml:space="preserve"> </w:delText>
        </w:r>
        <w:r w:rsidR="00567920" w:rsidRPr="004920D4" w:rsidDel="009044CE">
          <w:rPr>
            <w:rFonts w:ascii="Times New Roman" w:hAnsi="Times New Roman"/>
            <w:highlight w:val="yellow"/>
          </w:rPr>
          <w:delText>At the time of our study</w:delText>
        </w:r>
        <w:r w:rsidR="004920D4" w:rsidRPr="004920D4" w:rsidDel="009044CE">
          <w:rPr>
            <w:rFonts w:ascii="Times New Roman" w:hAnsi="Times New Roman"/>
            <w:highlight w:val="yellow"/>
          </w:rPr>
          <w:delText>,</w:delText>
        </w:r>
        <w:r w:rsidR="004920D4" w:rsidDel="009044CE">
          <w:rPr>
            <w:rFonts w:ascii="Times New Roman" w:hAnsi="Times New Roman"/>
          </w:rPr>
          <w:delText xml:space="preserve"> s</w:delText>
        </w:r>
        <w:r w:rsidR="00D779CE" w:rsidRPr="006D0191" w:rsidDel="009044CE">
          <w:rPr>
            <w:rFonts w:ascii="Times New Roman" w:hAnsi="Times New Roman"/>
          </w:rPr>
          <w:delText xml:space="preserve">chool children in this area had received two MDA treatments with PZQ: </w:delText>
        </w:r>
        <w:r w:rsidR="009E3024" w:rsidRPr="006D0191" w:rsidDel="009044CE">
          <w:rPr>
            <w:rFonts w:ascii="Times New Roman" w:hAnsi="Times New Roman"/>
          </w:rPr>
          <w:delText>(</w:delText>
        </w:r>
        <w:r w:rsidR="00D779CE" w:rsidRPr="006D0191" w:rsidDel="009044CE">
          <w:rPr>
            <w:rFonts w:ascii="Times New Roman" w:hAnsi="Times New Roman"/>
          </w:rPr>
          <w:delText xml:space="preserve">a) one </w:delText>
        </w:r>
        <w:r w:rsidR="00D779CE" w:rsidRPr="006D0191" w:rsidDel="009044CE">
          <w:rPr>
            <w:rFonts w:ascii="Times New Roman" w:hAnsi="Times New Roman"/>
          </w:rPr>
          <w:lastRenderedPageBreak/>
          <w:delText xml:space="preserve">after baseline data collection in March-April 2004 and </w:delText>
        </w:r>
        <w:r w:rsidR="009E3024" w:rsidRPr="006D0191" w:rsidDel="009044CE">
          <w:rPr>
            <w:rFonts w:ascii="Times New Roman" w:hAnsi="Times New Roman"/>
          </w:rPr>
          <w:delText>(</w:delText>
        </w:r>
        <w:r w:rsidR="00D779CE" w:rsidRPr="006D0191" w:rsidDel="009044CE">
          <w:rPr>
            <w:rFonts w:ascii="Times New Roman" w:hAnsi="Times New Roman"/>
          </w:rPr>
          <w:delText xml:space="preserve">b) another during preventive chemotherapy intervention in February 2005. </w:delText>
        </w:r>
        <w:r w:rsidR="00813651" w:rsidRPr="006D0191" w:rsidDel="009044CE">
          <w:rPr>
            <w:rFonts w:ascii="Times New Roman" w:hAnsi="Times New Roman"/>
          </w:rPr>
          <w:delText>Kokry-Bozo baseline</w:delText>
        </w:r>
        <w:r w:rsidR="00D779CE" w:rsidRPr="006D0191" w:rsidDel="009044CE">
          <w:rPr>
            <w:rFonts w:ascii="Times New Roman" w:hAnsi="Times New Roman"/>
          </w:rPr>
          <w:delText xml:space="preserve"> morbidity data </w:delText>
        </w:r>
        <w:r w:rsidR="007938BB" w:rsidRPr="006D0191" w:rsidDel="009044CE">
          <w:rPr>
            <w:rFonts w:ascii="Times New Roman" w:hAnsi="Times New Roman"/>
          </w:rPr>
          <w:delText xml:space="preserve">on </w:delText>
        </w:r>
        <w:r w:rsidR="007938BB" w:rsidRPr="006D0191" w:rsidDel="009044CE">
          <w:rPr>
            <w:rFonts w:ascii="Times New Roman" w:hAnsi="Times New Roman"/>
            <w:bCs/>
            <w:color w:val="000000"/>
            <w:lang w:val="en-AU"/>
          </w:rPr>
          <w:delText xml:space="preserve">anaemia, </w:delText>
        </w:r>
        <w:r w:rsidR="007938BB" w:rsidRPr="006D0191" w:rsidDel="009044CE">
          <w:rPr>
            <w:rFonts w:ascii="Times New Roman" w:hAnsi="Times New Roman"/>
          </w:rPr>
          <w:delText>haematuria</w:delText>
        </w:r>
        <w:r w:rsidR="007938BB" w:rsidRPr="006D0191" w:rsidDel="009044CE">
          <w:rPr>
            <w:rFonts w:ascii="Times New Roman" w:hAnsi="Times New Roman"/>
            <w:i/>
          </w:rPr>
          <w:delText xml:space="preserve"> </w:delText>
        </w:r>
        <w:r w:rsidR="007938BB" w:rsidRPr="006D0191" w:rsidDel="009044CE">
          <w:rPr>
            <w:rFonts w:ascii="Times New Roman" w:hAnsi="Times New Roman"/>
          </w:rPr>
          <w:delText>and</w:delText>
        </w:r>
        <w:r w:rsidR="007938BB" w:rsidRPr="006D0191" w:rsidDel="009044CE">
          <w:rPr>
            <w:rFonts w:ascii="Times New Roman" w:hAnsi="Times New Roman"/>
            <w:i/>
          </w:rPr>
          <w:delText xml:space="preserve"> </w:delText>
        </w:r>
        <w:r w:rsidR="007938BB" w:rsidRPr="006D0191" w:rsidDel="009044CE">
          <w:rPr>
            <w:rFonts w:ascii="Times New Roman" w:hAnsi="Times New Roman"/>
          </w:rPr>
          <w:delText xml:space="preserve">abnormal bladder/liver/spleen pathologies </w:delText>
        </w:r>
        <w:r w:rsidR="00D779CE" w:rsidRPr="0063691F" w:rsidDel="009044CE">
          <w:rPr>
            <w:rFonts w:ascii="Times New Roman" w:hAnsi="Times New Roman"/>
            <w:highlight w:val="yellow"/>
          </w:rPr>
          <w:delText xml:space="preserve">were </w:delText>
        </w:r>
        <w:r w:rsidR="00565E75" w:rsidRPr="0063691F" w:rsidDel="009044CE">
          <w:rPr>
            <w:rFonts w:ascii="Times New Roman" w:hAnsi="Times New Roman"/>
            <w:highlight w:val="yellow"/>
          </w:rPr>
          <w:delText xml:space="preserve">only </w:delText>
        </w:r>
        <w:r w:rsidR="00D779CE" w:rsidRPr="0063691F" w:rsidDel="009044CE">
          <w:rPr>
            <w:rFonts w:ascii="Times New Roman" w:hAnsi="Times New Roman"/>
            <w:highlight w:val="yellow"/>
          </w:rPr>
          <w:delText xml:space="preserve">collected </w:delText>
        </w:r>
        <w:r w:rsidR="000D758E" w:rsidRPr="0063691F" w:rsidDel="009044CE">
          <w:rPr>
            <w:rFonts w:ascii="Times New Roman" w:hAnsi="Times New Roman"/>
            <w:highlight w:val="yellow"/>
          </w:rPr>
          <w:delText>for the</w:delText>
        </w:r>
        <w:r w:rsidR="00D779CE" w:rsidRPr="0063691F" w:rsidDel="009044CE">
          <w:rPr>
            <w:rFonts w:ascii="Times New Roman" w:hAnsi="Times New Roman"/>
            <w:highlight w:val="yellow"/>
          </w:rPr>
          <w:delText xml:space="preserve"> February 2005</w:delText>
        </w:r>
        <w:r w:rsidR="000D758E" w:rsidRPr="0063691F" w:rsidDel="009044CE">
          <w:rPr>
            <w:rFonts w:ascii="Times New Roman" w:hAnsi="Times New Roman"/>
            <w:highlight w:val="yellow"/>
          </w:rPr>
          <w:delText xml:space="preserve"> survey</w:delText>
        </w:r>
        <w:r w:rsidR="00D779CE" w:rsidRPr="0063691F" w:rsidDel="009044CE">
          <w:rPr>
            <w:rFonts w:ascii="Times New Roman" w:hAnsi="Times New Roman"/>
            <w:highlight w:val="yellow"/>
          </w:rPr>
          <w:delText>.</w:delText>
        </w:r>
        <w:bookmarkEnd w:id="77"/>
        <w:r w:rsidR="00D779CE" w:rsidRPr="00E51A56" w:rsidDel="009044CE">
          <w:rPr>
            <w:rFonts w:ascii="Times New Roman" w:hAnsi="Times New Roman"/>
          </w:rPr>
          <w:delText xml:space="preserve"> </w:delText>
        </w:r>
        <w:r w:rsidR="00565E75" w:rsidRPr="006D0191" w:rsidDel="009044CE">
          <w:rPr>
            <w:rFonts w:ascii="Times New Roman" w:hAnsi="Times New Roman"/>
          </w:rPr>
          <w:delText xml:space="preserve">We report findings </w:delText>
        </w:r>
        <w:r w:rsidR="00395857" w:rsidRPr="006D0191" w:rsidDel="009044CE">
          <w:rPr>
            <w:rFonts w:ascii="Times New Roman" w:eastAsia="Times New Roman" w:hAnsi="Times New Roman"/>
            <w:lang w:val="en-AU" w:eastAsia="en-AU" w:bidi="ar-SA"/>
          </w:rPr>
          <w:delText xml:space="preserve">from </w:delText>
        </w:r>
        <w:r w:rsidR="00565E75" w:rsidRPr="006D0191" w:rsidDel="009044CE">
          <w:rPr>
            <w:rFonts w:ascii="Times New Roman" w:eastAsia="Times New Roman" w:hAnsi="Times New Roman"/>
            <w:lang w:val="en-AU" w:eastAsia="en-AU" w:bidi="ar-SA"/>
          </w:rPr>
          <w:delText>the</w:delText>
        </w:r>
        <w:r w:rsidR="00D000E2" w:rsidRPr="006D0191" w:rsidDel="009044CE">
          <w:rPr>
            <w:rFonts w:ascii="Times New Roman" w:eastAsia="Times New Roman" w:hAnsi="Times New Roman"/>
            <w:lang w:val="en-AU" w:eastAsia="en-AU" w:bidi="ar-SA"/>
          </w:rPr>
          <w:delText xml:space="preserve"> </w:delText>
        </w:r>
        <w:r w:rsidR="00395857" w:rsidRPr="006D0191" w:rsidDel="009044CE">
          <w:rPr>
            <w:rFonts w:ascii="Times New Roman" w:eastAsia="Times New Roman" w:hAnsi="Times New Roman"/>
            <w:lang w:val="en-AU" w:eastAsia="en-AU" w:bidi="ar-SA"/>
          </w:rPr>
          <w:delText>MDA control programme</w:delText>
        </w:r>
        <w:r w:rsidR="00BC4903" w:rsidRPr="006D0191" w:rsidDel="009044CE">
          <w:rPr>
            <w:rFonts w:ascii="Times New Roman" w:eastAsia="Times New Roman" w:hAnsi="Times New Roman"/>
            <w:lang w:val="en-AU" w:eastAsia="en-AU" w:bidi="ar-SA"/>
          </w:rPr>
          <w:delText xml:space="preserve"> </w:delText>
        </w:r>
        <w:r w:rsidR="00C679E0" w:rsidRPr="006D0191" w:rsidDel="009044CE">
          <w:rPr>
            <w:rFonts w:ascii="Times New Roman" w:eastAsia="Times New Roman" w:hAnsi="Times New Roman"/>
            <w:lang w:val="en-AU" w:eastAsia="en-AU" w:bidi="ar-SA"/>
          </w:rPr>
          <w:delText xml:space="preserve">that </w:delText>
        </w:r>
        <w:r w:rsidR="00565E75" w:rsidRPr="006D0191" w:rsidDel="009044CE">
          <w:rPr>
            <w:rFonts w:ascii="Times New Roman" w:eastAsia="Times New Roman" w:hAnsi="Times New Roman"/>
            <w:lang w:val="en-AU" w:eastAsia="en-AU" w:bidi="ar-SA"/>
          </w:rPr>
          <w:delText xml:space="preserve">have not been </w:delText>
        </w:r>
        <w:r w:rsidR="00565E75" w:rsidRPr="006D0191" w:rsidDel="009044CE">
          <w:rPr>
            <w:rFonts w:ascii="Times New Roman" w:eastAsia="Times New Roman" w:hAnsi="Times New Roman"/>
            <w:highlight w:val="yellow"/>
            <w:lang w:val="en-AU" w:eastAsia="en-AU" w:bidi="ar-SA"/>
          </w:rPr>
          <w:delText>previously</w:delText>
        </w:r>
        <w:r w:rsidR="00565E75" w:rsidRPr="006D0191" w:rsidDel="009044CE">
          <w:rPr>
            <w:rFonts w:ascii="Times New Roman" w:eastAsia="Times New Roman" w:hAnsi="Times New Roman"/>
            <w:lang w:val="en-AU" w:eastAsia="en-AU" w:bidi="ar-SA"/>
          </w:rPr>
          <w:delText xml:space="preserve"> </w:delText>
        </w:r>
        <w:r w:rsidR="004C5381" w:rsidRPr="006D0191" w:rsidDel="009044CE">
          <w:rPr>
            <w:rFonts w:ascii="Times New Roman" w:eastAsia="Times New Roman" w:hAnsi="Times New Roman"/>
            <w:lang w:val="en-AU" w:eastAsia="en-AU" w:bidi="ar-SA"/>
          </w:rPr>
          <w:delText xml:space="preserve">published </w:delText>
        </w:r>
        <w:r w:rsidR="00BC4903" w:rsidRPr="006D0191" w:rsidDel="009044CE">
          <w:rPr>
            <w:rFonts w:ascii="Times New Roman" w:eastAsia="Times New Roman" w:hAnsi="Times New Roman"/>
            <w:lang w:val="en-AU" w:eastAsia="en-AU" w:bidi="ar-SA"/>
          </w:rPr>
          <w:delText xml:space="preserve">by </w:delText>
        </w:r>
        <w:r w:rsidR="00C60762" w:rsidRPr="004F573C" w:rsidDel="009044CE">
          <w:rPr>
            <w:rFonts w:ascii="Times New Roman" w:eastAsia="Times New Roman" w:hAnsi="Times New Roman"/>
            <w:lang w:val="en-AU" w:eastAsia="en-AU" w:bidi="ar-SA"/>
          </w:rPr>
          <w:fldChar w:fldCharType="begin">
            <w:fldData xml:space="preserve">PEVuZE5vdGU+PENpdGU+PEF1dGhvcj5Lb3Vrb3VuYXJpPC9BdXRob3I+PFllYXI+MjAxMDwvWWVh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</w:fldData>
          </w:fldChar>
        </w:r>
        <w:r w:rsidR="00A7576A" w:rsidRPr="004F573C" w:rsidDel="009044CE">
          <w:rPr>
            <w:rFonts w:ascii="Times New Roman" w:eastAsia="Times New Roman" w:hAnsi="Times New Roman"/>
            <w:lang w:val="en-AU" w:eastAsia="en-AU" w:bidi="ar-SA"/>
          </w:rPr>
          <w:delInstrText xml:space="preserve"> ADDIN EN.CITE </w:delInstrText>
        </w:r>
        <w:r w:rsidR="00A7576A" w:rsidRPr="004F573C" w:rsidDel="009044CE">
          <w:rPr>
            <w:rFonts w:ascii="Times New Roman" w:eastAsia="Times New Roman" w:hAnsi="Times New Roman"/>
            <w:lang w:val="en-AU" w:eastAsia="en-AU" w:bidi="ar-SA"/>
          </w:rPr>
          <w:fldChar w:fldCharType="begin">
            <w:fldData xml:space="preserve">PEVuZE5vdGU+PENpdGU+PEF1dGhvcj5Lb3Vrb3VuYXJpPC9BdXRob3I+PFllYXI+MjAxMDwvWWVh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</w:fldData>
          </w:fldChar>
        </w:r>
        <w:r w:rsidR="00A7576A" w:rsidRPr="004F573C" w:rsidDel="009044CE">
          <w:rPr>
            <w:rFonts w:ascii="Times New Roman" w:eastAsia="Times New Roman" w:hAnsi="Times New Roman"/>
            <w:lang w:val="en-AU" w:eastAsia="en-AU" w:bidi="ar-SA"/>
          </w:rPr>
          <w:delInstrText xml:space="preserve"> ADDIN EN.CITE.DATA </w:delInstrText>
        </w:r>
        <w:r w:rsidR="00A7576A" w:rsidRPr="004F573C" w:rsidDel="009044CE">
          <w:rPr>
            <w:rFonts w:ascii="Times New Roman" w:eastAsia="Times New Roman" w:hAnsi="Times New Roman"/>
            <w:lang w:val="en-AU" w:eastAsia="en-AU" w:bidi="ar-SA"/>
          </w:rPr>
        </w:r>
        <w:r w:rsidR="00A7576A" w:rsidRPr="004F573C" w:rsidDel="009044CE">
          <w:rPr>
            <w:rFonts w:ascii="Times New Roman" w:eastAsia="Times New Roman" w:hAnsi="Times New Roman"/>
            <w:lang w:val="en-AU" w:eastAsia="en-AU" w:bidi="ar-SA"/>
          </w:rPr>
          <w:fldChar w:fldCharType="end"/>
        </w:r>
        <w:r w:rsidR="00C60762" w:rsidRPr="004F573C" w:rsidDel="009044CE">
          <w:rPr>
            <w:rFonts w:ascii="Times New Roman" w:eastAsia="Times New Roman" w:hAnsi="Times New Roman"/>
            <w:lang w:val="en-AU" w:eastAsia="en-AU" w:bidi="ar-SA"/>
          </w:rPr>
        </w:r>
        <w:r w:rsidR="00C60762" w:rsidRPr="004F573C" w:rsidDel="009044CE">
          <w:rPr>
            <w:rFonts w:ascii="Times New Roman" w:eastAsia="Times New Roman" w:hAnsi="Times New Roman"/>
            <w:lang w:val="en-AU" w:eastAsia="en-AU" w:bidi="ar-SA"/>
          </w:rPr>
          <w:fldChar w:fldCharType="separate"/>
        </w:r>
        <w:r w:rsidR="00A7576A" w:rsidRPr="004F573C" w:rsidDel="009044CE">
          <w:rPr>
            <w:rFonts w:ascii="Times New Roman" w:eastAsia="Times New Roman" w:hAnsi="Times New Roman"/>
            <w:noProof/>
            <w:lang w:val="en-AU" w:eastAsia="en-AU" w:bidi="ar-SA"/>
          </w:rPr>
          <w:delText>(</w:delText>
        </w:r>
        <w:r w:rsidR="009044CE" w:rsidDel="009044CE">
          <w:fldChar w:fldCharType="begin"/>
        </w:r>
        <w:r w:rsidR="009044CE" w:rsidDel="009044CE">
          <w:delInstrText xml:space="preserve"> HYPERLINK \l "_ENREF_30" \o "Koukounari, 2010 #80" </w:delInstrText>
        </w:r>
        <w:r w:rsidR="009044CE" w:rsidDel="009044CE">
          <w:fldChar w:fldCharType="separate"/>
        </w:r>
        <w:r w:rsidR="00EA0B91" w:rsidRPr="004F573C" w:rsidDel="009044CE">
          <w:rPr>
            <w:rStyle w:val="Hyperlink"/>
            <w:rFonts w:ascii="Times New Roman" w:eastAsia="Times New Roman" w:hAnsi="Times New Roman"/>
            <w:noProof/>
            <w:u w:val="none"/>
            <w:lang w:val="en-AU" w:eastAsia="en-AU" w:bidi="ar-SA"/>
          </w:rPr>
          <w:delText>Koukounari et al., 2010</w:delText>
        </w:r>
        <w:r w:rsidR="009044CE" w:rsidDel="009044CE">
          <w:rPr>
            <w:rStyle w:val="Hyperlink"/>
            <w:rFonts w:ascii="Times New Roman" w:eastAsia="Times New Roman" w:hAnsi="Times New Roman"/>
            <w:noProof/>
            <w:u w:val="none"/>
            <w:lang w:val="en-AU" w:eastAsia="en-AU" w:bidi="ar-SA"/>
          </w:rPr>
          <w:fldChar w:fldCharType="end"/>
        </w:r>
        <w:r w:rsidR="00A7576A" w:rsidRPr="004F573C" w:rsidDel="009044CE">
          <w:rPr>
            <w:rFonts w:ascii="Times New Roman" w:eastAsia="Times New Roman" w:hAnsi="Times New Roman"/>
            <w:noProof/>
            <w:lang w:val="en-AU" w:eastAsia="en-AU" w:bidi="ar-SA"/>
          </w:rPr>
          <w:delText>)</w:delText>
        </w:r>
        <w:r w:rsidR="00C60762" w:rsidRPr="004F573C" w:rsidDel="009044CE">
          <w:rPr>
            <w:rFonts w:ascii="Times New Roman" w:eastAsia="Times New Roman" w:hAnsi="Times New Roman"/>
            <w:lang w:val="en-AU" w:eastAsia="en-AU" w:bidi="ar-SA"/>
          </w:rPr>
          <w:fldChar w:fldCharType="end"/>
        </w:r>
        <w:r w:rsidR="00A041EB" w:rsidRPr="004F573C" w:rsidDel="009044CE">
          <w:rPr>
            <w:rFonts w:ascii="Times New Roman" w:hAnsi="Times New Roman"/>
          </w:rPr>
          <w:delText>.</w:delText>
        </w:r>
        <w:r w:rsidR="007218B4" w:rsidRPr="004F573C" w:rsidDel="009044CE">
          <w:rPr>
            <w:rFonts w:ascii="Times New Roman" w:hAnsi="Times New Roman"/>
          </w:rPr>
          <w:delText xml:space="preserve"> </w:delText>
        </w:r>
        <w:r w:rsidR="00A041EB" w:rsidRPr="004F573C" w:rsidDel="009044CE">
          <w:rPr>
            <w:rFonts w:ascii="Times New Roman" w:hAnsi="Times New Roman"/>
            <w:lang w:val="en-AU" w:eastAsia="en-AU"/>
          </w:rPr>
          <w:delText xml:space="preserve">The </w:delText>
        </w:r>
        <w:r w:rsidR="000771D1" w:rsidRPr="004F573C" w:rsidDel="009044CE">
          <w:rPr>
            <w:rFonts w:ascii="Times New Roman" w:hAnsi="Times New Roman"/>
          </w:rPr>
          <w:delText xml:space="preserve">Office du Niger  </w:delText>
        </w:r>
        <w:r w:rsidR="00A041EB" w:rsidRPr="004F573C" w:rsidDel="009044CE">
          <w:rPr>
            <w:rFonts w:ascii="Times New Roman" w:hAnsi="Times New Roman"/>
            <w:lang w:val="en-AU" w:eastAsia="en-AU"/>
          </w:rPr>
          <w:delText xml:space="preserve">is </w:delText>
        </w:r>
        <w:r w:rsidR="001D6BF6" w:rsidRPr="004F573C" w:rsidDel="009044CE">
          <w:rPr>
            <w:rFonts w:ascii="Times New Roman" w:hAnsi="Times New Roman"/>
            <w:lang w:val="en-AU" w:eastAsia="en-AU"/>
          </w:rPr>
          <w:delText xml:space="preserve">known </w:delText>
        </w:r>
        <w:r w:rsidR="001D6BF6" w:rsidRPr="004F573C" w:rsidDel="009044CE">
          <w:rPr>
            <w:rFonts w:ascii="Times New Roman" w:hAnsi="Times New Roman"/>
            <w:i/>
            <w:lang w:val="en-AU" w:eastAsia="en-AU"/>
          </w:rPr>
          <w:delText xml:space="preserve">a priori </w:delText>
        </w:r>
        <w:r w:rsidR="001D6BF6" w:rsidRPr="004F573C" w:rsidDel="009044CE">
          <w:rPr>
            <w:rFonts w:ascii="Times New Roman" w:hAnsi="Times New Roman"/>
            <w:lang w:val="en-AU" w:eastAsia="en-AU"/>
          </w:rPr>
          <w:delText xml:space="preserve">to </w:delText>
        </w:r>
        <w:r w:rsidR="009D17FE" w:rsidRPr="004F573C" w:rsidDel="009044CE">
          <w:rPr>
            <w:rFonts w:ascii="Times New Roman" w:hAnsi="Times New Roman"/>
            <w:lang w:val="en-AU" w:eastAsia="en-AU"/>
          </w:rPr>
          <w:delText>be highly endemic for</w:delText>
        </w:r>
        <w:r w:rsidR="001D6BF6" w:rsidRPr="004F573C" w:rsidDel="009044CE">
          <w:rPr>
            <w:rFonts w:ascii="Times New Roman" w:hAnsi="Times New Roman"/>
            <w:lang w:val="en-AU" w:eastAsia="en-AU"/>
          </w:rPr>
          <w:delText xml:space="preserve"> schistosomiasis </w:delText>
        </w:r>
        <w:r w:rsidR="00111E39" w:rsidRPr="004F573C" w:rsidDel="009044CE">
          <w:rPr>
            <w:rFonts w:ascii="Times New Roman" w:hAnsi="Times New Roman"/>
            <w:lang w:val="en-AU" w:eastAsia="en-AU"/>
          </w:rPr>
          <w:delText xml:space="preserve">and malaria </w:delText>
        </w:r>
        <w:r w:rsidR="00D9698F" w:rsidRPr="004F573C" w:rsidDel="009044CE">
          <w:rPr>
            <w:rFonts w:ascii="Times New Roman" w:hAnsi="Times New Roman"/>
            <w:highlight w:val="yellow"/>
          </w:rPr>
          <w:fldChar w:fldCharType="begin">
            <w:fldData xml:space="preserve">PEVuZE5vdGU+PENpdGU+PEF1dGhvcj5DbGVtZW50czwvQXV0aG9yPjxZZWFyPjIwMDk8L1llYXI+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xNDQtMTUzPC9wYWdlcz48dm9sdW1lPjExMTwv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==
</w:fldData>
          </w:fldChar>
        </w:r>
        <w:r w:rsidR="00E51A56" w:rsidRPr="004F573C" w:rsidDel="009044CE">
          <w:rPr>
            <w:rFonts w:ascii="Times New Roman" w:hAnsi="Times New Roman"/>
            <w:highlight w:val="yellow"/>
          </w:rPr>
          <w:delInstrText xml:space="preserve"> ADDIN EN.CITE </w:delInstrText>
        </w:r>
        <w:r w:rsidR="00E51A56" w:rsidRPr="004F573C" w:rsidDel="009044CE">
          <w:rPr>
            <w:rFonts w:ascii="Times New Roman" w:hAnsi="Times New Roman"/>
            <w:highlight w:val="yellow"/>
          </w:rPr>
          <w:fldChar w:fldCharType="begin">
            <w:fldData xml:space="preserve">PEVuZE5vdGU+PENpdGU+PEF1dGhvcj5DbGVtZW50czwvQXV0aG9yPjxZZWFyPjIwMDk8L1llYXI+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xNDQtMTUzPC9wYWdlcz48dm9sdW1lPjExMTwv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==
</w:fldData>
          </w:fldChar>
        </w:r>
        <w:r w:rsidR="00E51A56" w:rsidRPr="004F573C" w:rsidDel="009044CE">
          <w:rPr>
            <w:rFonts w:ascii="Times New Roman" w:hAnsi="Times New Roman"/>
            <w:highlight w:val="yellow"/>
          </w:rPr>
          <w:delInstrText xml:space="preserve"> ADDIN EN.CITE.DATA </w:delInstrText>
        </w:r>
        <w:r w:rsidR="00E51A56" w:rsidRPr="004F573C" w:rsidDel="009044CE">
          <w:rPr>
            <w:rFonts w:ascii="Times New Roman" w:hAnsi="Times New Roman"/>
            <w:highlight w:val="yellow"/>
          </w:rPr>
        </w:r>
        <w:r w:rsidR="00E51A56" w:rsidRPr="004F573C" w:rsidDel="009044CE">
          <w:rPr>
            <w:rFonts w:ascii="Times New Roman" w:hAnsi="Times New Roman"/>
            <w:highlight w:val="yellow"/>
          </w:rPr>
          <w:fldChar w:fldCharType="end"/>
        </w:r>
        <w:r w:rsidR="00D9698F" w:rsidRPr="004F573C" w:rsidDel="009044CE">
          <w:rPr>
            <w:rFonts w:ascii="Times New Roman" w:hAnsi="Times New Roman"/>
            <w:highlight w:val="yellow"/>
          </w:rPr>
        </w:r>
        <w:r w:rsidR="00D9698F" w:rsidRPr="004F573C" w:rsidDel="009044CE">
          <w:rPr>
            <w:rFonts w:ascii="Times New Roman" w:hAnsi="Times New Roman"/>
            <w:highlight w:val="yellow"/>
          </w:rPr>
          <w:fldChar w:fldCharType="separate"/>
        </w:r>
        <w:r w:rsidR="00E51A56" w:rsidRPr="004F573C" w:rsidDel="009044CE">
          <w:rPr>
            <w:rFonts w:ascii="Times New Roman" w:hAnsi="Times New Roman"/>
            <w:noProof/>
            <w:highlight w:val="yellow"/>
          </w:rPr>
          <w:delText>(</w:delText>
        </w:r>
        <w:r w:rsidR="009044CE" w:rsidDel="009044CE">
          <w:fldChar w:fldCharType="begin"/>
        </w:r>
        <w:r w:rsidR="009044CE" w:rsidDel="009044CE">
          <w:delInstrText xml:space="preserve"> HYPERLINK \l "_ENREF_7" \o "Clements, 2009 #23" </w:delInstrText>
        </w:r>
        <w:r w:rsidR="009044CE" w:rsidDel="009044CE">
          <w:fldChar w:fldCharType="separate"/>
        </w:r>
        <w:r w:rsidR="00E51A56" w:rsidRPr="004F573C" w:rsidDel="009044CE">
          <w:rPr>
            <w:rStyle w:val="Hyperlink"/>
            <w:rFonts w:ascii="Times New Roman" w:hAnsi="Times New Roman"/>
            <w:noProof/>
            <w:highlight w:val="yellow"/>
            <w:u w:val="none"/>
          </w:rPr>
          <w:delText>Clements et al., 2009</w:delText>
        </w:r>
        <w:r w:rsidR="009044CE" w:rsidDel="009044CE">
          <w:rPr>
            <w:rStyle w:val="Hyperlink"/>
            <w:rFonts w:ascii="Times New Roman" w:hAnsi="Times New Roman"/>
            <w:noProof/>
            <w:highlight w:val="yellow"/>
            <w:u w:val="none"/>
          </w:rPr>
          <w:fldChar w:fldCharType="end"/>
        </w:r>
        <w:r w:rsidR="00E51A56" w:rsidRPr="004F573C" w:rsidDel="009044CE">
          <w:rPr>
            <w:rFonts w:ascii="Times New Roman" w:hAnsi="Times New Roman"/>
            <w:noProof/>
            <w:highlight w:val="yellow"/>
          </w:rPr>
          <w:delText xml:space="preserve">; </w:delText>
        </w:r>
        <w:r w:rsidR="009044CE" w:rsidDel="009044CE">
          <w:fldChar w:fldCharType="begin"/>
        </w:r>
        <w:r w:rsidR="009044CE" w:rsidDel="009044CE">
          <w:delInstrText xml:space="preserve"> HYPERLINK \l "_ENREF_53" \o "Sogoba, 2007 #103" </w:delInstrText>
        </w:r>
        <w:r w:rsidR="009044CE" w:rsidDel="009044CE">
          <w:fldChar w:fldCharType="separate"/>
        </w:r>
        <w:r w:rsidR="00E51A56" w:rsidRPr="004F573C" w:rsidDel="009044CE">
          <w:rPr>
            <w:rStyle w:val="Hyperlink"/>
            <w:rFonts w:ascii="Times New Roman" w:hAnsi="Times New Roman"/>
            <w:noProof/>
            <w:highlight w:val="yellow"/>
            <w:u w:val="none"/>
          </w:rPr>
          <w:delText>Sogoba et al., 2007</w:delText>
        </w:r>
        <w:r w:rsidR="009044CE" w:rsidDel="009044CE">
          <w:rPr>
            <w:rStyle w:val="Hyperlink"/>
            <w:rFonts w:ascii="Times New Roman" w:hAnsi="Times New Roman"/>
            <w:noProof/>
            <w:highlight w:val="yellow"/>
            <w:u w:val="none"/>
          </w:rPr>
          <w:fldChar w:fldCharType="end"/>
        </w:r>
        <w:r w:rsidR="00E51A56" w:rsidRPr="004F573C" w:rsidDel="009044CE">
          <w:rPr>
            <w:rFonts w:ascii="Times New Roman" w:hAnsi="Times New Roman"/>
            <w:noProof/>
            <w:highlight w:val="yellow"/>
          </w:rPr>
          <w:delText xml:space="preserve">; </w:delText>
        </w:r>
        <w:r w:rsidR="009044CE" w:rsidDel="009044CE">
          <w:fldChar w:fldCharType="begin"/>
        </w:r>
        <w:r w:rsidR="009044CE" w:rsidDel="009044CE">
          <w:delInstrText xml:space="preserve"> HYPERLINK \l "_ENREF_57" \o "Stecher, 2017 #177" </w:delInstrText>
        </w:r>
        <w:r w:rsidR="009044CE" w:rsidDel="009044CE">
          <w:fldChar w:fldCharType="separate"/>
        </w:r>
        <w:r w:rsidR="00E51A56" w:rsidRPr="004F573C" w:rsidDel="009044CE">
          <w:rPr>
            <w:rStyle w:val="Hyperlink"/>
            <w:rFonts w:ascii="Times New Roman" w:hAnsi="Times New Roman"/>
            <w:noProof/>
            <w:highlight w:val="yellow"/>
            <w:u w:val="none"/>
          </w:rPr>
          <w:delText>Stecher et al., 2017</w:delText>
        </w:r>
        <w:r w:rsidR="009044CE" w:rsidDel="009044CE">
          <w:rPr>
            <w:rStyle w:val="Hyperlink"/>
            <w:rFonts w:ascii="Times New Roman" w:hAnsi="Times New Roman"/>
            <w:noProof/>
            <w:highlight w:val="yellow"/>
            <w:u w:val="none"/>
          </w:rPr>
          <w:fldChar w:fldCharType="end"/>
        </w:r>
        <w:r w:rsidR="00E51A56" w:rsidRPr="004F573C" w:rsidDel="009044CE">
          <w:rPr>
            <w:rFonts w:ascii="Times New Roman" w:hAnsi="Times New Roman"/>
            <w:noProof/>
            <w:highlight w:val="yellow"/>
          </w:rPr>
          <w:delText>)</w:delText>
        </w:r>
        <w:r w:rsidR="00D9698F" w:rsidRPr="004F573C" w:rsidDel="009044CE">
          <w:rPr>
            <w:rFonts w:ascii="Times New Roman" w:hAnsi="Times New Roman"/>
            <w:highlight w:val="yellow"/>
          </w:rPr>
          <w:fldChar w:fldCharType="end"/>
        </w:r>
        <w:r w:rsidR="0017021B" w:rsidRPr="004F573C" w:rsidDel="009044CE">
          <w:rPr>
            <w:rFonts w:ascii="Times New Roman" w:hAnsi="Times New Roman"/>
            <w:highlight w:val="yellow"/>
          </w:rPr>
          <w:delText>.</w:delText>
        </w:r>
        <w:r w:rsidR="0017021B" w:rsidRPr="004F573C" w:rsidDel="009044CE">
          <w:rPr>
            <w:rFonts w:ascii="Times New Roman" w:hAnsi="Times New Roman"/>
          </w:rPr>
          <w:delText xml:space="preserve"> </w:delText>
        </w:r>
        <w:r w:rsidR="00460597" w:rsidRPr="004F573C" w:rsidDel="009044CE">
          <w:rPr>
            <w:rFonts w:ascii="Times New Roman" w:hAnsi="Times New Roman"/>
          </w:rPr>
          <w:delText xml:space="preserve"> </w:delText>
        </w:r>
        <w:r w:rsidR="00EC2115" w:rsidRPr="004F573C" w:rsidDel="009044CE">
          <w:rPr>
            <w:rFonts w:ascii="Times New Roman" w:hAnsi="Times New Roman"/>
          </w:rPr>
          <w:delText>C</w:delText>
        </w:r>
        <w:r w:rsidR="001655C7" w:rsidRPr="004F573C" w:rsidDel="009044CE">
          <w:rPr>
            <w:rFonts w:ascii="Times New Roman" w:hAnsi="Times New Roman"/>
          </w:rPr>
          <w:delText xml:space="preserve">hildren provided fresh urine, stool and </w:delText>
        </w:r>
        <w:r w:rsidR="00D000E2" w:rsidRPr="004F573C" w:rsidDel="009044CE">
          <w:rPr>
            <w:rFonts w:ascii="Times New Roman" w:hAnsi="Times New Roman"/>
          </w:rPr>
          <w:delText xml:space="preserve">finger-prick </w:delText>
        </w:r>
        <w:r w:rsidR="001655C7" w:rsidRPr="004F573C" w:rsidDel="009044CE">
          <w:rPr>
            <w:rFonts w:ascii="Times New Roman" w:hAnsi="Times New Roman"/>
          </w:rPr>
          <w:delText>blood samples</w:delText>
        </w:r>
        <w:r w:rsidR="00D000E2" w:rsidRPr="004F573C" w:rsidDel="009044CE">
          <w:rPr>
            <w:rFonts w:ascii="Times New Roman" w:hAnsi="Times New Roman"/>
          </w:rPr>
          <w:delText xml:space="preserve"> and had ultrasonographic assessment </w:delText>
        </w:r>
        <w:r w:rsidR="009D17FE" w:rsidRPr="004F573C" w:rsidDel="009044CE">
          <w:rPr>
            <w:rFonts w:ascii="Times New Roman" w:hAnsi="Times New Roman"/>
          </w:rPr>
          <w:delText>for</w:delText>
        </w:r>
        <w:r w:rsidR="00D000E2" w:rsidRPr="004F573C" w:rsidDel="009044CE">
          <w:rPr>
            <w:rFonts w:ascii="Times New Roman" w:hAnsi="Times New Roman"/>
          </w:rPr>
          <w:delText xml:space="preserve"> bladder abnormality</w:delText>
        </w:r>
        <w:r w:rsidR="00EC2115" w:rsidRPr="004F573C" w:rsidDel="009044CE">
          <w:rPr>
            <w:rFonts w:ascii="Times New Roman" w:hAnsi="Times New Roman"/>
          </w:rPr>
          <w:delText>.</w:delText>
        </w:r>
      </w:del>
    </w:p>
    <w:p w14:paraId="43B61BB7" w14:textId="2502B86B" w:rsidR="00992895" w:rsidRPr="004F573C" w:rsidDel="009044CE" w:rsidRDefault="00992895" w:rsidP="00B57725">
      <w:pPr>
        <w:spacing w:line="480" w:lineRule="auto"/>
        <w:jc w:val="both"/>
        <w:rPr>
          <w:del w:id="78" w:author="Dipam Thapa" w:date="2019-07-26T09:38:00Z"/>
          <w:rFonts w:ascii="Times New Roman" w:hAnsi="Times New Roman"/>
          <w:bCs/>
          <w:iCs/>
        </w:rPr>
      </w:pPr>
    </w:p>
    <w:p w14:paraId="41DBA1DC" w14:textId="6304DDCC" w:rsidR="00612B31" w:rsidRPr="004F573C" w:rsidDel="009044CE" w:rsidRDefault="00612B31" w:rsidP="00612B31">
      <w:pPr>
        <w:spacing w:after="240"/>
        <w:jc w:val="both"/>
        <w:rPr>
          <w:del w:id="79" w:author="Dipam Thapa" w:date="2019-07-26T09:38:00Z"/>
          <w:rFonts w:ascii="Times New Roman" w:hAnsi="Times New Roman"/>
          <w:bCs/>
          <w:i/>
          <w:iCs/>
        </w:rPr>
      </w:pPr>
      <w:del w:id="80" w:author="Dipam Thapa" w:date="2019-07-26T09:38:00Z">
        <w:r w:rsidRPr="004F573C" w:rsidDel="009044CE">
          <w:rPr>
            <w:rFonts w:ascii="Times New Roman" w:hAnsi="Times New Roman"/>
            <w:bCs/>
            <w:i/>
            <w:iCs/>
          </w:rPr>
          <w:delText>2.2.</w:delText>
        </w:r>
        <w:r w:rsidRPr="004F573C" w:rsidDel="009044CE">
          <w:rPr>
            <w:rFonts w:ascii="Times New Roman" w:hAnsi="Times New Roman"/>
            <w:b/>
            <w:bCs/>
            <w:i/>
            <w:iCs/>
          </w:rPr>
          <w:delText xml:space="preserve"> </w:delText>
        </w:r>
        <w:r w:rsidRPr="004F573C" w:rsidDel="009044CE">
          <w:rPr>
            <w:rFonts w:ascii="Times New Roman" w:hAnsi="Times New Roman"/>
            <w:bCs/>
            <w:i/>
            <w:iCs/>
          </w:rPr>
          <w:delText>Parasitological examinations</w:delText>
        </w:r>
      </w:del>
    </w:p>
    <w:p w14:paraId="27A7E2C0" w14:textId="026704C5" w:rsidR="00B25306" w:rsidRPr="0066519F" w:rsidDel="009044CE" w:rsidRDefault="00A76C8F" w:rsidP="00B57725">
      <w:pPr>
        <w:autoSpaceDE w:val="0"/>
        <w:autoSpaceDN w:val="0"/>
        <w:adjustRightInd w:val="0"/>
        <w:spacing w:line="480" w:lineRule="auto"/>
        <w:jc w:val="both"/>
        <w:rPr>
          <w:del w:id="81" w:author="Dipam Thapa" w:date="2019-07-26T09:38:00Z"/>
          <w:rFonts w:ascii="Times New Roman" w:hAnsi="Times New Roman"/>
        </w:rPr>
      </w:pPr>
      <w:del w:id="82" w:author="Dipam Thapa" w:date="2019-07-26T09:38:00Z">
        <w:r w:rsidRPr="004F573C" w:rsidDel="009044CE">
          <w:rPr>
            <w:rFonts w:ascii="Times New Roman" w:eastAsia="Times New Roman" w:hAnsi="Times New Roman"/>
            <w:lang w:val="en-AU" w:eastAsia="en-AU" w:bidi="ar-SA"/>
          </w:rPr>
          <w:delText xml:space="preserve">Stool and urine samples were collected from children between 09:00 and 13:00 hours. </w:delText>
        </w:r>
        <w:r w:rsidR="007A73D6" w:rsidRPr="004F573C" w:rsidDel="009044CE">
          <w:rPr>
            <w:rFonts w:ascii="Times New Roman" w:eastAsia="Times New Roman" w:hAnsi="Times New Roman"/>
            <w:lang w:val="en-AU" w:eastAsia="en-AU" w:bidi="ar-SA"/>
          </w:rPr>
          <w:delText xml:space="preserve">Duplicate urine syringe </w:delText>
        </w:r>
        <w:r w:rsidR="005E700F" w:rsidRPr="004F573C" w:rsidDel="009044CE">
          <w:rPr>
            <w:rFonts w:ascii="Times New Roman" w:hAnsi="Times New Roman"/>
          </w:rPr>
          <w:delText xml:space="preserve">filtration </w:delText>
        </w:r>
        <w:r w:rsidR="007A73D6" w:rsidRPr="004F573C" w:rsidDel="009044CE">
          <w:rPr>
            <w:rFonts w:ascii="Times New Roman" w:hAnsi="Times New Roman"/>
          </w:rPr>
          <w:delText xml:space="preserve">slides </w:delText>
        </w:r>
        <w:r w:rsidR="00BE0846" w:rsidRPr="004F573C" w:rsidDel="009044CE">
          <w:rPr>
            <w:rFonts w:ascii="Times New Roman" w:hAnsi="Times New Roman"/>
          </w:rPr>
          <w:fldChar w:fldCharType="begin"/>
        </w:r>
        <w:r w:rsidR="00EA0B91" w:rsidRPr="004F573C" w:rsidDel="009044CE">
          <w:rPr>
            <w:rFonts w:ascii="Times New Roman" w:hAnsi="Times New Roman"/>
          </w:rPr>
          <w:delInstrText xml:space="preserve"> ADDIN EN.CITE &lt;EndNote&gt;&lt;Cite&gt;&lt;Author&gt;Peters&lt;/Author&gt;&lt;Year&gt;1976&lt;/Year&gt;&lt;RecNum&gt;90&lt;/RecNum&gt;&lt;DisplayText&gt;(Peters et al., 1976)&lt;/DisplayText&gt;&lt;record&gt;&lt;rec-number&gt;90&lt;/rec-number&gt;&lt;foreign-keys&gt;&lt;key app="EN" db-id="r5f5etear0a2drevsvjvdzejew9rfsz0rd2r" timestamp="1390733817"&gt;90&lt;/key&gt;&lt;/foreign-keys&gt;&lt;ref-type name="Journal Article"&gt;17&lt;/ref-type&gt;&lt;contributors&gt;&lt;authors&gt;&lt;author&gt;Peters, P. A.&lt;/author&gt;&lt;author&gt;Warren, K. S.&lt;/author&gt;&lt;author&gt;Mahmoud, A. A.&lt;/author&gt;&lt;/authors&gt;&lt;/contributors&gt;&lt;titles&gt;&lt;title&gt;Rapid, accurate quantification of schistosome eggs via nuclepore filters&lt;/title&gt;&lt;secondary-title&gt;J Parasitol&lt;/secondary-title&gt;&lt;alt-title&gt;The Journal of parasitology&lt;/alt-title&gt;&lt;/titles&gt;&lt;periodical&gt;&lt;full-title&gt;J Parasitol&lt;/full-title&gt;&lt;abbr-1&gt;The Journal of parasitology&lt;/abbr-1&gt;&lt;/periodical&gt;&lt;alt-periodical&gt;&lt;full-title&gt;J Parasitol&lt;/full-title&gt;&lt;abbr-1&gt;The Journal of parasitology&lt;/abbr-1&gt;&lt;/alt-periodical&gt;&lt;pages&gt;154-5&lt;/pages&gt;&lt;volume&gt;62&lt;/volume&gt;&lt;number&gt;1&lt;/number&gt;&lt;edition&gt;1976/02/01&lt;/edition&gt;&lt;keywords&gt;&lt;keyword&gt;Animals&lt;/keyword&gt;&lt;keyword&gt;Cricetinae&lt;/keyword&gt;&lt;keyword&gt;Mice&lt;/keyword&gt;&lt;keyword&gt;Micropore Filters&lt;/keyword&gt;&lt;keyword&gt;Parasite Egg Count/ instrumentation/methods&lt;/keyword&gt;&lt;keyword&gt;Schistosoma&lt;/keyword&gt;&lt;keyword&gt;Schistosoma haematobium&lt;/keyword&gt;&lt;keyword&gt;Schistosoma mansoni&lt;/keyword&gt;&lt;/keywords&gt;&lt;dates&gt;&lt;year&gt;1976&lt;/year&gt;&lt;pub-dates&gt;&lt;date&gt;Feb&lt;/date&gt;&lt;/pub-dates&gt;&lt;/dates&gt;&lt;isbn&gt;0022-3395 (Print)&amp;#xD;0022-3395 (Linking)&lt;/isbn&gt;&lt;accession-num&gt;1255368&lt;/accession-num&gt;&lt;urls&gt;&lt;/urls&gt;&lt;remote-database-provider&gt;NLM&lt;/remote-database-provider&gt;&lt;language&gt;eng&lt;/language&gt;&lt;/record&gt;&lt;/Cite&gt;&lt;/EndNote&gt;</w:delInstrText>
        </w:r>
        <w:r w:rsidR="00BE0846" w:rsidRPr="004F573C" w:rsidDel="009044CE">
          <w:rPr>
            <w:rFonts w:ascii="Times New Roman" w:hAnsi="Times New Roman"/>
          </w:rPr>
          <w:fldChar w:fldCharType="separate"/>
        </w:r>
        <w:r w:rsidR="00EA0B91" w:rsidRPr="004F573C" w:rsidDel="009044CE">
          <w:rPr>
            <w:rFonts w:ascii="Times New Roman" w:hAnsi="Times New Roman"/>
            <w:noProof/>
          </w:rPr>
          <w:delText>(</w:delText>
        </w:r>
        <w:r w:rsidR="009044CE" w:rsidDel="009044CE">
          <w:fldChar w:fldCharType="begin"/>
        </w:r>
        <w:r w:rsidR="009044CE" w:rsidDel="009044CE">
          <w:delInstrText xml:space="preserve"> HYPERLINK \l "_ENREF_43" \o "Peters, 1976 #90" </w:delInstrText>
        </w:r>
        <w:r w:rsidR="009044CE" w:rsidDel="009044CE">
          <w:fldChar w:fldCharType="separate"/>
        </w:r>
        <w:r w:rsidR="00EA0B91" w:rsidRPr="004F573C" w:rsidDel="009044CE">
          <w:rPr>
            <w:rStyle w:val="Hyperlink"/>
            <w:rFonts w:ascii="Times New Roman" w:hAnsi="Times New Roman"/>
            <w:noProof/>
            <w:u w:val="none"/>
          </w:rPr>
          <w:delText>Peters et al., 1976</w:delText>
        </w:r>
        <w:r w:rsidR="009044CE" w:rsidDel="009044CE">
          <w:rPr>
            <w:rStyle w:val="Hyperlink"/>
            <w:rFonts w:ascii="Times New Roman" w:hAnsi="Times New Roman"/>
            <w:noProof/>
            <w:u w:val="none"/>
          </w:rPr>
          <w:fldChar w:fldCharType="end"/>
        </w:r>
        <w:r w:rsidR="00EA0B91" w:rsidRPr="004F573C" w:rsidDel="009044CE">
          <w:rPr>
            <w:rFonts w:ascii="Times New Roman" w:hAnsi="Times New Roman"/>
            <w:noProof/>
          </w:rPr>
          <w:delText>)</w:delText>
        </w:r>
        <w:r w:rsidR="00BE0846" w:rsidRPr="004F573C" w:rsidDel="009044CE">
          <w:rPr>
            <w:rFonts w:ascii="Times New Roman" w:hAnsi="Times New Roman"/>
          </w:rPr>
          <w:fldChar w:fldCharType="end"/>
        </w:r>
        <w:r w:rsidR="005E700F" w:rsidRPr="004F573C" w:rsidDel="009044CE">
          <w:rPr>
            <w:rFonts w:ascii="Times New Roman" w:hAnsi="Times New Roman"/>
          </w:rPr>
          <w:delText xml:space="preserve"> </w:delText>
        </w:r>
        <w:r w:rsidR="00C92F3C" w:rsidRPr="004F573C" w:rsidDel="009044CE">
          <w:rPr>
            <w:rFonts w:ascii="Times New Roman" w:hAnsi="Times New Roman"/>
          </w:rPr>
          <w:delText xml:space="preserve">were used </w:delText>
        </w:r>
        <w:r w:rsidR="005E700F" w:rsidRPr="004F573C" w:rsidDel="009044CE">
          <w:rPr>
            <w:rFonts w:ascii="Times New Roman" w:hAnsi="Times New Roman"/>
          </w:rPr>
          <w:delText xml:space="preserve">to determine </w:delText>
        </w:r>
        <w:r w:rsidR="005E700F" w:rsidRPr="004F573C" w:rsidDel="009044CE">
          <w:rPr>
            <w:rFonts w:ascii="Times New Roman" w:hAnsi="Times New Roman"/>
            <w:i/>
            <w:iCs/>
          </w:rPr>
          <w:delText>S. haematobium</w:delText>
        </w:r>
        <w:r w:rsidR="005E700F" w:rsidRPr="004F573C" w:rsidDel="009044CE">
          <w:rPr>
            <w:rFonts w:ascii="Times New Roman" w:hAnsi="Times New Roman"/>
          </w:rPr>
          <w:delText xml:space="preserve"> </w:delText>
        </w:r>
        <w:r w:rsidR="00D000E2" w:rsidRPr="004F573C" w:rsidDel="009044CE">
          <w:rPr>
            <w:rFonts w:ascii="Times New Roman" w:hAnsi="Times New Roman"/>
          </w:rPr>
          <w:delText xml:space="preserve">prevalence and </w:delText>
        </w:r>
        <w:r w:rsidR="005E700F" w:rsidRPr="004F573C" w:rsidDel="009044CE">
          <w:rPr>
            <w:rFonts w:ascii="Times New Roman" w:hAnsi="Times New Roman"/>
          </w:rPr>
          <w:delText>intensity</w:delText>
        </w:r>
        <w:r w:rsidR="00C92F3C" w:rsidRPr="004F573C" w:rsidDel="009044CE">
          <w:rPr>
            <w:rFonts w:ascii="Times New Roman" w:hAnsi="Times New Roman"/>
          </w:rPr>
          <w:delText>. D</w:delText>
        </w:r>
        <w:r w:rsidR="007A73D6" w:rsidRPr="004F573C" w:rsidDel="009044CE">
          <w:rPr>
            <w:rFonts w:ascii="Times New Roman" w:hAnsi="Times New Roman"/>
          </w:rPr>
          <w:delText xml:space="preserve">uplicate </w:delText>
        </w:r>
        <w:r w:rsidR="005E700F" w:rsidRPr="004F573C" w:rsidDel="009044CE">
          <w:rPr>
            <w:rFonts w:ascii="Times New Roman" w:hAnsi="Times New Roman"/>
          </w:rPr>
          <w:delText xml:space="preserve">Kato-Katz (K-K) thick smear </w:delText>
        </w:r>
        <w:r w:rsidR="007A73D6" w:rsidRPr="004F573C" w:rsidDel="009044CE">
          <w:rPr>
            <w:rFonts w:ascii="Times New Roman" w:hAnsi="Times New Roman"/>
            <w:highlight w:val="yellow"/>
          </w:rPr>
          <w:delText>slides</w:delText>
        </w:r>
        <w:r w:rsidR="007A73D6" w:rsidRPr="004F573C" w:rsidDel="009044CE">
          <w:rPr>
            <w:rFonts w:ascii="Times New Roman" w:hAnsi="Times New Roman"/>
          </w:rPr>
          <w:delText xml:space="preserve"> </w:delText>
        </w:r>
        <w:r w:rsidR="00BE0846" w:rsidRPr="004F573C" w:rsidDel="009044CE">
          <w:rPr>
            <w:rFonts w:ascii="Times New Roman" w:hAnsi="Times New Roman"/>
            <w:highlight w:val="yellow"/>
          </w:rPr>
          <w:fldChar w:fldCharType="begin"/>
        </w:r>
        <w:r w:rsidR="00E40A53" w:rsidRPr="004F573C" w:rsidDel="009044CE">
          <w:rPr>
            <w:rFonts w:ascii="Times New Roman" w:hAnsi="Times New Roman"/>
            <w:highlight w:val="yellow"/>
          </w:rPr>
          <w:delInstrText xml:space="preserve"> ADDIN EN.CITE &lt;EndNote&gt;&lt;Cite&gt;&lt;Author&gt;Katz&lt;/Author&gt;&lt;Year&gt;1972&lt;/Year&gt;&lt;RecNum&gt;61&lt;/RecNum&gt;&lt;DisplayText&gt;(Katz et al., 1972)&lt;/DisplayText&gt;&lt;record&gt;&lt;rec-number&gt;61&lt;/rec-number&gt;&lt;foreign-keys&gt;&lt;key app="EN" db-id="r5f5etear0a2drevsvjvdzejew9rfsz0rd2r" timestamp="1390733596"&gt;61&lt;/key&gt;&lt;/foreign-keys&gt;&lt;ref-type name="Journal Article"&gt;17&lt;/ref-type&gt;&lt;contributors&gt;&lt;authors&gt;&lt;author&gt;Katz, N.&lt;/author&gt;&lt;author&gt;Chaves, A.&lt;/author&gt;&lt;author&gt;Pellegrino, J.&lt;/author&gt;&lt;/authors&gt;&lt;/contributors&gt;&lt;titles&gt;&lt;title&gt;A simple device for quantitative stool thick-smear technique in Schistosomiasis mansoni&lt;/title&gt;&lt;secondary-title&gt;Rev Inst Med Trop Sao Paulo&lt;/secondary-title&gt;&lt;alt-title&gt;Revista do Instituto de Medicina Tropical de Sao Paulo&lt;/alt-title&gt;&lt;/titles&gt;&lt;periodical&gt;&lt;full-title&gt;Rev Inst Med Trop Sao Paulo&lt;/full-title&gt;&lt;abbr-1&gt;Revista do Instituto de Medicina Tropical de Sao Paulo&lt;/abbr-1&gt;&lt;/periodical&gt;&lt;alt-periodical&gt;&lt;full-title&gt;Rev Inst Med Trop Sao Paulo&lt;/full-title&gt;&lt;abbr-1&gt;Revista do Instituto de Medicina Tropical de Sao Paulo&lt;/abbr-1&gt;&lt;/alt-periodical&gt;&lt;pages&gt;397-400&lt;/pages&gt;&lt;volume&gt;14&lt;/volume&gt;&lt;number&gt;6&lt;/number&gt;&lt;edition&gt;1972/11/01&lt;/edition&gt;&lt;keywords&gt;&lt;keyword&gt;Feces&lt;/keyword&gt;&lt;keyword&gt;Female&lt;/keyword&gt;&lt;keyword&gt;Humans&lt;/keyword&gt;&lt;keyword&gt;Intestinal Diseases, Parasitic/ diagnosis&lt;/keyword&gt;&lt;keyword&gt;Methods&lt;/keyword&gt;&lt;keyword&gt;Ovum&lt;/keyword&gt;&lt;keyword&gt;Parasite Egg Count/instrumentation&lt;/keyword&gt;&lt;keyword&gt;Schistosomiasis/ diagnosis&lt;/keyword&gt;&lt;keyword&gt;Weights and Measures&lt;/keyword&gt;&lt;/keywords&gt;&lt;dates&gt;&lt;year&gt;1972&lt;/year&gt;&lt;pub-dates&gt;&lt;date&gt;Nov-Dec&lt;/date&gt;&lt;/pub-dates&gt;&lt;/dates&gt;&lt;isbn&gt;0036-4665 (Print)&amp;#xD;0036-4665 (Linking)&lt;/isbn&gt;&lt;accession-num&gt;4675644&lt;/accession-num&gt;&lt;urls&gt;&lt;/urls&gt;&lt;remote-database-provider&gt;NLM&lt;/remote-database-provider&gt;&lt;language&gt;eng&lt;/language&gt;&lt;/record&gt;&lt;/Cite&gt;&lt;/EndNote&gt;</w:delInstrText>
        </w:r>
        <w:r w:rsidR="00BE0846" w:rsidRPr="004F573C" w:rsidDel="009044CE">
          <w:rPr>
            <w:rFonts w:ascii="Times New Roman" w:hAnsi="Times New Roman"/>
            <w:highlight w:val="yellow"/>
          </w:rPr>
          <w:fldChar w:fldCharType="separate"/>
        </w:r>
        <w:r w:rsidR="00EA0B91" w:rsidRPr="004F573C" w:rsidDel="009044CE">
          <w:rPr>
            <w:rFonts w:ascii="Times New Roman" w:hAnsi="Times New Roman"/>
            <w:noProof/>
            <w:highlight w:val="yellow"/>
          </w:rPr>
          <w:delText>(</w:delText>
        </w:r>
        <w:r w:rsidR="009044CE" w:rsidDel="009044CE">
          <w:fldChar w:fldCharType="begin"/>
        </w:r>
        <w:r w:rsidR="009044CE" w:rsidDel="009044CE">
          <w:delInstrText xml:space="preserve"> HYPERLINK \l "_ENREF_24" \o "Katz, 1972 </w:delInstrText>
        </w:r>
        <w:r w:rsidR="009044CE" w:rsidDel="009044CE">
          <w:delInstrText xml:space="preserve">#61" </w:delInstrText>
        </w:r>
        <w:r w:rsidR="009044CE" w:rsidDel="009044CE">
          <w:fldChar w:fldCharType="separate"/>
        </w:r>
        <w:r w:rsidR="00EA0B91" w:rsidRPr="004F573C" w:rsidDel="009044CE">
          <w:rPr>
            <w:rStyle w:val="Hyperlink"/>
            <w:rFonts w:ascii="Times New Roman" w:hAnsi="Times New Roman"/>
            <w:noProof/>
            <w:highlight w:val="yellow"/>
            <w:u w:val="none"/>
          </w:rPr>
          <w:delText>Katz et al., 1972</w:delText>
        </w:r>
        <w:r w:rsidR="009044CE" w:rsidDel="009044CE">
          <w:rPr>
            <w:rStyle w:val="Hyperlink"/>
            <w:rFonts w:ascii="Times New Roman" w:hAnsi="Times New Roman"/>
            <w:noProof/>
            <w:highlight w:val="yellow"/>
            <w:u w:val="none"/>
          </w:rPr>
          <w:fldChar w:fldCharType="end"/>
        </w:r>
        <w:r w:rsidR="00EA0B91" w:rsidRPr="004F573C" w:rsidDel="009044CE">
          <w:rPr>
            <w:rFonts w:ascii="Times New Roman" w:hAnsi="Times New Roman"/>
            <w:noProof/>
            <w:highlight w:val="yellow"/>
          </w:rPr>
          <w:delText>)</w:delText>
        </w:r>
        <w:r w:rsidR="00BE0846" w:rsidRPr="004F573C" w:rsidDel="009044CE">
          <w:rPr>
            <w:rFonts w:ascii="Times New Roman" w:hAnsi="Times New Roman"/>
            <w:highlight w:val="yellow"/>
          </w:rPr>
          <w:fldChar w:fldCharType="end"/>
        </w:r>
        <w:r w:rsidR="005E700F" w:rsidRPr="004F573C" w:rsidDel="009044CE">
          <w:rPr>
            <w:rFonts w:ascii="Times New Roman" w:hAnsi="Times New Roman"/>
          </w:rPr>
          <w:delText xml:space="preserve"> </w:delText>
        </w:r>
        <w:r w:rsidR="00C92F3C" w:rsidRPr="004F573C" w:rsidDel="009044CE">
          <w:rPr>
            <w:rFonts w:ascii="Times New Roman" w:hAnsi="Times New Roman"/>
            <w:highlight w:val="yellow"/>
          </w:rPr>
          <w:delText>were</w:delText>
        </w:r>
        <w:r w:rsidR="00C92F3C" w:rsidRPr="004F573C" w:rsidDel="009044CE">
          <w:rPr>
            <w:rFonts w:ascii="Times New Roman" w:hAnsi="Times New Roman"/>
          </w:rPr>
          <w:delText xml:space="preserve"> used </w:delText>
        </w:r>
        <w:r w:rsidR="00CB4B9F" w:rsidRPr="004F573C" w:rsidDel="009044CE">
          <w:rPr>
            <w:rFonts w:ascii="Times New Roman" w:hAnsi="Times New Roman"/>
          </w:rPr>
          <w:delText xml:space="preserve">to </w:delText>
        </w:r>
        <w:r w:rsidR="005E700F" w:rsidRPr="004F573C" w:rsidDel="009044CE">
          <w:rPr>
            <w:rFonts w:ascii="Times New Roman" w:hAnsi="Times New Roman"/>
          </w:rPr>
          <w:delText>define</w:delText>
        </w:r>
        <w:r w:rsidR="004B0F92" w:rsidRPr="004F573C" w:rsidDel="009044CE">
          <w:rPr>
            <w:rFonts w:ascii="Times New Roman" w:hAnsi="Times New Roman"/>
          </w:rPr>
          <w:delText xml:space="preserve"> the</w:delText>
        </w:r>
        <w:r w:rsidR="00D000E2" w:rsidRPr="004F573C" w:rsidDel="009044CE">
          <w:rPr>
            <w:rFonts w:ascii="Times New Roman" w:hAnsi="Times New Roman"/>
          </w:rPr>
          <w:delText xml:space="preserve"> prevalence and</w:delText>
        </w:r>
        <w:r w:rsidR="005E700F" w:rsidRPr="004F573C" w:rsidDel="009044CE">
          <w:rPr>
            <w:rFonts w:ascii="Times New Roman" w:hAnsi="Times New Roman"/>
          </w:rPr>
          <w:delText xml:space="preserve"> </w:delText>
        </w:r>
        <w:r w:rsidR="004B0F92" w:rsidRPr="004F573C" w:rsidDel="009044CE">
          <w:rPr>
            <w:rFonts w:ascii="Times New Roman" w:hAnsi="Times New Roman"/>
          </w:rPr>
          <w:delText xml:space="preserve">intensity of </w:delText>
        </w:r>
        <w:r w:rsidR="005E700F" w:rsidRPr="004F573C" w:rsidDel="009044CE">
          <w:rPr>
            <w:rFonts w:ascii="Times New Roman" w:hAnsi="Times New Roman"/>
            <w:i/>
            <w:iCs/>
          </w:rPr>
          <w:delText>S. mansoni</w:delText>
        </w:r>
        <w:r w:rsidR="005E700F" w:rsidRPr="004F573C" w:rsidDel="009044CE">
          <w:rPr>
            <w:rFonts w:ascii="Times New Roman" w:hAnsi="Times New Roman"/>
          </w:rPr>
          <w:delText xml:space="preserve"> infection</w:delText>
        </w:r>
        <w:r w:rsidR="007A73D6" w:rsidRPr="004F573C" w:rsidDel="009044CE">
          <w:rPr>
            <w:rFonts w:ascii="Times New Roman" w:eastAsia="Times New Roman" w:hAnsi="Times New Roman"/>
            <w:lang w:val="en-AU" w:eastAsia="en-AU" w:bidi="ar-SA"/>
          </w:rPr>
          <w:delText>.</w:delText>
        </w:r>
        <w:r w:rsidR="004B0F92" w:rsidRPr="004F573C" w:rsidDel="009044CE">
          <w:rPr>
            <w:rFonts w:ascii="Times New Roman" w:hAnsi="Times New Roman"/>
          </w:rPr>
          <w:delText xml:space="preserve"> </w:delText>
        </w:r>
        <w:r w:rsidR="00C92F3C" w:rsidRPr="004F573C" w:rsidDel="009044CE">
          <w:rPr>
            <w:rFonts w:ascii="Times New Roman" w:hAnsi="Times New Roman"/>
          </w:rPr>
          <w:delText xml:space="preserve">Duplicate testing on the same stool or urine sample was </w:delText>
        </w:r>
        <w:r w:rsidR="005855ED" w:rsidRPr="004F573C" w:rsidDel="009044CE">
          <w:rPr>
            <w:rFonts w:ascii="Times New Roman" w:eastAsia="Times New Roman" w:hAnsi="Times New Roman"/>
            <w:lang w:val="en-AU" w:eastAsia="en-AU" w:bidi="ar-SA"/>
          </w:rPr>
          <w:delText xml:space="preserve">performed once </w:delText>
        </w:r>
        <w:r w:rsidR="00C92F3C" w:rsidRPr="004F573C" w:rsidDel="009044CE">
          <w:rPr>
            <w:rFonts w:ascii="Times New Roman" w:eastAsia="Times New Roman" w:hAnsi="Times New Roman"/>
            <w:lang w:val="en-AU" w:eastAsia="en-AU" w:bidi="ar-SA"/>
          </w:rPr>
          <w:delText xml:space="preserve">for each </w:delText>
        </w:r>
        <w:r w:rsidR="005855ED" w:rsidRPr="004F573C" w:rsidDel="009044CE">
          <w:rPr>
            <w:rFonts w:ascii="Times New Roman" w:eastAsia="Times New Roman" w:hAnsi="Times New Roman"/>
            <w:lang w:val="en-AU" w:eastAsia="en-AU" w:bidi="ar-SA"/>
          </w:rPr>
          <w:delText>child due to logistical constraints</w:delText>
        </w:r>
        <w:r w:rsidR="008A6FFC" w:rsidRPr="004F573C" w:rsidDel="009044CE">
          <w:rPr>
            <w:rFonts w:ascii="Times New Roman" w:eastAsia="Times New Roman" w:hAnsi="Times New Roman"/>
            <w:lang w:val="en-AU" w:eastAsia="en-AU" w:bidi="ar-SA"/>
          </w:rPr>
          <w:delText xml:space="preserve"> </w:delText>
        </w:r>
        <w:r w:rsidR="00027312" w:rsidRPr="004F573C" w:rsidDel="009044CE">
          <w:rPr>
            <w:rFonts w:ascii="Times New Roman" w:eastAsia="Times New Roman" w:hAnsi="Times New Roman"/>
            <w:lang w:val="en-AU" w:eastAsia="en-AU" w:bidi="ar-SA"/>
          </w:rPr>
          <w:delText>although replicate stool</w:delText>
        </w:r>
        <w:r w:rsidR="006D0518" w:rsidRPr="004F573C" w:rsidDel="009044CE">
          <w:rPr>
            <w:rFonts w:ascii="Times New Roman" w:eastAsia="Times New Roman" w:hAnsi="Times New Roman"/>
            <w:lang w:val="en-AU" w:eastAsia="en-AU" w:bidi="ar-SA"/>
          </w:rPr>
          <w:delText xml:space="preserve"> </w:delText>
        </w:r>
        <w:r w:rsidR="00027312" w:rsidRPr="004F573C" w:rsidDel="009044CE">
          <w:rPr>
            <w:rFonts w:ascii="Times New Roman" w:eastAsia="Times New Roman" w:hAnsi="Times New Roman"/>
            <w:lang w:val="en-AU" w:eastAsia="en-AU" w:bidi="ar-SA"/>
          </w:rPr>
          <w:delText xml:space="preserve">samples over several days </w:delText>
        </w:r>
        <w:r w:rsidR="008A6FFC" w:rsidRPr="004F573C" w:rsidDel="009044CE">
          <w:rPr>
            <w:rFonts w:ascii="Times New Roman" w:eastAsia="Times New Roman" w:hAnsi="Times New Roman"/>
            <w:lang w:val="en-AU" w:eastAsia="en-AU" w:bidi="ar-SA"/>
          </w:rPr>
          <w:delText xml:space="preserve">improves the </w:delText>
        </w:r>
        <w:r w:rsidR="00027312" w:rsidRPr="004F573C" w:rsidDel="009044CE">
          <w:rPr>
            <w:rFonts w:ascii="Times New Roman" w:eastAsia="Times New Roman" w:hAnsi="Times New Roman"/>
            <w:lang w:val="en-AU" w:eastAsia="en-AU" w:bidi="ar-SA"/>
          </w:rPr>
          <w:delText>accura</w:delText>
        </w:r>
        <w:r w:rsidR="008A6FFC" w:rsidRPr="004F573C" w:rsidDel="009044CE">
          <w:rPr>
            <w:rFonts w:ascii="Times New Roman" w:eastAsia="Times New Roman" w:hAnsi="Times New Roman"/>
            <w:lang w:val="en-AU" w:eastAsia="en-AU" w:bidi="ar-SA"/>
          </w:rPr>
          <w:delText xml:space="preserve">cy of estimates of the intensity of </w:delText>
        </w:r>
        <w:r w:rsidR="00027312" w:rsidRPr="004F573C" w:rsidDel="009044CE">
          <w:rPr>
            <w:rFonts w:ascii="Times New Roman" w:eastAsia="Times New Roman" w:hAnsi="Times New Roman"/>
            <w:lang w:val="en-AU" w:eastAsia="en-AU" w:bidi="ar-SA"/>
          </w:rPr>
          <w:delText>schistosomiasis</w:delText>
        </w:r>
        <w:r w:rsidR="006F468D" w:rsidRPr="004F573C" w:rsidDel="009044CE">
          <w:rPr>
            <w:rFonts w:ascii="Times New Roman" w:eastAsia="Times New Roman" w:hAnsi="Times New Roman"/>
            <w:lang w:val="en-AU" w:eastAsia="en-AU" w:bidi="ar-SA"/>
          </w:rPr>
          <w:delText xml:space="preserve"> </w:delText>
        </w:r>
        <w:r w:rsidR="006F468D" w:rsidRPr="004F573C" w:rsidDel="009044CE">
          <w:rPr>
            <w:rFonts w:ascii="Times New Roman" w:eastAsia="Times New Roman" w:hAnsi="Times New Roman"/>
            <w:lang w:val="en-AU" w:eastAsia="en-AU" w:bidi="ar-SA"/>
          </w:rPr>
          <w:fldChar w:fldCharType="begin">
            <w:fldData xml:space="preserve">PEVuZE5vdGU+PENpdGU+PEF1dGhvcj5kZSBWbGFzPC9BdXRob3I+PFllYXI+MTk5MzwvWWVhcj48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</w:fldData>
          </w:fldChar>
        </w:r>
        <w:r w:rsidR="00EA0B91" w:rsidRPr="004F573C" w:rsidDel="009044CE">
          <w:rPr>
            <w:rFonts w:ascii="Times New Roman" w:eastAsia="Times New Roman" w:hAnsi="Times New Roman"/>
            <w:lang w:val="en-AU" w:eastAsia="en-AU" w:bidi="ar-SA"/>
          </w:rPr>
          <w:delInstrText xml:space="preserve"> ADDIN EN.CITE </w:delInstrText>
        </w:r>
        <w:r w:rsidR="00EA0B91" w:rsidRPr="004F573C" w:rsidDel="009044CE">
          <w:rPr>
            <w:rFonts w:ascii="Times New Roman" w:eastAsia="Times New Roman" w:hAnsi="Times New Roman"/>
            <w:lang w:val="en-AU" w:eastAsia="en-AU" w:bidi="ar-SA"/>
          </w:rPr>
          <w:fldChar w:fldCharType="begin">
            <w:fldData xml:space="preserve">PEVuZE5vdGU+PENpdGU+PEF1dGhvcj5kZSBWbGFzPC9BdXRob3I+PFllYXI+MTk5MzwvWWVhcj48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</w:fldData>
          </w:fldChar>
        </w:r>
        <w:r w:rsidR="00EA0B91" w:rsidRPr="004F573C" w:rsidDel="009044CE">
          <w:rPr>
            <w:rFonts w:ascii="Times New Roman" w:eastAsia="Times New Roman" w:hAnsi="Times New Roman"/>
            <w:lang w:val="en-AU" w:eastAsia="en-AU" w:bidi="ar-SA"/>
          </w:rPr>
          <w:delInstrText xml:space="preserve"> ADDIN EN.CITE.DATA </w:delInstrText>
        </w:r>
        <w:r w:rsidR="00EA0B91" w:rsidRPr="004F573C" w:rsidDel="009044CE">
          <w:rPr>
            <w:rFonts w:ascii="Times New Roman" w:eastAsia="Times New Roman" w:hAnsi="Times New Roman"/>
            <w:lang w:val="en-AU" w:eastAsia="en-AU" w:bidi="ar-SA"/>
          </w:rPr>
        </w:r>
        <w:r w:rsidR="00EA0B91" w:rsidRPr="004F573C" w:rsidDel="009044CE">
          <w:rPr>
            <w:rFonts w:ascii="Times New Roman" w:eastAsia="Times New Roman" w:hAnsi="Times New Roman"/>
            <w:lang w:val="en-AU" w:eastAsia="en-AU" w:bidi="ar-SA"/>
          </w:rPr>
          <w:fldChar w:fldCharType="end"/>
        </w:r>
        <w:r w:rsidR="006F468D" w:rsidRPr="004F573C" w:rsidDel="009044CE">
          <w:rPr>
            <w:rFonts w:ascii="Times New Roman" w:eastAsia="Times New Roman" w:hAnsi="Times New Roman"/>
            <w:lang w:val="en-AU" w:eastAsia="en-AU" w:bidi="ar-SA"/>
          </w:rPr>
        </w:r>
        <w:r w:rsidR="006F468D" w:rsidRPr="004F573C" w:rsidDel="009044CE">
          <w:rPr>
            <w:rFonts w:ascii="Times New Roman" w:eastAsia="Times New Roman" w:hAnsi="Times New Roman"/>
            <w:lang w:val="en-AU" w:eastAsia="en-AU" w:bidi="ar-SA"/>
          </w:rPr>
          <w:fldChar w:fldCharType="separate"/>
        </w:r>
        <w:r w:rsidR="00EA0B91" w:rsidRPr="004F573C" w:rsidDel="009044CE">
          <w:rPr>
            <w:rFonts w:ascii="Times New Roman" w:eastAsia="Times New Roman" w:hAnsi="Times New Roman"/>
            <w:noProof/>
            <w:lang w:val="en-AU" w:eastAsia="en-AU" w:bidi="ar-SA"/>
          </w:rPr>
          <w:delText>(</w:delText>
        </w:r>
        <w:r w:rsidR="009044CE" w:rsidDel="009044CE">
          <w:fldChar w:fldCharType="begin"/>
        </w:r>
        <w:r w:rsidR="009044CE" w:rsidDel="009044CE">
          <w:delInstrText xml:space="preserve"> HYPERLINK \l "_ENREF_14" \o "de Vlas, 1993 #166" </w:delInstrText>
        </w:r>
        <w:r w:rsidR="009044CE" w:rsidDel="009044CE">
          <w:fldChar w:fldCharType="separate"/>
        </w:r>
        <w:r w:rsidR="00EA0B91" w:rsidRPr="004F573C" w:rsidDel="009044CE">
          <w:rPr>
            <w:rStyle w:val="Hyperlink"/>
            <w:rFonts w:ascii="Times New Roman" w:eastAsia="Times New Roman" w:hAnsi="Times New Roman"/>
            <w:noProof/>
            <w:highlight w:val="yellow"/>
            <w:u w:val="none"/>
            <w:lang w:val="en-AU" w:eastAsia="en-AU" w:bidi="ar-SA"/>
          </w:rPr>
          <w:delText>de Vlas et al., 1993</w:delText>
        </w:r>
        <w:r w:rsidR="009044CE" w:rsidDel="009044CE">
          <w:rPr>
            <w:rStyle w:val="Hyperlink"/>
            <w:rFonts w:ascii="Times New Roman" w:eastAsia="Times New Roman" w:hAnsi="Times New Roman"/>
            <w:noProof/>
            <w:highlight w:val="yellow"/>
            <w:u w:val="none"/>
            <w:lang w:val="en-AU" w:eastAsia="en-AU" w:bidi="ar-SA"/>
          </w:rPr>
          <w:fldChar w:fldCharType="end"/>
        </w:r>
        <w:r w:rsidR="00EA0B91" w:rsidRPr="004F573C" w:rsidDel="009044CE">
          <w:rPr>
            <w:rFonts w:ascii="Times New Roman" w:eastAsia="Times New Roman" w:hAnsi="Times New Roman"/>
            <w:noProof/>
            <w:highlight w:val="yellow"/>
            <w:lang w:val="en-AU" w:eastAsia="en-AU" w:bidi="ar-SA"/>
          </w:rPr>
          <w:delText xml:space="preserve">; </w:delText>
        </w:r>
        <w:r w:rsidR="009044CE" w:rsidDel="009044CE">
          <w:fldChar w:fldCharType="begin"/>
        </w:r>
        <w:r w:rsidR="009044CE" w:rsidDel="009044CE">
          <w:delInstrText xml:space="preserve"> HYPERLINK \l "_ENREF_60" \o "Teesdale, 1985 #167" </w:delInstrText>
        </w:r>
        <w:r w:rsidR="009044CE" w:rsidDel="009044CE">
          <w:fldChar w:fldCharType="separate"/>
        </w:r>
        <w:r w:rsidR="00EA0B91" w:rsidRPr="004F573C" w:rsidDel="009044CE">
          <w:rPr>
            <w:rStyle w:val="Hyperlink"/>
            <w:rFonts w:ascii="Times New Roman" w:eastAsia="Times New Roman" w:hAnsi="Times New Roman"/>
            <w:noProof/>
            <w:highlight w:val="yellow"/>
            <w:u w:val="none"/>
            <w:lang w:val="en-AU" w:eastAsia="en-AU" w:bidi="ar-SA"/>
          </w:rPr>
          <w:delText>Teesdale et al., 1985</w:delText>
        </w:r>
        <w:r w:rsidR="009044CE" w:rsidDel="009044CE">
          <w:rPr>
            <w:rStyle w:val="Hyperlink"/>
            <w:rFonts w:ascii="Times New Roman" w:eastAsia="Times New Roman" w:hAnsi="Times New Roman"/>
            <w:noProof/>
            <w:highlight w:val="yellow"/>
            <w:u w:val="none"/>
            <w:lang w:val="en-AU" w:eastAsia="en-AU" w:bidi="ar-SA"/>
          </w:rPr>
          <w:fldChar w:fldCharType="end"/>
        </w:r>
        <w:r w:rsidR="00EA0B91" w:rsidRPr="004F573C" w:rsidDel="009044CE">
          <w:rPr>
            <w:rFonts w:ascii="Times New Roman" w:eastAsia="Times New Roman" w:hAnsi="Times New Roman"/>
            <w:noProof/>
            <w:highlight w:val="yellow"/>
            <w:lang w:val="en-AU" w:eastAsia="en-AU" w:bidi="ar-SA"/>
          </w:rPr>
          <w:delText>)</w:delText>
        </w:r>
        <w:r w:rsidR="006F468D" w:rsidRPr="004F573C" w:rsidDel="009044CE">
          <w:rPr>
            <w:rFonts w:ascii="Times New Roman" w:eastAsia="Times New Roman" w:hAnsi="Times New Roman"/>
            <w:lang w:val="en-AU" w:eastAsia="en-AU" w:bidi="ar-SA"/>
          </w:rPr>
          <w:fldChar w:fldCharType="end"/>
        </w:r>
        <w:r w:rsidR="005855ED" w:rsidRPr="004F573C" w:rsidDel="009044CE">
          <w:rPr>
            <w:rFonts w:ascii="Times New Roman" w:eastAsia="Times New Roman" w:hAnsi="Times New Roman"/>
            <w:highlight w:val="yellow"/>
            <w:lang w:val="en-AU" w:eastAsia="en-AU" w:bidi="ar-SA"/>
          </w:rPr>
          <w:delText>.</w:delText>
        </w:r>
        <w:r w:rsidR="006D0518" w:rsidRPr="004F573C" w:rsidDel="009044CE">
          <w:rPr>
            <w:rFonts w:ascii="Times New Roman" w:eastAsia="Times New Roman" w:hAnsi="Times New Roman"/>
            <w:lang w:val="en-AU" w:eastAsia="en-AU" w:bidi="ar-SA"/>
          </w:rPr>
          <w:delText xml:space="preserve"> </w:delText>
        </w:r>
        <w:r w:rsidR="00E73C39" w:rsidRPr="004F573C" w:rsidDel="009044CE">
          <w:rPr>
            <w:rFonts w:ascii="Times New Roman" w:eastAsia="Times New Roman" w:hAnsi="Times New Roman"/>
            <w:lang w:val="en-AU" w:eastAsia="en-AU" w:bidi="ar-SA"/>
          </w:rPr>
          <w:delText>Th</w:delText>
        </w:r>
        <w:r w:rsidR="00E73C39" w:rsidRPr="005E7866" w:rsidDel="009044CE">
          <w:rPr>
            <w:rFonts w:ascii="Times New Roman" w:eastAsia="Times New Roman" w:hAnsi="Times New Roman"/>
            <w:lang w:val="en-AU" w:eastAsia="en-AU" w:bidi="ar-SA"/>
          </w:rPr>
          <w:delText>e</w:delText>
        </w:r>
        <w:r w:rsidR="00E73C39" w:rsidRPr="0066519F" w:rsidDel="009044CE">
          <w:rPr>
            <w:rFonts w:ascii="Times New Roman" w:eastAsia="Times New Roman" w:hAnsi="Times New Roman"/>
            <w:lang w:val="en-AU" w:eastAsia="en-AU" w:bidi="ar-SA"/>
          </w:rPr>
          <w:delText xml:space="preserve"> mean number of </w:delText>
        </w:r>
        <w:r w:rsidR="00E73C39" w:rsidRPr="00631AE7" w:rsidDel="009044CE">
          <w:rPr>
            <w:rFonts w:ascii="Times New Roman" w:eastAsia="Times New Roman" w:hAnsi="Times New Roman"/>
            <w:lang w:val="en-AU" w:eastAsia="en-AU" w:bidi="ar-SA"/>
          </w:rPr>
          <w:delText xml:space="preserve">eggs per 10 ml of urine for </w:delText>
        </w:r>
        <w:r w:rsidR="00E73C39" w:rsidRPr="00631AE7" w:rsidDel="009044CE">
          <w:rPr>
            <w:rFonts w:ascii="Times New Roman" w:hAnsi="Times New Roman"/>
            <w:i/>
            <w:iCs/>
          </w:rPr>
          <w:delText xml:space="preserve"> S. haematobium</w:delText>
        </w:r>
        <w:r w:rsidR="00E73C39" w:rsidRPr="00631AE7" w:rsidDel="009044CE">
          <w:rPr>
            <w:rFonts w:ascii="Times New Roman" w:hAnsi="Times New Roman"/>
          </w:rPr>
          <w:delText xml:space="preserve"> </w:delText>
        </w:r>
        <w:r w:rsidR="00E73C39" w:rsidRPr="00631AE7" w:rsidDel="009044CE">
          <w:rPr>
            <w:rFonts w:ascii="Times New Roman" w:eastAsia="Times New Roman" w:hAnsi="Times New Roman"/>
            <w:lang w:val="en-AU" w:eastAsia="en-AU" w:bidi="ar-SA"/>
          </w:rPr>
          <w:delText xml:space="preserve">and the mean number of eggs per gram (EPG) of stool for </w:delText>
        </w:r>
        <w:r w:rsidR="00E73C39" w:rsidRPr="00631AE7" w:rsidDel="009044CE">
          <w:rPr>
            <w:rFonts w:ascii="Times New Roman" w:hAnsi="Times New Roman"/>
            <w:i/>
            <w:iCs/>
          </w:rPr>
          <w:delText>S. mansoni</w:delText>
        </w:r>
        <w:r w:rsidR="00E73C39" w:rsidRPr="00631AE7" w:rsidDel="009044CE">
          <w:rPr>
            <w:rFonts w:ascii="Times New Roman" w:hAnsi="Times New Roman"/>
          </w:rPr>
          <w:delText xml:space="preserve"> </w:delText>
        </w:r>
        <w:r w:rsidR="00E73C39" w:rsidRPr="00631AE7" w:rsidDel="009044CE">
          <w:rPr>
            <w:rFonts w:ascii="Times New Roman" w:eastAsia="Times New Roman" w:hAnsi="Times New Roman"/>
            <w:lang w:val="en-AU" w:eastAsia="en-AU" w:bidi="ar-SA"/>
          </w:rPr>
          <w:delText xml:space="preserve">were used to define </w:delText>
        </w:r>
        <w:r w:rsidR="005B212A" w:rsidRPr="00631AE7" w:rsidDel="009044CE">
          <w:rPr>
            <w:rFonts w:ascii="Times New Roman" w:eastAsia="Times New Roman" w:hAnsi="Times New Roman"/>
            <w:lang w:val="en-AU" w:eastAsia="en-AU" w:bidi="ar-SA"/>
          </w:rPr>
          <w:delText xml:space="preserve">intensity of </w:delText>
        </w:r>
        <w:r w:rsidR="00E73C39" w:rsidRPr="00631AE7" w:rsidDel="009044CE">
          <w:rPr>
            <w:rFonts w:ascii="Times New Roman" w:eastAsia="Times New Roman" w:hAnsi="Times New Roman"/>
            <w:lang w:val="en-AU" w:eastAsia="en-AU" w:bidi="ar-SA"/>
          </w:rPr>
          <w:delText xml:space="preserve">infections </w:delText>
        </w:r>
        <w:r w:rsidR="005B212A" w:rsidRPr="00631AE7" w:rsidDel="009044CE">
          <w:rPr>
            <w:rFonts w:ascii="Times New Roman" w:eastAsia="Times New Roman" w:hAnsi="Times New Roman"/>
            <w:lang w:val="en-AU" w:eastAsia="en-AU" w:bidi="ar-SA"/>
          </w:rPr>
          <w:delText xml:space="preserve">as to  </w:delText>
        </w:r>
        <w:r w:rsidR="00E73C39" w:rsidRPr="00631AE7" w:rsidDel="009044CE">
          <w:rPr>
            <w:rFonts w:ascii="Times New Roman" w:eastAsia="Times New Roman" w:hAnsi="Times New Roman"/>
            <w:lang w:val="en-AU" w:eastAsia="en-AU" w:bidi="ar-SA"/>
          </w:rPr>
          <w:delText>low</w:delText>
        </w:r>
        <w:r w:rsidR="005B212A" w:rsidRPr="00631AE7" w:rsidDel="009044CE">
          <w:rPr>
            <w:rFonts w:ascii="Times New Roman" w:eastAsia="Times New Roman" w:hAnsi="Times New Roman"/>
            <w:lang w:val="en-AU" w:eastAsia="en-AU" w:bidi="ar-SA"/>
          </w:rPr>
          <w:delText xml:space="preserve">, </w:delText>
        </w:r>
        <w:r w:rsidR="00E73C39" w:rsidRPr="00631AE7" w:rsidDel="009044CE">
          <w:rPr>
            <w:rFonts w:ascii="Times New Roman" w:eastAsia="Times New Roman" w:hAnsi="Times New Roman"/>
            <w:lang w:val="en-AU" w:eastAsia="en-AU" w:bidi="ar-SA"/>
          </w:rPr>
          <w:delText>moderate</w:delText>
        </w:r>
        <w:r w:rsidR="005B212A" w:rsidRPr="00631AE7" w:rsidDel="009044CE">
          <w:rPr>
            <w:rFonts w:ascii="Times New Roman" w:eastAsia="Times New Roman" w:hAnsi="Times New Roman"/>
            <w:lang w:val="en-AU" w:eastAsia="en-AU" w:bidi="ar-SA"/>
          </w:rPr>
          <w:delText xml:space="preserve"> or </w:delText>
        </w:r>
        <w:r w:rsidR="00E73C39" w:rsidRPr="00631AE7" w:rsidDel="009044CE">
          <w:rPr>
            <w:rFonts w:ascii="Times New Roman" w:eastAsia="Times New Roman" w:hAnsi="Times New Roman"/>
            <w:lang w:val="en-AU" w:eastAsia="en-AU" w:bidi="ar-SA"/>
          </w:rPr>
          <w:delText>high intensit</w:delText>
        </w:r>
        <w:r w:rsidR="000853D3" w:rsidRPr="00631AE7" w:rsidDel="009044CE">
          <w:rPr>
            <w:rFonts w:ascii="Times New Roman" w:eastAsia="Times New Roman" w:hAnsi="Times New Roman"/>
            <w:lang w:val="en-AU" w:eastAsia="en-AU" w:bidi="ar-SA"/>
          </w:rPr>
          <w:delText>y</w:delText>
        </w:r>
        <w:r w:rsidR="00E73C39" w:rsidRPr="00631AE7" w:rsidDel="009044CE">
          <w:rPr>
            <w:rFonts w:ascii="Times New Roman" w:eastAsia="Times New Roman" w:hAnsi="Times New Roman"/>
            <w:lang w:val="en-AU" w:eastAsia="en-AU" w:bidi="ar-SA"/>
          </w:rPr>
          <w:delText xml:space="preserve"> in accordance with</w:delText>
        </w:r>
        <w:r w:rsidR="00E73C39" w:rsidRPr="0066519F" w:rsidDel="009044CE">
          <w:rPr>
            <w:rFonts w:ascii="Times New Roman" w:eastAsia="Times New Roman" w:hAnsi="Times New Roman"/>
            <w:lang w:val="en-AU" w:eastAsia="en-AU" w:bidi="ar-SA"/>
          </w:rPr>
          <w:delText xml:space="preserve"> </w:delText>
        </w:r>
        <w:r w:rsidR="00FD290B" w:rsidRPr="0066519F" w:rsidDel="009044CE">
          <w:rPr>
            <w:rFonts w:ascii="Times New Roman" w:eastAsia="Times New Roman" w:hAnsi="Times New Roman"/>
            <w:lang w:val="en-AU" w:eastAsia="en-AU" w:bidi="ar-SA"/>
          </w:rPr>
          <w:delText>World Health Organization</w:delText>
        </w:r>
        <w:r w:rsidR="004A3C68" w:rsidRPr="0066519F" w:rsidDel="009044CE">
          <w:rPr>
            <w:rFonts w:ascii="Times New Roman" w:eastAsia="Times New Roman" w:hAnsi="Times New Roman"/>
            <w:lang w:val="en-AU" w:eastAsia="en-AU" w:bidi="ar-SA"/>
          </w:rPr>
          <w:delText xml:space="preserve"> established intensity cut-off values</w:delText>
        </w:r>
        <w:r w:rsidR="00D31AD9" w:rsidRPr="0066519F" w:rsidDel="009044CE">
          <w:rPr>
            <w:rFonts w:ascii="Times New Roman" w:eastAsia="Times New Roman" w:hAnsi="Times New Roman"/>
            <w:lang w:val="en-AU" w:eastAsia="en-AU" w:bidi="ar-SA"/>
          </w:rPr>
          <w:delText xml:space="preserve"> </w:delText>
        </w:r>
        <w:r w:rsidR="00D31AD9" w:rsidRPr="004611E5" w:rsidDel="009044CE">
          <w:rPr>
            <w:rFonts w:ascii="Times New Roman" w:eastAsia="Times New Roman" w:hAnsi="Times New Roman"/>
            <w:lang w:val="en-AU" w:eastAsia="en-AU" w:bidi="ar-SA"/>
          </w:rPr>
          <w:fldChar w:fldCharType="begin"/>
        </w:r>
        <w:r w:rsidR="00A7576A" w:rsidRPr="004611E5" w:rsidDel="009044CE">
          <w:rPr>
            <w:rFonts w:ascii="Times New Roman" w:eastAsia="Times New Roman" w:hAnsi="Times New Roman"/>
            <w:lang w:val="en-AU" w:eastAsia="en-AU" w:bidi="ar-SA"/>
          </w:rPr>
          <w:delInstrText xml:space="preserve"> ADDIN EN.CITE &lt;EndNote&gt;&lt;Cite&gt;&lt;Author&gt;WHO&lt;/Author&gt;&lt;Year&gt;2006&lt;/Year&gt;&lt;RecNum&gt;32&lt;/RecNum&gt;&lt;DisplayText&gt;(WHO, 2006)&lt;/DisplayText&gt;&lt;record&gt;&lt;rec-number&gt;32&lt;/rec-number&gt;&lt;foreign-keys&gt;&lt;key app="EN" db-id="as9tapa0j0tz5petdsopda5399pd225xvfv2" timestamp="0"&gt;32&lt;/key&gt;&lt;/foreign-keys&gt;&lt;ref-type name="Report"&gt;27&lt;/ref-type&gt;&lt;contributors&gt;&lt;authors&gt;&lt;author&gt;WHO&lt;/author&gt;&lt;/authors&gt;&lt;/contributors&gt;&lt;titles&gt;&lt;title&gt;Preventive Chemotherapy in Human Helminthiasis. Coordinated Use of Anthelminthic Drugs in Control Interventions: A Manual for Health Professionals and Programme Managers&lt;/title&gt;&lt;/titles&gt;&lt;dates&gt;&lt;year&gt;2006&lt;/year&gt;&lt;/dates&gt;&lt;pub-location&gt;Geneva&lt;/pub-location&gt;&lt;publisher&gt;World Health Organization&lt;/publisher&gt;&lt;urls&gt;&lt;/urls&gt;&lt;/record&gt;&lt;/Cite&gt;&lt;/EndNote&gt;</w:delInstrText>
        </w:r>
        <w:r w:rsidR="00D31AD9" w:rsidRPr="004611E5" w:rsidDel="009044CE">
          <w:rPr>
            <w:rFonts w:ascii="Times New Roman" w:eastAsia="Times New Roman" w:hAnsi="Times New Roman"/>
            <w:lang w:val="en-AU" w:eastAsia="en-AU" w:bidi="ar-SA"/>
          </w:rPr>
          <w:fldChar w:fldCharType="separate"/>
        </w:r>
        <w:r w:rsidR="00A7576A" w:rsidRPr="004611E5" w:rsidDel="009044CE">
          <w:rPr>
            <w:rFonts w:ascii="Times New Roman" w:eastAsia="Times New Roman" w:hAnsi="Times New Roman"/>
            <w:noProof/>
            <w:highlight w:val="yellow"/>
            <w:lang w:val="en-AU" w:eastAsia="en-AU" w:bidi="ar-SA"/>
          </w:rPr>
          <w:delText>(</w:delText>
        </w:r>
        <w:r w:rsidR="009044CE" w:rsidDel="009044CE">
          <w:fldChar w:fldCharType="begin"/>
        </w:r>
        <w:r w:rsidR="009044CE" w:rsidDel="009044CE">
          <w:delInstrText xml:space="preserve"> HYPERLINK \l "_ENREF_73" \o "WHO, 2</w:delInstrText>
        </w:r>
        <w:r w:rsidR="009044CE" w:rsidDel="009044CE">
          <w:delInstrText xml:space="preserve">006 #32" </w:delInstrText>
        </w:r>
        <w:r w:rsidR="009044CE" w:rsidDel="009044CE">
          <w:fldChar w:fldCharType="separate"/>
        </w:r>
        <w:r w:rsidR="00EA0B91" w:rsidRPr="004611E5" w:rsidDel="009044CE">
          <w:rPr>
            <w:rStyle w:val="Hyperlink"/>
            <w:rFonts w:ascii="Times New Roman" w:eastAsia="Times New Roman" w:hAnsi="Times New Roman"/>
            <w:noProof/>
            <w:highlight w:val="yellow"/>
            <w:u w:val="none"/>
            <w:lang w:val="en-AU" w:eastAsia="en-AU" w:bidi="ar-SA"/>
          </w:rPr>
          <w:delText>WHO, 2006</w:delText>
        </w:r>
        <w:r w:rsidR="009044CE" w:rsidDel="009044CE">
          <w:rPr>
            <w:rStyle w:val="Hyperlink"/>
            <w:rFonts w:ascii="Times New Roman" w:eastAsia="Times New Roman" w:hAnsi="Times New Roman"/>
            <w:noProof/>
            <w:highlight w:val="yellow"/>
            <w:u w:val="none"/>
            <w:lang w:val="en-AU" w:eastAsia="en-AU" w:bidi="ar-SA"/>
          </w:rPr>
          <w:fldChar w:fldCharType="end"/>
        </w:r>
        <w:r w:rsidR="00A7576A" w:rsidRPr="004611E5" w:rsidDel="009044CE">
          <w:rPr>
            <w:rFonts w:ascii="Times New Roman" w:eastAsia="Times New Roman" w:hAnsi="Times New Roman"/>
            <w:noProof/>
            <w:lang w:val="en-AU" w:eastAsia="en-AU" w:bidi="ar-SA"/>
          </w:rPr>
          <w:delText>)</w:delText>
        </w:r>
        <w:r w:rsidR="00D31AD9" w:rsidRPr="004611E5" w:rsidDel="009044CE">
          <w:rPr>
            <w:rFonts w:ascii="Times New Roman" w:eastAsia="Times New Roman" w:hAnsi="Times New Roman"/>
            <w:lang w:val="en-AU" w:eastAsia="en-AU" w:bidi="ar-SA"/>
          </w:rPr>
          <w:fldChar w:fldCharType="end"/>
        </w:r>
        <w:r w:rsidR="004A3C68" w:rsidRPr="004611E5" w:rsidDel="009044CE">
          <w:rPr>
            <w:rFonts w:ascii="Times New Roman" w:eastAsia="Times New Roman" w:hAnsi="Times New Roman"/>
            <w:lang w:val="en-AU" w:eastAsia="en-AU" w:bidi="ar-SA"/>
          </w:rPr>
          <w:delText>.</w:delText>
        </w:r>
        <w:r w:rsidR="00E73C39" w:rsidRPr="0066519F" w:rsidDel="009044CE">
          <w:rPr>
            <w:rFonts w:ascii="Times New Roman" w:hAnsi="Times New Roman"/>
          </w:rPr>
          <w:delText xml:space="preserve"> </w:delText>
        </w:r>
        <w:r w:rsidR="004B0F92" w:rsidRPr="0066519F" w:rsidDel="009044CE">
          <w:rPr>
            <w:rFonts w:ascii="Times New Roman" w:hAnsi="Times New Roman"/>
          </w:rPr>
          <w:delText xml:space="preserve">All laboratory tests were performed by </w:delText>
        </w:r>
        <w:r w:rsidR="00B25306" w:rsidRPr="0066519F" w:rsidDel="009044CE">
          <w:rPr>
            <w:rFonts w:ascii="Times New Roman" w:hAnsi="Times New Roman"/>
          </w:rPr>
          <w:delText xml:space="preserve">the same experienced laboratory technicians from the </w:delText>
        </w:r>
        <w:r w:rsidR="0009457B" w:rsidRPr="0066519F" w:rsidDel="009044CE">
          <w:rPr>
            <w:rFonts w:ascii="Times New Roman" w:hAnsi="Times New Roman"/>
          </w:rPr>
          <w:delText>Malian National Public Health Research Institute</w:delText>
        </w:r>
        <w:r w:rsidR="00B25306" w:rsidRPr="0066519F" w:rsidDel="009044CE">
          <w:rPr>
            <w:rFonts w:ascii="Times New Roman" w:hAnsi="Times New Roman"/>
          </w:rPr>
          <w:delText>.</w:delText>
        </w:r>
      </w:del>
    </w:p>
    <w:p w14:paraId="326F81C9" w14:textId="452E9DAF" w:rsidR="008A6FFC" w:rsidDel="009044CE" w:rsidRDefault="008A6FFC" w:rsidP="00B57725">
      <w:pPr>
        <w:autoSpaceDE w:val="0"/>
        <w:autoSpaceDN w:val="0"/>
        <w:adjustRightInd w:val="0"/>
        <w:spacing w:line="480" w:lineRule="auto"/>
        <w:jc w:val="both"/>
        <w:rPr>
          <w:del w:id="83" w:author="Dipam Thapa" w:date="2019-07-26T09:38:00Z"/>
          <w:rFonts w:ascii="Times New Roman" w:hAnsi="Times New Roman"/>
          <w:bCs/>
          <w:i/>
          <w:iCs/>
        </w:rPr>
      </w:pPr>
    </w:p>
    <w:p w14:paraId="7E509E22" w14:textId="28640B2F" w:rsidR="00BC3C38" w:rsidDel="009044CE" w:rsidRDefault="00BC3C38" w:rsidP="00B57725">
      <w:pPr>
        <w:autoSpaceDE w:val="0"/>
        <w:autoSpaceDN w:val="0"/>
        <w:adjustRightInd w:val="0"/>
        <w:spacing w:line="480" w:lineRule="auto"/>
        <w:jc w:val="both"/>
        <w:rPr>
          <w:del w:id="84" w:author="Dipam Thapa" w:date="2019-07-26T09:38:00Z"/>
          <w:rFonts w:ascii="Times New Roman" w:hAnsi="Times New Roman"/>
          <w:bCs/>
          <w:i/>
          <w:iCs/>
        </w:rPr>
      </w:pPr>
    </w:p>
    <w:p w14:paraId="40B95CD6" w14:textId="210DD4EE" w:rsidR="00BC3C38" w:rsidRPr="00C708F9" w:rsidDel="009044CE" w:rsidRDefault="00BC3C38" w:rsidP="00B57725">
      <w:pPr>
        <w:autoSpaceDE w:val="0"/>
        <w:autoSpaceDN w:val="0"/>
        <w:adjustRightInd w:val="0"/>
        <w:spacing w:line="480" w:lineRule="auto"/>
        <w:jc w:val="both"/>
        <w:rPr>
          <w:del w:id="85" w:author="Dipam Thapa" w:date="2019-07-26T09:38:00Z"/>
          <w:rFonts w:ascii="Times New Roman" w:hAnsi="Times New Roman"/>
          <w:bCs/>
          <w:iCs/>
        </w:rPr>
      </w:pPr>
    </w:p>
    <w:p w14:paraId="2ABDA46B" w14:textId="67F644F0" w:rsidR="008611E6" w:rsidRPr="004B0F41" w:rsidDel="009044CE" w:rsidRDefault="008611E6" w:rsidP="008611E6">
      <w:pPr>
        <w:autoSpaceDE w:val="0"/>
        <w:autoSpaceDN w:val="0"/>
        <w:adjustRightInd w:val="0"/>
        <w:spacing w:line="480" w:lineRule="auto"/>
        <w:jc w:val="both"/>
        <w:rPr>
          <w:del w:id="86" w:author="Dipam Thapa" w:date="2019-07-26T09:38:00Z"/>
          <w:rFonts w:ascii="Times New Roman" w:hAnsi="Times New Roman"/>
          <w:i/>
          <w:iCs/>
        </w:rPr>
      </w:pPr>
      <w:del w:id="87" w:author="Dipam Thapa" w:date="2019-07-26T09:38:00Z">
        <w:r w:rsidRPr="00ED18AC" w:rsidDel="009044CE">
          <w:rPr>
            <w:rFonts w:ascii="Times New Roman" w:hAnsi="Times New Roman"/>
            <w:bCs/>
            <w:i/>
            <w:iCs/>
          </w:rPr>
          <w:delText>2.3.</w:delText>
        </w:r>
        <w:r w:rsidDel="009044CE">
          <w:rPr>
            <w:rFonts w:ascii="Times New Roman" w:hAnsi="Times New Roman"/>
            <w:b/>
            <w:bCs/>
            <w:i/>
            <w:iCs/>
          </w:rPr>
          <w:delText xml:space="preserve"> </w:delText>
        </w:r>
        <w:r w:rsidRPr="004B0F41" w:rsidDel="009044CE">
          <w:rPr>
            <w:rFonts w:ascii="Times New Roman" w:hAnsi="Times New Roman"/>
            <w:i/>
            <w:iCs/>
          </w:rPr>
          <w:delText>Determination of haemoglobin concentrations</w:delText>
        </w:r>
      </w:del>
    </w:p>
    <w:p w14:paraId="513377EB" w14:textId="7CE79E67" w:rsidR="003D3AAF" w:rsidRPr="000D1C13" w:rsidDel="009044CE" w:rsidRDefault="009E2214" w:rsidP="00B57725">
      <w:pPr>
        <w:autoSpaceDE w:val="0"/>
        <w:autoSpaceDN w:val="0"/>
        <w:adjustRightInd w:val="0"/>
        <w:spacing w:line="480" w:lineRule="auto"/>
        <w:jc w:val="both"/>
        <w:rPr>
          <w:del w:id="88" w:author="Dipam Thapa" w:date="2019-07-26T09:38:00Z"/>
          <w:rFonts w:ascii="Times New Roman" w:hAnsi="Times New Roman"/>
        </w:rPr>
      </w:pPr>
      <w:del w:id="89" w:author="Dipam Thapa" w:date="2019-07-26T09:38:00Z">
        <w:r w:rsidRPr="00834F52" w:rsidDel="009044CE">
          <w:rPr>
            <w:rFonts w:ascii="Times New Roman" w:hAnsi="Times New Roman"/>
          </w:rPr>
          <w:delText xml:space="preserve">Haemoglobin (Hb) was estimated from </w:delText>
        </w:r>
        <w:r w:rsidRPr="00834F52" w:rsidDel="009044CE">
          <w:rPr>
            <w:rFonts w:ascii="Times New Roman" w:hAnsi="Times New Roman"/>
            <w:lang w:val="en-AU" w:eastAsia="en-AU"/>
          </w:rPr>
          <w:delText>100</w:delText>
        </w:r>
        <w:r w:rsidRPr="00834F52" w:rsidDel="009044CE">
          <w:rPr>
            <w:rFonts w:ascii="Times New Roman" w:hAnsi="Times New Roman"/>
            <w:i/>
          </w:rPr>
          <w:delText>μ</w:delText>
        </w:r>
        <w:r w:rsidRPr="00834F52" w:rsidDel="009044CE">
          <w:rPr>
            <w:rFonts w:ascii="Times New Roman" w:hAnsi="Times New Roman"/>
          </w:rPr>
          <w:delText xml:space="preserve">l of </w:delText>
        </w:r>
        <w:r w:rsidR="00947D46" w:rsidRPr="00834F52" w:rsidDel="009044CE">
          <w:rPr>
            <w:rFonts w:ascii="Times New Roman" w:hAnsi="Times New Roman"/>
          </w:rPr>
          <w:delText xml:space="preserve">finger prick </w:delText>
        </w:r>
        <w:r w:rsidR="00DE4FA5" w:rsidRPr="00834F52" w:rsidDel="009044CE">
          <w:rPr>
            <w:rFonts w:ascii="Times New Roman" w:hAnsi="Times New Roman"/>
          </w:rPr>
          <w:delText xml:space="preserve">blood </w:delText>
        </w:r>
        <w:r w:rsidR="00B50051" w:rsidRPr="00834F52" w:rsidDel="009044CE">
          <w:rPr>
            <w:rFonts w:ascii="Times New Roman" w:hAnsi="Times New Roman"/>
          </w:rPr>
          <w:delText>using a portable battery-operated HemoCue</w:delText>
        </w:r>
        <w:r w:rsidR="00B50051" w:rsidRPr="00834F52" w:rsidDel="009044CE">
          <w:rPr>
            <w:rFonts w:ascii="Times New Roman" w:hAnsi="Times New Roman"/>
            <w:vertAlign w:val="superscript"/>
          </w:rPr>
          <w:delText>®</w:delText>
        </w:r>
        <w:r w:rsidR="00B50051" w:rsidRPr="00834F52" w:rsidDel="009044CE">
          <w:rPr>
            <w:rFonts w:ascii="Times New Roman" w:hAnsi="Times New Roman"/>
          </w:rPr>
          <w:delText xml:space="preserve"> photometer </w:delText>
        </w:r>
        <w:r w:rsidR="00B50051" w:rsidRPr="00834F52" w:rsidDel="009044CE">
          <w:rPr>
            <w:rFonts w:ascii="Times New Roman" w:hAnsi="Times New Roman"/>
            <w:highlight w:val="yellow"/>
            <w:lang w:val="en-AU" w:eastAsia="en-AU"/>
          </w:rPr>
          <w:delText xml:space="preserve">(HemoCue, Angelholm, Sweden) </w:delText>
        </w:r>
        <w:r w:rsidR="00BE0846" w:rsidRPr="000D1C13" w:rsidDel="009044CE">
          <w:rPr>
            <w:rFonts w:ascii="Times New Roman" w:hAnsi="Times New Roman"/>
            <w:highlight w:val="yellow"/>
            <w:lang w:val="en-AU" w:eastAsia="en-AU"/>
          </w:rPr>
          <w:fldChar w:fldCharType="begin"/>
        </w:r>
        <w:r w:rsidR="00EA0B91" w:rsidRPr="000D1C13" w:rsidDel="009044CE">
          <w:rPr>
            <w:rFonts w:ascii="Times New Roman" w:hAnsi="Times New Roman"/>
            <w:highlight w:val="yellow"/>
            <w:lang w:val="en-AU" w:eastAsia="en-AU"/>
          </w:rPr>
          <w:delInstrText xml:space="preserve"> ADDIN EN.CITE &lt;EndNote&gt;&lt;Cite&gt;&lt;Author&gt;von Schenck&lt;/Author&gt;&lt;Year&gt;1986&lt;/Year&gt;&lt;RecNum&gt;124&lt;/RecNum&gt;&lt;DisplayText&gt;(von Schenck et al., 1986)&lt;/DisplayText&gt;&lt;record&gt;&lt;rec-number&gt;124&lt;/rec-number&gt;&lt;foreign-keys&gt;&lt;key app="EN" db-id="r5f5etear0a2drevsvjvdzejew9rfsz0rd2r" timestamp="1390734116"&gt;124&lt;/key&gt;&lt;/foreign-keys&gt;&lt;ref-type name="Journal Article"&gt;17&lt;/ref-type&gt;&lt;contributors&gt;&lt;authors&gt;&lt;author&gt;von Schenck, H.&lt;/author&gt;&lt;author&gt;Falkensson, M.&lt;/author&gt;&lt;author&gt;Lundberg, B.&lt;/author&gt;&lt;/authors&gt;&lt;/contributors&gt;&lt;titles&gt;&lt;title&gt;Evaluation of &amp;quot;HemoCue,&amp;quot; a new device for determining hemoglobin&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526-9&lt;/pages&gt;&lt;volume&gt;32&lt;/volume&gt;&lt;number&gt;3&lt;/number&gt;&lt;edition&gt;1986/03/01&lt;/edition&gt;&lt;keywords&gt;&lt;keyword&gt;Evaluation Studies as Topic&lt;/keyword&gt;&lt;keyword&gt;Hemoglobinometry/ instrumentation&lt;/keyword&gt;&lt;keyword&gt;Humans&lt;/keyword&gt;&lt;keyword&gt;Methemoglobin/analogs &amp;amp; derivatives/analysis&lt;/keyword&gt;&lt;keyword&gt;Nephelometry and Turbidimetry&lt;/keyword&gt;&lt;keyword&gt;Spectrophotometry/ instrumentation&lt;/keyword&gt;&lt;keyword&gt;Spectrophotometry, Infrared/instrumentation&lt;/keyword&gt;&lt;/keywords&gt;&lt;dates&gt;&lt;year&gt;1986&lt;/year&gt;&lt;pub-dates&gt;&lt;date&gt;Mar&lt;/date&gt;&lt;/pub-dates&gt;&lt;/dates&gt;&lt;isbn&gt;0009-9147 (Print)&amp;#xD;0009-9147 (Linking)&lt;/isbn&gt;&lt;accession-num&gt;3948400&lt;/accession-num&gt;&lt;urls&gt;&lt;/urls&gt;&lt;remote-database-provider&gt;NLM&lt;/remote-database-provider&gt;&lt;language&gt;eng&lt;/language&gt;&lt;/record&gt;&lt;/Cite&gt;&lt;/EndNote&gt;</w:delInstrText>
        </w:r>
        <w:r w:rsidR="00BE0846" w:rsidRPr="000D1C13" w:rsidDel="009044CE">
          <w:rPr>
            <w:rFonts w:ascii="Times New Roman" w:hAnsi="Times New Roman"/>
            <w:highlight w:val="yellow"/>
            <w:lang w:val="en-AU" w:eastAsia="en-AU"/>
          </w:rPr>
          <w:fldChar w:fldCharType="separate"/>
        </w:r>
        <w:r w:rsidR="00EA0B91" w:rsidRPr="000D1C13" w:rsidDel="009044CE">
          <w:rPr>
            <w:rFonts w:ascii="Times New Roman" w:hAnsi="Times New Roman"/>
            <w:noProof/>
            <w:highlight w:val="yellow"/>
            <w:lang w:val="en-AU" w:eastAsia="en-AU"/>
          </w:rPr>
          <w:delText>(</w:delText>
        </w:r>
        <w:r w:rsidR="009044CE" w:rsidDel="009044CE">
          <w:fldChar w:fldCharType="begin"/>
        </w:r>
        <w:r w:rsidR="009044CE" w:rsidDel="009044CE">
          <w:delInstrText xml:space="preserve"> HYPERLINK \l "_ENREF_70" \o "von Schenck, 1986 #124" </w:delInstrText>
        </w:r>
        <w:r w:rsidR="009044CE" w:rsidDel="009044CE">
          <w:fldChar w:fldCharType="separate"/>
        </w:r>
        <w:r w:rsidR="00EA0B91" w:rsidRPr="000D1C13" w:rsidDel="009044CE">
          <w:rPr>
            <w:rStyle w:val="Hyperlink"/>
            <w:rFonts w:ascii="Times New Roman" w:hAnsi="Times New Roman"/>
            <w:noProof/>
            <w:highlight w:val="yellow"/>
            <w:u w:val="none"/>
            <w:lang w:val="en-AU" w:eastAsia="en-AU"/>
          </w:rPr>
          <w:delText>von Schenck et al., 1986</w:delText>
        </w:r>
        <w:r w:rsidR="009044CE" w:rsidDel="009044CE">
          <w:rPr>
            <w:rStyle w:val="Hyperlink"/>
            <w:rFonts w:ascii="Times New Roman" w:hAnsi="Times New Roman"/>
            <w:noProof/>
            <w:highlight w:val="yellow"/>
            <w:u w:val="none"/>
            <w:lang w:val="en-AU" w:eastAsia="en-AU"/>
          </w:rPr>
          <w:fldChar w:fldCharType="end"/>
        </w:r>
        <w:r w:rsidR="00EA0B91" w:rsidRPr="000D1C13" w:rsidDel="009044CE">
          <w:rPr>
            <w:rFonts w:ascii="Times New Roman" w:hAnsi="Times New Roman"/>
            <w:noProof/>
            <w:highlight w:val="yellow"/>
            <w:lang w:val="en-AU" w:eastAsia="en-AU"/>
          </w:rPr>
          <w:delText>)</w:delText>
        </w:r>
        <w:r w:rsidR="00BE0846" w:rsidRPr="000D1C13" w:rsidDel="009044CE">
          <w:rPr>
            <w:rFonts w:ascii="Times New Roman" w:hAnsi="Times New Roman"/>
            <w:highlight w:val="yellow"/>
            <w:lang w:val="en-AU" w:eastAsia="en-AU"/>
          </w:rPr>
          <w:fldChar w:fldCharType="end"/>
        </w:r>
        <w:r w:rsidR="00DE4FA5" w:rsidRPr="000D1C13" w:rsidDel="009044CE">
          <w:rPr>
            <w:rFonts w:ascii="Times New Roman" w:hAnsi="Times New Roman"/>
            <w:highlight w:val="yellow"/>
            <w:lang w:val="en-AU" w:eastAsia="en-AU"/>
          </w:rPr>
          <w:delText>.</w:delText>
        </w:r>
        <w:r w:rsidR="00DE4FA5" w:rsidRPr="000D1C13" w:rsidDel="009044CE">
          <w:rPr>
            <w:rFonts w:ascii="Times New Roman" w:hAnsi="Times New Roman"/>
            <w:lang w:val="en-AU" w:eastAsia="en-AU"/>
          </w:rPr>
          <w:delText xml:space="preserve"> The </w:delText>
        </w:r>
        <w:r w:rsidR="002770E0" w:rsidRPr="000D1C13" w:rsidDel="009044CE">
          <w:rPr>
            <w:rFonts w:ascii="Times New Roman" w:hAnsi="Times New Roman"/>
          </w:rPr>
          <w:delText xml:space="preserve">same </w:delText>
        </w:r>
        <w:r w:rsidR="00B50051" w:rsidRPr="000D1C13" w:rsidDel="009044CE">
          <w:rPr>
            <w:rFonts w:ascii="Times New Roman" w:hAnsi="Times New Roman"/>
          </w:rPr>
          <w:delText xml:space="preserve">experienced clinical nurses </w:delText>
        </w:r>
        <w:r w:rsidR="00DE4FA5" w:rsidRPr="000D1C13" w:rsidDel="009044CE">
          <w:rPr>
            <w:rFonts w:ascii="Times New Roman" w:hAnsi="Times New Roman"/>
          </w:rPr>
          <w:delText xml:space="preserve">performed all blood collection </w:delText>
        </w:r>
        <w:r w:rsidR="00FD290B" w:rsidRPr="000D1C13" w:rsidDel="009044CE">
          <w:rPr>
            <w:rFonts w:ascii="Times New Roman" w:hAnsi="Times New Roman"/>
          </w:rPr>
          <w:delText>who</w:delText>
        </w:r>
        <w:r w:rsidR="00DE4FA5" w:rsidRPr="000D1C13" w:rsidDel="009044CE">
          <w:rPr>
            <w:rFonts w:ascii="Times New Roman" w:hAnsi="Times New Roman"/>
          </w:rPr>
          <w:delText xml:space="preserve"> w</w:delText>
        </w:r>
        <w:r w:rsidR="00B50051" w:rsidRPr="000D1C13" w:rsidDel="009044CE">
          <w:rPr>
            <w:rFonts w:ascii="Times New Roman" w:hAnsi="Times New Roman"/>
          </w:rPr>
          <w:delText xml:space="preserve">ere </w:delText>
        </w:r>
        <w:r w:rsidR="00BE0846" w:rsidRPr="000D1C13" w:rsidDel="009044CE">
          <w:rPr>
            <w:rFonts w:ascii="Times New Roman" w:hAnsi="Times New Roman"/>
          </w:rPr>
          <w:delText>blinded</w:delText>
        </w:r>
        <w:r w:rsidR="00B50051" w:rsidRPr="000D1C13" w:rsidDel="009044CE">
          <w:rPr>
            <w:rFonts w:ascii="Times New Roman" w:hAnsi="Times New Roman"/>
          </w:rPr>
          <w:delText xml:space="preserve"> to parasitological results. Anaemia was defined </w:delText>
        </w:r>
        <w:r w:rsidR="00EC3D62" w:rsidRPr="000D1C13" w:rsidDel="009044CE">
          <w:rPr>
            <w:rFonts w:ascii="Times New Roman" w:hAnsi="Times New Roman"/>
          </w:rPr>
          <w:delText xml:space="preserve">for age and sex </w:delText>
        </w:r>
        <w:r w:rsidR="00DE4FA5" w:rsidRPr="000D1C13" w:rsidDel="009044CE">
          <w:rPr>
            <w:rFonts w:ascii="Times New Roman" w:hAnsi="Times New Roman"/>
          </w:rPr>
          <w:delText xml:space="preserve">in </w:delText>
        </w:r>
        <w:r w:rsidR="00B50051" w:rsidRPr="000D1C13" w:rsidDel="009044CE">
          <w:rPr>
            <w:rFonts w:ascii="Times New Roman" w:hAnsi="Times New Roman"/>
          </w:rPr>
          <w:delText>accord</w:delText>
        </w:r>
        <w:r w:rsidR="00DE4FA5" w:rsidRPr="000D1C13" w:rsidDel="009044CE">
          <w:rPr>
            <w:rFonts w:ascii="Times New Roman" w:hAnsi="Times New Roman"/>
          </w:rPr>
          <w:delText xml:space="preserve">ance with the </w:delText>
        </w:r>
        <w:r w:rsidR="00B50051" w:rsidRPr="000D1C13" w:rsidDel="009044CE">
          <w:rPr>
            <w:rFonts w:ascii="Times New Roman" w:hAnsi="Times New Roman"/>
          </w:rPr>
          <w:delText>WHO</w:delText>
        </w:r>
        <w:r w:rsidR="009A7446" w:rsidRPr="000D1C13" w:rsidDel="009044CE">
          <w:rPr>
            <w:rFonts w:ascii="Times New Roman" w:hAnsi="Times New Roman"/>
          </w:rPr>
          <w:delText xml:space="preserve"> guidelines </w:delText>
        </w:r>
        <w:r w:rsidR="00DE4FA5" w:rsidRPr="000D1C13" w:rsidDel="009044CE">
          <w:rPr>
            <w:rFonts w:ascii="Times New Roman" w:hAnsi="Times New Roman"/>
          </w:rPr>
          <w:fldChar w:fldCharType="begin"/>
        </w:r>
        <w:r w:rsidR="00A7576A" w:rsidRPr="000D1C13" w:rsidDel="009044CE">
          <w:rPr>
            <w:rFonts w:ascii="Times New Roman" w:hAnsi="Times New Roman"/>
          </w:rPr>
          <w:delInstrText xml:space="preserve"> ADDIN EN.CITE &lt;EndNote&gt;&lt;Cite&gt;&lt;Author&gt;WHO&lt;/Author&gt;&lt;Year&gt;2001&lt;/Year&gt;&lt;RecNum&gt;150&lt;/RecNum&gt;&lt;DisplayText&gt;(WHO, 2001)&lt;/DisplayText&gt;&lt;record&gt;&lt;rec-number&gt;150&lt;/rec-number&gt;&lt;foreign-keys&gt;&lt;key app="EN" db-id="r5f5etear0a2drevsvjvdzejew9rfsz0rd2r" timestamp="1391250174"&gt;150&lt;/key&gt;&lt;/foreign-keys&gt;&lt;ref-type name="Report"&gt;27&lt;/ref-type&gt;&lt;contributors&gt;&lt;authors&gt;&lt;author&gt;WHO &lt;/author&gt;&lt;/authors&gt;&lt;/contributors&gt;&lt;titles&gt;&lt;title&gt;Iron Deficiency Anaemia: Assessment, Prevention and control. Guidelines for Programme Managers&lt;/title&gt;&lt;/titles&gt;&lt;dates&gt;&lt;year&gt;2001&lt;/year&gt;&lt;/dates&gt;&lt;pub-location&gt;Geneva&lt;/pub-location&gt;&lt;publisher&gt;World Health Organization, WHO/NHD/01.3&lt;/publisher&gt;&lt;urls&gt;&lt;/urls&gt;&lt;/record&gt;&lt;/Cite&gt;&lt;/EndNote&gt;</w:delInstrText>
        </w:r>
        <w:r w:rsidR="00DE4FA5" w:rsidRPr="000D1C13" w:rsidDel="009044CE">
          <w:rPr>
            <w:rFonts w:ascii="Times New Roman" w:hAnsi="Times New Roman"/>
          </w:rPr>
          <w:fldChar w:fldCharType="separate"/>
        </w:r>
        <w:r w:rsidR="00A7576A" w:rsidRPr="000D1C13" w:rsidDel="009044CE">
          <w:rPr>
            <w:rFonts w:ascii="Times New Roman" w:hAnsi="Times New Roman"/>
            <w:noProof/>
          </w:rPr>
          <w:delText>(</w:delText>
        </w:r>
        <w:r w:rsidR="009044CE" w:rsidDel="009044CE">
          <w:fldChar w:fldCharType="begin"/>
        </w:r>
        <w:r w:rsidR="009044CE" w:rsidDel="009044CE">
          <w:delInstrText xml:space="preserve"> HYPERLINK \l "_ENREF_72" \o "WHO, 2001 #150" </w:delInstrText>
        </w:r>
        <w:r w:rsidR="009044CE" w:rsidDel="009044CE">
          <w:fldChar w:fldCharType="separate"/>
        </w:r>
        <w:r w:rsidR="00EA0B91" w:rsidRPr="000D1C13" w:rsidDel="009044CE">
          <w:rPr>
            <w:rStyle w:val="Hyperlink"/>
            <w:rFonts w:ascii="Times New Roman" w:hAnsi="Times New Roman"/>
            <w:noProof/>
            <w:u w:val="none"/>
          </w:rPr>
          <w:delText>WHO, 2001</w:delText>
        </w:r>
        <w:r w:rsidR="009044CE" w:rsidDel="009044CE">
          <w:rPr>
            <w:rStyle w:val="Hyperlink"/>
            <w:rFonts w:ascii="Times New Roman" w:hAnsi="Times New Roman"/>
            <w:noProof/>
            <w:u w:val="none"/>
          </w:rPr>
          <w:fldChar w:fldCharType="end"/>
        </w:r>
        <w:r w:rsidR="00A7576A" w:rsidRPr="000D1C13" w:rsidDel="009044CE">
          <w:rPr>
            <w:rFonts w:ascii="Times New Roman" w:hAnsi="Times New Roman"/>
            <w:noProof/>
          </w:rPr>
          <w:delText>)</w:delText>
        </w:r>
        <w:r w:rsidR="00DE4FA5" w:rsidRPr="000D1C13" w:rsidDel="009044CE">
          <w:rPr>
            <w:rFonts w:ascii="Times New Roman" w:hAnsi="Times New Roman"/>
          </w:rPr>
          <w:fldChar w:fldCharType="end"/>
        </w:r>
        <w:r w:rsidR="00DE4FA5" w:rsidRPr="000D1C13" w:rsidDel="009044CE">
          <w:rPr>
            <w:rFonts w:ascii="Times New Roman" w:hAnsi="Times New Roman"/>
          </w:rPr>
          <w:delText xml:space="preserve">. </w:delText>
        </w:r>
        <w:r w:rsidR="003D3AAF" w:rsidRPr="000D1C13" w:rsidDel="009044CE">
          <w:rPr>
            <w:rFonts w:ascii="Times New Roman" w:hAnsi="Times New Roman"/>
          </w:rPr>
          <w:delText xml:space="preserve">Anaemia was defined as an Hb&lt;11.5 g/dl for children aged </w:delText>
        </w:r>
        <w:r w:rsidR="00915F84" w:rsidRPr="000D1C13" w:rsidDel="009044CE">
          <w:rPr>
            <w:rFonts w:ascii="Times New Roman" w:hAnsi="Times New Roman"/>
          </w:rPr>
          <w:delText>6</w:delText>
        </w:r>
        <w:r w:rsidR="00CC513E" w:rsidRPr="000D1C13" w:rsidDel="009044CE">
          <w:rPr>
            <w:rFonts w:ascii="Times New Roman" w:hAnsi="Times New Roman"/>
          </w:rPr>
          <w:delText>-</w:delText>
        </w:r>
        <w:r w:rsidR="003D3AAF" w:rsidRPr="000D1C13" w:rsidDel="009044CE">
          <w:rPr>
            <w:rFonts w:ascii="Times New Roman" w:hAnsi="Times New Roman"/>
          </w:rPr>
          <w:delText xml:space="preserve">11 years, </w:delText>
        </w:r>
        <w:r w:rsidR="0073736B" w:rsidRPr="000D1C13" w:rsidDel="009044CE">
          <w:rPr>
            <w:rFonts w:ascii="Times New Roman" w:hAnsi="Times New Roman"/>
          </w:rPr>
          <w:delText>Hb</w:delText>
        </w:r>
        <w:r w:rsidR="003D3AAF" w:rsidRPr="000D1C13" w:rsidDel="009044CE">
          <w:rPr>
            <w:rFonts w:ascii="Times New Roman" w:hAnsi="Times New Roman"/>
          </w:rPr>
          <w:delText>&lt;12.0 g/dl for children aged 12</w:delText>
        </w:r>
        <w:r w:rsidR="00CC513E" w:rsidRPr="000D1C13" w:rsidDel="009044CE">
          <w:rPr>
            <w:rFonts w:ascii="Times New Roman" w:hAnsi="Times New Roman"/>
          </w:rPr>
          <w:delText>-</w:delText>
        </w:r>
        <w:r w:rsidR="003D3AAF" w:rsidRPr="000D1C13" w:rsidDel="009044CE">
          <w:rPr>
            <w:rFonts w:ascii="Times New Roman" w:hAnsi="Times New Roman"/>
          </w:rPr>
          <w:delText xml:space="preserve">13 years, </w:delText>
        </w:r>
        <w:r w:rsidR="0073736B" w:rsidRPr="000D1C13" w:rsidDel="009044CE">
          <w:rPr>
            <w:rFonts w:ascii="Times New Roman" w:hAnsi="Times New Roman"/>
          </w:rPr>
          <w:delText>Hb</w:delText>
        </w:r>
        <w:r w:rsidR="003D3AAF" w:rsidRPr="000D1C13" w:rsidDel="009044CE">
          <w:rPr>
            <w:rFonts w:ascii="Times New Roman" w:hAnsi="Times New Roman"/>
          </w:rPr>
          <w:delText xml:space="preserve">&lt;13.0 g/dl for males </w:delText>
        </w:r>
        <w:r w:rsidR="0073736B" w:rsidRPr="000D1C13" w:rsidDel="009044CE">
          <w:rPr>
            <w:rFonts w:ascii="Times New Roman" w:hAnsi="Times New Roman"/>
          </w:rPr>
          <w:delText>Hb</w:delText>
        </w:r>
        <w:r w:rsidR="003D3AAF" w:rsidRPr="000D1C13" w:rsidDel="009044CE">
          <w:rPr>
            <w:rFonts w:ascii="Times New Roman" w:hAnsi="Times New Roman"/>
          </w:rPr>
          <w:delText xml:space="preserve">&gt;13 years and </w:delText>
        </w:r>
        <w:r w:rsidR="0073736B" w:rsidRPr="000D1C13" w:rsidDel="009044CE">
          <w:rPr>
            <w:rFonts w:ascii="Times New Roman" w:hAnsi="Times New Roman"/>
          </w:rPr>
          <w:delText>Hb</w:delText>
        </w:r>
        <w:r w:rsidR="003D3AAF" w:rsidRPr="000D1C13" w:rsidDel="009044CE">
          <w:rPr>
            <w:rFonts w:ascii="Times New Roman" w:hAnsi="Times New Roman"/>
          </w:rPr>
          <w:delText xml:space="preserve">&lt;12.0 g/dl for girls </w:delText>
        </w:r>
        <w:r w:rsidR="0073736B" w:rsidRPr="000D1C13" w:rsidDel="009044CE">
          <w:rPr>
            <w:rFonts w:ascii="Times New Roman" w:hAnsi="Times New Roman"/>
          </w:rPr>
          <w:delText>Hb</w:delText>
        </w:r>
        <w:r w:rsidR="003D3AAF" w:rsidRPr="000D1C13" w:rsidDel="009044CE">
          <w:rPr>
            <w:rFonts w:ascii="Times New Roman" w:hAnsi="Times New Roman"/>
          </w:rPr>
          <w:delText>&gt;13 years</w:delText>
        </w:r>
        <w:r w:rsidR="007464DC" w:rsidRPr="000D1C13" w:rsidDel="009044CE">
          <w:rPr>
            <w:rFonts w:ascii="Times New Roman" w:hAnsi="Times New Roman"/>
          </w:rPr>
          <w:delText xml:space="preserve"> </w:delText>
        </w:r>
        <w:r w:rsidR="00A47794" w:rsidRPr="000D1C13" w:rsidDel="009044CE">
          <w:rPr>
            <w:rFonts w:ascii="Times New Roman" w:hAnsi="Times New Roman"/>
          </w:rPr>
          <w:fldChar w:fldCharType="begin"/>
        </w:r>
        <w:r w:rsidR="00A7576A" w:rsidRPr="000D1C13" w:rsidDel="009044CE">
          <w:rPr>
            <w:rFonts w:ascii="Times New Roman" w:hAnsi="Times New Roman"/>
          </w:rPr>
          <w:delInstrText xml:space="preserve"> ADDIN EN.CITE &lt;EndNote&gt;&lt;Cite&gt;&lt;Author&gt;WHO&lt;/Author&gt;&lt;Year&gt;2011&lt;/Year&gt;&lt;RecNum&gt;168&lt;/RecNum&gt;&lt;DisplayText&gt;(WHO, 2011)&lt;/DisplayText&gt;&lt;record&gt;&lt;rec-number&gt;168&lt;/rec-number&gt;&lt;foreign-keys&gt;&lt;key app="EN" db-id="r5f5etear0a2drevsvjvdzejew9rfsz0rd2r" timestamp="1546834631"&gt;168&lt;/key&gt;&lt;/foreign-keys&gt;&lt;ref-type name="Report"&gt;27&lt;/ref-type&gt;&lt;contributors&gt;&lt;authors&gt;&lt;author&gt;WHO&lt;/author&gt;&lt;/authors&gt;&lt;/contributors&gt;&lt;titles&gt;&lt;title&gt;Haemoglobin concentrations for the diagnosis of anaemia and assessment of severity. Vitamin and Mineral Nutrition Information System&lt;/title&gt;&lt;/titles&gt;&lt;number&gt;WHO/NMH/NHD/MNM/11.1&lt;/number&gt;&lt;dates&gt;&lt;year&gt;2011&lt;/year&gt;&lt;/dates&gt;&lt;pub-location&gt;Geneva&lt;/pub-location&gt;&lt;publisher&gt;World Health Organization&lt;/publisher&gt;&lt;urls&gt;&lt;/urls&gt;&lt;/record&gt;&lt;/Cite&gt;&lt;/EndNote&gt;</w:delInstrText>
        </w:r>
        <w:r w:rsidR="00A47794" w:rsidRPr="000D1C13" w:rsidDel="009044CE">
          <w:rPr>
            <w:rFonts w:ascii="Times New Roman" w:hAnsi="Times New Roman"/>
          </w:rPr>
          <w:fldChar w:fldCharType="separate"/>
        </w:r>
        <w:r w:rsidR="00A7576A" w:rsidRPr="000D1C13" w:rsidDel="009044CE">
          <w:rPr>
            <w:rFonts w:ascii="Times New Roman" w:hAnsi="Times New Roman"/>
            <w:noProof/>
          </w:rPr>
          <w:delText>(</w:delText>
        </w:r>
        <w:r w:rsidR="009044CE" w:rsidDel="009044CE">
          <w:fldChar w:fldCharType="begin"/>
        </w:r>
        <w:r w:rsidR="009044CE" w:rsidDel="009044CE">
          <w:delInstrText xml:space="preserve"> HYPERLINK \l "_ENREF_74</w:delInstrText>
        </w:r>
        <w:r w:rsidR="009044CE" w:rsidDel="009044CE">
          <w:delInstrText xml:space="preserve">" \o "WHO, 2011 #168" </w:delInstrText>
        </w:r>
        <w:r w:rsidR="009044CE" w:rsidDel="009044CE">
          <w:fldChar w:fldCharType="separate"/>
        </w:r>
        <w:r w:rsidR="00EA0B91" w:rsidRPr="000D1C13" w:rsidDel="009044CE">
          <w:rPr>
            <w:rStyle w:val="Hyperlink"/>
            <w:rFonts w:ascii="Times New Roman" w:hAnsi="Times New Roman"/>
            <w:noProof/>
            <w:highlight w:val="yellow"/>
            <w:u w:val="none"/>
          </w:rPr>
          <w:delText>WHO, 2011</w:delText>
        </w:r>
        <w:r w:rsidR="009044CE" w:rsidDel="009044CE">
          <w:rPr>
            <w:rStyle w:val="Hyperlink"/>
            <w:rFonts w:ascii="Times New Roman" w:hAnsi="Times New Roman"/>
            <w:noProof/>
            <w:highlight w:val="yellow"/>
            <w:u w:val="none"/>
          </w:rPr>
          <w:fldChar w:fldCharType="end"/>
        </w:r>
        <w:r w:rsidR="00A7576A" w:rsidRPr="000D1C13" w:rsidDel="009044CE">
          <w:rPr>
            <w:rFonts w:ascii="Times New Roman" w:hAnsi="Times New Roman"/>
            <w:noProof/>
          </w:rPr>
          <w:delText>)</w:delText>
        </w:r>
        <w:r w:rsidR="00A47794" w:rsidRPr="000D1C13" w:rsidDel="009044CE">
          <w:rPr>
            <w:rFonts w:ascii="Times New Roman" w:hAnsi="Times New Roman"/>
          </w:rPr>
          <w:fldChar w:fldCharType="end"/>
        </w:r>
        <w:r w:rsidR="003D3AAF" w:rsidRPr="000D1C13" w:rsidDel="009044CE">
          <w:rPr>
            <w:rFonts w:ascii="Times New Roman" w:hAnsi="Times New Roman"/>
          </w:rPr>
          <w:delText>. Severity of anaemia was classified</w:delText>
        </w:r>
        <w:r w:rsidR="007464DC" w:rsidRPr="000D1C13" w:rsidDel="009044CE">
          <w:rPr>
            <w:rFonts w:ascii="Times New Roman" w:hAnsi="Times New Roman"/>
          </w:rPr>
          <w:delText xml:space="preserve"> </w:delText>
        </w:r>
        <w:r w:rsidR="00A47794" w:rsidRPr="000D1C13" w:rsidDel="009044CE">
          <w:rPr>
            <w:rFonts w:ascii="Times New Roman" w:hAnsi="Times New Roman"/>
          </w:rPr>
          <w:fldChar w:fldCharType="begin"/>
        </w:r>
        <w:r w:rsidR="00A7576A" w:rsidRPr="000D1C13" w:rsidDel="009044CE">
          <w:rPr>
            <w:rFonts w:ascii="Times New Roman" w:hAnsi="Times New Roman"/>
          </w:rPr>
          <w:delInstrText xml:space="preserve"> ADDIN EN.CITE &lt;EndNote&gt;&lt;Cite&gt;&lt;Author&gt;WHO&lt;/Author&gt;&lt;Year&gt;2011&lt;/Year&gt;&lt;RecNum&gt;168&lt;/RecNum&gt;&lt;DisplayText&gt;(WHO, 2011)&lt;/DisplayText&gt;&lt;record&gt;&lt;rec-number&gt;168&lt;/rec-number&gt;&lt;foreign-keys&gt;&lt;key app="EN" db-id="r5f5etear0a2drevsvjvdzejew9rfsz0rd2r" timestamp="1546834631"&gt;168&lt;/key&gt;&lt;/foreign-keys&gt;&lt;ref-type name="Report"&gt;27&lt;/ref-type&gt;&lt;contributors&gt;&lt;authors&gt;&lt;author&gt;WHO&lt;/author&gt;&lt;/authors&gt;&lt;/contributors&gt;&lt;titles&gt;&lt;title&gt;Haemoglobin concentrations for the diagnosis of anaemia and assessment of severity. Vitamin and Mineral Nutrition Information System&lt;/title&gt;&lt;/titles&gt;&lt;number&gt;WHO/NMH/NHD/MNM/11.1&lt;/number&gt;&lt;dates&gt;&lt;year&gt;2011&lt;/year&gt;&lt;/dates&gt;&lt;pub-location&gt;Geneva&lt;/pub-location&gt;&lt;publisher&gt;World Health Organization&lt;/publisher&gt;&lt;urls&gt;&lt;/urls&gt;&lt;/record&gt;&lt;/Cite&gt;&lt;/EndNote&gt;</w:delInstrText>
        </w:r>
        <w:r w:rsidR="00A47794" w:rsidRPr="000D1C13" w:rsidDel="009044CE">
          <w:rPr>
            <w:rFonts w:ascii="Times New Roman" w:hAnsi="Times New Roman"/>
          </w:rPr>
          <w:fldChar w:fldCharType="separate"/>
        </w:r>
        <w:r w:rsidR="00A7576A" w:rsidRPr="000D1C13" w:rsidDel="009044CE">
          <w:rPr>
            <w:rFonts w:ascii="Times New Roman" w:hAnsi="Times New Roman"/>
            <w:noProof/>
          </w:rPr>
          <w:delText>(</w:delText>
        </w:r>
        <w:r w:rsidR="009044CE" w:rsidDel="009044CE">
          <w:fldChar w:fldCharType="begin"/>
        </w:r>
        <w:r w:rsidR="009044CE" w:rsidDel="009044CE">
          <w:delInstrText xml:space="preserve"> HYPERLINK \l "_ENREF_74" \o "WHO, 2011 #168" </w:delInstrText>
        </w:r>
        <w:r w:rsidR="009044CE" w:rsidDel="009044CE">
          <w:fldChar w:fldCharType="separate"/>
        </w:r>
        <w:r w:rsidR="00EA0B91" w:rsidRPr="000D1C13" w:rsidDel="009044CE">
          <w:rPr>
            <w:rStyle w:val="Hyperlink"/>
            <w:rFonts w:ascii="Times New Roman" w:hAnsi="Times New Roman"/>
            <w:noProof/>
            <w:highlight w:val="yellow"/>
            <w:u w:val="none"/>
          </w:rPr>
          <w:delText>WHO, 2011</w:delText>
        </w:r>
        <w:r w:rsidR="009044CE" w:rsidDel="009044CE">
          <w:rPr>
            <w:rStyle w:val="Hyperlink"/>
            <w:rFonts w:ascii="Times New Roman" w:hAnsi="Times New Roman"/>
            <w:noProof/>
            <w:highlight w:val="yellow"/>
            <w:u w:val="none"/>
          </w:rPr>
          <w:fldChar w:fldCharType="end"/>
        </w:r>
        <w:r w:rsidR="00A7576A" w:rsidRPr="000D1C13" w:rsidDel="009044CE">
          <w:rPr>
            <w:rFonts w:ascii="Times New Roman" w:hAnsi="Times New Roman"/>
            <w:noProof/>
          </w:rPr>
          <w:delText>)</w:delText>
        </w:r>
        <w:r w:rsidR="00A47794" w:rsidRPr="000D1C13" w:rsidDel="009044CE">
          <w:rPr>
            <w:rFonts w:ascii="Times New Roman" w:hAnsi="Times New Roman"/>
          </w:rPr>
          <w:fldChar w:fldCharType="end"/>
        </w:r>
        <w:r w:rsidR="007464DC" w:rsidRPr="000D1C13" w:rsidDel="009044CE">
          <w:rPr>
            <w:rFonts w:ascii="Times New Roman" w:hAnsi="Times New Roman"/>
          </w:rPr>
          <w:delText xml:space="preserve"> as</w:delText>
        </w:r>
        <w:r w:rsidR="003D3AAF" w:rsidRPr="000D1C13" w:rsidDel="009044CE">
          <w:rPr>
            <w:rFonts w:ascii="Times New Roman" w:hAnsi="Times New Roman"/>
          </w:rPr>
          <w:delText xml:space="preserve">: severe </w:delText>
        </w:r>
        <w:r w:rsidR="0073736B" w:rsidRPr="000D1C13" w:rsidDel="009044CE">
          <w:rPr>
            <w:rFonts w:ascii="Times New Roman" w:hAnsi="Times New Roman"/>
          </w:rPr>
          <w:delText>Hb</w:delText>
        </w:r>
        <w:r w:rsidR="003D3AAF" w:rsidRPr="000D1C13" w:rsidDel="009044CE">
          <w:rPr>
            <w:rFonts w:ascii="Times New Roman" w:hAnsi="Times New Roman"/>
          </w:rPr>
          <w:delText xml:space="preserve">&lt;7.0 g/dl, moderate </w:delText>
        </w:r>
        <w:r w:rsidR="0073736B" w:rsidRPr="000D1C13" w:rsidDel="009044CE">
          <w:rPr>
            <w:rFonts w:ascii="Times New Roman" w:hAnsi="Times New Roman"/>
          </w:rPr>
          <w:delText xml:space="preserve">Hb </w:delText>
        </w:r>
        <w:r w:rsidR="003D3AAF" w:rsidRPr="000D1C13" w:rsidDel="009044CE">
          <w:rPr>
            <w:rFonts w:ascii="Times New Roman" w:hAnsi="Times New Roman"/>
          </w:rPr>
          <w:delText>7.0</w:delText>
        </w:r>
        <w:r w:rsidR="00CC513E" w:rsidRPr="000D1C13" w:rsidDel="009044CE">
          <w:rPr>
            <w:rFonts w:ascii="Times New Roman" w:hAnsi="Times New Roman"/>
          </w:rPr>
          <w:delText>-</w:delText>
        </w:r>
        <w:r w:rsidR="003D3AAF" w:rsidRPr="000D1C13" w:rsidDel="009044CE">
          <w:rPr>
            <w:rFonts w:ascii="Times New Roman" w:hAnsi="Times New Roman"/>
          </w:rPr>
          <w:delText xml:space="preserve">9.9 g/dl, mild </w:delText>
        </w:r>
        <w:r w:rsidR="0073736B" w:rsidRPr="000D1C13" w:rsidDel="009044CE">
          <w:rPr>
            <w:rFonts w:ascii="Times New Roman" w:hAnsi="Times New Roman"/>
          </w:rPr>
          <w:delText>Hb</w:delText>
        </w:r>
        <w:r w:rsidR="003D3AAF" w:rsidRPr="000D1C13" w:rsidDel="009044CE">
          <w:rPr>
            <w:rFonts w:ascii="Times New Roman" w:hAnsi="Times New Roman"/>
          </w:rPr>
          <w:delText xml:space="preserve">10–11.9 for girls and </w:delText>
        </w:r>
        <w:r w:rsidR="00547965" w:rsidRPr="000D1C13" w:rsidDel="009044CE">
          <w:rPr>
            <w:rFonts w:ascii="Times New Roman" w:hAnsi="Times New Roman"/>
          </w:rPr>
          <w:delText>boys ≤</w:delText>
        </w:r>
        <w:r w:rsidR="003D3AAF" w:rsidRPr="000D1C13" w:rsidDel="009044CE">
          <w:rPr>
            <w:rFonts w:ascii="Times New Roman" w:hAnsi="Times New Roman"/>
          </w:rPr>
          <w:delText xml:space="preserve">12 years, and boys &gt;13 years as </w:delText>
        </w:r>
        <w:r w:rsidR="0073736B" w:rsidRPr="000D1C13" w:rsidDel="009044CE">
          <w:rPr>
            <w:rFonts w:ascii="Times New Roman" w:hAnsi="Times New Roman"/>
          </w:rPr>
          <w:delText>Hb 1</w:delText>
        </w:r>
        <w:r w:rsidR="003D3AAF" w:rsidRPr="000D1C13" w:rsidDel="009044CE">
          <w:rPr>
            <w:rFonts w:ascii="Times New Roman" w:hAnsi="Times New Roman"/>
          </w:rPr>
          <w:delText>0</w:delText>
        </w:r>
        <w:r w:rsidR="00CC513E" w:rsidRPr="000D1C13" w:rsidDel="009044CE">
          <w:rPr>
            <w:rFonts w:ascii="Times New Roman" w:hAnsi="Times New Roman"/>
          </w:rPr>
          <w:delText>-</w:delText>
        </w:r>
        <w:r w:rsidR="003D3AAF" w:rsidRPr="000D1C13" w:rsidDel="009044CE">
          <w:rPr>
            <w:rFonts w:ascii="Times New Roman" w:hAnsi="Times New Roman"/>
          </w:rPr>
          <w:delText>12.99 g/dl</w:delText>
        </w:r>
        <w:r w:rsidR="00AE0271" w:rsidRPr="000D1C13" w:rsidDel="009044CE">
          <w:rPr>
            <w:rFonts w:ascii="Times New Roman" w:hAnsi="Times New Roman"/>
          </w:rPr>
          <w:delText xml:space="preserve"> (</w:delText>
        </w:r>
        <w:r w:rsidR="00AE0271" w:rsidRPr="000D1C13" w:rsidDel="009044CE">
          <w:rPr>
            <w:rFonts w:ascii="Times New Roman" w:hAnsi="Times New Roman"/>
            <w:color w:val="0070C0"/>
          </w:rPr>
          <w:delText>Table 1</w:delText>
        </w:r>
        <w:r w:rsidR="00AE0271" w:rsidRPr="000D1C13" w:rsidDel="009044CE">
          <w:rPr>
            <w:rFonts w:ascii="Times New Roman" w:hAnsi="Times New Roman"/>
          </w:rPr>
          <w:delText>)</w:delText>
        </w:r>
        <w:r w:rsidR="003D3AAF" w:rsidRPr="000D1C13" w:rsidDel="009044CE">
          <w:rPr>
            <w:rFonts w:ascii="Times New Roman" w:hAnsi="Times New Roman"/>
          </w:rPr>
          <w:delText>.</w:delText>
        </w:r>
      </w:del>
    </w:p>
    <w:p w14:paraId="506825A6" w14:textId="5CB4DB8A" w:rsidR="008351B5" w:rsidRPr="000D1C13" w:rsidDel="009044CE" w:rsidRDefault="008351B5" w:rsidP="00B57725">
      <w:pPr>
        <w:autoSpaceDE w:val="0"/>
        <w:autoSpaceDN w:val="0"/>
        <w:adjustRightInd w:val="0"/>
        <w:spacing w:line="480" w:lineRule="auto"/>
        <w:jc w:val="both"/>
        <w:rPr>
          <w:del w:id="90" w:author="Dipam Thapa" w:date="2019-07-26T09:38:00Z"/>
          <w:rFonts w:ascii="Times New Roman" w:hAnsi="Times New Roman"/>
        </w:rPr>
      </w:pPr>
    </w:p>
    <w:p w14:paraId="4CBFD586" w14:textId="0F84C511" w:rsidR="008A14A3" w:rsidRPr="000D1C13" w:rsidDel="009044CE" w:rsidRDefault="008A14A3" w:rsidP="008A14A3">
      <w:pPr>
        <w:spacing w:after="240"/>
        <w:jc w:val="both"/>
        <w:rPr>
          <w:del w:id="91" w:author="Dipam Thapa" w:date="2019-07-26T09:38:00Z"/>
          <w:rFonts w:ascii="Times New Roman" w:hAnsi="Times New Roman"/>
          <w:i/>
        </w:rPr>
      </w:pPr>
      <w:del w:id="92" w:author="Dipam Thapa" w:date="2019-07-26T09:38:00Z">
        <w:r w:rsidRPr="000D1C13" w:rsidDel="009044CE">
          <w:rPr>
            <w:rFonts w:ascii="Times New Roman" w:hAnsi="Times New Roman"/>
            <w:bCs/>
            <w:i/>
            <w:iCs/>
          </w:rPr>
          <w:delText>2.4.</w:delText>
        </w:r>
        <w:r w:rsidRPr="000D1C13" w:rsidDel="009044CE">
          <w:rPr>
            <w:rFonts w:ascii="Times New Roman" w:hAnsi="Times New Roman"/>
            <w:b/>
            <w:bCs/>
            <w:i/>
            <w:iCs/>
          </w:rPr>
          <w:delText xml:space="preserve"> </w:delText>
        </w:r>
        <w:r w:rsidRPr="000D1C13" w:rsidDel="009044CE">
          <w:rPr>
            <w:rFonts w:ascii="Times New Roman" w:hAnsi="Times New Roman"/>
            <w:i/>
          </w:rPr>
          <w:delText>Urine examination for micro-haematuria</w:delText>
        </w:r>
      </w:del>
    </w:p>
    <w:p w14:paraId="346FD9F9" w14:textId="3F74C057" w:rsidR="006F23D7" w:rsidRPr="00DA7D07" w:rsidDel="009044CE" w:rsidRDefault="001655C7" w:rsidP="00B57725">
      <w:pPr>
        <w:pStyle w:val="CommentText"/>
        <w:spacing w:after="0" w:line="480" w:lineRule="auto"/>
        <w:jc w:val="both"/>
        <w:rPr>
          <w:del w:id="93" w:author="Dipam Thapa" w:date="2019-07-26T09:38:00Z"/>
          <w:rFonts w:ascii="Times New Roman" w:hAnsi="Times New Roman" w:cs="Times New Roman"/>
          <w:sz w:val="24"/>
          <w:szCs w:val="24"/>
        </w:rPr>
      </w:pPr>
      <w:del w:id="94" w:author="Dipam Thapa" w:date="2019-07-26T09:38:00Z">
        <w:r w:rsidRPr="000D1C13" w:rsidDel="009044CE">
          <w:rPr>
            <w:rFonts w:ascii="Times New Roman" w:hAnsi="Times New Roman" w:cs="Times New Roman"/>
            <w:sz w:val="24"/>
            <w:szCs w:val="24"/>
          </w:rPr>
          <w:delText xml:space="preserve">Urine reagent strips </w:delText>
        </w:r>
        <w:r w:rsidRPr="000D1C13" w:rsidDel="009044CE">
          <w:rPr>
            <w:rFonts w:ascii="Times New Roman" w:hAnsi="Times New Roman" w:cs="Times New Roman"/>
            <w:sz w:val="24"/>
            <w:szCs w:val="24"/>
            <w:highlight w:val="yellow"/>
          </w:rPr>
          <w:delText>(Hemastix</w:delText>
        </w:r>
        <w:r w:rsidRPr="000D1C13" w:rsidDel="009044CE">
          <w:rPr>
            <w:rFonts w:ascii="Times New Roman" w:hAnsi="Times New Roman" w:cs="Times New Roman"/>
            <w:sz w:val="24"/>
            <w:szCs w:val="24"/>
            <w:highlight w:val="yellow"/>
            <w:vertAlign w:val="superscript"/>
          </w:rPr>
          <w:delText>®</w:delText>
        </w:r>
        <w:r w:rsidRPr="000D1C13" w:rsidDel="009044CE">
          <w:rPr>
            <w:rFonts w:ascii="Times New Roman" w:hAnsi="Times New Roman" w:cs="Times New Roman"/>
            <w:sz w:val="24"/>
            <w:szCs w:val="24"/>
            <w:highlight w:val="yellow"/>
          </w:rPr>
          <w:delText>;</w:delText>
        </w:r>
        <w:r w:rsidR="00D57956" w:rsidRPr="000D1C13" w:rsidDel="009044CE">
          <w:rPr>
            <w:rFonts w:ascii="Times New Roman" w:hAnsi="Times New Roman" w:cs="Times New Roman"/>
            <w:sz w:val="24"/>
            <w:szCs w:val="24"/>
            <w:highlight w:val="yellow"/>
          </w:rPr>
          <w:delText xml:space="preserve"> </w:delText>
        </w:r>
        <w:r w:rsidRPr="000D1C13" w:rsidDel="009044CE">
          <w:rPr>
            <w:rFonts w:ascii="Times New Roman" w:hAnsi="Times New Roman" w:cs="Times New Roman"/>
            <w:sz w:val="24"/>
            <w:szCs w:val="24"/>
            <w:highlight w:val="yellow"/>
          </w:rPr>
          <w:delText>Bayer, Tarrytown, NY)</w:delText>
        </w:r>
        <w:r w:rsidRPr="000D1C13" w:rsidDel="009044CE">
          <w:rPr>
            <w:rFonts w:ascii="Times New Roman" w:hAnsi="Times New Roman" w:cs="Times New Roman"/>
            <w:sz w:val="24"/>
            <w:szCs w:val="24"/>
          </w:rPr>
          <w:delText xml:space="preserve"> were used to detect blood in u</w:delText>
        </w:r>
        <w:r w:rsidR="006F23D7" w:rsidRPr="000D1C13" w:rsidDel="009044CE">
          <w:rPr>
            <w:rFonts w:ascii="Times New Roman" w:hAnsi="Times New Roman" w:cs="Times New Roman"/>
            <w:sz w:val="24"/>
            <w:szCs w:val="24"/>
          </w:rPr>
          <w:delText>rine specimens</w:delText>
        </w:r>
        <w:r w:rsidR="002E20BF" w:rsidRPr="000D1C13" w:rsidDel="009044CE">
          <w:rPr>
            <w:rFonts w:ascii="Times New Roman" w:hAnsi="Times New Roman" w:cs="Times New Roman"/>
            <w:sz w:val="24"/>
            <w:szCs w:val="24"/>
          </w:rPr>
          <w:delText xml:space="preserve"> </w:delText>
        </w:r>
        <w:r w:rsidR="002E20BF" w:rsidRPr="000D1C13" w:rsidDel="009044CE">
          <w:rPr>
            <w:rFonts w:ascii="Times New Roman" w:hAnsi="Times New Roman" w:cs="Times New Roman"/>
            <w:sz w:val="24"/>
            <w:szCs w:val="24"/>
          </w:rPr>
          <w:fldChar w:fldCharType="begin"/>
        </w:r>
        <w:r w:rsidR="00A7576A" w:rsidRPr="000D1C13" w:rsidDel="009044CE">
          <w:rPr>
            <w:rFonts w:ascii="Times New Roman" w:hAnsi="Times New Roman" w:cs="Times New Roman"/>
            <w:sz w:val="24"/>
            <w:szCs w:val="24"/>
          </w:rPr>
          <w:delInstrText xml:space="preserve"> ADDIN EN.CITE &lt;EndNote&gt;&lt;Cite&gt;&lt;Author&gt;French&lt;/Author&gt;&lt;Year&gt;2007&lt;/Year&gt;&lt;RecNum&gt;46&lt;/RecNum&gt;&lt;DisplayText&gt;(French et al., 2007)&lt;/DisplayText&gt;&lt;record&gt;&lt;rec-number&gt;46&lt;/rec-number&gt;&lt;foreign-keys&gt;&lt;key app="EN" db-id="r5f5etear0a2drevsvjvdzejew9rfsz0rd2r" timestamp="1390733486"&gt;46&lt;/key&gt;&lt;/foreign-keys&gt;&lt;ref-type name="Journal Article"&gt;17&lt;/ref-type&gt;&lt;contributors&gt;&lt;authors&gt;&lt;author&gt;French, M. D.&lt;/author&gt;&lt;author&gt;Rollinson, D.&lt;/author&gt;&lt;author&gt;Basanez, M. G.&lt;/author&gt;&lt;author&gt;Mgeni, A. F.&lt;/author&gt;&lt;author&gt;Khamis, I. S.&lt;/author&gt;&lt;author&gt;Stothard, J. R.&lt;/author&gt;&lt;/authors&gt;&lt;/contributors&gt;&lt;auth-address&gt;Department of Infectious Disease Epidemiology, Imperial College, London W2 1PG, UK.&lt;/auth-address&gt;&lt;titles&gt;&lt;title&gt;School-based control of urinary schistosomiasis on Zanzibar, Tanzania: monitoring micro-haematuria with reagent strips as a rapid urological assessment&lt;/title&gt;&lt;secondary-title&gt;J Pediatr Urol&lt;/secondary-title&gt;&lt;alt-title&gt;Journal of pediatric urology&lt;/alt-title&gt;&lt;/titles&gt;&lt;periodical&gt;&lt;full-title&gt;J Pediatr Urol&lt;/full-title&gt;&lt;abbr-1&gt;Journal of pediatric urology&lt;/abbr-1&gt;&lt;/periodical&gt;&lt;alt-periodical&gt;&lt;full-title&gt;J Pediatr Urol&lt;/full-title&gt;&lt;abbr-1&gt;Journal of pediatric urology&lt;/abbr-1&gt;&lt;/alt-periodical&gt;&lt;pages&gt;364-8&lt;/pages&gt;&lt;volume&gt;3&lt;/volume&gt;&lt;number&gt;5&lt;/number&gt;&lt;edition&gt;2008/10/25&lt;/edition&gt;&lt;dates&gt;&lt;year&gt;2007&lt;/year&gt;&lt;pub-dates&gt;&lt;date&gt;Oct&lt;/date&gt;&lt;/pub-dates&gt;&lt;/dates&gt;&lt;isbn&gt;1873-4898 (Electronic)&amp;#xD;1477-5131 (Linking)&lt;/isbn&gt;&lt;accession-num&gt;18947774&lt;/accession-num&gt;&lt;urls&gt;&lt;/urls&gt;&lt;electronic-resource-num&gt;10.1016/j.jpurol.2007.01.198&lt;/electronic-resource-num&gt;&lt;remote-database-provider&gt;NLM&lt;/remote-database-provider&gt;&lt;language&gt;eng&lt;/language&gt;&lt;/record&gt;&lt;/Cite&gt;&lt;/EndNote&gt;</w:delInstrText>
        </w:r>
        <w:r w:rsidR="002E20BF" w:rsidRPr="000D1C13" w:rsidDel="009044CE">
          <w:rPr>
            <w:rFonts w:ascii="Times New Roman" w:hAnsi="Times New Roman" w:cs="Times New Roman"/>
            <w:sz w:val="24"/>
            <w:szCs w:val="24"/>
          </w:rPr>
          <w:fldChar w:fldCharType="separate"/>
        </w:r>
        <w:r w:rsidR="00A7576A" w:rsidRPr="000D1C13" w:rsidDel="009044CE">
          <w:rPr>
            <w:rFonts w:ascii="Times New Roman" w:hAnsi="Times New Roman" w:cs="Times New Roman"/>
            <w:noProof/>
            <w:sz w:val="24"/>
            <w:szCs w:val="24"/>
          </w:rPr>
          <w:delText>(</w:delText>
        </w:r>
        <w:r w:rsidR="009044CE" w:rsidDel="009044CE">
          <w:fldChar w:fldCharType="begin"/>
        </w:r>
        <w:r w:rsidR="009044CE" w:rsidDel="009044CE">
          <w:delInstrText xml:space="preserve"> HYPERLINK \l "_ENREF_19" \o "French, 2007 #46" </w:delInstrText>
        </w:r>
        <w:r w:rsidR="009044CE" w:rsidDel="009044CE">
          <w:fldChar w:fldCharType="separate"/>
        </w:r>
        <w:r w:rsidR="00EA0B91" w:rsidRPr="000D1C13" w:rsidDel="009044CE">
          <w:rPr>
            <w:rStyle w:val="Hyperlink"/>
            <w:rFonts w:ascii="Times New Roman" w:hAnsi="Times New Roman" w:cs="Times New Roman"/>
            <w:noProof/>
            <w:sz w:val="24"/>
            <w:szCs w:val="24"/>
            <w:highlight w:val="yellow"/>
            <w:u w:val="none"/>
          </w:rPr>
          <w:delText>French et al., 2007</w:delText>
        </w:r>
        <w:r w:rsidR="009044CE" w:rsidDel="009044CE">
          <w:rPr>
            <w:rStyle w:val="Hyperlink"/>
            <w:rFonts w:ascii="Times New Roman" w:hAnsi="Times New Roman" w:cs="Times New Roman"/>
            <w:noProof/>
            <w:sz w:val="24"/>
            <w:szCs w:val="24"/>
            <w:highlight w:val="yellow"/>
            <w:u w:val="none"/>
          </w:rPr>
          <w:fldChar w:fldCharType="end"/>
        </w:r>
        <w:r w:rsidR="00A7576A" w:rsidRPr="000D1C13" w:rsidDel="009044CE">
          <w:rPr>
            <w:rFonts w:ascii="Times New Roman" w:hAnsi="Times New Roman" w:cs="Times New Roman"/>
            <w:noProof/>
            <w:sz w:val="24"/>
            <w:szCs w:val="24"/>
          </w:rPr>
          <w:delText>)</w:delText>
        </w:r>
        <w:r w:rsidR="002E20BF" w:rsidRPr="000D1C13" w:rsidDel="009044CE">
          <w:rPr>
            <w:rFonts w:ascii="Times New Roman" w:hAnsi="Times New Roman" w:cs="Times New Roman"/>
            <w:sz w:val="24"/>
            <w:szCs w:val="24"/>
          </w:rPr>
          <w:fldChar w:fldCharType="end"/>
        </w:r>
        <w:r w:rsidR="006F23D7" w:rsidRPr="000D1C13" w:rsidDel="009044CE">
          <w:rPr>
            <w:rFonts w:ascii="Times New Roman" w:hAnsi="Times New Roman" w:cs="Times New Roman"/>
            <w:sz w:val="24"/>
            <w:szCs w:val="24"/>
          </w:rPr>
          <w:delText>. The level of micro-</w:delText>
        </w:r>
        <w:r w:rsidR="006F23D7" w:rsidRPr="000D1C13" w:rsidDel="009044CE">
          <w:rPr>
            <w:rStyle w:val="nbapihighlight"/>
            <w:rFonts w:ascii="Times New Roman" w:hAnsi="Times New Roman"/>
            <w:sz w:val="24"/>
            <w:szCs w:val="24"/>
          </w:rPr>
          <w:delText>h</w:delText>
        </w:r>
        <w:r w:rsidR="006F23D7" w:rsidRPr="00DA7D07" w:rsidDel="009044CE">
          <w:rPr>
            <w:rStyle w:val="nbapihighlight"/>
            <w:rFonts w:ascii="Times New Roman" w:hAnsi="Times New Roman"/>
            <w:sz w:val="24"/>
            <w:szCs w:val="24"/>
          </w:rPr>
          <w:delText>aematuria</w:delText>
        </w:r>
        <w:r w:rsidR="006F23D7" w:rsidRPr="00DA7D07" w:rsidDel="009044CE">
          <w:rPr>
            <w:rFonts w:ascii="Times New Roman" w:hAnsi="Times New Roman" w:cs="Times New Roman"/>
            <w:sz w:val="24"/>
            <w:szCs w:val="24"/>
          </w:rPr>
          <w:delText xml:space="preserve"> (invisible haematuria) was </w:delText>
        </w:r>
        <w:r w:rsidR="000337E3" w:rsidRPr="00DA7D07" w:rsidDel="009044CE">
          <w:rPr>
            <w:rFonts w:ascii="Times New Roman" w:hAnsi="Times New Roman" w:cs="Times New Roman"/>
            <w:sz w:val="24"/>
            <w:szCs w:val="24"/>
          </w:rPr>
          <w:delText>graded</w:delText>
        </w:r>
        <w:r w:rsidR="006F23D7" w:rsidRPr="00DA7D07" w:rsidDel="009044CE">
          <w:rPr>
            <w:rFonts w:ascii="Times New Roman" w:hAnsi="Times New Roman" w:cs="Times New Roman"/>
            <w:sz w:val="24"/>
            <w:szCs w:val="24"/>
          </w:rPr>
          <w:delText xml:space="preserve"> semi-quantitatively </w:delText>
        </w:r>
        <w:r w:rsidR="00BB42BC" w:rsidRPr="00DA7D07" w:rsidDel="009044CE">
          <w:rPr>
            <w:rFonts w:ascii="Times New Roman" w:hAnsi="Times New Roman" w:cs="Times New Roman"/>
            <w:sz w:val="24"/>
            <w:szCs w:val="24"/>
          </w:rPr>
          <w:delText xml:space="preserve">as </w:delText>
        </w:r>
        <w:r w:rsidR="006F23D7" w:rsidRPr="00DA7D07" w:rsidDel="009044CE">
          <w:rPr>
            <w:rFonts w:ascii="Times New Roman" w:hAnsi="Times New Roman" w:cs="Times New Roman"/>
            <w:sz w:val="24"/>
            <w:szCs w:val="24"/>
          </w:rPr>
          <w:delText>negative</w:delText>
        </w:r>
        <w:r w:rsidR="00BB42BC" w:rsidRPr="00DA7D07" w:rsidDel="009044CE">
          <w:rPr>
            <w:rFonts w:ascii="Times New Roman" w:hAnsi="Times New Roman" w:cs="Times New Roman"/>
            <w:sz w:val="24"/>
            <w:szCs w:val="24"/>
          </w:rPr>
          <w:delText>,</w:delText>
        </w:r>
        <w:r w:rsidR="006F23D7" w:rsidRPr="00DA7D07" w:rsidDel="009044CE">
          <w:rPr>
            <w:rFonts w:ascii="Times New Roman" w:hAnsi="Times New Roman" w:cs="Times New Roman"/>
            <w:sz w:val="24"/>
            <w:szCs w:val="24"/>
          </w:rPr>
          <w:delText xml:space="preserve"> trace h</w:delText>
        </w:r>
        <w:r w:rsidR="009D667E" w:rsidRPr="00DA7D07" w:rsidDel="009044CE">
          <w:rPr>
            <w:rFonts w:ascii="Times New Roman" w:hAnsi="Times New Roman" w:cs="Times New Roman"/>
            <w:sz w:val="24"/>
            <w:szCs w:val="24"/>
          </w:rPr>
          <w:delText>a</w:delText>
        </w:r>
        <w:r w:rsidR="006F23D7" w:rsidRPr="00DA7D07" w:rsidDel="009044CE">
          <w:rPr>
            <w:rFonts w:ascii="Times New Roman" w:hAnsi="Times New Roman" w:cs="Times New Roman"/>
            <w:sz w:val="24"/>
            <w:szCs w:val="24"/>
          </w:rPr>
          <w:delText>emolysed</w:delText>
        </w:r>
        <w:r w:rsidR="00BB42BC" w:rsidRPr="00DA7D07" w:rsidDel="009044CE">
          <w:rPr>
            <w:rFonts w:ascii="Times New Roman" w:hAnsi="Times New Roman" w:cs="Times New Roman"/>
            <w:sz w:val="24"/>
            <w:szCs w:val="24"/>
          </w:rPr>
          <w:delText xml:space="preserve"> or</w:delText>
        </w:r>
        <w:r w:rsidR="006F23D7" w:rsidRPr="00DA7D07" w:rsidDel="009044CE">
          <w:rPr>
            <w:rFonts w:ascii="Times New Roman" w:hAnsi="Times New Roman" w:cs="Times New Roman"/>
            <w:sz w:val="24"/>
            <w:szCs w:val="24"/>
          </w:rPr>
          <w:delText xml:space="preserve"> trace non-h</w:delText>
        </w:r>
        <w:r w:rsidR="009D667E" w:rsidRPr="00DA7D07" w:rsidDel="009044CE">
          <w:rPr>
            <w:rFonts w:ascii="Times New Roman" w:hAnsi="Times New Roman" w:cs="Times New Roman"/>
            <w:sz w:val="24"/>
            <w:szCs w:val="24"/>
          </w:rPr>
          <w:delText>a</w:delText>
        </w:r>
        <w:r w:rsidR="006F23D7" w:rsidRPr="00DA7D07" w:rsidDel="009044CE">
          <w:rPr>
            <w:rFonts w:ascii="Times New Roman" w:hAnsi="Times New Roman" w:cs="Times New Roman"/>
            <w:sz w:val="24"/>
            <w:szCs w:val="24"/>
          </w:rPr>
          <w:delText>emolysed</w:delText>
        </w:r>
        <w:r w:rsidR="00BB42BC" w:rsidRPr="00DA7D07" w:rsidDel="009044CE">
          <w:rPr>
            <w:rFonts w:ascii="Times New Roman" w:hAnsi="Times New Roman" w:cs="Times New Roman"/>
            <w:sz w:val="24"/>
            <w:szCs w:val="24"/>
          </w:rPr>
          <w:delText>. Non</w:delText>
        </w:r>
        <w:r w:rsidR="000C0D12" w:rsidRPr="00DA7D07" w:rsidDel="009044CE">
          <w:rPr>
            <w:rFonts w:ascii="Times New Roman" w:hAnsi="Times New Roman" w:cs="Times New Roman"/>
            <w:sz w:val="24"/>
            <w:szCs w:val="24"/>
          </w:rPr>
          <w:delText>-</w:delText>
        </w:r>
        <w:r w:rsidR="00BB42BC" w:rsidRPr="00DA7D07" w:rsidDel="009044CE">
          <w:rPr>
            <w:rFonts w:ascii="Times New Roman" w:hAnsi="Times New Roman" w:cs="Times New Roman"/>
            <w:sz w:val="24"/>
            <w:szCs w:val="24"/>
          </w:rPr>
          <w:delText>h</w:delText>
        </w:r>
        <w:r w:rsidR="009D667E" w:rsidRPr="00DA7D07" w:rsidDel="009044CE">
          <w:rPr>
            <w:rFonts w:ascii="Times New Roman" w:hAnsi="Times New Roman" w:cs="Times New Roman"/>
            <w:sz w:val="24"/>
            <w:szCs w:val="24"/>
          </w:rPr>
          <w:delText>a</w:delText>
        </w:r>
        <w:r w:rsidR="00BB42BC" w:rsidRPr="00DA7D07" w:rsidDel="009044CE">
          <w:rPr>
            <w:rFonts w:ascii="Times New Roman" w:hAnsi="Times New Roman" w:cs="Times New Roman"/>
            <w:sz w:val="24"/>
            <w:szCs w:val="24"/>
          </w:rPr>
          <w:delText>emolysed was graded in accordance with the manufacturer recommendations as:</w:delText>
        </w:r>
        <w:r w:rsidR="006F23D7" w:rsidRPr="00DA7D07" w:rsidDel="009044CE">
          <w:rPr>
            <w:rFonts w:ascii="Times New Roman" w:hAnsi="Times New Roman" w:cs="Times New Roman"/>
            <w:sz w:val="24"/>
            <w:szCs w:val="24"/>
          </w:rPr>
          <w:delText xml:space="preserve"> + (~25 </w:delText>
        </w:r>
        <w:r w:rsidR="006F23D7" w:rsidRPr="00DA7D07" w:rsidDel="009044CE">
          <w:rPr>
            <w:rStyle w:val="nbapihighlight"/>
            <w:rFonts w:ascii="Times New Roman" w:hAnsi="Times New Roman"/>
            <w:sz w:val="24"/>
            <w:szCs w:val="24"/>
          </w:rPr>
          <w:delText>erythrocytes</w:delText>
        </w:r>
        <w:r w:rsidR="006F23D7" w:rsidRPr="00DA7D07" w:rsidDel="009044CE">
          <w:rPr>
            <w:rFonts w:ascii="Times New Roman" w:hAnsi="Times New Roman" w:cs="Times New Roman"/>
            <w:sz w:val="24"/>
            <w:szCs w:val="24"/>
          </w:rPr>
          <w:delText>/</w:delText>
        </w:r>
        <w:r w:rsidR="006F23D7" w:rsidRPr="00DA7D07" w:rsidDel="009044CE">
          <w:rPr>
            <w:rFonts w:ascii="Times New Roman" w:hAnsi="Times New Roman" w:cs="Times New Roman"/>
            <w:i/>
            <w:sz w:val="24"/>
            <w:szCs w:val="24"/>
          </w:rPr>
          <w:delText>μ</w:delText>
        </w:r>
        <w:r w:rsidR="006F23D7" w:rsidRPr="00DA7D07" w:rsidDel="009044CE">
          <w:rPr>
            <w:rFonts w:ascii="Times New Roman" w:hAnsi="Times New Roman" w:cs="Times New Roman"/>
            <w:sz w:val="24"/>
            <w:szCs w:val="24"/>
          </w:rPr>
          <w:delText>l)</w:delText>
        </w:r>
        <w:r w:rsidR="00BB42BC" w:rsidRPr="00DA7D07" w:rsidDel="009044CE">
          <w:rPr>
            <w:rFonts w:ascii="Times New Roman" w:hAnsi="Times New Roman" w:cs="Times New Roman"/>
            <w:sz w:val="24"/>
            <w:szCs w:val="24"/>
          </w:rPr>
          <w:delText>;</w:delText>
        </w:r>
        <w:r w:rsidR="006F23D7" w:rsidRPr="00DA7D07" w:rsidDel="009044CE">
          <w:rPr>
            <w:rFonts w:ascii="Times New Roman" w:hAnsi="Times New Roman" w:cs="Times New Roman"/>
            <w:sz w:val="24"/>
            <w:szCs w:val="24"/>
          </w:rPr>
          <w:delText xml:space="preserve"> ++ (~80 </w:delText>
        </w:r>
        <w:r w:rsidR="006F23D7" w:rsidRPr="00DA7D07" w:rsidDel="009044CE">
          <w:rPr>
            <w:rStyle w:val="nbapihighlight"/>
            <w:rFonts w:ascii="Times New Roman" w:hAnsi="Times New Roman"/>
            <w:sz w:val="24"/>
            <w:szCs w:val="24"/>
          </w:rPr>
          <w:delText>erythrocytes</w:delText>
        </w:r>
        <w:r w:rsidR="006F23D7" w:rsidRPr="00DA7D07" w:rsidDel="009044CE">
          <w:rPr>
            <w:rFonts w:ascii="Times New Roman" w:hAnsi="Times New Roman" w:cs="Times New Roman"/>
            <w:sz w:val="24"/>
            <w:szCs w:val="24"/>
          </w:rPr>
          <w:delText>/</w:delText>
        </w:r>
        <w:r w:rsidR="006F23D7" w:rsidRPr="00DA7D07" w:rsidDel="009044CE">
          <w:rPr>
            <w:rFonts w:ascii="Times New Roman" w:hAnsi="Times New Roman" w:cs="Times New Roman"/>
            <w:i/>
            <w:sz w:val="24"/>
            <w:szCs w:val="24"/>
          </w:rPr>
          <w:delText>μ</w:delText>
        </w:r>
        <w:r w:rsidR="006F23D7" w:rsidRPr="00DA7D07" w:rsidDel="009044CE">
          <w:rPr>
            <w:rFonts w:ascii="Times New Roman" w:hAnsi="Times New Roman" w:cs="Times New Roman"/>
            <w:sz w:val="24"/>
            <w:szCs w:val="24"/>
          </w:rPr>
          <w:delText>l)</w:delText>
        </w:r>
        <w:r w:rsidR="00BB42BC" w:rsidRPr="00DA7D07" w:rsidDel="009044CE">
          <w:rPr>
            <w:rFonts w:ascii="Times New Roman" w:hAnsi="Times New Roman" w:cs="Times New Roman"/>
            <w:sz w:val="24"/>
            <w:szCs w:val="24"/>
          </w:rPr>
          <w:delText>;</w:delText>
        </w:r>
        <w:r w:rsidR="006F23D7" w:rsidRPr="00DA7D07" w:rsidDel="009044CE">
          <w:rPr>
            <w:rFonts w:ascii="Times New Roman" w:hAnsi="Times New Roman" w:cs="Times New Roman"/>
            <w:sz w:val="24"/>
            <w:szCs w:val="24"/>
          </w:rPr>
          <w:delText xml:space="preserve"> +++ (~200 </w:delText>
        </w:r>
        <w:r w:rsidR="006F23D7" w:rsidRPr="00DA7D07" w:rsidDel="009044CE">
          <w:rPr>
            <w:rStyle w:val="nbapihighlight"/>
            <w:rFonts w:ascii="Times New Roman" w:hAnsi="Times New Roman"/>
            <w:sz w:val="24"/>
            <w:szCs w:val="24"/>
          </w:rPr>
          <w:delText>erythrocytes</w:delText>
        </w:r>
        <w:r w:rsidR="006F23D7" w:rsidRPr="00DA7D07" w:rsidDel="009044CE">
          <w:rPr>
            <w:rFonts w:ascii="Times New Roman" w:hAnsi="Times New Roman" w:cs="Times New Roman"/>
            <w:sz w:val="24"/>
            <w:szCs w:val="24"/>
          </w:rPr>
          <w:delText>/</w:delText>
        </w:r>
        <w:r w:rsidR="006F23D7" w:rsidRPr="00DA7D07" w:rsidDel="009044CE">
          <w:rPr>
            <w:rFonts w:ascii="Times New Roman" w:hAnsi="Times New Roman" w:cs="Times New Roman"/>
            <w:i/>
            <w:sz w:val="24"/>
            <w:szCs w:val="24"/>
          </w:rPr>
          <w:delText>μ</w:delText>
        </w:r>
        <w:r w:rsidR="006F23D7" w:rsidRPr="00DA7D07" w:rsidDel="009044CE">
          <w:rPr>
            <w:rFonts w:ascii="Times New Roman" w:hAnsi="Times New Roman" w:cs="Times New Roman"/>
            <w:sz w:val="24"/>
            <w:szCs w:val="24"/>
          </w:rPr>
          <w:delText xml:space="preserve">l). </w:delText>
        </w:r>
      </w:del>
    </w:p>
    <w:p w14:paraId="16DFD136" w14:textId="7D03AB29" w:rsidR="00B373BF" w:rsidRPr="004B0F41" w:rsidDel="009044CE" w:rsidRDefault="00B373BF" w:rsidP="00B57725">
      <w:pPr>
        <w:pStyle w:val="CommentText"/>
        <w:spacing w:after="0" w:line="480" w:lineRule="auto"/>
        <w:jc w:val="both"/>
        <w:rPr>
          <w:del w:id="95" w:author="Dipam Thapa" w:date="2019-07-26T09:38:00Z"/>
          <w:rFonts w:ascii="Times New Roman" w:hAnsi="Times New Roman" w:cs="Times New Roman"/>
          <w:iCs/>
          <w:sz w:val="24"/>
          <w:szCs w:val="24"/>
        </w:rPr>
      </w:pPr>
    </w:p>
    <w:p w14:paraId="7663C817" w14:textId="174CADAB" w:rsidR="008E2B35" w:rsidRPr="004B0F41" w:rsidDel="009044CE" w:rsidRDefault="008E2B35" w:rsidP="008E2B35">
      <w:pPr>
        <w:pStyle w:val="CommentText"/>
        <w:spacing w:after="0" w:line="480" w:lineRule="auto"/>
        <w:jc w:val="both"/>
        <w:rPr>
          <w:del w:id="96" w:author="Dipam Thapa" w:date="2019-07-26T09:38:00Z"/>
          <w:rFonts w:ascii="Times New Roman" w:hAnsi="Times New Roman" w:cs="Times New Roman"/>
          <w:i/>
          <w:iCs/>
          <w:sz w:val="24"/>
          <w:szCs w:val="24"/>
        </w:rPr>
      </w:pPr>
      <w:del w:id="97" w:author="Dipam Thapa" w:date="2019-07-26T09:38:00Z">
        <w:r w:rsidRPr="001D4F88" w:rsidDel="009044CE">
          <w:rPr>
            <w:rFonts w:ascii="Times New Roman" w:hAnsi="Times New Roman"/>
            <w:bCs/>
            <w:i/>
            <w:iCs/>
            <w:sz w:val="24"/>
            <w:szCs w:val="24"/>
          </w:rPr>
          <w:delText>2.5.</w:delText>
        </w:r>
        <w:r w:rsidDel="009044CE">
          <w:rPr>
            <w:rFonts w:ascii="Times New Roman" w:hAnsi="Times New Roman"/>
            <w:b/>
            <w:bCs/>
            <w:i/>
            <w:iCs/>
            <w:sz w:val="24"/>
            <w:szCs w:val="24"/>
          </w:rPr>
          <w:delText xml:space="preserve"> </w:delText>
        </w:r>
        <w:r w:rsidRPr="004B0F41" w:rsidDel="009044CE">
          <w:rPr>
            <w:rFonts w:ascii="Times New Roman" w:hAnsi="Times New Roman" w:cs="Times New Roman"/>
            <w:i/>
            <w:iCs/>
            <w:sz w:val="24"/>
            <w:szCs w:val="24"/>
          </w:rPr>
          <w:delText>Ultrasound examination</w:delText>
        </w:r>
      </w:del>
    </w:p>
    <w:p w14:paraId="334DF189" w14:textId="45D84B32" w:rsidR="00660896" w:rsidRPr="00C92499" w:rsidDel="009044CE" w:rsidRDefault="0007237A" w:rsidP="00B57725">
      <w:pPr>
        <w:pStyle w:val="CommentText"/>
        <w:spacing w:after="0" w:line="480" w:lineRule="auto"/>
        <w:jc w:val="both"/>
        <w:rPr>
          <w:del w:id="98" w:author="Dipam Thapa" w:date="2019-07-26T09:38:00Z"/>
          <w:rFonts w:ascii="Times New Roman" w:hAnsi="Times New Roman" w:cs="Times New Roman"/>
          <w:sz w:val="24"/>
          <w:szCs w:val="24"/>
        </w:rPr>
      </w:pPr>
      <w:del w:id="99" w:author="Dipam Thapa" w:date="2019-07-26T09:38:00Z">
        <w:r w:rsidRPr="00C92499" w:rsidDel="009044CE">
          <w:rPr>
            <w:rFonts w:ascii="Times New Roman" w:hAnsi="Times New Roman" w:cs="Times New Roman"/>
            <w:sz w:val="24"/>
            <w:szCs w:val="24"/>
          </w:rPr>
          <w:delText>A portable ultrasonography device (SSD-500</w:delText>
        </w:r>
        <w:r w:rsidRPr="00C92499" w:rsidDel="009044CE">
          <w:rPr>
            <w:rFonts w:ascii="Times New Roman" w:hAnsi="Times New Roman" w:cs="Times New Roman"/>
            <w:sz w:val="24"/>
            <w:szCs w:val="24"/>
            <w:vertAlign w:val="superscript"/>
          </w:rPr>
          <w:delText>®</w:delText>
        </w:r>
        <w:r w:rsidRPr="00C92499" w:rsidDel="009044CE">
          <w:rPr>
            <w:rFonts w:ascii="Times New Roman" w:hAnsi="Times New Roman" w:cs="Times New Roman"/>
            <w:sz w:val="24"/>
            <w:szCs w:val="24"/>
          </w:rPr>
          <w:delText>; Aloka, Tokyo, Japan) equipped with a convex 3.5-Mhz</w:delText>
        </w:r>
        <w:r w:rsidR="009D667E" w:rsidRPr="00C92499" w:rsidDel="009044CE">
          <w:rPr>
            <w:rFonts w:ascii="Times New Roman" w:hAnsi="Times New Roman" w:cs="Times New Roman"/>
            <w:sz w:val="24"/>
            <w:szCs w:val="24"/>
          </w:rPr>
          <w:delText xml:space="preserve"> </w:delText>
        </w:r>
        <w:r w:rsidRPr="00C92499" w:rsidDel="009044CE">
          <w:rPr>
            <w:rFonts w:ascii="Times New Roman" w:hAnsi="Times New Roman" w:cs="Times New Roman"/>
            <w:sz w:val="24"/>
            <w:szCs w:val="24"/>
          </w:rPr>
          <w:delText xml:space="preserve">transducer (probe) was used </w:delText>
        </w:r>
        <w:r w:rsidR="00BB42BC" w:rsidRPr="00C92499" w:rsidDel="009044CE">
          <w:rPr>
            <w:rFonts w:ascii="Times New Roman" w:hAnsi="Times New Roman" w:cs="Times New Roman"/>
            <w:sz w:val="24"/>
            <w:szCs w:val="24"/>
          </w:rPr>
          <w:delText>f</w:delText>
        </w:r>
        <w:r w:rsidR="009B027B" w:rsidRPr="00C92499" w:rsidDel="009044CE">
          <w:rPr>
            <w:rFonts w:ascii="Times New Roman" w:hAnsi="Times New Roman" w:cs="Times New Roman"/>
            <w:sz w:val="24"/>
            <w:szCs w:val="24"/>
          </w:rPr>
          <w:delText>or</w:delText>
        </w:r>
        <w:r w:rsidR="00230A77" w:rsidRPr="00C92499" w:rsidDel="009044CE">
          <w:rPr>
            <w:rFonts w:ascii="Times New Roman" w:hAnsi="Times New Roman" w:cs="Times New Roman"/>
            <w:sz w:val="24"/>
            <w:szCs w:val="24"/>
          </w:rPr>
          <w:delText xml:space="preserve"> </w:delText>
        </w:r>
        <w:r w:rsidR="0023743D" w:rsidRPr="00C92499" w:rsidDel="009044CE">
          <w:rPr>
            <w:rFonts w:ascii="Times New Roman" w:hAnsi="Times New Roman" w:cs="Times New Roman"/>
            <w:sz w:val="24"/>
            <w:szCs w:val="24"/>
          </w:rPr>
          <w:delText>bladder</w:delText>
        </w:r>
        <w:r w:rsidR="00230A77" w:rsidRPr="00C92499" w:rsidDel="009044CE">
          <w:rPr>
            <w:rFonts w:ascii="Times New Roman" w:hAnsi="Times New Roman" w:cs="Times New Roman"/>
            <w:sz w:val="24"/>
            <w:szCs w:val="24"/>
          </w:rPr>
          <w:delText xml:space="preserve"> </w:delText>
        </w:r>
        <w:r w:rsidRPr="00C92499" w:rsidDel="009044CE">
          <w:rPr>
            <w:rFonts w:ascii="Times New Roman" w:hAnsi="Times New Roman" w:cs="Times New Roman"/>
            <w:sz w:val="24"/>
            <w:szCs w:val="24"/>
          </w:rPr>
          <w:delText>examination (</w:delText>
        </w:r>
        <w:r w:rsidR="00600362" w:rsidRPr="00C92499" w:rsidDel="009044CE">
          <w:rPr>
            <w:rFonts w:ascii="Times New Roman" w:hAnsi="Times New Roman" w:cs="Times New Roman"/>
            <w:sz w:val="24"/>
            <w:szCs w:val="24"/>
          </w:rPr>
          <w:delText>described</w:delText>
        </w:r>
        <w:r w:rsidR="0023743D" w:rsidRPr="00C92499" w:rsidDel="009044CE">
          <w:rPr>
            <w:rFonts w:ascii="Times New Roman" w:hAnsi="Times New Roman" w:cs="Times New Roman"/>
            <w:sz w:val="24"/>
            <w:szCs w:val="24"/>
          </w:rPr>
          <w:delText xml:space="preserve"> </w:delText>
        </w:r>
        <w:r w:rsidRPr="00C92499" w:rsidDel="009044CE">
          <w:rPr>
            <w:rFonts w:ascii="Times New Roman" w:hAnsi="Times New Roman" w:cs="Times New Roman"/>
            <w:sz w:val="24"/>
            <w:szCs w:val="24"/>
          </w:rPr>
          <w:delText xml:space="preserve">in detail </w:delText>
        </w:r>
        <w:r w:rsidR="00BE0846" w:rsidRPr="00C92499" w:rsidDel="009044CE">
          <w:rPr>
            <w:rFonts w:ascii="Times New Roman" w:hAnsi="Times New Roman" w:cs="Times New Roman"/>
            <w:sz w:val="24"/>
            <w:szCs w:val="24"/>
          </w:rPr>
          <w:fldChar w:fldCharType="begin">
            <w:fldData xml:space="preserve">PEVuZE5vdGU+PENpdGU+PEF1dGhvcj5Hb3V2cmFzPC9BdXRob3I+PFllYXI+MjAxMzwvWWVhcj48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</w:fldData>
          </w:fldChar>
        </w:r>
        <w:r w:rsidR="00A7576A" w:rsidRPr="00C92499" w:rsidDel="009044CE">
          <w:rPr>
            <w:rFonts w:ascii="Times New Roman" w:hAnsi="Times New Roman" w:cs="Times New Roman"/>
            <w:sz w:val="24"/>
            <w:szCs w:val="24"/>
          </w:rPr>
          <w:delInstrText xml:space="preserve"> ADDIN EN.CITE </w:delInstrText>
        </w:r>
        <w:r w:rsidR="00A7576A" w:rsidRPr="00C92499" w:rsidDel="009044CE">
          <w:rPr>
            <w:rFonts w:ascii="Times New Roman" w:hAnsi="Times New Roman" w:cs="Times New Roman"/>
            <w:sz w:val="24"/>
            <w:szCs w:val="24"/>
          </w:rPr>
          <w:fldChar w:fldCharType="begin">
            <w:fldData xml:space="preserve">PEVuZE5vdGU+PENpdGU+PEF1dGhvcj5Hb3V2cmFzPC9BdXRob3I+PFllYXI+MjAxMzwvWWVhcj48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</w:fldData>
          </w:fldChar>
        </w:r>
        <w:r w:rsidR="00A7576A" w:rsidRPr="00C92499" w:rsidDel="009044CE">
          <w:rPr>
            <w:rFonts w:ascii="Times New Roman" w:hAnsi="Times New Roman" w:cs="Times New Roman"/>
            <w:sz w:val="24"/>
            <w:szCs w:val="24"/>
          </w:rPr>
          <w:delInstrText xml:space="preserve"> ADDIN EN.CITE.DATA </w:delInstrText>
        </w:r>
        <w:r w:rsidR="00A7576A" w:rsidRPr="00C92499" w:rsidDel="009044CE">
          <w:rPr>
            <w:rFonts w:ascii="Times New Roman" w:hAnsi="Times New Roman" w:cs="Times New Roman"/>
            <w:sz w:val="24"/>
            <w:szCs w:val="24"/>
          </w:rPr>
        </w:r>
        <w:r w:rsidR="00A7576A" w:rsidRPr="00C92499" w:rsidDel="009044CE">
          <w:rPr>
            <w:rFonts w:ascii="Times New Roman" w:hAnsi="Times New Roman" w:cs="Times New Roman"/>
            <w:sz w:val="24"/>
            <w:szCs w:val="24"/>
          </w:rPr>
          <w:fldChar w:fldCharType="end"/>
        </w:r>
        <w:r w:rsidR="00BE0846" w:rsidRPr="00C92499" w:rsidDel="009044CE">
          <w:rPr>
            <w:rFonts w:ascii="Times New Roman" w:hAnsi="Times New Roman" w:cs="Times New Roman"/>
            <w:sz w:val="24"/>
            <w:szCs w:val="24"/>
          </w:rPr>
        </w:r>
        <w:r w:rsidR="00BE0846" w:rsidRPr="00C92499" w:rsidDel="009044CE">
          <w:rPr>
            <w:rFonts w:ascii="Times New Roman" w:hAnsi="Times New Roman" w:cs="Times New Roman"/>
            <w:sz w:val="24"/>
            <w:szCs w:val="24"/>
          </w:rPr>
          <w:fldChar w:fldCharType="separate"/>
        </w:r>
        <w:r w:rsidR="00A7576A" w:rsidRPr="00C92499" w:rsidDel="009044CE">
          <w:rPr>
            <w:rFonts w:ascii="Times New Roman" w:hAnsi="Times New Roman" w:cs="Times New Roman"/>
            <w:noProof/>
            <w:sz w:val="24"/>
            <w:szCs w:val="24"/>
          </w:rPr>
          <w:delText>(</w:delText>
        </w:r>
        <w:r w:rsidR="009044CE" w:rsidDel="009044CE">
          <w:fldChar w:fldCharType="begin"/>
        </w:r>
        <w:r w:rsidR="009044CE" w:rsidDel="009044CE">
          <w:delInstrText xml:space="preserve"> HYPERLINK \l "_ENREF_21" \o "Gouvras, 2013 #51" </w:delInstrText>
        </w:r>
        <w:r w:rsidR="009044CE" w:rsidDel="009044CE">
          <w:fldChar w:fldCharType="separate"/>
        </w:r>
        <w:r w:rsidR="00EA0B91" w:rsidRPr="00C92499" w:rsidDel="009044CE">
          <w:rPr>
            <w:rStyle w:val="Hyperlink"/>
            <w:rFonts w:ascii="Times New Roman" w:hAnsi="Times New Roman" w:cs="Times New Roman"/>
            <w:noProof/>
            <w:sz w:val="24"/>
            <w:szCs w:val="24"/>
            <w:u w:val="none"/>
          </w:rPr>
          <w:delText>Gouvras et al., 2013</w:delText>
        </w:r>
        <w:r w:rsidR="009044CE" w:rsidDel="009044CE">
          <w:rPr>
            <w:rStyle w:val="Hyperlink"/>
            <w:rFonts w:ascii="Times New Roman" w:hAnsi="Times New Roman" w:cs="Times New Roman"/>
            <w:noProof/>
            <w:sz w:val="24"/>
            <w:szCs w:val="24"/>
            <w:u w:val="none"/>
          </w:rPr>
          <w:fldChar w:fldCharType="end"/>
        </w:r>
        <w:r w:rsidR="00A7576A" w:rsidRPr="00C92499" w:rsidDel="009044CE">
          <w:rPr>
            <w:rFonts w:ascii="Times New Roman" w:hAnsi="Times New Roman" w:cs="Times New Roman"/>
            <w:noProof/>
            <w:sz w:val="24"/>
            <w:szCs w:val="24"/>
          </w:rPr>
          <w:delText xml:space="preserve">; </w:delText>
        </w:r>
        <w:r w:rsidR="009044CE" w:rsidDel="009044CE">
          <w:fldChar w:fldCharType="begin"/>
        </w:r>
        <w:r w:rsidR="009044CE" w:rsidDel="009044CE">
          <w:delInstrText xml:space="preserve"> HYPERLINK \l "_ENREF_30" \o "Koukounari, 2010 #80" </w:delInstrText>
        </w:r>
        <w:r w:rsidR="009044CE" w:rsidDel="009044CE">
          <w:fldChar w:fldCharType="separate"/>
        </w:r>
        <w:r w:rsidR="00EA0B91" w:rsidRPr="00C92499" w:rsidDel="009044CE">
          <w:rPr>
            <w:rStyle w:val="Hyperlink"/>
            <w:rFonts w:ascii="Times New Roman" w:hAnsi="Times New Roman" w:cs="Times New Roman"/>
            <w:noProof/>
            <w:sz w:val="24"/>
            <w:szCs w:val="24"/>
            <w:u w:val="none"/>
          </w:rPr>
          <w:delText>Koukounari et al., 2010</w:delText>
        </w:r>
        <w:r w:rsidR="009044CE" w:rsidDel="009044CE">
          <w:rPr>
            <w:rStyle w:val="Hyperlink"/>
            <w:rFonts w:ascii="Times New Roman" w:hAnsi="Times New Roman" w:cs="Times New Roman"/>
            <w:noProof/>
            <w:sz w:val="24"/>
            <w:szCs w:val="24"/>
            <w:u w:val="none"/>
          </w:rPr>
          <w:fldChar w:fldCharType="end"/>
        </w:r>
        <w:r w:rsidR="00A7576A" w:rsidRPr="00C92499" w:rsidDel="009044CE">
          <w:rPr>
            <w:rFonts w:ascii="Times New Roman" w:hAnsi="Times New Roman" w:cs="Times New Roman"/>
            <w:noProof/>
            <w:sz w:val="24"/>
            <w:szCs w:val="24"/>
          </w:rPr>
          <w:delText xml:space="preserve">; </w:delText>
        </w:r>
        <w:r w:rsidR="009044CE" w:rsidDel="009044CE">
          <w:fldChar w:fldCharType="begin"/>
        </w:r>
        <w:r w:rsidR="009044CE" w:rsidDel="009044CE">
          <w:delInstrText xml:space="preserve"> HYPERLINK \l "_ENREF_49" \o "Sacko, 2011 #97" </w:delInstrText>
        </w:r>
        <w:r w:rsidR="009044CE" w:rsidDel="009044CE">
          <w:fldChar w:fldCharType="separate"/>
        </w:r>
        <w:r w:rsidR="00EA0B91" w:rsidRPr="00C92499" w:rsidDel="009044CE">
          <w:rPr>
            <w:rStyle w:val="Hyperlink"/>
            <w:rFonts w:ascii="Times New Roman" w:hAnsi="Times New Roman" w:cs="Times New Roman"/>
            <w:noProof/>
            <w:sz w:val="24"/>
            <w:szCs w:val="24"/>
            <w:u w:val="none"/>
          </w:rPr>
          <w:delText>Sacko et al., 2011</w:delText>
        </w:r>
        <w:r w:rsidR="009044CE" w:rsidDel="009044CE">
          <w:rPr>
            <w:rStyle w:val="Hyperlink"/>
            <w:rFonts w:ascii="Times New Roman" w:hAnsi="Times New Roman" w:cs="Times New Roman"/>
            <w:noProof/>
            <w:sz w:val="24"/>
            <w:szCs w:val="24"/>
            <w:u w:val="none"/>
          </w:rPr>
          <w:fldChar w:fldCharType="end"/>
        </w:r>
        <w:r w:rsidR="00A7576A" w:rsidRPr="00C92499" w:rsidDel="009044CE">
          <w:rPr>
            <w:rFonts w:ascii="Times New Roman" w:hAnsi="Times New Roman" w:cs="Times New Roman"/>
            <w:noProof/>
            <w:sz w:val="24"/>
            <w:szCs w:val="24"/>
          </w:rPr>
          <w:delText>)</w:delText>
        </w:r>
        <w:r w:rsidR="00BE0846" w:rsidRPr="00C92499" w:rsidDel="009044CE">
          <w:rPr>
            <w:rFonts w:ascii="Times New Roman" w:hAnsi="Times New Roman" w:cs="Times New Roman"/>
            <w:sz w:val="24"/>
            <w:szCs w:val="24"/>
          </w:rPr>
          <w:fldChar w:fldCharType="end"/>
        </w:r>
        <w:r w:rsidRPr="00C92499" w:rsidDel="009044CE">
          <w:rPr>
            <w:rFonts w:ascii="Times New Roman" w:hAnsi="Times New Roman" w:cs="Times New Roman"/>
            <w:sz w:val="24"/>
            <w:szCs w:val="24"/>
          </w:rPr>
          <w:delText xml:space="preserve"> </w:delText>
        </w:r>
        <w:r w:rsidR="00BB1CE4" w:rsidRPr="00BB1CE4" w:rsidDel="009044CE">
          <w:rPr>
            <w:rFonts w:ascii="Times New Roman" w:hAnsi="Times New Roman" w:cs="Times New Roman"/>
            <w:sz w:val="24"/>
            <w:szCs w:val="24"/>
            <w:highlight w:val="yellow"/>
          </w:rPr>
          <w:delText>in children with abnormal pathology</w:delText>
        </w:r>
        <w:r w:rsidR="00BB1CE4" w:rsidDel="009044CE">
          <w:rPr>
            <w:rFonts w:ascii="Times New Roman" w:hAnsi="Times New Roman" w:cs="Times New Roman"/>
            <w:sz w:val="24"/>
            <w:szCs w:val="24"/>
          </w:rPr>
          <w:delText xml:space="preserve"> </w:delText>
        </w:r>
        <w:r w:rsidRPr="00C92499" w:rsidDel="009044CE">
          <w:rPr>
            <w:rFonts w:ascii="Times New Roman" w:hAnsi="Times New Roman" w:cs="Times New Roman"/>
            <w:sz w:val="24"/>
            <w:szCs w:val="24"/>
          </w:rPr>
          <w:lastRenderedPageBreak/>
          <w:delText>and</w:delText>
        </w:r>
        <w:r w:rsidR="00640BB5" w:rsidRPr="00C92499" w:rsidDel="009044CE">
          <w:rPr>
            <w:rFonts w:ascii="Times New Roman" w:hAnsi="Times New Roman" w:cs="Times New Roman"/>
            <w:sz w:val="24"/>
            <w:szCs w:val="24"/>
          </w:rPr>
          <w:delText xml:space="preserve"> performed by the same p</w:delText>
        </w:r>
        <w:r w:rsidRPr="00C92499" w:rsidDel="009044CE">
          <w:rPr>
            <w:rFonts w:ascii="Times New Roman" w:hAnsi="Times New Roman" w:cs="Times New Roman"/>
            <w:sz w:val="24"/>
            <w:szCs w:val="24"/>
          </w:rPr>
          <w:delText xml:space="preserve">hysician </w:delText>
        </w:r>
        <w:r w:rsidR="00640BB5" w:rsidRPr="00C92499" w:rsidDel="009044CE">
          <w:rPr>
            <w:rFonts w:ascii="Times New Roman" w:hAnsi="Times New Roman" w:cs="Times New Roman"/>
            <w:sz w:val="24"/>
            <w:szCs w:val="24"/>
          </w:rPr>
          <w:delText xml:space="preserve">trained in the Niamey </w:delText>
        </w:r>
        <w:r w:rsidR="007B10E9" w:rsidRPr="00C92499" w:rsidDel="009044CE">
          <w:rPr>
            <w:rFonts w:ascii="Times New Roman" w:hAnsi="Times New Roman" w:cs="Times New Roman"/>
            <w:sz w:val="24"/>
            <w:szCs w:val="24"/>
          </w:rPr>
          <w:delText xml:space="preserve">WHO </w:delText>
        </w:r>
        <w:r w:rsidR="00640BB5" w:rsidRPr="00C92499" w:rsidDel="009044CE">
          <w:rPr>
            <w:rFonts w:ascii="Times New Roman" w:hAnsi="Times New Roman" w:cs="Times New Roman"/>
            <w:sz w:val="24"/>
            <w:szCs w:val="24"/>
          </w:rPr>
          <w:delText xml:space="preserve">protocol </w:delText>
        </w:r>
        <w:r w:rsidR="00BE0846" w:rsidRPr="00C92499" w:rsidDel="009044CE">
          <w:rPr>
            <w:rFonts w:ascii="Times New Roman" w:hAnsi="Times New Roman" w:cs="Times New Roman"/>
            <w:sz w:val="24"/>
            <w:szCs w:val="24"/>
          </w:rPr>
          <w:fldChar w:fldCharType="begin">
            <w:fldData xml:space="preserve">PEVuZE5vdGU+PENpdGU+PEF1dGhvcj5SaWNodGVyPC9BdXRob3I+PFllYXI+MjAwMTwvWWVhcj48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</w:fldData>
          </w:fldChar>
        </w:r>
        <w:r w:rsidR="00EA0B91" w:rsidRPr="00C92499" w:rsidDel="009044CE">
          <w:rPr>
            <w:rFonts w:ascii="Times New Roman" w:hAnsi="Times New Roman" w:cs="Times New Roman"/>
            <w:sz w:val="24"/>
            <w:szCs w:val="24"/>
          </w:rPr>
          <w:delInstrText xml:space="preserve"> ADDIN EN.CITE </w:delInstrText>
        </w:r>
        <w:r w:rsidR="00EA0B91" w:rsidRPr="00C92499" w:rsidDel="009044CE">
          <w:rPr>
            <w:rFonts w:ascii="Times New Roman" w:hAnsi="Times New Roman" w:cs="Times New Roman"/>
            <w:sz w:val="24"/>
            <w:szCs w:val="24"/>
          </w:rPr>
          <w:fldChar w:fldCharType="begin">
            <w:fldData xml:space="preserve">PEVuZE5vdGU+PENpdGU+PEF1dGhvcj5SaWNodGVyPC9BdXRob3I+PFllYXI+MjAwMTwvWWVhcj48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</w:fldData>
          </w:fldChar>
        </w:r>
        <w:r w:rsidR="00EA0B91" w:rsidRPr="00C92499" w:rsidDel="009044CE">
          <w:rPr>
            <w:rFonts w:ascii="Times New Roman" w:hAnsi="Times New Roman" w:cs="Times New Roman"/>
            <w:sz w:val="24"/>
            <w:szCs w:val="24"/>
          </w:rPr>
          <w:delInstrText xml:space="preserve"> ADDIN EN.CITE.DATA </w:delInstrText>
        </w:r>
        <w:r w:rsidR="00EA0B91" w:rsidRPr="00C92499" w:rsidDel="009044CE">
          <w:rPr>
            <w:rFonts w:ascii="Times New Roman" w:hAnsi="Times New Roman" w:cs="Times New Roman"/>
            <w:sz w:val="24"/>
            <w:szCs w:val="24"/>
          </w:rPr>
        </w:r>
        <w:r w:rsidR="00EA0B91" w:rsidRPr="00C92499" w:rsidDel="009044CE">
          <w:rPr>
            <w:rFonts w:ascii="Times New Roman" w:hAnsi="Times New Roman" w:cs="Times New Roman"/>
            <w:sz w:val="24"/>
            <w:szCs w:val="24"/>
          </w:rPr>
          <w:fldChar w:fldCharType="end"/>
        </w:r>
        <w:r w:rsidR="00BE0846" w:rsidRPr="00C92499" w:rsidDel="009044CE">
          <w:rPr>
            <w:rFonts w:ascii="Times New Roman" w:hAnsi="Times New Roman" w:cs="Times New Roman"/>
            <w:sz w:val="24"/>
            <w:szCs w:val="24"/>
          </w:rPr>
        </w:r>
        <w:r w:rsidR="00BE0846" w:rsidRPr="00C92499" w:rsidDel="009044CE">
          <w:rPr>
            <w:rFonts w:ascii="Times New Roman" w:hAnsi="Times New Roman" w:cs="Times New Roman"/>
            <w:sz w:val="24"/>
            <w:szCs w:val="24"/>
          </w:rPr>
          <w:fldChar w:fldCharType="separate"/>
        </w:r>
        <w:r w:rsidR="00EA0B91" w:rsidRPr="00C92499" w:rsidDel="009044CE">
          <w:rPr>
            <w:rFonts w:ascii="Times New Roman" w:hAnsi="Times New Roman" w:cs="Times New Roman"/>
            <w:noProof/>
            <w:sz w:val="24"/>
            <w:szCs w:val="24"/>
          </w:rPr>
          <w:delText>(</w:delText>
        </w:r>
        <w:r w:rsidR="009044CE" w:rsidDel="009044CE">
          <w:fldChar w:fldCharType="begin"/>
        </w:r>
        <w:r w:rsidR="009044CE" w:rsidDel="009044CE">
          <w:delInstrText xml:space="preserve"> HYPERLINK \l "_ENREF_47" \o "Richter, 2001 #94" </w:delInstrText>
        </w:r>
        <w:r w:rsidR="009044CE" w:rsidDel="009044CE">
          <w:fldChar w:fldCharType="separate"/>
        </w:r>
        <w:r w:rsidR="00EA0B91" w:rsidRPr="00C92499" w:rsidDel="009044CE">
          <w:rPr>
            <w:rStyle w:val="Hyperlink"/>
            <w:rFonts w:ascii="Times New Roman" w:hAnsi="Times New Roman" w:cs="Times New Roman"/>
            <w:noProof/>
            <w:sz w:val="24"/>
            <w:szCs w:val="24"/>
            <w:u w:val="none"/>
          </w:rPr>
          <w:delText>Richter et al., 2001</w:delText>
        </w:r>
        <w:r w:rsidR="009044CE" w:rsidDel="009044CE">
          <w:rPr>
            <w:rStyle w:val="Hyperlink"/>
            <w:rFonts w:ascii="Times New Roman" w:hAnsi="Times New Roman" w:cs="Times New Roman"/>
            <w:noProof/>
            <w:sz w:val="24"/>
            <w:szCs w:val="24"/>
            <w:u w:val="none"/>
          </w:rPr>
          <w:fldChar w:fldCharType="end"/>
        </w:r>
        <w:r w:rsidR="00EA0B91" w:rsidRPr="00C92499" w:rsidDel="009044CE">
          <w:rPr>
            <w:rFonts w:ascii="Times New Roman" w:hAnsi="Times New Roman" w:cs="Times New Roman"/>
            <w:noProof/>
            <w:sz w:val="24"/>
            <w:szCs w:val="24"/>
          </w:rPr>
          <w:delText xml:space="preserve">; </w:delText>
        </w:r>
        <w:r w:rsidR="009044CE" w:rsidDel="009044CE">
          <w:fldChar w:fldCharType="begin"/>
        </w:r>
        <w:r w:rsidR="009044CE" w:rsidDel="009044CE">
          <w:delInstrText xml:space="preserve"> HYPERLINK \l "_ENREF_48" \o "Richter, 2000 #144" </w:delInstrText>
        </w:r>
        <w:r w:rsidR="009044CE" w:rsidDel="009044CE">
          <w:fldChar w:fldCharType="separate"/>
        </w:r>
        <w:r w:rsidR="00EA0B91" w:rsidRPr="00C92499" w:rsidDel="009044CE">
          <w:rPr>
            <w:rStyle w:val="Hyperlink"/>
            <w:rFonts w:ascii="Times New Roman" w:hAnsi="Times New Roman" w:cs="Times New Roman"/>
            <w:noProof/>
            <w:sz w:val="24"/>
            <w:szCs w:val="24"/>
            <w:u w:val="none"/>
          </w:rPr>
          <w:delText>Richter et al., 2000</w:delText>
        </w:r>
        <w:r w:rsidR="009044CE" w:rsidDel="009044CE">
          <w:rPr>
            <w:rStyle w:val="Hyperlink"/>
            <w:rFonts w:ascii="Times New Roman" w:hAnsi="Times New Roman" w:cs="Times New Roman"/>
            <w:noProof/>
            <w:sz w:val="24"/>
            <w:szCs w:val="24"/>
            <w:u w:val="none"/>
          </w:rPr>
          <w:fldChar w:fldCharType="end"/>
        </w:r>
        <w:r w:rsidR="00EA0B91" w:rsidRPr="00C92499" w:rsidDel="009044CE">
          <w:rPr>
            <w:rFonts w:ascii="Times New Roman" w:hAnsi="Times New Roman" w:cs="Times New Roman"/>
            <w:noProof/>
            <w:sz w:val="24"/>
            <w:szCs w:val="24"/>
          </w:rPr>
          <w:delText xml:space="preserve">; </w:delText>
        </w:r>
        <w:r w:rsidR="009044CE" w:rsidDel="009044CE">
          <w:fldChar w:fldCharType="begin"/>
        </w:r>
        <w:r w:rsidR="009044CE" w:rsidDel="009044CE">
          <w:delInstrText xml:space="preserve"> HYPERLINK \l "_ENREF_71" \o "WHO, 2000 #149" </w:delInstrText>
        </w:r>
        <w:r w:rsidR="009044CE" w:rsidDel="009044CE">
          <w:fldChar w:fldCharType="separate"/>
        </w:r>
        <w:r w:rsidR="00EA0B91" w:rsidRPr="00C92499" w:rsidDel="009044CE">
          <w:rPr>
            <w:rStyle w:val="Hyperlink"/>
            <w:rFonts w:ascii="Times New Roman" w:hAnsi="Times New Roman" w:cs="Times New Roman"/>
            <w:noProof/>
            <w:sz w:val="24"/>
            <w:szCs w:val="24"/>
            <w:u w:val="none"/>
          </w:rPr>
          <w:delText>WHO, 2000</w:delText>
        </w:r>
        <w:r w:rsidR="009044CE" w:rsidDel="009044CE">
          <w:rPr>
            <w:rStyle w:val="Hyperlink"/>
            <w:rFonts w:ascii="Times New Roman" w:hAnsi="Times New Roman" w:cs="Times New Roman"/>
            <w:noProof/>
            <w:sz w:val="24"/>
            <w:szCs w:val="24"/>
            <w:u w:val="none"/>
          </w:rPr>
          <w:fldChar w:fldCharType="end"/>
        </w:r>
        <w:r w:rsidR="00EA0B91" w:rsidRPr="00C92499" w:rsidDel="009044CE">
          <w:rPr>
            <w:rFonts w:ascii="Times New Roman" w:hAnsi="Times New Roman" w:cs="Times New Roman"/>
            <w:noProof/>
            <w:sz w:val="24"/>
            <w:szCs w:val="24"/>
          </w:rPr>
          <w:delText>)</w:delText>
        </w:r>
        <w:r w:rsidR="00BE0846" w:rsidRPr="00C92499" w:rsidDel="009044CE">
          <w:rPr>
            <w:rFonts w:ascii="Times New Roman" w:hAnsi="Times New Roman" w:cs="Times New Roman"/>
            <w:sz w:val="24"/>
            <w:szCs w:val="24"/>
          </w:rPr>
          <w:fldChar w:fldCharType="end"/>
        </w:r>
        <w:r w:rsidR="00640BB5" w:rsidRPr="00C92499" w:rsidDel="009044CE">
          <w:rPr>
            <w:rFonts w:ascii="Times New Roman" w:hAnsi="Times New Roman" w:cs="Times New Roman"/>
            <w:sz w:val="24"/>
            <w:szCs w:val="24"/>
          </w:rPr>
          <w:delText>.</w:delText>
        </w:r>
        <w:r w:rsidR="00660896" w:rsidRPr="00C92499" w:rsidDel="009044CE">
          <w:rPr>
            <w:rFonts w:ascii="Times New Roman" w:hAnsi="Times New Roman" w:cs="Times New Roman"/>
            <w:sz w:val="24"/>
            <w:szCs w:val="24"/>
          </w:rPr>
          <w:delText xml:space="preserve"> </w:delText>
        </w:r>
      </w:del>
    </w:p>
    <w:p w14:paraId="2E9A8452" w14:textId="15C9AA56" w:rsidR="00640BB5" w:rsidRPr="004B0F41" w:rsidDel="009044CE" w:rsidRDefault="00640BB5" w:rsidP="00B57725">
      <w:pPr>
        <w:pStyle w:val="CommentText"/>
        <w:spacing w:after="0" w:line="480" w:lineRule="auto"/>
        <w:jc w:val="both"/>
        <w:rPr>
          <w:del w:id="100" w:author="Dipam Thapa" w:date="2019-07-26T09:38:00Z"/>
          <w:rFonts w:ascii="Times New Roman" w:hAnsi="Times New Roman" w:cs="Times New Roman"/>
          <w:sz w:val="24"/>
          <w:szCs w:val="24"/>
        </w:rPr>
      </w:pPr>
    </w:p>
    <w:p w14:paraId="3B167387" w14:textId="15D1CB03" w:rsidR="000D2D60" w:rsidRPr="004B0F41" w:rsidDel="009044CE" w:rsidRDefault="000D2D60" w:rsidP="000D2D60">
      <w:pPr>
        <w:pStyle w:val="Heading3"/>
        <w:spacing w:before="0" w:after="0" w:line="480" w:lineRule="auto"/>
        <w:ind w:left="0" w:firstLine="0"/>
        <w:jc w:val="both"/>
        <w:rPr>
          <w:del w:id="101" w:author="Dipam Thapa" w:date="2019-07-26T09:38:00Z"/>
          <w:rFonts w:ascii="Times New Roman" w:hAnsi="Times New Roman"/>
          <w:sz w:val="24"/>
          <w:szCs w:val="24"/>
        </w:rPr>
      </w:pPr>
      <w:del w:id="102" w:author="Dipam Thapa" w:date="2019-07-26T09:38:00Z">
        <w:r w:rsidDel="009044CE">
          <w:rPr>
            <w:rFonts w:ascii="Times New Roman" w:hAnsi="Times New Roman"/>
            <w:b w:val="0"/>
            <w:i/>
            <w:iCs/>
            <w:sz w:val="24"/>
            <w:szCs w:val="24"/>
          </w:rPr>
          <w:delText xml:space="preserve">2.6. </w:delText>
        </w:r>
        <w:r w:rsidRPr="004B0F41" w:rsidDel="009044CE">
          <w:rPr>
            <w:rFonts w:ascii="Times New Roman" w:hAnsi="Times New Roman"/>
            <w:b w:val="0"/>
            <w:i/>
            <w:iCs/>
            <w:sz w:val="24"/>
            <w:szCs w:val="24"/>
          </w:rPr>
          <w:delText>Statistical analyses</w:delText>
        </w:r>
      </w:del>
    </w:p>
    <w:p w14:paraId="757E8225" w14:textId="792D9665" w:rsidR="00622EEA" w:rsidRPr="00960A16" w:rsidDel="009044CE" w:rsidRDefault="008F354E" w:rsidP="000E6593">
      <w:pPr>
        <w:pStyle w:val="CommentText"/>
        <w:spacing w:after="0" w:line="480" w:lineRule="auto"/>
        <w:jc w:val="both"/>
        <w:rPr>
          <w:del w:id="103" w:author="Dipam Thapa" w:date="2019-07-26T09:38:00Z"/>
          <w:rFonts w:ascii="Times New Roman" w:eastAsia="Times New Roman" w:hAnsi="Times New Roman"/>
          <w:sz w:val="24"/>
          <w:lang w:val="en-AU" w:eastAsia="en-AU"/>
        </w:rPr>
      </w:pPr>
      <w:del w:id="104" w:author="Dipam Thapa" w:date="2019-07-26T09:38:00Z">
        <w:r w:rsidRPr="004B0F41" w:rsidDel="009044CE">
          <w:rPr>
            <w:rFonts w:ascii="Times New Roman" w:hAnsi="Times New Roman" w:cs="Times New Roman"/>
            <w:sz w:val="24"/>
            <w:szCs w:val="24"/>
          </w:rPr>
          <w:delText>Data management and statistical analysis were performed using SPSS 17.0 (</w:delText>
        </w:r>
        <w:r w:rsidRPr="004B0F41" w:rsidDel="009044CE">
          <w:rPr>
            <w:rFonts w:ascii="Times New Roman" w:hAnsi="Times New Roman" w:cs="Times New Roman"/>
            <w:color w:val="0070C0"/>
            <w:sz w:val="24"/>
            <w:szCs w:val="24"/>
          </w:rPr>
          <w:delText>SPSS Inc., Chicago, IL, USA</w:delText>
        </w:r>
        <w:r w:rsidRPr="004B0F41" w:rsidDel="009044CE">
          <w:rPr>
            <w:rFonts w:ascii="Times New Roman" w:hAnsi="Times New Roman" w:cs="Times New Roman"/>
            <w:sz w:val="24"/>
            <w:szCs w:val="24"/>
          </w:rPr>
          <w:delText>) and Stata v.11</w:delText>
        </w:r>
        <w:r w:rsidRPr="00764620" w:rsidDel="009044CE">
          <w:rPr>
            <w:rFonts w:ascii="Times New Roman" w:hAnsi="Times New Roman" w:cs="Times New Roman"/>
            <w:sz w:val="24"/>
            <w:szCs w:val="24"/>
          </w:rPr>
          <w:delText>.</w:delText>
        </w:r>
        <w:r w:rsidRPr="00960A16" w:rsidDel="009044CE">
          <w:rPr>
            <w:rFonts w:ascii="Times New Roman" w:hAnsi="Times New Roman" w:cs="Times New Roman"/>
            <w:sz w:val="24"/>
            <w:szCs w:val="24"/>
          </w:rPr>
          <w:delText xml:space="preserve">0 </w:delText>
        </w:r>
        <w:r w:rsidR="00BE0846" w:rsidRPr="00960A16" w:rsidDel="009044CE">
          <w:rPr>
            <w:rFonts w:ascii="Times New Roman" w:hAnsi="Times New Roman" w:cs="Times New Roman"/>
            <w:sz w:val="24"/>
            <w:szCs w:val="24"/>
          </w:rPr>
          <w:fldChar w:fldCharType="begin"/>
        </w:r>
        <w:r w:rsidR="00A7576A" w:rsidRPr="00960A16" w:rsidDel="009044CE">
          <w:rPr>
            <w:rFonts w:ascii="Times New Roman" w:hAnsi="Times New Roman" w:cs="Times New Roman"/>
            <w:sz w:val="24"/>
            <w:szCs w:val="24"/>
          </w:rPr>
          <w:delInstrText xml:space="preserve"> ADDIN EN.CITE &lt;EndNote&gt;&lt;Cite&gt;&lt;Author&gt;StataCorp.&lt;/Author&gt;&lt;Year&gt;2011&lt;/Year&gt;&lt;RecNum&gt;145&lt;/RecNum&gt;&lt;DisplayText&gt;(StataCorp., 2011)&lt;/DisplayText&gt;&lt;record&gt;&lt;rec-number&gt;145&lt;/rec-number&gt;&lt;foreign-keys&gt;&lt;key app="EN" db-id="r5f5etear0a2drevsvjvdzejew9rfsz0rd2r" timestamp="1391248995"&gt;145&lt;/key&gt;&lt;/foreign-keys&gt;&lt;ref-type name="Book"&gt;6&lt;/ref-type&gt;&lt;contributors&gt;&lt;authors&gt;&lt;author&gt;StataCorp. &lt;/author&gt;&lt;/authors&gt;&lt;/contributors&gt;&lt;titles&gt;&lt;title&gt;Stata Statistical Software: Release 12&lt;/title&gt;&lt;/titles&gt;&lt;dates&gt;&lt;year&gt;2011&lt;/year&gt;&lt;/dates&gt;&lt;pub-location&gt;College Station, TX&lt;/pub-location&gt;&lt;publisher&gt;StataCorp LP&lt;/publisher&gt;&lt;urls&gt;&lt;/urls&gt;&lt;/record&gt;&lt;/Cite&gt;&lt;/EndNote&gt;</w:delInstrText>
        </w:r>
        <w:r w:rsidR="00BE0846" w:rsidRPr="00960A16" w:rsidDel="009044CE">
          <w:rPr>
            <w:rFonts w:ascii="Times New Roman" w:hAnsi="Times New Roman" w:cs="Times New Roman"/>
            <w:sz w:val="24"/>
            <w:szCs w:val="24"/>
          </w:rPr>
          <w:fldChar w:fldCharType="separate"/>
        </w:r>
        <w:r w:rsidR="00A7576A" w:rsidRPr="00960A16" w:rsidDel="009044CE">
          <w:rPr>
            <w:rFonts w:ascii="Times New Roman" w:hAnsi="Times New Roman" w:cs="Times New Roman"/>
            <w:noProof/>
            <w:sz w:val="24"/>
            <w:szCs w:val="24"/>
          </w:rPr>
          <w:delText>(</w:delText>
        </w:r>
        <w:r w:rsidR="009044CE" w:rsidDel="009044CE">
          <w:fldChar w:fldCharType="begin"/>
        </w:r>
        <w:r w:rsidR="009044CE" w:rsidDel="009044CE">
          <w:delInstrText xml:space="preserve"> HYPERLINK \l "_ENREF_56" \o "StataCorp., 2011 #145" </w:delInstrText>
        </w:r>
        <w:r w:rsidR="009044CE" w:rsidDel="009044CE">
          <w:fldChar w:fldCharType="separate"/>
        </w:r>
        <w:r w:rsidR="00EA0B91" w:rsidRPr="00960A16" w:rsidDel="009044CE">
          <w:rPr>
            <w:rStyle w:val="Hyperlink"/>
            <w:rFonts w:ascii="Times New Roman" w:hAnsi="Times New Roman" w:cs="Times New Roman"/>
            <w:noProof/>
            <w:sz w:val="24"/>
            <w:szCs w:val="24"/>
            <w:u w:val="none"/>
          </w:rPr>
          <w:delText>StataCorp., 2011</w:delText>
        </w:r>
        <w:r w:rsidR="009044CE" w:rsidDel="009044CE">
          <w:rPr>
            <w:rStyle w:val="Hyperlink"/>
            <w:rFonts w:ascii="Times New Roman" w:hAnsi="Times New Roman" w:cs="Times New Roman"/>
            <w:noProof/>
            <w:sz w:val="24"/>
            <w:szCs w:val="24"/>
            <w:u w:val="none"/>
          </w:rPr>
          <w:fldChar w:fldCharType="end"/>
        </w:r>
        <w:r w:rsidR="00A7576A" w:rsidRPr="00960A16" w:rsidDel="009044CE">
          <w:rPr>
            <w:rFonts w:ascii="Times New Roman" w:hAnsi="Times New Roman" w:cs="Times New Roman"/>
            <w:noProof/>
            <w:sz w:val="24"/>
            <w:szCs w:val="24"/>
          </w:rPr>
          <w:delText>)</w:delText>
        </w:r>
        <w:r w:rsidR="00BE0846" w:rsidRPr="00960A16" w:rsidDel="009044CE">
          <w:rPr>
            <w:rFonts w:ascii="Times New Roman" w:hAnsi="Times New Roman" w:cs="Times New Roman"/>
            <w:sz w:val="24"/>
            <w:szCs w:val="24"/>
          </w:rPr>
          <w:fldChar w:fldCharType="end"/>
        </w:r>
        <w:r w:rsidR="00201829" w:rsidRPr="00960A16" w:rsidDel="009044CE">
          <w:rPr>
            <w:rFonts w:ascii="Times New Roman" w:hAnsi="Times New Roman" w:cs="Times New Roman"/>
            <w:sz w:val="24"/>
            <w:szCs w:val="24"/>
          </w:rPr>
          <w:delText xml:space="preserve"> with </w:delText>
        </w:r>
        <w:r w:rsidR="00D000E2" w:rsidRPr="00960A16" w:rsidDel="009044CE">
          <w:rPr>
            <w:rFonts w:ascii="Times New Roman" w:hAnsi="Times New Roman" w:cs="Times New Roman"/>
            <w:sz w:val="24"/>
          </w:rPr>
          <w:delText>chi-square (</w:delText>
        </w:r>
        <w:r w:rsidRPr="00960A16" w:rsidDel="009044CE">
          <w:rPr>
            <w:rFonts w:ascii="Times New Roman" w:hAnsi="Times New Roman" w:cs="Times New Roman"/>
            <w:sz w:val="24"/>
            <w:szCs w:val="24"/>
            <w:lang w:val="en-AU"/>
          </w:rPr>
          <w:delText>χ2</w:delText>
        </w:r>
        <w:r w:rsidR="00D000E2" w:rsidRPr="00960A16" w:rsidDel="009044CE">
          <w:rPr>
            <w:rFonts w:ascii="Times New Roman" w:hAnsi="Times New Roman" w:cs="Times New Roman"/>
            <w:sz w:val="24"/>
            <w:szCs w:val="24"/>
            <w:lang w:val="en-AU"/>
          </w:rPr>
          <w:delText>)</w:delText>
        </w:r>
        <w:r w:rsidRPr="00960A16" w:rsidDel="009044CE">
          <w:rPr>
            <w:rFonts w:ascii="Times New Roman" w:hAnsi="Times New Roman" w:cs="Times New Roman"/>
            <w:sz w:val="24"/>
            <w:szCs w:val="24"/>
            <w:lang w:val="en-AU"/>
          </w:rPr>
          <w:delText xml:space="preserve"> test </w:delText>
        </w:r>
        <w:r w:rsidR="00BE2EC5" w:rsidRPr="00960A16" w:rsidDel="009044CE">
          <w:rPr>
            <w:rFonts w:ascii="Times New Roman" w:hAnsi="Times New Roman" w:cs="Times New Roman"/>
            <w:sz w:val="24"/>
            <w:szCs w:val="24"/>
            <w:lang w:val="en-AU"/>
          </w:rPr>
          <w:delText xml:space="preserve">for </w:delText>
        </w:r>
        <w:r w:rsidR="00BE2EC5" w:rsidRPr="00960A16" w:rsidDel="009044CE">
          <w:rPr>
            <w:rFonts w:ascii="Times New Roman" w:hAnsi="Times New Roman" w:cs="Times New Roman"/>
            <w:sz w:val="24"/>
            <w:szCs w:val="24"/>
          </w:rPr>
          <w:delText xml:space="preserve">linear </w:delText>
        </w:r>
        <w:r w:rsidR="00BE2EC5" w:rsidRPr="00960A16" w:rsidDel="009044CE">
          <w:rPr>
            <w:rFonts w:ascii="Times New Roman" w:hAnsi="Times New Roman" w:cs="Times New Roman"/>
            <w:sz w:val="24"/>
            <w:szCs w:val="24"/>
            <w:lang w:val="en-AU"/>
          </w:rPr>
          <w:delText xml:space="preserve">trend </w:delText>
        </w:r>
        <w:r w:rsidR="00201829" w:rsidRPr="00960A16" w:rsidDel="009044CE">
          <w:rPr>
            <w:rFonts w:ascii="Times New Roman" w:hAnsi="Times New Roman" w:cs="Times New Roman"/>
            <w:sz w:val="24"/>
            <w:szCs w:val="24"/>
            <w:lang w:val="en-AU"/>
          </w:rPr>
          <w:delText>performed by</w:delText>
        </w:r>
        <w:r w:rsidRPr="00960A16" w:rsidDel="009044CE">
          <w:rPr>
            <w:rFonts w:ascii="Times New Roman" w:hAnsi="Times New Roman" w:cs="Times New Roman"/>
            <w:sz w:val="24"/>
            <w:szCs w:val="24"/>
          </w:rPr>
          <w:delText xml:space="preserve"> Stata v.11.0 </w:delText>
        </w:r>
        <w:r w:rsidR="00BE0846" w:rsidRPr="00960A16" w:rsidDel="009044CE">
          <w:rPr>
            <w:rFonts w:ascii="Times New Roman" w:hAnsi="Times New Roman" w:cs="Times New Roman"/>
            <w:sz w:val="24"/>
            <w:szCs w:val="24"/>
          </w:rPr>
          <w:fldChar w:fldCharType="begin"/>
        </w:r>
        <w:r w:rsidR="00A7576A" w:rsidRPr="00960A16" w:rsidDel="009044CE">
          <w:rPr>
            <w:rFonts w:ascii="Times New Roman" w:hAnsi="Times New Roman" w:cs="Times New Roman"/>
            <w:sz w:val="24"/>
            <w:szCs w:val="24"/>
          </w:rPr>
          <w:delInstrText xml:space="preserve"> ADDIN EN.CITE &lt;EndNote&gt;&lt;Cite&gt;&lt;Author&gt;StataCorp.&lt;/Author&gt;&lt;Year&gt;2011&lt;/Year&gt;&lt;RecNum&gt;145&lt;/RecNum&gt;&lt;DisplayText&gt;(StataCorp., 2011)&lt;/DisplayText&gt;&lt;record&gt;&lt;rec-number&gt;145&lt;/rec-number&gt;&lt;foreign-keys&gt;&lt;key app="EN" db-id="r5f5etear0a2drevsvjvdzejew9rfsz0rd2r" timestamp="1391248995"&gt;145&lt;/key&gt;&lt;/foreign-keys&gt;&lt;ref-type name="Book"&gt;6&lt;/ref-type&gt;&lt;contributors&gt;&lt;authors&gt;&lt;author&gt;StataCorp. &lt;/author&gt;&lt;/authors&gt;&lt;/contributors&gt;&lt;titles&gt;&lt;title&gt;Stata Statistical Software: Release 12&lt;/title&gt;&lt;/titles&gt;&lt;dates&gt;&lt;year&gt;2011&lt;/year&gt;&lt;/dates&gt;&lt;pub-location&gt;College Station, TX&lt;/pub-location&gt;&lt;publisher&gt;StataCorp LP&lt;/publisher&gt;&lt;urls&gt;&lt;/urls&gt;&lt;/record&gt;&lt;/Cite&gt;&lt;/EndNote&gt;</w:delInstrText>
        </w:r>
        <w:r w:rsidR="00BE0846" w:rsidRPr="00960A16" w:rsidDel="009044CE">
          <w:rPr>
            <w:rFonts w:ascii="Times New Roman" w:hAnsi="Times New Roman" w:cs="Times New Roman"/>
            <w:sz w:val="24"/>
            <w:szCs w:val="24"/>
          </w:rPr>
          <w:fldChar w:fldCharType="separate"/>
        </w:r>
        <w:r w:rsidR="00A7576A" w:rsidRPr="00960A16" w:rsidDel="009044CE">
          <w:rPr>
            <w:rFonts w:ascii="Times New Roman" w:hAnsi="Times New Roman" w:cs="Times New Roman"/>
            <w:noProof/>
            <w:sz w:val="24"/>
            <w:szCs w:val="24"/>
          </w:rPr>
          <w:delText>(</w:delText>
        </w:r>
        <w:r w:rsidR="009044CE" w:rsidDel="009044CE">
          <w:fldChar w:fldCharType="begin"/>
        </w:r>
        <w:r w:rsidR="009044CE" w:rsidDel="009044CE">
          <w:delInstrText xml:space="preserve"> HYPERLINK \l "_ENREF_56" \o "StataCorp., 2011 #145" </w:delInstrText>
        </w:r>
        <w:r w:rsidR="009044CE" w:rsidDel="009044CE">
          <w:fldChar w:fldCharType="separate"/>
        </w:r>
        <w:r w:rsidR="00EA0B91" w:rsidRPr="00960A16" w:rsidDel="009044CE">
          <w:rPr>
            <w:rStyle w:val="Hyperlink"/>
            <w:rFonts w:ascii="Times New Roman" w:hAnsi="Times New Roman" w:cs="Times New Roman"/>
            <w:noProof/>
            <w:sz w:val="24"/>
            <w:szCs w:val="24"/>
            <w:u w:val="none"/>
          </w:rPr>
          <w:delText>StataCorp., 2011</w:delText>
        </w:r>
        <w:r w:rsidR="009044CE" w:rsidDel="009044CE">
          <w:rPr>
            <w:rStyle w:val="Hyperlink"/>
            <w:rFonts w:ascii="Times New Roman" w:hAnsi="Times New Roman" w:cs="Times New Roman"/>
            <w:noProof/>
            <w:sz w:val="24"/>
            <w:szCs w:val="24"/>
            <w:u w:val="none"/>
          </w:rPr>
          <w:fldChar w:fldCharType="end"/>
        </w:r>
        <w:r w:rsidR="00A7576A" w:rsidRPr="00960A16" w:rsidDel="009044CE">
          <w:rPr>
            <w:rFonts w:ascii="Times New Roman" w:hAnsi="Times New Roman" w:cs="Times New Roman"/>
            <w:noProof/>
            <w:sz w:val="24"/>
            <w:szCs w:val="24"/>
          </w:rPr>
          <w:delText>)</w:delText>
        </w:r>
        <w:r w:rsidR="00BE0846" w:rsidRPr="00960A16" w:rsidDel="009044CE">
          <w:rPr>
            <w:rFonts w:ascii="Times New Roman" w:hAnsi="Times New Roman" w:cs="Times New Roman"/>
            <w:sz w:val="24"/>
            <w:szCs w:val="24"/>
          </w:rPr>
          <w:fldChar w:fldCharType="end"/>
        </w:r>
        <w:r w:rsidRPr="00960A16" w:rsidDel="009044CE">
          <w:rPr>
            <w:rFonts w:ascii="Times New Roman" w:hAnsi="Times New Roman" w:cs="Times New Roman"/>
            <w:sz w:val="24"/>
            <w:szCs w:val="24"/>
            <w:lang w:val="en-AU"/>
          </w:rPr>
          <w:delText xml:space="preserve">. </w:delText>
        </w:r>
        <w:r w:rsidR="00AE0271" w:rsidRPr="00960A16" w:rsidDel="009044CE">
          <w:rPr>
            <w:rFonts w:ascii="Times New Roman" w:hAnsi="Times New Roman" w:cs="Times New Roman"/>
            <w:sz w:val="24"/>
          </w:rPr>
          <w:delText>Pearson</w:delText>
        </w:r>
        <w:r w:rsidR="00D000E2" w:rsidRPr="00960A16" w:rsidDel="009044CE">
          <w:rPr>
            <w:rFonts w:ascii="Times New Roman" w:hAnsi="Times New Roman" w:cs="Times New Roman"/>
            <w:sz w:val="24"/>
          </w:rPr>
          <w:delText>’s</w:delText>
        </w:r>
        <w:r w:rsidR="00AE0271" w:rsidRPr="00960A16" w:rsidDel="009044CE">
          <w:rPr>
            <w:rFonts w:ascii="Times New Roman" w:hAnsi="Times New Roman" w:cs="Times New Roman"/>
            <w:sz w:val="24"/>
          </w:rPr>
          <w:delText xml:space="preserve"> chi-square test was used to </w:delText>
        </w:r>
        <w:r w:rsidR="00AE0271" w:rsidRPr="00960A16" w:rsidDel="009044CE">
          <w:rPr>
            <w:rFonts w:ascii="Times New Roman" w:hAnsi="Times New Roman" w:cs="Times New Roman"/>
            <w:sz w:val="24"/>
            <w:szCs w:val="24"/>
          </w:rPr>
          <w:delText xml:space="preserve">test significance </w:delText>
        </w:r>
        <w:r w:rsidR="00780D80" w:rsidRPr="00960A16" w:rsidDel="009044CE">
          <w:rPr>
            <w:rFonts w:ascii="Times New Roman" w:hAnsi="Times New Roman" w:cs="Times New Roman"/>
            <w:sz w:val="24"/>
            <w:szCs w:val="24"/>
          </w:rPr>
          <w:delText>in</w:delText>
        </w:r>
        <w:r w:rsidR="00AE0271" w:rsidRPr="00960A16" w:rsidDel="009044CE">
          <w:rPr>
            <w:rFonts w:ascii="Times New Roman" w:hAnsi="Times New Roman" w:cs="Times New Roman"/>
            <w:sz w:val="24"/>
            <w:szCs w:val="24"/>
          </w:rPr>
          <w:delText xml:space="preserve"> differences between normal Hb level compared with three levels of anaemia</w:delText>
        </w:r>
        <w:r w:rsidR="00660896" w:rsidRPr="00960A16" w:rsidDel="009044CE">
          <w:rPr>
            <w:rFonts w:ascii="Times New Roman" w:hAnsi="Times New Roman" w:cs="Times New Roman"/>
            <w:sz w:val="24"/>
            <w:szCs w:val="24"/>
          </w:rPr>
          <w:delText xml:space="preserve"> and bladder pathology and h</w:delText>
        </w:r>
        <w:r w:rsidR="003420BE" w:rsidRPr="00960A16" w:rsidDel="009044CE">
          <w:rPr>
            <w:rFonts w:ascii="Times New Roman" w:hAnsi="Times New Roman" w:cs="Times New Roman"/>
            <w:sz w:val="24"/>
            <w:szCs w:val="24"/>
          </w:rPr>
          <w:delText>a</w:delText>
        </w:r>
        <w:r w:rsidR="00660896" w:rsidRPr="00960A16" w:rsidDel="009044CE">
          <w:rPr>
            <w:rFonts w:ascii="Times New Roman" w:hAnsi="Times New Roman" w:cs="Times New Roman"/>
            <w:sz w:val="24"/>
            <w:szCs w:val="24"/>
          </w:rPr>
          <w:delText>ematuria by age and sex</w:delText>
        </w:r>
        <w:r w:rsidR="00AE0271" w:rsidRPr="00960A16" w:rsidDel="009044CE">
          <w:rPr>
            <w:rFonts w:ascii="Times New Roman" w:hAnsi="Times New Roman" w:cs="Times New Roman"/>
            <w:sz w:val="24"/>
            <w:szCs w:val="24"/>
          </w:rPr>
          <w:delText>.</w:delText>
        </w:r>
        <w:r w:rsidR="000E6593" w:rsidRPr="00960A16" w:rsidDel="009044CE">
          <w:rPr>
            <w:rFonts w:ascii="Times New Roman" w:hAnsi="Times New Roman" w:cs="Times New Roman"/>
            <w:sz w:val="24"/>
            <w:szCs w:val="24"/>
          </w:rPr>
          <w:delText xml:space="preserve"> The </w:delText>
        </w:r>
        <w:r w:rsidR="000E6593" w:rsidRPr="00960A16" w:rsidDel="009044CE">
          <w:rPr>
            <w:rFonts w:ascii="Times New Roman" w:eastAsia="Times New Roman" w:hAnsi="Times New Roman"/>
            <w:sz w:val="24"/>
            <w:lang w:val="en-AU" w:eastAsia="en-AU"/>
          </w:rPr>
          <w:delText>percentage</w:delText>
        </w:r>
        <w:r w:rsidR="009B0964" w:rsidRPr="00960A16" w:rsidDel="009044CE">
          <w:rPr>
            <w:rFonts w:ascii="Times New Roman" w:eastAsia="Times New Roman" w:hAnsi="Times New Roman"/>
            <w:sz w:val="24"/>
            <w:lang w:val="en-AU" w:eastAsia="en-AU"/>
          </w:rPr>
          <w:delText xml:space="preserve"> of children displaying </w:delText>
        </w:r>
        <w:r w:rsidR="009B0964" w:rsidRPr="00960A16" w:rsidDel="009044CE">
          <w:rPr>
            <w:rFonts w:ascii="Times New Roman" w:hAnsi="Times New Roman"/>
            <w:sz w:val="24"/>
          </w:rPr>
          <w:delText>anaemia</w:delText>
        </w:r>
        <w:r w:rsidR="000E6593" w:rsidRPr="00960A16" w:rsidDel="009044CE">
          <w:rPr>
            <w:rFonts w:ascii="Times New Roman" w:hAnsi="Times New Roman"/>
            <w:sz w:val="24"/>
          </w:rPr>
          <w:delText>,</w:delText>
        </w:r>
        <w:r w:rsidR="009B0964" w:rsidRPr="00960A16" w:rsidDel="009044CE">
          <w:rPr>
            <w:rFonts w:ascii="Times New Roman" w:hAnsi="Times New Roman"/>
            <w:sz w:val="24"/>
          </w:rPr>
          <w:delText xml:space="preserve"> bladder pathology and haematuria </w:delText>
        </w:r>
        <w:r w:rsidR="00622EEA" w:rsidRPr="00960A16" w:rsidDel="009044CE">
          <w:rPr>
            <w:rFonts w:ascii="Times New Roman" w:eastAsia="Times New Roman" w:hAnsi="Times New Roman"/>
            <w:sz w:val="24"/>
            <w:lang w:val="en-AU" w:eastAsia="en-AU"/>
          </w:rPr>
          <w:delText xml:space="preserve">were </w:delText>
        </w:r>
        <w:r w:rsidR="009B0964" w:rsidRPr="00960A16" w:rsidDel="009044CE">
          <w:rPr>
            <w:rFonts w:ascii="Times New Roman" w:eastAsia="Times New Roman" w:hAnsi="Times New Roman"/>
            <w:sz w:val="24"/>
            <w:lang w:val="en-AU" w:eastAsia="en-AU"/>
          </w:rPr>
          <w:delText>deter</w:delText>
        </w:r>
        <w:r w:rsidR="00622EEA" w:rsidRPr="00960A16" w:rsidDel="009044CE">
          <w:rPr>
            <w:rFonts w:ascii="Times New Roman" w:eastAsia="Times New Roman" w:hAnsi="Times New Roman"/>
            <w:sz w:val="24"/>
            <w:lang w:val="en-AU" w:eastAsia="en-AU"/>
          </w:rPr>
          <w:delText>mined by infection status</w:delText>
        </w:r>
        <w:r w:rsidR="009B0964" w:rsidRPr="00960A16" w:rsidDel="009044CE">
          <w:rPr>
            <w:rFonts w:ascii="Times New Roman" w:eastAsia="Times New Roman" w:hAnsi="Times New Roman"/>
            <w:sz w:val="24"/>
            <w:lang w:val="en-AU" w:eastAsia="en-AU"/>
          </w:rPr>
          <w:delText xml:space="preserve">: </w:delText>
        </w:r>
        <w:r w:rsidR="00622EEA" w:rsidRPr="00960A16" w:rsidDel="009044CE">
          <w:rPr>
            <w:rFonts w:ascii="Times New Roman" w:eastAsia="Times New Roman" w:hAnsi="Times New Roman"/>
            <w:sz w:val="24"/>
            <w:lang w:val="en-AU" w:eastAsia="en-AU"/>
          </w:rPr>
          <w:delText>single species infections, co-infected or uninfected.</w:delText>
        </w:r>
        <w:r w:rsidR="000E6593" w:rsidRPr="00960A16" w:rsidDel="009044CE">
          <w:rPr>
            <w:rFonts w:ascii="Times New Roman" w:eastAsia="Times New Roman" w:hAnsi="Times New Roman"/>
            <w:sz w:val="24"/>
            <w:lang w:val="en-AU" w:eastAsia="en-AU"/>
          </w:rPr>
          <w:delText xml:space="preserve"> </w:delText>
        </w:r>
      </w:del>
    </w:p>
    <w:p w14:paraId="5E8E1831" w14:textId="64EF8FBC" w:rsidR="00F0696E" w:rsidRPr="00960A16" w:rsidDel="009044CE" w:rsidRDefault="00F0696E" w:rsidP="00B57725">
      <w:pPr>
        <w:autoSpaceDE w:val="0"/>
        <w:autoSpaceDN w:val="0"/>
        <w:adjustRightInd w:val="0"/>
        <w:spacing w:line="480" w:lineRule="auto"/>
        <w:jc w:val="both"/>
        <w:outlineLvl w:val="0"/>
        <w:rPr>
          <w:del w:id="105" w:author="Dipam Thapa" w:date="2019-07-26T09:38:00Z"/>
          <w:rFonts w:ascii="Times New Roman" w:hAnsi="Times New Roman"/>
        </w:rPr>
      </w:pPr>
    </w:p>
    <w:p w14:paraId="23F42867" w14:textId="470199F9" w:rsidR="00E15BAD" w:rsidRPr="004B0F41" w:rsidDel="009044CE" w:rsidRDefault="007113B9" w:rsidP="00B57725">
      <w:pPr>
        <w:autoSpaceDE w:val="0"/>
        <w:autoSpaceDN w:val="0"/>
        <w:adjustRightInd w:val="0"/>
        <w:spacing w:line="480" w:lineRule="auto"/>
        <w:jc w:val="both"/>
        <w:outlineLvl w:val="0"/>
        <w:rPr>
          <w:del w:id="106" w:author="Dipam Thapa" w:date="2019-07-26T09:38:00Z"/>
          <w:rFonts w:ascii="Times New Roman" w:eastAsia="Times New Roman" w:hAnsi="Times New Roman"/>
          <w:lang w:val="en-AU" w:eastAsia="en-AU" w:bidi="ar-SA"/>
        </w:rPr>
      </w:pPr>
      <w:del w:id="107" w:author="Dipam Thapa" w:date="2019-07-26T09:38:00Z">
        <w:r w:rsidRPr="00960A16" w:rsidDel="009044CE">
          <w:rPr>
            <w:rFonts w:ascii="Times New Roman" w:hAnsi="Times New Roman"/>
          </w:rPr>
          <w:delText>M</w:delText>
        </w:r>
        <w:r w:rsidR="008F354E" w:rsidRPr="00960A16" w:rsidDel="009044CE">
          <w:rPr>
            <w:rFonts w:ascii="Times New Roman" w:hAnsi="Times New Roman"/>
          </w:rPr>
          <w:delText xml:space="preserve">ultivariate logistic regression models were fitted using Stata v.11.0 </w:delText>
        </w:r>
        <w:r w:rsidR="00BE0846" w:rsidRPr="00960A16" w:rsidDel="009044CE">
          <w:rPr>
            <w:rFonts w:ascii="Times New Roman" w:hAnsi="Times New Roman"/>
          </w:rPr>
          <w:fldChar w:fldCharType="begin"/>
        </w:r>
        <w:r w:rsidR="00A7576A" w:rsidRPr="00960A16" w:rsidDel="009044CE">
          <w:rPr>
            <w:rFonts w:ascii="Times New Roman" w:hAnsi="Times New Roman"/>
          </w:rPr>
          <w:delInstrText xml:space="preserve"> ADDIN EN.CITE &lt;EndNote&gt;&lt;Cite&gt;&lt;Author&gt;StataCorp.&lt;/Author&gt;&lt;Year&gt;2011&lt;/Year&gt;&lt;RecNum&gt;145&lt;/RecNum&gt;&lt;DisplayText&gt;(StataCorp., 2011)&lt;/DisplayText&gt;&lt;record&gt;&lt;rec-number&gt;145&lt;/rec-number&gt;&lt;foreign-keys&gt;&lt;key app="EN" db-id="r5f5etear0a2drevsvjvdzejew9rfsz0rd2r" timestamp="1391248995"&gt;145&lt;/key&gt;&lt;/foreign-keys&gt;&lt;ref-type name="Book"&gt;6&lt;/ref-type&gt;&lt;contributors&gt;&lt;authors&gt;&lt;author&gt;StataCorp. &lt;/author&gt;&lt;/authors&gt;&lt;/contributors&gt;&lt;titles&gt;&lt;title&gt;Stata Statistical Software: Release 12&lt;/title&gt;&lt;/titles&gt;&lt;dates&gt;&lt;year&gt;2011&lt;/year&gt;&lt;/dates&gt;&lt;pub-location&gt;College Station, TX&lt;/pub-location&gt;&lt;publisher&gt;StataCorp LP&lt;/publisher&gt;&lt;urls&gt;&lt;/urls&gt;&lt;/record&gt;&lt;/Cite&gt;&lt;/EndNote&gt;</w:delInstrText>
        </w:r>
        <w:r w:rsidR="00BE0846" w:rsidRPr="00960A16" w:rsidDel="009044CE">
          <w:rPr>
            <w:rFonts w:ascii="Times New Roman" w:hAnsi="Times New Roman"/>
          </w:rPr>
          <w:fldChar w:fldCharType="separate"/>
        </w:r>
        <w:r w:rsidR="00A7576A" w:rsidRPr="00960A16" w:rsidDel="009044CE">
          <w:rPr>
            <w:rFonts w:ascii="Times New Roman" w:hAnsi="Times New Roman"/>
            <w:noProof/>
          </w:rPr>
          <w:delText>(</w:delText>
        </w:r>
        <w:r w:rsidR="009044CE" w:rsidDel="009044CE">
          <w:fldChar w:fldCharType="begin"/>
        </w:r>
        <w:r w:rsidR="009044CE" w:rsidDel="009044CE">
          <w:delInstrText xml:space="preserve"> HYPERLINK \l "_ENREF_56" \o "StataCorp., 2011 #145" </w:delInstrText>
        </w:r>
        <w:r w:rsidR="009044CE" w:rsidDel="009044CE">
          <w:fldChar w:fldCharType="separate"/>
        </w:r>
        <w:r w:rsidR="00EA0B91" w:rsidRPr="00960A16" w:rsidDel="009044CE">
          <w:rPr>
            <w:rStyle w:val="Hyperlink"/>
            <w:rFonts w:ascii="Times New Roman" w:hAnsi="Times New Roman"/>
            <w:noProof/>
            <w:u w:val="none"/>
          </w:rPr>
          <w:delText>StataCorp., 2011</w:delText>
        </w:r>
        <w:r w:rsidR="009044CE" w:rsidDel="009044CE">
          <w:rPr>
            <w:rStyle w:val="Hyperlink"/>
            <w:rFonts w:ascii="Times New Roman" w:hAnsi="Times New Roman"/>
            <w:noProof/>
            <w:u w:val="none"/>
          </w:rPr>
          <w:fldChar w:fldCharType="end"/>
        </w:r>
        <w:r w:rsidR="00A7576A" w:rsidRPr="00960A16" w:rsidDel="009044CE">
          <w:rPr>
            <w:rFonts w:ascii="Times New Roman" w:hAnsi="Times New Roman"/>
            <w:noProof/>
          </w:rPr>
          <w:delText>)</w:delText>
        </w:r>
        <w:r w:rsidR="00BE0846" w:rsidRPr="00960A16" w:rsidDel="009044CE">
          <w:rPr>
            <w:rFonts w:ascii="Times New Roman" w:hAnsi="Times New Roman"/>
          </w:rPr>
          <w:fldChar w:fldCharType="end"/>
        </w:r>
        <w:r w:rsidR="008F354E" w:rsidRPr="006E03CD" w:rsidDel="009044CE">
          <w:rPr>
            <w:rFonts w:ascii="Times New Roman" w:hAnsi="Times New Roman"/>
          </w:rPr>
          <w:delText xml:space="preserve">  </w:delText>
        </w:r>
        <w:r w:rsidR="00B81AE2" w:rsidRPr="006E03CD" w:rsidDel="009044CE">
          <w:rPr>
            <w:rFonts w:ascii="Times New Roman" w:hAnsi="Times New Roman"/>
          </w:rPr>
          <w:delText>to enable the</w:delText>
        </w:r>
        <w:r w:rsidRPr="006E03CD" w:rsidDel="009044CE">
          <w:rPr>
            <w:rFonts w:ascii="Times New Roman" w:hAnsi="Times New Roman"/>
          </w:rPr>
          <w:delText xml:space="preserve"> </w:delText>
        </w:r>
        <w:r w:rsidR="00414CA0" w:rsidRPr="006E03CD" w:rsidDel="009044CE">
          <w:rPr>
            <w:rFonts w:ascii="Times New Roman" w:hAnsi="Times New Roman"/>
          </w:rPr>
          <w:delText>associations between</w:delText>
        </w:r>
        <w:r w:rsidRPr="006E03CD" w:rsidDel="009044CE">
          <w:rPr>
            <w:rFonts w:ascii="Times New Roman" w:hAnsi="Times New Roman"/>
          </w:rPr>
          <w:delText xml:space="preserve"> several covariates on the pathological manifestations </w:delText>
        </w:r>
        <w:r w:rsidR="00B81AE2" w:rsidRPr="006E03CD" w:rsidDel="009044CE">
          <w:rPr>
            <w:rFonts w:ascii="Times New Roman" w:hAnsi="Times New Roman"/>
          </w:rPr>
          <w:delText xml:space="preserve">to be tested </w:delText>
        </w:r>
        <w:r w:rsidRPr="006E03CD" w:rsidDel="009044CE">
          <w:rPr>
            <w:rFonts w:ascii="Times New Roman" w:hAnsi="Times New Roman"/>
          </w:rPr>
          <w:delText xml:space="preserve">simultaneously. </w:delText>
        </w:r>
        <w:r w:rsidR="00952D36" w:rsidRPr="006E03CD" w:rsidDel="009044CE">
          <w:rPr>
            <w:rFonts w:ascii="Times New Roman" w:hAnsi="Times New Roman"/>
            <w:lang w:val="en-AU"/>
          </w:rPr>
          <w:delText>Odds Ratios (OR), 95% Confidence Intervals (95%CI)</w:delText>
        </w:r>
        <w:r w:rsidR="004B0F41" w:rsidRPr="006E03CD" w:rsidDel="009044CE">
          <w:rPr>
            <w:rFonts w:ascii="Times New Roman" w:hAnsi="Times New Roman"/>
            <w:lang w:val="en-AU"/>
          </w:rPr>
          <w:delText>,</w:delText>
        </w:r>
        <w:r w:rsidR="004B0F41" w:rsidRPr="006E03CD" w:rsidDel="009044CE">
          <w:rPr>
            <w:rFonts w:ascii="Times New Roman" w:hAnsi="Times New Roman"/>
          </w:rPr>
          <w:delText xml:space="preserve"> </w:delText>
        </w:r>
        <w:r w:rsidR="004B0F41" w:rsidRPr="006E03CD" w:rsidDel="009044CE">
          <w:rPr>
            <w:rFonts w:ascii="Times New Roman" w:hAnsi="Times New Roman"/>
            <w:i/>
          </w:rPr>
          <w:delText>P</w:delText>
        </w:r>
        <w:r w:rsidR="00952D36" w:rsidRPr="006E03CD" w:rsidDel="009044CE">
          <w:rPr>
            <w:rFonts w:ascii="Times New Roman" w:hAnsi="Times New Roman"/>
          </w:rPr>
          <w:delText>-values and z test were established from</w:delText>
        </w:r>
        <w:r w:rsidR="000E6593" w:rsidRPr="006E03CD" w:rsidDel="009044CE">
          <w:rPr>
            <w:rFonts w:ascii="Times New Roman" w:hAnsi="Times New Roman"/>
          </w:rPr>
          <w:delText xml:space="preserve"> </w:delText>
        </w:r>
        <w:r w:rsidR="00952D36" w:rsidRPr="006E03CD" w:rsidDel="009044CE">
          <w:rPr>
            <w:rFonts w:ascii="Times New Roman" w:hAnsi="Times New Roman"/>
          </w:rPr>
          <w:delText xml:space="preserve">multivariate logistic regression analysis for urogenital-related morbidities, haematuria and anaemia pathologies. </w:delText>
        </w:r>
        <w:r w:rsidR="00414CA0" w:rsidRPr="006E03CD" w:rsidDel="009044CE">
          <w:rPr>
            <w:rFonts w:ascii="Times New Roman" w:hAnsi="Times New Roman"/>
          </w:rPr>
          <w:delText>Separate models were developed for each of the morbidity outcomes of abnormal</w:delText>
        </w:r>
        <w:r w:rsidR="008F354E" w:rsidRPr="006E03CD" w:rsidDel="009044CE">
          <w:rPr>
            <w:rFonts w:ascii="Times New Roman" w:hAnsi="Times New Roman"/>
          </w:rPr>
          <w:delText xml:space="preserve"> bladder pathology</w:delText>
        </w:r>
        <w:r w:rsidR="00527BA2" w:rsidRPr="006E03CD" w:rsidDel="009044CE">
          <w:rPr>
            <w:rFonts w:ascii="Times New Roman" w:hAnsi="Times New Roman"/>
          </w:rPr>
          <w:delText>,</w:delText>
        </w:r>
        <w:r w:rsidR="008F354E" w:rsidRPr="006E03CD" w:rsidDel="009044CE">
          <w:rPr>
            <w:rFonts w:ascii="Times New Roman" w:hAnsi="Times New Roman"/>
          </w:rPr>
          <w:delText xml:space="preserve"> micro-haematuria and anaemia</w:delText>
        </w:r>
        <w:r w:rsidR="00882B41" w:rsidRPr="006E03CD" w:rsidDel="009044CE">
          <w:rPr>
            <w:rFonts w:ascii="Times New Roman" w:hAnsi="Times New Roman"/>
          </w:rPr>
          <w:delText xml:space="preserve"> structured as binary variables</w:delText>
        </w:r>
        <w:r w:rsidR="008F354E" w:rsidRPr="006E03CD" w:rsidDel="009044CE">
          <w:rPr>
            <w:rFonts w:ascii="Times New Roman" w:hAnsi="Times New Roman"/>
          </w:rPr>
          <w:delText xml:space="preserve">. Potential predictors included </w:delText>
        </w:r>
        <w:r w:rsidR="00A036BE" w:rsidRPr="006E03CD" w:rsidDel="009044CE">
          <w:rPr>
            <w:rFonts w:ascii="Times New Roman" w:hAnsi="Times New Roman"/>
          </w:rPr>
          <w:delText xml:space="preserve">in the model were </w:delText>
        </w:r>
        <w:r w:rsidR="008F354E" w:rsidRPr="006E03CD" w:rsidDel="009044CE">
          <w:rPr>
            <w:rFonts w:ascii="Times New Roman" w:hAnsi="Times New Roman"/>
          </w:rPr>
          <w:delText>infection intensity (</w:delText>
        </w:r>
        <w:r w:rsidR="001D6F96" w:rsidRPr="006E03CD" w:rsidDel="009044CE">
          <w:rPr>
            <w:rFonts w:ascii="Times New Roman" w:eastAsia="Times New Roman" w:hAnsi="Times New Roman"/>
            <w:lang w:val="en-AU" w:eastAsia="en-AU" w:bidi="ar-SA"/>
          </w:rPr>
          <w:delText>classified on infection intensities category using WHO standards</w:delText>
        </w:r>
        <w:r w:rsidR="00A036BE" w:rsidRPr="006E03CD" w:rsidDel="009044CE">
          <w:rPr>
            <w:rFonts w:ascii="Times New Roman" w:hAnsi="Times New Roman"/>
          </w:rPr>
          <w:delText>)</w:delText>
        </w:r>
        <w:r w:rsidR="008E0071" w:rsidRPr="006E03CD" w:rsidDel="009044CE">
          <w:rPr>
            <w:rFonts w:ascii="Times New Roman" w:hAnsi="Times New Roman"/>
          </w:rPr>
          <w:delText>, age and sex</w:delText>
        </w:r>
        <w:r w:rsidR="008F354E" w:rsidRPr="006E03CD" w:rsidDel="009044CE">
          <w:rPr>
            <w:rFonts w:ascii="Times New Roman" w:hAnsi="Times New Roman"/>
          </w:rPr>
          <w:delText>. The assumption of linear effects of infection intensity classes w</w:delText>
        </w:r>
        <w:r w:rsidR="00A036BE" w:rsidRPr="006E03CD" w:rsidDel="009044CE">
          <w:rPr>
            <w:rFonts w:ascii="Times New Roman" w:hAnsi="Times New Roman"/>
          </w:rPr>
          <w:delText>ere</w:delText>
        </w:r>
        <w:r w:rsidR="008F354E" w:rsidRPr="006E03CD" w:rsidDel="009044CE">
          <w:rPr>
            <w:rFonts w:ascii="Times New Roman" w:hAnsi="Times New Roman"/>
          </w:rPr>
          <w:delText xml:space="preserve"> tested using Akaike</w:delText>
        </w:r>
        <w:r w:rsidR="00871A80" w:rsidRPr="006E03CD" w:rsidDel="009044CE">
          <w:rPr>
            <w:rFonts w:ascii="Times New Roman" w:hAnsi="Times New Roman"/>
          </w:rPr>
          <w:delText>’s</w:delText>
        </w:r>
        <w:r w:rsidR="008F354E" w:rsidRPr="006E03CD" w:rsidDel="009044CE">
          <w:rPr>
            <w:rFonts w:ascii="Times New Roman" w:hAnsi="Times New Roman"/>
          </w:rPr>
          <w:delText xml:space="preserve"> </w:delText>
        </w:r>
        <w:r w:rsidR="001D7D04" w:rsidRPr="006E03CD" w:rsidDel="009044CE">
          <w:rPr>
            <w:rFonts w:ascii="Times New Roman" w:hAnsi="Times New Roman"/>
          </w:rPr>
          <w:delText>I</w:delText>
        </w:r>
        <w:r w:rsidR="008F354E" w:rsidRPr="006E03CD" w:rsidDel="009044CE">
          <w:rPr>
            <w:rFonts w:ascii="Times New Roman" w:hAnsi="Times New Roman"/>
          </w:rPr>
          <w:delText xml:space="preserve">nformation </w:delText>
        </w:r>
        <w:r w:rsidR="001D7D04" w:rsidRPr="006E03CD" w:rsidDel="009044CE">
          <w:rPr>
            <w:rFonts w:ascii="Times New Roman" w:hAnsi="Times New Roman"/>
          </w:rPr>
          <w:delText>C</w:delText>
        </w:r>
        <w:r w:rsidR="008F354E" w:rsidRPr="006E03CD" w:rsidDel="009044CE">
          <w:rPr>
            <w:rFonts w:ascii="Times New Roman" w:hAnsi="Times New Roman"/>
          </w:rPr>
          <w:delText>riterion</w:delText>
        </w:r>
        <w:r w:rsidR="00770D8D" w:rsidRPr="006E03CD" w:rsidDel="009044CE">
          <w:rPr>
            <w:rFonts w:ascii="Times New Roman" w:hAnsi="Times New Roman"/>
          </w:rPr>
          <w:delText xml:space="preserve"> (AIC)</w:delText>
        </w:r>
        <w:r w:rsidR="008F354E" w:rsidRPr="006E03CD" w:rsidDel="009044CE">
          <w:rPr>
            <w:rFonts w:ascii="Times New Roman" w:hAnsi="Times New Roman"/>
          </w:rPr>
          <w:delText xml:space="preserve"> </w:delText>
        </w:r>
        <w:r w:rsidR="00556F94" w:rsidRPr="00B42366" w:rsidDel="009044CE">
          <w:rPr>
            <w:rFonts w:ascii="Times New Roman" w:hAnsi="Times New Roman"/>
          </w:rPr>
          <w:fldChar w:fldCharType="begin"/>
        </w:r>
        <w:r w:rsidR="00EA0B91" w:rsidRPr="00B42366" w:rsidDel="009044CE">
          <w:rPr>
            <w:rFonts w:ascii="Times New Roman" w:hAnsi="Times New Roman"/>
          </w:rPr>
          <w:delInstrText xml:space="preserve"> ADDIN EN.CITE &lt;EndNote&gt;&lt;Cite&gt;&lt;Author&gt;Vandekerckhove&lt;/Author&gt;&lt;Year&gt;2014&lt;/Year&gt;&lt;RecNum&gt;177&lt;/RecNum&gt;&lt;DisplayText&gt;(Vandekerckhove et al., 2014)&lt;/DisplayText&gt;&lt;record&gt;&lt;rec-number&gt;177&lt;/rec-number&gt;&lt;foreign-keys&gt;&lt;key app="EN" db-id="r5f5etear0a2drevsvjvdzejew9rfsz0rd2r" timestamp="1495028183"&gt;177&lt;/key&gt;&lt;/foreign-keys&gt;&lt;ref-type name="Book Section"&gt;5&lt;/ref-type&gt;&lt;contributors&gt;&lt;authors&gt;&lt;author&gt;Vandekerckhove, J. &lt;/author&gt;&lt;author&gt;Matzke, D.&lt;/author&gt;&lt;author&gt;Wagenmakers, EJ.&lt;/author&gt;&lt;/authors&gt;&lt;secondary-authors&gt;&lt;author&gt;Busemeyer, J.R.&lt;/author&gt;&lt;author&gt;Townsend, Z.&lt;/author&gt;&lt;author&gt;Wang, J.&lt;/author&gt;&lt;author&gt;Eidels, A.&lt;/author&gt;&lt;/secondary-authors&gt;&lt;/contributors&gt;&lt;titles&gt;&lt;title&gt;Model comparison and the principle of parsimony&lt;/title&gt;&lt;secondary-title&gt;Oxford Handbook of Computational and Mathematical Psychology&lt;/secondary-title&gt;&lt;/titles&gt;&lt;dates&gt;&lt;year&gt;2014&lt;/year&gt;&lt;/dates&gt;&lt;pub-location&gt;Oxford&lt;/pub-location&gt;&lt;publisher&gt;Oxford University &lt;/publisher&gt;&lt;urls&gt;&lt;/urls&gt;&lt;/record&gt;&lt;/Cite&gt;&lt;/EndNote&gt;</w:delInstrText>
        </w:r>
        <w:r w:rsidR="00556F94" w:rsidRPr="00B42366" w:rsidDel="009044CE">
          <w:rPr>
            <w:rFonts w:ascii="Times New Roman" w:hAnsi="Times New Roman"/>
          </w:rPr>
          <w:fldChar w:fldCharType="separate"/>
        </w:r>
        <w:r w:rsidR="00EA0B91" w:rsidRPr="00B42366" w:rsidDel="009044CE">
          <w:rPr>
            <w:rFonts w:ascii="Times New Roman" w:hAnsi="Times New Roman"/>
            <w:noProof/>
          </w:rPr>
          <w:delText>(</w:delText>
        </w:r>
        <w:r w:rsidR="009044CE" w:rsidDel="009044CE">
          <w:fldChar w:fldCharType="begin"/>
        </w:r>
        <w:r w:rsidR="009044CE" w:rsidDel="009044CE">
          <w:delInstrText xml:space="preserve"> HYPERLINK \l "_ENREF_67" \o "Vandekerckhove, 2014 #177" </w:delInstrText>
        </w:r>
        <w:r w:rsidR="009044CE" w:rsidDel="009044CE">
          <w:fldChar w:fldCharType="separate"/>
        </w:r>
        <w:r w:rsidR="00EA0B91" w:rsidRPr="00B42366" w:rsidDel="009044CE">
          <w:rPr>
            <w:rStyle w:val="Hyperlink"/>
            <w:rFonts w:ascii="Times New Roman" w:hAnsi="Times New Roman"/>
            <w:noProof/>
            <w:u w:val="none"/>
          </w:rPr>
          <w:delText>Vandekerckhove et al., 2014</w:delText>
        </w:r>
        <w:r w:rsidR="009044CE" w:rsidDel="009044CE">
          <w:rPr>
            <w:rStyle w:val="Hyperlink"/>
            <w:rFonts w:ascii="Times New Roman" w:hAnsi="Times New Roman"/>
            <w:noProof/>
            <w:u w:val="none"/>
          </w:rPr>
          <w:fldChar w:fldCharType="end"/>
        </w:r>
        <w:r w:rsidR="00EA0B91" w:rsidRPr="00B42366" w:rsidDel="009044CE">
          <w:rPr>
            <w:rFonts w:ascii="Times New Roman" w:hAnsi="Times New Roman"/>
            <w:noProof/>
          </w:rPr>
          <w:delText>)</w:delText>
        </w:r>
        <w:r w:rsidR="00556F94" w:rsidRPr="00B42366" w:rsidDel="009044CE">
          <w:rPr>
            <w:rFonts w:ascii="Times New Roman" w:hAnsi="Times New Roman"/>
          </w:rPr>
          <w:fldChar w:fldCharType="end"/>
        </w:r>
        <w:r w:rsidR="001D7D04" w:rsidRPr="00B42366" w:rsidDel="009044CE">
          <w:rPr>
            <w:rFonts w:ascii="Times New Roman" w:hAnsi="Times New Roman"/>
          </w:rPr>
          <w:delText xml:space="preserve"> </w:delText>
        </w:r>
        <w:r w:rsidR="008F354E" w:rsidRPr="006E03CD" w:rsidDel="009044CE">
          <w:rPr>
            <w:rFonts w:ascii="Times New Roman" w:hAnsi="Times New Roman"/>
          </w:rPr>
          <w:delText>to</w:delText>
        </w:r>
        <w:r w:rsidR="008F354E" w:rsidRPr="004B0F41" w:rsidDel="009044CE">
          <w:rPr>
            <w:rFonts w:ascii="Times New Roman" w:hAnsi="Times New Roman"/>
          </w:rPr>
          <w:delText xml:space="preserve"> compare models</w:delText>
        </w:r>
        <w:r w:rsidR="00770D8D" w:rsidDel="009044CE">
          <w:rPr>
            <w:rFonts w:ascii="Times New Roman" w:hAnsi="Times New Roman"/>
          </w:rPr>
          <w:delText xml:space="preserve"> </w:delText>
        </w:r>
        <w:r w:rsidR="008F354E" w:rsidRPr="004B0F41" w:rsidDel="009044CE">
          <w:rPr>
            <w:rFonts w:ascii="Times New Roman" w:hAnsi="Times New Roman"/>
          </w:rPr>
          <w:delText>fitt</w:delText>
        </w:r>
        <w:r w:rsidR="000258CD" w:rsidRPr="004B0F41" w:rsidDel="009044CE">
          <w:rPr>
            <w:rFonts w:ascii="Times New Roman" w:hAnsi="Times New Roman"/>
          </w:rPr>
          <w:delText>ed</w:delText>
        </w:r>
        <w:r w:rsidR="008F354E" w:rsidRPr="004B0F41" w:rsidDel="009044CE">
          <w:rPr>
            <w:rFonts w:ascii="Times New Roman" w:hAnsi="Times New Roman"/>
          </w:rPr>
          <w:delText xml:space="preserve"> </w:delText>
        </w:r>
        <w:r w:rsidR="00770D8D" w:rsidDel="009044CE">
          <w:rPr>
            <w:rFonts w:ascii="Times New Roman" w:hAnsi="Times New Roman"/>
          </w:rPr>
          <w:delText xml:space="preserve">for </w:delText>
        </w:r>
        <w:r w:rsidR="008F354E" w:rsidRPr="004B0F41" w:rsidDel="009044CE">
          <w:rPr>
            <w:rFonts w:ascii="Times New Roman" w:hAnsi="Times New Roman"/>
          </w:rPr>
          <w:delText xml:space="preserve">separate effects for each combination of </w:delText>
        </w:r>
        <w:r w:rsidR="008F354E" w:rsidRPr="004B0F41" w:rsidDel="009044CE">
          <w:rPr>
            <w:rFonts w:ascii="Times New Roman" w:hAnsi="Times New Roman"/>
            <w:i/>
            <w:iCs/>
            <w:lang w:val="en-AU"/>
          </w:rPr>
          <w:delText xml:space="preserve">S. mansoni </w:delText>
        </w:r>
        <w:r w:rsidR="008F354E" w:rsidRPr="004B0F41" w:rsidDel="009044CE">
          <w:rPr>
            <w:rFonts w:ascii="Times New Roman" w:hAnsi="Times New Roman"/>
          </w:rPr>
          <w:delText xml:space="preserve">and </w:delText>
        </w:r>
        <w:r w:rsidR="008F354E" w:rsidRPr="004B0F41" w:rsidDel="009044CE">
          <w:rPr>
            <w:rFonts w:ascii="Times New Roman" w:hAnsi="Times New Roman"/>
            <w:i/>
            <w:iCs/>
            <w:lang w:val="en-AU"/>
          </w:rPr>
          <w:delText>S. haematobium</w:delText>
        </w:r>
        <w:r w:rsidR="00297AFB" w:rsidRPr="004B0F41" w:rsidDel="009044CE">
          <w:rPr>
            <w:rFonts w:ascii="Times New Roman" w:hAnsi="Times New Roman"/>
            <w:i/>
            <w:iCs/>
            <w:lang w:val="en-AU"/>
          </w:rPr>
          <w:delText xml:space="preserve"> </w:delText>
        </w:r>
        <w:r w:rsidR="008F354E" w:rsidRPr="004B0F41" w:rsidDel="009044CE">
          <w:rPr>
            <w:rFonts w:ascii="Times New Roman" w:hAnsi="Times New Roman"/>
          </w:rPr>
          <w:delText xml:space="preserve">intensity classes. </w:delText>
        </w:r>
        <w:r w:rsidR="00770D8D" w:rsidDel="009044CE">
          <w:rPr>
            <w:rFonts w:ascii="Times New Roman" w:hAnsi="Times New Roman"/>
          </w:rPr>
          <w:lastRenderedPageBreak/>
          <w:delText xml:space="preserve">The </w:delText>
        </w:r>
        <w:r w:rsidR="001D7D04" w:rsidRPr="004B0F41" w:rsidDel="009044CE">
          <w:rPr>
            <w:rFonts w:ascii="Times New Roman" w:hAnsi="Times New Roman"/>
          </w:rPr>
          <w:delText>AIC</w:delText>
        </w:r>
        <w:r w:rsidR="006B2621" w:rsidRPr="004B0F41" w:rsidDel="009044CE">
          <w:rPr>
            <w:rFonts w:ascii="Times New Roman" w:hAnsi="Times New Roman"/>
          </w:rPr>
          <w:delText xml:space="preserve"> comparisons</w:delText>
        </w:r>
        <w:r w:rsidR="00DE20A6" w:rsidRPr="004B0F41" w:rsidDel="009044CE">
          <w:rPr>
            <w:rFonts w:ascii="Times New Roman" w:hAnsi="Times New Roman"/>
          </w:rPr>
          <w:delText xml:space="preserve"> identified </w:delText>
        </w:r>
        <w:r w:rsidR="00CF3E8E" w:rsidRPr="004B0F41" w:rsidDel="009044CE">
          <w:rPr>
            <w:rFonts w:ascii="Times New Roman" w:hAnsi="Times New Roman"/>
          </w:rPr>
          <w:delText>from the models fitting sex, age group and</w:delText>
        </w:r>
        <w:r w:rsidR="003B30F3" w:rsidRPr="004B0F41" w:rsidDel="009044CE">
          <w:rPr>
            <w:rFonts w:ascii="Times New Roman" w:hAnsi="Times New Roman"/>
          </w:rPr>
          <w:delText xml:space="preserve"> </w:delText>
        </w:r>
        <w:r w:rsidR="00CF3E8E" w:rsidRPr="004B0F41" w:rsidDel="009044CE">
          <w:rPr>
            <w:rFonts w:ascii="Times New Roman" w:hAnsi="Times New Roman"/>
          </w:rPr>
          <w:delText xml:space="preserve">infection intensity classes) </w:delText>
        </w:r>
        <w:r w:rsidR="00DE20A6" w:rsidRPr="004B0F41" w:rsidDel="009044CE">
          <w:rPr>
            <w:rFonts w:ascii="Times New Roman" w:hAnsi="Times New Roman"/>
          </w:rPr>
          <w:delText>yielded better fit</w:delText>
        </w:r>
        <w:r w:rsidR="006B2621" w:rsidRPr="004B0F41" w:rsidDel="009044CE">
          <w:rPr>
            <w:rFonts w:ascii="Times New Roman" w:hAnsi="Times New Roman"/>
          </w:rPr>
          <w:delText xml:space="preserve">. </w:delText>
        </w:r>
        <w:r w:rsidR="008F354E" w:rsidRPr="004B0F41" w:rsidDel="009044CE">
          <w:rPr>
            <w:rFonts w:ascii="Times New Roman" w:hAnsi="Times New Roman"/>
          </w:rPr>
          <w:delText xml:space="preserve">When linear effects were incorporated, the intensity classes for </w:delText>
        </w:r>
        <w:r w:rsidR="008F354E" w:rsidRPr="004B0F41" w:rsidDel="009044CE">
          <w:rPr>
            <w:rFonts w:ascii="Times New Roman" w:hAnsi="Times New Roman"/>
            <w:i/>
            <w:iCs/>
          </w:rPr>
          <w:delText>S. haematobium</w:delText>
        </w:r>
        <w:r w:rsidR="008F354E" w:rsidRPr="004B0F41" w:rsidDel="009044CE">
          <w:rPr>
            <w:rFonts w:ascii="Times New Roman" w:hAnsi="Times New Roman"/>
          </w:rPr>
          <w:delText xml:space="preserve"> infection were assigned 0 for ‘not </w:delText>
        </w:r>
        <w:r w:rsidR="004B0F41" w:rsidRPr="004B0F41" w:rsidDel="009044CE">
          <w:rPr>
            <w:rFonts w:ascii="Times New Roman" w:hAnsi="Times New Roman"/>
          </w:rPr>
          <w:delText>infected’</w:delText>
        </w:r>
        <w:r w:rsidR="004B0F41" w:rsidRPr="004B0F41" w:rsidDel="009044CE">
          <w:rPr>
            <w:rFonts w:ascii="Times New Roman" w:eastAsia="Times New Roman" w:hAnsi="Times New Roman"/>
            <w:lang w:val="en-AU" w:eastAsia="en-AU" w:bidi="ar-SA"/>
          </w:rPr>
          <w:delText xml:space="preserve"> (</w:delText>
        </w:r>
        <w:r w:rsidR="00EA72D0" w:rsidRPr="004B0F41" w:rsidDel="009044CE">
          <w:rPr>
            <w:rFonts w:ascii="Times New Roman" w:eastAsia="Times New Roman" w:hAnsi="Times New Roman"/>
            <w:lang w:val="en-AU" w:eastAsia="en-AU" w:bidi="ar-SA"/>
          </w:rPr>
          <w:delText>0 egg/10 ml)</w:delText>
        </w:r>
        <w:r w:rsidR="008F354E" w:rsidRPr="004B0F41" w:rsidDel="009044CE">
          <w:rPr>
            <w:rFonts w:ascii="Times New Roman" w:hAnsi="Times New Roman"/>
          </w:rPr>
          <w:delText xml:space="preserve">, 1 for ‘light’ </w:delText>
        </w:r>
        <w:r w:rsidR="00EA72D0" w:rsidRPr="004B0F41" w:rsidDel="009044CE">
          <w:rPr>
            <w:rFonts w:ascii="Times New Roman" w:eastAsia="Times New Roman" w:hAnsi="Times New Roman"/>
            <w:lang w:val="en-AU" w:eastAsia="en-AU" w:bidi="ar-SA"/>
          </w:rPr>
          <w:delText>(1</w:delText>
        </w:r>
        <w:r w:rsidR="00CC513E" w:rsidDel="009044CE">
          <w:rPr>
            <w:rFonts w:ascii="Times New Roman" w:eastAsia="Times New Roman" w:hAnsi="Times New Roman"/>
            <w:lang w:val="en-AU" w:eastAsia="en-AU" w:bidi="ar-SA"/>
          </w:rPr>
          <w:delText>-</w:delText>
        </w:r>
        <w:r w:rsidR="00EA72D0" w:rsidRPr="004B0F41" w:rsidDel="009044CE">
          <w:rPr>
            <w:rFonts w:ascii="Times New Roman" w:eastAsia="Times New Roman" w:hAnsi="Times New Roman"/>
            <w:lang w:val="en-AU" w:eastAsia="en-AU" w:bidi="ar-SA"/>
          </w:rPr>
          <w:delText xml:space="preserve">49 eggs/10 ml) </w:delText>
        </w:r>
        <w:r w:rsidR="008F354E" w:rsidRPr="004B0F41" w:rsidDel="009044CE">
          <w:rPr>
            <w:rFonts w:ascii="Times New Roman" w:hAnsi="Times New Roman"/>
          </w:rPr>
          <w:delText xml:space="preserve">and 2 for </w:delText>
        </w:r>
        <w:r w:rsidR="004B0F41" w:rsidRPr="004B0F41" w:rsidDel="009044CE">
          <w:rPr>
            <w:rFonts w:ascii="Times New Roman" w:hAnsi="Times New Roman"/>
          </w:rPr>
          <w:delText>‘heavy’</w:delText>
        </w:r>
        <w:r w:rsidR="004B0F41" w:rsidRPr="004B0F41" w:rsidDel="009044CE">
          <w:rPr>
            <w:rFonts w:ascii="Times New Roman" w:eastAsia="Times New Roman" w:hAnsi="Times New Roman"/>
            <w:lang w:val="en-AU" w:eastAsia="en-AU" w:bidi="ar-SA"/>
          </w:rPr>
          <w:delText xml:space="preserve"> (</w:delText>
        </w:r>
        <w:r w:rsidR="00EA72D0" w:rsidRPr="004B0F41" w:rsidDel="009044CE">
          <w:rPr>
            <w:rFonts w:ascii="Times New Roman" w:eastAsia="Times New Roman" w:hAnsi="Times New Roman"/>
            <w:lang w:val="en-AU" w:eastAsia="en-AU" w:bidi="ar-SA"/>
          </w:rPr>
          <w:delText>≥ 50</w:delText>
        </w:r>
        <w:r w:rsidR="007F2ED6" w:rsidRPr="004B0F41" w:rsidDel="009044CE">
          <w:rPr>
            <w:rFonts w:ascii="Times New Roman" w:eastAsia="Times New Roman" w:hAnsi="Times New Roman"/>
            <w:lang w:val="en-AU" w:eastAsia="en-AU" w:bidi="ar-SA"/>
          </w:rPr>
          <w:delText xml:space="preserve"> </w:delText>
        </w:r>
        <w:r w:rsidR="00EA72D0" w:rsidRPr="004B0F41" w:rsidDel="009044CE">
          <w:rPr>
            <w:rFonts w:ascii="Times New Roman" w:eastAsia="Times New Roman" w:hAnsi="Times New Roman"/>
            <w:lang w:val="en-AU" w:eastAsia="en-AU" w:bidi="ar-SA"/>
          </w:rPr>
          <w:delText>eggs/10 ml)</w:delText>
        </w:r>
        <w:r w:rsidR="00DE20A6" w:rsidRPr="004B0F41" w:rsidDel="009044CE">
          <w:rPr>
            <w:rFonts w:ascii="Times New Roman" w:hAnsi="Times New Roman"/>
          </w:rPr>
          <w:delText>. I</w:delText>
        </w:r>
        <w:r w:rsidR="008F354E" w:rsidRPr="004B0F41" w:rsidDel="009044CE">
          <w:rPr>
            <w:rFonts w:ascii="Times New Roman" w:hAnsi="Times New Roman"/>
          </w:rPr>
          <w:delText xml:space="preserve">ntensity classes for </w:delText>
        </w:r>
        <w:r w:rsidR="008F354E" w:rsidRPr="004B0F41" w:rsidDel="009044CE">
          <w:rPr>
            <w:rFonts w:ascii="Times New Roman" w:hAnsi="Times New Roman"/>
            <w:i/>
            <w:iCs/>
          </w:rPr>
          <w:delText>S. mansoni</w:delText>
        </w:r>
        <w:r w:rsidR="008F354E" w:rsidRPr="004B0F41" w:rsidDel="009044CE">
          <w:rPr>
            <w:rFonts w:ascii="Times New Roman" w:hAnsi="Times New Roman"/>
          </w:rPr>
          <w:delText xml:space="preserve"> infection were </w:delText>
        </w:r>
        <w:r w:rsidR="008F354E" w:rsidRPr="00143073" w:rsidDel="009044CE">
          <w:rPr>
            <w:rFonts w:ascii="Times New Roman" w:hAnsi="Times New Roman"/>
          </w:rPr>
          <w:delText xml:space="preserve">assigned 0 for ‘not </w:delText>
        </w:r>
        <w:r w:rsidR="004B0F41" w:rsidRPr="00143073" w:rsidDel="009044CE">
          <w:rPr>
            <w:rFonts w:ascii="Times New Roman" w:hAnsi="Times New Roman"/>
          </w:rPr>
          <w:delText>infected’</w:delText>
        </w:r>
        <w:r w:rsidR="004B0F41" w:rsidRPr="00143073" w:rsidDel="009044CE">
          <w:rPr>
            <w:rFonts w:ascii="Times New Roman" w:eastAsia="Times New Roman" w:hAnsi="Times New Roman"/>
            <w:lang w:val="en-AU" w:eastAsia="en-AU" w:bidi="ar-SA"/>
          </w:rPr>
          <w:delText xml:space="preserve"> (</w:delText>
        </w:r>
        <w:r w:rsidR="00491296" w:rsidRPr="00143073" w:rsidDel="009044CE">
          <w:rPr>
            <w:rFonts w:ascii="Times New Roman" w:eastAsia="Times New Roman" w:hAnsi="Times New Roman"/>
            <w:lang w:val="en-AU" w:eastAsia="en-AU" w:bidi="ar-SA"/>
          </w:rPr>
          <w:delText>0 epg)</w:delText>
        </w:r>
        <w:r w:rsidR="008F354E" w:rsidRPr="00143073" w:rsidDel="009044CE">
          <w:rPr>
            <w:rFonts w:ascii="Times New Roman" w:hAnsi="Times New Roman"/>
          </w:rPr>
          <w:delText xml:space="preserve">, 1 for </w:delText>
        </w:r>
        <w:r w:rsidR="00EA72D0" w:rsidRPr="00143073" w:rsidDel="009044CE">
          <w:rPr>
            <w:rFonts w:ascii="Times New Roman" w:hAnsi="Times New Roman"/>
          </w:rPr>
          <w:delText>‘light’</w:delText>
        </w:r>
        <w:r w:rsidR="00EA72D0" w:rsidRPr="00143073" w:rsidDel="009044CE">
          <w:rPr>
            <w:rFonts w:ascii="Times New Roman" w:eastAsia="Times New Roman" w:hAnsi="Times New Roman"/>
            <w:lang w:val="en-AU" w:eastAsia="en-AU" w:bidi="ar-SA"/>
          </w:rPr>
          <w:delText xml:space="preserve"> (1</w:delText>
        </w:r>
        <w:r w:rsidR="00CC513E" w:rsidDel="009044CE">
          <w:rPr>
            <w:rFonts w:ascii="Times New Roman" w:eastAsia="Times New Roman" w:hAnsi="Times New Roman"/>
            <w:lang w:val="en-AU" w:eastAsia="en-AU" w:bidi="ar-SA"/>
          </w:rPr>
          <w:delText>-</w:delText>
        </w:r>
        <w:r w:rsidR="00EA72D0" w:rsidRPr="00143073" w:rsidDel="009044CE">
          <w:rPr>
            <w:rFonts w:ascii="Times New Roman" w:eastAsia="Times New Roman" w:hAnsi="Times New Roman"/>
            <w:lang w:val="en-AU" w:eastAsia="en-AU" w:bidi="ar-SA"/>
          </w:rPr>
          <w:delText>99 epg)</w:delText>
        </w:r>
        <w:r w:rsidR="008F354E" w:rsidRPr="00143073" w:rsidDel="009044CE">
          <w:rPr>
            <w:rFonts w:ascii="Times New Roman" w:hAnsi="Times New Roman"/>
          </w:rPr>
          <w:delText xml:space="preserve">, 2 for ‘medium’ </w:delText>
        </w:r>
        <w:r w:rsidR="00EA72D0" w:rsidRPr="00143073" w:rsidDel="009044CE">
          <w:rPr>
            <w:rFonts w:ascii="Times New Roman" w:eastAsia="Times New Roman" w:hAnsi="Times New Roman"/>
            <w:lang w:val="en-AU" w:eastAsia="en-AU" w:bidi="ar-SA"/>
          </w:rPr>
          <w:delText>(100</w:delText>
        </w:r>
        <w:r w:rsidR="00CC513E" w:rsidDel="009044CE">
          <w:rPr>
            <w:rFonts w:ascii="Times New Roman" w:eastAsia="Times New Roman" w:hAnsi="Times New Roman"/>
            <w:lang w:val="en-AU" w:eastAsia="en-AU" w:bidi="ar-SA"/>
          </w:rPr>
          <w:delText>-</w:delText>
        </w:r>
        <w:r w:rsidR="00EA72D0" w:rsidRPr="00143073" w:rsidDel="009044CE">
          <w:rPr>
            <w:rFonts w:ascii="Times New Roman" w:eastAsia="Times New Roman" w:hAnsi="Times New Roman"/>
            <w:lang w:val="en-AU" w:eastAsia="en-AU" w:bidi="ar-SA"/>
          </w:rPr>
          <w:delText xml:space="preserve">399 epg) </w:delText>
        </w:r>
        <w:r w:rsidR="008F354E" w:rsidRPr="00143073" w:rsidDel="009044CE">
          <w:rPr>
            <w:rFonts w:ascii="Times New Roman" w:hAnsi="Times New Roman"/>
          </w:rPr>
          <w:delText xml:space="preserve">and 3 for </w:delText>
        </w:r>
        <w:r w:rsidR="00EA72D0" w:rsidRPr="00143073" w:rsidDel="009044CE">
          <w:rPr>
            <w:rFonts w:ascii="Times New Roman" w:hAnsi="Times New Roman"/>
          </w:rPr>
          <w:delText>‘heavy’</w:delText>
        </w:r>
        <w:r w:rsidR="00EA72D0" w:rsidRPr="00143073" w:rsidDel="009044CE">
          <w:rPr>
            <w:rFonts w:ascii="Times New Roman" w:eastAsia="Times New Roman" w:hAnsi="Times New Roman"/>
            <w:lang w:val="en-AU" w:eastAsia="en-AU" w:bidi="ar-SA"/>
          </w:rPr>
          <w:delText xml:space="preserve"> (≥ 400 epg)</w:delText>
        </w:r>
        <w:r w:rsidR="008F354E" w:rsidRPr="00143073" w:rsidDel="009044CE">
          <w:rPr>
            <w:rFonts w:ascii="Times New Roman" w:hAnsi="Times New Roman"/>
          </w:rPr>
          <w:delText xml:space="preserve">. </w:delText>
        </w:r>
        <w:r w:rsidR="005B7334" w:rsidRPr="00143073" w:rsidDel="009044CE">
          <w:rPr>
            <w:rFonts w:ascii="Times New Roman" w:hAnsi="Times New Roman"/>
          </w:rPr>
          <w:delText>Children were categorised into two age groups: younger age 6-</w:delText>
        </w:r>
        <w:r w:rsidR="005C05A4" w:rsidRPr="00143073" w:rsidDel="009044CE">
          <w:rPr>
            <w:rFonts w:ascii="Times New Roman" w:hAnsi="Times New Roman"/>
          </w:rPr>
          <w:delText>9</w:delText>
        </w:r>
        <w:r w:rsidR="005B7334" w:rsidRPr="00143073" w:rsidDel="009044CE">
          <w:rPr>
            <w:rFonts w:ascii="Times New Roman" w:hAnsi="Times New Roman"/>
          </w:rPr>
          <w:delText xml:space="preserve"> years and older age </w:delText>
        </w:r>
        <w:r w:rsidR="005B7334" w:rsidRPr="00143073" w:rsidDel="009044CE">
          <w:rPr>
            <w:rFonts w:ascii="Times New Roman" w:hAnsi="Times New Roman"/>
            <w:lang w:val="en-AU"/>
          </w:rPr>
          <w:delText>10</w:delText>
        </w:r>
        <w:r w:rsidR="00CC513E" w:rsidDel="009044CE">
          <w:rPr>
            <w:rFonts w:ascii="Times New Roman" w:hAnsi="Times New Roman"/>
            <w:lang w:val="en-AU"/>
          </w:rPr>
          <w:delText>-</w:delText>
        </w:r>
        <w:r w:rsidR="005B7334" w:rsidRPr="00143073" w:rsidDel="009044CE">
          <w:rPr>
            <w:rFonts w:ascii="Times New Roman" w:hAnsi="Times New Roman"/>
            <w:lang w:val="en-AU"/>
          </w:rPr>
          <w:delText xml:space="preserve">14 years. </w:delText>
        </w:r>
        <w:r w:rsidR="008F354E" w:rsidRPr="00143073" w:rsidDel="009044CE">
          <w:rPr>
            <w:rFonts w:ascii="Times New Roman" w:hAnsi="Times New Roman"/>
            <w:i/>
          </w:rPr>
          <w:delText>P</w:delText>
        </w:r>
        <w:r w:rsidR="008F354E" w:rsidRPr="00143073" w:rsidDel="009044CE">
          <w:rPr>
            <w:rFonts w:ascii="Times New Roman" w:hAnsi="Times New Roman"/>
          </w:rPr>
          <w:delText xml:space="preserve">-values of </w:delText>
        </w:r>
        <w:r w:rsidR="00CC513E" w:rsidDel="009044CE">
          <w:rPr>
            <w:rFonts w:ascii="Times New Roman" w:hAnsi="Times New Roman"/>
          </w:rPr>
          <w:delText>≤</w:delText>
        </w:r>
        <w:r w:rsidR="008F354E" w:rsidRPr="00143073" w:rsidDel="009044CE">
          <w:rPr>
            <w:rFonts w:ascii="Times New Roman" w:hAnsi="Times New Roman"/>
          </w:rPr>
          <w:delText>0.05</w:delText>
        </w:r>
        <w:r w:rsidR="00CC513E" w:rsidDel="009044CE">
          <w:rPr>
            <w:rFonts w:ascii="Times New Roman" w:hAnsi="Times New Roman"/>
          </w:rPr>
          <w:delText>,</w:delText>
        </w:r>
        <w:r w:rsidR="008F354E" w:rsidRPr="00143073" w:rsidDel="009044CE">
          <w:rPr>
            <w:rFonts w:ascii="Times New Roman" w:hAnsi="Times New Roman"/>
          </w:rPr>
          <w:delText xml:space="preserve"> using a two-sided test</w:delText>
        </w:r>
        <w:r w:rsidR="00CC513E" w:rsidDel="009044CE">
          <w:rPr>
            <w:rFonts w:ascii="Times New Roman" w:hAnsi="Times New Roman"/>
          </w:rPr>
          <w:delText>,</w:delText>
        </w:r>
        <w:r w:rsidR="008F354E" w:rsidRPr="00143073" w:rsidDel="009044CE">
          <w:rPr>
            <w:rFonts w:ascii="Times New Roman" w:hAnsi="Times New Roman"/>
          </w:rPr>
          <w:delText xml:space="preserve"> were considered </w:delText>
        </w:r>
        <w:r w:rsidR="00D22F59" w:rsidRPr="00143073" w:rsidDel="009044CE">
          <w:rPr>
            <w:rFonts w:ascii="Times New Roman" w:hAnsi="Times New Roman"/>
          </w:rPr>
          <w:delText xml:space="preserve">statistically </w:delText>
        </w:r>
        <w:r w:rsidR="008F354E" w:rsidRPr="00143073" w:rsidDel="009044CE">
          <w:rPr>
            <w:rFonts w:ascii="Times New Roman" w:hAnsi="Times New Roman"/>
          </w:rPr>
          <w:delText>significant.</w:delText>
        </w:r>
        <w:r w:rsidR="006B2621" w:rsidRPr="00143073" w:rsidDel="009044CE">
          <w:rPr>
            <w:rFonts w:ascii="Times New Roman" w:hAnsi="Times New Roman"/>
            <w:lang w:val="en-AU"/>
          </w:rPr>
          <w:delText xml:space="preserve"> </w:delText>
        </w:r>
        <w:r w:rsidR="00CF5675" w:rsidRPr="00143073" w:rsidDel="009044CE">
          <w:rPr>
            <w:rFonts w:ascii="Times New Roman" w:hAnsi="Times New Roman"/>
            <w:lang w:val="en-AU"/>
          </w:rPr>
          <w:delText xml:space="preserve">The sample size </w:delText>
        </w:r>
        <w:r w:rsidR="00CC513E" w:rsidDel="009044CE">
          <w:rPr>
            <w:rFonts w:ascii="Times New Roman" w:hAnsi="Times New Roman"/>
            <w:lang w:val="en-AU"/>
          </w:rPr>
          <w:delText>does</w:delText>
        </w:r>
        <w:r w:rsidR="00CF5675" w:rsidRPr="00143073" w:rsidDel="009044CE">
          <w:rPr>
            <w:rFonts w:ascii="Times New Roman" w:hAnsi="Times New Roman"/>
            <w:lang w:val="en-AU"/>
          </w:rPr>
          <w:delText xml:space="preserve"> not provide precision to </w:delText>
        </w:r>
        <w:r w:rsidR="001D7D04" w:rsidRPr="00143073" w:rsidDel="009044CE">
          <w:rPr>
            <w:rFonts w:ascii="Times New Roman" w:hAnsi="Times New Roman"/>
            <w:lang w:val="en-AU"/>
          </w:rPr>
          <w:delText xml:space="preserve">less than </w:delText>
        </w:r>
        <w:r w:rsidR="009032E1" w:rsidRPr="00143073" w:rsidDel="009044CE">
          <w:rPr>
            <w:rFonts w:ascii="Times New Roman" w:hAnsi="Times New Roman"/>
            <w:lang w:val="en-AU"/>
          </w:rPr>
          <w:delText xml:space="preserve">one decimal places </w:delText>
        </w:r>
        <w:r w:rsidR="00CC513E" w:rsidDel="009044CE">
          <w:rPr>
            <w:rFonts w:ascii="Times New Roman" w:hAnsi="Times New Roman"/>
            <w:lang w:val="en-AU"/>
          </w:rPr>
          <w:delText>therefore</w:delText>
        </w:r>
        <w:r w:rsidR="009032E1" w:rsidRPr="00143073" w:rsidDel="009044CE">
          <w:rPr>
            <w:rFonts w:ascii="Times New Roman" w:hAnsi="Times New Roman"/>
            <w:lang w:val="en-AU"/>
          </w:rPr>
          <w:delText xml:space="preserve"> </w:delText>
        </w:r>
        <w:r w:rsidR="00CF5675" w:rsidRPr="00143073" w:rsidDel="009044CE">
          <w:rPr>
            <w:rFonts w:ascii="Times New Roman" w:hAnsi="Times New Roman"/>
            <w:lang w:val="en-AU"/>
          </w:rPr>
          <w:delText>o</w:delText>
        </w:r>
        <w:r w:rsidR="00C437F2" w:rsidRPr="00143073" w:rsidDel="009044CE">
          <w:rPr>
            <w:rFonts w:ascii="Times New Roman" w:hAnsi="Times New Roman"/>
            <w:lang w:val="en-AU"/>
          </w:rPr>
          <w:delText xml:space="preserve">dd ratios </w:delText>
        </w:r>
        <w:r w:rsidR="00CF5675" w:rsidRPr="00143073" w:rsidDel="009044CE">
          <w:rPr>
            <w:rFonts w:ascii="Times New Roman" w:hAnsi="Times New Roman"/>
            <w:lang w:val="en-AU"/>
          </w:rPr>
          <w:delText>were rounded up to one decimal place for all odds &gt;0.99. Pro</w:delText>
        </w:r>
        <w:r w:rsidR="00C437F2" w:rsidRPr="00143073" w:rsidDel="009044CE">
          <w:rPr>
            <w:rFonts w:ascii="Times New Roman" w:hAnsi="Times New Roman"/>
            <w:lang w:val="en-AU"/>
          </w:rPr>
          <w:delText xml:space="preserve">portions were </w:delText>
        </w:r>
        <w:r w:rsidR="00CC513E" w:rsidDel="009044CE">
          <w:rPr>
            <w:rFonts w:ascii="Times New Roman" w:hAnsi="Times New Roman"/>
            <w:lang w:val="en-AU"/>
          </w:rPr>
          <w:delText xml:space="preserve">also </w:delText>
        </w:r>
        <w:r w:rsidR="00C437F2" w:rsidRPr="00143073" w:rsidDel="009044CE">
          <w:rPr>
            <w:rFonts w:ascii="Times New Roman" w:hAnsi="Times New Roman"/>
            <w:lang w:val="en-AU"/>
          </w:rPr>
          <w:delText>round</w:delText>
        </w:r>
        <w:r w:rsidR="00A3088F" w:rsidRPr="00143073" w:rsidDel="009044CE">
          <w:rPr>
            <w:rFonts w:ascii="Times New Roman" w:hAnsi="Times New Roman"/>
            <w:lang w:val="en-AU"/>
          </w:rPr>
          <w:delText>ed</w:delText>
        </w:r>
        <w:r w:rsidR="00C437F2" w:rsidRPr="00143073" w:rsidDel="009044CE">
          <w:rPr>
            <w:rFonts w:ascii="Times New Roman" w:hAnsi="Times New Roman"/>
            <w:lang w:val="en-AU"/>
          </w:rPr>
          <w:delText xml:space="preserve"> up</w:delText>
        </w:r>
        <w:r w:rsidR="00CF5675" w:rsidRPr="00143073" w:rsidDel="009044CE">
          <w:rPr>
            <w:rFonts w:ascii="Times New Roman" w:hAnsi="Times New Roman"/>
            <w:lang w:val="en-AU"/>
          </w:rPr>
          <w:delText>.</w:delText>
        </w:r>
        <w:r w:rsidR="00CF5675" w:rsidRPr="004B0F41" w:rsidDel="009044CE">
          <w:rPr>
            <w:rFonts w:ascii="Times New Roman" w:hAnsi="Times New Roman"/>
            <w:lang w:val="en-AU"/>
          </w:rPr>
          <w:delText xml:space="preserve"> </w:delText>
        </w:r>
      </w:del>
    </w:p>
    <w:p w14:paraId="26365416" w14:textId="237CB51C" w:rsidR="006B2621" w:rsidRPr="004B0F41" w:rsidDel="009044CE" w:rsidRDefault="006B2621" w:rsidP="00B57725">
      <w:pPr>
        <w:pStyle w:val="CommentText"/>
        <w:spacing w:after="0" w:line="480" w:lineRule="auto"/>
        <w:jc w:val="both"/>
        <w:rPr>
          <w:del w:id="108" w:author="Dipam Thapa" w:date="2019-07-26T09:38:00Z"/>
          <w:rFonts w:ascii="Times New Roman" w:hAnsi="Times New Roman" w:cs="Times New Roman"/>
          <w:b/>
          <w:bCs/>
        </w:rPr>
      </w:pPr>
    </w:p>
    <w:p w14:paraId="3DC87031" w14:textId="7431BCA3" w:rsidR="00216BFC" w:rsidRPr="005F2BCE" w:rsidDel="009044CE" w:rsidRDefault="00216BFC" w:rsidP="00216BFC">
      <w:pPr>
        <w:autoSpaceDE w:val="0"/>
        <w:autoSpaceDN w:val="0"/>
        <w:adjustRightInd w:val="0"/>
        <w:spacing w:line="480" w:lineRule="auto"/>
        <w:jc w:val="both"/>
        <w:rPr>
          <w:del w:id="109" w:author="Dipam Thapa" w:date="2019-07-26T09:38:00Z"/>
          <w:rFonts w:ascii="Times New Roman" w:hAnsi="Times New Roman"/>
          <w:i/>
          <w:iCs/>
        </w:rPr>
      </w:pPr>
      <w:del w:id="110" w:author="Dipam Thapa" w:date="2019-07-26T09:38:00Z">
        <w:r w:rsidDel="009044CE">
          <w:rPr>
            <w:rFonts w:ascii="Times New Roman" w:eastAsia="Times New Roman" w:hAnsi="Times New Roman"/>
            <w:i/>
            <w:lang w:val="en-AU" w:eastAsia="en-AU" w:bidi="ar-SA"/>
          </w:rPr>
          <w:delText xml:space="preserve">2.7. </w:delText>
        </w:r>
        <w:r w:rsidRPr="004B0F41" w:rsidDel="009044CE">
          <w:rPr>
            <w:rFonts w:ascii="Times New Roman" w:eastAsia="Times New Roman" w:hAnsi="Times New Roman"/>
            <w:i/>
            <w:lang w:val="en-AU" w:eastAsia="en-AU" w:bidi="ar-SA"/>
          </w:rPr>
          <w:delText>Ethical considerations</w:delText>
        </w:r>
        <w:r w:rsidRPr="004B0F41" w:rsidDel="009044CE">
          <w:rPr>
            <w:rFonts w:ascii="Times New Roman" w:hAnsi="Times New Roman"/>
            <w:b/>
            <w:i/>
            <w:iCs/>
          </w:rPr>
          <w:delText xml:space="preserve"> </w:delText>
        </w:r>
      </w:del>
    </w:p>
    <w:p w14:paraId="235831D4" w14:textId="68D2DD3B" w:rsidR="00B50051" w:rsidRPr="004B0F41" w:rsidDel="009044CE" w:rsidRDefault="00B50051" w:rsidP="00B57725">
      <w:pPr>
        <w:autoSpaceDE w:val="0"/>
        <w:autoSpaceDN w:val="0"/>
        <w:adjustRightInd w:val="0"/>
        <w:spacing w:line="480" w:lineRule="auto"/>
        <w:jc w:val="both"/>
        <w:rPr>
          <w:del w:id="111" w:author="Dipam Thapa" w:date="2019-07-26T09:38:00Z"/>
          <w:rFonts w:ascii="Times New Roman" w:hAnsi="Times New Roman"/>
        </w:rPr>
      </w:pPr>
      <w:del w:id="112" w:author="Dipam Thapa" w:date="2019-07-26T09:38:00Z">
        <w:r w:rsidRPr="004B0F41" w:rsidDel="009044CE">
          <w:rPr>
            <w:rFonts w:ascii="Times New Roman" w:hAnsi="Times New Roman"/>
          </w:rPr>
          <w:delText>Ethic</w:delText>
        </w:r>
        <w:r w:rsidR="006F48AC" w:rsidRPr="004B0F41" w:rsidDel="009044CE">
          <w:rPr>
            <w:rFonts w:ascii="Times New Roman" w:hAnsi="Times New Roman"/>
          </w:rPr>
          <w:delText xml:space="preserve">s approval </w:delText>
        </w:r>
        <w:r w:rsidRPr="004B0F41" w:rsidDel="009044CE">
          <w:rPr>
            <w:rFonts w:ascii="Times New Roman" w:hAnsi="Times New Roman"/>
          </w:rPr>
          <w:delText xml:space="preserve">was obtained from the </w:delText>
        </w:r>
        <w:r w:rsidR="005E33ED" w:rsidRPr="004B0F41" w:rsidDel="009044CE">
          <w:rPr>
            <w:rFonts w:ascii="Times New Roman" w:hAnsi="Times New Roman"/>
          </w:rPr>
          <w:delText xml:space="preserve">Mali </w:delText>
        </w:r>
        <w:r w:rsidRPr="004B0F41" w:rsidDel="009044CE">
          <w:rPr>
            <w:rFonts w:ascii="Times New Roman" w:hAnsi="Times New Roman"/>
          </w:rPr>
          <w:delText>Ministry</w:delText>
        </w:r>
        <w:r w:rsidR="006F48AC" w:rsidRPr="004B0F41" w:rsidDel="009044CE">
          <w:rPr>
            <w:rFonts w:ascii="Times New Roman" w:hAnsi="Times New Roman"/>
          </w:rPr>
          <w:delText xml:space="preserve"> </w:delText>
        </w:r>
        <w:r w:rsidRPr="004B0F41" w:rsidDel="009044CE">
          <w:rPr>
            <w:rFonts w:ascii="Times New Roman" w:hAnsi="Times New Roman"/>
          </w:rPr>
          <w:delText>of Health</w:delText>
        </w:r>
        <w:r w:rsidR="006F48AC" w:rsidRPr="004B0F41" w:rsidDel="009044CE">
          <w:rPr>
            <w:rFonts w:ascii="Times New Roman" w:hAnsi="Times New Roman"/>
          </w:rPr>
          <w:delText>, London Research Ethics Committee of the Im</w:delText>
        </w:r>
        <w:r w:rsidRPr="004B0F41" w:rsidDel="009044CE">
          <w:rPr>
            <w:rFonts w:ascii="Times New Roman" w:hAnsi="Times New Roman"/>
          </w:rPr>
          <w:delText>perial College</w:delText>
        </w:r>
        <w:r w:rsidR="005E33ED" w:rsidRPr="004B0F41" w:rsidDel="009044CE">
          <w:rPr>
            <w:rFonts w:ascii="Times New Roman" w:hAnsi="Times New Roman"/>
          </w:rPr>
          <w:delText xml:space="preserve"> </w:delText>
        </w:r>
        <w:r w:rsidR="006B6F9D" w:rsidRPr="004B0F41" w:rsidDel="009044CE">
          <w:rPr>
            <w:rFonts w:ascii="Times New Roman" w:hAnsi="Times New Roman"/>
            <w:lang w:val="en-US"/>
          </w:rPr>
          <w:delText>(</w:delText>
        </w:r>
        <w:r w:rsidR="006B6F9D" w:rsidRPr="004B0F41" w:rsidDel="009044CE">
          <w:rPr>
            <w:rFonts w:ascii="Times New Roman" w:hAnsi="Times New Roman"/>
          </w:rPr>
          <w:delText xml:space="preserve">EC NO: 03.36. R&amp;D No: 03/SB/033E) </w:delText>
        </w:r>
        <w:r w:rsidR="005E33ED" w:rsidRPr="004B0F41" w:rsidDel="009044CE">
          <w:rPr>
            <w:rFonts w:ascii="Times New Roman" w:hAnsi="Times New Roman"/>
          </w:rPr>
          <w:delText xml:space="preserve">and the University </w:delText>
        </w:r>
        <w:r w:rsidR="001876F9" w:rsidRPr="004B0F41" w:rsidDel="009044CE">
          <w:rPr>
            <w:rFonts w:ascii="Times New Roman" w:hAnsi="Times New Roman"/>
          </w:rPr>
          <w:delText xml:space="preserve">of </w:delText>
        </w:r>
        <w:r w:rsidR="001876F9" w:rsidDel="009044CE">
          <w:rPr>
            <w:rFonts w:ascii="Times New Roman" w:hAnsi="Times New Roman"/>
          </w:rPr>
          <w:delText>New</w:delText>
        </w:r>
        <w:r w:rsidR="005E33ED" w:rsidRPr="004B0F41" w:rsidDel="009044CE">
          <w:rPr>
            <w:rFonts w:ascii="Times New Roman" w:hAnsi="Times New Roman"/>
          </w:rPr>
          <w:delText xml:space="preserve"> South Wales</w:delText>
        </w:r>
        <w:r w:rsidR="00F0696E" w:rsidDel="009044CE">
          <w:rPr>
            <w:rFonts w:ascii="Times New Roman" w:hAnsi="Times New Roman"/>
          </w:rPr>
          <w:delText xml:space="preserve"> (UNSW</w:delText>
        </w:r>
        <w:r w:rsidR="005E33ED" w:rsidRPr="004B0F41" w:rsidDel="009044CE">
          <w:rPr>
            <w:rFonts w:ascii="Times New Roman" w:hAnsi="Times New Roman"/>
          </w:rPr>
          <w:delText xml:space="preserve"> </w:delText>
        </w:r>
        <w:r w:rsidR="00F0696E" w:rsidDel="009044CE">
          <w:rPr>
            <w:rFonts w:ascii="Times New Roman" w:hAnsi="Times New Roman"/>
          </w:rPr>
          <w:delText>Sydney)</w:delText>
        </w:r>
        <w:r w:rsidRPr="004B0F41" w:rsidDel="009044CE">
          <w:rPr>
            <w:rFonts w:ascii="Times New Roman" w:hAnsi="Times New Roman"/>
          </w:rPr>
          <w:delText xml:space="preserve">. </w:delText>
        </w:r>
        <w:r w:rsidR="006B6F9D" w:rsidRPr="004B0F41" w:rsidDel="009044CE">
          <w:rPr>
            <w:rFonts w:ascii="Times New Roman" w:hAnsi="Times New Roman"/>
            <w:color w:val="000000"/>
          </w:rPr>
          <w:delText>Prior to the recruitment of the children,</w:delText>
        </w:r>
        <w:r w:rsidR="006B6F9D" w:rsidRPr="004B0F41" w:rsidDel="009044CE">
          <w:rPr>
            <w:rFonts w:ascii="Times New Roman" w:eastAsia="Times New Roman" w:hAnsi="Times New Roman"/>
            <w:lang w:val="en-AU" w:eastAsia="en-AU" w:bidi="ar-SA"/>
          </w:rPr>
          <w:delText xml:space="preserve"> </w:delText>
        </w:r>
        <w:r w:rsidR="003C474C" w:rsidDel="009044CE">
          <w:rPr>
            <w:rFonts w:ascii="Times New Roman" w:eastAsia="Times New Roman" w:hAnsi="Times New Roman"/>
            <w:lang w:val="en-AU" w:eastAsia="en-AU" w:bidi="ar-SA"/>
          </w:rPr>
          <w:delText xml:space="preserve">verbal informed consent was </w:delText>
        </w:r>
        <w:r w:rsidR="00F0696E" w:rsidRPr="00F0696E" w:rsidDel="009044CE">
          <w:rPr>
            <w:rFonts w:ascii="Times New Roman" w:eastAsia="Times New Roman" w:hAnsi="Times New Roman"/>
            <w:highlight w:val="yellow"/>
            <w:lang w:val="en-AU" w:eastAsia="en-AU" w:bidi="ar-SA"/>
          </w:rPr>
          <w:delText>first</w:delText>
        </w:r>
        <w:r w:rsidR="00F0696E" w:rsidDel="009044CE">
          <w:rPr>
            <w:rFonts w:ascii="Times New Roman" w:eastAsia="Times New Roman" w:hAnsi="Times New Roman"/>
            <w:lang w:val="en-AU" w:eastAsia="en-AU" w:bidi="ar-SA"/>
          </w:rPr>
          <w:delText xml:space="preserve"> </w:delText>
        </w:r>
        <w:r w:rsidR="003C474C" w:rsidDel="009044CE">
          <w:rPr>
            <w:rFonts w:ascii="Times New Roman" w:eastAsia="Times New Roman" w:hAnsi="Times New Roman"/>
            <w:lang w:val="en-AU" w:eastAsia="en-AU" w:bidi="ar-SA"/>
          </w:rPr>
          <w:delText xml:space="preserve">obtained </w:delText>
        </w:r>
        <w:r w:rsidR="00203E4A" w:rsidDel="009044CE">
          <w:rPr>
            <w:rFonts w:ascii="Times New Roman" w:eastAsia="Times New Roman" w:hAnsi="Times New Roman"/>
            <w:lang w:val="en-AU" w:eastAsia="en-AU" w:bidi="ar-SA"/>
          </w:rPr>
          <w:delText>from</w:delText>
        </w:r>
        <w:r w:rsidR="003C474C" w:rsidDel="009044CE">
          <w:rPr>
            <w:rFonts w:ascii="Times New Roman" w:eastAsia="Times New Roman" w:hAnsi="Times New Roman"/>
            <w:lang w:val="en-AU" w:eastAsia="en-AU" w:bidi="ar-SA"/>
          </w:rPr>
          <w:delText xml:space="preserve"> the </w:delText>
        </w:r>
        <w:r w:rsidR="006B6F9D" w:rsidRPr="004B0F41" w:rsidDel="009044CE">
          <w:rPr>
            <w:rFonts w:ascii="Times New Roman" w:eastAsia="Times New Roman" w:hAnsi="Times New Roman"/>
            <w:lang w:val="en-AU" w:eastAsia="en-AU" w:bidi="ar-SA"/>
          </w:rPr>
          <w:delText xml:space="preserve">parents/guardians </w:delText>
        </w:r>
        <w:r w:rsidR="003C474C" w:rsidRPr="00823BA2" w:rsidDel="009044CE">
          <w:rPr>
            <w:rFonts w:ascii="Times New Roman" w:eastAsia="Times New Roman" w:hAnsi="Times New Roman"/>
            <w:highlight w:val="yellow"/>
            <w:lang w:val="en-AU" w:eastAsia="en-AU" w:bidi="ar-SA"/>
          </w:rPr>
          <w:delText>and</w:delText>
        </w:r>
        <w:r w:rsidR="006B6F9D" w:rsidRPr="00823BA2" w:rsidDel="009044CE">
          <w:rPr>
            <w:rFonts w:ascii="Times New Roman" w:eastAsia="Times New Roman" w:hAnsi="Times New Roman"/>
            <w:highlight w:val="yellow"/>
            <w:lang w:val="en-AU" w:eastAsia="en-AU" w:bidi="ar-SA"/>
          </w:rPr>
          <w:delText xml:space="preserve"> </w:delText>
        </w:r>
        <w:r w:rsidR="00823BA2" w:rsidDel="009044CE">
          <w:rPr>
            <w:rFonts w:ascii="Times New Roman" w:eastAsia="Times New Roman" w:hAnsi="Times New Roman"/>
            <w:highlight w:val="yellow"/>
            <w:lang w:val="en-AU" w:eastAsia="en-AU" w:bidi="ar-SA"/>
          </w:rPr>
          <w:delText>then e</w:delText>
        </w:r>
        <w:r w:rsidR="00823BA2" w:rsidRPr="00823BA2" w:rsidDel="009044CE">
          <w:rPr>
            <w:rFonts w:ascii="Times New Roman" w:eastAsia="Times New Roman" w:hAnsi="Times New Roman"/>
            <w:highlight w:val="yellow"/>
            <w:lang w:val="en-AU" w:eastAsia="en-AU" w:bidi="ar-SA"/>
          </w:rPr>
          <w:delText xml:space="preserve">ach child was asked for </w:delText>
        </w:r>
        <w:r w:rsidR="005B212A" w:rsidRPr="00F33670" w:rsidDel="009044CE">
          <w:rPr>
            <w:rFonts w:ascii="Times New Roman" w:eastAsia="Times New Roman" w:hAnsi="Times New Roman"/>
            <w:highlight w:val="yellow"/>
            <w:lang w:val="en-AU" w:eastAsia="en-AU" w:bidi="ar-SA"/>
          </w:rPr>
          <w:delText xml:space="preserve">his/her </w:delText>
        </w:r>
        <w:r w:rsidR="00823BA2" w:rsidRPr="00F33670" w:rsidDel="009044CE">
          <w:rPr>
            <w:rFonts w:ascii="Times New Roman" w:eastAsia="Times New Roman" w:hAnsi="Times New Roman"/>
            <w:highlight w:val="yellow"/>
            <w:lang w:val="en-AU" w:eastAsia="en-AU" w:bidi="ar-SA"/>
          </w:rPr>
          <w:delText xml:space="preserve">verbal </w:delText>
        </w:r>
        <w:r w:rsidR="00823BA2" w:rsidRPr="00823BA2" w:rsidDel="009044CE">
          <w:rPr>
            <w:rFonts w:ascii="Times New Roman" w:eastAsia="Times New Roman" w:hAnsi="Times New Roman"/>
            <w:highlight w:val="yellow"/>
            <w:lang w:val="en-AU" w:eastAsia="en-AU" w:bidi="ar-SA"/>
          </w:rPr>
          <w:delText>consent as participation was voluntary</w:delText>
        </w:r>
        <w:r w:rsidR="00823BA2" w:rsidDel="009044CE">
          <w:rPr>
            <w:rFonts w:ascii="Times New Roman" w:eastAsia="Times New Roman" w:hAnsi="Times New Roman"/>
            <w:lang w:val="en-AU" w:eastAsia="en-AU" w:bidi="ar-SA"/>
          </w:rPr>
          <w:delText xml:space="preserve">. </w:delText>
        </w:r>
        <w:r w:rsidR="00823BA2" w:rsidRPr="00823BA2" w:rsidDel="009044CE">
          <w:rPr>
            <w:rFonts w:ascii="Times New Roman" w:eastAsia="Times New Roman" w:hAnsi="Times New Roman"/>
            <w:highlight w:val="yellow"/>
            <w:lang w:val="en-AU" w:eastAsia="en-AU" w:bidi="ar-SA"/>
          </w:rPr>
          <w:delText>Consent was r</w:delText>
        </w:r>
        <w:r w:rsidR="006B6F9D" w:rsidRPr="00823BA2" w:rsidDel="009044CE">
          <w:rPr>
            <w:rFonts w:ascii="Times New Roman" w:eastAsia="Times New Roman" w:hAnsi="Times New Roman"/>
            <w:highlight w:val="yellow"/>
            <w:lang w:val="en-AU" w:eastAsia="en-AU" w:bidi="ar-SA"/>
          </w:rPr>
          <w:delText xml:space="preserve">ecorded </w:delText>
        </w:r>
        <w:r w:rsidR="00F0696E" w:rsidRPr="00823BA2" w:rsidDel="009044CE">
          <w:rPr>
            <w:rFonts w:ascii="Times New Roman" w:eastAsia="Times New Roman" w:hAnsi="Times New Roman"/>
            <w:highlight w:val="yellow"/>
            <w:lang w:val="en-AU" w:eastAsia="en-AU" w:bidi="ar-SA"/>
          </w:rPr>
          <w:delText xml:space="preserve">with </w:delText>
        </w:r>
        <w:r w:rsidR="00F0696E" w:rsidRPr="00F0696E" w:rsidDel="009044CE">
          <w:rPr>
            <w:rFonts w:ascii="Times New Roman" w:eastAsia="Times New Roman" w:hAnsi="Times New Roman"/>
            <w:highlight w:val="yellow"/>
            <w:lang w:val="en-AU" w:eastAsia="en-AU" w:bidi="ar-SA"/>
          </w:rPr>
          <w:delText>the</w:delText>
        </w:r>
        <w:r w:rsidR="003C474C" w:rsidDel="009044CE">
          <w:rPr>
            <w:rFonts w:ascii="Times New Roman" w:eastAsia="Times New Roman" w:hAnsi="Times New Roman"/>
            <w:lang w:val="en-AU" w:eastAsia="en-AU" w:bidi="ar-SA"/>
          </w:rPr>
          <w:delText xml:space="preserve"> </w:delText>
        </w:r>
        <w:r w:rsidR="006B6F9D" w:rsidRPr="004B0F41" w:rsidDel="009044CE">
          <w:rPr>
            <w:rFonts w:ascii="Times New Roman" w:eastAsia="Times New Roman" w:hAnsi="Times New Roman"/>
            <w:lang w:val="en-AU" w:eastAsia="en-AU" w:bidi="ar-SA"/>
          </w:rPr>
          <w:delText xml:space="preserve">village committee </w:delText>
        </w:r>
        <w:r w:rsidR="00F0696E" w:rsidRPr="00F0696E" w:rsidDel="009044CE">
          <w:rPr>
            <w:rFonts w:ascii="Times New Roman" w:eastAsia="Times New Roman" w:hAnsi="Times New Roman"/>
            <w:highlight w:val="yellow"/>
            <w:lang w:val="en-AU" w:eastAsia="en-AU" w:bidi="ar-SA"/>
          </w:rPr>
          <w:delText xml:space="preserve">that </w:delText>
        </w:r>
        <w:r w:rsidR="006B6F9D" w:rsidRPr="00F0696E" w:rsidDel="009044CE">
          <w:rPr>
            <w:rFonts w:ascii="Times New Roman" w:eastAsia="Times New Roman" w:hAnsi="Times New Roman"/>
            <w:highlight w:val="yellow"/>
            <w:lang w:val="en-AU" w:eastAsia="en-AU" w:bidi="ar-SA"/>
          </w:rPr>
          <w:delText>compris</w:delText>
        </w:r>
        <w:r w:rsidR="00F0696E" w:rsidRPr="00F0696E" w:rsidDel="009044CE">
          <w:rPr>
            <w:rFonts w:ascii="Times New Roman" w:eastAsia="Times New Roman" w:hAnsi="Times New Roman"/>
            <w:highlight w:val="yellow"/>
            <w:lang w:val="en-AU" w:eastAsia="en-AU" w:bidi="ar-SA"/>
          </w:rPr>
          <w:delText>ed of</w:delText>
        </w:r>
        <w:r w:rsidR="00F0696E" w:rsidDel="009044CE">
          <w:rPr>
            <w:rFonts w:ascii="Times New Roman" w:eastAsia="Times New Roman" w:hAnsi="Times New Roman"/>
            <w:lang w:val="en-AU" w:eastAsia="en-AU" w:bidi="ar-SA"/>
          </w:rPr>
          <w:delText xml:space="preserve"> </w:delText>
        </w:r>
        <w:r w:rsidR="006B6F9D" w:rsidRPr="004B0F41" w:rsidDel="009044CE">
          <w:rPr>
            <w:rFonts w:ascii="Times New Roman" w:eastAsia="Times New Roman" w:hAnsi="Times New Roman"/>
            <w:lang w:val="en-AU" w:eastAsia="en-AU" w:bidi="ar-SA"/>
          </w:rPr>
          <w:delText xml:space="preserve">parents, </w:delText>
        </w:r>
        <w:r w:rsidR="006B6F9D" w:rsidRPr="004B0F41" w:rsidDel="009044CE">
          <w:rPr>
            <w:rFonts w:ascii="Times New Roman" w:hAnsi="Times New Roman"/>
            <w:color w:val="000000"/>
          </w:rPr>
          <w:delText xml:space="preserve">teacher's director, </w:delText>
        </w:r>
        <w:r w:rsidR="006B6F9D" w:rsidRPr="004B0F41" w:rsidDel="009044CE">
          <w:rPr>
            <w:rFonts w:ascii="Times New Roman" w:eastAsia="Times New Roman" w:hAnsi="Times New Roman"/>
            <w:lang w:val="en-AU" w:eastAsia="en-AU" w:bidi="ar-SA"/>
          </w:rPr>
          <w:delText>teachers and community leader.</w:delText>
        </w:r>
        <w:r w:rsidR="006B6F9D" w:rsidRPr="004B0F41" w:rsidDel="009044CE">
          <w:rPr>
            <w:rFonts w:ascii="Times New Roman" w:hAnsi="Times New Roman"/>
          </w:rPr>
          <w:delText xml:space="preserve"> </w:delText>
        </w:r>
        <w:r w:rsidRPr="004B0F41" w:rsidDel="009044CE">
          <w:rPr>
            <w:rFonts w:ascii="Times New Roman" w:hAnsi="Times New Roman"/>
          </w:rPr>
          <w:delText>A</w:delText>
        </w:r>
        <w:r w:rsidR="002E53A4" w:rsidRPr="004B0F41" w:rsidDel="009044CE">
          <w:rPr>
            <w:rFonts w:ascii="Times New Roman" w:hAnsi="Times New Roman"/>
          </w:rPr>
          <w:delText>ll</w:delText>
        </w:r>
        <w:r w:rsidRPr="004B0F41" w:rsidDel="009044CE">
          <w:rPr>
            <w:rFonts w:ascii="Times New Roman" w:hAnsi="Times New Roman"/>
          </w:rPr>
          <w:delText xml:space="preserve"> children </w:delText>
        </w:r>
        <w:r w:rsidR="003C474C" w:rsidDel="009044CE">
          <w:rPr>
            <w:rFonts w:ascii="Times New Roman" w:hAnsi="Times New Roman"/>
          </w:rPr>
          <w:delText xml:space="preserve">found to be </w:delText>
        </w:r>
        <w:r w:rsidRPr="004B0F41" w:rsidDel="009044CE">
          <w:rPr>
            <w:rFonts w:ascii="Times New Roman" w:hAnsi="Times New Roman"/>
          </w:rPr>
          <w:delText xml:space="preserve">diagnosed with schistosomiasis were treated </w:delText>
        </w:r>
        <w:r w:rsidR="005E33ED" w:rsidRPr="004B0F41" w:rsidDel="009044CE">
          <w:rPr>
            <w:rFonts w:ascii="Times New Roman" w:hAnsi="Times New Roman"/>
          </w:rPr>
          <w:delText xml:space="preserve">in accordance with </w:delText>
        </w:r>
        <w:r w:rsidRPr="004B0F41" w:rsidDel="009044CE">
          <w:rPr>
            <w:rFonts w:ascii="Times New Roman" w:hAnsi="Times New Roman"/>
          </w:rPr>
          <w:delText>the WHO</w:delText>
        </w:r>
        <w:r w:rsidR="005E33ED" w:rsidRPr="004B0F41" w:rsidDel="009044CE">
          <w:rPr>
            <w:rFonts w:ascii="Times New Roman" w:hAnsi="Times New Roman"/>
          </w:rPr>
          <w:delText xml:space="preserve"> </w:delText>
        </w:r>
        <w:r w:rsidRPr="004B0F41" w:rsidDel="009044CE">
          <w:rPr>
            <w:rFonts w:ascii="Times New Roman" w:hAnsi="Times New Roman"/>
          </w:rPr>
          <w:delText xml:space="preserve">recommended dose of PZQ (40mg/kg). </w:delText>
        </w:r>
      </w:del>
    </w:p>
    <w:p w14:paraId="5B3722F9" w14:textId="7C7E0C2D" w:rsidR="006B6F9D" w:rsidRPr="004B0F41" w:rsidDel="009044CE" w:rsidRDefault="006B6F9D" w:rsidP="00B57725">
      <w:pPr>
        <w:autoSpaceDE w:val="0"/>
        <w:autoSpaceDN w:val="0"/>
        <w:adjustRightInd w:val="0"/>
        <w:spacing w:line="480" w:lineRule="auto"/>
        <w:jc w:val="both"/>
        <w:rPr>
          <w:del w:id="113" w:author="Dipam Thapa" w:date="2019-07-26T09:38:00Z"/>
          <w:rFonts w:ascii="Times New Roman" w:hAnsi="Times New Roman"/>
        </w:rPr>
      </w:pPr>
    </w:p>
    <w:p w14:paraId="07B9D19C" w14:textId="0AA62232" w:rsidR="00A60511" w:rsidDel="009044CE" w:rsidRDefault="00A60511" w:rsidP="00B57725">
      <w:pPr>
        <w:autoSpaceDE w:val="0"/>
        <w:autoSpaceDN w:val="0"/>
        <w:adjustRightInd w:val="0"/>
        <w:spacing w:line="480" w:lineRule="auto"/>
        <w:jc w:val="both"/>
        <w:rPr>
          <w:del w:id="114" w:author="Dipam Thapa" w:date="2019-07-26T09:38:00Z"/>
          <w:rFonts w:ascii="Times New Roman" w:hAnsi="Times New Roman"/>
        </w:rPr>
      </w:pPr>
    </w:p>
    <w:p w14:paraId="36CE033C" w14:textId="227A97C8" w:rsidR="009B5D29" w:rsidDel="009044CE" w:rsidRDefault="009B5D29" w:rsidP="00B57725">
      <w:pPr>
        <w:autoSpaceDE w:val="0"/>
        <w:autoSpaceDN w:val="0"/>
        <w:adjustRightInd w:val="0"/>
        <w:spacing w:line="480" w:lineRule="auto"/>
        <w:jc w:val="both"/>
        <w:rPr>
          <w:del w:id="115" w:author="Dipam Thapa" w:date="2019-07-26T09:38:00Z"/>
          <w:rFonts w:ascii="Times New Roman" w:hAnsi="Times New Roman"/>
        </w:rPr>
      </w:pPr>
    </w:p>
    <w:p w14:paraId="2CA5B1D7" w14:textId="541D8F4C" w:rsidR="009B5D29" w:rsidDel="009044CE" w:rsidRDefault="009B5D29" w:rsidP="00B57725">
      <w:pPr>
        <w:autoSpaceDE w:val="0"/>
        <w:autoSpaceDN w:val="0"/>
        <w:adjustRightInd w:val="0"/>
        <w:spacing w:line="480" w:lineRule="auto"/>
        <w:jc w:val="both"/>
        <w:rPr>
          <w:del w:id="116" w:author="Dipam Thapa" w:date="2019-07-26T09:38:00Z"/>
          <w:rFonts w:ascii="Times New Roman" w:hAnsi="Times New Roman"/>
        </w:rPr>
      </w:pPr>
    </w:p>
    <w:p w14:paraId="0276A531" w14:textId="0D0F46EE" w:rsidR="009B5D29" w:rsidDel="009044CE" w:rsidRDefault="009B5D29" w:rsidP="00B57725">
      <w:pPr>
        <w:autoSpaceDE w:val="0"/>
        <w:autoSpaceDN w:val="0"/>
        <w:adjustRightInd w:val="0"/>
        <w:spacing w:line="480" w:lineRule="auto"/>
        <w:jc w:val="both"/>
        <w:rPr>
          <w:del w:id="117" w:author="Dipam Thapa" w:date="2019-07-26T09:38:00Z"/>
          <w:rFonts w:ascii="Times New Roman" w:hAnsi="Times New Roman"/>
        </w:rPr>
      </w:pPr>
    </w:p>
    <w:p w14:paraId="62BA919F" w14:textId="1E20D6A7" w:rsidR="009B5D29" w:rsidDel="009044CE" w:rsidRDefault="009B5D29" w:rsidP="00B57725">
      <w:pPr>
        <w:autoSpaceDE w:val="0"/>
        <w:autoSpaceDN w:val="0"/>
        <w:adjustRightInd w:val="0"/>
        <w:spacing w:line="480" w:lineRule="auto"/>
        <w:jc w:val="both"/>
        <w:rPr>
          <w:del w:id="118" w:author="Dipam Thapa" w:date="2019-07-26T09:38:00Z"/>
          <w:rFonts w:ascii="Times New Roman" w:hAnsi="Times New Roman"/>
        </w:rPr>
      </w:pPr>
    </w:p>
    <w:p w14:paraId="499AB33D" w14:textId="6CD7955D" w:rsidR="009B5D29" w:rsidDel="009044CE" w:rsidRDefault="009B5D29" w:rsidP="00B57725">
      <w:pPr>
        <w:autoSpaceDE w:val="0"/>
        <w:autoSpaceDN w:val="0"/>
        <w:adjustRightInd w:val="0"/>
        <w:spacing w:line="480" w:lineRule="auto"/>
        <w:jc w:val="both"/>
        <w:rPr>
          <w:del w:id="119" w:author="Dipam Thapa" w:date="2019-07-26T09:38:00Z"/>
          <w:rFonts w:ascii="Times New Roman" w:hAnsi="Times New Roman"/>
        </w:rPr>
      </w:pPr>
    </w:p>
    <w:p w14:paraId="4F147CA8" w14:textId="1500AB68" w:rsidR="001C07FA" w:rsidRPr="004B0F41" w:rsidDel="009044CE" w:rsidRDefault="001C07FA" w:rsidP="001C07FA">
      <w:pPr>
        <w:pStyle w:val="Heading2"/>
        <w:spacing w:before="0" w:after="0" w:line="480" w:lineRule="auto"/>
        <w:jc w:val="both"/>
        <w:rPr>
          <w:del w:id="120" w:author="Dipam Thapa" w:date="2019-07-26T09:38:00Z"/>
          <w:rFonts w:ascii="Times New Roman" w:hAnsi="Times New Roman"/>
          <w:bCs w:val="0"/>
          <w:i w:val="0"/>
        </w:rPr>
      </w:pPr>
      <w:del w:id="121" w:author="Dipam Thapa" w:date="2019-07-26T09:38:00Z">
        <w:r w:rsidDel="009044CE">
          <w:rPr>
            <w:rFonts w:ascii="Times New Roman" w:hAnsi="Times New Roman"/>
            <w:bCs w:val="0"/>
            <w:i w:val="0"/>
          </w:rPr>
          <w:delText xml:space="preserve">3. </w:delText>
        </w:r>
        <w:r w:rsidRPr="004B0F41" w:rsidDel="009044CE">
          <w:rPr>
            <w:rFonts w:ascii="Times New Roman" w:hAnsi="Times New Roman"/>
            <w:bCs w:val="0"/>
            <w:i w:val="0"/>
          </w:rPr>
          <w:delText>Results</w:delText>
        </w:r>
      </w:del>
    </w:p>
    <w:p w14:paraId="1A5B8B2D" w14:textId="3F21C289" w:rsidR="006F3058" w:rsidRPr="004B0F41" w:rsidDel="009044CE" w:rsidRDefault="006F3058" w:rsidP="00B217B3">
      <w:pPr>
        <w:autoSpaceDE w:val="0"/>
        <w:autoSpaceDN w:val="0"/>
        <w:adjustRightInd w:val="0"/>
        <w:spacing w:line="480" w:lineRule="auto"/>
        <w:jc w:val="both"/>
        <w:rPr>
          <w:del w:id="122" w:author="Dipam Thapa" w:date="2019-07-26T09:38:00Z"/>
          <w:rFonts w:ascii="Times New Roman" w:hAnsi="Times New Roman"/>
        </w:rPr>
      </w:pPr>
      <w:del w:id="123" w:author="Dipam Thapa" w:date="2019-07-26T09:38:00Z">
        <w:r w:rsidRPr="004B0F41" w:rsidDel="009044CE">
          <w:rPr>
            <w:rFonts w:ascii="Times New Roman" w:hAnsi="Times New Roman"/>
            <w:lang w:val="en-AU"/>
          </w:rPr>
          <w:delText xml:space="preserve">A total of 194 schoolchildren </w:delText>
        </w:r>
        <w:r w:rsidRPr="004B0F41" w:rsidDel="009044CE">
          <w:rPr>
            <w:rFonts w:ascii="Times New Roman" w:hAnsi="Times New Roman"/>
          </w:rPr>
          <w:delText>aged 6</w:delText>
        </w:r>
        <w:r w:rsidR="003E6C27" w:rsidDel="009044CE">
          <w:rPr>
            <w:rFonts w:ascii="Times New Roman" w:hAnsi="Times New Roman"/>
          </w:rPr>
          <w:delText>-</w:delText>
        </w:r>
        <w:r w:rsidRPr="004B0F41" w:rsidDel="009044CE">
          <w:rPr>
            <w:rFonts w:ascii="Times New Roman" w:hAnsi="Times New Roman"/>
          </w:rPr>
          <w:delText xml:space="preserve">14 </w:delText>
        </w:r>
        <w:r w:rsidRPr="004B0F41" w:rsidDel="009044CE">
          <w:rPr>
            <w:rFonts w:ascii="Times New Roman" w:hAnsi="Times New Roman"/>
            <w:lang w:val="en-AU"/>
          </w:rPr>
          <w:delText xml:space="preserve">years </w:delText>
        </w:r>
        <w:r w:rsidR="00B20819" w:rsidRPr="004B0F41" w:rsidDel="009044CE">
          <w:rPr>
            <w:rFonts w:ascii="Times New Roman" w:hAnsi="Times New Roman"/>
            <w:lang w:val="en-AU"/>
          </w:rPr>
          <w:delText>were enrolled</w:delText>
        </w:r>
        <w:r w:rsidR="005052F1" w:rsidRPr="004B0F41" w:rsidDel="009044CE">
          <w:rPr>
            <w:rFonts w:ascii="Times New Roman" w:hAnsi="Times New Roman"/>
            <w:lang w:val="en-AU"/>
          </w:rPr>
          <w:delText xml:space="preserve">. </w:delText>
        </w:r>
        <w:r w:rsidR="00B20819" w:rsidRPr="004B0F41" w:rsidDel="009044CE">
          <w:rPr>
            <w:rFonts w:ascii="Times New Roman" w:hAnsi="Times New Roman"/>
            <w:lang w:val="en-AU"/>
          </w:rPr>
          <w:delText>The</w:delText>
        </w:r>
        <w:r w:rsidR="00914A20" w:rsidRPr="004B0F41" w:rsidDel="009044CE">
          <w:rPr>
            <w:rFonts w:ascii="Times New Roman" w:hAnsi="Times New Roman"/>
            <w:lang w:val="en-AU"/>
          </w:rPr>
          <w:delText xml:space="preserve"> </w:delText>
        </w:r>
        <w:r w:rsidRPr="004B0F41" w:rsidDel="009044CE">
          <w:rPr>
            <w:rFonts w:ascii="Times New Roman" w:hAnsi="Times New Roman"/>
            <w:lang w:val="en-AU"/>
          </w:rPr>
          <w:delText xml:space="preserve">mean age </w:delText>
        </w:r>
        <w:r w:rsidR="00B20819" w:rsidRPr="004B0F41" w:rsidDel="009044CE">
          <w:rPr>
            <w:rFonts w:ascii="Times New Roman" w:hAnsi="Times New Roman"/>
            <w:lang w:val="en-AU"/>
          </w:rPr>
          <w:delText>was</w:delText>
        </w:r>
        <w:r w:rsidRPr="004B0F41" w:rsidDel="009044CE">
          <w:rPr>
            <w:rFonts w:ascii="Times New Roman" w:hAnsi="Times New Roman"/>
            <w:lang w:val="en-AU"/>
          </w:rPr>
          <w:delText xml:space="preserve"> 10.5 years </w:delText>
        </w:r>
        <w:r w:rsidR="00B20819" w:rsidRPr="004B0F41" w:rsidDel="009044CE">
          <w:rPr>
            <w:rFonts w:ascii="Times New Roman" w:hAnsi="Times New Roman"/>
            <w:lang w:val="en-AU"/>
          </w:rPr>
          <w:delText xml:space="preserve">and the </w:delText>
        </w:r>
        <w:r w:rsidRPr="004B0F41" w:rsidDel="009044CE">
          <w:rPr>
            <w:rFonts w:ascii="Times New Roman" w:hAnsi="Times New Roman"/>
            <w:lang w:val="en-AU"/>
          </w:rPr>
          <w:delText xml:space="preserve">ratio </w:delText>
        </w:r>
        <w:r w:rsidR="00B20819" w:rsidRPr="004B0F41" w:rsidDel="009044CE">
          <w:rPr>
            <w:rFonts w:ascii="Times New Roman" w:hAnsi="Times New Roman"/>
            <w:lang w:val="en-AU"/>
          </w:rPr>
          <w:delText xml:space="preserve">of </w:delText>
        </w:r>
        <w:r w:rsidRPr="004B0F41" w:rsidDel="009044CE">
          <w:rPr>
            <w:rFonts w:ascii="Times New Roman" w:hAnsi="Times New Roman"/>
            <w:lang w:val="en-AU"/>
          </w:rPr>
          <w:delText>girls</w:delText>
        </w:r>
        <w:r w:rsidR="00B20819" w:rsidRPr="004B0F41" w:rsidDel="009044CE">
          <w:rPr>
            <w:rFonts w:ascii="Times New Roman" w:hAnsi="Times New Roman"/>
            <w:lang w:val="en-AU"/>
          </w:rPr>
          <w:delText xml:space="preserve"> to </w:delText>
        </w:r>
        <w:r w:rsidRPr="004B0F41" w:rsidDel="009044CE">
          <w:rPr>
            <w:rFonts w:ascii="Times New Roman" w:hAnsi="Times New Roman"/>
            <w:lang w:val="en-AU"/>
          </w:rPr>
          <w:delText>boys was 1.</w:delText>
        </w:r>
        <w:r w:rsidR="004348DF" w:rsidRPr="004B0F41" w:rsidDel="009044CE">
          <w:rPr>
            <w:rFonts w:ascii="Times New Roman" w:hAnsi="Times New Roman"/>
            <w:lang w:val="en-AU"/>
          </w:rPr>
          <w:delText>1</w:delText>
        </w:r>
        <w:r w:rsidRPr="004B0F41" w:rsidDel="009044CE">
          <w:rPr>
            <w:rFonts w:ascii="Times New Roman" w:hAnsi="Times New Roman"/>
            <w:lang w:val="en-AU"/>
          </w:rPr>
          <w:delText>:1. N</w:delText>
        </w:r>
        <w:r w:rsidR="00B20819" w:rsidRPr="004B0F41" w:rsidDel="009044CE">
          <w:rPr>
            <w:rFonts w:ascii="Times New Roman" w:hAnsi="Times New Roman"/>
            <w:lang w:val="en-AU"/>
          </w:rPr>
          <w:delText xml:space="preserve">early all </w:delText>
        </w:r>
        <w:r w:rsidR="004348DF" w:rsidRPr="004B0F41" w:rsidDel="009044CE">
          <w:rPr>
            <w:rFonts w:ascii="Times New Roman" w:hAnsi="Times New Roman"/>
            <w:lang w:val="en-AU"/>
          </w:rPr>
          <w:delText>(</w:delText>
        </w:r>
        <w:r w:rsidRPr="004B0F41" w:rsidDel="009044CE">
          <w:rPr>
            <w:rFonts w:ascii="Times New Roman" w:hAnsi="Times New Roman"/>
            <w:lang w:val="en-AU"/>
          </w:rPr>
          <w:delText>97</w:delText>
        </w:r>
        <w:r w:rsidR="00B20819" w:rsidRPr="004B0F41" w:rsidDel="009044CE">
          <w:rPr>
            <w:rFonts w:ascii="Times New Roman" w:hAnsi="Times New Roman"/>
            <w:lang w:val="en-AU"/>
          </w:rPr>
          <w:delText>%</w:delText>
        </w:r>
        <w:r w:rsidR="004C7863" w:rsidDel="009044CE">
          <w:rPr>
            <w:rFonts w:ascii="Times New Roman" w:hAnsi="Times New Roman"/>
            <w:lang w:val="en-AU"/>
          </w:rPr>
          <w:delText>; 189/194</w:delText>
        </w:r>
        <w:r w:rsidR="004348DF" w:rsidRPr="004B0F41" w:rsidDel="009044CE">
          <w:rPr>
            <w:rFonts w:ascii="Times New Roman" w:hAnsi="Times New Roman"/>
            <w:lang w:val="en-AU"/>
          </w:rPr>
          <w:delText>)</w:delText>
        </w:r>
        <w:r w:rsidR="00B20819" w:rsidRPr="004B0F41" w:rsidDel="009044CE">
          <w:rPr>
            <w:rFonts w:ascii="Times New Roman" w:hAnsi="Times New Roman"/>
            <w:lang w:val="en-AU"/>
          </w:rPr>
          <w:delText xml:space="preserve"> participants tested positive for </w:delText>
        </w:r>
        <w:r w:rsidRPr="004B0F41" w:rsidDel="009044CE">
          <w:rPr>
            <w:rFonts w:ascii="Times New Roman" w:hAnsi="Times New Roman"/>
            <w:lang w:val="en-AU"/>
          </w:rPr>
          <w:delText>at least one</w:delText>
        </w:r>
        <w:r w:rsidR="008B17C8" w:rsidRPr="004B0F41" w:rsidDel="009044CE">
          <w:rPr>
            <w:rFonts w:ascii="Times New Roman" w:hAnsi="Times New Roman"/>
            <w:lang w:val="en-AU"/>
          </w:rPr>
          <w:delText xml:space="preserve"> schistosome</w:delText>
        </w:r>
        <w:r w:rsidRPr="004B0F41" w:rsidDel="009044CE">
          <w:rPr>
            <w:rFonts w:ascii="Times New Roman" w:hAnsi="Times New Roman"/>
            <w:lang w:val="en-AU"/>
          </w:rPr>
          <w:delText xml:space="preserve"> species</w:delText>
        </w:r>
        <w:r w:rsidR="008D5168" w:rsidDel="009044CE">
          <w:rPr>
            <w:rFonts w:ascii="Times New Roman" w:hAnsi="Times New Roman"/>
            <w:lang w:val="en-AU"/>
          </w:rPr>
          <w:delText xml:space="preserve">; 80% (155/194) </w:delText>
        </w:r>
        <w:r w:rsidR="008D5168" w:rsidRPr="004B0F41" w:rsidDel="009044CE">
          <w:rPr>
            <w:rFonts w:ascii="Times New Roman" w:hAnsi="Times New Roman"/>
            <w:lang w:val="en-AU"/>
          </w:rPr>
          <w:delText>co-infection</w:delText>
        </w:r>
        <w:r w:rsidR="008D5168" w:rsidDel="009044CE">
          <w:rPr>
            <w:rFonts w:ascii="Times New Roman" w:hAnsi="Times New Roman"/>
            <w:lang w:val="en-AU"/>
          </w:rPr>
          <w:delText xml:space="preserve"> with</w:delText>
        </w:r>
        <w:r w:rsidR="008D5168" w:rsidRPr="004B0F41" w:rsidDel="009044CE">
          <w:rPr>
            <w:rFonts w:ascii="Times New Roman" w:hAnsi="Times New Roman"/>
            <w:lang w:val="en-AU"/>
          </w:rPr>
          <w:delText xml:space="preserve"> </w:delText>
        </w:r>
        <w:r w:rsidR="008B17C8" w:rsidRPr="004B0F41" w:rsidDel="009044CE">
          <w:rPr>
            <w:rFonts w:ascii="Times New Roman" w:hAnsi="Times New Roman"/>
            <w:i/>
            <w:lang w:val="en-AU"/>
          </w:rPr>
          <w:delText>S. haematobium/S. mansoni</w:delText>
        </w:r>
        <w:r w:rsidR="008157E5" w:rsidRPr="004B0F41" w:rsidDel="009044CE">
          <w:rPr>
            <w:rFonts w:ascii="Times New Roman" w:hAnsi="Times New Roman"/>
            <w:lang w:val="en-AU"/>
          </w:rPr>
          <w:delText xml:space="preserve"> </w:delText>
        </w:r>
        <w:r w:rsidR="008D5168" w:rsidDel="009044CE">
          <w:rPr>
            <w:rFonts w:ascii="Times New Roman" w:hAnsi="Times New Roman"/>
            <w:lang w:val="en-AU"/>
          </w:rPr>
          <w:delText>a</w:delText>
        </w:r>
        <w:r w:rsidR="00B20819" w:rsidRPr="004B0F41" w:rsidDel="009044CE">
          <w:rPr>
            <w:rFonts w:ascii="Times New Roman" w:hAnsi="Times New Roman"/>
            <w:lang w:val="en-AU"/>
          </w:rPr>
          <w:delText xml:space="preserve">nd 17% </w:delText>
        </w:r>
        <w:r w:rsidR="008D5168" w:rsidDel="009044CE">
          <w:rPr>
            <w:rFonts w:ascii="Times New Roman" w:hAnsi="Times New Roman"/>
            <w:lang w:val="en-AU"/>
          </w:rPr>
          <w:delText xml:space="preserve">(33/194) </w:delText>
        </w:r>
        <w:r w:rsidRPr="004B0F41" w:rsidDel="009044CE">
          <w:rPr>
            <w:rFonts w:ascii="Times New Roman" w:hAnsi="Times New Roman"/>
            <w:lang w:val="en-AU"/>
          </w:rPr>
          <w:delText xml:space="preserve">single parasitic infection (13% </w:delText>
        </w:r>
        <w:r w:rsidRPr="004B0F41" w:rsidDel="009044CE">
          <w:rPr>
            <w:rFonts w:ascii="Times New Roman" w:hAnsi="Times New Roman"/>
            <w:i/>
            <w:iCs/>
            <w:lang w:val="en-AU"/>
          </w:rPr>
          <w:delText>S. mansoni</w:delText>
        </w:r>
        <w:r w:rsidR="00BD0E53" w:rsidRPr="004B0F41" w:rsidDel="009044CE">
          <w:rPr>
            <w:rFonts w:ascii="Times New Roman" w:hAnsi="Times New Roman"/>
            <w:lang w:val="en-AU"/>
          </w:rPr>
          <w:delText>;</w:delText>
        </w:r>
        <w:r w:rsidRPr="004B0F41" w:rsidDel="009044CE">
          <w:rPr>
            <w:rFonts w:ascii="Times New Roman" w:hAnsi="Times New Roman"/>
            <w:lang w:val="en-AU"/>
          </w:rPr>
          <w:delText xml:space="preserve"> 4% </w:delText>
        </w:r>
        <w:r w:rsidRPr="004B0F41" w:rsidDel="009044CE">
          <w:rPr>
            <w:rFonts w:ascii="Times New Roman" w:hAnsi="Times New Roman"/>
            <w:i/>
            <w:iCs/>
          </w:rPr>
          <w:delText xml:space="preserve">S. </w:delText>
        </w:r>
        <w:r w:rsidR="004D7B32" w:rsidRPr="004B0F41" w:rsidDel="009044CE">
          <w:rPr>
            <w:rFonts w:ascii="Times New Roman" w:hAnsi="Times New Roman"/>
            <w:i/>
            <w:iCs/>
          </w:rPr>
          <w:delText>h</w:delText>
        </w:r>
        <w:r w:rsidRPr="004B0F41" w:rsidDel="009044CE">
          <w:rPr>
            <w:rFonts w:ascii="Times New Roman" w:hAnsi="Times New Roman"/>
            <w:i/>
            <w:iCs/>
          </w:rPr>
          <w:delText>aematobium</w:delText>
        </w:r>
        <w:r w:rsidRPr="004B0F41" w:rsidDel="009044CE">
          <w:rPr>
            <w:rFonts w:ascii="Times New Roman" w:hAnsi="Times New Roman"/>
            <w:lang w:val="en-AU"/>
          </w:rPr>
          <w:delText xml:space="preserve">). </w:delText>
        </w:r>
        <w:r w:rsidRPr="004B0F41" w:rsidDel="009044CE">
          <w:rPr>
            <w:rFonts w:ascii="Times New Roman" w:hAnsi="Times New Roman"/>
          </w:rPr>
          <w:delText xml:space="preserve">The </w:delText>
        </w:r>
        <w:r w:rsidR="00A97745" w:rsidRPr="004B0F41" w:rsidDel="009044CE">
          <w:rPr>
            <w:rFonts w:ascii="Times New Roman" w:hAnsi="Times New Roman"/>
          </w:rPr>
          <w:delText>prevalence</w:delText>
        </w:r>
        <w:r w:rsidRPr="004B0F41" w:rsidDel="009044CE">
          <w:rPr>
            <w:rFonts w:ascii="Times New Roman" w:hAnsi="Times New Roman"/>
          </w:rPr>
          <w:delText xml:space="preserve"> of </w:delText>
        </w:r>
        <w:r w:rsidRPr="004B0F41" w:rsidDel="009044CE">
          <w:rPr>
            <w:rFonts w:ascii="Times New Roman" w:hAnsi="Times New Roman"/>
            <w:i/>
            <w:iCs/>
          </w:rPr>
          <w:delText>S. mansoni</w:delText>
        </w:r>
        <w:r w:rsidRPr="004B0F41" w:rsidDel="009044CE">
          <w:rPr>
            <w:rFonts w:ascii="Times New Roman" w:hAnsi="Times New Roman"/>
          </w:rPr>
          <w:delText xml:space="preserve"> </w:delText>
        </w:r>
        <w:r w:rsidR="00DA377F" w:rsidDel="009044CE">
          <w:rPr>
            <w:rFonts w:ascii="Times New Roman" w:hAnsi="Times New Roman"/>
          </w:rPr>
          <w:delText xml:space="preserve">by intensity </w:delText>
        </w:r>
        <w:r w:rsidRPr="004B0F41" w:rsidDel="009044CE">
          <w:rPr>
            <w:rFonts w:ascii="Times New Roman" w:hAnsi="Times New Roman"/>
          </w:rPr>
          <w:delText>w</w:delText>
        </w:r>
        <w:r w:rsidR="008D5168" w:rsidDel="009044CE">
          <w:rPr>
            <w:rFonts w:ascii="Times New Roman" w:hAnsi="Times New Roman"/>
          </w:rPr>
          <w:delText>as</w:delText>
        </w:r>
        <w:r w:rsidRPr="004B0F41" w:rsidDel="009044CE">
          <w:rPr>
            <w:rFonts w:ascii="Times New Roman" w:hAnsi="Times New Roman"/>
          </w:rPr>
          <w:delText xml:space="preserve"> </w:delText>
        </w:r>
        <w:r w:rsidR="000B0924" w:rsidRPr="004B0F41" w:rsidDel="009044CE">
          <w:rPr>
            <w:rFonts w:ascii="Times New Roman" w:hAnsi="Times New Roman"/>
          </w:rPr>
          <w:delText>42%</w:delText>
        </w:r>
        <w:r w:rsidR="00DA377F" w:rsidDel="009044CE">
          <w:rPr>
            <w:rFonts w:ascii="Times New Roman" w:hAnsi="Times New Roman"/>
          </w:rPr>
          <w:delText xml:space="preserve"> </w:delText>
        </w:r>
        <w:r w:rsidR="00DC0FCE" w:rsidRPr="004B0F41" w:rsidDel="009044CE">
          <w:rPr>
            <w:rFonts w:ascii="Times New Roman" w:eastAsia="Times New Roman" w:hAnsi="Times New Roman"/>
            <w:lang w:val="en-AU" w:eastAsia="en-AU" w:bidi="ar-SA"/>
          </w:rPr>
          <w:delText>(81/194)</w:delText>
        </w:r>
        <w:r w:rsidR="00DA377F" w:rsidDel="009044CE">
          <w:rPr>
            <w:rFonts w:ascii="Times New Roman" w:eastAsia="Times New Roman" w:hAnsi="Times New Roman"/>
            <w:lang w:val="en-AU" w:eastAsia="en-AU" w:bidi="ar-SA"/>
          </w:rPr>
          <w:delText xml:space="preserve"> heavy</w:delText>
        </w:r>
        <w:r w:rsidR="000B0924" w:rsidRPr="004B0F41" w:rsidDel="009044CE">
          <w:rPr>
            <w:rFonts w:ascii="Times New Roman" w:hAnsi="Times New Roman"/>
          </w:rPr>
          <w:delText xml:space="preserve">, 24% </w:delText>
        </w:r>
        <w:r w:rsidR="00DC0FCE" w:rsidRPr="004B0F41" w:rsidDel="009044CE">
          <w:rPr>
            <w:rFonts w:ascii="Times New Roman" w:eastAsia="Times New Roman" w:hAnsi="Times New Roman"/>
            <w:lang w:val="en-AU" w:eastAsia="en-AU" w:bidi="ar-SA"/>
          </w:rPr>
          <w:delText>(47/194)</w:delText>
        </w:r>
        <w:r w:rsidR="00DC0FCE" w:rsidRPr="004B0F41" w:rsidDel="009044CE">
          <w:rPr>
            <w:rFonts w:ascii="Times New Roman" w:hAnsi="Times New Roman"/>
          </w:rPr>
          <w:delText xml:space="preserve"> </w:delText>
        </w:r>
        <w:r w:rsidR="00DA377F" w:rsidDel="009044CE">
          <w:rPr>
            <w:rFonts w:ascii="Times New Roman" w:hAnsi="Times New Roman"/>
          </w:rPr>
          <w:delText xml:space="preserve">moderate </w:delText>
        </w:r>
        <w:r w:rsidR="000B0924" w:rsidRPr="004B0F41" w:rsidDel="009044CE">
          <w:rPr>
            <w:rFonts w:ascii="Times New Roman" w:hAnsi="Times New Roman"/>
          </w:rPr>
          <w:delText xml:space="preserve">and </w:delText>
        </w:r>
        <w:r w:rsidRPr="004B0F41" w:rsidDel="009044CE">
          <w:rPr>
            <w:rFonts w:ascii="Times New Roman" w:hAnsi="Times New Roman"/>
          </w:rPr>
          <w:delText>27%</w:delText>
        </w:r>
        <w:r w:rsidR="00DC0FCE" w:rsidRPr="004B0F41" w:rsidDel="009044CE">
          <w:rPr>
            <w:rFonts w:ascii="Times New Roman" w:hAnsi="Times New Roman"/>
          </w:rPr>
          <w:delText xml:space="preserve"> </w:delText>
        </w:r>
        <w:r w:rsidR="00DC0FCE" w:rsidRPr="004B0F41" w:rsidDel="009044CE">
          <w:rPr>
            <w:rFonts w:ascii="Times New Roman" w:eastAsia="Times New Roman" w:hAnsi="Times New Roman"/>
            <w:lang w:val="en-AU" w:eastAsia="en-AU" w:bidi="ar-SA"/>
          </w:rPr>
          <w:delText>(53/194)</w:delText>
        </w:r>
        <w:r w:rsidR="00DA377F" w:rsidDel="009044CE">
          <w:rPr>
            <w:rFonts w:ascii="Times New Roman" w:eastAsia="Times New Roman" w:hAnsi="Times New Roman"/>
            <w:lang w:val="en-AU" w:eastAsia="en-AU" w:bidi="ar-SA"/>
          </w:rPr>
          <w:delText xml:space="preserve"> light</w:delText>
        </w:r>
        <w:r w:rsidRPr="004B0F41" w:rsidDel="009044CE">
          <w:rPr>
            <w:rFonts w:ascii="Times New Roman" w:hAnsi="Times New Roman"/>
          </w:rPr>
          <w:delText xml:space="preserve">. </w:delText>
        </w:r>
        <w:r w:rsidR="000B0924" w:rsidRPr="004B0F41" w:rsidDel="009044CE">
          <w:rPr>
            <w:rFonts w:ascii="Times New Roman" w:hAnsi="Times New Roman"/>
          </w:rPr>
          <w:delText xml:space="preserve">The prevalence of </w:delText>
        </w:r>
        <w:r w:rsidRPr="004B0F41" w:rsidDel="009044CE">
          <w:rPr>
            <w:rFonts w:ascii="Times New Roman" w:hAnsi="Times New Roman"/>
            <w:i/>
            <w:iCs/>
          </w:rPr>
          <w:delText xml:space="preserve">S. </w:delText>
        </w:r>
        <w:r w:rsidR="004D7B32" w:rsidRPr="004B0F41" w:rsidDel="009044CE">
          <w:rPr>
            <w:rFonts w:ascii="Times New Roman" w:hAnsi="Times New Roman"/>
            <w:i/>
            <w:iCs/>
          </w:rPr>
          <w:delText>h</w:delText>
        </w:r>
        <w:r w:rsidRPr="004B0F41" w:rsidDel="009044CE">
          <w:rPr>
            <w:rFonts w:ascii="Times New Roman" w:hAnsi="Times New Roman"/>
            <w:i/>
            <w:iCs/>
          </w:rPr>
          <w:delText>aematobium</w:delText>
        </w:r>
        <w:r w:rsidR="006B1990" w:rsidRPr="004B0F41" w:rsidDel="009044CE">
          <w:rPr>
            <w:rFonts w:ascii="Times New Roman" w:hAnsi="Times New Roman"/>
            <w:i/>
            <w:iCs/>
          </w:rPr>
          <w:delText xml:space="preserve"> </w:delText>
        </w:r>
        <w:r w:rsidR="00DA377F" w:rsidRPr="00DA377F" w:rsidDel="009044CE">
          <w:rPr>
            <w:rFonts w:ascii="Times New Roman" w:hAnsi="Times New Roman"/>
            <w:iCs/>
          </w:rPr>
          <w:delText>by</w:delText>
        </w:r>
        <w:r w:rsidR="00DA377F" w:rsidDel="009044CE">
          <w:rPr>
            <w:rFonts w:ascii="Times New Roman" w:hAnsi="Times New Roman"/>
            <w:i/>
            <w:iCs/>
          </w:rPr>
          <w:delText xml:space="preserve"> </w:delText>
        </w:r>
        <w:r w:rsidR="00DA377F" w:rsidDel="009044CE">
          <w:rPr>
            <w:rFonts w:ascii="Times New Roman" w:hAnsi="Times New Roman"/>
          </w:rPr>
          <w:delText>intensity w</w:delText>
        </w:r>
        <w:r w:rsidR="000B0924" w:rsidRPr="004B0F41" w:rsidDel="009044CE">
          <w:rPr>
            <w:rFonts w:ascii="Times New Roman" w:hAnsi="Times New Roman"/>
            <w:iCs/>
          </w:rPr>
          <w:delText xml:space="preserve">as 26% </w:delText>
        </w:r>
        <w:r w:rsidR="00DC0FCE" w:rsidRPr="004B0F41" w:rsidDel="009044CE">
          <w:rPr>
            <w:rFonts w:ascii="Times New Roman" w:eastAsia="Times New Roman" w:hAnsi="Times New Roman"/>
            <w:lang w:val="en-AU" w:eastAsia="en-AU" w:bidi="ar-SA"/>
          </w:rPr>
          <w:delText>(50/194)</w:delText>
        </w:r>
        <w:r w:rsidR="00F47ED2" w:rsidDel="009044CE">
          <w:rPr>
            <w:rFonts w:ascii="Times New Roman" w:eastAsia="Times New Roman" w:hAnsi="Times New Roman"/>
            <w:lang w:val="en-AU" w:eastAsia="en-AU" w:bidi="ar-SA"/>
          </w:rPr>
          <w:delText xml:space="preserve"> </w:delText>
        </w:r>
        <w:r w:rsidR="00485327" w:rsidRPr="006B7C2A" w:rsidDel="009044CE">
          <w:rPr>
            <w:rFonts w:ascii="Times New Roman" w:eastAsia="Times New Roman" w:hAnsi="Times New Roman"/>
            <w:highlight w:val="yellow"/>
            <w:lang w:val="en-AU" w:eastAsia="en-AU" w:bidi="ar-SA"/>
          </w:rPr>
          <w:delText>for</w:delText>
        </w:r>
        <w:r w:rsidR="00485327" w:rsidDel="009044CE">
          <w:rPr>
            <w:rFonts w:ascii="Times New Roman" w:eastAsia="Times New Roman" w:hAnsi="Times New Roman"/>
            <w:lang w:val="en-AU" w:eastAsia="en-AU" w:bidi="ar-SA"/>
          </w:rPr>
          <w:delText xml:space="preserve"> </w:delText>
        </w:r>
        <w:r w:rsidR="00485327" w:rsidRPr="004B0F41" w:rsidDel="009044CE">
          <w:rPr>
            <w:rFonts w:ascii="Times New Roman" w:hAnsi="Times New Roman"/>
            <w:iCs/>
          </w:rPr>
          <w:delText>heavy</w:delText>
        </w:r>
        <w:r w:rsidR="00DA377F" w:rsidDel="009044CE">
          <w:rPr>
            <w:rFonts w:ascii="Times New Roman" w:hAnsi="Times New Roman"/>
            <w:iCs/>
          </w:rPr>
          <w:delText xml:space="preserve"> </w:delText>
        </w:r>
        <w:r w:rsidR="000B0924" w:rsidRPr="004B0F41" w:rsidDel="009044CE">
          <w:rPr>
            <w:rFonts w:ascii="Times New Roman" w:hAnsi="Times New Roman"/>
            <w:iCs/>
          </w:rPr>
          <w:delText xml:space="preserve">and 59% </w:delText>
        </w:r>
        <w:r w:rsidR="00DC0FCE" w:rsidRPr="004B0F41" w:rsidDel="009044CE">
          <w:rPr>
            <w:rFonts w:ascii="Times New Roman" w:eastAsia="Times New Roman" w:hAnsi="Times New Roman"/>
            <w:lang w:val="en-AU" w:eastAsia="en-AU" w:bidi="ar-SA"/>
          </w:rPr>
          <w:delText>(114/194)</w:delText>
        </w:r>
        <w:r w:rsidR="00F47ED2" w:rsidDel="009044CE">
          <w:rPr>
            <w:rFonts w:ascii="Times New Roman" w:eastAsia="Times New Roman" w:hAnsi="Times New Roman"/>
            <w:lang w:val="en-AU" w:eastAsia="en-AU" w:bidi="ar-SA"/>
          </w:rPr>
          <w:delText xml:space="preserve"> </w:delText>
        </w:r>
        <w:r w:rsidR="00F47ED2" w:rsidRPr="006B7C2A" w:rsidDel="009044CE">
          <w:rPr>
            <w:rFonts w:ascii="Times New Roman" w:eastAsia="Times New Roman" w:hAnsi="Times New Roman"/>
            <w:highlight w:val="yellow"/>
            <w:lang w:val="en-AU" w:eastAsia="en-AU" w:bidi="ar-SA"/>
          </w:rPr>
          <w:delText>for</w:delText>
        </w:r>
        <w:r w:rsidR="00DC0FCE" w:rsidRPr="004B0F41" w:rsidDel="009044CE">
          <w:rPr>
            <w:rFonts w:ascii="Times New Roman" w:hAnsi="Times New Roman"/>
            <w:iCs/>
          </w:rPr>
          <w:delText xml:space="preserve"> </w:delText>
        </w:r>
        <w:r w:rsidR="00DA377F" w:rsidDel="009044CE">
          <w:rPr>
            <w:rFonts w:ascii="Times New Roman" w:hAnsi="Times New Roman"/>
            <w:iCs/>
          </w:rPr>
          <w:delText>light</w:delText>
        </w:r>
        <w:r w:rsidR="000B0924" w:rsidRPr="004B0F41" w:rsidDel="009044CE">
          <w:rPr>
            <w:rFonts w:ascii="Times New Roman" w:hAnsi="Times New Roman"/>
            <w:iCs/>
          </w:rPr>
          <w:delText>.</w:delText>
        </w:r>
      </w:del>
    </w:p>
    <w:p w14:paraId="44F70964" w14:textId="0D30E74D" w:rsidR="006F3058" w:rsidRPr="004B0F41" w:rsidDel="009044CE" w:rsidRDefault="006F3058" w:rsidP="00B217B3">
      <w:pPr>
        <w:spacing w:line="480" w:lineRule="auto"/>
        <w:jc w:val="both"/>
        <w:rPr>
          <w:del w:id="124" w:author="Dipam Thapa" w:date="2019-07-26T09:38:00Z"/>
          <w:rFonts w:ascii="Times New Roman" w:hAnsi="Times New Roman"/>
        </w:rPr>
      </w:pPr>
    </w:p>
    <w:p w14:paraId="429C6528" w14:textId="17C84548" w:rsidR="00CF1A4D" w:rsidRPr="004B0F41" w:rsidDel="009044CE" w:rsidRDefault="00CF1A4D" w:rsidP="00CF1A4D">
      <w:pPr>
        <w:pStyle w:val="Heading3"/>
        <w:spacing w:before="0" w:after="0" w:line="480" w:lineRule="auto"/>
        <w:ind w:left="0" w:firstLine="0"/>
        <w:jc w:val="both"/>
        <w:rPr>
          <w:del w:id="125" w:author="Dipam Thapa" w:date="2019-07-26T09:38:00Z"/>
          <w:rFonts w:ascii="Times New Roman" w:hAnsi="Times New Roman"/>
          <w:iCs/>
          <w:sz w:val="24"/>
          <w:szCs w:val="24"/>
        </w:rPr>
      </w:pPr>
      <w:del w:id="126" w:author="Dipam Thapa" w:date="2019-07-26T09:38:00Z">
        <w:r w:rsidDel="009044CE">
          <w:rPr>
            <w:rFonts w:ascii="Times New Roman" w:hAnsi="Times New Roman"/>
            <w:iCs/>
            <w:sz w:val="24"/>
            <w:szCs w:val="24"/>
          </w:rPr>
          <w:delText xml:space="preserve">3.1. </w:delText>
        </w:r>
        <w:r w:rsidRPr="004B0F41" w:rsidDel="009044CE">
          <w:rPr>
            <w:rFonts w:ascii="Times New Roman" w:hAnsi="Times New Roman"/>
            <w:iCs/>
            <w:sz w:val="24"/>
            <w:szCs w:val="24"/>
          </w:rPr>
          <w:delText>Prevalence of pathological manifestations</w:delText>
        </w:r>
      </w:del>
    </w:p>
    <w:p w14:paraId="04E17D3C" w14:textId="10B852BA" w:rsidR="00CF1A4D" w:rsidRPr="004B0F41" w:rsidDel="009044CE" w:rsidRDefault="00CF1A4D" w:rsidP="00CF1A4D">
      <w:pPr>
        <w:autoSpaceDE w:val="0"/>
        <w:autoSpaceDN w:val="0"/>
        <w:adjustRightInd w:val="0"/>
        <w:spacing w:line="480" w:lineRule="auto"/>
        <w:jc w:val="both"/>
        <w:rPr>
          <w:del w:id="127" w:author="Dipam Thapa" w:date="2019-07-26T09:38:00Z"/>
          <w:rFonts w:ascii="Times New Roman" w:hAnsi="Times New Roman"/>
          <w:bCs/>
          <w:i/>
          <w:iCs/>
          <w:lang w:val="en-AU"/>
        </w:rPr>
      </w:pPr>
      <w:del w:id="128" w:author="Dipam Thapa" w:date="2019-07-26T09:38:00Z">
        <w:r w:rsidDel="009044CE">
          <w:rPr>
            <w:rFonts w:ascii="Times New Roman" w:hAnsi="Times New Roman"/>
            <w:bCs/>
            <w:i/>
            <w:iCs/>
            <w:lang w:val="en-AU"/>
          </w:rPr>
          <w:delText xml:space="preserve">3.1.1. </w:delText>
        </w:r>
        <w:r w:rsidRPr="004B0F41" w:rsidDel="009044CE">
          <w:rPr>
            <w:rFonts w:ascii="Times New Roman" w:hAnsi="Times New Roman"/>
            <w:bCs/>
            <w:i/>
            <w:iCs/>
            <w:lang w:val="en-AU"/>
          </w:rPr>
          <w:delText>Anaemia</w:delText>
        </w:r>
      </w:del>
    </w:p>
    <w:p w14:paraId="74353D5F" w14:textId="3823C36C" w:rsidR="006F3058" w:rsidRPr="004B0F41" w:rsidDel="009044CE" w:rsidRDefault="00D36685" w:rsidP="00B217B3">
      <w:pPr>
        <w:autoSpaceDE w:val="0"/>
        <w:autoSpaceDN w:val="0"/>
        <w:adjustRightInd w:val="0"/>
        <w:spacing w:line="480" w:lineRule="auto"/>
        <w:jc w:val="both"/>
        <w:rPr>
          <w:del w:id="129" w:author="Dipam Thapa" w:date="2019-07-26T09:38:00Z"/>
          <w:rFonts w:ascii="Times New Roman" w:hAnsi="Times New Roman"/>
          <w:lang w:val="en-AU"/>
        </w:rPr>
      </w:pPr>
      <w:del w:id="130" w:author="Dipam Thapa" w:date="2019-07-26T09:38:00Z">
        <w:r w:rsidDel="009044CE">
          <w:rPr>
            <w:rFonts w:ascii="Times New Roman" w:hAnsi="Times New Roman"/>
            <w:lang w:val="en-AU"/>
          </w:rPr>
          <w:delText xml:space="preserve">Anaemia was diagnosed in </w:delText>
        </w:r>
        <w:r w:rsidR="007C3320" w:rsidRPr="004B0F41" w:rsidDel="009044CE">
          <w:rPr>
            <w:rFonts w:ascii="Times New Roman" w:hAnsi="Times New Roman"/>
            <w:lang w:val="en-AU"/>
          </w:rPr>
          <w:delText>9</w:delText>
        </w:r>
        <w:r w:rsidR="0066661B" w:rsidDel="009044CE">
          <w:rPr>
            <w:rFonts w:ascii="Times New Roman" w:hAnsi="Times New Roman"/>
            <w:lang w:val="en-AU"/>
          </w:rPr>
          <w:delText>1</w:delText>
        </w:r>
        <w:r w:rsidR="007C3320" w:rsidRPr="004B0F41" w:rsidDel="009044CE">
          <w:rPr>
            <w:rFonts w:ascii="Times New Roman" w:hAnsi="Times New Roman"/>
            <w:lang w:val="en-AU"/>
          </w:rPr>
          <w:delText xml:space="preserve">% </w:delText>
        </w:r>
        <w:r w:rsidDel="009044CE">
          <w:rPr>
            <w:rFonts w:ascii="Times New Roman" w:hAnsi="Times New Roman"/>
            <w:lang w:val="en-AU"/>
          </w:rPr>
          <w:delText>(172/1</w:delText>
        </w:r>
        <w:r w:rsidR="0033603F" w:rsidDel="009044CE">
          <w:rPr>
            <w:rFonts w:ascii="Times New Roman" w:hAnsi="Times New Roman"/>
            <w:lang w:val="en-AU"/>
          </w:rPr>
          <w:delText>88</w:delText>
        </w:r>
        <w:r w:rsidDel="009044CE">
          <w:rPr>
            <w:rFonts w:ascii="Times New Roman" w:hAnsi="Times New Roman"/>
            <w:lang w:val="en-AU"/>
          </w:rPr>
          <w:delText xml:space="preserve">) </w:delText>
        </w:r>
        <w:r w:rsidR="007C3320" w:rsidRPr="004B0F41" w:rsidDel="009044CE">
          <w:rPr>
            <w:rFonts w:ascii="Times New Roman" w:hAnsi="Times New Roman"/>
            <w:lang w:val="en-AU"/>
          </w:rPr>
          <w:delText xml:space="preserve">of children </w:delText>
        </w:r>
        <w:r w:rsidR="0033603F" w:rsidDel="009044CE">
          <w:rPr>
            <w:rFonts w:ascii="Times New Roman" w:hAnsi="Times New Roman"/>
            <w:lang w:val="en-AU"/>
          </w:rPr>
          <w:delText xml:space="preserve">infected </w:delText>
        </w:r>
        <w:r w:rsidR="007C3320" w:rsidRPr="004B0F41" w:rsidDel="009044CE">
          <w:rPr>
            <w:rFonts w:ascii="Times New Roman" w:hAnsi="Times New Roman"/>
            <w:lang w:val="en-AU"/>
          </w:rPr>
          <w:delText xml:space="preserve">regardless of schistosome </w:delText>
        </w:r>
        <w:r w:rsidR="00645363" w:rsidDel="009044CE">
          <w:rPr>
            <w:rFonts w:ascii="Times New Roman" w:hAnsi="Times New Roman"/>
            <w:lang w:val="en-AU"/>
          </w:rPr>
          <w:delText>species</w:delText>
        </w:r>
        <w:r w:rsidR="007C3320" w:rsidRPr="004B0F41" w:rsidDel="009044CE">
          <w:rPr>
            <w:rFonts w:ascii="Times New Roman" w:hAnsi="Times New Roman"/>
            <w:lang w:val="en-AU"/>
          </w:rPr>
          <w:delText xml:space="preserve"> </w:delText>
        </w:r>
        <w:r w:rsidR="007C3320" w:rsidRPr="004B0F41" w:rsidDel="009044CE">
          <w:rPr>
            <w:rFonts w:ascii="Times New Roman" w:hAnsi="Times New Roman"/>
          </w:rPr>
          <w:delText>(</w:delText>
        </w:r>
        <w:r w:rsidR="007C3320" w:rsidRPr="004B0F41" w:rsidDel="009044CE">
          <w:rPr>
            <w:rFonts w:ascii="Times New Roman" w:hAnsi="Times New Roman"/>
            <w:color w:val="0070C0"/>
          </w:rPr>
          <w:delText xml:space="preserve">Table </w:delText>
        </w:r>
        <w:r w:rsidR="009044CE" w:rsidDel="009044CE">
          <w:fldChar w:fldCharType="begin"/>
        </w:r>
        <w:r w:rsidR="009044CE" w:rsidDel="009044CE">
          <w:delInstrText xml:space="preserve"> HYPERLINK "http://www.biomedcentral.com/1471-2334/10/227/figure/F1" </w:delInstrText>
        </w:r>
        <w:r w:rsidR="009044CE" w:rsidDel="009044CE">
          <w:fldChar w:fldCharType="separate"/>
        </w:r>
        <w:r w:rsidR="007C3320" w:rsidRPr="004B0F41" w:rsidDel="009044CE">
          <w:rPr>
            <w:rStyle w:val="Hyperlink"/>
            <w:rFonts w:ascii="Times New Roman" w:hAnsi="Times New Roman"/>
            <w:color w:val="0070C0"/>
            <w:u w:val="none"/>
          </w:rPr>
          <w:delText>1</w:delText>
        </w:r>
        <w:r w:rsidR="009044CE" w:rsidDel="009044CE">
          <w:rPr>
            <w:rStyle w:val="Hyperlink"/>
            <w:rFonts w:ascii="Times New Roman" w:hAnsi="Times New Roman"/>
            <w:color w:val="0070C0"/>
            <w:u w:val="none"/>
          </w:rPr>
          <w:fldChar w:fldCharType="end"/>
        </w:r>
        <w:r w:rsidR="007C3320" w:rsidRPr="004B0F41" w:rsidDel="009044CE">
          <w:rPr>
            <w:rStyle w:val="Hyperlink"/>
            <w:rFonts w:ascii="Times New Roman" w:hAnsi="Times New Roman"/>
            <w:color w:val="auto"/>
            <w:u w:val="none"/>
          </w:rPr>
          <w:delText>)</w:delText>
        </w:r>
        <w:r w:rsidR="007C3320" w:rsidRPr="004B0F41" w:rsidDel="009044CE">
          <w:rPr>
            <w:rFonts w:ascii="Times New Roman" w:hAnsi="Times New Roman"/>
            <w:lang w:val="en-AU"/>
          </w:rPr>
          <w:delText xml:space="preserve">. </w:delText>
        </w:r>
        <w:r w:rsidR="00CD0A5E" w:rsidRPr="004B0F41" w:rsidDel="009044CE">
          <w:rPr>
            <w:rFonts w:ascii="Times New Roman" w:hAnsi="Times New Roman"/>
            <w:lang w:val="en-AU" w:eastAsia="en-AU"/>
          </w:rPr>
          <w:delText>T</w:delText>
        </w:r>
        <w:r w:rsidR="00CD0A5E" w:rsidRPr="004B0F41" w:rsidDel="009044CE">
          <w:rPr>
            <w:rFonts w:ascii="Times New Roman" w:hAnsi="Times New Roman"/>
            <w:lang w:val="en-AU"/>
          </w:rPr>
          <w:delText xml:space="preserve">he mean Hb level </w:delText>
        </w:r>
        <w:r w:rsidR="00CD0A5E" w:rsidDel="009044CE">
          <w:rPr>
            <w:rFonts w:ascii="Times New Roman" w:hAnsi="Times New Roman"/>
            <w:lang w:val="en-AU"/>
          </w:rPr>
          <w:delText xml:space="preserve">for all children </w:delText>
        </w:r>
        <w:r w:rsidR="00CD0A5E" w:rsidRPr="004B0F41" w:rsidDel="009044CE">
          <w:rPr>
            <w:rFonts w:ascii="Times New Roman" w:hAnsi="Times New Roman"/>
            <w:lang w:val="en-AU"/>
          </w:rPr>
          <w:delText>was 10.5 g/dl (95%CI 9.8</w:delText>
        </w:r>
        <w:r w:rsidR="003E6C27" w:rsidDel="009044CE">
          <w:rPr>
            <w:rFonts w:ascii="Times New Roman" w:hAnsi="Times New Roman"/>
            <w:lang w:val="en-AU"/>
          </w:rPr>
          <w:delText>-</w:delText>
        </w:r>
        <w:r w:rsidR="00CD0A5E" w:rsidRPr="004B0F41" w:rsidDel="009044CE">
          <w:rPr>
            <w:rFonts w:ascii="Times New Roman" w:hAnsi="Times New Roman"/>
            <w:lang w:val="en-AU"/>
          </w:rPr>
          <w:delText xml:space="preserve">11.2 g/dl). The </w:delText>
        </w:r>
        <w:r w:rsidR="00CD0A5E" w:rsidRPr="0004076C" w:rsidDel="009044CE">
          <w:rPr>
            <w:rFonts w:ascii="Times New Roman" w:hAnsi="Times New Roman"/>
            <w:lang w:val="en-AU"/>
          </w:rPr>
          <w:delText>prevalence of severe, moderate and mild anaemia was 6%, 47% and 38% respectively. Although t</w:delText>
        </w:r>
        <w:r w:rsidR="00815E35" w:rsidRPr="0004076C" w:rsidDel="009044CE">
          <w:rPr>
            <w:rFonts w:ascii="Times New Roman" w:hAnsi="Times New Roman"/>
            <w:lang w:val="en-AU"/>
          </w:rPr>
          <w:delText xml:space="preserve">he prevalence of anaemia </w:delText>
        </w:r>
        <w:r w:rsidR="00CD0A5E" w:rsidRPr="0004076C" w:rsidDel="009044CE">
          <w:rPr>
            <w:rFonts w:ascii="Times New Roman" w:hAnsi="Times New Roman"/>
            <w:lang w:val="en-AU"/>
          </w:rPr>
          <w:delText>was high i</w:delText>
        </w:r>
        <w:r w:rsidR="00815E35" w:rsidRPr="0004076C" w:rsidDel="009044CE">
          <w:rPr>
            <w:rFonts w:ascii="Times New Roman" w:hAnsi="Times New Roman"/>
            <w:lang w:val="en-AU"/>
          </w:rPr>
          <w:delText xml:space="preserve">n </w:delText>
        </w:r>
        <w:r w:rsidR="00FD303D" w:rsidRPr="0004076C" w:rsidDel="009044CE">
          <w:rPr>
            <w:rFonts w:ascii="Times New Roman" w:hAnsi="Times New Roman"/>
            <w:lang w:val="en-AU"/>
          </w:rPr>
          <w:delText xml:space="preserve">both males and females </w:delText>
        </w:r>
        <w:r w:rsidR="00645363" w:rsidRPr="0004076C" w:rsidDel="009044CE">
          <w:rPr>
            <w:rFonts w:ascii="Times New Roman" w:hAnsi="Times New Roman"/>
            <w:lang w:val="en-AU"/>
          </w:rPr>
          <w:delText xml:space="preserve">infected </w:delText>
        </w:r>
        <w:r w:rsidR="00CD0A5E" w:rsidRPr="0004076C" w:rsidDel="009044CE">
          <w:rPr>
            <w:rFonts w:ascii="Times New Roman" w:hAnsi="Times New Roman"/>
            <w:lang w:val="en-AU"/>
          </w:rPr>
          <w:delText>(</w:delText>
        </w:r>
        <w:r w:rsidR="00FD303D" w:rsidRPr="0004076C" w:rsidDel="009044CE">
          <w:rPr>
            <w:rFonts w:ascii="Times New Roman" w:hAnsi="Times New Roman"/>
            <w:lang w:val="en-AU"/>
          </w:rPr>
          <w:delText xml:space="preserve">96% and 86% respectively) </w:delText>
        </w:r>
        <w:r w:rsidR="002C5ADE" w:rsidRPr="0004076C" w:rsidDel="009044CE">
          <w:rPr>
            <w:rFonts w:ascii="Times New Roman" w:hAnsi="Times New Roman"/>
            <w:lang w:val="en-AU"/>
          </w:rPr>
          <w:delText xml:space="preserve">and </w:delText>
        </w:r>
        <w:r w:rsidR="00B55862" w:rsidRPr="0004076C" w:rsidDel="009044CE">
          <w:rPr>
            <w:rFonts w:ascii="Times New Roman" w:hAnsi="Times New Roman"/>
            <w:lang w:val="en-AU"/>
          </w:rPr>
          <w:delText xml:space="preserve">was </w:delText>
        </w:r>
        <w:r w:rsidR="00E90723" w:rsidRPr="0004076C" w:rsidDel="009044CE">
          <w:rPr>
            <w:rFonts w:ascii="Times New Roman" w:hAnsi="Times New Roman"/>
            <w:lang w:val="en-AU"/>
          </w:rPr>
          <w:delText xml:space="preserve">4.5 times </w:delText>
        </w:r>
        <w:r w:rsidR="00FE565D" w:rsidRPr="0004076C" w:rsidDel="009044CE">
          <w:rPr>
            <w:rFonts w:ascii="Times New Roman" w:hAnsi="Times New Roman"/>
            <w:lang w:val="en-AU"/>
          </w:rPr>
          <w:delText>more</w:delText>
        </w:r>
        <w:r w:rsidR="00B55862" w:rsidRPr="0004076C" w:rsidDel="009044CE">
          <w:rPr>
            <w:rFonts w:ascii="Times New Roman" w:hAnsi="Times New Roman"/>
            <w:lang w:val="en-AU"/>
          </w:rPr>
          <w:delText xml:space="preserve"> likely</w:delText>
        </w:r>
        <w:r w:rsidR="00FD303D" w:rsidRPr="0004076C" w:rsidDel="009044CE">
          <w:rPr>
            <w:rFonts w:ascii="Times New Roman" w:hAnsi="Times New Roman"/>
            <w:lang w:val="en-AU"/>
          </w:rPr>
          <w:delText xml:space="preserve"> </w:delText>
        </w:r>
        <w:r w:rsidR="00B55862" w:rsidRPr="0004076C" w:rsidDel="009044CE">
          <w:rPr>
            <w:rFonts w:ascii="Times New Roman" w:hAnsi="Times New Roman"/>
            <w:lang w:val="en-AU"/>
          </w:rPr>
          <w:delText xml:space="preserve">to be </w:delText>
        </w:r>
        <w:r w:rsidR="00E90723" w:rsidRPr="0004076C" w:rsidDel="009044CE">
          <w:rPr>
            <w:rFonts w:ascii="Times New Roman" w:hAnsi="Times New Roman"/>
            <w:lang w:val="en-AU"/>
          </w:rPr>
          <w:delText>diagnosed</w:delText>
        </w:r>
        <w:r w:rsidR="00B55862" w:rsidRPr="0004076C" w:rsidDel="009044CE">
          <w:rPr>
            <w:rFonts w:ascii="Times New Roman" w:hAnsi="Times New Roman"/>
            <w:lang w:val="en-AU"/>
          </w:rPr>
          <w:delText xml:space="preserve"> in males </w:delText>
        </w:r>
        <w:r w:rsidR="00FD303D" w:rsidRPr="0004076C" w:rsidDel="009044CE">
          <w:rPr>
            <w:rFonts w:ascii="Times New Roman" w:hAnsi="Times New Roman"/>
            <w:lang w:val="en-AU"/>
          </w:rPr>
          <w:delText xml:space="preserve">than </w:delText>
        </w:r>
        <w:r w:rsidR="00FE565D" w:rsidRPr="0004076C" w:rsidDel="009044CE">
          <w:rPr>
            <w:rFonts w:ascii="Times New Roman" w:hAnsi="Times New Roman"/>
            <w:lang w:val="en-AU"/>
          </w:rPr>
          <w:delText xml:space="preserve">females </w:delText>
        </w:r>
        <w:r w:rsidR="00CD0A5E" w:rsidRPr="0004076C" w:rsidDel="009044CE">
          <w:rPr>
            <w:rFonts w:ascii="Times New Roman" w:hAnsi="Times New Roman"/>
            <w:lang w:val="en-AU"/>
          </w:rPr>
          <w:delText>(OR 4.5, 95%CI 1.3-20.3</w:delText>
        </w:r>
        <w:r w:rsidR="008C6AF2" w:rsidRPr="0004076C" w:rsidDel="009044CE">
          <w:rPr>
            <w:rFonts w:ascii="Times New Roman" w:hAnsi="Times New Roman"/>
            <w:lang w:val="en-AU"/>
          </w:rPr>
          <w:delText>,</w:delText>
        </w:r>
        <w:r w:rsidR="008C6AF2" w:rsidRPr="0004076C" w:rsidDel="009044CE">
          <w:rPr>
            <w:rFonts w:ascii="Times New Roman" w:hAnsi="Times New Roman"/>
            <w:i/>
            <w:lang w:val="en-AU"/>
          </w:rPr>
          <w:delText xml:space="preserve"> P=0.01</w:delText>
        </w:r>
        <w:r w:rsidR="00FE565D" w:rsidRPr="0004076C" w:rsidDel="009044CE">
          <w:rPr>
            <w:rFonts w:ascii="Times New Roman" w:hAnsi="Times New Roman"/>
            <w:lang w:val="en-AU"/>
          </w:rPr>
          <w:delText>) (</w:delText>
        </w:r>
        <w:r w:rsidR="00FE565D" w:rsidRPr="00233100" w:rsidDel="009044CE">
          <w:rPr>
            <w:rFonts w:ascii="Times New Roman" w:hAnsi="Times New Roman"/>
            <w:color w:val="0070C0"/>
            <w:lang w:val="en-AU"/>
          </w:rPr>
          <w:delText>Table 1</w:delText>
        </w:r>
        <w:r w:rsidR="00FE565D" w:rsidRPr="0004076C" w:rsidDel="009044CE">
          <w:rPr>
            <w:rFonts w:ascii="Times New Roman" w:hAnsi="Times New Roman"/>
            <w:lang w:val="en-AU"/>
          </w:rPr>
          <w:delText xml:space="preserve">). </w:delText>
        </w:r>
        <w:r w:rsidR="00CD0A5E" w:rsidRPr="0004076C" w:rsidDel="009044CE">
          <w:rPr>
            <w:rFonts w:ascii="Times New Roman" w:hAnsi="Times New Roman"/>
            <w:lang w:val="en-AU"/>
          </w:rPr>
          <w:delText xml:space="preserve">The prevalence of anaemia </w:delText>
        </w:r>
        <w:r w:rsidR="00E90723" w:rsidRPr="0004076C" w:rsidDel="009044CE">
          <w:rPr>
            <w:rFonts w:ascii="Times New Roman" w:hAnsi="Times New Roman"/>
            <w:lang w:val="en-AU"/>
          </w:rPr>
          <w:delText xml:space="preserve">was high </w:delText>
        </w:r>
        <w:r w:rsidR="00CD0A5E" w:rsidRPr="0004076C" w:rsidDel="009044CE">
          <w:rPr>
            <w:rFonts w:ascii="Times New Roman" w:hAnsi="Times New Roman"/>
            <w:lang w:val="en-AU"/>
          </w:rPr>
          <w:delText xml:space="preserve">in </w:delText>
        </w:r>
        <w:r w:rsidR="00E90723" w:rsidRPr="0004076C" w:rsidDel="009044CE">
          <w:rPr>
            <w:rFonts w:ascii="Times New Roman" w:hAnsi="Times New Roman"/>
            <w:lang w:val="en-AU"/>
          </w:rPr>
          <w:delText>all</w:delText>
        </w:r>
        <w:r w:rsidR="008C6AF2" w:rsidRPr="0004076C" w:rsidDel="009044CE">
          <w:rPr>
            <w:rFonts w:ascii="Times New Roman" w:hAnsi="Times New Roman"/>
            <w:lang w:val="en-AU"/>
          </w:rPr>
          <w:delText xml:space="preserve"> </w:delText>
        </w:r>
        <w:r w:rsidR="00645363" w:rsidRPr="0004076C" w:rsidDel="009044CE">
          <w:rPr>
            <w:rFonts w:ascii="Times New Roman" w:hAnsi="Times New Roman"/>
            <w:lang w:val="en-AU"/>
          </w:rPr>
          <w:delText xml:space="preserve">infected </w:delText>
        </w:r>
        <w:r w:rsidR="008C6AF2" w:rsidRPr="0004076C" w:rsidDel="009044CE">
          <w:rPr>
            <w:rFonts w:ascii="Times New Roman" w:hAnsi="Times New Roman"/>
            <w:lang w:val="en-AU"/>
          </w:rPr>
          <w:delText xml:space="preserve">children </w:delText>
        </w:r>
        <w:r w:rsidR="00E90723" w:rsidRPr="0004076C" w:rsidDel="009044CE">
          <w:rPr>
            <w:rFonts w:ascii="Times New Roman" w:hAnsi="Times New Roman"/>
            <w:lang w:val="en-AU"/>
          </w:rPr>
          <w:delText xml:space="preserve">and </w:delText>
        </w:r>
        <w:r w:rsidR="003E6C27" w:rsidDel="009044CE">
          <w:rPr>
            <w:rFonts w:ascii="Times New Roman" w:hAnsi="Times New Roman"/>
            <w:lang w:val="en-AU"/>
          </w:rPr>
          <w:delText xml:space="preserve">anaemia </w:delText>
        </w:r>
        <w:r w:rsidR="00E90723" w:rsidRPr="0004076C" w:rsidDel="009044CE">
          <w:rPr>
            <w:rFonts w:ascii="Times New Roman" w:hAnsi="Times New Roman"/>
            <w:lang w:val="en-AU"/>
          </w:rPr>
          <w:delText xml:space="preserve">was 2.9 times more likely to be diagnosed </w:delText>
        </w:r>
        <w:r w:rsidR="008C6AF2" w:rsidRPr="0004076C" w:rsidDel="009044CE">
          <w:rPr>
            <w:rFonts w:ascii="Times New Roman" w:hAnsi="Times New Roman"/>
            <w:lang w:val="en-AU"/>
          </w:rPr>
          <w:delText xml:space="preserve">in </w:delText>
        </w:r>
        <w:r w:rsidR="00560734" w:rsidRPr="0004076C" w:rsidDel="009044CE">
          <w:rPr>
            <w:rFonts w:ascii="Times New Roman" w:hAnsi="Times New Roman"/>
            <w:lang w:val="en-AU"/>
          </w:rPr>
          <w:delText>older</w:delText>
        </w:r>
        <w:r w:rsidR="008C6AF2" w:rsidRPr="0004076C" w:rsidDel="009044CE">
          <w:rPr>
            <w:rFonts w:ascii="Times New Roman" w:hAnsi="Times New Roman"/>
            <w:lang w:val="en-AU"/>
          </w:rPr>
          <w:delText xml:space="preserve"> </w:delText>
        </w:r>
        <w:r w:rsidR="004B0F41" w:rsidRPr="0004076C" w:rsidDel="009044CE">
          <w:rPr>
            <w:rFonts w:ascii="Times New Roman" w:hAnsi="Times New Roman"/>
            <w:lang w:val="en-AU"/>
          </w:rPr>
          <w:delText xml:space="preserve">children </w:delText>
        </w:r>
        <w:r w:rsidR="00B55862" w:rsidRPr="0004076C" w:rsidDel="009044CE">
          <w:rPr>
            <w:rFonts w:ascii="Times New Roman" w:hAnsi="Times New Roman"/>
            <w:lang w:val="en-AU"/>
          </w:rPr>
          <w:delText>than</w:delText>
        </w:r>
        <w:r w:rsidR="005B7334" w:rsidRPr="0004076C" w:rsidDel="009044CE">
          <w:rPr>
            <w:rFonts w:ascii="Times New Roman" w:hAnsi="Times New Roman"/>
            <w:lang w:val="en-AU"/>
          </w:rPr>
          <w:delText xml:space="preserve"> </w:delText>
        </w:r>
        <w:r w:rsidR="00560734" w:rsidRPr="0004076C" w:rsidDel="009044CE">
          <w:rPr>
            <w:rFonts w:ascii="Times New Roman" w:hAnsi="Times New Roman"/>
            <w:lang w:val="en-AU"/>
          </w:rPr>
          <w:delText>young</w:delText>
        </w:r>
        <w:r w:rsidR="008C6AF2" w:rsidRPr="0004076C" w:rsidDel="009044CE">
          <w:rPr>
            <w:rFonts w:ascii="Times New Roman" w:hAnsi="Times New Roman"/>
            <w:lang w:val="en-AU"/>
          </w:rPr>
          <w:delText>er</w:delText>
        </w:r>
        <w:r w:rsidR="005B7334" w:rsidRPr="0004076C" w:rsidDel="009044CE">
          <w:rPr>
            <w:rFonts w:ascii="Times New Roman" w:hAnsi="Times New Roman"/>
            <w:lang w:val="en-AU"/>
          </w:rPr>
          <w:delText xml:space="preserve"> </w:delText>
        </w:r>
        <w:r w:rsidR="0071129A" w:rsidRPr="0004076C" w:rsidDel="009044CE">
          <w:rPr>
            <w:rFonts w:ascii="Times New Roman" w:hAnsi="Times New Roman"/>
            <w:lang w:val="en-AU"/>
          </w:rPr>
          <w:delText>children (</w:delText>
        </w:r>
        <w:r w:rsidR="00FE565D" w:rsidRPr="0004076C" w:rsidDel="009044CE">
          <w:rPr>
            <w:rFonts w:ascii="Times New Roman" w:hAnsi="Times New Roman"/>
            <w:lang w:val="en-AU"/>
          </w:rPr>
          <w:delText xml:space="preserve">OR </w:delText>
        </w:r>
        <w:r w:rsidR="00771298" w:rsidRPr="0004076C" w:rsidDel="009044CE">
          <w:rPr>
            <w:rFonts w:ascii="Times New Roman" w:hAnsi="Times New Roman"/>
            <w:lang w:val="en-AU"/>
          </w:rPr>
          <w:delText>2.9, 95%CI 1.04</w:delText>
        </w:r>
        <w:r w:rsidR="00FE565D" w:rsidRPr="0004076C" w:rsidDel="009044CE">
          <w:rPr>
            <w:rFonts w:ascii="Times New Roman" w:hAnsi="Times New Roman"/>
            <w:lang w:val="en-AU"/>
          </w:rPr>
          <w:delText>-</w:delText>
        </w:r>
        <w:r w:rsidR="00771298" w:rsidRPr="0004076C" w:rsidDel="009044CE">
          <w:rPr>
            <w:rFonts w:ascii="Times New Roman" w:hAnsi="Times New Roman"/>
            <w:lang w:val="en-AU"/>
          </w:rPr>
          <w:delText>8.0</w:delText>
        </w:r>
        <w:r w:rsidR="008C6AF2" w:rsidRPr="0004076C" w:rsidDel="009044CE">
          <w:rPr>
            <w:rFonts w:ascii="Times New Roman" w:hAnsi="Times New Roman"/>
            <w:lang w:val="en-AU"/>
          </w:rPr>
          <w:delText>,</w:delText>
        </w:r>
        <w:r w:rsidR="008C6AF2" w:rsidRPr="0004076C" w:rsidDel="009044CE">
          <w:rPr>
            <w:rFonts w:ascii="Times New Roman" w:hAnsi="Times New Roman"/>
            <w:i/>
            <w:sz w:val="22"/>
            <w:szCs w:val="22"/>
          </w:rPr>
          <w:delText xml:space="preserve"> </w:delText>
        </w:r>
        <w:r w:rsidR="008C6AF2" w:rsidRPr="0004076C" w:rsidDel="009044CE">
          <w:rPr>
            <w:rFonts w:ascii="Times New Roman" w:hAnsi="Times New Roman"/>
            <w:i/>
            <w:szCs w:val="22"/>
          </w:rPr>
          <w:delText>P=0.03</w:delText>
        </w:r>
        <w:r w:rsidR="00FE565D" w:rsidRPr="0004076C" w:rsidDel="009044CE">
          <w:rPr>
            <w:rFonts w:ascii="Times New Roman" w:hAnsi="Times New Roman"/>
            <w:lang w:val="en-AU"/>
          </w:rPr>
          <w:delText>).</w:delText>
        </w:r>
        <w:r w:rsidR="00771298" w:rsidDel="009044CE">
          <w:rPr>
            <w:rFonts w:ascii="Times New Roman" w:hAnsi="Times New Roman"/>
            <w:lang w:val="en-AU"/>
          </w:rPr>
          <w:delText xml:space="preserve"> </w:delText>
        </w:r>
      </w:del>
    </w:p>
    <w:p w14:paraId="507F12D8" w14:textId="4F0CD6B5" w:rsidR="0039241E" w:rsidRPr="004B0F41" w:rsidDel="009044CE" w:rsidRDefault="0039241E" w:rsidP="00B217B3">
      <w:pPr>
        <w:spacing w:after="240"/>
        <w:jc w:val="both"/>
        <w:rPr>
          <w:del w:id="131" w:author="Dipam Thapa" w:date="2019-07-26T09:38:00Z"/>
          <w:rFonts w:ascii="Times New Roman" w:hAnsi="Times New Roman"/>
          <w:b/>
          <w:bCs/>
          <w:lang w:val="en-AU"/>
        </w:rPr>
      </w:pPr>
    </w:p>
    <w:p w14:paraId="74E7E7F9" w14:textId="3A95BABE" w:rsidR="00687126" w:rsidRPr="004B0F41" w:rsidDel="009044CE" w:rsidRDefault="00687126" w:rsidP="00146145">
      <w:pPr>
        <w:jc w:val="both"/>
        <w:rPr>
          <w:del w:id="132" w:author="Dipam Thapa" w:date="2019-07-26T09:38:00Z"/>
          <w:rFonts w:ascii="Times New Roman" w:hAnsi="Times New Roman"/>
          <w:b/>
          <w:bCs/>
          <w:lang w:val="en-AU"/>
        </w:rPr>
        <w:sectPr w:rsidR="00687126" w:rsidRPr="004B0F41" w:rsidDel="009044CE" w:rsidSect="009044CE">
          <w:footerReference w:type="default" r:id="rId9"/>
          <w:pgSz w:w="12240" w:h="15840"/>
          <w:pgMar w:top="1584" w:right="1008" w:bottom="1008" w:left="2160" w:header="706" w:footer="706" w:gutter="0"/>
          <w:cols w:space="708"/>
          <w:docGrid w:linePitch="360"/>
        </w:sectPr>
      </w:pPr>
    </w:p>
    <w:p w14:paraId="2D378124" w14:textId="04739D3C" w:rsidR="009B6955" w:rsidRPr="00AF0C46" w:rsidDel="009044CE" w:rsidRDefault="009B6955" w:rsidP="00695B44">
      <w:pPr>
        <w:jc w:val="both"/>
        <w:rPr>
          <w:del w:id="133" w:author="Dipam Thapa" w:date="2019-07-26T09:38:00Z"/>
          <w:rFonts w:ascii="Times New Roman" w:hAnsi="Times New Roman"/>
          <w:bCs/>
          <w:lang w:val="en-AU"/>
        </w:rPr>
      </w:pPr>
      <w:del w:id="134" w:author="Dipam Thapa" w:date="2019-07-26T09:38:00Z">
        <w:r w:rsidRPr="004B0F41" w:rsidDel="009044CE">
          <w:rPr>
            <w:rFonts w:ascii="Times New Roman" w:hAnsi="Times New Roman"/>
            <w:b/>
            <w:bCs/>
            <w:lang w:val="en-AU"/>
          </w:rPr>
          <w:lastRenderedPageBreak/>
          <w:delText xml:space="preserve">Table </w:delText>
        </w:r>
        <w:r w:rsidRPr="00AF0C46" w:rsidDel="009044CE">
          <w:rPr>
            <w:rFonts w:ascii="Times New Roman" w:hAnsi="Times New Roman"/>
            <w:b/>
            <w:bCs/>
            <w:lang w:val="en-AU"/>
          </w:rPr>
          <w:delText xml:space="preserve">1 </w:delText>
        </w:r>
        <w:r w:rsidRPr="00AF0C46" w:rsidDel="009044CE">
          <w:rPr>
            <w:rFonts w:ascii="Times New Roman" w:hAnsi="Times New Roman"/>
            <w:bCs/>
            <w:lang w:val="en-AU"/>
          </w:rPr>
          <w:delText xml:space="preserve">Prevalence of anaemia among </w:delText>
        </w:r>
        <w:r w:rsidR="005052F1" w:rsidRPr="00AF0C46" w:rsidDel="009044CE">
          <w:rPr>
            <w:rFonts w:ascii="Times New Roman" w:hAnsi="Times New Roman"/>
            <w:bCs/>
            <w:lang w:val="en-AU"/>
          </w:rPr>
          <w:delText xml:space="preserve">189 </w:delText>
        </w:r>
        <w:r w:rsidRPr="00AF0C46" w:rsidDel="009044CE">
          <w:rPr>
            <w:rFonts w:ascii="Times New Roman" w:hAnsi="Times New Roman"/>
            <w:bCs/>
            <w:lang w:val="en-AU"/>
          </w:rPr>
          <w:delText xml:space="preserve">children by age and </w:delText>
        </w:r>
        <w:r w:rsidR="007C3320" w:rsidRPr="00AF0C46" w:rsidDel="009044CE">
          <w:rPr>
            <w:rFonts w:ascii="Times New Roman" w:hAnsi="Times New Roman"/>
            <w:bCs/>
            <w:lang w:val="en-AU"/>
          </w:rPr>
          <w:delText>sex</w:delText>
        </w:r>
      </w:del>
    </w:p>
    <w:p w14:paraId="4561FD1F" w14:textId="6263BD58" w:rsidR="009B6955" w:rsidRPr="00AF0C46" w:rsidDel="009044CE" w:rsidRDefault="009B6955" w:rsidP="00695B44">
      <w:pPr>
        <w:jc w:val="both"/>
        <w:rPr>
          <w:del w:id="135" w:author="Dipam Thapa" w:date="2019-07-26T09:38:00Z"/>
          <w:rFonts w:ascii="Times New Roman" w:hAnsi="Times New Roman"/>
          <w:bCs/>
          <w:lang w:val="en-AU"/>
        </w:rPr>
      </w:pPr>
    </w:p>
    <w:tbl>
      <w:tblPr>
        <w:tblW w:w="4959" w:type="pct"/>
        <w:tblInd w:w="108" w:type="dxa"/>
        <w:tblLayout w:type="fixed"/>
        <w:tblLook w:val="00A0" w:firstRow="1" w:lastRow="0" w:firstColumn="1" w:lastColumn="0" w:noHBand="0" w:noVBand="0"/>
      </w:tblPr>
      <w:tblGrid>
        <w:gridCol w:w="2616"/>
        <w:gridCol w:w="1746"/>
        <w:gridCol w:w="2076"/>
        <w:gridCol w:w="1906"/>
        <w:gridCol w:w="1735"/>
        <w:gridCol w:w="1620"/>
        <w:gridCol w:w="207"/>
        <w:gridCol w:w="1201"/>
      </w:tblGrid>
      <w:tr w:rsidR="00AE27BC" w:rsidRPr="00AF0C46" w:rsidDel="009044CE" w14:paraId="154EE1E6" w14:textId="0E32549F" w:rsidTr="00560734">
        <w:trPr>
          <w:cantSplit/>
          <w:del w:id="136" w:author="Dipam Thapa" w:date="2019-07-26T09:38:00Z"/>
        </w:trPr>
        <w:tc>
          <w:tcPr>
            <w:tcW w:w="998" w:type="pct"/>
            <w:vMerge w:val="restart"/>
            <w:tcBorders>
              <w:top w:val="single" w:sz="4" w:space="0" w:color="auto"/>
            </w:tcBorders>
            <w:noWrap/>
            <w:vAlign w:val="center"/>
          </w:tcPr>
          <w:p w14:paraId="5B386D32" w14:textId="3828715A" w:rsidR="00AE27BC" w:rsidRPr="00AF0C46" w:rsidDel="009044CE" w:rsidRDefault="00AE27BC" w:rsidP="00695B44">
            <w:pPr>
              <w:jc w:val="both"/>
              <w:rPr>
                <w:del w:id="137" w:author="Dipam Thapa" w:date="2019-07-26T09:38:00Z"/>
                <w:rFonts w:ascii="Times New Roman" w:hAnsi="Times New Roman"/>
                <w:sz w:val="22"/>
                <w:szCs w:val="22"/>
              </w:rPr>
            </w:pPr>
            <w:del w:id="138" w:author="Dipam Thapa" w:date="2019-07-26T09:38:00Z">
              <w:r w:rsidRPr="00AF0C46" w:rsidDel="009044CE">
                <w:rPr>
                  <w:rFonts w:ascii="Times New Roman" w:hAnsi="Times New Roman"/>
                  <w:b/>
                  <w:bCs/>
                  <w:sz w:val="22"/>
                  <w:szCs w:val="22"/>
                  <w:lang w:val="en-AU"/>
                </w:rPr>
                <w:delText xml:space="preserve">Demographics </w:delText>
              </w:r>
            </w:del>
          </w:p>
        </w:tc>
        <w:tc>
          <w:tcPr>
            <w:tcW w:w="2847" w:type="pct"/>
            <w:gridSpan w:val="4"/>
            <w:tcBorders>
              <w:top w:val="single" w:sz="4" w:space="0" w:color="auto"/>
              <w:left w:val="nil"/>
              <w:bottom w:val="single" w:sz="4" w:space="0" w:color="auto"/>
            </w:tcBorders>
            <w:noWrap/>
            <w:vAlign w:val="center"/>
          </w:tcPr>
          <w:p w14:paraId="1EC1F653" w14:textId="1F3409FA" w:rsidR="00AE27BC" w:rsidRPr="00AF0C46" w:rsidDel="009044CE" w:rsidRDefault="00AE27BC" w:rsidP="00D424EF">
            <w:pPr>
              <w:jc w:val="center"/>
              <w:rPr>
                <w:del w:id="139" w:author="Dipam Thapa" w:date="2019-07-26T09:38:00Z"/>
                <w:rFonts w:ascii="Times New Roman" w:hAnsi="Times New Roman"/>
                <w:b/>
                <w:bCs/>
                <w:i/>
                <w:sz w:val="22"/>
                <w:szCs w:val="22"/>
                <w:lang w:val="en-AU"/>
              </w:rPr>
            </w:pPr>
            <w:del w:id="140" w:author="Dipam Thapa" w:date="2019-07-26T09:38:00Z">
              <w:r w:rsidRPr="00AF0C46" w:rsidDel="009044CE">
                <w:rPr>
                  <w:rFonts w:ascii="Times New Roman" w:hAnsi="Times New Roman"/>
                  <w:b/>
                  <w:bCs/>
                  <w:sz w:val="22"/>
                  <w:szCs w:val="22"/>
                </w:rPr>
                <w:delText>Anaemia status % [95%%CI] (N)</w:delText>
              </w:r>
            </w:del>
          </w:p>
        </w:tc>
        <w:tc>
          <w:tcPr>
            <w:tcW w:w="697" w:type="pct"/>
            <w:gridSpan w:val="2"/>
            <w:tcBorders>
              <w:top w:val="single" w:sz="4" w:space="0" w:color="auto"/>
              <w:left w:val="nil"/>
              <w:right w:val="nil"/>
            </w:tcBorders>
          </w:tcPr>
          <w:p w14:paraId="3402F492" w14:textId="3F06AB15" w:rsidR="00AE27BC" w:rsidRPr="00AF0C46" w:rsidDel="009044CE" w:rsidRDefault="00AE27BC" w:rsidP="00695B44">
            <w:pPr>
              <w:jc w:val="both"/>
              <w:rPr>
                <w:del w:id="141" w:author="Dipam Thapa" w:date="2019-07-26T09:38:00Z"/>
                <w:rFonts w:ascii="Times New Roman" w:hAnsi="Times New Roman"/>
                <w:b/>
                <w:bCs/>
                <w:sz w:val="22"/>
                <w:szCs w:val="22"/>
                <w:lang w:val="en-AU"/>
              </w:rPr>
            </w:pPr>
            <w:del w:id="142" w:author="Dipam Thapa" w:date="2019-07-26T09:38:00Z">
              <w:r w:rsidRPr="00AF0C46" w:rsidDel="009044CE">
                <w:rPr>
                  <w:rFonts w:ascii="Times New Roman" w:hAnsi="Times New Roman"/>
                  <w:b/>
                  <w:bCs/>
                  <w:sz w:val="22"/>
                  <w:szCs w:val="22"/>
                  <w:lang w:val="en-AU"/>
                </w:rPr>
                <w:delText xml:space="preserve">OR </w:delText>
              </w:r>
              <w:r w:rsidR="00CE1784" w:rsidRPr="00AF0C46" w:rsidDel="009044CE">
                <w:rPr>
                  <w:rFonts w:ascii="Times New Roman" w:hAnsi="Times New Roman"/>
                  <w:b/>
                  <w:bCs/>
                  <w:sz w:val="22"/>
                  <w:szCs w:val="22"/>
                  <w:lang w:val="en-AU"/>
                </w:rPr>
                <w:delText>[</w:delText>
              </w:r>
              <w:r w:rsidRPr="00AF0C46" w:rsidDel="009044CE">
                <w:rPr>
                  <w:rFonts w:ascii="Times New Roman" w:hAnsi="Times New Roman"/>
                  <w:b/>
                  <w:bCs/>
                  <w:sz w:val="22"/>
                  <w:szCs w:val="22"/>
                  <w:lang w:val="en-AU"/>
                </w:rPr>
                <w:delText>95% CI</w:delText>
              </w:r>
              <w:r w:rsidR="00CE1784" w:rsidRPr="00AF0C46" w:rsidDel="009044CE">
                <w:rPr>
                  <w:rFonts w:ascii="Times New Roman" w:hAnsi="Times New Roman"/>
                  <w:b/>
                  <w:bCs/>
                  <w:sz w:val="22"/>
                  <w:szCs w:val="22"/>
                  <w:lang w:val="en-AU"/>
                </w:rPr>
                <w:delText>]</w:delText>
              </w:r>
              <w:r w:rsidRPr="00AF0C46" w:rsidDel="009044CE">
                <w:rPr>
                  <w:rFonts w:ascii="Times New Roman" w:hAnsi="Times New Roman"/>
                  <w:b/>
                  <w:bCs/>
                  <w:sz w:val="22"/>
                  <w:szCs w:val="22"/>
                  <w:lang w:val="en-AU"/>
                </w:rPr>
                <w:delText xml:space="preserve"> </w:delText>
              </w:r>
            </w:del>
          </w:p>
        </w:tc>
        <w:tc>
          <w:tcPr>
            <w:tcW w:w="458" w:type="pct"/>
            <w:tcBorders>
              <w:top w:val="single" w:sz="4" w:space="0" w:color="auto"/>
              <w:left w:val="nil"/>
            </w:tcBorders>
            <w:vAlign w:val="center"/>
          </w:tcPr>
          <w:p w14:paraId="12139BDB" w14:textId="4BAB85A1" w:rsidR="00AE27BC" w:rsidRPr="00AF0C46" w:rsidDel="009044CE" w:rsidRDefault="00AE27BC" w:rsidP="00695B44">
            <w:pPr>
              <w:jc w:val="both"/>
              <w:rPr>
                <w:del w:id="143" w:author="Dipam Thapa" w:date="2019-07-26T09:38:00Z"/>
                <w:rFonts w:ascii="Times New Roman" w:hAnsi="Times New Roman"/>
                <w:b/>
                <w:bCs/>
                <w:sz w:val="22"/>
                <w:szCs w:val="22"/>
              </w:rPr>
            </w:pPr>
            <w:del w:id="144" w:author="Dipam Thapa" w:date="2019-07-26T09:38:00Z">
              <w:r w:rsidRPr="00AF0C46" w:rsidDel="009044CE">
                <w:rPr>
                  <w:rFonts w:ascii="Times New Roman" w:hAnsi="Times New Roman"/>
                  <w:b/>
                  <w:bCs/>
                  <w:sz w:val="22"/>
                  <w:szCs w:val="22"/>
                  <w:lang w:val="en-AU"/>
                </w:rPr>
                <w:delText>P (χ2)</w:delText>
              </w:r>
            </w:del>
          </w:p>
        </w:tc>
      </w:tr>
      <w:tr w:rsidR="00AE27BC" w:rsidRPr="00AF0C46" w:rsidDel="009044CE" w14:paraId="1378E9B4" w14:textId="7AD16DFF" w:rsidTr="00560734">
        <w:trPr>
          <w:gridAfter w:val="1"/>
          <w:wAfter w:w="458" w:type="pct"/>
          <w:cantSplit/>
          <w:del w:id="145" w:author="Dipam Thapa" w:date="2019-07-26T09:38:00Z"/>
        </w:trPr>
        <w:tc>
          <w:tcPr>
            <w:tcW w:w="998" w:type="pct"/>
            <w:vMerge/>
            <w:tcBorders>
              <w:bottom w:val="single" w:sz="4" w:space="0" w:color="auto"/>
            </w:tcBorders>
            <w:noWrap/>
            <w:vAlign w:val="center"/>
          </w:tcPr>
          <w:p w14:paraId="0E3CF705" w14:textId="3BE51727" w:rsidR="00AE27BC" w:rsidRPr="00AF0C46" w:rsidDel="009044CE" w:rsidRDefault="00AE27BC" w:rsidP="00695B44">
            <w:pPr>
              <w:jc w:val="both"/>
              <w:rPr>
                <w:del w:id="146" w:author="Dipam Thapa" w:date="2019-07-26T09:38:00Z"/>
                <w:rFonts w:ascii="Times New Roman" w:hAnsi="Times New Roman"/>
                <w:sz w:val="22"/>
                <w:szCs w:val="22"/>
              </w:rPr>
            </w:pPr>
          </w:p>
        </w:tc>
        <w:tc>
          <w:tcPr>
            <w:tcW w:w="666" w:type="pct"/>
            <w:tcBorders>
              <w:top w:val="nil"/>
              <w:left w:val="nil"/>
              <w:bottom w:val="single" w:sz="4" w:space="0" w:color="auto"/>
            </w:tcBorders>
            <w:noWrap/>
            <w:vAlign w:val="center"/>
          </w:tcPr>
          <w:p w14:paraId="53DD32B6" w14:textId="07352D63" w:rsidR="00AE27BC" w:rsidRPr="00AF0C46" w:rsidDel="009044CE" w:rsidRDefault="00AE27BC" w:rsidP="00695B44">
            <w:pPr>
              <w:jc w:val="both"/>
              <w:rPr>
                <w:del w:id="147" w:author="Dipam Thapa" w:date="2019-07-26T09:38:00Z"/>
                <w:rFonts w:ascii="Times New Roman" w:hAnsi="Times New Roman"/>
                <w:sz w:val="22"/>
                <w:szCs w:val="22"/>
              </w:rPr>
            </w:pPr>
            <w:del w:id="148" w:author="Dipam Thapa" w:date="2019-07-26T09:38:00Z">
              <w:r w:rsidRPr="00AF0C46" w:rsidDel="009044CE">
                <w:rPr>
                  <w:rFonts w:ascii="Times New Roman" w:hAnsi="Times New Roman"/>
                  <w:sz w:val="22"/>
                  <w:szCs w:val="22"/>
                </w:rPr>
                <w:delText xml:space="preserve">    Severe</w:delText>
              </w:r>
            </w:del>
          </w:p>
        </w:tc>
        <w:tc>
          <w:tcPr>
            <w:tcW w:w="792" w:type="pct"/>
            <w:tcBorders>
              <w:top w:val="nil"/>
              <w:left w:val="nil"/>
              <w:bottom w:val="single" w:sz="4" w:space="0" w:color="auto"/>
            </w:tcBorders>
            <w:noWrap/>
            <w:vAlign w:val="center"/>
          </w:tcPr>
          <w:p w14:paraId="67EF5D49" w14:textId="09DDCA2C" w:rsidR="00AE27BC" w:rsidRPr="00AF0C46" w:rsidDel="009044CE" w:rsidRDefault="00AE27BC" w:rsidP="00695B44">
            <w:pPr>
              <w:jc w:val="both"/>
              <w:rPr>
                <w:del w:id="149" w:author="Dipam Thapa" w:date="2019-07-26T09:38:00Z"/>
                <w:rFonts w:ascii="Times New Roman" w:hAnsi="Times New Roman"/>
                <w:sz w:val="22"/>
                <w:szCs w:val="22"/>
              </w:rPr>
            </w:pPr>
            <w:del w:id="150" w:author="Dipam Thapa" w:date="2019-07-26T09:38:00Z">
              <w:r w:rsidRPr="00AF0C46" w:rsidDel="009044CE">
                <w:rPr>
                  <w:rFonts w:ascii="Times New Roman" w:hAnsi="Times New Roman"/>
                  <w:sz w:val="22"/>
                  <w:szCs w:val="22"/>
                </w:rPr>
                <w:delText xml:space="preserve">   Moderate</w:delText>
              </w:r>
            </w:del>
          </w:p>
        </w:tc>
        <w:tc>
          <w:tcPr>
            <w:tcW w:w="727" w:type="pct"/>
            <w:tcBorders>
              <w:top w:val="nil"/>
              <w:bottom w:val="single" w:sz="4" w:space="0" w:color="auto"/>
            </w:tcBorders>
            <w:noWrap/>
            <w:vAlign w:val="center"/>
          </w:tcPr>
          <w:p w14:paraId="64DAAC4F" w14:textId="02E709C4" w:rsidR="00AE27BC" w:rsidRPr="00AF0C46" w:rsidDel="009044CE" w:rsidRDefault="00AE27BC" w:rsidP="00695B44">
            <w:pPr>
              <w:jc w:val="both"/>
              <w:rPr>
                <w:del w:id="151" w:author="Dipam Thapa" w:date="2019-07-26T09:38:00Z"/>
                <w:rFonts w:ascii="Times New Roman" w:hAnsi="Times New Roman"/>
                <w:sz w:val="22"/>
                <w:szCs w:val="22"/>
              </w:rPr>
            </w:pPr>
            <w:del w:id="152" w:author="Dipam Thapa" w:date="2019-07-26T09:38:00Z">
              <w:r w:rsidRPr="00AF0C46" w:rsidDel="009044CE">
                <w:rPr>
                  <w:rFonts w:ascii="Times New Roman" w:hAnsi="Times New Roman"/>
                  <w:sz w:val="22"/>
                  <w:szCs w:val="22"/>
                </w:rPr>
                <w:delText xml:space="preserve">       Mild</w:delText>
              </w:r>
            </w:del>
          </w:p>
        </w:tc>
        <w:tc>
          <w:tcPr>
            <w:tcW w:w="662" w:type="pct"/>
            <w:tcBorders>
              <w:top w:val="nil"/>
              <w:left w:val="nil"/>
              <w:bottom w:val="single" w:sz="4" w:space="0" w:color="auto"/>
            </w:tcBorders>
            <w:noWrap/>
            <w:vAlign w:val="center"/>
          </w:tcPr>
          <w:p w14:paraId="34113707" w14:textId="477A07A5" w:rsidR="00AE27BC" w:rsidRPr="00AF0C46" w:rsidDel="009044CE" w:rsidRDefault="00AE27BC" w:rsidP="00695B44">
            <w:pPr>
              <w:jc w:val="both"/>
              <w:rPr>
                <w:del w:id="153" w:author="Dipam Thapa" w:date="2019-07-26T09:38:00Z"/>
                <w:rFonts w:ascii="Times New Roman" w:hAnsi="Times New Roman"/>
                <w:sz w:val="22"/>
                <w:szCs w:val="22"/>
              </w:rPr>
            </w:pPr>
            <w:del w:id="154" w:author="Dipam Thapa" w:date="2019-07-26T09:38:00Z">
              <w:r w:rsidRPr="00AF0C46" w:rsidDel="009044CE">
                <w:rPr>
                  <w:rFonts w:ascii="Times New Roman" w:hAnsi="Times New Roman"/>
                  <w:sz w:val="22"/>
                  <w:szCs w:val="22"/>
                </w:rPr>
                <w:delText>Normal</w:delText>
              </w:r>
            </w:del>
          </w:p>
        </w:tc>
        <w:tc>
          <w:tcPr>
            <w:tcW w:w="697" w:type="pct"/>
            <w:gridSpan w:val="2"/>
            <w:tcBorders>
              <w:top w:val="nil"/>
              <w:left w:val="nil"/>
              <w:bottom w:val="single" w:sz="4" w:space="0" w:color="auto"/>
            </w:tcBorders>
          </w:tcPr>
          <w:p w14:paraId="2C11EF9D" w14:textId="2F842021" w:rsidR="00AE27BC" w:rsidRPr="00AF0C46" w:rsidDel="009044CE" w:rsidRDefault="00AE27BC" w:rsidP="00695B44">
            <w:pPr>
              <w:jc w:val="both"/>
              <w:rPr>
                <w:del w:id="155" w:author="Dipam Thapa" w:date="2019-07-26T09:38:00Z"/>
                <w:rFonts w:ascii="Times New Roman" w:hAnsi="Times New Roman"/>
                <w:sz w:val="22"/>
                <w:szCs w:val="22"/>
              </w:rPr>
            </w:pPr>
          </w:p>
        </w:tc>
      </w:tr>
      <w:tr w:rsidR="00AE27BC" w:rsidRPr="00AF0C46" w:rsidDel="009044CE" w14:paraId="54EDA86C" w14:textId="5E19555C" w:rsidTr="00560734">
        <w:trPr>
          <w:cantSplit/>
          <w:trHeight w:val="1137"/>
          <w:del w:id="156" w:author="Dipam Thapa" w:date="2019-07-26T09:38:00Z"/>
        </w:trPr>
        <w:tc>
          <w:tcPr>
            <w:tcW w:w="998" w:type="pct"/>
            <w:noWrap/>
            <w:vAlign w:val="center"/>
          </w:tcPr>
          <w:p w14:paraId="2AE064B1" w14:textId="7603B93A" w:rsidR="00AE27BC" w:rsidRPr="00AF0C46" w:rsidDel="009044CE" w:rsidRDefault="00AE27BC" w:rsidP="00695B44">
            <w:pPr>
              <w:jc w:val="both"/>
              <w:rPr>
                <w:del w:id="157" w:author="Dipam Thapa" w:date="2019-07-26T09:38:00Z"/>
                <w:rFonts w:ascii="Times New Roman" w:hAnsi="Times New Roman"/>
                <w:i/>
                <w:sz w:val="22"/>
                <w:szCs w:val="22"/>
              </w:rPr>
            </w:pPr>
            <w:del w:id="158" w:author="Dipam Thapa" w:date="2019-07-26T09:38:00Z">
              <w:r w:rsidRPr="00AF0C46" w:rsidDel="009044CE">
                <w:rPr>
                  <w:rFonts w:ascii="Times New Roman" w:hAnsi="Times New Roman"/>
                  <w:i/>
                  <w:sz w:val="22"/>
                  <w:szCs w:val="22"/>
                </w:rPr>
                <w:delText>Sex</w:delText>
              </w:r>
            </w:del>
          </w:p>
          <w:p w14:paraId="1D5DD226" w14:textId="1AAE7285" w:rsidR="00AE27BC" w:rsidRPr="00AF0C46" w:rsidDel="009044CE" w:rsidRDefault="00AE27BC" w:rsidP="00695B44">
            <w:pPr>
              <w:jc w:val="both"/>
              <w:rPr>
                <w:del w:id="159" w:author="Dipam Thapa" w:date="2019-07-26T09:38:00Z"/>
                <w:rFonts w:ascii="Times New Roman" w:hAnsi="Times New Roman"/>
                <w:sz w:val="22"/>
                <w:szCs w:val="22"/>
              </w:rPr>
            </w:pPr>
            <w:del w:id="160" w:author="Dipam Thapa" w:date="2019-07-26T09:38:00Z">
              <w:r w:rsidRPr="00AF0C46" w:rsidDel="009044CE">
                <w:rPr>
                  <w:rFonts w:ascii="Times New Roman" w:hAnsi="Times New Roman"/>
                  <w:sz w:val="22"/>
                  <w:szCs w:val="22"/>
                </w:rPr>
                <w:delText>Male (n=88)</w:delText>
              </w:r>
            </w:del>
          </w:p>
          <w:p w14:paraId="0BC0B6B2" w14:textId="316C1C81" w:rsidR="00AE27BC" w:rsidRPr="00AF0C46" w:rsidDel="009044CE" w:rsidRDefault="00AE27BC" w:rsidP="00695B44">
            <w:pPr>
              <w:jc w:val="both"/>
              <w:rPr>
                <w:del w:id="161" w:author="Dipam Thapa" w:date="2019-07-26T09:38:00Z"/>
                <w:rFonts w:ascii="Times New Roman" w:hAnsi="Times New Roman"/>
                <w:sz w:val="22"/>
                <w:szCs w:val="22"/>
              </w:rPr>
            </w:pPr>
          </w:p>
        </w:tc>
        <w:tc>
          <w:tcPr>
            <w:tcW w:w="666" w:type="pct"/>
            <w:tcBorders>
              <w:left w:val="nil"/>
            </w:tcBorders>
            <w:noWrap/>
            <w:vAlign w:val="center"/>
          </w:tcPr>
          <w:p w14:paraId="7B2D7705" w14:textId="3B29EBE1" w:rsidR="00AE27BC" w:rsidRPr="00AF0C46" w:rsidDel="009044CE" w:rsidRDefault="00AE27BC" w:rsidP="00695B44">
            <w:pPr>
              <w:jc w:val="both"/>
              <w:rPr>
                <w:del w:id="162" w:author="Dipam Thapa" w:date="2019-07-26T09:38:00Z"/>
                <w:rFonts w:ascii="Times New Roman" w:hAnsi="Times New Roman"/>
                <w:sz w:val="22"/>
                <w:szCs w:val="22"/>
              </w:rPr>
            </w:pPr>
            <w:del w:id="163" w:author="Dipam Thapa" w:date="2019-07-26T09:38:00Z">
              <w:r w:rsidRPr="00AF0C46" w:rsidDel="009044CE">
                <w:rPr>
                  <w:rFonts w:ascii="Times New Roman" w:hAnsi="Times New Roman"/>
                  <w:sz w:val="22"/>
                  <w:szCs w:val="22"/>
                </w:rPr>
                <w:delText>8 [3-15] (7)</w:delText>
              </w:r>
            </w:del>
          </w:p>
        </w:tc>
        <w:tc>
          <w:tcPr>
            <w:tcW w:w="792" w:type="pct"/>
            <w:tcBorders>
              <w:left w:val="nil"/>
            </w:tcBorders>
            <w:noWrap/>
            <w:vAlign w:val="center"/>
          </w:tcPr>
          <w:p w14:paraId="1A3BE90A" w14:textId="1F4437B7" w:rsidR="00AE27BC" w:rsidRPr="00AF0C46" w:rsidDel="009044CE" w:rsidRDefault="00AE27BC" w:rsidP="00695B44">
            <w:pPr>
              <w:jc w:val="both"/>
              <w:rPr>
                <w:del w:id="164" w:author="Dipam Thapa" w:date="2019-07-26T09:38:00Z"/>
                <w:rFonts w:ascii="Times New Roman" w:hAnsi="Times New Roman"/>
                <w:sz w:val="22"/>
                <w:szCs w:val="22"/>
              </w:rPr>
            </w:pPr>
            <w:del w:id="165" w:author="Dipam Thapa" w:date="2019-07-26T09:38:00Z">
              <w:r w:rsidRPr="00AF0C46" w:rsidDel="009044CE">
                <w:rPr>
                  <w:rFonts w:ascii="Times New Roman" w:hAnsi="Times New Roman"/>
                  <w:sz w:val="22"/>
                  <w:szCs w:val="22"/>
                </w:rPr>
                <w:delText>55 [44-65] (48)</w:delText>
              </w:r>
            </w:del>
          </w:p>
        </w:tc>
        <w:tc>
          <w:tcPr>
            <w:tcW w:w="727" w:type="pct"/>
            <w:noWrap/>
            <w:vAlign w:val="center"/>
          </w:tcPr>
          <w:p w14:paraId="0767DF9B" w14:textId="647F8183" w:rsidR="00AE27BC" w:rsidRPr="00AF0C46" w:rsidDel="009044CE" w:rsidRDefault="00AE27BC" w:rsidP="00695B44">
            <w:pPr>
              <w:jc w:val="both"/>
              <w:rPr>
                <w:del w:id="166" w:author="Dipam Thapa" w:date="2019-07-26T09:38:00Z"/>
                <w:rFonts w:ascii="Times New Roman" w:hAnsi="Times New Roman"/>
                <w:sz w:val="22"/>
                <w:szCs w:val="22"/>
              </w:rPr>
            </w:pPr>
            <w:del w:id="167" w:author="Dipam Thapa" w:date="2019-07-26T09:38:00Z">
              <w:r w:rsidRPr="00AF0C46" w:rsidDel="009044CE">
                <w:rPr>
                  <w:rFonts w:ascii="Times New Roman" w:hAnsi="Times New Roman"/>
                  <w:sz w:val="22"/>
                  <w:szCs w:val="22"/>
                </w:rPr>
                <w:delText>34 [25-44] (30)</w:delText>
              </w:r>
            </w:del>
          </w:p>
        </w:tc>
        <w:tc>
          <w:tcPr>
            <w:tcW w:w="662" w:type="pct"/>
            <w:tcBorders>
              <w:left w:val="nil"/>
            </w:tcBorders>
            <w:noWrap/>
            <w:vAlign w:val="center"/>
          </w:tcPr>
          <w:p w14:paraId="36F9EEE9" w14:textId="1470A403" w:rsidR="00AE27BC" w:rsidRPr="00AF0C46" w:rsidDel="009044CE" w:rsidRDefault="00AE27BC" w:rsidP="00695B44">
            <w:pPr>
              <w:jc w:val="both"/>
              <w:rPr>
                <w:del w:id="168" w:author="Dipam Thapa" w:date="2019-07-26T09:38:00Z"/>
                <w:rFonts w:ascii="Times New Roman" w:hAnsi="Times New Roman"/>
                <w:sz w:val="22"/>
                <w:szCs w:val="22"/>
              </w:rPr>
            </w:pPr>
            <w:del w:id="169" w:author="Dipam Thapa" w:date="2019-07-26T09:38:00Z">
              <w:r w:rsidRPr="00AF0C46" w:rsidDel="009044CE">
                <w:rPr>
                  <w:rFonts w:ascii="Times New Roman" w:hAnsi="Times New Roman"/>
                  <w:sz w:val="22"/>
                  <w:szCs w:val="22"/>
                </w:rPr>
                <w:delText>3 [1-9] (3)</w:delText>
              </w:r>
            </w:del>
          </w:p>
        </w:tc>
        <w:tc>
          <w:tcPr>
            <w:tcW w:w="697" w:type="pct"/>
            <w:gridSpan w:val="2"/>
            <w:tcBorders>
              <w:left w:val="nil"/>
              <w:right w:val="nil"/>
            </w:tcBorders>
          </w:tcPr>
          <w:p w14:paraId="77714820" w14:textId="4050BCD0" w:rsidR="00B12CEB" w:rsidRPr="00AF0C46" w:rsidDel="009044CE" w:rsidRDefault="00B12CEB" w:rsidP="00695B44">
            <w:pPr>
              <w:jc w:val="both"/>
              <w:rPr>
                <w:del w:id="170" w:author="Dipam Thapa" w:date="2019-07-26T09:38:00Z"/>
                <w:rFonts w:ascii="Times New Roman" w:hAnsi="Times New Roman"/>
                <w:sz w:val="22"/>
                <w:szCs w:val="22"/>
              </w:rPr>
            </w:pPr>
          </w:p>
          <w:p w14:paraId="752C9D08" w14:textId="74685A77" w:rsidR="00B12CEB" w:rsidRPr="00AF0C46" w:rsidDel="009044CE" w:rsidRDefault="00B12CEB" w:rsidP="00695B44">
            <w:pPr>
              <w:jc w:val="both"/>
              <w:rPr>
                <w:del w:id="171" w:author="Dipam Thapa" w:date="2019-07-26T09:38:00Z"/>
                <w:rFonts w:ascii="Times New Roman" w:hAnsi="Times New Roman"/>
                <w:sz w:val="22"/>
                <w:szCs w:val="22"/>
              </w:rPr>
            </w:pPr>
          </w:p>
          <w:p w14:paraId="58C08728" w14:textId="1DF68E98" w:rsidR="00FD303D" w:rsidRPr="00AF0C46" w:rsidDel="009044CE" w:rsidRDefault="00FD303D" w:rsidP="00695B44">
            <w:pPr>
              <w:jc w:val="both"/>
              <w:rPr>
                <w:del w:id="172" w:author="Dipam Thapa" w:date="2019-07-26T09:38:00Z"/>
                <w:rFonts w:ascii="Times New Roman" w:hAnsi="Times New Roman"/>
                <w:sz w:val="22"/>
                <w:szCs w:val="22"/>
              </w:rPr>
            </w:pPr>
            <w:del w:id="173" w:author="Dipam Thapa" w:date="2019-07-26T09:38:00Z">
              <w:r w:rsidRPr="00AF0C46" w:rsidDel="009044CE">
                <w:rPr>
                  <w:rFonts w:ascii="Times New Roman" w:hAnsi="Times New Roman"/>
                  <w:sz w:val="22"/>
                  <w:szCs w:val="22"/>
                </w:rPr>
                <w:delText>4.5 [1.3-20.3]</w:delText>
              </w:r>
            </w:del>
          </w:p>
          <w:p w14:paraId="04ABBB61" w14:textId="16C91305" w:rsidR="00AE27BC" w:rsidRPr="00AF0C46" w:rsidDel="009044CE" w:rsidRDefault="00AE27BC" w:rsidP="00695B44">
            <w:pPr>
              <w:jc w:val="both"/>
              <w:rPr>
                <w:del w:id="174" w:author="Dipam Thapa" w:date="2019-07-26T09:38:00Z"/>
                <w:rFonts w:ascii="Times New Roman" w:hAnsi="Times New Roman"/>
                <w:sz w:val="22"/>
                <w:szCs w:val="22"/>
              </w:rPr>
            </w:pPr>
          </w:p>
        </w:tc>
        <w:tc>
          <w:tcPr>
            <w:tcW w:w="458" w:type="pct"/>
            <w:tcBorders>
              <w:left w:val="nil"/>
            </w:tcBorders>
            <w:vAlign w:val="center"/>
          </w:tcPr>
          <w:p w14:paraId="2D4F43ED" w14:textId="745AE53D" w:rsidR="00AE27BC" w:rsidRPr="00AF0C46" w:rsidDel="009044CE" w:rsidRDefault="00AE27BC" w:rsidP="00695B44">
            <w:pPr>
              <w:jc w:val="both"/>
              <w:rPr>
                <w:del w:id="175" w:author="Dipam Thapa" w:date="2019-07-26T09:38:00Z"/>
                <w:rFonts w:ascii="Times New Roman" w:hAnsi="Times New Roman"/>
                <w:sz w:val="22"/>
                <w:szCs w:val="22"/>
              </w:rPr>
            </w:pPr>
            <w:del w:id="176" w:author="Dipam Thapa" w:date="2019-07-26T09:38:00Z">
              <w:r w:rsidRPr="00AF0C46" w:rsidDel="009044CE">
                <w:rPr>
                  <w:rFonts w:ascii="Times New Roman" w:hAnsi="Times New Roman"/>
                  <w:sz w:val="22"/>
                  <w:szCs w:val="22"/>
                </w:rPr>
                <w:delText>0.01 (6.28)</w:delText>
              </w:r>
            </w:del>
          </w:p>
        </w:tc>
      </w:tr>
      <w:tr w:rsidR="00AE27BC" w:rsidRPr="00AF0C46" w:rsidDel="009044CE" w14:paraId="1D0C46F0" w14:textId="5AC87965" w:rsidTr="00560734">
        <w:trPr>
          <w:cantSplit/>
          <w:del w:id="177" w:author="Dipam Thapa" w:date="2019-07-26T09:38:00Z"/>
        </w:trPr>
        <w:tc>
          <w:tcPr>
            <w:tcW w:w="998" w:type="pct"/>
            <w:noWrap/>
            <w:vAlign w:val="center"/>
          </w:tcPr>
          <w:p w14:paraId="674C7604" w14:textId="0CECA289" w:rsidR="00AE27BC" w:rsidRPr="00AF0C46" w:rsidDel="009044CE" w:rsidRDefault="00AE27BC" w:rsidP="00695B44">
            <w:pPr>
              <w:jc w:val="both"/>
              <w:rPr>
                <w:del w:id="178" w:author="Dipam Thapa" w:date="2019-07-26T09:38:00Z"/>
                <w:rFonts w:ascii="Times New Roman" w:hAnsi="Times New Roman"/>
                <w:sz w:val="22"/>
                <w:szCs w:val="22"/>
              </w:rPr>
            </w:pPr>
          </w:p>
          <w:p w14:paraId="0FC21655" w14:textId="1D49F84F" w:rsidR="00AE27BC" w:rsidRPr="00AF0C46" w:rsidDel="009044CE" w:rsidRDefault="00AE27BC" w:rsidP="00695B44">
            <w:pPr>
              <w:jc w:val="both"/>
              <w:rPr>
                <w:del w:id="179" w:author="Dipam Thapa" w:date="2019-07-26T09:38:00Z"/>
                <w:rFonts w:ascii="Times New Roman" w:hAnsi="Times New Roman"/>
                <w:sz w:val="22"/>
                <w:szCs w:val="22"/>
              </w:rPr>
            </w:pPr>
            <w:del w:id="180" w:author="Dipam Thapa" w:date="2019-07-26T09:38:00Z">
              <w:r w:rsidRPr="00AF0C46" w:rsidDel="009044CE">
                <w:rPr>
                  <w:rFonts w:ascii="Times New Roman" w:hAnsi="Times New Roman"/>
                  <w:sz w:val="22"/>
                  <w:szCs w:val="22"/>
                </w:rPr>
                <w:delText>Female (n=101)</w:delText>
              </w:r>
            </w:del>
          </w:p>
          <w:p w14:paraId="3C632275" w14:textId="39C7BAE7" w:rsidR="00AE27BC" w:rsidRPr="00AF0C46" w:rsidDel="009044CE" w:rsidRDefault="00AE27BC" w:rsidP="00695B44">
            <w:pPr>
              <w:jc w:val="both"/>
              <w:rPr>
                <w:del w:id="181" w:author="Dipam Thapa" w:date="2019-07-26T09:38:00Z"/>
                <w:rFonts w:ascii="Times New Roman" w:hAnsi="Times New Roman"/>
                <w:sz w:val="22"/>
                <w:szCs w:val="22"/>
              </w:rPr>
            </w:pPr>
          </w:p>
        </w:tc>
        <w:tc>
          <w:tcPr>
            <w:tcW w:w="666" w:type="pct"/>
            <w:tcBorders>
              <w:left w:val="nil"/>
            </w:tcBorders>
            <w:noWrap/>
            <w:vAlign w:val="center"/>
          </w:tcPr>
          <w:p w14:paraId="422DB992" w14:textId="1DA59B21" w:rsidR="00AE27BC" w:rsidRPr="00AF0C46" w:rsidDel="009044CE" w:rsidRDefault="00AE27BC" w:rsidP="00695B44">
            <w:pPr>
              <w:jc w:val="both"/>
              <w:rPr>
                <w:del w:id="182" w:author="Dipam Thapa" w:date="2019-07-26T09:38:00Z"/>
                <w:rFonts w:ascii="Times New Roman" w:hAnsi="Times New Roman"/>
                <w:sz w:val="22"/>
                <w:szCs w:val="22"/>
              </w:rPr>
            </w:pPr>
            <w:del w:id="183" w:author="Dipam Thapa" w:date="2019-07-26T09:38:00Z">
              <w:r w:rsidRPr="00AF0C46" w:rsidDel="009044CE">
                <w:rPr>
                  <w:rFonts w:ascii="Times New Roman" w:hAnsi="Times New Roman"/>
                  <w:sz w:val="22"/>
                  <w:szCs w:val="22"/>
                </w:rPr>
                <w:delText>5 [2-11] (5)</w:delText>
              </w:r>
            </w:del>
          </w:p>
        </w:tc>
        <w:tc>
          <w:tcPr>
            <w:tcW w:w="792" w:type="pct"/>
            <w:tcBorders>
              <w:left w:val="nil"/>
            </w:tcBorders>
            <w:noWrap/>
            <w:vAlign w:val="center"/>
          </w:tcPr>
          <w:p w14:paraId="6F34F26C" w14:textId="3E057035" w:rsidR="00AE27BC" w:rsidRPr="00AF0C46" w:rsidDel="009044CE" w:rsidRDefault="00AE27BC" w:rsidP="00695B44">
            <w:pPr>
              <w:jc w:val="both"/>
              <w:rPr>
                <w:del w:id="184" w:author="Dipam Thapa" w:date="2019-07-26T09:38:00Z"/>
                <w:rFonts w:ascii="Times New Roman" w:hAnsi="Times New Roman"/>
                <w:sz w:val="22"/>
                <w:szCs w:val="22"/>
              </w:rPr>
            </w:pPr>
            <w:del w:id="185" w:author="Dipam Thapa" w:date="2019-07-26T09:38:00Z">
              <w:r w:rsidRPr="00AF0C46" w:rsidDel="009044CE">
                <w:rPr>
                  <w:rFonts w:ascii="Times New Roman" w:hAnsi="Times New Roman"/>
                  <w:sz w:val="22"/>
                  <w:szCs w:val="22"/>
                </w:rPr>
                <w:delText>40 [30-49] (40)</w:delText>
              </w:r>
            </w:del>
          </w:p>
        </w:tc>
        <w:tc>
          <w:tcPr>
            <w:tcW w:w="727" w:type="pct"/>
            <w:noWrap/>
            <w:vAlign w:val="center"/>
          </w:tcPr>
          <w:p w14:paraId="5D451803" w14:textId="4A3A017B" w:rsidR="00AE27BC" w:rsidRPr="00AF0C46" w:rsidDel="009044CE" w:rsidRDefault="00AE27BC" w:rsidP="00695B44">
            <w:pPr>
              <w:jc w:val="both"/>
              <w:rPr>
                <w:del w:id="186" w:author="Dipam Thapa" w:date="2019-07-26T09:38:00Z"/>
                <w:rFonts w:ascii="Times New Roman" w:hAnsi="Times New Roman"/>
                <w:sz w:val="22"/>
                <w:szCs w:val="22"/>
              </w:rPr>
            </w:pPr>
            <w:del w:id="187" w:author="Dipam Thapa" w:date="2019-07-26T09:38:00Z">
              <w:r w:rsidRPr="00AF0C46" w:rsidDel="009044CE">
                <w:rPr>
                  <w:rFonts w:ascii="Times New Roman" w:hAnsi="Times New Roman"/>
                  <w:sz w:val="22"/>
                  <w:szCs w:val="22"/>
                </w:rPr>
                <w:delText>42 [33-51] (42)</w:delText>
              </w:r>
            </w:del>
          </w:p>
        </w:tc>
        <w:tc>
          <w:tcPr>
            <w:tcW w:w="662" w:type="pct"/>
            <w:tcBorders>
              <w:left w:val="nil"/>
            </w:tcBorders>
            <w:noWrap/>
            <w:vAlign w:val="center"/>
          </w:tcPr>
          <w:p w14:paraId="3EB711D1" w14:textId="751F4435" w:rsidR="00AE27BC" w:rsidRPr="00AF0C46" w:rsidDel="009044CE" w:rsidRDefault="00AE27BC" w:rsidP="00695B44">
            <w:pPr>
              <w:jc w:val="both"/>
              <w:rPr>
                <w:del w:id="188" w:author="Dipam Thapa" w:date="2019-07-26T09:38:00Z"/>
                <w:rFonts w:ascii="Times New Roman" w:hAnsi="Times New Roman"/>
                <w:sz w:val="22"/>
                <w:szCs w:val="22"/>
              </w:rPr>
            </w:pPr>
            <w:del w:id="189" w:author="Dipam Thapa" w:date="2019-07-26T09:38:00Z">
              <w:r w:rsidRPr="00AF0C46" w:rsidDel="009044CE">
                <w:rPr>
                  <w:rFonts w:ascii="Times New Roman" w:hAnsi="Times New Roman"/>
                  <w:sz w:val="22"/>
                  <w:szCs w:val="22"/>
                </w:rPr>
                <w:delText>14 [8-22] (14)</w:delText>
              </w:r>
            </w:del>
          </w:p>
        </w:tc>
        <w:tc>
          <w:tcPr>
            <w:tcW w:w="697" w:type="pct"/>
            <w:gridSpan w:val="2"/>
            <w:tcBorders>
              <w:left w:val="nil"/>
              <w:right w:val="nil"/>
            </w:tcBorders>
          </w:tcPr>
          <w:p w14:paraId="79278919" w14:textId="4B88A8E7" w:rsidR="00815E35" w:rsidRPr="00AF0C46" w:rsidDel="009044CE" w:rsidRDefault="00815E35" w:rsidP="00FE565D">
            <w:pPr>
              <w:jc w:val="both"/>
              <w:rPr>
                <w:del w:id="190" w:author="Dipam Thapa" w:date="2019-07-26T09:38:00Z"/>
                <w:rFonts w:ascii="Times New Roman" w:hAnsi="Times New Roman"/>
                <w:sz w:val="22"/>
                <w:szCs w:val="22"/>
              </w:rPr>
            </w:pPr>
          </w:p>
          <w:p w14:paraId="7A0D43CD" w14:textId="123ABD95" w:rsidR="00AE27BC" w:rsidRPr="00AF0C46" w:rsidDel="009044CE" w:rsidRDefault="00FD303D" w:rsidP="00FE565D">
            <w:pPr>
              <w:jc w:val="both"/>
              <w:rPr>
                <w:del w:id="191" w:author="Dipam Thapa" w:date="2019-07-26T09:38:00Z"/>
                <w:rFonts w:ascii="Times New Roman" w:hAnsi="Times New Roman"/>
                <w:sz w:val="22"/>
                <w:szCs w:val="22"/>
              </w:rPr>
            </w:pPr>
            <w:del w:id="192" w:author="Dipam Thapa" w:date="2019-07-26T09:38:00Z">
              <w:r w:rsidRPr="00AF0C46" w:rsidDel="009044CE">
                <w:rPr>
                  <w:rFonts w:ascii="Times New Roman" w:hAnsi="Times New Roman"/>
                  <w:sz w:val="22"/>
                  <w:szCs w:val="22"/>
                </w:rPr>
                <w:delText>1</w:delText>
              </w:r>
            </w:del>
          </w:p>
        </w:tc>
        <w:tc>
          <w:tcPr>
            <w:tcW w:w="458" w:type="pct"/>
            <w:tcBorders>
              <w:left w:val="nil"/>
            </w:tcBorders>
            <w:vAlign w:val="center"/>
          </w:tcPr>
          <w:p w14:paraId="103359E4" w14:textId="7287B21A" w:rsidR="00AE27BC" w:rsidRPr="00AF0C46" w:rsidDel="009044CE" w:rsidRDefault="00AE27BC" w:rsidP="00695B44">
            <w:pPr>
              <w:jc w:val="both"/>
              <w:rPr>
                <w:del w:id="193" w:author="Dipam Thapa" w:date="2019-07-26T09:38:00Z"/>
                <w:rFonts w:ascii="Times New Roman" w:hAnsi="Times New Roman"/>
                <w:sz w:val="22"/>
                <w:szCs w:val="22"/>
              </w:rPr>
            </w:pPr>
          </w:p>
        </w:tc>
      </w:tr>
      <w:tr w:rsidR="00AE27BC" w:rsidRPr="00AF0C46" w:rsidDel="009044CE" w14:paraId="7D714606" w14:textId="5AE0E825" w:rsidTr="00560734">
        <w:trPr>
          <w:cantSplit/>
          <w:del w:id="194" w:author="Dipam Thapa" w:date="2019-07-26T09:38:00Z"/>
        </w:trPr>
        <w:tc>
          <w:tcPr>
            <w:tcW w:w="998" w:type="pct"/>
            <w:noWrap/>
            <w:vAlign w:val="center"/>
          </w:tcPr>
          <w:p w14:paraId="7B0A271F" w14:textId="57E5EB89" w:rsidR="00AE27BC" w:rsidRPr="00AF0C46" w:rsidDel="009044CE" w:rsidRDefault="00AE27BC" w:rsidP="00695B44">
            <w:pPr>
              <w:jc w:val="both"/>
              <w:rPr>
                <w:del w:id="195" w:author="Dipam Thapa" w:date="2019-07-26T09:38:00Z"/>
                <w:rFonts w:ascii="Times New Roman" w:hAnsi="Times New Roman"/>
                <w:sz w:val="22"/>
                <w:szCs w:val="22"/>
              </w:rPr>
            </w:pPr>
          </w:p>
        </w:tc>
        <w:tc>
          <w:tcPr>
            <w:tcW w:w="666" w:type="pct"/>
            <w:tcBorders>
              <w:left w:val="nil"/>
            </w:tcBorders>
            <w:noWrap/>
            <w:vAlign w:val="center"/>
          </w:tcPr>
          <w:p w14:paraId="4F8BCA78" w14:textId="2A89CA6D" w:rsidR="00AE27BC" w:rsidRPr="00AF0C46" w:rsidDel="009044CE" w:rsidRDefault="00AE27BC" w:rsidP="00695B44">
            <w:pPr>
              <w:jc w:val="both"/>
              <w:rPr>
                <w:del w:id="196" w:author="Dipam Thapa" w:date="2019-07-26T09:38:00Z"/>
                <w:rFonts w:ascii="Times New Roman" w:hAnsi="Times New Roman"/>
                <w:sz w:val="22"/>
                <w:szCs w:val="22"/>
              </w:rPr>
            </w:pPr>
          </w:p>
        </w:tc>
        <w:tc>
          <w:tcPr>
            <w:tcW w:w="792" w:type="pct"/>
            <w:tcBorders>
              <w:left w:val="nil"/>
            </w:tcBorders>
            <w:noWrap/>
            <w:vAlign w:val="center"/>
          </w:tcPr>
          <w:p w14:paraId="40E34153" w14:textId="03278168" w:rsidR="00AE27BC" w:rsidRPr="00AF0C46" w:rsidDel="009044CE" w:rsidRDefault="00AE27BC" w:rsidP="00695B44">
            <w:pPr>
              <w:jc w:val="both"/>
              <w:rPr>
                <w:del w:id="197" w:author="Dipam Thapa" w:date="2019-07-26T09:38:00Z"/>
                <w:rFonts w:ascii="Times New Roman" w:hAnsi="Times New Roman"/>
                <w:sz w:val="22"/>
                <w:szCs w:val="22"/>
              </w:rPr>
            </w:pPr>
          </w:p>
        </w:tc>
        <w:tc>
          <w:tcPr>
            <w:tcW w:w="727" w:type="pct"/>
            <w:noWrap/>
            <w:vAlign w:val="center"/>
          </w:tcPr>
          <w:p w14:paraId="694DDDEC" w14:textId="1D9C230A" w:rsidR="00AE27BC" w:rsidRPr="00AF0C46" w:rsidDel="009044CE" w:rsidRDefault="00AE27BC" w:rsidP="00695B44">
            <w:pPr>
              <w:jc w:val="both"/>
              <w:rPr>
                <w:del w:id="198" w:author="Dipam Thapa" w:date="2019-07-26T09:38:00Z"/>
                <w:rFonts w:ascii="Times New Roman" w:hAnsi="Times New Roman"/>
                <w:sz w:val="22"/>
                <w:szCs w:val="22"/>
              </w:rPr>
            </w:pPr>
          </w:p>
        </w:tc>
        <w:tc>
          <w:tcPr>
            <w:tcW w:w="662" w:type="pct"/>
            <w:tcBorders>
              <w:left w:val="nil"/>
            </w:tcBorders>
            <w:noWrap/>
            <w:vAlign w:val="center"/>
          </w:tcPr>
          <w:p w14:paraId="6B479F97" w14:textId="09F8E937" w:rsidR="00AE27BC" w:rsidRPr="00AF0C46" w:rsidDel="009044CE" w:rsidRDefault="00AE27BC" w:rsidP="00695B44">
            <w:pPr>
              <w:jc w:val="both"/>
              <w:rPr>
                <w:del w:id="199" w:author="Dipam Thapa" w:date="2019-07-26T09:38:00Z"/>
                <w:rFonts w:ascii="Times New Roman" w:hAnsi="Times New Roman"/>
                <w:sz w:val="22"/>
                <w:szCs w:val="22"/>
              </w:rPr>
            </w:pPr>
          </w:p>
        </w:tc>
        <w:tc>
          <w:tcPr>
            <w:tcW w:w="697" w:type="pct"/>
            <w:gridSpan w:val="2"/>
            <w:tcBorders>
              <w:left w:val="nil"/>
              <w:right w:val="nil"/>
            </w:tcBorders>
          </w:tcPr>
          <w:p w14:paraId="12D775FF" w14:textId="2D179E66" w:rsidR="00AE27BC" w:rsidRPr="00AF0C46" w:rsidDel="009044CE" w:rsidRDefault="00AE27BC" w:rsidP="00695B44">
            <w:pPr>
              <w:jc w:val="both"/>
              <w:rPr>
                <w:del w:id="200" w:author="Dipam Thapa" w:date="2019-07-26T09:38:00Z"/>
                <w:rFonts w:ascii="Times New Roman" w:hAnsi="Times New Roman"/>
                <w:sz w:val="22"/>
                <w:szCs w:val="22"/>
              </w:rPr>
            </w:pPr>
          </w:p>
        </w:tc>
        <w:tc>
          <w:tcPr>
            <w:tcW w:w="458" w:type="pct"/>
            <w:tcBorders>
              <w:left w:val="nil"/>
            </w:tcBorders>
            <w:vAlign w:val="center"/>
          </w:tcPr>
          <w:p w14:paraId="35C26389" w14:textId="7E248A77" w:rsidR="00AE27BC" w:rsidRPr="00AF0C46" w:rsidDel="009044CE" w:rsidRDefault="00AE27BC" w:rsidP="00695B44">
            <w:pPr>
              <w:jc w:val="both"/>
              <w:rPr>
                <w:del w:id="201" w:author="Dipam Thapa" w:date="2019-07-26T09:38:00Z"/>
                <w:rFonts w:ascii="Times New Roman" w:hAnsi="Times New Roman"/>
                <w:sz w:val="22"/>
                <w:szCs w:val="22"/>
              </w:rPr>
            </w:pPr>
          </w:p>
        </w:tc>
      </w:tr>
      <w:tr w:rsidR="00AE27BC" w:rsidRPr="00AF0C46" w:rsidDel="009044CE" w14:paraId="255F423D" w14:textId="75B6926F" w:rsidTr="00560734">
        <w:trPr>
          <w:cantSplit/>
          <w:del w:id="202" w:author="Dipam Thapa" w:date="2019-07-26T09:38:00Z"/>
        </w:trPr>
        <w:tc>
          <w:tcPr>
            <w:tcW w:w="998" w:type="pct"/>
            <w:noWrap/>
            <w:vAlign w:val="center"/>
          </w:tcPr>
          <w:p w14:paraId="7D984A6A" w14:textId="0136C975" w:rsidR="00AE27BC" w:rsidRPr="00AF0C46" w:rsidDel="009044CE" w:rsidRDefault="00AE27BC" w:rsidP="00695B44">
            <w:pPr>
              <w:jc w:val="both"/>
              <w:rPr>
                <w:del w:id="203" w:author="Dipam Thapa" w:date="2019-07-26T09:38:00Z"/>
                <w:rFonts w:ascii="Times New Roman" w:hAnsi="Times New Roman"/>
                <w:iCs/>
                <w:sz w:val="22"/>
                <w:szCs w:val="22"/>
              </w:rPr>
            </w:pPr>
          </w:p>
        </w:tc>
        <w:tc>
          <w:tcPr>
            <w:tcW w:w="666" w:type="pct"/>
            <w:tcBorders>
              <w:left w:val="nil"/>
            </w:tcBorders>
            <w:noWrap/>
            <w:vAlign w:val="center"/>
          </w:tcPr>
          <w:p w14:paraId="566BB69F" w14:textId="2DDB4434" w:rsidR="00AE27BC" w:rsidRPr="00AF0C46" w:rsidDel="009044CE" w:rsidRDefault="00AE27BC" w:rsidP="00695B44">
            <w:pPr>
              <w:jc w:val="both"/>
              <w:rPr>
                <w:del w:id="204" w:author="Dipam Thapa" w:date="2019-07-26T09:38:00Z"/>
                <w:rFonts w:ascii="Times New Roman" w:hAnsi="Times New Roman"/>
                <w:sz w:val="22"/>
                <w:szCs w:val="22"/>
              </w:rPr>
            </w:pPr>
          </w:p>
        </w:tc>
        <w:tc>
          <w:tcPr>
            <w:tcW w:w="792" w:type="pct"/>
            <w:tcBorders>
              <w:left w:val="nil"/>
            </w:tcBorders>
            <w:noWrap/>
            <w:vAlign w:val="center"/>
          </w:tcPr>
          <w:p w14:paraId="7D49E42C" w14:textId="4FD4494C" w:rsidR="00AE27BC" w:rsidRPr="00AF0C46" w:rsidDel="009044CE" w:rsidRDefault="00AE27BC" w:rsidP="00695B44">
            <w:pPr>
              <w:jc w:val="both"/>
              <w:rPr>
                <w:del w:id="205" w:author="Dipam Thapa" w:date="2019-07-26T09:38:00Z"/>
                <w:rFonts w:ascii="Times New Roman" w:hAnsi="Times New Roman"/>
                <w:sz w:val="22"/>
                <w:szCs w:val="22"/>
              </w:rPr>
            </w:pPr>
          </w:p>
        </w:tc>
        <w:tc>
          <w:tcPr>
            <w:tcW w:w="727" w:type="pct"/>
            <w:noWrap/>
            <w:vAlign w:val="center"/>
          </w:tcPr>
          <w:p w14:paraId="16C37A33" w14:textId="1E0CB5C0" w:rsidR="00AE27BC" w:rsidRPr="00AF0C46" w:rsidDel="009044CE" w:rsidRDefault="00AE27BC" w:rsidP="00695B44">
            <w:pPr>
              <w:jc w:val="both"/>
              <w:rPr>
                <w:del w:id="206" w:author="Dipam Thapa" w:date="2019-07-26T09:38:00Z"/>
                <w:rFonts w:ascii="Times New Roman" w:hAnsi="Times New Roman"/>
                <w:sz w:val="22"/>
                <w:szCs w:val="22"/>
              </w:rPr>
            </w:pPr>
          </w:p>
        </w:tc>
        <w:tc>
          <w:tcPr>
            <w:tcW w:w="662" w:type="pct"/>
            <w:tcBorders>
              <w:left w:val="nil"/>
            </w:tcBorders>
            <w:noWrap/>
            <w:vAlign w:val="center"/>
          </w:tcPr>
          <w:p w14:paraId="6433C713" w14:textId="68A54D55" w:rsidR="00AE27BC" w:rsidRPr="00AF0C46" w:rsidDel="009044CE" w:rsidRDefault="00AE27BC" w:rsidP="00695B44">
            <w:pPr>
              <w:jc w:val="both"/>
              <w:rPr>
                <w:del w:id="207" w:author="Dipam Thapa" w:date="2019-07-26T09:38:00Z"/>
                <w:rFonts w:ascii="Times New Roman" w:hAnsi="Times New Roman"/>
                <w:sz w:val="22"/>
                <w:szCs w:val="22"/>
              </w:rPr>
            </w:pPr>
          </w:p>
        </w:tc>
        <w:tc>
          <w:tcPr>
            <w:tcW w:w="697" w:type="pct"/>
            <w:gridSpan w:val="2"/>
            <w:tcBorders>
              <w:left w:val="nil"/>
              <w:right w:val="nil"/>
            </w:tcBorders>
          </w:tcPr>
          <w:p w14:paraId="31D274FA" w14:textId="289493C4" w:rsidR="00AE27BC" w:rsidRPr="00AF0C46" w:rsidDel="009044CE" w:rsidRDefault="00AE27BC" w:rsidP="00695B44">
            <w:pPr>
              <w:jc w:val="both"/>
              <w:rPr>
                <w:del w:id="208" w:author="Dipam Thapa" w:date="2019-07-26T09:38:00Z"/>
                <w:rFonts w:ascii="Times New Roman" w:hAnsi="Times New Roman"/>
                <w:sz w:val="22"/>
                <w:szCs w:val="22"/>
              </w:rPr>
            </w:pPr>
          </w:p>
        </w:tc>
        <w:tc>
          <w:tcPr>
            <w:tcW w:w="458" w:type="pct"/>
            <w:tcBorders>
              <w:left w:val="nil"/>
            </w:tcBorders>
            <w:vAlign w:val="center"/>
          </w:tcPr>
          <w:p w14:paraId="316907DC" w14:textId="66F59088" w:rsidR="00AE27BC" w:rsidRPr="00AF0C46" w:rsidDel="009044CE" w:rsidRDefault="00AE27BC" w:rsidP="00695B44">
            <w:pPr>
              <w:jc w:val="both"/>
              <w:rPr>
                <w:del w:id="209" w:author="Dipam Thapa" w:date="2019-07-26T09:38:00Z"/>
                <w:rFonts w:ascii="Times New Roman" w:hAnsi="Times New Roman"/>
                <w:sz w:val="22"/>
                <w:szCs w:val="22"/>
              </w:rPr>
            </w:pPr>
          </w:p>
        </w:tc>
      </w:tr>
      <w:tr w:rsidR="00AE27BC" w:rsidRPr="00AF0C46" w:rsidDel="009044CE" w14:paraId="2935D7B3" w14:textId="0C0B10DF" w:rsidTr="00560734">
        <w:trPr>
          <w:cantSplit/>
          <w:del w:id="210" w:author="Dipam Thapa" w:date="2019-07-26T09:38:00Z"/>
        </w:trPr>
        <w:tc>
          <w:tcPr>
            <w:tcW w:w="998" w:type="pct"/>
            <w:noWrap/>
            <w:vAlign w:val="center"/>
          </w:tcPr>
          <w:p w14:paraId="013CEE72" w14:textId="005E19FF" w:rsidR="00AE27BC" w:rsidRPr="00AF0C46" w:rsidDel="009044CE" w:rsidRDefault="00AE27BC" w:rsidP="00695B44">
            <w:pPr>
              <w:jc w:val="both"/>
              <w:rPr>
                <w:del w:id="211" w:author="Dipam Thapa" w:date="2019-07-26T09:38:00Z"/>
                <w:rFonts w:ascii="Times New Roman" w:hAnsi="Times New Roman"/>
                <w:i/>
                <w:sz w:val="22"/>
                <w:szCs w:val="22"/>
              </w:rPr>
            </w:pPr>
            <w:del w:id="212" w:author="Dipam Thapa" w:date="2019-07-26T09:38:00Z">
              <w:r w:rsidRPr="00AF0C46" w:rsidDel="009044CE">
                <w:rPr>
                  <w:rFonts w:ascii="Times New Roman" w:hAnsi="Times New Roman"/>
                  <w:i/>
                  <w:iCs/>
                  <w:sz w:val="22"/>
                  <w:szCs w:val="22"/>
                </w:rPr>
                <w:delText>Age</w:delText>
              </w:r>
            </w:del>
          </w:p>
          <w:p w14:paraId="5A9BC1DC" w14:textId="74A2CD35" w:rsidR="00AE27BC" w:rsidRPr="00AF0C46" w:rsidDel="009044CE" w:rsidRDefault="00AE27BC" w:rsidP="00695B44">
            <w:pPr>
              <w:jc w:val="both"/>
              <w:rPr>
                <w:del w:id="213" w:author="Dipam Thapa" w:date="2019-07-26T09:38:00Z"/>
                <w:rFonts w:ascii="Times New Roman" w:hAnsi="Times New Roman"/>
                <w:sz w:val="22"/>
                <w:szCs w:val="22"/>
              </w:rPr>
            </w:pPr>
            <w:del w:id="214" w:author="Dipam Thapa" w:date="2019-07-26T09:38:00Z">
              <w:r w:rsidRPr="00AF0C46" w:rsidDel="009044CE">
                <w:rPr>
                  <w:rFonts w:ascii="Times New Roman" w:hAnsi="Times New Roman"/>
                  <w:sz w:val="22"/>
                  <w:szCs w:val="22"/>
                </w:rPr>
                <w:delText>6-9 years (n=67)</w:delText>
              </w:r>
            </w:del>
          </w:p>
          <w:p w14:paraId="527CE44B" w14:textId="24A75208" w:rsidR="00AE27BC" w:rsidRPr="00AF0C46" w:rsidDel="009044CE" w:rsidRDefault="00AE27BC" w:rsidP="00695B44">
            <w:pPr>
              <w:jc w:val="both"/>
              <w:rPr>
                <w:del w:id="215" w:author="Dipam Thapa" w:date="2019-07-26T09:38:00Z"/>
                <w:rFonts w:ascii="Times New Roman" w:hAnsi="Times New Roman"/>
                <w:sz w:val="22"/>
                <w:szCs w:val="22"/>
              </w:rPr>
            </w:pPr>
          </w:p>
        </w:tc>
        <w:tc>
          <w:tcPr>
            <w:tcW w:w="666" w:type="pct"/>
            <w:tcBorders>
              <w:left w:val="nil"/>
            </w:tcBorders>
            <w:noWrap/>
            <w:vAlign w:val="center"/>
          </w:tcPr>
          <w:p w14:paraId="1C4EEBB0" w14:textId="7F828B3F" w:rsidR="00AE27BC" w:rsidRPr="00AF0C46" w:rsidDel="009044CE" w:rsidRDefault="00AE27BC" w:rsidP="00695B44">
            <w:pPr>
              <w:jc w:val="both"/>
              <w:rPr>
                <w:del w:id="216" w:author="Dipam Thapa" w:date="2019-07-26T09:38:00Z"/>
                <w:rFonts w:ascii="Times New Roman" w:hAnsi="Times New Roman"/>
                <w:sz w:val="22"/>
                <w:szCs w:val="22"/>
              </w:rPr>
            </w:pPr>
            <w:del w:id="217" w:author="Dipam Thapa" w:date="2019-07-26T09:38:00Z">
              <w:r w:rsidRPr="00AF0C46" w:rsidDel="009044CE">
                <w:rPr>
                  <w:rFonts w:ascii="Times New Roman" w:hAnsi="Times New Roman"/>
                  <w:sz w:val="22"/>
                  <w:szCs w:val="22"/>
                </w:rPr>
                <w:delText>7 [3-16] (5)</w:delText>
              </w:r>
            </w:del>
          </w:p>
        </w:tc>
        <w:tc>
          <w:tcPr>
            <w:tcW w:w="792" w:type="pct"/>
            <w:tcBorders>
              <w:left w:val="nil"/>
            </w:tcBorders>
            <w:noWrap/>
            <w:vAlign w:val="center"/>
          </w:tcPr>
          <w:p w14:paraId="1AB47BA2" w14:textId="7C715933" w:rsidR="00AE27BC" w:rsidRPr="00AF0C46" w:rsidDel="009044CE" w:rsidRDefault="00AE27BC" w:rsidP="00695B44">
            <w:pPr>
              <w:jc w:val="both"/>
              <w:rPr>
                <w:del w:id="218" w:author="Dipam Thapa" w:date="2019-07-26T09:38:00Z"/>
                <w:rFonts w:ascii="Times New Roman" w:hAnsi="Times New Roman"/>
                <w:sz w:val="22"/>
                <w:szCs w:val="22"/>
              </w:rPr>
            </w:pPr>
            <w:del w:id="219" w:author="Dipam Thapa" w:date="2019-07-26T09:38:00Z">
              <w:r w:rsidRPr="00AF0C46" w:rsidDel="009044CE">
                <w:rPr>
                  <w:rFonts w:ascii="Times New Roman" w:hAnsi="Times New Roman"/>
                  <w:sz w:val="22"/>
                  <w:szCs w:val="22"/>
                </w:rPr>
                <w:delText>37[26-49] (25)</w:delText>
              </w:r>
            </w:del>
          </w:p>
        </w:tc>
        <w:tc>
          <w:tcPr>
            <w:tcW w:w="727" w:type="pct"/>
            <w:noWrap/>
            <w:vAlign w:val="center"/>
          </w:tcPr>
          <w:p w14:paraId="18F7AE46" w14:textId="4BB47844" w:rsidR="00AE27BC" w:rsidRPr="00AF0C46" w:rsidDel="009044CE" w:rsidRDefault="00AE27BC" w:rsidP="00695B44">
            <w:pPr>
              <w:jc w:val="both"/>
              <w:rPr>
                <w:del w:id="220" w:author="Dipam Thapa" w:date="2019-07-26T09:38:00Z"/>
                <w:rFonts w:ascii="Times New Roman" w:hAnsi="Times New Roman"/>
                <w:sz w:val="22"/>
                <w:szCs w:val="22"/>
              </w:rPr>
            </w:pPr>
            <w:del w:id="221" w:author="Dipam Thapa" w:date="2019-07-26T09:38:00Z">
              <w:r w:rsidRPr="00AF0C46" w:rsidDel="009044CE">
                <w:rPr>
                  <w:rFonts w:ascii="Times New Roman" w:hAnsi="Times New Roman"/>
                  <w:sz w:val="22"/>
                  <w:szCs w:val="22"/>
                </w:rPr>
                <w:delText>40 [29-52] (27)</w:delText>
              </w:r>
            </w:del>
          </w:p>
        </w:tc>
        <w:tc>
          <w:tcPr>
            <w:tcW w:w="662" w:type="pct"/>
            <w:tcBorders>
              <w:left w:val="nil"/>
            </w:tcBorders>
            <w:noWrap/>
            <w:vAlign w:val="center"/>
          </w:tcPr>
          <w:p w14:paraId="70E584A6" w14:textId="12C525FE" w:rsidR="00AE27BC" w:rsidRPr="00AF0C46" w:rsidDel="009044CE" w:rsidRDefault="00AE27BC" w:rsidP="00695B44">
            <w:pPr>
              <w:jc w:val="both"/>
              <w:rPr>
                <w:del w:id="222" w:author="Dipam Thapa" w:date="2019-07-26T09:38:00Z"/>
                <w:rFonts w:ascii="Times New Roman" w:hAnsi="Times New Roman"/>
                <w:sz w:val="22"/>
                <w:szCs w:val="22"/>
              </w:rPr>
            </w:pPr>
            <w:del w:id="223" w:author="Dipam Thapa" w:date="2019-07-26T09:38:00Z">
              <w:r w:rsidRPr="00AF0C46" w:rsidDel="009044CE">
                <w:rPr>
                  <w:rFonts w:ascii="Times New Roman" w:hAnsi="Times New Roman"/>
                  <w:sz w:val="22"/>
                  <w:szCs w:val="22"/>
                </w:rPr>
                <w:delText>15 [8-25] (10)</w:delText>
              </w:r>
            </w:del>
          </w:p>
        </w:tc>
        <w:tc>
          <w:tcPr>
            <w:tcW w:w="697" w:type="pct"/>
            <w:gridSpan w:val="2"/>
            <w:tcBorders>
              <w:left w:val="nil"/>
              <w:right w:val="nil"/>
            </w:tcBorders>
          </w:tcPr>
          <w:p w14:paraId="6013C414" w14:textId="304F2DEF" w:rsidR="00AE27BC" w:rsidRPr="00AF0C46" w:rsidDel="009044CE" w:rsidRDefault="00AE27BC" w:rsidP="00695B44">
            <w:pPr>
              <w:jc w:val="both"/>
              <w:rPr>
                <w:del w:id="224" w:author="Dipam Thapa" w:date="2019-07-26T09:38:00Z"/>
                <w:rFonts w:ascii="Times New Roman" w:hAnsi="Times New Roman"/>
                <w:sz w:val="22"/>
                <w:szCs w:val="22"/>
              </w:rPr>
            </w:pPr>
          </w:p>
          <w:p w14:paraId="7CD55895" w14:textId="262F1393" w:rsidR="00787ED1" w:rsidRPr="00AF0C46" w:rsidDel="009044CE" w:rsidRDefault="00560734" w:rsidP="00695B44">
            <w:pPr>
              <w:jc w:val="both"/>
              <w:rPr>
                <w:del w:id="225" w:author="Dipam Thapa" w:date="2019-07-26T09:38:00Z"/>
                <w:rFonts w:ascii="Times New Roman" w:hAnsi="Times New Roman"/>
                <w:sz w:val="22"/>
                <w:szCs w:val="22"/>
              </w:rPr>
            </w:pPr>
            <w:del w:id="226" w:author="Dipam Thapa" w:date="2019-07-26T09:38:00Z">
              <w:r w:rsidRPr="00AF0C46" w:rsidDel="009044CE">
                <w:rPr>
                  <w:rFonts w:ascii="Times New Roman" w:hAnsi="Times New Roman"/>
                  <w:sz w:val="22"/>
                  <w:szCs w:val="22"/>
                </w:rPr>
                <w:delText>1</w:delText>
              </w:r>
            </w:del>
          </w:p>
        </w:tc>
        <w:tc>
          <w:tcPr>
            <w:tcW w:w="458" w:type="pct"/>
            <w:tcBorders>
              <w:left w:val="nil"/>
            </w:tcBorders>
            <w:vAlign w:val="center"/>
          </w:tcPr>
          <w:p w14:paraId="301ED09D" w14:textId="770EC0E5" w:rsidR="00AE27BC" w:rsidRPr="00AF0C46" w:rsidDel="009044CE" w:rsidRDefault="00AE27BC" w:rsidP="00D43040">
            <w:pPr>
              <w:jc w:val="both"/>
              <w:rPr>
                <w:del w:id="227" w:author="Dipam Thapa" w:date="2019-07-26T09:38:00Z"/>
                <w:rFonts w:ascii="Times New Roman" w:hAnsi="Times New Roman"/>
                <w:sz w:val="22"/>
                <w:szCs w:val="22"/>
              </w:rPr>
            </w:pPr>
          </w:p>
        </w:tc>
      </w:tr>
      <w:tr w:rsidR="00560734" w:rsidRPr="004B0F41" w:rsidDel="009044CE" w14:paraId="1A658383" w14:textId="5225D68B" w:rsidTr="00560734">
        <w:trPr>
          <w:cantSplit/>
          <w:trHeight w:val="373"/>
          <w:del w:id="228" w:author="Dipam Thapa" w:date="2019-07-26T09:38:00Z"/>
        </w:trPr>
        <w:tc>
          <w:tcPr>
            <w:tcW w:w="998" w:type="pct"/>
            <w:tcBorders>
              <w:bottom w:val="single" w:sz="4" w:space="0" w:color="auto"/>
            </w:tcBorders>
            <w:noWrap/>
            <w:vAlign w:val="center"/>
          </w:tcPr>
          <w:p w14:paraId="2439FFFA" w14:textId="1F930245" w:rsidR="00560734" w:rsidRPr="00AF0C46" w:rsidDel="009044CE" w:rsidRDefault="00560734" w:rsidP="00695B44">
            <w:pPr>
              <w:jc w:val="both"/>
              <w:rPr>
                <w:del w:id="229" w:author="Dipam Thapa" w:date="2019-07-26T09:38:00Z"/>
                <w:rFonts w:ascii="Times New Roman" w:hAnsi="Times New Roman"/>
                <w:sz w:val="22"/>
                <w:szCs w:val="22"/>
              </w:rPr>
            </w:pPr>
          </w:p>
          <w:p w14:paraId="761A4F4C" w14:textId="33244928" w:rsidR="00560734" w:rsidRPr="00AF0C46" w:rsidDel="009044CE" w:rsidRDefault="00560734" w:rsidP="00695B44">
            <w:pPr>
              <w:jc w:val="both"/>
              <w:rPr>
                <w:del w:id="230" w:author="Dipam Thapa" w:date="2019-07-26T09:38:00Z"/>
                <w:rFonts w:ascii="Times New Roman" w:hAnsi="Times New Roman"/>
                <w:sz w:val="22"/>
                <w:szCs w:val="22"/>
              </w:rPr>
            </w:pPr>
            <w:del w:id="231" w:author="Dipam Thapa" w:date="2019-07-26T09:38:00Z">
              <w:r w:rsidRPr="00AF0C46" w:rsidDel="009044CE">
                <w:rPr>
                  <w:rFonts w:ascii="Times New Roman" w:hAnsi="Times New Roman"/>
                  <w:sz w:val="22"/>
                  <w:szCs w:val="22"/>
                </w:rPr>
                <w:delText>10-14 years (n=122)</w:delText>
              </w:r>
            </w:del>
          </w:p>
          <w:p w14:paraId="11A0BE81" w14:textId="12174193" w:rsidR="00560734" w:rsidRPr="00AF0C46" w:rsidDel="009044CE" w:rsidRDefault="00560734" w:rsidP="00695B44">
            <w:pPr>
              <w:jc w:val="both"/>
              <w:rPr>
                <w:del w:id="232" w:author="Dipam Thapa" w:date="2019-07-26T09:38:00Z"/>
                <w:rFonts w:ascii="Times New Roman" w:hAnsi="Times New Roman"/>
                <w:sz w:val="22"/>
                <w:szCs w:val="22"/>
              </w:rPr>
            </w:pPr>
          </w:p>
        </w:tc>
        <w:tc>
          <w:tcPr>
            <w:tcW w:w="666" w:type="pct"/>
            <w:tcBorders>
              <w:left w:val="nil"/>
              <w:bottom w:val="single" w:sz="4" w:space="0" w:color="auto"/>
            </w:tcBorders>
            <w:noWrap/>
            <w:vAlign w:val="center"/>
          </w:tcPr>
          <w:p w14:paraId="5EB9117C" w14:textId="7EF18A06" w:rsidR="00560734" w:rsidRPr="00AF0C46" w:rsidDel="009044CE" w:rsidRDefault="00560734" w:rsidP="00695B44">
            <w:pPr>
              <w:jc w:val="both"/>
              <w:rPr>
                <w:del w:id="233" w:author="Dipam Thapa" w:date="2019-07-26T09:38:00Z"/>
                <w:rFonts w:ascii="Times New Roman" w:hAnsi="Times New Roman"/>
                <w:sz w:val="22"/>
                <w:szCs w:val="22"/>
              </w:rPr>
            </w:pPr>
            <w:del w:id="234" w:author="Dipam Thapa" w:date="2019-07-26T09:38:00Z">
              <w:r w:rsidRPr="00AF0C46" w:rsidDel="009044CE">
                <w:rPr>
                  <w:rFonts w:ascii="Times New Roman" w:hAnsi="Times New Roman"/>
                  <w:sz w:val="22"/>
                  <w:szCs w:val="22"/>
                </w:rPr>
                <w:delText>6 [5-11] (7)</w:delText>
              </w:r>
            </w:del>
          </w:p>
        </w:tc>
        <w:tc>
          <w:tcPr>
            <w:tcW w:w="792" w:type="pct"/>
            <w:tcBorders>
              <w:left w:val="nil"/>
              <w:bottom w:val="single" w:sz="4" w:space="0" w:color="auto"/>
            </w:tcBorders>
            <w:noWrap/>
            <w:vAlign w:val="center"/>
          </w:tcPr>
          <w:p w14:paraId="7CE0ABD8" w14:textId="7440A46E" w:rsidR="00560734" w:rsidRPr="00AF0C46" w:rsidDel="009044CE" w:rsidRDefault="00560734" w:rsidP="00695B44">
            <w:pPr>
              <w:jc w:val="both"/>
              <w:rPr>
                <w:del w:id="235" w:author="Dipam Thapa" w:date="2019-07-26T09:38:00Z"/>
                <w:rFonts w:ascii="Times New Roman" w:hAnsi="Times New Roman"/>
                <w:sz w:val="22"/>
                <w:szCs w:val="22"/>
              </w:rPr>
            </w:pPr>
            <w:del w:id="236" w:author="Dipam Thapa" w:date="2019-07-26T09:38:00Z">
              <w:r w:rsidRPr="00AF0C46" w:rsidDel="009044CE">
                <w:rPr>
                  <w:rFonts w:ascii="Times New Roman" w:hAnsi="Times New Roman"/>
                  <w:sz w:val="22"/>
                  <w:szCs w:val="22"/>
                </w:rPr>
                <w:delText>52 [43-61] (63)</w:delText>
              </w:r>
            </w:del>
          </w:p>
        </w:tc>
        <w:tc>
          <w:tcPr>
            <w:tcW w:w="727" w:type="pct"/>
            <w:tcBorders>
              <w:bottom w:val="single" w:sz="4" w:space="0" w:color="auto"/>
            </w:tcBorders>
            <w:noWrap/>
            <w:vAlign w:val="center"/>
          </w:tcPr>
          <w:p w14:paraId="522D6997" w14:textId="3187471C" w:rsidR="00560734" w:rsidRPr="00AF0C46" w:rsidDel="009044CE" w:rsidRDefault="00560734" w:rsidP="00695B44">
            <w:pPr>
              <w:jc w:val="both"/>
              <w:rPr>
                <w:del w:id="237" w:author="Dipam Thapa" w:date="2019-07-26T09:38:00Z"/>
                <w:rFonts w:ascii="Times New Roman" w:hAnsi="Times New Roman"/>
                <w:sz w:val="22"/>
                <w:szCs w:val="22"/>
              </w:rPr>
            </w:pPr>
            <w:del w:id="238" w:author="Dipam Thapa" w:date="2019-07-26T09:38:00Z">
              <w:r w:rsidRPr="00AF0C46" w:rsidDel="009044CE">
                <w:rPr>
                  <w:rFonts w:ascii="Times New Roman" w:hAnsi="Times New Roman"/>
                  <w:sz w:val="22"/>
                  <w:szCs w:val="22"/>
                </w:rPr>
                <w:delText>37 [29-46] (45)</w:delText>
              </w:r>
            </w:del>
          </w:p>
        </w:tc>
        <w:tc>
          <w:tcPr>
            <w:tcW w:w="662" w:type="pct"/>
            <w:tcBorders>
              <w:left w:val="nil"/>
              <w:bottom w:val="single" w:sz="4" w:space="0" w:color="auto"/>
            </w:tcBorders>
            <w:noWrap/>
            <w:vAlign w:val="center"/>
          </w:tcPr>
          <w:p w14:paraId="3338A3E4" w14:textId="348E556B" w:rsidR="00560734" w:rsidRPr="00AF0C46" w:rsidDel="009044CE" w:rsidRDefault="00560734" w:rsidP="00695B44">
            <w:pPr>
              <w:jc w:val="both"/>
              <w:rPr>
                <w:del w:id="239" w:author="Dipam Thapa" w:date="2019-07-26T09:38:00Z"/>
                <w:rFonts w:ascii="Times New Roman" w:hAnsi="Times New Roman"/>
                <w:sz w:val="22"/>
                <w:szCs w:val="22"/>
              </w:rPr>
            </w:pPr>
            <w:del w:id="240" w:author="Dipam Thapa" w:date="2019-07-26T09:38:00Z">
              <w:r w:rsidRPr="00AF0C46" w:rsidDel="009044CE">
                <w:rPr>
                  <w:rFonts w:ascii="Times New Roman" w:hAnsi="Times New Roman"/>
                  <w:sz w:val="22"/>
                  <w:szCs w:val="22"/>
                </w:rPr>
                <w:delText>6 [2-11] (7)</w:delText>
              </w:r>
            </w:del>
          </w:p>
        </w:tc>
        <w:tc>
          <w:tcPr>
            <w:tcW w:w="697" w:type="pct"/>
            <w:gridSpan w:val="2"/>
            <w:tcBorders>
              <w:left w:val="nil"/>
              <w:bottom w:val="single" w:sz="4" w:space="0" w:color="auto"/>
              <w:right w:val="nil"/>
            </w:tcBorders>
          </w:tcPr>
          <w:p w14:paraId="0BEA4514" w14:textId="536FAC7B" w:rsidR="00560734" w:rsidRPr="00AF0C46" w:rsidDel="009044CE" w:rsidRDefault="00560734" w:rsidP="00695B44">
            <w:pPr>
              <w:jc w:val="both"/>
              <w:rPr>
                <w:del w:id="241" w:author="Dipam Thapa" w:date="2019-07-26T09:38:00Z"/>
                <w:rFonts w:ascii="Times New Roman" w:hAnsi="Times New Roman"/>
                <w:sz w:val="22"/>
                <w:szCs w:val="22"/>
              </w:rPr>
            </w:pPr>
          </w:p>
          <w:p w14:paraId="5344FA80" w14:textId="20DB1F60" w:rsidR="00560734" w:rsidRPr="00AF0C46" w:rsidDel="009044CE" w:rsidRDefault="00560734" w:rsidP="00695B44">
            <w:pPr>
              <w:jc w:val="both"/>
              <w:rPr>
                <w:del w:id="242" w:author="Dipam Thapa" w:date="2019-07-26T09:38:00Z"/>
                <w:rFonts w:ascii="Times New Roman" w:hAnsi="Times New Roman"/>
                <w:sz w:val="22"/>
                <w:szCs w:val="22"/>
              </w:rPr>
            </w:pPr>
            <w:del w:id="243" w:author="Dipam Thapa" w:date="2019-07-26T09:38:00Z">
              <w:r w:rsidRPr="00AF0C46" w:rsidDel="009044CE">
                <w:rPr>
                  <w:rFonts w:ascii="Times New Roman" w:hAnsi="Times New Roman"/>
                  <w:sz w:val="22"/>
                  <w:szCs w:val="22"/>
                </w:rPr>
                <w:delText>2.9 [1.04-8.4]</w:delText>
              </w:r>
            </w:del>
          </w:p>
          <w:p w14:paraId="6234B262" w14:textId="114F63C5" w:rsidR="00560734" w:rsidRPr="00AF0C46" w:rsidDel="009044CE" w:rsidRDefault="00560734" w:rsidP="00695B44">
            <w:pPr>
              <w:jc w:val="both"/>
              <w:rPr>
                <w:del w:id="244" w:author="Dipam Thapa" w:date="2019-07-26T09:38:00Z"/>
                <w:rFonts w:ascii="Times New Roman" w:hAnsi="Times New Roman"/>
                <w:sz w:val="22"/>
                <w:szCs w:val="22"/>
              </w:rPr>
            </w:pPr>
          </w:p>
        </w:tc>
        <w:tc>
          <w:tcPr>
            <w:tcW w:w="458" w:type="pct"/>
            <w:tcBorders>
              <w:left w:val="nil"/>
              <w:bottom w:val="single" w:sz="4" w:space="0" w:color="auto"/>
            </w:tcBorders>
            <w:vAlign w:val="center"/>
          </w:tcPr>
          <w:p w14:paraId="1EF43A19" w14:textId="4E7AA557" w:rsidR="00560734" w:rsidRPr="004B0F41" w:rsidDel="009044CE" w:rsidRDefault="00560734" w:rsidP="00695B44">
            <w:pPr>
              <w:jc w:val="both"/>
              <w:rPr>
                <w:del w:id="245" w:author="Dipam Thapa" w:date="2019-07-26T09:38:00Z"/>
                <w:rFonts w:ascii="Times New Roman" w:hAnsi="Times New Roman"/>
                <w:sz w:val="22"/>
                <w:szCs w:val="22"/>
              </w:rPr>
            </w:pPr>
            <w:del w:id="246" w:author="Dipam Thapa" w:date="2019-07-26T09:38:00Z">
              <w:r w:rsidRPr="00AF0C46" w:rsidDel="009044CE">
                <w:rPr>
                  <w:rFonts w:ascii="Times New Roman" w:hAnsi="Times New Roman"/>
                  <w:sz w:val="22"/>
                  <w:szCs w:val="22"/>
                </w:rPr>
                <w:delText>0.03 (4.46)</w:delText>
              </w:r>
            </w:del>
          </w:p>
        </w:tc>
      </w:tr>
      <w:tr w:rsidR="00560734" w:rsidRPr="004B0F41" w:rsidDel="009044CE" w14:paraId="5A17231A" w14:textId="7434B4B6" w:rsidTr="00EE167E">
        <w:trPr>
          <w:cantSplit/>
          <w:trHeight w:val="322"/>
          <w:del w:id="247" w:author="Dipam Thapa" w:date="2019-07-26T09:38:00Z"/>
        </w:trPr>
        <w:tc>
          <w:tcPr>
            <w:tcW w:w="998" w:type="pct"/>
            <w:tcBorders>
              <w:top w:val="single" w:sz="4" w:space="0" w:color="auto"/>
              <w:bottom w:val="single" w:sz="4" w:space="0" w:color="auto"/>
            </w:tcBorders>
            <w:noWrap/>
            <w:vAlign w:val="center"/>
          </w:tcPr>
          <w:p w14:paraId="4372F56F" w14:textId="0E221953" w:rsidR="00560734" w:rsidRPr="00910D59" w:rsidDel="009044CE" w:rsidRDefault="00560734" w:rsidP="00695B44">
            <w:pPr>
              <w:jc w:val="both"/>
              <w:rPr>
                <w:del w:id="248" w:author="Dipam Thapa" w:date="2019-07-26T09:38:00Z"/>
                <w:rFonts w:ascii="Times New Roman" w:hAnsi="Times New Roman"/>
                <w:b/>
                <w:sz w:val="22"/>
                <w:szCs w:val="22"/>
              </w:rPr>
            </w:pPr>
            <w:del w:id="249" w:author="Dipam Thapa" w:date="2019-07-26T09:38:00Z">
              <w:r w:rsidRPr="00910D59" w:rsidDel="009044CE">
                <w:rPr>
                  <w:rFonts w:ascii="Times New Roman" w:hAnsi="Times New Roman"/>
                  <w:b/>
                  <w:sz w:val="22"/>
                  <w:szCs w:val="22"/>
                </w:rPr>
                <w:delText>Total (N=189)</w:delText>
              </w:r>
            </w:del>
          </w:p>
        </w:tc>
        <w:tc>
          <w:tcPr>
            <w:tcW w:w="666" w:type="pct"/>
            <w:tcBorders>
              <w:top w:val="single" w:sz="4" w:space="0" w:color="auto"/>
              <w:left w:val="nil"/>
              <w:bottom w:val="single" w:sz="4" w:space="0" w:color="auto"/>
            </w:tcBorders>
            <w:noWrap/>
            <w:vAlign w:val="center"/>
          </w:tcPr>
          <w:p w14:paraId="2C3E69AF" w14:textId="1A882C1A" w:rsidR="00560734" w:rsidRPr="004B0F41" w:rsidDel="009044CE" w:rsidRDefault="00560734" w:rsidP="00695B44">
            <w:pPr>
              <w:jc w:val="both"/>
              <w:rPr>
                <w:del w:id="250" w:author="Dipam Thapa" w:date="2019-07-26T09:38:00Z"/>
                <w:rFonts w:ascii="Times New Roman" w:hAnsi="Times New Roman"/>
                <w:b/>
                <w:sz w:val="22"/>
                <w:szCs w:val="22"/>
              </w:rPr>
            </w:pPr>
            <w:del w:id="251" w:author="Dipam Thapa" w:date="2019-07-26T09:38:00Z">
              <w:r w:rsidRPr="004B0F41" w:rsidDel="009044CE">
                <w:rPr>
                  <w:rFonts w:ascii="Times New Roman" w:hAnsi="Times New Roman"/>
                  <w:b/>
                  <w:sz w:val="22"/>
                  <w:szCs w:val="22"/>
                </w:rPr>
                <w:delText>6 [3-10] (12)</w:delText>
              </w:r>
            </w:del>
          </w:p>
        </w:tc>
        <w:tc>
          <w:tcPr>
            <w:tcW w:w="792" w:type="pct"/>
            <w:tcBorders>
              <w:top w:val="nil"/>
              <w:left w:val="nil"/>
              <w:bottom w:val="single" w:sz="4" w:space="0" w:color="auto"/>
            </w:tcBorders>
            <w:noWrap/>
            <w:vAlign w:val="center"/>
          </w:tcPr>
          <w:p w14:paraId="7169278D" w14:textId="1BA06BB5" w:rsidR="00560734" w:rsidRPr="004B0F41" w:rsidDel="009044CE" w:rsidRDefault="00560734" w:rsidP="00695B44">
            <w:pPr>
              <w:jc w:val="both"/>
              <w:rPr>
                <w:del w:id="252" w:author="Dipam Thapa" w:date="2019-07-26T09:38:00Z"/>
                <w:rFonts w:ascii="Times New Roman" w:hAnsi="Times New Roman"/>
                <w:b/>
                <w:sz w:val="22"/>
                <w:szCs w:val="22"/>
              </w:rPr>
            </w:pPr>
            <w:del w:id="253" w:author="Dipam Thapa" w:date="2019-07-26T09:38:00Z">
              <w:r w:rsidRPr="004B0F41" w:rsidDel="009044CE">
                <w:rPr>
                  <w:rFonts w:ascii="Times New Roman" w:hAnsi="Times New Roman"/>
                  <w:b/>
                  <w:sz w:val="22"/>
                  <w:szCs w:val="22"/>
                </w:rPr>
                <w:delText>47 [39-54] (88)</w:delText>
              </w:r>
            </w:del>
          </w:p>
        </w:tc>
        <w:tc>
          <w:tcPr>
            <w:tcW w:w="727" w:type="pct"/>
            <w:tcBorders>
              <w:top w:val="single" w:sz="4" w:space="0" w:color="auto"/>
              <w:bottom w:val="single" w:sz="4" w:space="0" w:color="auto"/>
            </w:tcBorders>
            <w:noWrap/>
            <w:vAlign w:val="center"/>
          </w:tcPr>
          <w:p w14:paraId="6A1F4947" w14:textId="56E39254" w:rsidR="00560734" w:rsidRPr="004B0F41" w:rsidDel="009044CE" w:rsidRDefault="00560734" w:rsidP="00D36685">
            <w:pPr>
              <w:jc w:val="both"/>
              <w:rPr>
                <w:del w:id="254" w:author="Dipam Thapa" w:date="2019-07-26T09:38:00Z"/>
                <w:rFonts w:ascii="Times New Roman" w:hAnsi="Times New Roman"/>
                <w:b/>
                <w:sz w:val="22"/>
                <w:szCs w:val="22"/>
              </w:rPr>
            </w:pPr>
            <w:del w:id="255" w:author="Dipam Thapa" w:date="2019-07-26T09:38:00Z">
              <w:r w:rsidRPr="004B0F41" w:rsidDel="009044CE">
                <w:rPr>
                  <w:rFonts w:ascii="Times New Roman" w:hAnsi="Times New Roman"/>
                  <w:b/>
                  <w:sz w:val="22"/>
                  <w:szCs w:val="22"/>
                </w:rPr>
                <w:delText>38 [31-5] (72)</w:delText>
              </w:r>
            </w:del>
          </w:p>
        </w:tc>
        <w:tc>
          <w:tcPr>
            <w:tcW w:w="662" w:type="pct"/>
            <w:tcBorders>
              <w:top w:val="single" w:sz="4" w:space="0" w:color="auto"/>
              <w:left w:val="nil"/>
              <w:bottom w:val="single" w:sz="4" w:space="0" w:color="auto"/>
            </w:tcBorders>
            <w:noWrap/>
            <w:vAlign w:val="center"/>
          </w:tcPr>
          <w:p w14:paraId="4D4B08C7" w14:textId="6569AFF8" w:rsidR="00560734" w:rsidRPr="004B0F41" w:rsidDel="009044CE" w:rsidRDefault="00560734" w:rsidP="00695B44">
            <w:pPr>
              <w:jc w:val="both"/>
              <w:rPr>
                <w:del w:id="256" w:author="Dipam Thapa" w:date="2019-07-26T09:38:00Z"/>
                <w:rFonts w:ascii="Times New Roman" w:hAnsi="Times New Roman"/>
                <w:b/>
                <w:sz w:val="22"/>
                <w:szCs w:val="22"/>
              </w:rPr>
            </w:pPr>
            <w:del w:id="257" w:author="Dipam Thapa" w:date="2019-07-26T09:38:00Z">
              <w:r w:rsidRPr="004B0F41" w:rsidDel="009044CE">
                <w:rPr>
                  <w:rFonts w:ascii="Times New Roman" w:hAnsi="Times New Roman"/>
                  <w:b/>
                  <w:sz w:val="22"/>
                  <w:szCs w:val="22"/>
                </w:rPr>
                <w:delText>9 [5-14] (17)</w:delText>
              </w:r>
            </w:del>
          </w:p>
        </w:tc>
        <w:tc>
          <w:tcPr>
            <w:tcW w:w="618" w:type="pct"/>
            <w:tcBorders>
              <w:top w:val="single" w:sz="4" w:space="0" w:color="auto"/>
              <w:left w:val="nil"/>
              <w:bottom w:val="single" w:sz="4" w:space="0" w:color="auto"/>
              <w:right w:val="nil"/>
            </w:tcBorders>
          </w:tcPr>
          <w:p w14:paraId="5EC7BEFC" w14:textId="22909A3B" w:rsidR="00560734" w:rsidRPr="004B0F41" w:rsidDel="009044CE" w:rsidRDefault="00560734" w:rsidP="00695B44">
            <w:pPr>
              <w:jc w:val="both"/>
              <w:rPr>
                <w:del w:id="258" w:author="Dipam Thapa" w:date="2019-07-26T09:38:00Z"/>
                <w:rFonts w:ascii="Times New Roman" w:hAnsi="Times New Roman"/>
                <w:b/>
                <w:bCs/>
                <w:sz w:val="22"/>
                <w:szCs w:val="22"/>
              </w:rPr>
            </w:pPr>
          </w:p>
        </w:tc>
        <w:tc>
          <w:tcPr>
            <w:tcW w:w="537" w:type="pct"/>
            <w:gridSpan w:val="2"/>
            <w:tcBorders>
              <w:top w:val="single" w:sz="4" w:space="0" w:color="auto"/>
              <w:left w:val="nil"/>
              <w:bottom w:val="single" w:sz="4" w:space="0" w:color="auto"/>
            </w:tcBorders>
            <w:vAlign w:val="center"/>
          </w:tcPr>
          <w:p w14:paraId="529C87EB" w14:textId="20799ACF" w:rsidR="00560734" w:rsidRPr="004B0F41" w:rsidDel="009044CE" w:rsidRDefault="00560734" w:rsidP="00695B44">
            <w:pPr>
              <w:jc w:val="both"/>
              <w:rPr>
                <w:del w:id="259" w:author="Dipam Thapa" w:date="2019-07-26T09:38:00Z"/>
                <w:rFonts w:ascii="Times New Roman" w:hAnsi="Times New Roman"/>
                <w:b/>
                <w:bCs/>
                <w:sz w:val="22"/>
                <w:szCs w:val="22"/>
              </w:rPr>
            </w:pPr>
          </w:p>
        </w:tc>
      </w:tr>
    </w:tbl>
    <w:p w14:paraId="44AA8964" w14:textId="2505AF31" w:rsidR="009B6955" w:rsidRPr="004B0F41" w:rsidDel="009044CE" w:rsidRDefault="009B6955" w:rsidP="00695B44">
      <w:pPr>
        <w:autoSpaceDE w:val="0"/>
        <w:autoSpaceDN w:val="0"/>
        <w:adjustRightInd w:val="0"/>
        <w:spacing w:line="480" w:lineRule="auto"/>
        <w:jc w:val="both"/>
        <w:rPr>
          <w:del w:id="260" w:author="Dipam Thapa" w:date="2019-07-26T09:38:00Z"/>
          <w:rFonts w:ascii="Times New Roman" w:hAnsi="Times New Roman"/>
          <w:sz w:val="16"/>
          <w:szCs w:val="16"/>
          <w:lang w:val="en-AU"/>
        </w:rPr>
      </w:pPr>
    </w:p>
    <w:p w14:paraId="42DDCFF1" w14:textId="40AED4E5" w:rsidR="008D6E20" w:rsidDel="009044CE" w:rsidRDefault="00102F88" w:rsidP="00695B44">
      <w:pPr>
        <w:spacing w:line="480" w:lineRule="auto"/>
        <w:rPr>
          <w:del w:id="261" w:author="Dipam Thapa" w:date="2019-07-26T09:38:00Z"/>
          <w:rFonts w:ascii="Times New Roman" w:hAnsi="Times New Roman"/>
          <w:sz w:val="22"/>
          <w:szCs w:val="22"/>
        </w:rPr>
      </w:pPr>
      <w:del w:id="262" w:author="Dipam Thapa" w:date="2019-07-26T09:38:00Z">
        <w:r w:rsidRPr="004B0F41" w:rsidDel="009044CE">
          <w:rPr>
            <w:rFonts w:ascii="Times New Roman" w:hAnsi="Times New Roman"/>
            <w:sz w:val="22"/>
            <w:szCs w:val="22"/>
          </w:rPr>
          <w:delText>P (χ</w:delText>
        </w:r>
        <w:r w:rsidRPr="004B0F41" w:rsidDel="009044CE">
          <w:rPr>
            <w:rFonts w:ascii="Times New Roman" w:hAnsi="Times New Roman"/>
            <w:sz w:val="22"/>
            <w:szCs w:val="22"/>
            <w:vertAlign w:val="superscript"/>
          </w:rPr>
          <w:delText>2</w:delText>
        </w:r>
        <w:r w:rsidRPr="004B0F41" w:rsidDel="009044CE">
          <w:rPr>
            <w:rFonts w:ascii="Times New Roman" w:hAnsi="Times New Roman"/>
            <w:sz w:val="22"/>
            <w:szCs w:val="22"/>
          </w:rPr>
          <w:delText xml:space="preserve">):  </w:delText>
        </w:r>
        <w:r w:rsidRPr="004B0F41" w:rsidDel="009044CE">
          <w:rPr>
            <w:rFonts w:ascii="Times New Roman" w:hAnsi="Times New Roman"/>
            <w:i/>
            <w:sz w:val="22"/>
            <w:szCs w:val="22"/>
          </w:rPr>
          <w:delText>P</w:delText>
        </w:r>
        <w:r w:rsidRPr="004B0F41" w:rsidDel="009044CE">
          <w:rPr>
            <w:rFonts w:ascii="Times New Roman" w:hAnsi="Times New Roman"/>
            <w:sz w:val="22"/>
            <w:szCs w:val="22"/>
          </w:rPr>
          <w:delText>-value and χ</w:delText>
        </w:r>
        <w:r w:rsidRPr="004B0F41" w:rsidDel="009044CE">
          <w:rPr>
            <w:rFonts w:ascii="Times New Roman" w:hAnsi="Times New Roman"/>
            <w:sz w:val="22"/>
            <w:szCs w:val="22"/>
            <w:vertAlign w:val="superscript"/>
          </w:rPr>
          <w:delText xml:space="preserve">2 </w:delText>
        </w:r>
        <w:r w:rsidRPr="004B0F41" w:rsidDel="009044CE">
          <w:rPr>
            <w:rFonts w:ascii="Times New Roman" w:hAnsi="Times New Roman"/>
            <w:sz w:val="22"/>
            <w:szCs w:val="22"/>
          </w:rPr>
          <w:delText>from Pearson chi-square test of normal status versus all other anaemic status</w:delText>
        </w:r>
      </w:del>
    </w:p>
    <w:p w14:paraId="59D8B079" w14:textId="0E2A29A4" w:rsidR="004F3003" w:rsidDel="009044CE" w:rsidRDefault="004F3003" w:rsidP="00695B44">
      <w:pPr>
        <w:spacing w:line="480" w:lineRule="auto"/>
        <w:rPr>
          <w:del w:id="263" w:author="Dipam Thapa" w:date="2019-07-26T09:38:00Z"/>
          <w:rFonts w:ascii="Times New Roman" w:hAnsi="Times New Roman"/>
          <w:sz w:val="22"/>
          <w:szCs w:val="22"/>
        </w:rPr>
      </w:pPr>
    </w:p>
    <w:p w14:paraId="47D5F752" w14:textId="028C20E5" w:rsidR="004F3003" w:rsidDel="009044CE" w:rsidRDefault="004F3003" w:rsidP="00695B44">
      <w:pPr>
        <w:spacing w:line="480" w:lineRule="auto"/>
        <w:rPr>
          <w:del w:id="264" w:author="Dipam Thapa" w:date="2019-07-26T09:38:00Z"/>
          <w:rFonts w:ascii="Times New Roman" w:hAnsi="Times New Roman"/>
          <w:sz w:val="22"/>
          <w:szCs w:val="22"/>
        </w:rPr>
      </w:pPr>
    </w:p>
    <w:p w14:paraId="1CBF6921" w14:textId="54D69A07" w:rsidR="004F3003" w:rsidDel="009044CE" w:rsidRDefault="004F3003" w:rsidP="00695B44">
      <w:pPr>
        <w:spacing w:line="480" w:lineRule="auto"/>
        <w:rPr>
          <w:del w:id="265" w:author="Dipam Thapa" w:date="2019-07-26T09:38:00Z"/>
          <w:rFonts w:ascii="Times New Roman" w:hAnsi="Times New Roman"/>
          <w:sz w:val="22"/>
          <w:szCs w:val="22"/>
        </w:rPr>
      </w:pPr>
    </w:p>
    <w:p w14:paraId="7E26CEA3" w14:textId="47DFD829" w:rsidR="004F3003" w:rsidRPr="004B0F41" w:rsidDel="009044CE" w:rsidRDefault="004F3003" w:rsidP="00695B44">
      <w:pPr>
        <w:spacing w:line="480" w:lineRule="auto"/>
        <w:rPr>
          <w:del w:id="266" w:author="Dipam Thapa" w:date="2019-07-26T09:38:00Z"/>
          <w:rFonts w:ascii="Times New Roman" w:hAnsi="Times New Roman"/>
          <w:sz w:val="22"/>
          <w:szCs w:val="22"/>
        </w:rPr>
        <w:sectPr w:rsidR="004F3003" w:rsidRPr="004B0F41" w:rsidDel="009044CE" w:rsidSect="003A3F75">
          <w:pgSz w:w="15840" w:h="12240" w:orient="landscape"/>
          <w:pgMar w:top="2274" w:right="1701" w:bottom="1140" w:left="1140" w:header="709" w:footer="709" w:gutter="0"/>
          <w:lnNumType w:countBy="1" w:restart="continuous"/>
          <w:cols w:space="708"/>
          <w:docGrid w:linePitch="360"/>
        </w:sectPr>
      </w:pPr>
    </w:p>
    <w:p w14:paraId="0C77CAB2" w14:textId="2C07ECB8" w:rsidR="000343EF" w:rsidRPr="00535554" w:rsidDel="009044CE" w:rsidRDefault="000343EF" w:rsidP="000343EF">
      <w:pPr>
        <w:pStyle w:val="CommentText"/>
        <w:spacing w:after="0" w:line="480" w:lineRule="auto"/>
        <w:jc w:val="both"/>
        <w:rPr>
          <w:del w:id="267" w:author="Dipam Thapa" w:date="2019-07-26T09:38:00Z"/>
          <w:rFonts w:ascii="Times New Roman" w:hAnsi="Times New Roman" w:cs="Times New Roman"/>
          <w:i/>
          <w:iCs/>
          <w:sz w:val="24"/>
          <w:szCs w:val="24"/>
        </w:rPr>
      </w:pPr>
      <w:del w:id="268" w:author="Dipam Thapa" w:date="2019-07-26T09:38:00Z">
        <w:r w:rsidRPr="00535554" w:rsidDel="009044CE">
          <w:rPr>
            <w:rFonts w:ascii="Times New Roman" w:hAnsi="Times New Roman"/>
            <w:bCs/>
            <w:i/>
            <w:iCs/>
            <w:sz w:val="24"/>
            <w:szCs w:val="24"/>
            <w:lang w:val="en-AU"/>
          </w:rPr>
          <w:lastRenderedPageBreak/>
          <w:delText xml:space="preserve">3.1.2. </w:delText>
        </w:r>
        <w:r w:rsidRPr="00535554" w:rsidDel="009044CE">
          <w:rPr>
            <w:rFonts w:ascii="Times New Roman" w:hAnsi="Times New Roman" w:cs="Times New Roman"/>
            <w:i/>
            <w:iCs/>
            <w:sz w:val="24"/>
            <w:szCs w:val="24"/>
          </w:rPr>
          <w:delText>Bladder pathology and micro-haematuria</w:delText>
        </w:r>
      </w:del>
    </w:p>
    <w:p w14:paraId="7AC5474E" w14:textId="2E0C5070" w:rsidR="006F3058" w:rsidRPr="001F5C59" w:rsidDel="009044CE" w:rsidRDefault="00593C70" w:rsidP="006F381D">
      <w:pPr>
        <w:pStyle w:val="NormalWeb"/>
        <w:spacing w:before="0" w:beforeAutospacing="0" w:after="0" w:afterAutospacing="0" w:line="480" w:lineRule="auto"/>
        <w:jc w:val="both"/>
        <w:rPr>
          <w:del w:id="269" w:author="Dipam Thapa" w:date="2019-07-26T09:38:00Z"/>
        </w:rPr>
      </w:pPr>
      <w:del w:id="270" w:author="Dipam Thapa" w:date="2019-07-26T09:38:00Z">
        <w:r w:rsidRPr="001F5C59" w:rsidDel="009044CE">
          <w:delText>B</w:delText>
        </w:r>
        <w:r w:rsidR="006F3058" w:rsidRPr="001F5C59" w:rsidDel="009044CE">
          <w:delText xml:space="preserve">ladder pathology </w:delText>
        </w:r>
        <w:r w:rsidR="00C66A40" w:rsidRPr="001F5C59" w:rsidDel="009044CE">
          <w:delText xml:space="preserve">was </w:delText>
        </w:r>
        <w:r w:rsidR="00DC2183" w:rsidRPr="001F5C59" w:rsidDel="009044CE">
          <w:delText xml:space="preserve">present </w:delText>
        </w:r>
        <w:r w:rsidR="00C22353" w:rsidRPr="001F5C59" w:rsidDel="009044CE">
          <w:delText xml:space="preserve">in 18% of children </w:delText>
        </w:r>
        <w:r w:rsidR="00C66A40" w:rsidRPr="001F5C59" w:rsidDel="009044CE">
          <w:delText xml:space="preserve">and </w:delText>
        </w:r>
        <w:r w:rsidR="00402BC1" w:rsidRPr="001F5C59" w:rsidDel="009044CE">
          <w:delText xml:space="preserve">did </w:delText>
        </w:r>
        <w:r w:rsidR="00C66A40" w:rsidRPr="001F5C59" w:rsidDel="009044CE">
          <w:delText>not significantly differ by</w:delText>
        </w:r>
        <w:r w:rsidR="00DC2183" w:rsidRPr="001F5C59" w:rsidDel="009044CE">
          <w:delText xml:space="preserve"> </w:delText>
        </w:r>
        <w:r w:rsidR="00C22353" w:rsidRPr="001F5C59" w:rsidDel="009044CE">
          <w:delText>sex (</w:delText>
        </w:r>
        <w:r w:rsidR="00425C4D" w:rsidRPr="001F5C59" w:rsidDel="009044CE">
          <w:delText>OR 1.01, 95%CI 0.5-2.1</w:delText>
        </w:r>
        <w:r w:rsidR="00C22353" w:rsidRPr="001F5C59" w:rsidDel="009044CE">
          <w:delText xml:space="preserve">, </w:delText>
        </w:r>
        <w:r w:rsidR="00C22353" w:rsidRPr="001F5C59" w:rsidDel="009044CE">
          <w:rPr>
            <w:i/>
            <w:iCs/>
          </w:rPr>
          <w:delText>P</w:delText>
        </w:r>
        <w:r w:rsidR="00C22353" w:rsidRPr="001F5C59" w:rsidDel="009044CE">
          <w:rPr>
            <w:i/>
          </w:rPr>
          <w:delText>=0.</w:delText>
        </w:r>
        <w:r w:rsidR="00BF6FBF" w:rsidRPr="001F5C59" w:rsidDel="009044CE">
          <w:rPr>
            <w:i/>
          </w:rPr>
          <w:delText>87</w:delText>
        </w:r>
        <w:r w:rsidR="00C22353" w:rsidRPr="001F5C59" w:rsidDel="009044CE">
          <w:delText xml:space="preserve">) </w:delText>
        </w:r>
        <w:r w:rsidR="00C66A40" w:rsidRPr="001F5C59" w:rsidDel="009044CE">
          <w:delText>or</w:delText>
        </w:r>
        <w:r w:rsidR="00C22353" w:rsidRPr="001F5C59" w:rsidDel="009044CE">
          <w:delText xml:space="preserve"> age (</w:delText>
        </w:r>
        <w:r w:rsidR="006D150F" w:rsidRPr="001F5C59" w:rsidDel="009044CE">
          <w:delText xml:space="preserve">OR 0.84, 95%CI 0.37-1.8, </w:delText>
        </w:r>
        <w:r w:rsidR="00C22353" w:rsidRPr="001F5C59" w:rsidDel="009044CE">
          <w:rPr>
            <w:i/>
            <w:iCs/>
          </w:rPr>
          <w:delText>P</w:delText>
        </w:r>
        <w:r w:rsidR="00C22353" w:rsidRPr="001F5C59" w:rsidDel="009044CE">
          <w:rPr>
            <w:iCs/>
          </w:rPr>
          <w:delText>=</w:delText>
        </w:r>
        <w:r w:rsidR="00C22353" w:rsidRPr="001F5C59" w:rsidDel="009044CE">
          <w:delText>0.67) (</w:delText>
        </w:r>
        <w:r w:rsidR="00C22353" w:rsidRPr="001F5C59" w:rsidDel="009044CE">
          <w:rPr>
            <w:color w:val="0070C0"/>
          </w:rPr>
          <w:delText>Table 2</w:delText>
        </w:r>
        <w:r w:rsidR="00C22353" w:rsidRPr="001F5C59" w:rsidDel="009044CE">
          <w:delText>). M</w:delText>
        </w:r>
        <w:r w:rsidR="006F3058" w:rsidRPr="001F5C59" w:rsidDel="009044CE">
          <w:delText xml:space="preserve">icro-haematuria </w:delText>
        </w:r>
        <w:r w:rsidR="00DC2183" w:rsidRPr="001F5C59" w:rsidDel="009044CE">
          <w:delText xml:space="preserve">was </w:delText>
        </w:r>
        <w:r w:rsidR="00556375" w:rsidRPr="001F5C59" w:rsidDel="009044CE">
          <w:delText>present</w:delText>
        </w:r>
        <w:r w:rsidR="00DC2183" w:rsidRPr="001F5C59" w:rsidDel="009044CE">
          <w:delText xml:space="preserve"> in </w:delText>
        </w:r>
        <w:r w:rsidR="006F3058" w:rsidRPr="001F5C59" w:rsidDel="009044CE">
          <w:delText>6</w:delText>
        </w:r>
        <w:r w:rsidR="00677053" w:rsidRPr="001F5C59" w:rsidDel="009044CE">
          <w:delText>0</w:delText>
        </w:r>
        <w:r w:rsidR="006F3058" w:rsidRPr="001F5C59" w:rsidDel="009044CE">
          <w:delText>%</w:delText>
        </w:r>
        <w:r w:rsidR="00C22353" w:rsidRPr="001F5C59" w:rsidDel="009044CE">
          <w:delText xml:space="preserve"> </w:delText>
        </w:r>
        <w:r w:rsidR="00DC2183" w:rsidRPr="001F5C59" w:rsidDel="009044CE">
          <w:delText>of children</w:delText>
        </w:r>
        <w:r w:rsidR="00402BC1" w:rsidRPr="001F5C59" w:rsidDel="009044CE">
          <w:delText xml:space="preserve"> and did not significantly differ by</w:delText>
        </w:r>
        <w:r w:rsidR="00556375" w:rsidRPr="001F5C59" w:rsidDel="009044CE">
          <w:delText xml:space="preserve"> </w:delText>
        </w:r>
        <w:r w:rsidR="00C22353" w:rsidRPr="001F5C59" w:rsidDel="009044CE">
          <w:delText xml:space="preserve">sex </w:delText>
        </w:r>
        <w:r w:rsidR="006F3058" w:rsidRPr="001F5C59" w:rsidDel="009044CE">
          <w:delText>(</w:delText>
        </w:r>
        <w:r w:rsidR="0011674A" w:rsidRPr="001F5C59" w:rsidDel="009044CE">
          <w:delText>OR=</w:delText>
        </w:r>
        <w:r w:rsidR="007B35DD" w:rsidRPr="001F5C59" w:rsidDel="009044CE">
          <w:delText>1.3</w:delText>
        </w:r>
        <w:r w:rsidR="0011674A" w:rsidRPr="001F5C59" w:rsidDel="009044CE">
          <w:delText>, 95%CI 0.</w:delText>
        </w:r>
        <w:r w:rsidR="007B35DD" w:rsidRPr="001F5C59" w:rsidDel="009044CE">
          <w:delText>7</w:delText>
        </w:r>
        <w:r w:rsidR="0011674A" w:rsidRPr="001F5C59" w:rsidDel="009044CE">
          <w:delText>3-</w:delText>
        </w:r>
        <w:r w:rsidR="007B35DD" w:rsidRPr="001F5C59" w:rsidDel="009044CE">
          <w:delText>2.3</w:delText>
        </w:r>
        <w:r w:rsidR="006F3058" w:rsidRPr="001F5C59" w:rsidDel="009044CE">
          <w:delText xml:space="preserve">, </w:delText>
        </w:r>
        <w:r w:rsidR="005052F1" w:rsidRPr="001F5C59" w:rsidDel="009044CE">
          <w:rPr>
            <w:i/>
            <w:iCs/>
          </w:rPr>
          <w:delText>P</w:delText>
        </w:r>
        <w:r w:rsidR="006F3058" w:rsidRPr="001F5C59" w:rsidDel="009044CE">
          <w:rPr>
            <w:i/>
          </w:rPr>
          <w:delText>=0.</w:delText>
        </w:r>
        <w:r w:rsidR="0011674A" w:rsidRPr="001F5C59" w:rsidDel="009044CE">
          <w:rPr>
            <w:i/>
          </w:rPr>
          <w:delText>36</w:delText>
        </w:r>
        <w:r w:rsidR="006F3058" w:rsidRPr="001F5C59" w:rsidDel="009044CE">
          <w:delText xml:space="preserve">) </w:delText>
        </w:r>
        <w:r w:rsidR="00402BC1" w:rsidRPr="001F5C59" w:rsidDel="009044CE">
          <w:delText xml:space="preserve">or </w:delText>
        </w:r>
        <w:r w:rsidR="006F3058" w:rsidRPr="001F5C59" w:rsidDel="009044CE">
          <w:delText>age (</w:delText>
        </w:r>
        <w:r w:rsidR="0011674A" w:rsidRPr="001F5C59" w:rsidDel="009044CE">
          <w:delText xml:space="preserve">OR </w:delText>
        </w:r>
        <w:r w:rsidR="007B35DD" w:rsidRPr="001F5C59" w:rsidDel="009044CE">
          <w:delText>0.71</w:delText>
        </w:r>
        <w:r w:rsidR="0011674A" w:rsidRPr="001F5C59" w:rsidDel="009044CE">
          <w:delText>, 95%CI 0.</w:delText>
        </w:r>
        <w:r w:rsidR="007B35DD" w:rsidRPr="001F5C59" w:rsidDel="009044CE">
          <w:delText>38</w:delText>
        </w:r>
        <w:r w:rsidR="0011674A" w:rsidRPr="001F5C59" w:rsidDel="009044CE">
          <w:delText>-</w:delText>
        </w:r>
        <w:r w:rsidR="007B35DD" w:rsidRPr="001F5C59" w:rsidDel="009044CE">
          <w:delText>1.3</w:delText>
        </w:r>
        <w:r w:rsidR="006F3058" w:rsidRPr="001F5C59" w:rsidDel="009044CE">
          <w:delText xml:space="preserve">, </w:delText>
        </w:r>
        <w:r w:rsidR="005052F1" w:rsidRPr="001F5C59" w:rsidDel="009044CE">
          <w:rPr>
            <w:i/>
          </w:rPr>
          <w:delText>P=</w:delText>
        </w:r>
        <w:r w:rsidR="006F3058" w:rsidRPr="001F5C59" w:rsidDel="009044CE">
          <w:rPr>
            <w:i/>
          </w:rPr>
          <w:delText>0.</w:delText>
        </w:r>
        <w:r w:rsidR="0011674A" w:rsidRPr="001F5C59" w:rsidDel="009044CE">
          <w:rPr>
            <w:i/>
          </w:rPr>
          <w:delText>27</w:delText>
        </w:r>
        <w:r w:rsidR="006F3058" w:rsidRPr="001F5C59" w:rsidDel="009044CE">
          <w:delText>).</w:delText>
        </w:r>
      </w:del>
    </w:p>
    <w:p w14:paraId="575AAF16" w14:textId="29769C46" w:rsidR="00C16D4C" w:rsidRPr="001F5C59" w:rsidDel="009044CE" w:rsidRDefault="00C16D4C" w:rsidP="004F6B5D">
      <w:pPr>
        <w:pStyle w:val="NormalWeb"/>
        <w:spacing w:before="0" w:beforeAutospacing="0" w:after="0" w:afterAutospacing="0" w:line="480" w:lineRule="auto"/>
        <w:jc w:val="both"/>
        <w:rPr>
          <w:del w:id="271" w:author="Dipam Thapa" w:date="2019-07-26T09:38:00Z"/>
        </w:rPr>
      </w:pPr>
    </w:p>
    <w:p w14:paraId="16F4C264" w14:textId="20CEA373" w:rsidR="0051235E" w:rsidRPr="001F5C59" w:rsidDel="009044CE" w:rsidRDefault="0051235E" w:rsidP="004F6B5D">
      <w:pPr>
        <w:pStyle w:val="NormalWeb"/>
        <w:spacing w:before="0" w:beforeAutospacing="0" w:after="0" w:afterAutospacing="0"/>
        <w:jc w:val="both"/>
        <w:rPr>
          <w:del w:id="272" w:author="Dipam Thapa" w:date="2019-07-26T09:38:00Z"/>
          <w:bCs/>
        </w:rPr>
      </w:pPr>
      <w:del w:id="273" w:author="Dipam Thapa" w:date="2019-07-26T09:38:00Z">
        <w:r w:rsidRPr="001F5C59" w:rsidDel="009044CE">
          <w:rPr>
            <w:b/>
            <w:bCs/>
          </w:rPr>
          <w:delText xml:space="preserve">Table 2 </w:delText>
        </w:r>
        <w:r w:rsidRPr="001F5C59" w:rsidDel="009044CE">
          <w:rPr>
            <w:bCs/>
          </w:rPr>
          <w:delText xml:space="preserve">Frequency of bladder pathology and </w:delText>
        </w:r>
        <w:r w:rsidR="00E1306B" w:rsidRPr="001F5C59" w:rsidDel="009044CE">
          <w:rPr>
            <w:bCs/>
          </w:rPr>
          <w:delText>micro-</w:delText>
        </w:r>
        <w:r w:rsidRPr="001F5C59" w:rsidDel="009044CE">
          <w:rPr>
            <w:bCs/>
          </w:rPr>
          <w:delText xml:space="preserve">haematuria </w:delText>
        </w:r>
        <w:r w:rsidR="005052F1" w:rsidRPr="001F5C59" w:rsidDel="009044CE">
          <w:rPr>
            <w:bCs/>
          </w:rPr>
          <w:delText>among 194 children</w:delText>
        </w:r>
      </w:del>
    </w:p>
    <w:p w14:paraId="46D24527" w14:textId="32612D86" w:rsidR="0051235E" w:rsidRPr="001F5C59" w:rsidDel="009044CE" w:rsidRDefault="0051235E" w:rsidP="004F6B5D">
      <w:pPr>
        <w:pStyle w:val="NormalWeb"/>
        <w:spacing w:before="0" w:beforeAutospacing="0" w:after="0" w:afterAutospacing="0"/>
        <w:jc w:val="both"/>
        <w:rPr>
          <w:del w:id="274" w:author="Dipam Thapa" w:date="2019-07-26T09:38:00Z"/>
          <w:bCs/>
        </w:rPr>
      </w:pPr>
    </w:p>
    <w:tbl>
      <w:tblPr>
        <w:tblW w:w="5298"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649"/>
        <w:gridCol w:w="1522"/>
        <w:gridCol w:w="1459"/>
        <w:gridCol w:w="156"/>
        <w:gridCol w:w="831"/>
        <w:gridCol w:w="293"/>
        <w:gridCol w:w="132"/>
        <w:gridCol w:w="1317"/>
        <w:gridCol w:w="281"/>
        <w:gridCol w:w="1242"/>
        <w:gridCol w:w="157"/>
        <w:gridCol w:w="256"/>
        <w:gridCol w:w="547"/>
      </w:tblGrid>
      <w:tr w:rsidR="00620D2D" w:rsidRPr="00B64CE9" w:rsidDel="009044CE" w14:paraId="34EC75BE" w14:textId="7C36BDB0" w:rsidTr="0067425F">
        <w:trPr>
          <w:del w:id="275" w:author="Dipam Thapa" w:date="2019-07-26T09:38:00Z"/>
        </w:trPr>
        <w:tc>
          <w:tcPr>
            <w:tcW w:w="838" w:type="pct"/>
            <w:vMerge w:val="restart"/>
            <w:tcBorders>
              <w:left w:val="nil"/>
              <w:right w:val="nil"/>
            </w:tcBorders>
          </w:tcPr>
          <w:p w14:paraId="0BB3C64F" w14:textId="3586B24E" w:rsidR="00620D2D" w:rsidRPr="00B64CE9" w:rsidDel="009044CE" w:rsidRDefault="00620D2D" w:rsidP="004F6B5D">
            <w:pPr>
              <w:autoSpaceDE w:val="0"/>
              <w:autoSpaceDN w:val="0"/>
              <w:adjustRightInd w:val="0"/>
              <w:jc w:val="both"/>
              <w:rPr>
                <w:del w:id="276" w:author="Dipam Thapa" w:date="2019-07-26T09:38:00Z"/>
                <w:rFonts w:ascii="Times New Roman" w:hAnsi="Times New Roman"/>
                <w:b/>
                <w:bCs/>
                <w:sz w:val="22"/>
                <w:szCs w:val="22"/>
                <w:lang w:val="en-AU"/>
              </w:rPr>
            </w:pPr>
            <w:del w:id="277" w:author="Dipam Thapa" w:date="2019-07-26T09:38:00Z">
              <w:r w:rsidRPr="00B64CE9" w:rsidDel="009044CE">
                <w:rPr>
                  <w:rFonts w:ascii="Times New Roman" w:hAnsi="Times New Roman"/>
                  <w:b/>
                  <w:bCs/>
                  <w:sz w:val="22"/>
                  <w:szCs w:val="22"/>
                  <w:lang w:val="en-AU"/>
                </w:rPr>
                <w:delText>Demographics</w:delText>
              </w:r>
            </w:del>
          </w:p>
        </w:tc>
        <w:tc>
          <w:tcPr>
            <w:tcW w:w="2015" w:type="pct"/>
            <w:gridSpan w:val="4"/>
            <w:tcBorders>
              <w:left w:val="nil"/>
              <w:right w:val="nil"/>
            </w:tcBorders>
          </w:tcPr>
          <w:p w14:paraId="398956A2" w14:textId="5B9A4B8E" w:rsidR="00620D2D" w:rsidRPr="00B64CE9" w:rsidDel="009044CE" w:rsidRDefault="00620D2D" w:rsidP="004F6B5D">
            <w:pPr>
              <w:tabs>
                <w:tab w:val="left" w:pos="480"/>
                <w:tab w:val="center" w:pos="1340"/>
              </w:tabs>
              <w:autoSpaceDE w:val="0"/>
              <w:autoSpaceDN w:val="0"/>
              <w:adjustRightInd w:val="0"/>
              <w:jc w:val="center"/>
              <w:rPr>
                <w:del w:id="278" w:author="Dipam Thapa" w:date="2019-07-26T09:38:00Z"/>
                <w:rFonts w:ascii="Times New Roman" w:hAnsi="Times New Roman"/>
                <w:b/>
                <w:bCs/>
                <w:sz w:val="22"/>
                <w:szCs w:val="22"/>
                <w:lang w:val="en-AU"/>
              </w:rPr>
            </w:pPr>
            <w:del w:id="279" w:author="Dipam Thapa" w:date="2019-07-26T09:38:00Z">
              <w:r w:rsidRPr="00B64CE9" w:rsidDel="009044CE">
                <w:rPr>
                  <w:rFonts w:ascii="Times New Roman" w:hAnsi="Times New Roman"/>
                  <w:b/>
                  <w:bCs/>
                  <w:sz w:val="22"/>
                  <w:szCs w:val="22"/>
                </w:rPr>
                <w:delText>Bladder pathology</w:delText>
              </w:r>
            </w:del>
          </w:p>
        </w:tc>
        <w:tc>
          <w:tcPr>
            <w:tcW w:w="149" w:type="pct"/>
            <w:tcBorders>
              <w:left w:val="nil"/>
              <w:bottom w:val="nil"/>
              <w:right w:val="nil"/>
            </w:tcBorders>
          </w:tcPr>
          <w:p w14:paraId="64CD638F" w14:textId="4951751B" w:rsidR="00620D2D" w:rsidRPr="00B64CE9" w:rsidDel="009044CE" w:rsidRDefault="00620D2D" w:rsidP="004F6B5D">
            <w:pPr>
              <w:autoSpaceDE w:val="0"/>
              <w:autoSpaceDN w:val="0"/>
              <w:adjustRightInd w:val="0"/>
              <w:jc w:val="center"/>
              <w:rPr>
                <w:del w:id="280" w:author="Dipam Thapa" w:date="2019-07-26T09:38:00Z"/>
                <w:rFonts w:ascii="Times New Roman" w:hAnsi="Times New Roman"/>
                <w:b/>
                <w:bCs/>
                <w:sz w:val="22"/>
                <w:szCs w:val="22"/>
                <w:lang w:val="en-AU"/>
              </w:rPr>
            </w:pPr>
          </w:p>
        </w:tc>
        <w:tc>
          <w:tcPr>
            <w:tcW w:w="1998" w:type="pct"/>
            <w:gridSpan w:val="7"/>
            <w:tcBorders>
              <w:left w:val="nil"/>
              <w:right w:val="nil"/>
            </w:tcBorders>
          </w:tcPr>
          <w:p w14:paraId="36715591" w14:textId="7126E547" w:rsidR="00620D2D" w:rsidRPr="00B64CE9" w:rsidDel="009044CE" w:rsidRDefault="00620D2D" w:rsidP="004F6B5D">
            <w:pPr>
              <w:autoSpaceDE w:val="0"/>
              <w:autoSpaceDN w:val="0"/>
              <w:adjustRightInd w:val="0"/>
              <w:jc w:val="center"/>
              <w:rPr>
                <w:del w:id="281" w:author="Dipam Thapa" w:date="2019-07-26T09:38:00Z"/>
                <w:rFonts w:ascii="Times New Roman" w:hAnsi="Times New Roman"/>
                <w:b/>
                <w:bCs/>
                <w:sz w:val="22"/>
                <w:szCs w:val="22"/>
                <w:lang w:val="en-AU"/>
              </w:rPr>
            </w:pPr>
            <w:del w:id="282" w:author="Dipam Thapa" w:date="2019-07-26T09:38:00Z">
              <w:r w:rsidRPr="00B64CE9" w:rsidDel="009044CE">
                <w:rPr>
                  <w:rFonts w:ascii="Times New Roman" w:hAnsi="Times New Roman"/>
                  <w:b/>
                  <w:bCs/>
                  <w:sz w:val="22"/>
                  <w:szCs w:val="22"/>
                  <w:lang w:val="en-AU"/>
                </w:rPr>
                <w:delText>Micro-haematuria</w:delText>
              </w:r>
            </w:del>
          </w:p>
        </w:tc>
      </w:tr>
      <w:tr w:rsidR="00031076" w:rsidRPr="00B64CE9" w:rsidDel="009044CE" w14:paraId="4E66EC15" w14:textId="03CC7B88" w:rsidTr="0067425F">
        <w:trPr>
          <w:del w:id="283" w:author="Dipam Thapa" w:date="2019-07-26T09:38:00Z"/>
        </w:trPr>
        <w:tc>
          <w:tcPr>
            <w:tcW w:w="838" w:type="pct"/>
            <w:vMerge/>
            <w:tcBorders>
              <w:left w:val="nil"/>
              <w:bottom w:val="single" w:sz="4" w:space="0" w:color="auto"/>
              <w:right w:val="nil"/>
            </w:tcBorders>
          </w:tcPr>
          <w:p w14:paraId="6E6DBA3C" w14:textId="5B181487" w:rsidR="00620D2D" w:rsidRPr="00B64CE9" w:rsidDel="009044CE" w:rsidRDefault="00620D2D" w:rsidP="004F6B5D">
            <w:pPr>
              <w:autoSpaceDE w:val="0"/>
              <w:autoSpaceDN w:val="0"/>
              <w:adjustRightInd w:val="0"/>
              <w:jc w:val="both"/>
              <w:rPr>
                <w:del w:id="284" w:author="Dipam Thapa" w:date="2019-07-26T09:38:00Z"/>
                <w:rFonts w:ascii="Times New Roman" w:hAnsi="Times New Roman"/>
                <w:b/>
                <w:bCs/>
                <w:sz w:val="22"/>
                <w:szCs w:val="22"/>
                <w:lang w:val="en-AU"/>
              </w:rPr>
            </w:pPr>
          </w:p>
        </w:tc>
        <w:tc>
          <w:tcPr>
            <w:tcW w:w="773" w:type="pct"/>
            <w:tcBorders>
              <w:left w:val="nil"/>
              <w:bottom w:val="single" w:sz="4" w:space="0" w:color="auto"/>
              <w:right w:val="nil"/>
            </w:tcBorders>
          </w:tcPr>
          <w:p w14:paraId="304B97CA" w14:textId="1A210D65" w:rsidR="00620D2D" w:rsidRPr="00B64CE9" w:rsidDel="009044CE" w:rsidRDefault="00620D2D" w:rsidP="00CF73CF">
            <w:pPr>
              <w:autoSpaceDE w:val="0"/>
              <w:autoSpaceDN w:val="0"/>
              <w:adjustRightInd w:val="0"/>
              <w:jc w:val="both"/>
              <w:rPr>
                <w:del w:id="285" w:author="Dipam Thapa" w:date="2019-07-26T09:38:00Z"/>
                <w:rFonts w:ascii="Times New Roman" w:hAnsi="Times New Roman"/>
                <w:b/>
                <w:bCs/>
                <w:sz w:val="22"/>
                <w:szCs w:val="22"/>
                <w:lang w:val="en-AU"/>
              </w:rPr>
            </w:pPr>
            <w:del w:id="286" w:author="Dipam Thapa" w:date="2019-07-26T09:38:00Z">
              <w:r w:rsidRPr="00B64CE9" w:rsidDel="009044CE">
                <w:rPr>
                  <w:rFonts w:ascii="Times New Roman" w:hAnsi="Times New Roman"/>
                  <w:b/>
                  <w:bCs/>
                  <w:sz w:val="22"/>
                  <w:szCs w:val="22"/>
                </w:rPr>
                <w:delText>%[95%CI] (N)</w:delText>
              </w:r>
            </w:del>
          </w:p>
        </w:tc>
        <w:tc>
          <w:tcPr>
            <w:tcW w:w="741" w:type="pct"/>
            <w:tcBorders>
              <w:left w:val="nil"/>
              <w:bottom w:val="single" w:sz="4" w:space="0" w:color="auto"/>
              <w:right w:val="nil"/>
            </w:tcBorders>
          </w:tcPr>
          <w:p w14:paraId="520C553C" w14:textId="33ED7161" w:rsidR="00620D2D" w:rsidRPr="00B64CE9" w:rsidDel="009044CE" w:rsidRDefault="00620D2D" w:rsidP="007B35DD">
            <w:pPr>
              <w:autoSpaceDE w:val="0"/>
              <w:autoSpaceDN w:val="0"/>
              <w:adjustRightInd w:val="0"/>
              <w:jc w:val="both"/>
              <w:rPr>
                <w:del w:id="287" w:author="Dipam Thapa" w:date="2019-07-26T09:38:00Z"/>
                <w:rFonts w:ascii="Times New Roman" w:hAnsi="Times New Roman"/>
                <w:b/>
                <w:bCs/>
                <w:iCs/>
                <w:sz w:val="22"/>
                <w:szCs w:val="22"/>
                <w:lang w:val="en-AU"/>
              </w:rPr>
            </w:pPr>
            <w:del w:id="288" w:author="Dipam Thapa" w:date="2019-07-26T09:38:00Z">
              <w:r w:rsidRPr="00B64CE9" w:rsidDel="009044CE">
                <w:rPr>
                  <w:rFonts w:ascii="Times New Roman" w:hAnsi="Times New Roman"/>
                  <w:b/>
                  <w:bCs/>
                  <w:iCs/>
                  <w:sz w:val="22"/>
                  <w:szCs w:val="22"/>
                  <w:lang w:val="en-AU"/>
                </w:rPr>
                <w:delText>OR [95%CI]</w:delText>
              </w:r>
            </w:del>
          </w:p>
        </w:tc>
        <w:tc>
          <w:tcPr>
            <w:tcW w:w="501" w:type="pct"/>
            <w:gridSpan w:val="2"/>
            <w:tcBorders>
              <w:left w:val="nil"/>
              <w:bottom w:val="single" w:sz="4" w:space="0" w:color="auto"/>
              <w:right w:val="nil"/>
            </w:tcBorders>
          </w:tcPr>
          <w:p w14:paraId="5F0AE192" w14:textId="21D7B1F0" w:rsidR="00620D2D" w:rsidRPr="00B64CE9" w:rsidDel="009044CE" w:rsidRDefault="00620D2D" w:rsidP="004F6B5D">
            <w:pPr>
              <w:autoSpaceDE w:val="0"/>
              <w:autoSpaceDN w:val="0"/>
              <w:adjustRightInd w:val="0"/>
              <w:jc w:val="both"/>
              <w:rPr>
                <w:del w:id="289" w:author="Dipam Thapa" w:date="2019-07-26T09:38:00Z"/>
                <w:rFonts w:ascii="Times New Roman" w:hAnsi="Times New Roman"/>
                <w:b/>
                <w:bCs/>
                <w:iCs/>
                <w:sz w:val="22"/>
                <w:szCs w:val="22"/>
                <w:lang w:val="en-AU"/>
              </w:rPr>
            </w:pPr>
            <w:del w:id="290" w:author="Dipam Thapa" w:date="2019-07-26T09:38:00Z">
              <w:r w:rsidRPr="00B64CE9" w:rsidDel="009044CE">
                <w:rPr>
                  <w:rFonts w:ascii="Times New Roman" w:hAnsi="Times New Roman"/>
                  <w:b/>
                  <w:bCs/>
                  <w:iCs/>
                  <w:sz w:val="22"/>
                  <w:szCs w:val="22"/>
                  <w:lang w:val="en-AU"/>
                </w:rPr>
                <w:delText>P</w:delText>
              </w:r>
              <w:r w:rsidRPr="00B64CE9" w:rsidDel="009044CE">
                <w:rPr>
                  <w:rFonts w:ascii="Times New Roman" w:hAnsi="Times New Roman"/>
                  <w:b/>
                  <w:bCs/>
                  <w:sz w:val="22"/>
                  <w:szCs w:val="22"/>
                  <w:lang w:val="en-AU"/>
                </w:rPr>
                <w:delText xml:space="preserve"> (χ2)</w:delText>
              </w:r>
            </w:del>
          </w:p>
        </w:tc>
        <w:tc>
          <w:tcPr>
            <w:tcW w:w="216" w:type="pct"/>
            <w:gridSpan w:val="2"/>
            <w:tcBorders>
              <w:top w:val="nil"/>
              <w:left w:val="nil"/>
              <w:bottom w:val="single" w:sz="4" w:space="0" w:color="auto"/>
              <w:right w:val="nil"/>
            </w:tcBorders>
          </w:tcPr>
          <w:p w14:paraId="3F7C8FEE" w14:textId="6AD2108A" w:rsidR="00620D2D" w:rsidRPr="00B64CE9" w:rsidDel="009044CE" w:rsidRDefault="00620D2D" w:rsidP="004F6B5D">
            <w:pPr>
              <w:autoSpaceDE w:val="0"/>
              <w:autoSpaceDN w:val="0"/>
              <w:adjustRightInd w:val="0"/>
              <w:jc w:val="both"/>
              <w:rPr>
                <w:del w:id="291" w:author="Dipam Thapa" w:date="2019-07-26T09:38:00Z"/>
                <w:rFonts w:ascii="Times New Roman" w:hAnsi="Times New Roman"/>
                <w:b/>
                <w:bCs/>
                <w:sz w:val="22"/>
                <w:szCs w:val="22"/>
              </w:rPr>
            </w:pPr>
          </w:p>
        </w:tc>
        <w:tc>
          <w:tcPr>
            <w:tcW w:w="669" w:type="pct"/>
            <w:tcBorders>
              <w:left w:val="nil"/>
              <w:bottom w:val="single" w:sz="4" w:space="0" w:color="auto"/>
              <w:right w:val="nil"/>
            </w:tcBorders>
          </w:tcPr>
          <w:p w14:paraId="28AA7AE6" w14:textId="55AFD733" w:rsidR="00620D2D" w:rsidRPr="00B64CE9" w:rsidDel="009044CE" w:rsidRDefault="00620D2D" w:rsidP="00CF73CF">
            <w:pPr>
              <w:autoSpaceDE w:val="0"/>
              <w:autoSpaceDN w:val="0"/>
              <w:adjustRightInd w:val="0"/>
              <w:jc w:val="both"/>
              <w:rPr>
                <w:del w:id="292" w:author="Dipam Thapa" w:date="2019-07-26T09:38:00Z"/>
                <w:rFonts w:ascii="Times New Roman" w:hAnsi="Times New Roman"/>
                <w:b/>
                <w:bCs/>
                <w:sz w:val="22"/>
                <w:szCs w:val="22"/>
                <w:lang w:val="en-AU"/>
              </w:rPr>
            </w:pPr>
            <w:del w:id="293" w:author="Dipam Thapa" w:date="2019-07-26T09:38:00Z">
              <w:r w:rsidRPr="00B64CE9" w:rsidDel="009044CE">
                <w:rPr>
                  <w:rFonts w:ascii="Times New Roman" w:hAnsi="Times New Roman"/>
                  <w:b/>
                  <w:bCs/>
                  <w:sz w:val="22"/>
                  <w:szCs w:val="22"/>
                </w:rPr>
                <w:delText>% [95%CI] (N)</w:delText>
              </w:r>
            </w:del>
          </w:p>
        </w:tc>
        <w:tc>
          <w:tcPr>
            <w:tcW w:w="774" w:type="pct"/>
            <w:gridSpan w:val="2"/>
            <w:tcBorders>
              <w:left w:val="nil"/>
              <w:bottom w:val="single" w:sz="4" w:space="0" w:color="auto"/>
              <w:right w:val="nil"/>
            </w:tcBorders>
          </w:tcPr>
          <w:p w14:paraId="4F226A24" w14:textId="7FC908C5" w:rsidR="00620D2D" w:rsidRPr="00B64CE9" w:rsidDel="009044CE" w:rsidRDefault="00620D2D" w:rsidP="004F6B5D">
            <w:pPr>
              <w:autoSpaceDE w:val="0"/>
              <w:autoSpaceDN w:val="0"/>
              <w:adjustRightInd w:val="0"/>
              <w:jc w:val="both"/>
              <w:rPr>
                <w:del w:id="294" w:author="Dipam Thapa" w:date="2019-07-26T09:38:00Z"/>
                <w:rFonts w:ascii="Times New Roman" w:hAnsi="Times New Roman"/>
                <w:b/>
                <w:bCs/>
                <w:iCs/>
                <w:sz w:val="22"/>
                <w:szCs w:val="22"/>
                <w:lang w:val="en-AU"/>
              </w:rPr>
            </w:pPr>
            <w:del w:id="295" w:author="Dipam Thapa" w:date="2019-07-26T09:38:00Z">
              <w:r w:rsidRPr="00B64CE9" w:rsidDel="009044CE">
                <w:rPr>
                  <w:rFonts w:ascii="Times New Roman" w:hAnsi="Times New Roman"/>
                  <w:b/>
                  <w:bCs/>
                  <w:iCs/>
                  <w:sz w:val="22"/>
                  <w:szCs w:val="22"/>
                  <w:lang w:val="en-AU"/>
                </w:rPr>
                <w:delText>OR [95%CI]</w:delText>
              </w:r>
            </w:del>
          </w:p>
        </w:tc>
        <w:tc>
          <w:tcPr>
            <w:tcW w:w="488" w:type="pct"/>
            <w:gridSpan w:val="3"/>
            <w:tcBorders>
              <w:left w:val="nil"/>
              <w:bottom w:val="single" w:sz="4" w:space="0" w:color="auto"/>
              <w:right w:val="nil"/>
            </w:tcBorders>
          </w:tcPr>
          <w:p w14:paraId="2F399070" w14:textId="60B7BCA2" w:rsidR="00620D2D" w:rsidRPr="00B64CE9" w:rsidDel="009044CE" w:rsidRDefault="00620D2D" w:rsidP="005C0272">
            <w:pPr>
              <w:autoSpaceDE w:val="0"/>
              <w:autoSpaceDN w:val="0"/>
              <w:adjustRightInd w:val="0"/>
              <w:jc w:val="right"/>
              <w:rPr>
                <w:del w:id="296" w:author="Dipam Thapa" w:date="2019-07-26T09:38:00Z"/>
                <w:rFonts w:ascii="Times New Roman" w:hAnsi="Times New Roman"/>
                <w:b/>
                <w:bCs/>
                <w:sz w:val="22"/>
                <w:szCs w:val="22"/>
                <w:lang w:val="en-AU"/>
              </w:rPr>
            </w:pPr>
            <w:del w:id="297" w:author="Dipam Thapa" w:date="2019-07-26T09:38:00Z">
              <w:r w:rsidRPr="00B64CE9" w:rsidDel="009044CE">
                <w:rPr>
                  <w:rFonts w:ascii="Times New Roman" w:hAnsi="Times New Roman"/>
                  <w:b/>
                  <w:bCs/>
                  <w:iCs/>
                  <w:sz w:val="22"/>
                  <w:szCs w:val="22"/>
                  <w:lang w:val="en-AU"/>
                </w:rPr>
                <w:delText>P</w:delText>
              </w:r>
              <w:r w:rsidRPr="00B64CE9" w:rsidDel="009044CE">
                <w:rPr>
                  <w:rFonts w:ascii="Times New Roman" w:hAnsi="Times New Roman"/>
                  <w:b/>
                  <w:bCs/>
                  <w:sz w:val="22"/>
                  <w:szCs w:val="22"/>
                  <w:lang w:val="en-AU"/>
                </w:rPr>
                <w:delText xml:space="preserve"> (χ2)</w:delText>
              </w:r>
            </w:del>
          </w:p>
        </w:tc>
      </w:tr>
      <w:tr w:rsidR="00031076" w:rsidRPr="00B64CE9" w:rsidDel="009044CE" w14:paraId="0BCB7CD3" w14:textId="590CEF9A" w:rsidTr="0067425F">
        <w:trPr>
          <w:del w:id="298" w:author="Dipam Thapa" w:date="2019-07-26T09:38:00Z"/>
        </w:trPr>
        <w:tc>
          <w:tcPr>
            <w:tcW w:w="838" w:type="pct"/>
            <w:tcBorders>
              <w:top w:val="nil"/>
              <w:left w:val="nil"/>
              <w:bottom w:val="nil"/>
              <w:right w:val="nil"/>
            </w:tcBorders>
          </w:tcPr>
          <w:p w14:paraId="7B65BD85" w14:textId="188BEF7F" w:rsidR="00620D2D" w:rsidRPr="00B64CE9" w:rsidDel="009044CE" w:rsidRDefault="00B12016" w:rsidP="00B12016">
            <w:pPr>
              <w:autoSpaceDE w:val="0"/>
              <w:autoSpaceDN w:val="0"/>
              <w:adjustRightInd w:val="0"/>
              <w:jc w:val="both"/>
              <w:rPr>
                <w:del w:id="299" w:author="Dipam Thapa" w:date="2019-07-26T09:38:00Z"/>
                <w:rFonts w:ascii="Times New Roman" w:hAnsi="Times New Roman"/>
                <w:b/>
                <w:sz w:val="22"/>
                <w:szCs w:val="22"/>
                <w:lang w:val="en-AU"/>
              </w:rPr>
            </w:pPr>
            <w:del w:id="300" w:author="Dipam Thapa" w:date="2019-07-26T09:38:00Z">
              <w:r w:rsidRPr="00B64CE9" w:rsidDel="009044CE">
                <w:rPr>
                  <w:rFonts w:ascii="Times New Roman" w:hAnsi="Times New Roman"/>
                  <w:b/>
                  <w:sz w:val="22"/>
                  <w:szCs w:val="22"/>
                  <w:lang w:val="en-AU"/>
                </w:rPr>
                <w:delText>Sex</w:delText>
              </w:r>
            </w:del>
          </w:p>
        </w:tc>
        <w:tc>
          <w:tcPr>
            <w:tcW w:w="773" w:type="pct"/>
            <w:tcBorders>
              <w:top w:val="nil"/>
              <w:left w:val="nil"/>
              <w:bottom w:val="nil"/>
              <w:right w:val="nil"/>
            </w:tcBorders>
          </w:tcPr>
          <w:p w14:paraId="58C1FE7F" w14:textId="4B6FA7A3" w:rsidR="00620D2D" w:rsidRPr="00B64CE9" w:rsidDel="009044CE" w:rsidRDefault="00620D2D" w:rsidP="004F6B5D">
            <w:pPr>
              <w:autoSpaceDE w:val="0"/>
              <w:autoSpaceDN w:val="0"/>
              <w:adjustRightInd w:val="0"/>
              <w:jc w:val="both"/>
              <w:rPr>
                <w:del w:id="301" w:author="Dipam Thapa" w:date="2019-07-26T09:38:00Z"/>
                <w:rFonts w:ascii="Times New Roman" w:hAnsi="Times New Roman"/>
                <w:sz w:val="22"/>
                <w:szCs w:val="22"/>
                <w:lang w:val="en-AU"/>
              </w:rPr>
            </w:pPr>
          </w:p>
        </w:tc>
        <w:tc>
          <w:tcPr>
            <w:tcW w:w="741" w:type="pct"/>
            <w:tcBorders>
              <w:top w:val="nil"/>
              <w:left w:val="nil"/>
              <w:bottom w:val="nil"/>
              <w:right w:val="nil"/>
            </w:tcBorders>
          </w:tcPr>
          <w:p w14:paraId="22094FE8" w14:textId="157F0384" w:rsidR="00620D2D" w:rsidRPr="00B64CE9" w:rsidDel="009044CE" w:rsidRDefault="00620D2D" w:rsidP="004F6B5D">
            <w:pPr>
              <w:autoSpaceDE w:val="0"/>
              <w:autoSpaceDN w:val="0"/>
              <w:adjustRightInd w:val="0"/>
              <w:jc w:val="both"/>
              <w:rPr>
                <w:del w:id="302" w:author="Dipam Thapa" w:date="2019-07-26T09:38:00Z"/>
                <w:rFonts w:ascii="Times New Roman" w:hAnsi="Times New Roman"/>
                <w:sz w:val="22"/>
                <w:szCs w:val="22"/>
                <w:lang w:val="en-AU"/>
              </w:rPr>
            </w:pPr>
          </w:p>
        </w:tc>
        <w:tc>
          <w:tcPr>
            <w:tcW w:w="501" w:type="pct"/>
            <w:gridSpan w:val="2"/>
            <w:tcBorders>
              <w:top w:val="nil"/>
              <w:left w:val="nil"/>
              <w:bottom w:val="nil"/>
              <w:right w:val="nil"/>
            </w:tcBorders>
          </w:tcPr>
          <w:p w14:paraId="254D3F21" w14:textId="44B696A0" w:rsidR="00620D2D" w:rsidRPr="00B64CE9" w:rsidDel="009044CE" w:rsidRDefault="00620D2D" w:rsidP="0037341C">
            <w:pPr>
              <w:autoSpaceDE w:val="0"/>
              <w:autoSpaceDN w:val="0"/>
              <w:adjustRightInd w:val="0"/>
              <w:jc w:val="both"/>
              <w:rPr>
                <w:del w:id="303" w:author="Dipam Thapa" w:date="2019-07-26T09:38:00Z"/>
                <w:rFonts w:ascii="Times New Roman" w:hAnsi="Times New Roman"/>
                <w:sz w:val="22"/>
                <w:szCs w:val="22"/>
                <w:lang w:val="en-AU"/>
              </w:rPr>
            </w:pPr>
          </w:p>
        </w:tc>
        <w:tc>
          <w:tcPr>
            <w:tcW w:w="216" w:type="pct"/>
            <w:gridSpan w:val="2"/>
            <w:tcBorders>
              <w:top w:val="nil"/>
              <w:left w:val="nil"/>
              <w:bottom w:val="nil"/>
              <w:right w:val="nil"/>
            </w:tcBorders>
          </w:tcPr>
          <w:p w14:paraId="1F7BAB88" w14:textId="2BBD5064" w:rsidR="00620D2D" w:rsidRPr="00B64CE9" w:rsidDel="009044CE" w:rsidRDefault="00620D2D" w:rsidP="004F6B5D">
            <w:pPr>
              <w:autoSpaceDE w:val="0"/>
              <w:autoSpaceDN w:val="0"/>
              <w:adjustRightInd w:val="0"/>
              <w:jc w:val="both"/>
              <w:rPr>
                <w:del w:id="304" w:author="Dipam Thapa" w:date="2019-07-26T09:38:00Z"/>
                <w:rFonts w:ascii="Times New Roman" w:hAnsi="Times New Roman"/>
                <w:sz w:val="22"/>
                <w:szCs w:val="22"/>
                <w:lang w:val="en-AU"/>
              </w:rPr>
            </w:pPr>
          </w:p>
        </w:tc>
        <w:tc>
          <w:tcPr>
            <w:tcW w:w="669" w:type="pct"/>
            <w:tcBorders>
              <w:top w:val="nil"/>
              <w:left w:val="nil"/>
              <w:bottom w:val="nil"/>
              <w:right w:val="nil"/>
            </w:tcBorders>
          </w:tcPr>
          <w:p w14:paraId="66705260" w14:textId="18C1E51F" w:rsidR="00620D2D" w:rsidRPr="00B64CE9" w:rsidDel="009044CE" w:rsidRDefault="00620D2D" w:rsidP="004F6B5D">
            <w:pPr>
              <w:autoSpaceDE w:val="0"/>
              <w:autoSpaceDN w:val="0"/>
              <w:adjustRightInd w:val="0"/>
              <w:jc w:val="both"/>
              <w:rPr>
                <w:del w:id="305" w:author="Dipam Thapa" w:date="2019-07-26T09:38:00Z"/>
                <w:rFonts w:ascii="Times New Roman" w:hAnsi="Times New Roman"/>
                <w:sz w:val="22"/>
                <w:szCs w:val="22"/>
                <w:lang w:val="en-AU"/>
              </w:rPr>
            </w:pPr>
          </w:p>
        </w:tc>
        <w:tc>
          <w:tcPr>
            <w:tcW w:w="774" w:type="pct"/>
            <w:gridSpan w:val="2"/>
            <w:tcBorders>
              <w:top w:val="nil"/>
              <w:left w:val="nil"/>
              <w:bottom w:val="nil"/>
              <w:right w:val="nil"/>
            </w:tcBorders>
          </w:tcPr>
          <w:p w14:paraId="480954FF" w14:textId="617F931A" w:rsidR="00620D2D" w:rsidRPr="00B64CE9" w:rsidDel="009044CE" w:rsidRDefault="00620D2D" w:rsidP="004F6B5D">
            <w:pPr>
              <w:autoSpaceDE w:val="0"/>
              <w:autoSpaceDN w:val="0"/>
              <w:adjustRightInd w:val="0"/>
              <w:jc w:val="both"/>
              <w:rPr>
                <w:del w:id="306" w:author="Dipam Thapa" w:date="2019-07-26T09:38:00Z"/>
                <w:rFonts w:ascii="Times New Roman" w:hAnsi="Times New Roman"/>
                <w:sz w:val="22"/>
                <w:szCs w:val="22"/>
                <w:lang w:val="en-AU"/>
              </w:rPr>
            </w:pPr>
          </w:p>
        </w:tc>
        <w:tc>
          <w:tcPr>
            <w:tcW w:w="488" w:type="pct"/>
            <w:gridSpan w:val="3"/>
            <w:tcBorders>
              <w:top w:val="nil"/>
              <w:left w:val="nil"/>
              <w:bottom w:val="nil"/>
              <w:right w:val="nil"/>
            </w:tcBorders>
          </w:tcPr>
          <w:p w14:paraId="7E152222" w14:textId="763B392A" w:rsidR="00620D2D" w:rsidRPr="00B64CE9" w:rsidDel="009044CE" w:rsidRDefault="00620D2D" w:rsidP="005C0272">
            <w:pPr>
              <w:autoSpaceDE w:val="0"/>
              <w:autoSpaceDN w:val="0"/>
              <w:adjustRightInd w:val="0"/>
              <w:jc w:val="right"/>
              <w:rPr>
                <w:del w:id="307" w:author="Dipam Thapa" w:date="2019-07-26T09:38:00Z"/>
                <w:rFonts w:ascii="Times New Roman" w:hAnsi="Times New Roman"/>
                <w:sz w:val="22"/>
                <w:szCs w:val="22"/>
                <w:lang w:val="en-AU"/>
              </w:rPr>
            </w:pPr>
          </w:p>
        </w:tc>
      </w:tr>
      <w:tr w:rsidR="00031076" w:rsidRPr="00B64CE9" w:rsidDel="009044CE" w14:paraId="11C283B0" w14:textId="24C68E81" w:rsidTr="0067425F">
        <w:trPr>
          <w:del w:id="308" w:author="Dipam Thapa" w:date="2019-07-26T09:38:00Z"/>
        </w:trPr>
        <w:tc>
          <w:tcPr>
            <w:tcW w:w="838" w:type="pct"/>
            <w:tcBorders>
              <w:top w:val="nil"/>
              <w:left w:val="nil"/>
              <w:bottom w:val="nil"/>
              <w:right w:val="nil"/>
            </w:tcBorders>
          </w:tcPr>
          <w:p w14:paraId="229CAC6E" w14:textId="148DB5DE" w:rsidR="00B12016" w:rsidRPr="00B64CE9" w:rsidDel="009044CE" w:rsidRDefault="00B12016" w:rsidP="00B12016">
            <w:pPr>
              <w:autoSpaceDE w:val="0"/>
              <w:autoSpaceDN w:val="0"/>
              <w:adjustRightInd w:val="0"/>
              <w:jc w:val="both"/>
              <w:rPr>
                <w:del w:id="309" w:author="Dipam Thapa" w:date="2019-07-26T09:38:00Z"/>
                <w:rFonts w:ascii="Times New Roman" w:hAnsi="Times New Roman"/>
                <w:sz w:val="22"/>
                <w:szCs w:val="22"/>
                <w:lang w:val="en-AU"/>
              </w:rPr>
            </w:pPr>
            <w:del w:id="310" w:author="Dipam Thapa" w:date="2019-07-26T09:38:00Z">
              <w:r w:rsidRPr="00B64CE9" w:rsidDel="009044CE">
                <w:rPr>
                  <w:rFonts w:ascii="Times New Roman" w:hAnsi="Times New Roman"/>
                  <w:sz w:val="22"/>
                  <w:szCs w:val="22"/>
                  <w:lang w:val="en-AU"/>
                </w:rPr>
                <w:delText>Male (n=93)</w:delText>
              </w:r>
            </w:del>
          </w:p>
        </w:tc>
        <w:tc>
          <w:tcPr>
            <w:tcW w:w="773" w:type="pct"/>
            <w:tcBorders>
              <w:top w:val="nil"/>
              <w:left w:val="nil"/>
              <w:bottom w:val="nil"/>
              <w:right w:val="nil"/>
            </w:tcBorders>
          </w:tcPr>
          <w:p w14:paraId="1F3627D5" w14:textId="175596D5" w:rsidR="00B64CE9" w:rsidDel="009044CE" w:rsidRDefault="00B12016" w:rsidP="00B64CE9">
            <w:pPr>
              <w:autoSpaceDE w:val="0"/>
              <w:autoSpaceDN w:val="0"/>
              <w:adjustRightInd w:val="0"/>
              <w:jc w:val="both"/>
              <w:rPr>
                <w:del w:id="311" w:author="Dipam Thapa" w:date="2019-07-26T09:38:00Z"/>
                <w:rFonts w:ascii="Times New Roman" w:hAnsi="Times New Roman"/>
                <w:sz w:val="22"/>
                <w:szCs w:val="22"/>
                <w:lang w:val="en-AU"/>
              </w:rPr>
            </w:pPr>
            <w:del w:id="312" w:author="Dipam Thapa" w:date="2019-07-26T09:38:00Z">
              <w:r w:rsidRPr="00B64CE9" w:rsidDel="009044CE">
                <w:rPr>
                  <w:rFonts w:ascii="Times New Roman" w:hAnsi="Times New Roman"/>
                  <w:sz w:val="22"/>
                  <w:szCs w:val="22"/>
                  <w:lang w:val="en-AU"/>
                </w:rPr>
                <w:delText>19</w:delText>
              </w:r>
              <w:r w:rsidR="00031076" w:rsidDel="009044CE">
                <w:rPr>
                  <w:rFonts w:ascii="Times New Roman" w:hAnsi="Times New Roman"/>
                  <w:sz w:val="22"/>
                  <w:szCs w:val="22"/>
                  <w:lang w:val="en-AU"/>
                </w:rPr>
                <w:delText xml:space="preserve"> </w:delText>
              </w:r>
              <w:r w:rsidRPr="00B64CE9" w:rsidDel="009044CE">
                <w:rPr>
                  <w:rFonts w:ascii="Times New Roman" w:hAnsi="Times New Roman"/>
                  <w:sz w:val="22"/>
                  <w:szCs w:val="22"/>
                  <w:lang w:val="en-AU"/>
                </w:rPr>
                <w:delText xml:space="preserve">[11-27] </w:delText>
              </w:r>
            </w:del>
          </w:p>
          <w:p w14:paraId="6F8FC210" w14:textId="071AFFF9" w:rsidR="00B12016" w:rsidRPr="00B64CE9" w:rsidDel="009044CE" w:rsidRDefault="00B12016" w:rsidP="00B64CE9">
            <w:pPr>
              <w:autoSpaceDE w:val="0"/>
              <w:autoSpaceDN w:val="0"/>
              <w:adjustRightInd w:val="0"/>
              <w:jc w:val="both"/>
              <w:rPr>
                <w:del w:id="313" w:author="Dipam Thapa" w:date="2019-07-26T09:38:00Z"/>
                <w:rFonts w:ascii="Times New Roman" w:hAnsi="Times New Roman"/>
                <w:sz w:val="22"/>
                <w:szCs w:val="22"/>
                <w:lang w:val="en-AU"/>
              </w:rPr>
            </w:pPr>
            <w:del w:id="314" w:author="Dipam Thapa" w:date="2019-07-26T09:38:00Z">
              <w:r w:rsidRPr="00B64CE9" w:rsidDel="009044CE">
                <w:rPr>
                  <w:rFonts w:ascii="Times New Roman" w:hAnsi="Times New Roman"/>
                  <w:sz w:val="22"/>
                  <w:szCs w:val="22"/>
                  <w:lang w:val="en-AU"/>
                </w:rPr>
                <w:delText>(17)</w:delText>
              </w:r>
            </w:del>
          </w:p>
        </w:tc>
        <w:tc>
          <w:tcPr>
            <w:tcW w:w="741" w:type="pct"/>
            <w:tcBorders>
              <w:top w:val="nil"/>
              <w:left w:val="nil"/>
              <w:bottom w:val="nil"/>
              <w:right w:val="nil"/>
            </w:tcBorders>
          </w:tcPr>
          <w:p w14:paraId="7914D24D" w14:textId="2E0EDBCE" w:rsidR="00B12016" w:rsidRPr="00B64CE9" w:rsidDel="009044CE" w:rsidRDefault="00B12016" w:rsidP="00B12016">
            <w:pPr>
              <w:autoSpaceDE w:val="0"/>
              <w:autoSpaceDN w:val="0"/>
              <w:adjustRightInd w:val="0"/>
              <w:jc w:val="both"/>
              <w:rPr>
                <w:del w:id="315" w:author="Dipam Thapa" w:date="2019-07-26T09:38:00Z"/>
                <w:rFonts w:ascii="Times New Roman" w:hAnsi="Times New Roman"/>
                <w:sz w:val="22"/>
                <w:szCs w:val="22"/>
                <w:lang w:val="en-AU"/>
              </w:rPr>
            </w:pPr>
            <w:del w:id="316" w:author="Dipam Thapa" w:date="2019-07-26T09:38:00Z">
              <w:r w:rsidRPr="00B64CE9" w:rsidDel="009044CE">
                <w:rPr>
                  <w:rFonts w:ascii="Times New Roman" w:hAnsi="Times New Roman"/>
                  <w:sz w:val="22"/>
                  <w:szCs w:val="22"/>
                  <w:lang w:val="en-AU"/>
                </w:rPr>
                <w:delText>1</w:delText>
              </w:r>
            </w:del>
          </w:p>
        </w:tc>
        <w:tc>
          <w:tcPr>
            <w:tcW w:w="501" w:type="pct"/>
            <w:gridSpan w:val="2"/>
            <w:tcBorders>
              <w:top w:val="nil"/>
              <w:left w:val="nil"/>
              <w:bottom w:val="nil"/>
              <w:right w:val="nil"/>
            </w:tcBorders>
          </w:tcPr>
          <w:p w14:paraId="2ED4C2CB" w14:textId="0B134009" w:rsidR="00B12016" w:rsidRPr="00B64CE9" w:rsidDel="009044CE" w:rsidRDefault="00B12016" w:rsidP="00B12016">
            <w:pPr>
              <w:autoSpaceDE w:val="0"/>
              <w:autoSpaceDN w:val="0"/>
              <w:adjustRightInd w:val="0"/>
              <w:jc w:val="both"/>
              <w:rPr>
                <w:del w:id="317" w:author="Dipam Thapa" w:date="2019-07-26T09:38:00Z"/>
                <w:rFonts w:ascii="Times New Roman" w:hAnsi="Times New Roman"/>
                <w:sz w:val="22"/>
                <w:szCs w:val="22"/>
                <w:lang w:val="en-AU"/>
              </w:rPr>
            </w:pPr>
          </w:p>
        </w:tc>
        <w:tc>
          <w:tcPr>
            <w:tcW w:w="216" w:type="pct"/>
            <w:gridSpan w:val="2"/>
            <w:tcBorders>
              <w:top w:val="nil"/>
              <w:left w:val="nil"/>
              <w:bottom w:val="nil"/>
              <w:right w:val="nil"/>
            </w:tcBorders>
          </w:tcPr>
          <w:p w14:paraId="3341B219" w14:textId="7C8C56B5" w:rsidR="00B12016" w:rsidRPr="00B64CE9" w:rsidDel="009044CE" w:rsidRDefault="00B12016" w:rsidP="00B12016">
            <w:pPr>
              <w:autoSpaceDE w:val="0"/>
              <w:autoSpaceDN w:val="0"/>
              <w:adjustRightInd w:val="0"/>
              <w:jc w:val="both"/>
              <w:rPr>
                <w:del w:id="318" w:author="Dipam Thapa" w:date="2019-07-26T09:38:00Z"/>
                <w:rFonts w:ascii="Times New Roman" w:hAnsi="Times New Roman"/>
                <w:sz w:val="22"/>
                <w:szCs w:val="22"/>
                <w:lang w:val="en-AU"/>
              </w:rPr>
            </w:pPr>
          </w:p>
        </w:tc>
        <w:tc>
          <w:tcPr>
            <w:tcW w:w="669" w:type="pct"/>
            <w:tcBorders>
              <w:top w:val="nil"/>
              <w:left w:val="nil"/>
              <w:bottom w:val="nil"/>
              <w:right w:val="nil"/>
            </w:tcBorders>
          </w:tcPr>
          <w:p w14:paraId="7A5A4670" w14:textId="00F61DC1" w:rsidR="00B12016" w:rsidRPr="00B64CE9" w:rsidDel="009044CE" w:rsidRDefault="00B12016" w:rsidP="00031076">
            <w:pPr>
              <w:autoSpaceDE w:val="0"/>
              <w:autoSpaceDN w:val="0"/>
              <w:adjustRightInd w:val="0"/>
              <w:jc w:val="both"/>
              <w:rPr>
                <w:del w:id="319" w:author="Dipam Thapa" w:date="2019-07-26T09:38:00Z"/>
                <w:rFonts w:ascii="Times New Roman" w:hAnsi="Times New Roman"/>
                <w:sz w:val="22"/>
                <w:szCs w:val="22"/>
                <w:lang w:val="en-AU"/>
              </w:rPr>
            </w:pPr>
            <w:del w:id="320" w:author="Dipam Thapa" w:date="2019-07-26T09:38:00Z">
              <w:r w:rsidRPr="00B64CE9" w:rsidDel="009044CE">
                <w:rPr>
                  <w:rFonts w:ascii="Times New Roman" w:hAnsi="Times New Roman"/>
                  <w:sz w:val="22"/>
                  <w:szCs w:val="22"/>
                  <w:lang w:val="en-AU"/>
                </w:rPr>
                <w:delText>59</w:delText>
              </w:r>
              <w:r w:rsidR="00031076" w:rsidDel="009044CE">
                <w:rPr>
                  <w:rFonts w:ascii="Times New Roman" w:hAnsi="Times New Roman"/>
                  <w:sz w:val="22"/>
                  <w:szCs w:val="22"/>
                  <w:lang w:val="en-AU"/>
                </w:rPr>
                <w:delText xml:space="preserve"> </w:delText>
              </w:r>
              <w:r w:rsidRPr="00B64CE9" w:rsidDel="009044CE">
                <w:rPr>
                  <w:rFonts w:ascii="Times New Roman" w:hAnsi="Times New Roman"/>
                  <w:sz w:val="22"/>
                  <w:szCs w:val="22"/>
                  <w:lang w:val="en-AU"/>
                </w:rPr>
                <w:delText>[47-67] (53)</w:delText>
              </w:r>
            </w:del>
          </w:p>
        </w:tc>
        <w:tc>
          <w:tcPr>
            <w:tcW w:w="774" w:type="pct"/>
            <w:gridSpan w:val="2"/>
            <w:tcBorders>
              <w:top w:val="nil"/>
              <w:left w:val="nil"/>
              <w:bottom w:val="nil"/>
              <w:right w:val="nil"/>
            </w:tcBorders>
          </w:tcPr>
          <w:p w14:paraId="744D4353" w14:textId="3C123698" w:rsidR="00B12016" w:rsidRPr="00B64CE9" w:rsidDel="009044CE" w:rsidRDefault="00B12016" w:rsidP="00B12016">
            <w:pPr>
              <w:autoSpaceDE w:val="0"/>
              <w:autoSpaceDN w:val="0"/>
              <w:adjustRightInd w:val="0"/>
              <w:jc w:val="both"/>
              <w:rPr>
                <w:del w:id="321" w:author="Dipam Thapa" w:date="2019-07-26T09:38:00Z"/>
                <w:rFonts w:ascii="Times New Roman" w:hAnsi="Times New Roman"/>
                <w:sz w:val="22"/>
                <w:szCs w:val="22"/>
                <w:lang w:val="en-AU"/>
              </w:rPr>
            </w:pPr>
            <w:del w:id="322" w:author="Dipam Thapa" w:date="2019-07-26T09:38:00Z">
              <w:r w:rsidRPr="00B64CE9" w:rsidDel="009044CE">
                <w:rPr>
                  <w:rFonts w:ascii="Times New Roman" w:hAnsi="Times New Roman"/>
                  <w:sz w:val="22"/>
                  <w:szCs w:val="22"/>
                  <w:lang w:val="en-AU"/>
                </w:rPr>
                <w:delText>1</w:delText>
              </w:r>
            </w:del>
          </w:p>
        </w:tc>
        <w:tc>
          <w:tcPr>
            <w:tcW w:w="488" w:type="pct"/>
            <w:gridSpan w:val="3"/>
            <w:tcBorders>
              <w:top w:val="nil"/>
              <w:left w:val="nil"/>
              <w:bottom w:val="nil"/>
              <w:right w:val="nil"/>
            </w:tcBorders>
          </w:tcPr>
          <w:p w14:paraId="531CC51B" w14:textId="21C52FC6" w:rsidR="00B12016" w:rsidRPr="00B64CE9" w:rsidDel="009044CE" w:rsidRDefault="00B12016" w:rsidP="00B12016">
            <w:pPr>
              <w:autoSpaceDE w:val="0"/>
              <w:autoSpaceDN w:val="0"/>
              <w:adjustRightInd w:val="0"/>
              <w:jc w:val="right"/>
              <w:rPr>
                <w:del w:id="323" w:author="Dipam Thapa" w:date="2019-07-26T09:38:00Z"/>
                <w:rFonts w:ascii="Times New Roman" w:hAnsi="Times New Roman"/>
                <w:sz w:val="22"/>
                <w:szCs w:val="22"/>
                <w:lang w:val="en-AU"/>
              </w:rPr>
            </w:pPr>
          </w:p>
        </w:tc>
      </w:tr>
      <w:tr w:rsidR="00031076" w:rsidRPr="00B64CE9" w:rsidDel="009044CE" w14:paraId="10BA9A09" w14:textId="3FE477A8" w:rsidTr="0067425F">
        <w:trPr>
          <w:del w:id="324" w:author="Dipam Thapa" w:date="2019-07-26T09:38:00Z"/>
        </w:trPr>
        <w:tc>
          <w:tcPr>
            <w:tcW w:w="838" w:type="pct"/>
            <w:tcBorders>
              <w:top w:val="nil"/>
              <w:left w:val="nil"/>
              <w:bottom w:val="nil"/>
              <w:right w:val="nil"/>
            </w:tcBorders>
          </w:tcPr>
          <w:p w14:paraId="1880518B" w14:textId="24D84588" w:rsidR="00B12016" w:rsidRPr="00B64CE9" w:rsidDel="009044CE" w:rsidRDefault="00B12016" w:rsidP="00B12016">
            <w:pPr>
              <w:autoSpaceDE w:val="0"/>
              <w:autoSpaceDN w:val="0"/>
              <w:adjustRightInd w:val="0"/>
              <w:jc w:val="both"/>
              <w:rPr>
                <w:del w:id="325" w:author="Dipam Thapa" w:date="2019-07-26T09:38:00Z"/>
                <w:rFonts w:ascii="Times New Roman" w:hAnsi="Times New Roman"/>
                <w:sz w:val="22"/>
                <w:szCs w:val="22"/>
                <w:lang w:val="en-AU"/>
              </w:rPr>
            </w:pPr>
            <w:del w:id="326" w:author="Dipam Thapa" w:date="2019-07-26T09:38:00Z">
              <w:r w:rsidRPr="00B64CE9" w:rsidDel="009044CE">
                <w:rPr>
                  <w:rFonts w:ascii="Times New Roman" w:hAnsi="Times New Roman"/>
                  <w:sz w:val="22"/>
                  <w:szCs w:val="22"/>
                  <w:lang w:val="en-AU"/>
                </w:rPr>
                <w:delText>Female (n=101)</w:delText>
              </w:r>
            </w:del>
          </w:p>
        </w:tc>
        <w:tc>
          <w:tcPr>
            <w:tcW w:w="773" w:type="pct"/>
            <w:tcBorders>
              <w:top w:val="nil"/>
              <w:left w:val="nil"/>
              <w:bottom w:val="nil"/>
              <w:right w:val="nil"/>
            </w:tcBorders>
          </w:tcPr>
          <w:p w14:paraId="2787D567" w14:textId="1B962E67" w:rsidR="00B64CE9" w:rsidDel="009044CE" w:rsidRDefault="00B12016" w:rsidP="00B64CE9">
            <w:pPr>
              <w:autoSpaceDE w:val="0"/>
              <w:autoSpaceDN w:val="0"/>
              <w:adjustRightInd w:val="0"/>
              <w:jc w:val="both"/>
              <w:rPr>
                <w:del w:id="327" w:author="Dipam Thapa" w:date="2019-07-26T09:38:00Z"/>
                <w:rFonts w:ascii="Times New Roman" w:hAnsi="Times New Roman"/>
                <w:sz w:val="22"/>
                <w:szCs w:val="22"/>
                <w:lang w:val="en-AU"/>
              </w:rPr>
            </w:pPr>
            <w:del w:id="328" w:author="Dipam Thapa" w:date="2019-07-26T09:38:00Z">
              <w:r w:rsidRPr="00B64CE9" w:rsidDel="009044CE">
                <w:rPr>
                  <w:rFonts w:ascii="Times New Roman" w:hAnsi="Times New Roman"/>
                  <w:sz w:val="22"/>
                  <w:szCs w:val="22"/>
                  <w:lang w:val="en-AU"/>
                </w:rPr>
                <w:delText>18</w:delText>
              </w:r>
              <w:r w:rsidR="00031076" w:rsidDel="009044CE">
                <w:rPr>
                  <w:rFonts w:ascii="Times New Roman" w:hAnsi="Times New Roman"/>
                  <w:sz w:val="22"/>
                  <w:szCs w:val="22"/>
                  <w:lang w:val="en-AU"/>
                </w:rPr>
                <w:delText xml:space="preserve"> </w:delText>
              </w:r>
              <w:r w:rsidRPr="00B64CE9" w:rsidDel="009044CE">
                <w:rPr>
                  <w:rFonts w:ascii="Times New Roman" w:hAnsi="Times New Roman"/>
                  <w:sz w:val="22"/>
                  <w:szCs w:val="22"/>
                  <w:lang w:val="en-AU"/>
                </w:rPr>
                <w:delText xml:space="preserve">[11-26] </w:delText>
              </w:r>
            </w:del>
          </w:p>
          <w:p w14:paraId="59865427" w14:textId="7BE37FE7" w:rsidR="00B12016" w:rsidRPr="00B64CE9" w:rsidDel="009044CE" w:rsidRDefault="00B12016" w:rsidP="00B64CE9">
            <w:pPr>
              <w:autoSpaceDE w:val="0"/>
              <w:autoSpaceDN w:val="0"/>
              <w:adjustRightInd w:val="0"/>
              <w:jc w:val="both"/>
              <w:rPr>
                <w:del w:id="329" w:author="Dipam Thapa" w:date="2019-07-26T09:38:00Z"/>
                <w:rFonts w:ascii="Times New Roman" w:hAnsi="Times New Roman"/>
                <w:sz w:val="22"/>
                <w:szCs w:val="22"/>
                <w:lang w:val="en-AU"/>
              </w:rPr>
            </w:pPr>
            <w:del w:id="330" w:author="Dipam Thapa" w:date="2019-07-26T09:38:00Z">
              <w:r w:rsidRPr="00B64CE9" w:rsidDel="009044CE">
                <w:rPr>
                  <w:rFonts w:ascii="Times New Roman" w:hAnsi="Times New Roman"/>
                  <w:sz w:val="22"/>
                  <w:szCs w:val="22"/>
                  <w:lang w:val="en-AU"/>
                </w:rPr>
                <w:delText>(18)</w:delText>
              </w:r>
            </w:del>
          </w:p>
        </w:tc>
        <w:tc>
          <w:tcPr>
            <w:tcW w:w="820" w:type="pct"/>
            <w:gridSpan w:val="2"/>
            <w:tcBorders>
              <w:top w:val="nil"/>
              <w:left w:val="nil"/>
              <w:bottom w:val="nil"/>
              <w:right w:val="nil"/>
            </w:tcBorders>
          </w:tcPr>
          <w:p w14:paraId="11C819BC" w14:textId="03B775C1" w:rsidR="00B12016" w:rsidRPr="00B64CE9" w:rsidDel="009044CE" w:rsidRDefault="00B12016" w:rsidP="00B64CE9">
            <w:pPr>
              <w:autoSpaceDE w:val="0"/>
              <w:autoSpaceDN w:val="0"/>
              <w:adjustRightInd w:val="0"/>
              <w:jc w:val="both"/>
              <w:rPr>
                <w:del w:id="331" w:author="Dipam Thapa" w:date="2019-07-26T09:38:00Z"/>
                <w:rFonts w:ascii="Times New Roman" w:hAnsi="Times New Roman"/>
                <w:sz w:val="22"/>
                <w:szCs w:val="22"/>
                <w:lang w:val="en-AU"/>
              </w:rPr>
            </w:pPr>
            <w:del w:id="332" w:author="Dipam Thapa" w:date="2019-07-26T09:38:00Z">
              <w:r w:rsidRPr="00B64CE9" w:rsidDel="009044CE">
                <w:rPr>
                  <w:rFonts w:ascii="Times New Roman" w:hAnsi="Times New Roman"/>
                  <w:sz w:val="22"/>
                  <w:szCs w:val="22"/>
                  <w:lang w:val="en-AU"/>
                </w:rPr>
                <w:delText>1.01</w:delText>
              </w:r>
              <w:r w:rsidR="00031076" w:rsidDel="009044CE">
                <w:rPr>
                  <w:rFonts w:ascii="Times New Roman" w:hAnsi="Times New Roman"/>
                  <w:sz w:val="22"/>
                  <w:szCs w:val="22"/>
                  <w:lang w:val="en-AU"/>
                </w:rPr>
                <w:delText xml:space="preserve"> </w:delText>
              </w:r>
              <w:r w:rsidRPr="00B64CE9" w:rsidDel="009044CE">
                <w:rPr>
                  <w:rFonts w:ascii="Times New Roman" w:hAnsi="Times New Roman"/>
                  <w:sz w:val="22"/>
                  <w:szCs w:val="22"/>
                  <w:lang w:val="en-AU"/>
                </w:rPr>
                <w:delText>[0.5-2.1]</w:delText>
              </w:r>
            </w:del>
          </w:p>
        </w:tc>
        <w:tc>
          <w:tcPr>
            <w:tcW w:w="422" w:type="pct"/>
            <w:tcBorders>
              <w:top w:val="nil"/>
              <w:left w:val="nil"/>
              <w:bottom w:val="nil"/>
              <w:right w:val="nil"/>
            </w:tcBorders>
          </w:tcPr>
          <w:p w14:paraId="1157382F" w14:textId="4F6A6577" w:rsidR="00B12016" w:rsidRPr="00B64CE9" w:rsidDel="009044CE" w:rsidRDefault="00B12016" w:rsidP="00B12016">
            <w:pPr>
              <w:autoSpaceDE w:val="0"/>
              <w:autoSpaceDN w:val="0"/>
              <w:adjustRightInd w:val="0"/>
              <w:jc w:val="both"/>
              <w:rPr>
                <w:del w:id="333" w:author="Dipam Thapa" w:date="2019-07-26T09:38:00Z"/>
                <w:rFonts w:ascii="Times New Roman" w:hAnsi="Times New Roman"/>
                <w:sz w:val="22"/>
                <w:szCs w:val="22"/>
                <w:lang w:val="en-AU"/>
              </w:rPr>
            </w:pPr>
            <w:del w:id="334" w:author="Dipam Thapa" w:date="2019-07-26T09:38:00Z">
              <w:r w:rsidRPr="00B64CE9" w:rsidDel="009044CE">
                <w:rPr>
                  <w:rFonts w:ascii="Times New Roman" w:hAnsi="Times New Roman"/>
                  <w:sz w:val="22"/>
                  <w:szCs w:val="22"/>
                  <w:lang w:val="en-AU"/>
                </w:rPr>
                <w:delText>0.87 (0.03)</w:delText>
              </w:r>
            </w:del>
          </w:p>
        </w:tc>
        <w:tc>
          <w:tcPr>
            <w:tcW w:w="216" w:type="pct"/>
            <w:gridSpan w:val="2"/>
            <w:tcBorders>
              <w:top w:val="nil"/>
              <w:left w:val="nil"/>
              <w:bottom w:val="nil"/>
              <w:right w:val="nil"/>
            </w:tcBorders>
          </w:tcPr>
          <w:p w14:paraId="5A1318A6" w14:textId="3FC36564" w:rsidR="00B12016" w:rsidRPr="00B64CE9" w:rsidDel="009044CE" w:rsidRDefault="00B12016" w:rsidP="00B12016">
            <w:pPr>
              <w:autoSpaceDE w:val="0"/>
              <w:autoSpaceDN w:val="0"/>
              <w:adjustRightInd w:val="0"/>
              <w:jc w:val="both"/>
              <w:rPr>
                <w:del w:id="335" w:author="Dipam Thapa" w:date="2019-07-26T09:38:00Z"/>
                <w:rFonts w:ascii="Times New Roman" w:hAnsi="Times New Roman"/>
                <w:sz w:val="22"/>
                <w:szCs w:val="22"/>
                <w:lang w:val="en-AU"/>
              </w:rPr>
            </w:pPr>
          </w:p>
        </w:tc>
        <w:tc>
          <w:tcPr>
            <w:tcW w:w="669" w:type="pct"/>
            <w:tcBorders>
              <w:top w:val="nil"/>
              <w:left w:val="nil"/>
              <w:bottom w:val="nil"/>
              <w:right w:val="nil"/>
            </w:tcBorders>
          </w:tcPr>
          <w:p w14:paraId="29A56D46" w14:textId="290C6A5A" w:rsidR="00B12016" w:rsidRPr="00B64CE9" w:rsidDel="009044CE" w:rsidRDefault="00031076" w:rsidP="00031076">
            <w:pPr>
              <w:autoSpaceDE w:val="0"/>
              <w:autoSpaceDN w:val="0"/>
              <w:adjustRightInd w:val="0"/>
              <w:jc w:val="both"/>
              <w:rPr>
                <w:del w:id="336" w:author="Dipam Thapa" w:date="2019-07-26T09:38:00Z"/>
                <w:rFonts w:ascii="Times New Roman" w:hAnsi="Times New Roman"/>
                <w:sz w:val="22"/>
                <w:szCs w:val="22"/>
                <w:lang w:val="en-AU"/>
              </w:rPr>
            </w:pPr>
            <w:del w:id="337" w:author="Dipam Thapa" w:date="2019-07-26T09:38:00Z">
              <w:r w:rsidDel="009044CE">
                <w:rPr>
                  <w:rFonts w:ascii="Times New Roman" w:hAnsi="Times New Roman"/>
                  <w:sz w:val="22"/>
                  <w:szCs w:val="22"/>
                  <w:lang w:val="en-AU"/>
                </w:rPr>
                <w:delText xml:space="preserve">63 </w:delText>
              </w:r>
              <w:r w:rsidR="00B12016" w:rsidRPr="00B64CE9" w:rsidDel="009044CE">
                <w:rPr>
                  <w:rFonts w:ascii="Times New Roman" w:hAnsi="Times New Roman"/>
                  <w:sz w:val="22"/>
                  <w:szCs w:val="22"/>
                  <w:lang w:val="en-AU"/>
                </w:rPr>
                <w:delText>[54-72] (64)</w:delText>
              </w:r>
            </w:del>
          </w:p>
        </w:tc>
        <w:tc>
          <w:tcPr>
            <w:tcW w:w="774" w:type="pct"/>
            <w:gridSpan w:val="2"/>
            <w:tcBorders>
              <w:top w:val="nil"/>
              <w:left w:val="nil"/>
              <w:bottom w:val="nil"/>
              <w:right w:val="nil"/>
            </w:tcBorders>
          </w:tcPr>
          <w:p w14:paraId="3157077E" w14:textId="1BF5926D" w:rsidR="00B12016" w:rsidRPr="00B64CE9" w:rsidDel="009044CE" w:rsidRDefault="00B12016" w:rsidP="00031076">
            <w:pPr>
              <w:autoSpaceDE w:val="0"/>
              <w:autoSpaceDN w:val="0"/>
              <w:adjustRightInd w:val="0"/>
              <w:jc w:val="both"/>
              <w:rPr>
                <w:del w:id="338" w:author="Dipam Thapa" w:date="2019-07-26T09:38:00Z"/>
                <w:rFonts w:ascii="Times New Roman" w:hAnsi="Times New Roman"/>
                <w:sz w:val="22"/>
                <w:szCs w:val="22"/>
                <w:lang w:val="en-AU"/>
              </w:rPr>
            </w:pPr>
            <w:del w:id="339" w:author="Dipam Thapa" w:date="2019-07-26T09:38:00Z">
              <w:r w:rsidRPr="00B64CE9" w:rsidDel="009044CE">
                <w:rPr>
                  <w:rFonts w:ascii="Times New Roman" w:hAnsi="Times New Roman"/>
                  <w:sz w:val="22"/>
                  <w:szCs w:val="22"/>
                  <w:lang w:val="en-AU"/>
                </w:rPr>
                <w:delText>1.3</w:delText>
              </w:r>
              <w:r w:rsidR="00031076" w:rsidDel="009044CE">
                <w:rPr>
                  <w:rFonts w:ascii="Times New Roman" w:hAnsi="Times New Roman"/>
                  <w:sz w:val="22"/>
                  <w:szCs w:val="22"/>
                  <w:lang w:val="en-AU"/>
                </w:rPr>
                <w:delText xml:space="preserve"> </w:delText>
              </w:r>
              <w:r w:rsidRPr="00B64CE9" w:rsidDel="009044CE">
                <w:rPr>
                  <w:rFonts w:ascii="Times New Roman" w:hAnsi="Times New Roman"/>
                  <w:sz w:val="22"/>
                  <w:szCs w:val="22"/>
                  <w:lang w:val="en-AU"/>
                </w:rPr>
                <w:delText>[0.73-2.3]</w:delText>
              </w:r>
            </w:del>
          </w:p>
        </w:tc>
        <w:tc>
          <w:tcPr>
            <w:tcW w:w="488" w:type="pct"/>
            <w:gridSpan w:val="3"/>
            <w:tcBorders>
              <w:top w:val="nil"/>
              <w:left w:val="nil"/>
              <w:bottom w:val="nil"/>
              <w:right w:val="nil"/>
            </w:tcBorders>
          </w:tcPr>
          <w:p w14:paraId="4A5DEF85" w14:textId="73CAA337" w:rsidR="00B12016" w:rsidRPr="00B64CE9" w:rsidDel="009044CE" w:rsidRDefault="00B12016" w:rsidP="00B12016">
            <w:pPr>
              <w:autoSpaceDE w:val="0"/>
              <w:autoSpaceDN w:val="0"/>
              <w:adjustRightInd w:val="0"/>
              <w:jc w:val="right"/>
              <w:rPr>
                <w:del w:id="340" w:author="Dipam Thapa" w:date="2019-07-26T09:38:00Z"/>
                <w:rFonts w:ascii="Times New Roman" w:hAnsi="Times New Roman"/>
                <w:sz w:val="22"/>
                <w:szCs w:val="22"/>
                <w:lang w:val="en-AU"/>
              </w:rPr>
            </w:pPr>
            <w:del w:id="341" w:author="Dipam Thapa" w:date="2019-07-26T09:38:00Z">
              <w:r w:rsidRPr="00B64CE9" w:rsidDel="009044CE">
                <w:rPr>
                  <w:rFonts w:ascii="Times New Roman" w:hAnsi="Times New Roman"/>
                  <w:sz w:val="22"/>
                  <w:szCs w:val="22"/>
                  <w:lang w:val="en-AU"/>
                </w:rPr>
                <w:delText>0.36 (0.82)</w:delText>
              </w:r>
            </w:del>
          </w:p>
        </w:tc>
      </w:tr>
      <w:tr w:rsidR="00031076" w:rsidRPr="00B64CE9" w:rsidDel="009044CE" w14:paraId="41C6A19D" w14:textId="08D9D051" w:rsidTr="0067425F">
        <w:trPr>
          <w:del w:id="342" w:author="Dipam Thapa" w:date="2019-07-26T09:38:00Z"/>
        </w:trPr>
        <w:tc>
          <w:tcPr>
            <w:tcW w:w="838" w:type="pct"/>
            <w:tcBorders>
              <w:top w:val="nil"/>
              <w:left w:val="nil"/>
              <w:bottom w:val="nil"/>
              <w:right w:val="nil"/>
            </w:tcBorders>
          </w:tcPr>
          <w:p w14:paraId="61B40124" w14:textId="3ACF397B" w:rsidR="00B12016" w:rsidRPr="00B64CE9" w:rsidDel="009044CE" w:rsidRDefault="00B12016" w:rsidP="00B12016">
            <w:pPr>
              <w:autoSpaceDE w:val="0"/>
              <w:autoSpaceDN w:val="0"/>
              <w:adjustRightInd w:val="0"/>
              <w:jc w:val="both"/>
              <w:rPr>
                <w:del w:id="343" w:author="Dipam Thapa" w:date="2019-07-26T09:38:00Z"/>
                <w:rFonts w:ascii="Times New Roman" w:hAnsi="Times New Roman"/>
                <w:sz w:val="22"/>
                <w:szCs w:val="22"/>
                <w:lang w:val="en-AU"/>
              </w:rPr>
            </w:pPr>
          </w:p>
        </w:tc>
        <w:tc>
          <w:tcPr>
            <w:tcW w:w="773" w:type="pct"/>
            <w:tcBorders>
              <w:top w:val="nil"/>
              <w:left w:val="nil"/>
              <w:bottom w:val="nil"/>
              <w:right w:val="nil"/>
            </w:tcBorders>
          </w:tcPr>
          <w:p w14:paraId="0388D058" w14:textId="3ADCE82B" w:rsidR="00B12016" w:rsidRPr="00B64CE9" w:rsidDel="009044CE" w:rsidRDefault="00B12016" w:rsidP="00B12016">
            <w:pPr>
              <w:autoSpaceDE w:val="0"/>
              <w:autoSpaceDN w:val="0"/>
              <w:adjustRightInd w:val="0"/>
              <w:jc w:val="both"/>
              <w:rPr>
                <w:del w:id="344" w:author="Dipam Thapa" w:date="2019-07-26T09:38:00Z"/>
                <w:rFonts w:ascii="Times New Roman" w:hAnsi="Times New Roman"/>
                <w:sz w:val="22"/>
                <w:szCs w:val="22"/>
                <w:lang w:val="en-AU"/>
              </w:rPr>
            </w:pPr>
          </w:p>
        </w:tc>
        <w:tc>
          <w:tcPr>
            <w:tcW w:w="820" w:type="pct"/>
            <w:gridSpan w:val="2"/>
            <w:tcBorders>
              <w:top w:val="nil"/>
              <w:left w:val="nil"/>
              <w:bottom w:val="nil"/>
              <w:right w:val="nil"/>
            </w:tcBorders>
          </w:tcPr>
          <w:p w14:paraId="6590B4DA" w14:textId="47C39436" w:rsidR="00B12016" w:rsidRPr="00B64CE9" w:rsidDel="009044CE" w:rsidRDefault="00B12016" w:rsidP="00B12016">
            <w:pPr>
              <w:autoSpaceDE w:val="0"/>
              <w:autoSpaceDN w:val="0"/>
              <w:adjustRightInd w:val="0"/>
              <w:jc w:val="both"/>
              <w:rPr>
                <w:del w:id="345" w:author="Dipam Thapa" w:date="2019-07-26T09:38:00Z"/>
                <w:rFonts w:ascii="Times New Roman" w:hAnsi="Times New Roman"/>
                <w:sz w:val="22"/>
                <w:szCs w:val="22"/>
                <w:lang w:val="en-AU"/>
              </w:rPr>
            </w:pPr>
          </w:p>
        </w:tc>
        <w:tc>
          <w:tcPr>
            <w:tcW w:w="422" w:type="pct"/>
            <w:tcBorders>
              <w:top w:val="nil"/>
              <w:left w:val="nil"/>
              <w:bottom w:val="nil"/>
              <w:right w:val="nil"/>
            </w:tcBorders>
          </w:tcPr>
          <w:p w14:paraId="32AD73D2" w14:textId="3519A63F" w:rsidR="00B12016" w:rsidRPr="00B64CE9" w:rsidDel="009044CE" w:rsidRDefault="00B12016" w:rsidP="00B12016">
            <w:pPr>
              <w:autoSpaceDE w:val="0"/>
              <w:autoSpaceDN w:val="0"/>
              <w:adjustRightInd w:val="0"/>
              <w:jc w:val="both"/>
              <w:rPr>
                <w:del w:id="346" w:author="Dipam Thapa" w:date="2019-07-26T09:38:00Z"/>
                <w:rFonts w:ascii="Times New Roman" w:hAnsi="Times New Roman"/>
                <w:sz w:val="22"/>
                <w:szCs w:val="22"/>
                <w:lang w:val="en-AU"/>
              </w:rPr>
            </w:pPr>
          </w:p>
        </w:tc>
        <w:tc>
          <w:tcPr>
            <w:tcW w:w="216" w:type="pct"/>
            <w:gridSpan w:val="2"/>
            <w:tcBorders>
              <w:top w:val="nil"/>
              <w:left w:val="nil"/>
              <w:bottom w:val="nil"/>
              <w:right w:val="nil"/>
            </w:tcBorders>
          </w:tcPr>
          <w:p w14:paraId="43410D70" w14:textId="340B956E" w:rsidR="00B12016" w:rsidRPr="00B64CE9" w:rsidDel="009044CE" w:rsidRDefault="00B12016" w:rsidP="00B12016">
            <w:pPr>
              <w:autoSpaceDE w:val="0"/>
              <w:autoSpaceDN w:val="0"/>
              <w:adjustRightInd w:val="0"/>
              <w:jc w:val="both"/>
              <w:rPr>
                <w:del w:id="347" w:author="Dipam Thapa" w:date="2019-07-26T09:38:00Z"/>
                <w:rFonts w:ascii="Times New Roman" w:hAnsi="Times New Roman"/>
                <w:sz w:val="22"/>
                <w:szCs w:val="22"/>
                <w:lang w:val="en-AU"/>
              </w:rPr>
            </w:pPr>
          </w:p>
        </w:tc>
        <w:tc>
          <w:tcPr>
            <w:tcW w:w="669" w:type="pct"/>
            <w:tcBorders>
              <w:top w:val="nil"/>
              <w:left w:val="nil"/>
              <w:bottom w:val="nil"/>
              <w:right w:val="nil"/>
            </w:tcBorders>
          </w:tcPr>
          <w:p w14:paraId="31AD6CD6" w14:textId="3B706EEF" w:rsidR="00B12016" w:rsidRPr="00B64CE9" w:rsidDel="009044CE" w:rsidRDefault="00B12016" w:rsidP="00B12016">
            <w:pPr>
              <w:autoSpaceDE w:val="0"/>
              <w:autoSpaceDN w:val="0"/>
              <w:adjustRightInd w:val="0"/>
              <w:jc w:val="both"/>
              <w:rPr>
                <w:del w:id="348" w:author="Dipam Thapa" w:date="2019-07-26T09:38:00Z"/>
                <w:rFonts w:ascii="Times New Roman" w:hAnsi="Times New Roman"/>
                <w:sz w:val="22"/>
                <w:szCs w:val="22"/>
                <w:lang w:val="en-AU"/>
              </w:rPr>
            </w:pPr>
          </w:p>
        </w:tc>
        <w:tc>
          <w:tcPr>
            <w:tcW w:w="774" w:type="pct"/>
            <w:gridSpan w:val="2"/>
            <w:tcBorders>
              <w:top w:val="nil"/>
              <w:left w:val="nil"/>
              <w:bottom w:val="nil"/>
              <w:right w:val="nil"/>
            </w:tcBorders>
          </w:tcPr>
          <w:p w14:paraId="5DE1F543" w14:textId="635C95B9" w:rsidR="00B12016" w:rsidRPr="00B64CE9" w:rsidDel="009044CE" w:rsidRDefault="00B12016" w:rsidP="00B12016">
            <w:pPr>
              <w:autoSpaceDE w:val="0"/>
              <w:autoSpaceDN w:val="0"/>
              <w:adjustRightInd w:val="0"/>
              <w:jc w:val="both"/>
              <w:rPr>
                <w:del w:id="349" w:author="Dipam Thapa" w:date="2019-07-26T09:38:00Z"/>
                <w:rFonts w:ascii="Times New Roman" w:hAnsi="Times New Roman"/>
                <w:sz w:val="22"/>
                <w:szCs w:val="22"/>
                <w:lang w:val="en-AU"/>
              </w:rPr>
            </w:pPr>
          </w:p>
        </w:tc>
        <w:tc>
          <w:tcPr>
            <w:tcW w:w="488" w:type="pct"/>
            <w:gridSpan w:val="3"/>
            <w:tcBorders>
              <w:top w:val="nil"/>
              <w:left w:val="nil"/>
              <w:bottom w:val="nil"/>
              <w:right w:val="nil"/>
            </w:tcBorders>
          </w:tcPr>
          <w:p w14:paraId="65351DD7" w14:textId="71E8BE4F" w:rsidR="00B12016" w:rsidRPr="00B64CE9" w:rsidDel="009044CE" w:rsidRDefault="00B12016" w:rsidP="00B12016">
            <w:pPr>
              <w:autoSpaceDE w:val="0"/>
              <w:autoSpaceDN w:val="0"/>
              <w:adjustRightInd w:val="0"/>
              <w:jc w:val="right"/>
              <w:rPr>
                <w:del w:id="350" w:author="Dipam Thapa" w:date="2019-07-26T09:38:00Z"/>
                <w:rFonts w:ascii="Times New Roman" w:hAnsi="Times New Roman"/>
                <w:sz w:val="22"/>
                <w:szCs w:val="22"/>
                <w:lang w:val="en-AU"/>
              </w:rPr>
            </w:pPr>
          </w:p>
        </w:tc>
      </w:tr>
      <w:tr w:rsidR="00031076" w:rsidRPr="00B64CE9" w:rsidDel="009044CE" w14:paraId="1A8170D9" w14:textId="7EFF8E06" w:rsidTr="0067425F">
        <w:trPr>
          <w:del w:id="351" w:author="Dipam Thapa" w:date="2019-07-26T09:38:00Z"/>
        </w:trPr>
        <w:tc>
          <w:tcPr>
            <w:tcW w:w="838" w:type="pct"/>
            <w:tcBorders>
              <w:top w:val="nil"/>
              <w:left w:val="nil"/>
              <w:bottom w:val="nil"/>
              <w:right w:val="nil"/>
            </w:tcBorders>
          </w:tcPr>
          <w:p w14:paraId="7C32DC13" w14:textId="161FEB7D" w:rsidR="00B12016" w:rsidRPr="00B64CE9" w:rsidDel="009044CE" w:rsidRDefault="00B12016" w:rsidP="00B12016">
            <w:pPr>
              <w:autoSpaceDE w:val="0"/>
              <w:autoSpaceDN w:val="0"/>
              <w:adjustRightInd w:val="0"/>
              <w:jc w:val="both"/>
              <w:rPr>
                <w:del w:id="352" w:author="Dipam Thapa" w:date="2019-07-26T09:38:00Z"/>
                <w:rFonts w:ascii="Times New Roman" w:hAnsi="Times New Roman"/>
                <w:b/>
                <w:iCs/>
                <w:sz w:val="22"/>
                <w:szCs w:val="22"/>
                <w:lang w:val="en-AU"/>
              </w:rPr>
            </w:pPr>
            <w:del w:id="353" w:author="Dipam Thapa" w:date="2019-07-26T09:38:00Z">
              <w:r w:rsidRPr="00B64CE9" w:rsidDel="009044CE">
                <w:rPr>
                  <w:rFonts w:ascii="Times New Roman" w:hAnsi="Times New Roman"/>
                  <w:b/>
                  <w:iCs/>
                  <w:sz w:val="22"/>
                  <w:szCs w:val="22"/>
                  <w:lang w:val="en-AU"/>
                </w:rPr>
                <w:delText>Age</w:delText>
              </w:r>
            </w:del>
          </w:p>
        </w:tc>
        <w:tc>
          <w:tcPr>
            <w:tcW w:w="773" w:type="pct"/>
            <w:tcBorders>
              <w:top w:val="nil"/>
              <w:left w:val="nil"/>
              <w:bottom w:val="nil"/>
              <w:right w:val="nil"/>
            </w:tcBorders>
          </w:tcPr>
          <w:p w14:paraId="7B193485" w14:textId="6199CBF0" w:rsidR="00B12016" w:rsidRPr="00B64CE9" w:rsidDel="009044CE" w:rsidRDefault="00B12016" w:rsidP="00B12016">
            <w:pPr>
              <w:autoSpaceDE w:val="0"/>
              <w:autoSpaceDN w:val="0"/>
              <w:adjustRightInd w:val="0"/>
              <w:jc w:val="both"/>
              <w:rPr>
                <w:del w:id="354" w:author="Dipam Thapa" w:date="2019-07-26T09:38:00Z"/>
                <w:rFonts w:ascii="Times New Roman" w:hAnsi="Times New Roman"/>
                <w:sz w:val="22"/>
                <w:szCs w:val="22"/>
                <w:lang w:val="en-AU"/>
              </w:rPr>
            </w:pPr>
          </w:p>
        </w:tc>
        <w:tc>
          <w:tcPr>
            <w:tcW w:w="741" w:type="pct"/>
            <w:tcBorders>
              <w:top w:val="nil"/>
              <w:left w:val="nil"/>
              <w:bottom w:val="nil"/>
              <w:right w:val="nil"/>
            </w:tcBorders>
          </w:tcPr>
          <w:p w14:paraId="208E19A0" w14:textId="6431927F" w:rsidR="00B12016" w:rsidRPr="00B64CE9" w:rsidDel="009044CE" w:rsidRDefault="00B12016" w:rsidP="00B12016">
            <w:pPr>
              <w:autoSpaceDE w:val="0"/>
              <w:autoSpaceDN w:val="0"/>
              <w:adjustRightInd w:val="0"/>
              <w:jc w:val="both"/>
              <w:rPr>
                <w:del w:id="355" w:author="Dipam Thapa" w:date="2019-07-26T09:38:00Z"/>
                <w:rFonts w:ascii="Times New Roman" w:hAnsi="Times New Roman"/>
                <w:sz w:val="22"/>
                <w:szCs w:val="22"/>
                <w:lang w:val="en-AU"/>
              </w:rPr>
            </w:pPr>
          </w:p>
        </w:tc>
        <w:tc>
          <w:tcPr>
            <w:tcW w:w="501" w:type="pct"/>
            <w:gridSpan w:val="2"/>
            <w:tcBorders>
              <w:top w:val="nil"/>
              <w:left w:val="nil"/>
              <w:bottom w:val="nil"/>
              <w:right w:val="nil"/>
            </w:tcBorders>
          </w:tcPr>
          <w:p w14:paraId="1100CBDA" w14:textId="5CCE09F2" w:rsidR="00B12016" w:rsidRPr="00B64CE9" w:rsidDel="009044CE" w:rsidRDefault="00B12016" w:rsidP="00B12016">
            <w:pPr>
              <w:autoSpaceDE w:val="0"/>
              <w:autoSpaceDN w:val="0"/>
              <w:adjustRightInd w:val="0"/>
              <w:jc w:val="both"/>
              <w:rPr>
                <w:del w:id="356" w:author="Dipam Thapa" w:date="2019-07-26T09:38:00Z"/>
                <w:rFonts w:ascii="Times New Roman" w:hAnsi="Times New Roman"/>
                <w:sz w:val="22"/>
                <w:szCs w:val="22"/>
                <w:lang w:val="en-AU"/>
              </w:rPr>
            </w:pPr>
          </w:p>
        </w:tc>
        <w:tc>
          <w:tcPr>
            <w:tcW w:w="216" w:type="pct"/>
            <w:gridSpan w:val="2"/>
            <w:tcBorders>
              <w:top w:val="nil"/>
              <w:left w:val="nil"/>
              <w:bottom w:val="nil"/>
              <w:right w:val="nil"/>
            </w:tcBorders>
          </w:tcPr>
          <w:p w14:paraId="669935A5" w14:textId="676073C2" w:rsidR="00B12016" w:rsidRPr="00B64CE9" w:rsidDel="009044CE" w:rsidRDefault="00B12016" w:rsidP="00B12016">
            <w:pPr>
              <w:autoSpaceDE w:val="0"/>
              <w:autoSpaceDN w:val="0"/>
              <w:adjustRightInd w:val="0"/>
              <w:jc w:val="both"/>
              <w:rPr>
                <w:del w:id="357" w:author="Dipam Thapa" w:date="2019-07-26T09:38:00Z"/>
                <w:rFonts w:ascii="Times New Roman" w:hAnsi="Times New Roman"/>
                <w:sz w:val="22"/>
                <w:szCs w:val="22"/>
                <w:lang w:val="en-AU"/>
              </w:rPr>
            </w:pPr>
          </w:p>
        </w:tc>
        <w:tc>
          <w:tcPr>
            <w:tcW w:w="669" w:type="pct"/>
            <w:tcBorders>
              <w:top w:val="nil"/>
              <w:left w:val="nil"/>
              <w:bottom w:val="nil"/>
              <w:right w:val="nil"/>
            </w:tcBorders>
          </w:tcPr>
          <w:p w14:paraId="1EABF7C6" w14:textId="7A45DA6D" w:rsidR="00B12016" w:rsidRPr="00B64CE9" w:rsidDel="009044CE" w:rsidRDefault="00B12016" w:rsidP="00B12016">
            <w:pPr>
              <w:autoSpaceDE w:val="0"/>
              <w:autoSpaceDN w:val="0"/>
              <w:adjustRightInd w:val="0"/>
              <w:jc w:val="both"/>
              <w:rPr>
                <w:del w:id="358" w:author="Dipam Thapa" w:date="2019-07-26T09:38:00Z"/>
                <w:rFonts w:ascii="Times New Roman" w:hAnsi="Times New Roman"/>
                <w:sz w:val="22"/>
                <w:szCs w:val="22"/>
                <w:lang w:val="en-AU"/>
              </w:rPr>
            </w:pPr>
          </w:p>
        </w:tc>
        <w:tc>
          <w:tcPr>
            <w:tcW w:w="774" w:type="pct"/>
            <w:gridSpan w:val="2"/>
            <w:tcBorders>
              <w:top w:val="nil"/>
              <w:left w:val="nil"/>
              <w:bottom w:val="nil"/>
              <w:right w:val="nil"/>
            </w:tcBorders>
          </w:tcPr>
          <w:p w14:paraId="2F583B6A" w14:textId="64D97896" w:rsidR="00B12016" w:rsidRPr="00B64CE9" w:rsidDel="009044CE" w:rsidRDefault="00B12016" w:rsidP="00B12016">
            <w:pPr>
              <w:autoSpaceDE w:val="0"/>
              <w:autoSpaceDN w:val="0"/>
              <w:adjustRightInd w:val="0"/>
              <w:jc w:val="both"/>
              <w:rPr>
                <w:del w:id="359" w:author="Dipam Thapa" w:date="2019-07-26T09:38:00Z"/>
                <w:rFonts w:ascii="Times New Roman" w:hAnsi="Times New Roman"/>
                <w:sz w:val="22"/>
                <w:szCs w:val="22"/>
                <w:lang w:val="en-AU"/>
              </w:rPr>
            </w:pPr>
          </w:p>
        </w:tc>
        <w:tc>
          <w:tcPr>
            <w:tcW w:w="488" w:type="pct"/>
            <w:gridSpan w:val="3"/>
            <w:tcBorders>
              <w:top w:val="nil"/>
              <w:left w:val="nil"/>
              <w:bottom w:val="nil"/>
              <w:right w:val="nil"/>
            </w:tcBorders>
          </w:tcPr>
          <w:p w14:paraId="464D31EF" w14:textId="05F40F67" w:rsidR="00B12016" w:rsidRPr="00B64CE9" w:rsidDel="009044CE" w:rsidRDefault="00B12016" w:rsidP="00B12016">
            <w:pPr>
              <w:autoSpaceDE w:val="0"/>
              <w:autoSpaceDN w:val="0"/>
              <w:adjustRightInd w:val="0"/>
              <w:jc w:val="right"/>
              <w:rPr>
                <w:del w:id="360" w:author="Dipam Thapa" w:date="2019-07-26T09:38:00Z"/>
                <w:rFonts w:ascii="Times New Roman" w:hAnsi="Times New Roman"/>
                <w:sz w:val="22"/>
                <w:szCs w:val="22"/>
                <w:lang w:val="en-AU"/>
              </w:rPr>
            </w:pPr>
          </w:p>
        </w:tc>
      </w:tr>
      <w:tr w:rsidR="00031076" w:rsidRPr="00B64CE9" w:rsidDel="009044CE" w14:paraId="74E7ECF4" w14:textId="5FF5B453" w:rsidTr="0067425F">
        <w:trPr>
          <w:del w:id="361" w:author="Dipam Thapa" w:date="2019-07-26T09:38:00Z"/>
        </w:trPr>
        <w:tc>
          <w:tcPr>
            <w:tcW w:w="838" w:type="pct"/>
            <w:tcBorders>
              <w:top w:val="nil"/>
              <w:left w:val="nil"/>
              <w:bottom w:val="nil"/>
              <w:right w:val="nil"/>
            </w:tcBorders>
          </w:tcPr>
          <w:p w14:paraId="72D2F232" w14:textId="6BBB0BA7" w:rsidR="00B12016" w:rsidRPr="00B64CE9" w:rsidDel="009044CE" w:rsidRDefault="00B12016" w:rsidP="00B64CE9">
            <w:pPr>
              <w:autoSpaceDE w:val="0"/>
              <w:autoSpaceDN w:val="0"/>
              <w:adjustRightInd w:val="0"/>
              <w:rPr>
                <w:del w:id="362" w:author="Dipam Thapa" w:date="2019-07-26T09:38:00Z"/>
                <w:rFonts w:ascii="Times New Roman" w:hAnsi="Times New Roman"/>
                <w:sz w:val="22"/>
                <w:szCs w:val="22"/>
                <w:lang w:val="en-AU"/>
              </w:rPr>
            </w:pPr>
            <w:del w:id="363" w:author="Dipam Thapa" w:date="2019-07-26T09:38:00Z">
              <w:r w:rsidRPr="00B64CE9" w:rsidDel="009044CE">
                <w:rPr>
                  <w:rFonts w:ascii="Times New Roman" w:hAnsi="Times New Roman"/>
                  <w:sz w:val="22"/>
                  <w:szCs w:val="22"/>
                  <w:lang w:val="en-AU"/>
                </w:rPr>
                <w:delText>6-9 years (n=67)</w:delText>
              </w:r>
            </w:del>
          </w:p>
        </w:tc>
        <w:tc>
          <w:tcPr>
            <w:tcW w:w="773" w:type="pct"/>
            <w:tcBorders>
              <w:top w:val="nil"/>
              <w:left w:val="nil"/>
              <w:bottom w:val="nil"/>
              <w:right w:val="nil"/>
            </w:tcBorders>
          </w:tcPr>
          <w:p w14:paraId="5B6ABD47" w14:textId="30E7FB24" w:rsidR="00B64CE9" w:rsidDel="009044CE" w:rsidRDefault="00B12016" w:rsidP="00B64CE9">
            <w:pPr>
              <w:autoSpaceDE w:val="0"/>
              <w:autoSpaceDN w:val="0"/>
              <w:adjustRightInd w:val="0"/>
              <w:jc w:val="both"/>
              <w:rPr>
                <w:del w:id="364" w:author="Dipam Thapa" w:date="2019-07-26T09:38:00Z"/>
                <w:rFonts w:ascii="Times New Roman" w:hAnsi="Times New Roman"/>
                <w:sz w:val="22"/>
                <w:szCs w:val="22"/>
                <w:lang w:val="en-AU"/>
              </w:rPr>
            </w:pPr>
            <w:del w:id="365" w:author="Dipam Thapa" w:date="2019-07-26T09:38:00Z">
              <w:r w:rsidRPr="00B64CE9" w:rsidDel="009044CE">
                <w:rPr>
                  <w:rFonts w:ascii="Times New Roman" w:hAnsi="Times New Roman"/>
                  <w:sz w:val="22"/>
                  <w:szCs w:val="22"/>
                  <w:lang w:val="en-AU"/>
                </w:rPr>
                <w:delText xml:space="preserve">16 </w:delText>
              </w:r>
              <w:r w:rsidR="00031076" w:rsidDel="009044CE">
                <w:rPr>
                  <w:rFonts w:ascii="Times New Roman" w:hAnsi="Times New Roman"/>
                  <w:sz w:val="22"/>
                  <w:szCs w:val="22"/>
                  <w:lang w:val="en-AU"/>
                </w:rPr>
                <w:delText xml:space="preserve"> </w:delText>
              </w:r>
              <w:r w:rsidRPr="00B64CE9" w:rsidDel="009044CE">
                <w:rPr>
                  <w:rFonts w:ascii="Times New Roman" w:hAnsi="Times New Roman"/>
                  <w:sz w:val="22"/>
                  <w:szCs w:val="22"/>
                  <w:lang w:val="en-AU"/>
                </w:rPr>
                <w:delText xml:space="preserve">[9-27] </w:delText>
              </w:r>
            </w:del>
          </w:p>
          <w:p w14:paraId="6D2EDF9E" w14:textId="14C28A32" w:rsidR="00B12016" w:rsidRPr="00B64CE9" w:rsidDel="009044CE" w:rsidRDefault="00B12016" w:rsidP="00B64CE9">
            <w:pPr>
              <w:autoSpaceDE w:val="0"/>
              <w:autoSpaceDN w:val="0"/>
              <w:adjustRightInd w:val="0"/>
              <w:jc w:val="both"/>
              <w:rPr>
                <w:del w:id="366" w:author="Dipam Thapa" w:date="2019-07-26T09:38:00Z"/>
                <w:rFonts w:ascii="Times New Roman" w:hAnsi="Times New Roman"/>
                <w:sz w:val="22"/>
                <w:szCs w:val="22"/>
                <w:lang w:val="en-AU"/>
              </w:rPr>
            </w:pPr>
            <w:del w:id="367" w:author="Dipam Thapa" w:date="2019-07-26T09:38:00Z">
              <w:r w:rsidRPr="00B64CE9" w:rsidDel="009044CE">
                <w:rPr>
                  <w:rFonts w:ascii="Times New Roman" w:hAnsi="Times New Roman"/>
                  <w:sz w:val="22"/>
                  <w:szCs w:val="22"/>
                  <w:lang w:val="en-AU"/>
                </w:rPr>
                <w:delText>(11)</w:delText>
              </w:r>
            </w:del>
          </w:p>
        </w:tc>
        <w:tc>
          <w:tcPr>
            <w:tcW w:w="741" w:type="pct"/>
            <w:tcBorders>
              <w:top w:val="nil"/>
              <w:left w:val="nil"/>
              <w:bottom w:val="nil"/>
              <w:right w:val="nil"/>
            </w:tcBorders>
          </w:tcPr>
          <w:p w14:paraId="0D3325AF" w14:textId="51FA3C6A" w:rsidR="00B12016" w:rsidRPr="00B64CE9" w:rsidDel="009044CE" w:rsidRDefault="00B12016" w:rsidP="00B12016">
            <w:pPr>
              <w:autoSpaceDE w:val="0"/>
              <w:autoSpaceDN w:val="0"/>
              <w:adjustRightInd w:val="0"/>
              <w:jc w:val="both"/>
              <w:rPr>
                <w:del w:id="368" w:author="Dipam Thapa" w:date="2019-07-26T09:38:00Z"/>
                <w:rFonts w:ascii="Times New Roman" w:hAnsi="Times New Roman"/>
                <w:sz w:val="22"/>
                <w:szCs w:val="22"/>
                <w:lang w:val="en-AU"/>
              </w:rPr>
            </w:pPr>
            <w:del w:id="369" w:author="Dipam Thapa" w:date="2019-07-26T09:38:00Z">
              <w:r w:rsidRPr="00B64CE9" w:rsidDel="009044CE">
                <w:rPr>
                  <w:rFonts w:ascii="Times New Roman" w:hAnsi="Times New Roman"/>
                  <w:sz w:val="22"/>
                  <w:szCs w:val="22"/>
                  <w:lang w:val="en-AU"/>
                </w:rPr>
                <w:delText>1</w:delText>
              </w:r>
            </w:del>
          </w:p>
        </w:tc>
        <w:tc>
          <w:tcPr>
            <w:tcW w:w="501" w:type="pct"/>
            <w:gridSpan w:val="2"/>
            <w:tcBorders>
              <w:top w:val="nil"/>
              <w:left w:val="nil"/>
              <w:bottom w:val="nil"/>
              <w:right w:val="nil"/>
            </w:tcBorders>
          </w:tcPr>
          <w:p w14:paraId="3A4597A6" w14:textId="07EC984F" w:rsidR="00B12016" w:rsidRPr="00B64CE9" w:rsidDel="009044CE" w:rsidRDefault="00B12016" w:rsidP="00B12016">
            <w:pPr>
              <w:autoSpaceDE w:val="0"/>
              <w:autoSpaceDN w:val="0"/>
              <w:adjustRightInd w:val="0"/>
              <w:jc w:val="both"/>
              <w:rPr>
                <w:del w:id="370" w:author="Dipam Thapa" w:date="2019-07-26T09:38:00Z"/>
                <w:rFonts w:ascii="Times New Roman" w:hAnsi="Times New Roman"/>
                <w:sz w:val="22"/>
                <w:szCs w:val="22"/>
                <w:lang w:val="en-AU"/>
              </w:rPr>
            </w:pPr>
          </w:p>
        </w:tc>
        <w:tc>
          <w:tcPr>
            <w:tcW w:w="216" w:type="pct"/>
            <w:gridSpan w:val="2"/>
            <w:tcBorders>
              <w:top w:val="nil"/>
              <w:left w:val="nil"/>
              <w:bottom w:val="nil"/>
              <w:right w:val="nil"/>
            </w:tcBorders>
          </w:tcPr>
          <w:p w14:paraId="1AD7A0D6" w14:textId="1A9BD476" w:rsidR="00B12016" w:rsidRPr="00B64CE9" w:rsidDel="009044CE" w:rsidRDefault="00B12016" w:rsidP="00B12016">
            <w:pPr>
              <w:autoSpaceDE w:val="0"/>
              <w:autoSpaceDN w:val="0"/>
              <w:adjustRightInd w:val="0"/>
              <w:jc w:val="both"/>
              <w:rPr>
                <w:del w:id="371" w:author="Dipam Thapa" w:date="2019-07-26T09:38:00Z"/>
                <w:rFonts w:ascii="Times New Roman" w:hAnsi="Times New Roman"/>
                <w:sz w:val="22"/>
                <w:szCs w:val="22"/>
                <w:lang w:val="en-AU"/>
              </w:rPr>
            </w:pPr>
          </w:p>
        </w:tc>
        <w:tc>
          <w:tcPr>
            <w:tcW w:w="669" w:type="pct"/>
            <w:tcBorders>
              <w:top w:val="nil"/>
              <w:left w:val="nil"/>
              <w:bottom w:val="nil"/>
              <w:right w:val="nil"/>
            </w:tcBorders>
          </w:tcPr>
          <w:p w14:paraId="5D41E9F0" w14:textId="142B2888" w:rsidR="00B12016" w:rsidRPr="00B64CE9" w:rsidDel="009044CE" w:rsidRDefault="00B12016" w:rsidP="00031076">
            <w:pPr>
              <w:autoSpaceDE w:val="0"/>
              <w:autoSpaceDN w:val="0"/>
              <w:adjustRightInd w:val="0"/>
              <w:jc w:val="both"/>
              <w:rPr>
                <w:del w:id="372" w:author="Dipam Thapa" w:date="2019-07-26T09:38:00Z"/>
                <w:rFonts w:ascii="Times New Roman" w:hAnsi="Times New Roman"/>
                <w:sz w:val="22"/>
                <w:szCs w:val="22"/>
                <w:lang w:val="en-AU"/>
              </w:rPr>
            </w:pPr>
            <w:del w:id="373" w:author="Dipam Thapa" w:date="2019-07-26T09:38:00Z">
              <w:r w:rsidRPr="00B64CE9" w:rsidDel="009044CE">
                <w:rPr>
                  <w:rFonts w:ascii="Times New Roman" w:hAnsi="Times New Roman"/>
                  <w:sz w:val="22"/>
                  <w:szCs w:val="22"/>
                  <w:lang w:val="en-AU"/>
                </w:rPr>
                <w:delText>66 [54-76] (44)</w:delText>
              </w:r>
            </w:del>
          </w:p>
        </w:tc>
        <w:tc>
          <w:tcPr>
            <w:tcW w:w="774" w:type="pct"/>
            <w:gridSpan w:val="2"/>
            <w:tcBorders>
              <w:top w:val="nil"/>
              <w:left w:val="nil"/>
              <w:bottom w:val="nil"/>
              <w:right w:val="nil"/>
            </w:tcBorders>
          </w:tcPr>
          <w:p w14:paraId="0A342A71" w14:textId="6A0B3678" w:rsidR="00B12016" w:rsidRPr="00B64CE9" w:rsidDel="009044CE" w:rsidRDefault="00B12016" w:rsidP="00B12016">
            <w:pPr>
              <w:autoSpaceDE w:val="0"/>
              <w:autoSpaceDN w:val="0"/>
              <w:adjustRightInd w:val="0"/>
              <w:jc w:val="both"/>
              <w:rPr>
                <w:del w:id="374" w:author="Dipam Thapa" w:date="2019-07-26T09:38:00Z"/>
                <w:rFonts w:ascii="Times New Roman" w:hAnsi="Times New Roman"/>
                <w:sz w:val="22"/>
                <w:szCs w:val="22"/>
                <w:lang w:val="en-AU"/>
              </w:rPr>
            </w:pPr>
            <w:del w:id="375" w:author="Dipam Thapa" w:date="2019-07-26T09:38:00Z">
              <w:r w:rsidRPr="00B64CE9" w:rsidDel="009044CE">
                <w:rPr>
                  <w:rFonts w:ascii="Times New Roman" w:hAnsi="Times New Roman"/>
                  <w:sz w:val="22"/>
                  <w:szCs w:val="22"/>
                  <w:lang w:val="en-AU"/>
                </w:rPr>
                <w:delText xml:space="preserve"> 1</w:delText>
              </w:r>
            </w:del>
          </w:p>
        </w:tc>
        <w:tc>
          <w:tcPr>
            <w:tcW w:w="488" w:type="pct"/>
            <w:gridSpan w:val="3"/>
            <w:tcBorders>
              <w:top w:val="nil"/>
              <w:left w:val="nil"/>
              <w:bottom w:val="nil"/>
              <w:right w:val="nil"/>
            </w:tcBorders>
          </w:tcPr>
          <w:p w14:paraId="44B87EDE" w14:textId="4B3589D6" w:rsidR="00B12016" w:rsidRPr="00B64CE9" w:rsidDel="009044CE" w:rsidRDefault="00B12016" w:rsidP="00B12016">
            <w:pPr>
              <w:autoSpaceDE w:val="0"/>
              <w:autoSpaceDN w:val="0"/>
              <w:adjustRightInd w:val="0"/>
              <w:jc w:val="right"/>
              <w:rPr>
                <w:del w:id="376" w:author="Dipam Thapa" w:date="2019-07-26T09:38:00Z"/>
                <w:rFonts w:ascii="Times New Roman" w:hAnsi="Times New Roman"/>
                <w:sz w:val="22"/>
                <w:szCs w:val="22"/>
                <w:lang w:val="en-AU"/>
              </w:rPr>
            </w:pPr>
          </w:p>
        </w:tc>
      </w:tr>
      <w:tr w:rsidR="00031076" w:rsidRPr="00B64CE9" w:rsidDel="009044CE" w14:paraId="6B43FD60" w14:textId="72B5F013" w:rsidTr="0067425F">
        <w:trPr>
          <w:del w:id="377" w:author="Dipam Thapa" w:date="2019-07-26T09:38:00Z"/>
        </w:trPr>
        <w:tc>
          <w:tcPr>
            <w:tcW w:w="838" w:type="pct"/>
            <w:tcBorders>
              <w:top w:val="nil"/>
              <w:left w:val="nil"/>
              <w:bottom w:val="nil"/>
              <w:right w:val="nil"/>
            </w:tcBorders>
          </w:tcPr>
          <w:p w14:paraId="007A3279" w14:textId="72825BA9" w:rsidR="00B12016" w:rsidRPr="00B64CE9" w:rsidDel="009044CE" w:rsidRDefault="00B12016" w:rsidP="00B64CE9">
            <w:pPr>
              <w:autoSpaceDE w:val="0"/>
              <w:autoSpaceDN w:val="0"/>
              <w:adjustRightInd w:val="0"/>
              <w:jc w:val="both"/>
              <w:rPr>
                <w:del w:id="378" w:author="Dipam Thapa" w:date="2019-07-26T09:38:00Z"/>
                <w:rFonts w:ascii="Times New Roman" w:hAnsi="Times New Roman"/>
                <w:sz w:val="22"/>
                <w:szCs w:val="22"/>
                <w:lang w:val="en-AU"/>
              </w:rPr>
            </w:pPr>
            <w:del w:id="379" w:author="Dipam Thapa" w:date="2019-07-26T09:38:00Z">
              <w:r w:rsidRPr="00B64CE9" w:rsidDel="009044CE">
                <w:rPr>
                  <w:rFonts w:ascii="Times New Roman" w:hAnsi="Times New Roman"/>
                  <w:sz w:val="22"/>
                  <w:szCs w:val="22"/>
                  <w:lang w:val="en-AU"/>
                </w:rPr>
                <w:delText>10</w:delText>
              </w:r>
              <w:r w:rsidR="00B64CE9" w:rsidDel="009044CE">
                <w:rPr>
                  <w:rFonts w:ascii="Times New Roman" w:hAnsi="Times New Roman"/>
                  <w:sz w:val="22"/>
                  <w:szCs w:val="22"/>
                  <w:lang w:val="en-AU"/>
                </w:rPr>
                <w:delText>-</w:delText>
              </w:r>
              <w:r w:rsidRPr="00B64CE9" w:rsidDel="009044CE">
                <w:rPr>
                  <w:rFonts w:ascii="Times New Roman" w:hAnsi="Times New Roman"/>
                  <w:sz w:val="22"/>
                  <w:szCs w:val="22"/>
                  <w:lang w:val="en-AU"/>
                </w:rPr>
                <w:delText>14years (n=127)</w:delText>
              </w:r>
            </w:del>
          </w:p>
        </w:tc>
        <w:tc>
          <w:tcPr>
            <w:tcW w:w="773" w:type="pct"/>
            <w:tcBorders>
              <w:top w:val="nil"/>
              <w:left w:val="nil"/>
              <w:bottom w:val="nil"/>
              <w:right w:val="nil"/>
            </w:tcBorders>
          </w:tcPr>
          <w:p w14:paraId="596B3303" w14:textId="1C64058F" w:rsidR="00B64CE9" w:rsidDel="009044CE" w:rsidRDefault="00B12016" w:rsidP="00B64CE9">
            <w:pPr>
              <w:autoSpaceDE w:val="0"/>
              <w:autoSpaceDN w:val="0"/>
              <w:adjustRightInd w:val="0"/>
              <w:jc w:val="both"/>
              <w:rPr>
                <w:del w:id="380" w:author="Dipam Thapa" w:date="2019-07-26T09:38:00Z"/>
                <w:rFonts w:ascii="Times New Roman" w:hAnsi="Times New Roman"/>
                <w:sz w:val="22"/>
                <w:szCs w:val="22"/>
                <w:lang w:val="en-AU"/>
              </w:rPr>
            </w:pPr>
            <w:del w:id="381" w:author="Dipam Thapa" w:date="2019-07-26T09:38:00Z">
              <w:r w:rsidRPr="00B64CE9" w:rsidDel="009044CE">
                <w:rPr>
                  <w:rFonts w:ascii="Times New Roman" w:hAnsi="Times New Roman"/>
                  <w:sz w:val="22"/>
                  <w:szCs w:val="22"/>
                  <w:lang w:val="en-AU"/>
                </w:rPr>
                <w:delText>19</w:delText>
              </w:r>
              <w:r w:rsidR="00031076" w:rsidDel="009044CE">
                <w:rPr>
                  <w:rFonts w:ascii="Times New Roman" w:hAnsi="Times New Roman"/>
                  <w:sz w:val="22"/>
                  <w:szCs w:val="22"/>
                  <w:lang w:val="en-AU"/>
                </w:rPr>
                <w:delText xml:space="preserve"> </w:delText>
              </w:r>
              <w:r w:rsidR="00B64CE9" w:rsidDel="009044CE">
                <w:rPr>
                  <w:rFonts w:ascii="Times New Roman" w:hAnsi="Times New Roman"/>
                  <w:sz w:val="22"/>
                  <w:szCs w:val="22"/>
                  <w:lang w:val="en-AU"/>
                </w:rPr>
                <w:delText xml:space="preserve"> </w:delText>
              </w:r>
              <w:r w:rsidRPr="00B64CE9" w:rsidDel="009044CE">
                <w:rPr>
                  <w:rFonts w:ascii="Times New Roman" w:hAnsi="Times New Roman"/>
                  <w:sz w:val="22"/>
                  <w:szCs w:val="22"/>
                  <w:lang w:val="en-AU"/>
                </w:rPr>
                <w:delText xml:space="preserve">[13-26] </w:delText>
              </w:r>
            </w:del>
          </w:p>
          <w:p w14:paraId="6CEFA0D3" w14:textId="68B86231" w:rsidR="00B12016" w:rsidRPr="00B64CE9" w:rsidDel="009044CE" w:rsidRDefault="00B12016" w:rsidP="00B64CE9">
            <w:pPr>
              <w:autoSpaceDE w:val="0"/>
              <w:autoSpaceDN w:val="0"/>
              <w:adjustRightInd w:val="0"/>
              <w:jc w:val="both"/>
              <w:rPr>
                <w:del w:id="382" w:author="Dipam Thapa" w:date="2019-07-26T09:38:00Z"/>
                <w:rFonts w:ascii="Times New Roman" w:hAnsi="Times New Roman"/>
                <w:sz w:val="22"/>
                <w:szCs w:val="22"/>
                <w:lang w:val="en-AU"/>
              </w:rPr>
            </w:pPr>
            <w:del w:id="383" w:author="Dipam Thapa" w:date="2019-07-26T09:38:00Z">
              <w:r w:rsidRPr="00B64CE9" w:rsidDel="009044CE">
                <w:rPr>
                  <w:rFonts w:ascii="Times New Roman" w:hAnsi="Times New Roman"/>
                  <w:sz w:val="22"/>
                  <w:szCs w:val="22"/>
                  <w:lang w:val="en-AU"/>
                </w:rPr>
                <w:delText>(24)</w:delText>
              </w:r>
            </w:del>
          </w:p>
        </w:tc>
        <w:tc>
          <w:tcPr>
            <w:tcW w:w="820" w:type="pct"/>
            <w:gridSpan w:val="2"/>
            <w:tcBorders>
              <w:top w:val="nil"/>
              <w:left w:val="nil"/>
              <w:bottom w:val="nil"/>
              <w:right w:val="nil"/>
            </w:tcBorders>
          </w:tcPr>
          <w:p w14:paraId="7910B372" w14:textId="05D291F0" w:rsidR="00B12016" w:rsidRPr="00B64CE9" w:rsidDel="009044CE" w:rsidRDefault="00B12016" w:rsidP="00031076">
            <w:pPr>
              <w:autoSpaceDE w:val="0"/>
              <w:autoSpaceDN w:val="0"/>
              <w:adjustRightInd w:val="0"/>
              <w:jc w:val="both"/>
              <w:rPr>
                <w:del w:id="384" w:author="Dipam Thapa" w:date="2019-07-26T09:38:00Z"/>
                <w:rFonts w:ascii="Times New Roman" w:hAnsi="Times New Roman"/>
                <w:bCs/>
                <w:sz w:val="22"/>
                <w:szCs w:val="22"/>
                <w:lang w:val="en-AU"/>
              </w:rPr>
            </w:pPr>
            <w:del w:id="385" w:author="Dipam Thapa" w:date="2019-07-26T09:38:00Z">
              <w:r w:rsidRPr="00B64CE9" w:rsidDel="009044CE">
                <w:rPr>
                  <w:rFonts w:ascii="Times New Roman" w:hAnsi="Times New Roman"/>
                  <w:bCs/>
                  <w:sz w:val="22"/>
                  <w:szCs w:val="22"/>
                  <w:lang w:val="en-AU"/>
                </w:rPr>
                <w:delText>0.84</w:delText>
              </w:r>
              <w:r w:rsidR="00031076" w:rsidDel="009044CE">
                <w:rPr>
                  <w:rFonts w:ascii="Times New Roman" w:hAnsi="Times New Roman"/>
                  <w:bCs/>
                  <w:sz w:val="22"/>
                  <w:szCs w:val="22"/>
                  <w:lang w:val="en-AU"/>
                </w:rPr>
                <w:delText xml:space="preserve"> </w:delText>
              </w:r>
              <w:r w:rsidRPr="00B64CE9" w:rsidDel="009044CE">
                <w:rPr>
                  <w:rFonts w:ascii="Times New Roman" w:hAnsi="Times New Roman"/>
                  <w:bCs/>
                  <w:sz w:val="22"/>
                  <w:szCs w:val="22"/>
                  <w:lang w:val="en-AU"/>
                </w:rPr>
                <w:delText>[0.37-1.8]</w:delText>
              </w:r>
            </w:del>
          </w:p>
        </w:tc>
        <w:tc>
          <w:tcPr>
            <w:tcW w:w="422" w:type="pct"/>
            <w:tcBorders>
              <w:top w:val="nil"/>
              <w:left w:val="nil"/>
              <w:bottom w:val="nil"/>
              <w:right w:val="nil"/>
            </w:tcBorders>
          </w:tcPr>
          <w:p w14:paraId="3FF9A9E0" w14:textId="6C3CFD3F" w:rsidR="00B12016" w:rsidRPr="00B64CE9" w:rsidDel="009044CE" w:rsidRDefault="00B12016" w:rsidP="00B12016">
            <w:pPr>
              <w:autoSpaceDE w:val="0"/>
              <w:autoSpaceDN w:val="0"/>
              <w:adjustRightInd w:val="0"/>
              <w:jc w:val="both"/>
              <w:rPr>
                <w:del w:id="386" w:author="Dipam Thapa" w:date="2019-07-26T09:38:00Z"/>
                <w:rFonts w:ascii="Times New Roman" w:hAnsi="Times New Roman"/>
                <w:b/>
                <w:bCs/>
                <w:sz w:val="22"/>
                <w:szCs w:val="22"/>
                <w:lang w:val="en-AU"/>
              </w:rPr>
            </w:pPr>
            <w:del w:id="387" w:author="Dipam Thapa" w:date="2019-07-26T09:38:00Z">
              <w:r w:rsidRPr="00B64CE9" w:rsidDel="009044CE">
                <w:rPr>
                  <w:rFonts w:ascii="Times New Roman" w:hAnsi="Times New Roman"/>
                  <w:sz w:val="22"/>
                  <w:szCs w:val="22"/>
                  <w:lang w:val="en-AU"/>
                </w:rPr>
                <w:delText>0.67 (0.18)</w:delText>
              </w:r>
            </w:del>
          </w:p>
        </w:tc>
        <w:tc>
          <w:tcPr>
            <w:tcW w:w="216" w:type="pct"/>
            <w:gridSpan w:val="2"/>
            <w:tcBorders>
              <w:top w:val="nil"/>
              <w:left w:val="nil"/>
              <w:bottom w:val="nil"/>
              <w:right w:val="nil"/>
            </w:tcBorders>
          </w:tcPr>
          <w:p w14:paraId="67F6CD84" w14:textId="7ACC41A9" w:rsidR="00B12016" w:rsidRPr="00B64CE9" w:rsidDel="009044CE" w:rsidRDefault="00B12016" w:rsidP="00B12016">
            <w:pPr>
              <w:autoSpaceDE w:val="0"/>
              <w:autoSpaceDN w:val="0"/>
              <w:adjustRightInd w:val="0"/>
              <w:jc w:val="both"/>
              <w:rPr>
                <w:del w:id="388" w:author="Dipam Thapa" w:date="2019-07-26T09:38:00Z"/>
                <w:rFonts w:ascii="Times New Roman" w:hAnsi="Times New Roman"/>
                <w:sz w:val="22"/>
                <w:szCs w:val="22"/>
                <w:lang w:val="en-AU"/>
              </w:rPr>
            </w:pPr>
          </w:p>
        </w:tc>
        <w:tc>
          <w:tcPr>
            <w:tcW w:w="669" w:type="pct"/>
            <w:tcBorders>
              <w:top w:val="nil"/>
              <w:left w:val="nil"/>
              <w:bottom w:val="nil"/>
              <w:right w:val="nil"/>
            </w:tcBorders>
          </w:tcPr>
          <w:p w14:paraId="02372450" w14:textId="729D1DB5" w:rsidR="00B12016" w:rsidRPr="00B64CE9" w:rsidDel="009044CE" w:rsidRDefault="00031076" w:rsidP="00031076">
            <w:pPr>
              <w:autoSpaceDE w:val="0"/>
              <w:autoSpaceDN w:val="0"/>
              <w:adjustRightInd w:val="0"/>
              <w:jc w:val="both"/>
              <w:rPr>
                <w:del w:id="389" w:author="Dipam Thapa" w:date="2019-07-26T09:38:00Z"/>
                <w:rFonts w:ascii="Times New Roman" w:hAnsi="Times New Roman"/>
                <w:sz w:val="22"/>
                <w:szCs w:val="22"/>
                <w:lang w:val="en-AU"/>
              </w:rPr>
            </w:pPr>
            <w:del w:id="390" w:author="Dipam Thapa" w:date="2019-07-26T09:38:00Z">
              <w:r w:rsidDel="009044CE">
                <w:rPr>
                  <w:rFonts w:ascii="Times New Roman" w:hAnsi="Times New Roman"/>
                  <w:sz w:val="22"/>
                  <w:szCs w:val="22"/>
                  <w:lang w:val="en-AU"/>
                </w:rPr>
                <w:delText xml:space="preserve">59 </w:delText>
              </w:r>
              <w:r w:rsidR="00B12016" w:rsidRPr="00B64CE9" w:rsidDel="009044CE">
                <w:rPr>
                  <w:rFonts w:ascii="Times New Roman" w:hAnsi="Times New Roman"/>
                  <w:sz w:val="22"/>
                  <w:szCs w:val="22"/>
                  <w:lang w:val="en-AU"/>
                </w:rPr>
                <w:delText>[49-66] (73)</w:delText>
              </w:r>
            </w:del>
          </w:p>
        </w:tc>
        <w:tc>
          <w:tcPr>
            <w:tcW w:w="774" w:type="pct"/>
            <w:gridSpan w:val="2"/>
            <w:tcBorders>
              <w:top w:val="nil"/>
              <w:left w:val="nil"/>
              <w:bottom w:val="nil"/>
              <w:right w:val="nil"/>
            </w:tcBorders>
          </w:tcPr>
          <w:p w14:paraId="3954C4C8" w14:textId="090A3473" w:rsidR="00B12016" w:rsidRPr="00B64CE9" w:rsidDel="009044CE" w:rsidRDefault="00B12016" w:rsidP="00031076">
            <w:pPr>
              <w:autoSpaceDE w:val="0"/>
              <w:autoSpaceDN w:val="0"/>
              <w:adjustRightInd w:val="0"/>
              <w:jc w:val="both"/>
              <w:rPr>
                <w:del w:id="391" w:author="Dipam Thapa" w:date="2019-07-26T09:38:00Z"/>
                <w:rFonts w:ascii="Times New Roman" w:hAnsi="Times New Roman"/>
                <w:bCs/>
                <w:sz w:val="22"/>
                <w:szCs w:val="22"/>
                <w:lang w:val="en-AU"/>
              </w:rPr>
            </w:pPr>
            <w:del w:id="392" w:author="Dipam Thapa" w:date="2019-07-26T09:38:00Z">
              <w:r w:rsidRPr="00B64CE9" w:rsidDel="009044CE">
                <w:rPr>
                  <w:rFonts w:ascii="Times New Roman" w:hAnsi="Times New Roman"/>
                  <w:bCs/>
                  <w:sz w:val="22"/>
                  <w:szCs w:val="22"/>
                  <w:lang w:val="en-AU"/>
                </w:rPr>
                <w:delText>0.71[0.38-1.3]</w:delText>
              </w:r>
            </w:del>
          </w:p>
        </w:tc>
        <w:tc>
          <w:tcPr>
            <w:tcW w:w="488" w:type="pct"/>
            <w:gridSpan w:val="3"/>
            <w:tcBorders>
              <w:top w:val="nil"/>
              <w:left w:val="nil"/>
              <w:bottom w:val="nil"/>
              <w:right w:val="nil"/>
            </w:tcBorders>
          </w:tcPr>
          <w:p w14:paraId="1878BEFF" w14:textId="52CBE250" w:rsidR="00B12016" w:rsidRPr="00B64CE9" w:rsidDel="009044CE" w:rsidRDefault="00B12016" w:rsidP="00B12016">
            <w:pPr>
              <w:autoSpaceDE w:val="0"/>
              <w:autoSpaceDN w:val="0"/>
              <w:adjustRightInd w:val="0"/>
              <w:jc w:val="right"/>
              <w:rPr>
                <w:del w:id="393" w:author="Dipam Thapa" w:date="2019-07-26T09:38:00Z"/>
                <w:rFonts w:ascii="Times New Roman" w:hAnsi="Times New Roman"/>
                <w:b/>
                <w:bCs/>
                <w:sz w:val="22"/>
                <w:szCs w:val="22"/>
                <w:lang w:val="en-AU"/>
              </w:rPr>
            </w:pPr>
            <w:del w:id="394" w:author="Dipam Thapa" w:date="2019-07-26T09:38:00Z">
              <w:r w:rsidRPr="00B64CE9" w:rsidDel="009044CE">
                <w:rPr>
                  <w:rFonts w:ascii="Times New Roman" w:hAnsi="Times New Roman"/>
                  <w:sz w:val="22"/>
                  <w:szCs w:val="22"/>
                  <w:lang w:val="en-AU"/>
                </w:rPr>
                <w:delText>0.27 (1.23)</w:delText>
              </w:r>
            </w:del>
          </w:p>
        </w:tc>
      </w:tr>
      <w:tr w:rsidR="0067425F" w:rsidRPr="00B64CE9" w:rsidDel="009044CE" w14:paraId="05A30095" w14:textId="2825518B" w:rsidTr="0067425F">
        <w:trPr>
          <w:gridAfter w:val="1"/>
          <w:wAfter w:w="278" w:type="pct"/>
          <w:del w:id="395" w:author="Dipam Thapa" w:date="2019-07-26T09:38:00Z"/>
        </w:trPr>
        <w:tc>
          <w:tcPr>
            <w:tcW w:w="838" w:type="pct"/>
            <w:tcBorders>
              <w:left w:val="nil"/>
              <w:right w:val="nil"/>
            </w:tcBorders>
          </w:tcPr>
          <w:p w14:paraId="2A5C3A52" w14:textId="3BDBB086" w:rsidR="00B12016" w:rsidRPr="00B64CE9" w:rsidDel="009044CE" w:rsidRDefault="00B12016" w:rsidP="00B12016">
            <w:pPr>
              <w:autoSpaceDE w:val="0"/>
              <w:autoSpaceDN w:val="0"/>
              <w:adjustRightInd w:val="0"/>
              <w:jc w:val="both"/>
              <w:rPr>
                <w:del w:id="396" w:author="Dipam Thapa" w:date="2019-07-26T09:38:00Z"/>
                <w:rFonts w:ascii="Times New Roman" w:hAnsi="Times New Roman"/>
                <w:b/>
                <w:sz w:val="22"/>
                <w:szCs w:val="22"/>
                <w:lang w:val="en-AU"/>
              </w:rPr>
            </w:pPr>
            <w:del w:id="397" w:author="Dipam Thapa" w:date="2019-07-26T09:38:00Z">
              <w:r w:rsidRPr="00B64CE9" w:rsidDel="009044CE">
                <w:rPr>
                  <w:rFonts w:ascii="Times New Roman" w:hAnsi="Times New Roman"/>
                  <w:b/>
                  <w:sz w:val="22"/>
                  <w:szCs w:val="22"/>
                  <w:lang w:val="en-AU"/>
                </w:rPr>
                <w:delText xml:space="preserve">Total </w:delText>
              </w:r>
            </w:del>
          </w:p>
        </w:tc>
        <w:tc>
          <w:tcPr>
            <w:tcW w:w="773" w:type="pct"/>
            <w:tcBorders>
              <w:left w:val="nil"/>
              <w:right w:val="nil"/>
            </w:tcBorders>
          </w:tcPr>
          <w:p w14:paraId="438003C7" w14:textId="2C15B459" w:rsidR="0067425F" w:rsidDel="009044CE" w:rsidRDefault="00B12016" w:rsidP="00031076">
            <w:pPr>
              <w:autoSpaceDE w:val="0"/>
              <w:autoSpaceDN w:val="0"/>
              <w:adjustRightInd w:val="0"/>
              <w:jc w:val="both"/>
              <w:rPr>
                <w:del w:id="398" w:author="Dipam Thapa" w:date="2019-07-26T09:38:00Z"/>
                <w:rFonts w:ascii="Times New Roman" w:hAnsi="Times New Roman"/>
                <w:b/>
                <w:sz w:val="22"/>
                <w:szCs w:val="22"/>
                <w:lang w:val="en-AU"/>
              </w:rPr>
            </w:pPr>
            <w:del w:id="399" w:author="Dipam Thapa" w:date="2019-07-26T09:38:00Z">
              <w:r w:rsidRPr="00B64CE9" w:rsidDel="009044CE">
                <w:rPr>
                  <w:rFonts w:ascii="Times New Roman" w:hAnsi="Times New Roman"/>
                  <w:b/>
                  <w:sz w:val="22"/>
                  <w:szCs w:val="22"/>
                  <w:lang w:val="en-AU"/>
                </w:rPr>
                <w:delText>18</w:delText>
              </w:r>
              <w:r w:rsidR="00031076" w:rsidDel="009044CE">
                <w:rPr>
                  <w:rFonts w:ascii="Times New Roman" w:hAnsi="Times New Roman"/>
                  <w:b/>
                  <w:sz w:val="22"/>
                  <w:szCs w:val="22"/>
                  <w:lang w:val="en-AU"/>
                </w:rPr>
                <w:delText>[</w:delText>
              </w:r>
              <w:r w:rsidRPr="00B64CE9" w:rsidDel="009044CE">
                <w:rPr>
                  <w:rFonts w:ascii="Times New Roman" w:hAnsi="Times New Roman"/>
                  <w:b/>
                  <w:sz w:val="22"/>
                  <w:szCs w:val="22"/>
                  <w:lang w:val="en-AU"/>
                </w:rPr>
                <w:delText xml:space="preserve">13-24] </w:delText>
              </w:r>
            </w:del>
          </w:p>
          <w:p w14:paraId="4C38C43B" w14:textId="416C5E48" w:rsidR="00B12016" w:rsidRPr="00B64CE9" w:rsidDel="009044CE" w:rsidRDefault="00B12016" w:rsidP="00031076">
            <w:pPr>
              <w:autoSpaceDE w:val="0"/>
              <w:autoSpaceDN w:val="0"/>
              <w:adjustRightInd w:val="0"/>
              <w:jc w:val="both"/>
              <w:rPr>
                <w:del w:id="400" w:author="Dipam Thapa" w:date="2019-07-26T09:38:00Z"/>
                <w:rFonts w:ascii="Times New Roman" w:hAnsi="Times New Roman"/>
                <w:b/>
                <w:sz w:val="22"/>
                <w:szCs w:val="22"/>
                <w:lang w:val="en-AU"/>
              </w:rPr>
            </w:pPr>
            <w:del w:id="401" w:author="Dipam Thapa" w:date="2019-07-26T09:38:00Z">
              <w:r w:rsidRPr="00B64CE9" w:rsidDel="009044CE">
                <w:rPr>
                  <w:rFonts w:ascii="Times New Roman" w:hAnsi="Times New Roman"/>
                  <w:b/>
                  <w:sz w:val="22"/>
                  <w:szCs w:val="22"/>
                  <w:lang w:val="en-AU"/>
                </w:rPr>
                <w:delText>(35)</w:delText>
              </w:r>
            </w:del>
          </w:p>
        </w:tc>
        <w:tc>
          <w:tcPr>
            <w:tcW w:w="741" w:type="pct"/>
            <w:tcBorders>
              <w:left w:val="nil"/>
              <w:right w:val="nil"/>
            </w:tcBorders>
          </w:tcPr>
          <w:p w14:paraId="589F4BBC" w14:textId="7569D887" w:rsidR="00B12016" w:rsidRPr="00B64CE9" w:rsidDel="009044CE" w:rsidRDefault="00B12016" w:rsidP="00B12016">
            <w:pPr>
              <w:autoSpaceDE w:val="0"/>
              <w:autoSpaceDN w:val="0"/>
              <w:adjustRightInd w:val="0"/>
              <w:jc w:val="both"/>
              <w:rPr>
                <w:del w:id="402" w:author="Dipam Thapa" w:date="2019-07-26T09:38:00Z"/>
                <w:rFonts w:ascii="Times New Roman" w:hAnsi="Times New Roman"/>
                <w:b/>
                <w:bCs/>
                <w:sz w:val="22"/>
                <w:szCs w:val="22"/>
                <w:lang w:val="en-AU"/>
              </w:rPr>
            </w:pPr>
          </w:p>
        </w:tc>
        <w:tc>
          <w:tcPr>
            <w:tcW w:w="501" w:type="pct"/>
            <w:gridSpan w:val="2"/>
            <w:tcBorders>
              <w:left w:val="nil"/>
              <w:right w:val="nil"/>
            </w:tcBorders>
          </w:tcPr>
          <w:p w14:paraId="38CCEBB8" w14:textId="78A4B437" w:rsidR="00B12016" w:rsidRPr="00B64CE9" w:rsidDel="009044CE" w:rsidRDefault="00B12016" w:rsidP="00B12016">
            <w:pPr>
              <w:autoSpaceDE w:val="0"/>
              <w:autoSpaceDN w:val="0"/>
              <w:adjustRightInd w:val="0"/>
              <w:jc w:val="both"/>
              <w:rPr>
                <w:del w:id="403" w:author="Dipam Thapa" w:date="2019-07-26T09:38:00Z"/>
                <w:rFonts w:ascii="Times New Roman" w:hAnsi="Times New Roman"/>
                <w:b/>
                <w:bCs/>
                <w:sz w:val="22"/>
                <w:szCs w:val="22"/>
                <w:lang w:val="en-AU"/>
              </w:rPr>
            </w:pPr>
          </w:p>
        </w:tc>
        <w:tc>
          <w:tcPr>
            <w:tcW w:w="216" w:type="pct"/>
            <w:gridSpan w:val="2"/>
            <w:tcBorders>
              <w:left w:val="nil"/>
              <w:right w:val="nil"/>
            </w:tcBorders>
          </w:tcPr>
          <w:p w14:paraId="287BB4FB" w14:textId="61A2A7E0" w:rsidR="00B12016" w:rsidRPr="00B64CE9" w:rsidDel="009044CE" w:rsidRDefault="00B12016" w:rsidP="00B12016">
            <w:pPr>
              <w:autoSpaceDE w:val="0"/>
              <w:autoSpaceDN w:val="0"/>
              <w:adjustRightInd w:val="0"/>
              <w:jc w:val="both"/>
              <w:rPr>
                <w:del w:id="404" w:author="Dipam Thapa" w:date="2019-07-26T09:38:00Z"/>
                <w:rFonts w:ascii="Times New Roman" w:hAnsi="Times New Roman"/>
                <w:b/>
                <w:sz w:val="22"/>
                <w:szCs w:val="22"/>
                <w:lang w:val="en-AU"/>
              </w:rPr>
            </w:pPr>
          </w:p>
        </w:tc>
        <w:tc>
          <w:tcPr>
            <w:tcW w:w="812" w:type="pct"/>
            <w:gridSpan w:val="2"/>
            <w:tcBorders>
              <w:left w:val="nil"/>
              <w:right w:val="nil"/>
            </w:tcBorders>
          </w:tcPr>
          <w:p w14:paraId="2CDAD16F" w14:textId="5FF552C6" w:rsidR="00B12016" w:rsidRPr="00B64CE9" w:rsidDel="009044CE" w:rsidRDefault="00B12016" w:rsidP="0067425F">
            <w:pPr>
              <w:autoSpaceDE w:val="0"/>
              <w:autoSpaceDN w:val="0"/>
              <w:adjustRightInd w:val="0"/>
              <w:jc w:val="both"/>
              <w:rPr>
                <w:del w:id="405" w:author="Dipam Thapa" w:date="2019-07-26T09:38:00Z"/>
                <w:rFonts w:ascii="Times New Roman" w:hAnsi="Times New Roman"/>
                <w:b/>
                <w:sz w:val="22"/>
                <w:szCs w:val="22"/>
                <w:lang w:val="en-AU"/>
              </w:rPr>
            </w:pPr>
            <w:del w:id="406" w:author="Dipam Thapa" w:date="2019-07-26T09:38:00Z">
              <w:r w:rsidRPr="00B64CE9" w:rsidDel="009044CE">
                <w:rPr>
                  <w:rFonts w:ascii="Times New Roman" w:hAnsi="Times New Roman"/>
                  <w:b/>
                  <w:sz w:val="22"/>
                  <w:szCs w:val="22"/>
                  <w:lang w:val="en-AU"/>
                </w:rPr>
                <w:delText>60</w:delText>
              </w:r>
              <w:r w:rsidR="00031076" w:rsidDel="009044CE">
                <w:rPr>
                  <w:rFonts w:ascii="Times New Roman" w:hAnsi="Times New Roman"/>
                  <w:b/>
                  <w:sz w:val="22"/>
                  <w:szCs w:val="22"/>
                  <w:lang w:val="en-AU"/>
                </w:rPr>
                <w:delText xml:space="preserve">[53-67] </w:delText>
              </w:r>
              <w:r w:rsidR="0067425F" w:rsidDel="009044CE">
                <w:rPr>
                  <w:rFonts w:ascii="Times New Roman" w:hAnsi="Times New Roman"/>
                  <w:b/>
                  <w:sz w:val="22"/>
                  <w:szCs w:val="22"/>
                  <w:lang w:val="en-AU"/>
                </w:rPr>
                <w:delText>(</w:delText>
              </w:r>
              <w:r w:rsidRPr="00B64CE9" w:rsidDel="009044CE">
                <w:rPr>
                  <w:rFonts w:ascii="Times New Roman" w:hAnsi="Times New Roman"/>
                  <w:b/>
                  <w:sz w:val="22"/>
                  <w:szCs w:val="22"/>
                  <w:lang w:val="en-AU"/>
                </w:rPr>
                <w:delText>117)</w:delText>
              </w:r>
            </w:del>
          </w:p>
        </w:tc>
        <w:tc>
          <w:tcPr>
            <w:tcW w:w="711" w:type="pct"/>
            <w:gridSpan w:val="2"/>
            <w:tcBorders>
              <w:left w:val="nil"/>
              <w:right w:val="nil"/>
            </w:tcBorders>
          </w:tcPr>
          <w:p w14:paraId="27DFD609" w14:textId="61755D7B" w:rsidR="00B12016" w:rsidRPr="00B64CE9" w:rsidDel="009044CE" w:rsidRDefault="00B12016" w:rsidP="00B12016">
            <w:pPr>
              <w:autoSpaceDE w:val="0"/>
              <w:autoSpaceDN w:val="0"/>
              <w:adjustRightInd w:val="0"/>
              <w:jc w:val="both"/>
              <w:rPr>
                <w:del w:id="407" w:author="Dipam Thapa" w:date="2019-07-26T09:38:00Z"/>
                <w:rFonts w:ascii="Times New Roman" w:hAnsi="Times New Roman"/>
                <w:b/>
                <w:bCs/>
                <w:sz w:val="22"/>
                <w:szCs w:val="22"/>
                <w:lang w:val="en-AU"/>
              </w:rPr>
            </w:pPr>
          </w:p>
        </w:tc>
        <w:tc>
          <w:tcPr>
            <w:tcW w:w="130" w:type="pct"/>
            <w:tcBorders>
              <w:left w:val="nil"/>
              <w:right w:val="nil"/>
            </w:tcBorders>
          </w:tcPr>
          <w:p w14:paraId="61A15767" w14:textId="6E901292" w:rsidR="00B12016" w:rsidRPr="00B64CE9" w:rsidDel="009044CE" w:rsidRDefault="00B12016" w:rsidP="00B12016">
            <w:pPr>
              <w:autoSpaceDE w:val="0"/>
              <w:autoSpaceDN w:val="0"/>
              <w:adjustRightInd w:val="0"/>
              <w:jc w:val="right"/>
              <w:rPr>
                <w:del w:id="408" w:author="Dipam Thapa" w:date="2019-07-26T09:38:00Z"/>
                <w:rFonts w:ascii="Times New Roman" w:hAnsi="Times New Roman"/>
                <w:b/>
                <w:bCs/>
                <w:sz w:val="22"/>
                <w:szCs w:val="22"/>
                <w:lang w:val="en-AU"/>
              </w:rPr>
            </w:pPr>
          </w:p>
        </w:tc>
      </w:tr>
    </w:tbl>
    <w:p w14:paraId="595A18C3" w14:textId="3AB6078E" w:rsidR="0051235E" w:rsidRPr="004B0F41" w:rsidDel="009044CE" w:rsidRDefault="0051235E" w:rsidP="004F6B5D">
      <w:pPr>
        <w:tabs>
          <w:tab w:val="left" w:pos="3382"/>
        </w:tabs>
        <w:autoSpaceDE w:val="0"/>
        <w:autoSpaceDN w:val="0"/>
        <w:adjustRightInd w:val="0"/>
        <w:spacing w:line="480" w:lineRule="auto"/>
        <w:jc w:val="both"/>
        <w:rPr>
          <w:del w:id="409" w:author="Dipam Thapa" w:date="2019-07-26T09:38:00Z"/>
          <w:rFonts w:ascii="Times New Roman" w:hAnsi="Times New Roman"/>
          <w:sz w:val="18"/>
          <w:szCs w:val="18"/>
        </w:rPr>
      </w:pPr>
    </w:p>
    <w:p w14:paraId="56CCD289" w14:textId="6A463ED2" w:rsidR="008D3030" w:rsidRPr="00CF0C2A" w:rsidDel="009044CE" w:rsidRDefault="008D3030" w:rsidP="008D3030">
      <w:pPr>
        <w:pStyle w:val="CommentText"/>
        <w:spacing w:after="0" w:line="480" w:lineRule="auto"/>
        <w:jc w:val="both"/>
        <w:rPr>
          <w:del w:id="410" w:author="Dipam Thapa" w:date="2019-07-26T09:38:00Z"/>
          <w:rFonts w:ascii="Times New Roman" w:hAnsi="Times New Roman" w:cs="Times New Roman"/>
          <w:i/>
          <w:iCs/>
          <w:sz w:val="24"/>
          <w:szCs w:val="24"/>
        </w:rPr>
      </w:pPr>
      <w:del w:id="411" w:author="Dipam Thapa" w:date="2019-07-26T09:38:00Z">
        <w:r w:rsidRPr="00CF0C2A" w:rsidDel="009044CE">
          <w:rPr>
            <w:rFonts w:ascii="Times New Roman" w:hAnsi="Times New Roman"/>
            <w:bCs/>
            <w:i/>
            <w:iCs/>
            <w:sz w:val="24"/>
            <w:szCs w:val="24"/>
            <w:lang w:val="en-AU"/>
          </w:rPr>
          <w:delText>3.1.3. Bladder pathology, haematuria and anaemia b</w:delText>
        </w:r>
        <w:r w:rsidRPr="00CF0C2A" w:rsidDel="009044CE">
          <w:rPr>
            <w:rFonts w:ascii="Times New Roman" w:hAnsi="Times New Roman" w:cs="Times New Roman"/>
            <w:i/>
            <w:sz w:val="24"/>
            <w:szCs w:val="24"/>
          </w:rPr>
          <w:delText xml:space="preserve">y infection </w:delText>
        </w:r>
      </w:del>
    </w:p>
    <w:p w14:paraId="1BA77825" w14:textId="1FBCB2AA" w:rsidR="00E8625D" w:rsidDel="009044CE" w:rsidRDefault="00E02888" w:rsidP="00AC415A">
      <w:pPr>
        <w:spacing w:line="480" w:lineRule="auto"/>
        <w:jc w:val="both"/>
        <w:rPr>
          <w:del w:id="412" w:author="Dipam Thapa" w:date="2019-07-26T09:38:00Z"/>
          <w:rFonts w:ascii="Times New Roman" w:eastAsia="Times New Roman" w:hAnsi="Times New Roman"/>
          <w:lang w:val="en-AU" w:eastAsia="en-AU" w:bidi="ar-SA"/>
        </w:rPr>
      </w:pPr>
      <w:del w:id="413" w:author="Dipam Thapa" w:date="2019-07-26T09:38:00Z">
        <w:r w:rsidRPr="00CF0C2A" w:rsidDel="009044CE">
          <w:rPr>
            <w:rFonts w:ascii="Times New Roman" w:eastAsia="Times New Roman" w:hAnsi="Times New Roman"/>
            <w:lang w:val="en-AU" w:eastAsia="en-AU" w:bidi="ar-SA"/>
          </w:rPr>
          <w:delText xml:space="preserve">The prevalence of bladder </w:delText>
        </w:r>
        <w:r w:rsidR="0020619D" w:rsidRPr="00CF0C2A" w:rsidDel="009044CE">
          <w:rPr>
            <w:rFonts w:ascii="Times New Roman" w:eastAsia="Times New Roman" w:hAnsi="Times New Roman"/>
            <w:lang w:val="en-AU" w:eastAsia="en-AU" w:bidi="ar-SA"/>
          </w:rPr>
          <w:delText>pathology</w:delText>
        </w:r>
        <w:r w:rsidRPr="00CF0C2A" w:rsidDel="009044CE">
          <w:rPr>
            <w:rFonts w:ascii="Times New Roman" w:eastAsia="Times New Roman" w:hAnsi="Times New Roman"/>
            <w:lang w:val="en-AU" w:eastAsia="en-AU" w:bidi="ar-SA"/>
          </w:rPr>
          <w:delText xml:space="preserve"> in children with a co-infection of </w:delText>
        </w:r>
        <w:r w:rsidRPr="00CF0C2A" w:rsidDel="009044CE">
          <w:rPr>
            <w:rFonts w:ascii="Times New Roman" w:eastAsia="Times New Roman" w:hAnsi="Times New Roman"/>
            <w:i/>
            <w:lang w:val="en-AU" w:eastAsia="en-AU" w:bidi="ar-SA"/>
          </w:rPr>
          <w:delText>S. haematobium</w:delText>
        </w:r>
        <w:r w:rsidRPr="00CF0C2A" w:rsidDel="009044CE">
          <w:rPr>
            <w:rFonts w:ascii="Times New Roman" w:eastAsia="Times New Roman" w:hAnsi="Times New Roman"/>
            <w:lang w:val="en-AU" w:eastAsia="en-AU" w:bidi="ar-SA"/>
          </w:rPr>
          <w:delText xml:space="preserve"> and </w:delText>
        </w:r>
        <w:r w:rsidRPr="00CF0C2A" w:rsidDel="009044CE">
          <w:rPr>
            <w:rFonts w:ascii="Times New Roman" w:eastAsia="Times New Roman" w:hAnsi="Times New Roman"/>
            <w:i/>
            <w:lang w:val="en-AU" w:eastAsia="en-AU" w:bidi="ar-SA"/>
          </w:rPr>
          <w:delText>S.</w:delText>
        </w:r>
        <w:r w:rsidR="00F16F3D" w:rsidRPr="00CF0C2A" w:rsidDel="009044CE">
          <w:rPr>
            <w:rFonts w:ascii="Times New Roman" w:eastAsia="Times New Roman" w:hAnsi="Times New Roman"/>
            <w:i/>
            <w:lang w:val="en-AU" w:eastAsia="en-AU" w:bidi="ar-SA"/>
          </w:rPr>
          <w:delText xml:space="preserve"> </w:delText>
        </w:r>
        <w:r w:rsidRPr="00CF0C2A" w:rsidDel="009044CE">
          <w:rPr>
            <w:rFonts w:ascii="Times New Roman" w:eastAsia="Times New Roman" w:hAnsi="Times New Roman"/>
            <w:i/>
            <w:lang w:val="en-AU" w:eastAsia="en-AU" w:bidi="ar-SA"/>
          </w:rPr>
          <w:delText>mansoni</w:delText>
        </w:r>
        <w:r w:rsidRPr="00CF0C2A" w:rsidDel="009044CE">
          <w:rPr>
            <w:rFonts w:ascii="Times New Roman" w:eastAsia="Times New Roman" w:hAnsi="Times New Roman"/>
            <w:lang w:val="en-AU" w:eastAsia="en-AU" w:bidi="ar-SA"/>
          </w:rPr>
          <w:delText xml:space="preserve"> was 19% (95%CI 14%-26%, 29/156)</w:delText>
        </w:r>
        <w:r w:rsidR="00784954" w:rsidRPr="00CF0C2A" w:rsidDel="009044CE">
          <w:rPr>
            <w:rFonts w:ascii="Times New Roman" w:eastAsia="Times New Roman" w:hAnsi="Times New Roman"/>
            <w:lang w:val="en-AU" w:eastAsia="en-AU" w:bidi="ar-SA"/>
          </w:rPr>
          <w:delText xml:space="preserve"> (not shown in Tables)</w:delText>
        </w:r>
        <w:r w:rsidRPr="00CF0C2A" w:rsidDel="009044CE">
          <w:rPr>
            <w:rFonts w:ascii="Times New Roman" w:eastAsia="Times New Roman" w:hAnsi="Times New Roman"/>
            <w:lang w:val="en-AU" w:eastAsia="en-AU" w:bidi="ar-SA"/>
          </w:rPr>
          <w:delText xml:space="preserve">. More than half (61%, 95%CI 54%-68%, 116/189) the </w:delText>
        </w:r>
        <w:r w:rsidR="00784954" w:rsidRPr="00CF0C2A" w:rsidDel="009044CE">
          <w:rPr>
            <w:rFonts w:ascii="Times New Roman" w:eastAsia="Times New Roman" w:hAnsi="Times New Roman"/>
            <w:lang w:val="en-AU" w:eastAsia="en-AU" w:bidi="ar-SA"/>
          </w:rPr>
          <w:delText xml:space="preserve">infected </w:delText>
        </w:r>
        <w:r w:rsidRPr="00CF0C2A" w:rsidDel="009044CE">
          <w:rPr>
            <w:rFonts w:ascii="Times New Roman" w:eastAsia="Times New Roman" w:hAnsi="Times New Roman"/>
            <w:lang w:val="en-AU" w:eastAsia="en-AU" w:bidi="ar-SA"/>
          </w:rPr>
          <w:delText>children had haematuria</w:delText>
        </w:r>
        <w:r w:rsidR="00784954" w:rsidRPr="00CF0C2A" w:rsidDel="009044CE">
          <w:rPr>
            <w:rFonts w:ascii="Times New Roman" w:eastAsia="Times New Roman" w:hAnsi="Times New Roman"/>
            <w:lang w:val="en-AU" w:eastAsia="en-AU" w:bidi="ar-SA"/>
          </w:rPr>
          <w:delText xml:space="preserve"> with a</w:delText>
        </w:r>
        <w:r w:rsidRPr="00CF0C2A" w:rsidDel="009044CE">
          <w:rPr>
            <w:rFonts w:ascii="Times New Roman" w:eastAsia="Times New Roman" w:hAnsi="Times New Roman"/>
            <w:lang w:val="en-AU" w:eastAsia="en-AU" w:bidi="ar-SA"/>
          </w:rPr>
          <w:delText xml:space="preserve">naemia present in </w:delText>
        </w:r>
        <w:r w:rsidR="00C21C2D" w:rsidRPr="00CF0C2A" w:rsidDel="009044CE">
          <w:rPr>
            <w:rFonts w:ascii="Times New Roman" w:eastAsia="Times New Roman" w:hAnsi="Times New Roman"/>
            <w:lang w:val="en-AU" w:eastAsia="en-AU" w:bidi="ar-SA"/>
          </w:rPr>
          <w:delText>almost</w:delText>
        </w:r>
        <w:r w:rsidRPr="00CF0C2A" w:rsidDel="009044CE">
          <w:rPr>
            <w:rFonts w:ascii="Times New Roman" w:eastAsia="Times New Roman" w:hAnsi="Times New Roman"/>
            <w:lang w:val="en-AU" w:eastAsia="en-AU" w:bidi="ar-SA"/>
          </w:rPr>
          <w:delText xml:space="preserve"> </w:delText>
        </w:r>
        <w:r w:rsidR="00784954" w:rsidRPr="00CF0C2A" w:rsidDel="009044CE">
          <w:rPr>
            <w:rFonts w:ascii="Times New Roman" w:eastAsia="Times New Roman" w:hAnsi="Times New Roman"/>
            <w:lang w:val="en-AU" w:eastAsia="en-AU" w:bidi="ar-SA"/>
          </w:rPr>
          <w:delText>all infe</w:delText>
        </w:r>
        <w:r w:rsidR="002B0779" w:rsidRPr="00CF0C2A" w:rsidDel="009044CE">
          <w:rPr>
            <w:rFonts w:ascii="Times New Roman" w:eastAsia="Times New Roman" w:hAnsi="Times New Roman"/>
            <w:lang w:val="en-AU" w:eastAsia="en-AU" w:bidi="ar-SA"/>
          </w:rPr>
          <w:delText>c</w:delText>
        </w:r>
        <w:r w:rsidR="00784954" w:rsidRPr="00CF0C2A" w:rsidDel="009044CE">
          <w:rPr>
            <w:rFonts w:ascii="Times New Roman" w:eastAsia="Times New Roman" w:hAnsi="Times New Roman"/>
            <w:lang w:val="en-AU" w:eastAsia="en-AU" w:bidi="ar-SA"/>
          </w:rPr>
          <w:delText xml:space="preserve">ted </w:delText>
        </w:r>
        <w:r w:rsidRPr="00CF0C2A" w:rsidDel="009044CE">
          <w:rPr>
            <w:rFonts w:ascii="Times New Roman" w:eastAsia="Times New Roman" w:hAnsi="Times New Roman"/>
            <w:lang w:val="en-AU" w:eastAsia="en-AU" w:bidi="ar-SA"/>
          </w:rPr>
          <w:delText>children</w:delText>
        </w:r>
        <w:r w:rsidR="00784954" w:rsidRPr="00CF0C2A" w:rsidDel="009044CE">
          <w:rPr>
            <w:rFonts w:ascii="Times New Roman" w:eastAsia="Times New Roman" w:hAnsi="Times New Roman"/>
            <w:lang w:val="en-AU" w:eastAsia="en-AU" w:bidi="ar-SA"/>
          </w:rPr>
          <w:delText xml:space="preserve">: </w:delText>
        </w:r>
        <w:r w:rsidRPr="00CF0C2A" w:rsidDel="009044CE">
          <w:rPr>
            <w:rFonts w:ascii="Times New Roman" w:eastAsia="Times New Roman" w:hAnsi="Times New Roman"/>
            <w:i/>
            <w:lang w:val="en-AU" w:eastAsia="en-AU" w:bidi="ar-SA"/>
          </w:rPr>
          <w:delText>S. haematobium</w:delText>
        </w:r>
        <w:r w:rsidRPr="00CF0C2A" w:rsidDel="009044CE">
          <w:rPr>
            <w:rFonts w:ascii="Times New Roman" w:eastAsia="Times New Roman" w:hAnsi="Times New Roman"/>
            <w:lang w:val="en-AU" w:eastAsia="en-AU" w:bidi="ar-SA"/>
          </w:rPr>
          <w:delText xml:space="preserve"> only (87%, 95%CI 18%-92%, 7/8)</w:delText>
        </w:r>
        <w:r w:rsidR="00784954" w:rsidRPr="00CF0C2A" w:rsidDel="009044CE">
          <w:rPr>
            <w:rFonts w:ascii="Times New Roman" w:eastAsia="Times New Roman" w:hAnsi="Times New Roman"/>
            <w:lang w:val="en-AU" w:eastAsia="en-AU" w:bidi="ar-SA"/>
          </w:rPr>
          <w:delText xml:space="preserve">, </w:delText>
        </w:r>
        <w:r w:rsidRPr="00CF0C2A" w:rsidDel="009044CE">
          <w:rPr>
            <w:rFonts w:ascii="Times New Roman" w:eastAsia="Times New Roman" w:hAnsi="Times New Roman"/>
            <w:i/>
            <w:iCs/>
            <w:lang w:val="en-AU" w:eastAsia="en-AU" w:bidi="ar-SA"/>
          </w:rPr>
          <w:delText>S. mansoni</w:delText>
        </w:r>
        <w:r w:rsidRPr="00CF0C2A" w:rsidDel="009044CE">
          <w:rPr>
            <w:rFonts w:ascii="Times New Roman" w:eastAsia="Times New Roman" w:hAnsi="Times New Roman"/>
            <w:lang w:val="en-AU" w:eastAsia="en-AU" w:bidi="ar-SA"/>
          </w:rPr>
          <w:delText xml:space="preserve"> only (95%, 95%CI 71%-97%, 24/25)</w:delText>
        </w:r>
        <w:r w:rsidR="00784954" w:rsidRPr="00CF0C2A" w:rsidDel="009044CE">
          <w:rPr>
            <w:rFonts w:ascii="Times New Roman" w:eastAsia="Times New Roman" w:hAnsi="Times New Roman"/>
            <w:lang w:val="en-AU" w:eastAsia="en-AU" w:bidi="ar-SA"/>
          </w:rPr>
          <w:delText>,</w:delText>
        </w:r>
        <w:r w:rsidRPr="00CF0C2A" w:rsidDel="009044CE">
          <w:rPr>
            <w:rFonts w:ascii="Times New Roman" w:eastAsia="Times New Roman" w:hAnsi="Times New Roman"/>
            <w:lang w:val="en-AU" w:eastAsia="en-AU" w:bidi="ar-SA"/>
          </w:rPr>
          <w:delText xml:space="preserve"> co-infected (90%, 95%CI 59%-74%, 140/156).</w:delText>
        </w:r>
      </w:del>
    </w:p>
    <w:p w14:paraId="1CC025C8" w14:textId="251EEB3E" w:rsidR="00AC415A" w:rsidRPr="00AC415A" w:rsidDel="009044CE" w:rsidRDefault="00AC415A" w:rsidP="00AC415A">
      <w:pPr>
        <w:spacing w:line="480" w:lineRule="auto"/>
        <w:jc w:val="both"/>
        <w:rPr>
          <w:del w:id="414" w:author="Dipam Thapa" w:date="2019-07-26T09:38:00Z"/>
          <w:rFonts w:ascii="Times New Roman" w:eastAsia="Times New Roman" w:hAnsi="Times New Roman"/>
          <w:lang w:val="en-AU" w:eastAsia="en-AU" w:bidi="ar-SA"/>
        </w:rPr>
        <w:sectPr w:rsidR="00AC415A" w:rsidRPr="00AC415A" w:rsidDel="009044CE" w:rsidSect="00BA0084">
          <w:pgSz w:w="12240" w:h="15840"/>
          <w:pgMar w:top="1584" w:right="1008" w:bottom="1008" w:left="2160" w:header="706" w:footer="706" w:gutter="0"/>
          <w:lnNumType w:countBy="1" w:restart="continuous"/>
          <w:cols w:space="708"/>
          <w:docGrid w:linePitch="360"/>
        </w:sectPr>
      </w:pPr>
    </w:p>
    <w:p w14:paraId="4B65F215" w14:textId="052747CB" w:rsidR="00133B39" w:rsidRPr="00E02888" w:rsidDel="009044CE" w:rsidRDefault="00133B39" w:rsidP="00133B39">
      <w:pPr>
        <w:rPr>
          <w:del w:id="415" w:author="Dipam Thapa" w:date="2019-07-26T09:38:00Z"/>
          <w:rFonts w:ascii="Times New Roman" w:hAnsi="Times New Roman"/>
          <w:i/>
          <w:iCs/>
        </w:rPr>
      </w:pPr>
      <w:del w:id="416" w:author="Dipam Thapa" w:date="2019-07-26T09:38:00Z">
        <w:r w:rsidRPr="00E02888" w:rsidDel="009044CE">
          <w:rPr>
            <w:rFonts w:ascii="Times New Roman" w:hAnsi="Times New Roman"/>
            <w:i/>
            <w:iCs/>
          </w:rPr>
          <w:lastRenderedPageBreak/>
          <w:delText xml:space="preserve">3.2. Logistic regression analyses for the association between the intensity of schistosomiasis infection status, gender, age and pathological manifestations </w:delText>
        </w:r>
      </w:del>
    </w:p>
    <w:p w14:paraId="502CDFC1" w14:textId="4EF9F5E9" w:rsidR="00E15BAD" w:rsidRPr="004B0F41" w:rsidDel="009044CE" w:rsidRDefault="00E15BAD" w:rsidP="00DF0DFD">
      <w:pPr>
        <w:spacing w:line="480" w:lineRule="auto"/>
        <w:jc w:val="both"/>
        <w:rPr>
          <w:del w:id="417" w:author="Dipam Thapa" w:date="2019-07-26T09:38:00Z"/>
          <w:rFonts w:ascii="Times New Roman" w:hAnsi="Times New Roman"/>
        </w:rPr>
      </w:pPr>
    </w:p>
    <w:p w14:paraId="62C71B54" w14:textId="4EB23F67" w:rsidR="004A63A2" w:rsidRPr="004B0F41" w:rsidDel="009044CE" w:rsidRDefault="00041274" w:rsidP="00DF0DFD">
      <w:pPr>
        <w:spacing w:line="480" w:lineRule="auto"/>
        <w:jc w:val="both"/>
        <w:rPr>
          <w:del w:id="418" w:author="Dipam Thapa" w:date="2019-07-26T09:38:00Z"/>
          <w:rFonts w:ascii="Times New Roman" w:hAnsi="Times New Roman"/>
        </w:rPr>
      </w:pPr>
      <w:del w:id="419" w:author="Dipam Thapa" w:date="2019-07-26T09:38:00Z">
        <w:r w:rsidDel="009044CE">
          <w:rPr>
            <w:rFonts w:ascii="Times New Roman" w:hAnsi="Times New Roman"/>
          </w:rPr>
          <w:delText>As</w:delText>
        </w:r>
        <w:r w:rsidR="00E863DE" w:rsidDel="009044CE">
          <w:rPr>
            <w:rFonts w:ascii="Times New Roman" w:hAnsi="Times New Roman"/>
          </w:rPr>
          <w:delText xml:space="preserve"> i</w:delText>
        </w:r>
        <w:r w:rsidR="00A71BC5" w:rsidRPr="004B0F41" w:rsidDel="009044CE">
          <w:rPr>
            <w:rFonts w:ascii="Times New Roman" w:hAnsi="Times New Roman"/>
          </w:rPr>
          <w:delText xml:space="preserve">nfection </w:delText>
        </w:r>
        <w:r w:rsidR="0030680B" w:rsidRPr="004B0F41" w:rsidDel="009044CE">
          <w:rPr>
            <w:rFonts w:ascii="Times New Roman" w:hAnsi="Times New Roman"/>
          </w:rPr>
          <w:delText xml:space="preserve">intensity of </w:delText>
        </w:r>
        <w:r w:rsidR="0030680B" w:rsidRPr="004B0F41" w:rsidDel="009044CE">
          <w:rPr>
            <w:rFonts w:ascii="Times New Roman" w:hAnsi="Times New Roman"/>
            <w:i/>
          </w:rPr>
          <w:delText>S. haematobium</w:delText>
        </w:r>
        <w:r w:rsidR="0030680B" w:rsidRPr="004B0F41" w:rsidDel="009044CE">
          <w:rPr>
            <w:rFonts w:ascii="Times New Roman" w:hAnsi="Times New Roman"/>
          </w:rPr>
          <w:delText xml:space="preserve"> </w:delText>
        </w:r>
        <w:r w:rsidDel="009044CE">
          <w:rPr>
            <w:rFonts w:ascii="Times New Roman" w:hAnsi="Times New Roman"/>
          </w:rPr>
          <w:delText xml:space="preserve">increased </w:delText>
        </w:r>
        <w:r w:rsidR="00A71BC5" w:rsidRPr="004B0F41" w:rsidDel="009044CE">
          <w:rPr>
            <w:rFonts w:ascii="Times New Roman" w:hAnsi="Times New Roman"/>
          </w:rPr>
          <w:delText>b</w:delText>
        </w:r>
        <w:r w:rsidR="004F00D0" w:rsidRPr="004B0F41" w:rsidDel="009044CE">
          <w:rPr>
            <w:rFonts w:ascii="Times New Roman" w:hAnsi="Times New Roman"/>
          </w:rPr>
          <w:delText>ladder pathology</w:delText>
        </w:r>
        <w:r w:rsidDel="009044CE">
          <w:rPr>
            <w:rFonts w:ascii="Times New Roman" w:hAnsi="Times New Roman"/>
          </w:rPr>
          <w:delText xml:space="preserve"> </w:delText>
        </w:r>
        <w:r w:rsidRPr="004B0F41" w:rsidDel="009044CE">
          <w:rPr>
            <w:rFonts w:ascii="Times New Roman" w:hAnsi="Times New Roman"/>
          </w:rPr>
          <w:delText>(OR 2.4, 95%CI 1.3</w:delText>
        </w:r>
        <w:r w:rsidR="005631DE" w:rsidDel="009044CE">
          <w:rPr>
            <w:rFonts w:ascii="Times New Roman" w:hAnsi="Times New Roman"/>
          </w:rPr>
          <w:delText>-</w:delText>
        </w:r>
        <w:r w:rsidRPr="004B0F41" w:rsidDel="009044CE">
          <w:rPr>
            <w:rFonts w:ascii="Times New Roman" w:hAnsi="Times New Roman"/>
          </w:rPr>
          <w:delText>4.5</w:delText>
        </w:r>
        <w:r w:rsidRPr="004B0F41" w:rsidDel="009044CE">
          <w:rPr>
            <w:rFonts w:ascii="Times New Roman" w:hAnsi="Times New Roman"/>
            <w:i/>
          </w:rPr>
          <w:delText>, P</w:delText>
        </w:r>
        <w:r w:rsidRPr="004B0F41" w:rsidDel="009044CE">
          <w:rPr>
            <w:rFonts w:ascii="Times New Roman" w:hAnsi="Times New Roman"/>
          </w:rPr>
          <w:delText xml:space="preserve">&lt; 0.01) </w:delText>
        </w:r>
        <w:r w:rsidR="00E15BAD" w:rsidRPr="004B0F41" w:rsidDel="009044CE">
          <w:rPr>
            <w:rFonts w:ascii="Times New Roman" w:hAnsi="Times New Roman"/>
          </w:rPr>
          <w:delText>and</w:delText>
        </w:r>
        <w:r w:rsidR="004F00D0" w:rsidRPr="004B0F41" w:rsidDel="009044CE">
          <w:rPr>
            <w:rFonts w:ascii="Times New Roman" w:hAnsi="Times New Roman"/>
          </w:rPr>
          <w:delText xml:space="preserve"> haematuria (OR 6.</w:delText>
        </w:r>
        <w:r w:rsidR="00701733" w:rsidRPr="004B0F41" w:rsidDel="009044CE">
          <w:rPr>
            <w:rFonts w:ascii="Times New Roman" w:hAnsi="Times New Roman"/>
          </w:rPr>
          <w:delText>7</w:delText>
        </w:r>
        <w:r w:rsidR="004F00D0" w:rsidRPr="004B0F41" w:rsidDel="009044CE">
          <w:rPr>
            <w:rFonts w:ascii="Times New Roman" w:hAnsi="Times New Roman"/>
          </w:rPr>
          <w:delText>, 95%CI 3.</w:delText>
        </w:r>
        <w:r w:rsidR="00701733" w:rsidRPr="004B0F41" w:rsidDel="009044CE">
          <w:rPr>
            <w:rFonts w:ascii="Times New Roman" w:hAnsi="Times New Roman"/>
          </w:rPr>
          <w:delText>3</w:delText>
        </w:r>
        <w:r w:rsidR="005631DE" w:rsidDel="009044CE">
          <w:rPr>
            <w:rFonts w:ascii="Times New Roman" w:hAnsi="Times New Roman"/>
          </w:rPr>
          <w:delText>-</w:delText>
        </w:r>
        <w:r w:rsidR="004F00D0" w:rsidRPr="004B0F41" w:rsidDel="009044CE">
          <w:rPr>
            <w:rFonts w:ascii="Times New Roman" w:hAnsi="Times New Roman"/>
          </w:rPr>
          <w:delText>13.6</w:delText>
        </w:r>
        <w:r w:rsidR="004F00D0" w:rsidRPr="004B0F41" w:rsidDel="009044CE">
          <w:rPr>
            <w:rFonts w:ascii="Times New Roman" w:hAnsi="Times New Roman"/>
            <w:i/>
          </w:rPr>
          <w:delText>, P</w:delText>
        </w:r>
        <w:r w:rsidR="004F00D0" w:rsidRPr="004B0F41" w:rsidDel="009044CE">
          <w:rPr>
            <w:rFonts w:ascii="Times New Roman" w:hAnsi="Times New Roman"/>
          </w:rPr>
          <w:delText xml:space="preserve">&lt; 0.001) </w:delText>
        </w:r>
        <w:r w:rsidDel="009044CE">
          <w:rPr>
            <w:rFonts w:ascii="Times New Roman" w:hAnsi="Times New Roman"/>
          </w:rPr>
          <w:delText>were significantly more common</w:delText>
        </w:r>
        <w:r w:rsidRPr="004B0F41" w:rsidDel="009044CE">
          <w:rPr>
            <w:rFonts w:ascii="Times New Roman" w:hAnsi="Times New Roman"/>
          </w:rPr>
          <w:delText xml:space="preserve"> </w:delText>
        </w:r>
        <w:r w:rsidR="004F00D0" w:rsidRPr="004B0F41" w:rsidDel="009044CE">
          <w:rPr>
            <w:rFonts w:ascii="Times New Roman" w:hAnsi="Times New Roman"/>
          </w:rPr>
          <w:delText>(</w:delText>
        </w:r>
        <w:r w:rsidR="004F00D0" w:rsidRPr="004B0F41" w:rsidDel="009044CE">
          <w:rPr>
            <w:rFonts w:ascii="Times New Roman" w:hAnsi="Times New Roman"/>
            <w:color w:val="0070C0"/>
          </w:rPr>
          <w:delText xml:space="preserve">Table </w:delText>
        </w:r>
        <w:r w:rsidR="007F13F2" w:rsidRPr="004B0F41" w:rsidDel="009044CE">
          <w:rPr>
            <w:rFonts w:ascii="Times New Roman" w:hAnsi="Times New Roman"/>
            <w:color w:val="0070C0"/>
          </w:rPr>
          <w:delText>3</w:delText>
        </w:r>
        <w:r w:rsidR="004F00D0" w:rsidRPr="004B0F41" w:rsidDel="009044CE">
          <w:rPr>
            <w:rFonts w:ascii="Times New Roman" w:hAnsi="Times New Roman"/>
          </w:rPr>
          <w:delText xml:space="preserve">). </w:delText>
        </w:r>
        <w:r w:rsidDel="009044CE">
          <w:rPr>
            <w:rFonts w:ascii="Times New Roman" w:hAnsi="Times New Roman"/>
          </w:rPr>
          <w:delText>As infection i</w:delText>
        </w:r>
        <w:r w:rsidR="004F00D0" w:rsidRPr="004B0F41" w:rsidDel="009044CE">
          <w:rPr>
            <w:rFonts w:ascii="Times New Roman" w:hAnsi="Times New Roman"/>
          </w:rPr>
          <w:delText xml:space="preserve">ntensity </w:delText>
        </w:r>
        <w:r w:rsidDel="009044CE">
          <w:rPr>
            <w:rFonts w:ascii="Times New Roman" w:hAnsi="Times New Roman"/>
          </w:rPr>
          <w:delText>increased</w:delText>
        </w:r>
        <w:r w:rsidR="00641A72" w:rsidDel="009044CE">
          <w:rPr>
            <w:rFonts w:ascii="Times New Roman" w:hAnsi="Times New Roman"/>
          </w:rPr>
          <w:delText xml:space="preserve"> with</w:delText>
        </w:r>
        <w:r w:rsidR="004F00D0" w:rsidRPr="004B0F41" w:rsidDel="009044CE">
          <w:rPr>
            <w:rFonts w:ascii="Times New Roman" w:hAnsi="Times New Roman"/>
          </w:rPr>
          <w:delText xml:space="preserve"> </w:delText>
        </w:r>
        <w:r w:rsidR="004F00D0" w:rsidRPr="004B0F41" w:rsidDel="009044CE">
          <w:rPr>
            <w:rFonts w:ascii="Times New Roman" w:hAnsi="Times New Roman"/>
            <w:i/>
            <w:iCs/>
          </w:rPr>
          <w:delText>S. mansoni</w:delText>
        </w:r>
        <w:r w:rsidR="00641A72" w:rsidDel="009044CE">
          <w:rPr>
            <w:rFonts w:ascii="Times New Roman" w:hAnsi="Times New Roman"/>
          </w:rPr>
          <w:delText xml:space="preserve"> </w:delText>
        </w:r>
        <w:r w:rsidR="00F76263" w:rsidRPr="004B0F41" w:rsidDel="009044CE">
          <w:rPr>
            <w:rFonts w:ascii="Times New Roman" w:hAnsi="Times New Roman"/>
          </w:rPr>
          <w:delText xml:space="preserve">anaemia </w:delText>
        </w:r>
        <w:r w:rsidR="004F00D0" w:rsidRPr="004B0F41" w:rsidDel="009044CE">
          <w:rPr>
            <w:rFonts w:ascii="Times New Roman" w:hAnsi="Times New Roman"/>
          </w:rPr>
          <w:delText>(OR 2.0, 95% CI 1.</w:delText>
        </w:r>
        <w:r w:rsidR="00701733" w:rsidRPr="004B0F41" w:rsidDel="009044CE">
          <w:rPr>
            <w:rFonts w:ascii="Times New Roman" w:hAnsi="Times New Roman"/>
          </w:rPr>
          <w:delText>1</w:delText>
        </w:r>
        <w:r w:rsidR="005631DE" w:rsidDel="009044CE">
          <w:rPr>
            <w:rFonts w:ascii="Times New Roman" w:hAnsi="Times New Roman"/>
          </w:rPr>
          <w:delText>-</w:delText>
        </w:r>
        <w:r w:rsidR="004F00D0" w:rsidRPr="004B0F41" w:rsidDel="009044CE">
          <w:rPr>
            <w:rFonts w:ascii="Times New Roman" w:hAnsi="Times New Roman"/>
          </w:rPr>
          <w:delText>3.9</w:delText>
        </w:r>
        <w:r w:rsidR="004F00D0" w:rsidRPr="004B0F41" w:rsidDel="009044CE">
          <w:rPr>
            <w:rFonts w:ascii="Times New Roman" w:hAnsi="Times New Roman"/>
            <w:i/>
          </w:rPr>
          <w:delText>, P</w:delText>
        </w:r>
        <w:r w:rsidR="003B23F7" w:rsidRPr="004B0F41" w:rsidDel="009044CE">
          <w:rPr>
            <w:rFonts w:ascii="Times New Roman" w:hAnsi="Times New Roman"/>
          </w:rPr>
          <w:delText>&lt; 0.05</w:delText>
        </w:r>
        <w:r w:rsidR="00B143F5" w:rsidRPr="004B0F41" w:rsidDel="009044CE">
          <w:rPr>
            <w:rFonts w:ascii="Times New Roman" w:hAnsi="Times New Roman"/>
          </w:rPr>
          <w:delText>)</w:delText>
        </w:r>
        <w:r w:rsidDel="009044CE">
          <w:rPr>
            <w:rFonts w:ascii="Times New Roman" w:hAnsi="Times New Roman"/>
          </w:rPr>
          <w:delText xml:space="preserve"> was</w:delText>
        </w:r>
        <w:r w:rsidRPr="004B0F41" w:rsidDel="009044CE">
          <w:rPr>
            <w:rFonts w:ascii="Times New Roman" w:hAnsi="Times New Roman"/>
          </w:rPr>
          <w:delText xml:space="preserve"> significantly</w:delText>
        </w:r>
        <w:r w:rsidDel="009044CE">
          <w:rPr>
            <w:rFonts w:ascii="Times New Roman" w:hAnsi="Times New Roman"/>
          </w:rPr>
          <w:delText xml:space="preserve"> more common.</w:delText>
        </w:r>
      </w:del>
    </w:p>
    <w:p w14:paraId="490E729B" w14:textId="273744E9" w:rsidR="00E46357" w:rsidRPr="004B0F41" w:rsidDel="009044CE" w:rsidRDefault="00E46357" w:rsidP="00DF0DFD">
      <w:pPr>
        <w:spacing w:line="480" w:lineRule="auto"/>
        <w:jc w:val="both"/>
        <w:rPr>
          <w:del w:id="420" w:author="Dipam Thapa" w:date="2019-07-26T09:38:00Z"/>
          <w:rFonts w:ascii="Times New Roman" w:hAnsi="Times New Roman"/>
        </w:rPr>
      </w:pPr>
    </w:p>
    <w:p w14:paraId="1545B7B0" w14:textId="0E5B671B" w:rsidR="00E46357" w:rsidRPr="004B0F41" w:rsidDel="009044CE" w:rsidRDefault="00E46357" w:rsidP="00DF0DFD">
      <w:pPr>
        <w:spacing w:line="480" w:lineRule="auto"/>
        <w:jc w:val="both"/>
        <w:rPr>
          <w:del w:id="421" w:author="Dipam Thapa" w:date="2019-07-26T09:38:00Z"/>
          <w:rFonts w:ascii="Times New Roman" w:hAnsi="Times New Roman"/>
        </w:rPr>
      </w:pPr>
    </w:p>
    <w:p w14:paraId="4E1740B4" w14:textId="638F1CB8" w:rsidR="00E46357" w:rsidRPr="004B0F41" w:rsidDel="009044CE" w:rsidRDefault="00E46357" w:rsidP="00DF0DFD">
      <w:pPr>
        <w:spacing w:line="480" w:lineRule="auto"/>
        <w:jc w:val="both"/>
        <w:rPr>
          <w:del w:id="422" w:author="Dipam Thapa" w:date="2019-07-26T09:38:00Z"/>
          <w:rFonts w:ascii="Times New Roman" w:hAnsi="Times New Roman"/>
        </w:rPr>
      </w:pPr>
    </w:p>
    <w:p w14:paraId="0A6C8F7E" w14:textId="044DBB9A" w:rsidR="00E46357" w:rsidRPr="004B0F41" w:rsidDel="009044CE" w:rsidRDefault="00E46357" w:rsidP="00DF0DFD">
      <w:pPr>
        <w:spacing w:line="480" w:lineRule="auto"/>
        <w:jc w:val="both"/>
        <w:rPr>
          <w:del w:id="423" w:author="Dipam Thapa" w:date="2019-07-26T09:38:00Z"/>
          <w:rFonts w:ascii="Times New Roman" w:hAnsi="Times New Roman"/>
        </w:rPr>
      </w:pPr>
    </w:p>
    <w:p w14:paraId="0C19078D" w14:textId="3522C6FB" w:rsidR="00E46357" w:rsidRPr="004B0F41" w:rsidDel="009044CE" w:rsidRDefault="00E46357" w:rsidP="00DF0DFD">
      <w:pPr>
        <w:spacing w:line="480" w:lineRule="auto"/>
        <w:jc w:val="both"/>
        <w:rPr>
          <w:del w:id="424" w:author="Dipam Thapa" w:date="2019-07-26T09:38:00Z"/>
          <w:rFonts w:ascii="Times New Roman" w:hAnsi="Times New Roman"/>
        </w:rPr>
      </w:pPr>
    </w:p>
    <w:p w14:paraId="0B0FC389" w14:textId="12386254" w:rsidR="00E46357" w:rsidRPr="004B0F41" w:rsidDel="009044CE" w:rsidRDefault="00E46357" w:rsidP="00DF0DFD">
      <w:pPr>
        <w:spacing w:line="480" w:lineRule="auto"/>
        <w:jc w:val="both"/>
        <w:rPr>
          <w:del w:id="425" w:author="Dipam Thapa" w:date="2019-07-26T09:38:00Z"/>
          <w:rFonts w:ascii="Times New Roman" w:hAnsi="Times New Roman"/>
        </w:rPr>
      </w:pPr>
    </w:p>
    <w:p w14:paraId="0276F2E8" w14:textId="1820ED83" w:rsidR="00E46357" w:rsidRPr="004B0F41" w:rsidDel="009044CE" w:rsidRDefault="00E46357" w:rsidP="00DF0DFD">
      <w:pPr>
        <w:spacing w:line="480" w:lineRule="auto"/>
        <w:jc w:val="both"/>
        <w:rPr>
          <w:del w:id="426" w:author="Dipam Thapa" w:date="2019-07-26T09:38:00Z"/>
          <w:rFonts w:ascii="Times New Roman" w:hAnsi="Times New Roman"/>
        </w:rPr>
      </w:pPr>
    </w:p>
    <w:p w14:paraId="14BCC356" w14:textId="42446885" w:rsidR="00E46357" w:rsidRPr="004B0F41" w:rsidDel="009044CE" w:rsidRDefault="00E46357" w:rsidP="00DF0DFD">
      <w:pPr>
        <w:spacing w:line="480" w:lineRule="auto"/>
        <w:jc w:val="both"/>
        <w:rPr>
          <w:del w:id="427" w:author="Dipam Thapa" w:date="2019-07-26T09:38:00Z"/>
          <w:rFonts w:ascii="Times New Roman" w:hAnsi="Times New Roman"/>
        </w:rPr>
      </w:pPr>
    </w:p>
    <w:p w14:paraId="6539F93B" w14:textId="556A9D6B" w:rsidR="00E46357" w:rsidDel="009044CE" w:rsidRDefault="00E46357" w:rsidP="00DF0DFD">
      <w:pPr>
        <w:spacing w:line="480" w:lineRule="auto"/>
        <w:jc w:val="both"/>
        <w:rPr>
          <w:del w:id="428" w:author="Dipam Thapa" w:date="2019-07-26T09:38:00Z"/>
          <w:rFonts w:ascii="Times New Roman" w:hAnsi="Times New Roman"/>
        </w:rPr>
      </w:pPr>
    </w:p>
    <w:p w14:paraId="004746CF" w14:textId="7625E94F" w:rsidR="005E5235" w:rsidDel="009044CE" w:rsidRDefault="005E5235" w:rsidP="00060E0A">
      <w:pPr>
        <w:spacing w:line="480" w:lineRule="auto"/>
        <w:jc w:val="both"/>
        <w:rPr>
          <w:del w:id="429" w:author="Dipam Thapa" w:date="2019-07-26T09:38:00Z"/>
          <w:rFonts w:ascii="Times New Roman" w:hAnsi="Times New Roman"/>
        </w:rPr>
      </w:pPr>
    </w:p>
    <w:p w14:paraId="5474AA2E" w14:textId="27747AEE" w:rsidR="00AD194E" w:rsidDel="009044CE" w:rsidRDefault="00AD194E" w:rsidP="00060E0A">
      <w:pPr>
        <w:spacing w:line="480" w:lineRule="auto"/>
        <w:jc w:val="both"/>
        <w:rPr>
          <w:del w:id="430" w:author="Dipam Thapa" w:date="2019-07-26T09:38:00Z"/>
          <w:rFonts w:ascii="Times New Roman" w:hAnsi="Times New Roman"/>
        </w:rPr>
      </w:pPr>
    </w:p>
    <w:p w14:paraId="60A492A0" w14:textId="3A9CC06C" w:rsidR="00AD194E" w:rsidDel="009044CE" w:rsidRDefault="00AD194E" w:rsidP="00060E0A">
      <w:pPr>
        <w:spacing w:line="480" w:lineRule="auto"/>
        <w:jc w:val="both"/>
        <w:rPr>
          <w:del w:id="431" w:author="Dipam Thapa" w:date="2019-07-26T09:38:00Z"/>
          <w:rFonts w:ascii="Times New Roman" w:hAnsi="Times New Roman"/>
        </w:rPr>
      </w:pPr>
    </w:p>
    <w:p w14:paraId="632830DE" w14:textId="2A8EBF69" w:rsidR="00AD194E" w:rsidDel="009044CE" w:rsidRDefault="00AD194E" w:rsidP="00060E0A">
      <w:pPr>
        <w:spacing w:line="480" w:lineRule="auto"/>
        <w:jc w:val="both"/>
        <w:rPr>
          <w:del w:id="432" w:author="Dipam Thapa" w:date="2019-07-26T09:38:00Z"/>
          <w:rFonts w:ascii="Times New Roman" w:hAnsi="Times New Roman"/>
        </w:rPr>
      </w:pPr>
    </w:p>
    <w:p w14:paraId="1544B927" w14:textId="4151E042" w:rsidR="00AD194E" w:rsidDel="009044CE" w:rsidRDefault="00AD194E" w:rsidP="00060E0A">
      <w:pPr>
        <w:spacing w:line="480" w:lineRule="auto"/>
        <w:jc w:val="both"/>
        <w:rPr>
          <w:del w:id="433" w:author="Dipam Thapa" w:date="2019-07-26T09:38:00Z"/>
          <w:rFonts w:ascii="Times New Roman" w:hAnsi="Times New Roman"/>
        </w:rPr>
      </w:pPr>
    </w:p>
    <w:p w14:paraId="48B47349" w14:textId="7D1517E5" w:rsidR="00AD194E" w:rsidDel="009044CE" w:rsidRDefault="00AD194E" w:rsidP="00060E0A">
      <w:pPr>
        <w:spacing w:line="480" w:lineRule="auto"/>
        <w:jc w:val="both"/>
        <w:rPr>
          <w:del w:id="434" w:author="Dipam Thapa" w:date="2019-07-26T09:38:00Z"/>
          <w:rFonts w:ascii="Times New Roman" w:hAnsi="Times New Roman"/>
        </w:rPr>
      </w:pPr>
    </w:p>
    <w:p w14:paraId="0F823F9F" w14:textId="2D4296D1" w:rsidR="00AD194E" w:rsidDel="009044CE" w:rsidRDefault="00AD194E" w:rsidP="00060E0A">
      <w:pPr>
        <w:spacing w:line="480" w:lineRule="auto"/>
        <w:jc w:val="both"/>
        <w:rPr>
          <w:del w:id="435" w:author="Dipam Thapa" w:date="2019-07-26T09:38:00Z"/>
          <w:rFonts w:ascii="Times New Roman" w:hAnsi="Times New Roman"/>
        </w:rPr>
      </w:pPr>
    </w:p>
    <w:p w14:paraId="1CCB214A" w14:textId="6EA095AE" w:rsidR="00AD194E" w:rsidDel="009044CE" w:rsidRDefault="00AD194E" w:rsidP="00060E0A">
      <w:pPr>
        <w:spacing w:line="480" w:lineRule="auto"/>
        <w:jc w:val="both"/>
        <w:rPr>
          <w:del w:id="436" w:author="Dipam Thapa" w:date="2019-07-26T09:38:00Z"/>
          <w:rFonts w:ascii="Times New Roman" w:hAnsi="Times New Roman"/>
        </w:rPr>
      </w:pPr>
    </w:p>
    <w:p w14:paraId="682F9B6F" w14:textId="219B3889" w:rsidR="00AD194E" w:rsidRPr="004B0F41" w:rsidDel="009044CE" w:rsidRDefault="00AD194E" w:rsidP="00060E0A">
      <w:pPr>
        <w:spacing w:line="480" w:lineRule="auto"/>
        <w:jc w:val="both"/>
        <w:rPr>
          <w:del w:id="437" w:author="Dipam Thapa" w:date="2019-07-26T09:38:00Z"/>
          <w:rFonts w:ascii="Times New Roman" w:hAnsi="Times New Roman"/>
        </w:rPr>
        <w:sectPr w:rsidR="00AD194E" w:rsidRPr="004B0F41" w:rsidDel="009044CE" w:rsidSect="00BA0084">
          <w:pgSz w:w="12240" w:h="15840"/>
          <w:pgMar w:top="1584" w:right="1008" w:bottom="1008" w:left="2160" w:header="706" w:footer="706" w:gutter="0"/>
          <w:lnNumType w:countBy="1" w:restart="continuous"/>
          <w:cols w:space="708"/>
          <w:docGrid w:linePitch="360"/>
        </w:sectPr>
      </w:pPr>
    </w:p>
    <w:p w14:paraId="23A83FFE" w14:textId="19CF61BB" w:rsidR="00B03390" w:rsidRPr="004B0F41" w:rsidDel="009044CE" w:rsidRDefault="00B03390" w:rsidP="00FC689F">
      <w:pPr>
        <w:autoSpaceDE w:val="0"/>
        <w:autoSpaceDN w:val="0"/>
        <w:adjustRightInd w:val="0"/>
        <w:jc w:val="both"/>
        <w:rPr>
          <w:del w:id="438" w:author="Dipam Thapa" w:date="2019-07-26T09:38:00Z"/>
          <w:rFonts w:ascii="Times New Roman" w:hAnsi="Times New Roman"/>
          <w:b/>
          <w:szCs w:val="22"/>
          <w:lang w:val="en-AU"/>
        </w:rPr>
      </w:pPr>
      <w:del w:id="439" w:author="Dipam Thapa" w:date="2019-07-26T09:38:00Z">
        <w:r w:rsidRPr="004B0F41" w:rsidDel="009044CE">
          <w:rPr>
            <w:rFonts w:ascii="Times New Roman" w:hAnsi="Times New Roman"/>
            <w:b/>
            <w:bCs/>
            <w:szCs w:val="22"/>
            <w:lang w:val="en-AU"/>
          </w:rPr>
          <w:lastRenderedPageBreak/>
          <w:delText xml:space="preserve">Table 3. </w:delText>
        </w:r>
        <w:r w:rsidRPr="004B0F41" w:rsidDel="009044CE">
          <w:rPr>
            <w:rFonts w:ascii="Times New Roman" w:hAnsi="Times New Roman"/>
            <w:b/>
            <w:szCs w:val="22"/>
            <w:lang w:val="en-AU"/>
          </w:rPr>
          <w:delText>Linear covariate analysis for r</w:delText>
        </w:r>
        <w:r w:rsidRPr="004B0F41" w:rsidDel="009044CE">
          <w:rPr>
            <w:rFonts w:ascii="Times New Roman" w:hAnsi="Times New Roman"/>
            <w:b/>
            <w:bCs/>
            <w:szCs w:val="22"/>
            <w:lang w:val="en-AU"/>
          </w:rPr>
          <w:delText xml:space="preserve">isk factors associated with pathology in </w:delText>
        </w:r>
        <w:r w:rsidRPr="004B0F41" w:rsidDel="009044CE">
          <w:rPr>
            <w:rFonts w:ascii="Times New Roman" w:hAnsi="Times New Roman"/>
            <w:b/>
            <w:szCs w:val="22"/>
            <w:lang w:val="en-AU"/>
          </w:rPr>
          <w:delText>194 children</w:delText>
        </w:r>
      </w:del>
    </w:p>
    <w:p w14:paraId="58CF8F3C" w14:textId="43E514E8" w:rsidR="00B03390" w:rsidRPr="004B0F41" w:rsidDel="009044CE" w:rsidRDefault="00B03390" w:rsidP="00FC689F">
      <w:pPr>
        <w:autoSpaceDE w:val="0"/>
        <w:autoSpaceDN w:val="0"/>
        <w:adjustRightInd w:val="0"/>
        <w:jc w:val="both"/>
        <w:rPr>
          <w:del w:id="440" w:author="Dipam Thapa" w:date="2019-07-26T09:38:00Z"/>
          <w:rFonts w:ascii="Times New Roman" w:hAnsi="Times New Roman"/>
          <w:b/>
          <w:szCs w:val="22"/>
          <w:lang w:val="en-AU"/>
        </w:rPr>
      </w:pPr>
    </w:p>
    <w:tbl>
      <w:tblPr>
        <w:tblW w:w="12333"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843"/>
        <w:gridCol w:w="1985"/>
        <w:gridCol w:w="1559"/>
        <w:gridCol w:w="1984"/>
        <w:gridCol w:w="1701"/>
        <w:gridCol w:w="1843"/>
        <w:gridCol w:w="1418"/>
      </w:tblGrid>
      <w:tr w:rsidR="00B03390" w:rsidRPr="004B0F41" w:rsidDel="009044CE" w14:paraId="4306EC74" w14:textId="6E24AC2C" w:rsidTr="00065E5D">
        <w:trPr>
          <w:del w:id="441" w:author="Dipam Thapa" w:date="2019-07-26T09:38:00Z"/>
        </w:trPr>
        <w:tc>
          <w:tcPr>
            <w:tcW w:w="1843" w:type="dxa"/>
            <w:vAlign w:val="bottom"/>
          </w:tcPr>
          <w:p w14:paraId="431F633E" w14:textId="465FD72E" w:rsidR="00B03390" w:rsidRPr="004B0F41" w:rsidDel="009044CE" w:rsidRDefault="00B03390" w:rsidP="00FC689F">
            <w:pPr>
              <w:autoSpaceDE w:val="0"/>
              <w:autoSpaceDN w:val="0"/>
              <w:adjustRightInd w:val="0"/>
              <w:jc w:val="both"/>
              <w:rPr>
                <w:del w:id="442" w:author="Dipam Thapa" w:date="2019-07-26T09:38:00Z"/>
                <w:rFonts w:ascii="Times New Roman" w:hAnsi="Times New Roman"/>
                <w:b/>
                <w:bCs/>
                <w:sz w:val="22"/>
                <w:szCs w:val="22"/>
                <w:lang w:val="en-AU"/>
              </w:rPr>
            </w:pPr>
          </w:p>
        </w:tc>
        <w:tc>
          <w:tcPr>
            <w:tcW w:w="3544" w:type="dxa"/>
            <w:gridSpan w:val="2"/>
            <w:vAlign w:val="bottom"/>
          </w:tcPr>
          <w:p w14:paraId="262F0F87" w14:textId="4D06962D" w:rsidR="00B03390" w:rsidRPr="004B0F41" w:rsidDel="009044CE" w:rsidRDefault="00B03390" w:rsidP="00FC689F">
            <w:pPr>
              <w:autoSpaceDE w:val="0"/>
              <w:autoSpaceDN w:val="0"/>
              <w:adjustRightInd w:val="0"/>
              <w:jc w:val="center"/>
              <w:rPr>
                <w:del w:id="443" w:author="Dipam Thapa" w:date="2019-07-26T09:38:00Z"/>
                <w:rFonts w:ascii="Times New Roman" w:hAnsi="Times New Roman"/>
                <w:b/>
                <w:bCs/>
                <w:sz w:val="22"/>
                <w:szCs w:val="22"/>
                <w:lang w:val="en-AU"/>
              </w:rPr>
            </w:pPr>
            <w:del w:id="444" w:author="Dipam Thapa" w:date="2019-07-26T09:38:00Z">
              <w:r w:rsidRPr="004B0F41" w:rsidDel="009044CE">
                <w:rPr>
                  <w:rFonts w:ascii="Times New Roman" w:hAnsi="Times New Roman"/>
                  <w:b/>
                  <w:bCs/>
                  <w:sz w:val="22"/>
                  <w:szCs w:val="22"/>
                  <w:lang w:val="en-AU"/>
                </w:rPr>
                <w:delText>Bladder pathology</w:delText>
              </w:r>
            </w:del>
          </w:p>
        </w:tc>
        <w:tc>
          <w:tcPr>
            <w:tcW w:w="3685" w:type="dxa"/>
            <w:gridSpan w:val="2"/>
            <w:vAlign w:val="bottom"/>
          </w:tcPr>
          <w:p w14:paraId="767364E3" w14:textId="1C3B8F23" w:rsidR="00B03390" w:rsidRPr="004B0F41" w:rsidDel="009044CE" w:rsidRDefault="00B03390" w:rsidP="00FC689F">
            <w:pPr>
              <w:autoSpaceDE w:val="0"/>
              <w:autoSpaceDN w:val="0"/>
              <w:adjustRightInd w:val="0"/>
              <w:jc w:val="center"/>
              <w:rPr>
                <w:del w:id="445" w:author="Dipam Thapa" w:date="2019-07-26T09:38:00Z"/>
                <w:rFonts w:ascii="Times New Roman" w:hAnsi="Times New Roman"/>
                <w:b/>
                <w:bCs/>
                <w:sz w:val="22"/>
                <w:szCs w:val="22"/>
                <w:lang w:val="en-AU"/>
              </w:rPr>
            </w:pPr>
            <w:del w:id="446" w:author="Dipam Thapa" w:date="2019-07-26T09:38:00Z">
              <w:r w:rsidRPr="004B0F41" w:rsidDel="009044CE">
                <w:rPr>
                  <w:rFonts w:ascii="Times New Roman" w:hAnsi="Times New Roman"/>
                  <w:b/>
                  <w:bCs/>
                  <w:sz w:val="22"/>
                  <w:szCs w:val="22"/>
                  <w:lang w:val="en-AU"/>
                </w:rPr>
                <w:delText>Haematuria</w:delText>
              </w:r>
            </w:del>
          </w:p>
        </w:tc>
        <w:tc>
          <w:tcPr>
            <w:tcW w:w="3261" w:type="dxa"/>
            <w:gridSpan w:val="2"/>
            <w:vAlign w:val="bottom"/>
          </w:tcPr>
          <w:p w14:paraId="43F2572B" w14:textId="6F2EB6B8" w:rsidR="00B03390" w:rsidRPr="004B0F41" w:rsidDel="009044CE" w:rsidRDefault="00B03390" w:rsidP="00FC689F">
            <w:pPr>
              <w:autoSpaceDE w:val="0"/>
              <w:autoSpaceDN w:val="0"/>
              <w:adjustRightInd w:val="0"/>
              <w:jc w:val="center"/>
              <w:rPr>
                <w:del w:id="447" w:author="Dipam Thapa" w:date="2019-07-26T09:38:00Z"/>
                <w:rFonts w:ascii="Times New Roman" w:hAnsi="Times New Roman"/>
                <w:b/>
                <w:bCs/>
                <w:sz w:val="22"/>
                <w:szCs w:val="22"/>
                <w:lang w:val="en-AU"/>
              </w:rPr>
            </w:pPr>
            <w:del w:id="448" w:author="Dipam Thapa" w:date="2019-07-26T09:38:00Z">
              <w:r w:rsidRPr="004B0F41" w:rsidDel="009044CE">
                <w:rPr>
                  <w:rFonts w:ascii="Times New Roman" w:hAnsi="Times New Roman"/>
                  <w:b/>
                  <w:bCs/>
                  <w:sz w:val="22"/>
                  <w:szCs w:val="22"/>
                  <w:lang w:val="en-AU"/>
                </w:rPr>
                <w:delText>Anaemia</w:delText>
              </w:r>
            </w:del>
          </w:p>
        </w:tc>
      </w:tr>
      <w:tr w:rsidR="00B03390" w:rsidRPr="004B0F41" w:rsidDel="009044CE" w14:paraId="3649575E" w14:textId="3381825C" w:rsidTr="00065E5D">
        <w:trPr>
          <w:del w:id="449" w:author="Dipam Thapa" w:date="2019-07-26T09:38:00Z"/>
        </w:trPr>
        <w:tc>
          <w:tcPr>
            <w:tcW w:w="1843" w:type="dxa"/>
            <w:tcBorders>
              <w:bottom w:val="single" w:sz="4" w:space="0" w:color="000000"/>
            </w:tcBorders>
            <w:vAlign w:val="bottom"/>
          </w:tcPr>
          <w:p w14:paraId="7BAA0431" w14:textId="0FEE1397" w:rsidR="00B03390" w:rsidRPr="004B0F41" w:rsidDel="009044CE" w:rsidRDefault="00B03390" w:rsidP="00FC689F">
            <w:pPr>
              <w:autoSpaceDE w:val="0"/>
              <w:autoSpaceDN w:val="0"/>
              <w:adjustRightInd w:val="0"/>
              <w:jc w:val="both"/>
              <w:rPr>
                <w:del w:id="450" w:author="Dipam Thapa" w:date="2019-07-26T09:38:00Z"/>
                <w:rFonts w:ascii="Times New Roman" w:hAnsi="Times New Roman"/>
                <w:b/>
                <w:bCs/>
                <w:sz w:val="22"/>
                <w:szCs w:val="22"/>
                <w:lang w:val="en-AU"/>
              </w:rPr>
            </w:pPr>
          </w:p>
        </w:tc>
        <w:tc>
          <w:tcPr>
            <w:tcW w:w="1985" w:type="dxa"/>
            <w:tcBorders>
              <w:bottom w:val="single" w:sz="4" w:space="0" w:color="000000"/>
            </w:tcBorders>
            <w:vAlign w:val="bottom"/>
          </w:tcPr>
          <w:p w14:paraId="446FB4C6" w14:textId="2A49674F" w:rsidR="00B03390" w:rsidRPr="004B0F41" w:rsidDel="009044CE" w:rsidRDefault="00B03390" w:rsidP="00FC689F">
            <w:pPr>
              <w:autoSpaceDE w:val="0"/>
              <w:autoSpaceDN w:val="0"/>
              <w:adjustRightInd w:val="0"/>
              <w:jc w:val="both"/>
              <w:rPr>
                <w:del w:id="451" w:author="Dipam Thapa" w:date="2019-07-26T09:38:00Z"/>
                <w:rFonts w:ascii="Times New Roman" w:hAnsi="Times New Roman"/>
                <w:bCs/>
                <w:sz w:val="22"/>
                <w:szCs w:val="22"/>
              </w:rPr>
            </w:pPr>
            <w:del w:id="452" w:author="Dipam Thapa" w:date="2019-07-26T09:38:00Z">
              <w:r w:rsidRPr="004B0F41" w:rsidDel="009044CE">
                <w:rPr>
                  <w:rFonts w:ascii="Times New Roman" w:hAnsi="Times New Roman"/>
                  <w:bCs/>
                  <w:sz w:val="22"/>
                  <w:szCs w:val="22"/>
                </w:rPr>
                <w:delText>OR (95%CI)</w:delText>
              </w:r>
            </w:del>
          </w:p>
        </w:tc>
        <w:tc>
          <w:tcPr>
            <w:tcW w:w="1559" w:type="dxa"/>
            <w:tcBorders>
              <w:bottom w:val="single" w:sz="4" w:space="0" w:color="000000"/>
            </w:tcBorders>
            <w:vAlign w:val="bottom"/>
          </w:tcPr>
          <w:p w14:paraId="0C76FC34" w14:textId="1FA6A590" w:rsidR="00B03390" w:rsidRPr="004B0F41" w:rsidDel="009044CE" w:rsidRDefault="00B03390" w:rsidP="00FC689F">
            <w:pPr>
              <w:autoSpaceDE w:val="0"/>
              <w:autoSpaceDN w:val="0"/>
              <w:adjustRightInd w:val="0"/>
              <w:jc w:val="both"/>
              <w:rPr>
                <w:del w:id="453" w:author="Dipam Thapa" w:date="2019-07-26T09:38:00Z"/>
                <w:rFonts w:ascii="Times New Roman" w:hAnsi="Times New Roman"/>
                <w:bCs/>
                <w:sz w:val="22"/>
                <w:szCs w:val="22"/>
              </w:rPr>
            </w:pPr>
            <w:del w:id="454" w:author="Dipam Thapa" w:date="2019-07-26T09:38:00Z">
              <w:r w:rsidRPr="004B0F41" w:rsidDel="009044CE">
                <w:rPr>
                  <w:rFonts w:ascii="Times New Roman" w:hAnsi="Times New Roman"/>
                  <w:bCs/>
                  <w:iCs/>
                  <w:sz w:val="22"/>
                  <w:szCs w:val="22"/>
                  <w:lang w:val="en-AU"/>
                </w:rPr>
                <w:delText>P</w:delText>
              </w:r>
              <w:r w:rsidRPr="004B0F41" w:rsidDel="009044CE">
                <w:rPr>
                  <w:rFonts w:ascii="Times New Roman" w:hAnsi="Times New Roman"/>
                  <w:bCs/>
                  <w:sz w:val="22"/>
                  <w:szCs w:val="22"/>
                  <w:lang w:val="en-AU"/>
                </w:rPr>
                <w:delText xml:space="preserve"> (z)</w:delText>
              </w:r>
            </w:del>
          </w:p>
        </w:tc>
        <w:tc>
          <w:tcPr>
            <w:tcW w:w="1984" w:type="dxa"/>
            <w:tcBorders>
              <w:bottom w:val="single" w:sz="4" w:space="0" w:color="000000"/>
            </w:tcBorders>
            <w:vAlign w:val="bottom"/>
          </w:tcPr>
          <w:p w14:paraId="4BB61C6C" w14:textId="0B49FE1E" w:rsidR="00B03390" w:rsidRPr="004B0F41" w:rsidDel="009044CE" w:rsidRDefault="00B03390" w:rsidP="00FC689F">
            <w:pPr>
              <w:autoSpaceDE w:val="0"/>
              <w:autoSpaceDN w:val="0"/>
              <w:adjustRightInd w:val="0"/>
              <w:jc w:val="both"/>
              <w:rPr>
                <w:del w:id="455" w:author="Dipam Thapa" w:date="2019-07-26T09:38:00Z"/>
                <w:rFonts w:ascii="Times New Roman" w:hAnsi="Times New Roman"/>
                <w:bCs/>
                <w:sz w:val="22"/>
                <w:szCs w:val="22"/>
                <w:lang w:val="en-AU"/>
              </w:rPr>
            </w:pPr>
            <w:del w:id="456" w:author="Dipam Thapa" w:date="2019-07-26T09:38:00Z">
              <w:r w:rsidRPr="004B0F41" w:rsidDel="009044CE">
                <w:rPr>
                  <w:rFonts w:ascii="Times New Roman" w:hAnsi="Times New Roman"/>
                  <w:bCs/>
                  <w:sz w:val="22"/>
                  <w:szCs w:val="22"/>
                </w:rPr>
                <w:delText>OR (95%CI)</w:delText>
              </w:r>
            </w:del>
          </w:p>
        </w:tc>
        <w:tc>
          <w:tcPr>
            <w:tcW w:w="1701" w:type="dxa"/>
            <w:tcBorders>
              <w:bottom w:val="single" w:sz="4" w:space="0" w:color="000000"/>
            </w:tcBorders>
            <w:vAlign w:val="bottom"/>
          </w:tcPr>
          <w:p w14:paraId="246D4AA8" w14:textId="193426F4" w:rsidR="00B03390" w:rsidRPr="004B0F41" w:rsidDel="009044CE" w:rsidRDefault="00B03390" w:rsidP="00FC689F">
            <w:pPr>
              <w:autoSpaceDE w:val="0"/>
              <w:autoSpaceDN w:val="0"/>
              <w:adjustRightInd w:val="0"/>
              <w:jc w:val="both"/>
              <w:rPr>
                <w:del w:id="457" w:author="Dipam Thapa" w:date="2019-07-26T09:38:00Z"/>
                <w:rFonts w:ascii="Times New Roman" w:hAnsi="Times New Roman"/>
                <w:bCs/>
                <w:i/>
                <w:iCs/>
                <w:sz w:val="22"/>
                <w:szCs w:val="22"/>
                <w:lang w:val="en-AU"/>
              </w:rPr>
            </w:pPr>
            <w:del w:id="458" w:author="Dipam Thapa" w:date="2019-07-26T09:38:00Z">
              <w:r w:rsidRPr="004B0F41" w:rsidDel="009044CE">
                <w:rPr>
                  <w:rFonts w:ascii="Times New Roman" w:hAnsi="Times New Roman"/>
                  <w:bCs/>
                  <w:iCs/>
                  <w:sz w:val="22"/>
                  <w:szCs w:val="22"/>
                  <w:lang w:val="en-AU"/>
                </w:rPr>
                <w:delText>P</w:delText>
              </w:r>
              <w:r w:rsidRPr="004B0F41" w:rsidDel="009044CE">
                <w:rPr>
                  <w:rFonts w:ascii="Times New Roman" w:hAnsi="Times New Roman"/>
                  <w:bCs/>
                  <w:sz w:val="22"/>
                  <w:szCs w:val="22"/>
                  <w:lang w:val="en-AU"/>
                </w:rPr>
                <w:delText xml:space="preserve"> (z)</w:delText>
              </w:r>
            </w:del>
          </w:p>
        </w:tc>
        <w:tc>
          <w:tcPr>
            <w:tcW w:w="1843" w:type="dxa"/>
            <w:tcBorders>
              <w:bottom w:val="single" w:sz="4" w:space="0" w:color="000000"/>
            </w:tcBorders>
            <w:vAlign w:val="bottom"/>
          </w:tcPr>
          <w:p w14:paraId="0FD5C655" w14:textId="71ACC7F2" w:rsidR="00B03390" w:rsidRPr="004B0F41" w:rsidDel="009044CE" w:rsidRDefault="00B03390" w:rsidP="00FC689F">
            <w:pPr>
              <w:autoSpaceDE w:val="0"/>
              <w:autoSpaceDN w:val="0"/>
              <w:adjustRightInd w:val="0"/>
              <w:jc w:val="both"/>
              <w:rPr>
                <w:del w:id="459" w:author="Dipam Thapa" w:date="2019-07-26T09:38:00Z"/>
                <w:rFonts w:ascii="Times New Roman" w:hAnsi="Times New Roman"/>
                <w:bCs/>
                <w:i/>
                <w:iCs/>
                <w:sz w:val="22"/>
                <w:szCs w:val="22"/>
                <w:lang w:val="en-AU"/>
              </w:rPr>
            </w:pPr>
            <w:del w:id="460" w:author="Dipam Thapa" w:date="2019-07-26T09:38:00Z">
              <w:r w:rsidRPr="004B0F41" w:rsidDel="009044CE">
                <w:rPr>
                  <w:rFonts w:ascii="Times New Roman" w:hAnsi="Times New Roman"/>
                  <w:bCs/>
                  <w:sz w:val="22"/>
                  <w:szCs w:val="22"/>
                </w:rPr>
                <w:delText>OR (95%CI)</w:delText>
              </w:r>
            </w:del>
          </w:p>
        </w:tc>
        <w:tc>
          <w:tcPr>
            <w:tcW w:w="1418" w:type="dxa"/>
            <w:tcBorders>
              <w:bottom w:val="single" w:sz="4" w:space="0" w:color="000000"/>
            </w:tcBorders>
            <w:vAlign w:val="bottom"/>
          </w:tcPr>
          <w:p w14:paraId="1726604E" w14:textId="3A1ADC48" w:rsidR="00B03390" w:rsidRPr="004B0F41" w:rsidDel="009044CE" w:rsidRDefault="00B03390" w:rsidP="00FC689F">
            <w:pPr>
              <w:autoSpaceDE w:val="0"/>
              <w:autoSpaceDN w:val="0"/>
              <w:adjustRightInd w:val="0"/>
              <w:jc w:val="both"/>
              <w:rPr>
                <w:del w:id="461" w:author="Dipam Thapa" w:date="2019-07-26T09:38:00Z"/>
                <w:rFonts w:ascii="Times New Roman" w:hAnsi="Times New Roman"/>
                <w:bCs/>
                <w:sz w:val="22"/>
                <w:szCs w:val="22"/>
              </w:rPr>
            </w:pPr>
            <w:del w:id="462" w:author="Dipam Thapa" w:date="2019-07-26T09:38:00Z">
              <w:r w:rsidRPr="004B0F41" w:rsidDel="009044CE">
                <w:rPr>
                  <w:rFonts w:ascii="Times New Roman" w:hAnsi="Times New Roman"/>
                  <w:bCs/>
                  <w:iCs/>
                  <w:sz w:val="22"/>
                  <w:szCs w:val="22"/>
                  <w:lang w:val="en-AU"/>
                </w:rPr>
                <w:delText>P</w:delText>
              </w:r>
              <w:r w:rsidRPr="004B0F41" w:rsidDel="009044CE">
                <w:rPr>
                  <w:rFonts w:ascii="Times New Roman" w:hAnsi="Times New Roman"/>
                  <w:bCs/>
                  <w:sz w:val="22"/>
                  <w:szCs w:val="22"/>
                  <w:lang w:val="en-AU"/>
                </w:rPr>
                <w:delText xml:space="preserve"> (z)</w:delText>
              </w:r>
            </w:del>
          </w:p>
        </w:tc>
      </w:tr>
      <w:tr w:rsidR="00B03390" w:rsidRPr="004B0F41" w:rsidDel="009044CE" w14:paraId="7D5C338B" w14:textId="1FD7FBD7" w:rsidTr="00065E5D">
        <w:trPr>
          <w:del w:id="463" w:author="Dipam Thapa" w:date="2019-07-26T09:38:00Z"/>
        </w:trPr>
        <w:tc>
          <w:tcPr>
            <w:tcW w:w="1843" w:type="dxa"/>
            <w:tcBorders>
              <w:bottom w:val="nil"/>
            </w:tcBorders>
            <w:vAlign w:val="bottom"/>
          </w:tcPr>
          <w:p w14:paraId="36A9927B" w14:textId="720F96FC" w:rsidR="00B03390" w:rsidRPr="004B0F41" w:rsidDel="009044CE" w:rsidRDefault="00B03390" w:rsidP="00FC689F">
            <w:pPr>
              <w:autoSpaceDE w:val="0"/>
              <w:autoSpaceDN w:val="0"/>
              <w:adjustRightInd w:val="0"/>
              <w:jc w:val="both"/>
              <w:rPr>
                <w:del w:id="464" w:author="Dipam Thapa" w:date="2019-07-26T09:38:00Z"/>
                <w:rFonts w:ascii="Times New Roman" w:hAnsi="Times New Roman"/>
                <w:sz w:val="22"/>
                <w:szCs w:val="22"/>
                <w:lang w:val="en-AU"/>
              </w:rPr>
            </w:pPr>
            <w:del w:id="465" w:author="Dipam Thapa" w:date="2019-07-26T09:38:00Z">
              <w:r w:rsidRPr="004B0F41" w:rsidDel="009044CE">
                <w:rPr>
                  <w:rFonts w:ascii="Times New Roman" w:hAnsi="Times New Roman"/>
                  <w:sz w:val="22"/>
                  <w:szCs w:val="22"/>
                  <w:lang w:val="en-AU"/>
                </w:rPr>
                <w:delText>Male</w:delText>
              </w:r>
            </w:del>
          </w:p>
        </w:tc>
        <w:tc>
          <w:tcPr>
            <w:tcW w:w="1985" w:type="dxa"/>
            <w:tcBorders>
              <w:bottom w:val="nil"/>
            </w:tcBorders>
            <w:vAlign w:val="bottom"/>
          </w:tcPr>
          <w:p w14:paraId="226550A7" w14:textId="7F1159DF" w:rsidR="00B03390" w:rsidRPr="004B0F41" w:rsidDel="009044CE" w:rsidRDefault="00B03390" w:rsidP="00FC689F">
            <w:pPr>
              <w:autoSpaceDE w:val="0"/>
              <w:autoSpaceDN w:val="0"/>
              <w:adjustRightInd w:val="0"/>
              <w:jc w:val="both"/>
              <w:rPr>
                <w:del w:id="466" w:author="Dipam Thapa" w:date="2019-07-26T09:38:00Z"/>
                <w:rFonts w:ascii="Times New Roman" w:hAnsi="Times New Roman"/>
                <w:bCs/>
                <w:sz w:val="22"/>
                <w:szCs w:val="22"/>
              </w:rPr>
            </w:pPr>
            <w:del w:id="467" w:author="Dipam Thapa" w:date="2019-07-26T09:38:00Z">
              <w:r w:rsidRPr="004B0F41" w:rsidDel="009044CE">
                <w:rPr>
                  <w:rFonts w:ascii="Times New Roman" w:hAnsi="Times New Roman"/>
                  <w:bCs/>
                  <w:sz w:val="22"/>
                  <w:szCs w:val="22"/>
                </w:rPr>
                <w:delText>1</w:delText>
              </w:r>
            </w:del>
          </w:p>
        </w:tc>
        <w:tc>
          <w:tcPr>
            <w:tcW w:w="1559" w:type="dxa"/>
            <w:tcBorders>
              <w:bottom w:val="nil"/>
            </w:tcBorders>
            <w:vAlign w:val="bottom"/>
          </w:tcPr>
          <w:p w14:paraId="23D3D396" w14:textId="57B1B6D9" w:rsidR="00B03390" w:rsidRPr="004B0F41" w:rsidDel="009044CE" w:rsidRDefault="00B03390" w:rsidP="00FC689F">
            <w:pPr>
              <w:autoSpaceDE w:val="0"/>
              <w:autoSpaceDN w:val="0"/>
              <w:adjustRightInd w:val="0"/>
              <w:jc w:val="both"/>
              <w:rPr>
                <w:del w:id="468" w:author="Dipam Thapa" w:date="2019-07-26T09:38:00Z"/>
                <w:rFonts w:ascii="Times New Roman" w:hAnsi="Times New Roman"/>
                <w:bCs/>
                <w:sz w:val="22"/>
                <w:szCs w:val="22"/>
                <w:lang w:val="en-AU"/>
              </w:rPr>
            </w:pPr>
          </w:p>
        </w:tc>
        <w:tc>
          <w:tcPr>
            <w:tcW w:w="1984" w:type="dxa"/>
            <w:tcBorders>
              <w:bottom w:val="nil"/>
            </w:tcBorders>
            <w:vAlign w:val="bottom"/>
          </w:tcPr>
          <w:p w14:paraId="1068EED2" w14:textId="0EFA1E78" w:rsidR="00B03390" w:rsidRPr="004B0F41" w:rsidDel="009044CE" w:rsidRDefault="00B03390" w:rsidP="00FC689F">
            <w:pPr>
              <w:autoSpaceDE w:val="0"/>
              <w:autoSpaceDN w:val="0"/>
              <w:adjustRightInd w:val="0"/>
              <w:jc w:val="both"/>
              <w:rPr>
                <w:del w:id="469" w:author="Dipam Thapa" w:date="2019-07-26T09:38:00Z"/>
                <w:rFonts w:ascii="Times New Roman" w:hAnsi="Times New Roman"/>
                <w:bCs/>
                <w:sz w:val="22"/>
                <w:szCs w:val="22"/>
              </w:rPr>
            </w:pPr>
            <w:del w:id="470" w:author="Dipam Thapa" w:date="2019-07-26T09:38:00Z">
              <w:r w:rsidRPr="004B0F41" w:rsidDel="009044CE">
                <w:rPr>
                  <w:rFonts w:ascii="Times New Roman" w:hAnsi="Times New Roman"/>
                  <w:bCs/>
                  <w:sz w:val="22"/>
                  <w:szCs w:val="22"/>
                </w:rPr>
                <w:delText>1</w:delText>
              </w:r>
            </w:del>
          </w:p>
        </w:tc>
        <w:tc>
          <w:tcPr>
            <w:tcW w:w="1701" w:type="dxa"/>
            <w:tcBorders>
              <w:bottom w:val="nil"/>
            </w:tcBorders>
            <w:vAlign w:val="bottom"/>
          </w:tcPr>
          <w:p w14:paraId="249EB326" w14:textId="2C6F9F1D" w:rsidR="00B03390" w:rsidRPr="004B0F41" w:rsidDel="009044CE" w:rsidRDefault="00B03390" w:rsidP="00FC689F">
            <w:pPr>
              <w:autoSpaceDE w:val="0"/>
              <w:autoSpaceDN w:val="0"/>
              <w:adjustRightInd w:val="0"/>
              <w:jc w:val="both"/>
              <w:rPr>
                <w:del w:id="471" w:author="Dipam Thapa" w:date="2019-07-26T09:38:00Z"/>
                <w:rFonts w:ascii="Times New Roman" w:hAnsi="Times New Roman"/>
                <w:bCs/>
                <w:sz w:val="22"/>
                <w:szCs w:val="22"/>
                <w:lang w:val="en-AU"/>
              </w:rPr>
            </w:pPr>
          </w:p>
        </w:tc>
        <w:tc>
          <w:tcPr>
            <w:tcW w:w="1843" w:type="dxa"/>
            <w:tcBorders>
              <w:bottom w:val="nil"/>
            </w:tcBorders>
            <w:vAlign w:val="bottom"/>
          </w:tcPr>
          <w:p w14:paraId="774B8FDE" w14:textId="65C84F5B" w:rsidR="00B03390" w:rsidRPr="004B0F41" w:rsidDel="009044CE" w:rsidRDefault="00B03390" w:rsidP="00FC689F">
            <w:pPr>
              <w:autoSpaceDE w:val="0"/>
              <w:autoSpaceDN w:val="0"/>
              <w:adjustRightInd w:val="0"/>
              <w:jc w:val="both"/>
              <w:rPr>
                <w:del w:id="472" w:author="Dipam Thapa" w:date="2019-07-26T09:38:00Z"/>
                <w:rFonts w:ascii="Times New Roman" w:hAnsi="Times New Roman"/>
                <w:bCs/>
                <w:sz w:val="22"/>
                <w:szCs w:val="22"/>
              </w:rPr>
            </w:pPr>
            <w:del w:id="473" w:author="Dipam Thapa" w:date="2019-07-26T09:38:00Z">
              <w:r w:rsidRPr="004B0F41" w:rsidDel="009044CE">
                <w:rPr>
                  <w:rFonts w:ascii="Times New Roman" w:hAnsi="Times New Roman"/>
                  <w:bCs/>
                  <w:sz w:val="22"/>
                  <w:szCs w:val="22"/>
                </w:rPr>
                <w:delText>1</w:delText>
              </w:r>
            </w:del>
          </w:p>
        </w:tc>
        <w:tc>
          <w:tcPr>
            <w:tcW w:w="1418" w:type="dxa"/>
            <w:tcBorders>
              <w:bottom w:val="nil"/>
            </w:tcBorders>
            <w:vAlign w:val="bottom"/>
          </w:tcPr>
          <w:p w14:paraId="28DB3A66" w14:textId="5099301F" w:rsidR="00B03390" w:rsidRPr="004B0F41" w:rsidDel="009044CE" w:rsidRDefault="00B03390" w:rsidP="00FC689F">
            <w:pPr>
              <w:autoSpaceDE w:val="0"/>
              <w:autoSpaceDN w:val="0"/>
              <w:adjustRightInd w:val="0"/>
              <w:jc w:val="both"/>
              <w:rPr>
                <w:del w:id="474" w:author="Dipam Thapa" w:date="2019-07-26T09:38:00Z"/>
                <w:rFonts w:ascii="Times New Roman" w:hAnsi="Times New Roman"/>
                <w:bCs/>
                <w:sz w:val="22"/>
                <w:szCs w:val="22"/>
                <w:lang w:val="en-AU"/>
              </w:rPr>
            </w:pPr>
          </w:p>
        </w:tc>
      </w:tr>
      <w:tr w:rsidR="00B03390" w:rsidRPr="004B0F41" w:rsidDel="009044CE" w14:paraId="7D0A6848" w14:textId="53EA167F" w:rsidTr="00065E5D">
        <w:trPr>
          <w:del w:id="475" w:author="Dipam Thapa" w:date="2019-07-26T09:38:00Z"/>
        </w:trPr>
        <w:tc>
          <w:tcPr>
            <w:tcW w:w="1843" w:type="dxa"/>
            <w:tcBorders>
              <w:top w:val="nil"/>
              <w:bottom w:val="single" w:sz="4" w:space="0" w:color="000000"/>
            </w:tcBorders>
            <w:vAlign w:val="bottom"/>
          </w:tcPr>
          <w:p w14:paraId="55324931" w14:textId="630DCBB3" w:rsidR="00B03390" w:rsidRPr="004B0F41" w:rsidDel="009044CE" w:rsidRDefault="00B03390" w:rsidP="00FC689F">
            <w:pPr>
              <w:autoSpaceDE w:val="0"/>
              <w:autoSpaceDN w:val="0"/>
              <w:adjustRightInd w:val="0"/>
              <w:jc w:val="both"/>
              <w:rPr>
                <w:del w:id="476" w:author="Dipam Thapa" w:date="2019-07-26T09:38:00Z"/>
                <w:rFonts w:ascii="Times New Roman" w:hAnsi="Times New Roman"/>
                <w:b/>
                <w:bCs/>
                <w:sz w:val="22"/>
                <w:szCs w:val="22"/>
                <w:lang w:val="en-AU"/>
              </w:rPr>
            </w:pPr>
            <w:del w:id="477" w:author="Dipam Thapa" w:date="2019-07-26T09:38:00Z">
              <w:r w:rsidRPr="004B0F41" w:rsidDel="009044CE">
                <w:rPr>
                  <w:rFonts w:ascii="Times New Roman" w:hAnsi="Times New Roman"/>
                  <w:sz w:val="22"/>
                  <w:szCs w:val="22"/>
                  <w:lang w:val="en-AU"/>
                </w:rPr>
                <w:delText>Female</w:delText>
              </w:r>
            </w:del>
          </w:p>
        </w:tc>
        <w:tc>
          <w:tcPr>
            <w:tcW w:w="1985" w:type="dxa"/>
            <w:tcBorders>
              <w:top w:val="nil"/>
              <w:bottom w:val="single" w:sz="4" w:space="0" w:color="000000"/>
            </w:tcBorders>
            <w:vAlign w:val="bottom"/>
          </w:tcPr>
          <w:p w14:paraId="052EB3A6" w14:textId="47E0FDA7" w:rsidR="00B03390" w:rsidRPr="004B0F41" w:rsidDel="009044CE" w:rsidRDefault="00B03390" w:rsidP="00FC689F">
            <w:pPr>
              <w:autoSpaceDE w:val="0"/>
              <w:autoSpaceDN w:val="0"/>
              <w:adjustRightInd w:val="0"/>
              <w:jc w:val="both"/>
              <w:rPr>
                <w:del w:id="478" w:author="Dipam Thapa" w:date="2019-07-26T09:38:00Z"/>
                <w:rFonts w:ascii="Times New Roman" w:hAnsi="Times New Roman"/>
                <w:bCs/>
                <w:sz w:val="22"/>
                <w:szCs w:val="22"/>
              </w:rPr>
            </w:pPr>
            <w:del w:id="479" w:author="Dipam Thapa" w:date="2019-07-26T09:38:00Z">
              <w:r w:rsidRPr="004B0F41" w:rsidDel="009044CE">
                <w:rPr>
                  <w:rFonts w:ascii="Times New Roman" w:hAnsi="Times New Roman"/>
                  <w:bCs/>
                  <w:sz w:val="22"/>
                  <w:szCs w:val="22"/>
                </w:rPr>
                <w:delText>0.96 (0.44-2.1)</w:delText>
              </w:r>
            </w:del>
          </w:p>
        </w:tc>
        <w:tc>
          <w:tcPr>
            <w:tcW w:w="1559" w:type="dxa"/>
            <w:tcBorders>
              <w:top w:val="nil"/>
              <w:bottom w:val="single" w:sz="4" w:space="0" w:color="000000"/>
            </w:tcBorders>
            <w:vAlign w:val="bottom"/>
          </w:tcPr>
          <w:p w14:paraId="6BAE886C" w14:textId="28D8A578" w:rsidR="00B03390" w:rsidRPr="004B0F41" w:rsidDel="009044CE" w:rsidRDefault="00B03390" w:rsidP="00FC689F">
            <w:pPr>
              <w:autoSpaceDE w:val="0"/>
              <w:autoSpaceDN w:val="0"/>
              <w:adjustRightInd w:val="0"/>
              <w:jc w:val="both"/>
              <w:rPr>
                <w:del w:id="480" w:author="Dipam Thapa" w:date="2019-07-26T09:38:00Z"/>
                <w:rFonts w:ascii="Times New Roman" w:hAnsi="Times New Roman"/>
                <w:bCs/>
                <w:sz w:val="22"/>
                <w:szCs w:val="22"/>
                <w:lang w:val="en-AU"/>
              </w:rPr>
            </w:pPr>
            <w:del w:id="481" w:author="Dipam Thapa" w:date="2019-07-26T09:38:00Z">
              <w:r w:rsidRPr="004B0F41" w:rsidDel="009044CE">
                <w:rPr>
                  <w:rFonts w:ascii="Times New Roman" w:hAnsi="Times New Roman"/>
                  <w:bCs/>
                  <w:sz w:val="22"/>
                  <w:szCs w:val="22"/>
                  <w:lang w:val="en-AU"/>
                </w:rPr>
                <w:delText>0.92 (-0.10)</w:delText>
              </w:r>
            </w:del>
          </w:p>
        </w:tc>
        <w:tc>
          <w:tcPr>
            <w:tcW w:w="1984" w:type="dxa"/>
            <w:tcBorders>
              <w:top w:val="nil"/>
              <w:bottom w:val="single" w:sz="4" w:space="0" w:color="000000"/>
            </w:tcBorders>
            <w:vAlign w:val="bottom"/>
          </w:tcPr>
          <w:p w14:paraId="21B47C04" w14:textId="24194D31" w:rsidR="00B03390" w:rsidRPr="004B0F41" w:rsidDel="009044CE" w:rsidRDefault="00B03390" w:rsidP="00FC689F">
            <w:pPr>
              <w:autoSpaceDE w:val="0"/>
              <w:autoSpaceDN w:val="0"/>
              <w:adjustRightInd w:val="0"/>
              <w:jc w:val="both"/>
              <w:rPr>
                <w:del w:id="482" w:author="Dipam Thapa" w:date="2019-07-26T09:38:00Z"/>
                <w:rFonts w:ascii="Times New Roman" w:hAnsi="Times New Roman"/>
                <w:bCs/>
                <w:sz w:val="22"/>
                <w:szCs w:val="22"/>
              </w:rPr>
            </w:pPr>
            <w:del w:id="483" w:author="Dipam Thapa" w:date="2019-07-26T09:38:00Z">
              <w:r w:rsidRPr="004B0F41" w:rsidDel="009044CE">
                <w:rPr>
                  <w:rFonts w:ascii="Times New Roman" w:hAnsi="Times New Roman"/>
                  <w:bCs/>
                  <w:sz w:val="22"/>
                  <w:szCs w:val="22"/>
                </w:rPr>
                <w:delText>1.43 (0.73- 2.8)</w:delText>
              </w:r>
            </w:del>
          </w:p>
        </w:tc>
        <w:tc>
          <w:tcPr>
            <w:tcW w:w="1701" w:type="dxa"/>
            <w:tcBorders>
              <w:top w:val="nil"/>
              <w:bottom w:val="single" w:sz="4" w:space="0" w:color="000000"/>
            </w:tcBorders>
            <w:vAlign w:val="bottom"/>
          </w:tcPr>
          <w:p w14:paraId="240664C5" w14:textId="68B4300B" w:rsidR="00B03390" w:rsidRPr="004B0F41" w:rsidDel="009044CE" w:rsidRDefault="00B03390" w:rsidP="00FC689F">
            <w:pPr>
              <w:autoSpaceDE w:val="0"/>
              <w:autoSpaceDN w:val="0"/>
              <w:adjustRightInd w:val="0"/>
              <w:jc w:val="both"/>
              <w:rPr>
                <w:del w:id="484" w:author="Dipam Thapa" w:date="2019-07-26T09:38:00Z"/>
                <w:rFonts w:ascii="Times New Roman" w:hAnsi="Times New Roman"/>
                <w:bCs/>
                <w:sz w:val="22"/>
                <w:szCs w:val="22"/>
                <w:lang w:val="en-AU"/>
              </w:rPr>
            </w:pPr>
            <w:del w:id="485" w:author="Dipam Thapa" w:date="2019-07-26T09:38:00Z">
              <w:r w:rsidRPr="004B0F41" w:rsidDel="009044CE">
                <w:rPr>
                  <w:rFonts w:ascii="Times New Roman" w:hAnsi="Times New Roman"/>
                  <w:bCs/>
                  <w:sz w:val="22"/>
                  <w:szCs w:val="22"/>
                  <w:lang w:val="en-AU"/>
                </w:rPr>
                <w:delText>0.99 (1.06)</w:delText>
              </w:r>
            </w:del>
          </w:p>
        </w:tc>
        <w:tc>
          <w:tcPr>
            <w:tcW w:w="1843" w:type="dxa"/>
            <w:tcBorders>
              <w:top w:val="nil"/>
              <w:bottom w:val="single" w:sz="4" w:space="0" w:color="000000"/>
            </w:tcBorders>
            <w:vAlign w:val="bottom"/>
          </w:tcPr>
          <w:p w14:paraId="24549FB4" w14:textId="24E9A2C2" w:rsidR="00B03390" w:rsidRPr="004B0F41" w:rsidDel="009044CE" w:rsidRDefault="00B03390" w:rsidP="00FC689F">
            <w:pPr>
              <w:autoSpaceDE w:val="0"/>
              <w:autoSpaceDN w:val="0"/>
              <w:adjustRightInd w:val="0"/>
              <w:jc w:val="both"/>
              <w:rPr>
                <w:del w:id="486" w:author="Dipam Thapa" w:date="2019-07-26T09:38:00Z"/>
                <w:rFonts w:ascii="Times New Roman" w:hAnsi="Times New Roman"/>
                <w:bCs/>
                <w:sz w:val="22"/>
                <w:szCs w:val="22"/>
                <w:lang w:val="en-AU"/>
              </w:rPr>
            </w:pPr>
            <w:del w:id="487" w:author="Dipam Thapa" w:date="2019-07-26T09:38:00Z">
              <w:r w:rsidRPr="004B0F41" w:rsidDel="009044CE">
                <w:rPr>
                  <w:rFonts w:ascii="Times New Roman" w:hAnsi="Times New Roman"/>
                  <w:bCs/>
                  <w:sz w:val="22"/>
                  <w:szCs w:val="22"/>
                </w:rPr>
                <w:delText>0.32 (0.08-1.3)</w:delText>
              </w:r>
            </w:del>
          </w:p>
        </w:tc>
        <w:tc>
          <w:tcPr>
            <w:tcW w:w="1418" w:type="dxa"/>
            <w:tcBorders>
              <w:top w:val="nil"/>
              <w:bottom w:val="single" w:sz="4" w:space="0" w:color="000000"/>
            </w:tcBorders>
            <w:vAlign w:val="bottom"/>
          </w:tcPr>
          <w:p w14:paraId="5D7F7077" w14:textId="0671B99B" w:rsidR="00B03390" w:rsidRPr="004B0F41" w:rsidDel="009044CE" w:rsidRDefault="00B03390" w:rsidP="00FC689F">
            <w:pPr>
              <w:autoSpaceDE w:val="0"/>
              <w:autoSpaceDN w:val="0"/>
              <w:adjustRightInd w:val="0"/>
              <w:jc w:val="both"/>
              <w:rPr>
                <w:del w:id="488" w:author="Dipam Thapa" w:date="2019-07-26T09:38:00Z"/>
                <w:rFonts w:ascii="Times New Roman" w:hAnsi="Times New Roman"/>
                <w:bCs/>
                <w:sz w:val="22"/>
                <w:szCs w:val="22"/>
                <w:lang w:val="en-AU"/>
              </w:rPr>
            </w:pPr>
            <w:del w:id="489" w:author="Dipam Thapa" w:date="2019-07-26T09:38:00Z">
              <w:r w:rsidRPr="004B0F41" w:rsidDel="009044CE">
                <w:rPr>
                  <w:rFonts w:ascii="Times New Roman" w:hAnsi="Times New Roman"/>
                  <w:bCs/>
                  <w:sz w:val="22"/>
                  <w:szCs w:val="22"/>
                  <w:lang w:val="en-AU"/>
                </w:rPr>
                <w:delText>0.11 (-1.61)</w:delText>
              </w:r>
            </w:del>
          </w:p>
        </w:tc>
      </w:tr>
      <w:tr w:rsidR="00B03390" w:rsidRPr="004B0F41" w:rsidDel="009044CE" w14:paraId="3CC0E808" w14:textId="453EDF5E" w:rsidTr="00065E5D">
        <w:trPr>
          <w:del w:id="490" w:author="Dipam Thapa" w:date="2019-07-26T09:38:00Z"/>
        </w:trPr>
        <w:tc>
          <w:tcPr>
            <w:tcW w:w="1843" w:type="dxa"/>
            <w:tcBorders>
              <w:bottom w:val="nil"/>
            </w:tcBorders>
            <w:vAlign w:val="bottom"/>
          </w:tcPr>
          <w:p w14:paraId="134F974F" w14:textId="50336B9F" w:rsidR="00B03390" w:rsidRPr="004B0F41" w:rsidDel="009044CE" w:rsidRDefault="00B03390" w:rsidP="00FC689F">
            <w:pPr>
              <w:autoSpaceDE w:val="0"/>
              <w:autoSpaceDN w:val="0"/>
              <w:adjustRightInd w:val="0"/>
              <w:jc w:val="both"/>
              <w:rPr>
                <w:del w:id="491" w:author="Dipam Thapa" w:date="2019-07-26T09:38:00Z"/>
                <w:rFonts w:ascii="Times New Roman" w:hAnsi="Times New Roman"/>
                <w:bCs/>
                <w:sz w:val="22"/>
                <w:szCs w:val="22"/>
              </w:rPr>
            </w:pPr>
            <w:del w:id="492" w:author="Dipam Thapa" w:date="2019-07-26T09:38:00Z">
              <w:r w:rsidRPr="004B0F41" w:rsidDel="009044CE">
                <w:rPr>
                  <w:rFonts w:ascii="Times New Roman" w:hAnsi="Times New Roman"/>
                  <w:bCs/>
                  <w:sz w:val="22"/>
                  <w:szCs w:val="22"/>
                </w:rPr>
                <w:delText>6-9 years</w:delText>
              </w:r>
            </w:del>
          </w:p>
        </w:tc>
        <w:tc>
          <w:tcPr>
            <w:tcW w:w="1985" w:type="dxa"/>
            <w:tcBorders>
              <w:bottom w:val="nil"/>
            </w:tcBorders>
            <w:vAlign w:val="bottom"/>
          </w:tcPr>
          <w:p w14:paraId="6F6C5CA1" w14:textId="2D0F9B48" w:rsidR="00B03390" w:rsidRPr="004B0F41" w:rsidDel="009044CE" w:rsidRDefault="00B03390" w:rsidP="00FC689F">
            <w:pPr>
              <w:autoSpaceDE w:val="0"/>
              <w:autoSpaceDN w:val="0"/>
              <w:adjustRightInd w:val="0"/>
              <w:jc w:val="both"/>
              <w:rPr>
                <w:del w:id="493" w:author="Dipam Thapa" w:date="2019-07-26T09:38:00Z"/>
                <w:rFonts w:ascii="Times New Roman" w:hAnsi="Times New Roman"/>
                <w:bCs/>
                <w:sz w:val="22"/>
                <w:szCs w:val="22"/>
              </w:rPr>
            </w:pPr>
            <w:del w:id="494" w:author="Dipam Thapa" w:date="2019-07-26T09:38:00Z">
              <w:r w:rsidRPr="004B0F41" w:rsidDel="009044CE">
                <w:rPr>
                  <w:rFonts w:ascii="Times New Roman" w:hAnsi="Times New Roman"/>
                  <w:bCs/>
                  <w:sz w:val="22"/>
                  <w:szCs w:val="22"/>
                </w:rPr>
                <w:delText>1</w:delText>
              </w:r>
            </w:del>
          </w:p>
        </w:tc>
        <w:tc>
          <w:tcPr>
            <w:tcW w:w="1559" w:type="dxa"/>
            <w:tcBorders>
              <w:bottom w:val="nil"/>
            </w:tcBorders>
            <w:vAlign w:val="bottom"/>
          </w:tcPr>
          <w:p w14:paraId="2B2A8FC4" w14:textId="4AC4E86E" w:rsidR="00B03390" w:rsidRPr="004B0F41" w:rsidDel="009044CE" w:rsidRDefault="00B03390" w:rsidP="00FC689F">
            <w:pPr>
              <w:autoSpaceDE w:val="0"/>
              <w:autoSpaceDN w:val="0"/>
              <w:adjustRightInd w:val="0"/>
              <w:jc w:val="both"/>
              <w:rPr>
                <w:del w:id="495" w:author="Dipam Thapa" w:date="2019-07-26T09:38:00Z"/>
                <w:rFonts w:ascii="Times New Roman" w:hAnsi="Times New Roman"/>
                <w:bCs/>
                <w:sz w:val="22"/>
                <w:szCs w:val="22"/>
                <w:lang w:val="en-AU"/>
              </w:rPr>
            </w:pPr>
          </w:p>
        </w:tc>
        <w:tc>
          <w:tcPr>
            <w:tcW w:w="1984" w:type="dxa"/>
            <w:tcBorders>
              <w:bottom w:val="nil"/>
            </w:tcBorders>
            <w:vAlign w:val="bottom"/>
          </w:tcPr>
          <w:p w14:paraId="1ADA0EAC" w14:textId="7C564780" w:rsidR="00B03390" w:rsidRPr="004B0F41" w:rsidDel="009044CE" w:rsidRDefault="00B03390" w:rsidP="00FC689F">
            <w:pPr>
              <w:autoSpaceDE w:val="0"/>
              <w:autoSpaceDN w:val="0"/>
              <w:adjustRightInd w:val="0"/>
              <w:jc w:val="both"/>
              <w:rPr>
                <w:del w:id="496" w:author="Dipam Thapa" w:date="2019-07-26T09:38:00Z"/>
                <w:rFonts w:ascii="Times New Roman" w:hAnsi="Times New Roman"/>
                <w:bCs/>
                <w:sz w:val="22"/>
                <w:szCs w:val="22"/>
              </w:rPr>
            </w:pPr>
            <w:del w:id="497" w:author="Dipam Thapa" w:date="2019-07-26T09:38:00Z">
              <w:r w:rsidRPr="004B0F41" w:rsidDel="009044CE">
                <w:rPr>
                  <w:rFonts w:ascii="Times New Roman" w:hAnsi="Times New Roman"/>
                  <w:bCs/>
                  <w:sz w:val="22"/>
                  <w:szCs w:val="22"/>
                </w:rPr>
                <w:delText>1</w:delText>
              </w:r>
            </w:del>
          </w:p>
        </w:tc>
        <w:tc>
          <w:tcPr>
            <w:tcW w:w="1701" w:type="dxa"/>
            <w:tcBorders>
              <w:bottom w:val="nil"/>
            </w:tcBorders>
            <w:vAlign w:val="bottom"/>
          </w:tcPr>
          <w:p w14:paraId="3A71A65D" w14:textId="150205FE" w:rsidR="00B03390" w:rsidRPr="004B0F41" w:rsidDel="009044CE" w:rsidRDefault="00B03390" w:rsidP="00FC689F">
            <w:pPr>
              <w:autoSpaceDE w:val="0"/>
              <w:autoSpaceDN w:val="0"/>
              <w:adjustRightInd w:val="0"/>
              <w:jc w:val="both"/>
              <w:rPr>
                <w:del w:id="498" w:author="Dipam Thapa" w:date="2019-07-26T09:38:00Z"/>
                <w:rFonts w:ascii="Times New Roman" w:hAnsi="Times New Roman"/>
                <w:bCs/>
                <w:sz w:val="22"/>
                <w:szCs w:val="22"/>
                <w:lang w:val="en-AU"/>
              </w:rPr>
            </w:pPr>
          </w:p>
        </w:tc>
        <w:tc>
          <w:tcPr>
            <w:tcW w:w="1843" w:type="dxa"/>
            <w:tcBorders>
              <w:bottom w:val="nil"/>
            </w:tcBorders>
            <w:vAlign w:val="bottom"/>
          </w:tcPr>
          <w:p w14:paraId="35081B5F" w14:textId="40263524" w:rsidR="00B03390" w:rsidRPr="004B0F41" w:rsidDel="009044CE" w:rsidRDefault="00B03390" w:rsidP="00FC689F">
            <w:pPr>
              <w:autoSpaceDE w:val="0"/>
              <w:autoSpaceDN w:val="0"/>
              <w:adjustRightInd w:val="0"/>
              <w:jc w:val="both"/>
              <w:rPr>
                <w:del w:id="499" w:author="Dipam Thapa" w:date="2019-07-26T09:38:00Z"/>
                <w:rFonts w:ascii="Times New Roman" w:hAnsi="Times New Roman"/>
                <w:bCs/>
                <w:sz w:val="22"/>
                <w:szCs w:val="22"/>
              </w:rPr>
            </w:pPr>
            <w:del w:id="500" w:author="Dipam Thapa" w:date="2019-07-26T09:38:00Z">
              <w:r w:rsidRPr="004B0F41" w:rsidDel="009044CE">
                <w:rPr>
                  <w:rFonts w:ascii="Times New Roman" w:hAnsi="Times New Roman"/>
                  <w:bCs/>
                  <w:sz w:val="22"/>
                  <w:szCs w:val="22"/>
                </w:rPr>
                <w:delText>1</w:delText>
              </w:r>
            </w:del>
          </w:p>
        </w:tc>
        <w:tc>
          <w:tcPr>
            <w:tcW w:w="1418" w:type="dxa"/>
            <w:tcBorders>
              <w:bottom w:val="nil"/>
            </w:tcBorders>
            <w:vAlign w:val="bottom"/>
          </w:tcPr>
          <w:p w14:paraId="130EE055" w14:textId="14D18743" w:rsidR="00B03390" w:rsidRPr="004B0F41" w:rsidDel="009044CE" w:rsidRDefault="00B03390" w:rsidP="00FC689F">
            <w:pPr>
              <w:autoSpaceDE w:val="0"/>
              <w:autoSpaceDN w:val="0"/>
              <w:adjustRightInd w:val="0"/>
              <w:jc w:val="both"/>
              <w:rPr>
                <w:del w:id="501" w:author="Dipam Thapa" w:date="2019-07-26T09:38:00Z"/>
                <w:rFonts w:ascii="Times New Roman" w:hAnsi="Times New Roman"/>
                <w:bCs/>
                <w:sz w:val="22"/>
                <w:szCs w:val="22"/>
                <w:lang w:val="en-AU"/>
              </w:rPr>
            </w:pPr>
          </w:p>
        </w:tc>
      </w:tr>
      <w:tr w:rsidR="00B03390" w:rsidRPr="004B0F41" w:rsidDel="009044CE" w14:paraId="12737F58" w14:textId="5DA66077" w:rsidTr="00065E5D">
        <w:trPr>
          <w:del w:id="502" w:author="Dipam Thapa" w:date="2019-07-26T09:38:00Z"/>
        </w:trPr>
        <w:tc>
          <w:tcPr>
            <w:tcW w:w="1843" w:type="dxa"/>
            <w:tcBorders>
              <w:top w:val="nil"/>
            </w:tcBorders>
            <w:vAlign w:val="bottom"/>
          </w:tcPr>
          <w:p w14:paraId="3CDB08C6" w14:textId="201C0710" w:rsidR="00B03390" w:rsidRPr="004B0F41" w:rsidDel="009044CE" w:rsidRDefault="00B03390" w:rsidP="00FC689F">
            <w:pPr>
              <w:autoSpaceDE w:val="0"/>
              <w:autoSpaceDN w:val="0"/>
              <w:adjustRightInd w:val="0"/>
              <w:jc w:val="both"/>
              <w:rPr>
                <w:del w:id="503" w:author="Dipam Thapa" w:date="2019-07-26T09:38:00Z"/>
                <w:rFonts w:ascii="Times New Roman" w:hAnsi="Times New Roman"/>
                <w:bCs/>
                <w:sz w:val="22"/>
                <w:szCs w:val="22"/>
              </w:rPr>
            </w:pPr>
            <w:del w:id="504" w:author="Dipam Thapa" w:date="2019-07-26T09:38:00Z">
              <w:r w:rsidRPr="004B0F41" w:rsidDel="009044CE">
                <w:rPr>
                  <w:rFonts w:ascii="Times New Roman" w:hAnsi="Times New Roman"/>
                  <w:bCs/>
                  <w:sz w:val="22"/>
                  <w:szCs w:val="22"/>
                </w:rPr>
                <w:delText>10-14 years</w:delText>
              </w:r>
            </w:del>
          </w:p>
        </w:tc>
        <w:tc>
          <w:tcPr>
            <w:tcW w:w="1985" w:type="dxa"/>
            <w:tcBorders>
              <w:top w:val="nil"/>
            </w:tcBorders>
            <w:vAlign w:val="bottom"/>
          </w:tcPr>
          <w:p w14:paraId="39EC6574" w14:textId="511F9265" w:rsidR="00B03390" w:rsidRPr="004B0F41" w:rsidDel="009044CE" w:rsidRDefault="00B03390" w:rsidP="00FC689F">
            <w:pPr>
              <w:autoSpaceDE w:val="0"/>
              <w:autoSpaceDN w:val="0"/>
              <w:adjustRightInd w:val="0"/>
              <w:jc w:val="both"/>
              <w:rPr>
                <w:del w:id="505" w:author="Dipam Thapa" w:date="2019-07-26T09:38:00Z"/>
                <w:rFonts w:ascii="Times New Roman" w:hAnsi="Times New Roman"/>
                <w:bCs/>
                <w:sz w:val="22"/>
                <w:szCs w:val="22"/>
              </w:rPr>
            </w:pPr>
            <w:del w:id="506" w:author="Dipam Thapa" w:date="2019-07-26T09:38:00Z">
              <w:r w:rsidRPr="004B0F41" w:rsidDel="009044CE">
                <w:rPr>
                  <w:rFonts w:ascii="Times New Roman" w:hAnsi="Times New Roman"/>
                  <w:bCs/>
                  <w:sz w:val="22"/>
                  <w:szCs w:val="22"/>
                </w:rPr>
                <w:delText>1.5 (0.65- 3.4)</w:delText>
              </w:r>
            </w:del>
          </w:p>
        </w:tc>
        <w:tc>
          <w:tcPr>
            <w:tcW w:w="1559" w:type="dxa"/>
            <w:tcBorders>
              <w:top w:val="nil"/>
            </w:tcBorders>
            <w:vAlign w:val="bottom"/>
          </w:tcPr>
          <w:p w14:paraId="3CFCDE98" w14:textId="0A196327" w:rsidR="00B03390" w:rsidRPr="004B0F41" w:rsidDel="009044CE" w:rsidRDefault="00B03390" w:rsidP="00FC689F">
            <w:pPr>
              <w:autoSpaceDE w:val="0"/>
              <w:autoSpaceDN w:val="0"/>
              <w:adjustRightInd w:val="0"/>
              <w:jc w:val="both"/>
              <w:rPr>
                <w:del w:id="507" w:author="Dipam Thapa" w:date="2019-07-26T09:38:00Z"/>
                <w:rFonts w:ascii="Times New Roman" w:hAnsi="Times New Roman"/>
                <w:bCs/>
                <w:sz w:val="22"/>
                <w:szCs w:val="22"/>
                <w:lang w:val="en-AU"/>
              </w:rPr>
            </w:pPr>
            <w:del w:id="508" w:author="Dipam Thapa" w:date="2019-07-26T09:38:00Z">
              <w:r w:rsidRPr="004B0F41" w:rsidDel="009044CE">
                <w:rPr>
                  <w:rFonts w:ascii="Times New Roman" w:hAnsi="Times New Roman"/>
                  <w:bCs/>
                  <w:sz w:val="22"/>
                  <w:szCs w:val="22"/>
                  <w:lang w:val="en-AU"/>
                </w:rPr>
                <w:delText>0.34 (0.95)</w:delText>
              </w:r>
            </w:del>
          </w:p>
        </w:tc>
        <w:tc>
          <w:tcPr>
            <w:tcW w:w="1984" w:type="dxa"/>
            <w:tcBorders>
              <w:top w:val="nil"/>
            </w:tcBorders>
            <w:vAlign w:val="bottom"/>
          </w:tcPr>
          <w:p w14:paraId="4BF443B0" w14:textId="38DA9903" w:rsidR="00B03390" w:rsidRPr="004B0F41" w:rsidDel="009044CE" w:rsidRDefault="00B03390" w:rsidP="00FC689F">
            <w:pPr>
              <w:autoSpaceDE w:val="0"/>
              <w:autoSpaceDN w:val="0"/>
              <w:adjustRightInd w:val="0"/>
              <w:jc w:val="both"/>
              <w:rPr>
                <w:del w:id="509" w:author="Dipam Thapa" w:date="2019-07-26T09:38:00Z"/>
                <w:rFonts w:ascii="Times New Roman" w:hAnsi="Times New Roman"/>
                <w:bCs/>
                <w:sz w:val="22"/>
                <w:szCs w:val="22"/>
              </w:rPr>
            </w:pPr>
            <w:del w:id="510" w:author="Dipam Thapa" w:date="2019-07-26T09:38:00Z">
              <w:r w:rsidRPr="004B0F41" w:rsidDel="009044CE">
                <w:rPr>
                  <w:rFonts w:ascii="Times New Roman" w:hAnsi="Times New Roman"/>
                  <w:bCs/>
                  <w:sz w:val="22"/>
                  <w:szCs w:val="22"/>
                </w:rPr>
                <w:delText>1.02 (0.50-2.1)</w:delText>
              </w:r>
            </w:del>
          </w:p>
        </w:tc>
        <w:tc>
          <w:tcPr>
            <w:tcW w:w="1701" w:type="dxa"/>
            <w:tcBorders>
              <w:top w:val="nil"/>
            </w:tcBorders>
            <w:vAlign w:val="bottom"/>
          </w:tcPr>
          <w:p w14:paraId="74D581F0" w14:textId="1679B269" w:rsidR="00B03390" w:rsidRPr="004B0F41" w:rsidDel="009044CE" w:rsidRDefault="00B03390" w:rsidP="00FC689F">
            <w:pPr>
              <w:autoSpaceDE w:val="0"/>
              <w:autoSpaceDN w:val="0"/>
              <w:adjustRightInd w:val="0"/>
              <w:jc w:val="both"/>
              <w:rPr>
                <w:del w:id="511" w:author="Dipam Thapa" w:date="2019-07-26T09:38:00Z"/>
                <w:rFonts w:ascii="Times New Roman" w:hAnsi="Times New Roman"/>
                <w:bCs/>
                <w:sz w:val="22"/>
                <w:szCs w:val="22"/>
                <w:lang w:val="en-AU"/>
              </w:rPr>
            </w:pPr>
            <w:del w:id="512" w:author="Dipam Thapa" w:date="2019-07-26T09:38:00Z">
              <w:r w:rsidRPr="004B0F41" w:rsidDel="009044CE">
                <w:rPr>
                  <w:rFonts w:ascii="Times New Roman" w:hAnsi="Times New Roman"/>
                  <w:bCs/>
                  <w:sz w:val="22"/>
                  <w:szCs w:val="22"/>
                  <w:lang w:val="en-AU"/>
                </w:rPr>
                <w:delText>0.94 (0.07)</w:delText>
              </w:r>
            </w:del>
          </w:p>
        </w:tc>
        <w:tc>
          <w:tcPr>
            <w:tcW w:w="1843" w:type="dxa"/>
            <w:tcBorders>
              <w:top w:val="nil"/>
            </w:tcBorders>
            <w:vAlign w:val="bottom"/>
          </w:tcPr>
          <w:p w14:paraId="3DE6CD92" w14:textId="7B39DFCA" w:rsidR="00B03390" w:rsidRPr="004B0F41" w:rsidDel="009044CE" w:rsidRDefault="00B03390" w:rsidP="00FC689F">
            <w:pPr>
              <w:autoSpaceDE w:val="0"/>
              <w:autoSpaceDN w:val="0"/>
              <w:adjustRightInd w:val="0"/>
              <w:jc w:val="both"/>
              <w:rPr>
                <w:del w:id="513" w:author="Dipam Thapa" w:date="2019-07-26T09:38:00Z"/>
                <w:rFonts w:ascii="Times New Roman" w:hAnsi="Times New Roman"/>
                <w:bCs/>
                <w:sz w:val="22"/>
                <w:szCs w:val="22"/>
                <w:lang w:val="en-AU"/>
              </w:rPr>
            </w:pPr>
            <w:del w:id="514" w:author="Dipam Thapa" w:date="2019-07-26T09:38:00Z">
              <w:r w:rsidRPr="004B0F41" w:rsidDel="009044CE">
                <w:rPr>
                  <w:rFonts w:ascii="Times New Roman" w:hAnsi="Times New Roman"/>
                  <w:bCs/>
                  <w:sz w:val="22"/>
                  <w:szCs w:val="22"/>
                </w:rPr>
                <w:delText>1.9 (0.58- 6.4)</w:delText>
              </w:r>
            </w:del>
          </w:p>
        </w:tc>
        <w:tc>
          <w:tcPr>
            <w:tcW w:w="1418" w:type="dxa"/>
            <w:tcBorders>
              <w:top w:val="nil"/>
            </w:tcBorders>
            <w:vAlign w:val="bottom"/>
          </w:tcPr>
          <w:p w14:paraId="5A693DC4" w14:textId="405D7D8D" w:rsidR="00B03390" w:rsidRPr="004B0F41" w:rsidDel="009044CE" w:rsidRDefault="00B03390" w:rsidP="00FC689F">
            <w:pPr>
              <w:autoSpaceDE w:val="0"/>
              <w:autoSpaceDN w:val="0"/>
              <w:adjustRightInd w:val="0"/>
              <w:jc w:val="both"/>
              <w:rPr>
                <w:del w:id="515" w:author="Dipam Thapa" w:date="2019-07-26T09:38:00Z"/>
                <w:rFonts w:ascii="Times New Roman" w:hAnsi="Times New Roman"/>
                <w:bCs/>
                <w:sz w:val="22"/>
                <w:szCs w:val="22"/>
                <w:lang w:val="en-AU"/>
              </w:rPr>
            </w:pPr>
            <w:del w:id="516" w:author="Dipam Thapa" w:date="2019-07-26T09:38:00Z">
              <w:r w:rsidRPr="004B0F41" w:rsidDel="009044CE">
                <w:rPr>
                  <w:rFonts w:ascii="Times New Roman" w:hAnsi="Times New Roman"/>
                  <w:bCs/>
                  <w:sz w:val="22"/>
                  <w:szCs w:val="22"/>
                  <w:lang w:val="en-AU"/>
                </w:rPr>
                <w:delText>0.28 (1.08)</w:delText>
              </w:r>
            </w:del>
          </w:p>
        </w:tc>
      </w:tr>
      <w:tr w:rsidR="00B03390" w:rsidRPr="004B0F41" w:rsidDel="009044CE" w14:paraId="4C8F61C2" w14:textId="437AA62E" w:rsidTr="00065E5D">
        <w:trPr>
          <w:trHeight w:val="447"/>
          <w:del w:id="517" w:author="Dipam Thapa" w:date="2019-07-26T09:38:00Z"/>
        </w:trPr>
        <w:tc>
          <w:tcPr>
            <w:tcW w:w="12333" w:type="dxa"/>
            <w:gridSpan w:val="7"/>
            <w:vAlign w:val="bottom"/>
          </w:tcPr>
          <w:p w14:paraId="73E8FF19" w14:textId="001512B0" w:rsidR="00B03390" w:rsidRPr="004B0F41" w:rsidDel="009044CE" w:rsidRDefault="00B03390" w:rsidP="00FC689F">
            <w:pPr>
              <w:autoSpaceDE w:val="0"/>
              <w:autoSpaceDN w:val="0"/>
              <w:adjustRightInd w:val="0"/>
              <w:jc w:val="both"/>
              <w:rPr>
                <w:del w:id="518" w:author="Dipam Thapa" w:date="2019-07-26T09:38:00Z"/>
                <w:rFonts w:ascii="Times New Roman" w:hAnsi="Times New Roman"/>
                <w:bCs/>
                <w:sz w:val="22"/>
                <w:szCs w:val="22"/>
                <w:lang w:val="en-AU"/>
              </w:rPr>
            </w:pPr>
            <w:del w:id="519" w:author="Dipam Thapa" w:date="2019-07-26T09:38:00Z">
              <w:r w:rsidRPr="004B0F41" w:rsidDel="009044CE">
                <w:rPr>
                  <w:rFonts w:ascii="Times New Roman" w:hAnsi="Times New Roman"/>
                  <w:bCs/>
                  <w:sz w:val="22"/>
                  <w:szCs w:val="22"/>
                  <w:lang w:val="en-AU"/>
                </w:rPr>
                <w:delText>Infection intensity</w:delText>
              </w:r>
            </w:del>
          </w:p>
        </w:tc>
      </w:tr>
      <w:tr w:rsidR="00B03390" w:rsidRPr="004B0F41" w:rsidDel="009044CE" w14:paraId="66FBE3BF" w14:textId="51D38315" w:rsidTr="00065E5D">
        <w:trPr>
          <w:trHeight w:val="399"/>
          <w:del w:id="520" w:author="Dipam Thapa" w:date="2019-07-26T09:38:00Z"/>
        </w:trPr>
        <w:tc>
          <w:tcPr>
            <w:tcW w:w="1843" w:type="dxa"/>
            <w:vAlign w:val="bottom"/>
          </w:tcPr>
          <w:p w14:paraId="33A63D19" w14:textId="4195D9F2" w:rsidR="00B03390" w:rsidRPr="004B0F41" w:rsidDel="009044CE" w:rsidRDefault="00B03390" w:rsidP="00FC689F">
            <w:pPr>
              <w:autoSpaceDE w:val="0"/>
              <w:autoSpaceDN w:val="0"/>
              <w:adjustRightInd w:val="0"/>
              <w:jc w:val="both"/>
              <w:rPr>
                <w:del w:id="521" w:author="Dipam Thapa" w:date="2019-07-26T09:38:00Z"/>
                <w:rFonts w:ascii="Times New Roman" w:hAnsi="Times New Roman"/>
                <w:b/>
                <w:bCs/>
                <w:sz w:val="22"/>
                <w:szCs w:val="22"/>
                <w:lang w:val="en-AU"/>
              </w:rPr>
            </w:pPr>
            <w:del w:id="522" w:author="Dipam Thapa" w:date="2019-07-26T09:38:00Z">
              <w:r w:rsidRPr="004B0F41" w:rsidDel="009044CE">
                <w:rPr>
                  <w:rFonts w:ascii="Times New Roman" w:hAnsi="Times New Roman"/>
                  <w:bCs/>
                  <w:i/>
                  <w:sz w:val="22"/>
                  <w:szCs w:val="22"/>
                  <w:lang w:val="en-AU"/>
                </w:rPr>
                <w:delText>S. mansoni</w:delText>
              </w:r>
            </w:del>
          </w:p>
        </w:tc>
        <w:tc>
          <w:tcPr>
            <w:tcW w:w="1985" w:type="dxa"/>
            <w:vAlign w:val="bottom"/>
          </w:tcPr>
          <w:p w14:paraId="0B82B7F6" w14:textId="4C962E82" w:rsidR="00B03390" w:rsidRPr="004B0F41" w:rsidDel="009044CE" w:rsidRDefault="00B03390" w:rsidP="00FC689F">
            <w:pPr>
              <w:autoSpaceDE w:val="0"/>
              <w:autoSpaceDN w:val="0"/>
              <w:adjustRightInd w:val="0"/>
              <w:jc w:val="both"/>
              <w:rPr>
                <w:del w:id="523" w:author="Dipam Thapa" w:date="2019-07-26T09:38:00Z"/>
                <w:rFonts w:ascii="Times New Roman" w:hAnsi="Times New Roman"/>
                <w:bCs/>
                <w:sz w:val="22"/>
                <w:szCs w:val="22"/>
              </w:rPr>
            </w:pPr>
            <w:del w:id="524" w:author="Dipam Thapa" w:date="2019-07-26T09:38:00Z">
              <w:r w:rsidRPr="004B0F41" w:rsidDel="009044CE">
                <w:rPr>
                  <w:rFonts w:ascii="Times New Roman" w:hAnsi="Times New Roman"/>
                  <w:bCs/>
                  <w:sz w:val="22"/>
                  <w:szCs w:val="22"/>
                </w:rPr>
                <w:delText>0.83 (0.55-1.2)</w:delText>
              </w:r>
            </w:del>
          </w:p>
        </w:tc>
        <w:tc>
          <w:tcPr>
            <w:tcW w:w="1559" w:type="dxa"/>
            <w:vAlign w:val="bottom"/>
          </w:tcPr>
          <w:p w14:paraId="30D7FD9C" w14:textId="199976D4" w:rsidR="00B03390" w:rsidRPr="004B0F41" w:rsidDel="009044CE" w:rsidRDefault="00B03390" w:rsidP="00FC689F">
            <w:pPr>
              <w:autoSpaceDE w:val="0"/>
              <w:autoSpaceDN w:val="0"/>
              <w:adjustRightInd w:val="0"/>
              <w:jc w:val="both"/>
              <w:rPr>
                <w:del w:id="525" w:author="Dipam Thapa" w:date="2019-07-26T09:38:00Z"/>
                <w:rFonts w:ascii="Times New Roman" w:hAnsi="Times New Roman"/>
                <w:bCs/>
                <w:sz w:val="22"/>
                <w:szCs w:val="22"/>
                <w:lang w:val="en-AU"/>
              </w:rPr>
            </w:pPr>
            <w:del w:id="526" w:author="Dipam Thapa" w:date="2019-07-26T09:38:00Z">
              <w:r w:rsidRPr="004B0F41" w:rsidDel="009044CE">
                <w:rPr>
                  <w:rFonts w:ascii="Times New Roman" w:hAnsi="Times New Roman"/>
                  <w:bCs/>
                  <w:sz w:val="22"/>
                  <w:szCs w:val="22"/>
                  <w:lang w:val="en-AU"/>
                </w:rPr>
                <w:delText>0.36 (-0.90)</w:delText>
              </w:r>
            </w:del>
          </w:p>
        </w:tc>
        <w:tc>
          <w:tcPr>
            <w:tcW w:w="1984" w:type="dxa"/>
            <w:vAlign w:val="bottom"/>
          </w:tcPr>
          <w:p w14:paraId="692907B6" w14:textId="1C1B8510" w:rsidR="00B03390" w:rsidRPr="004B0F41" w:rsidDel="009044CE" w:rsidRDefault="00B03390" w:rsidP="00FC689F">
            <w:pPr>
              <w:autoSpaceDE w:val="0"/>
              <w:autoSpaceDN w:val="0"/>
              <w:adjustRightInd w:val="0"/>
              <w:jc w:val="both"/>
              <w:rPr>
                <w:del w:id="527" w:author="Dipam Thapa" w:date="2019-07-26T09:38:00Z"/>
                <w:rFonts w:ascii="Times New Roman" w:hAnsi="Times New Roman"/>
                <w:bCs/>
                <w:sz w:val="22"/>
                <w:szCs w:val="22"/>
              </w:rPr>
            </w:pPr>
            <w:del w:id="528" w:author="Dipam Thapa" w:date="2019-07-26T09:38:00Z">
              <w:r w:rsidRPr="004B0F41" w:rsidDel="009044CE">
                <w:rPr>
                  <w:rFonts w:ascii="Times New Roman" w:hAnsi="Times New Roman"/>
                  <w:bCs/>
                  <w:sz w:val="22"/>
                  <w:szCs w:val="22"/>
                </w:rPr>
                <w:delText>0.99 (0.69-1.4)</w:delText>
              </w:r>
            </w:del>
          </w:p>
        </w:tc>
        <w:tc>
          <w:tcPr>
            <w:tcW w:w="1701" w:type="dxa"/>
            <w:vAlign w:val="bottom"/>
          </w:tcPr>
          <w:p w14:paraId="6619BA3D" w14:textId="4F469A51" w:rsidR="00B03390" w:rsidRPr="004B0F41" w:rsidDel="009044CE" w:rsidRDefault="00B03390" w:rsidP="00FC689F">
            <w:pPr>
              <w:autoSpaceDE w:val="0"/>
              <w:autoSpaceDN w:val="0"/>
              <w:adjustRightInd w:val="0"/>
              <w:jc w:val="both"/>
              <w:rPr>
                <w:del w:id="529" w:author="Dipam Thapa" w:date="2019-07-26T09:38:00Z"/>
                <w:rFonts w:ascii="Times New Roman" w:hAnsi="Times New Roman"/>
                <w:bCs/>
                <w:sz w:val="22"/>
                <w:szCs w:val="22"/>
                <w:lang w:val="en-AU"/>
              </w:rPr>
            </w:pPr>
            <w:del w:id="530" w:author="Dipam Thapa" w:date="2019-07-26T09:38:00Z">
              <w:r w:rsidRPr="004B0F41" w:rsidDel="009044CE">
                <w:rPr>
                  <w:rFonts w:ascii="Times New Roman" w:hAnsi="Times New Roman"/>
                  <w:bCs/>
                  <w:sz w:val="22"/>
                  <w:szCs w:val="22"/>
                  <w:lang w:val="en-AU"/>
                </w:rPr>
                <w:delText>0.96 (-0.04)</w:delText>
              </w:r>
            </w:del>
          </w:p>
        </w:tc>
        <w:tc>
          <w:tcPr>
            <w:tcW w:w="1843" w:type="dxa"/>
            <w:vAlign w:val="bottom"/>
          </w:tcPr>
          <w:p w14:paraId="040AB04C" w14:textId="6C63FAAD" w:rsidR="00B03390" w:rsidRPr="004B0F41" w:rsidDel="009044CE" w:rsidRDefault="00B03390" w:rsidP="006358B4">
            <w:pPr>
              <w:autoSpaceDE w:val="0"/>
              <w:autoSpaceDN w:val="0"/>
              <w:adjustRightInd w:val="0"/>
              <w:jc w:val="both"/>
              <w:rPr>
                <w:del w:id="531" w:author="Dipam Thapa" w:date="2019-07-26T09:38:00Z"/>
                <w:rFonts w:ascii="Times New Roman" w:hAnsi="Times New Roman"/>
                <w:bCs/>
                <w:sz w:val="22"/>
                <w:szCs w:val="22"/>
                <w:lang w:val="en-AU"/>
              </w:rPr>
            </w:pPr>
            <w:del w:id="532" w:author="Dipam Thapa" w:date="2019-07-26T09:38:00Z">
              <w:r w:rsidRPr="004B0F41" w:rsidDel="009044CE">
                <w:rPr>
                  <w:rFonts w:ascii="Times New Roman" w:hAnsi="Times New Roman"/>
                  <w:bCs/>
                  <w:sz w:val="22"/>
                  <w:szCs w:val="22"/>
                </w:rPr>
                <w:delText>2.0 (1.1-3.9)</w:delText>
              </w:r>
            </w:del>
          </w:p>
        </w:tc>
        <w:tc>
          <w:tcPr>
            <w:tcW w:w="1418" w:type="dxa"/>
            <w:vAlign w:val="bottom"/>
          </w:tcPr>
          <w:p w14:paraId="291A09EF" w14:textId="2BF42F9E" w:rsidR="00B03390" w:rsidRPr="004B0F41" w:rsidDel="009044CE" w:rsidRDefault="00B03390" w:rsidP="00FC689F">
            <w:pPr>
              <w:autoSpaceDE w:val="0"/>
              <w:autoSpaceDN w:val="0"/>
              <w:adjustRightInd w:val="0"/>
              <w:jc w:val="both"/>
              <w:rPr>
                <w:del w:id="533" w:author="Dipam Thapa" w:date="2019-07-26T09:38:00Z"/>
                <w:rFonts w:ascii="Times New Roman" w:hAnsi="Times New Roman"/>
                <w:bCs/>
                <w:sz w:val="22"/>
                <w:szCs w:val="22"/>
                <w:lang w:val="en-AU"/>
              </w:rPr>
            </w:pPr>
            <w:del w:id="534" w:author="Dipam Thapa" w:date="2019-07-26T09:38:00Z">
              <w:r w:rsidRPr="004B0F41" w:rsidDel="009044CE">
                <w:rPr>
                  <w:rFonts w:ascii="Times New Roman" w:hAnsi="Times New Roman"/>
                  <w:bCs/>
                  <w:sz w:val="22"/>
                  <w:szCs w:val="22"/>
                  <w:lang w:val="en-AU"/>
                </w:rPr>
                <w:delText>0.03 (2.17)</w:delText>
              </w:r>
            </w:del>
          </w:p>
        </w:tc>
      </w:tr>
      <w:tr w:rsidR="00B03390" w:rsidRPr="004B0F41" w:rsidDel="009044CE" w14:paraId="0B1B3490" w14:textId="5D9E87AC" w:rsidTr="00065E5D">
        <w:trPr>
          <w:trHeight w:val="405"/>
          <w:del w:id="535" w:author="Dipam Thapa" w:date="2019-07-26T09:38:00Z"/>
        </w:trPr>
        <w:tc>
          <w:tcPr>
            <w:tcW w:w="1843" w:type="dxa"/>
            <w:vAlign w:val="bottom"/>
          </w:tcPr>
          <w:p w14:paraId="685D12FE" w14:textId="775CDF8D" w:rsidR="00B03390" w:rsidRPr="004B0F41" w:rsidDel="009044CE" w:rsidRDefault="00B03390" w:rsidP="00FC689F">
            <w:pPr>
              <w:autoSpaceDE w:val="0"/>
              <w:autoSpaceDN w:val="0"/>
              <w:adjustRightInd w:val="0"/>
              <w:jc w:val="both"/>
              <w:rPr>
                <w:del w:id="536" w:author="Dipam Thapa" w:date="2019-07-26T09:38:00Z"/>
                <w:rFonts w:ascii="Times New Roman" w:hAnsi="Times New Roman"/>
                <w:b/>
                <w:bCs/>
                <w:sz w:val="22"/>
                <w:szCs w:val="22"/>
                <w:lang w:val="en-AU"/>
              </w:rPr>
            </w:pPr>
            <w:del w:id="537" w:author="Dipam Thapa" w:date="2019-07-26T09:38:00Z">
              <w:r w:rsidRPr="004B0F41" w:rsidDel="009044CE">
                <w:rPr>
                  <w:rFonts w:ascii="Times New Roman" w:hAnsi="Times New Roman"/>
                  <w:bCs/>
                  <w:i/>
                  <w:sz w:val="22"/>
                  <w:szCs w:val="22"/>
                  <w:lang w:val="en-AU"/>
                </w:rPr>
                <w:delText>S. haematobium</w:delText>
              </w:r>
            </w:del>
          </w:p>
        </w:tc>
        <w:tc>
          <w:tcPr>
            <w:tcW w:w="1985" w:type="dxa"/>
            <w:vAlign w:val="bottom"/>
          </w:tcPr>
          <w:p w14:paraId="55AE76BC" w14:textId="2F1FD08E" w:rsidR="00B03390" w:rsidRPr="004B0F41" w:rsidDel="009044CE" w:rsidRDefault="00B03390" w:rsidP="00FC689F">
            <w:pPr>
              <w:autoSpaceDE w:val="0"/>
              <w:autoSpaceDN w:val="0"/>
              <w:adjustRightInd w:val="0"/>
              <w:jc w:val="both"/>
              <w:rPr>
                <w:del w:id="538" w:author="Dipam Thapa" w:date="2019-07-26T09:38:00Z"/>
                <w:rFonts w:ascii="Times New Roman" w:hAnsi="Times New Roman"/>
                <w:bCs/>
                <w:sz w:val="22"/>
                <w:szCs w:val="22"/>
              </w:rPr>
            </w:pPr>
            <w:del w:id="539" w:author="Dipam Thapa" w:date="2019-07-26T09:38:00Z">
              <w:r w:rsidRPr="004B0F41" w:rsidDel="009044CE">
                <w:rPr>
                  <w:rFonts w:ascii="Times New Roman" w:hAnsi="Times New Roman"/>
                  <w:bCs/>
                  <w:sz w:val="22"/>
                  <w:szCs w:val="22"/>
                </w:rPr>
                <w:delText>2.4 (1.3- 4.5)</w:delText>
              </w:r>
            </w:del>
          </w:p>
        </w:tc>
        <w:tc>
          <w:tcPr>
            <w:tcW w:w="1559" w:type="dxa"/>
            <w:vAlign w:val="bottom"/>
          </w:tcPr>
          <w:p w14:paraId="210DE9AF" w14:textId="32BA225E" w:rsidR="00B03390" w:rsidRPr="004B0F41" w:rsidDel="009044CE" w:rsidRDefault="00B03390" w:rsidP="00FC689F">
            <w:pPr>
              <w:autoSpaceDE w:val="0"/>
              <w:autoSpaceDN w:val="0"/>
              <w:adjustRightInd w:val="0"/>
              <w:jc w:val="both"/>
              <w:rPr>
                <w:del w:id="540" w:author="Dipam Thapa" w:date="2019-07-26T09:38:00Z"/>
                <w:rFonts w:ascii="Times New Roman" w:hAnsi="Times New Roman"/>
                <w:bCs/>
                <w:sz w:val="22"/>
                <w:szCs w:val="22"/>
                <w:lang w:val="en-AU"/>
              </w:rPr>
            </w:pPr>
            <w:del w:id="541" w:author="Dipam Thapa" w:date="2019-07-26T09:38:00Z">
              <w:r w:rsidRPr="004B0F41" w:rsidDel="009044CE">
                <w:rPr>
                  <w:rFonts w:ascii="Times New Roman" w:hAnsi="Times New Roman"/>
                  <w:bCs/>
                  <w:sz w:val="22"/>
                  <w:szCs w:val="22"/>
                  <w:lang w:val="en-AU"/>
                </w:rPr>
                <w:delText>0.007 (2.68)</w:delText>
              </w:r>
            </w:del>
          </w:p>
        </w:tc>
        <w:tc>
          <w:tcPr>
            <w:tcW w:w="1984" w:type="dxa"/>
            <w:vAlign w:val="bottom"/>
          </w:tcPr>
          <w:p w14:paraId="2DCA9AD1" w14:textId="0EF99480" w:rsidR="00B03390" w:rsidRPr="004B0F41" w:rsidDel="009044CE" w:rsidRDefault="00B03390" w:rsidP="00FC689F">
            <w:pPr>
              <w:autoSpaceDE w:val="0"/>
              <w:autoSpaceDN w:val="0"/>
              <w:adjustRightInd w:val="0"/>
              <w:jc w:val="both"/>
              <w:rPr>
                <w:del w:id="542" w:author="Dipam Thapa" w:date="2019-07-26T09:38:00Z"/>
                <w:rFonts w:ascii="Times New Roman" w:hAnsi="Times New Roman"/>
                <w:bCs/>
                <w:sz w:val="22"/>
                <w:szCs w:val="22"/>
              </w:rPr>
            </w:pPr>
            <w:del w:id="543" w:author="Dipam Thapa" w:date="2019-07-26T09:38:00Z">
              <w:r w:rsidRPr="004B0F41" w:rsidDel="009044CE">
                <w:rPr>
                  <w:rFonts w:ascii="Times New Roman" w:hAnsi="Times New Roman"/>
                  <w:bCs/>
                  <w:sz w:val="22"/>
                  <w:szCs w:val="22"/>
                </w:rPr>
                <w:delText>6.7 (3.29-13.60)</w:delText>
              </w:r>
            </w:del>
          </w:p>
        </w:tc>
        <w:tc>
          <w:tcPr>
            <w:tcW w:w="1701" w:type="dxa"/>
            <w:vAlign w:val="bottom"/>
          </w:tcPr>
          <w:p w14:paraId="50A21F43" w14:textId="24741651" w:rsidR="00B03390" w:rsidRPr="004B0F41" w:rsidDel="009044CE" w:rsidRDefault="00B03390" w:rsidP="00FC689F">
            <w:pPr>
              <w:autoSpaceDE w:val="0"/>
              <w:autoSpaceDN w:val="0"/>
              <w:adjustRightInd w:val="0"/>
              <w:jc w:val="both"/>
              <w:rPr>
                <w:del w:id="544" w:author="Dipam Thapa" w:date="2019-07-26T09:38:00Z"/>
                <w:rFonts w:ascii="Times New Roman" w:hAnsi="Times New Roman"/>
                <w:bCs/>
                <w:sz w:val="22"/>
                <w:szCs w:val="22"/>
                <w:lang w:val="en-AU"/>
              </w:rPr>
            </w:pPr>
            <w:del w:id="545" w:author="Dipam Thapa" w:date="2019-07-26T09:38:00Z">
              <w:r w:rsidRPr="004B0F41" w:rsidDel="009044CE">
                <w:rPr>
                  <w:rFonts w:ascii="Times New Roman" w:hAnsi="Times New Roman"/>
                  <w:bCs/>
                  <w:sz w:val="22"/>
                  <w:szCs w:val="22"/>
                  <w:lang w:val="en-AU"/>
                </w:rPr>
                <w:delText>&lt;0.001 (5.26)</w:delText>
              </w:r>
            </w:del>
          </w:p>
        </w:tc>
        <w:tc>
          <w:tcPr>
            <w:tcW w:w="1843" w:type="dxa"/>
            <w:vAlign w:val="bottom"/>
          </w:tcPr>
          <w:p w14:paraId="76963749" w14:textId="64C900A2" w:rsidR="00B03390" w:rsidRPr="004B0F41" w:rsidDel="009044CE" w:rsidRDefault="00B03390" w:rsidP="00FC689F">
            <w:pPr>
              <w:autoSpaceDE w:val="0"/>
              <w:autoSpaceDN w:val="0"/>
              <w:adjustRightInd w:val="0"/>
              <w:jc w:val="both"/>
              <w:rPr>
                <w:del w:id="546" w:author="Dipam Thapa" w:date="2019-07-26T09:38:00Z"/>
                <w:rFonts w:ascii="Times New Roman" w:hAnsi="Times New Roman"/>
                <w:bCs/>
                <w:sz w:val="22"/>
                <w:szCs w:val="22"/>
                <w:lang w:val="en-AU"/>
              </w:rPr>
            </w:pPr>
            <w:del w:id="547" w:author="Dipam Thapa" w:date="2019-07-26T09:38:00Z">
              <w:r w:rsidRPr="004B0F41" w:rsidDel="009044CE">
                <w:rPr>
                  <w:rFonts w:ascii="Times New Roman" w:hAnsi="Times New Roman"/>
                  <w:bCs/>
                  <w:sz w:val="22"/>
                  <w:szCs w:val="22"/>
                </w:rPr>
                <w:delText>0.55 (0.21- 1.4)</w:delText>
              </w:r>
            </w:del>
          </w:p>
        </w:tc>
        <w:tc>
          <w:tcPr>
            <w:tcW w:w="1418" w:type="dxa"/>
            <w:vAlign w:val="bottom"/>
          </w:tcPr>
          <w:p w14:paraId="7BD3E593" w14:textId="05064C01" w:rsidR="00B03390" w:rsidRPr="004B0F41" w:rsidDel="009044CE" w:rsidRDefault="00B03390" w:rsidP="00FC689F">
            <w:pPr>
              <w:autoSpaceDE w:val="0"/>
              <w:autoSpaceDN w:val="0"/>
              <w:adjustRightInd w:val="0"/>
              <w:jc w:val="both"/>
              <w:rPr>
                <w:del w:id="548" w:author="Dipam Thapa" w:date="2019-07-26T09:38:00Z"/>
                <w:rFonts w:ascii="Times New Roman" w:hAnsi="Times New Roman"/>
                <w:bCs/>
                <w:sz w:val="22"/>
                <w:szCs w:val="22"/>
                <w:lang w:val="en-AU"/>
              </w:rPr>
            </w:pPr>
            <w:del w:id="549" w:author="Dipam Thapa" w:date="2019-07-26T09:38:00Z">
              <w:r w:rsidRPr="004B0F41" w:rsidDel="009044CE">
                <w:rPr>
                  <w:rFonts w:ascii="Times New Roman" w:hAnsi="Times New Roman"/>
                  <w:bCs/>
                  <w:sz w:val="22"/>
                  <w:szCs w:val="22"/>
                  <w:lang w:val="en-AU"/>
                </w:rPr>
                <w:delText>0.22 (-1.21)</w:delText>
              </w:r>
            </w:del>
          </w:p>
        </w:tc>
      </w:tr>
    </w:tbl>
    <w:p w14:paraId="5427C89D" w14:textId="25C7AC00" w:rsidR="00B03390" w:rsidRPr="004B0F41" w:rsidDel="009044CE" w:rsidRDefault="00B03390" w:rsidP="00FC689F">
      <w:pPr>
        <w:spacing w:line="480" w:lineRule="auto"/>
        <w:jc w:val="both"/>
        <w:rPr>
          <w:del w:id="550" w:author="Dipam Thapa" w:date="2019-07-26T09:38:00Z"/>
          <w:rFonts w:ascii="Times New Roman" w:hAnsi="Times New Roman"/>
        </w:rPr>
      </w:pPr>
    </w:p>
    <w:p w14:paraId="536C6F4B" w14:textId="781E3FA8" w:rsidR="00B03390" w:rsidRPr="004B0F41" w:rsidDel="009044CE" w:rsidRDefault="00B03390" w:rsidP="00FC689F">
      <w:pPr>
        <w:spacing w:line="480" w:lineRule="auto"/>
        <w:jc w:val="both"/>
        <w:rPr>
          <w:del w:id="551" w:author="Dipam Thapa" w:date="2019-07-26T09:38:00Z"/>
          <w:rFonts w:ascii="Times New Roman" w:hAnsi="Times New Roman"/>
        </w:rPr>
      </w:pPr>
    </w:p>
    <w:p w14:paraId="1B5D8129" w14:textId="3B7D110F" w:rsidR="00B03390" w:rsidRPr="004B0F41" w:rsidDel="009044CE" w:rsidRDefault="00B03390" w:rsidP="00FC689F">
      <w:pPr>
        <w:spacing w:line="480" w:lineRule="auto"/>
        <w:jc w:val="both"/>
        <w:rPr>
          <w:del w:id="552" w:author="Dipam Thapa" w:date="2019-07-26T09:38:00Z"/>
          <w:rFonts w:ascii="Times New Roman" w:hAnsi="Times New Roman"/>
        </w:rPr>
      </w:pPr>
    </w:p>
    <w:p w14:paraId="11845DFD" w14:textId="48043E32" w:rsidR="00B03390" w:rsidRPr="004B0F41" w:rsidDel="009044CE" w:rsidRDefault="00B03390" w:rsidP="00FC689F">
      <w:pPr>
        <w:spacing w:line="480" w:lineRule="auto"/>
        <w:jc w:val="both"/>
        <w:rPr>
          <w:del w:id="553" w:author="Dipam Thapa" w:date="2019-07-26T09:38:00Z"/>
          <w:rFonts w:ascii="Times New Roman" w:hAnsi="Times New Roman"/>
        </w:rPr>
      </w:pPr>
    </w:p>
    <w:p w14:paraId="2BE17231" w14:textId="65D2E485" w:rsidR="00B03390" w:rsidRPr="004B0F41" w:rsidDel="009044CE" w:rsidRDefault="00B03390" w:rsidP="00FC689F">
      <w:pPr>
        <w:spacing w:line="480" w:lineRule="auto"/>
        <w:jc w:val="both"/>
        <w:rPr>
          <w:del w:id="554" w:author="Dipam Thapa" w:date="2019-07-26T09:38:00Z"/>
          <w:rFonts w:ascii="Times New Roman" w:hAnsi="Times New Roman"/>
        </w:rPr>
      </w:pPr>
    </w:p>
    <w:p w14:paraId="138BD980" w14:textId="6695B2C8" w:rsidR="00B03390" w:rsidRPr="004B0F41" w:rsidDel="009044CE" w:rsidRDefault="00B03390" w:rsidP="00FC689F">
      <w:pPr>
        <w:spacing w:line="480" w:lineRule="auto"/>
        <w:jc w:val="both"/>
        <w:rPr>
          <w:del w:id="555" w:author="Dipam Thapa" w:date="2019-07-26T09:38:00Z"/>
          <w:rFonts w:ascii="Times New Roman" w:hAnsi="Times New Roman"/>
        </w:rPr>
      </w:pPr>
    </w:p>
    <w:p w14:paraId="48254D1C" w14:textId="17F89526" w:rsidR="00B03390" w:rsidRPr="004B0F41" w:rsidDel="009044CE" w:rsidRDefault="00B03390" w:rsidP="00FC689F">
      <w:pPr>
        <w:spacing w:line="480" w:lineRule="auto"/>
        <w:jc w:val="both"/>
        <w:rPr>
          <w:del w:id="556" w:author="Dipam Thapa" w:date="2019-07-26T09:38:00Z"/>
          <w:rFonts w:ascii="Times New Roman" w:hAnsi="Times New Roman"/>
        </w:rPr>
      </w:pPr>
    </w:p>
    <w:p w14:paraId="0DB5016F" w14:textId="367E9B43" w:rsidR="00B03390" w:rsidRPr="004B0F41" w:rsidDel="009044CE" w:rsidRDefault="00B03390" w:rsidP="00FC689F">
      <w:pPr>
        <w:spacing w:line="480" w:lineRule="auto"/>
        <w:jc w:val="both"/>
        <w:rPr>
          <w:del w:id="557" w:author="Dipam Thapa" w:date="2019-07-26T09:38:00Z"/>
          <w:rFonts w:ascii="Times New Roman" w:hAnsi="Times New Roman"/>
        </w:rPr>
      </w:pPr>
    </w:p>
    <w:p w14:paraId="3D389B73" w14:textId="3217259E" w:rsidR="00B03390" w:rsidDel="009044CE" w:rsidRDefault="00B03390" w:rsidP="00060E0A">
      <w:pPr>
        <w:spacing w:line="480" w:lineRule="auto"/>
        <w:jc w:val="both"/>
        <w:rPr>
          <w:del w:id="558" w:author="Dipam Thapa" w:date="2019-07-26T09:38:00Z"/>
          <w:rFonts w:ascii="Times New Roman" w:hAnsi="Times New Roman"/>
        </w:rPr>
      </w:pPr>
    </w:p>
    <w:p w14:paraId="52065DF1" w14:textId="3D0AF4CB" w:rsidR="004E4842" w:rsidDel="009044CE" w:rsidRDefault="004E4842" w:rsidP="00060E0A">
      <w:pPr>
        <w:spacing w:line="480" w:lineRule="auto"/>
        <w:jc w:val="both"/>
        <w:rPr>
          <w:del w:id="559" w:author="Dipam Thapa" w:date="2019-07-26T09:38:00Z"/>
          <w:rFonts w:ascii="Times New Roman" w:hAnsi="Times New Roman"/>
        </w:rPr>
      </w:pPr>
    </w:p>
    <w:p w14:paraId="75DC1D95" w14:textId="685DD3C7" w:rsidR="004E4842" w:rsidRPr="004B0F41" w:rsidDel="009044CE" w:rsidRDefault="004E4842" w:rsidP="00060E0A">
      <w:pPr>
        <w:spacing w:line="480" w:lineRule="auto"/>
        <w:jc w:val="both"/>
        <w:rPr>
          <w:del w:id="560" w:author="Dipam Thapa" w:date="2019-07-26T09:38:00Z"/>
          <w:rFonts w:ascii="Times New Roman" w:hAnsi="Times New Roman"/>
        </w:rPr>
        <w:sectPr w:rsidR="004E4842" w:rsidRPr="004B0F41" w:rsidDel="009044CE" w:rsidSect="00B03390">
          <w:pgSz w:w="15840" w:h="12240" w:orient="landscape"/>
          <w:pgMar w:top="2274" w:right="1701" w:bottom="1140" w:left="1140" w:header="709" w:footer="709" w:gutter="0"/>
          <w:lnNumType w:countBy="1" w:restart="continuous"/>
          <w:cols w:space="708"/>
          <w:docGrid w:linePitch="360"/>
        </w:sectPr>
      </w:pPr>
    </w:p>
    <w:p w14:paraId="18EEB63D" w14:textId="0D62D0AE" w:rsidR="002A6C7D" w:rsidRPr="004B0F41" w:rsidDel="009044CE" w:rsidRDefault="002A6C7D" w:rsidP="002A6C7D">
      <w:pPr>
        <w:spacing w:line="480" w:lineRule="auto"/>
        <w:jc w:val="both"/>
        <w:rPr>
          <w:del w:id="561" w:author="Dipam Thapa" w:date="2019-07-26T09:38:00Z"/>
          <w:rFonts w:ascii="Times New Roman" w:hAnsi="Times New Roman"/>
          <w:b/>
          <w:sz w:val="28"/>
          <w:szCs w:val="28"/>
        </w:rPr>
      </w:pPr>
      <w:del w:id="562" w:author="Dipam Thapa" w:date="2019-07-26T09:38:00Z">
        <w:r w:rsidDel="009044CE">
          <w:rPr>
            <w:rFonts w:ascii="Times New Roman" w:hAnsi="Times New Roman"/>
            <w:b/>
            <w:sz w:val="28"/>
            <w:szCs w:val="28"/>
          </w:rPr>
          <w:lastRenderedPageBreak/>
          <w:delText xml:space="preserve">4. </w:delText>
        </w:r>
        <w:r w:rsidRPr="004B0F41" w:rsidDel="009044CE">
          <w:rPr>
            <w:rFonts w:ascii="Times New Roman" w:hAnsi="Times New Roman"/>
            <w:b/>
            <w:sz w:val="28"/>
            <w:szCs w:val="28"/>
          </w:rPr>
          <w:delText>Discussion</w:delText>
        </w:r>
      </w:del>
    </w:p>
    <w:p w14:paraId="35255ACC" w14:textId="49AF9701" w:rsidR="00251C42" w:rsidRPr="008873CC" w:rsidDel="009044CE" w:rsidRDefault="00E555DD" w:rsidP="00251C42">
      <w:pPr>
        <w:pStyle w:val="CommentText"/>
        <w:spacing w:after="0" w:line="480" w:lineRule="auto"/>
        <w:jc w:val="both"/>
        <w:rPr>
          <w:del w:id="563" w:author="Dipam Thapa" w:date="2019-07-26T09:38:00Z"/>
          <w:rFonts w:ascii="Times New Roman" w:eastAsia="Times New Roman" w:hAnsi="Times New Roman" w:cs="Times New Roman"/>
          <w:sz w:val="24"/>
          <w:szCs w:val="24"/>
          <w:highlight w:val="yellow"/>
        </w:rPr>
      </w:pPr>
      <w:del w:id="564" w:author="Dipam Thapa" w:date="2019-07-26T09:38:00Z">
        <w:r w:rsidRPr="00B407A8" w:rsidDel="009044CE">
          <w:rPr>
            <w:rFonts w:ascii="Times New Roman" w:eastAsia="Calibri" w:hAnsi="Times New Roman" w:cs="Times New Roman"/>
            <w:sz w:val="24"/>
            <w:szCs w:val="24"/>
            <w:highlight w:val="yellow"/>
            <w:shd w:val="clear" w:color="auto" w:fill="FFFFFF"/>
            <w:lang w:bidi="en-US"/>
          </w:rPr>
          <w:delText xml:space="preserve">A </w:delText>
        </w:r>
        <w:r w:rsidR="000909F6" w:rsidRPr="00B407A8" w:rsidDel="009044CE">
          <w:rPr>
            <w:rFonts w:ascii="Times New Roman" w:eastAsia="Times New Roman" w:hAnsi="Times New Roman" w:cs="Times New Roman"/>
            <w:sz w:val="24"/>
            <w:szCs w:val="24"/>
            <w:highlight w:val="yellow"/>
          </w:rPr>
          <w:delText>r</w:delText>
        </w:r>
        <w:r w:rsidR="0034256A" w:rsidRPr="00B407A8" w:rsidDel="009044CE">
          <w:rPr>
            <w:rFonts w:ascii="Times New Roman" w:eastAsia="Times New Roman" w:hAnsi="Times New Roman" w:cs="Times New Roman"/>
            <w:sz w:val="24"/>
            <w:szCs w:val="24"/>
            <w:highlight w:val="yellow"/>
          </w:rPr>
          <w:delText xml:space="preserve">egular morbidity data collection </w:delText>
        </w:r>
        <w:r w:rsidR="000D1A32" w:rsidRPr="00B407A8" w:rsidDel="009044CE">
          <w:rPr>
            <w:rFonts w:ascii="Times New Roman" w:eastAsia="Times New Roman" w:hAnsi="Times New Roman" w:cs="Times New Roman"/>
            <w:sz w:val="24"/>
            <w:szCs w:val="24"/>
            <w:highlight w:val="yellow"/>
          </w:rPr>
          <w:delText xml:space="preserve">has </w:delText>
        </w:r>
        <w:r w:rsidR="0034256A" w:rsidRPr="00B407A8" w:rsidDel="009044CE">
          <w:rPr>
            <w:rFonts w:ascii="Times New Roman" w:eastAsia="Times New Roman" w:hAnsi="Times New Roman" w:cs="Times New Roman"/>
            <w:sz w:val="24"/>
            <w:szCs w:val="24"/>
            <w:highlight w:val="yellow"/>
          </w:rPr>
          <w:delText xml:space="preserve">not </w:delText>
        </w:r>
        <w:r w:rsidR="000D1A32" w:rsidRPr="00B407A8" w:rsidDel="009044CE">
          <w:rPr>
            <w:rFonts w:ascii="Times New Roman" w:eastAsia="Times New Roman" w:hAnsi="Times New Roman" w:cs="Times New Roman"/>
            <w:sz w:val="24"/>
            <w:szCs w:val="24"/>
            <w:highlight w:val="yellow"/>
          </w:rPr>
          <w:delText xml:space="preserve">been </w:delText>
        </w:r>
        <w:r w:rsidR="0034256A" w:rsidRPr="00B407A8" w:rsidDel="009044CE">
          <w:rPr>
            <w:rFonts w:ascii="Times New Roman" w:eastAsia="Times New Roman" w:hAnsi="Times New Roman" w:cs="Times New Roman"/>
            <w:sz w:val="24"/>
            <w:szCs w:val="24"/>
            <w:highlight w:val="yellow"/>
          </w:rPr>
          <w:delText>conducted countrywide in Mali for long term impact monitoring of MDA since our 2005 survey due to lack of resources.</w:delText>
        </w:r>
        <w:r w:rsidR="005B212A" w:rsidRPr="00B407A8" w:rsidDel="009044CE">
          <w:rPr>
            <w:rFonts w:ascii="Times New Roman" w:eastAsia="Times New Roman" w:hAnsi="Times New Roman" w:cs="Times New Roman"/>
            <w:sz w:val="24"/>
            <w:szCs w:val="24"/>
            <w:highlight w:val="yellow"/>
          </w:rPr>
          <w:delText xml:space="preserve"> </w:delText>
        </w:r>
        <w:r w:rsidR="006F401E" w:rsidRPr="00B407A8" w:rsidDel="009044CE">
          <w:rPr>
            <w:rFonts w:ascii="Times New Roman" w:hAnsi="Times New Roman" w:cs="Times New Roman"/>
            <w:i/>
            <w:iCs/>
            <w:color w:val="222222"/>
            <w:sz w:val="24"/>
            <w:szCs w:val="24"/>
            <w:highlight w:val="yellow"/>
            <w:shd w:val="clear" w:color="auto" w:fill="FFFFFF"/>
          </w:rPr>
          <w:delText xml:space="preserve"> </w:delText>
        </w:r>
        <w:r w:rsidR="00836F14" w:rsidRPr="00B407A8" w:rsidDel="009044CE">
          <w:rPr>
            <w:rFonts w:ascii="Times New Roman" w:hAnsi="Times New Roman" w:cs="Times New Roman"/>
            <w:iCs/>
            <w:color w:val="222222"/>
            <w:sz w:val="24"/>
            <w:szCs w:val="24"/>
            <w:highlight w:val="yellow"/>
            <w:shd w:val="clear" w:color="auto" w:fill="FFFFFF"/>
          </w:rPr>
          <w:delText xml:space="preserve">Records </w:delText>
        </w:r>
        <w:r w:rsidR="00836F14" w:rsidRPr="00B407A8" w:rsidDel="009044CE">
          <w:rPr>
            <w:rFonts w:ascii="Times New Roman" w:hAnsi="Times New Roman" w:cs="Times New Roman"/>
            <w:iCs/>
            <w:sz w:val="24"/>
            <w:szCs w:val="24"/>
            <w:highlight w:val="yellow"/>
            <w:shd w:val="clear" w:color="auto" w:fill="FFFFFF"/>
          </w:rPr>
          <w:delText>from the</w:delText>
        </w:r>
        <w:r w:rsidR="001C1A9D" w:rsidRPr="00B407A8" w:rsidDel="009044CE">
          <w:rPr>
            <w:rFonts w:ascii="Times New Roman" w:hAnsi="Times New Roman" w:cs="Times New Roman"/>
            <w:iCs/>
            <w:sz w:val="24"/>
            <w:szCs w:val="24"/>
            <w:highlight w:val="yellow"/>
            <w:shd w:val="clear" w:color="auto" w:fill="FFFFFF"/>
          </w:rPr>
          <w:delText xml:space="preserve"> </w:delText>
        </w:r>
        <w:r w:rsidR="001C1A9D" w:rsidRPr="00B407A8" w:rsidDel="009044CE">
          <w:rPr>
            <w:rFonts w:ascii="Times New Roman" w:eastAsia="Times New Roman" w:hAnsi="Times New Roman" w:cs="Times New Roman"/>
            <w:sz w:val="24"/>
            <w:szCs w:val="24"/>
            <w:highlight w:val="yellow"/>
            <w:lang w:val="en-AU" w:eastAsia="en-AU"/>
          </w:rPr>
          <w:delText xml:space="preserve">National Schistosomiasis Control Program and </w:delText>
        </w:r>
        <w:r w:rsidR="001C1A9D" w:rsidRPr="00B407A8" w:rsidDel="009044CE">
          <w:rPr>
            <w:rFonts w:ascii="Times New Roman" w:hAnsi="Times New Roman" w:cs="Times New Roman"/>
            <w:iCs/>
            <w:sz w:val="24"/>
            <w:szCs w:val="24"/>
            <w:highlight w:val="yellow"/>
            <w:shd w:val="clear" w:color="auto" w:fill="FFFFFF"/>
          </w:rPr>
          <w:delText xml:space="preserve">results </w:delText>
        </w:r>
        <w:r w:rsidR="001C1A9D" w:rsidRPr="00B407A8" w:rsidDel="009044CE">
          <w:rPr>
            <w:rFonts w:ascii="Times New Roman" w:hAnsi="Times New Roman" w:cs="Times New Roman"/>
            <w:iCs/>
            <w:color w:val="222222"/>
            <w:sz w:val="24"/>
            <w:szCs w:val="24"/>
            <w:highlight w:val="yellow"/>
            <w:shd w:val="clear" w:color="auto" w:fill="FFFFFF"/>
          </w:rPr>
          <w:delText>from t</w:delText>
        </w:r>
        <w:r w:rsidR="007A2AEE" w:rsidRPr="00B407A8" w:rsidDel="009044CE">
          <w:rPr>
            <w:rFonts w:ascii="Times New Roman" w:hAnsi="Times New Roman" w:cs="Times New Roman"/>
            <w:iCs/>
            <w:color w:val="222222"/>
            <w:sz w:val="24"/>
            <w:szCs w:val="24"/>
            <w:highlight w:val="yellow"/>
            <w:shd w:val="clear" w:color="auto" w:fill="FFFFFF"/>
          </w:rPr>
          <w:delText>he</w:delText>
        </w:r>
        <w:r w:rsidR="006F401E" w:rsidRPr="00B407A8" w:rsidDel="009044CE">
          <w:rPr>
            <w:rFonts w:ascii="Times New Roman" w:hAnsi="Times New Roman" w:cs="Times New Roman"/>
            <w:iCs/>
            <w:color w:val="222222"/>
            <w:sz w:val="24"/>
            <w:szCs w:val="24"/>
            <w:highlight w:val="yellow"/>
            <w:shd w:val="clear" w:color="auto" w:fill="FFFFFF"/>
          </w:rPr>
          <w:delText xml:space="preserve"> literature review </w:delText>
        </w:r>
        <w:r w:rsidR="00FC0CE6" w:rsidRPr="00B407A8" w:rsidDel="009044CE">
          <w:rPr>
            <w:rFonts w:ascii="Times New Roman" w:hAnsi="Times New Roman" w:cs="Times New Roman"/>
            <w:iCs/>
            <w:color w:val="222222"/>
            <w:sz w:val="24"/>
            <w:szCs w:val="24"/>
            <w:highlight w:val="yellow"/>
            <w:shd w:val="clear" w:color="auto" w:fill="FFFFFF"/>
          </w:rPr>
          <w:delText>show that s</w:delText>
        </w:r>
        <w:r w:rsidR="006F401E" w:rsidRPr="00B407A8" w:rsidDel="009044CE">
          <w:rPr>
            <w:rFonts w:ascii="Times New Roman" w:hAnsi="Times New Roman" w:cs="Times New Roman"/>
            <w:iCs/>
            <w:color w:val="222222"/>
            <w:sz w:val="24"/>
            <w:szCs w:val="24"/>
            <w:highlight w:val="yellow"/>
            <w:shd w:val="clear" w:color="auto" w:fill="FFFFFF"/>
          </w:rPr>
          <w:delText xml:space="preserve">ince </w:delText>
        </w:r>
        <w:r w:rsidR="00FC0CE6" w:rsidRPr="00B407A8" w:rsidDel="009044CE">
          <w:rPr>
            <w:rFonts w:ascii="Times New Roman" w:hAnsi="Times New Roman" w:cs="Times New Roman"/>
            <w:iCs/>
            <w:color w:val="222222"/>
            <w:sz w:val="24"/>
            <w:szCs w:val="24"/>
            <w:highlight w:val="yellow"/>
            <w:shd w:val="clear" w:color="auto" w:fill="FFFFFF"/>
          </w:rPr>
          <w:delText xml:space="preserve">our </w:delText>
        </w:r>
        <w:r w:rsidR="006F401E" w:rsidRPr="00B407A8" w:rsidDel="009044CE">
          <w:rPr>
            <w:rFonts w:ascii="Times New Roman" w:hAnsi="Times New Roman" w:cs="Times New Roman"/>
            <w:iCs/>
            <w:color w:val="222222"/>
            <w:sz w:val="24"/>
            <w:szCs w:val="24"/>
            <w:highlight w:val="yellow"/>
            <w:shd w:val="clear" w:color="auto" w:fill="FFFFFF"/>
          </w:rPr>
          <w:delText>February 2005 survey, only very limited morbidity data (anaemia, haematuria and organomely) were collected in three villages from the Ségou district. These were located just outside the Office du Niger.</w:delText>
        </w:r>
        <w:r w:rsidR="006F401E" w:rsidRPr="00B407A8" w:rsidDel="009044CE">
          <w:rPr>
            <w:rFonts w:ascii="Times New Roman" w:hAnsi="Times New Roman" w:cs="Times New Roman"/>
            <w:b/>
            <w:bCs/>
            <w:iCs/>
            <w:color w:val="222222"/>
            <w:sz w:val="24"/>
            <w:szCs w:val="24"/>
            <w:highlight w:val="yellow"/>
            <w:shd w:val="clear" w:color="auto" w:fill="FFFFFF"/>
          </w:rPr>
          <w:delText> </w:delText>
        </w:r>
        <w:r w:rsidR="006F401E" w:rsidRPr="00B407A8" w:rsidDel="009044CE">
          <w:rPr>
            <w:rFonts w:ascii="Times New Roman" w:hAnsi="Times New Roman" w:cs="Times New Roman"/>
            <w:iCs/>
            <w:color w:val="222222"/>
            <w:sz w:val="24"/>
            <w:szCs w:val="24"/>
            <w:highlight w:val="yellow"/>
            <w:shd w:val="clear" w:color="auto" w:fill="FFFFFF"/>
          </w:rPr>
          <w:delText>This occurred in 2007–2009 as part of a larger multidisciplinary study (</w:delText>
        </w:r>
        <w:r w:rsidR="009044CE" w:rsidDel="009044CE">
          <w:fldChar w:fldCharType="begin"/>
        </w:r>
        <w:r w:rsidR="009044CE" w:rsidDel="009044CE">
          <w:delInstrText xml:space="preserve"> HYPERLINK "https://mail.google.com/mail/u/0/" \l "m_-6020510931204267391__ENREF_63" \o "Stecher, 2017 #179" </w:delInstrText>
        </w:r>
        <w:r w:rsidR="009044CE" w:rsidDel="009044CE">
          <w:fldChar w:fldCharType="separate"/>
        </w:r>
        <w:r w:rsidR="006F401E" w:rsidRPr="00B407A8" w:rsidDel="009044CE">
          <w:rPr>
            <w:rStyle w:val="Hyperlink"/>
            <w:rFonts w:ascii="Times New Roman" w:hAnsi="Times New Roman" w:cs="Times New Roman"/>
            <w:iCs/>
            <w:sz w:val="24"/>
            <w:szCs w:val="24"/>
            <w:highlight w:val="yellow"/>
            <w:u w:val="none"/>
            <w:shd w:val="clear" w:color="auto" w:fill="FFFFFF"/>
          </w:rPr>
          <w:delText>Stecher et al., 2017a</w:delText>
        </w:r>
        <w:r w:rsidR="009044CE" w:rsidDel="009044CE">
          <w:rPr>
            <w:rStyle w:val="Hyperlink"/>
            <w:rFonts w:ascii="Times New Roman" w:hAnsi="Times New Roman" w:cs="Times New Roman"/>
            <w:iCs/>
            <w:sz w:val="24"/>
            <w:szCs w:val="24"/>
            <w:highlight w:val="yellow"/>
            <w:u w:val="none"/>
            <w:shd w:val="clear" w:color="auto" w:fill="FFFFFF"/>
          </w:rPr>
          <w:fldChar w:fldCharType="end"/>
        </w:r>
        <w:r w:rsidR="006F401E" w:rsidRPr="00B407A8" w:rsidDel="009044CE">
          <w:rPr>
            <w:rFonts w:ascii="Times New Roman" w:hAnsi="Times New Roman" w:cs="Times New Roman"/>
            <w:iCs/>
            <w:color w:val="222222"/>
            <w:sz w:val="24"/>
            <w:szCs w:val="24"/>
            <w:highlight w:val="yellow"/>
            <w:shd w:val="clear" w:color="auto" w:fill="FFFFFF"/>
          </w:rPr>
          <w:delText>; </w:delText>
        </w:r>
        <w:r w:rsidR="009044CE" w:rsidDel="009044CE">
          <w:fldChar w:fldCharType="begin"/>
        </w:r>
        <w:r w:rsidR="009044CE" w:rsidDel="009044CE">
          <w:delInstrText xml:space="preserve"> HYPERLINK "https://mail.google.com/mail/u/0/" \l "m_-6020510931204267391__ENREF_64" \o "Stecher, 2017 #177" </w:delInstrText>
        </w:r>
        <w:r w:rsidR="009044CE" w:rsidDel="009044CE">
          <w:fldChar w:fldCharType="separate"/>
        </w:r>
        <w:r w:rsidR="006F401E" w:rsidRPr="00B407A8" w:rsidDel="009044CE">
          <w:rPr>
            <w:rStyle w:val="Hyperlink"/>
            <w:rFonts w:ascii="Times New Roman" w:hAnsi="Times New Roman" w:cs="Times New Roman"/>
            <w:iCs/>
            <w:sz w:val="24"/>
            <w:szCs w:val="24"/>
            <w:highlight w:val="yellow"/>
            <w:u w:val="none"/>
            <w:shd w:val="clear" w:color="auto" w:fill="FFFFFF"/>
          </w:rPr>
          <w:delText>Stecher et al., 2017b</w:delText>
        </w:r>
        <w:r w:rsidR="009044CE" w:rsidDel="009044CE">
          <w:rPr>
            <w:rStyle w:val="Hyperlink"/>
            <w:rFonts w:ascii="Times New Roman" w:hAnsi="Times New Roman" w:cs="Times New Roman"/>
            <w:iCs/>
            <w:sz w:val="24"/>
            <w:szCs w:val="24"/>
            <w:highlight w:val="yellow"/>
            <w:u w:val="none"/>
            <w:shd w:val="clear" w:color="auto" w:fill="FFFFFF"/>
          </w:rPr>
          <w:fldChar w:fldCharType="end"/>
        </w:r>
        <w:r w:rsidR="006F401E" w:rsidRPr="00B407A8" w:rsidDel="009044CE">
          <w:rPr>
            <w:rFonts w:ascii="Times New Roman" w:hAnsi="Times New Roman" w:cs="Times New Roman"/>
            <w:iCs/>
            <w:color w:val="222222"/>
            <w:sz w:val="24"/>
            <w:szCs w:val="24"/>
            <w:highlight w:val="yellow"/>
            <w:shd w:val="clear" w:color="auto" w:fill="FFFFFF"/>
          </w:rPr>
          <w:delText>; </w:delText>
        </w:r>
        <w:r w:rsidR="009044CE" w:rsidDel="009044CE">
          <w:fldChar w:fldCharType="begin"/>
        </w:r>
        <w:r w:rsidR="009044CE" w:rsidDel="009044CE">
          <w:delInstrText xml:space="preserve"> HYPERLINK "https://mail.google.com/mail/u/0/" \l "m_-6020510931204267391__ENREF_85" \o "Wilson, 2013 #181" </w:delInstrText>
        </w:r>
        <w:r w:rsidR="009044CE" w:rsidDel="009044CE">
          <w:fldChar w:fldCharType="separate"/>
        </w:r>
        <w:r w:rsidR="006F401E" w:rsidRPr="00B407A8" w:rsidDel="009044CE">
          <w:rPr>
            <w:rStyle w:val="Hyperlink"/>
            <w:rFonts w:ascii="Times New Roman" w:hAnsi="Times New Roman" w:cs="Times New Roman"/>
            <w:iCs/>
            <w:sz w:val="24"/>
            <w:szCs w:val="24"/>
            <w:highlight w:val="yellow"/>
            <w:u w:val="none"/>
            <w:shd w:val="clear" w:color="auto" w:fill="FFFFFF"/>
          </w:rPr>
          <w:delText>Wilson et al., 2013</w:delText>
        </w:r>
        <w:r w:rsidR="009044CE" w:rsidDel="009044CE">
          <w:rPr>
            <w:rStyle w:val="Hyperlink"/>
            <w:rFonts w:ascii="Times New Roman" w:hAnsi="Times New Roman" w:cs="Times New Roman"/>
            <w:iCs/>
            <w:sz w:val="24"/>
            <w:szCs w:val="24"/>
            <w:highlight w:val="yellow"/>
            <w:u w:val="none"/>
            <w:shd w:val="clear" w:color="auto" w:fill="FFFFFF"/>
          </w:rPr>
          <w:fldChar w:fldCharType="end"/>
        </w:r>
        <w:r w:rsidR="006F401E" w:rsidRPr="00B407A8" w:rsidDel="009044CE">
          <w:rPr>
            <w:rFonts w:ascii="Times New Roman" w:hAnsi="Times New Roman" w:cs="Times New Roman"/>
            <w:iCs/>
            <w:color w:val="222222"/>
            <w:sz w:val="24"/>
            <w:szCs w:val="24"/>
            <w:highlight w:val="yellow"/>
            <w:shd w:val="clear" w:color="auto" w:fill="FFFFFF"/>
          </w:rPr>
          <w:delText>). The second study was by</w:delText>
        </w:r>
        <w:r w:rsidR="00936B6D" w:rsidRPr="00B407A8" w:rsidDel="009044CE">
          <w:rPr>
            <w:rFonts w:ascii="Times New Roman" w:hAnsi="Times New Roman" w:cs="Times New Roman"/>
            <w:iCs/>
            <w:color w:val="222222"/>
            <w:sz w:val="24"/>
            <w:szCs w:val="24"/>
            <w:highlight w:val="yellow"/>
            <w:shd w:val="clear" w:color="auto" w:fill="FFFFFF"/>
          </w:rPr>
          <w:delText xml:space="preserve"> </w:delText>
        </w:r>
        <w:r w:rsidR="009044CE" w:rsidDel="009044CE">
          <w:fldChar w:fldCharType="begin"/>
        </w:r>
        <w:r w:rsidR="009044CE" w:rsidDel="009044CE">
          <w:delInstrText xml:space="preserve"> HYPERLINK \l "_ENREF_49" \o "Sacko, 2011 #97" </w:delInstrText>
        </w:r>
        <w:r w:rsidR="009044CE" w:rsidDel="009044CE">
          <w:fldChar w:fldCharType="separate"/>
        </w:r>
        <w:r w:rsidR="00936B6D" w:rsidRPr="00B407A8" w:rsidDel="009044CE">
          <w:rPr>
            <w:rStyle w:val="Hyperlink"/>
            <w:rFonts w:ascii="Times New Roman" w:hAnsi="Times New Roman" w:cs="Times New Roman"/>
            <w:iCs/>
            <w:sz w:val="24"/>
            <w:szCs w:val="24"/>
            <w:highlight w:val="yellow"/>
            <w:u w:val="none"/>
            <w:shd w:val="clear" w:color="auto" w:fill="FFFFFF"/>
          </w:rPr>
          <w:fldChar w:fldCharType="begin">
            <w:fldData xml:space="preserve">PEVuZE5vdGU+PENpdGUgQXV0aG9yWWVhcj0iMSI+PEF1dGhvcj5TYWNrbzwvQXV0aG9yPjxZZWFy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</w:fldData>
          </w:fldChar>
        </w:r>
        <w:r w:rsidR="009751AE" w:rsidRPr="00B407A8" w:rsidDel="009044CE">
          <w:rPr>
            <w:rStyle w:val="Hyperlink"/>
            <w:rFonts w:ascii="Times New Roman" w:hAnsi="Times New Roman" w:cs="Times New Roman"/>
            <w:iCs/>
            <w:sz w:val="24"/>
            <w:szCs w:val="24"/>
            <w:highlight w:val="yellow"/>
            <w:u w:val="none"/>
            <w:shd w:val="clear" w:color="auto" w:fill="FFFFFF"/>
          </w:rPr>
          <w:delInstrText xml:space="preserve"> ADDIN EN.CITE </w:delInstrText>
        </w:r>
        <w:r w:rsidR="009751AE" w:rsidRPr="00B407A8" w:rsidDel="009044CE">
          <w:rPr>
            <w:rStyle w:val="Hyperlink"/>
            <w:rFonts w:ascii="Times New Roman" w:hAnsi="Times New Roman" w:cs="Times New Roman"/>
            <w:iCs/>
            <w:sz w:val="24"/>
            <w:szCs w:val="24"/>
            <w:highlight w:val="yellow"/>
            <w:u w:val="none"/>
            <w:shd w:val="clear" w:color="auto" w:fill="FFFFFF"/>
          </w:rPr>
          <w:fldChar w:fldCharType="begin">
            <w:fldData xml:space="preserve">PEVuZE5vdGU+PENpdGUgQXV0aG9yWWVhcj0iMSI+PEF1dGhvcj5TYWNrbzwvQXV0aG9yPjxZZWFy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</w:fldData>
          </w:fldChar>
        </w:r>
        <w:r w:rsidR="009751AE" w:rsidRPr="00B407A8" w:rsidDel="009044CE">
          <w:rPr>
            <w:rStyle w:val="Hyperlink"/>
            <w:rFonts w:ascii="Times New Roman" w:hAnsi="Times New Roman" w:cs="Times New Roman"/>
            <w:iCs/>
            <w:sz w:val="24"/>
            <w:szCs w:val="24"/>
            <w:highlight w:val="yellow"/>
            <w:u w:val="none"/>
            <w:shd w:val="clear" w:color="auto" w:fill="FFFFFF"/>
          </w:rPr>
          <w:delInstrText xml:space="preserve"> ADDIN EN.CITE.DATA </w:delInstrText>
        </w:r>
        <w:r w:rsidR="009751AE" w:rsidRPr="00B407A8" w:rsidDel="009044CE">
          <w:rPr>
            <w:rStyle w:val="Hyperlink"/>
            <w:rFonts w:ascii="Times New Roman" w:hAnsi="Times New Roman" w:cs="Times New Roman"/>
            <w:iCs/>
            <w:sz w:val="24"/>
            <w:szCs w:val="24"/>
            <w:highlight w:val="yellow"/>
            <w:u w:val="none"/>
            <w:shd w:val="clear" w:color="auto" w:fill="FFFFFF"/>
          </w:rPr>
        </w:r>
        <w:r w:rsidR="009751AE" w:rsidRPr="00B407A8" w:rsidDel="009044CE">
          <w:rPr>
            <w:rStyle w:val="Hyperlink"/>
            <w:rFonts w:ascii="Times New Roman" w:hAnsi="Times New Roman" w:cs="Times New Roman"/>
            <w:iCs/>
            <w:sz w:val="24"/>
            <w:szCs w:val="24"/>
            <w:highlight w:val="yellow"/>
            <w:u w:val="none"/>
            <w:shd w:val="clear" w:color="auto" w:fill="FFFFFF"/>
          </w:rPr>
          <w:fldChar w:fldCharType="end"/>
        </w:r>
        <w:r w:rsidR="00936B6D" w:rsidRPr="00B407A8" w:rsidDel="009044CE">
          <w:rPr>
            <w:rStyle w:val="Hyperlink"/>
            <w:rFonts w:ascii="Times New Roman" w:hAnsi="Times New Roman" w:cs="Times New Roman"/>
            <w:iCs/>
            <w:sz w:val="24"/>
            <w:szCs w:val="24"/>
            <w:highlight w:val="yellow"/>
            <w:u w:val="none"/>
            <w:shd w:val="clear" w:color="auto" w:fill="FFFFFF"/>
          </w:rPr>
        </w:r>
        <w:r w:rsidR="00936B6D" w:rsidRPr="00B407A8" w:rsidDel="009044CE">
          <w:rPr>
            <w:rStyle w:val="Hyperlink"/>
            <w:rFonts w:ascii="Times New Roman" w:hAnsi="Times New Roman" w:cs="Times New Roman"/>
            <w:iCs/>
            <w:sz w:val="24"/>
            <w:szCs w:val="24"/>
            <w:highlight w:val="yellow"/>
            <w:u w:val="none"/>
            <w:shd w:val="clear" w:color="auto" w:fill="FFFFFF"/>
          </w:rPr>
          <w:fldChar w:fldCharType="separate"/>
        </w:r>
        <w:r w:rsidR="009751AE" w:rsidRPr="00B407A8" w:rsidDel="009044CE">
          <w:rPr>
            <w:rStyle w:val="Hyperlink"/>
            <w:rFonts w:ascii="Times New Roman" w:hAnsi="Times New Roman" w:cs="Times New Roman"/>
            <w:iCs/>
            <w:noProof/>
            <w:sz w:val="24"/>
            <w:szCs w:val="24"/>
            <w:highlight w:val="yellow"/>
            <w:u w:val="none"/>
            <w:shd w:val="clear" w:color="auto" w:fill="FFFFFF"/>
          </w:rPr>
          <w:delText>Sacko et al. (2011)</w:delText>
        </w:r>
        <w:r w:rsidR="00936B6D" w:rsidRPr="00B407A8" w:rsidDel="009044CE">
          <w:rPr>
            <w:rStyle w:val="Hyperlink"/>
            <w:rFonts w:ascii="Times New Roman" w:hAnsi="Times New Roman" w:cs="Times New Roman"/>
            <w:iCs/>
            <w:sz w:val="24"/>
            <w:szCs w:val="24"/>
            <w:highlight w:val="yellow"/>
            <w:u w:val="none"/>
            <w:shd w:val="clear" w:color="auto" w:fill="FFFFFF"/>
          </w:rPr>
          <w:fldChar w:fldCharType="end"/>
        </w:r>
        <w:r w:rsidR="009044CE" w:rsidDel="009044CE">
          <w:rPr>
            <w:rStyle w:val="Hyperlink"/>
            <w:rFonts w:ascii="Times New Roman" w:hAnsi="Times New Roman" w:cs="Times New Roman"/>
            <w:iCs/>
            <w:sz w:val="24"/>
            <w:szCs w:val="24"/>
            <w:highlight w:val="yellow"/>
            <w:u w:val="none"/>
            <w:shd w:val="clear" w:color="auto" w:fill="FFFFFF"/>
          </w:rPr>
          <w:fldChar w:fldCharType="end"/>
        </w:r>
        <w:r w:rsidR="006F401E" w:rsidRPr="00B407A8" w:rsidDel="009044CE">
          <w:rPr>
            <w:rFonts w:ascii="Times New Roman" w:hAnsi="Times New Roman" w:cs="Times New Roman"/>
            <w:iCs/>
            <w:color w:val="222222"/>
            <w:sz w:val="24"/>
            <w:szCs w:val="24"/>
            <w:highlight w:val="yellow"/>
            <w:shd w:val="clear" w:color="auto" w:fill="FFFFFF"/>
          </w:rPr>
          <w:delText> </w:delText>
        </w:r>
        <w:r w:rsidR="006F401E" w:rsidRPr="00B407A8" w:rsidDel="009044CE">
          <w:rPr>
            <w:rFonts w:ascii="Times New Roman" w:hAnsi="Times New Roman" w:cs="Times New Roman"/>
            <w:iCs/>
            <w:color w:val="0070C0"/>
            <w:sz w:val="24"/>
            <w:szCs w:val="24"/>
            <w:highlight w:val="yellow"/>
            <w:shd w:val="clear" w:color="auto" w:fill="FFFFFF"/>
          </w:rPr>
          <w:delText> </w:delText>
        </w:r>
        <w:r w:rsidR="006F401E" w:rsidRPr="00B407A8" w:rsidDel="009044CE">
          <w:rPr>
            <w:rFonts w:ascii="Times New Roman" w:hAnsi="Times New Roman" w:cs="Times New Roman"/>
            <w:iCs/>
            <w:color w:val="222222"/>
            <w:sz w:val="24"/>
            <w:szCs w:val="24"/>
            <w:highlight w:val="yellow"/>
            <w:shd w:val="clear" w:color="auto" w:fill="FFFFFF"/>
          </w:rPr>
          <w:delText>on urinary tract pathology, nutritional status and anaemia in Koulikoro and Selingue, in 6 villages, far away from the Office du Niger</w:delText>
        </w:r>
        <w:r w:rsidR="006F401E" w:rsidRPr="00B407A8" w:rsidDel="009044CE">
          <w:rPr>
            <w:rFonts w:ascii="Times New Roman" w:hAnsi="Times New Roman" w:cs="Times New Roman"/>
            <w:iCs/>
            <w:color w:val="0070C0"/>
            <w:sz w:val="24"/>
            <w:szCs w:val="24"/>
            <w:highlight w:val="yellow"/>
            <w:shd w:val="clear" w:color="auto" w:fill="FFFFFF"/>
          </w:rPr>
          <w:delText>.</w:delText>
        </w:r>
        <w:r w:rsidR="006F401E" w:rsidRPr="00B407A8" w:rsidDel="009044CE">
          <w:rPr>
            <w:i/>
            <w:iCs/>
            <w:color w:val="0070C0"/>
            <w:highlight w:val="yellow"/>
            <w:shd w:val="clear" w:color="auto" w:fill="FFFFFF"/>
          </w:rPr>
          <w:delText xml:space="preserve"> </w:delText>
        </w:r>
        <w:r w:rsidR="000D1A32" w:rsidRPr="00B407A8" w:rsidDel="009044CE">
          <w:rPr>
            <w:rFonts w:ascii="Times New Roman" w:eastAsia="Times New Roman" w:hAnsi="Times New Roman" w:cs="Times New Roman"/>
            <w:sz w:val="24"/>
            <w:szCs w:val="24"/>
            <w:highlight w:val="yellow"/>
          </w:rPr>
          <w:delText>From the 2005 research we</w:delText>
        </w:r>
        <w:r w:rsidR="00251C42" w:rsidRPr="00B407A8" w:rsidDel="009044CE">
          <w:rPr>
            <w:rFonts w:ascii="Times New Roman" w:hAnsi="Times New Roman" w:cs="Times New Roman"/>
            <w:sz w:val="24"/>
            <w:szCs w:val="24"/>
            <w:highlight w:val="yellow"/>
          </w:rPr>
          <w:delText xml:space="preserve"> have </w:delText>
        </w:r>
        <w:r w:rsidR="00251C42" w:rsidRPr="00B407A8" w:rsidDel="009044CE">
          <w:rPr>
            <w:rFonts w:ascii="Times New Roman" w:eastAsia="Times New Roman" w:hAnsi="Times New Roman" w:cs="Times New Roman"/>
            <w:color w:val="222222"/>
            <w:sz w:val="24"/>
            <w:szCs w:val="24"/>
            <w:highlight w:val="yellow"/>
            <w:lang w:eastAsia="en-GB"/>
          </w:rPr>
          <w:delText xml:space="preserve">quite a unique dataset on anaemia, haematuria and bladder pathology </w:delText>
        </w:r>
        <w:r w:rsidR="00985C74" w:rsidDel="009044CE">
          <w:rPr>
            <w:rFonts w:ascii="Times New Roman" w:eastAsia="Times New Roman" w:hAnsi="Times New Roman" w:cs="Times New Roman"/>
            <w:color w:val="222222"/>
            <w:sz w:val="24"/>
            <w:szCs w:val="24"/>
            <w:highlight w:val="yellow"/>
            <w:lang w:val="yo-NG" w:eastAsia="en-GB"/>
          </w:rPr>
          <w:delText xml:space="preserve">one year </w:delText>
        </w:r>
        <w:r w:rsidR="00251C42" w:rsidRPr="00B407A8" w:rsidDel="009044CE">
          <w:rPr>
            <w:rFonts w:ascii="Times New Roman" w:eastAsia="Times New Roman" w:hAnsi="Times New Roman" w:cs="Times New Roman"/>
            <w:color w:val="222222"/>
            <w:sz w:val="24"/>
            <w:szCs w:val="24"/>
            <w:highlight w:val="yellow"/>
            <w:lang w:eastAsia="en-GB"/>
          </w:rPr>
          <w:delText>from the start of the MDA</w:delText>
        </w:r>
        <w:r w:rsidR="00B67267" w:rsidRPr="00B407A8" w:rsidDel="009044CE">
          <w:rPr>
            <w:rFonts w:ascii="Times New Roman" w:eastAsia="Times New Roman" w:hAnsi="Times New Roman" w:cs="Times New Roman"/>
            <w:color w:val="222222"/>
            <w:sz w:val="24"/>
            <w:szCs w:val="24"/>
            <w:highlight w:val="yellow"/>
            <w:lang w:eastAsia="en-GB"/>
          </w:rPr>
          <w:delText xml:space="preserve"> program</w:delText>
        </w:r>
        <w:r w:rsidR="00251C42" w:rsidRPr="00B407A8" w:rsidDel="009044CE">
          <w:rPr>
            <w:rFonts w:ascii="Times New Roman" w:eastAsia="Times New Roman" w:hAnsi="Times New Roman" w:cs="Times New Roman"/>
            <w:color w:val="222222"/>
            <w:sz w:val="24"/>
            <w:szCs w:val="24"/>
            <w:highlight w:val="yellow"/>
            <w:lang w:eastAsia="en-GB"/>
          </w:rPr>
          <w:delText xml:space="preserve"> (</w:delText>
        </w:r>
        <w:r w:rsidR="00251C42" w:rsidRPr="00B407A8" w:rsidDel="009044CE">
          <w:rPr>
            <w:rFonts w:ascii="Times New Roman" w:hAnsi="Times New Roman"/>
            <w:sz w:val="24"/>
            <w:szCs w:val="24"/>
            <w:highlight w:val="yellow"/>
          </w:rPr>
          <w:delText>near-baseline data</w:delText>
        </w:r>
        <w:r w:rsidR="00251C42" w:rsidRPr="00B407A8" w:rsidDel="009044CE">
          <w:rPr>
            <w:rFonts w:ascii="Times New Roman" w:eastAsia="Times New Roman" w:hAnsi="Times New Roman" w:cs="Times New Roman"/>
            <w:color w:val="222222"/>
            <w:sz w:val="24"/>
            <w:szCs w:val="24"/>
            <w:highlight w:val="yellow"/>
            <w:lang w:eastAsia="en-GB"/>
          </w:rPr>
          <w:delText xml:space="preserve">) </w:delText>
        </w:r>
        <w:r w:rsidR="00985C74" w:rsidDel="009044CE">
          <w:rPr>
            <w:rFonts w:ascii="Times New Roman" w:eastAsia="Times New Roman" w:hAnsi="Times New Roman" w:cs="Times New Roman"/>
            <w:sz w:val="24"/>
            <w:szCs w:val="24"/>
            <w:highlight w:val="yellow"/>
            <w:lang w:val="yo-NG"/>
          </w:rPr>
          <w:delText>concerning</w:delText>
        </w:r>
        <w:r w:rsidR="00251C42" w:rsidRPr="00B407A8" w:rsidDel="009044CE">
          <w:rPr>
            <w:rFonts w:ascii="Times New Roman" w:eastAsia="Times New Roman" w:hAnsi="Times New Roman" w:cs="Times New Roman"/>
            <w:sz w:val="24"/>
            <w:szCs w:val="24"/>
            <w:highlight w:val="yellow"/>
          </w:rPr>
          <w:delText xml:space="preserve"> schistosomiasis in children in the Office du Niger, Macina district, where there is an ongoing MDA with PZQ in Mali</w:delText>
        </w:r>
        <w:r w:rsidR="00251C42" w:rsidRPr="00B407A8" w:rsidDel="009044CE">
          <w:rPr>
            <w:rFonts w:ascii="Times New Roman" w:eastAsia="Times New Roman" w:hAnsi="Times New Roman" w:cs="Times New Roman"/>
            <w:color w:val="222222"/>
            <w:sz w:val="24"/>
            <w:szCs w:val="24"/>
            <w:highlight w:val="yellow"/>
            <w:lang w:eastAsia="en-GB"/>
          </w:rPr>
          <w:delText>.</w:delText>
        </w:r>
        <w:r w:rsidR="005B212A" w:rsidRPr="00B407A8" w:rsidDel="009044CE">
          <w:rPr>
            <w:rFonts w:ascii="Times New Roman" w:eastAsia="Times New Roman" w:hAnsi="Times New Roman" w:cs="Times New Roman"/>
            <w:color w:val="222222"/>
            <w:sz w:val="24"/>
            <w:szCs w:val="24"/>
            <w:highlight w:val="yellow"/>
            <w:lang w:eastAsia="en-GB"/>
          </w:rPr>
          <w:delText xml:space="preserve">  </w:delText>
        </w:r>
        <w:r w:rsidR="00985C74" w:rsidDel="009044CE">
          <w:rPr>
            <w:rFonts w:ascii="Times New Roman" w:eastAsia="Times New Roman" w:hAnsi="Times New Roman" w:cs="Times New Roman"/>
            <w:color w:val="222222"/>
            <w:sz w:val="24"/>
            <w:szCs w:val="24"/>
            <w:highlight w:val="yellow"/>
            <w:lang w:val="yo-NG" w:eastAsia="en-GB"/>
          </w:rPr>
          <w:delText>This is key data to compare with future surveys to enable the effectiveness of the ongoing MDA program to be evaluated.</w:delText>
        </w:r>
      </w:del>
    </w:p>
    <w:p w14:paraId="2794FC64" w14:textId="7040EA7C" w:rsidR="0044689A" w:rsidRPr="00B407A8" w:rsidDel="009044CE" w:rsidRDefault="0044689A" w:rsidP="00FC689F">
      <w:pPr>
        <w:autoSpaceDE w:val="0"/>
        <w:autoSpaceDN w:val="0"/>
        <w:adjustRightInd w:val="0"/>
        <w:spacing w:line="480" w:lineRule="auto"/>
        <w:jc w:val="both"/>
        <w:rPr>
          <w:del w:id="565" w:author="Dipam Thapa" w:date="2019-07-26T09:38:00Z"/>
          <w:rFonts w:ascii="Times New Roman" w:hAnsi="Times New Roman"/>
        </w:rPr>
      </w:pPr>
    </w:p>
    <w:p w14:paraId="1EFB9DA4" w14:textId="477D40E8" w:rsidR="009D4B79" w:rsidRPr="00B407A8" w:rsidDel="009044CE" w:rsidRDefault="00784954" w:rsidP="00FC689F">
      <w:pPr>
        <w:autoSpaceDE w:val="0"/>
        <w:autoSpaceDN w:val="0"/>
        <w:adjustRightInd w:val="0"/>
        <w:spacing w:line="480" w:lineRule="auto"/>
        <w:jc w:val="both"/>
        <w:rPr>
          <w:del w:id="566" w:author="Dipam Thapa" w:date="2019-07-26T09:38:00Z"/>
          <w:rFonts w:ascii="Times New Roman" w:eastAsia="Times New Roman" w:hAnsi="Times New Roman"/>
        </w:rPr>
      </w:pPr>
      <w:del w:id="567" w:author="Dipam Thapa" w:date="2019-07-26T09:38:00Z">
        <w:r w:rsidRPr="00B407A8" w:rsidDel="009044CE">
          <w:rPr>
            <w:rFonts w:ascii="Times New Roman" w:hAnsi="Times New Roman"/>
          </w:rPr>
          <w:delText>K</w:delText>
        </w:r>
        <w:r w:rsidR="009D4B79" w:rsidRPr="00B407A8" w:rsidDel="009044CE">
          <w:rPr>
            <w:rFonts w:ascii="Times New Roman" w:hAnsi="Times New Roman"/>
          </w:rPr>
          <w:delText xml:space="preserve">ey findings </w:delText>
        </w:r>
        <w:r w:rsidR="00C66A40" w:rsidRPr="00B407A8" w:rsidDel="009044CE">
          <w:rPr>
            <w:rFonts w:ascii="Times New Roman" w:hAnsi="Times New Roman"/>
          </w:rPr>
          <w:delText xml:space="preserve">of </w:delText>
        </w:r>
        <w:r w:rsidR="009D4B79" w:rsidRPr="00B407A8" w:rsidDel="009044CE">
          <w:rPr>
            <w:rFonts w:ascii="Times New Roman" w:hAnsi="Times New Roman"/>
          </w:rPr>
          <w:delText>this micro-epidemiological study</w:delText>
        </w:r>
        <w:r w:rsidR="00C66A40" w:rsidRPr="00B407A8" w:rsidDel="009044CE">
          <w:rPr>
            <w:rFonts w:ascii="Times New Roman" w:hAnsi="Times New Roman"/>
          </w:rPr>
          <w:delText xml:space="preserve"> </w:delText>
        </w:r>
        <w:r w:rsidR="008F22F9" w:rsidRPr="00B407A8" w:rsidDel="009044CE">
          <w:rPr>
            <w:rFonts w:ascii="Times New Roman" w:hAnsi="Times New Roman"/>
          </w:rPr>
          <w:delText>were</w:delText>
        </w:r>
        <w:r w:rsidR="00C66A40" w:rsidRPr="00B407A8" w:rsidDel="009044CE">
          <w:rPr>
            <w:rFonts w:ascii="Times New Roman" w:hAnsi="Times New Roman"/>
          </w:rPr>
          <w:delText xml:space="preserve"> </w:delText>
        </w:r>
        <w:r w:rsidR="00C77F61" w:rsidRPr="00B407A8" w:rsidDel="009044CE">
          <w:rPr>
            <w:rFonts w:ascii="Times New Roman" w:hAnsi="Times New Roman"/>
          </w:rPr>
          <w:delText xml:space="preserve">the strikingly high prevalence of </w:delText>
        </w:r>
        <w:r w:rsidR="00041274" w:rsidRPr="00B407A8" w:rsidDel="009044CE">
          <w:rPr>
            <w:rFonts w:ascii="Times New Roman" w:hAnsi="Times New Roman"/>
          </w:rPr>
          <w:delText xml:space="preserve">pathologies </w:delText>
        </w:r>
        <w:r w:rsidR="00851801" w:rsidRPr="00B407A8" w:rsidDel="009044CE">
          <w:rPr>
            <w:rFonts w:ascii="Times New Roman" w:hAnsi="Times New Roman"/>
          </w:rPr>
          <w:delText xml:space="preserve">that </w:delText>
        </w:r>
        <w:r w:rsidR="008F22F9" w:rsidRPr="00B407A8" w:rsidDel="009044CE">
          <w:rPr>
            <w:rFonts w:ascii="Times New Roman" w:hAnsi="Times New Roman"/>
          </w:rPr>
          <w:delText>includ</w:delText>
        </w:r>
        <w:r w:rsidR="00851801" w:rsidRPr="00B407A8" w:rsidDel="009044CE">
          <w:rPr>
            <w:rFonts w:ascii="Times New Roman" w:hAnsi="Times New Roman"/>
          </w:rPr>
          <w:delText xml:space="preserve">ed anaemia in 91% of surveyed </w:delText>
        </w:r>
        <w:r w:rsidR="00041274" w:rsidRPr="00B407A8" w:rsidDel="009044CE">
          <w:rPr>
            <w:rFonts w:ascii="Times New Roman" w:hAnsi="Times New Roman"/>
          </w:rPr>
          <w:delText>children</w:delText>
        </w:r>
        <w:r w:rsidR="009D4B79" w:rsidRPr="00B407A8" w:rsidDel="009044CE">
          <w:rPr>
            <w:rFonts w:ascii="Times New Roman" w:hAnsi="Times New Roman"/>
          </w:rPr>
          <w:delText xml:space="preserve"> </w:delText>
        </w:r>
        <w:r w:rsidRPr="00B407A8" w:rsidDel="009044CE">
          <w:rPr>
            <w:rFonts w:ascii="Times New Roman" w:hAnsi="Times New Roman"/>
          </w:rPr>
          <w:delText>and</w:delText>
        </w:r>
        <w:r w:rsidR="00F47ED2" w:rsidRPr="00B407A8" w:rsidDel="009044CE">
          <w:rPr>
            <w:rFonts w:ascii="Times New Roman" w:hAnsi="Times New Roman"/>
          </w:rPr>
          <w:delText xml:space="preserve"> </w:delText>
        </w:r>
        <w:r w:rsidR="00F47ED2" w:rsidRPr="00B407A8" w:rsidDel="009044CE">
          <w:rPr>
            <w:rFonts w:ascii="Times New Roman" w:hAnsi="Times New Roman"/>
            <w:highlight w:val="yellow"/>
          </w:rPr>
          <w:delText>that</w:delText>
        </w:r>
        <w:r w:rsidRPr="00B407A8" w:rsidDel="009044CE">
          <w:rPr>
            <w:rFonts w:ascii="Times New Roman" w:hAnsi="Times New Roman"/>
          </w:rPr>
          <w:delText xml:space="preserve"> </w:delText>
        </w:r>
        <w:r w:rsidR="00851801" w:rsidRPr="00B407A8" w:rsidDel="009044CE">
          <w:rPr>
            <w:rFonts w:ascii="Times New Roman" w:hAnsi="Times New Roman"/>
          </w:rPr>
          <w:delText xml:space="preserve">80% </w:delText>
        </w:r>
        <w:r w:rsidR="00F47ED2" w:rsidRPr="00B407A8" w:rsidDel="009044CE">
          <w:rPr>
            <w:rFonts w:ascii="Times New Roman" w:hAnsi="Times New Roman"/>
            <w:highlight w:val="yellow"/>
          </w:rPr>
          <w:delText>of the children</w:delText>
        </w:r>
        <w:r w:rsidR="00F47ED2" w:rsidRPr="00B407A8" w:rsidDel="009044CE">
          <w:rPr>
            <w:rFonts w:ascii="Times New Roman" w:hAnsi="Times New Roman"/>
          </w:rPr>
          <w:delText xml:space="preserve"> </w:delText>
        </w:r>
        <w:r w:rsidR="00F47ED2" w:rsidRPr="00B407A8" w:rsidDel="009044CE">
          <w:rPr>
            <w:rFonts w:ascii="Times New Roman" w:hAnsi="Times New Roman"/>
            <w:highlight w:val="yellow"/>
          </w:rPr>
          <w:delText>examined</w:delText>
        </w:r>
        <w:r w:rsidR="00F47ED2" w:rsidRPr="00B407A8" w:rsidDel="009044CE">
          <w:rPr>
            <w:rFonts w:ascii="Times New Roman" w:hAnsi="Times New Roman"/>
          </w:rPr>
          <w:delText xml:space="preserve"> </w:delText>
        </w:r>
        <w:r w:rsidR="00851801" w:rsidRPr="00B407A8" w:rsidDel="009044CE">
          <w:rPr>
            <w:rFonts w:ascii="Times New Roman" w:hAnsi="Times New Roman"/>
          </w:rPr>
          <w:delText xml:space="preserve">were </w:delText>
        </w:r>
        <w:r w:rsidR="009D4B79" w:rsidRPr="00B407A8" w:rsidDel="009044CE">
          <w:rPr>
            <w:rFonts w:ascii="Times New Roman" w:eastAsia="Times New Roman" w:hAnsi="Times New Roman"/>
          </w:rPr>
          <w:delText>co</w:delText>
        </w:r>
        <w:r w:rsidR="00390518" w:rsidRPr="00B407A8" w:rsidDel="009044CE">
          <w:rPr>
            <w:rFonts w:ascii="Times New Roman" w:eastAsia="Times New Roman" w:hAnsi="Times New Roman"/>
          </w:rPr>
          <w:delText>-</w:delText>
        </w:r>
        <w:r w:rsidR="009D4B79" w:rsidRPr="00B407A8" w:rsidDel="009044CE">
          <w:rPr>
            <w:rFonts w:ascii="Times New Roman" w:eastAsia="Times New Roman" w:hAnsi="Times New Roman"/>
          </w:rPr>
          <w:delText>infect</w:delText>
        </w:r>
        <w:r w:rsidR="00851801" w:rsidRPr="00B407A8" w:rsidDel="009044CE">
          <w:rPr>
            <w:rFonts w:ascii="Times New Roman" w:eastAsia="Times New Roman" w:hAnsi="Times New Roman"/>
          </w:rPr>
          <w:delText>ed</w:delText>
        </w:r>
        <w:r w:rsidR="009D4B79" w:rsidRPr="00B407A8" w:rsidDel="009044CE">
          <w:rPr>
            <w:rFonts w:ascii="Times New Roman" w:eastAsia="Times New Roman" w:hAnsi="Times New Roman"/>
          </w:rPr>
          <w:delText xml:space="preserve"> with </w:delText>
        </w:r>
        <w:r w:rsidR="009D4B79" w:rsidRPr="00B407A8" w:rsidDel="009044CE">
          <w:rPr>
            <w:rFonts w:ascii="Times New Roman" w:hAnsi="Times New Roman"/>
            <w:i/>
            <w:iCs/>
          </w:rPr>
          <w:delText xml:space="preserve">S. mansoni </w:delText>
        </w:r>
        <w:r w:rsidR="009D4B79" w:rsidRPr="00B407A8" w:rsidDel="009044CE">
          <w:rPr>
            <w:rFonts w:ascii="Times New Roman" w:hAnsi="Times New Roman"/>
          </w:rPr>
          <w:delText xml:space="preserve">and </w:delText>
        </w:r>
        <w:r w:rsidR="009D4B79" w:rsidRPr="00B407A8" w:rsidDel="009044CE">
          <w:rPr>
            <w:rFonts w:ascii="Times New Roman" w:hAnsi="Times New Roman"/>
            <w:bCs/>
            <w:i/>
            <w:lang w:val="en-AU"/>
          </w:rPr>
          <w:delText>S. haematobium</w:delText>
        </w:r>
        <w:r w:rsidR="008F22F9" w:rsidRPr="00B407A8" w:rsidDel="009044CE">
          <w:rPr>
            <w:rFonts w:ascii="Times New Roman" w:hAnsi="Times New Roman"/>
            <w:bCs/>
            <w:i/>
            <w:lang w:val="en-AU"/>
          </w:rPr>
          <w:delText xml:space="preserve">. </w:delText>
        </w:r>
        <w:r w:rsidR="00985C74" w:rsidDel="009044CE">
          <w:rPr>
            <w:rFonts w:ascii="Times New Roman" w:hAnsi="Times New Roman"/>
            <w:lang w:val="yo-NG"/>
          </w:rPr>
          <w:delText>T</w:delText>
        </w:r>
        <w:r w:rsidR="008F22F9" w:rsidRPr="00B407A8" w:rsidDel="009044CE">
          <w:rPr>
            <w:rFonts w:ascii="Times New Roman" w:hAnsi="Times New Roman"/>
          </w:rPr>
          <w:delText xml:space="preserve">he morbidities </w:delText>
        </w:r>
        <w:r w:rsidR="009A429A" w:rsidRPr="00B407A8" w:rsidDel="009044CE">
          <w:rPr>
            <w:rFonts w:ascii="Times New Roman" w:hAnsi="Times New Roman"/>
          </w:rPr>
          <w:delText xml:space="preserve">that were identified </w:delText>
        </w:r>
        <w:r w:rsidR="008F22F9" w:rsidRPr="00B407A8" w:rsidDel="009044CE">
          <w:rPr>
            <w:rFonts w:ascii="Times New Roman" w:hAnsi="Times New Roman"/>
          </w:rPr>
          <w:delText>were likely attribut</w:delText>
        </w:r>
        <w:r w:rsidR="00985C74" w:rsidDel="009044CE">
          <w:rPr>
            <w:rFonts w:ascii="Times New Roman" w:hAnsi="Times New Roman"/>
            <w:lang w:val="yo-NG"/>
          </w:rPr>
          <w:delText>able</w:delText>
        </w:r>
        <w:r w:rsidR="008F22F9" w:rsidRPr="00B407A8" w:rsidDel="009044CE">
          <w:rPr>
            <w:rFonts w:ascii="Times New Roman" w:hAnsi="Times New Roman"/>
          </w:rPr>
          <w:delText xml:space="preserve"> to schistosomiasis</w:delText>
        </w:r>
        <w:r w:rsidR="000D1A32" w:rsidRPr="00B407A8" w:rsidDel="009044CE">
          <w:rPr>
            <w:rFonts w:ascii="Times New Roman" w:hAnsi="Times New Roman"/>
          </w:rPr>
          <w:delText>,</w:delText>
        </w:r>
        <w:r w:rsidR="008F22F9" w:rsidRPr="00B407A8" w:rsidDel="009044CE">
          <w:rPr>
            <w:rFonts w:ascii="Times New Roman" w:hAnsi="Times New Roman"/>
          </w:rPr>
          <w:delText xml:space="preserve"> </w:delText>
        </w:r>
        <w:r w:rsidR="009A429A" w:rsidRPr="00B407A8" w:rsidDel="009044CE">
          <w:rPr>
            <w:rFonts w:ascii="Times New Roman" w:hAnsi="Times New Roman"/>
          </w:rPr>
          <w:delText>given the hyper-endemicity of</w:delText>
        </w:r>
        <w:r w:rsidR="008F22F9" w:rsidRPr="00B407A8" w:rsidDel="009044CE">
          <w:rPr>
            <w:rFonts w:ascii="Times New Roman" w:hAnsi="Times New Roman"/>
          </w:rPr>
          <w:delText xml:space="preserve"> this parasite </w:delText>
        </w:r>
        <w:r w:rsidR="009D4B79" w:rsidRPr="00B407A8" w:rsidDel="009044CE">
          <w:rPr>
            <w:rFonts w:ascii="Times New Roman" w:eastAsia="Times New Roman" w:hAnsi="Times New Roman"/>
          </w:rPr>
          <w:delText>in our children</w:delText>
        </w:r>
        <w:r w:rsidR="000D1A32" w:rsidRPr="00B407A8" w:rsidDel="009044CE">
          <w:rPr>
            <w:rFonts w:ascii="Times New Roman" w:eastAsia="Times New Roman" w:hAnsi="Times New Roman"/>
          </w:rPr>
          <w:delText>,</w:delText>
        </w:r>
        <w:r w:rsidR="00C259D3" w:rsidDel="009044CE">
          <w:rPr>
            <w:rFonts w:ascii="Times New Roman" w:eastAsia="Times New Roman" w:hAnsi="Times New Roman"/>
            <w:lang w:val="yo-NG"/>
          </w:rPr>
          <w:delText xml:space="preserve"> although a component of the anaemia observed may be due to other factors.</w:delText>
        </w:r>
        <w:r w:rsidR="008F22F9" w:rsidRPr="00B407A8" w:rsidDel="009044CE">
          <w:rPr>
            <w:rFonts w:ascii="Times New Roman" w:eastAsia="Times New Roman" w:hAnsi="Times New Roman"/>
          </w:rPr>
          <w:delText xml:space="preserve"> </w:delText>
        </w:r>
        <w:r w:rsidR="00C259D3" w:rsidDel="009044CE">
          <w:rPr>
            <w:rFonts w:ascii="Times New Roman" w:eastAsia="Times New Roman" w:hAnsi="Times New Roman"/>
            <w:lang w:val="yo-NG"/>
          </w:rPr>
          <w:delText>O</w:delText>
        </w:r>
        <w:r w:rsidR="008F22F9" w:rsidRPr="00B407A8" w:rsidDel="009044CE">
          <w:rPr>
            <w:rFonts w:ascii="Times New Roman" w:eastAsia="Times New Roman" w:hAnsi="Times New Roman"/>
          </w:rPr>
          <w:delText>ur findin</w:delText>
        </w:r>
        <w:r w:rsidR="009A429A" w:rsidRPr="00B407A8" w:rsidDel="009044CE">
          <w:rPr>
            <w:rFonts w:ascii="Times New Roman" w:eastAsia="Times New Roman" w:hAnsi="Times New Roman"/>
          </w:rPr>
          <w:delText>g</w:delText>
        </w:r>
        <w:r w:rsidR="008F22F9" w:rsidRPr="00B407A8" w:rsidDel="009044CE">
          <w:rPr>
            <w:rFonts w:ascii="Times New Roman" w:eastAsia="Times New Roman" w:hAnsi="Times New Roman"/>
          </w:rPr>
          <w:delText>s</w:delText>
        </w:r>
        <w:r w:rsidR="009D4B79" w:rsidRPr="00B407A8" w:rsidDel="009044CE">
          <w:rPr>
            <w:rFonts w:ascii="Times New Roman" w:eastAsia="Times New Roman" w:hAnsi="Times New Roman"/>
          </w:rPr>
          <w:delText xml:space="preserve"> concur with </w:delText>
        </w:r>
        <w:r w:rsidR="008F22F9" w:rsidRPr="00B407A8" w:rsidDel="009044CE">
          <w:rPr>
            <w:rFonts w:ascii="Times New Roman" w:eastAsia="Times New Roman" w:hAnsi="Times New Roman"/>
          </w:rPr>
          <w:delText>other similar findings</w:delText>
        </w:r>
        <w:r w:rsidR="009D4B79" w:rsidRPr="00B407A8" w:rsidDel="009044CE">
          <w:rPr>
            <w:rFonts w:ascii="Times New Roman" w:eastAsia="Times New Roman" w:hAnsi="Times New Roman"/>
          </w:rPr>
          <w:delText xml:space="preserve"> </w:delText>
        </w:r>
        <w:r w:rsidR="009D4B79" w:rsidRPr="00B407A8" w:rsidDel="009044CE">
          <w:rPr>
            <w:rFonts w:ascii="Times New Roman" w:eastAsia="Times New Roman" w:hAnsi="Times New Roman"/>
            <w:color w:val="333333"/>
          </w:rPr>
          <w:fldChar w:fldCharType="begin">
            <w:fldData xml:space="preserve">PEVuZE5vdGU+PENpdGU+PEF1dGhvcj5Ccmlua21hbm48L0F1dGhvcj48WWVhcj4xOTg4PC9ZZWFy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</w:fldData>
          </w:fldChar>
        </w:r>
        <w:r w:rsidR="00D93E90" w:rsidRPr="00B407A8" w:rsidDel="009044CE">
          <w:rPr>
            <w:rFonts w:ascii="Times New Roman" w:eastAsia="Times New Roman" w:hAnsi="Times New Roman"/>
            <w:color w:val="333333"/>
          </w:rPr>
          <w:delInstrText xml:space="preserve"> ADDIN EN.CITE </w:delInstrText>
        </w:r>
        <w:r w:rsidR="00D93E90" w:rsidRPr="00B407A8" w:rsidDel="009044CE">
          <w:rPr>
            <w:rFonts w:ascii="Times New Roman" w:eastAsia="Times New Roman" w:hAnsi="Times New Roman"/>
            <w:color w:val="333333"/>
          </w:rPr>
          <w:fldChar w:fldCharType="begin">
            <w:fldData xml:space="preserve">PEVuZE5vdGU+PENpdGU+PEF1dGhvcj5Ccmlua21hbm48L0F1dGhvcj48WWVhcj4xOTg4PC9ZZWFy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</w:fldData>
          </w:fldChar>
        </w:r>
        <w:r w:rsidR="00D93E90" w:rsidRPr="00B407A8" w:rsidDel="009044CE">
          <w:rPr>
            <w:rFonts w:ascii="Times New Roman" w:eastAsia="Times New Roman" w:hAnsi="Times New Roman"/>
            <w:color w:val="333333"/>
          </w:rPr>
          <w:delInstrText xml:space="preserve"> ADDIN EN.CITE.DATA </w:delInstrText>
        </w:r>
        <w:r w:rsidR="00D93E90" w:rsidRPr="00B407A8" w:rsidDel="009044CE">
          <w:rPr>
            <w:rFonts w:ascii="Times New Roman" w:eastAsia="Times New Roman" w:hAnsi="Times New Roman"/>
            <w:color w:val="333333"/>
          </w:rPr>
        </w:r>
        <w:r w:rsidR="00D93E90" w:rsidRPr="00B407A8" w:rsidDel="009044CE">
          <w:rPr>
            <w:rFonts w:ascii="Times New Roman" w:eastAsia="Times New Roman" w:hAnsi="Times New Roman"/>
            <w:color w:val="333333"/>
          </w:rPr>
          <w:fldChar w:fldCharType="end"/>
        </w:r>
        <w:r w:rsidR="009D4B79" w:rsidRPr="00B407A8" w:rsidDel="009044CE">
          <w:rPr>
            <w:rFonts w:ascii="Times New Roman" w:eastAsia="Times New Roman" w:hAnsi="Times New Roman"/>
            <w:color w:val="333333"/>
          </w:rPr>
        </w:r>
        <w:r w:rsidR="009D4B79" w:rsidRPr="00B407A8" w:rsidDel="009044CE">
          <w:rPr>
            <w:rFonts w:ascii="Times New Roman" w:eastAsia="Times New Roman" w:hAnsi="Times New Roman"/>
            <w:color w:val="333333"/>
          </w:rPr>
          <w:fldChar w:fldCharType="separate"/>
        </w:r>
        <w:r w:rsidR="00D93E90" w:rsidRPr="00B407A8" w:rsidDel="009044CE">
          <w:rPr>
            <w:rFonts w:ascii="Times New Roman" w:eastAsia="Times New Roman" w:hAnsi="Times New Roman"/>
            <w:noProof/>
            <w:color w:val="333333"/>
          </w:rPr>
          <w:delText>(</w:delText>
        </w:r>
        <w:r w:rsidR="009044CE" w:rsidDel="009044CE">
          <w:fldChar w:fldCharType="begin"/>
        </w:r>
        <w:r w:rsidR="009044CE" w:rsidDel="009044CE">
          <w:delInstrText xml:space="preserve"> HYPERLINK \l "_ENREF_5" \o "Brinkmann, 1988 #15" </w:delInstrText>
        </w:r>
        <w:r w:rsidR="009044CE" w:rsidDel="009044CE">
          <w:fldChar w:fldCharType="separate"/>
        </w:r>
        <w:r w:rsidR="00D93E90" w:rsidRPr="00B407A8" w:rsidDel="009044CE">
          <w:rPr>
            <w:rStyle w:val="Hyperlink"/>
            <w:rFonts w:ascii="Times New Roman" w:eastAsia="Times New Roman" w:hAnsi="Times New Roman"/>
            <w:noProof/>
            <w:u w:val="none"/>
          </w:rPr>
          <w:delText>Brinkmann et al., 1988</w:delText>
        </w:r>
        <w:r w:rsidR="009044CE" w:rsidDel="009044CE">
          <w:rPr>
            <w:rStyle w:val="Hyperlink"/>
            <w:rFonts w:ascii="Times New Roman" w:eastAsia="Times New Roman" w:hAnsi="Times New Roman"/>
            <w:noProof/>
            <w:u w:val="none"/>
          </w:rPr>
          <w:fldChar w:fldCharType="end"/>
        </w:r>
        <w:r w:rsidR="00D93E90" w:rsidRPr="00B407A8" w:rsidDel="009044CE">
          <w:rPr>
            <w:rFonts w:ascii="Times New Roman" w:eastAsia="Times New Roman" w:hAnsi="Times New Roman"/>
            <w:noProof/>
            <w:color w:val="333333"/>
          </w:rPr>
          <w:delText xml:space="preserve">; </w:delText>
        </w:r>
        <w:r w:rsidR="009044CE" w:rsidDel="009044CE">
          <w:fldChar w:fldCharType="begin"/>
        </w:r>
        <w:r w:rsidR="009044CE" w:rsidDel="009044CE">
          <w:delInstrText xml:space="preserve"> HYPERLINK \l "_ENREF_7" \o "Clements, 2009 #23" </w:delInstrText>
        </w:r>
        <w:r w:rsidR="009044CE" w:rsidDel="009044CE">
          <w:fldChar w:fldCharType="separate"/>
        </w:r>
        <w:r w:rsidR="00D93E90" w:rsidRPr="00B407A8" w:rsidDel="009044CE">
          <w:rPr>
            <w:rStyle w:val="Hyperlink"/>
            <w:rFonts w:ascii="Times New Roman" w:eastAsia="Times New Roman" w:hAnsi="Times New Roman"/>
            <w:noProof/>
            <w:u w:val="none"/>
          </w:rPr>
          <w:delText>Clements et al., 2009</w:delText>
        </w:r>
        <w:r w:rsidR="009044CE" w:rsidDel="009044CE">
          <w:rPr>
            <w:rStyle w:val="Hyperlink"/>
            <w:rFonts w:ascii="Times New Roman" w:eastAsia="Times New Roman" w:hAnsi="Times New Roman"/>
            <w:noProof/>
            <w:u w:val="none"/>
          </w:rPr>
          <w:fldChar w:fldCharType="end"/>
        </w:r>
        <w:r w:rsidR="00D93E90" w:rsidRPr="00B407A8" w:rsidDel="009044CE">
          <w:rPr>
            <w:rFonts w:ascii="Times New Roman" w:eastAsia="Times New Roman" w:hAnsi="Times New Roman"/>
            <w:noProof/>
            <w:color w:val="333333"/>
          </w:rPr>
          <w:delText xml:space="preserve">; </w:delText>
        </w:r>
        <w:r w:rsidR="009044CE" w:rsidDel="009044CE">
          <w:fldChar w:fldCharType="begin"/>
        </w:r>
        <w:r w:rsidR="009044CE" w:rsidDel="009044CE">
          <w:delInstrText xml:space="preserve"> HYPERLINK \l "_ENREF_31" \o "Koukounari, 2008 #79" </w:delInstrText>
        </w:r>
        <w:r w:rsidR="009044CE" w:rsidDel="009044CE">
          <w:fldChar w:fldCharType="separate"/>
        </w:r>
        <w:r w:rsidR="00D93E90" w:rsidRPr="00B407A8" w:rsidDel="009044CE">
          <w:rPr>
            <w:rStyle w:val="Hyperlink"/>
            <w:rFonts w:ascii="Times New Roman" w:eastAsia="Times New Roman" w:hAnsi="Times New Roman"/>
            <w:noProof/>
            <w:u w:val="none"/>
          </w:rPr>
          <w:delText>Koukounari et al., 2008</w:delText>
        </w:r>
        <w:r w:rsidR="009044CE" w:rsidDel="009044CE">
          <w:rPr>
            <w:rStyle w:val="Hyperlink"/>
            <w:rFonts w:ascii="Times New Roman" w:eastAsia="Times New Roman" w:hAnsi="Times New Roman"/>
            <w:noProof/>
            <w:u w:val="none"/>
          </w:rPr>
          <w:fldChar w:fldCharType="end"/>
        </w:r>
        <w:r w:rsidR="00D93E90" w:rsidRPr="00B407A8" w:rsidDel="009044CE">
          <w:rPr>
            <w:rFonts w:ascii="Times New Roman" w:eastAsia="Times New Roman" w:hAnsi="Times New Roman"/>
            <w:noProof/>
            <w:color w:val="333333"/>
          </w:rPr>
          <w:delText xml:space="preserve">; </w:delText>
        </w:r>
        <w:r w:rsidR="009044CE" w:rsidDel="009044CE">
          <w:fldChar w:fldCharType="begin"/>
        </w:r>
        <w:r w:rsidR="009044CE" w:rsidDel="009044CE">
          <w:delInstrText xml:space="preserve"> HYPERLINK \l "_ENREF_33" \o "Landoure, 2012 #178" </w:delInstrText>
        </w:r>
        <w:r w:rsidR="009044CE" w:rsidDel="009044CE">
          <w:fldChar w:fldCharType="separate"/>
        </w:r>
        <w:r w:rsidR="00D93E90" w:rsidRPr="00B407A8" w:rsidDel="009044CE">
          <w:rPr>
            <w:rStyle w:val="Hyperlink"/>
            <w:rFonts w:ascii="Times New Roman" w:eastAsia="Times New Roman" w:hAnsi="Times New Roman"/>
            <w:noProof/>
            <w:u w:val="none"/>
          </w:rPr>
          <w:delText>Landoure et al., 2012</w:delText>
        </w:r>
        <w:r w:rsidR="009044CE" w:rsidDel="009044CE">
          <w:rPr>
            <w:rStyle w:val="Hyperlink"/>
            <w:rFonts w:ascii="Times New Roman" w:eastAsia="Times New Roman" w:hAnsi="Times New Roman"/>
            <w:noProof/>
            <w:u w:val="none"/>
          </w:rPr>
          <w:fldChar w:fldCharType="end"/>
        </w:r>
        <w:r w:rsidR="00D93E90" w:rsidRPr="00B407A8" w:rsidDel="009044CE">
          <w:rPr>
            <w:rFonts w:ascii="Times New Roman" w:eastAsia="Times New Roman" w:hAnsi="Times New Roman"/>
            <w:noProof/>
            <w:color w:val="333333"/>
          </w:rPr>
          <w:delText>)</w:delText>
        </w:r>
        <w:r w:rsidR="009D4B79" w:rsidRPr="00B407A8" w:rsidDel="009044CE">
          <w:rPr>
            <w:rFonts w:ascii="Times New Roman" w:eastAsia="Times New Roman" w:hAnsi="Times New Roman"/>
            <w:color w:val="333333"/>
          </w:rPr>
          <w:fldChar w:fldCharType="end"/>
        </w:r>
        <w:r w:rsidR="009D4B79" w:rsidRPr="00B407A8" w:rsidDel="009044CE">
          <w:rPr>
            <w:rFonts w:ascii="Times New Roman" w:eastAsia="Times New Roman" w:hAnsi="Times New Roman"/>
          </w:rPr>
          <w:delText>.</w:delText>
        </w:r>
        <w:r w:rsidR="00204C8F" w:rsidRPr="00B407A8" w:rsidDel="009044CE">
          <w:rPr>
            <w:rFonts w:ascii="Times New Roman" w:eastAsia="Times New Roman" w:hAnsi="Times New Roman"/>
          </w:rPr>
          <w:delText xml:space="preserve"> </w:delText>
        </w:r>
      </w:del>
    </w:p>
    <w:p w14:paraId="51B11B4C" w14:textId="2B2FD355" w:rsidR="000F7440" w:rsidRPr="00B407A8" w:rsidDel="009044CE" w:rsidRDefault="000F7440" w:rsidP="0038765F">
      <w:pPr>
        <w:autoSpaceDE w:val="0"/>
        <w:autoSpaceDN w:val="0"/>
        <w:adjustRightInd w:val="0"/>
        <w:spacing w:line="480" w:lineRule="auto"/>
        <w:jc w:val="both"/>
        <w:rPr>
          <w:del w:id="568" w:author="Dipam Thapa" w:date="2019-07-26T09:38:00Z"/>
          <w:rFonts w:ascii="Times New Roman" w:eastAsia="Times New Roman" w:hAnsi="Times New Roman"/>
        </w:rPr>
      </w:pPr>
    </w:p>
    <w:p w14:paraId="581BE9FE" w14:textId="55C22D65" w:rsidR="00E52130" w:rsidRPr="00B407A8" w:rsidDel="009044CE" w:rsidRDefault="004F7267" w:rsidP="00E52130">
      <w:pPr>
        <w:spacing w:line="480" w:lineRule="auto"/>
        <w:jc w:val="both"/>
        <w:rPr>
          <w:del w:id="569" w:author="Dipam Thapa" w:date="2019-07-26T09:38:00Z"/>
          <w:rFonts w:ascii="Times New Roman" w:hAnsi="Times New Roman"/>
          <w:bCs/>
          <w:lang w:val="en-AU"/>
        </w:rPr>
      </w:pPr>
      <w:del w:id="570" w:author="Dipam Thapa" w:date="2019-07-26T09:38:00Z">
        <w:r w:rsidRPr="00B407A8" w:rsidDel="009044CE">
          <w:rPr>
            <w:rFonts w:ascii="Times New Roman" w:hAnsi="Times New Roman"/>
          </w:rPr>
          <w:delText>There</w:delText>
        </w:r>
        <w:r w:rsidR="00403B3D" w:rsidRPr="00B407A8" w:rsidDel="009044CE">
          <w:rPr>
            <w:rFonts w:ascii="Times New Roman" w:hAnsi="Times New Roman"/>
          </w:rPr>
          <w:delText xml:space="preserve"> is evidence that</w:delText>
        </w:r>
        <w:r w:rsidR="00B33A58" w:rsidRPr="00B407A8" w:rsidDel="009044CE">
          <w:rPr>
            <w:rFonts w:ascii="Times New Roman" w:hAnsi="Times New Roman"/>
          </w:rPr>
          <w:delText xml:space="preserve">  the</w:delText>
        </w:r>
        <w:r w:rsidR="00BE7931" w:rsidRPr="00B407A8" w:rsidDel="009044CE">
          <w:rPr>
            <w:rFonts w:ascii="Times New Roman" w:hAnsi="Times New Roman"/>
          </w:rPr>
          <w:delText xml:space="preserve"> </w:delText>
        </w:r>
        <w:r w:rsidR="009D4B79" w:rsidRPr="00B407A8" w:rsidDel="009044CE">
          <w:rPr>
            <w:rFonts w:ascii="Times New Roman" w:hAnsi="Times New Roman"/>
          </w:rPr>
          <w:delText>length of exposure to schisto</w:delText>
        </w:r>
        <w:r w:rsidR="0038765F" w:rsidRPr="00B407A8" w:rsidDel="009044CE">
          <w:rPr>
            <w:rFonts w:ascii="Times New Roman" w:hAnsi="Times New Roman"/>
          </w:rPr>
          <w:delText>so</w:delText>
        </w:r>
        <w:r w:rsidR="009D4B79" w:rsidRPr="00B407A8" w:rsidDel="009044CE">
          <w:rPr>
            <w:rFonts w:ascii="Times New Roman" w:hAnsi="Times New Roman"/>
          </w:rPr>
          <w:delText xml:space="preserve">miasis, </w:delText>
        </w:r>
        <w:r w:rsidR="006E03B3" w:rsidRPr="00B407A8" w:rsidDel="009044CE">
          <w:rPr>
            <w:rFonts w:ascii="Times New Roman" w:hAnsi="Times New Roman"/>
          </w:rPr>
          <w:delText xml:space="preserve">and </w:delText>
        </w:r>
        <w:r w:rsidR="009D4B79" w:rsidRPr="00B407A8" w:rsidDel="009044CE">
          <w:rPr>
            <w:rFonts w:ascii="Times New Roman" w:hAnsi="Times New Roman"/>
          </w:rPr>
          <w:delText xml:space="preserve">host and parasite genetics </w:delText>
        </w:r>
        <w:r w:rsidR="00B33A58" w:rsidRPr="00B407A8" w:rsidDel="009044CE">
          <w:rPr>
            <w:rFonts w:ascii="Times New Roman" w:hAnsi="Times New Roman"/>
          </w:rPr>
          <w:delText xml:space="preserve">may </w:delText>
        </w:r>
        <w:r w:rsidR="00BE7931" w:rsidRPr="00B407A8" w:rsidDel="009044CE">
          <w:rPr>
            <w:rFonts w:ascii="Times New Roman" w:hAnsi="Times New Roman"/>
          </w:rPr>
          <w:delText xml:space="preserve">impact </w:delText>
        </w:r>
        <w:r w:rsidR="00B33A58" w:rsidRPr="00B407A8" w:rsidDel="009044CE">
          <w:rPr>
            <w:rFonts w:ascii="Times New Roman" w:hAnsi="Times New Roman"/>
          </w:rPr>
          <w:delText>a</w:delText>
        </w:r>
        <w:r w:rsidR="00BE7931" w:rsidRPr="00B407A8" w:rsidDel="009044CE">
          <w:rPr>
            <w:rFonts w:ascii="Times New Roman" w:hAnsi="Times New Roman"/>
          </w:rPr>
          <w:delText xml:space="preserve"> child’s response to PZQ</w:delText>
        </w:r>
        <w:r w:rsidR="00D53655" w:rsidRPr="00B407A8" w:rsidDel="009044CE">
          <w:rPr>
            <w:rFonts w:ascii="Times New Roman" w:hAnsi="Times New Roman"/>
          </w:rPr>
          <w:delText xml:space="preserve"> as well as</w:delText>
        </w:r>
        <w:r w:rsidR="009D4B79" w:rsidRPr="00B407A8" w:rsidDel="009044CE">
          <w:rPr>
            <w:rFonts w:ascii="Times New Roman" w:hAnsi="Times New Roman"/>
          </w:rPr>
          <w:delText xml:space="preserve"> </w:delText>
        </w:r>
        <w:r w:rsidR="00B33A58" w:rsidRPr="00B407A8" w:rsidDel="009044CE">
          <w:rPr>
            <w:rFonts w:ascii="Times New Roman" w:hAnsi="Times New Roman"/>
          </w:rPr>
          <w:delText xml:space="preserve">the child’s </w:delText>
        </w:r>
        <w:r w:rsidR="009D4B79" w:rsidRPr="00B407A8" w:rsidDel="009044CE">
          <w:rPr>
            <w:rFonts w:ascii="Times New Roman" w:hAnsi="Times New Roman"/>
          </w:rPr>
          <w:delText>host</w:delText>
        </w:r>
        <w:r w:rsidR="00B33A58" w:rsidRPr="00B407A8" w:rsidDel="009044CE">
          <w:rPr>
            <w:rFonts w:ascii="Times New Roman" w:hAnsi="Times New Roman"/>
          </w:rPr>
          <w:delText xml:space="preserve"> response ability to modulate reactions</w:delText>
        </w:r>
        <w:r w:rsidR="009D4B79" w:rsidRPr="00B407A8" w:rsidDel="009044CE">
          <w:rPr>
            <w:rFonts w:ascii="Times New Roman" w:hAnsi="Times New Roman"/>
          </w:rPr>
          <w:delText xml:space="preserve"> to the parasite</w:delText>
        </w:r>
        <w:r w:rsidR="00B33A58" w:rsidRPr="00B407A8" w:rsidDel="009044CE">
          <w:rPr>
            <w:rFonts w:ascii="Times New Roman" w:hAnsi="Times New Roman"/>
          </w:rPr>
          <w:delText xml:space="preserve"> </w:delText>
        </w:r>
        <w:r w:rsidR="009D4B79" w:rsidRPr="00B407A8" w:rsidDel="009044CE">
          <w:rPr>
            <w:rFonts w:ascii="Times New Roman" w:hAnsi="Times New Roman"/>
          </w:rPr>
          <w:fldChar w:fldCharType="begin"/>
        </w:r>
        <w:r w:rsidR="00EA0B91" w:rsidRPr="00B407A8" w:rsidDel="009044CE">
          <w:rPr>
            <w:rFonts w:ascii="Times New Roman" w:hAnsi="Times New Roman"/>
          </w:rPr>
          <w:delInstrText xml:space="preserve"> ADDIN EN.CITE &lt;EndNote&gt;&lt;Cite&gt;&lt;Author&gt;Vennervald&lt;/Author&gt;&lt;Year&gt;2004&lt;/Year&gt;&lt;RecNum&gt;120&lt;/RecNum&gt;&lt;DisplayText&gt;(Vennervald and Dunne, 2004)&lt;/DisplayText&gt;&lt;record&gt;&lt;rec-number&gt;120&lt;/rec-number&gt;&lt;foreign-keys&gt;&lt;key app="EN" db-id="r5f5etear0a2drevsvjvdzejew9rfsz0rd2r" timestamp="1390734082"&gt;120&lt;/key&gt;&lt;/foreign-keys&gt;&lt;ref-type name="Journal Article"&gt;17&lt;/ref-type&gt;&lt;contributors&gt;&lt;authors&gt;&lt;author&gt;Vennervald, B. J.&lt;/author&gt;&lt;author&gt;Dunne, D. W.&lt;/author&gt;&lt;/authors&gt;&lt;/contributors&gt;&lt;auth-address&gt;Danish Bilharziasis Laboratory, Jaegersborg Alle 1D, 2920 Charlottenlund, Denmark. bjv@bilharziasis.dk&lt;/auth-address&gt;&lt;titles&gt;&lt;title&gt;Morbidity in schistosomiasis: an update&lt;/title&gt;&lt;secondary-title&gt;Curr Opin Infect Dis&lt;/secondary-title&gt;&lt;alt-title&gt;Current opinion in infectious diseases&lt;/alt-title&gt;&lt;/titles&gt;&lt;periodical&gt;&lt;full-title&gt;Curr Opin Infect Dis&lt;/full-title&gt;&lt;abbr-1&gt;Current opinion in infectious diseases&lt;/abbr-1&gt;&lt;/periodical&gt;&lt;alt-periodical&gt;&lt;full-title&gt;Curr Opin Infect Dis&lt;/full-title&gt;&lt;abbr-1&gt;Current opinion in infectious diseases&lt;/abbr-1&gt;&lt;/alt-periodical&gt;&lt;pages&gt;439-47&lt;/pages&gt;&lt;volume&gt;17&lt;/volume&gt;&lt;number&gt;5&lt;/number&gt;&lt;edition&gt;2004/09/09&lt;/edition&gt;&lt;keywords&gt;&lt;keyword&gt;Animals&lt;/keyword&gt;&lt;keyword&gt;Child&lt;/keyword&gt;&lt;keyword&gt;Endemic Diseases&lt;/keyword&gt;&lt;keyword&gt;Female&lt;/keyword&gt;&lt;keyword&gt;Humans&lt;/keyword&gt;&lt;keyword&gt;Mice&lt;/keyword&gt;&lt;keyword&gt;Morbidity&lt;/keyword&gt;&lt;keyword&gt;Schistosoma/ classification/genetics/pathogenicity&lt;/keyword&gt;&lt;keyword&gt;Schistosomiasis/ epidemiology/immunology/parasitology/ physiopathology&lt;/keyword&gt;&lt;/keywords&gt;&lt;dates&gt;&lt;year&gt;2004&lt;/year&gt;&lt;pub-dates&gt;&lt;date&gt;Oct&lt;/date&gt;&lt;/pub-dates&gt;&lt;/dates&gt;&lt;isbn&gt;0951-7375 (Print)&amp;#xD;0951-7375 (Linking)&lt;/isbn&gt;&lt;accession-num&gt;15353964&lt;/accession-num&gt;&lt;urls&gt;&lt;/urls&gt;&lt;remote-database-provider&gt;NLM&lt;/remote-database-provider&gt;&lt;language&gt;eng&lt;/language&gt;&lt;/record&gt;&lt;/Cite&gt;&lt;/EndNote&gt;</w:delInstrText>
        </w:r>
        <w:r w:rsidR="009D4B79" w:rsidRPr="00B407A8" w:rsidDel="009044CE">
          <w:rPr>
            <w:rFonts w:ascii="Times New Roman" w:hAnsi="Times New Roman"/>
          </w:rPr>
          <w:fldChar w:fldCharType="separate"/>
        </w:r>
        <w:r w:rsidR="00EA0B91" w:rsidRPr="00B407A8" w:rsidDel="009044CE">
          <w:rPr>
            <w:rFonts w:ascii="Times New Roman" w:hAnsi="Times New Roman"/>
            <w:noProof/>
          </w:rPr>
          <w:delText>(</w:delText>
        </w:r>
        <w:r w:rsidR="009044CE" w:rsidDel="009044CE">
          <w:fldChar w:fldCharType="begin"/>
        </w:r>
        <w:r w:rsidR="009044CE" w:rsidDel="009044CE">
          <w:delInstrText xml:space="preserve"> HYPERLINK \l "_</w:delInstrText>
        </w:r>
        <w:r w:rsidR="009044CE" w:rsidDel="009044CE">
          <w:delInstrText xml:space="preserve">ENREF_68" \o "Vennervald, 2004 #120" </w:delInstrText>
        </w:r>
        <w:r w:rsidR="009044CE" w:rsidDel="009044CE">
          <w:fldChar w:fldCharType="separate"/>
        </w:r>
        <w:r w:rsidR="00EA0B91" w:rsidRPr="00B407A8" w:rsidDel="009044CE">
          <w:rPr>
            <w:rStyle w:val="Hyperlink"/>
            <w:rFonts w:ascii="Times New Roman" w:hAnsi="Times New Roman"/>
            <w:noProof/>
            <w:u w:val="none"/>
          </w:rPr>
          <w:delText>Vennervald and Dunne, 2004</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w:delText>
        </w:r>
        <w:r w:rsidR="009D4B79" w:rsidRPr="00B407A8" w:rsidDel="009044CE">
          <w:rPr>
            <w:rFonts w:ascii="Times New Roman" w:hAnsi="Times New Roman"/>
          </w:rPr>
          <w:fldChar w:fldCharType="end"/>
        </w:r>
        <w:r w:rsidR="009D4B79" w:rsidRPr="00B407A8" w:rsidDel="009044CE">
          <w:rPr>
            <w:rFonts w:ascii="Times New Roman" w:hAnsi="Times New Roman"/>
          </w:rPr>
          <w:delText>.</w:delText>
        </w:r>
        <w:r w:rsidR="00BE7931" w:rsidRPr="00B407A8" w:rsidDel="009044CE">
          <w:rPr>
            <w:rFonts w:ascii="Times New Roman" w:hAnsi="Times New Roman"/>
          </w:rPr>
          <w:delText xml:space="preserve"> The likely cause of h</w:delText>
        </w:r>
        <w:r w:rsidR="009D4B79" w:rsidRPr="00B407A8" w:rsidDel="009044CE">
          <w:rPr>
            <w:rFonts w:ascii="Times New Roman" w:hAnsi="Times New Roman"/>
          </w:rPr>
          <w:delText>igh intensity of infections</w:delText>
        </w:r>
        <w:r w:rsidR="00BE7931" w:rsidRPr="00B407A8" w:rsidDel="009044CE">
          <w:rPr>
            <w:rFonts w:ascii="Times New Roman" w:hAnsi="Times New Roman"/>
          </w:rPr>
          <w:delText xml:space="preserve"> </w:delText>
        </w:r>
        <w:r w:rsidR="00E6096E" w:rsidRPr="00B407A8" w:rsidDel="009044CE">
          <w:rPr>
            <w:rFonts w:ascii="Times New Roman" w:hAnsi="Times New Roman"/>
          </w:rPr>
          <w:delText>and</w:delText>
        </w:r>
        <w:r w:rsidR="00E73909" w:rsidRPr="00B407A8" w:rsidDel="009044CE">
          <w:rPr>
            <w:rFonts w:ascii="Times New Roman" w:hAnsi="Times New Roman"/>
          </w:rPr>
          <w:delText xml:space="preserve"> associated morbidity in our village could have been </w:delText>
        </w:r>
        <w:r w:rsidR="00E6096E" w:rsidRPr="00B407A8" w:rsidDel="009044CE">
          <w:rPr>
            <w:rFonts w:ascii="Times New Roman" w:hAnsi="Times New Roman"/>
          </w:rPr>
          <w:delText xml:space="preserve">a result of an </w:delText>
        </w:r>
        <w:r w:rsidR="003C1137" w:rsidRPr="00B407A8" w:rsidDel="009044CE">
          <w:rPr>
            <w:rFonts w:ascii="Times New Roman" w:hAnsi="Times New Roman"/>
          </w:rPr>
          <w:delText xml:space="preserve">interruption </w:delText>
        </w:r>
        <w:r w:rsidR="00E6096E" w:rsidRPr="00B407A8" w:rsidDel="009044CE">
          <w:rPr>
            <w:rFonts w:ascii="Times New Roman" w:hAnsi="Times New Roman"/>
          </w:rPr>
          <w:delText>to the</w:delText>
        </w:r>
        <w:r w:rsidR="003C1137" w:rsidRPr="00B407A8" w:rsidDel="009044CE">
          <w:rPr>
            <w:rFonts w:ascii="Times New Roman" w:hAnsi="Times New Roman"/>
          </w:rPr>
          <w:delText xml:space="preserve"> </w:delText>
        </w:r>
        <w:r w:rsidR="003C1137" w:rsidRPr="00B407A8" w:rsidDel="009044CE">
          <w:rPr>
            <w:rFonts w:ascii="Times New Roman" w:eastAsia="Times New Roman" w:hAnsi="Times New Roman"/>
            <w:lang w:val="en-AU" w:eastAsia="en-AU"/>
          </w:rPr>
          <w:delText>mollusciciding programs</w:delText>
        </w:r>
        <w:r w:rsidR="00E73909" w:rsidRPr="00B407A8" w:rsidDel="009044CE">
          <w:rPr>
            <w:rFonts w:ascii="Times New Roman" w:eastAsia="Times New Roman" w:hAnsi="Times New Roman"/>
            <w:lang w:val="en-AU" w:eastAsia="en-AU"/>
          </w:rPr>
          <w:delText xml:space="preserve"> and </w:delText>
        </w:r>
        <w:r w:rsidR="00E6096E" w:rsidRPr="00B407A8" w:rsidDel="009044CE">
          <w:rPr>
            <w:rFonts w:ascii="Times New Roman" w:eastAsia="Times New Roman" w:hAnsi="Times New Roman"/>
            <w:lang w:val="en-AU" w:eastAsia="en-AU"/>
          </w:rPr>
          <w:delText>in</w:delText>
        </w:r>
        <w:r w:rsidR="00D52690" w:rsidRPr="00B407A8" w:rsidDel="009044CE">
          <w:rPr>
            <w:rFonts w:ascii="Times New Roman" w:eastAsia="Times New Roman" w:hAnsi="Times New Roman"/>
            <w:lang w:val="en-AU" w:eastAsia="en-AU"/>
          </w:rPr>
          <w:delText xml:space="preserve">appropriate </w:delText>
        </w:r>
        <w:r w:rsidR="003C1137" w:rsidRPr="00B407A8" w:rsidDel="009044CE">
          <w:rPr>
            <w:rFonts w:ascii="Times New Roman" w:eastAsia="Times New Roman" w:hAnsi="Times New Roman"/>
            <w:lang w:val="en-AU" w:eastAsia="en-AU"/>
          </w:rPr>
          <w:delText xml:space="preserve">MDA </w:delText>
        </w:r>
        <w:r w:rsidR="00E6096E" w:rsidRPr="00B407A8" w:rsidDel="009044CE">
          <w:rPr>
            <w:rFonts w:ascii="Times New Roman" w:eastAsia="Times New Roman" w:hAnsi="Times New Roman"/>
            <w:lang w:val="en-AU" w:eastAsia="en-AU"/>
          </w:rPr>
          <w:delText xml:space="preserve">coverage </w:delText>
        </w:r>
        <w:r w:rsidR="003C1137" w:rsidRPr="00B407A8" w:rsidDel="009044CE">
          <w:rPr>
            <w:rFonts w:ascii="Times New Roman" w:eastAsia="Times New Roman" w:hAnsi="Times New Roman"/>
            <w:lang w:val="en-AU" w:eastAsia="en-AU"/>
          </w:rPr>
          <w:delText xml:space="preserve">prior </w:delText>
        </w:r>
        <w:r w:rsidR="00E73909" w:rsidRPr="00B407A8" w:rsidDel="009044CE">
          <w:rPr>
            <w:rFonts w:ascii="Times New Roman" w:eastAsia="Times New Roman" w:hAnsi="Times New Roman"/>
            <w:lang w:val="en-AU" w:eastAsia="en-AU"/>
          </w:rPr>
          <w:delText xml:space="preserve">to </w:delText>
        </w:r>
        <w:r w:rsidR="003C1137" w:rsidRPr="00B407A8" w:rsidDel="009044CE">
          <w:rPr>
            <w:rFonts w:ascii="Times New Roman" w:eastAsia="Times New Roman" w:hAnsi="Times New Roman"/>
            <w:lang w:val="en-AU" w:eastAsia="en-AU"/>
          </w:rPr>
          <w:delText>2004</w:delText>
        </w:r>
        <w:r w:rsidR="009D4B79" w:rsidRPr="00B407A8" w:rsidDel="009044CE">
          <w:rPr>
            <w:rFonts w:ascii="Times New Roman" w:hAnsi="Times New Roman"/>
          </w:rPr>
          <w:delText>.</w:delText>
        </w:r>
        <w:r w:rsidR="001E0A91" w:rsidRPr="00B407A8" w:rsidDel="009044CE">
          <w:rPr>
            <w:rFonts w:ascii="Times New Roman" w:hAnsi="Times New Roman"/>
          </w:rPr>
          <w:delText xml:space="preserve"> </w:delText>
        </w:r>
        <w:r w:rsidR="00B50C0B" w:rsidRPr="00B407A8" w:rsidDel="009044CE">
          <w:rPr>
            <w:rFonts w:ascii="Times New Roman" w:hAnsi="Times New Roman"/>
            <w:color w:val="202020"/>
            <w:shd w:val="clear" w:color="auto" w:fill="FFFFFF"/>
          </w:rPr>
          <w:delText xml:space="preserve">Co-infections of </w:delText>
        </w:r>
        <w:r w:rsidR="00B50C0B" w:rsidRPr="00B407A8" w:rsidDel="009044CE">
          <w:rPr>
            <w:rFonts w:ascii="Times New Roman" w:hAnsi="Times New Roman"/>
            <w:color w:val="000000"/>
            <w:shd w:val="clear" w:color="auto" w:fill="FFFFFF"/>
          </w:rPr>
          <w:delText>schistosomes</w:delText>
        </w:r>
        <w:r w:rsidR="00B50C0B" w:rsidRPr="00B407A8" w:rsidDel="009044CE">
          <w:rPr>
            <w:rFonts w:ascii="Times New Roman" w:hAnsi="Times New Roman"/>
            <w:color w:val="202020"/>
            <w:shd w:val="clear" w:color="auto" w:fill="FFFFFF"/>
          </w:rPr>
          <w:delText xml:space="preserve"> </w:delText>
        </w:r>
        <w:r w:rsidR="00F54B5F" w:rsidRPr="00B407A8" w:rsidDel="009044CE">
          <w:rPr>
            <w:rFonts w:ascii="Times New Roman" w:hAnsi="Times New Roman"/>
            <w:color w:val="202020"/>
            <w:shd w:val="clear" w:color="auto" w:fill="FFFFFF"/>
          </w:rPr>
          <w:delText>only</w:delText>
        </w:r>
        <w:r w:rsidR="0043060F" w:rsidRPr="00B407A8" w:rsidDel="009044CE">
          <w:rPr>
            <w:rFonts w:ascii="Times New Roman" w:hAnsi="Times New Roman"/>
            <w:color w:val="202020"/>
            <w:shd w:val="clear" w:color="auto" w:fill="FFFFFF"/>
          </w:rPr>
          <w:delText xml:space="preserve"> or in association with other parasites (e.g. </w:delText>
        </w:r>
        <w:r w:rsidR="0043060F" w:rsidRPr="00B407A8" w:rsidDel="009044CE">
          <w:rPr>
            <w:rFonts w:ascii="Times New Roman" w:hAnsi="Times New Roman"/>
            <w:color w:val="000000"/>
            <w:shd w:val="clear" w:color="auto" w:fill="FFFFFF"/>
          </w:rPr>
          <w:delText xml:space="preserve">STH and </w:delText>
        </w:r>
        <w:r w:rsidR="0043060F" w:rsidRPr="00B407A8" w:rsidDel="009044CE">
          <w:rPr>
            <w:rFonts w:ascii="Times New Roman" w:hAnsi="Times New Roman"/>
            <w:i/>
            <w:color w:val="000000"/>
            <w:shd w:val="clear" w:color="auto" w:fill="FFFFFF"/>
          </w:rPr>
          <w:delText>P. falciparum</w:delText>
        </w:r>
        <w:r w:rsidR="0043060F" w:rsidRPr="00B407A8" w:rsidDel="009044CE">
          <w:rPr>
            <w:rFonts w:ascii="Times New Roman" w:hAnsi="Times New Roman"/>
            <w:color w:val="202020"/>
            <w:shd w:val="clear" w:color="auto" w:fill="FFFFFF"/>
          </w:rPr>
          <w:delText>)</w:delText>
        </w:r>
        <w:r w:rsidR="00E40A53" w:rsidRPr="00B407A8" w:rsidDel="009044CE">
          <w:rPr>
            <w:rFonts w:ascii="Times New Roman" w:hAnsi="Times New Roman"/>
            <w:color w:val="202020"/>
            <w:shd w:val="clear" w:color="auto" w:fill="FFFFFF"/>
          </w:rPr>
          <w:delText xml:space="preserve"> </w:delText>
        </w:r>
        <w:r w:rsidR="0043060F" w:rsidRPr="00B407A8" w:rsidDel="009044CE">
          <w:rPr>
            <w:rFonts w:ascii="Times New Roman" w:hAnsi="Times New Roman"/>
            <w:color w:val="202020"/>
            <w:shd w:val="clear" w:color="auto" w:fill="FFFFFF"/>
          </w:rPr>
          <w:delText xml:space="preserve"> </w:delText>
        </w:r>
        <w:r w:rsidR="00B50C0B" w:rsidRPr="00B407A8" w:rsidDel="009044CE">
          <w:rPr>
            <w:rFonts w:ascii="Times New Roman" w:hAnsi="Times New Roman"/>
          </w:rPr>
          <w:delText xml:space="preserve">in children elevates risk of morbidity </w:delText>
        </w:r>
        <w:r w:rsidR="00E52130" w:rsidRPr="00B407A8" w:rsidDel="009044CE">
          <w:rPr>
            <w:rFonts w:ascii="Times New Roman" w:hAnsi="Times New Roman"/>
          </w:rPr>
          <w:fldChar w:fldCharType="begin">
            <w:fldData xml:space="preserve">PEVuZE5vdGU+PENpdGU+PEF1dGhvcj5FemVhbWFtYTwvQXV0aG9yPjxZZWFyPjIwMDg8L1llYXI+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</w:fldData>
          </w:fldChar>
        </w:r>
        <w:r w:rsidR="002F10F3" w:rsidRPr="00B407A8" w:rsidDel="009044CE">
          <w:rPr>
            <w:rFonts w:ascii="Times New Roman" w:hAnsi="Times New Roman"/>
          </w:rPr>
          <w:delInstrText xml:space="preserve"> ADDIN EN.CITE </w:delInstrText>
        </w:r>
        <w:r w:rsidR="002F10F3" w:rsidRPr="00B407A8" w:rsidDel="009044CE">
          <w:rPr>
            <w:rFonts w:ascii="Times New Roman" w:hAnsi="Times New Roman"/>
          </w:rPr>
          <w:fldChar w:fldCharType="begin">
            <w:fldData xml:space="preserve">PEVuZE5vdGU+PENpdGU+PEF1dGhvcj5FemVhbWFtYTwvQXV0aG9yPjxZZWFyPjIwMDg8L1llYXI+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</w:fldData>
          </w:fldChar>
        </w:r>
        <w:r w:rsidR="002F10F3" w:rsidRPr="00B407A8" w:rsidDel="009044CE">
          <w:rPr>
            <w:rFonts w:ascii="Times New Roman" w:hAnsi="Times New Roman"/>
          </w:rPr>
          <w:delInstrText xml:space="preserve"> ADDIN EN.CITE.DATA </w:delInstrText>
        </w:r>
        <w:r w:rsidR="002F10F3" w:rsidRPr="00B407A8" w:rsidDel="009044CE">
          <w:rPr>
            <w:rFonts w:ascii="Times New Roman" w:hAnsi="Times New Roman"/>
          </w:rPr>
        </w:r>
        <w:r w:rsidR="002F10F3" w:rsidRPr="00B407A8" w:rsidDel="009044CE">
          <w:rPr>
            <w:rFonts w:ascii="Times New Roman" w:hAnsi="Times New Roman"/>
          </w:rPr>
          <w:fldChar w:fldCharType="end"/>
        </w:r>
        <w:r w:rsidR="00E52130" w:rsidRPr="00B407A8" w:rsidDel="009044CE">
          <w:rPr>
            <w:rFonts w:ascii="Times New Roman" w:hAnsi="Times New Roman"/>
          </w:rPr>
        </w:r>
        <w:r w:rsidR="00E52130" w:rsidRPr="00B407A8" w:rsidDel="009044CE">
          <w:rPr>
            <w:rFonts w:ascii="Times New Roman" w:hAnsi="Times New Roman"/>
          </w:rPr>
          <w:fldChar w:fldCharType="separate"/>
        </w:r>
        <w:r w:rsidR="002F10F3" w:rsidRPr="00B407A8" w:rsidDel="009044CE">
          <w:rPr>
            <w:rFonts w:ascii="Times New Roman" w:hAnsi="Times New Roman"/>
            <w:noProof/>
          </w:rPr>
          <w:delText>(</w:delText>
        </w:r>
        <w:r w:rsidR="009044CE" w:rsidDel="009044CE">
          <w:fldChar w:fldCharType="begin"/>
        </w:r>
        <w:r w:rsidR="009044CE" w:rsidDel="009044CE">
          <w:delInstrText xml:space="preserve"> HYPERLINK \l "_ENREF_17" \o "Ezeamama, 2008 #43" </w:delInstrText>
        </w:r>
        <w:r w:rsidR="009044CE" w:rsidDel="009044CE">
          <w:fldChar w:fldCharType="separate"/>
        </w:r>
        <w:r w:rsidR="002F10F3" w:rsidRPr="00B407A8" w:rsidDel="009044CE">
          <w:rPr>
            <w:rStyle w:val="Hyperlink"/>
            <w:rFonts w:ascii="Times New Roman" w:hAnsi="Times New Roman"/>
            <w:noProof/>
            <w:u w:val="none"/>
          </w:rPr>
          <w:delText>Ezeamama et al., 2008</w:delText>
        </w:r>
        <w:r w:rsidR="009044CE" w:rsidDel="009044CE">
          <w:rPr>
            <w:rStyle w:val="Hyperlink"/>
            <w:rFonts w:ascii="Times New Roman" w:hAnsi="Times New Roman"/>
            <w:noProof/>
            <w:u w:val="none"/>
          </w:rPr>
          <w:fldChar w:fldCharType="end"/>
        </w:r>
        <w:r w:rsidR="002F10F3"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39" \o "Midzi, 2010 #84" </w:delInstrText>
        </w:r>
        <w:r w:rsidR="009044CE" w:rsidDel="009044CE">
          <w:fldChar w:fldCharType="separate"/>
        </w:r>
        <w:r w:rsidR="002F10F3" w:rsidRPr="00B407A8" w:rsidDel="009044CE">
          <w:rPr>
            <w:rStyle w:val="Hyperlink"/>
            <w:rFonts w:ascii="Times New Roman" w:hAnsi="Times New Roman"/>
            <w:noProof/>
            <w:u w:val="none"/>
          </w:rPr>
          <w:delText>Midzi et al., 2010</w:delText>
        </w:r>
        <w:r w:rsidR="009044CE" w:rsidDel="009044CE">
          <w:rPr>
            <w:rStyle w:val="Hyperlink"/>
            <w:rFonts w:ascii="Times New Roman" w:hAnsi="Times New Roman"/>
            <w:noProof/>
            <w:u w:val="none"/>
          </w:rPr>
          <w:fldChar w:fldCharType="end"/>
        </w:r>
        <w:r w:rsidR="002F10F3"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46" \o "Pullan, 2011 #92" </w:delInstrText>
        </w:r>
        <w:r w:rsidR="009044CE" w:rsidDel="009044CE">
          <w:fldChar w:fldCharType="separate"/>
        </w:r>
        <w:r w:rsidR="002F10F3" w:rsidRPr="00B407A8" w:rsidDel="009044CE">
          <w:rPr>
            <w:rStyle w:val="Hyperlink"/>
            <w:rFonts w:ascii="Times New Roman" w:hAnsi="Times New Roman"/>
            <w:noProof/>
            <w:u w:val="none"/>
          </w:rPr>
          <w:delText>Pullan et al., 2011</w:delText>
        </w:r>
        <w:r w:rsidR="009044CE" w:rsidDel="009044CE">
          <w:rPr>
            <w:rStyle w:val="Hyperlink"/>
            <w:rFonts w:ascii="Times New Roman" w:hAnsi="Times New Roman"/>
            <w:noProof/>
            <w:u w:val="none"/>
          </w:rPr>
          <w:fldChar w:fldCharType="end"/>
        </w:r>
        <w:r w:rsidR="002F10F3" w:rsidRPr="00B407A8" w:rsidDel="009044CE">
          <w:rPr>
            <w:rFonts w:ascii="Times New Roman" w:hAnsi="Times New Roman"/>
            <w:noProof/>
          </w:rPr>
          <w:delText>)</w:delText>
        </w:r>
        <w:r w:rsidR="00E52130" w:rsidRPr="00B407A8" w:rsidDel="009044CE">
          <w:rPr>
            <w:rFonts w:ascii="Times New Roman" w:hAnsi="Times New Roman"/>
          </w:rPr>
          <w:fldChar w:fldCharType="end"/>
        </w:r>
        <w:r w:rsidR="00E52130" w:rsidRPr="00B407A8" w:rsidDel="009044CE">
          <w:rPr>
            <w:rFonts w:ascii="Times New Roman" w:hAnsi="Times New Roman"/>
          </w:rPr>
          <w:delText xml:space="preserve">. </w:delText>
        </w:r>
        <w:r w:rsidR="00E52130" w:rsidRPr="00B407A8" w:rsidDel="009044CE">
          <w:rPr>
            <w:rFonts w:ascii="Times New Roman" w:hAnsi="Times New Roman"/>
            <w:highlight w:val="yellow"/>
          </w:rPr>
          <w:delText xml:space="preserve">Higher </w:delText>
        </w:r>
        <w:r w:rsidR="00E52130" w:rsidRPr="00B407A8" w:rsidDel="009044CE">
          <w:rPr>
            <w:rFonts w:ascii="Times New Roman" w:hAnsi="Times New Roman"/>
            <w:i/>
            <w:highlight w:val="yellow"/>
          </w:rPr>
          <w:delText>S. haematobium</w:delText>
        </w:r>
        <w:r w:rsidR="00E52130" w:rsidRPr="00B407A8" w:rsidDel="009044CE">
          <w:rPr>
            <w:rFonts w:ascii="Times New Roman" w:hAnsi="Times New Roman"/>
            <w:highlight w:val="yellow"/>
          </w:rPr>
          <w:delText xml:space="preserve">- and </w:delText>
        </w:r>
        <w:r w:rsidR="00E52130" w:rsidRPr="00B407A8" w:rsidDel="009044CE">
          <w:rPr>
            <w:rFonts w:ascii="Times New Roman" w:hAnsi="Times New Roman"/>
            <w:i/>
            <w:highlight w:val="yellow"/>
          </w:rPr>
          <w:delText>S. mansoni</w:delText>
        </w:r>
        <w:r w:rsidR="00E52130" w:rsidRPr="00B407A8" w:rsidDel="009044CE">
          <w:rPr>
            <w:rFonts w:ascii="Times New Roman" w:hAnsi="Times New Roman"/>
            <w:highlight w:val="yellow"/>
          </w:rPr>
          <w:delText>-associated morbidity in co</w:delText>
        </w:r>
        <w:r w:rsidR="006F7899" w:rsidRPr="00B407A8" w:rsidDel="009044CE">
          <w:rPr>
            <w:rFonts w:ascii="Times New Roman" w:hAnsi="Times New Roman"/>
            <w:highlight w:val="yellow"/>
          </w:rPr>
          <w:delText>-</w:delText>
        </w:r>
        <w:r w:rsidR="00E52130" w:rsidRPr="00B407A8" w:rsidDel="009044CE">
          <w:rPr>
            <w:rFonts w:ascii="Times New Roman" w:hAnsi="Times New Roman"/>
            <w:highlight w:val="yellow"/>
          </w:rPr>
          <w:delText xml:space="preserve">infections relative to single </w:delText>
        </w:r>
        <w:r w:rsidR="00E52130" w:rsidRPr="00B407A8" w:rsidDel="009044CE">
          <w:rPr>
            <w:rFonts w:ascii="Times New Roman" w:hAnsi="Times New Roman"/>
            <w:i/>
            <w:highlight w:val="yellow"/>
          </w:rPr>
          <w:delText>Schistosoma</w:delText>
        </w:r>
        <w:r w:rsidR="00E52130" w:rsidRPr="00B407A8" w:rsidDel="009044CE">
          <w:rPr>
            <w:rFonts w:ascii="Times New Roman" w:hAnsi="Times New Roman"/>
            <w:highlight w:val="yellow"/>
          </w:rPr>
          <w:delText xml:space="preserve"> infections have been reported </w:delText>
        </w:r>
        <w:r w:rsidR="00AF4E90" w:rsidRPr="00B407A8" w:rsidDel="009044CE">
          <w:rPr>
            <w:rFonts w:ascii="Times New Roman" w:hAnsi="Times New Roman"/>
            <w:highlight w:val="yellow"/>
          </w:rPr>
          <w:delText xml:space="preserve">in Mali </w:delText>
        </w:r>
        <w:r w:rsidR="00AF4E90" w:rsidRPr="00B407A8" w:rsidDel="009044CE">
          <w:rPr>
            <w:rFonts w:ascii="Times New Roman" w:hAnsi="Times New Roman"/>
            <w:highlight w:val="yellow"/>
          </w:rPr>
          <w:fldChar w:fldCharType="begin">
            <w:fldData xml:space="preserve">PEVuZE5vdGU+PENpdGU+PEF1dGhvcj5Lb3Vrb3VuYXJpPC9BdXRob3I+PFllYXI+MjAxMDwvWWVh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</w:fldData>
          </w:fldChar>
        </w:r>
        <w:r w:rsidR="00193726" w:rsidRPr="00B407A8" w:rsidDel="009044CE">
          <w:rPr>
            <w:rFonts w:ascii="Times New Roman" w:hAnsi="Times New Roman"/>
            <w:highlight w:val="yellow"/>
          </w:rPr>
          <w:delInstrText xml:space="preserve"> ADDIN EN.CITE </w:delInstrText>
        </w:r>
        <w:r w:rsidR="00193726" w:rsidRPr="00B407A8" w:rsidDel="009044CE">
          <w:rPr>
            <w:rFonts w:ascii="Times New Roman" w:hAnsi="Times New Roman"/>
            <w:highlight w:val="yellow"/>
          </w:rPr>
          <w:fldChar w:fldCharType="begin">
            <w:fldData xml:space="preserve">PEVuZE5vdGU+PENpdGU+PEF1dGhvcj5Lb3Vrb3VuYXJpPC9BdXRob3I+PFllYXI+MjAxMDwvWWVh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</w:fldData>
          </w:fldChar>
        </w:r>
        <w:r w:rsidR="00193726" w:rsidRPr="00B407A8" w:rsidDel="009044CE">
          <w:rPr>
            <w:rFonts w:ascii="Times New Roman" w:hAnsi="Times New Roman"/>
            <w:highlight w:val="yellow"/>
          </w:rPr>
          <w:delInstrText xml:space="preserve"> ADDIN EN.CITE.DATA </w:delInstrText>
        </w:r>
        <w:r w:rsidR="00193726" w:rsidRPr="00B407A8" w:rsidDel="009044CE">
          <w:rPr>
            <w:rFonts w:ascii="Times New Roman" w:hAnsi="Times New Roman"/>
            <w:highlight w:val="yellow"/>
          </w:rPr>
        </w:r>
        <w:r w:rsidR="00193726" w:rsidRPr="00B407A8" w:rsidDel="009044CE">
          <w:rPr>
            <w:rFonts w:ascii="Times New Roman" w:hAnsi="Times New Roman"/>
            <w:highlight w:val="yellow"/>
          </w:rPr>
          <w:fldChar w:fldCharType="end"/>
        </w:r>
        <w:r w:rsidR="00AF4E90" w:rsidRPr="00B407A8" w:rsidDel="009044CE">
          <w:rPr>
            <w:rFonts w:ascii="Times New Roman" w:hAnsi="Times New Roman"/>
            <w:highlight w:val="yellow"/>
          </w:rPr>
        </w:r>
        <w:r w:rsidR="00AF4E90" w:rsidRPr="00B407A8" w:rsidDel="009044CE">
          <w:rPr>
            <w:rFonts w:ascii="Times New Roman" w:hAnsi="Times New Roman"/>
            <w:highlight w:val="yellow"/>
          </w:rPr>
          <w:fldChar w:fldCharType="separate"/>
        </w:r>
        <w:r w:rsidR="00193726" w:rsidRPr="00B407A8" w:rsidDel="009044CE">
          <w:rPr>
            <w:rFonts w:ascii="Times New Roman" w:hAnsi="Times New Roman"/>
            <w:noProof/>
            <w:highlight w:val="yellow"/>
          </w:rPr>
          <w:delText>(</w:delText>
        </w:r>
        <w:r w:rsidR="009044CE" w:rsidDel="009044CE">
          <w:fldChar w:fldCharType="begin"/>
        </w:r>
        <w:r w:rsidR="009044CE" w:rsidDel="009044CE">
          <w:delInstrText xml:space="preserve"> HYPERLINK \l "_ENREF_30" \o "Koukounari, 2010 #80" </w:delInstrText>
        </w:r>
        <w:r w:rsidR="009044CE" w:rsidDel="009044CE">
          <w:fldChar w:fldCharType="separate"/>
        </w:r>
        <w:r w:rsidR="00193726" w:rsidRPr="00B407A8" w:rsidDel="009044CE">
          <w:rPr>
            <w:rStyle w:val="Hyperlink"/>
            <w:rFonts w:ascii="Times New Roman" w:hAnsi="Times New Roman"/>
            <w:noProof/>
            <w:highlight w:val="yellow"/>
            <w:u w:val="none"/>
          </w:rPr>
          <w:delText>Koukounari et al., 2010</w:delText>
        </w:r>
        <w:r w:rsidR="009044CE" w:rsidDel="009044CE">
          <w:rPr>
            <w:rStyle w:val="Hyperlink"/>
            <w:rFonts w:ascii="Times New Roman" w:hAnsi="Times New Roman"/>
            <w:noProof/>
            <w:highlight w:val="yellow"/>
            <w:u w:val="none"/>
          </w:rPr>
          <w:fldChar w:fldCharType="end"/>
        </w:r>
        <w:r w:rsidR="00193726" w:rsidRPr="00B407A8" w:rsidDel="009044CE">
          <w:rPr>
            <w:rFonts w:ascii="Times New Roman" w:hAnsi="Times New Roman"/>
            <w:noProof/>
            <w:highlight w:val="yellow"/>
          </w:rPr>
          <w:delText>)</w:delText>
        </w:r>
        <w:r w:rsidR="00AF4E90" w:rsidRPr="00B407A8" w:rsidDel="009044CE">
          <w:rPr>
            <w:rFonts w:ascii="Times New Roman" w:hAnsi="Times New Roman"/>
            <w:highlight w:val="yellow"/>
          </w:rPr>
          <w:fldChar w:fldCharType="end"/>
        </w:r>
        <w:r w:rsidR="00193726" w:rsidRPr="00B407A8" w:rsidDel="009044CE">
          <w:rPr>
            <w:rFonts w:ascii="Times New Roman" w:hAnsi="Times New Roman"/>
            <w:highlight w:val="yellow"/>
          </w:rPr>
          <w:delText xml:space="preserve"> </w:delText>
        </w:r>
        <w:r w:rsidR="00AF4E90" w:rsidRPr="00B407A8" w:rsidDel="009044CE">
          <w:rPr>
            <w:rFonts w:ascii="Times New Roman" w:hAnsi="Times New Roman"/>
            <w:highlight w:val="yellow"/>
          </w:rPr>
          <w:delText xml:space="preserve">and Kenya </w:delText>
        </w:r>
        <w:r w:rsidR="00E52130" w:rsidRPr="00B407A8" w:rsidDel="009044CE">
          <w:rPr>
            <w:rFonts w:ascii="Times New Roman" w:hAnsi="Times New Roman"/>
            <w:highlight w:val="yellow"/>
          </w:rPr>
          <w:fldChar w:fldCharType="begin"/>
        </w:r>
        <w:r w:rsidR="00193726" w:rsidRPr="00B407A8" w:rsidDel="009044CE">
          <w:rPr>
            <w:rFonts w:ascii="Times New Roman" w:hAnsi="Times New Roman"/>
            <w:highlight w:val="yellow"/>
          </w:rPr>
          <w:delInstrText xml:space="preserve"> ADDIN EN.CITE &lt;EndNote&gt;&lt;Cite&gt;&lt;Author&gt;Gouvras&lt;/Author&gt;&lt;Year&gt;2013&lt;/Year&gt;&lt;RecNum&gt;51&lt;/RecNum&gt;&lt;DisplayText&gt;(Gouvras et al., 2013)&lt;/DisplayText&gt;&lt;record&gt;&lt;rec-number&gt;51&lt;/rec-number&gt;&lt;foreign-keys&gt;&lt;key app="EN" db-id="r5f5etear0a2drevsvjvdzejew9rfsz0rd2r" timestamp="1390733516"&gt;51&lt;/key&gt;&lt;/foreign-keys&gt;&lt;ref-type name="Journal Article"&gt;17&lt;/ref-type&gt;&lt;contributors&gt;&lt;authors&gt;&lt;author&gt;Gouvras, A. N.&lt;/author&gt;&lt;author&gt;Kariuki, C.&lt;/author&gt;&lt;author&gt;Koukounari, A.&lt;/author&gt;&lt;author&gt;Norton, A. J.&lt;/author&gt;&lt;author&gt;Lange, C. N.&lt;/author&gt;&lt;author&gt;Ireri, E.&lt;/author&gt;&lt;author&gt;Fenwick, A.&lt;/author&gt;&lt;author&gt;Mkoji, G. M.&lt;/author&gt;&lt;author&gt;Webster, J. P.&lt;/author&gt;&lt;/authors&gt;&lt;/contributors&gt;&lt;auth-address&gt;DIDE, School of Public Health, Imperial College, London, UK. Electronic address: a.gouvras@nhm.ac.uk.&lt;/auth-address&gt;&lt;titles&gt;&lt;title&gt;The impact of single versus mixed Schistosoma haematobium and S. mansoni infections on morbidity profiles amongst school-children in Taveta, Kenya&lt;/title&gt;&lt;secondary-title&gt;Acta Trop&lt;/secondary-title&gt;&lt;alt-title&gt;Acta tropica&lt;/alt-title&gt;&lt;/titles&gt;&lt;periodical&gt;&lt;full-title&gt;Acta Trop&lt;/full-title&gt;&lt;abbr-1&gt;Acta tropica&lt;/abbr-1&gt;&lt;/periodical&gt;&lt;alt-periodical&gt;&lt;full-title&gt;Acta Trop&lt;/full-title&gt;&lt;abbr-1&gt;Acta tropica&lt;/abbr-1&gt;&lt;/alt-periodical&gt;&lt;pages&gt;309-17&lt;/pages&gt;&lt;volume&gt;128&lt;/volume&gt;&lt;number&gt;2&lt;/number&gt;&lt;edition&gt;2013/01/15&lt;/edition&gt;&lt;dates&gt;&lt;year&gt;2013&lt;/year&gt;&lt;pub-dates&gt;&lt;date&gt;Nov&lt;/date&gt;&lt;/pub-dates&gt;&lt;/dates&gt;&lt;isbn&gt;1873-6254 (Electronic)&amp;#xD;0001-706X (Linking)&lt;/isbn&gt;&lt;accession-num&gt;23313322&lt;/accession-num&gt;&lt;urls&gt;&lt;/urls&gt;&lt;electronic-resource-num&gt;10.1016/j.actatropica.2013.01.001&lt;/electronic-resource-num&gt;&lt;remote-database-provider&gt;NLM&lt;/remote-database-provider&gt;&lt;language&gt;eng&lt;/language&gt;&lt;/record&gt;&lt;/Cite&gt;&lt;/EndNote&gt;</w:delInstrText>
        </w:r>
        <w:r w:rsidR="00E52130" w:rsidRPr="00B407A8" w:rsidDel="009044CE">
          <w:rPr>
            <w:rFonts w:ascii="Times New Roman" w:hAnsi="Times New Roman"/>
            <w:highlight w:val="yellow"/>
          </w:rPr>
          <w:fldChar w:fldCharType="separate"/>
        </w:r>
        <w:r w:rsidR="00193726" w:rsidRPr="00B407A8" w:rsidDel="009044CE">
          <w:rPr>
            <w:rFonts w:ascii="Times New Roman" w:hAnsi="Times New Roman"/>
            <w:noProof/>
            <w:highlight w:val="yellow"/>
          </w:rPr>
          <w:delText>(</w:delText>
        </w:r>
        <w:r w:rsidR="009044CE" w:rsidDel="009044CE">
          <w:fldChar w:fldCharType="begin"/>
        </w:r>
        <w:r w:rsidR="009044CE" w:rsidDel="009044CE">
          <w:delInstrText xml:space="preserve"> HYPERLINK \l "_ENREF_21" \o "Gouvras, 2013 #51" </w:delInstrText>
        </w:r>
        <w:r w:rsidR="009044CE" w:rsidDel="009044CE">
          <w:fldChar w:fldCharType="separate"/>
        </w:r>
        <w:r w:rsidR="00193726" w:rsidRPr="00B407A8" w:rsidDel="009044CE">
          <w:rPr>
            <w:rStyle w:val="Hyperlink"/>
            <w:rFonts w:ascii="Times New Roman" w:hAnsi="Times New Roman"/>
            <w:noProof/>
            <w:highlight w:val="yellow"/>
            <w:u w:val="none"/>
          </w:rPr>
          <w:delText>Gouvras et al., 2013</w:delText>
        </w:r>
        <w:r w:rsidR="009044CE" w:rsidDel="009044CE">
          <w:rPr>
            <w:rStyle w:val="Hyperlink"/>
            <w:rFonts w:ascii="Times New Roman" w:hAnsi="Times New Roman"/>
            <w:noProof/>
            <w:highlight w:val="yellow"/>
            <w:u w:val="none"/>
          </w:rPr>
          <w:fldChar w:fldCharType="end"/>
        </w:r>
        <w:r w:rsidR="00193726" w:rsidRPr="00B407A8" w:rsidDel="009044CE">
          <w:rPr>
            <w:rFonts w:ascii="Times New Roman" w:hAnsi="Times New Roman"/>
            <w:noProof/>
            <w:highlight w:val="yellow"/>
          </w:rPr>
          <w:delText>)</w:delText>
        </w:r>
        <w:r w:rsidR="00E52130" w:rsidRPr="00B407A8" w:rsidDel="009044CE">
          <w:rPr>
            <w:rFonts w:ascii="Times New Roman" w:hAnsi="Times New Roman"/>
            <w:highlight w:val="yellow"/>
          </w:rPr>
          <w:fldChar w:fldCharType="end"/>
        </w:r>
        <w:r w:rsidR="00E52130" w:rsidRPr="00B407A8" w:rsidDel="009044CE">
          <w:rPr>
            <w:rFonts w:ascii="Times New Roman" w:hAnsi="Times New Roman"/>
            <w:highlight w:val="yellow"/>
          </w:rPr>
          <w:delText>.</w:delText>
        </w:r>
        <w:r w:rsidR="00E52130" w:rsidRPr="00B407A8" w:rsidDel="009044CE">
          <w:rPr>
            <w:rFonts w:ascii="Times New Roman" w:hAnsi="Times New Roman"/>
          </w:rPr>
          <w:delText xml:space="preserve"> </w:delText>
        </w:r>
      </w:del>
    </w:p>
    <w:p w14:paraId="0CBCF3BA" w14:textId="15544DBE" w:rsidR="0054073A" w:rsidRPr="00B407A8" w:rsidDel="009044CE" w:rsidRDefault="0054073A" w:rsidP="007D6780">
      <w:pPr>
        <w:autoSpaceDE w:val="0"/>
        <w:autoSpaceDN w:val="0"/>
        <w:adjustRightInd w:val="0"/>
        <w:spacing w:line="480" w:lineRule="auto"/>
        <w:jc w:val="both"/>
        <w:rPr>
          <w:del w:id="571" w:author="Dipam Thapa" w:date="2019-07-26T09:38:00Z"/>
          <w:rFonts w:ascii="Times New Roman" w:hAnsi="Times New Roman"/>
          <w:bCs/>
          <w:lang w:val="en-AU"/>
        </w:rPr>
      </w:pPr>
    </w:p>
    <w:p w14:paraId="6D6814FA" w14:textId="040E1808" w:rsidR="009D4B79" w:rsidRPr="00B407A8" w:rsidDel="009044CE" w:rsidRDefault="009D4B79" w:rsidP="007D6780">
      <w:pPr>
        <w:spacing w:line="480" w:lineRule="auto"/>
        <w:jc w:val="both"/>
        <w:rPr>
          <w:del w:id="572" w:author="Dipam Thapa" w:date="2019-07-26T09:38:00Z"/>
          <w:rFonts w:ascii="Times New Roman" w:hAnsi="Times New Roman"/>
          <w:i/>
          <w:iCs/>
          <w:lang w:val="en-AU"/>
        </w:rPr>
      </w:pPr>
      <w:del w:id="573" w:author="Dipam Thapa" w:date="2019-07-26T09:38:00Z">
        <w:r w:rsidRPr="00B407A8" w:rsidDel="009044CE">
          <w:rPr>
            <w:rFonts w:ascii="Times New Roman" w:hAnsi="Times New Roman"/>
            <w:i/>
            <w:iCs/>
            <w:lang w:val="en-AU"/>
          </w:rPr>
          <w:delText>Anaemia</w:delText>
        </w:r>
      </w:del>
    </w:p>
    <w:p w14:paraId="7F00DA44" w14:textId="06AEF9C2" w:rsidR="00BD0DB1" w:rsidRPr="00B407A8" w:rsidDel="009044CE" w:rsidRDefault="00A847A9" w:rsidP="007D6780">
      <w:pPr>
        <w:autoSpaceDE w:val="0"/>
        <w:autoSpaceDN w:val="0"/>
        <w:adjustRightInd w:val="0"/>
        <w:spacing w:line="480" w:lineRule="auto"/>
        <w:jc w:val="both"/>
        <w:rPr>
          <w:del w:id="574" w:author="Dipam Thapa" w:date="2019-07-26T09:38:00Z"/>
          <w:rFonts w:ascii="Times New Roman" w:hAnsi="Times New Roman"/>
        </w:rPr>
      </w:pPr>
      <w:del w:id="575" w:author="Dipam Thapa" w:date="2019-07-26T09:38:00Z">
        <w:r w:rsidRPr="00B407A8" w:rsidDel="009044CE">
          <w:rPr>
            <w:rFonts w:ascii="Times New Roman" w:hAnsi="Times New Roman"/>
            <w:highlight w:val="yellow"/>
          </w:rPr>
          <w:delText>The result</w:delText>
        </w:r>
        <w:r w:rsidR="00F90C0F" w:rsidRPr="00B407A8" w:rsidDel="009044CE">
          <w:rPr>
            <w:rFonts w:ascii="Times New Roman" w:hAnsi="Times New Roman"/>
            <w:highlight w:val="yellow"/>
          </w:rPr>
          <w:delText>s</w:delText>
        </w:r>
        <w:r w:rsidRPr="00B407A8" w:rsidDel="009044CE">
          <w:rPr>
            <w:rFonts w:ascii="Times New Roman" w:hAnsi="Times New Roman"/>
            <w:highlight w:val="yellow"/>
          </w:rPr>
          <w:delText xml:space="preserve"> of our study show that anaemia was </w:delText>
        </w:r>
        <w:r w:rsidR="00213BE7" w:rsidDel="009044CE">
          <w:rPr>
            <w:rStyle w:val="apple-converted-space"/>
            <w:rFonts w:ascii="Times New Roman" w:hAnsi="Times New Roman"/>
            <w:shd w:val="clear" w:color="auto" w:fill="FFFFFF"/>
          </w:rPr>
          <w:delText>almost universal</w:delText>
        </w:r>
        <w:r w:rsidRPr="00B407A8" w:rsidDel="009044CE">
          <w:rPr>
            <w:rFonts w:ascii="Times New Roman" w:hAnsi="Times New Roman"/>
          </w:rPr>
          <w:delText xml:space="preserve">.  </w:delText>
        </w:r>
        <w:r w:rsidR="004C3603" w:rsidRPr="00B407A8" w:rsidDel="009044CE">
          <w:rPr>
            <w:rFonts w:ascii="Times New Roman" w:hAnsi="Times New Roman"/>
          </w:rPr>
          <w:delText>T</w:delText>
        </w:r>
        <w:r w:rsidR="009D4B79" w:rsidRPr="00B407A8" w:rsidDel="009044CE">
          <w:rPr>
            <w:rFonts w:ascii="Times New Roman" w:hAnsi="Times New Roman"/>
          </w:rPr>
          <w:delText>he</w:delText>
        </w:r>
        <w:r w:rsidR="009D4B79" w:rsidRPr="00B407A8" w:rsidDel="009044CE">
          <w:rPr>
            <w:rFonts w:ascii="Times New Roman" w:hAnsi="Times New Roman"/>
            <w:lang w:eastAsia="en-GB"/>
          </w:rPr>
          <w:delText xml:space="preserve"> prevalence of anaemia</w:delText>
        </w:r>
        <w:r w:rsidR="009D4B79" w:rsidRPr="00B407A8" w:rsidDel="009044CE">
          <w:rPr>
            <w:rFonts w:ascii="Times New Roman" w:hAnsi="Times New Roman"/>
            <w:bCs/>
            <w:lang w:val="en-AU" w:eastAsia="en-GB"/>
          </w:rPr>
          <w:delText xml:space="preserve"> </w:delText>
        </w:r>
        <w:r w:rsidR="004C3603" w:rsidRPr="00B407A8" w:rsidDel="009044CE">
          <w:rPr>
            <w:rFonts w:ascii="Times New Roman" w:hAnsi="Times New Roman"/>
            <w:bCs/>
            <w:lang w:val="en-AU" w:eastAsia="en-GB"/>
          </w:rPr>
          <w:delText>in our study</w:delText>
        </w:r>
        <w:r w:rsidR="00591522" w:rsidRPr="00B407A8" w:rsidDel="009044CE">
          <w:rPr>
            <w:rFonts w:ascii="Times New Roman" w:hAnsi="Times New Roman"/>
            <w:bCs/>
            <w:lang w:val="en-AU" w:eastAsia="en-GB"/>
          </w:rPr>
          <w:delText xml:space="preserve">, </w:delText>
        </w:r>
        <w:r w:rsidR="00591522" w:rsidRPr="00B407A8" w:rsidDel="009044CE">
          <w:rPr>
            <w:rFonts w:ascii="Times New Roman" w:hAnsi="Times New Roman"/>
            <w:lang w:eastAsia="en-GB"/>
          </w:rPr>
          <w:delText xml:space="preserve">91%, </w:delText>
        </w:r>
        <w:r w:rsidR="004C3603" w:rsidRPr="00B407A8" w:rsidDel="009044CE">
          <w:rPr>
            <w:rFonts w:ascii="Times New Roman" w:hAnsi="Times New Roman"/>
            <w:bCs/>
            <w:lang w:val="en-AU" w:eastAsia="en-GB"/>
          </w:rPr>
          <w:delText>was</w:delText>
        </w:r>
        <w:r w:rsidR="009D4B79" w:rsidRPr="00B407A8" w:rsidDel="009044CE">
          <w:rPr>
            <w:rFonts w:ascii="Times New Roman" w:hAnsi="Times New Roman"/>
            <w:lang w:eastAsia="en-GB"/>
          </w:rPr>
          <w:delText xml:space="preserve"> higher</w:delText>
        </w:r>
        <w:r w:rsidR="00591522" w:rsidRPr="00B407A8" w:rsidDel="009044CE">
          <w:rPr>
            <w:rFonts w:ascii="Times New Roman" w:hAnsi="Times New Roman"/>
            <w:lang w:eastAsia="en-GB"/>
          </w:rPr>
          <w:delText xml:space="preserve"> </w:delText>
        </w:r>
        <w:r w:rsidR="009D4B79" w:rsidRPr="00B407A8" w:rsidDel="009044CE">
          <w:rPr>
            <w:rFonts w:ascii="Times New Roman" w:hAnsi="Times New Roman"/>
            <w:lang w:eastAsia="en-GB"/>
          </w:rPr>
          <w:delText xml:space="preserve">than the </w:delText>
        </w:r>
        <w:r w:rsidR="004C3603" w:rsidRPr="00B407A8" w:rsidDel="009044CE">
          <w:rPr>
            <w:rFonts w:ascii="Times New Roman" w:hAnsi="Times New Roman"/>
            <w:lang w:eastAsia="en-GB"/>
          </w:rPr>
          <w:delText xml:space="preserve">average 40% for </w:delText>
        </w:r>
        <w:r w:rsidR="009D4B79" w:rsidRPr="00B407A8" w:rsidDel="009044CE">
          <w:rPr>
            <w:rFonts w:ascii="Times New Roman" w:hAnsi="Times New Roman"/>
            <w:lang w:eastAsia="en-GB"/>
          </w:rPr>
          <w:delText xml:space="preserve">Mali </w:delText>
        </w:r>
        <w:r w:rsidR="004C3603" w:rsidRPr="00B407A8" w:rsidDel="009044CE">
          <w:rPr>
            <w:rFonts w:ascii="Times New Roman" w:hAnsi="Times New Roman"/>
            <w:lang w:eastAsia="en-GB"/>
          </w:rPr>
          <w:delText>in school-age children</w:delText>
        </w:r>
        <w:r w:rsidR="005B26E5" w:rsidRPr="00B407A8" w:rsidDel="009044CE">
          <w:rPr>
            <w:rFonts w:ascii="Times New Roman" w:hAnsi="Times New Roman"/>
            <w:lang w:eastAsia="en-GB"/>
          </w:rPr>
          <w:delText xml:space="preserve">, </w:delText>
        </w:r>
        <w:r w:rsidR="005B26E5" w:rsidRPr="00B407A8" w:rsidDel="009044CE">
          <w:rPr>
            <w:rFonts w:ascii="Times New Roman" w:hAnsi="Times New Roman"/>
            <w:highlight w:val="yellow"/>
            <w:lang w:eastAsia="en-GB"/>
          </w:rPr>
          <w:delText>suggesting anaemia is a serious public health</w:delText>
        </w:r>
        <w:r w:rsidR="00C259D3" w:rsidDel="009044CE">
          <w:rPr>
            <w:rFonts w:ascii="Times New Roman" w:hAnsi="Times New Roman"/>
            <w:highlight w:val="yellow"/>
            <w:lang w:val="yo-NG" w:eastAsia="en-GB"/>
          </w:rPr>
          <w:delText xml:space="preserve"> problem</w:delText>
        </w:r>
        <w:r w:rsidR="005B26E5" w:rsidRPr="00B407A8" w:rsidDel="009044CE">
          <w:rPr>
            <w:rFonts w:ascii="Times New Roman" w:hAnsi="Times New Roman"/>
            <w:highlight w:val="yellow"/>
            <w:lang w:eastAsia="en-GB"/>
          </w:rPr>
          <w:delText xml:space="preserve"> in the region</w:delText>
        </w:r>
        <w:r w:rsidR="002D5BEA" w:rsidRPr="00B407A8" w:rsidDel="009044CE">
          <w:rPr>
            <w:rFonts w:ascii="Times New Roman" w:hAnsi="Times New Roman"/>
            <w:highlight w:val="yellow"/>
            <w:lang w:eastAsia="en-GB"/>
          </w:rPr>
          <w:delText>.</w:delText>
        </w:r>
        <w:r w:rsidR="005C7F93" w:rsidRPr="00B407A8" w:rsidDel="009044CE">
          <w:rPr>
            <w:rFonts w:ascii="Times New Roman" w:hAnsi="Times New Roman"/>
            <w:highlight w:val="yellow"/>
            <w:lang w:eastAsia="en-GB"/>
          </w:rPr>
          <w:delText xml:space="preserve"> </w:delText>
        </w:r>
        <w:r w:rsidR="002D5BEA" w:rsidRPr="00B407A8" w:rsidDel="009044CE">
          <w:rPr>
            <w:rFonts w:ascii="Times New Roman" w:hAnsi="Times New Roman"/>
            <w:highlight w:val="yellow"/>
            <w:lang w:eastAsia="en-GB"/>
          </w:rPr>
          <w:delText xml:space="preserve">A recent study </w:delText>
        </w:r>
        <w:r w:rsidR="005B26E5" w:rsidRPr="00B407A8" w:rsidDel="009044CE">
          <w:rPr>
            <w:rFonts w:ascii="Times New Roman" w:hAnsi="Times New Roman"/>
            <w:highlight w:val="yellow"/>
          </w:rPr>
          <w:delText xml:space="preserve">in </w:delText>
        </w:r>
        <w:r w:rsidR="005B26E5" w:rsidRPr="00B407A8" w:rsidDel="009044CE">
          <w:rPr>
            <w:rFonts w:ascii="Times New Roman" w:hAnsi="Times New Roman"/>
            <w:highlight w:val="yellow"/>
            <w:lang w:eastAsia="en-GB"/>
          </w:rPr>
          <w:delText xml:space="preserve">three villages </w:delText>
        </w:r>
        <w:r w:rsidR="005B26E5" w:rsidRPr="00B407A8" w:rsidDel="009044CE">
          <w:rPr>
            <w:rFonts w:ascii="Times New Roman" w:hAnsi="Times New Roman"/>
            <w:highlight w:val="yellow"/>
          </w:rPr>
          <w:delText xml:space="preserve">located just outside the ON </w:delText>
        </w:r>
        <w:r w:rsidR="002D5BEA" w:rsidRPr="00B407A8" w:rsidDel="009044CE">
          <w:rPr>
            <w:rFonts w:ascii="Times New Roman" w:hAnsi="Times New Roman"/>
            <w:highlight w:val="yellow"/>
            <w:lang w:eastAsia="en-GB"/>
          </w:rPr>
          <w:delText>support this</w:delText>
        </w:r>
        <w:r w:rsidR="009E10FC" w:rsidRPr="00B407A8" w:rsidDel="009044CE">
          <w:rPr>
            <w:rFonts w:ascii="Times New Roman" w:hAnsi="Times New Roman"/>
            <w:highlight w:val="yellow"/>
            <w:lang w:eastAsia="en-GB"/>
          </w:rPr>
          <w:delText xml:space="preserve"> </w:delText>
        </w:r>
        <w:r w:rsidR="009E10FC" w:rsidRPr="00B407A8" w:rsidDel="009044CE">
          <w:rPr>
            <w:rFonts w:ascii="Times New Roman" w:hAnsi="Times New Roman"/>
            <w:highlight w:val="yellow"/>
          </w:rPr>
          <w:fldChar w:fldCharType="begin">
            <w:fldData xml:space="preserve">PEVuZE5vdGU+PENpdGU+PEF1dGhvcj5TdGVjaGVyPC9BdXRob3I+PFllYXI+MjAxNzwvWWVhcj48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xNDQtMTUzPC9wYWdlcz48dm9sdW1lPjExMTwv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==
</w:fldData>
          </w:fldChar>
        </w:r>
        <w:r w:rsidR="00E51A56" w:rsidRPr="00B407A8" w:rsidDel="009044CE">
          <w:rPr>
            <w:rFonts w:ascii="Times New Roman" w:hAnsi="Times New Roman"/>
            <w:highlight w:val="yellow"/>
          </w:rPr>
          <w:delInstrText xml:space="preserve"> ADDIN EN.CITE </w:delInstrText>
        </w:r>
        <w:r w:rsidR="00E51A56" w:rsidRPr="00B407A8" w:rsidDel="009044CE">
          <w:rPr>
            <w:rFonts w:ascii="Times New Roman" w:hAnsi="Times New Roman"/>
            <w:highlight w:val="yellow"/>
          </w:rPr>
          <w:fldChar w:fldCharType="begin">
            <w:fldData xml:space="preserve">PEVuZE5vdGU+PENpdGU+PEF1dGhvcj5TdGVjaGVyPC9BdXRob3I+PFllYXI+MjAxNzwvWWVhcj48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xNDQtMTUzPC9wYWdlcz48dm9sdW1lPjExMTwv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==
</w:fldData>
          </w:fldChar>
        </w:r>
        <w:r w:rsidR="00E51A56" w:rsidRPr="00B407A8" w:rsidDel="009044CE">
          <w:rPr>
            <w:rFonts w:ascii="Times New Roman" w:hAnsi="Times New Roman"/>
            <w:highlight w:val="yellow"/>
          </w:rPr>
          <w:delInstrText xml:space="preserve"> ADDIN EN.CITE.DATA </w:delInstrText>
        </w:r>
        <w:r w:rsidR="00E51A56" w:rsidRPr="00B407A8" w:rsidDel="009044CE">
          <w:rPr>
            <w:rFonts w:ascii="Times New Roman" w:hAnsi="Times New Roman"/>
            <w:highlight w:val="yellow"/>
          </w:rPr>
        </w:r>
        <w:r w:rsidR="00E51A56" w:rsidRPr="00B407A8" w:rsidDel="009044CE">
          <w:rPr>
            <w:rFonts w:ascii="Times New Roman" w:hAnsi="Times New Roman"/>
            <w:highlight w:val="yellow"/>
          </w:rPr>
          <w:fldChar w:fldCharType="end"/>
        </w:r>
        <w:r w:rsidR="009E10FC" w:rsidRPr="00B407A8" w:rsidDel="009044CE">
          <w:rPr>
            <w:rFonts w:ascii="Times New Roman" w:hAnsi="Times New Roman"/>
            <w:highlight w:val="yellow"/>
          </w:rPr>
        </w:r>
        <w:r w:rsidR="009E10FC" w:rsidRPr="00B407A8" w:rsidDel="009044CE">
          <w:rPr>
            <w:rFonts w:ascii="Times New Roman" w:hAnsi="Times New Roman"/>
            <w:highlight w:val="yellow"/>
          </w:rPr>
          <w:fldChar w:fldCharType="separate"/>
        </w:r>
        <w:r w:rsidR="00E51A56" w:rsidRPr="00B407A8" w:rsidDel="009044CE">
          <w:rPr>
            <w:rFonts w:ascii="Times New Roman" w:hAnsi="Times New Roman"/>
            <w:noProof/>
            <w:highlight w:val="yellow"/>
          </w:rPr>
          <w:delText>(</w:delText>
        </w:r>
        <w:r w:rsidR="009044CE" w:rsidDel="009044CE">
          <w:fldChar w:fldCharType="begin"/>
        </w:r>
        <w:r w:rsidR="009044CE" w:rsidDel="009044CE">
          <w:delInstrText xml:space="preserve"> HYPERLINK \l "_ENREF_57" \o "Stecher, 2017 #177" </w:delInstrText>
        </w:r>
        <w:r w:rsidR="009044CE" w:rsidDel="009044CE">
          <w:fldChar w:fldCharType="separate"/>
        </w:r>
        <w:r w:rsidR="00E51A56" w:rsidRPr="00B407A8" w:rsidDel="009044CE">
          <w:rPr>
            <w:rStyle w:val="Hyperlink"/>
            <w:rFonts w:ascii="Times New Roman" w:hAnsi="Times New Roman"/>
            <w:noProof/>
            <w:highlight w:val="yellow"/>
            <w:u w:val="none"/>
          </w:rPr>
          <w:delText>Stecher et al., 2017</w:delText>
        </w:r>
        <w:r w:rsidR="009044CE" w:rsidDel="009044CE">
          <w:rPr>
            <w:rStyle w:val="Hyperlink"/>
            <w:rFonts w:ascii="Times New Roman" w:hAnsi="Times New Roman"/>
            <w:noProof/>
            <w:highlight w:val="yellow"/>
            <w:u w:val="none"/>
          </w:rPr>
          <w:fldChar w:fldCharType="end"/>
        </w:r>
        <w:r w:rsidR="00E51A56" w:rsidRPr="00B407A8" w:rsidDel="009044CE">
          <w:rPr>
            <w:rFonts w:ascii="Times New Roman" w:hAnsi="Times New Roman"/>
            <w:noProof/>
            <w:highlight w:val="yellow"/>
          </w:rPr>
          <w:delText>)</w:delText>
        </w:r>
        <w:r w:rsidR="009E10FC" w:rsidRPr="00B407A8" w:rsidDel="009044CE">
          <w:rPr>
            <w:rFonts w:ascii="Times New Roman" w:hAnsi="Times New Roman"/>
            <w:highlight w:val="yellow"/>
          </w:rPr>
          <w:fldChar w:fldCharType="end"/>
        </w:r>
        <w:r w:rsidR="009E10FC" w:rsidRPr="00B407A8" w:rsidDel="009044CE">
          <w:rPr>
            <w:rFonts w:ascii="Times New Roman" w:hAnsi="Times New Roman"/>
            <w:highlight w:val="yellow"/>
          </w:rPr>
          <w:delText>.</w:delText>
        </w:r>
        <w:r w:rsidR="009E10FC" w:rsidRPr="00B407A8" w:rsidDel="009044CE">
          <w:rPr>
            <w:rFonts w:ascii="Times New Roman" w:hAnsi="Times New Roman"/>
          </w:rPr>
          <w:delText xml:space="preserve"> </w:delText>
        </w:r>
        <w:r w:rsidR="00754186" w:rsidRPr="00B407A8" w:rsidDel="009044CE">
          <w:rPr>
            <w:rFonts w:ascii="Times New Roman" w:hAnsi="Times New Roman"/>
          </w:rPr>
          <w:delText xml:space="preserve">In the region of the Office du Niger the rate of anaemia mirrors Mali with 84% in preschool-age children and 58% in women of reproductive age </w:delText>
        </w:r>
        <w:r w:rsidR="00754186" w:rsidRPr="00B407A8" w:rsidDel="009044CE">
          <w:rPr>
            <w:rFonts w:ascii="Times New Roman" w:hAnsi="Times New Roman"/>
          </w:rPr>
          <w:fldChar w:fldCharType="begin"/>
        </w:r>
        <w:r w:rsidR="00754186" w:rsidRPr="00B407A8" w:rsidDel="009044CE">
          <w:rPr>
            <w:rFonts w:ascii="Times New Roman" w:hAnsi="Times New Roman"/>
          </w:rPr>
          <w:delInstrText xml:space="preserve"> ADDIN EN.CITE &lt;EndNote&gt;&lt;Cite&gt;&lt;Author&gt;SPRING&lt;/Author&gt;&lt;Year&gt;2016&lt;/Year&gt;&lt;RecNum&gt;166&lt;/RecNum&gt;&lt;DisplayText&gt;(SPRING, 2016)&lt;/DisplayText&gt;&lt;record&gt;&lt;rec-number&gt;166&lt;/rec-number&gt;&lt;foreign-keys&gt;&lt;key app="EN" db-id="r5f5etear0a2drevsvjvdzejew9rfsz0rd2r" timestamp="1486463751"&gt;166&lt;/key&gt;&lt;/foreign-keys&gt;&lt;ref-type name="Web Page"&gt;12&lt;/ref-type&gt;&lt;contributors&gt;&lt;authors&gt;&lt;author&gt;SPRING&lt;/author&gt;&lt;/authors&gt;&lt;/contributors&gt;&lt;titles&gt;&lt;title&gt;MALI - National Anaemia Profile&lt;/title&gt;&lt;/titles&gt;&lt;volume&gt;2016&lt;/volume&gt;&lt;number&gt;06.06.2016&lt;/number&gt;&lt;dates&gt;&lt;year&gt;2016&lt;/year&gt;&lt;/dates&gt;&lt;pub-location&gt;USA&lt;/pub-location&gt;&lt;publisher&gt;Spring&lt;/publisher&gt;&lt;urls&gt;&lt;related-urls&gt;&lt;url&gt;https://www.spring-nutrition.org/sites/default/files/publications/anemia-profiles/spring_nap_mali.pdf&lt;/url&gt;&lt;/related-urls&gt;&lt;/urls&gt;&lt;language&gt;English&lt;/language&gt;&lt;/record&gt;&lt;/Cite&gt;&lt;/EndNote&gt;</w:delInstrText>
        </w:r>
        <w:r w:rsidR="00754186" w:rsidRPr="00B407A8" w:rsidDel="009044CE">
          <w:rPr>
            <w:rFonts w:ascii="Times New Roman" w:hAnsi="Times New Roman"/>
          </w:rPr>
          <w:fldChar w:fldCharType="separate"/>
        </w:r>
        <w:r w:rsidR="00754186" w:rsidRPr="00B407A8" w:rsidDel="009044CE">
          <w:rPr>
            <w:rFonts w:ascii="Times New Roman" w:hAnsi="Times New Roman"/>
            <w:noProof/>
          </w:rPr>
          <w:delText>(</w:delText>
        </w:r>
        <w:r w:rsidR="009044CE" w:rsidDel="009044CE">
          <w:fldChar w:fldCharType="begin"/>
        </w:r>
        <w:r w:rsidR="009044CE" w:rsidDel="009044CE">
          <w:delInstrText xml:space="preserve"> HYPERLINK \l "_ENREF_55" \o "SPRING, 2016 #166" </w:delInstrText>
        </w:r>
        <w:r w:rsidR="009044CE" w:rsidDel="009044CE">
          <w:fldChar w:fldCharType="separate"/>
        </w:r>
        <w:r w:rsidR="00754186" w:rsidRPr="00B407A8" w:rsidDel="009044CE">
          <w:rPr>
            <w:rStyle w:val="Hyperlink"/>
            <w:rFonts w:ascii="Times New Roman" w:hAnsi="Times New Roman"/>
            <w:noProof/>
            <w:u w:val="none"/>
          </w:rPr>
          <w:delText>SPRING, 2016</w:delText>
        </w:r>
        <w:r w:rsidR="009044CE" w:rsidDel="009044CE">
          <w:rPr>
            <w:rStyle w:val="Hyperlink"/>
            <w:rFonts w:ascii="Times New Roman" w:hAnsi="Times New Roman"/>
            <w:noProof/>
            <w:u w:val="none"/>
          </w:rPr>
          <w:fldChar w:fldCharType="end"/>
        </w:r>
        <w:r w:rsidR="00754186" w:rsidRPr="00B407A8" w:rsidDel="009044CE">
          <w:rPr>
            <w:rFonts w:ascii="Times New Roman" w:hAnsi="Times New Roman"/>
            <w:noProof/>
          </w:rPr>
          <w:delText>)</w:delText>
        </w:r>
        <w:r w:rsidR="00754186" w:rsidRPr="00B407A8" w:rsidDel="009044CE">
          <w:rPr>
            <w:rFonts w:ascii="Times New Roman" w:hAnsi="Times New Roman"/>
          </w:rPr>
          <w:fldChar w:fldCharType="end"/>
        </w:r>
        <w:r w:rsidR="00754186" w:rsidRPr="00B407A8" w:rsidDel="009044CE">
          <w:rPr>
            <w:rFonts w:ascii="Times New Roman" w:hAnsi="Times New Roman"/>
          </w:rPr>
          <w:delText>.</w:delText>
        </w:r>
      </w:del>
    </w:p>
    <w:p w14:paraId="08BFB823" w14:textId="01B02D52" w:rsidR="00BD0865" w:rsidRPr="00B407A8" w:rsidDel="009044CE" w:rsidRDefault="00BD0865" w:rsidP="00636D71">
      <w:pPr>
        <w:autoSpaceDE w:val="0"/>
        <w:autoSpaceDN w:val="0"/>
        <w:adjustRightInd w:val="0"/>
        <w:spacing w:line="480" w:lineRule="auto"/>
        <w:jc w:val="both"/>
        <w:rPr>
          <w:del w:id="576" w:author="Dipam Thapa" w:date="2019-07-26T09:38:00Z"/>
          <w:rFonts w:ascii="Times New Roman" w:hAnsi="Times New Roman"/>
          <w:lang w:eastAsia="en-GB"/>
        </w:rPr>
      </w:pPr>
    </w:p>
    <w:p w14:paraId="4EF5CD20" w14:textId="6AC8A0DA" w:rsidR="00636D71" w:rsidRPr="00B407A8" w:rsidDel="009044CE" w:rsidRDefault="009D4B79" w:rsidP="00636D71">
      <w:pPr>
        <w:autoSpaceDE w:val="0"/>
        <w:autoSpaceDN w:val="0"/>
        <w:adjustRightInd w:val="0"/>
        <w:spacing w:line="480" w:lineRule="auto"/>
        <w:jc w:val="both"/>
        <w:rPr>
          <w:del w:id="577" w:author="Dipam Thapa" w:date="2019-07-26T09:38:00Z"/>
          <w:rFonts w:ascii="Times New Roman" w:hAnsi="Times New Roman"/>
          <w:strike/>
        </w:rPr>
      </w:pPr>
      <w:del w:id="578" w:author="Dipam Thapa" w:date="2019-07-26T09:38:00Z">
        <w:r w:rsidRPr="00B407A8" w:rsidDel="009044CE">
          <w:rPr>
            <w:rFonts w:ascii="Times New Roman" w:hAnsi="Times New Roman"/>
            <w:lang w:eastAsia="en-GB"/>
          </w:rPr>
          <w:delText xml:space="preserve">Anaemia </w:delText>
        </w:r>
        <w:r w:rsidR="00BF79F5" w:rsidRPr="00B407A8" w:rsidDel="009044CE">
          <w:rPr>
            <w:rFonts w:ascii="Times New Roman" w:hAnsi="Times New Roman"/>
            <w:lang w:eastAsia="en-GB"/>
          </w:rPr>
          <w:delText xml:space="preserve">in our children </w:delText>
        </w:r>
        <w:r w:rsidRPr="00B407A8" w:rsidDel="009044CE">
          <w:rPr>
            <w:rFonts w:ascii="Times New Roman" w:hAnsi="Times New Roman"/>
            <w:lang w:eastAsia="en-GB"/>
          </w:rPr>
          <w:delText>was</w:delText>
        </w:r>
        <w:r w:rsidRPr="00B407A8" w:rsidDel="009044CE">
          <w:rPr>
            <w:rFonts w:ascii="Times New Roman" w:hAnsi="Times New Roman"/>
            <w:bCs/>
            <w:lang w:val="en-AU" w:eastAsia="en-GB"/>
          </w:rPr>
          <w:delText xml:space="preserve"> significantly associated with the intensity of </w:delText>
        </w:r>
        <w:r w:rsidRPr="00B407A8" w:rsidDel="009044CE">
          <w:rPr>
            <w:rFonts w:ascii="Times New Roman" w:hAnsi="Times New Roman"/>
            <w:bCs/>
            <w:i/>
            <w:lang w:val="en-AU" w:eastAsia="en-GB"/>
          </w:rPr>
          <w:delText>S. mansoni</w:delText>
        </w:r>
        <w:r w:rsidRPr="00B407A8" w:rsidDel="009044CE">
          <w:rPr>
            <w:rFonts w:ascii="Times New Roman" w:hAnsi="Times New Roman"/>
            <w:bCs/>
            <w:lang w:val="en-AU" w:eastAsia="en-GB"/>
          </w:rPr>
          <w:delText xml:space="preserve"> infection</w:delText>
        </w:r>
        <w:r w:rsidR="00C259D3" w:rsidDel="009044CE">
          <w:rPr>
            <w:rFonts w:ascii="Times New Roman" w:hAnsi="Times New Roman"/>
            <w:bCs/>
            <w:lang w:val="yo-NG" w:eastAsia="en-GB"/>
          </w:rPr>
          <w:delText>,</w:delText>
        </w:r>
        <w:r w:rsidR="00BF79F5" w:rsidRPr="00B407A8" w:rsidDel="009044CE">
          <w:rPr>
            <w:rFonts w:ascii="Times New Roman" w:hAnsi="Times New Roman"/>
            <w:bCs/>
            <w:lang w:val="en-AU" w:eastAsia="en-GB"/>
          </w:rPr>
          <w:delText xml:space="preserve"> </w:delText>
        </w:r>
        <w:r w:rsidRPr="00B407A8" w:rsidDel="009044CE">
          <w:rPr>
            <w:rFonts w:ascii="Times New Roman" w:hAnsi="Times New Roman"/>
            <w:bCs/>
            <w:lang w:val="en-AU" w:eastAsia="en-GB"/>
          </w:rPr>
          <w:delText>concur</w:delText>
        </w:r>
        <w:r w:rsidR="00BF79F5" w:rsidRPr="00B407A8" w:rsidDel="009044CE">
          <w:rPr>
            <w:rFonts w:ascii="Times New Roman" w:hAnsi="Times New Roman"/>
            <w:bCs/>
            <w:lang w:val="en-AU" w:eastAsia="en-GB"/>
          </w:rPr>
          <w:delText>ring</w:delText>
        </w:r>
        <w:r w:rsidRPr="00B407A8" w:rsidDel="009044CE">
          <w:rPr>
            <w:rFonts w:ascii="Times New Roman" w:hAnsi="Times New Roman"/>
            <w:bCs/>
            <w:lang w:val="en-AU" w:eastAsia="en-GB"/>
          </w:rPr>
          <w:delText xml:space="preserve"> with </w:delText>
        </w:r>
        <w:r w:rsidR="00801BF6" w:rsidDel="009044CE">
          <w:rPr>
            <w:rFonts w:ascii="Times New Roman" w:hAnsi="Times New Roman"/>
            <w:bCs/>
            <w:lang w:val="en-AU" w:eastAsia="en-GB"/>
          </w:rPr>
          <w:delText>a</w:delText>
        </w:r>
        <w:r w:rsidR="00BF79F5" w:rsidRPr="00B407A8" w:rsidDel="009044CE">
          <w:rPr>
            <w:rFonts w:ascii="Times New Roman" w:hAnsi="Times New Roman"/>
            <w:bCs/>
            <w:lang w:val="en-AU" w:eastAsia="en-GB"/>
          </w:rPr>
          <w:delText xml:space="preserve"> report</w:delText>
        </w:r>
        <w:r w:rsidR="00801BF6" w:rsidDel="009044CE">
          <w:rPr>
            <w:rFonts w:ascii="Times New Roman" w:hAnsi="Times New Roman"/>
            <w:bCs/>
            <w:lang w:val="en-AU" w:eastAsia="en-GB"/>
          </w:rPr>
          <w:delText xml:space="preserve"> from Tanzania</w:delText>
        </w:r>
        <w:r w:rsidRPr="00B407A8" w:rsidDel="009044CE">
          <w:rPr>
            <w:rFonts w:ascii="Times New Roman" w:hAnsi="Times New Roman"/>
            <w:bCs/>
            <w:lang w:val="en-AU" w:eastAsia="en-GB"/>
          </w:rPr>
          <w:delText xml:space="preserve"> </w:delText>
        </w:r>
        <w:r w:rsidRPr="00B407A8" w:rsidDel="009044CE">
          <w:rPr>
            <w:rFonts w:ascii="Times New Roman" w:hAnsi="Times New Roman"/>
            <w:lang w:eastAsia="en-GB"/>
          </w:rPr>
          <w:fldChar w:fldCharType="begin">
            <w:fldData xml:space="preserve">PEVuZE5vdGU+PENpdGU+PEF1dGhvcj5BamFuZ2E8L0F1dGhvcj48WWVhcj4yMDA2PC9ZZWFyPjxS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==
</w:fldData>
          </w:fldChar>
        </w:r>
        <w:r w:rsidR="00A7576A" w:rsidRPr="00B407A8" w:rsidDel="009044CE">
          <w:rPr>
            <w:rFonts w:ascii="Times New Roman" w:hAnsi="Times New Roman"/>
            <w:lang w:eastAsia="en-GB"/>
          </w:rPr>
          <w:delInstrText xml:space="preserve"> ADDIN EN.CITE </w:delInstrText>
        </w:r>
        <w:r w:rsidR="00A7576A" w:rsidRPr="00B407A8" w:rsidDel="009044CE">
          <w:rPr>
            <w:rFonts w:ascii="Times New Roman" w:hAnsi="Times New Roman"/>
            <w:lang w:eastAsia="en-GB"/>
          </w:rPr>
          <w:fldChar w:fldCharType="begin">
            <w:fldData xml:space="preserve">PEVuZE5vdGU+PENpdGU+PEF1dGhvcj5BamFuZ2E8L0F1dGhvcj48WWVhcj4yMDA2PC9ZZWFyPjxS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==
</w:fldData>
          </w:fldChar>
        </w:r>
        <w:r w:rsidR="00A7576A" w:rsidRPr="00B407A8" w:rsidDel="009044CE">
          <w:rPr>
            <w:rFonts w:ascii="Times New Roman" w:hAnsi="Times New Roman"/>
            <w:lang w:eastAsia="en-GB"/>
          </w:rPr>
          <w:delInstrText xml:space="preserve"> ADDIN EN.CITE.DATA </w:delInstrText>
        </w:r>
        <w:r w:rsidR="00A7576A" w:rsidRPr="00B407A8" w:rsidDel="009044CE">
          <w:rPr>
            <w:rFonts w:ascii="Times New Roman" w:hAnsi="Times New Roman"/>
            <w:lang w:eastAsia="en-GB"/>
          </w:rPr>
        </w:r>
        <w:r w:rsidR="00A7576A" w:rsidRPr="00B407A8" w:rsidDel="009044CE">
          <w:rPr>
            <w:rFonts w:ascii="Times New Roman" w:hAnsi="Times New Roman"/>
            <w:lang w:eastAsia="en-GB"/>
          </w:rPr>
          <w:fldChar w:fldCharType="end"/>
        </w:r>
        <w:r w:rsidRPr="00B407A8" w:rsidDel="009044CE">
          <w:rPr>
            <w:rFonts w:ascii="Times New Roman" w:hAnsi="Times New Roman"/>
            <w:lang w:eastAsia="en-GB"/>
          </w:rPr>
        </w:r>
        <w:r w:rsidRPr="00B407A8" w:rsidDel="009044CE">
          <w:rPr>
            <w:rFonts w:ascii="Times New Roman" w:hAnsi="Times New Roman"/>
            <w:lang w:eastAsia="en-GB"/>
          </w:rPr>
          <w:fldChar w:fldCharType="separate"/>
        </w:r>
        <w:r w:rsidR="00A7576A" w:rsidRPr="00B407A8" w:rsidDel="009044CE">
          <w:rPr>
            <w:rFonts w:ascii="Times New Roman" w:hAnsi="Times New Roman"/>
            <w:noProof/>
            <w:lang w:eastAsia="en-GB"/>
          </w:rPr>
          <w:delText>(</w:delText>
        </w:r>
        <w:r w:rsidR="009044CE" w:rsidDel="009044CE">
          <w:fldChar w:fldCharType="begin"/>
        </w:r>
        <w:r w:rsidR="009044CE" w:rsidDel="009044CE">
          <w:delInstrText xml:space="preserve"> HYPERLINK \l "_ENREF_1" \o "Ajanga, 2006 #156" </w:delInstrText>
        </w:r>
        <w:r w:rsidR="009044CE" w:rsidDel="009044CE">
          <w:fldChar w:fldCharType="separate"/>
        </w:r>
        <w:r w:rsidR="00EA0B91" w:rsidRPr="00B407A8" w:rsidDel="009044CE">
          <w:rPr>
            <w:rStyle w:val="Hyperlink"/>
            <w:rFonts w:ascii="Times New Roman" w:hAnsi="Times New Roman"/>
            <w:noProof/>
            <w:u w:val="none"/>
            <w:lang w:eastAsia="en-GB"/>
          </w:rPr>
          <w:delText>Ajanga et al., 2006</w:delText>
        </w:r>
        <w:r w:rsidR="009044CE" w:rsidDel="009044CE">
          <w:rPr>
            <w:rStyle w:val="Hyperlink"/>
            <w:rFonts w:ascii="Times New Roman" w:hAnsi="Times New Roman"/>
            <w:noProof/>
            <w:u w:val="none"/>
            <w:lang w:eastAsia="en-GB"/>
          </w:rPr>
          <w:fldChar w:fldCharType="end"/>
        </w:r>
        <w:r w:rsidR="00A7576A" w:rsidRPr="00B407A8" w:rsidDel="009044CE">
          <w:rPr>
            <w:rFonts w:ascii="Times New Roman" w:hAnsi="Times New Roman"/>
            <w:noProof/>
            <w:lang w:eastAsia="en-GB"/>
          </w:rPr>
          <w:delText>)</w:delText>
        </w:r>
        <w:r w:rsidRPr="00B407A8" w:rsidDel="009044CE">
          <w:rPr>
            <w:rFonts w:ascii="Times New Roman" w:hAnsi="Times New Roman"/>
            <w:lang w:eastAsia="en-GB"/>
          </w:rPr>
          <w:fldChar w:fldCharType="end"/>
        </w:r>
        <w:r w:rsidRPr="00B407A8" w:rsidDel="009044CE">
          <w:rPr>
            <w:rFonts w:ascii="Times New Roman" w:hAnsi="Times New Roman"/>
            <w:bCs/>
          </w:rPr>
          <w:delText xml:space="preserve"> </w:delText>
        </w:r>
        <w:r w:rsidR="00BF79F5" w:rsidRPr="00B407A8" w:rsidDel="009044CE">
          <w:rPr>
            <w:rFonts w:ascii="Times New Roman" w:hAnsi="Times New Roman"/>
            <w:bCs/>
          </w:rPr>
          <w:delText xml:space="preserve">while </w:delText>
        </w:r>
        <w:r w:rsidRPr="00B407A8" w:rsidDel="009044CE">
          <w:rPr>
            <w:rFonts w:ascii="Times New Roman" w:hAnsi="Times New Roman"/>
            <w:bCs/>
          </w:rPr>
          <w:delText xml:space="preserve">in contrast </w:delText>
        </w:r>
        <w:r w:rsidR="00BF79F5" w:rsidRPr="00B407A8" w:rsidDel="009044CE">
          <w:rPr>
            <w:rFonts w:ascii="Times New Roman" w:hAnsi="Times New Roman"/>
            <w:bCs/>
          </w:rPr>
          <w:delText>to</w:delText>
        </w:r>
        <w:r w:rsidRPr="00B407A8" w:rsidDel="009044CE">
          <w:rPr>
            <w:rFonts w:ascii="Times New Roman" w:hAnsi="Times New Roman"/>
            <w:bCs/>
          </w:rPr>
          <w:delText xml:space="preserve"> Uganda </w:delText>
        </w:r>
        <w:r w:rsidRPr="00B407A8" w:rsidDel="009044CE">
          <w:rPr>
            <w:rFonts w:ascii="Times New Roman" w:hAnsi="Times New Roman"/>
            <w:bCs/>
          </w:rPr>
          <w:fldChar w:fldCharType="begin">
            <w:fldData xml:space="preserve">PEVuZE5vdGU+PENpdGU+PEF1dGhvcj5UdWthaGVid2E8L0F1dGhvcj48WWVhcj4yMDEzPC9ZZWFy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</w:fldData>
          </w:fldChar>
        </w:r>
        <w:r w:rsidR="00A7576A" w:rsidRPr="00B407A8" w:rsidDel="009044CE">
          <w:rPr>
            <w:rFonts w:ascii="Times New Roman" w:hAnsi="Times New Roman"/>
            <w:bCs/>
          </w:rPr>
          <w:delInstrText xml:space="preserve"> ADDIN EN.CITE </w:delInstrText>
        </w:r>
        <w:r w:rsidR="00A7576A" w:rsidRPr="00B407A8" w:rsidDel="009044CE">
          <w:rPr>
            <w:rFonts w:ascii="Times New Roman" w:hAnsi="Times New Roman"/>
            <w:bCs/>
          </w:rPr>
          <w:fldChar w:fldCharType="begin">
            <w:fldData xml:space="preserve">PEVuZE5vdGU+PENpdGU+PEF1dGhvcj5UdWthaGVid2E8L0F1dGhvcj48WWVhcj4yMDEzPC9ZZWFy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</w:fldData>
          </w:fldChar>
        </w:r>
        <w:r w:rsidR="00A7576A" w:rsidRPr="00B407A8" w:rsidDel="009044CE">
          <w:rPr>
            <w:rFonts w:ascii="Times New Roman" w:hAnsi="Times New Roman"/>
            <w:bCs/>
          </w:rPr>
          <w:delInstrText xml:space="preserve"> ADDIN EN.CITE.DATA </w:delInstrText>
        </w:r>
        <w:r w:rsidR="00A7576A" w:rsidRPr="00B407A8" w:rsidDel="009044CE">
          <w:rPr>
            <w:rFonts w:ascii="Times New Roman" w:hAnsi="Times New Roman"/>
            <w:bCs/>
          </w:rPr>
        </w:r>
        <w:r w:rsidR="00A7576A" w:rsidRPr="00B407A8" w:rsidDel="009044CE">
          <w:rPr>
            <w:rFonts w:ascii="Times New Roman" w:hAnsi="Times New Roman"/>
            <w:bCs/>
          </w:rPr>
          <w:fldChar w:fldCharType="end"/>
        </w:r>
        <w:r w:rsidRPr="00B407A8" w:rsidDel="009044CE">
          <w:rPr>
            <w:rFonts w:ascii="Times New Roman" w:hAnsi="Times New Roman"/>
            <w:bCs/>
          </w:rPr>
        </w:r>
        <w:r w:rsidRPr="00B407A8" w:rsidDel="009044CE">
          <w:rPr>
            <w:rFonts w:ascii="Times New Roman" w:hAnsi="Times New Roman"/>
            <w:bCs/>
          </w:rPr>
          <w:fldChar w:fldCharType="separate"/>
        </w:r>
        <w:r w:rsidR="00A7576A" w:rsidRPr="00B407A8" w:rsidDel="009044CE">
          <w:rPr>
            <w:rFonts w:ascii="Times New Roman" w:hAnsi="Times New Roman"/>
            <w:bCs/>
            <w:noProof/>
          </w:rPr>
          <w:delText>(</w:delText>
        </w:r>
        <w:r w:rsidR="009044CE" w:rsidDel="009044CE">
          <w:fldChar w:fldCharType="begin"/>
        </w:r>
        <w:r w:rsidR="009044CE" w:rsidDel="009044CE">
          <w:delInstrText xml:space="preserve"> HYPERLINK \l "_ENREF_63" \o "Tukahebwa, 2013 #155" </w:delInstrText>
        </w:r>
        <w:r w:rsidR="009044CE" w:rsidDel="009044CE">
          <w:fldChar w:fldCharType="separate"/>
        </w:r>
        <w:r w:rsidR="00EA0B91" w:rsidRPr="00B407A8" w:rsidDel="009044CE">
          <w:rPr>
            <w:rStyle w:val="Hyperlink"/>
            <w:rFonts w:ascii="Times New Roman" w:hAnsi="Times New Roman"/>
            <w:bCs/>
            <w:noProof/>
            <w:u w:val="none"/>
          </w:rPr>
          <w:delText>Tukahebwa et al., 2013</w:delText>
        </w:r>
        <w:r w:rsidR="009044CE" w:rsidDel="009044CE">
          <w:rPr>
            <w:rStyle w:val="Hyperlink"/>
            <w:rFonts w:ascii="Times New Roman" w:hAnsi="Times New Roman"/>
            <w:bCs/>
            <w:noProof/>
            <w:u w:val="none"/>
          </w:rPr>
          <w:fldChar w:fldCharType="end"/>
        </w:r>
        <w:r w:rsidR="00A7576A" w:rsidRPr="00B407A8" w:rsidDel="009044CE">
          <w:rPr>
            <w:rFonts w:ascii="Times New Roman" w:hAnsi="Times New Roman"/>
            <w:bCs/>
            <w:noProof/>
          </w:rPr>
          <w:delText>)</w:delText>
        </w:r>
        <w:r w:rsidRPr="00B407A8" w:rsidDel="009044CE">
          <w:rPr>
            <w:rFonts w:ascii="Times New Roman" w:hAnsi="Times New Roman"/>
            <w:bCs/>
          </w:rPr>
          <w:fldChar w:fldCharType="end"/>
        </w:r>
        <w:r w:rsidRPr="00B407A8" w:rsidDel="009044CE">
          <w:rPr>
            <w:rFonts w:ascii="Times New Roman" w:hAnsi="Times New Roman"/>
            <w:bCs/>
          </w:rPr>
          <w:delText xml:space="preserve">. We believe </w:delText>
        </w:r>
        <w:r w:rsidR="00CC5FD1" w:rsidRPr="00B407A8" w:rsidDel="009044CE">
          <w:rPr>
            <w:rFonts w:ascii="Times New Roman" w:hAnsi="Times New Roman"/>
            <w:bCs/>
          </w:rPr>
          <w:delText>our findings</w:delText>
        </w:r>
        <w:r w:rsidRPr="00B407A8" w:rsidDel="009044CE">
          <w:rPr>
            <w:rFonts w:ascii="Times New Roman" w:hAnsi="Times New Roman"/>
            <w:bCs/>
          </w:rPr>
          <w:delText xml:space="preserve"> </w:delText>
        </w:r>
        <w:r w:rsidR="00251632" w:rsidRPr="00B407A8" w:rsidDel="009044CE">
          <w:rPr>
            <w:rFonts w:ascii="Times New Roman" w:hAnsi="Times New Roman"/>
            <w:bCs/>
          </w:rPr>
          <w:delText xml:space="preserve">may </w:delText>
        </w:r>
        <w:r w:rsidR="00CB5458" w:rsidRPr="00B407A8" w:rsidDel="009044CE">
          <w:rPr>
            <w:rFonts w:ascii="Times New Roman" w:hAnsi="Times New Roman"/>
            <w:bCs/>
          </w:rPr>
          <w:delText>indicate a</w:delText>
        </w:r>
        <w:r w:rsidR="00CC5FD1" w:rsidRPr="00B407A8" w:rsidDel="009044CE">
          <w:rPr>
            <w:rFonts w:ascii="Times New Roman" w:hAnsi="Times New Roman"/>
            <w:bCs/>
          </w:rPr>
          <w:delText xml:space="preserve"> unique </w:delText>
        </w:r>
        <w:r w:rsidRPr="00B407A8" w:rsidDel="009044CE">
          <w:rPr>
            <w:rFonts w:ascii="Times New Roman" w:hAnsi="Times New Roman"/>
            <w:bCs/>
          </w:rPr>
          <w:delText xml:space="preserve">relationship </w:delText>
        </w:r>
        <w:r w:rsidRPr="00B407A8" w:rsidDel="009044CE">
          <w:rPr>
            <w:rFonts w:ascii="Times New Roman" w:hAnsi="Times New Roman"/>
            <w:bCs/>
          </w:rPr>
          <w:lastRenderedPageBreak/>
          <w:delText xml:space="preserve">between </w:delText>
        </w:r>
        <w:r w:rsidRPr="00B407A8" w:rsidDel="009044CE">
          <w:rPr>
            <w:rFonts w:ascii="Times New Roman" w:eastAsia="Times New Roman" w:hAnsi="Times New Roman"/>
            <w:i/>
            <w:lang w:val="en-AU" w:eastAsia="en-AU" w:bidi="ar-SA"/>
          </w:rPr>
          <w:delText>S. mansoni</w:delText>
        </w:r>
        <w:r w:rsidRPr="00B407A8" w:rsidDel="009044CE">
          <w:rPr>
            <w:rFonts w:ascii="Times New Roman" w:eastAsia="Times New Roman" w:hAnsi="Times New Roman"/>
            <w:lang w:val="en-AU" w:eastAsia="en-AU" w:bidi="ar-SA"/>
          </w:rPr>
          <w:delText xml:space="preserve"> infection</w:delText>
        </w:r>
        <w:r w:rsidR="00251632" w:rsidRPr="00B407A8" w:rsidDel="009044CE">
          <w:rPr>
            <w:rFonts w:ascii="Times New Roman" w:eastAsia="Times New Roman" w:hAnsi="Times New Roman"/>
            <w:lang w:val="en-AU" w:eastAsia="en-AU" w:bidi="ar-SA"/>
          </w:rPr>
          <w:delText xml:space="preserve"> and</w:delText>
        </w:r>
        <w:r w:rsidRPr="00B407A8" w:rsidDel="009044CE">
          <w:rPr>
            <w:rFonts w:ascii="Times New Roman" w:eastAsia="Times New Roman" w:hAnsi="Times New Roman"/>
            <w:lang w:val="en-AU" w:eastAsia="en-AU" w:bidi="ar-SA"/>
          </w:rPr>
          <w:delText xml:space="preserve"> anaemia</w:delText>
        </w:r>
        <w:r w:rsidR="00CC5FD1" w:rsidRPr="00B407A8" w:rsidDel="009044CE">
          <w:rPr>
            <w:rFonts w:ascii="Times New Roman" w:eastAsia="Times New Roman" w:hAnsi="Times New Roman"/>
            <w:lang w:val="en-AU" w:eastAsia="en-AU" w:bidi="ar-SA"/>
          </w:rPr>
          <w:delText xml:space="preserve"> possibly</w:delText>
        </w:r>
        <w:r w:rsidR="000A0D23" w:rsidDel="009044CE">
          <w:rPr>
            <w:rFonts w:ascii="Times New Roman" w:eastAsia="Times New Roman" w:hAnsi="Times New Roman"/>
            <w:lang w:val="yo-NG" w:eastAsia="en-AU" w:bidi="ar-SA"/>
          </w:rPr>
          <w:delText xml:space="preserve"> in part anaemia of inflammation,</w:delText>
        </w:r>
        <w:r w:rsidR="00CC5FD1" w:rsidRPr="00B407A8" w:rsidDel="009044CE">
          <w:rPr>
            <w:rFonts w:ascii="Times New Roman" w:eastAsia="Times New Roman" w:hAnsi="Times New Roman"/>
            <w:lang w:val="en-AU" w:eastAsia="en-AU" w:bidi="ar-SA"/>
          </w:rPr>
          <w:delText xml:space="preserve"> the result of </w:delText>
        </w:r>
        <w:r w:rsidR="00251632" w:rsidRPr="00B407A8" w:rsidDel="009044CE">
          <w:rPr>
            <w:rFonts w:ascii="Times New Roman" w:eastAsia="Times New Roman" w:hAnsi="Times New Roman"/>
            <w:lang w:val="en-AU" w:eastAsia="en-AU" w:bidi="ar-SA"/>
          </w:rPr>
          <w:delText>an</w:delText>
        </w:r>
        <w:r w:rsidRPr="00B407A8" w:rsidDel="009044CE">
          <w:rPr>
            <w:rFonts w:ascii="Times New Roman" w:hAnsi="Times New Roman"/>
            <w:color w:val="000000"/>
            <w:shd w:val="clear" w:color="auto" w:fill="FFFFFF"/>
          </w:rPr>
          <w:delText xml:space="preserve"> inflammatory mechanism caus</w:delText>
        </w:r>
        <w:r w:rsidR="00251632" w:rsidRPr="00B407A8" w:rsidDel="009044CE">
          <w:rPr>
            <w:rFonts w:ascii="Times New Roman" w:hAnsi="Times New Roman"/>
            <w:color w:val="000000"/>
            <w:shd w:val="clear" w:color="auto" w:fill="FFFFFF"/>
          </w:rPr>
          <w:delText>ing</w:delText>
        </w:r>
        <w:r w:rsidRPr="00B407A8" w:rsidDel="009044CE">
          <w:rPr>
            <w:rFonts w:ascii="Times New Roman" w:hAnsi="Times New Roman"/>
            <w:color w:val="000000"/>
            <w:shd w:val="clear" w:color="auto" w:fill="FFFFFF"/>
          </w:rPr>
          <w:delText xml:space="preserve"> </w:delText>
        </w:r>
        <w:r w:rsidR="00251632" w:rsidRPr="00B407A8" w:rsidDel="009044CE">
          <w:rPr>
            <w:rFonts w:ascii="Times New Roman" w:hAnsi="Times New Roman"/>
            <w:color w:val="000000"/>
            <w:shd w:val="clear" w:color="auto" w:fill="FFFFFF"/>
          </w:rPr>
          <w:delText xml:space="preserve">a </w:delText>
        </w:r>
        <w:r w:rsidRPr="00B407A8" w:rsidDel="009044CE">
          <w:rPr>
            <w:rFonts w:ascii="Times New Roman" w:hAnsi="Times New Roman"/>
            <w:color w:val="000000"/>
            <w:shd w:val="clear" w:color="auto" w:fill="FFFFFF"/>
          </w:rPr>
          <w:delText xml:space="preserve">high level of serum ferritin (&gt;100 ng/mL) due to iron sequestration (storage) from iron-dependent host tissues </w:delText>
        </w:r>
        <w:r w:rsidRPr="00B407A8" w:rsidDel="009044CE">
          <w:rPr>
            <w:rFonts w:ascii="Times New Roman" w:eastAsia="Times New Roman" w:hAnsi="Times New Roman"/>
            <w:lang w:val="en-AU" w:eastAsia="en-AU" w:bidi="ar-SA"/>
          </w:rPr>
          <w:fldChar w:fldCharType="begin">
            <w:fldData xml:space="preserve">PEVuZE5vdGU+PENpdGU+PEF1dGhvcj5CdXRsZXI8L0F1dGhvcj48WWVhcj4yMDEyPC9ZZWFyPjxS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</w:fldData>
          </w:fldChar>
        </w:r>
        <w:r w:rsidR="00A7576A" w:rsidRPr="00B407A8" w:rsidDel="009044CE">
          <w:rPr>
            <w:rFonts w:ascii="Times New Roman" w:eastAsia="Times New Roman" w:hAnsi="Times New Roman"/>
            <w:lang w:val="en-AU" w:eastAsia="en-AU" w:bidi="ar-SA"/>
          </w:rPr>
          <w:delInstrText xml:space="preserve"> ADDIN EN.CITE </w:delInstrText>
        </w:r>
        <w:r w:rsidR="00A7576A" w:rsidRPr="00B407A8" w:rsidDel="009044CE">
          <w:rPr>
            <w:rFonts w:ascii="Times New Roman" w:eastAsia="Times New Roman" w:hAnsi="Times New Roman"/>
            <w:lang w:val="en-AU" w:eastAsia="en-AU" w:bidi="ar-SA"/>
          </w:rPr>
          <w:fldChar w:fldCharType="begin">
            <w:fldData xml:space="preserve">PEVuZE5vdGU+PENpdGU+PEF1dGhvcj5CdXRsZXI8L0F1dGhvcj48WWVhcj4yMDEyPC9ZZWFyPjxS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</w:fldData>
          </w:fldChar>
        </w:r>
        <w:r w:rsidR="00A7576A" w:rsidRPr="00B407A8" w:rsidDel="009044CE">
          <w:rPr>
            <w:rFonts w:ascii="Times New Roman" w:eastAsia="Times New Roman" w:hAnsi="Times New Roman"/>
            <w:lang w:val="en-AU" w:eastAsia="en-AU" w:bidi="ar-SA"/>
          </w:rPr>
          <w:delInstrText xml:space="preserve"> ADDIN EN.CITE.DATA </w:delInstrText>
        </w:r>
        <w:r w:rsidR="00A7576A" w:rsidRPr="00B407A8" w:rsidDel="009044CE">
          <w:rPr>
            <w:rFonts w:ascii="Times New Roman" w:eastAsia="Times New Roman" w:hAnsi="Times New Roman"/>
            <w:lang w:val="en-AU" w:eastAsia="en-AU" w:bidi="ar-SA"/>
          </w:rPr>
        </w:r>
        <w:r w:rsidR="00A7576A" w:rsidRPr="00B407A8" w:rsidDel="009044CE">
          <w:rPr>
            <w:rFonts w:ascii="Times New Roman" w:eastAsia="Times New Roman" w:hAnsi="Times New Roman"/>
            <w:lang w:val="en-AU" w:eastAsia="en-AU" w:bidi="ar-SA"/>
          </w:rPr>
          <w:fldChar w:fldCharType="end"/>
        </w:r>
        <w:r w:rsidRPr="00B407A8" w:rsidDel="009044CE">
          <w:rPr>
            <w:rFonts w:ascii="Times New Roman" w:eastAsia="Times New Roman" w:hAnsi="Times New Roman"/>
            <w:lang w:val="en-AU" w:eastAsia="en-AU" w:bidi="ar-SA"/>
          </w:rPr>
        </w:r>
        <w:r w:rsidRPr="00B407A8" w:rsidDel="009044CE">
          <w:rPr>
            <w:rFonts w:ascii="Times New Roman" w:eastAsia="Times New Roman" w:hAnsi="Times New Roman"/>
            <w:lang w:val="en-AU" w:eastAsia="en-AU" w:bidi="ar-SA"/>
          </w:rPr>
          <w:fldChar w:fldCharType="separate"/>
        </w:r>
        <w:r w:rsidR="00A7576A" w:rsidRPr="00B407A8" w:rsidDel="009044CE">
          <w:rPr>
            <w:rFonts w:ascii="Times New Roman" w:eastAsia="Times New Roman" w:hAnsi="Times New Roman"/>
            <w:noProof/>
            <w:lang w:val="en-AU" w:eastAsia="en-AU" w:bidi="ar-SA"/>
          </w:rPr>
          <w:delText>(</w:delText>
        </w:r>
        <w:r w:rsidR="009044CE" w:rsidDel="009044CE">
          <w:fldChar w:fldCharType="begin"/>
        </w:r>
        <w:r w:rsidR="009044CE" w:rsidDel="009044CE">
          <w:delInstrText xml:space="preserve"> HYPERLINK \l "_ENREF_6" \o "Butler, 2012 #167" </w:delInstrText>
        </w:r>
        <w:r w:rsidR="009044CE" w:rsidDel="009044CE">
          <w:fldChar w:fldCharType="separate"/>
        </w:r>
        <w:r w:rsidR="00EA0B91" w:rsidRPr="00B407A8" w:rsidDel="009044CE">
          <w:rPr>
            <w:rStyle w:val="Hyperlink"/>
            <w:rFonts w:ascii="Times New Roman" w:eastAsia="Times New Roman" w:hAnsi="Times New Roman"/>
            <w:noProof/>
            <w:u w:val="none"/>
            <w:lang w:val="en-AU" w:eastAsia="en-AU" w:bidi="ar-SA"/>
          </w:rPr>
          <w:delText>Butler et al., 2012</w:delText>
        </w:r>
        <w:r w:rsidR="009044CE" w:rsidDel="009044CE">
          <w:rPr>
            <w:rStyle w:val="Hyperlink"/>
            <w:rFonts w:ascii="Times New Roman" w:eastAsia="Times New Roman" w:hAnsi="Times New Roman"/>
            <w:noProof/>
            <w:u w:val="none"/>
            <w:lang w:val="en-AU" w:eastAsia="en-AU" w:bidi="ar-SA"/>
          </w:rPr>
          <w:fldChar w:fldCharType="end"/>
        </w:r>
        <w:r w:rsidR="00A7576A" w:rsidRPr="00B407A8" w:rsidDel="009044CE">
          <w:rPr>
            <w:rFonts w:ascii="Times New Roman" w:eastAsia="Times New Roman" w:hAnsi="Times New Roman"/>
            <w:noProof/>
            <w:lang w:val="en-AU" w:eastAsia="en-AU" w:bidi="ar-SA"/>
          </w:rPr>
          <w:delText xml:space="preserve">; </w:delText>
        </w:r>
        <w:r w:rsidR="009044CE" w:rsidDel="009044CE">
          <w:fldChar w:fldCharType="begin"/>
        </w:r>
        <w:r w:rsidR="009044CE" w:rsidDel="009044CE">
          <w:delInstrText xml:space="preserve"> HYPERLINK \l "_ENREF_18" \o "Foote, 2013 #168" </w:delInstrText>
        </w:r>
        <w:r w:rsidR="009044CE" w:rsidDel="009044CE">
          <w:fldChar w:fldCharType="separate"/>
        </w:r>
        <w:r w:rsidR="00EA0B91" w:rsidRPr="00B407A8" w:rsidDel="009044CE">
          <w:rPr>
            <w:rStyle w:val="Hyperlink"/>
            <w:rFonts w:ascii="Times New Roman" w:eastAsia="Times New Roman" w:hAnsi="Times New Roman"/>
            <w:noProof/>
            <w:u w:val="none"/>
            <w:lang w:val="en-AU" w:eastAsia="en-AU" w:bidi="ar-SA"/>
          </w:rPr>
          <w:delText>Foote et al., 2013</w:delText>
        </w:r>
        <w:r w:rsidR="009044CE" w:rsidDel="009044CE">
          <w:rPr>
            <w:rStyle w:val="Hyperlink"/>
            <w:rFonts w:ascii="Times New Roman" w:eastAsia="Times New Roman" w:hAnsi="Times New Roman"/>
            <w:noProof/>
            <w:u w:val="none"/>
            <w:lang w:val="en-AU" w:eastAsia="en-AU" w:bidi="ar-SA"/>
          </w:rPr>
          <w:fldChar w:fldCharType="end"/>
        </w:r>
        <w:r w:rsidR="00A7576A" w:rsidRPr="00B407A8" w:rsidDel="009044CE">
          <w:rPr>
            <w:rFonts w:ascii="Times New Roman" w:eastAsia="Times New Roman" w:hAnsi="Times New Roman"/>
            <w:noProof/>
            <w:lang w:val="en-AU" w:eastAsia="en-AU" w:bidi="ar-SA"/>
          </w:rPr>
          <w:delText>)</w:delText>
        </w:r>
        <w:r w:rsidRPr="00B407A8" w:rsidDel="009044CE">
          <w:rPr>
            <w:rFonts w:ascii="Times New Roman" w:eastAsia="Times New Roman" w:hAnsi="Times New Roman"/>
            <w:lang w:val="en-AU" w:eastAsia="en-AU" w:bidi="ar-SA"/>
          </w:rPr>
          <w:fldChar w:fldCharType="end"/>
        </w:r>
        <w:r w:rsidRPr="00B407A8" w:rsidDel="009044CE">
          <w:rPr>
            <w:rFonts w:ascii="Times New Roman" w:hAnsi="Times New Roman"/>
          </w:rPr>
          <w:delText>.</w:delText>
        </w:r>
        <w:r w:rsidRPr="00B407A8" w:rsidDel="009044CE">
          <w:rPr>
            <w:rFonts w:ascii="Times New Roman" w:hAnsi="Times New Roman"/>
            <w:strike/>
          </w:rPr>
          <w:delText xml:space="preserve"> </w:delText>
        </w:r>
      </w:del>
    </w:p>
    <w:p w14:paraId="65D2A69B" w14:textId="2DCFB78B" w:rsidR="00636D71" w:rsidRPr="00B407A8" w:rsidDel="009044CE" w:rsidRDefault="00636D71" w:rsidP="00636D71">
      <w:pPr>
        <w:autoSpaceDE w:val="0"/>
        <w:autoSpaceDN w:val="0"/>
        <w:adjustRightInd w:val="0"/>
        <w:spacing w:line="480" w:lineRule="auto"/>
        <w:jc w:val="both"/>
        <w:rPr>
          <w:del w:id="579" w:author="Dipam Thapa" w:date="2019-07-26T09:38:00Z"/>
          <w:rFonts w:ascii="Times New Roman" w:hAnsi="Times New Roman"/>
          <w:strike/>
        </w:rPr>
      </w:pPr>
    </w:p>
    <w:p w14:paraId="4EBBFABA" w14:textId="756096F6" w:rsidR="00007A88" w:rsidRPr="00B407A8" w:rsidDel="009044CE" w:rsidRDefault="00354DC9" w:rsidP="00636D71">
      <w:pPr>
        <w:autoSpaceDE w:val="0"/>
        <w:autoSpaceDN w:val="0"/>
        <w:adjustRightInd w:val="0"/>
        <w:spacing w:line="480" w:lineRule="auto"/>
        <w:jc w:val="both"/>
        <w:rPr>
          <w:del w:id="580" w:author="Dipam Thapa" w:date="2019-07-26T09:38:00Z"/>
          <w:rFonts w:ascii="Times New Roman" w:hAnsi="Times New Roman"/>
          <w:b/>
        </w:rPr>
      </w:pPr>
      <w:del w:id="581" w:author="Dipam Thapa" w:date="2019-07-26T09:38:00Z">
        <w:r w:rsidRPr="00B407A8" w:rsidDel="009044CE">
          <w:rPr>
            <w:rFonts w:ascii="Times New Roman" w:hAnsi="Times New Roman"/>
          </w:rPr>
          <w:delText>The</w:delText>
        </w:r>
        <w:r w:rsidR="00A138D5" w:rsidRPr="00B407A8" w:rsidDel="009044CE">
          <w:rPr>
            <w:rFonts w:ascii="Times New Roman" w:hAnsi="Times New Roman"/>
          </w:rPr>
          <w:delText xml:space="preserve"> </w:delText>
        </w:r>
        <w:r w:rsidR="009D4B79" w:rsidRPr="00B407A8" w:rsidDel="009044CE">
          <w:rPr>
            <w:rFonts w:ascii="Times New Roman" w:hAnsi="Times New Roman"/>
          </w:rPr>
          <w:delText xml:space="preserve">anaemia detected in </w:delText>
        </w:r>
        <w:r w:rsidR="00A138D5" w:rsidRPr="00B407A8" w:rsidDel="009044CE">
          <w:rPr>
            <w:rFonts w:ascii="Times New Roman" w:hAnsi="Times New Roman"/>
          </w:rPr>
          <w:delText xml:space="preserve">children with </w:delText>
        </w:r>
        <w:r w:rsidR="009D4B79" w:rsidRPr="00B407A8" w:rsidDel="009044CE">
          <w:rPr>
            <w:rFonts w:ascii="Times New Roman" w:hAnsi="Times New Roman"/>
            <w:i/>
          </w:rPr>
          <w:delText xml:space="preserve">S. </w:delText>
        </w:r>
        <w:r w:rsidR="00A138D5" w:rsidRPr="00B407A8" w:rsidDel="009044CE">
          <w:rPr>
            <w:rFonts w:ascii="Times New Roman" w:hAnsi="Times New Roman"/>
            <w:i/>
          </w:rPr>
          <w:delText xml:space="preserve">mansoni </w:delText>
        </w:r>
        <w:r w:rsidR="00710E3A" w:rsidRPr="00B407A8" w:rsidDel="009044CE">
          <w:rPr>
            <w:rFonts w:ascii="Times New Roman" w:hAnsi="Times New Roman"/>
          </w:rPr>
          <w:delText>infection</w:delText>
        </w:r>
        <w:r w:rsidR="00710E3A" w:rsidRPr="00B407A8" w:rsidDel="009044CE">
          <w:rPr>
            <w:rFonts w:ascii="Times New Roman" w:hAnsi="Times New Roman"/>
            <w:i/>
          </w:rPr>
          <w:delText xml:space="preserve"> </w:delText>
        </w:r>
        <w:r w:rsidR="00A138D5" w:rsidRPr="00B407A8" w:rsidDel="009044CE">
          <w:rPr>
            <w:rFonts w:ascii="Times New Roman" w:hAnsi="Times New Roman"/>
          </w:rPr>
          <w:delText xml:space="preserve">may be related to </w:delText>
        </w:r>
        <w:r w:rsidR="00D6676D" w:rsidRPr="00B407A8" w:rsidDel="009044CE">
          <w:rPr>
            <w:rFonts w:ascii="Times New Roman" w:hAnsi="Times New Roman"/>
          </w:rPr>
          <w:delText>insufficien</w:delText>
        </w:r>
        <w:r w:rsidR="00B92344" w:rsidRPr="00B407A8" w:rsidDel="009044CE">
          <w:rPr>
            <w:rFonts w:ascii="Times New Roman" w:hAnsi="Times New Roman"/>
          </w:rPr>
          <w:delText>t</w:delText>
        </w:r>
        <w:r w:rsidR="00D6676D" w:rsidRPr="00B407A8" w:rsidDel="009044CE">
          <w:rPr>
            <w:rFonts w:ascii="Times New Roman" w:hAnsi="Times New Roman"/>
          </w:rPr>
          <w:delText xml:space="preserve"> iron intake, haemoglobinopathies</w:delText>
        </w:r>
        <w:r w:rsidR="00710E3A" w:rsidRPr="00B407A8" w:rsidDel="009044CE">
          <w:rPr>
            <w:rFonts w:ascii="Times New Roman" w:hAnsi="Times New Roman"/>
          </w:rPr>
          <w:delText xml:space="preserve">, </w:delText>
        </w:r>
        <w:r w:rsidR="00D6676D" w:rsidRPr="00B407A8" w:rsidDel="009044CE">
          <w:rPr>
            <w:rFonts w:ascii="Times New Roman" w:hAnsi="Times New Roman"/>
          </w:rPr>
          <w:delText xml:space="preserve">micronutrient deficiencies (vitamin A, B12, folate and riboflavin) </w:delText>
        </w:r>
        <w:r w:rsidR="00D6676D" w:rsidRPr="00B407A8" w:rsidDel="009044CE">
          <w:rPr>
            <w:rFonts w:ascii="Times New Roman" w:hAnsi="Times New Roman"/>
          </w:rPr>
          <w:fldChar w:fldCharType="begin">
            <w:fldData xml:space="preserve">PEVuZE5vdGU+PENpdGU+PEF1dGhvcj5NaWR6aTwvQXV0aG9yPjxZZWFyPjIwMTA8L1llYXI+PFJl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ZvbHVtZT4zPC92b2x1bWU+PG51bWJlcj4yPC9udW1iZXI+PGVkaXRpb24+
MjAxMy8wMi8yNjwvZWRpdGlvbj48ZGF0ZXM+PHllYXI+MjAxMzwveWVhcj48L2RhdGVzPjxhY2Nl
c3Npb24tbnVtPjIzNDM1Nzk0PC9hY2Nlc3Npb24tbnVtPjx1cmxzPjwvdXJscz48Y3VzdG9tMj5Q
bWMzNTg2MTg1PC9jdXN0b20yPjxlbGVjdHJvbmljLXJlc291cmNlLW51bT4xMC4xMTM2L2Jtam9w
ZW4tMjAxMi0wMDE5MzY8L2VsZWN0cm9uaWMtcmVzb3VyY2UtbnVtPjxyZW1vdGUtZGF0YWJhc2Ut
cHJvdmlkZXI+TkxNPC9yZW1vdGUtZGF0YWJhc2UtcHJvdmlkZXI+PGxhbmd1YWdlPmVuZzwvbGFu
Z3VhZ2U+PC9yZWNvcmQ+PC9DaXRlPjwvRW5kTm90ZT5=
</w:fldData>
          </w:fldChar>
        </w:r>
        <w:r w:rsidR="00EA0B91" w:rsidRPr="00B407A8" w:rsidDel="009044CE">
          <w:rPr>
            <w:rFonts w:ascii="Times New Roman" w:hAnsi="Times New Roman"/>
          </w:rPr>
          <w:delInstrText xml:space="preserve"> ADDIN EN.CITE </w:delInstrText>
        </w:r>
        <w:r w:rsidR="00EA0B91" w:rsidRPr="00B407A8" w:rsidDel="009044CE">
          <w:rPr>
            <w:rFonts w:ascii="Times New Roman" w:hAnsi="Times New Roman"/>
          </w:rPr>
          <w:fldChar w:fldCharType="begin">
            <w:fldData xml:space="preserve">PEVuZE5vdGU+PENpdGU+PEF1dGhvcj5NaWR6aTwvQXV0aG9yPjxZZWFyPjIwMTA8L1llYXI+PFJl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ZvbHVtZT4zPC92b2x1bWU+PG51bWJlcj4yPC9udW1iZXI+PGVkaXRpb24+
MjAxMy8wMi8yNjwvZWRpdGlvbj48ZGF0ZXM+PHllYXI+MjAxMzwveWVhcj48L2RhdGVzPjxhY2Nl
c3Npb24tbnVtPjIzNDM1Nzk0PC9hY2Nlc3Npb24tbnVtPjx1cmxzPjwvdXJscz48Y3VzdG9tMj5Q
bWMzNTg2MTg1PC9jdXN0b20yPjxlbGVjdHJvbmljLXJlc291cmNlLW51bT4xMC4xMTM2L2Jtam9w
ZW4tMjAxMi0wMDE5MzY8L2VsZWN0cm9uaWMtcmVzb3VyY2UtbnVtPjxyZW1vdGUtZGF0YWJhc2Ut
cHJvdmlkZXI+TkxNPC9yZW1vdGUtZGF0YWJhc2UtcHJvdmlkZXI+PGxhbmd1YWdlPmVuZzwvbGFu
Z3VhZ2U+PC9yZWNvcmQ+PC9DaXRlPjwvRW5kTm90ZT5=
</w:fldData>
          </w:fldChar>
        </w:r>
        <w:r w:rsidR="00EA0B91" w:rsidRPr="00B407A8" w:rsidDel="009044CE">
          <w:rPr>
            <w:rFonts w:ascii="Times New Roman" w:hAnsi="Times New Roman"/>
          </w:rPr>
          <w:delInstrText xml:space="preserve"> ADDIN EN.CITE.DATA </w:delInstrText>
        </w:r>
        <w:r w:rsidR="00EA0B91" w:rsidRPr="00B407A8" w:rsidDel="009044CE">
          <w:rPr>
            <w:rFonts w:ascii="Times New Roman" w:hAnsi="Times New Roman"/>
          </w:rPr>
        </w:r>
        <w:r w:rsidR="00EA0B91" w:rsidRPr="00B407A8" w:rsidDel="009044CE">
          <w:rPr>
            <w:rFonts w:ascii="Times New Roman" w:hAnsi="Times New Roman"/>
          </w:rPr>
          <w:fldChar w:fldCharType="end"/>
        </w:r>
        <w:r w:rsidR="00D6676D" w:rsidRPr="00B407A8" w:rsidDel="009044CE">
          <w:rPr>
            <w:rFonts w:ascii="Times New Roman" w:hAnsi="Times New Roman"/>
          </w:rPr>
        </w:r>
        <w:r w:rsidR="00D6676D" w:rsidRPr="00B407A8" w:rsidDel="009044CE">
          <w:rPr>
            <w:rFonts w:ascii="Times New Roman" w:hAnsi="Times New Roman"/>
          </w:rPr>
          <w:fldChar w:fldCharType="separate"/>
        </w:r>
        <w:r w:rsidR="00EA0B91" w:rsidRPr="00B407A8" w:rsidDel="009044CE">
          <w:rPr>
            <w:rFonts w:ascii="Times New Roman" w:hAnsi="Times New Roman"/>
            <w:noProof/>
          </w:rPr>
          <w:delText>(</w:delText>
        </w:r>
        <w:r w:rsidR="009044CE" w:rsidDel="009044CE">
          <w:fldChar w:fldCharType="begin"/>
        </w:r>
        <w:r w:rsidR="009044CE" w:rsidDel="009044CE">
          <w:delInstrText xml:space="preserve"> HYPERLINK \l "_ENREF_39" \o "Midzi, 2010 #84" </w:delInstrText>
        </w:r>
        <w:r w:rsidR="009044CE" w:rsidDel="009044CE">
          <w:fldChar w:fldCharType="separate"/>
        </w:r>
        <w:r w:rsidR="00EA0B91" w:rsidRPr="00B407A8" w:rsidDel="009044CE">
          <w:rPr>
            <w:rStyle w:val="Hyperlink"/>
            <w:rFonts w:ascii="Times New Roman" w:hAnsi="Times New Roman"/>
            <w:noProof/>
            <w:u w:val="none"/>
          </w:rPr>
          <w:delText>Midzi et al., 2010</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45" \o "Pullan, 2013 #157" </w:delInstrText>
        </w:r>
        <w:r w:rsidR="009044CE" w:rsidDel="009044CE">
          <w:fldChar w:fldCharType="separate"/>
        </w:r>
        <w:r w:rsidR="00EA0B91" w:rsidRPr="00B407A8" w:rsidDel="009044CE">
          <w:rPr>
            <w:rStyle w:val="Hyperlink"/>
            <w:rFonts w:ascii="Times New Roman" w:hAnsi="Times New Roman"/>
            <w:noProof/>
            <w:u w:val="none"/>
          </w:rPr>
          <w:delText>Pullan et al., 2013</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52" \o "Soares Magalhaes, 2011 #102" </w:delInstrText>
        </w:r>
        <w:r w:rsidR="009044CE" w:rsidDel="009044CE">
          <w:fldChar w:fldCharType="separate"/>
        </w:r>
        <w:r w:rsidR="00EA0B91" w:rsidRPr="00B407A8" w:rsidDel="009044CE">
          <w:rPr>
            <w:rStyle w:val="Hyperlink"/>
            <w:rFonts w:ascii="Times New Roman" w:hAnsi="Times New Roman"/>
            <w:noProof/>
            <w:u w:val="none"/>
          </w:rPr>
          <w:delText>Soares Magalhaes and Clements, 2011</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61" \o "Thoradeniya, 2006 #111" </w:delInstrText>
        </w:r>
        <w:r w:rsidR="009044CE" w:rsidDel="009044CE">
          <w:fldChar w:fldCharType="separate"/>
        </w:r>
        <w:r w:rsidR="00EA0B91" w:rsidRPr="00B407A8" w:rsidDel="009044CE">
          <w:rPr>
            <w:rStyle w:val="Hyperlink"/>
            <w:rFonts w:ascii="Times New Roman" w:hAnsi="Times New Roman"/>
            <w:noProof/>
            <w:u w:val="none"/>
          </w:rPr>
          <w:delText>Thoradeniya et al., 2006</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w:delText>
        </w:r>
        <w:r w:rsidR="00D6676D" w:rsidRPr="00B407A8" w:rsidDel="009044CE">
          <w:rPr>
            <w:rFonts w:ascii="Times New Roman" w:hAnsi="Times New Roman"/>
          </w:rPr>
          <w:fldChar w:fldCharType="end"/>
        </w:r>
        <w:r w:rsidR="002B6FBE" w:rsidRPr="00B407A8" w:rsidDel="009044CE">
          <w:rPr>
            <w:rFonts w:ascii="Times New Roman" w:hAnsi="Times New Roman"/>
          </w:rPr>
          <w:delText xml:space="preserve"> and</w:delText>
        </w:r>
        <w:r w:rsidR="00D6676D" w:rsidRPr="00B407A8" w:rsidDel="009044CE">
          <w:rPr>
            <w:rFonts w:ascii="Times New Roman" w:hAnsi="Times New Roman"/>
          </w:rPr>
          <w:delText xml:space="preserve"> social </w:delText>
        </w:r>
        <w:r w:rsidR="00A94ABA" w:rsidRPr="00B407A8" w:rsidDel="009044CE">
          <w:rPr>
            <w:rFonts w:ascii="Times New Roman" w:hAnsi="Times New Roman"/>
          </w:rPr>
          <w:delText>factors</w:delText>
        </w:r>
        <w:r w:rsidR="008652BD" w:rsidRPr="00B407A8" w:rsidDel="009044CE">
          <w:rPr>
            <w:rStyle w:val="apple-converted-space"/>
            <w:rFonts w:ascii="Times New Roman" w:hAnsi="Times New Roman"/>
            <w:color w:val="000000"/>
            <w:shd w:val="clear" w:color="auto" w:fill="FFFFFF"/>
          </w:rPr>
          <w:delText> </w:delText>
        </w:r>
        <w:r w:rsidR="009D4B79" w:rsidRPr="00B407A8" w:rsidDel="009044CE">
          <w:rPr>
            <w:rFonts w:ascii="Times New Roman" w:hAnsi="Times New Roman"/>
          </w:rPr>
          <w:fldChar w:fldCharType="begin"/>
        </w:r>
        <w:r w:rsidR="00EA0B91" w:rsidRPr="00B407A8" w:rsidDel="009044CE">
          <w:rPr>
            <w:rFonts w:ascii="Times New Roman" w:hAnsi="Times New Roman"/>
          </w:rPr>
          <w:delInstrText xml:space="preserve"> ADDIN EN.CITE &lt;EndNote&gt;&lt;Cite&gt;&lt;Author&gt;Soares Magalhaes&lt;/Author&gt;&lt;Year&gt;2011&lt;/Year&gt;&lt;RecNum&gt;102&lt;/RecNum&gt;&lt;DisplayText&gt;(Soares Magalhaes and Clements, 2011)&lt;/DisplayText&gt;&lt;record&gt;&lt;rec-number&gt;102&lt;/rec-number&gt;&lt;foreign-keys&gt;&lt;key app="EN" db-id="r5f5etear0a2drevsvjvdzejew9rfsz0rd2r" timestamp="1390733917"&gt;102&lt;/key&gt;&lt;/foreign-keys&gt;&lt;ref-type name="Journal Article"&gt;17&lt;/ref-type&gt;&lt;contributors&gt;&lt;authors&gt;&lt;author&gt;Soares Magalhaes, R. J.&lt;/author&gt;&lt;author&gt;Clements, A. C.&lt;/author&gt;&lt;/authors&gt;&lt;/contributors&gt;&lt;auth-address&gt;School of Population Health, University of Queensland, Australia. r.magalhaes@sph.uq.edu.au&lt;/auth-address&gt;&lt;titles&gt;&lt;title&gt;Spatial heterogeneity of haemoglobin concentration in preschool-age children in sub-Saharan Afric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459-68&lt;/pages&gt;&lt;volume&gt;89&lt;/volume&gt;&lt;number&gt;6&lt;/number&gt;&lt;edition&gt;2011/06/16&lt;/edition&gt;&lt;keywords&gt;&lt;keyword&gt;Africa South of the Sahara/epidemiology&lt;/keyword&gt;&lt;keyword&gt;Anemia/ epidemiology/prevention &amp;amp; control&lt;/keyword&gt;&lt;keyword&gt;Child, Preschool&lt;/keyword&gt;&lt;keyword&gt;Cluster Analysis&lt;/keyword&gt;&lt;keyword&gt;Female&lt;/keyword&gt;&lt;keyword&gt;Geography&lt;/keyword&gt;&lt;keyword&gt;Health Surveys&lt;/keyword&gt;&lt;keyword&gt;Hemoglobins/ analysis&lt;/keyword&gt;&lt;keyword&gt;Humans&lt;/keyword&gt;&lt;keyword&gt;Male&lt;/keyword&gt;&lt;keyword&gt;Multivariate Analysis&lt;/keyword&gt;&lt;/keywords&gt;&lt;dates&gt;&lt;year&gt;2011&lt;/year&gt;&lt;pub-dates&gt;&lt;date&gt;Jun 1&lt;/date&gt;&lt;/pub-dates&gt;&lt;/dates&gt;&lt;isbn&gt;1564-0604 (Electronic)&amp;#xD;0042-9686 (Linking)&lt;/isbn&gt;&lt;accession-num&gt;21673862&lt;/accession-num&gt;&lt;urls&gt;&lt;/urls&gt;&lt;custom2&gt;3099553&lt;/custom2&gt;&lt;electronic-resource-num&gt;10.2471/blt.10.083568&lt;/electronic-resource-num&gt;&lt;remote-database-provider&gt;NLM&lt;/remote-database-provider&gt;&lt;language&gt;eng&lt;/language&gt;&lt;/record&gt;&lt;/Cite&gt;&lt;/EndNote&gt;</w:delInstrText>
        </w:r>
        <w:r w:rsidR="009D4B79" w:rsidRPr="00B407A8" w:rsidDel="009044CE">
          <w:rPr>
            <w:rFonts w:ascii="Times New Roman" w:hAnsi="Times New Roman"/>
          </w:rPr>
          <w:fldChar w:fldCharType="separate"/>
        </w:r>
        <w:r w:rsidR="00EA0B91" w:rsidRPr="00B407A8" w:rsidDel="009044CE">
          <w:rPr>
            <w:rFonts w:ascii="Times New Roman" w:hAnsi="Times New Roman"/>
            <w:noProof/>
          </w:rPr>
          <w:delText>(</w:delText>
        </w:r>
        <w:r w:rsidR="009044CE" w:rsidDel="009044CE">
          <w:fldChar w:fldCharType="begin"/>
        </w:r>
        <w:r w:rsidR="009044CE" w:rsidDel="009044CE">
          <w:delInstrText xml:space="preserve"> HYPERLINK \l "_ENREF_52" \o "Soares Magalhaes, 20</w:delInstrText>
        </w:r>
        <w:r w:rsidR="009044CE" w:rsidDel="009044CE">
          <w:delInstrText xml:space="preserve">11 #102" </w:delInstrText>
        </w:r>
        <w:r w:rsidR="009044CE" w:rsidDel="009044CE">
          <w:fldChar w:fldCharType="separate"/>
        </w:r>
        <w:r w:rsidR="00EA0B91" w:rsidRPr="00B407A8" w:rsidDel="009044CE">
          <w:rPr>
            <w:rStyle w:val="Hyperlink"/>
            <w:rFonts w:ascii="Times New Roman" w:hAnsi="Times New Roman"/>
            <w:noProof/>
            <w:u w:val="none"/>
          </w:rPr>
          <w:delText>Soares Magalhaes and Clements, 2011</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w:delText>
        </w:r>
        <w:r w:rsidR="009D4B79" w:rsidRPr="00B407A8" w:rsidDel="009044CE">
          <w:rPr>
            <w:rFonts w:ascii="Times New Roman" w:hAnsi="Times New Roman"/>
          </w:rPr>
          <w:fldChar w:fldCharType="end"/>
        </w:r>
        <w:r w:rsidR="002B6FBE" w:rsidRPr="00B407A8" w:rsidDel="009044CE">
          <w:rPr>
            <w:rFonts w:ascii="Times New Roman" w:hAnsi="Times New Roman"/>
          </w:rPr>
          <w:delText>.</w:delText>
        </w:r>
        <w:r w:rsidR="009D4B79" w:rsidRPr="00B407A8" w:rsidDel="009044CE">
          <w:rPr>
            <w:rFonts w:ascii="Times New Roman" w:hAnsi="Times New Roman"/>
          </w:rPr>
          <w:delText xml:space="preserve"> </w:delText>
        </w:r>
        <w:r w:rsidR="002B6FBE" w:rsidRPr="00B407A8" w:rsidDel="009044CE">
          <w:rPr>
            <w:rFonts w:ascii="Times New Roman" w:hAnsi="Times New Roman"/>
          </w:rPr>
          <w:delText>O</w:delText>
        </w:r>
        <w:r w:rsidR="009D4B79" w:rsidRPr="00B407A8" w:rsidDel="009044CE">
          <w:rPr>
            <w:rFonts w:ascii="Times New Roman" w:hAnsi="Times New Roman"/>
          </w:rPr>
          <w:delText xml:space="preserve">ther </w:delText>
        </w:r>
        <w:r w:rsidR="002B6FBE" w:rsidRPr="00B407A8" w:rsidDel="009044CE">
          <w:rPr>
            <w:rFonts w:ascii="Times New Roman" w:hAnsi="Times New Roman"/>
          </w:rPr>
          <w:delText xml:space="preserve">risk factors include </w:delText>
        </w:r>
        <w:r w:rsidR="009D4B79" w:rsidRPr="00B407A8" w:rsidDel="009044CE">
          <w:rPr>
            <w:rFonts w:ascii="Times New Roman" w:hAnsi="Times New Roman"/>
          </w:rPr>
          <w:delText xml:space="preserve">parasitic infections such as </w:delText>
        </w:r>
        <w:r w:rsidR="009D4B79" w:rsidRPr="00B407A8" w:rsidDel="009044CE">
          <w:rPr>
            <w:rFonts w:ascii="Times New Roman" w:hAnsi="Times New Roman"/>
            <w:i/>
            <w:iCs/>
          </w:rPr>
          <w:delText>Plasmodium falciparum</w:delText>
        </w:r>
        <w:r w:rsidR="009D4B79" w:rsidRPr="00B407A8" w:rsidDel="009044CE">
          <w:rPr>
            <w:rFonts w:ascii="Times New Roman" w:hAnsi="Times New Roman"/>
          </w:rPr>
          <w:delText xml:space="preserve"> malaria </w:delText>
        </w:r>
        <w:r w:rsidR="009D4B79" w:rsidRPr="00B407A8" w:rsidDel="009044CE">
          <w:rPr>
            <w:rFonts w:ascii="Times New Roman" w:hAnsi="Times New Roman"/>
          </w:rPr>
          <w:fldChar w:fldCharType="begin">
            <w:fldData xml:space="preserve">PEVuZE5vdGU+PENpdGU+PEF1dGhvcj5Tb2dvYmE8L0F1dGhvcj48WWVhcj4yMDA3PC9ZZWFyPjxS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</w:fldData>
          </w:fldChar>
        </w:r>
        <w:r w:rsidR="00E40A53" w:rsidRPr="00B407A8" w:rsidDel="009044CE">
          <w:rPr>
            <w:rFonts w:ascii="Times New Roman" w:hAnsi="Times New Roman"/>
          </w:rPr>
          <w:delInstrText xml:space="preserve"> ADDIN EN.CITE </w:delInstrText>
        </w:r>
        <w:r w:rsidR="00E40A53" w:rsidRPr="00B407A8" w:rsidDel="009044CE">
          <w:rPr>
            <w:rFonts w:ascii="Times New Roman" w:hAnsi="Times New Roman"/>
          </w:rPr>
          <w:fldChar w:fldCharType="begin">
            <w:fldData xml:space="preserve">PEVuZE5vdGU+PENpdGU+PEF1dGhvcj5Tb2dvYmE8L0F1dGhvcj48WWVhcj4yMDA3PC9ZZWFyPjxS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</w:fldData>
          </w:fldChar>
        </w:r>
        <w:r w:rsidR="00E40A53" w:rsidRPr="00B407A8" w:rsidDel="009044CE">
          <w:rPr>
            <w:rFonts w:ascii="Times New Roman" w:hAnsi="Times New Roman"/>
          </w:rPr>
          <w:delInstrText xml:space="preserve"> ADDIN EN.CITE.DATA </w:delInstrText>
        </w:r>
        <w:r w:rsidR="00E40A53" w:rsidRPr="00B407A8" w:rsidDel="009044CE">
          <w:rPr>
            <w:rFonts w:ascii="Times New Roman" w:hAnsi="Times New Roman"/>
          </w:rPr>
        </w:r>
        <w:r w:rsidR="00E40A53" w:rsidRPr="00B407A8" w:rsidDel="009044CE">
          <w:rPr>
            <w:rFonts w:ascii="Times New Roman" w:hAnsi="Times New Roman"/>
          </w:rPr>
          <w:fldChar w:fldCharType="end"/>
        </w:r>
        <w:r w:rsidR="009D4B79" w:rsidRPr="00B407A8" w:rsidDel="009044CE">
          <w:rPr>
            <w:rFonts w:ascii="Times New Roman" w:hAnsi="Times New Roman"/>
          </w:rPr>
        </w:r>
        <w:r w:rsidR="009D4B79" w:rsidRPr="00B407A8" w:rsidDel="009044CE">
          <w:rPr>
            <w:rFonts w:ascii="Times New Roman" w:hAnsi="Times New Roman"/>
          </w:rPr>
          <w:fldChar w:fldCharType="separate"/>
        </w:r>
        <w:r w:rsidR="00EA0B91" w:rsidRPr="00B407A8" w:rsidDel="009044CE">
          <w:rPr>
            <w:rFonts w:ascii="Times New Roman" w:hAnsi="Times New Roman"/>
            <w:noProof/>
          </w:rPr>
          <w:delText>(</w:delText>
        </w:r>
        <w:r w:rsidR="009044CE" w:rsidDel="009044CE">
          <w:fldChar w:fldCharType="begin"/>
        </w:r>
        <w:r w:rsidR="009044CE" w:rsidDel="009044CE">
          <w:delInstrText xml:space="preserve"> HYPERLINK \l "_ENREF_44" \o "Pullan, 2008 #91" </w:delInstrText>
        </w:r>
        <w:r w:rsidR="009044CE" w:rsidDel="009044CE">
          <w:fldChar w:fldCharType="separate"/>
        </w:r>
        <w:r w:rsidR="00EA0B91" w:rsidRPr="00B407A8" w:rsidDel="009044CE">
          <w:rPr>
            <w:rStyle w:val="Hyperlink"/>
            <w:rFonts w:ascii="Times New Roman" w:hAnsi="Times New Roman"/>
            <w:noProof/>
            <w:u w:val="none"/>
          </w:rPr>
          <w:delText>Pullan and Brooker, 2008</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45" \o "Pullan, 2013 #157" </w:delInstrText>
        </w:r>
        <w:r w:rsidR="009044CE" w:rsidDel="009044CE">
          <w:fldChar w:fldCharType="separate"/>
        </w:r>
        <w:r w:rsidR="00EA0B91" w:rsidRPr="00B407A8" w:rsidDel="009044CE">
          <w:rPr>
            <w:rStyle w:val="Hyperlink"/>
            <w:rFonts w:ascii="Times New Roman" w:hAnsi="Times New Roman"/>
            <w:noProof/>
            <w:u w:val="none"/>
          </w:rPr>
          <w:delText>Pullan et al., 2013</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53" \o "Sogoba, 2007 #103" </w:delInstrText>
        </w:r>
        <w:r w:rsidR="009044CE" w:rsidDel="009044CE">
          <w:fldChar w:fldCharType="separate"/>
        </w:r>
        <w:r w:rsidR="00EA0B91" w:rsidRPr="00B407A8" w:rsidDel="009044CE">
          <w:rPr>
            <w:rStyle w:val="Hyperlink"/>
            <w:rFonts w:ascii="Times New Roman" w:hAnsi="Times New Roman"/>
            <w:noProof/>
            <w:u w:val="none"/>
          </w:rPr>
          <w:delText>Sogoba et al., 2007</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w:delText>
        </w:r>
        <w:r w:rsidR="009D4B79" w:rsidRPr="00B407A8" w:rsidDel="009044CE">
          <w:rPr>
            <w:rFonts w:ascii="Times New Roman" w:hAnsi="Times New Roman"/>
          </w:rPr>
          <w:fldChar w:fldCharType="end"/>
        </w:r>
        <w:r w:rsidR="009D4B79" w:rsidRPr="00B407A8" w:rsidDel="009044CE">
          <w:rPr>
            <w:rFonts w:ascii="Times New Roman" w:hAnsi="Times New Roman"/>
          </w:rPr>
          <w:delText xml:space="preserve">, </w:delText>
        </w:r>
        <w:r w:rsidR="009D4B79" w:rsidRPr="00B407A8" w:rsidDel="009044CE">
          <w:rPr>
            <w:rFonts w:ascii="Times New Roman" w:hAnsi="Times New Roman"/>
            <w:i/>
          </w:rPr>
          <w:delText xml:space="preserve">H. nana </w:delText>
        </w:r>
        <w:r w:rsidR="009D4B79" w:rsidRPr="00B407A8" w:rsidDel="009044CE">
          <w:rPr>
            <w:rFonts w:ascii="Times New Roman" w:hAnsi="Times New Roman"/>
          </w:rPr>
          <w:fldChar w:fldCharType="begin"/>
        </w:r>
        <w:r w:rsidR="00A7576A" w:rsidRPr="00B407A8" w:rsidDel="009044CE">
          <w:rPr>
            <w:rFonts w:ascii="Times New Roman" w:hAnsi="Times New Roman"/>
          </w:rPr>
          <w:delInstrText xml:space="preserve"> ADDIN EN.CITE &lt;EndNote&gt;&lt;Cite&gt;&lt;Author&gt;Oliveira&lt;/Author&gt;&lt;Year&gt;2015&lt;/Year&gt;&lt;RecNum&gt;154&lt;/RecNum&gt;&lt;DisplayText&gt;(Oliveira et al., 2015)&lt;/DisplayText&gt;&lt;record&gt;&lt;rec-number&gt;154&lt;/rec-number&gt;&lt;foreign-keys&gt;&lt;key app="EN" db-id="r5f5etear0a2drevsvjvdzejew9rfsz0rd2r" timestamp="1453255012"&gt;154&lt;/key&gt;&lt;/foreign-keys&gt;&lt;ref-type name="Journal Article"&gt;17&lt;/ref-type&gt;&lt;contributors&gt;&lt;authors&gt;&lt;author&gt;Oliveira, D.&lt;/author&gt;&lt;author&gt;Ferreira, F. S.&lt;/author&gt;&lt;author&gt;Atouguia, J.&lt;/author&gt;&lt;author&gt;Fortes, F.&lt;/author&gt;&lt;author&gt;Guerra, A.&lt;/author&gt;&lt;author&gt;Centeno-Lima, S.&lt;/author&gt;&lt;/authors&gt;&lt;/contributors&gt;&lt;auth-address&gt;Clinica Girassol, Lubango, Angola.&amp;#xD;Global Health and Tropical Medicine, Unidade de Clinica Tropical, Instituto de Higiene e Medicina Tropical, Universidade Nova de Lisboa, Lisboa, Portugal.&amp;#xD;Ministerio da Saude, Luanda, Angola.&amp;#xD;Departamento de Pediatria, Faculdade de Medicina, Universidade do Porto, Porto, Portugal.&lt;/auth-address&gt;&lt;titles&gt;&lt;title&gt;Infection by Intestinal Parasites, Stunting and Anemia in School-Aged Children from Southern Angol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7327&lt;/pages&gt;&lt;volume&gt;10&lt;/volume&gt;&lt;number&gt;9&lt;/number&gt;&lt;edition&gt;2015/09/16&lt;/edition&gt;&lt;dates&gt;&lt;year&gt;2015&lt;/year&gt;&lt;/dates&gt;&lt;isbn&gt;1932-6203&lt;/isbn&gt;&lt;accession-num&gt;26371758&lt;/accession-num&gt;&lt;urls&gt;&lt;/urls&gt;&lt;custom2&gt;Pmc4570803&lt;/custom2&gt;&lt;electronic-resource-num&gt;10.1371/journal.pone.0137327&lt;/electronic-resource-num&gt;&lt;remote-database-provider&gt;NLM&lt;/remote-database-provider&gt;&lt;language&gt;eng&lt;/language&gt;&lt;/record&gt;&lt;/Cite&gt;&lt;/EndNote&gt;</w:delInstrText>
        </w:r>
        <w:r w:rsidR="009D4B79" w:rsidRPr="00B407A8" w:rsidDel="009044CE">
          <w:rPr>
            <w:rFonts w:ascii="Times New Roman" w:hAnsi="Times New Roman"/>
          </w:rPr>
          <w:fldChar w:fldCharType="separate"/>
        </w:r>
        <w:r w:rsidR="00A7576A" w:rsidRPr="00B407A8" w:rsidDel="009044CE">
          <w:rPr>
            <w:rFonts w:ascii="Times New Roman" w:hAnsi="Times New Roman"/>
            <w:noProof/>
          </w:rPr>
          <w:delText>(</w:delText>
        </w:r>
        <w:r w:rsidR="009044CE" w:rsidDel="009044CE">
          <w:fldChar w:fldCharType="begin"/>
        </w:r>
        <w:r w:rsidR="009044CE" w:rsidDel="009044CE">
          <w:delInstrText xml:space="preserve"> HYPERLINK \l "_ENREF_41" \o "Oliveira, 2015 #154" </w:delInstrText>
        </w:r>
        <w:r w:rsidR="009044CE" w:rsidDel="009044CE">
          <w:fldChar w:fldCharType="separate"/>
        </w:r>
        <w:r w:rsidR="00EA0B91" w:rsidRPr="00B407A8" w:rsidDel="009044CE">
          <w:rPr>
            <w:rStyle w:val="Hyperlink"/>
            <w:rFonts w:ascii="Times New Roman" w:hAnsi="Times New Roman"/>
            <w:noProof/>
            <w:u w:val="none"/>
          </w:rPr>
          <w:delText>Oliveira et al., 2015</w:delText>
        </w:r>
        <w:r w:rsidR="009044CE" w:rsidDel="009044CE">
          <w:rPr>
            <w:rStyle w:val="Hyperlink"/>
            <w:rFonts w:ascii="Times New Roman" w:hAnsi="Times New Roman"/>
            <w:noProof/>
            <w:u w:val="none"/>
          </w:rPr>
          <w:fldChar w:fldCharType="end"/>
        </w:r>
        <w:r w:rsidR="00A7576A" w:rsidRPr="00B407A8" w:rsidDel="009044CE">
          <w:rPr>
            <w:rFonts w:ascii="Times New Roman" w:hAnsi="Times New Roman"/>
            <w:noProof/>
          </w:rPr>
          <w:delText>)</w:delText>
        </w:r>
        <w:r w:rsidR="009D4B79" w:rsidRPr="00B407A8" w:rsidDel="009044CE">
          <w:rPr>
            <w:rFonts w:ascii="Times New Roman" w:hAnsi="Times New Roman"/>
          </w:rPr>
          <w:fldChar w:fldCharType="end"/>
        </w:r>
        <w:r w:rsidR="00D6676D" w:rsidRPr="00B407A8" w:rsidDel="009044CE">
          <w:rPr>
            <w:rFonts w:ascii="Times New Roman" w:hAnsi="Times New Roman"/>
          </w:rPr>
          <w:delText xml:space="preserve">, </w:delText>
        </w:r>
        <w:r w:rsidR="00082FA6" w:rsidDel="009044CE">
          <w:rPr>
            <w:rFonts w:ascii="Times New Roman" w:hAnsi="Times New Roman"/>
          </w:rPr>
          <w:delText xml:space="preserve">and </w:delText>
        </w:r>
        <w:r w:rsidR="00D6676D" w:rsidRPr="00B407A8" w:rsidDel="009044CE">
          <w:rPr>
            <w:rFonts w:ascii="Times New Roman" w:hAnsi="Times New Roman"/>
          </w:rPr>
          <w:delText xml:space="preserve">hookworm infection </w:delText>
        </w:r>
        <w:r w:rsidR="009D4B79" w:rsidRPr="00B407A8" w:rsidDel="009044CE">
          <w:rPr>
            <w:rFonts w:ascii="Times New Roman" w:hAnsi="Times New Roman"/>
          </w:rPr>
          <w:fldChar w:fldCharType="begin">
            <w:fldData xml:space="preserve">PEVuZE5vdGU+PENpdGU+PEF1dGhvcj5GdXNlaW5pPC9BdXRob3I+PFllYXI+MjAxMDwvWWVhcj48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NDA2LTE3PC9wYWdlcz48dm9sdW1lPjIwMzwvdm9sdW1lPjxudW1iZXI+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</w:fldData>
          </w:fldChar>
        </w:r>
        <w:r w:rsidR="0049648B" w:rsidRPr="00B407A8" w:rsidDel="009044CE">
          <w:rPr>
            <w:rFonts w:ascii="Times New Roman" w:hAnsi="Times New Roman"/>
          </w:rPr>
          <w:delInstrText xml:space="preserve"> ADDIN EN.CITE </w:delInstrText>
        </w:r>
        <w:r w:rsidR="0049648B" w:rsidRPr="00B407A8" w:rsidDel="009044CE">
          <w:rPr>
            <w:rFonts w:ascii="Times New Roman" w:hAnsi="Times New Roman"/>
          </w:rPr>
          <w:fldChar w:fldCharType="begin">
            <w:fldData xml:space="preserve">PEVuZE5vdGU+PENpdGU+PEF1dGhvcj5GdXNlaW5pPC9BdXRob3I+PFllYXI+MjAxMDwvWWVhcj48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NDA2LTE3PC9wYWdlcz48dm9sdW1lPjIwMzwvdm9sdW1lPjxudW1iZXI+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</w:fldData>
          </w:fldChar>
        </w:r>
        <w:r w:rsidR="0049648B" w:rsidRPr="00B407A8" w:rsidDel="009044CE">
          <w:rPr>
            <w:rFonts w:ascii="Times New Roman" w:hAnsi="Times New Roman"/>
          </w:rPr>
          <w:delInstrText xml:space="preserve"> ADDIN EN.CITE.DATA </w:delInstrText>
        </w:r>
        <w:r w:rsidR="0049648B" w:rsidRPr="00B407A8" w:rsidDel="009044CE">
          <w:rPr>
            <w:rFonts w:ascii="Times New Roman" w:hAnsi="Times New Roman"/>
          </w:rPr>
        </w:r>
        <w:r w:rsidR="0049648B" w:rsidRPr="00B407A8" w:rsidDel="009044CE">
          <w:rPr>
            <w:rFonts w:ascii="Times New Roman" w:hAnsi="Times New Roman"/>
          </w:rPr>
          <w:fldChar w:fldCharType="end"/>
        </w:r>
        <w:r w:rsidR="009D4B79" w:rsidRPr="00B407A8" w:rsidDel="009044CE">
          <w:rPr>
            <w:rFonts w:ascii="Times New Roman" w:hAnsi="Times New Roman"/>
          </w:rPr>
        </w:r>
        <w:r w:rsidR="009D4B79" w:rsidRPr="00B407A8" w:rsidDel="009044CE">
          <w:rPr>
            <w:rFonts w:ascii="Times New Roman" w:hAnsi="Times New Roman"/>
          </w:rPr>
          <w:fldChar w:fldCharType="separate"/>
        </w:r>
        <w:r w:rsidR="0049648B" w:rsidRPr="00B407A8" w:rsidDel="009044CE">
          <w:rPr>
            <w:rFonts w:ascii="Times New Roman" w:hAnsi="Times New Roman"/>
            <w:noProof/>
          </w:rPr>
          <w:delText>(</w:delText>
        </w:r>
        <w:r w:rsidR="009044CE" w:rsidDel="009044CE">
          <w:fldChar w:fldCharType="begin"/>
        </w:r>
        <w:r w:rsidR="009044CE" w:rsidDel="009044CE">
          <w:delInstrText xml:space="preserve"> HYPERLINK \l "_ENREF_20" \o "Fuseini, 2010 #1</w:delInstrText>
        </w:r>
        <w:r w:rsidR="009044CE" w:rsidDel="009044CE">
          <w:delInstrText xml:space="preserve">38" </w:delInstrText>
        </w:r>
        <w:r w:rsidR="009044CE" w:rsidDel="009044CE">
          <w:fldChar w:fldCharType="separate"/>
        </w:r>
        <w:r w:rsidR="0049648B" w:rsidRPr="00B407A8" w:rsidDel="009044CE">
          <w:rPr>
            <w:rStyle w:val="Hyperlink"/>
            <w:rFonts w:ascii="Times New Roman" w:hAnsi="Times New Roman"/>
            <w:noProof/>
            <w:u w:val="none"/>
          </w:rPr>
          <w:delText>Fuseini et al., 2010</w:delText>
        </w:r>
        <w:r w:rsidR="009044CE" w:rsidDel="009044CE">
          <w:rPr>
            <w:rStyle w:val="Hyperlink"/>
            <w:rFonts w:ascii="Times New Roman" w:hAnsi="Times New Roman"/>
            <w:noProof/>
            <w:u w:val="none"/>
          </w:rPr>
          <w:fldChar w:fldCharType="end"/>
        </w:r>
        <w:r w:rsidR="0049648B"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31" \o "Koukounari, 2008 #79" </w:delInstrText>
        </w:r>
        <w:r w:rsidR="009044CE" w:rsidDel="009044CE">
          <w:fldChar w:fldCharType="separate"/>
        </w:r>
        <w:r w:rsidR="0049648B" w:rsidRPr="00B407A8" w:rsidDel="009044CE">
          <w:rPr>
            <w:rStyle w:val="Hyperlink"/>
            <w:rFonts w:ascii="Times New Roman" w:hAnsi="Times New Roman"/>
            <w:noProof/>
            <w:u w:val="none"/>
          </w:rPr>
          <w:delText>Koukounari et al., 2008</w:delText>
        </w:r>
        <w:r w:rsidR="009044CE" w:rsidDel="009044CE">
          <w:rPr>
            <w:rStyle w:val="Hyperlink"/>
            <w:rFonts w:ascii="Times New Roman" w:hAnsi="Times New Roman"/>
            <w:noProof/>
            <w:u w:val="none"/>
          </w:rPr>
          <w:fldChar w:fldCharType="end"/>
        </w:r>
        <w:r w:rsidR="0049648B"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32" \o "Koukounari, 2006 #77" </w:delInstrText>
        </w:r>
        <w:r w:rsidR="009044CE" w:rsidDel="009044CE">
          <w:fldChar w:fldCharType="separate"/>
        </w:r>
        <w:r w:rsidR="0049648B" w:rsidRPr="00B407A8" w:rsidDel="009044CE">
          <w:rPr>
            <w:rStyle w:val="Hyperlink"/>
            <w:rFonts w:ascii="Times New Roman" w:hAnsi="Times New Roman"/>
            <w:noProof/>
            <w:u w:val="none"/>
          </w:rPr>
          <w:delText>Koukounari et al., 2006</w:delText>
        </w:r>
        <w:r w:rsidR="009044CE" w:rsidDel="009044CE">
          <w:rPr>
            <w:rStyle w:val="Hyperlink"/>
            <w:rFonts w:ascii="Times New Roman" w:hAnsi="Times New Roman"/>
            <w:noProof/>
            <w:u w:val="none"/>
          </w:rPr>
          <w:fldChar w:fldCharType="end"/>
        </w:r>
        <w:r w:rsidR="0049648B"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37" \o "Magalhaes, 2011 #101" </w:delInstrText>
        </w:r>
        <w:r w:rsidR="009044CE" w:rsidDel="009044CE">
          <w:fldChar w:fldCharType="separate"/>
        </w:r>
        <w:r w:rsidR="0049648B" w:rsidRPr="00B407A8" w:rsidDel="009044CE">
          <w:rPr>
            <w:rStyle w:val="Hyperlink"/>
            <w:rFonts w:ascii="Times New Roman" w:hAnsi="Times New Roman"/>
            <w:noProof/>
            <w:u w:val="none"/>
          </w:rPr>
          <w:delText>Magalhaes and Clements, 2011</w:delText>
        </w:r>
        <w:r w:rsidR="009044CE" w:rsidDel="009044CE">
          <w:rPr>
            <w:rStyle w:val="Hyperlink"/>
            <w:rFonts w:ascii="Times New Roman" w:hAnsi="Times New Roman"/>
            <w:noProof/>
            <w:u w:val="none"/>
          </w:rPr>
          <w:fldChar w:fldCharType="end"/>
        </w:r>
        <w:r w:rsidR="0049648B"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42" \o "Olsen, 1998 #89" </w:delInstrText>
        </w:r>
        <w:r w:rsidR="009044CE" w:rsidDel="009044CE">
          <w:fldChar w:fldCharType="separate"/>
        </w:r>
        <w:r w:rsidR="0049648B" w:rsidRPr="00B407A8" w:rsidDel="009044CE">
          <w:rPr>
            <w:rStyle w:val="Hyperlink"/>
            <w:rFonts w:ascii="Times New Roman" w:hAnsi="Times New Roman"/>
            <w:noProof/>
            <w:u w:val="none"/>
          </w:rPr>
          <w:delText>Olsen et al., 1998</w:delText>
        </w:r>
        <w:r w:rsidR="009044CE" w:rsidDel="009044CE">
          <w:rPr>
            <w:rStyle w:val="Hyperlink"/>
            <w:rFonts w:ascii="Times New Roman" w:hAnsi="Times New Roman"/>
            <w:noProof/>
            <w:u w:val="none"/>
          </w:rPr>
          <w:fldChar w:fldCharType="end"/>
        </w:r>
        <w:r w:rsidR="0049648B"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46" \o "Pullan, 2011 #92" </w:delInstrText>
        </w:r>
        <w:r w:rsidR="009044CE" w:rsidDel="009044CE">
          <w:fldChar w:fldCharType="separate"/>
        </w:r>
        <w:r w:rsidR="0049648B" w:rsidRPr="00B407A8" w:rsidDel="009044CE">
          <w:rPr>
            <w:rStyle w:val="Hyperlink"/>
            <w:rFonts w:ascii="Times New Roman" w:hAnsi="Times New Roman"/>
            <w:noProof/>
            <w:u w:val="none"/>
          </w:rPr>
          <w:delText>Pullan et al., 2011</w:delText>
        </w:r>
        <w:r w:rsidR="009044CE" w:rsidDel="009044CE">
          <w:rPr>
            <w:rStyle w:val="Hyperlink"/>
            <w:rFonts w:ascii="Times New Roman" w:hAnsi="Times New Roman"/>
            <w:noProof/>
            <w:u w:val="none"/>
          </w:rPr>
          <w:fldChar w:fldCharType="end"/>
        </w:r>
        <w:r w:rsidR="0049648B"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58" \o "Stoltzfus, 1997 #108" </w:delInstrText>
        </w:r>
        <w:r w:rsidR="009044CE" w:rsidDel="009044CE">
          <w:fldChar w:fldCharType="separate"/>
        </w:r>
        <w:r w:rsidR="0049648B" w:rsidRPr="00B407A8" w:rsidDel="009044CE">
          <w:rPr>
            <w:rStyle w:val="Hyperlink"/>
            <w:rFonts w:ascii="Times New Roman" w:hAnsi="Times New Roman"/>
            <w:noProof/>
            <w:u w:val="none"/>
          </w:rPr>
          <w:delText>Stoltzfus et al., 1997</w:delText>
        </w:r>
        <w:r w:rsidR="009044CE" w:rsidDel="009044CE">
          <w:rPr>
            <w:rStyle w:val="Hyperlink"/>
            <w:rFonts w:ascii="Times New Roman" w:hAnsi="Times New Roman"/>
            <w:noProof/>
            <w:u w:val="none"/>
          </w:rPr>
          <w:fldChar w:fldCharType="end"/>
        </w:r>
        <w:r w:rsidR="0049648B"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59" \o "Sturrock, 2001 #146" </w:delInstrText>
        </w:r>
        <w:r w:rsidR="009044CE" w:rsidDel="009044CE">
          <w:fldChar w:fldCharType="separate"/>
        </w:r>
        <w:r w:rsidR="0049648B" w:rsidRPr="00B407A8" w:rsidDel="009044CE">
          <w:rPr>
            <w:rStyle w:val="Hyperlink"/>
            <w:rFonts w:ascii="Times New Roman" w:hAnsi="Times New Roman"/>
            <w:noProof/>
            <w:u w:val="none"/>
          </w:rPr>
          <w:delText>Sturrock, 2001</w:delText>
        </w:r>
        <w:r w:rsidR="009044CE" w:rsidDel="009044CE">
          <w:rPr>
            <w:rStyle w:val="Hyperlink"/>
            <w:rFonts w:ascii="Times New Roman" w:hAnsi="Times New Roman"/>
            <w:noProof/>
            <w:u w:val="none"/>
          </w:rPr>
          <w:fldChar w:fldCharType="end"/>
        </w:r>
        <w:r w:rsidR="0049648B" w:rsidRPr="00B407A8" w:rsidDel="009044CE">
          <w:rPr>
            <w:rFonts w:ascii="Times New Roman" w:hAnsi="Times New Roman"/>
            <w:noProof/>
          </w:rPr>
          <w:delText>)</w:delText>
        </w:r>
        <w:r w:rsidR="009D4B79" w:rsidRPr="00B407A8" w:rsidDel="009044CE">
          <w:rPr>
            <w:rFonts w:ascii="Times New Roman" w:hAnsi="Times New Roman"/>
          </w:rPr>
          <w:fldChar w:fldCharType="end"/>
        </w:r>
        <w:r w:rsidR="00704E29" w:rsidRPr="00B407A8" w:rsidDel="009044CE">
          <w:rPr>
            <w:rFonts w:ascii="Times New Roman" w:hAnsi="Times New Roman"/>
          </w:rPr>
          <w:delText>.</w:delText>
        </w:r>
        <w:r w:rsidR="00B71929" w:rsidRPr="00B407A8" w:rsidDel="009044CE">
          <w:rPr>
            <w:rFonts w:ascii="Times New Roman" w:hAnsi="Times New Roman"/>
          </w:rPr>
          <w:delText xml:space="preserve"> </w:delText>
        </w:r>
        <w:r w:rsidR="009E2261" w:rsidRPr="00B407A8" w:rsidDel="009044CE">
          <w:rPr>
            <w:rFonts w:ascii="Times New Roman" w:hAnsi="Times New Roman"/>
          </w:rPr>
          <w:delText xml:space="preserve"> </w:delText>
        </w:r>
        <w:r w:rsidR="00686E7F" w:rsidRPr="00B407A8" w:rsidDel="009044CE">
          <w:rPr>
            <w:rFonts w:ascii="Times New Roman" w:hAnsi="Times New Roman"/>
          </w:rPr>
          <w:delText xml:space="preserve">We found </w:delText>
        </w:r>
        <w:r w:rsidR="00686E7F" w:rsidRPr="00B407A8" w:rsidDel="009044CE">
          <w:rPr>
            <w:rFonts w:ascii="Times New Roman" w:eastAsia="Times New Roman" w:hAnsi="Times New Roman"/>
            <w:lang w:val="en-AU" w:eastAsia="en-AU"/>
          </w:rPr>
          <w:delText xml:space="preserve">the prevalence of </w:delText>
        </w:r>
        <w:r w:rsidR="00686E7F" w:rsidRPr="00B407A8" w:rsidDel="009044CE">
          <w:rPr>
            <w:rFonts w:ascii="Times New Roman" w:eastAsia="Times New Roman" w:hAnsi="Times New Roman"/>
            <w:i/>
            <w:lang w:val="en-AU" w:eastAsia="en-AU"/>
          </w:rPr>
          <w:delText>Hymenolepsis nana</w:delText>
        </w:r>
        <w:r w:rsidR="00686E7F" w:rsidRPr="00B407A8" w:rsidDel="009044CE">
          <w:rPr>
            <w:rFonts w:ascii="Times New Roman" w:eastAsia="Times New Roman" w:hAnsi="Times New Roman"/>
            <w:lang w:val="en-AU" w:eastAsia="en-AU"/>
          </w:rPr>
          <w:delText xml:space="preserve"> to be very low in our study area and we could not detect STH in our 2007 investigation (</w:delText>
        </w:r>
        <w:r w:rsidR="00686E7F" w:rsidRPr="00B407A8" w:rsidDel="009044CE">
          <w:rPr>
            <w:rFonts w:ascii="Times New Roman" w:eastAsia="Times New Roman" w:hAnsi="Times New Roman"/>
            <w:color w:val="0070C0"/>
            <w:lang w:val="en-AU" w:eastAsia="en-AU"/>
          </w:rPr>
          <w:delText>unpublished</w:delText>
        </w:r>
        <w:r w:rsidR="00686E7F" w:rsidRPr="00B407A8" w:rsidDel="009044CE">
          <w:rPr>
            <w:rFonts w:ascii="Times New Roman" w:eastAsia="Times New Roman" w:hAnsi="Times New Roman"/>
            <w:lang w:val="en-AU" w:eastAsia="en-AU"/>
          </w:rPr>
          <w:delText>).</w:delText>
        </w:r>
      </w:del>
    </w:p>
    <w:p w14:paraId="5494DD28" w14:textId="158C50DC" w:rsidR="00A221C6" w:rsidRPr="00B407A8" w:rsidDel="009044CE" w:rsidRDefault="00A221C6" w:rsidP="00D31B92">
      <w:pPr>
        <w:autoSpaceDE w:val="0"/>
        <w:autoSpaceDN w:val="0"/>
        <w:adjustRightInd w:val="0"/>
        <w:spacing w:line="480" w:lineRule="auto"/>
        <w:jc w:val="both"/>
        <w:rPr>
          <w:del w:id="582" w:author="Dipam Thapa" w:date="2019-07-26T09:38:00Z"/>
          <w:rFonts w:ascii="Times New Roman" w:hAnsi="Times New Roman"/>
        </w:rPr>
      </w:pPr>
    </w:p>
    <w:p w14:paraId="0A82C63C" w14:textId="6589A901" w:rsidR="000E7C6A" w:rsidRPr="00B407A8" w:rsidDel="009044CE" w:rsidRDefault="001E48CB" w:rsidP="00D31B92">
      <w:pPr>
        <w:autoSpaceDE w:val="0"/>
        <w:autoSpaceDN w:val="0"/>
        <w:adjustRightInd w:val="0"/>
        <w:spacing w:line="480" w:lineRule="auto"/>
        <w:jc w:val="both"/>
        <w:rPr>
          <w:del w:id="583" w:author="Dipam Thapa" w:date="2019-07-26T09:38:00Z"/>
          <w:rFonts w:ascii="Times New Roman" w:eastAsia="Times New Roman" w:hAnsi="Times New Roman"/>
          <w:lang w:val="en-AU" w:eastAsia="en-AU" w:bidi="ar-SA"/>
        </w:rPr>
      </w:pPr>
      <w:del w:id="584" w:author="Dipam Thapa" w:date="2019-07-26T09:38:00Z">
        <w:r w:rsidRPr="00B407A8" w:rsidDel="009044CE">
          <w:rPr>
            <w:rFonts w:ascii="Times New Roman" w:hAnsi="Times New Roman"/>
            <w:highlight w:val="yellow"/>
          </w:rPr>
          <w:delText>C</w:delText>
        </w:r>
        <w:r w:rsidR="009D4B79" w:rsidRPr="00B407A8" w:rsidDel="009044CE">
          <w:rPr>
            <w:rFonts w:ascii="Times New Roman" w:hAnsi="Times New Roman"/>
            <w:highlight w:val="yellow"/>
          </w:rPr>
          <w:delText xml:space="preserve">ontrary to other </w:delText>
        </w:r>
        <w:r w:rsidR="00D31B92" w:rsidRPr="00B407A8" w:rsidDel="009044CE">
          <w:rPr>
            <w:rFonts w:ascii="Times New Roman" w:hAnsi="Times New Roman"/>
            <w:highlight w:val="yellow"/>
          </w:rPr>
          <w:delText>report</w:delText>
        </w:r>
        <w:r w:rsidR="009D4B79" w:rsidRPr="00B407A8" w:rsidDel="009044CE">
          <w:rPr>
            <w:rFonts w:ascii="Times New Roman" w:hAnsi="Times New Roman"/>
            <w:highlight w:val="yellow"/>
          </w:rPr>
          <w:delText xml:space="preserve">s </w:delText>
        </w:r>
        <w:r w:rsidR="005C50CD" w:rsidRPr="00B407A8" w:rsidDel="009044CE">
          <w:rPr>
            <w:rFonts w:ascii="Times New Roman" w:hAnsi="Times New Roman"/>
            <w:highlight w:val="yellow"/>
            <w:shd w:val="clear" w:color="auto" w:fill="FFFFFF"/>
          </w:rPr>
          <w:delText xml:space="preserve">from </w:delText>
        </w:r>
        <w:r w:rsidR="00985AAD" w:rsidRPr="00B407A8" w:rsidDel="009044CE">
          <w:rPr>
            <w:rFonts w:ascii="Times New Roman" w:hAnsi="Times New Roman"/>
            <w:highlight w:val="yellow"/>
            <w:shd w:val="clear" w:color="auto" w:fill="FFFFFF"/>
          </w:rPr>
          <w:delText>Ségou</w:delText>
        </w:r>
        <w:r w:rsidR="00007A88" w:rsidRPr="00B407A8" w:rsidDel="009044CE">
          <w:rPr>
            <w:rFonts w:ascii="Times New Roman" w:eastAsia="Times New Roman" w:hAnsi="Times New Roman"/>
            <w:highlight w:val="yellow"/>
          </w:rPr>
          <w:delText xml:space="preserve"> district</w:delText>
        </w:r>
        <w:r w:rsidR="006E6A57" w:rsidRPr="00B407A8" w:rsidDel="009044CE">
          <w:rPr>
            <w:rFonts w:ascii="Times New Roman" w:eastAsia="Times New Roman" w:hAnsi="Times New Roman"/>
            <w:highlight w:val="yellow"/>
          </w:rPr>
          <w:delText xml:space="preserve"> </w:delText>
        </w:r>
        <w:r w:rsidR="00007A88" w:rsidRPr="00B407A8" w:rsidDel="009044CE">
          <w:rPr>
            <w:rFonts w:ascii="Times New Roman" w:hAnsi="Times New Roman"/>
            <w:highlight w:val="yellow"/>
          </w:rPr>
          <w:fldChar w:fldCharType="begin">
            <w:fldData xml:space="preserve">PEVuZE5vdGU+PENpdGU+PEF1dGhvcj5TdGVjaGVyPC9BdXRob3I+PFllYXI+MjAxNzwvWWVhcj48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xNDQtMTUzPC9wYWdlcz48dm9sdW1lPjExMTwv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==
</w:fldData>
          </w:fldChar>
        </w:r>
        <w:r w:rsidR="00E51A56" w:rsidRPr="00B407A8" w:rsidDel="009044CE">
          <w:rPr>
            <w:rFonts w:ascii="Times New Roman" w:hAnsi="Times New Roman"/>
            <w:highlight w:val="yellow"/>
          </w:rPr>
          <w:delInstrText xml:space="preserve"> ADDIN EN.CITE </w:delInstrText>
        </w:r>
        <w:r w:rsidR="00E51A56" w:rsidRPr="00B407A8" w:rsidDel="009044CE">
          <w:rPr>
            <w:rFonts w:ascii="Times New Roman" w:hAnsi="Times New Roman"/>
            <w:highlight w:val="yellow"/>
          </w:rPr>
          <w:fldChar w:fldCharType="begin">
            <w:fldData xml:space="preserve">PEVuZE5vdGU+PENpdGU+PEF1dGhvcj5TdGVjaGVyPC9BdXRob3I+PFllYXI+MjAxNzwvWWVhcj48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xNDQtMTUzPC9wYWdlcz48dm9sdW1lPjExMTwv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==
</w:fldData>
          </w:fldChar>
        </w:r>
        <w:r w:rsidR="00E51A56" w:rsidRPr="00B407A8" w:rsidDel="009044CE">
          <w:rPr>
            <w:rFonts w:ascii="Times New Roman" w:hAnsi="Times New Roman"/>
            <w:highlight w:val="yellow"/>
          </w:rPr>
          <w:delInstrText xml:space="preserve"> ADDIN EN.CITE.DATA </w:delInstrText>
        </w:r>
        <w:r w:rsidR="00E51A56" w:rsidRPr="00B407A8" w:rsidDel="009044CE">
          <w:rPr>
            <w:rFonts w:ascii="Times New Roman" w:hAnsi="Times New Roman"/>
            <w:highlight w:val="yellow"/>
          </w:rPr>
        </w:r>
        <w:r w:rsidR="00E51A56" w:rsidRPr="00B407A8" w:rsidDel="009044CE">
          <w:rPr>
            <w:rFonts w:ascii="Times New Roman" w:hAnsi="Times New Roman"/>
            <w:highlight w:val="yellow"/>
          </w:rPr>
          <w:fldChar w:fldCharType="end"/>
        </w:r>
        <w:r w:rsidR="00007A88" w:rsidRPr="00B407A8" w:rsidDel="009044CE">
          <w:rPr>
            <w:rFonts w:ascii="Times New Roman" w:hAnsi="Times New Roman"/>
            <w:highlight w:val="yellow"/>
          </w:rPr>
        </w:r>
        <w:r w:rsidR="00007A88" w:rsidRPr="00B407A8" w:rsidDel="009044CE">
          <w:rPr>
            <w:rFonts w:ascii="Times New Roman" w:hAnsi="Times New Roman"/>
            <w:highlight w:val="yellow"/>
          </w:rPr>
          <w:fldChar w:fldCharType="separate"/>
        </w:r>
        <w:r w:rsidR="00E51A56" w:rsidRPr="00B407A8" w:rsidDel="009044CE">
          <w:rPr>
            <w:rFonts w:ascii="Times New Roman" w:hAnsi="Times New Roman"/>
            <w:noProof/>
            <w:highlight w:val="yellow"/>
          </w:rPr>
          <w:delText>(</w:delText>
        </w:r>
        <w:r w:rsidR="009044CE" w:rsidDel="009044CE">
          <w:fldChar w:fldCharType="begin"/>
        </w:r>
        <w:r w:rsidR="009044CE" w:rsidDel="009044CE">
          <w:delInstrText xml:space="preserve"> HYPERLINK \l "_ENREF_57" \o "Stecher, 2017 #177" </w:delInstrText>
        </w:r>
        <w:r w:rsidR="009044CE" w:rsidDel="009044CE">
          <w:fldChar w:fldCharType="separate"/>
        </w:r>
        <w:r w:rsidR="00E51A56" w:rsidRPr="00B407A8" w:rsidDel="009044CE">
          <w:rPr>
            <w:rStyle w:val="Hyperlink"/>
            <w:rFonts w:ascii="Times New Roman" w:hAnsi="Times New Roman"/>
            <w:noProof/>
            <w:highlight w:val="yellow"/>
            <w:u w:val="none"/>
          </w:rPr>
          <w:delText>Stecher et al., 2017</w:delText>
        </w:r>
        <w:r w:rsidR="009044CE" w:rsidDel="009044CE">
          <w:rPr>
            <w:rStyle w:val="Hyperlink"/>
            <w:rFonts w:ascii="Times New Roman" w:hAnsi="Times New Roman"/>
            <w:noProof/>
            <w:highlight w:val="yellow"/>
            <w:u w:val="none"/>
          </w:rPr>
          <w:fldChar w:fldCharType="end"/>
        </w:r>
        <w:r w:rsidR="00E51A56" w:rsidRPr="00B407A8" w:rsidDel="009044CE">
          <w:rPr>
            <w:rFonts w:ascii="Times New Roman" w:hAnsi="Times New Roman"/>
            <w:noProof/>
            <w:highlight w:val="yellow"/>
          </w:rPr>
          <w:delText>)</w:delText>
        </w:r>
        <w:r w:rsidR="00007A88" w:rsidRPr="00B407A8" w:rsidDel="009044CE">
          <w:rPr>
            <w:rFonts w:ascii="Times New Roman" w:hAnsi="Times New Roman"/>
            <w:highlight w:val="yellow"/>
          </w:rPr>
          <w:fldChar w:fldCharType="end"/>
        </w:r>
        <w:r w:rsidR="00046881" w:rsidRPr="00B407A8" w:rsidDel="009044CE">
          <w:rPr>
            <w:rFonts w:ascii="Times New Roman" w:hAnsi="Times New Roman"/>
            <w:highlight w:val="yellow"/>
            <w:shd w:val="clear" w:color="auto" w:fill="FFFFFF"/>
          </w:rPr>
          <w:delText xml:space="preserve">, </w:delText>
        </w:r>
        <w:r w:rsidR="005C50CD" w:rsidRPr="00B407A8" w:rsidDel="009044CE">
          <w:rPr>
            <w:rFonts w:ascii="Times New Roman" w:hAnsi="Times New Roman"/>
            <w:highlight w:val="yellow"/>
            <w:shd w:val="clear" w:color="auto" w:fill="FFFFFF"/>
          </w:rPr>
          <w:delText xml:space="preserve">Selengue </w:delText>
        </w:r>
        <w:r w:rsidR="005C50CD" w:rsidRPr="00B407A8" w:rsidDel="009044CE">
          <w:rPr>
            <w:rFonts w:ascii="Times New Roman" w:hAnsi="Times New Roman"/>
            <w:color w:val="000000"/>
            <w:highlight w:val="yellow"/>
            <w:shd w:val="clear" w:color="auto" w:fill="FFFFFF"/>
          </w:rPr>
          <w:delText xml:space="preserve">and Koulikouro regions </w:delText>
        </w:r>
        <w:r w:rsidR="005F645E" w:rsidRPr="00B407A8" w:rsidDel="009044CE">
          <w:rPr>
            <w:rFonts w:ascii="Times New Roman" w:hAnsi="Times New Roman"/>
            <w:color w:val="000000"/>
            <w:highlight w:val="yellow"/>
            <w:shd w:val="clear" w:color="auto" w:fill="FFFFFF"/>
          </w:rPr>
          <w:fldChar w:fldCharType="begin">
            <w:fldData xml:space="preserve">PEVuZE5vdGU+PENpdGU+PEF1dGhvcj5TYWNrbzwvQXV0aG9yPjxZZWFyPjIwMTE8L1llYXI+PFJl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</w:fldData>
          </w:fldChar>
        </w:r>
        <w:r w:rsidR="00E51A56" w:rsidRPr="00B407A8" w:rsidDel="009044CE">
          <w:rPr>
            <w:rFonts w:ascii="Times New Roman" w:hAnsi="Times New Roman"/>
            <w:color w:val="000000"/>
            <w:highlight w:val="yellow"/>
            <w:shd w:val="clear" w:color="auto" w:fill="FFFFFF"/>
          </w:rPr>
          <w:delInstrText xml:space="preserve"> ADDIN EN.CITE </w:delInstrText>
        </w:r>
        <w:r w:rsidR="00E51A56" w:rsidRPr="00B407A8" w:rsidDel="009044CE">
          <w:rPr>
            <w:rFonts w:ascii="Times New Roman" w:hAnsi="Times New Roman"/>
            <w:color w:val="000000"/>
            <w:highlight w:val="yellow"/>
            <w:shd w:val="clear" w:color="auto" w:fill="FFFFFF"/>
          </w:rPr>
          <w:fldChar w:fldCharType="begin">
            <w:fldData xml:space="preserve">PEVuZE5vdGU+PENpdGU+PEF1dGhvcj5TYWNrbzwvQXV0aG9yPjxZZWFyPjIwMTE8L1llYXI+PFJl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</w:fldData>
          </w:fldChar>
        </w:r>
        <w:r w:rsidR="00E51A56" w:rsidRPr="00B407A8" w:rsidDel="009044CE">
          <w:rPr>
            <w:rFonts w:ascii="Times New Roman" w:hAnsi="Times New Roman"/>
            <w:color w:val="000000"/>
            <w:highlight w:val="yellow"/>
            <w:shd w:val="clear" w:color="auto" w:fill="FFFFFF"/>
          </w:rPr>
          <w:delInstrText xml:space="preserve"> ADDIN EN.CITE.DATA </w:delInstrText>
        </w:r>
        <w:r w:rsidR="00E51A56" w:rsidRPr="00B407A8" w:rsidDel="009044CE">
          <w:rPr>
            <w:rFonts w:ascii="Times New Roman" w:hAnsi="Times New Roman"/>
            <w:color w:val="000000"/>
            <w:highlight w:val="yellow"/>
            <w:shd w:val="clear" w:color="auto" w:fill="FFFFFF"/>
          </w:rPr>
        </w:r>
        <w:r w:rsidR="00E51A56" w:rsidRPr="00B407A8" w:rsidDel="009044CE">
          <w:rPr>
            <w:rFonts w:ascii="Times New Roman" w:hAnsi="Times New Roman"/>
            <w:color w:val="000000"/>
            <w:highlight w:val="yellow"/>
            <w:shd w:val="clear" w:color="auto" w:fill="FFFFFF"/>
          </w:rPr>
          <w:fldChar w:fldCharType="end"/>
        </w:r>
        <w:r w:rsidR="005F645E" w:rsidRPr="00B407A8" w:rsidDel="009044CE">
          <w:rPr>
            <w:rFonts w:ascii="Times New Roman" w:hAnsi="Times New Roman"/>
            <w:color w:val="000000"/>
            <w:highlight w:val="yellow"/>
            <w:shd w:val="clear" w:color="auto" w:fill="FFFFFF"/>
          </w:rPr>
        </w:r>
        <w:r w:rsidR="005F645E" w:rsidRPr="00B407A8" w:rsidDel="009044CE">
          <w:rPr>
            <w:rFonts w:ascii="Times New Roman" w:hAnsi="Times New Roman"/>
            <w:color w:val="000000"/>
            <w:highlight w:val="yellow"/>
            <w:shd w:val="clear" w:color="auto" w:fill="FFFFFF"/>
          </w:rPr>
          <w:fldChar w:fldCharType="separate"/>
        </w:r>
        <w:r w:rsidR="00E51A56" w:rsidRPr="00B407A8" w:rsidDel="009044CE">
          <w:rPr>
            <w:rFonts w:ascii="Times New Roman" w:hAnsi="Times New Roman"/>
            <w:noProof/>
            <w:color w:val="000000"/>
            <w:highlight w:val="yellow"/>
            <w:shd w:val="clear" w:color="auto" w:fill="FFFFFF"/>
          </w:rPr>
          <w:delText>(</w:delText>
        </w:r>
        <w:r w:rsidR="009044CE" w:rsidDel="009044CE">
          <w:fldChar w:fldCharType="begin"/>
        </w:r>
        <w:r w:rsidR="009044CE" w:rsidDel="009044CE">
          <w:delInstrText xml:space="preserve"> HYPERLINK \l "_ENREF_49" \o "Sacko, 2011 #97" </w:delInstrText>
        </w:r>
        <w:r w:rsidR="009044CE" w:rsidDel="009044CE">
          <w:fldChar w:fldCharType="separate"/>
        </w:r>
        <w:r w:rsidR="00E51A56" w:rsidRPr="00B407A8" w:rsidDel="009044CE">
          <w:rPr>
            <w:rStyle w:val="Hyperlink"/>
            <w:rFonts w:ascii="Times New Roman" w:hAnsi="Times New Roman"/>
            <w:noProof/>
            <w:highlight w:val="yellow"/>
            <w:u w:val="none"/>
            <w:shd w:val="clear" w:color="auto" w:fill="FFFFFF"/>
          </w:rPr>
          <w:delText>Sacko et al., 2011</w:delText>
        </w:r>
        <w:r w:rsidR="009044CE" w:rsidDel="009044CE">
          <w:rPr>
            <w:rStyle w:val="Hyperlink"/>
            <w:rFonts w:ascii="Times New Roman" w:hAnsi="Times New Roman"/>
            <w:noProof/>
            <w:highlight w:val="yellow"/>
            <w:u w:val="none"/>
            <w:shd w:val="clear" w:color="auto" w:fill="FFFFFF"/>
          </w:rPr>
          <w:fldChar w:fldCharType="end"/>
        </w:r>
        <w:r w:rsidR="00E51A56" w:rsidRPr="00B407A8" w:rsidDel="009044CE">
          <w:rPr>
            <w:rFonts w:ascii="Times New Roman" w:hAnsi="Times New Roman"/>
            <w:noProof/>
            <w:color w:val="000000"/>
            <w:highlight w:val="yellow"/>
            <w:shd w:val="clear" w:color="auto" w:fill="FFFFFF"/>
          </w:rPr>
          <w:delText xml:space="preserve">; </w:delText>
        </w:r>
        <w:r w:rsidR="009044CE" w:rsidDel="009044CE">
          <w:fldChar w:fldCharType="begin"/>
        </w:r>
        <w:r w:rsidR="009044CE" w:rsidDel="009044CE">
          <w:delInstrText xml:space="preserve"> HYPERLINK \l "_ENREF_57" \o "Stecher, 2017 #177" </w:delInstrText>
        </w:r>
        <w:r w:rsidR="009044CE" w:rsidDel="009044CE">
          <w:fldChar w:fldCharType="separate"/>
        </w:r>
        <w:r w:rsidR="00E51A56" w:rsidRPr="00B407A8" w:rsidDel="009044CE">
          <w:rPr>
            <w:rStyle w:val="Hyperlink"/>
            <w:rFonts w:ascii="Times New Roman" w:hAnsi="Times New Roman"/>
            <w:noProof/>
            <w:highlight w:val="yellow"/>
            <w:u w:val="none"/>
            <w:shd w:val="clear" w:color="auto" w:fill="FFFFFF"/>
          </w:rPr>
          <w:delText>Stecher et al., 2017</w:delText>
        </w:r>
        <w:r w:rsidR="009044CE" w:rsidDel="009044CE">
          <w:rPr>
            <w:rStyle w:val="Hyperlink"/>
            <w:rFonts w:ascii="Times New Roman" w:hAnsi="Times New Roman"/>
            <w:noProof/>
            <w:highlight w:val="yellow"/>
            <w:u w:val="none"/>
            <w:shd w:val="clear" w:color="auto" w:fill="FFFFFF"/>
          </w:rPr>
          <w:fldChar w:fldCharType="end"/>
        </w:r>
        <w:r w:rsidR="00E51A56" w:rsidRPr="00B407A8" w:rsidDel="009044CE">
          <w:rPr>
            <w:rFonts w:ascii="Times New Roman" w:hAnsi="Times New Roman"/>
            <w:noProof/>
            <w:color w:val="000000"/>
            <w:highlight w:val="yellow"/>
            <w:shd w:val="clear" w:color="auto" w:fill="FFFFFF"/>
          </w:rPr>
          <w:delText>)</w:delText>
        </w:r>
        <w:r w:rsidR="005F645E" w:rsidRPr="00B407A8" w:rsidDel="009044CE">
          <w:rPr>
            <w:rFonts w:ascii="Times New Roman" w:hAnsi="Times New Roman"/>
            <w:color w:val="000000"/>
            <w:highlight w:val="yellow"/>
            <w:shd w:val="clear" w:color="auto" w:fill="FFFFFF"/>
          </w:rPr>
          <w:fldChar w:fldCharType="end"/>
        </w:r>
        <w:r w:rsidR="00046881" w:rsidRPr="00B407A8" w:rsidDel="009044CE">
          <w:rPr>
            <w:rFonts w:ascii="Times New Roman" w:hAnsi="Times New Roman"/>
            <w:color w:val="000000"/>
            <w:shd w:val="clear" w:color="auto" w:fill="FFFFFF"/>
          </w:rPr>
          <w:delText xml:space="preserve"> </w:delText>
        </w:r>
        <w:r w:rsidR="00007A88" w:rsidRPr="00B407A8" w:rsidDel="009044CE">
          <w:rPr>
            <w:rFonts w:ascii="Times New Roman" w:hAnsi="Times New Roman"/>
          </w:rPr>
          <w:delText xml:space="preserve">we did not find an association between </w:delText>
        </w:r>
        <w:r w:rsidR="00007A88" w:rsidRPr="00B407A8" w:rsidDel="009044CE">
          <w:rPr>
            <w:rFonts w:ascii="Times New Roman" w:hAnsi="Times New Roman"/>
            <w:i/>
          </w:rPr>
          <w:delText>S. haematobium</w:delText>
        </w:r>
        <w:r w:rsidR="00007A88" w:rsidRPr="00B407A8" w:rsidDel="009044CE">
          <w:rPr>
            <w:rFonts w:ascii="Times New Roman" w:hAnsi="Times New Roman"/>
          </w:rPr>
          <w:delText xml:space="preserve"> infection and anaemia (</w:delText>
        </w:r>
        <w:r w:rsidR="00007A88" w:rsidRPr="00B407A8" w:rsidDel="009044CE">
          <w:rPr>
            <w:rFonts w:ascii="Times New Roman" w:hAnsi="Times New Roman"/>
            <w:color w:val="0070C0"/>
          </w:rPr>
          <w:delText xml:space="preserve">Table 3 </w:delText>
        </w:r>
        <w:r w:rsidR="00007A88" w:rsidRPr="00B407A8" w:rsidDel="009044CE">
          <w:rPr>
            <w:rFonts w:ascii="Times New Roman" w:hAnsi="Times New Roman"/>
          </w:rPr>
          <w:delText xml:space="preserve">and </w:delText>
        </w:r>
        <w:r w:rsidR="00007A88" w:rsidRPr="00B407A8" w:rsidDel="009044CE">
          <w:rPr>
            <w:rFonts w:ascii="Times New Roman" w:hAnsi="Times New Roman"/>
            <w:color w:val="0070C0"/>
          </w:rPr>
          <w:delText>S2)</w:delText>
        </w:r>
        <w:r w:rsidR="00007A88" w:rsidRPr="00B407A8" w:rsidDel="009044CE">
          <w:rPr>
            <w:rFonts w:ascii="Times New Roman" w:hAnsi="Times New Roman"/>
          </w:rPr>
          <w:delText xml:space="preserve"> and this may be due to small sample size</w:delText>
        </w:r>
        <w:r w:rsidR="00E50462" w:rsidRPr="00B407A8" w:rsidDel="009044CE">
          <w:rPr>
            <w:rFonts w:ascii="Times New Roman" w:eastAsia="Times New Roman" w:hAnsi="Times New Roman"/>
            <w:lang w:val="en-AU" w:eastAsia="en-AU" w:bidi="ar-SA"/>
          </w:rPr>
          <w:delText xml:space="preserve">. </w:delText>
        </w:r>
      </w:del>
    </w:p>
    <w:p w14:paraId="05D0943C" w14:textId="6D2572FD" w:rsidR="009D4B79" w:rsidRPr="00B407A8" w:rsidDel="009044CE" w:rsidRDefault="009D4B79" w:rsidP="007D6780">
      <w:pPr>
        <w:autoSpaceDE w:val="0"/>
        <w:autoSpaceDN w:val="0"/>
        <w:adjustRightInd w:val="0"/>
        <w:spacing w:line="480" w:lineRule="auto"/>
        <w:jc w:val="both"/>
        <w:rPr>
          <w:del w:id="585" w:author="Dipam Thapa" w:date="2019-07-26T09:38:00Z"/>
          <w:rFonts w:ascii="Times New Roman" w:hAnsi="Times New Roman"/>
          <w:shd w:val="clear" w:color="auto" w:fill="FFFFFF"/>
        </w:rPr>
      </w:pPr>
    </w:p>
    <w:p w14:paraId="3E93704B" w14:textId="660EF7F2" w:rsidR="003B31A9" w:rsidRPr="00B407A8" w:rsidDel="009044CE" w:rsidRDefault="00D31B92" w:rsidP="00D051AD">
      <w:pPr>
        <w:autoSpaceDE w:val="0"/>
        <w:autoSpaceDN w:val="0"/>
        <w:adjustRightInd w:val="0"/>
        <w:spacing w:line="480" w:lineRule="auto"/>
        <w:jc w:val="both"/>
        <w:rPr>
          <w:del w:id="586" w:author="Dipam Thapa" w:date="2019-07-26T09:38:00Z"/>
          <w:rFonts w:ascii="Times New Roman" w:hAnsi="Times New Roman"/>
        </w:rPr>
      </w:pPr>
      <w:del w:id="587" w:author="Dipam Thapa" w:date="2019-07-26T09:38:00Z">
        <w:r w:rsidRPr="00B407A8" w:rsidDel="009044CE">
          <w:rPr>
            <w:rFonts w:ascii="Times New Roman" w:hAnsi="Times New Roman"/>
          </w:rPr>
          <w:delText xml:space="preserve">We found anaemia was hyper-endemic in both females, 86%, and males, 96%, while other reports found anaemia to be </w:delText>
        </w:r>
        <w:r w:rsidR="00B0061E" w:rsidRPr="00B407A8" w:rsidDel="009044CE">
          <w:rPr>
            <w:rFonts w:ascii="Times New Roman" w:hAnsi="Times New Roman"/>
          </w:rPr>
          <w:delText>more common in m</w:delText>
        </w:r>
        <w:r w:rsidR="009D4B79" w:rsidRPr="00B407A8" w:rsidDel="009044CE">
          <w:rPr>
            <w:rFonts w:ascii="Times New Roman" w:hAnsi="Times New Roman"/>
          </w:rPr>
          <w:delText>ale children</w:delText>
        </w:r>
        <w:r w:rsidR="007D7692" w:rsidRPr="00B407A8" w:rsidDel="009044CE">
          <w:rPr>
            <w:rFonts w:ascii="Times New Roman" w:hAnsi="Times New Roman"/>
          </w:rPr>
          <w:delText xml:space="preserve"> </w:delText>
        </w:r>
        <w:r w:rsidR="009D4B79" w:rsidRPr="00B407A8" w:rsidDel="009044CE">
          <w:rPr>
            <w:rFonts w:ascii="Times New Roman" w:hAnsi="Times New Roman"/>
          </w:rPr>
          <w:fldChar w:fldCharType="begin">
            <w:fldData xml:space="preserve">PEVuZE5vdGU+PENpdGU+PEF1dGhvcj5Md2FtYm88L0F1dGhvcj48WWVhcj4yMDAwPC9ZZWFyPjxS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</w:fldData>
          </w:fldChar>
        </w:r>
        <w:r w:rsidR="00E51A56" w:rsidRPr="00B407A8" w:rsidDel="009044CE">
          <w:rPr>
            <w:rFonts w:ascii="Times New Roman" w:hAnsi="Times New Roman"/>
          </w:rPr>
          <w:delInstrText xml:space="preserve"> ADDIN EN.CITE </w:delInstrText>
        </w:r>
        <w:r w:rsidR="00E51A56" w:rsidRPr="00B407A8" w:rsidDel="009044CE">
          <w:rPr>
            <w:rFonts w:ascii="Times New Roman" w:hAnsi="Times New Roman"/>
          </w:rPr>
          <w:fldChar w:fldCharType="begin">
            <w:fldData xml:space="preserve">PEVuZE5vdGU+PENpdGU+PEF1dGhvcj5Md2FtYm88L0F1dGhvcj48WWVhcj4yMDAwPC9ZZWFyPjxS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</w:fldData>
          </w:fldChar>
        </w:r>
        <w:r w:rsidR="00E51A56" w:rsidRPr="00B407A8" w:rsidDel="009044CE">
          <w:rPr>
            <w:rFonts w:ascii="Times New Roman" w:hAnsi="Times New Roman"/>
          </w:rPr>
          <w:delInstrText xml:space="preserve"> ADDIN EN.CITE.DATA </w:delInstrText>
        </w:r>
        <w:r w:rsidR="00E51A56" w:rsidRPr="00B407A8" w:rsidDel="009044CE">
          <w:rPr>
            <w:rFonts w:ascii="Times New Roman" w:hAnsi="Times New Roman"/>
          </w:rPr>
        </w:r>
        <w:r w:rsidR="00E51A56" w:rsidRPr="00B407A8" w:rsidDel="009044CE">
          <w:rPr>
            <w:rFonts w:ascii="Times New Roman" w:hAnsi="Times New Roman"/>
          </w:rPr>
          <w:fldChar w:fldCharType="end"/>
        </w:r>
        <w:r w:rsidR="009D4B79" w:rsidRPr="00B407A8" w:rsidDel="009044CE">
          <w:rPr>
            <w:rFonts w:ascii="Times New Roman" w:hAnsi="Times New Roman"/>
          </w:rPr>
        </w:r>
        <w:r w:rsidR="009D4B79" w:rsidRPr="00B407A8" w:rsidDel="009044CE">
          <w:rPr>
            <w:rFonts w:ascii="Times New Roman" w:hAnsi="Times New Roman"/>
          </w:rPr>
          <w:fldChar w:fldCharType="separate"/>
        </w:r>
        <w:r w:rsidR="00E51A56" w:rsidRPr="00B407A8" w:rsidDel="009044CE">
          <w:rPr>
            <w:rFonts w:ascii="Times New Roman" w:hAnsi="Times New Roman"/>
            <w:noProof/>
          </w:rPr>
          <w:delText>(</w:delText>
        </w:r>
        <w:r w:rsidR="009044CE" w:rsidDel="009044CE">
          <w:fldChar w:fldCharType="begin"/>
        </w:r>
        <w:r w:rsidR="009044CE" w:rsidDel="009044CE">
          <w:delInstrText xml:space="preserve"> HYPERLINK \l "_ENREF_36" \o "Lwambo, 2000 #152" </w:delInstrText>
        </w:r>
        <w:r w:rsidR="009044CE" w:rsidDel="009044CE">
          <w:fldChar w:fldCharType="separate"/>
        </w:r>
        <w:r w:rsidR="00E51A56" w:rsidRPr="00B407A8" w:rsidDel="009044CE">
          <w:rPr>
            <w:rStyle w:val="Hyperlink"/>
            <w:rFonts w:ascii="Times New Roman" w:hAnsi="Times New Roman"/>
            <w:noProof/>
            <w:u w:val="none"/>
          </w:rPr>
          <w:delText>Lwambo et al., 2000</w:delText>
        </w:r>
        <w:r w:rsidR="009044CE" w:rsidDel="009044CE">
          <w:rPr>
            <w:rStyle w:val="Hyperlink"/>
            <w:rFonts w:ascii="Times New Roman" w:hAnsi="Times New Roman"/>
            <w:noProof/>
            <w:u w:val="none"/>
          </w:rPr>
          <w:fldChar w:fldCharType="end"/>
        </w:r>
        <w:r w:rsidR="00E51A56"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40" \o "Mupfasoni, 2009 #86" </w:delInstrText>
        </w:r>
        <w:r w:rsidR="009044CE" w:rsidDel="009044CE">
          <w:fldChar w:fldCharType="separate"/>
        </w:r>
        <w:r w:rsidR="00E51A56" w:rsidRPr="00B407A8" w:rsidDel="009044CE">
          <w:rPr>
            <w:rStyle w:val="Hyperlink"/>
            <w:rFonts w:ascii="Times New Roman" w:hAnsi="Times New Roman"/>
            <w:noProof/>
            <w:u w:val="none"/>
          </w:rPr>
          <w:delText xml:space="preserve">Mupfasoni </w:delText>
        </w:r>
        <w:r w:rsidR="00E51A56" w:rsidRPr="00B407A8" w:rsidDel="009044CE">
          <w:rPr>
            <w:rStyle w:val="Hyperlink"/>
            <w:rFonts w:ascii="Times New Roman" w:hAnsi="Times New Roman"/>
            <w:noProof/>
            <w:u w:val="none"/>
          </w:rPr>
          <w:lastRenderedPageBreak/>
          <w:delText>et al., 2009</w:delText>
        </w:r>
        <w:r w:rsidR="009044CE" w:rsidDel="009044CE">
          <w:rPr>
            <w:rStyle w:val="Hyperlink"/>
            <w:rFonts w:ascii="Times New Roman" w:hAnsi="Times New Roman"/>
            <w:noProof/>
            <w:u w:val="none"/>
          </w:rPr>
          <w:fldChar w:fldCharType="end"/>
        </w:r>
        <w:r w:rsidR="00E51A56"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57"</w:delInstrText>
        </w:r>
        <w:r w:rsidR="009044CE" w:rsidDel="009044CE">
          <w:delInstrText xml:space="preserve"> \o "Stecher, 2017 #177" </w:delInstrText>
        </w:r>
        <w:r w:rsidR="009044CE" w:rsidDel="009044CE">
          <w:fldChar w:fldCharType="separate"/>
        </w:r>
        <w:r w:rsidR="00E51A56" w:rsidRPr="00B407A8" w:rsidDel="009044CE">
          <w:rPr>
            <w:rStyle w:val="Hyperlink"/>
            <w:rFonts w:ascii="Times New Roman" w:hAnsi="Times New Roman"/>
            <w:noProof/>
            <w:u w:val="none"/>
          </w:rPr>
          <w:delText>Stecher et al., 2017</w:delText>
        </w:r>
        <w:r w:rsidR="009044CE" w:rsidDel="009044CE">
          <w:rPr>
            <w:rStyle w:val="Hyperlink"/>
            <w:rFonts w:ascii="Times New Roman" w:hAnsi="Times New Roman"/>
            <w:noProof/>
            <w:u w:val="none"/>
          </w:rPr>
          <w:fldChar w:fldCharType="end"/>
        </w:r>
        <w:r w:rsidR="00E51A56" w:rsidRPr="00B407A8" w:rsidDel="009044CE">
          <w:rPr>
            <w:rFonts w:ascii="Times New Roman" w:hAnsi="Times New Roman"/>
            <w:noProof/>
          </w:rPr>
          <w:delText>)</w:delText>
        </w:r>
        <w:r w:rsidR="009D4B79" w:rsidRPr="00B407A8" w:rsidDel="009044CE">
          <w:rPr>
            <w:rFonts w:ascii="Times New Roman" w:hAnsi="Times New Roman"/>
          </w:rPr>
          <w:fldChar w:fldCharType="end"/>
        </w:r>
        <w:r w:rsidRPr="00B407A8" w:rsidDel="009044CE">
          <w:rPr>
            <w:rFonts w:ascii="Times New Roman" w:hAnsi="Times New Roman"/>
          </w:rPr>
          <w:delText>. Our finding that a</w:delText>
        </w:r>
        <w:r w:rsidR="007D7692" w:rsidRPr="00B407A8" w:rsidDel="009044CE">
          <w:rPr>
            <w:rFonts w:ascii="Times New Roman" w:hAnsi="Times New Roman"/>
          </w:rPr>
          <w:delText xml:space="preserve">naemia was more common in </w:delText>
        </w:r>
        <w:r w:rsidR="007D7692" w:rsidRPr="00B407A8" w:rsidDel="009044CE">
          <w:rPr>
            <w:rFonts w:ascii="Times New Roman" w:hAnsi="Times New Roman"/>
            <w:lang w:val="en-AU"/>
          </w:rPr>
          <w:delText xml:space="preserve">10-14 </w:delText>
        </w:r>
        <w:r w:rsidR="007D7692" w:rsidRPr="00B407A8" w:rsidDel="009044CE">
          <w:rPr>
            <w:rFonts w:ascii="Times New Roman" w:hAnsi="Times New Roman"/>
          </w:rPr>
          <w:delText>year</w:delText>
        </w:r>
        <w:r w:rsidRPr="00B407A8" w:rsidDel="009044CE">
          <w:rPr>
            <w:rFonts w:ascii="Times New Roman" w:hAnsi="Times New Roman"/>
          </w:rPr>
          <w:delText xml:space="preserve"> old</w:delText>
        </w:r>
        <w:r w:rsidR="007D7692" w:rsidRPr="00B407A8" w:rsidDel="009044CE">
          <w:rPr>
            <w:rFonts w:ascii="Times New Roman" w:hAnsi="Times New Roman"/>
          </w:rPr>
          <w:delText xml:space="preserve">s </w:delText>
        </w:r>
        <w:r w:rsidRPr="00B407A8" w:rsidDel="009044CE">
          <w:rPr>
            <w:rFonts w:ascii="Times New Roman" w:hAnsi="Times New Roman"/>
          </w:rPr>
          <w:delText>than</w:delText>
        </w:r>
        <w:r w:rsidR="007D7692" w:rsidRPr="00B407A8" w:rsidDel="009044CE">
          <w:rPr>
            <w:rFonts w:ascii="Times New Roman" w:hAnsi="Times New Roman"/>
          </w:rPr>
          <w:delText xml:space="preserve"> </w:delText>
        </w:r>
        <w:r w:rsidRPr="00B407A8" w:rsidDel="009044CE">
          <w:rPr>
            <w:rFonts w:ascii="Times New Roman" w:hAnsi="Times New Roman"/>
          </w:rPr>
          <w:delText xml:space="preserve">younger children, </w:delText>
        </w:r>
        <w:r w:rsidR="007D7692" w:rsidRPr="00B407A8" w:rsidDel="009044CE">
          <w:rPr>
            <w:rFonts w:ascii="Times New Roman" w:hAnsi="Times New Roman"/>
            <w:lang w:val="en-AU"/>
          </w:rPr>
          <w:delText xml:space="preserve">6–9 </w:delText>
        </w:r>
        <w:r w:rsidR="007D7692" w:rsidRPr="00B407A8" w:rsidDel="009044CE">
          <w:rPr>
            <w:rFonts w:ascii="Times New Roman" w:hAnsi="Times New Roman"/>
          </w:rPr>
          <w:delText xml:space="preserve">years </w:delText>
        </w:r>
        <w:r w:rsidRPr="00B407A8" w:rsidDel="009044CE">
          <w:rPr>
            <w:rFonts w:ascii="Times New Roman" w:hAnsi="Times New Roman"/>
          </w:rPr>
          <w:delText xml:space="preserve">of age, </w:delText>
        </w:r>
        <w:r w:rsidR="007D7692" w:rsidRPr="00B407A8" w:rsidDel="009044CE">
          <w:rPr>
            <w:rFonts w:ascii="Times New Roman" w:hAnsi="Times New Roman"/>
          </w:rPr>
          <w:delText xml:space="preserve">concurred with others </w:delText>
        </w:r>
        <w:r w:rsidR="007D7692" w:rsidRPr="00B407A8" w:rsidDel="009044CE">
          <w:rPr>
            <w:rFonts w:ascii="Times New Roman" w:hAnsi="Times New Roman"/>
          </w:rPr>
          <w:fldChar w:fldCharType="begin">
            <w:fldData xml:space="preserve">PEVuZE5vdGU+PENpdGU+PEF1dGhvcj5BbnVtdWR1PC9BdXRob3I+PFllYXI+MjAwODwvWWVhcj48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=
</w:fldData>
          </w:fldChar>
        </w:r>
        <w:r w:rsidR="00EA0B91" w:rsidRPr="00B407A8" w:rsidDel="009044CE">
          <w:rPr>
            <w:rFonts w:ascii="Times New Roman" w:hAnsi="Times New Roman"/>
          </w:rPr>
          <w:delInstrText xml:space="preserve"> ADDIN EN.CITE </w:delInstrText>
        </w:r>
        <w:r w:rsidR="00EA0B91" w:rsidRPr="00B407A8" w:rsidDel="009044CE">
          <w:rPr>
            <w:rFonts w:ascii="Times New Roman" w:hAnsi="Times New Roman"/>
          </w:rPr>
          <w:fldChar w:fldCharType="begin">
            <w:fldData xml:space="preserve">PEVuZE5vdGU+PENpdGU+PEF1dGhvcj5BbnVtdWR1PC9BdXRob3I+PFllYXI+MjAwODwvWWVhcj48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=
</w:fldData>
          </w:fldChar>
        </w:r>
        <w:r w:rsidR="00EA0B91" w:rsidRPr="00B407A8" w:rsidDel="009044CE">
          <w:rPr>
            <w:rFonts w:ascii="Times New Roman" w:hAnsi="Times New Roman"/>
          </w:rPr>
          <w:delInstrText xml:space="preserve"> ADDIN EN.CITE.DATA </w:delInstrText>
        </w:r>
        <w:r w:rsidR="00EA0B91" w:rsidRPr="00B407A8" w:rsidDel="009044CE">
          <w:rPr>
            <w:rFonts w:ascii="Times New Roman" w:hAnsi="Times New Roman"/>
          </w:rPr>
        </w:r>
        <w:r w:rsidR="00EA0B91" w:rsidRPr="00B407A8" w:rsidDel="009044CE">
          <w:rPr>
            <w:rFonts w:ascii="Times New Roman" w:hAnsi="Times New Roman"/>
          </w:rPr>
          <w:fldChar w:fldCharType="end"/>
        </w:r>
        <w:r w:rsidR="007D7692" w:rsidRPr="00B407A8" w:rsidDel="009044CE">
          <w:rPr>
            <w:rFonts w:ascii="Times New Roman" w:hAnsi="Times New Roman"/>
          </w:rPr>
        </w:r>
        <w:r w:rsidR="007D7692" w:rsidRPr="00B407A8" w:rsidDel="009044CE">
          <w:rPr>
            <w:rFonts w:ascii="Times New Roman" w:hAnsi="Times New Roman"/>
          </w:rPr>
          <w:fldChar w:fldCharType="separate"/>
        </w:r>
        <w:r w:rsidR="00EA0B91" w:rsidRPr="00B407A8" w:rsidDel="009044CE">
          <w:rPr>
            <w:rFonts w:ascii="Times New Roman" w:hAnsi="Times New Roman"/>
            <w:noProof/>
          </w:rPr>
          <w:delText>(</w:delText>
        </w:r>
        <w:r w:rsidR="009044CE" w:rsidDel="009044CE">
          <w:fldChar w:fldCharType="begin"/>
        </w:r>
        <w:r w:rsidR="009044CE" w:rsidDel="009044CE">
          <w:delInstrText xml:space="preserve"> HYPERLINK \l "_ENREF_2" \o "Anumudu, 2008 #169" </w:delInstrText>
        </w:r>
        <w:r w:rsidR="009044CE" w:rsidDel="009044CE">
          <w:fldChar w:fldCharType="separate"/>
        </w:r>
        <w:r w:rsidR="00EA0B91" w:rsidRPr="00B407A8" w:rsidDel="009044CE">
          <w:rPr>
            <w:rStyle w:val="Hyperlink"/>
            <w:rFonts w:ascii="Times New Roman" w:hAnsi="Times New Roman"/>
            <w:noProof/>
            <w:u w:val="none"/>
          </w:rPr>
          <w:delText>Anumudu et al., 2008</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22" \o "Hall, 2001 #170" </w:delInstrText>
        </w:r>
        <w:r w:rsidR="009044CE" w:rsidDel="009044CE">
          <w:fldChar w:fldCharType="separate"/>
        </w:r>
        <w:r w:rsidR="00EA0B91" w:rsidRPr="00B407A8" w:rsidDel="009044CE">
          <w:rPr>
            <w:rStyle w:val="Hyperlink"/>
            <w:rFonts w:ascii="Times New Roman" w:hAnsi="Times New Roman"/>
            <w:noProof/>
            <w:u w:val="none"/>
          </w:rPr>
          <w:delText>Hall et al., 2001</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w:delInstrText>
        </w:r>
        <w:r w:rsidR="009044CE" w:rsidDel="009044CE">
          <w:delInstrText xml:space="preserve">NK \l "_ENREF_64" \o "Ullah, 2014 #171" </w:delInstrText>
        </w:r>
        <w:r w:rsidR="009044CE" w:rsidDel="009044CE">
          <w:fldChar w:fldCharType="separate"/>
        </w:r>
        <w:r w:rsidR="00EA0B91" w:rsidRPr="00B407A8" w:rsidDel="009044CE">
          <w:rPr>
            <w:rStyle w:val="Hyperlink"/>
            <w:rFonts w:ascii="Times New Roman" w:hAnsi="Times New Roman"/>
            <w:noProof/>
            <w:u w:val="none"/>
          </w:rPr>
          <w:delText>Ullah et al., 2014</w:delText>
        </w:r>
        <w:r w:rsidR="009044CE" w:rsidDel="009044CE">
          <w:rPr>
            <w:rStyle w:val="Hyperlink"/>
            <w:rFonts w:ascii="Times New Roman" w:hAnsi="Times New Roman"/>
            <w:noProof/>
            <w:u w:val="none"/>
          </w:rPr>
          <w:fldChar w:fldCharType="end"/>
        </w:r>
        <w:r w:rsidR="00EA0B91" w:rsidRPr="00B407A8" w:rsidDel="009044CE">
          <w:rPr>
            <w:rFonts w:ascii="Times New Roman" w:hAnsi="Times New Roman"/>
            <w:noProof/>
          </w:rPr>
          <w:delText>)</w:delText>
        </w:r>
        <w:r w:rsidR="007D7692" w:rsidRPr="00B407A8" w:rsidDel="009044CE">
          <w:rPr>
            <w:rFonts w:ascii="Times New Roman" w:hAnsi="Times New Roman"/>
          </w:rPr>
          <w:fldChar w:fldCharType="end"/>
        </w:r>
        <w:r w:rsidR="007D7692" w:rsidRPr="00B407A8" w:rsidDel="009044CE">
          <w:rPr>
            <w:rFonts w:ascii="Times New Roman" w:hAnsi="Times New Roman"/>
          </w:rPr>
          <w:delText xml:space="preserve"> </w:delText>
        </w:r>
        <w:r w:rsidRPr="00B407A8" w:rsidDel="009044CE">
          <w:rPr>
            <w:rFonts w:ascii="Times New Roman" w:hAnsi="Times New Roman"/>
          </w:rPr>
          <w:delText xml:space="preserve">while </w:delText>
        </w:r>
        <w:r w:rsidR="007D7692" w:rsidRPr="00B407A8" w:rsidDel="009044CE">
          <w:rPr>
            <w:rFonts w:ascii="Times New Roman" w:hAnsi="Times New Roman"/>
          </w:rPr>
          <w:delText xml:space="preserve">others </w:delText>
        </w:r>
        <w:r w:rsidR="008323D5" w:rsidRPr="00B407A8" w:rsidDel="009044CE">
          <w:rPr>
            <w:rFonts w:ascii="Times New Roman" w:hAnsi="Times New Roman"/>
          </w:rPr>
          <w:delText xml:space="preserve">have </w:delText>
        </w:r>
        <w:r w:rsidR="007D7692" w:rsidRPr="00B407A8" w:rsidDel="009044CE">
          <w:rPr>
            <w:rFonts w:ascii="Times New Roman" w:hAnsi="Times New Roman"/>
          </w:rPr>
          <w:delText>reported a</w:delText>
        </w:r>
        <w:r w:rsidR="00B0061E" w:rsidRPr="00B407A8" w:rsidDel="009044CE">
          <w:rPr>
            <w:rFonts w:ascii="Times New Roman" w:hAnsi="Times New Roman"/>
          </w:rPr>
          <w:delText>naemia</w:delText>
        </w:r>
        <w:r w:rsidR="009D4B79" w:rsidRPr="00B407A8" w:rsidDel="009044CE">
          <w:rPr>
            <w:rFonts w:ascii="Times New Roman" w:hAnsi="Times New Roman"/>
          </w:rPr>
          <w:delText xml:space="preserve"> </w:delText>
        </w:r>
        <w:r w:rsidR="008323D5" w:rsidRPr="00B407A8" w:rsidDel="009044CE">
          <w:rPr>
            <w:rFonts w:ascii="Times New Roman" w:hAnsi="Times New Roman"/>
          </w:rPr>
          <w:delText xml:space="preserve">actually </w:delText>
        </w:r>
        <w:r w:rsidR="009D4B79" w:rsidRPr="00B407A8" w:rsidDel="009044CE">
          <w:rPr>
            <w:rFonts w:ascii="Times New Roman" w:hAnsi="Times New Roman"/>
          </w:rPr>
          <w:delText>improve</w:delText>
        </w:r>
        <w:r w:rsidR="007D7692" w:rsidRPr="00B407A8" w:rsidDel="009044CE">
          <w:rPr>
            <w:rFonts w:ascii="Times New Roman" w:hAnsi="Times New Roman"/>
          </w:rPr>
          <w:delText>d</w:delText>
        </w:r>
        <w:r w:rsidR="009D4B79" w:rsidRPr="00B407A8" w:rsidDel="009044CE">
          <w:rPr>
            <w:rFonts w:ascii="Times New Roman" w:hAnsi="Times New Roman"/>
          </w:rPr>
          <w:delText xml:space="preserve"> in teenage years </w:delText>
        </w:r>
        <w:r w:rsidR="009D4B79" w:rsidRPr="00B407A8" w:rsidDel="009044CE">
          <w:rPr>
            <w:rFonts w:ascii="Times New Roman" w:eastAsia="Times New Roman" w:hAnsi="Times New Roman"/>
            <w:iCs/>
            <w:color w:val="000000"/>
            <w:lang w:eastAsia="en-AU"/>
          </w:rPr>
          <w:fldChar w:fldCharType="begin">
            <w:fldData xml:space="preserve">PEVuZE5vdGU+PENpdGU+PEF1dGhvcj5Md2FtYm88L0F1dGhvcj48WWVhcj4yMDAwPC9ZZWFyPjxS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</w:fldData>
          </w:fldChar>
        </w:r>
        <w:r w:rsidR="00EA0B91" w:rsidRPr="00B407A8" w:rsidDel="009044CE">
          <w:rPr>
            <w:rFonts w:ascii="Times New Roman" w:eastAsia="Times New Roman" w:hAnsi="Times New Roman"/>
            <w:iCs/>
            <w:color w:val="000000"/>
            <w:lang w:eastAsia="en-AU"/>
          </w:rPr>
          <w:delInstrText xml:space="preserve"> ADDIN EN.CITE </w:delInstrText>
        </w:r>
        <w:r w:rsidR="00EA0B91" w:rsidRPr="00B407A8" w:rsidDel="009044CE">
          <w:rPr>
            <w:rFonts w:ascii="Times New Roman" w:eastAsia="Times New Roman" w:hAnsi="Times New Roman"/>
            <w:iCs/>
            <w:color w:val="000000"/>
            <w:lang w:eastAsia="en-AU"/>
          </w:rPr>
          <w:fldChar w:fldCharType="begin">
            <w:fldData xml:space="preserve">PEVuZE5vdGU+PENpdGU+PEF1dGhvcj5Md2FtYm88L0F1dGhvcj48WWVhcj4yMDAwPC9ZZWFyPjxS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</w:fldData>
          </w:fldChar>
        </w:r>
        <w:r w:rsidR="00EA0B91" w:rsidRPr="00B407A8" w:rsidDel="009044CE">
          <w:rPr>
            <w:rFonts w:ascii="Times New Roman" w:eastAsia="Times New Roman" w:hAnsi="Times New Roman"/>
            <w:iCs/>
            <w:color w:val="000000"/>
            <w:lang w:eastAsia="en-AU"/>
          </w:rPr>
          <w:delInstrText xml:space="preserve"> ADDIN EN.CITE.DATA </w:delInstrText>
        </w:r>
        <w:r w:rsidR="00EA0B91" w:rsidRPr="00B407A8" w:rsidDel="009044CE">
          <w:rPr>
            <w:rFonts w:ascii="Times New Roman" w:eastAsia="Times New Roman" w:hAnsi="Times New Roman"/>
            <w:iCs/>
            <w:color w:val="000000"/>
            <w:lang w:eastAsia="en-AU"/>
          </w:rPr>
        </w:r>
        <w:r w:rsidR="00EA0B91" w:rsidRPr="00B407A8" w:rsidDel="009044CE">
          <w:rPr>
            <w:rFonts w:ascii="Times New Roman" w:eastAsia="Times New Roman" w:hAnsi="Times New Roman"/>
            <w:iCs/>
            <w:color w:val="000000"/>
            <w:lang w:eastAsia="en-AU"/>
          </w:rPr>
          <w:fldChar w:fldCharType="end"/>
        </w:r>
        <w:r w:rsidR="009D4B79" w:rsidRPr="00B407A8" w:rsidDel="009044CE">
          <w:rPr>
            <w:rFonts w:ascii="Times New Roman" w:eastAsia="Times New Roman" w:hAnsi="Times New Roman"/>
            <w:iCs/>
            <w:color w:val="000000"/>
            <w:lang w:eastAsia="en-AU"/>
          </w:rPr>
        </w:r>
        <w:r w:rsidR="009D4B79" w:rsidRPr="00B407A8" w:rsidDel="009044CE">
          <w:rPr>
            <w:rFonts w:ascii="Times New Roman" w:eastAsia="Times New Roman" w:hAnsi="Times New Roman"/>
            <w:iCs/>
            <w:color w:val="000000"/>
            <w:lang w:eastAsia="en-AU"/>
          </w:rPr>
          <w:fldChar w:fldCharType="separate"/>
        </w:r>
        <w:r w:rsidR="00EA0B91" w:rsidRPr="00B407A8" w:rsidDel="009044CE">
          <w:rPr>
            <w:rFonts w:ascii="Times New Roman" w:eastAsia="Times New Roman" w:hAnsi="Times New Roman"/>
            <w:iCs/>
            <w:noProof/>
            <w:color w:val="000000"/>
            <w:lang w:eastAsia="en-AU"/>
          </w:rPr>
          <w:delText>(</w:delText>
        </w:r>
        <w:r w:rsidR="009044CE" w:rsidDel="009044CE">
          <w:fldChar w:fldCharType="begin"/>
        </w:r>
        <w:r w:rsidR="009044CE" w:rsidDel="009044CE">
          <w:delInstrText xml:space="preserve"> HYPERLINK \l "_ENREF_36" \o "Lwambo, 2000 #152" </w:delInstrText>
        </w:r>
        <w:r w:rsidR="009044CE" w:rsidDel="009044CE">
          <w:fldChar w:fldCharType="separate"/>
        </w:r>
        <w:r w:rsidR="00EA0B91" w:rsidRPr="00B407A8" w:rsidDel="009044CE">
          <w:rPr>
            <w:rStyle w:val="Hyperlink"/>
            <w:rFonts w:ascii="Times New Roman" w:eastAsia="Times New Roman" w:hAnsi="Times New Roman"/>
            <w:iCs/>
            <w:noProof/>
            <w:u w:val="none"/>
            <w:lang w:eastAsia="en-AU"/>
          </w:rPr>
          <w:delText>Lwambo et al., 2000</w:delText>
        </w:r>
        <w:r w:rsidR="009044CE" w:rsidDel="009044CE">
          <w:rPr>
            <w:rStyle w:val="Hyperlink"/>
            <w:rFonts w:ascii="Times New Roman" w:eastAsia="Times New Roman" w:hAnsi="Times New Roman"/>
            <w:iCs/>
            <w:noProof/>
            <w:u w:val="none"/>
            <w:lang w:eastAsia="en-AU"/>
          </w:rPr>
          <w:fldChar w:fldCharType="end"/>
        </w:r>
        <w:r w:rsidR="00EA0B91" w:rsidRPr="00B407A8" w:rsidDel="009044CE">
          <w:rPr>
            <w:rFonts w:ascii="Times New Roman" w:eastAsia="Times New Roman" w:hAnsi="Times New Roman"/>
            <w:iCs/>
            <w:noProof/>
            <w:color w:val="000000"/>
            <w:lang w:eastAsia="en-AU"/>
          </w:rPr>
          <w:delText xml:space="preserve">; </w:delText>
        </w:r>
        <w:r w:rsidR="009044CE" w:rsidDel="009044CE">
          <w:fldChar w:fldCharType="begin"/>
        </w:r>
        <w:r w:rsidR="009044CE" w:rsidDel="009044CE">
          <w:delInstrText xml:space="preserve"> HYPERLINK \l "_ENREF_69" \o "Verma, 1998 #172" </w:delInstrText>
        </w:r>
        <w:r w:rsidR="009044CE" w:rsidDel="009044CE">
          <w:fldChar w:fldCharType="separate"/>
        </w:r>
        <w:r w:rsidR="00EA0B91" w:rsidRPr="00B407A8" w:rsidDel="009044CE">
          <w:rPr>
            <w:rStyle w:val="Hyperlink"/>
            <w:rFonts w:ascii="Times New Roman" w:eastAsia="Times New Roman" w:hAnsi="Times New Roman"/>
            <w:iCs/>
            <w:noProof/>
            <w:u w:val="none"/>
            <w:lang w:eastAsia="en-AU"/>
          </w:rPr>
          <w:delText>Verma et al., 1998</w:delText>
        </w:r>
        <w:r w:rsidR="009044CE" w:rsidDel="009044CE">
          <w:rPr>
            <w:rStyle w:val="Hyperlink"/>
            <w:rFonts w:ascii="Times New Roman" w:eastAsia="Times New Roman" w:hAnsi="Times New Roman"/>
            <w:iCs/>
            <w:noProof/>
            <w:u w:val="none"/>
            <w:lang w:eastAsia="en-AU"/>
          </w:rPr>
          <w:fldChar w:fldCharType="end"/>
        </w:r>
        <w:r w:rsidR="00EA0B91" w:rsidRPr="00B407A8" w:rsidDel="009044CE">
          <w:rPr>
            <w:rFonts w:ascii="Times New Roman" w:eastAsia="Times New Roman" w:hAnsi="Times New Roman"/>
            <w:iCs/>
            <w:noProof/>
            <w:color w:val="000000"/>
            <w:lang w:eastAsia="en-AU"/>
          </w:rPr>
          <w:delText>)</w:delText>
        </w:r>
        <w:r w:rsidR="009D4B79" w:rsidRPr="00B407A8" w:rsidDel="009044CE">
          <w:rPr>
            <w:rFonts w:ascii="Times New Roman" w:eastAsia="Times New Roman" w:hAnsi="Times New Roman"/>
            <w:iCs/>
            <w:color w:val="000000"/>
            <w:lang w:eastAsia="en-AU"/>
          </w:rPr>
          <w:fldChar w:fldCharType="end"/>
        </w:r>
        <w:r w:rsidR="007D7692" w:rsidRPr="00B407A8" w:rsidDel="009044CE">
          <w:rPr>
            <w:rFonts w:ascii="Times New Roman" w:eastAsia="Times New Roman" w:hAnsi="Times New Roman"/>
            <w:iCs/>
            <w:color w:val="000000"/>
            <w:lang w:eastAsia="en-AU"/>
          </w:rPr>
          <w:delText xml:space="preserve">. </w:delText>
        </w:r>
        <w:r w:rsidR="00E17632" w:rsidRPr="00B407A8" w:rsidDel="009044CE">
          <w:rPr>
            <w:rFonts w:ascii="Times New Roman" w:hAnsi="Times New Roman"/>
            <w:highlight w:val="yellow"/>
          </w:rPr>
          <w:delText>Of not</w:delText>
        </w:r>
        <w:r w:rsidR="00C76ED4" w:rsidRPr="00B407A8" w:rsidDel="009044CE">
          <w:rPr>
            <w:rFonts w:ascii="Times New Roman" w:hAnsi="Times New Roman"/>
            <w:highlight w:val="yellow"/>
          </w:rPr>
          <w:delText>e</w:delText>
        </w:r>
        <w:r w:rsidR="00E17632" w:rsidRPr="00B407A8" w:rsidDel="009044CE">
          <w:rPr>
            <w:rFonts w:ascii="Times New Roman" w:hAnsi="Times New Roman"/>
            <w:highlight w:val="yellow"/>
          </w:rPr>
          <w:delText xml:space="preserve">, a recent study </w:delText>
        </w:r>
        <w:r w:rsidR="00C76ED4" w:rsidRPr="00B407A8" w:rsidDel="009044CE">
          <w:rPr>
            <w:rFonts w:ascii="Times New Roman" w:hAnsi="Times New Roman"/>
            <w:highlight w:val="yellow"/>
          </w:rPr>
          <w:delText xml:space="preserve">in </w:delText>
        </w:r>
        <w:r w:rsidR="00C76ED4" w:rsidRPr="00B407A8" w:rsidDel="009044CE">
          <w:rPr>
            <w:rFonts w:ascii="Times New Roman" w:hAnsi="Times New Roman"/>
            <w:highlight w:val="yellow"/>
            <w:shd w:val="clear" w:color="auto" w:fill="FFFFFF"/>
          </w:rPr>
          <w:delText>Ségou</w:delText>
        </w:r>
        <w:r w:rsidR="00C76ED4" w:rsidRPr="00B407A8" w:rsidDel="009044CE">
          <w:rPr>
            <w:rFonts w:ascii="Times New Roman" w:hAnsi="Times New Roman"/>
            <w:highlight w:val="yellow"/>
          </w:rPr>
          <w:delText xml:space="preserve"> district </w:delText>
        </w:r>
        <w:r w:rsidR="00E17632" w:rsidRPr="00B407A8" w:rsidDel="009044CE">
          <w:rPr>
            <w:rFonts w:ascii="Times New Roman" w:hAnsi="Times New Roman"/>
            <w:highlight w:val="yellow"/>
          </w:rPr>
          <w:delText xml:space="preserve">shows that anemia related to </w:delText>
        </w:r>
        <w:r w:rsidR="00E17632" w:rsidRPr="00B407A8" w:rsidDel="009044CE">
          <w:rPr>
            <w:rFonts w:ascii="Times New Roman" w:hAnsi="Times New Roman"/>
            <w:i/>
            <w:highlight w:val="yellow"/>
          </w:rPr>
          <w:delText>S. haematobium</w:delText>
        </w:r>
        <w:r w:rsidR="00E17632" w:rsidRPr="00B407A8" w:rsidDel="009044CE">
          <w:rPr>
            <w:rFonts w:ascii="Times New Roman" w:hAnsi="Times New Roman"/>
            <w:highlight w:val="yellow"/>
          </w:rPr>
          <w:delText xml:space="preserve"> infection was most pronounced in the 2–5 year olds males</w:delText>
        </w:r>
        <w:r w:rsidR="00C76ED4" w:rsidRPr="00B407A8" w:rsidDel="009044CE">
          <w:rPr>
            <w:rFonts w:ascii="Times New Roman" w:hAnsi="Times New Roman"/>
            <w:highlight w:val="yellow"/>
          </w:rPr>
          <w:delText xml:space="preserve"> across ages</w:delText>
        </w:r>
        <w:r w:rsidR="00E10891" w:rsidRPr="00B407A8" w:rsidDel="009044CE">
          <w:rPr>
            <w:rFonts w:ascii="Times New Roman" w:hAnsi="Times New Roman"/>
            <w:highlight w:val="yellow"/>
          </w:rPr>
          <w:delText xml:space="preserve"> and genders</w:delText>
        </w:r>
        <w:r w:rsidR="00E17632" w:rsidRPr="00B407A8" w:rsidDel="009044CE">
          <w:rPr>
            <w:rFonts w:ascii="Times New Roman" w:hAnsi="Times New Roman"/>
            <w:highlight w:val="yellow"/>
          </w:rPr>
          <w:delText xml:space="preserve"> </w:delText>
        </w:r>
        <w:r w:rsidR="00E17632" w:rsidRPr="00B407A8" w:rsidDel="009044CE">
          <w:rPr>
            <w:rFonts w:ascii="Times New Roman" w:hAnsi="Times New Roman"/>
            <w:highlight w:val="yellow"/>
          </w:rPr>
          <w:fldChar w:fldCharType="begin">
            <w:fldData xml:space="preserve">PEVuZE5vdGU+PENpdGU+PEF1dGhvcj5TdGVjaGVyPC9BdXRob3I+PFllYXI+MjAxNzwvWWVhcj48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xNDQtMTUzPC9wYWdlcz48dm9sdW1lPjExMTwv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==
</w:fldData>
          </w:fldChar>
        </w:r>
        <w:r w:rsidR="00E51A56" w:rsidRPr="00B407A8" w:rsidDel="009044CE">
          <w:rPr>
            <w:rFonts w:ascii="Times New Roman" w:hAnsi="Times New Roman"/>
            <w:highlight w:val="yellow"/>
          </w:rPr>
          <w:delInstrText xml:space="preserve"> ADDIN EN.CITE </w:delInstrText>
        </w:r>
        <w:r w:rsidR="00E51A56" w:rsidRPr="00B407A8" w:rsidDel="009044CE">
          <w:rPr>
            <w:rFonts w:ascii="Times New Roman" w:hAnsi="Times New Roman"/>
            <w:highlight w:val="yellow"/>
          </w:rPr>
          <w:fldChar w:fldCharType="begin">
            <w:fldData xml:space="preserve">PEVuZE5vdGU+PENpdGU+PEF1dGhvcj5TdGVjaGVyPC9BdXRob3I+PFllYXI+MjAxNzwvWWVhcj48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xNDQtMTUzPC9wYWdlcz48dm9sdW1lPjExMTwv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==
</w:fldData>
          </w:fldChar>
        </w:r>
        <w:r w:rsidR="00E51A56" w:rsidRPr="00B407A8" w:rsidDel="009044CE">
          <w:rPr>
            <w:rFonts w:ascii="Times New Roman" w:hAnsi="Times New Roman"/>
            <w:highlight w:val="yellow"/>
          </w:rPr>
          <w:delInstrText xml:space="preserve"> ADDIN EN.CITE.DATA </w:delInstrText>
        </w:r>
        <w:r w:rsidR="00E51A56" w:rsidRPr="00B407A8" w:rsidDel="009044CE">
          <w:rPr>
            <w:rFonts w:ascii="Times New Roman" w:hAnsi="Times New Roman"/>
            <w:highlight w:val="yellow"/>
          </w:rPr>
        </w:r>
        <w:r w:rsidR="00E51A56" w:rsidRPr="00B407A8" w:rsidDel="009044CE">
          <w:rPr>
            <w:rFonts w:ascii="Times New Roman" w:hAnsi="Times New Roman"/>
            <w:highlight w:val="yellow"/>
          </w:rPr>
          <w:fldChar w:fldCharType="end"/>
        </w:r>
        <w:r w:rsidR="00E17632" w:rsidRPr="00B407A8" w:rsidDel="009044CE">
          <w:rPr>
            <w:rFonts w:ascii="Times New Roman" w:hAnsi="Times New Roman"/>
            <w:highlight w:val="yellow"/>
          </w:rPr>
        </w:r>
        <w:r w:rsidR="00E17632" w:rsidRPr="00B407A8" w:rsidDel="009044CE">
          <w:rPr>
            <w:rFonts w:ascii="Times New Roman" w:hAnsi="Times New Roman"/>
            <w:highlight w:val="yellow"/>
          </w:rPr>
          <w:fldChar w:fldCharType="separate"/>
        </w:r>
        <w:r w:rsidR="00E51A56" w:rsidRPr="00B407A8" w:rsidDel="009044CE">
          <w:rPr>
            <w:rFonts w:ascii="Times New Roman" w:hAnsi="Times New Roman"/>
            <w:noProof/>
            <w:highlight w:val="yellow"/>
          </w:rPr>
          <w:delText>(</w:delText>
        </w:r>
        <w:r w:rsidR="009044CE" w:rsidDel="009044CE">
          <w:fldChar w:fldCharType="begin"/>
        </w:r>
        <w:r w:rsidR="009044CE" w:rsidDel="009044CE">
          <w:delInstrText xml:space="preserve"> HYPERLINK \l "_ENREF_57"</w:delInstrText>
        </w:r>
        <w:r w:rsidR="009044CE" w:rsidDel="009044CE">
          <w:delInstrText xml:space="preserve"> \o "Stecher, 2017 #177" </w:delInstrText>
        </w:r>
        <w:r w:rsidR="009044CE" w:rsidDel="009044CE">
          <w:fldChar w:fldCharType="separate"/>
        </w:r>
        <w:r w:rsidR="00E51A56" w:rsidRPr="00B407A8" w:rsidDel="009044CE">
          <w:rPr>
            <w:rStyle w:val="Hyperlink"/>
            <w:rFonts w:ascii="Times New Roman" w:hAnsi="Times New Roman"/>
            <w:noProof/>
            <w:highlight w:val="yellow"/>
            <w:u w:val="none"/>
          </w:rPr>
          <w:delText>Stecher et al., 2017</w:delText>
        </w:r>
        <w:r w:rsidR="009044CE" w:rsidDel="009044CE">
          <w:rPr>
            <w:rStyle w:val="Hyperlink"/>
            <w:rFonts w:ascii="Times New Roman" w:hAnsi="Times New Roman"/>
            <w:noProof/>
            <w:highlight w:val="yellow"/>
            <w:u w:val="none"/>
          </w:rPr>
          <w:fldChar w:fldCharType="end"/>
        </w:r>
        <w:r w:rsidR="00E51A56" w:rsidRPr="00B407A8" w:rsidDel="009044CE">
          <w:rPr>
            <w:rFonts w:ascii="Times New Roman" w:hAnsi="Times New Roman"/>
            <w:noProof/>
            <w:highlight w:val="yellow"/>
          </w:rPr>
          <w:delText>)</w:delText>
        </w:r>
        <w:r w:rsidR="00E17632" w:rsidRPr="00B407A8" w:rsidDel="009044CE">
          <w:rPr>
            <w:rFonts w:ascii="Times New Roman" w:hAnsi="Times New Roman"/>
            <w:highlight w:val="yellow"/>
          </w:rPr>
          <w:fldChar w:fldCharType="end"/>
        </w:r>
        <w:r w:rsidR="00E17632" w:rsidRPr="00B407A8" w:rsidDel="009044CE">
          <w:rPr>
            <w:rFonts w:ascii="Times New Roman" w:hAnsi="Times New Roman"/>
            <w:highlight w:val="yellow"/>
          </w:rPr>
          <w:delText>, suggesting anaemia is a serious public health problem in under 5 years old children</w:delText>
        </w:r>
        <w:r w:rsidR="00C76ED4" w:rsidRPr="00B407A8" w:rsidDel="009044CE">
          <w:rPr>
            <w:rFonts w:ascii="Times New Roman" w:hAnsi="Times New Roman"/>
            <w:highlight w:val="yellow"/>
          </w:rPr>
          <w:delText>.</w:delText>
        </w:r>
        <w:r w:rsidR="00C76ED4" w:rsidRPr="00B407A8" w:rsidDel="009044CE">
          <w:rPr>
            <w:rFonts w:ascii="Times New Roman" w:hAnsi="Times New Roman"/>
          </w:rPr>
          <w:delText xml:space="preserve">  </w:delText>
        </w:r>
        <w:r w:rsidR="008323D5" w:rsidRPr="00B407A8" w:rsidDel="009044CE">
          <w:rPr>
            <w:rFonts w:ascii="Times New Roman" w:eastAsia="Times New Roman" w:hAnsi="Times New Roman"/>
            <w:iCs/>
            <w:color w:val="000000"/>
            <w:lang w:eastAsia="en-AU"/>
          </w:rPr>
          <w:delText xml:space="preserve">We believe our finding reflects a greater exposure to contaminated water in our </w:delText>
        </w:r>
        <w:r w:rsidR="009D4B79" w:rsidRPr="00B407A8" w:rsidDel="009044CE">
          <w:rPr>
            <w:rFonts w:ascii="Times New Roman" w:eastAsia="Times New Roman" w:hAnsi="Times New Roman"/>
            <w:iCs/>
            <w:color w:val="000000"/>
            <w:lang w:eastAsia="en-AU"/>
          </w:rPr>
          <w:delText>o</w:delText>
        </w:r>
        <w:r w:rsidR="009D4B79" w:rsidRPr="00B407A8" w:rsidDel="009044CE">
          <w:rPr>
            <w:rFonts w:ascii="Times New Roman" w:hAnsi="Times New Roman"/>
          </w:rPr>
          <w:delText xml:space="preserve">lder children </w:delText>
        </w:r>
        <w:r w:rsidR="008323D5" w:rsidRPr="00B407A8" w:rsidDel="009044CE">
          <w:rPr>
            <w:rFonts w:ascii="Times New Roman" w:hAnsi="Times New Roman"/>
          </w:rPr>
          <w:delText xml:space="preserve">while </w:delText>
        </w:r>
        <w:r w:rsidR="007D7692" w:rsidRPr="00B407A8" w:rsidDel="009044CE">
          <w:rPr>
            <w:rFonts w:ascii="Times New Roman" w:hAnsi="Times New Roman"/>
          </w:rPr>
          <w:delText xml:space="preserve">they </w:delText>
        </w:r>
        <w:r w:rsidR="008323D5" w:rsidRPr="00B407A8" w:rsidDel="009044CE">
          <w:rPr>
            <w:rFonts w:ascii="Times New Roman" w:hAnsi="Times New Roman"/>
          </w:rPr>
          <w:delText xml:space="preserve">assist their families </w:delText>
        </w:r>
        <w:r w:rsidR="009D4B79" w:rsidRPr="00B407A8" w:rsidDel="009044CE">
          <w:rPr>
            <w:rFonts w:ascii="Times New Roman" w:hAnsi="Times New Roman"/>
          </w:rPr>
          <w:delText>fishing</w:delText>
        </w:r>
        <w:r w:rsidR="005F3D92" w:rsidRPr="00B407A8" w:rsidDel="009044CE">
          <w:rPr>
            <w:rFonts w:ascii="Times New Roman" w:hAnsi="Times New Roman"/>
          </w:rPr>
          <w:delText xml:space="preserve"> and</w:delText>
        </w:r>
        <w:r w:rsidR="009D4B79" w:rsidRPr="00B407A8" w:rsidDel="009044CE">
          <w:rPr>
            <w:rFonts w:ascii="Times New Roman" w:hAnsi="Times New Roman"/>
          </w:rPr>
          <w:delText xml:space="preserve"> farm</w:delText>
        </w:r>
        <w:r w:rsidR="008323D5" w:rsidRPr="00B407A8" w:rsidDel="009044CE">
          <w:rPr>
            <w:rFonts w:ascii="Times New Roman" w:hAnsi="Times New Roman"/>
          </w:rPr>
          <w:delText xml:space="preserve"> irrigation as well as during </w:delText>
        </w:r>
        <w:r w:rsidR="009D4B79" w:rsidRPr="00B407A8" w:rsidDel="009044CE">
          <w:rPr>
            <w:rFonts w:ascii="Times New Roman" w:hAnsi="Times New Roman"/>
          </w:rPr>
          <w:delText>leisure</w:delText>
        </w:r>
        <w:r w:rsidR="008323D5" w:rsidRPr="00B407A8" w:rsidDel="009044CE">
          <w:rPr>
            <w:rFonts w:ascii="Times New Roman" w:hAnsi="Times New Roman"/>
          </w:rPr>
          <w:delText xml:space="preserve"> time</w:delText>
        </w:r>
        <w:r w:rsidR="009D4B79" w:rsidRPr="00B407A8" w:rsidDel="009044CE">
          <w:rPr>
            <w:rFonts w:ascii="Times New Roman" w:hAnsi="Times New Roman"/>
          </w:rPr>
          <w:delText xml:space="preserve"> </w:delText>
        </w:r>
        <w:r w:rsidR="009D4B79" w:rsidRPr="00B407A8" w:rsidDel="009044CE">
          <w:rPr>
            <w:rFonts w:ascii="Times New Roman" w:hAnsi="Times New Roman"/>
          </w:rPr>
          <w:fldChar w:fldCharType="begin">
            <w:fldData xml:space="preserve">PEVuZE5vdGU+PENpdGU+PEF1dGhvcj5Cb290aDwvQXV0aG9yPjxZZWFyPjIwMDQ8L1llYXI+PFJl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</w:fldData>
          </w:fldChar>
        </w:r>
        <w:r w:rsidR="00D93E90" w:rsidRPr="00B407A8" w:rsidDel="009044CE">
          <w:rPr>
            <w:rFonts w:ascii="Times New Roman" w:hAnsi="Times New Roman"/>
          </w:rPr>
          <w:delInstrText xml:space="preserve"> ADDIN EN.CITE </w:delInstrText>
        </w:r>
        <w:r w:rsidR="00D93E90" w:rsidRPr="00B407A8" w:rsidDel="009044CE">
          <w:rPr>
            <w:rFonts w:ascii="Times New Roman" w:hAnsi="Times New Roman"/>
          </w:rPr>
          <w:fldChar w:fldCharType="begin">
            <w:fldData xml:space="preserve">PEVuZE5vdGU+PENpdGU+PEF1dGhvcj5Cb290aDwvQXV0aG9yPjxZZWFyPjIwMDQ8L1llYXI+PFJl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</w:fldData>
          </w:fldChar>
        </w:r>
        <w:r w:rsidR="00D93E90" w:rsidRPr="00B407A8" w:rsidDel="009044CE">
          <w:rPr>
            <w:rFonts w:ascii="Times New Roman" w:hAnsi="Times New Roman"/>
          </w:rPr>
          <w:delInstrText xml:space="preserve"> ADDIN EN.CITE.DATA </w:delInstrText>
        </w:r>
        <w:r w:rsidR="00D93E90" w:rsidRPr="00B407A8" w:rsidDel="009044CE">
          <w:rPr>
            <w:rFonts w:ascii="Times New Roman" w:hAnsi="Times New Roman"/>
          </w:rPr>
        </w:r>
        <w:r w:rsidR="00D93E90" w:rsidRPr="00B407A8" w:rsidDel="009044CE">
          <w:rPr>
            <w:rFonts w:ascii="Times New Roman" w:hAnsi="Times New Roman"/>
          </w:rPr>
          <w:fldChar w:fldCharType="end"/>
        </w:r>
        <w:r w:rsidR="009D4B79" w:rsidRPr="00B407A8" w:rsidDel="009044CE">
          <w:rPr>
            <w:rFonts w:ascii="Times New Roman" w:hAnsi="Times New Roman"/>
          </w:rPr>
        </w:r>
        <w:r w:rsidR="009D4B79" w:rsidRPr="00B407A8" w:rsidDel="009044CE">
          <w:rPr>
            <w:rFonts w:ascii="Times New Roman" w:hAnsi="Times New Roman"/>
          </w:rPr>
          <w:fldChar w:fldCharType="separate"/>
        </w:r>
        <w:r w:rsidR="00D93E90" w:rsidRPr="00B407A8" w:rsidDel="009044CE">
          <w:rPr>
            <w:rFonts w:ascii="Times New Roman" w:hAnsi="Times New Roman"/>
            <w:noProof/>
          </w:rPr>
          <w:delText>(</w:delText>
        </w:r>
        <w:r w:rsidR="009044CE" w:rsidDel="009044CE">
          <w:fldChar w:fldCharType="begin"/>
        </w:r>
        <w:r w:rsidR="009044CE" w:rsidDel="009044CE">
          <w:delInstrText xml:space="preserve"> HYPERLINK \l "_ENREF_4" \o "Booth, 2004 #13" </w:delInstrText>
        </w:r>
        <w:r w:rsidR="009044CE" w:rsidDel="009044CE">
          <w:fldChar w:fldCharType="separate"/>
        </w:r>
        <w:r w:rsidR="00D93E90" w:rsidRPr="00B407A8" w:rsidDel="009044CE">
          <w:rPr>
            <w:rStyle w:val="Hyperlink"/>
            <w:rFonts w:ascii="Times New Roman" w:hAnsi="Times New Roman"/>
            <w:noProof/>
            <w:u w:val="none"/>
          </w:rPr>
          <w:delText>Booth et al., 2004</w:delText>
        </w:r>
        <w:r w:rsidR="009044CE" w:rsidDel="009044CE">
          <w:rPr>
            <w:rStyle w:val="Hyperlink"/>
            <w:rFonts w:ascii="Times New Roman" w:hAnsi="Times New Roman"/>
            <w:noProof/>
            <w:u w:val="none"/>
          </w:rPr>
          <w:fldChar w:fldCharType="end"/>
        </w:r>
        <w:r w:rsidR="00D93E90"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51" \o "Scott, 2003 #173" </w:delInstrText>
        </w:r>
        <w:r w:rsidR="009044CE" w:rsidDel="009044CE">
          <w:fldChar w:fldCharType="separate"/>
        </w:r>
        <w:r w:rsidR="00D93E90" w:rsidRPr="00B407A8" w:rsidDel="009044CE">
          <w:rPr>
            <w:rStyle w:val="Hyperlink"/>
            <w:rFonts w:ascii="Times New Roman" w:hAnsi="Times New Roman"/>
            <w:noProof/>
            <w:u w:val="none"/>
          </w:rPr>
          <w:delText>Scott et al., 2003</w:delText>
        </w:r>
        <w:r w:rsidR="009044CE" w:rsidDel="009044CE">
          <w:rPr>
            <w:rStyle w:val="Hyperlink"/>
            <w:rFonts w:ascii="Times New Roman" w:hAnsi="Times New Roman"/>
            <w:noProof/>
            <w:u w:val="none"/>
          </w:rPr>
          <w:fldChar w:fldCharType="end"/>
        </w:r>
        <w:r w:rsidR="00D93E90" w:rsidRPr="00B407A8" w:rsidDel="009044CE">
          <w:rPr>
            <w:rFonts w:ascii="Times New Roman" w:hAnsi="Times New Roman"/>
            <w:noProof/>
          </w:rPr>
          <w:delText>)</w:delText>
        </w:r>
        <w:r w:rsidR="009D4B79" w:rsidRPr="00B407A8" w:rsidDel="009044CE">
          <w:rPr>
            <w:rFonts w:ascii="Times New Roman" w:hAnsi="Times New Roman"/>
          </w:rPr>
          <w:fldChar w:fldCharType="end"/>
        </w:r>
        <w:r w:rsidR="009D4B79" w:rsidRPr="00B407A8" w:rsidDel="009044CE">
          <w:rPr>
            <w:rFonts w:ascii="Times New Roman" w:hAnsi="Times New Roman"/>
          </w:rPr>
          <w:delText xml:space="preserve">. Control of </w:delText>
        </w:r>
        <w:r w:rsidR="008323D5" w:rsidRPr="00B407A8" w:rsidDel="009044CE">
          <w:rPr>
            <w:rFonts w:ascii="Times New Roman" w:hAnsi="Times New Roman"/>
          </w:rPr>
          <w:delText xml:space="preserve">this </w:delText>
        </w:r>
        <w:r w:rsidR="009D4B79" w:rsidRPr="00B407A8" w:rsidDel="009044CE">
          <w:rPr>
            <w:rFonts w:ascii="Times New Roman" w:hAnsi="Times New Roman"/>
          </w:rPr>
          <w:delText>exposure require</w:delText>
        </w:r>
        <w:r w:rsidR="008323D5" w:rsidRPr="00B407A8" w:rsidDel="009044CE">
          <w:rPr>
            <w:rFonts w:ascii="Times New Roman" w:hAnsi="Times New Roman"/>
          </w:rPr>
          <w:delText>s</w:delText>
        </w:r>
        <w:r w:rsidR="009D4B79" w:rsidRPr="00B407A8" w:rsidDel="009044CE">
          <w:rPr>
            <w:rFonts w:ascii="Times New Roman" w:hAnsi="Times New Roman"/>
          </w:rPr>
          <w:delText xml:space="preserve"> a culture </w:delText>
        </w:r>
        <w:r w:rsidR="008323D5" w:rsidRPr="00B407A8" w:rsidDel="009044CE">
          <w:rPr>
            <w:rFonts w:ascii="Times New Roman" w:hAnsi="Times New Roman"/>
          </w:rPr>
          <w:delText xml:space="preserve">change </w:delText>
        </w:r>
        <w:r w:rsidR="009D4B79" w:rsidRPr="00B407A8" w:rsidDel="009044CE">
          <w:rPr>
            <w:rFonts w:ascii="Times New Roman" w:hAnsi="Times New Roman"/>
          </w:rPr>
          <w:delText xml:space="preserve">where children in the Kokry-Bozo region </w:delText>
        </w:r>
        <w:r w:rsidR="008323D5" w:rsidRPr="00B407A8" w:rsidDel="009044CE">
          <w:rPr>
            <w:rFonts w:ascii="Times New Roman" w:hAnsi="Times New Roman"/>
          </w:rPr>
          <w:delText>are</w:delText>
        </w:r>
        <w:r w:rsidR="007D7692" w:rsidRPr="00B407A8" w:rsidDel="009044CE">
          <w:rPr>
            <w:rFonts w:ascii="Times New Roman" w:hAnsi="Times New Roman"/>
          </w:rPr>
          <w:delText xml:space="preserve"> </w:delText>
        </w:r>
        <w:r w:rsidR="009D4B79" w:rsidRPr="00B407A8" w:rsidDel="009044CE">
          <w:rPr>
            <w:rFonts w:ascii="Times New Roman" w:hAnsi="Times New Roman"/>
          </w:rPr>
          <w:delText xml:space="preserve">kept away from working and playing in the water.  </w:delText>
        </w:r>
      </w:del>
    </w:p>
    <w:p w14:paraId="490283A3" w14:textId="674AF8F8" w:rsidR="003B31A9" w:rsidRPr="00B407A8" w:rsidDel="009044CE" w:rsidRDefault="003B31A9" w:rsidP="00D051AD">
      <w:pPr>
        <w:autoSpaceDE w:val="0"/>
        <w:autoSpaceDN w:val="0"/>
        <w:adjustRightInd w:val="0"/>
        <w:spacing w:line="480" w:lineRule="auto"/>
        <w:jc w:val="both"/>
        <w:rPr>
          <w:del w:id="588" w:author="Dipam Thapa" w:date="2019-07-26T09:38:00Z"/>
          <w:rFonts w:ascii="Times New Roman" w:hAnsi="Times New Roman"/>
        </w:rPr>
      </w:pPr>
    </w:p>
    <w:p w14:paraId="2DD38310" w14:textId="77A55E74" w:rsidR="009D4B79" w:rsidRPr="00B407A8" w:rsidDel="009044CE" w:rsidRDefault="00D051AD" w:rsidP="007D6780">
      <w:pPr>
        <w:autoSpaceDE w:val="0"/>
        <w:autoSpaceDN w:val="0"/>
        <w:adjustRightInd w:val="0"/>
        <w:spacing w:line="480" w:lineRule="auto"/>
        <w:jc w:val="both"/>
        <w:rPr>
          <w:del w:id="589" w:author="Dipam Thapa" w:date="2019-07-26T09:38:00Z"/>
          <w:rFonts w:ascii="Times New Roman" w:hAnsi="Times New Roman"/>
        </w:rPr>
      </w:pPr>
      <w:del w:id="590" w:author="Dipam Thapa" w:date="2019-07-26T09:38:00Z">
        <w:r w:rsidRPr="00B407A8" w:rsidDel="009044CE">
          <w:rPr>
            <w:rFonts w:ascii="Times New Roman" w:hAnsi="Times New Roman"/>
          </w:rPr>
          <w:delText xml:space="preserve">Multiple causes of anaemia present a challenge when designing effective intervention programs. </w:delText>
        </w:r>
        <w:r w:rsidRPr="00B407A8" w:rsidDel="009044CE">
          <w:rPr>
            <w:rFonts w:ascii="Times New Roman" w:eastAsia="Times New Roman" w:hAnsi="Times New Roman"/>
            <w:lang w:val="en-AU" w:eastAsia="en-AU" w:bidi="ar-SA"/>
          </w:rPr>
          <w:delText xml:space="preserve">Regardless of cause, </w:delText>
        </w:r>
        <w:r w:rsidRPr="00B407A8" w:rsidDel="009044CE">
          <w:rPr>
            <w:rFonts w:ascii="Times New Roman" w:hAnsi="Times New Roman"/>
            <w:shd w:val="clear" w:color="auto" w:fill="FFFFFF"/>
          </w:rPr>
          <w:delText xml:space="preserve">iron supplementation in Kokry-Bozo needs to be </w:delText>
        </w:r>
        <w:r w:rsidR="006A34A2" w:rsidRPr="00B407A8" w:rsidDel="009044CE">
          <w:rPr>
            <w:rFonts w:ascii="Times New Roman" w:hAnsi="Times New Roman"/>
            <w:shd w:val="clear" w:color="auto" w:fill="FFFFFF"/>
          </w:rPr>
          <w:delText>considered</w:delText>
        </w:r>
        <w:r w:rsidRPr="00B407A8" w:rsidDel="009044CE">
          <w:rPr>
            <w:rFonts w:ascii="Times New Roman" w:hAnsi="Times New Roman"/>
            <w:shd w:val="clear" w:color="auto" w:fill="FFFFFF"/>
          </w:rPr>
          <w:delText xml:space="preserve"> </w:delText>
        </w:r>
        <w:r w:rsidR="006A34A2" w:rsidRPr="00B407A8" w:rsidDel="009044CE">
          <w:rPr>
            <w:rFonts w:ascii="Times New Roman" w:hAnsi="Times New Roman"/>
            <w:shd w:val="clear" w:color="auto" w:fill="FFFFFF"/>
          </w:rPr>
          <w:delText xml:space="preserve">for distribution as </w:delText>
        </w:r>
        <w:r w:rsidRPr="00B407A8" w:rsidDel="009044CE">
          <w:rPr>
            <w:rFonts w:ascii="Times New Roman" w:hAnsi="Times New Roman"/>
            <w:shd w:val="clear" w:color="auto" w:fill="FFFFFF"/>
          </w:rPr>
          <w:delText>a therapeutic and preventive strategy.</w:delText>
        </w:r>
        <w:r w:rsidRPr="00B407A8" w:rsidDel="009044CE">
          <w:rPr>
            <w:rFonts w:ascii="Times New Roman" w:hAnsi="Times New Roman"/>
          </w:rPr>
          <w:delText xml:space="preserve"> However, appropriate PZQ dosing and duration would eliminate an important risk factor, </w:delText>
        </w:r>
        <w:r w:rsidRPr="00B407A8" w:rsidDel="009044CE">
          <w:rPr>
            <w:rFonts w:ascii="Times New Roman" w:hAnsi="Times New Roman"/>
            <w:i/>
          </w:rPr>
          <w:delText>S. mansoni</w:delText>
        </w:r>
        <w:r w:rsidRPr="00B407A8" w:rsidDel="009044CE">
          <w:rPr>
            <w:rFonts w:ascii="Times New Roman" w:hAnsi="Times New Roman"/>
          </w:rPr>
          <w:delText xml:space="preserve">, for anaemia. </w:delText>
        </w:r>
        <w:r w:rsidR="005F3D92" w:rsidRPr="00B407A8" w:rsidDel="009044CE">
          <w:rPr>
            <w:rFonts w:ascii="Times New Roman" w:hAnsi="Times New Roman"/>
          </w:rPr>
          <w:delText>With</w:delText>
        </w:r>
        <w:r w:rsidR="009D4B79" w:rsidRPr="00B407A8" w:rsidDel="009044CE">
          <w:rPr>
            <w:rFonts w:ascii="Times New Roman" w:hAnsi="Times New Roman"/>
          </w:rPr>
          <w:delText xml:space="preserve"> </w:delText>
        </w:r>
        <w:r w:rsidR="005F3D92" w:rsidRPr="00B407A8" w:rsidDel="009044CE">
          <w:rPr>
            <w:rFonts w:ascii="Times New Roman" w:hAnsi="Times New Roman"/>
          </w:rPr>
          <w:delText xml:space="preserve">potential multiple </w:delText>
        </w:r>
        <w:r w:rsidR="009D4B79" w:rsidRPr="00B407A8" w:rsidDel="009044CE">
          <w:rPr>
            <w:rFonts w:ascii="Times New Roman" w:hAnsi="Times New Roman"/>
          </w:rPr>
          <w:delText xml:space="preserve">risk factors for anaemia </w:delText>
        </w:r>
        <w:r w:rsidR="009D4B79" w:rsidRPr="00B407A8" w:rsidDel="009044CE">
          <w:rPr>
            <w:rFonts w:ascii="Times New Roman" w:hAnsi="Times New Roman"/>
            <w:lang w:eastAsia="en-GB"/>
          </w:rPr>
          <w:delText xml:space="preserve">in the </w:delText>
        </w:r>
        <w:r w:rsidR="009D4B79" w:rsidRPr="00B407A8" w:rsidDel="009044CE">
          <w:rPr>
            <w:rFonts w:ascii="Times New Roman" w:hAnsi="Times New Roman"/>
          </w:rPr>
          <w:delText>Kokry-Bozo region</w:delText>
        </w:r>
        <w:r w:rsidR="009D4B79" w:rsidRPr="00B407A8" w:rsidDel="009044CE">
          <w:rPr>
            <w:rFonts w:ascii="Times New Roman" w:hAnsi="Times New Roman"/>
            <w:lang w:eastAsia="en-GB"/>
          </w:rPr>
          <w:delText xml:space="preserve"> </w:delText>
        </w:r>
        <w:r w:rsidR="005F3D92" w:rsidRPr="00B407A8" w:rsidDel="009044CE">
          <w:rPr>
            <w:rFonts w:ascii="Times New Roman" w:hAnsi="Times New Roman"/>
            <w:lang w:eastAsia="en-GB"/>
          </w:rPr>
          <w:delText xml:space="preserve">simultaneous </w:delText>
        </w:r>
        <w:r w:rsidR="008323D5" w:rsidRPr="00B407A8" w:rsidDel="009044CE">
          <w:rPr>
            <w:rFonts w:ascii="Times New Roman" w:hAnsi="Times New Roman"/>
            <w:lang w:eastAsia="en-GB"/>
          </w:rPr>
          <w:delText xml:space="preserve">control strategies </w:delText>
        </w:r>
        <w:r w:rsidR="009D4B79" w:rsidRPr="00B407A8" w:rsidDel="009044CE">
          <w:rPr>
            <w:rFonts w:ascii="Times New Roman" w:hAnsi="Times New Roman"/>
            <w:lang w:eastAsia="en-GB"/>
          </w:rPr>
          <w:delText xml:space="preserve">for </w:delText>
        </w:r>
        <w:r w:rsidR="009D4B79" w:rsidRPr="00B407A8" w:rsidDel="009044CE">
          <w:rPr>
            <w:rFonts w:ascii="Times New Roman" w:hAnsi="Times New Roman"/>
          </w:rPr>
          <w:delText>m</w:delText>
        </w:r>
        <w:r w:rsidR="009D4B79" w:rsidRPr="00B407A8" w:rsidDel="009044CE">
          <w:rPr>
            <w:rFonts w:ascii="Times New Roman" w:hAnsi="Times New Roman"/>
            <w:lang w:eastAsia="en-GB"/>
          </w:rPr>
          <w:delText xml:space="preserve">alaria </w:delText>
        </w:r>
        <w:r w:rsidR="009D4B79" w:rsidRPr="00B407A8" w:rsidDel="009044CE">
          <w:rPr>
            <w:rFonts w:ascii="Times New Roman" w:hAnsi="Times New Roman"/>
            <w:lang w:eastAsia="en-GB"/>
          </w:rPr>
          <w:fldChar w:fldCharType="begin">
            <w:fldData xml:space="preserve">PEVuZE5vdGU+PENpdGU+PEF1dGhvcj5Tb2dvYmE8L0F1dGhvcj48WWVhcj4yMDA3PC9ZZWFyPjxS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</w:fldData>
          </w:fldChar>
        </w:r>
        <w:r w:rsidR="00A7576A" w:rsidRPr="00B407A8" w:rsidDel="009044CE">
          <w:rPr>
            <w:rFonts w:ascii="Times New Roman" w:hAnsi="Times New Roman"/>
            <w:lang w:eastAsia="en-GB"/>
          </w:rPr>
          <w:delInstrText xml:space="preserve"> ADDIN EN.CITE </w:delInstrText>
        </w:r>
        <w:r w:rsidR="00A7576A" w:rsidRPr="00B407A8" w:rsidDel="009044CE">
          <w:rPr>
            <w:rFonts w:ascii="Times New Roman" w:hAnsi="Times New Roman"/>
            <w:lang w:eastAsia="en-GB"/>
          </w:rPr>
          <w:fldChar w:fldCharType="begin">
            <w:fldData xml:space="preserve">PEVuZE5vdGU+PENpdGU+PEF1dGhvcj5Tb2dvYmE8L0F1dGhvcj48WWVhcj4yMDA3PC9ZZWFyPjxS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</w:fldData>
          </w:fldChar>
        </w:r>
        <w:r w:rsidR="00A7576A" w:rsidRPr="00B407A8" w:rsidDel="009044CE">
          <w:rPr>
            <w:rFonts w:ascii="Times New Roman" w:hAnsi="Times New Roman"/>
            <w:lang w:eastAsia="en-GB"/>
          </w:rPr>
          <w:delInstrText xml:space="preserve"> ADDIN EN.CITE.DATA </w:delInstrText>
        </w:r>
        <w:r w:rsidR="00A7576A" w:rsidRPr="00B407A8" w:rsidDel="009044CE">
          <w:rPr>
            <w:rFonts w:ascii="Times New Roman" w:hAnsi="Times New Roman"/>
            <w:lang w:eastAsia="en-GB"/>
          </w:rPr>
        </w:r>
        <w:r w:rsidR="00A7576A" w:rsidRPr="00B407A8" w:rsidDel="009044CE">
          <w:rPr>
            <w:rFonts w:ascii="Times New Roman" w:hAnsi="Times New Roman"/>
            <w:lang w:eastAsia="en-GB"/>
          </w:rPr>
          <w:fldChar w:fldCharType="end"/>
        </w:r>
        <w:r w:rsidR="009D4B79" w:rsidRPr="00B407A8" w:rsidDel="009044CE">
          <w:rPr>
            <w:rFonts w:ascii="Times New Roman" w:hAnsi="Times New Roman"/>
            <w:lang w:eastAsia="en-GB"/>
          </w:rPr>
        </w:r>
        <w:r w:rsidR="009D4B79" w:rsidRPr="00B407A8" w:rsidDel="009044CE">
          <w:rPr>
            <w:rFonts w:ascii="Times New Roman" w:hAnsi="Times New Roman"/>
            <w:lang w:eastAsia="en-GB"/>
          </w:rPr>
          <w:fldChar w:fldCharType="separate"/>
        </w:r>
        <w:r w:rsidR="00A7576A" w:rsidRPr="00B407A8" w:rsidDel="009044CE">
          <w:rPr>
            <w:rFonts w:ascii="Times New Roman" w:hAnsi="Times New Roman"/>
            <w:noProof/>
            <w:lang w:eastAsia="en-GB"/>
          </w:rPr>
          <w:delText>(</w:delText>
        </w:r>
        <w:r w:rsidR="009044CE" w:rsidDel="009044CE">
          <w:fldChar w:fldCharType="begin"/>
        </w:r>
        <w:r w:rsidR="009044CE" w:rsidDel="009044CE">
          <w:delInstrText xml:space="preserve"> HYPERLINK \l "_ENREF_53" \o "Sogoba, 2007 #103" </w:delInstrText>
        </w:r>
        <w:r w:rsidR="009044CE" w:rsidDel="009044CE">
          <w:fldChar w:fldCharType="separate"/>
        </w:r>
        <w:r w:rsidR="00EA0B91" w:rsidRPr="00B407A8" w:rsidDel="009044CE">
          <w:rPr>
            <w:rStyle w:val="Hyperlink"/>
            <w:rFonts w:ascii="Times New Roman" w:hAnsi="Times New Roman"/>
            <w:noProof/>
            <w:u w:val="none"/>
            <w:lang w:eastAsia="en-GB"/>
          </w:rPr>
          <w:delText>Sogoba et al., 2007</w:delText>
        </w:r>
        <w:r w:rsidR="009044CE" w:rsidDel="009044CE">
          <w:rPr>
            <w:rStyle w:val="Hyperlink"/>
            <w:rFonts w:ascii="Times New Roman" w:hAnsi="Times New Roman"/>
            <w:noProof/>
            <w:u w:val="none"/>
            <w:lang w:eastAsia="en-GB"/>
          </w:rPr>
          <w:fldChar w:fldCharType="end"/>
        </w:r>
        <w:r w:rsidR="00A7576A" w:rsidRPr="00B407A8" w:rsidDel="009044CE">
          <w:rPr>
            <w:rFonts w:ascii="Times New Roman" w:hAnsi="Times New Roman"/>
            <w:noProof/>
            <w:lang w:eastAsia="en-GB"/>
          </w:rPr>
          <w:delText>)</w:delText>
        </w:r>
        <w:r w:rsidR="009D4B79" w:rsidRPr="00B407A8" w:rsidDel="009044CE">
          <w:rPr>
            <w:rFonts w:ascii="Times New Roman" w:hAnsi="Times New Roman"/>
            <w:lang w:eastAsia="en-GB"/>
          </w:rPr>
          <w:fldChar w:fldCharType="end"/>
        </w:r>
        <w:r w:rsidR="009D4B79" w:rsidRPr="00B407A8" w:rsidDel="009044CE">
          <w:rPr>
            <w:rFonts w:ascii="Times New Roman" w:hAnsi="Times New Roman"/>
            <w:lang w:eastAsia="en-GB"/>
          </w:rPr>
          <w:delText xml:space="preserve"> and </w:delText>
        </w:r>
        <w:r w:rsidR="00DB434F" w:rsidRPr="00B407A8" w:rsidDel="009044CE">
          <w:rPr>
            <w:rFonts w:ascii="Times New Roman" w:hAnsi="Times New Roman"/>
            <w:lang w:eastAsia="en-GB"/>
          </w:rPr>
          <w:delText xml:space="preserve">addressing </w:delText>
        </w:r>
        <w:r w:rsidR="009D4B79" w:rsidRPr="00B407A8" w:rsidDel="009044CE">
          <w:rPr>
            <w:rFonts w:ascii="Times New Roman" w:hAnsi="Times New Roman"/>
            <w:lang w:eastAsia="en-GB"/>
          </w:rPr>
          <w:delText xml:space="preserve">poverty </w:delText>
        </w:r>
        <w:r w:rsidR="009D4B79" w:rsidRPr="00B407A8" w:rsidDel="009044CE">
          <w:rPr>
            <w:rFonts w:ascii="Times New Roman" w:hAnsi="Times New Roman"/>
            <w:lang w:eastAsia="en-GB"/>
          </w:rPr>
          <w:fldChar w:fldCharType="begin"/>
        </w:r>
        <w:r w:rsidR="00A7576A" w:rsidRPr="00B407A8" w:rsidDel="009044CE">
          <w:rPr>
            <w:rFonts w:ascii="Times New Roman" w:hAnsi="Times New Roman"/>
            <w:lang w:eastAsia="en-GB"/>
          </w:rPr>
          <w:delInstrText xml:space="preserve"> ADDIN EN.CITE &lt;EndNote&gt;&lt;Cite&gt;&lt;Author&gt;DNSI&lt;/Author&gt;&lt;Year&gt;2007&lt;/Year&gt;&lt;RecNum&gt;137&lt;/RecNum&gt;&lt;DisplayText&gt;(DNSI, 2007)&lt;/DisplayText&gt;&lt;record&gt;&lt;rec-number&gt;137&lt;/rec-number&gt;&lt;foreign-keys&gt;&lt;key app="EN" db-id="r5f5etear0a2drevsvjvdzejew9rfsz0rd2r" timestamp="1391247266"&gt;137&lt;/key&gt;&lt;/foreign-keys&gt;&lt;ref-type name="Report"&gt;27&lt;/ref-type&gt;&lt;contributors&gt;&lt;authors&gt;&lt;author&gt;DNSI &lt;/author&gt;&lt;/authors&gt;&lt;/contributors&gt;&lt;titles&gt;&lt;title&gt;&lt;style face="italic" font="default" size="100%"&gt;Annuaire Statistique 2006&lt;/style&gt;&lt;/title&gt;&lt;/titles&gt;&lt;dates&gt;&lt;year&gt;2007&lt;/year&gt;&lt;/dates&gt;&lt;pub-location&gt;Bamako, Mali&lt;/pub-location&gt;&lt;publisher&gt;Direction National de la Statistique et de l’Informatique &lt;/publisher&gt;&lt;urls&gt;&lt;/urls&gt;&lt;/record&gt;&lt;/Cite&gt;&lt;/EndNote&gt;</w:delInstrText>
        </w:r>
        <w:r w:rsidR="009D4B79" w:rsidRPr="00B407A8" w:rsidDel="009044CE">
          <w:rPr>
            <w:rFonts w:ascii="Times New Roman" w:hAnsi="Times New Roman"/>
            <w:lang w:eastAsia="en-GB"/>
          </w:rPr>
          <w:fldChar w:fldCharType="separate"/>
        </w:r>
        <w:r w:rsidR="00A7576A" w:rsidRPr="00B407A8" w:rsidDel="009044CE">
          <w:rPr>
            <w:rFonts w:ascii="Times New Roman" w:hAnsi="Times New Roman"/>
            <w:noProof/>
            <w:lang w:eastAsia="en-GB"/>
          </w:rPr>
          <w:delText>(</w:delText>
        </w:r>
        <w:r w:rsidR="009044CE" w:rsidDel="009044CE">
          <w:fldChar w:fldCharType="begin"/>
        </w:r>
        <w:r w:rsidR="009044CE" w:rsidDel="009044CE">
          <w:delInstrText xml:space="preserve"> HYPERLINK \l "_ENREF_16" \o "DNSI, 2007 #137" </w:delInstrText>
        </w:r>
        <w:r w:rsidR="009044CE" w:rsidDel="009044CE">
          <w:fldChar w:fldCharType="separate"/>
        </w:r>
        <w:r w:rsidR="00EA0B91" w:rsidRPr="00B407A8" w:rsidDel="009044CE">
          <w:rPr>
            <w:rStyle w:val="Hyperlink"/>
            <w:rFonts w:ascii="Times New Roman" w:hAnsi="Times New Roman"/>
            <w:noProof/>
            <w:u w:val="none"/>
            <w:lang w:eastAsia="en-GB"/>
          </w:rPr>
          <w:delText>DNSI, 2007</w:delText>
        </w:r>
        <w:r w:rsidR="009044CE" w:rsidDel="009044CE">
          <w:rPr>
            <w:rStyle w:val="Hyperlink"/>
            <w:rFonts w:ascii="Times New Roman" w:hAnsi="Times New Roman"/>
            <w:noProof/>
            <w:u w:val="none"/>
            <w:lang w:eastAsia="en-GB"/>
          </w:rPr>
          <w:fldChar w:fldCharType="end"/>
        </w:r>
        <w:r w:rsidR="00A7576A" w:rsidRPr="00B407A8" w:rsidDel="009044CE">
          <w:rPr>
            <w:rFonts w:ascii="Times New Roman" w:hAnsi="Times New Roman"/>
            <w:noProof/>
            <w:lang w:eastAsia="en-GB"/>
          </w:rPr>
          <w:delText>)</w:delText>
        </w:r>
        <w:r w:rsidR="009D4B79" w:rsidRPr="00B407A8" w:rsidDel="009044CE">
          <w:rPr>
            <w:rFonts w:ascii="Times New Roman" w:hAnsi="Times New Roman"/>
            <w:lang w:eastAsia="en-GB"/>
          </w:rPr>
          <w:fldChar w:fldCharType="end"/>
        </w:r>
        <w:r w:rsidR="008323D5" w:rsidRPr="00B407A8" w:rsidDel="009044CE">
          <w:rPr>
            <w:rFonts w:ascii="Times New Roman" w:hAnsi="Times New Roman"/>
            <w:lang w:eastAsia="en-GB"/>
          </w:rPr>
          <w:delText xml:space="preserve"> are needed</w:delText>
        </w:r>
        <w:r w:rsidR="009D4B79" w:rsidRPr="00B407A8" w:rsidDel="009044CE">
          <w:rPr>
            <w:rFonts w:ascii="Times New Roman" w:hAnsi="Times New Roman"/>
            <w:lang w:eastAsia="en-GB"/>
          </w:rPr>
          <w:delText>.</w:delText>
        </w:r>
      </w:del>
    </w:p>
    <w:p w14:paraId="5476832F" w14:textId="1E257AB5" w:rsidR="00E3386D" w:rsidRPr="00B407A8" w:rsidDel="009044CE" w:rsidRDefault="00E3386D" w:rsidP="007D6780">
      <w:pPr>
        <w:autoSpaceDE w:val="0"/>
        <w:autoSpaceDN w:val="0"/>
        <w:adjustRightInd w:val="0"/>
        <w:spacing w:line="480" w:lineRule="auto"/>
        <w:jc w:val="both"/>
        <w:rPr>
          <w:del w:id="591" w:author="Dipam Thapa" w:date="2019-07-26T09:38:00Z"/>
          <w:rFonts w:ascii="Times New Roman" w:hAnsi="Times New Roman"/>
          <w:iCs/>
        </w:rPr>
      </w:pPr>
    </w:p>
    <w:p w14:paraId="2657B84F" w14:textId="429129BD" w:rsidR="009D4B79" w:rsidRPr="00B407A8" w:rsidDel="009044CE" w:rsidRDefault="009D4B79" w:rsidP="007D6780">
      <w:pPr>
        <w:autoSpaceDE w:val="0"/>
        <w:autoSpaceDN w:val="0"/>
        <w:adjustRightInd w:val="0"/>
        <w:spacing w:line="480" w:lineRule="auto"/>
        <w:jc w:val="both"/>
        <w:rPr>
          <w:del w:id="592" w:author="Dipam Thapa" w:date="2019-07-26T09:38:00Z"/>
          <w:rFonts w:ascii="Times New Roman" w:hAnsi="Times New Roman"/>
        </w:rPr>
      </w:pPr>
      <w:del w:id="593" w:author="Dipam Thapa" w:date="2019-07-26T09:38:00Z">
        <w:r w:rsidRPr="00B407A8" w:rsidDel="009044CE">
          <w:rPr>
            <w:rFonts w:ascii="Times New Roman" w:hAnsi="Times New Roman"/>
            <w:i/>
            <w:iCs/>
          </w:rPr>
          <w:delText>Bladder pathology and haematuria</w:delText>
        </w:r>
      </w:del>
    </w:p>
    <w:p w14:paraId="5C7BF5FE" w14:textId="2A76D72F" w:rsidR="005F66EF" w:rsidRPr="00B407A8" w:rsidDel="009044CE" w:rsidRDefault="00FE03E7" w:rsidP="007D6780">
      <w:pPr>
        <w:spacing w:line="480" w:lineRule="auto"/>
        <w:jc w:val="both"/>
        <w:rPr>
          <w:del w:id="594" w:author="Dipam Thapa" w:date="2019-07-26T09:38:00Z"/>
          <w:rFonts w:ascii="Times New Roman" w:hAnsi="Times New Roman"/>
          <w:lang w:eastAsia="en-GB"/>
        </w:rPr>
      </w:pPr>
      <w:del w:id="595" w:author="Dipam Thapa" w:date="2019-07-26T09:38:00Z">
        <w:r w:rsidRPr="00B407A8" w:rsidDel="009044CE">
          <w:rPr>
            <w:rFonts w:ascii="Times New Roman" w:hAnsi="Times New Roman"/>
          </w:rPr>
          <w:delText xml:space="preserve">Our findings </w:delText>
        </w:r>
        <w:r w:rsidR="00E130BA" w:rsidRPr="00B407A8" w:rsidDel="009044CE">
          <w:rPr>
            <w:rFonts w:ascii="Times New Roman" w:hAnsi="Times New Roman"/>
          </w:rPr>
          <w:delText>suggest</w:delText>
        </w:r>
        <w:r w:rsidRPr="00B407A8" w:rsidDel="009044CE">
          <w:rPr>
            <w:rFonts w:ascii="Times New Roman" w:hAnsi="Times New Roman"/>
          </w:rPr>
          <w:delText xml:space="preserve"> that </w:delText>
        </w:r>
        <w:r w:rsidR="00E12DCF" w:rsidRPr="00B407A8" w:rsidDel="009044CE">
          <w:rPr>
            <w:rFonts w:ascii="Times New Roman" w:hAnsi="Times New Roman"/>
          </w:rPr>
          <w:delText>bladder pathology an</w:delText>
        </w:r>
        <w:r w:rsidR="00E130BA" w:rsidRPr="00B407A8" w:rsidDel="009044CE">
          <w:rPr>
            <w:rFonts w:ascii="Times New Roman" w:hAnsi="Times New Roman"/>
          </w:rPr>
          <w:delText>d</w:delText>
        </w:r>
        <w:r w:rsidR="00E12DCF" w:rsidRPr="00B407A8" w:rsidDel="009044CE">
          <w:rPr>
            <w:rFonts w:ascii="Times New Roman" w:hAnsi="Times New Roman"/>
          </w:rPr>
          <w:delText xml:space="preserve"> </w:delText>
        </w:r>
        <w:r w:rsidRPr="00B407A8" w:rsidDel="009044CE">
          <w:rPr>
            <w:rFonts w:ascii="Times New Roman" w:hAnsi="Times New Roman"/>
            <w:lang w:eastAsia="en-GB"/>
          </w:rPr>
          <w:delText>micro-</w:delText>
        </w:r>
        <w:r w:rsidR="009D4B79" w:rsidRPr="00B407A8" w:rsidDel="009044CE">
          <w:rPr>
            <w:rFonts w:ascii="Times New Roman" w:hAnsi="Times New Roman"/>
            <w:lang w:eastAsia="en-GB"/>
          </w:rPr>
          <w:delText xml:space="preserve">haematuria </w:delText>
        </w:r>
        <w:r w:rsidR="00E12DCF" w:rsidRPr="00B407A8" w:rsidDel="009044CE">
          <w:rPr>
            <w:rFonts w:ascii="Times New Roman" w:hAnsi="Times New Roman"/>
            <w:lang w:eastAsia="en-GB"/>
          </w:rPr>
          <w:delText xml:space="preserve">were not infrequently diagnosed </w:delText>
        </w:r>
        <w:r w:rsidRPr="00B407A8" w:rsidDel="009044CE">
          <w:rPr>
            <w:rFonts w:ascii="Times New Roman" w:hAnsi="Times New Roman"/>
            <w:lang w:eastAsia="en-GB"/>
          </w:rPr>
          <w:delText xml:space="preserve">in </w:delText>
        </w:r>
        <w:r w:rsidR="00E12DCF" w:rsidRPr="00B407A8" w:rsidDel="009044CE">
          <w:rPr>
            <w:rFonts w:ascii="Times New Roman" w:hAnsi="Times New Roman"/>
            <w:lang w:eastAsia="en-GB"/>
          </w:rPr>
          <w:delText xml:space="preserve">children </w:delText>
        </w:r>
        <w:r w:rsidR="001B3C01" w:rsidRPr="00B407A8" w:rsidDel="009044CE">
          <w:rPr>
            <w:rFonts w:ascii="Times New Roman" w:hAnsi="Times New Roman"/>
            <w:lang w:eastAsia="en-GB"/>
          </w:rPr>
          <w:delText xml:space="preserve">with </w:delText>
        </w:r>
        <w:r w:rsidR="00C76766" w:rsidRPr="00B407A8" w:rsidDel="009044CE">
          <w:rPr>
            <w:rFonts w:ascii="Times New Roman" w:hAnsi="Times New Roman"/>
            <w:i/>
            <w:lang w:eastAsia="en-GB"/>
          </w:rPr>
          <w:delText>S</w:delText>
        </w:r>
        <w:r w:rsidR="001B3C01" w:rsidRPr="00B407A8" w:rsidDel="009044CE">
          <w:rPr>
            <w:rFonts w:ascii="Times New Roman" w:hAnsi="Times New Roman"/>
            <w:i/>
            <w:lang w:eastAsia="en-GB"/>
          </w:rPr>
          <w:delText>chistosoma</w:delText>
        </w:r>
        <w:r w:rsidR="001B3C01" w:rsidRPr="00B407A8" w:rsidDel="009044CE">
          <w:rPr>
            <w:rFonts w:ascii="Times New Roman" w:hAnsi="Times New Roman"/>
            <w:lang w:eastAsia="en-GB"/>
          </w:rPr>
          <w:delText xml:space="preserve"> infection </w:delText>
        </w:r>
        <w:r w:rsidR="00E12DCF" w:rsidRPr="00B407A8" w:rsidDel="009044CE">
          <w:rPr>
            <w:rFonts w:ascii="Times New Roman" w:hAnsi="Times New Roman"/>
            <w:lang w:eastAsia="en-GB"/>
          </w:rPr>
          <w:delText xml:space="preserve">from </w:delText>
        </w:r>
        <w:r w:rsidRPr="00B407A8" w:rsidDel="009044CE">
          <w:rPr>
            <w:rFonts w:ascii="Times New Roman" w:hAnsi="Times New Roman"/>
            <w:lang w:eastAsia="en-GB"/>
          </w:rPr>
          <w:delText>Kokry-Bozo village</w:delText>
        </w:r>
        <w:r w:rsidR="009D4B79" w:rsidRPr="00B407A8" w:rsidDel="009044CE">
          <w:rPr>
            <w:rFonts w:ascii="Times New Roman" w:hAnsi="Times New Roman"/>
            <w:lang w:eastAsia="en-GB"/>
          </w:rPr>
          <w:delText>.</w:delText>
        </w:r>
        <w:r w:rsidR="00FC0CEC" w:rsidRPr="00B407A8" w:rsidDel="009044CE">
          <w:rPr>
            <w:rFonts w:ascii="Times New Roman" w:hAnsi="Times New Roman"/>
            <w:lang w:eastAsia="en-GB"/>
          </w:rPr>
          <w:delText xml:space="preserve"> </w:delText>
        </w:r>
        <w:r w:rsidR="00A03CF9" w:rsidRPr="00B407A8" w:rsidDel="009044CE">
          <w:rPr>
            <w:rFonts w:ascii="Times New Roman" w:hAnsi="Times New Roman"/>
            <w:highlight w:val="yellow"/>
            <w:lang w:eastAsia="en-GB"/>
          </w:rPr>
          <w:delText xml:space="preserve">According to a </w:delText>
        </w:r>
        <w:r w:rsidR="003D250D" w:rsidRPr="00B407A8" w:rsidDel="009044CE">
          <w:rPr>
            <w:rFonts w:ascii="Times New Roman" w:hAnsi="Times New Roman"/>
            <w:highlight w:val="yellow"/>
            <w:lang w:eastAsia="en-GB"/>
          </w:rPr>
          <w:delText xml:space="preserve"> </w:delText>
        </w:r>
        <w:r w:rsidR="00F4667F" w:rsidRPr="00B407A8" w:rsidDel="009044CE">
          <w:rPr>
            <w:rFonts w:ascii="Times New Roman" w:hAnsi="Times New Roman"/>
            <w:highlight w:val="yellow"/>
            <w:lang w:eastAsia="en-GB"/>
          </w:rPr>
          <w:delText xml:space="preserve">2007-2009 </w:delText>
        </w:r>
        <w:r w:rsidR="003D250D" w:rsidRPr="00B407A8" w:rsidDel="009044CE">
          <w:rPr>
            <w:rFonts w:ascii="Times New Roman" w:hAnsi="Times New Roman"/>
            <w:highlight w:val="yellow"/>
            <w:lang w:eastAsia="en-GB"/>
          </w:rPr>
          <w:delText xml:space="preserve">study </w:delText>
        </w:r>
        <w:r w:rsidR="00631109" w:rsidRPr="00B407A8" w:rsidDel="009044CE">
          <w:rPr>
            <w:rFonts w:ascii="Times New Roman" w:hAnsi="Times New Roman"/>
            <w:highlight w:val="yellow"/>
            <w:lang w:eastAsia="en-GB"/>
          </w:rPr>
          <w:delText xml:space="preserve">in </w:delText>
        </w:r>
        <w:r w:rsidR="00164147" w:rsidRPr="00B407A8" w:rsidDel="009044CE">
          <w:rPr>
            <w:rFonts w:ascii="Times New Roman" w:hAnsi="Times New Roman"/>
            <w:highlight w:val="yellow"/>
            <w:lang w:eastAsia="en-GB"/>
          </w:rPr>
          <w:delText xml:space="preserve">three villages in </w:delText>
        </w:r>
        <w:r w:rsidR="00631109" w:rsidRPr="00B407A8" w:rsidDel="009044CE">
          <w:rPr>
            <w:rFonts w:ascii="Times New Roman" w:hAnsi="Times New Roman"/>
            <w:highlight w:val="yellow"/>
            <w:shd w:val="clear" w:color="auto" w:fill="FFFFFF"/>
          </w:rPr>
          <w:delText>Ségou</w:delText>
        </w:r>
        <w:r w:rsidR="00631109" w:rsidRPr="00B407A8" w:rsidDel="009044CE">
          <w:rPr>
            <w:rFonts w:ascii="Times New Roman" w:hAnsi="Times New Roman"/>
            <w:highlight w:val="yellow"/>
          </w:rPr>
          <w:delText xml:space="preserve"> </w:delText>
        </w:r>
        <w:r w:rsidR="00076E96" w:rsidRPr="00B407A8" w:rsidDel="009044CE">
          <w:rPr>
            <w:rFonts w:ascii="Times New Roman" w:hAnsi="Times New Roman"/>
            <w:highlight w:val="yellow"/>
          </w:rPr>
          <w:delText>district</w:delText>
        </w:r>
        <w:r w:rsidR="00164147" w:rsidRPr="00B407A8" w:rsidDel="009044CE">
          <w:rPr>
            <w:rFonts w:ascii="Times New Roman" w:hAnsi="Times New Roman"/>
            <w:highlight w:val="yellow"/>
          </w:rPr>
          <w:delText xml:space="preserve"> (</w:delText>
        </w:r>
        <w:r w:rsidR="00554CD4" w:rsidRPr="00B407A8" w:rsidDel="009044CE">
          <w:rPr>
            <w:rFonts w:ascii="Times New Roman" w:hAnsi="Times New Roman"/>
            <w:highlight w:val="yellow"/>
          </w:rPr>
          <w:delText xml:space="preserve">located just outside </w:delText>
        </w:r>
        <w:r w:rsidR="00164147" w:rsidRPr="00B407A8" w:rsidDel="009044CE">
          <w:rPr>
            <w:rFonts w:ascii="Times New Roman" w:hAnsi="Times New Roman"/>
            <w:highlight w:val="yellow"/>
          </w:rPr>
          <w:delText>the ON)</w:delText>
        </w:r>
        <w:r w:rsidR="00631109" w:rsidRPr="00B407A8" w:rsidDel="009044CE">
          <w:rPr>
            <w:rFonts w:ascii="Times New Roman" w:hAnsi="Times New Roman"/>
            <w:highlight w:val="yellow"/>
            <w:lang w:eastAsia="en-GB"/>
          </w:rPr>
          <w:delText xml:space="preserve">, 61% of </w:delText>
        </w:r>
        <w:r w:rsidR="00631109" w:rsidRPr="00B407A8" w:rsidDel="009044CE">
          <w:rPr>
            <w:rFonts w:ascii="Times New Roman" w:hAnsi="Times New Roman"/>
            <w:highlight w:val="yellow"/>
            <w:lang w:eastAsia="en-GB"/>
          </w:rPr>
          <w:lastRenderedPageBreak/>
          <w:delText xml:space="preserve">individuals </w:delText>
        </w:r>
        <w:r w:rsidR="00A03CF9" w:rsidRPr="00B407A8" w:rsidDel="009044CE">
          <w:rPr>
            <w:rFonts w:ascii="Times New Roman" w:hAnsi="Times New Roman"/>
            <w:highlight w:val="yellow"/>
            <w:lang w:eastAsia="en-GB"/>
          </w:rPr>
          <w:delText xml:space="preserve">of both sexes across </w:delText>
        </w:r>
        <w:r w:rsidR="00A03CF9" w:rsidRPr="00B407A8" w:rsidDel="009044CE">
          <w:rPr>
            <w:rFonts w:ascii="Times New Roman" w:hAnsi="Times New Roman"/>
            <w:highlight w:val="yellow"/>
          </w:rPr>
          <w:delText>2–40 years of age</w:delText>
        </w:r>
        <w:r w:rsidR="00A03CF9" w:rsidRPr="00B407A8" w:rsidDel="009044CE">
          <w:rPr>
            <w:rFonts w:ascii="Times New Roman" w:hAnsi="Times New Roman"/>
            <w:highlight w:val="yellow"/>
            <w:lang w:eastAsia="en-GB"/>
          </w:rPr>
          <w:delText xml:space="preserve"> </w:delText>
        </w:r>
        <w:r w:rsidR="00631109" w:rsidRPr="00B407A8" w:rsidDel="009044CE">
          <w:rPr>
            <w:rFonts w:ascii="Times New Roman" w:hAnsi="Times New Roman"/>
            <w:highlight w:val="yellow"/>
            <w:lang w:eastAsia="en-GB"/>
          </w:rPr>
          <w:delText xml:space="preserve">have micro-haematuria </w:delText>
        </w:r>
        <w:r w:rsidR="00C74015" w:rsidRPr="00B407A8" w:rsidDel="009044CE">
          <w:rPr>
            <w:rFonts w:ascii="Times New Roman" w:hAnsi="Times New Roman"/>
            <w:highlight w:val="yellow"/>
            <w:lang w:eastAsia="en-GB"/>
          </w:rPr>
          <w:delText xml:space="preserve">related to </w:delText>
        </w:r>
        <w:r w:rsidR="00C74015" w:rsidRPr="00B407A8" w:rsidDel="009044CE">
          <w:rPr>
            <w:rFonts w:ascii="Times New Roman" w:hAnsi="Times New Roman"/>
            <w:i/>
            <w:highlight w:val="yellow"/>
            <w:lang w:eastAsia="en-GB"/>
          </w:rPr>
          <w:delText>S. haematobium</w:delText>
        </w:r>
        <w:r w:rsidR="00C74015" w:rsidRPr="00B407A8" w:rsidDel="009044CE">
          <w:rPr>
            <w:rFonts w:ascii="Times New Roman" w:hAnsi="Times New Roman"/>
            <w:highlight w:val="yellow"/>
            <w:lang w:eastAsia="en-GB"/>
          </w:rPr>
          <w:delText xml:space="preserve"> infection </w:delText>
        </w:r>
        <w:r w:rsidR="005F645E" w:rsidRPr="00B407A8" w:rsidDel="009044CE">
          <w:rPr>
            <w:rFonts w:ascii="Times New Roman" w:hAnsi="Times New Roman"/>
            <w:highlight w:val="yellow"/>
          </w:rPr>
          <w:fldChar w:fldCharType="begin">
            <w:fldData xml:space="preserve">PEVuZE5vdGU+PENpdGU+PEF1dGhvcj5TdGVjaGVyPC9BdXRob3I+PFllYXI+MjAxNzwvWWVhcj48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xNDQtMTUzPC9wYWdlcz48dm9sdW1lPjExMTwv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==
</w:fldData>
          </w:fldChar>
        </w:r>
        <w:r w:rsidR="00E51A56" w:rsidRPr="00B407A8" w:rsidDel="009044CE">
          <w:rPr>
            <w:rFonts w:ascii="Times New Roman" w:hAnsi="Times New Roman"/>
            <w:highlight w:val="yellow"/>
          </w:rPr>
          <w:delInstrText xml:space="preserve"> ADDIN EN.CITE </w:delInstrText>
        </w:r>
        <w:r w:rsidR="00E51A56" w:rsidRPr="00B407A8" w:rsidDel="009044CE">
          <w:rPr>
            <w:rFonts w:ascii="Times New Roman" w:hAnsi="Times New Roman"/>
            <w:highlight w:val="yellow"/>
          </w:rPr>
          <w:fldChar w:fldCharType="begin">
            <w:fldData xml:space="preserve">PEVuZE5vdGU+PENpdGU+PEF1dGhvcj5TdGVjaGVyPC9BdXRob3I+PFllYXI+MjAxNzwvWWVhcj48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==
</w:fldData>
          </w:fldChar>
        </w:r>
        <w:r w:rsidR="00E51A56" w:rsidRPr="00B407A8" w:rsidDel="009044CE">
          <w:rPr>
            <w:rFonts w:ascii="Times New Roman" w:hAnsi="Times New Roman"/>
            <w:highlight w:val="yellow"/>
          </w:rPr>
          <w:delInstrText xml:space="preserve"> ADDIN EN.CITE.DATA </w:delInstrText>
        </w:r>
        <w:r w:rsidR="00E51A56" w:rsidRPr="00B407A8" w:rsidDel="009044CE">
          <w:rPr>
            <w:rFonts w:ascii="Times New Roman" w:hAnsi="Times New Roman"/>
            <w:highlight w:val="yellow"/>
          </w:rPr>
        </w:r>
        <w:r w:rsidR="00E51A56" w:rsidRPr="00B407A8" w:rsidDel="009044CE">
          <w:rPr>
            <w:rFonts w:ascii="Times New Roman" w:hAnsi="Times New Roman"/>
            <w:highlight w:val="yellow"/>
          </w:rPr>
          <w:fldChar w:fldCharType="end"/>
        </w:r>
        <w:r w:rsidR="005F645E" w:rsidRPr="00B407A8" w:rsidDel="009044CE">
          <w:rPr>
            <w:rFonts w:ascii="Times New Roman" w:hAnsi="Times New Roman"/>
            <w:highlight w:val="yellow"/>
          </w:rPr>
        </w:r>
        <w:r w:rsidR="005F645E" w:rsidRPr="00B407A8" w:rsidDel="009044CE">
          <w:rPr>
            <w:rFonts w:ascii="Times New Roman" w:hAnsi="Times New Roman"/>
            <w:highlight w:val="yellow"/>
          </w:rPr>
          <w:fldChar w:fldCharType="separate"/>
        </w:r>
        <w:r w:rsidR="00E51A56" w:rsidRPr="00B407A8" w:rsidDel="009044CE">
          <w:rPr>
            <w:rFonts w:ascii="Times New Roman" w:hAnsi="Times New Roman"/>
            <w:noProof/>
            <w:highlight w:val="yellow"/>
          </w:rPr>
          <w:delText>(</w:delText>
        </w:r>
        <w:r w:rsidR="009044CE" w:rsidDel="009044CE">
          <w:fldChar w:fldCharType="begin"/>
        </w:r>
        <w:r w:rsidR="009044CE" w:rsidDel="009044CE">
          <w:delInstrText xml:space="preserve"> HYPERLINK \l "_ENREF_57" \o "Stecher, 2017 #177" </w:delInstrText>
        </w:r>
        <w:r w:rsidR="009044CE" w:rsidDel="009044CE">
          <w:fldChar w:fldCharType="separate"/>
        </w:r>
        <w:r w:rsidR="00E51A56" w:rsidRPr="00B407A8" w:rsidDel="009044CE">
          <w:rPr>
            <w:rStyle w:val="Hyperlink"/>
            <w:rFonts w:ascii="Times New Roman" w:hAnsi="Times New Roman"/>
            <w:noProof/>
            <w:highlight w:val="yellow"/>
            <w:u w:val="none"/>
          </w:rPr>
          <w:delText>Stecher et al., 2017</w:delText>
        </w:r>
        <w:r w:rsidR="009044CE" w:rsidDel="009044CE">
          <w:rPr>
            <w:rStyle w:val="Hyperlink"/>
            <w:rFonts w:ascii="Times New Roman" w:hAnsi="Times New Roman"/>
            <w:noProof/>
            <w:highlight w:val="yellow"/>
            <w:u w:val="none"/>
          </w:rPr>
          <w:fldChar w:fldCharType="end"/>
        </w:r>
        <w:r w:rsidR="00E51A56" w:rsidRPr="00B407A8" w:rsidDel="009044CE">
          <w:rPr>
            <w:rFonts w:ascii="Times New Roman" w:hAnsi="Times New Roman"/>
            <w:noProof/>
            <w:highlight w:val="yellow"/>
          </w:rPr>
          <w:delText>)</w:delText>
        </w:r>
        <w:r w:rsidR="005F645E" w:rsidRPr="00B407A8" w:rsidDel="009044CE">
          <w:rPr>
            <w:rFonts w:ascii="Times New Roman" w:hAnsi="Times New Roman"/>
            <w:highlight w:val="yellow"/>
          </w:rPr>
          <w:fldChar w:fldCharType="end"/>
        </w:r>
        <w:r w:rsidR="00631109" w:rsidRPr="00B407A8" w:rsidDel="009044CE">
          <w:rPr>
            <w:rFonts w:ascii="Times New Roman" w:hAnsi="Times New Roman"/>
            <w:highlight w:val="yellow"/>
            <w:lang w:eastAsia="en-GB"/>
          </w:rPr>
          <w:delText xml:space="preserve">. </w:delText>
        </w:r>
        <w:r w:rsidR="00852AD5" w:rsidRPr="00B407A8" w:rsidDel="009044CE">
          <w:rPr>
            <w:rFonts w:ascii="Times New Roman" w:hAnsi="Times New Roman"/>
            <w:highlight w:val="yellow"/>
            <w:lang w:eastAsia="en-GB"/>
          </w:rPr>
          <w:delText>This is in line with our finding</w:delText>
        </w:r>
        <w:r w:rsidR="005F66EF" w:rsidRPr="00B407A8" w:rsidDel="009044CE">
          <w:rPr>
            <w:rFonts w:ascii="Times New Roman" w:hAnsi="Times New Roman"/>
            <w:highlight w:val="yellow"/>
            <w:lang w:eastAsia="en-GB"/>
          </w:rPr>
          <w:delText xml:space="preserve">, suggesting that micro-haematuria </w:delText>
        </w:r>
        <w:r w:rsidR="00A016AF" w:rsidRPr="00B407A8" w:rsidDel="009044CE">
          <w:rPr>
            <w:rFonts w:ascii="Times New Roman" w:hAnsi="Times New Roman"/>
            <w:highlight w:val="yellow"/>
            <w:lang w:eastAsia="en-GB"/>
          </w:rPr>
          <w:delText>continu</w:delText>
        </w:r>
        <w:r w:rsidR="00144DB1" w:rsidRPr="00B407A8" w:rsidDel="009044CE">
          <w:rPr>
            <w:rFonts w:ascii="Times New Roman" w:hAnsi="Times New Roman"/>
            <w:highlight w:val="yellow"/>
            <w:lang w:eastAsia="en-GB"/>
          </w:rPr>
          <w:delText>e</w:delText>
        </w:r>
        <w:r w:rsidR="00A016AF" w:rsidRPr="00B407A8" w:rsidDel="009044CE">
          <w:rPr>
            <w:rFonts w:ascii="Times New Roman" w:hAnsi="Times New Roman"/>
            <w:highlight w:val="yellow"/>
            <w:lang w:eastAsia="en-GB"/>
          </w:rPr>
          <w:delText xml:space="preserve">s to be </w:delText>
        </w:r>
        <w:r w:rsidR="005F66EF" w:rsidRPr="00B407A8" w:rsidDel="009044CE">
          <w:rPr>
            <w:rFonts w:ascii="Times New Roman" w:hAnsi="Times New Roman"/>
            <w:highlight w:val="yellow"/>
            <w:lang w:eastAsia="en-GB"/>
          </w:rPr>
          <w:delText xml:space="preserve">a serious public health </w:delText>
        </w:r>
        <w:r w:rsidR="00144DB1" w:rsidRPr="00B407A8" w:rsidDel="009044CE">
          <w:rPr>
            <w:rFonts w:ascii="Times New Roman" w:hAnsi="Times New Roman"/>
            <w:highlight w:val="yellow"/>
            <w:lang w:eastAsia="en-GB"/>
          </w:rPr>
          <w:delText xml:space="preserve">issue </w:delText>
        </w:r>
        <w:r w:rsidR="005F66EF" w:rsidRPr="00B407A8" w:rsidDel="009044CE">
          <w:rPr>
            <w:rFonts w:ascii="Times New Roman" w:hAnsi="Times New Roman"/>
            <w:highlight w:val="yellow"/>
            <w:lang w:eastAsia="en-GB"/>
          </w:rPr>
          <w:delText>in</w:delText>
        </w:r>
        <w:r w:rsidR="00144DB1" w:rsidRPr="00B407A8" w:rsidDel="009044CE">
          <w:rPr>
            <w:rFonts w:ascii="Times New Roman" w:hAnsi="Times New Roman"/>
            <w:highlight w:val="yellow"/>
            <w:lang w:eastAsia="en-GB"/>
          </w:rPr>
          <w:delText xml:space="preserve"> the</w:delText>
        </w:r>
        <w:r w:rsidR="005F66EF" w:rsidRPr="00B407A8" w:rsidDel="009044CE">
          <w:rPr>
            <w:rFonts w:ascii="Times New Roman" w:hAnsi="Times New Roman"/>
            <w:highlight w:val="yellow"/>
            <w:lang w:eastAsia="en-GB"/>
          </w:rPr>
          <w:delText xml:space="preserve"> </w:delText>
        </w:r>
        <w:r w:rsidR="005F66EF" w:rsidRPr="00B407A8" w:rsidDel="009044CE">
          <w:rPr>
            <w:rFonts w:ascii="Times New Roman" w:hAnsi="Times New Roman"/>
            <w:highlight w:val="yellow"/>
            <w:shd w:val="clear" w:color="auto" w:fill="FFFFFF"/>
          </w:rPr>
          <w:delText>Ségou region</w:delText>
        </w:r>
        <w:r w:rsidR="00852AD5" w:rsidRPr="00B407A8" w:rsidDel="009044CE">
          <w:rPr>
            <w:rFonts w:ascii="Times New Roman" w:hAnsi="Times New Roman"/>
            <w:highlight w:val="yellow"/>
            <w:lang w:eastAsia="en-GB"/>
          </w:rPr>
          <w:delText xml:space="preserve">. </w:delText>
        </w:r>
        <w:r w:rsidR="00931EA2" w:rsidRPr="00B407A8" w:rsidDel="009044CE">
          <w:rPr>
            <w:rFonts w:ascii="Times New Roman" w:hAnsi="Times New Roman"/>
            <w:highlight w:val="yellow"/>
            <w:lang w:eastAsia="en-GB"/>
          </w:rPr>
          <w:delText xml:space="preserve">A </w:delText>
        </w:r>
        <w:r w:rsidR="009A0C4B" w:rsidRPr="00B407A8" w:rsidDel="009044CE">
          <w:rPr>
            <w:rFonts w:ascii="Times New Roman" w:hAnsi="Times New Roman"/>
            <w:highlight w:val="yellow"/>
            <w:lang w:eastAsia="en-GB"/>
          </w:rPr>
          <w:delText xml:space="preserve">2010 </w:delText>
        </w:r>
        <w:r w:rsidR="00931EA2" w:rsidRPr="00B407A8" w:rsidDel="009044CE">
          <w:rPr>
            <w:rFonts w:ascii="Times New Roman" w:hAnsi="Times New Roman"/>
            <w:highlight w:val="yellow"/>
            <w:lang w:eastAsia="en-GB"/>
          </w:rPr>
          <w:delText xml:space="preserve">study conducted in two different areas (Koulikoro district and </w:delText>
        </w:r>
        <w:r w:rsidR="00931EA2" w:rsidRPr="00B407A8" w:rsidDel="009044CE">
          <w:rPr>
            <w:rFonts w:ascii="Times New Roman" w:hAnsi="Times New Roman"/>
            <w:bCs/>
            <w:highlight w:val="yellow"/>
            <w:shd w:val="clear" w:color="auto" w:fill="FFFFFF"/>
          </w:rPr>
          <w:delText>Selingué </w:delText>
        </w:r>
        <w:r w:rsidR="00931EA2" w:rsidRPr="00B407A8" w:rsidDel="009044CE">
          <w:rPr>
            <w:rFonts w:ascii="Times New Roman" w:hAnsi="Times New Roman"/>
            <w:highlight w:val="yellow"/>
            <w:lang w:eastAsia="en-GB"/>
          </w:rPr>
          <w:delText>dam) confirms our observation of high level of urinary pathology in Mali</w:delText>
        </w:r>
        <w:r w:rsidR="009A0C4B" w:rsidRPr="00B407A8" w:rsidDel="009044CE">
          <w:rPr>
            <w:rFonts w:ascii="Times New Roman" w:hAnsi="Times New Roman"/>
            <w:highlight w:val="yellow"/>
            <w:lang w:eastAsia="en-GB"/>
          </w:rPr>
          <w:delText xml:space="preserve"> </w:delText>
        </w:r>
        <w:r w:rsidR="009A0C4B" w:rsidRPr="00B407A8" w:rsidDel="009044CE">
          <w:rPr>
            <w:rFonts w:ascii="Times New Roman" w:hAnsi="Times New Roman"/>
            <w:color w:val="000000"/>
            <w:highlight w:val="yellow"/>
            <w:shd w:val="clear" w:color="auto" w:fill="FFFFFF"/>
          </w:rPr>
          <w:fldChar w:fldCharType="begin">
            <w:fldData xml:space="preserve">PEVuZE5vdGU+PENpdGU+PEF1dGhvcj5TYWNrbzwvQXV0aG9yPjxZZWFyPjIwMTE8L1llYXI+PFJl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=
</w:fldData>
          </w:fldChar>
        </w:r>
        <w:r w:rsidR="00CA0053" w:rsidRPr="00B407A8" w:rsidDel="009044CE">
          <w:rPr>
            <w:rFonts w:ascii="Times New Roman" w:hAnsi="Times New Roman"/>
            <w:color w:val="000000"/>
            <w:highlight w:val="yellow"/>
            <w:shd w:val="clear" w:color="auto" w:fill="FFFFFF"/>
          </w:rPr>
          <w:delInstrText xml:space="preserve"> ADDIN EN.CITE </w:delInstrText>
        </w:r>
        <w:r w:rsidR="00CA0053" w:rsidRPr="00B407A8" w:rsidDel="009044CE">
          <w:rPr>
            <w:rFonts w:ascii="Times New Roman" w:hAnsi="Times New Roman"/>
            <w:color w:val="000000"/>
            <w:highlight w:val="yellow"/>
            <w:shd w:val="clear" w:color="auto" w:fill="FFFFFF"/>
          </w:rPr>
          <w:fldChar w:fldCharType="begin">
            <w:fldData xml:space="preserve">PEVuZE5vdGU+PENpdGU+PEF1dGhvcj5TYWNrbzwvQXV0aG9yPjxZZWFyPjIwMTE8L1llYXI+PFJl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=
</w:fldData>
          </w:fldChar>
        </w:r>
        <w:r w:rsidR="00CA0053" w:rsidRPr="00B407A8" w:rsidDel="009044CE">
          <w:rPr>
            <w:rFonts w:ascii="Times New Roman" w:hAnsi="Times New Roman"/>
            <w:color w:val="000000"/>
            <w:highlight w:val="yellow"/>
            <w:shd w:val="clear" w:color="auto" w:fill="FFFFFF"/>
          </w:rPr>
          <w:delInstrText xml:space="preserve"> ADDIN EN.CITE.DATA </w:delInstrText>
        </w:r>
        <w:r w:rsidR="00CA0053" w:rsidRPr="00B407A8" w:rsidDel="009044CE">
          <w:rPr>
            <w:rFonts w:ascii="Times New Roman" w:hAnsi="Times New Roman"/>
            <w:color w:val="000000"/>
            <w:highlight w:val="yellow"/>
            <w:shd w:val="clear" w:color="auto" w:fill="FFFFFF"/>
          </w:rPr>
        </w:r>
        <w:r w:rsidR="00CA0053" w:rsidRPr="00B407A8" w:rsidDel="009044CE">
          <w:rPr>
            <w:rFonts w:ascii="Times New Roman" w:hAnsi="Times New Roman"/>
            <w:color w:val="000000"/>
            <w:highlight w:val="yellow"/>
            <w:shd w:val="clear" w:color="auto" w:fill="FFFFFF"/>
          </w:rPr>
          <w:fldChar w:fldCharType="end"/>
        </w:r>
        <w:r w:rsidR="009A0C4B" w:rsidRPr="00B407A8" w:rsidDel="009044CE">
          <w:rPr>
            <w:rFonts w:ascii="Times New Roman" w:hAnsi="Times New Roman"/>
            <w:color w:val="000000"/>
            <w:highlight w:val="yellow"/>
            <w:shd w:val="clear" w:color="auto" w:fill="FFFFFF"/>
          </w:rPr>
        </w:r>
        <w:r w:rsidR="009A0C4B" w:rsidRPr="00B407A8" w:rsidDel="009044CE">
          <w:rPr>
            <w:rFonts w:ascii="Times New Roman" w:hAnsi="Times New Roman"/>
            <w:color w:val="000000"/>
            <w:highlight w:val="yellow"/>
            <w:shd w:val="clear" w:color="auto" w:fill="FFFFFF"/>
          </w:rPr>
          <w:fldChar w:fldCharType="separate"/>
        </w:r>
        <w:r w:rsidR="00CA0053" w:rsidRPr="00B407A8" w:rsidDel="009044CE">
          <w:rPr>
            <w:rFonts w:ascii="Times New Roman" w:hAnsi="Times New Roman"/>
            <w:noProof/>
            <w:color w:val="000000"/>
            <w:highlight w:val="yellow"/>
            <w:shd w:val="clear" w:color="auto" w:fill="FFFFFF"/>
          </w:rPr>
          <w:delText>(</w:delText>
        </w:r>
        <w:r w:rsidR="009044CE" w:rsidDel="009044CE">
          <w:fldChar w:fldCharType="begin"/>
        </w:r>
        <w:r w:rsidR="009044CE" w:rsidDel="009044CE">
          <w:delInstrText xml:space="preserve"> HYPERLINK \l "_ENREF_49" \o "Sacko, 2011 #97" </w:delInstrText>
        </w:r>
        <w:r w:rsidR="009044CE" w:rsidDel="009044CE">
          <w:fldChar w:fldCharType="separate"/>
        </w:r>
        <w:r w:rsidR="00CA0053" w:rsidRPr="00B407A8" w:rsidDel="009044CE">
          <w:rPr>
            <w:rStyle w:val="Hyperlink"/>
            <w:rFonts w:ascii="Times New Roman" w:hAnsi="Times New Roman"/>
            <w:noProof/>
            <w:highlight w:val="yellow"/>
            <w:u w:val="none"/>
            <w:shd w:val="clear" w:color="auto" w:fill="FFFFFF"/>
          </w:rPr>
          <w:delText>Sacko et al., 2011</w:delText>
        </w:r>
        <w:r w:rsidR="009044CE" w:rsidDel="009044CE">
          <w:rPr>
            <w:rStyle w:val="Hyperlink"/>
            <w:rFonts w:ascii="Times New Roman" w:hAnsi="Times New Roman"/>
            <w:noProof/>
            <w:highlight w:val="yellow"/>
            <w:u w:val="none"/>
            <w:shd w:val="clear" w:color="auto" w:fill="FFFFFF"/>
          </w:rPr>
          <w:fldChar w:fldCharType="end"/>
        </w:r>
        <w:r w:rsidR="00CA0053" w:rsidRPr="00B407A8" w:rsidDel="009044CE">
          <w:rPr>
            <w:rFonts w:ascii="Times New Roman" w:hAnsi="Times New Roman"/>
            <w:noProof/>
            <w:color w:val="000000"/>
            <w:highlight w:val="yellow"/>
            <w:shd w:val="clear" w:color="auto" w:fill="FFFFFF"/>
          </w:rPr>
          <w:delText>)</w:delText>
        </w:r>
        <w:r w:rsidR="009A0C4B" w:rsidRPr="00B407A8" w:rsidDel="009044CE">
          <w:rPr>
            <w:rFonts w:ascii="Times New Roman" w:hAnsi="Times New Roman"/>
            <w:color w:val="000000"/>
            <w:highlight w:val="yellow"/>
            <w:shd w:val="clear" w:color="auto" w:fill="FFFFFF"/>
          </w:rPr>
          <w:fldChar w:fldCharType="end"/>
        </w:r>
        <w:r w:rsidR="00931EA2" w:rsidRPr="00B407A8" w:rsidDel="009044CE">
          <w:rPr>
            <w:rFonts w:ascii="Times New Roman" w:hAnsi="Times New Roman"/>
            <w:highlight w:val="yellow"/>
            <w:lang w:eastAsia="en-GB"/>
          </w:rPr>
          <w:delText>.</w:delText>
        </w:r>
      </w:del>
    </w:p>
    <w:p w14:paraId="5AA93368" w14:textId="2C29DF8C" w:rsidR="00EB7EB4" w:rsidRPr="00B407A8" w:rsidDel="009044CE" w:rsidRDefault="00EB7EB4" w:rsidP="007D6780">
      <w:pPr>
        <w:spacing w:line="480" w:lineRule="auto"/>
        <w:jc w:val="both"/>
        <w:rPr>
          <w:del w:id="596" w:author="Dipam Thapa" w:date="2019-07-26T09:38:00Z"/>
          <w:rFonts w:ascii="Times New Roman" w:hAnsi="Times New Roman"/>
        </w:rPr>
      </w:pPr>
    </w:p>
    <w:p w14:paraId="0E466AB8" w14:textId="3034944A" w:rsidR="009D4B79" w:rsidRPr="00B407A8" w:rsidDel="009044CE" w:rsidRDefault="00F92DC1" w:rsidP="007D6780">
      <w:pPr>
        <w:spacing w:line="480" w:lineRule="auto"/>
        <w:jc w:val="both"/>
        <w:rPr>
          <w:del w:id="597" w:author="Dipam Thapa" w:date="2019-07-26T09:38:00Z"/>
          <w:rFonts w:ascii="Times New Roman" w:hAnsi="Times New Roman"/>
        </w:rPr>
      </w:pPr>
      <w:del w:id="598" w:author="Dipam Thapa" w:date="2019-07-26T09:38:00Z">
        <w:r w:rsidRPr="00B407A8" w:rsidDel="009044CE">
          <w:rPr>
            <w:rFonts w:ascii="Times New Roman" w:hAnsi="Times New Roman"/>
          </w:rPr>
          <w:delText xml:space="preserve">Currently the prevalence of bladder pathology and haematuria </w:delText>
        </w:r>
        <w:r w:rsidR="00CC779D" w:rsidRPr="00B407A8" w:rsidDel="009044CE">
          <w:rPr>
            <w:rFonts w:ascii="Times New Roman" w:hAnsi="Times New Roman"/>
          </w:rPr>
          <w:delText>in</w:delText>
        </w:r>
        <w:r w:rsidRPr="00B407A8" w:rsidDel="009044CE">
          <w:rPr>
            <w:rFonts w:ascii="Times New Roman" w:hAnsi="Times New Roman"/>
          </w:rPr>
          <w:delText xml:space="preserve"> children not infected or infected with only one species of schistosomiasis </w:delText>
        </w:r>
        <w:r w:rsidR="00E24F5A" w:rsidRPr="00B407A8" w:rsidDel="009044CE">
          <w:rPr>
            <w:rFonts w:ascii="Times New Roman" w:hAnsi="Times New Roman"/>
          </w:rPr>
          <w:delText>was</w:delText>
        </w:r>
        <w:r w:rsidRPr="00B407A8" w:rsidDel="009044CE">
          <w:rPr>
            <w:rFonts w:ascii="Times New Roman" w:hAnsi="Times New Roman"/>
          </w:rPr>
          <w:delText xml:space="preserve"> not estimated </w:delText>
        </w:r>
        <w:r w:rsidR="00E24F5A" w:rsidRPr="00B407A8" w:rsidDel="009044CE">
          <w:rPr>
            <w:rFonts w:ascii="Times New Roman" w:hAnsi="Times New Roman"/>
          </w:rPr>
          <w:delText>the</w:delText>
        </w:r>
        <w:r w:rsidRPr="00B407A8" w:rsidDel="009044CE">
          <w:rPr>
            <w:rFonts w:ascii="Times New Roman" w:hAnsi="Times New Roman"/>
          </w:rPr>
          <w:delText xml:space="preserve"> small sample</w:delText>
        </w:r>
        <w:r w:rsidR="00E24F5A" w:rsidRPr="00B407A8" w:rsidDel="009044CE">
          <w:rPr>
            <w:rFonts w:ascii="Times New Roman" w:hAnsi="Times New Roman"/>
          </w:rPr>
          <w:delText xml:space="preserve"> size</w:delText>
        </w:r>
        <w:r w:rsidRPr="00B407A8" w:rsidDel="009044CE">
          <w:rPr>
            <w:rFonts w:ascii="Times New Roman" w:hAnsi="Times New Roman"/>
          </w:rPr>
          <w:delText>. But a</w:delText>
        </w:r>
        <w:r w:rsidR="009D4B79" w:rsidRPr="00B407A8" w:rsidDel="009044CE">
          <w:rPr>
            <w:rFonts w:ascii="Times New Roman" w:hAnsi="Times New Roman"/>
            <w:lang w:eastAsia="en-GB"/>
          </w:rPr>
          <w:delText xml:space="preserve"> simple history of </w:delText>
        </w:r>
        <w:r w:rsidR="009D4B79" w:rsidRPr="00B407A8" w:rsidDel="009044CE">
          <w:rPr>
            <w:rFonts w:ascii="Times New Roman" w:hAnsi="Times New Roman"/>
          </w:rPr>
          <w:delText xml:space="preserve">blood in </w:delText>
        </w:r>
        <w:r w:rsidR="00E24F5A" w:rsidRPr="00B407A8" w:rsidDel="009044CE">
          <w:rPr>
            <w:rFonts w:ascii="Times New Roman" w:hAnsi="Times New Roman"/>
          </w:rPr>
          <w:delText xml:space="preserve">children’s </w:delText>
        </w:r>
        <w:r w:rsidR="009D4B79" w:rsidRPr="00B407A8" w:rsidDel="009044CE">
          <w:rPr>
            <w:rFonts w:ascii="Times New Roman" w:hAnsi="Times New Roman"/>
          </w:rPr>
          <w:delText xml:space="preserve">urine could provide a good indication of </w:delText>
        </w:r>
        <w:r w:rsidR="009D4B79" w:rsidRPr="00B407A8" w:rsidDel="009044CE">
          <w:rPr>
            <w:rFonts w:ascii="Times New Roman" w:hAnsi="Times New Roman"/>
            <w:i/>
            <w:iCs/>
          </w:rPr>
          <w:delText xml:space="preserve">S. haematobium </w:delText>
        </w:r>
        <w:r w:rsidR="009D4B79" w:rsidRPr="00B407A8" w:rsidDel="009044CE">
          <w:rPr>
            <w:rFonts w:ascii="Times New Roman" w:hAnsi="Times New Roman"/>
          </w:rPr>
          <w:fldChar w:fldCharType="begin">
            <w:fldData xml:space="preserve">PEVuZE5vdGU+PENpdGU+PEF1dGhvcj5LYXBpdG8tVGVtYm88L0F1dGhvcj48WWVhcj4yMDA5PC9Z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</w:fldData>
          </w:fldChar>
        </w:r>
        <w:r w:rsidR="00D93E90" w:rsidRPr="00B407A8" w:rsidDel="009044CE">
          <w:rPr>
            <w:rFonts w:ascii="Times New Roman" w:hAnsi="Times New Roman"/>
          </w:rPr>
          <w:delInstrText xml:space="preserve"> ADDIN EN.CITE </w:delInstrText>
        </w:r>
        <w:r w:rsidR="00D93E90" w:rsidRPr="00B407A8" w:rsidDel="009044CE">
          <w:rPr>
            <w:rFonts w:ascii="Times New Roman" w:hAnsi="Times New Roman"/>
          </w:rPr>
          <w:fldChar w:fldCharType="begin">
            <w:fldData xml:space="preserve">PEVuZE5vdGU+PENpdGU+PEF1dGhvcj5LYXBpdG8tVGVtYm88L0F1dGhvcj48WWVhcj4yMDA5PC9Z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</w:fldData>
          </w:fldChar>
        </w:r>
        <w:r w:rsidR="00D93E90" w:rsidRPr="00B407A8" w:rsidDel="009044CE">
          <w:rPr>
            <w:rFonts w:ascii="Times New Roman" w:hAnsi="Times New Roman"/>
          </w:rPr>
          <w:delInstrText xml:space="preserve"> ADDIN EN.CITE.DATA </w:delInstrText>
        </w:r>
        <w:r w:rsidR="00D93E90" w:rsidRPr="00B407A8" w:rsidDel="009044CE">
          <w:rPr>
            <w:rFonts w:ascii="Times New Roman" w:hAnsi="Times New Roman"/>
          </w:rPr>
        </w:r>
        <w:r w:rsidR="00D93E90" w:rsidRPr="00B407A8" w:rsidDel="009044CE">
          <w:rPr>
            <w:rFonts w:ascii="Times New Roman" w:hAnsi="Times New Roman"/>
          </w:rPr>
          <w:fldChar w:fldCharType="end"/>
        </w:r>
        <w:r w:rsidR="009D4B79" w:rsidRPr="00B407A8" w:rsidDel="009044CE">
          <w:rPr>
            <w:rFonts w:ascii="Times New Roman" w:hAnsi="Times New Roman"/>
          </w:rPr>
        </w:r>
        <w:r w:rsidR="009D4B79" w:rsidRPr="00B407A8" w:rsidDel="009044CE">
          <w:rPr>
            <w:rFonts w:ascii="Times New Roman" w:hAnsi="Times New Roman"/>
          </w:rPr>
          <w:fldChar w:fldCharType="separate"/>
        </w:r>
        <w:r w:rsidR="00D93E90" w:rsidRPr="00B407A8" w:rsidDel="009044CE">
          <w:rPr>
            <w:rFonts w:ascii="Times New Roman" w:hAnsi="Times New Roman"/>
            <w:noProof/>
          </w:rPr>
          <w:delText>(</w:delText>
        </w:r>
        <w:r w:rsidR="009044CE" w:rsidDel="009044CE">
          <w:fldChar w:fldCharType="begin"/>
        </w:r>
        <w:r w:rsidR="009044CE" w:rsidDel="009044CE">
          <w:delInstrText xml:space="preserve"> HYPERLINK \l "_ENREF_23" \o "Kapito-Tembo, 2009 #60" </w:delInstrText>
        </w:r>
        <w:r w:rsidR="009044CE" w:rsidDel="009044CE">
          <w:fldChar w:fldCharType="separate"/>
        </w:r>
        <w:r w:rsidR="00D93E90" w:rsidRPr="00B407A8" w:rsidDel="009044CE">
          <w:rPr>
            <w:rStyle w:val="Hyperlink"/>
            <w:rFonts w:ascii="Times New Roman" w:hAnsi="Times New Roman"/>
            <w:noProof/>
            <w:u w:val="none"/>
          </w:rPr>
          <w:delText>Kapito-Tembo et al., 2009</w:delText>
        </w:r>
        <w:r w:rsidR="009044CE" w:rsidDel="009044CE">
          <w:rPr>
            <w:rStyle w:val="Hyperlink"/>
            <w:rFonts w:ascii="Times New Roman" w:hAnsi="Times New Roman"/>
            <w:noProof/>
            <w:u w:val="none"/>
          </w:rPr>
          <w:fldChar w:fldCharType="end"/>
        </w:r>
        <w:r w:rsidR="00D93E90"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25" \o "Keiser, 2002 #67" </w:delInstrText>
        </w:r>
        <w:r w:rsidR="009044CE" w:rsidDel="009044CE">
          <w:fldChar w:fldCharType="separate"/>
        </w:r>
        <w:r w:rsidR="00D93E90" w:rsidRPr="00B407A8" w:rsidDel="009044CE">
          <w:rPr>
            <w:rStyle w:val="Hyperlink"/>
            <w:rFonts w:ascii="Times New Roman" w:hAnsi="Times New Roman"/>
            <w:noProof/>
            <w:u w:val="none"/>
          </w:rPr>
          <w:delText>Keiser et al., 2002</w:delText>
        </w:r>
        <w:r w:rsidR="009044CE" w:rsidDel="009044CE">
          <w:rPr>
            <w:rStyle w:val="Hyperlink"/>
            <w:rFonts w:ascii="Times New Roman" w:hAnsi="Times New Roman"/>
            <w:noProof/>
            <w:u w:val="none"/>
          </w:rPr>
          <w:fldChar w:fldCharType="end"/>
        </w:r>
        <w:r w:rsidR="00D93E90"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26" \o "King, 2013 #139" </w:delInstrText>
        </w:r>
        <w:r w:rsidR="009044CE" w:rsidDel="009044CE">
          <w:fldChar w:fldCharType="separate"/>
        </w:r>
        <w:r w:rsidR="00D93E90" w:rsidRPr="00B407A8" w:rsidDel="009044CE">
          <w:rPr>
            <w:rStyle w:val="Hyperlink"/>
            <w:rFonts w:ascii="Times New Roman" w:hAnsi="Times New Roman"/>
            <w:noProof/>
            <w:u w:val="none"/>
          </w:rPr>
          <w:delText>King and Bertsch, 2013</w:delText>
        </w:r>
        <w:r w:rsidR="009044CE" w:rsidDel="009044CE">
          <w:rPr>
            <w:rStyle w:val="Hyperlink"/>
            <w:rFonts w:ascii="Times New Roman" w:hAnsi="Times New Roman"/>
            <w:noProof/>
            <w:u w:val="none"/>
          </w:rPr>
          <w:fldChar w:fldCharType="end"/>
        </w:r>
        <w:r w:rsidR="00D93E90"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35" \o "Lengeler, 2002 #169" </w:delInstrText>
        </w:r>
        <w:r w:rsidR="009044CE" w:rsidDel="009044CE">
          <w:fldChar w:fldCharType="separate"/>
        </w:r>
        <w:r w:rsidR="00D93E90" w:rsidRPr="00B407A8" w:rsidDel="009044CE">
          <w:rPr>
            <w:rStyle w:val="Hyperlink"/>
            <w:rFonts w:ascii="Times New Roman" w:hAnsi="Times New Roman"/>
            <w:noProof/>
            <w:u w:val="none"/>
          </w:rPr>
          <w:delText>Lengeler et al., 2002</w:delText>
        </w:r>
        <w:r w:rsidR="009044CE" w:rsidDel="009044CE">
          <w:rPr>
            <w:rStyle w:val="Hyperlink"/>
            <w:rFonts w:ascii="Times New Roman" w:hAnsi="Times New Roman"/>
            <w:noProof/>
            <w:u w:val="none"/>
          </w:rPr>
          <w:fldChar w:fldCharType="end"/>
        </w:r>
        <w:r w:rsidR="00D93E90" w:rsidRPr="00B407A8" w:rsidDel="009044CE">
          <w:rPr>
            <w:rFonts w:ascii="Times New Roman" w:hAnsi="Times New Roman"/>
            <w:noProof/>
          </w:rPr>
          <w:delText xml:space="preserve">; </w:delText>
        </w:r>
        <w:r w:rsidR="009044CE" w:rsidDel="009044CE">
          <w:fldChar w:fldCharType="begin"/>
        </w:r>
        <w:r w:rsidR="009044CE" w:rsidDel="009044CE">
          <w:delInstrText xml:space="preserve"> HYPERLINK \l "_ENREF_66" \o "van</w:delInstrText>
        </w:r>
        <w:r w:rsidR="009044CE" w:rsidDel="009044CE">
          <w:delInstrText xml:space="preserve"> der Werf, 2004 #119" </w:delInstrText>
        </w:r>
        <w:r w:rsidR="009044CE" w:rsidDel="009044CE">
          <w:fldChar w:fldCharType="separate"/>
        </w:r>
        <w:r w:rsidR="00D93E90" w:rsidRPr="00B407A8" w:rsidDel="009044CE">
          <w:rPr>
            <w:rStyle w:val="Hyperlink"/>
            <w:rFonts w:ascii="Times New Roman" w:hAnsi="Times New Roman"/>
            <w:noProof/>
            <w:u w:val="none"/>
          </w:rPr>
          <w:delText>van der Werf et al., 2004</w:delText>
        </w:r>
        <w:r w:rsidR="009044CE" w:rsidDel="009044CE">
          <w:rPr>
            <w:rStyle w:val="Hyperlink"/>
            <w:rFonts w:ascii="Times New Roman" w:hAnsi="Times New Roman"/>
            <w:noProof/>
            <w:u w:val="none"/>
          </w:rPr>
          <w:fldChar w:fldCharType="end"/>
        </w:r>
        <w:r w:rsidR="00D93E90" w:rsidRPr="00B407A8" w:rsidDel="009044CE">
          <w:rPr>
            <w:rFonts w:ascii="Times New Roman" w:hAnsi="Times New Roman"/>
            <w:noProof/>
          </w:rPr>
          <w:delText>)</w:delText>
        </w:r>
        <w:r w:rsidR="009D4B79" w:rsidRPr="00B407A8" w:rsidDel="009044CE">
          <w:rPr>
            <w:rFonts w:ascii="Times New Roman" w:hAnsi="Times New Roman"/>
          </w:rPr>
          <w:fldChar w:fldCharType="end"/>
        </w:r>
        <w:r w:rsidR="009D4B79" w:rsidRPr="00B407A8" w:rsidDel="009044CE">
          <w:rPr>
            <w:rFonts w:ascii="Times New Roman" w:hAnsi="Times New Roman"/>
            <w:lang w:eastAsia="en-GB"/>
          </w:rPr>
          <w:delText xml:space="preserve">. </w:delText>
        </w:r>
        <w:r w:rsidR="00E772CB" w:rsidRPr="00B407A8" w:rsidDel="009044CE">
          <w:rPr>
            <w:rFonts w:ascii="Times New Roman" w:hAnsi="Times New Roman"/>
            <w:lang w:eastAsia="en-GB"/>
          </w:rPr>
          <w:delText>T</w:delText>
        </w:r>
        <w:r w:rsidR="009D4B79" w:rsidRPr="00B407A8" w:rsidDel="009044CE">
          <w:rPr>
            <w:rFonts w:ascii="Times New Roman" w:hAnsi="Times New Roman"/>
            <w:lang w:eastAsia="en-GB"/>
          </w:rPr>
          <w:delText xml:space="preserve">he exact mechanisms behind the </w:delText>
        </w:r>
        <w:r w:rsidR="00103EFE" w:rsidRPr="00B407A8" w:rsidDel="009044CE">
          <w:rPr>
            <w:rFonts w:ascii="Times New Roman" w:hAnsi="Times New Roman"/>
            <w:lang w:eastAsia="en-GB"/>
          </w:rPr>
          <w:delText>micro-</w:delText>
        </w:r>
        <w:r w:rsidR="009D4B79" w:rsidRPr="00B407A8" w:rsidDel="009044CE">
          <w:rPr>
            <w:rFonts w:ascii="Times New Roman" w:hAnsi="Times New Roman"/>
            <w:lang w:eastAsia="en-GB"/>
          </w:rPr>
          <w:delText xml:space="preserve">haematuria and bladder pathology in children </w:delText>
        </w:r>
        <w:r w:rsidR="00E24F5A" w:rsidRPr="00B407A8" w:rsidDel="009044CE">
          <w:rPr>
            <w:rFonts w:ascii="Times New Roman" w:hAnsi="Times New Roman"/>
            <w:lang w:eastAsia="en-GB"/>
          </w:rPr>
          <w:delText xml:space="preserve">infected with </w:delText>
        </w:r>
        <w:r w:rsidR="0086464C" w:rsidRPr="00B407A8" w:rsidDel="009044CE">
          <w:rPr>
            <w:rFonts w:ascii="Times New Roman" w:hAnsi="Times New Roman"/>
            <w:lang w:eastAsia="en-GB"/>
          </w:rPr>
          <w:delText xml:space="preserve">only </w:delText>
        </w:r>
        <w:r w:rsidR="009D4B79" w:rsidRPr="00B407A8" w:rsidDel="009044CE">
          <w:rPr>
            <w:rFonts w:ascii="Times New Roman" w:hAnsi="Times New Roman"/>
            <w:i/>
            <w:iCs/>
            <w:lang w:eastAsia="en-GB"/>
          </w:rPr>
          <w:delText>S. mansoni</w:delText>
        </w:r>
        <w:r w:rsidR="009D4B79" w:rsidRPr="00B407A8" w:rsidDel="009044CE">
          <w:rPr>
            <w:rFonts w:ascii="Times New Roman" w:hAnsi="Times New Roman"/>
            <w:lang w:eastAsia="en-GB"/>
          </w:rPr>
          <w:delText xml:space="preserve"> may </w:delText>
        </w:r>
        <w:r w:rsidR="0086464C" w:rsidRPr="00B407A8" w:rsidDel="009044CE">
          <w:rPr>
            <w:rFonts w:ascii="Times New Roman" w:hAnsi="Times New Roman"/>
            <w:lang w:eastAsia="en-GB"/>
          </w:rPr>
          <w:delText xml:space="preserve">be </w:delText>
        </w:r>
        <w:r w:rsidR="00E24F5A" w:rsidRPr="00B407A8" w:rsidDel="009044CE">
          <w:rPr>
            <w:rFonts w:ascii="Times New Roman" w:hAnsi="Times New Roman"/>
            <w:lang w:eastAsia="en-GB"/>
          </w:rPr>
          <w:delText>the result of</w:delText>
        </w:r>
        <w:r w:rsidR="0086464C" w:rsidRPr="00B407A8" w:rsidDel="009044CE">
          <w:rPr>
            <w:rFonts w:ascii="Times New Roman" w:hAnsi="Times New Roman"/>
            <w:lang w:eastAsia="en-GB"/>
          </w:rPr>
          <w:delText xml:space="preserve"> the </w:delText>
        </w:r>
        <w:r w:rsidR="009D4B79" w:rsidRPr="00B407A8" w:rsidDel="009044CE">
          <w:rPr>
            <w:rFonts w:ascii="Times New Roman" w:hAnsi="Times New Roman"/>
            <w:lang w:eastAsia="en-GB"/>
          </w:rPr>
          <w:delText xml:space="preserve">low sensitivity of </w:delText>
        </w:r>
        <w:r w:rsidR="0086464C" w:rsidRPr="00B407A8" w:rsidDel="009044CE">
          <w:rPr>
            <w:rFonts w:ascii="Times New Roman" w:hAnsi="Times New Roman"/>
            <w:lang w:eastAsia="en-GB"/>
          </w:rPr>
          <w:delText xml:space="preserve">the </w:delText>
        </w:r>
        <w:r w:rsidR="009D4B79" w:rsidRPr="00B407A8" w:rsidDel="009044CE">
          <w:rPr>
            <w:rFonts w:ascii="Times New Roman" w:hAnsi="Times New Roman"/>
            <w:lang w:eastAsia="en-GB"/>
          </w:rPr>
          <w:delText xml:space="preserve">urine filtration method failing to detect </w:delText>
        </w:r>
        <w:r w:rsidR="0086464C" w:rsidRPr="00B407A8" w:rsidDel="009044CE">
          <w:rPr>
            <w:rFonts w:ascii="Times New Roman" w:hAnsi="Times New Roman"/>
            <w:lang w:eastAsia="en-GB"/>
          </w:rPr>
          <w:delText xml:space="preserve">a </w:delText>
        </w:r>
        <w:r w:rsidR="00CD218A" w:rsidRPr="00B407A8" w:rsidDel="009044CE">
          <w:rPr>
            <w:rFonts w:ascii="Times New Roman" w:hAnsi="Times New Roman"/>
            <w:lang w:eastAsia="en-GB"/>
          </w:rPr>
          <w:delText>mild</w:delText>
        </w:r>
        <w:r w:rsidR="009D4B79" w:rsidRPr="00B407A8" w:rsidDel="009044CE">
          <w:rPr>
            <w:rFonts w:ascii="Times New Roman" w:hAnsi="Times New Roman"/>
            <w:lang w:eastAsia="en-GB"/>
          </w:rPr>
          <w:delText xml:space="preserve"> urinary </w:delText>
        </w:r>
        <w:r w:rsidR="009D4B79" w:rsidRPr="00B407A8" w:rsidDel="009044CE">
          <w:rPr>
            <w:rFonts w:ascii="Times New Roman" w:hAnsi="Times New Roman"/>
            <w:i/>
            <w:iCs/>
            <w:lang w:eastAsia="en-GB"/>
          </w:rPr>
          <w:delText xml:space="preserve">S </w:delText>
        </w:r>
        <w:r w:rsidR="00EC39BF" w:rsidRPr="00B407A8" w:rsidDel="009044CE">
          <w:rPr>
            <w:rFonts w:ascii="Times New Roman" w:hAnsi="Times New Roman"/>
            <w:i/>
            <w:iCs/>
            <w:lang w:eastAsia="en-GB"/>
          </w:rPr>
          <w:delText>haematobium</w:delText>
        </w:r>
        <w:r w:rsidR="009D4B79" w:rsidRPr="00B407A8" w:rsidDel="009044CE">
          <w:rPr>
            <w:rFonts w:ascii="Times New Roman" w:hAnsi="Times New Roman"/>
            <w:lang w:eastAsia="en-GB"/>
          </w:rPr>
          <w:delText xml:space="preserve"> infection</w:delText>
        </w:r>
        <w:r w:rsidR="00C5575A" w:rsidRPr="00B407A8" w:rsidDel="009044CE">
          <w:rPr>
            <w:rFonts w:ascii="Times New Roman" w:hAnsi="Times New Roman"/>
            <w:lang w:eastAsia="en-GB"/>
          </w:rPr>
          <w:delText xml:space="preserve"> </w:delText>
        </w:r>
        <w:r w:rsidR="00C5575A" w:rsidRPr="00B407A8" w:rsidDel="009044CE">
          <w:rPr>
            <w:rFonts w:ascii="Times New Roman" w:hAnsi="Times New Roman"/>
            <w:lang w:eastAsia="en-GB"/>
          </w:rPr>
          <w:fldChar w:fldCharType="begin">
            <w:fldData xml:space="preserve">PEVuZE5vdGU+PENpdGU+PEF1dGhvcj5Lbm9wcDwvQXV0aG9yPjxZZWFyPjIwMTU8L1llYXI+PFJl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</w:fldData>
          </w:fldChar>
        </w:r>
        <w:r w:rsidR="00A7576A" w:rsidRPr="00B407A8" w:rsidDel="009044CE">
          <w:rPr>
            <w:rFonts w:ascii="Times New Roman" w:hAnsi="Times New Roman"/>
            <w:lang w:eastAsia="en-GB"/>
          </w:rPr>
          <w:delInstrText xml:space="preserve"> ADDIN EN.CITE </w:delInstrText>
        </w:r>
        <w:r w:rsidR="00A7576A" w:rsidRPr="00B407A8" w:rsidDel="009044CE">
          <w:rPr>
            <w:rFonts w:ascii="Times New Roman" w:hAnsi="Times New Roman"/>
            <w:lang w:eastAsia="en-GB"/>
          </w:rPr>
          <w:fldChar w:fldCharType="begin">
            <w:fldData xml:space="preserve">PEVuZE5vdGU+PENpdGU+PEF1dGhvcj5Lbm9wcDwvQXV0aG9yPjxZZWFyPjIwMTU8L1llYXI+PFJl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</w:fldData>
          </w:fldChar>
        </w:r>
        <w:r w:rsidR="00A7576A" w:rsidRPr="00B407A8" w:rsidDel="009044CE">
          <w:rPr>
            <w:rFonts w:ascii="Times New Roman" w:hAnsi="Times New Roman"/>
            <w:lang w:eastAsia="en-GB"/>
          </w:rPr>
          <w:delInstrText xml:space="preserve"> ADDIN EN.CITE.DATA </w:delInstrText>
        </w:r>
        <w:r w:rsidR="00A7576A" w:rsidRPr="00B407A8" w:rsidDel="009044CE">
          <w:rPr>
            <w:rFonts w:ascii="Times New Roman" w:hAnsi="Times New Roman"/>
            <w:lang w:eastAsia="en-GB"/>
          </w:rPr>
        </w:r>
        <w:r w:rsidR="00A7576A" w:rsidRPr="00B407A8" w:rsidDel="009044CE">
          <w:rPr>
            <w:rFonts w:ascii="Times New Roman" w:hAnsi="Times New Roman"/>
            <w:lang w:eastAsia="en-GB"/>
          </w:rPr>
          <w:fldChar w:fldCharType="end"/>
        </w:r>
        <w:r w:rsidR="00C5575A" w:rsidRPr="00B407A8" w:rsidDel="009044CE">
          <w:rPr>
            <w:rFonts w:ascii="Times New Roman" w:hAnsi="Times New Roman"/>
            <w:lang w:eastAsia="en-GB"/>
          </w:rPr>
        </w:r>
        <w:r w:rsidR="00C5575A" w:rsidRPr="00B407A8" w:rsidDel="009044CE">
          <w:rPr>
            <w:rFonts w:ascii="Times New Roman" w:hAnsi="Times New Roman"/>
            <w:lang w:eastAsia="en-GB"/>
          </w:rPr>
          <w:fldChar w:fldCharType="separate"/>
        </w:r>
        <w:r w:rsidR="00A7576A" w:rsidRPr="00B407A8" w:rsidDel="009044CE">
          <w:rPr>
            <w:rFonts w:ascii="Times New Roman" w:hAnsi="Times New Roman"/>
            <w:noProof/>
            <w:lang w:eastAsia="en-GB"/>
          </w:rPr>
          <w:delText>(</w:delText>
        </w:r>
        <w:r w:rsidR="009044CE" w:rsidDel="009044CE">
          <w:fldChar w:fldCharType="begin"/>
        </w:r>
        <w:r w:rsidR="009044CE" w:rsidDel="009044CE">
          <w:delInstrText xml:space="preserve"> HYPERLINK \l "_ENREF_29" \o "Knopp, 2015 #182" </w:delInstrText>
        </w:r>
        <w:r w:rsidR="009044CE" w:rsidDel="009044CE">
          <w:fldChar w:fldCharType="separate"/>
        </w:r>
        <w:r w:rsidR="00EA0B91" w:rsidRPr="00B407A8" w:rsidDel="009044CE">
          <w:rPr>
            <w:rStyle w:val="Hyperlink"/>
            <w:rFonts w:ascii="Times New Roman" w:hAnsi="Times New Roman"/>
            <w:noProof/>
            <w:u w:val="none"/>
            <w:lang w:eastAsia="en-GB"/>
          </w:rPr>
          <w:delText>Knopp et al., 2015</w:delText>
        </w:r>
        <w:r w:rsidR="009044CE" w:rsidDel="009044CE">
          <w:rPr>
            <w:rStyle w:val="Hyperlink"/>
            <w:rFonts w:ascii="Times New Roman" w:hAnsi="Times New Roman"/>
            <w:noProof/>
            <w:u w:val="none"/>
            <w:lang w:eastAsia="en-GB"/>
          </w:rPr>
          <w:fldChar w:fldCharType="end"/>
        </w:r>
        <w:r w:rsidR="00A7576A" w:rsidRPr="00B407A8" w:rsidDel="009044CE">
          <w:rPr>
            <w:rFonts w:ascii="Times New Roman" w:hAnsi="Times New Roman"/>
            <w:noProof/>
            <w:lang w:eastAsia="en-GB"/>
          </w:rPr>
          <w:delText>)</w:delText>
        </w:r>
        <w:r w:rsidR="00C5575A" w:rsidRPr="00B407A8" w:rsidDel="009044CE">
          <w:rPr>
            <w:rFonts w:ascii="Times New Roman" w:hAnsi="Times New Roman"/>
            <w:lang w:eastAsia="en-GB"/>
          </w:rPr>
          <w:fldChar w:fldCharType="end"/>
        </w:r>
        <w:r w:rsidR="00F50D69" w:rsidRPr="00B407A8" w:rsidDel="009044CE">
          <w:rPr>
            <w:rFonts w:ascii="Times New Roman" w:hAnsi="Times New Roman"/>
            <w:lang w:eastAsia="en-GB"/>
          </w:rPr>
          <w:delText xml:space="preserve">, </w:delText>
        </w:r>
        <w:r w:rsidR="0086464C" w:rsidRPr="00B407A8" w:rsidDel="009044CE">
          <w:rPr>
            <w:rFonts w:ascii="Times New Roman" w:hAnsi="Times New Roman"/>
            <w:lang w:eastAsia="en-GB"/>
          </w:rPr>
          <w:delText xml:space="preserve">bacteria </w:delText>
        </w:r>
        <w:r w:rsidR="009F78CB" w:rsidRPr="00B407A8" w:rsidDel="009044CE">
          <w:rPr>
            <w:rFonts w:ascii="Times New Roman" w:hAnsi="Times New Roman"/>
            <w:lang w:eastAsia="en-GB"/>
          </w:rPr>
          <w:delText xml:space="preserve">urinary tract </w:delText>
        </w:r>
        <w:r w:rsidR="005F76CC" w:rsidRPr="00B407A8" w:rsidDel="009044CE">
          <w:rPr>
            <w:rFonts w:ascii="Times New Roman" w:hAnsi="Times New Roman"/>
            <w:lang w:eastAsia="en-GB"/>
          </w:rPr>
          <w:delText>infection</w:delText>
        </w:r>
        <w:r w:rsidR="00FC3258" w:rsidRPr="00B407A8" w:rsidDel="009044CE">
          <w:rPr>
            <w:rFonts w:ascii="Times New Roman" w:hAnsi="Times New Roman"/>
            <w:lang w:eastAsia="en-GB"/>
          </w:rPr>
          <w:delText xml:space="preserve">, </w:delText>
        </w:r>
        <w:r w:rsidR="0009735E" w:rsidRPr="00B407A8" w:rsidDel="009044CE">
          <w:rPr>
            <w:rFonts w:ascii="Times New Roman" w:hAnsi="Times New Roman"/>
            <w:color w:val="000000"/>
            <w:shd w:val="clear" w:color="auto" w:fill="FFFFFF"/>
          </w:rPr>
          <w:delText>glomerulonephritis</w:delText>
        </w:r>
        <w:r w:rsidR="00BA42BE" w:rsidRPr="00B407A8" w:rsidDel="009044CE">
          <w:rPr>
            <w:rFonts w:ascii="Times New Roman" w:hAnsi="Times New Roman"/>
            <w:color w:val="000000"/>
            <w:shd w:val="clear" w:color="auto" w:fill="FFFFFF"/>
          </w:rPr>
          <w:delText>,</w:delText>
        </w:r>
        <w:r w:rsidR="00FC3258" w:rsidRPr="00B407A8" w:rsidDel="009044CE">
          <w:rPr>
            <w:rFonts w:ascii="Times New Roman" w:hAnsi="Times New Roman"/>
            <w:color w:val="000000"/>
            <w:shd w:val="clear" w:color="auto" w:fill="FFFFFF"/>
          </w:rPr>
          <w:delText xml:space="preserve"> </w:delText>
        </w:r>
        <w:r w:rsidR="00FC3258" w:rsidRPr="00B407A8" w:rsidDel="009044CE">
          <w:rPr>
            <w:rFonts w:ascii="Times New Roman" w:hAnsi="Times New Roman"/>
            <w:lang w:eastAsia="en-GB"/>
          </w:rPr>
          <w:delText xml:space="preserve">urinary tract </w:delText>
        </w:r>
        <w:r w:rsidR="007D6780" w:rsidRPr="00B407A8" w:rsidDel="009044CE">
          <w:rPr>
            <w:rFonts w:ascii="Times New Roman" w:hAnsi="Times New Roman"/>
            <w:lang w:eastAsia="en-GB"/>
          </w:rPr>
          <w:delText>tumour</w:delText>
        </w:r>
        <w:r w:rsidR="00FC3258" w:rsidRPr="00B407A8" w:rsidDel="009044CE">
          <w:rPr>
            <w:rFonts w:ascii="Times New Roman" w:hAnsi="Times New Roman"/>
            <w:lang w:eastAsia="en-GB"/>
          </w:rPr>
          <w:delText xml:space="preserve"> and</w:delText>
        </w:r>
        <w:r w:rsidR="00BA42BE" w:rsidRPr="00B407A8" w:rsidDel="009044CE">
          <w:rPr>
            <w:rFonts w:ascii="Times New Roman" w:hAnsi="Times New Roman"/>
            <w:color w:val="000000"/>
            <w:shd w:val="clear" w:color="auto" w:fill="FFFFFF"/>
          </w:rPr>
          <w:delText xml:space="preserve"> </w:delText>
        </w:r>
        <w:r w:rsidR="00D620AA" w:rsidRPr="00B407A8" w:rsidDel="009044CE">
          <w:rPr>
            <w:rFonts w:ascii="Times New Roman" w:hAnsi="Times New Roman"/>
            <w:color w:val="000000"/>
            <w:shd w:val="clear" w:color="auto" w:fill="FFFFFF"/>
          </w:rPr>
          <w:delText>s</w:delText>
        </w:r>
        <w:r w:rsidR="00BA42BE" w:rsidRPr="00B407A8" w:rsidDel="009044CE">
          <w:rPr>
            <w:rFonts w:ascii="Times New Roman" w:hAnsi="Times New Roman"/>
            <w:color w:val="000000"/>
            <w:shd w:val="clear" w:color="auto" w:fill="FFFFFF"/>
          </w:rPr>
          <w:delText xml:space="preserve">ickle cell </w:delText>
        </w:r>
        <w:r w:rsidR="007D6780" w:rsidRPr="00B407A8" w:rsidDel="009044CE">
          <w:rPr>
            <w:rFonts w:ascii="Times New Roman" w:hAnsi="Times New Roman"/>
            <w:color w:val="000000"/>
            <w:shd w:val="clear" w:color="auto" w:fill="FFFFFF"/>
          </w:rPr>
          <w:delText>anaemia</w:delText>
        </w:r>
        <w:r w:rsidR="00BF130B" w:rsidRPr="00B407A8" w:rsidDel="009044CE">
          <w:rPr>
            <w:rFonts w:ascii="Times New Roman" w:hAnsi="Times New Roman"/>
            <w:color w:val="000000"/>
            <w:shd w:val="clear" w:color="auto" w:fill="FFFFFF"/>
          </w:rPr>
          <w:delText xml:space="preserve"> </w:delText>
        </w:r>
        <w:r w:rsidR="00C324C7" w:rsidRPr="00B407A8" w:rsidDel="009044CE">
          <w:rPr>
            <w:rFonts w:ascii="Times New Roman" w:hAnsi="Times New Roman"/>
            <w:color w:val="000000"/>
            <w:shd w:val="clear" w:color="auto" w:fill="FFFFFF"/>
          </w:rPr>
          <w:fldChar w:fldCharType="begin">
            <w:fldData xml:space="preserve">PEVuZE5vdGU+PENpdGU+PEF1dGhvcj5EYXdhbTwvQXV0aG9yPjxZZWFyPjIwMDE8L1llYXI+PFJl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</w:fldData>
          </w:fldChar>
        </w:r>
        <w:r w:rsidR="00EA0B91" w:rsidRPr="00B407A8" w:rsidDel="009044CE">
          <w:rPr>
            <w:rFonts w:ascii="Times New Roman" w:hAnsi="Times New Roman"/>
            <w:color w:val="000000"/>
            <w:shd w:val="clear" w:color="auto" w:fill="FFFFFF"/>
          </w:rPr>
          <w:delInstrText xml:space="preserve"> ADDIN EN.CITE </w:delInstrText>
        </w:r>
        <w:r w:rsidR="00EA0B91" w:rsidRPr="00B407A8" w:rsidDel="009044CE">
          <w:rPr>
            <w:rFonts w:ascii="Times New Roman" w:hAnsi="Times New Roman"/>
            <w:color w:val="000000"/>
            <w:shd w:val="clear" w:color="auto" w:fill="FFFFFF"/>
          </w:rPr>
          <w:fldChar w:fldCharType="begin">
            <w:fldData xml:space="preserve">PEVuZE5vdGU+PENpdGU+PEF1dGhvcj5EYXdhbTwvQXV0aG9yPjxZZWFyPjIwMDE8L1llYXI+PFJl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</w:fldData>
          </w:fldChar>
        </w:r>
        <w:r w:rsidR="00EA0B91" w:rsidRPr="00B407A8" w:rsidDel="009044CE">
          <w:rPr>
            <w:rFonts w:ascii="Times New Roman" w:hAnsi="Times New Roman"/>
            <w:color w:val="000000"/>
            <w:shd w:val="clear" w:color="auto" w:fill="FFFFFF"/>
          </w:rPr>
          <w:delInstrText xml:space="preserve"> ADDIN EN.CITE.DATA </w:delInstrText>
        </w:r>
        <w:r w:rsidR="00EA0B91" w:rsidRPr="00B407A8" w:rsidDel="009044CE">
          <w:rPr>
            <w:rFonts w:ascii="Times New Roman" w:hAnsi="Times New Roman"/>
            <w:color w:val="000000"/>
            <w:shd w:val="clear" w:color="auto" w:fill="FFFFFF"/>
          </w:rPr>
        </w:r>
        <w:r w:rsidR="00EA0B91" w:rsidRPr="00B407A8" w:rsidDel="009044CE">
          <w:rPr>
            <w:rFonts w:ascii="Times New Roman" w:hAnsi="Times New Roman"/>
            <w:color w:val="000000"/>
            <w:shd w:val="clear" w:color="auto" w:fill="FFFFFF"/>
          </w:rPr>
          <w:fldChar w:fldCharType="end"/>
        </w:r>
        <w:r w:rsidR="00C324C7" w:rsidRPr="00B407A8" w:rsidDel="009044CE">
          <w:rPr>
            <w:rFonts w:ascii="Times New Roman" w:hAnsi="Times New Roman"/>
            <w:color w:val="000000"/>
            <w:shd w:val="clear" w:color="auto" w:fill="FFFFFF"/>
          </w:rPr>
        </w:r>
        <w:r w:rsidR="00C324C7" w:rsidRPr="00B407A8" w:rsidDel="009044CE">
          <w:rPr>
            <w:rFonts w:ascii="Times New Roman" w:hAnsi="Times New Roman"/>
            <w:color w:val="000000"/>
            <w:shd w:val="clear" w:color="auto" w:fill="FFFFFF"/>
          </w:rPr>
          <w:fldChar w:fldCharType="separate"/>
        </w:r>
        <w:r w:rsidR="00EA0B91" w:rsidRPr="00B407A8" w:rsidDel="009044CE">
          <w:rPr>
            <w:rFonts w:ascii="Times New Roman" w:hAnsi="Times New Roman"/>
            <w:noProof/>
            <w:color w:val="000000"/>
            <w:shd w:val="clear" w:color="auto" w:fill="FFFFFF"/>
          </w:rPr>
          <w:delText>(</w:delText>
        </w:r>
        <w:r w:rsidR="009044CE" w:rsidDel="009044CE">
          <w:fldChar w:fldCharType="begin"/>
        </w:r>
        <w:r w:rsidR="009044CE" w:rsidDel="009044CE">
          <w:delInstrText xml:space="preserve"> HYPERLINK \l "</w:delInstrText>
        </w:r>
        <w:r w:rsidR="009044CE" w:rsidDel="009044CE">
          <w:delInstrText xml:space="preserve">_ENREF_13" \o "Dawam, 2001 #181" </w:delInstrText>
        </w:r>
        <w:r w:rsidR="009044CE" w:rsidDel="009044CE">
          <w:fldChar w:fldCharType="separate"/>
        </w:r>
        <w:r w:rsidR="00EA0B91" w:rsidRPr="00B407A8" w:rsidDel="009044CE">
          <w:rPr>
            <w:rStyle w:val="Hyperlink"/>
            <w:rFonts w:ascii="Times New Roman" w:hAnsi="Times New Roman"/>
            <w:noProof/>
            <w:u w:val="none"/>
            <w:shd w:val="clear" w:color="auto" w:fill="FFFFFF"/>
          </w:rPr>
          <w:delText>Dawam et al., 2001</w:delText>
        </w:r>
        <w:r w:rsidR="009044CE" w:rsidDel="009044CE">
          <w:rPr>
            <w:rStyle w:val="Hyperlink"/>
            <w:rFonts w:ascii="Times New Roman" w:hAnsi="Times New Roman"/>
            <w:noProof/>
            <w:u w:val="none"/>
            <w:shd w:val="clear" w:color="auto" w:fill="FFFFFF"/>
          </w:rPr>
          <w:fldChar w:fldCharType="end"/>
        </w:r>
        <w:r w:rsidR="00EA0B91" w:rsidRPr="00B407A8" w:rsidDel="009044CE">
          <w:rPr>
            <w:rFonts w:ascii="Times New Roman" w:hAnsi="Times New Roman"/>
            <w:noProof/>
            <w:color w:val="000000"/>
            <w:shd w:val="clear" w:color="auto" w:fill="FFFFFF"/>
          </w:rPr>
          <w:delText xml:space="preserve">; </w:delText>
        </w:r>
        <w:r w:rsidR="009044CE" w:rsidDel="009044CE">
          <w:fldChar w:fldCharType="begin"/>
        </w:r>
        <w:r w:rsidR="009044CE" w:rsidDel="009044CE">
          <w:delInstrText xml:space="preserve"> HYPERLINK \l "_ENREF_38" \o "McDonald, 2006 #180" </w:delInstrText>
        </w:r>
        <w:r w:rsidR="009044CE" w:rsidDel="009044CE">
          <w:fldChar w:fldCharType="separate"/>
        </w:r>
        <w:r w:rsidR="00EA0B91" w:rsidRPr="00B407A8" w:rsidDel="009044CE">
          <w:rPr>
            <w:rStyle w:val="Hyperlink"/>
            <w:rFonts w:ascii="Times New Roman" w:hAnsi="Times New Roman"/>
            <w:noProof/>
            <w:u w:val="none"/>
            <w:shd w:val="clear" w:color="auto" w:fill="FFFFFF"/>
          </w:rPr>
          <w:delText>McDonald et al., 2006</w:delText>
        </w:r>
        <w:r w:rsidR="009044CE" w:rsidDel="009044CE">
          <w:rPr>
            <w:rStyle w:val="Hyperlink"/>
            <w:rFonts w:ascii="Times New Roman" w:hAnsi="Times New Roman"/>
            <w:noProof/>
            <w:u w:val="none"/>
            <w:shd w:val="clear" w:color="auto" w:fill="FFFFFF"/>
          </w:rPr>
          <w:fldChar w:fldCharType="end"/>
        </w:r>
        <w:r w:rsidR="00EA0B91" w:rsidRPr="00B407A8" w:rsidDel="009044CE">
          <w:rPr>
            <w:rFonts w:ascii="Times New Roman" w:hAnsi="Times New Roman"/>
            <w:noProof/>
            <w:color w:val="000000"/>
            <w:shd w:val="clear" w:color="auto" w:fill="FFFFFF"/>
          </w:rPr>
          <w:delText>)</w:delText>
        </w:r>
        <w:r w:rsidR="00C324C7" w:rsidRPr="00B407A8" w:rsidDel="009044CE">
          <w:rPr>
            <w:rFonts w:ascii="Times New Roman" w:hAnsi="Times New Roman"/>
            <w:color w:val="000000"/>
            <w:shd w:val="clear" w:color="auto" w:fill="FFFFFF"/>
          </w:rPr>
          <w:fldChar w:fldCharType="end"/>
        </w:r>
        <w:r w:rsidR="009D4B79" w:rsidRPr="00B407A8" w:rsidDel="009044CE">
          <w:rPr>
            <w:rFonts w:ascii="Times New Roman" w:hAnsi="Times New Roman"/>
            <w:lang w:eastAsia="en-GB"/>
          </w:rPr>
          <w:delText>. Our findings of co</w:delText>
        </w:r>
        <w:r w:rsidR="00A56FF6" w:rsidRPr="00B407A8" w:rsidDel="009044CE">
          <w:rPr>
            <w:rFonts w:ascii="Times New Roman" w:hAnsi="Times New Roman"/>
            <w:lang w:eastAsia="en-GB"/>
          </w:rPr>
          <w:delText>-</w:delText>
        </w:r>
        <w:r w:rsidR="009D4B79" w:rsidRPr="00B407A8" w:rsidDel="009044CE">
          <w:rPr>
            <w:rFonts w:ascii="Times New Roman" w:hAnsi="Times New Roman"/>
            <w:lang w:eastAsia="en-GB"/>
          </w:rPr>
          <w:delText>infections might suggest inter</w:delText>
        </w:r>
        <w:r w:rsidR="00C92FF3" w:rsidRPr="00B407A8" w:rsidDel="009044CE">
          <w:rPr>
            <w:rFonts w:ascii="Times New Roman" w:hAnsi="Times New Roman"/>
            <w:lang w:eastAsia="en-GB"/>
          </w:rPr>
          <w:delText>-</w:delText>
        </w:r>
        <w:r w:rsidR="009D4B79" w:rsidRPr="00B407A8" w:rsidDel="009044CE">
          <w:rPr>
            <w:rFonts w:ascii="Times New Roman" w:hAnsi="Times New Roman"/>
            <w:lang w:eastAsia="en-GB"/>
          </w:rPr>
          <w:delText xml:space="preserve">species pairing has occurred where </w:delText>
        </w:r>
        <w:r w:rsidR="009D4B79" w:rsidRPr="00B407A8" w:rsidDel="009044CE">
          <w:rPr>
            <w:rFonts w:ascii="Times New Roman" w:hAnsi="Times New Roman"/>
            <w:i/>
            <w:iCs/>
            <w:lang w:eastAsia="en-GB"/>
          </w:rPr>
          <w:delText>S. haematobium</w:delText>
        </w:r>
        <w:r w:rsidR="0003786C" w:rsidRPr="00B407A8" w:rsidDel="009044CE">
          <w:rPr>
            <w:rFonts w:ascii="Times New Roman" w:hAnsi="Times New Roman"/>
            <w:lang w:eastAsia="en-GB"/>
          </w:rPr>
          <w:delText xml:space="preserve"> males </w:delText>
        </w:r>
        <w:r w:rsidR="009D4B79" w:rsidRPr="00B407A8" w:rsidDel="009044CE">
          <w:rPr>
            <w:rFonts w:ascii="Times New Roman" w:hAnsi="Times New Roman"/>
            <w:lang w:eastAsia="en-GB"/>
          </w:rPr>
          <w:delText xml:space="preserve">paired with female </w:delText>
        </w:r>
        <w:r w:rsidR="009D4B79" w:rsidRPr="00B407A8" w:rsidDel="009044CE">
          <w:rPr>
            <w:rFonts w:ascii="Times New Roman" w:hAnsi="Times New Roman"/>
            <w:i/>
            <w:iCs/>
            <w:lang w:eastAsia="en-GB"/>
          </w:rPr>
          <w:delText>S. mansoni</w:delText>
        </w:r>
        <w:r w:rsidR="009D4B79" w:rsidRPr="00B407A8" w:rsidDel="009044CE">
          <w:rPr>
            <w:rFonts w:ascii="Times New Roman" w:hAnsi="Times New Roman"/>
            <w:lang w:eastAsia="en-GB"/>
          </w:rPr>
          <w:delText xml:space="preserve"> </w:delText>
        </w:r>
        <w:r w:rsidR="00B15261" w:rsidRPr="00B407A8" w:rsidDel="009044CE">
          <w:rPr>
            <w:rFonts w:ascii="Times New Roman" w:hAnsi="Times New Roman"/>
            <w:lang w:eastAsia="en-GB"/>
          </w:rPr>
          <w:delText>that</w:delText>
        </w:r>
        <w:r w:rsidR="009D4B79" w:rsidRPr="00B407A8" w:rsidDel="009044CE">
          <w:rPr>
            <w:rFonts w:ascii="Times New Roman" w:hAnsi="Times New Roman"/>
            <w:lang w:eastAsia="en-GB"/>
          </w:rPr>
          <w:delText xml:space="preserve"> deviated the eggs to </w:delText>
        </w:r>
        <w:r w:rsidR="00D32F9C" w:rsidRPr="00B407A8" w:rsidDel="009044CE">
          <w:rPr>
            <w:rFonts w:ascii="Times New Roman" w:hAnsi="Times New Roman"/>
            <w:lang w:eastAsia="en-GB"/>
          </w:rPr>
          <w:delText xml:space="preserve">the </w:delText>
        </w:r>
        <w:r w:rsidR="009D4B79" w:rsidRPr="00B407A8" w:rsidDel="009044CE">
          <w:rPr>
            <w:rFonts w:ascii="Times New Roman" w:hAnsi="Times New Roman"/>
            <w:lang w:eastAsia="en-GB"/>
          </w:rPr>
          <w:delText xml:space="preserve">urinary tract </w:delText>
        </w:r>
        <w:r w:rsidR="009D4B79" w:rsidRPr="00B407A8" w:rsidDel="009044CE">
          <w:rPr>
            <w:rFonts w:ascii="Times New Roman" w:hAnsi="Times New Roman"/>
            <w:lang w:eastAsia="en-GB"/>
          </w:rPr>
          <w:fldChar w:fldCharType="begin">
            <w:fldData xml:space="preserve">PEVuZE5vdGU+PENpdGU+PEF1dGhvcj5DdW5pbjwvQXV0aG9yPjxZZWFyPjIwMDM8L1llYXI+PFJl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MjI3PC9wYWdlcz48dm9sdW1lPjEwPC92b2x1bWU+PGVkaXRp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</w:fldData>
          </w:fldChar>
        </w:r>
        <w:r w:rsidR="00EA0B91" w:rsidRPr="00B407A8" w:rsidDel="009044CE">
          <w:rPr>
            <w:rFonts w:ascii="Times New Roman" w:hAnsi="Times New Roman"/>
            <w:lang w:eastAsia="en-GB"/>
          </w:rPr>
          <w:delInstrText xml:space="preserve"> ADDIN EN.CITE </w:delInstrText>
        </w:r>
        <w:r w:rsidR="00EA0B91" w:rsidRPr="00B407A8" w:rsidDel="009044CE">
          <w:rPr>
            <w:rFonts w:ascii="Times New Roman" w:hAnsi="Times New Roman"/>
            <w:lang w:eastAsia="en-GB"/>
          </w:rPr>
          <w:fldChar w:fldCharType="begin">
            <w:fldData xml:space="preserve">PEVuZE5vdGU+PENpdGU+PEF1dGhvcj5DdW5pbjwvQXV0aG9yPjxZZWFyPjIwMDM8L1llYXI+PFJl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</w:fldData>
          </w:fldChar>
        </w:r>
        <w:r w:rsidR="00EA0B91" w:rsidRPr="00B407A8" w:rsidDel="009044CE">
          <w:rPr>
            <w:rFonts w:ascii="Times New Roman" w:hAnsi="Times New Roman"/>
            <w:lang w:eastAsia="en-GB"/>
          </w:rPr>
          <w:delInstrText xml:space="preserve"> ADDIN EN.CITE.DATA </w:delInstrText>
        </w:r>
        <w:r w:rsidR="00EA0B91" w:rsidRPr="00B407A8" w:rsidDel="009044CE">
          <w:rPr>
            <w:rFonts w:ascii="Times New Roman" w:hAnsi="Times New Roman"/>
            <w:lang w:eastAsia="en-GB"/>
          </w:rPr>
        </w:r>
        <w:r w:rsidR="00EA0B91" w:rsidRPr="00B407A8" w:rsidDel="009044CE">
          <w:rPr>
            <w:rFonts w:ascii="Times New Roman" w:hAnsi="Times New Roman"/>
            <w:lang w:eastAsia="en-GB"/>
          </w:rPr>
          <w:fldChar w:fldCharType="end"/>
        </w:r>
        <w:r w:rsidR="009D4B79" w:rsidRPr="00B407A8" w:rsidDel="009044CE">
          <w:rPr>
            <w:rFonts w:ascii="Times New Roman" w:hAnsi="Times New Roman"/>
            <w:lang w:eastAsia="en-GB"/>
          </w:rPr>
        </w:r>
        <w:r w:rsidR="009D4B79" w:rsidRPr="00B407A8" w:rsidDel="009044CE">
          <w:rPr>
            <w:rFonts w:ascii="Times New Roman" w:hAnsi="Times New Roman"/>
            <w:lang w:eastAsia="en-GB"/>
          </w:rPr>
          <w:fldChar w:fldCharType="separate"/>
        </w:r>
        <w:r w:rsidR="00EA0B91" w:rsidRPr="00B407A8" w:rsidDel="009044CE">
          <w:rPr>
            <w:rFonts w:ascii="Times New Roman" w:hAnsi="Times New Roman"/>
            <w:noProof/>
            <w:lang w:eastAsia="en-GB"/>
          </w:rPr>
          <w:delText>(</w:delText>
        </w:r>
        <w:r w:rsidR="009044CE" w:rsidDel="009044CE">
          <w:fldChar w:fldCharType="begin"/>
        </w:r>
        <w:r w:rsidR="009044CE" w:rsidDel="009044CE">
          <w:delInstrText xml:space="preserve"> HYPERLINK \l "_ENREF_11" \o</w:delInstrText>
        </w:r>
        <w:r w:rsidR="009044CE" w:rsidDel="009044CE">
          <w:delInstrText xml:space="preserve"> "Cunin, 2003 #27" </w:delInstrText>
        </w:r>
        <w:r w:rsidR="009044CE" w:rsidDel="009044CE">
          <w:fldChar w:fldCharType="separate"/>
        </w:r>
        <w:r w:rsidR="00EA0B91" w:rsidRPr="00B407A8" w:rsidDel="009044CE">
          <w:rPr>
            <w:rStyle w:val="Hyperlink"/>
            <w:rFonts w:ascii="Times New Roman" w:hAnsi="Times New Roman"/>
            <w:noProof/>
            <w:u w:val="none"/>
            <w:lang w:eastAsia="en-GB"/>
          </w:rPr>
          <w:delText>Cunin et al., 2003</w:delText>
        </w:r>
        <w:r w:rsidR="009044CE" w:rsidDel="009044CE">
          <w:rPr>
            <w:rStyle w:val="Hyperlink"/>
            <w:rFonts w:ascii="Times New Roman" w:hAnsi="Times New Roman"/>
            <w:noProof/>
            <w:u w:val="none"/>
            <w:lang w:eastAsia="en-GB"/>
          </w:rPr>
          <w:fldChar w:fldCharType="end"/>
        </w:r>
        <w:r w:rsidR="00EA0B91" w:rsidRPr="00B407A8" w:rsidDel="009044CE">
          <w:rPr>
            <w:rFonts w:ascii="Times New Roman" w:hAnsi="Times New Roman"/>
            <w:noProof/>
            <w:lang w:eastAsia="en-GB"/>
          </w:rPr>
          <w:delText xml:space="preserve">; </w:delText>
        </w:r>
        <w:r w:rsidR="009044CE" w:rsidDel="009044CE">
          <w:fldChar w:fldCharType="begin"/>
        </w:r>
        <w:r w:rsidR="009044CE" w:rsidDel="009044CE">
          <w:delInstrText xml:space="preserve"> HYPERLINK \l "_ENREF_30" \o "Koukounari, 2010 #80" </w:delInstrText>
        </w:r>
        <w:r w:rsidR="009044CE" w:rsidDel="009044CE">
          <w:fldChar w:fldCharType="separate"/>
        </w:r>
        <w:r w:rsidR="00EA0B91" w:rsidRPr="00B407A8" w:rsidDel="009044CE">
          <w:rPr>
            <w:rStyle w:val="Hyperlink"/>
            <w:rFonts w:ascii="Times New Roman" w:hAnsi="Times New Roman"/>
            <w:noProof/>
            <w:u w:val="none"/>
            <w:lang w:eastAsia="en-GB"/>
          </w:rPr>
          <w:delText>Koukounari et al., 2010</w:delText>
        </w:r>
        <w:r w:rsidR="009044CE" w:rsidDel="009044CE">
          <w:rPr>
            <w:rStyle w:val="Hyperlink"/>
            <w:rFonts w:ascii="Times New Roman" w:hAnsi="Times New Roman"/>
            <w:noProof/>
            <w:u w:val="none"/>
            <w:lang w:eastAsia="en-GB"/>
          </w:rPr>
          <w:fldChar w:fldCharType="end"/>
        </w:r>
        <w:r w:rsidR="00EA0B91" w:rsidRPr="00B407A8" w:rsidDel="009044CE">
          <w:rPr>
            <w:rFonts w:ascii="Times New Roman" w:hAnsi="Times New Roman"/>
            <w:noProof/>
            <w:lang w:eastAsia="en-GB"/>
          </w:rPr>
          <w:delText>)</w:delText>
        </w:r>
        <w:r w:rsidR="009D4B79" w:rsidRPr="00B407A8" w:rsidDel="009044CE">
          <w:rPr>
            <w:rFonts w:ascii="Times New Roman" w:hAnsi="Times New Roman"/>
            <w:lang w:eastAsia="en-GB"/>
          </w:rPr>
          <w:fldChar w:fldCharType="end"/>
        </w:r>
        <w:r w:rsidR="00B15261" w:rsidRPr="00B407A8" w:rsidDel="009044CE">
          <w:rPr>
            <w:rFonts w:ascii="Times New Roman" w:hAnsi="Times New Roman"/>
            <w:lang w:eastAsia="en-GB"/>
          </w:rPr>
          <w:delText>. B</w:delText>
        </w:r>
        <w:r w:rsidR="009D4B79" w:rsidRPr="00B407A8" w:rsidDel="009044CE">
          <w:rPr>
            <w:rFonts w:ascii="Times New Roman" w:hAnsi="Times New Roman"/>
            <w:lang w:eastAsia="en-GB"/>
          </w:rPr>
          <w:delText xml:space="preserve">ut </w:delText>
        </w:r>
        <w:r w:rsidR="003B540D" w:rsidRPr="00B407A8" w:rsidDel="009044CE">
          <w:rPr>
            <w:rFonts w:ascii="Times New Roman" w:hAnsi="Times New Roman"/>
            <w:lang w:eastAsia="en-GB"/>
          </w:rPr>
          <w:delText>even</w:delText>
        </w:r>
        <w:r w:rsidR="009D4B79" w:rsidRPr="00B407A8" w:rsidDel="009044CE">
          <w:rPr>
            <w:rFonts w:ascii="Times New Roman" w:hAnsi="Times New Roman"/>
            <w:lang w:eastAsia="en-GB"/>
          </w:rPr>
          <w:delText xml:space="preserve"> </w:delText>
        </w:r>
        <w:r w:rsidR="00B15261" w:rsidRPr="00B407A8" w:rsidDel="009044CE">
          <w:rPr>
            <w:rFonts w:ascii="Times New Roman" w:hAnsi="Times New Roman"/>
            <w:lang w:eastAsia="en-GB"/>
          </w:rPr>
          <w:delText xml:space="preserve">if </w:delText>
        </w:r>
        <w:r w:rsidR="003B540D" w:rsidRPr="00B407A8" w:rsidDel="009044CE">
          <w:rPr>
            <w:rFonts w:ascii="Times New Roman" w:hAnsi="Times New Roman"/>
            <w:lang w:eastAsia="en-GB"/>
          </w:rPr>
          <w:delText xml:space="preserve">this </w:delText>
        </w:r>
        <w:r w:rsidR="009D4B79" w:rsidRPr="00B407A8" w:rsidDel="009044CE">
          <w:rPr>
            <w:rFonts w:ascii="Times New Roman" w:hAnsi="Times New Roman"/>
            <w:lang w:eastAsia="en-GB"/>
          </w:rPr>
          <w:delText xml:space="preserve">uncommon </w:delText>
        </w:r>
        <w:r w:rsidR="00B15261" w:rsidRPr="00B407A8" w:rsidDel="009044CE">
          <w:rPr>
            <w:rFonts w:ascii="Times New Roman" w:hAnsi="Times New Roman"/>
            <w:lang w:eastAsia="en-GB"/>
          </w:rPr>
          <w:delText xml:space="preserve">pairing had </w:delText>
        </w:r>
        <w:r w:rsidR="009D4B79" w:rsidRPr="00B407A8" w:rsidDel="009044CE">
          <w:rPr>
            <w:rFonts w:ascii="Times New Roman" w:hAnsi="Times New Roman"/>
            <w:lang w:eastAsia="en-GB"/>
          </w:rPr>
          <w:delText>occur</w:delText>
        </w:r>
        <w:r w:rsidR="00D32F9C" w:rsidRPr="00B407A8" w:rsidDel="009044CE">
          <w:rPr>
            <w:rFonts w:ascii="Times New Roman" w:hAnsi="Times New Roman"/>
            <w:lang w:eastAsia="en-GB"/>
          </w:rPr>
          <w:delText>re</w:delText>
        </w:r>
        <w:r w:rsidR="00B15261" w:rsidRPr="00B407A8" w:rsidDel="009044CE">
          <w:rPr>
            <w:rFonts w:ascii="Times New Roman" w:hAnsi="Times New Roman"/>
            <w:lang w:eastAsia="en-GB"/>
          </w:rPr>
          <w:delText>d it</w:delText>
        </w:r>
        <w:r w:rsidR="009D4B79" w:rsidRPr="00B407A8" w:rsidDel="009044CE">
          <w:rPr>
            <w:rFonts w:ascii="Times New Roman" w:hAnsi="Times New Roman"/>
            <w:lang w:eastAsia="en-GB"/>
          </w:rPr>
          <w:delText xml:space="preserve"> does not explain the prevalence of haematuria. </w:delText>
        </w:r>
      </w:del>
    </w:p>
    <w:p w14:paraId="3E78DB47" w14:textId="6C29AA9B" w:rsidR="009D4B79" w:rsidRPr="004B0F41" w:rsidDel="009044CE" w:rsidRDefault="009D4B79" w:rsidP="007D6780">
      <w:pPr>
        <w:spacing w:line="480" w:lineRule="auto"/>
        <w:jc w:val="both"/>
        <w:rPr>
          <w:del w:id="599" w:author="Dipam Thapa" w:date="2019-07-26T09:38:00Z"/>
          <w:rFonts w:ascii="Times New Roman" w:hAnsi="Times New Roman"/>
        </w:rPr>
      </w:pPr>
    </w:p>
    <w:p w14:paraId="3D8102BE" w14:textId="712C1FCE" w:rsidR="009D4B79" w:rsidRPr="004B0F41" w:rsidDel="009044CE" w:rsidRDefault="009D4B79" w:rsidP="007D6780">
      <w:pPr>
        <w:spacing w:line="480" w:lineRule="auto"/>
        <w:jc w:val="both"/>
        <w:rPr>
          <w:del w:id="600" w:author="Dipam Thapa" w:date="2019-07-26T09:38:00Z"/>
          <w:rFonts w:ascii="Times New Roman" w:hAnsi="Times New Roman"/>
          <w:b/>
          <w:bCs/>
          <w:sz w:val="28"/>
          <w:szCs w:val="28"/>
          <w:lang w:eastAsia="en-GB"/>
        </w:rPr>
      </w:pPr>
      <w:del w:id="601" w:author="Dipam Thapa" w:date="2019-07-26T09:38:00Z">
        <w:r w:rsidRPr="004B0F41" w:rsidDel="009044CE">
          <w:rPr>
            <w:rFonts w:ascii="Times New Roman" w:hAnsi="Times New Roman"/>
            <w:b/>
            <w:bCs/>
            <w:sz w:val="28"/>
            <w:szCs w:val="28"/>
            <w:lang w:val="en-AU" w:eastAsia="en-GB"/>
          </w:rPr>
          <w:delText>Limitation</w:delText>
        </w:r>
        <w:r w:rsidRPr="004B0F41" w:rsidDel="009044CE">
          <w:rPr>
            <w:rFonts w:ascii="Times New Roman" w:hAnsi="Times New Roman"/>
            <w:b/>
            <w:bCs/>
            <w:sz w:val="28"/>
            <w:szCs w:val="28"/>
            <w:lang w:eastAsia="en-GB"/>
          </w:rPr>
          <w:delText>s</w:delText>
        </w:r>
        <w:r w:rsidR="00FD02E7" w:rsidRPr="004B0F41" w:rsidDel="009044CE">
          <w:rPr>
            <w:rFonts w:ascii="Times New Roman" w:hAnsi="Times New Roman"/>
            <w:b/>
            <w:bCs/>
            <w:sz w:val="28"/>
            <w:szCs w:val="28"/>
            <w:lang w:eastAsia="en-GB"/>
          </w:rPr>
          <w:delText xml:space="preserve"> and strengths</w:delText>
        </w:r>
      </w:del>
    </w:p>
    <w:p w14:paraId="19530599" w14:textId="3011D75A" w:rsidR="009D4B79" w:rsidRPr="004B0F41" w:rsidDel="009044CE" w:rsidRDefault="009D4B79" w:rsidP="007D6780">
      <w:pPr>
        <w:pStyle w:val="CommentText"/>
        <w:spacing w:after="0" w:line="480" w:lineRule="auto"/>
        <w:jc w:val="both"/>
        <w:rPr>
          <w:del w:id="602" w:author="Dipam Thapa" w:date="2019-07-26T09:38:00Z"/>
          <w:rFonts w:ascii="Times New Roman" w:hAnsi="Times New Roman" w:cs="Times New Roman"/>
          <w:sz w:val="24"/>
          <w:szCs w:val="24"/>
        </w:rPr>
      </w:pPr>
      <w:del w:id="603" w:author="Dipam Thapa" w:date="2019-07-26T09:38:00Z">
        <w:r w:rsidRPr="004B0F41" w:rsidDel="009044CE">
          <w:rPr>
            <w:rFonts w:ascii="Times New Roman" w:hAnsi="Times New Roman" w:cs="Times New Roman"/>
            <w:sz w:val="24"/>
            <w:szCs w:val="24"/>
            <w:lang w:eastAsia="en-GB"/>
          </w:rPr>
          <w:delText xml:space="preserve">The interpretation of </w:delText>
        </w:r>
        <w:r w:rsidR="00A032C0" w:rsidDel="009044CE">
          <w:rPr>
            <w:rFonts w:ascii="Times New Roman" w:hAnsi="Times New Roman" w:cs="Times New Roman"/>
            <w:sz w:val="24"/>
            <w:szCs w:val="24"/>
            <w:lang w:eastAsia="en-GB"/>
          </w:rPr>
          <w:delText xml:space="preserve">the </w:delText>
        </w:r>
        <w:r w:rsidRPr="004B0F41" w:rsidDel="009044CE">
          <w:rPr>
            <w:rFonts w:ascii="Times New Roman" w:hAnsi="Times New Roman" w:cs="Times New Roman"/>
            <w:sz w:val="24"/>
            <w:szCs w:val="24"/>
            <w:lang w:eastAsia="en-GB"/>
          </w:rPr>
          <w:delText xml:space="preserve">morbidity results </w:delText>
        </w:r>
        <w:r w:rsidR="00A032C0" w:rsidDel="009044CE">
          <w:rPr>
            <w:rFonts w:ascii="Times New Roman" w:hAnsi="Times New Roman" w:cs="Times New Roman"/>
            <w:sz w:val="24"/>
            <w:szCs w:val="24"/>
            <w:lang w:eastAsia="en-GB"/>
          </w:rPr>
          <w:delText>is</w:delText>
        </w:r>
        <w:r w:rsidRPr="004B0F41" w:rsidDel="009044CE">
          <w:rPr>
            <w:rFonts w:ascii="Times New Roman" w:hAnsi="Times New Roman" w:cs="Times New Roman"/>
            <w:sz w:val="24"/>
            <w:szCs w:val="24"/>
            <w:lang w:eastAsia="en-GB"/>
          </w:rPr>
          <w:delText xml:space="preserve"> limited by a lack of adjustment for potential confounding factors</w:delText>
        </w:r>
        <w:r w:rsidR="00A032C0" w:rsidDel="009044CE">
          <w:rPr>
            <w:rFonts w:ascii="Times New Roman" w:hAnsi="Times New Roman" w:cs="Times New Roman"/>
            <w:sz w:val="24"/>
            <w:szCs w:val="24"/>
            <w:lang w:eastAsia="en-GB"/>
          </w:rPr>
          <w:delText xml:space="preserve"> that are not easy to measure or statistically control</w:delText>
        </w:r>
        <w:r w:rsidRPr="004B0F41" w:rsidDel="009044CE">
          <w:rPr>
            <w:rFonts w:ascii="Times New Roman" w:hAnsi="Times New Roman" w:cs="Times New Roman"/>
            <w:sz w:val="24"/>
            <w:szCs w:val="24"/>
            <w:lang w:eastAsia="en-GB"/>
          </w:rPr>
          <w:delText xml:space="preserve"> such as</w:delText>
        </w:r>
        <w:r w:rsidR="00A032C0" w:rsidDel="009044CE">
          <w:rPr>
            <w:rFonts w:ascii="Times New Roman" w:hAnsi="Times New Roman" w:cs="Times New Roman"/>
            <w:sz w:val="24"/>
            <w:szCs w:val="24"/>
            <w:lang w:eastAsia="en-GB"/>
          </w:rPr>
          <w:delText>:</w:delText>
        </w:r>
        <w:r w:rsidRPr="004B0F41" w:rsidDel="009044CE">
          <w:rPr>
            <w:rFonts w:ascii="Times New Roman" w:hAnsi="Times New Roman" w:cs="Times New Roman"/>
            <w:sz w:val="24"/>
            <w:szCs w:val="24"/>
            <w:lang w:eastAsia="en-GB"/>
          </w:rPr>
          <w:delText xml:space="preserve"> degree and </w:delText>
        </w:r>
        <w:r w:rsidRPr="004B0F41" w:rsidDel="009044CE">
          <w:rPr>
            <w:rFonts w:ascii="Times New Roman" w:hAnsi="Times New Roman" w:cs="Times New Roman"/>
            <w:sz w:val="24"/>
            <w:szCs w:val="24"/>
            <w:lang w:eastAsia="en-GB"/>
          </w:rPr>
          <w:lastRenderedPageBreak/>
          <w:delText>duration of exposure to schistosome pathogens, other parasitic diseases</w:delText>
        </w:r>
        <w:r w:rsidR="004E297A" w:rsidDel="009044CE">
          <w:rPr>
            <w:rFonts w:ascii="Times New Roman" w:hAnsi="Times New Roman" w:cs="Times New Roman"/>
            <w:sz w:val="24"/>
            <w:szCs w:val="24"/>
            <w:lang w:eastAsia="en-GB"/>
          </w:rPr>
          <w:delText>,</w:delText>
        </w:r>
        <w:r w:rsidRPr="004B0F41" w:rsidDel="009044CE">
          <w:rPr>
            <w:rFonts w:ascii="Times New Roman" w:hAnsi="Times New Roman" w:cs="Times New Roman"/>
            <w:sz w:val="24"/>
            <w:szCs w:val="24"/>
            <w:lang w:eastAsia="en-GB"/>
          </w:rPr>
          <w:delText xml:space="preserve"> viral infections, poor nutrition or </w:delText>
        </w:r>
        <w:r w:rsidRPr="004B0F41" w:rsidDel="009044CE">
          <w:rPr>
            <w:rFonts w:ascii="Times New Roman" w:hAnsi="Times New Roman" w:cs="Times New Roman"/>
            <w:sz w:val="24"/>
            <w:szCs w:val="24"/>
          </w:rPr>
          <w:delText xml:space="preserve">micronutrient deficiencies, inherited haemoglobinopathies and </w:delText>
        </w:r>
        <w:r w:rsidR="007D6780" w:rsidRPr="004B0F41" w:rsidDel="009044CE">
          <w:rPr>
            <w:rFonts w:ascii="Times New Roman" w:hAnsi="Times New Roman" w:cs="Times New Roman"/>
            <w:sz w:val="24"/>
            <w:szCs w:val="24"/>
          </w:rPr>
          <w:delText>thalassemia</w:delText>
        </w:r>
        <w:r w:rsidRPr="004B0F41" w:rsidDel="009044CE">
          <w:rPr>
            <w:rFonts w:ascii="Times New Roman" w:hAnsi="Times New Roman" w:cs="Times New Roman"/>
            <w:sz w:val="24"/>
            <w:szCs w:val="24"/>
          </w:rPr>
          <w:delText xml:space="preserve">. </w:delText>
        </w:r>
        <w:r w:rsidR="009F6315" w:rsidRPr="004B0F41" w:rsidDel="009044CE">
          <w:rPr>
            <w:rFonts w:ascii="Times New Roman" w:hAnsi="Times New Roman" w:cs="Times New Roman"/>
            <w:sz w:val="24"/>
            <w:szCs w:val="24"/>
          </w:rPr>
          <w:delText xml:space="preserve">In particular, </w:delText>
        </w:r>
        <w:r w:rsidR="00A032C0" w:rsidDel="009044CE">
          <w:rPr>
            <w:rFonts w:ascii="Times New Roman" w:hAnsi="Times New Roman" w:cs="Times New Roman"/>
            <w:sz w:val="24"/>
            <w:szCs w:val="24"/>
          </w:rPr>
          <w:delText xml:space="preserve">poor </w:delText>
        </w:r>
        <w:r w:rsidR="009F6315" w:rsidRPr="004B0F41" w:rsidDel="009044CE">
          <w:rPr>
            <w:rFonts w:ascii="Times New Roman" w:hAnsi="Times New Roman" w:cs="Times New Roman"/>
            <w:sz w:val="24"/>
            <w:szCs w:val="24"/>
          </w:rPr>
          <w:delText>sanitation</w:delText>
        </w:r>
        <w:r w:rsidR="00CF785C" w:rsidDel="009044CE">
          <w:rPr>
            <w:rFonts w:ascii="Times New Roman" w:hAnsi="Times New Roman" w:cs="Times New Roman"/>
            <w:sz w:val="24"/>
            <w:szCs w:val="24"/>
          </w:rPr>
          <w:delText>,</w:delText>
        </w:r>
        <w:r w:rsidR="009F6315" w:rsidRPr="004B0F41" w:rsidDel="009044CE">
          <w:rPr>
            <w:rFonts w:ascii="Times New Roman" w:hAnsi="Times New Roman" w:cs="Times New Roman"/>
            <w:sz w:val="24"/>
            <w:szCs w:val="24"/>
          </w:rPr>
          <w:delText xml:space="preserve"> </w:delText>
        </w:r>
        <w:r w:rsidR="00A032C0" w:rsidDel="009044CE">
          <w:rPr>
            <w:rFonts w:ascii="Times New Roman" w:hAnsi="Times New Roman" w:cs="Times New Roman"/>
            <w:sz w:val="24"/>
            <w:szCs w:val="24"/>
          </w:rPr>
          <w:delText xml:space="preserve">high levels of </w:delText>
        </w:r>
        <w:r w:rsidR="009F6315" w:rsidRPr="004B0F41" w:rsidDel="009044CE">
          <w:rPr>
            <w:rFonts w:ascii="Times New Roman" w:hAnsi="Times New Roman" w:cs="Times New Roman"/>
            <w:sz w:val="24"/>
            <w:szCs w:val="24"/>
          </w:rPr>
          <w:delText xml:space="preserve">water contact </w:delText>
        </w:r>
        <w:r w:rsidR="00CF785C" w:rsidDel="009044CE">
          <w:rPr>
            <w:rFonts w:ascii="Times New Roman" w:hAnsi="Times New Roman" w:cs="Times New Roman"/>
            <w:sz w:val="24"/>
            <w:szCs w:val="24"/>
          </w:rPr>
          <w:delText xml:space="preserve">and poor resources for decontamination of water </w:delText>
        </w:r>
        <w:r w:rsidR="00A032C0" w:rsidDel="009044CE">
          <w:rPr>
            <w:rFonts w:ascii="Times New Roman" w:hAnsi="Times New Roman" w:cs="Times New Roman"/>
            <w:sz w:val="24"/>
            <w:szCs w:val="24"/>
          </w:rPr>
          <w:delText xml:space="preserve">observed </w:delText>
        </w:r>
        <w:r w:rsidR="00406353" w:rsidDel="009044CE">
          <w:rPr>
            <w:rFonts w:ascii="Times New Roman" w:hAnsi="Times New Roman" w:cs="Times New Roman"/>
            <w:sz w:val="24"/>
            <w:szCs w:val="24"/>
          </w:rPr>
          <w:delText>during</w:delText>
        </w:r>
        <w:r w:rsidR="009F6315" w:rsidRPr="004B0F41" w:rsidDel="009044CE">
          <w:rPr>
            <w:rFonts w:ascii="Times New Roman" w:hAnsi="Times New Roman" w:cs="Times New Roman"/>
            <w:sz w:val="24"/>
            <w:szCs w:val="24"/>
          </w:rPr>
          <w:delText xml:space="preserve"> field </w:delText>
        </w:r>
        <w:r w:rsidR="00A032C0" w:rsidDel="009044CE">
          <w:rPr>
            <w:rFonts w:ascii="Times New Roman" w:hAnsi="Times New Roman" w:cs="Times New Roman"/>
            <w:sz w:val="24"/>
            <w:szCs w:val="24"/>
          </w:rPr>
          <w:delText>trips</w:delText>
        </w:r>
        <w:r w:rsidR="00CF785C" w:rsidRPr="00CF785C" w:rsidDel="009044CE">
          <w:rPr>
            <w:rFonts w:ascii="Times New Roman" w:hAnsi="Times New Roman" w:cs="Times New Roman"/>
            <w:sz w:val="24"/>
            <w:szCs w:val="24"/>
          </w:rPr>
          <w:delText xml:space="preserve"> </w:delText>
        </w:r>
        <w:r w:rsidR="00CF785C" w:rsidRPr="004B0F41" w:rsidDel="009044CE">
          <w:rPr>
            <w:rFonts w:ascii="Times New Roman" w:hAnsi="Times New Roman" w:cs="Times New Roman"/>
            <w:sz w:val="24"/>
            <w:szCs w:val="24"/>
          </w:rPr>
          <w:delText>could be major confounders</w:delText>
        </w:r>
        <w:r w:rsidR="009F6315" w:rsidRPr="004B0F41" w:rsidDel="009044CE">
          <w:rPr>
            <w:rFonts w:ascii="Times New Roman" w:hAnsi="Times New Roman" w:cs="Times New Roman"/>
            <w:sz w:val="24"/>
            <w:szCs w:val="24"/>
          </w:rPr>
          <w:delText xml:space="preserve">. </w:delText>
        </w:r>
        <w:r w:rsidR="00406353" w:rsidDel="009044CE">
          <w:rPr>
            <w:rFonts w:ascii="Times New Roman" w:hAnsi="Times New Roman" w:cs="Times New Roman"/>
            <w:sz w:val="24"/>
            <w:szCs w:val="24"/>
          </w:rPr>
          <w:delText>R</w:delText>
        </w:r>
        <w:r w:rsidR="009F6315" w:rsidRPr="004B0F41" w:rsidDel="009044CE">
          <w:rPr>
            <w:rFonts w:ascii="Times New Roman" w:hAnsi="Times New Roman" w:cs="Times New Roman"/>
            <w:sz w:val="24"/>
            <w:szCs w:val="24"/>
          </w:rPr>
          <w:delText xml:space="preserve">esearch </w:delText>
        </w:r>
        <w:r w:rsidR="00406353" w:rsidDel="009044CE">
          <w:rPr>
            <w:rFonts w:ascii="Times New Roman" w:hAnsi="Times New Roman" w:cs="Times New Roman"/>
            <w:sz w:val="24"/>
            <w:szCs w:val="24"/>
          </w:rPr>
          <w:delText xml:space="preserve">into improved statistical and epidemiological </w:delText>
        </w:r>
        <w:r w:rsidR="009F6315" w:rsidRPr="004B0F41" w:rsidDel="009044CE">
          <w:rPr>
            <w:rFonts w:ascii="Times New Roman" w:hAnsi="Times New Roman" w:cs="Times New Roman"/>
            <w:sz w:val="24"/>
            <w:szCs w:val="24"/>
          </w:rPr>
          <w:delText>adjust</w:delText>
        </w:r>
        <w:r w:rsidR="00551644" w:rsidDel="009044CE">
          <w:rPr>
            <w:rFonts w:ascii="Times New Roman" w:hAnsi="Times New Roman" w:cs="Times New Roman"/>
            <w:sz w:val="24"/>
            <w:szCs w:val="24"/>
          </w:rPr>
          <w:delText>ment</w:delText>
        </w:r>
        <w:r w:rsidR="009F6315" w:rsidRPr="004B0F41" w:rsidDel="009044CE">
          <w:rPr>
            <w:rFonts w:ascii="Times New Roman" w:hAnsi="Times New Roman" w:cs="Times New Roman"/>
            <w:sz w:val="24"/>
            <w:szCs w:val="24"/>
          </w:rPr>
          <w:delText xml:space="preserve"> for these confounders </w:delText>
        </w:r>
        <w:r w:rsidR="00406353" w:rsidDel="009044CE">
          <w:rPr>
            <w:rFonts w:ascii="Times New Roman" w:hAnsi="Times New Roman" w:cs="Times New Roman"/>
            <w:sz w:val="24"/>
            <w:szCs w:val="24"/>
          </w:rPr>
          <w:delText xml:space="preserve">in small village studies </w:delText>
        </w:r>
        <w:r w:rsidR="009F6315" w:rsidRPr="004B0F41" w:rsidDel="009044CE">
          <w:rPr>
            <w:rFonts w:ascii="Times New Roman" w:hAnsi="Times New Roman" w:cs="Times New Roman"/>
            <w:sz w:val="24"/>
            <w:szCs w:val="24"/>
          </w:rPr>
          <w:delText xml:space="preserve">would be beneficial. </w:delText>
        </w:r>
        <w:r w:rsidR="00FD02E7" w:rsidRPr="004B0F41" w:rsidDel="009044CE">
          <w:rPr>
            <w:rFonts w:ascii="Times New Roman" w:hAnsi="Times New Roman" w:cs="Times New Roman"/>
            <w:sz w:val="24"/>
            <w:szCs w:val="24"/>
          </w:rPr>
          <w:delText>Notwithstanding this</w:delText>
        </w:r>
        <w:r w:rsidR="00CF785C" w:rsidDel="009044CE">
          <w:rPr>
            <w:rFonts w:ascii="Times New Roman" w:hAnsi="Times New Roman" w:cs="Times New Roman"/>
            <w:sz w:val="24"/>
            <w:szCs w:val="24"/>
          </w:rPr>
          <w:delText xml:space="preserve"> methodological shortfall</w:delText>
        </w:r>
        <w:r w:rsidR="00FD02E7" w:rsidRPr="004B0F41" w:rsidDel="009044CE">
          <w:rPr>
            <w:rFonts w:ascii="Times New Roman" w:hAnsi="Times New Roman" w:cs="Times New Roman"/>
            <w:sz w:val="24"/>
            <w:szCs w:val="24"/>
          </w:rPr>
          <w:delText xml:space="preserve">, our use of ultrasonography demonstrated a significant burden of abnormal bladder pathology in </w:delText>
        </w:r>
        <w:r w:rsidR="00406353" w:rsidDel="009044CE">
          <w:rPr>
            <w:rFonts w:ascii="Times New Roman" w:hAnsi="Times New Roman" w:cs="Times New Roman"/>
            <w:sz w:val="24"/>
            <w:szCs w:val="24"/>
          </w:rPr>
          <w:delText xml:space="preserve">our sample of </w:delText>
        </w:r>
        <w:r w:rsidR="00A71E3D" w:rsidDel="009044CE">
          <w:rPr>
            <w:rFonts w:ascii="Times New Roman" w:hAnsi="Times New Roman" w:cs="Times New Roman"/>
            <w:sz w:val="24"/>
            <w:szCs w:val="24"/>
          </w:rPr>
          <w:delText>co-</w:delText>
        </w:r>
        <w:r w:rsidR="00406353" w:rsidDel="009044CE">
          <w:rPr>
            <w:rFonts w:ascii="Times New Roman" w:hAnsi="Times New Roman" w:cs="Times New Roman"/>
            <w:sz w:val="24"/>
            <w:szCs w:val="24"/>
          </w:rPr>
          <w:delText>infected children</w:delText>
        </w:r>
        <w:r w:rsidR="00FD02E7" w:rsidRPr="004B0F41" w:rsidDel="009044CE">
          <w:rPr>
            <w:rFonts w:ascii="Times New Roman" w:hAnsi="Times New Roman" w:cs="Times New Roman"/>
            <w:sz w:val="24"/>
            <w:szCs w:val="24"/>
          </w:rPr>
          <w:delText xml:space="preserve">. This is an important avenue for further research. </w:delText>
        </w:r>
      </w:del>
    </w:p>
    <w:p w14:paraId="210A7881" w14:textId="377F5955" w:rsidR="009D4B79" w:rsidDel="009044CE" w:rsidRDefault="009D4B79" w:rsidP="007D6780">
      <w:pPr>
        <w:pStyle w:val="CommentText"/>
        <w:spacing w:after="0" w:line="480" w:lineRule="auto"/>
        <w:jc w:val="both"/>
        <w:rPr>
          <w:del w:id="604" w:author="Dipam Thapa" w:date="2019-07-26T09:38:00Z"/>
          <w:rFonts w:ascii="Times New Roman" w:hAnsi="Times New Roman" w:cs="Times New Roman"/>
          <w:sz w:val="24"/>
          <w:szCs w:val="24"/>
        </w:rPr>
      </w:pPr>
    </w:p>
    <w:p w14:paraId="18EFC01F" w14:textId="2B92F037" w:rsidR="00CA4302" w:rsidDel="009044CE" w:rsidRDefault="00CA4302" w:rsidP="007D6780">
      <w:pPr>
        <w:pStyle w:val="CommentText"/>
        <w:spacing w:after="0" w:line="480" w:lineRule="auto"/>
        <w:jc w:val="both"/>
        <w:rPr>
          <w:del w:id="605" w:author="Dipam Thapa" w:date="2019-07-26T09:38:00Z"/>
          <w:rFonts w:ascii="Times New Roman" w:hAnsi="Times New Roman" w:cs="Times New Roman"/>
          <w:sz w:val="24"/>
          <w:szCs w:val="24"/>
        </w:rPr>
      </w:pPr>
    </w:p>
    <w:p w14:paraId="29BDB000" w14:textId="52FF49C8" w:rsidR="009D4B79" w:rsidRPr="004B0F41" w:rsidDel="009044CE" w:rsidRDefault="009D4B79" w:rsidP="007D6780">
      <w:pPr>
        <w:spacing w:line="480" w:lineRule="auto"/>
        <w:jc w:val="both"/>
        <w:outlineLvl w:val="2"/>
        <w:rPr>
          <w:del w:id="606" w:author="Dipam Thapa" w:date="2019-07-26T09:38:00Z"/>
          <w:rFonts w:ascii="Times New Roman" w:hAnsi="Times New Roman"/>
          <w:sz w:val="28"/>
          <w:szCs w:val="28"/>
        </w:rPr>
      </w:pPr>
      <w:del w:id="607" w:author="Dipam Thapa" w:date="2019-07-26T09:38:00Z">
        <w:r w:rsidRPr="004B0F41" w:rsidDel="009044CE">
          <w:rPr>
            <w:rFonts w:ascii="Times New Roman" w:hAnsi="Times New Roman"/>
            <w:b/>
            <w:bCs/>
            <w:sz w:val="28"/>
            <w:szCs w:val="28"/>
            <w:lang w:val="en-AU" w:eastAsia="en-GB"/>
          </w:rPr>
          <w:delText>Conclusion</w:delText>
        </w:r>
      </w:del>
    </w:p>
    <w:p w14:paraId="0D016E62" w14:textId="0BF1FE59" w:rsidR="009649AD" w:rsidRPr="00B3072C" w:rsidDel="009044CE" w:rsidRDefault="007B29A0" w:rsidP="009649AD">
      <w:pPr>
        <w:spacing w:line="480" w:lineRule="auto"/>
        <w:jc w:val="both"/>
        <w:rPr>
          <w:del w:id="608" w:author="Dipam Thapa" w:date="2019-07-26T09:38:00Z"/>
          <w:rFonts w:ascii="Times New Roman" w:hAnsi="Times New Roman"/>
        </w:rPr>
      </w:pPr>
      <w:del w:id="609" w:author="Dipam Thapa" w:date="2019-07-26T09:38:00Z">
        <w:r w:rsidDel="009044CE">
          <w:rPr>
            <w:rFonts w:ascii="Times New Roman" w:hAnsi="Times New Roman"/>
          </w:rPr>
          <w:delText>Ae</w:delText>
        </w:r>
        <w:r w:rsidRPr="004B0F41" w:rsidDel="009044CE">
          <w:rPr>
            <w:rFonts w:ascii="Times New Roman" w:hAnsi="Times New Roman"/>
          </w:rPr>
          <w:delText>tiological</w:delText>
        </w:r>
        <w:r w:rsidR="009D4B79" w:rsidRPr="004B0F41" w:rsidDel="009044CE">
          <w:rPr>
            <w:rFonts w:ascii="Times New Roman" w:hAnsi="Times New Roman"/>
          </w:rPr>
          <w:delText xml:space="preserve"> factors including the degree </w:delText>
        </w:r>
        <w:r w:rsidDel="009044CE">
          <w:rPr>
            <w:rFonts w:ascii="Times New Roman" w:hAnsi="Times New Roman"/>
          </w:rPr>
          <w:delText>that</w:delText>
        </w:r>
        <w:r w:rsidR="009D4B79" w:rsidRPr="004B0F41" w:rsidDel="009044CE">
          <w:rPr>
            <w:rFonts w:ascii="Times New Roman" w:hAnsi="Times New Roman"/>
          </w:rPr>
          <w:delText xml:space="preserve"> </w:delText>
        </w:r>
        <w:r w:rsidR="00F22004" w:rsidRPr="004B0F41" w:rsidDel="009044CE">
          <w:rPr>
            <w:rFonts w:ascii="Times New Roman" w:hAnsi="Times New Roman"/>
          </w:rPr>
          <w:delText xml:space="preserve">schistosomiasis </w:delText>
        </w:r>
        <w:r w:rsidR="009D4B79" w:rsidRPr="004B0F41" w:rsidDel="009044CE">
          <w:rPr>
            <w:rFonts w:ascii="Times New Roman" w:hAnsi="Times New Roman"/>
          </w:rPr>
          <w:delText>contribut</w:delText>
        </w:r>
        <w:r w:rsidDel="009044CE">
          <w:rPr>
            <w:rFonts w:ascii="Times New Roman" w:hAnsi="Times New Roman"/>
          </w:rPr>
          <w:delText xml:space="preserve">es </w:delText>
        </w:r>
        <w:r w:rsidR="009D4B79" w:rsidRPr="004B0F41" w:rsidDel="009044CE">
          <w:rPr>
            <w:rFonts w:ascii="Times New Roman" w:hAnsi="Times New Roman"/>
          </w:rPr>
          <w:delText>to anaemia, bladder pathology and haematuria may be difficult to determine</w:delText>
        </w:r>
        <w:r w:rsidR="00981BC5" w:rsidDel="009044CE">
          <w:rPr>
            <w:rFonts w:ascii="Times New Roman" w:hAnsi="Times New Roman"/>
          </w:rPr>
          <w:delText xml:space="preserve">, especially </w:delText>
        </w:r>
        <w:r w:rsidDel="009044CE">
          <w:rPr>
            <w:rFonts w:ascii="Times New Roman" w:hAnsi="Times New Roman"/>
          </w:rPr>
          <w:delText xml:space="preserve">at the level of </w:delText>
        </w:r>
        <w:r w:rsidR="00981BC5" w:rsidDel="009044CE">
          <w:rPr>
            <w:rFonts w:ascii="Times New Roman" w:hAnsi="Times New Roman"/>
          </w:rPr>
          <w:delText>village surveys</w:delText>
        </w:r>
        <w:r w:rsidR="009D4B79" w:rsidRPr="00772F32" w:rsidDel="009044CE">
          <w:rPr>
            <w:rFonts w:ascii="Times New Roman" w:hAnsi="Times New Roman"/>
          </w:rPr>
          <w:delText xml:space="preserve">. </w:delText>
        </w:r>
        <w:r w:rsidR="00B43DFA" w:rsidRPr="00D35913" w:rsidDel="009044CE">
          <w:rPr>
            <w:rFonts w:ascii="Times New Roman" w:hAnsi="Times New Roman"/>
            <w:highlight w:val="yellow"/>
          </w:rPr>
          <w:delText xml:space="preserve">Our results indicate that </w:delText>
        </w:r>
        <w:r w:rsidR="009B10C7" w:rsidRPr="00D35913" w:rsidDel="009044CE">
          <w:rPr>
            <w:rFonts w:ascii="Times New Roman" w:hAnsi="Times New Roman"/>
            <w:highlight w:val="yellow"/>
          </w:rPr>
          <w:delText>t</w:delText>
        </w:r>
        <w:r w:rsidR="002C0E0B" w:rsidRPr="00D35913" w:rsidDel="009044CE">
          <w:rPr>
            <w:rFonts w:ascii="Times New Roman" w:hAnsi="Times New Roman"/>
            <w:highlight w:val="yellow"/>
          </w:rPr>
          <w:delText xml:space="preserve">here was </w:delText>
        </w:r>
        <w:r w:rsidR="008163A1" w:rsidDel="009044CE">
          <w:rPr>
            <w:rFonts w:ascii="Times New Roman" w:hAnsi="Times New Roman"/>
            <w:highlight w:val="yellow"/>
          </w:rPr>
          <w:delText>association</w:delText>
        </w:r>
        <w:r w:rsidR="008163A1" w:rsidRPr="00D35913" w:rsidDel="009044CE">
          <w:rPr>
            <w:rFonts w:ascii="Times New Roman" w:hAnsi="Times New Roman"/>
            <w:highlight w:val="yellow"/>
          </w:rPr>
          <w:delText xml:space="preserve"> </w:delText>
        </w:r>
        <w:r w:rsidR="002C0E0B" w:rsidRPr="00D35913" w:rsidDel="009044CE">
          <w:rPr>
            <w:rFonts w:ascii="Times New Roman" w:hAnsi="Times New Roman"/>
            <w:highlight w:val="yellow"/>
          </w:rPr>
          <w:delText>between level of morbidity and</w:delText>
        </w:r>
        <w:r w:rsidR="009B10C7" w:rsidRPr="00D35913" w:rsidDel="009044CE">
          <w:rPr>
            <w:rFonts w:ascii="Times New Roman" w:hAnsi="Times New Roman"/>
            <w:highlight w:val="yellow"/>
          </w:rPr>
          <w:delText xml:space="preserve"> infection intensity.</w:delText>
        </w:r>
        <w:r w:rsidR="002C0E0B" w:rsidRPr="00772F32" w:rsidDel="009044CE">
          <w:rPr>
            <w:rFonts w:ascii="Times New Roman" w:hAnsi="Times New Roman"/>
          </w:rPr>
          <w:delText xml:space="preserve"> </w:delText>
        </w:r>
        <w:r w:rsidR="00981BC5" w:rsidRPr="00094817" w:rsidDel="009044CE">
          <w:rPr>
            <w:rFonts w:ascii="Times New Roman" w:hAnsi="Times New Roman"/>
          </w:rPr>
          <w:delText>O</w:delText>
        </w:r>
        <w:r w:rsidR="009D4B79" w:rsidRPr="00094817" w:rsidDel="009044CE">
          <w:rPr>
            <w:rFonts w:ascii="Times New Roman" w:eastAsia="Times New Roman" w:hAnsi="Times New Roman"/>
            <w:lang w:eastAsia="en-AU"/>
          </w:rPr>
          <w:delText>ur</w:delText>
        </w:r>
        <w:r w:rsidR="009D4B79" w:rsidRPr="004B0F41" w:rsidDel="009044CE">
          <w:rPr>
            <w:rFonts w:ascii="Times New Roman" w:eastAsia="Times New Roman" w:hAnsi="Times New Roman"/>
            <w:lang w:eastAsia="en-AU"/>
          </w:rPr>
          <w:delText xml:space="preserve"> study has provided a micro</w:delText>
        </w:r>
        <w:r w:rsidR="00E329E0" w:rsidDel="009044CE">
          <w:rPr>
            <w:rFonts w:ascii="Times New Roman" w:eastAsia="Times New Roman" w:hAnsi="Times New Roman"/>
            <w:lang w:eastAsia="en-AU"/>
          </w:rPr>
          <w:delText>-</w:delText>
        </w:r>
        <w:r w:rsidR="009D4B79" w:rsidRPr="004B0F41" w:rsidDel="009044CE">
          <w:rPr>
            <w:rFonts w:ascii="Times New Roman" w:eastAsia="Times New Roman" w:hAnsi="Times New Roman"/>
            <w:lang w:eastAsia="en-AU"/>
          </w:rPr>
          <w:delText>epidemiologic</w:delText>
        </w:r>
        <w:r w:rsidR="00A016AF" w:rsidDel="009044CE">
          <w:rPr>
            <w:rFonts w:ascii="Times New Roman" w:eastAsia="Times New Roman" w:hAnsi="Times New Roman"/>
            <w:lang w:eastAsia="en-AU"/>
          </w:rPr>
          <w:delText>al</w:delText>
        </w:r>
        <w:r w:rsidR="009D4B79" w:rsidRPr="004B0F41" w:rsidDel="009044CE">
          <w:rPr>
            <w:rFonts w:ascii="Times New Roman" w:eastAsia="Times New Roman" w:hAnsi="Times New Roman"/>
            <w:lang w:eastAsia="en-AU"/>
          </w:rPr>
          <w:delText xml:space="preserve"> insight into morbidities in a </w:delText>
        </w:r>
        <w:r w:rsidR="00F22004" w:rsidRPr="004B0F41" w:rsidDel="009044CE">
          <w:rPr>
            <w:rFonts w:ascii="Times New Roman" w:eastAsia="Times New Roman" w:hAnsi="Times New Roman"/>
            <w:lang w:eastAsia="en-AU"/>
          </w:rPr>
          <w:delText>village</w:delText>
        </w:r>
        <w:r w:rsidR="009D4B79" w:rsidRPr="004B0F41" w:rsidDel="009044CE">
          <w:rPr>
            <w:rFonts w:ascii="Times New Roman" w:eastAsia="Times New Roman" w:hAnsi="Times New Roman"/>
            <w:lang w:eastAsia="en-AU"/>
          </w:rPr>
          <w:delText xml:space="preserve"> where the prevalence of </w:delText>
        </w:r>
        <w:r w:rsidR="009D4B79" w:rsidRPr="004B0F41" w:rsidDel="009044CE">
          <w:rPr>
            <w:rFonts w:ascii="Times New Roman" w:hAnsi="Times New Roman"/>
            <w:shd w:val="clear" w:color="auto" w:fill="FFFFFF"/>
          </w:rPr>
          <w:delText xml:space="preserve">schistosomiasis has remained </w:delText>
        </w:r>
        <w:r w:rsidR="00E329E0" w:rsidDel="009044CE">
          <w:rPr>
            <w:rFonts w:ascii="Times New Roman" w:hAnsi="Times New Roman"/>
            <w:shd w:val="clear" w:color="auto" w:fill="FFFFFF"/>
          </w:rPr>
          <w:delText xml:space="preserve">hyper-endemic </w:delText>
        </w:r>
        <w:r w:rsidR="001977CE" w:rsidRPr="004B0F41" w:rsidDel="009044CE">
          <w:rPr>
            <w:rFonts w:ascii="Times New Roman" w:hAnsi="Times New Roman"/>
            <w:shd w:val="clear" w:color="auto" w:fill="FFFFFF"/>
          </w:rPr>
          <w:delText>following</w:delText>
        </w:r>
        <w:r w:rsidR="00F22004" w:rsidRPr="004B0F41" w:rsidDel="009044CE">
          <w:rPr>
            <w:rFonts w:ascii="Times New Roman" w:hAnsi="Times New Roman"/>
            <w:shd w:val="clear" w:color="auto" w:fill="FFFFFF"/>
          </w:rPr>
          <w:delText xml:space="preserve"> </w:delText>
        </w:r>
        <w:r w:rsidR="00825AF2" w:rsidRPr="004B0F41" w:rsidDel="009044CE">
          <w:rPr>
            <w:rFonts w:ascii="Times New Roman" w:hAnsi="Times New Roman"/>
            <w:shd w:val="clear" w:color="auto" w:fill="FFFFFF"/>
          </w:rPr>
          <w:delText>one</w:delText>
        </w:r>
        <w:r w:rsidR="009F6315" w:rsidRPr="004B0F41" w:rsidDel="009044CE">
          <w:rPr>
            <w:rFonts w:ascii="Times New Roman" w:hAnsi="Times New Roman"/>
            <w:shd w:val="clear" w:color="auto" w:fill="FFFFFF"/>
          </w:rPr>
          <w:delText xml:space="preserve"> round of </w:delText>
        </w:r>
        <w:r w:rsidR="00F22004" w:rsidRPr="004B0F41" w:rsidDel="009044CE">
          <w:rPr>
            <w:rFonts w:ascii="Times New Roman" w:hAnsi="Times New Roman"/>
            <w:shd w:val="clear" w:color="auto" w:fill="FFFFFF"/>
          </w:rPr>
          <w:delText>treatment</w:delText>
        </w:r>
        <w:r w:rsidR="009D4B79" w:rsidRPr="004B0F41" w:rsidDel="009044CE">
          <w:rPr>
            <w:rFonts w:ascii="Times New Roman" w:hAnsi="Times New Roman"/>
            <w:shd w:val="clear" w:color="auto" w:fill="FFFFFF"/>
          </w:rPr>
          <w:delText xml:space="preserve">. </w:delText>
        </w:r>
        <w:r w:rsidR="00A016AF" w:rsidRPr="00850D19" w:rsidDel="009044CE">
          <w:rPr>
            <w:rFonts w:ascii="Times New Roman" w:hAnsi="Times New Roman"/>
            <w:highlight w:val="yellow"/>
            <w:shd w:val="clear" w:color="auto" w:fill="FFFFFF"/>
          </w:rPr>
          <w:delText>This treatment</w:delText>
        </w:r>
        <w:r w:rsidR="00C61607" w:rsidDel="009044CE">
          <w:rPr>
            <w:rFonts w:ascii="Times New Roman" w:hAnsi="Times New Roman"/>
            <w:highlight w:val="yellow"/>
            <w:shd w:val="clear" w:color="auto" w:fill="FFFFFF"/>
          </w:rPr>
          <w:delText xml:space="preserve"> was part of the</w:delText>
        </w:r>
        <w:r w:rsidR="00C61607" w:rsidRPr="00C61607" w:rsidDel="009044CE">
          <w:rPr>
            <w:rFonts w:ascii="Times New Roman" w:hAnsi="Times New Roman"/>
            <w:highlight w:val="yellow"/>
          </w:rPr>
          <w:delText xml:space="preserve"> </w:delText>
        </w:r>
        <w:r w:rsidR="00C61607" w:rsidRPr="00ED2964" w:rsidDel="009044CE">
          <w:rPr>
            <w:rFonts w:ascii="Times New Roman" w:hAnsi="Times New Roman"/>
            <w:highlight w:val="yellow"/>
          </w:rPr>
          <w:delText>SCI MDA program</w:delText>
        </w:r>
        <w:r w:rsidR="00C61607" w:rsidDel="009044CE">
          <w:rPr>
            <w:rFonts w:ascii="Times New Roman" w:hAnsi="Times New Roman"/>
            <w:highlight w:val="yellow"/>
          </w:rPr>
          <w:delText xml:space="preserve"> and </w:delText>
        </w:r>
        <w:r w:rsidR="00A016AF" w:rsidRPr="00850D19" w:rsidDel="009044CE">
          <w:rPr>
            <w:rFonts w:ascii="Times New Roman" w:hAnsi="Times New Roman"/>
            <w:highlight w:val="yellow"/>
            <w:shd w:val="clear" w:color="auto" w:fill="FFFFFF"/>
          </w:rPr>
          <w:delText xml:space="preserve">has continued </w:delText>
        </w:r>
        <w:r w:rsidR="00C61607" w:rsidDel="009044CE">
          <w:rPr>
            <w:rFonts w:ascii="Times New Roman" w:hAnsi="Times New Roman"/>
            <w:highlight w:val="yellow"/>
            <w:shd w:val="clear" w:color="auto" w:fill="FFFFFF"/>
          </w:rPr>
          <w:delText>from</w:delText>
        </w:r>
        <w:r w:rsidR="00C61607" w:rsidRPr="00850D19" w:rsidDel="009044CE">
          <w:rPr>
            <w:rFonts w:ascii="Times New Roman" w:hAnsi="Times New Roman"/>
            <w:highlight w:val="yellow"/>
            <w:shd w:val="clear" w:color="auto" w:fill="FFFFFF"/>
          </w:rPr>
          <w:delText xml:space="preserve"> </w:delText>
        </w:r>
        <w:r w:rsidR="00A016AF" w:rsidRPr="00850D19" w:rsidDel="009044CE">
          <w:rPr>
            <w:rFonts w:ascii="Times New Roman" w:hAnsi="Times New Roman"/>
            <w:highlight w:val="yellow"/>
            <w:shd w:val="clear" w:color="auto" w:fill="FFFFFF"/>
          </w:rPr>
          <w:delText xml:space="preserve">2005 </w:delText>
        </w:r>
        <w:r w:rsidR="00850D19" w:rsidRPr="00850D19" w:rsidDel="009044CE">
          <w:rPr>
            <w:rFonts w:ascii="Times New Roman" w:hAnsi="Times New Roman"/>
            <w:highlight w:val="yellow"/>
            <w:shd w:val="clear" w:color="auto" w:fill="FFFFFF"/>
          </w:rPr>
          <w:delText>until</w:delText>
        </w:r>
        <w:r w:rsidR="00A016AF" w:rsidRPr="00850D19" w:rsidDel="009044CE">
          <w:rPr>
            <w:rFonts w:ascii="Times New Roman" w:hAnsi="Times New Roman"/>
            <w:highlight w:val="yellow"/>
            <w:shd w:val="clear" w:color="auto" w:fill="FFFFFF"/>
          </w:rPr>
          <w:delText xml:space="preserve"> now</w:delText>
        </w:r>
        <w:r w:rsidR="00A016AF" w:rsidDel="009044CE">
          <w:rPr>
            <w:rFonts w:ascii="Times New Roman" w:hAnsi="Times New Roman"/>
            <w:shd w:val="clear" w:color="auto" w:fill="FFFFFF"/>
          </w:rPr>
          <w:delText xml:space="preserve">. </w:delText>
        </w:r>
        <w:r w:rsidR="009D4B79" w:rsidRPr="004B0F41" w:rsidDel="009044CE">
          <w:rPr>
            <w:rFonts w:ascii="Times New Roman" w:hAnsi="Times New Roman"/>
          </w:rPr>
          <w:delText xml:space="preserve"> </w:delText>
        </w:r>
        <w:r w:rsidR="00F22004" w:rsidRPr="004B0F41" w:rsidDel="009044CE">
          <w:rPr>
            <w:rFonts w:ascii="Times New Roman" w:hAnsi="Times New Roman"/>
          </w:rPr>
          <w:delText>Morbidit</w:delText>
        </w:r>
        <w:r w:rsidR="00E329E0" w:rsidDel="009044CE">
          <w:rPr>
            <w:rFonts w:ascii="Times New Roman" w:hAnsi="Times New Roman"/>
          </w:rPr>
          <w:delText>ies we measured</w:delText>
        </w:r>
        <w:r w:rsidR="00F22004" w:rsidRPr="004B0F41" w:rsidDel="009044CE">
          <w:rPr>
            <w:rFonts w:ascii="Times New Roman" w:hAnsi="Times New Roman"/>
          </w:rPr>
          <w:delText xml:space="preserve"> </w:delText>
        </w:r>
        <w:r w:rsidR="00E329E0" w:rsidDel="009044CE">
          <w:rPr>
            <w:rFonts w:ascii="Times New Roman" w:hAnsi="Times New Roman"/>
          </w:rPr>
          <w:delText>were</w:delText>
        </w:r>
        <w:r w:rsidR="009D4B79" w:rsidRPr="004B0F41" w:rsidDel="009044CE">
          <w:rPr>
            <w:rFonts w:ascii="Times New Roman" w:hAnsi="Times New Roman"/>
          </w:rPr>
          <w:delText xml:space="preserve"> so commonplace in </w:delText>
        </w:r>
        <w:r w:rsidR="00E329E0" w:rsidDel="009044CE">
          <w:rPr>
            <w:rFonts w:ascii="Times New Roman" w:hAnsi="Times New Roman"/>
          </w:rPr>
          <w:delText>the</w:delText>
        </w:r>
        <w:r w:rsidR="009D4B79" w:rsidRPr="004B0F41" w:rsidDel="009044CE">
          <w:rPr>
            <w:rFonts w:ascii="Times New Roman" w:hAnsi="Times New Roman"/>
          </w:rPr>
          <w:delText xml:space="preserve"> school children that control strategies should include concurrent </w:delText>
        </w:r>
        <w:r w:rsidR="009D4B79" w:rsidRPr="004B0F41" w:rsidDel="009044CE">
          <w:rPr>
            <w:rFonts w:ascii="Times New Roman" w:eastAsia="Times New Roman" w:hAnsi="Times New Roman"/>
            <w:lang w:val="en-AU" w:eastAsia="en-AU" w:bidi="ar-SA"/>
          </w:rPr>
          <w:delText>improvement in water and sanitation</w:delText>
        </w:r>
        <w:r w:rsidR="006F1365" w:rsidDel="009044CE">
          <w:rPr>
            <w:rFonts w:ascii="Times New Roman" w:eastAsia="Times New Roman" w:hAnsi="Times New Roman"/>
            <w:lang w:val="en-AU" w:eastAsia="en-AU" w:bidi="ar-SA"/>
          </w:rPr>
          <w:delText xml:space="preserve"> as well </w:delText>
        </w:r>
        <w:r w:rsidR="009D4B79" w:rsidRPr="004B0F41" w:rsidDel="009044CE">
          <w:rPr>
            <w:rFonts w:ascii="Times New Roman" w:eastAsia="Times New Roman" w:hAnsi="Times New Roman"/>
            <w:lang w:val="en-AU" w:eastAsia="en-AU" w:bidi="ar-SA"/>
          </w:rPr>
          <w:delText>mollusciding</w:delText>
        </w:r>
        <w:r w:rsidR="00482AC9" w:rsidDel="009044CE">
          <w:rPr>
            <w:rFonts w:ascii="Times New Roman" w:eastAsia="Times New Roman" w:hAnsi="Times New Roman"/>
            <w:lang w:val="en-AU" w:eastAsia="en-AU" w:bidi="ar-SA"/>
          </w:rPr>
          <w:delText xml:space="preserve">, </w:delText>
        </w:r>
        <w:r w:rsidR="00482AC9" w:rsidRPr="004B0F41" w:rsidDel="009044CE">
          <w:rPr>
            <w:rFonts w:ascii="Times New Roman" w:hAnsi="Times New Roman"/>
          </w:rPr>
          <w:delText>micronutrients supplementations</w:delText>
        </w:r>
        <w:r w:rsidR="00482AC9" w:rsidDel="009044CE">
          <w:rPr>
            <w:rFonts w:ascii="Times New Roman" w:hAnsi="Times New Roman"/>
          </w:rPr>
          <w:delText xml:space="preserve"> </w:delText>
        </w:r>
        <w:r w:rsidR="00482AC9" w:rsidRPr="005842D1" w:rsidDel="009044CE">
          <w:rPr>
            <w:rFonts w:ascii="Times New Roman" w:hAnsi="Times New Roman"/>
          </w:rPr>
          <w:delText>and malaria control</w:delText>
        </w:r>
        <w:r w:rsidR="009D4B79" w:rsidRPr="005842D1" w:rsidDel="009044CE">
          <w:rPr>
            <w:rFonts w:ascii="Times New Roman" w:eastAsia="Times New Roman" w:hAnsi="Times New Roman"/>
            <w:lang w:val="en-AU" w:eastAsia="en-AU" w:bidi="ar-SA"/>
          </w:rPr>
          <w:delText>.</w:delText>
        </w:r>
        <w:r w:rsidR="009D4B79" w:rsidRPr="004B0F41" w:rsidDel="009044CE">
          <w:rPr>
            <w:rFonts w:ascii="Times New Roman" w:eastAsia="Times New Roman" w:hAnsi="Times New Roman"/>
            <w:lang w:val="en-AU" w:eastAsia="en-AU" w:bidi="ar-SA"/>
          </w:rPr>
          <w:delText xml:space="preserve"> </w:delText>
        </w:r>
        <w:r w:rsidR="00C21391" w:rsidRPr="00C21391" w:rsidDel="009044CE">
          <w:rPr>
            <w:rFonts w:ascii="Times New Roman" w:eastAsia="Times New Roman" w:hAnsi="Times New Roman"/>
            <w:highlight w:val="yellow"/>
            <w:lang w:val="en-AU" w:eastAsia="en-AU" w:bidi="ar-SA"/>
          </w:rPr>
          <w:delText xml:space="preserve">Due to </w:delText>
        </w:r>
        <w:r w:rsidR="001C6894" w:rsidDel="009044CE">
          <w:rPr>
            <w:rFonts w:ascii="Times New Roman" w:eastAsia="Times New Roman" w:hAnsi="Times New Roman"/>
            <w:highlight w:val="yellow"/>
            <w:lang w:val="en-AU" w:eastAsia="en-AU" w:bidi="ar-SA"/>
          </w:rPr>
          <w:delText>limited</w:delText>
        </w:r>
        <w:r w:rsidR="00C21391" w:rsidRPr="00C21391" w:rsidDel="009044CE">
          <w:rPr>
            <w:rFonts w:ascii="Times New Roman" w:eastAsia="Times New Roman" w:hAnsi="Times New Roman"/>
            <w:highlight w:val="yellow"/>
            <w:lang w:val="en-AU" w:eastAsia="en-AU" w:bidi="ar-SA"/>
          </w:rPr>
          <w:delText xml:space="preserve"> morbidity data between 2006 and 2019, </w:delText>
        </w:r>
        <w:r w:rsidR="00C21391" w:rsidRPr="00C21391" w:rsidDel="009044CE">
          <w:rPr>
            <w:rFonts w:ascii="Times New Roman" w:hAnsi="Times New Roman"/>
            <w:highlight w:val="yellow"/>
          </w:rPr>
          <w:delText>t</w:delText>
        </w:r>
        <w:r w:rsidR="009649AD" w:rsidRPr="00C21391" w:rsidDel="009044CE">
          <w:rPr>
            <w:rFonts w:ascii="Times New Roman" w:hAnsi="Times New Roman"/>
            <w:highlight w:val="yellow"/>
          </w:rPr>
          <w:delText xml:space="preserve">here is a need </w:delText>
        </w:r>
        <w:r w:rsidR="00C21391" w:rsidRPr="00C21391" w:rsidDel="009044CE">
          <w:rPr>
            <w:rFonts w:ascii="Times New Roman" w:eastAsia="Times New Roman" w:hAnsi="Times New Roman"/>
            <w:color w:val="222222"/>
            <w:highlight w:val="yellow"/>
            <w:lang w:eastAsia="en-GB"/>
          </w:rPr>
          <w:delText>for</w:delText>
        </w:r>
        <w:r w:rsidR="009649AD" w:rsidRPr="00C21391" w:rsidDel="009044CE">
          <w:rPr>
            <w:rFonts w:ascii="Times New Roman" w:eastAsia="Times New Roman" w:hAnsi="Times New Roman"/>
            <w:color w:val="222222"/>
            <w:highlight w:val="yellow"/>
            <w:lang w:eastAsia="en-GB"/>
          </w:rPr>
          <w:delText xml:space="preserve"> a comparable but more extensive study</w:delText>
        </w:r>
        <w:r w:rsidR="00C21391" w:rsidRPr="00C21391" w:rsidDel="009044CE">
          <w:rPr>
            <w:rFonts w:ascii="Times New Roman" w:eastAsia="Times New Roman" w:hAnsi="Times New Roman"/>
            <w:color w:val="222222"/>
            <w:highlight w:val="yellow"/>
            <w:lang w:eastAsia="en-GB"/>
          </w:rPr>
          <w:delText xml:space="preserve">. It </w:delText>
        </w:r>
        <w:r w:rsidR="007B4E2D" w:rsidDel="009044CE">
          <w:rPr>
            <w:rFonts w:ascii="Times New Roman" w:eastAsia="Times New Roman" w:hAnsi="Times New Roman"/>
            <w:color w:val="222222"/>
            <w:highlight w:val="yellow"/>
            <w:lang w:eastAsia="en-GB"/>
          </w:rPr>
          <w:delText xml:space="preserve">is </w:delText>
        </w:r>
        <w:r w:rsidR="00C21391" w:rsidRPr="00C21391" w:rsidDel="009044CE">
          <w:rPr>
            <w:rFonts w:ascii="Times New Roman" w:eastAsia="Times New Roman" w:hAnsi="Times New Roman"/>
            <w:color w:val="222222"/>
            <w:highlight w:val="yellow"/>
            <w:lang w:eastAsia="en-GB"/>
          </w:rPr>
          <w:delText>necessary</w:delText>
        </w:r>
        <w:r w:rsidR="009649AD" w:rsidRPr="00C21391" w:rsidDel="009044CE">
          <w:rPr>
            <w:rFonts w:ascii="Times New Roman" w:eastAsia="Times New Roman" w:hAnsi="Times New Roman"/>
            <w:color w:val="222222"/>
            <w:highlight w:val="yellow"/>
            <w:lang w:eastAsia="en-GB"/>
          </w:rPr>
          <w:delText xml:space="preserve"> to identify any changes in morbidity and to indicate current requirements for the control programme</w:delText>
        </w:r>
        <w:r w:rsidR="00EC00C8" w:rsidRPr="00C21391" w:rsidDel="009044CE">
          <w:rPr>
            <w:rFonts w:ascii="Times New Roman" w:eastAsia="Times New Roman" w:hAnsi="Times New Roman"/>
            <w:color w:val="222222"/>
            <w:highlight w:val="yellow"/>
            <w:lang w:eastAsia="en-GB"/>
          </w:rPr>
          <w:delText xml:space="preserve"> in M</w:delText>
        </w:r>
        <w:r w:rsidR="0025393B" w:rsidRPr="00C21391" w:rsidDel="009044CE">
          <w:rPr>
            <w:rFonts w:ascii="Times New Roman" w:eastAsia="Times New Roman" w:hAnsi="Times New Roman"/>
            <w:color w:val="222222"/>
            <w:highlight w:val="yellow"/>
            <w:lang w:eastAsia="en-GB"/>
          </w:rPr>
          <w:delText>ali</w:delText>
        </w:r>
        <w:r w:rsidR="009649AD" w:rsidRPr="00C21391" w:rsidDel="009044CE">
          <w:rPr>
            <w:rFonts w:ascii="Times New Roman" w:eastAsia="Times New Roman" w:hAnsi="Times New Roman"/>
            <w:color w:val="222222"/>
            <w:highlight w:val="yellow"/>
            <w:lang w:eastAsia="en-GB"/>
          </w:rPr>
          <w:delText xml:space="preserve">. </w:delText>
        </w:r>
      </w:del>
    </w:p>
    <w:p w14:paraId="6D15C03F" w14:textId="5DB7525B" w:rsidR="009D4B79" w:rsidRPr="004B0F41" w:rsidDel="009044CE" w:rsidRDefault="009D4B79" w:rsidP="007D6780">
      <w:pPr>
        <w:autoSpaceDE w:val="0"/>
        <w:autoSpaceDN w:val="0"/>
        <w:adjustRightInd w:val="0"/>
        <w:spacing w:line="480" w:lineRule="auto"/>
        <w:jc w:val="both"/>
        <w:rPr>
          <w:del w:id="610" w:author="Dipam Thapa" w:date="2019-07-26T09:38:00Z"/>
          <w:rFonts w:ascii="Times New Roman" w:hAnsi="Times New Roman"/>
        </w:rPr>
      </w:pPr>
    </w:p>
    <w:p w14:paraId="767D1F54" w14:textId="5CDF4579" w:rsidR="009D4B79" w:rsidDel="009044CE" w:rsidRDefault="009D4B79" w:rsidP="007D6780">
      <w:pPr>
        <w:spacing w:line="480" w:lineRule="auto"/>
        <w:jc w:val="both"/>
        <w:rPr>
          <w:del w:id="611" w:author="Dipam Thapa" w:date="2019-07-26T09:38:00Z"/>
          <w:rFonts w:ascii="Times New Roman" w:hAnsi="Times New Roman"/>
          <w:lang w:eastAsia="en-GB"/>
        </w:rPr>
      </w:pPr>
    </w:p>
    <w:p w14:paraId="3927CFAE" w14:textId="4CDB2989" w:rsidR="009D4B79" w:rsidRPr="004B0F41" w:rsidDel="009044CE" w:rsidRDefault="009D4B79" w:rsidP="007D6780">
      <w:pPr>
        <w:autoSpaceDE w:val="0"/>
        <w:autoSpaceDN w:val="0"/>
        <w:adjustRightInd w:val="0"/>
        <w:spacing w:line="480" w:lineRule="auto"/>
        <w:jc w:val="both"/>
        <w:rPr>
          <w:del w:id="612" w:author="Dipam Thapa" w:date="2019-07-26T09:38:00Z"/>
          <w:rFonts w:ascii="Times New Roman" w:eastAsia="Times New Roman" w:hAnsi="Times New Roman"/>
          <w:b/>
          <w:sz w:val="28"/>
          <w:szCs w:val="28"/>
          <w:lang w:val="en-AU" w:eastAsia="en-AU" w:bidi="ar-SA"/>
        </w:rPr>
      </w:pPr>
      <w:del w:id="613" w:author="Dipam Thapa" w:date="2019-07-26T09:38:00Z">
        <w:r w:rsidRPr="004B0F41" w:rsidDel="009044CE">
          <w:rPr>
            <w:rFonts w:ascii="Times New Roman" w:eastAsia="Times New Roman" w:hAnsi="Times New Roman"/>
            <w:b/>
            <w:sz w:val="28"/>
            <w:szCs w:val="28"/>
            <w:lang w:val="en-AU" w:eastAsia="en-AU" w:bidi="ar-SA"/>
          </w:rPr>
          <w:delText>Acknowledgments</w:delText>
        </w:r>
      </w:del>
    </w:p>
    <w:p w14:paraId="714AC8DD" w14:textId="4A48AE9D" w:rsidR="009D4B79" w:rsidRPr="004B0F41" w:rsidDel="009044CE" w:rsidRDefault="009D4B79" w:rsidP="007D6780">
      <w:pPr>
        <w:autoSpaceDE w:val="0"/>
        <w:autoSpaceDN w:val="0"/>
        <w:adjustRightInd w:val="0"/>
        <w:spacing w:line="480" w:lineRule="auto"/>
        <w:jc w:val="both"/>
        <w:rPr>
          <w:del w:id="614" w:author="Dipam Thapa" w:date="2019-07-26T09:38:00Z"/>
          <w:rFonts w:ascii="Times New Roman" w:eastAsia="Times New Roman" w:hAnsi="Times New Roman"/>
          <w:lang w:val="en-AU" w:eastAsia="en-AU" w:bidi="ar-SA"/>
        </w:rPr>
      </w:pPr>
      <w:del w:id="615" w:author="Dipam Thapa" w:date="2019-07-26T09:38:00Z">
        <w:r w:rsidRPr="004B0F41" w:rsidDel="009044CE">
          <w:rPr>
            <w:rFonts w:ascii="Times New Roman" w:eastAsia="Times New Roman" w:hAnsi="Times New Roman"/>
            <w:lang w:val="en-AU" w:eastAsia="en-AU" w:bidi="ar-SA"/>
          </w:rPr>
          <w:delText xml:space="preserve">We thank the field and technical staff </w:delText>
        </w:r>
        <w:r w:rsidRPr="004B0F41" w:rsidDel="009044CE">
          <w:rPr>
            <w:rFonts w:ascii="Times New Roman" w:hAnsi="Times New Roman"/>
          </w:rPr>
          <w:delText xml:space="preserve">from the Malian National Public Health Research </w:delText>
        </w:r>
        <w:r w:rsidR="00446A50" w:rsidRPr="004B0F41" w:rsidDel="009044CE">
          <w:rPr>
            <w:rFonts w:ascii="Times New Roman" w:hAnsi="Times New Roman"/>
          </w:rPr>
          <w:delText>Institute for</w:delText>
        </w:r>
        <w:r w:rsidR="00475A5B" w:rsidDel="009044CE">
          <w:rPr>
            <w:rFonts w:ascii="Times New Roman" w:eastAsia="Times New Roman" w:hAnsi="Times New Roman"/>
            <w:lang w:val="en-AU" w:eastAsia="en-AU" w:bidi="ar-SA"/>
          </w:rPr>
          <w:delText xml:space="preserve"> their </w:delText>
        </w:r>
        <w:r w:rsidRPr="004B0F41" w:rsidDel="009044CE">
          <w:rPr>
            <w:rFonts w:ascii="Times New Roman" w:eastAsia="Times New Roman" w:hAnsi="Times New Roman"/>
            <w:lang w:val="en-AU" w:eastAsia="en-AU" w:bidi="ar-SA"/>
          </w:rPr>
          <w:delText>assistance with the operation</w:delText>
        </w:r>
        <w:r w:rsidR="00FD02E7" w:rsidRPr="004B0F41" w:rsidDel="009044CE">
          <w:rPr>
            <w:rFonts w:ascii="Times New Roman" w:eastAsia="Times New Roman" w:hAnsi="Times New Roman"/>
            <w:lang w:val="en-AU" w:eastAsia="en-AU" w:bidi="ar-SA"/>
          </w:rPr>
          <w:delText>al</w:delText>
        </w:r>
        <w:r w:rsidRPr="004B0F41" w:rsidDel="009044CE">
          <w:rPr>
            <w:rFonts w:ascii="Times New Roman" w:eastAsia="Times New Roman" w:hAnsi="Times New Roman"/>
            <w:lang w:val="en-AU" w:eastAsia="en-AU" w:bidi="ar-SA"/>
          </w:rPr>
          <w:delText xml:space="preserve"> logistic</w:delText>
        </w:r>
        <w:r w:rsidR="00FD02E7" w:rsidRPr="004B0F41" w:rsidDel="009044CE">
          <w:rPr>
            <w:rFonts w:ascii="Times New Roman" w:eastAsia="Times New Roman" w:hAnsi="Times New Roman"/>
            <w:lang w:val="en-AU" w:eastAsia="en-AU" w:bidi="ar-SA"/>
          </w:rPr>
          <w:delText>s</w:delText>
        </w:r>
        <w:r w:rsidRPr="004B0F41" w:rsidDel="009044CE">
          <w:rPr>
            <w:rFonts w:ascii="Times New Roman" w:eastAsia="Times New Roman" w:hAnsi="Times New Roman"/>
            <w:lang w:val="en-AU" w:eastAsia="en-AU" w:bidi="ar-SA"/>
          </w:rPr>
          <w:delText>.</w:delText>
        </w:r>
        <w:r w:rsidR="00475A5B" w:rsidDel="009044CE">
          <w:rPr>
            <w:rFonts w:ascii="Times New Roman" w:eastAsia="Times New Roman" w:hAnsi="Times New Roman"/>
            <w:lang w:val="en-AU" w:eastAsia="en-AU" w:bidi="ar-SA"/>
          </w:rPr>
          <w:delText xml:space="preserve"> We give </w:delText>
        </w:r>
        <w:r w:rsidRPr="004B0F41" w:rsidDel="009044CE">
          <w:rPr>
            <w:rFonts w:ascii="Times New Roman" w:eastAsia="Times New Roman" w:hAnsi="Times New Roman"/>
            <w:lang w:val="en-AU" w:eastAsia="en-AU" w:bidi="ar-SA"/>
          </w:rPr>
          <w:delText>special thanks to the participants and local authorities from Kokry-</w:delText>
        </w:r>
        <w:r w:rsidR="00FD02E7" w:rsidRPr="004B0F41" w:rsidDel="009044CE">
          <w:rPr>
            <w:rFonts w:ascii="Times New Roman" w:eastAsia="Times New Roman" w:hAnsi="Times New Roman"/>
            <w:lang w:val="en-AU" w:eastAsia="en-AU" w:bidi="ar-SA"/>
          </w:rPr>
          <w:delText>B</w:delText>
        </w:r>
        <w:r w:rsidRPr="004B0F41" w:rsidDel="009044CE">
          <w:rPr>
            <w:rFonts w:ascii="Times New Roman" w:eastAsia="Times New Roman" w:hAnsi="Times New Roman"/>
            <w:lang w:val="en-AU" w:eastAsia="en-AU" w:bidi="ar-SA"/>
          </w:rPr>
          <w:delText>ozo village who kindly granted us permission to work in th</w:delText>
        </w:r>
        <w:r w:rsidR="00475A5B" w:rsidDel="009044CE">
          <w:rPr>
            <w:rFonts w:ascii="Times New Roman" w:eastAsia="Times New Roman" w:hAnsi="Times New Roman"/>
            <w:lang w:val="en-AU" w:eastAsia="en-AU" w:bidi="ar-SA"/>
          </w:rPr>
          <w:delText>eir</w:delText>
        </w:r>
        <w:r w:rsidRPr="004B0F41" w:rsidDel="009044CE">
          <w:rPr>
            <w:rFonts w:ascii="Times New Roman" w:eastAsia="Times New Roman" w:hAnsi="Times New Roman"/>
            <w:lang w:val="en-AU" w:eastAsia="en-AU" w:bidi="ar-SA"/>
          </w:rPr>
          <w:delText xml:space="preserve"> village. </w:delText>
        </w:r>
      </w:del>
    </w:p>
    <w:p w14:paraId="5D08AAEA" w14:textId="615F8797" w:rsidR="009D4B79" w:rsidRPr="004B0F41" w:rsidDel="009044CE" w:rsidRDefault="009D4B79" w:rsidP="007D6780">
      <w:pPr>
        <w:autoSpaceDE w:val="0"/>
        <w:autoSpaceDN w:val="0"/>
        <w:adjustRightInd w:val="0"/>
        <w:spacing w:line="480" w:lineRule="auto"/>
        <w:jc w:val="both"/>
        <w:rPr>
          <w:del w:id="616" w:author="Dipam Thapa" w:date="2019-07-26T09:38:00Z"/>
          <w:rFonts w:ascii="Times New Roman" w:eastAsia="Times New Roman" w:hAnsi="Times New Roman"/>
          <w:lang w:val="en-AU" w:eastAsia="en-AU" w:bidi="ar-SA"/>
        </w:rPr>
      </w:pPr>
    </w:p>
    <w:p w14:paraId="3091AAC0" w14:textId="70BB7959" w:rsidR="009D4B79" w:rsidRPr="004B0F41" w:rsidDel="009044CE" w:rsidRDefault="009D4B79" w:rsidP="007D6780">
      <w:pPr>
        <w:autoSpaceDE w:val="0"/>
        <w:autoSpaceDN w:val="0"/>
        <w:adjustRightInd w:val="0"/>
        <w:spacing w:line="480" w:lineRule="auto"/>
        <w:jc w:val="both"/>
        <w:rPr>
          <w:del w:id="617" w:author="Dipam Thapa" w:date="2019-07-26T09:38:00Z"/>
          <w:rFonts w:ascii="Times New Roman" w:eastAsia="Times New Roman" w:hAnsi="Times New Roman"/>
          <w:b/>
          <w:sz w:val="28"/>
          <w:szCs w:val="28"/>
          <w:lang w:val="en-AU" w:eastAsia="en-AU" w:bidi="ar-SA"/>
        </w:rPr>
      </w:pPr>
      <w:del w:id="618" w:author="Dipam Thapa" w:date="2019-07-26T09:38:00Z">
        <w:r w:rsidRPr="004B0F41" w:rsidDel="009044CE">
          <w:rPr>
            <w:rFonts w:ascii="Times New Roman" w:eastAsia="Times New Roman" w:hAnsi="Times New Roman"/>
            <w:b/>
            <w:sz w:val="28"/>
            <w:szCs w:val="28"/>
            <w:lang w:val="en-AU" w:eastAsia="en-AU" w:bidi="ar-SA"/>
          </w:rPr>
          <w:delText>Authors’ Contributions</w:delText>
        </w:r>
      </w:del>
    </w:p>
    <w:p w14:paraId="5F505620" w14:textId="0C555ED1" w:rsidR="009D4B79" w:rsidRPr="004B0F41" w:rsidDel="009044CE" w:rsidRDefault="005631DE" w:rsidP="007D6780">
      <w:pPr>
        <w:autoSpaceDE w:val="0"/>
        <w:autoSpaceDN w:val="0"/>
        <w:adjustRightInd w:val="0"/>
        <w:spacing w:line="480" w:lineRule="auto"/>
        <w:jc w:val="both"/>
        <w:rPr>
          <w:del w:id="619" w:author="Dipam Thapa" w:date="2019-07-26T09:38:00Z"/>
          <w:rFonts w:ascii="Times New Roman" w:eastAsia="Times New Roman" w:hAnsi="Times New Roman"/>
          <w:lang w:val="en-AU" w:eastAsia="en-AU" w:bidi="ar-SA"/>
        </w:rPr>
      </w:pPr>
      <w:del w:id="620" w:author="Dipam Thapa" w:date="2019-07-26T09:38:00Z">
        <w:r w:rsidDel="009044CE">
          <w:rPr>
            <w:rFonts w:ascii="Times New Roman" w:eastAsia="Times New Roman" w:hAnsi="Times New Roman"/>
            <w:lang w:val="en-AU" w:eastAsia="en-AU" w:bidi="ar-SA"/>
          </w:rPr>
          <w:delText xml:space="preserve">The study conception </w:delText>
        </w:r>
        <w:r w:rsidR="00EF0910" w:rsidRPr="001E5D86" w:rsidDel="009044CE">
          <w:rPr>
            <w:rFonts w:ascii="Times New Roman" w:eastAsia="Times New Roman" w:hAnsi="Times New Roman"/>
            <w:highlight w:val="yellow"/>
            <w:lang w:val="en-AU" w:eastAsia="en-AU" w:bidi="ar-SA"/>
          </w:rPr>
          <w:delText>and fieldwork</w:delText>
        </w:r>
        <w:r w:rsidR="00EF0910" w:rsidDel="009044CE">
          <w:rPr>
            <w:rFonts w:ascii="Times New Roman" w:eastAsia="Times New Roman" w:hAnsi="Times New Roman"/>
            <w:lang w:val="en-AU" w:eastAsia="en-AU" w:bidi="ar-SA"/>
          </w:rPr>
          <w:delText xml:space="preserve"> </w:delText>
        </w:r>
        <w:r w:rsidDel="009044CE">
          <w:rPr>
            <w:rFonts w:ascii="Times New Roman" w:eastAsia="Times New Roman" w:hAnsi="Times New Roman"/>
            <w:lang w:val="en-AU" w:eastAsia="en-AU" w:bidi="ar-SA"/>
          </w:rPr>
          <w:delText>w</w:delText>
        </w:r>
        <w:r w:rsidR="001E5D86" w:rsidDel="009044CE">
          <w:rPr>
            <w:rFonts w:ascii="Times New Roman" w:eastAsia="Times New Roman" w:hAnsi="Times New Roman"/>
            <w:lang w:val="en-AU" w:eastAsia="en-AU" w:bidi="ar-SA"/>
          </w:rPr>
          <w:delText>ere</w:delText>
        </w:r>
        <w:r w:rsidDel="009044CE">
          <w:rPr>
            <w:rFonts w:ascii="Times New Roman" w:eastAsia="Times New Roman" w:hAnsi="Times New Roman"/>
            <w:lang w:val="en-AU" w:eastAsia="en-AU" w:bidi="ar-SA"/>
          </w:rPr>
          <w:delText xml:space="preserve"> </w:delText>
        </w:r>
        <w:r w:rsidR="009D4B79" w:rsidRPr="004B0F41" w:rsidDel="009044CE">
          <w:rPr>
            <w:rFonts w:ascii="Times New Roman" w:eastAsia="Times New Roman" w:hAnsi="Times New Roman"/>
            <w:lang w:val="en-AU" w:eastAsia="en-AU" w:bidi="ar-SA"/>
          </w:rPr>
          <w:delText>developed</w:delText>
        </w:r>
        <w:r w:rsidR="00EF0910" w:rsidDel="009044CE">
          <w:rPr>
            <w:rFonts w:ascii="Times New Roman" w:eastAsia="Times New Roman" w:hAnsi="Times New Roman"/>
            <w:lang w:val="en-AU" w:eastAsia="en-AU" w:bidi="ar-SA"/>
          </w:rPr>
          <w:delText xml:space="preserve"> </w:delText>
        </w:r>
        <w:r w:rsidR="00EF0910" w:rsidRPr="001E5D86" w:rsidDel="009044CE">
          <w:rPr>
            <w:rFonts w:ascii="Times New Roman" w:eastAsia="Times New Roman" w:hAnsi="Times New Roman"/>
            <w:highlight w:val="yellow"/>
            <w:lang w:val="en-AU" w:eastAsia="en-AU" w:bidi="ar-SA"/>
          </w:rPr>
          <w:delText>and performed</w:delText>
        </w:r>
        <w:r w:rsidR="009D4B79" w:rsidRPr="004B0F41" w:rsidDel="009044CE">
          <w:rPr>
            <w:rFonts w:ascii="Times New Roman" w:eastAsia="Times New Roman" w:hAnsi="Times New Roman"/>
            <w:lang w:val="en-AU" w:eastAsia="en-AU" w:bidi="ar-SA"/>
          </w:rPr>
          <w:delText xml:space="preserve"> by JWP and PNM</w:delText>
        </w:r>
        <w:r w:rsidDel="009044CE">
          <w:rPr>
            <w:rFonts w:ascii="Times New Roman" w:eastAsia="Times New Roman" w:hAnsi="Times New Roman"/>
            <w:lang w:val="en-AU" w:eastAsia="en-AU" w:bidi="ar-SA"/>
          </w:rPr>
          <w:delText xml:space="preserve"> and</w:delText>
        </w:r>
        <w:r w:rsidR="009D4B79" w:rsidRPr="004B0F41" w:rsidDel="009044CE">
          <w:rPr>
            <w:rFonts w:ascii="Times New Roman" w:eastAsia="Times New Roman" w:hAnsi="Times New Roman"/>
            <w:lang w:val="en-AU" w:eastAsia="en-AU" w:bidi="ar-SA"/>
          </w:rPr>
          <w:delText xml:space="preserve"> </w:delText>
        </w:r>
        <w:r w:rsidR="00475A5B" w:rsidRPr="004B0F41" w:rsidDel="009044CE">
          <w:rPr>
            <w:rFonts w:ascii="Times New Roman" w:eastAsia="Times New Roman" w:hAnsi="Times New Roman"/>
            <w:lang w:val="en-AU" w:eastAsia="en-AU" w:bidi="ar-SA"/>
          </w:rPr>
          <w:delText xml:space="preserve">analysis </w:delText>
        </w:r>
        <w:r w:rsidDel="009044CE">
          <w:rPr>
            <w:rFonts w:ascii="Times New Roman" w:eastAsia="Times New Roman" w:hAnsi="Times New Roman"/>
            <w:lang w:val="en-AU" w:eastAsia="en-AU" w:bidi="ar-SA"/>
          </w:rPr>
          <w:delText xml:space="preserve">under the supervision of </w:delText>
        </w:r>
        <w:r w:rsidR="009D4B79" w:rsidRPr="004B0F41" w:rsidDel="009044CE">
          <w:rPr>
            <w:rFonts w:ascii="Times New Roman" w:eastAsia="Times New Roman" w:hAnsi="Times New Roman"/>
            <w:lang w:val="en-AU" w:eastAsia="en-AU" w:bidi="ar-SA"/>
          </w:rPr>
          <w:delText>MLM</w:delText>
        </w:r>
        <w:r w:rsidR="00EF0910" w:rsidDel="009044CE">
          <w:rPr>
            <w:rFonts w:ascii="Times New Roman" w:eastAsia="Times New Roman" w:hAnsi="Times New Roman"/>
            <w:lang w:val="en-AU" w:eastAsia="en-AU" w:bidi="ar-SA"/>
          </w:rPr>
          <w:delText xml:space="preserve"> </w:delText>
        </w:r>
        <w:r w:rsidR="00EF0910" w:rsidRPr="001E5D86" w:rsidDel="009044CE">
          <w:rPr>
            <w:rFonts w:ascii="Times New Roman" w:eastAsia="Times New Roman" w:hAnsi="Times New Roman"/>
            <w:highlight w:val="yellow"/>
            <w:lang w:val="en-AU" w:eastAsia="en-AU" w:bidi="ar-SA"/>
          </w:rPr>
          <w:delText>and WYNM</w:delText>
        </w:r>
        <w:r w:rsidR="00FD02E7" w:rsidRPr="004B0F41" w:rsidDel="009044CE">
          <w:rPr>
            <w:rFonts w:ascii="Times New Roman" w:eastAsia="Times New Roman" w:hAnsi="Times New Roman"/>
            <w:lang w:val="en-AU" w:eastAsia="en-AU" w:bidi="ar-SA"/>
          </w:rPr>
          <w:delText>, with additional advice from SJC</w:delText>
        </w:r>
        <w:r w:rsidR="009D4B79" w:rsidRPr="004B0F41" w:rsidDel="009044CE">
          <w:rPr>
            <w:rFonts w:ascii="Times New Roman" w:eastAsia="Times New Roman" w:hAnsi="Times New Roman"/>
            <w:lang w:val="en-AU" w:eastAsia="en-AU" w:bidi="ar-SA"/>
          </w:rPr>
          <w:delText xml:space="preserve">. </w:delText>
        </w:r>
        <w:r w:rsidR="00FD02E7" w:rsidRPr="004B0F41" w:rsidDel="009044CE">
          <w:rPr>
            <w:rFonts w:ascii="Times New Roman" w:eastAsia="Times New Roman" w:hAnsi="Times New Roman"/>
            <w:lang w:val="en-AU" w:eastAsia="en-AU" w:bidi="ar-SA"/>
          </w:rPr>
          <w:delText>The manuscript was d</w:delText>
        </w:r>
        <w:r w:rsidR="009D4B79" w:rsidRPr="004B0F41" w:rsidDel="009044CE">
          <w:rPr>
            <w:rFonts w:ascii="Times New Roman" w:eastAsia="Times New Roman" w:hAnsi="Times New Roman"/>
            <w:lang w:val="en-AU" w:eastAsia="en-AU" w:bidi="ar-SA"/>
          </w:rPr>
          <w:delText>rafted by PNM and MLM and all authors contributed to the critical revision of the manuscript for important intellectual content and agreed on submission.</w:delText>
        </w:r>
      </w:del>
    </w:p>
    <w:p w14:paraId="758A2AD0" w14:textId="42234135" w:rsidR="00475A5B" w:rsidDel="009044CE" w:rsidRDefault="00475A5B" w:rsidP="007D6780">
      <w:pPr>
        <w:autoSpaceDE w:val="0"/>
        <w:autoSpaceDN w:val="0"/>
        <w:adjustRightInd w:val="0"/>
        <w:spacing w:line="480" w:lineRule="auto"/>
        <w:jc w:val="both"/>
        <w:rPr>
          <w:del w:id="621" w:author="Dipam Thapa" w:date="2019-07-26T09:38:00Z"/>
          <w:rFonts w:ascii="Times New Roman" w:eastAsia="Times New Roman" w:hAnsi="Times New Roman"/>
          <w:b/>
          <w:bCs/>
          <w:sz w:val="28"/>
          <w:szCs w:val="28"/>
          <w:lang w:val="en-US" w:eastAsia="en-AU" w:bidi="ar-SA"/>
        </w:rPr>
      </w:pPr>
    </w:p>
    <w:p w14:paraId="5E915E29" w14:textId="796009ED" w:rsidR="009D4B79" w:rsidRPr="004B0F41" w:rsidDel="009044CE" w:rsidRDefault="009D4B79" w:rsidP="007D6780">
      <w:pPr>
        <w:autoSpaceDE w:val="0"/>
        <w:autoSpaceDN w:val="0"/>
        <w:adjustRightInd w:val="0"/>
        <w:spacing w:line="480" w:lineRule="auto"/>
        <w:jc w:val="both"/>
        <w:rPr>
          <w:del w:id="622" w:author="Dipam Thapa" w:date="2019-07-26T09:38:00Z"/>
          <w:rFonts w:ascii="Times New Roman" w:eastAsia="Times New Roman" w:hAnsi="Times New Roman"/>
          <w:b/>
          <w:bCs/>
          <w:sz w:val="28"/>
          <w:szCs w:val="28"/>
          <w:lang w:val="en-US" w:eastAsia="en-AU" w:bidi="ar-SA"/>
        </w:rPr>
      </w:pPr>
      <w:del w:id="623" w:author="Dipam Thapa" w:date="2019-07-26T09:38:00Z">
        <w:r w:rsidRPr="004B0F41" w:rsidDel="009044CE">
          <w:rPr>
            <w:rFonts w:ascii="Times New Roman" w:eastAsia="Times New Roman" w:hAnsi="Times New Roman"/>
            <w:b/>
            <w:bCs/>
            <w:sz w:val="28"/>
            <w:szCs w:val="28"/>
            <w:lang w:val="en-US" w:eastAsia="en-AU" w:bidi="ar-SA"/>
          </w:rPr>
          <w:delText>Competing Interests</w:delText>
        </w:r>
      </w:del>
    </w:p>
    <w:p w14:paraId="09D62C88" w14:textId="16B5FF3E" w:rsidR="009D4B79" w:rsidRPr="004B0F41" w:rsidDel="009044CE" w:rsidRDefault="009D4B79" w:rsidP="007D6780">
      <w:pPr>
        <w:autoSpaceDE w:val="0"/>
        <w:autoSpaceDN w:val="0"/>
        <w:adjustRightInd w:val="0"/>
        <w:spacing w:line="480" w:lineRule="auto"/>
        <w:jc w:val="both"/>
        <w:rPr>
          <w:del w:id="624" w:author="Dipam Thapa" w:date="2019-07-26T09:38:00Z"/>
          <w:rFonts w:ascii="Times New Roman" w:hAnsi="Times New Roman"/>
          <w:b/>
          <w:bCs/>
          <w:lang w:val="en-AU"/>
        </w:rPr>
      </w:pPr>
      <w:del w:id="625" w:author="Dipam Thapa" w:date="2019-07-26T09:38:00Z">
        <w:r w:rsidRPr="004B0F41" w:rsidDel="009044CE">
          <w:rPr>
            <w:rFonts w:ascii="Times New Roman" w:eastAsia="Times New Roman" w:hAnsi="Times New Roman"/>
            <w:lang w:val="en-US" w:eastAsia="en-AU" w:bidi="ar-SA"/>
          </w:rPr>
          <w:delText>The authors have declared that no competing interests exist.</w:delText>
        </w:r>
      </w:del>
    </w:p>
    <w:p w14:paraId="65CD903D" w14:textId="5F0DB514" w:rsidR="000C693A" w:rsidDel="009044CE" w:rsidRDefault="000C693A" w:rsidP="007D6780">
      <w:pPr>
        <w:pStyle w:val="CommentText"/>
        <w:spacing w:after="0" w:line="360" w:lineRule="auto"/>
        <w:jc w:val="both"/>
        <w:rPr>
          <w:del w:id="626" w:author="Dipam Thapa" w:date="2019-07-26T09:38:00Z"/>
          <w:rFonts w:ascii="Times New Roman" w:hAnsi="Times New Roman" w:cs="Times New Roman"/>
          <w:b/>
          <w:bCs/>
          <w:sz w:val="28"/>
          <w:szCs w:val="28"/>
        </w:rPr>
      </w:pPr>
    </w:p>
    <w:p w14:paraId="0360F6C9" w14:textId="7E1D56F0" w:rsidR="0067739F" w:rsidDel="009044CE" w:rsidRDefault="00C25839" w:rsidP="007D6780">
      <w:pPr>
        <w:pStyle w:val="CommentText"/>
        <w:spacing w:after="0" w:line="360" w:lineRule="auto"/>
        <w:jc w:val="both"/>
        <w:rPr>
          <w:del w:id="627" w:author="Dipam Thapa" w:date="2019-07-26T09:38:00Z"/>
          <w:rFonts w:ascii="Times New Roman" w:hAnsi="Times New Roman" w:cs="Times New Roman"/>
          <w:bCs/>
          <w:sz w:val="24"/>
          <w:szCs w:val="24"/>
        </w:rPr>
      </w:pPr>
      <w:del w:id="628" w:author="Dipam Thapa" w:date="2019-07-26T09:38:00Z">
        <w:r w:rsidRPr="0067739F" w:rsidDel="009044CE">
          <w:rPr>
            <w:rFonts w:ascii="Times New Roman" w:hAnsi="Times New Roman" w:cs="Times New Roman"/>
            <w:b/>
            <w:bCs/>
            <w:sz w:val="28"/>
            <w:szCs w:val="28"/>
          </w:rPr>
          <w:delText>Funding</w:delText>
        </w:r>
        <w:r w:rsidRPr="00C25839" w:rsidDel="009044CE">
          <w:rPr>
            <w:rFonts w:ascii="Times New Roman" w:hAnsi="Times New Roman" w:cs="Times New Roman"/>
            <w:b/>
            <w:bCs/>
            <w:sz w:val="24"/>
            <w:szCs w:val="24"/>
          </w:rPr>
          <w:delText xml:space="preserve"> </w:delText>
        </w:r>
      </w:del>
    </w:p>
    <w:p w14:paraId="46233407" w14:textId="59D619E8" w:rsidR="000C693A" w:rsidDel="009044CE" w:rsidRDefault="00C25839" w:rsidP="00AD4C36">
      <w:pPr>
        <w:pStyle w:val="CommentText"/>
        <w:spacing w:after="0" w:line="360" w:lineRule="auto"/>
        <w:jc w:val="both"/>
        <w:rPr>
          <w:del w:id="629" w:author="Dipam Thapa" w:date="2019-07-26T09:38:00Z"/>
          <w:rFonts w:ascii="Times New Roman" w:hAnsi="Times New Roman" w:cs="Times New Roman"/>
          <w:sz w:val="24"/>
          <w:highlight w:val="yellow"/>
        </w:rPr>
      </w:pPr>
      <w:del w:id="630" w:author="Dipam Thapa" w:date="2019-07-26T09:38:00Z">
        <w:r w:rsidRPr="00AD4C36" w:rsidDel="009044CE">
          <w:rPr>
            <w:rFonts w:ascii="Times New Roman" w:hAnsi="Times New Roman" w:cs="Times New Roman"/>
            <w:bCs/>
            <w:sz w:val="24"/>
            <w:szCs w:val="24"/>
            <w:highlight w:val="yellow"/>
          </w:rPr>
          <w:delText>Th</w:delText>
        </w:r>
        <w:r w:rsidR="00AD4C36" w:rsidRPr="00AD4C36" w:rsidDel="009044CE">
          <w:rPr>
            <w:rFonts w:ascii="Times New Roman" w:hAnsi="Times New Roman" w:cs="Times New Roman"/>
            <w:bCs/>
            <w:sz w:val="24"/>
            <w:szCs w:val="24"/>
            <w:highlight w:val="yellow"/>
          </w:rPr>
          <w:delText>e</w:delText>
        </w:r>
        <w:r w:rsidRPr="00AD4C36" w:rsidDel="009044CE">
          <w:rPr>
            <w:rFonts w:ascii="Times New Roman" w:hAnsi="Times New Roman" w:cs="Times New Roman"/>
            <w:bCs/>
            <w:sz w:val="24"/>
            <w:szCs w:val="24"/>
            <w:highlight w:val="yellow"/>
          </w:rPr>
          <w:delText xml:space="preserve"> </w:delText>
        </w:r>
        <w:r w:rsidR="00AD4C36" w:rsidRPr="00AD4C36" w:rsidDel="009044CE">
          <w:rPr>
            <w:rFonts w:ascii="Times New Roman" w:hAnsi="Times New Roman" w:cs="Times New Roman"/>
            <w:bCs/>
            <w:sz w:val="24"/>
            <w:szCs w:val="24"/>
            <w:highlight w:val="yellow"/>
          </w:rPr>
          <w:delText xml:space="preserve">Schistosomiasis Control initiative London, United Kingdom </w:delText>
        </w:r>
        <w:r w:rsidRPr="00AD4C36" w:rsidDel="009044CE">
          <w:rPr>
            <w:rFonts w:ascii="Times New Roman" w:hAnsi="Times New Roman" w:cs="Times New Roman"/>
            <w:bCs/>
            <w:sz w:val="24"/>
            <w:szCs w:val="24"/>
            <w:highlight w:val="yellow"/>
          </w:rPr>
          <w:delText xml:space="preserve">was supported by </w:delText>
        </w:r>
        <w:r w:rsidR="005631DE" w:rsidRPr="00AD4C36" w:rsidDel="009044CE">
          <w:rPr>
            <w:rFonts w:ascii="Times New Roman" w:hAnsi="Times New Roman" w:cs="Times New Roman"/>
            <w:bCs/>
            <w:sz w:val="24"/>
            <w:szCs w:val="24"/>
            <w:highlight w:val="yellow"/>
          </w:rPr>
          <w:delText xml:space="preserve">Gates </w:delText>
        </w:r>
        <w:r w:rsidR="00AD4C36" w:rsidDel="009044CE">
          <w:rPr>
            <w:rFonts w:ascii="Times New Roman" w:hAnsi="Times New Roman" w:cs="Times New Roman"/>
            <w:bCs/>
            <w:sz w:val="24"/>
            <w:szCs w:val="24"/>
            <w:highlight w:val="yellow"/>
          </w:rPr>
          <w:delText xml:space="preserve">Foundation </w:delText>
        </w:r>
        <w:r w:rsidR="005631DE" w:rsidRPr="00AD4C36" w:rsidDel="009044CE">
          <w:rPr>
            <w:rFonts w:ascii="Times New Roman" w:hAnsi="Times New Roman" w:cs="Times New Roman"/>
            <w:sz w:val="24"/>
            <w:highlight w:val="yellow"/>
            <w:lang w:eastAsia="en-GB"/>
          </w:rPr>
          <w:delText>and the EU Contrast Grants (</w:delText>
        </w:r>
        <w:r w:rsidR="005631DE" w:rsidRPr="00AD4C36" w:rsidDel="009044CE">
          <w:rPr>
            <w:rFonts w:ascii="Times New Roman" w:hAnsi="Times New Roman" w:cs="Times New Roman"/>
            <w:color w:val="222222"/>
            <w:sz w:val="24"/>
            <w:highlight w:val="yellow"/>
            <w:lang w:eastAsia="en-GB"/>
          </w:rPr>
          <w:delText>CONTRAST/EUINCO. Dev contract no: 032203)</w:delText>
        </w:r>
        <w:r w:rsidR="005631DE" w:rsidRPr="00AD4C36" w:rsidDel="009044CE">
          <w:rPr>
            <w:rFonts w:ascii="Times New Roman" w:hAnsi="Times New Roman" w:cs="Times New Roman"/>
            <w:sz w:val="24"/>
            <w:highlight w:val="yellow"/>
          </w:rPr>
          <w:delText>.</w:delText>
        </w:r>
      </w:del>
    </w:p>
    <w:p w14:paraId="4BEAFC32" w14:textId="05ACB380" w:rsidR="00655AE5" w:rsidRPr="00AD4C36" w:rsidDel="009044CE" w:rsidRDefault="00655AE5" w:rsidP="00AD4C36">
      <w:pPr>
        <w:pStyle w:val="CommentText"/>
        <w:spacing w:after="0" w:line="360" w:lineRule="auto"/>
        <w:jc w:val="both"/>
        <w:rPr>
          <w:del w:id="631" w:author="Dipam Thapa" w:date="2019-07-26T09:38:00Z"/>
          <w:rFonts w:ascii="Times New Roman" w:hAnsi="Times New Roman" w:cs="Times New Roman"/>
          <w:sz w:val="24"/>
        </w:rPr>
      </w:pPr>
    </w:p>
    <w:p w14:paraId="76F217A6" w14:textId="1A2FD0B8" w:rsidR="00890E34" w:rsidRPr="00890E34" w:rsidDel="009044CE" w:rsidRDefault="00BB1CE4" w:rsidP="007D6780">
      <w:pPr>
        <w:pStyle w:val="nodatasettxt"/>
        <w:shd w:val="clear" w:color="auto" w:fill="FFFFFF"/>
        <w:spacing w:before="0" w:beforeAutospacing="0" w:after="0" w:afterAutospacing="0" w:line="480" w:lineRule="auto"/>
        <w:jc w:val="both"/>
        <w:rPr>
          <w:del w:id="632" w:author="Dipam Thapa" w:date="2019-07-26T09:38:00Z"/>
          <w:sz w:val="28"/>
          <w:szCs w:val="28"/>
        </w:rPr>
      </w:pPr>
      <w:del w:id="633" w:author="Dipam Thapa" w:date="2019-07-26T09:38:00Z">
        <w:r w:rsidDel="009044CE">
          <w:fldChar w:fldCharType="begin"/>
        </w:r>
        <w:r w:rsidDel="009044CE">
          <w:delInstrText xml:space="preserve"> HYPERLINK "http://www.elsevier.com/about/content-innovation/dataprofile" \t "_blank" \o "More information about this application" </w:delInstrText>
        </w:r>
        <w:r w:rsidDel="009044CE">
          <w:fldChar w:fldCharType="separate"/>
        </w:r>
        <w:r w:rsidR="00C40B27" w:rsidRPr="00890E34" w:rsidDel="009044CE">
          <w:rPr>
            <w:rStyle w:val="Hyperlink"/>
            <w:b/>
            <w:bCs/>
            <w:color w:val="auto"/>
            <w:sz w:val="28"/>
            <w:szCs w:val="28"/>
            <w:u w:val="none"/>
          </w:rPr>
          <w:delText>Data Profile</w:delText>
        </w:r>
        <w:r w:rsidDel="009044CE">
          <w:rPr>
            <w:rStyle w:val="Hyperlink"/>
            <w:b/>
            <w:bCs/>
            <w:color w:val="auto"/>
            <w:sz w:val="28"/>
            <w:szCs w:val="28"/>
            <w:u w:val="none"/>
          </w:rPr>
          <w:fldChar w:fldCharType="end"/>
        </w:r>
        <w:r w:rsidR="00C40B27" w:rsidRPr="00890E34" w:rsidDel="009044CE">
          <w:rPr>
            <w:sz w:val="28"/>
            <w:szCs w:val="28"/>
          </w:rPr>
          <w:delText xml:space="preserve"> </w:delText>
        </w:r>
      </w:del>
    </w:p>
    <w:p w14:paraId="26E934F6" w14:textId="157858AF" w:rsidR="00475A5B" w:rsidDel="009044CE" w:rsidRDefault="00920E95" w:rsidP="00242C8D">
      <w:pPr>
        <w:pStyle w:val="nodatasettxt"/>
        <w:shd w:val="clear" w:color="auto" w:fill="FFFFFF"/>
        <w:spacing w:before="0" w:beforeAutospacing="0" w:after="0" w:afterAutospacing="0" w:line="480" w:lineRule="auto"/>
        <w:jc w:val="both"/>
        <w:rPr>
          <w:del w:id="634" w:author="Dipam Thapa" w:date="2019-07-26T09:38:00Z"/>
          <w:rFonts w:eastAsiaTheme="minorHAnsi"/>
        </w:rPr>
      </w:pPr>
      <w:del w:id="635" w:author="Dipam Thapa" w:date="2019-07-26T09:38:00Z">
        <w:r w:rsidRPr="00890E34" w:rsidDel="009044CE">
          <w:lastRenderedPageBreak/>
          <w:delText xml:space="preserve">The </w:delText>
        </w:r>
        <w:r w:rsidR="00890E34" w:rsidRPr="00BC1449" w:rsidDel="009044CE">
          <w:rPr>
            <w:bCs/>
          </w:rPr>
          <w:delText>research data</w:delText>
        </w:r>
        <w:r w:rsidR="00890E34" w:rsidRPr="00890E34" w:rsidDel="009044CE">
          <w:rPr>
            <w:b/>
            <w:bCs/>
          </w:rPr>
          <w:delText xml:space="preserve"> </w:delText>
        </w:r>
        <w:r w:rsidR="00475A5B" w:rsidDel="009044CE">
          <w:delText>are</w:delText>
        </w:r>
        <w:r w:rsidRPr="00890E34" w:rsidDel="009044CE">
          <w:delText xml:space="preserve"> confidential</w:delText>
        </w:r>
        <w:r w:rsidR="00890E34" w:rsidRPr="00890E34" w:rsidDel="009044CE">
          <w:delText>. S</w:delText>
        </w:r>
        <w:r w:rsidRPr="00890E34" w:rsidDel="009044CE">
          <w:delText xml:space="preserve">urvey respondents were assured </w:delText>
        </w:r>
        <w:r w:rsidR="00475A5B" w:rsidDel="009044CE">
          <w:delText>the original</w:delText>
        </w:r>
        <w:r w:rsidRPr="00890E34" w:rsidDel="009044CE">
          <w:delText xml:space="preserve"> data would remain confidential and </w:delText>
        </w:r>
        <w:r w:rsidR="007D6780" w:rsidRPr="00890E34" w:rsidDel="009044CE">
          <w:delText>w</w:delText>
        </w:r>
        <w:r w:rsidR="00475A5B" w:rsidDel="009044CE">
          <w:delText xml:space="preserve">ill only be </w:delText>
        </w:r>
        <w:r w:rsidRPr="00890E34" w:rsidDel="009044CE">
          <w:delText>shared</w:delText>
        </w:r>
        <w:r w:rsidR="003B5B0E" w:rsidRPr="00890E34" w:rsidDel="009044CE">
          <w:delText xml:space="preserve"> on request</w:delText>
        </w:r>
        <w:r w:rsidR="00475A5B" w:rsidDel="009044CE">
          <w:delText xml:space="preserve"> after consideration and delinking of any identification</w:delText>
        </w:r>
        <w:r w:rsidRPr="00890E34" w:rsidDel="009044CE">
          <w:delText xml:space="preserve">. </w:delText>
        </w:r>
        <w:r w:rsidR="00475A5B" w:rsidDel="009044CE">
          <w:br w:type="page"/>
        </w:r>
      </w:del>
    </w:p>
    <w:p w14:paraId="5D9712A3" w14:textId="1C968CBB" w:rsidR="00D9246D" w:rsidRPr="00DE792D" w:rsidDel="009044CE" w:rsidRDefault="00D9246D" w:rsidP="003A6572">
      <w:pPr>
        <w:pStyle w:val="CommentText"/>
        <w:spacing w:after="0" w:line="480" w:lineRule="auto"/>
        <w:rPr>
          <w:del w:id="636" w:author="Dipam Thapa" w:date="2019-07-26T09:38:00Z"/>
          <w:rStyle w:val="referencetext"/>
          <w:rFonts w:ascii="Times New Roman" w:hAnsi="Times New Roman"/>
          <w:sz w:val="28"/>
          <w:szCs w:val="28"/>
        </w:rPr>
      </w:pPr>
      <w:del w:id="637" w:author="Dipam Thapa" w:date="2019-07-26T09:38:00Z">
        <w:r w:rsidRPr="00DE792D" w:rsidDel="009044CE">
          <w:rPr>
            <w:rFonts w:ascii="Times New Roman" w:hAnsi="Times New Roman" w:cs="Times New Roman"/>
            <w:b/>
            <w:bCs/>
            <w:sz w:val="28"/>
            <w:szCs w:val="28"/>
          </w:rPr>
          <w:lastRenderedPageBreak/>
          <w:delText>References</w:delText>
        </w:r>
      </w:del>
    </w:p>
    <w:p w14:paraId="3A1258BF" w14:textId="7AD23C51" w:rsidR="00E51A56" w:rsidRPr="00DE792D" w:rsidDel="009044CE" w:rsidRDefault="00146B5E" w:rsidP="00CD6228">
      <w:pPr>
        <w:pStyle w:val="EndNoteBibliography"/>
        <w:spacing w:line="480" w:lineRule="auto"/>
        <w:ind w:left="624" w:hanging="567"/>
        <w:rPr>
          <w:del w:id="638" w:author="Dipam Thapa" w:date="2019-07-26T09:38:00Z"/>
          <w:rFonts w:ascii="Times New Roman" w:hAnsi="Times New Roman" w:cs="Times New Roman"/>
        </w:rPr>
      </w:pPr>
      <w:del w:id="639" w:author="Dipam Thapa" w:date="2019-07-26T09:38:00Z">
        <w:r w:rsidRPr="003A6572" w:rsidDel="009044CE">
          <w:rPr>
            <w:rFonts w:ascii="Times New Roman" w:hAnsi="Times New Roman" w:cs="Times New Roman"/>
          </w:rPr>
          <w:fldChar w:fldCharType="begin"/>
        </w:r>
        <w:r w:rsidRPr="00DE792D" w:rsidDel="009044CE">
          <w:rPr>
            <w:rFonts w:ascii="Times New Roman" w:hAnsi="Times New Roman" w:cs="Times New Roman"/>
          </w:rPr>
          <w:delInstrText xml:space="preserve"> ADDIN EN.REFLIST </w:delInstrText>
        </w:r>
        <w:r w:rsidRPr="003A6572" w:rsidDel="009044CE">
          <w:rPr>
            <w:rFonts w:ascii="Times New Roman" w:hAnsi="Times New Roman" w:cs="Times New Roman"/>
          </w:rPr>
          <w:fldChar w:fldCharType="separate"/>
        </w:r>
        <w:bookmarkStart w:id="640" w:name="_ENREF_1"/>
        <w:r w:rsidR="00E51A56" w:rsidRPr="00DE792D" w:rsidDel="009044CE">
          <w:rPr>
            <w:rFonts w:ascii="Times New Roman" w:hAnsi="Times New Roman" w:cs="Times New Roman"/>
          </w:rPr>
          <w:delText>Ajanga, A., Lwambo, N.J., Blair, L., Nyandindi, U., Fenwick, A., Brooker, S., 2006. Schistosoma mansoni in pregnancy and associations with anaemia in northwest Tanzania. Transactions of the Royal Society of Tropical Medicine and Hygiene 100, 59-63.</w:delText>
        </w:r>
        <w:bookmarkEnd w:id="640"/>
      </w:del>
    </w:p>
    <w:p w14:paraId="461C3E7F" w14:textId="73389F65" w:rsidR="00E51A56" w:rsidRPr="00DE792D" w:rsidDel="009044CE" w:rsidRDefault="00E51A56" w:rsidP="00CD6228">
      <w:pPr>
        <w:pStyle w:val="EndNoteBibliography"/>
        <w:spacing w:line="480" w:lineRule="auto"/>
        <w:ind w:left="624" w:hanging="567"/>
        <w:rPr>
          <w:del w:id="641" w:author="Dipam Thapa" w:date="2019-07-26T09:38:00Z"/>
          <w:rFonts w:ascii="Times New Roman" w:hAnsi="Times New Roman" w:cs="Times New Roman"/>
        </w:rPr>
      </w:pPr>
      <w:bookmarkStart w:id="642" w:name="_ENREF_2"/>
      <w:del w:id="643" w:author="Dipam Thapa" w:date="2019-07-26T09:38:00Z">
        <w:r w:rsidRPr="00DE792D" w:rsidDel="009044CE">
          <w:rPr>
            <w:rFonts w:ascii="Times New Roman" w:hAnsi="Times New Roman" w:cs="Times New Roman"/>
          </w:rPr>
          <w:delText>Anumudu, C., Afolami, M., Igwe, C., Nwagwu, M., Keshinro, O., 2008. Nutritional anaemia and malaria in preschool and school age children. Annals of African medicine 7, 11-17.</w:delText>
        </w:r>
        <w:bookmarkEnd w:id="642"/>
      </w:del>
    </w:p>
    <w:p w14:paraId="283CDA97" w14:textId="042F17D7" w:rsidR="00E51A56" w:rsidRPr="00DE792D" w:rsidDel="009044CE" w:rsidRDefault="00E51A56" w:rsidP="00CD6228">
      <w:pPr>
        <w:pStyle w:val="EndNoteBibliography"/>
        <w:spacing w:line="480" w:lineRule="auto"/>
        <w:ind w:left="624" w:hanging="567"/>
        <w:rPr>
          <w:del w:id="644" w:author="Dipam Thapa" w:date="2019-07-26T09:38:00Z"/>
          <w:rFonts w:ascii="Times New Roman" w:hAnsi="Times New Roman" w:cs="Times New Roman"/>
        </w:rPr>
      </w:pPr>
      <w:bookmarkStart w:id="645" w:name="_ENREF_3"/>
      <w:del w:id="646" w:author="Dipam Thapa" w:date="2019-07-26T09:38:00Z">
        <w:r w:rsidRPr="00DE792D" w:rsidDel="009044CE">
          <w:rPr>
            <w:rFonts w:ascii="Times New Roman" w:hAnsi="Times New Roman" w:cs="Times New Roman"/>
          </w:rPr>
          <w:delText>Barsoum, R.S., Esmat, G., El-Baz, T., 2013. Human Schistosomiasis: Clinical Perspective: Review. Journal of Advanced Research 4, 433-444.</w:delText>
        </w:r>
        <w:bookmarkEnd w:id="645"/>
      </w:del>
    </w:p>
    <w:p w14:paraId="634123AD" w14:textId="10013FAA" w:rsidR="00E51A56" w:rsidRPr="00DE792D" w:rsidDel="009044CE" w:rsidRDefault="00E51A56" w:rsidP="00CD6228">
      <w:pPr>
        <w:pStyle w:val="EndNoteBibliography"/>
        <w:spacing w:line="480" w:lineRule="auto"/>
        <w:ind w:left="624" w:hanging="567"/>
        <w:rPr>
          <w:del w:id="647" w:author="Dipam Thapa" w:date="2019-07-26T09:38:00Z"/>
          <w:rFonts w:ascii="Times New Roman" w:hAnsi="Times New Roman" w:cs="Times New Roman"/>
        </w:rPr>
      </w:pPr>
      <w:bookmarkStart w:id="648" w:name="_ENREF_4"/>
      <w:del w:id="649" w:author="Dipam Thapa" w:date="2019-07-26T09:38:00Z">
        <w:r w:rsidRPr="00DE792D" w:rsidDel="009044CE">
          <w:rPr>
            <w:rFonts w:ascii="Times New Roman" w:hAnsi="Times New Roman" w:cs="Times New Roman"/>
          </w:rPr>
          <w:delText>Booth, M., Vennervald, B.J., Kabatereine, N.B., Kazibwe, F., Ouma, J.H., Kariuki, C.H., Muchiri, E., Kadzo, H., Ireri, E., Kimani, G., Mwatha, J.K., Dunne, D.W., 2004. Hepatosplenic morbidity in two neighbouring communities in Uganda with high levels of Schistosoma mansoni infection but very different durations of residence. Transactions of the Royal Society of Tropical Medicine and Hygiene 98, 125-136.</w:delText>
        </w:r>
        <w:bookmarkEnd w:id="648"/>
      </w:del>
    </w:p>
    <w:p w14:paraId="3B5345FE" w14:textId="4473454B" w:rsidR="00E51A56" w:rsidRPr="00DE792D" w:rsidDel="009044CE" w:rsidRDefault="00E51A56" w:rsidP="00CD6228">
      <w:pPr>
        <w:pStyle w:val="EndNoteBibliography"/>
        <w:spacing w:line="480" w:lineRule="auto"/>
        <w:ind w:left="624" w:hanging="567"/>
        <w:rPr>
          <w:del w:id="650" w:author="Dipam Thapa" w:date="2019-07-26T09:38:00Z"/>
          <w:rFonts w:ascii="Times New Roman" w:hAnsi="Times New Roman" w:cs="Times New Roman"/>
        </w:rPr>
      </w:pPr>
      <w:bookmarkStart w:id="651" w:name="_ENREF_5"/>
      <w:del w:id="652" w:author="Dipam Thapa" w:date="2019-07-26T09:38:00Z">
        <w:r w:rsidRPr="00DE792D" w:rsidDel="009044CE">
          <w:rPr>
            <w:rFonts w:ascii="Times New Roman" w:hAnsi="Times New Roman" w:cs="Times New Roman"/>
          </w:rPr>
          <w:delText>Brinkmann, U.K., Werler, C., Traore, M., Korte, R., 1988. The National Schistosomiasis Control Programme in Mali, objectives, organization, results. Tropical medicine and parasitology : official organ of Deutsche Tropenmedizinische Gesellschaft and of Deutsche Gesellschaft fur Technische Zusammenarbeit (GTZ) 39, 157-161.</w:delText>
        </w:r>
        <w:bookmarkEnd w:id="651"/>
      </w:del>
    </w:p>
    <w:p w14:paraId="6A9743B8" w14:textId="61733193" w:rsidR="00E51A56" w:rsidDel="009044CE" w:rsidRDefault="00E51A56" w:rsidP="00CD6228">
      <w:pPr>
        <w:pStyle w:val="EndNoteBibliography"/>
        <w:spacing w:line="480" w:lineRule="auto"/>
        <w:ind w:left="624" w:hanging="567"/>
        <w:rPr>
          <w:del w:id="653" w:author="Dipam Thapa" w:date="2019-07-26T09:38:00Z"/>
          <w:rFonts w:ascii="Times New Roman" w:hAnsi="Times New Roman" w:cs="Times New Roman"/>
        </w:rPr>
      </w:pPr>
      <w:bookmarkStart w:id="654" w:name="_ENREF_6"/>
      <w:del w:id="655" w:author="Dipam Thapa" w:date="2019-07-26T09:38:00Z">
        <w:r w:rsidRPr="00DE792D" w:rsidDel="009044CE">
          <w:rPr>
            <w:rFonts w:ascii="Times New Roman" w:hAnsi="Times New Roman" w:cs="Times New Roman"/>
          </w:rPr>
          <w:delText>Butler, S.E., Muok, E.M., Montgomery, S.P., Odhiambo, K., Mwinzi, P.M., Secor, W.E., Karanja, D.M., 2012. Mechanism of anemia in Schistosoma mansoni-infected school children in Western Kenya. The American journal of tropical medicine and hygiene 87, 862-867.</w:delText>
        </w:r>
        <w:bookmarkEnd w:id="654"/>
      </w:del>
    </w:p>
    <w:p w14:paraId="65F16727" w14:textId="1B41CC4A" w:rsidR="005812A7" w:rsidDel="009044CE" w:rsidRDefault="005812A7" w:rsidP="00CD6228">
      <w:pPr>
        <w:pStyle w:val="EndNoteBibliography"/>
        <w:spacing w:line="480" w:lineRule="auto"/>
        <w:ind w:left="624" w:hanging="567"/>
        <w:rPr>
          <w:del w:id="656" w:author="Dipam Thapa" w:date="2019-07-26T09:38:00Z"/>
          <w:rFonts w:ascii="Times New Roman" w:hAnsi="Times New Roman" w:cs="Times New Roman"/>
        </w:rPr>
      </w:pPr>
    </w:p>
    <w:p w14:paraId="58BCC3A1" w14:textId="5E39B41E" w:rsidR="00E51A56" w:rsidRPr="00DE792D" w:rsidDel="009044CE" w:rsidRDefault="00E51A56" w:rsidP="00CD6228">
      <w:pPr>
        <w:pStyle w:val="EndNoteBibliography"/>
        <w:spacing w:line="480" w:lineRule="auto"/>
        <w:ind w:left="624" w:hanging="567"/>
        <w:rPr>
          <w:del w:id="657" w:author="Dipam Thapa" w:date="2019-07-26T09:38:00Z"/>
          <w:rFonts w:ascii="Times New Roman" w:hAnsi="Times New Roman" w:cs="Times New Roman"/>
        </w:rPr>
      </w:pPr>
      <w:bookmarkStart w:id="658" w:name="_ENREF_7"/>
      <w:del w:id="659" w:author="Dipam Thapa" w:date="2019-07-26T09:38:00Z">
        <w:r w:rsidRPr="00DE792D" w:rsidDel="009044CE">
          <w:rPr>
            <w:rFonts w:ascii="Times New Roman" w:hAnsi="Times New Roman" w:cs="Times New Roman"/>
          </w:rPr>
          <w:lastRenderedPageBreak/>
          <w:delText>Clements, A.C., Bosque-Oliva, E., Sacko, M., Landoure, A., Dembele, R., Traore, M., Coulibaly, G., Gabrielli, A.F., Fenwick, A., Brooker, S., 2009. A comparative study of the spatial distribution of schistosomiasis in Mali in 1984-1989 and 2004-2006. PLoS neglected tropical diseases 3, e431.</w:delText>
        </w:r>
        <w:bookmarkEnd w:id="658"/>
      </w:del>
    </w:p>
    <w:p w14:paraId="36691B81" w14:textId="6C866A3C" w:rsidR="00E51A56" w:rsidRPr="00DE792D" w:rsidDel="009044CE" w:rsidRDefault="00E51A56" w:rsidP="00CD6228">
      <w:pPr>
        <w:pStyle w:val="EndNoteBibliography"/>
        <w:spacing w:line="480" w:lineRule="auto"/>
        <w:ind w:left="624" w:hanging="567"/>
        <w:rPr>
          <w:del w:id="660" w:author="Dipam Thapa" w:date="2019-07-26T09:38:00Z"/>
          <w:rFonts w:ascii="Times New Roman" w:hAnsi="Times New Roman" w:cs="Times New Roman"/>
        </w:rPr>
      </w:pPr>
      <w:bookmarkStart w:id="661" w:name="_ENREF_8"/>
      <w:del w:id="662" w:author="Dipam Thapa" w:date="2019-07-26T09:38:00Z">
        <w:r w:rsidRPr="00DE792D" w:rsidDel="009044CE">
          <w:rPr>
            <w:rFonts w:ascii="Times New Roman" w:hAnsi="Times New Roman" w:cs="Times New Roman"/>
          </w:rPr>
          <w:delText>Clements, A.C., Garba, A., Sacko, M., Toure, S., Dembele, R., Landoure, A., Bosque-Oliva, E., Gabrielli, A.F., Fenwick, A., 2008. Mapping the probability of schistosomiasis and associated uncertainty, West Africa. Emerging infectious diseases 14, 1629-1632.</w:delText>
        </w:r>
        <w:bookmarkEnd w:id="661"/>
      </w:del>
    </w:p>
    <w:p w14:paraId="03B8ACAB" w14:textId="211D6389" w:rsidR="00E51A56" w:rsidRPr="00DE792D" w:rsidDel="009044CE" w:rsidRDefault="00E51A56" w:rsidP="00CD6228">
      <w:pPr>
        <w:pStyle w:val="EndNoteBibliography"/>
        <w:spacing w:line="480" w:lineRule="auto"/>
        <w:ind w:left="624" w:hanging="567"/>
        <w:rPr>
          <w:del w:id="663" w:author="Dipam Thapa" w:date="2019-07-26T09:38:00Z"/>
          <w:rFonts w:ascii="Times New Roman" w:hAnsi="Times New Roman" w:cs="Times New Roman"/>
        </w:rPr>
      </w:pPr>
      <w:bookmarkStart w:id="664" w:name="_ENREF_9"/>
      <w:del w:id="665" w:author="Dipam Thapa" w:date="2019-07-26T09:38:00Z">
        <w:r w:rsidRPr="00DE792D" w:rsidDel="009044CE">
          <w:rPr>
            <w:rFonts w:ascii="Times New Roman" w:hAnsi="Times New Roman" w:cs="Times New Roman"/>
          </w:rPr>
          <w:delText>Colley, D.G., Andros, T.S., Campbell, C.H., Jr., 2017. Schistosomiasis is more prevalent than previously thought: what does it mean for public health goals, policies, strategies, guidelines and intervention programs? Infectious diseases of poverty 6, 63.</w:delText>
        </w:r>
        <w:bookmarkEnd w:id="664"/>
      </w:del>
    </w:p>
    <w:p w14:paraId="3F099601" w14:textId="6F47FFD1" w:rsidR="00E51A56" w:rsidRPr="00DE792D" w:rsidDel="009044CE" w:rsidRDefault="00E51A56" w:rsidP="00CD6228">
      <w:pPr>
        <w:pStyle w:val="EndNoteBibliography"/>
        <w:spacing w:line="480" w:lineRule="auto"/>
        <w:ind w:left="624" w:hanging="567"/>
        <w:rPr>
          <w:del w:id="666" w:author="Dipam Thapa" w:date="2019-07-26T09:38:00Z"/>
          <w:rFonts w:ascii="Times New Roman" w:hAnsi="Times New Roman" w:cs="Times New Roman"/>
        </w:rPr>
      </w:pPr>
      <w:bookmarkStart w:id="667" w:name="_ENREF_10"/>
      <w:del w:id="668" w:author="Dipam Thapa" w:date="2019-07-26T09:38:00Z">
        <w:r w:rsidRPr="00DE792D" w:rsidDel="009044CE">
          <w:rPr>
            <w:rFonts w:ascii="Times New Roman" w:hAnsi="Times New Roman" w:cs="Times New Roman"/>
          </w:rPr>
          <w:delText>Colley, D.G., Bustinduy, A.L., Secor, W.E., King, C.H., 2014. Human schistosomiasis. Lancet 383, 2253-2264.</w:delText>
        </w:r>
        <w:bookmarkEnd w:id="667"/>
      </w:del>
    </w:p>
    <w:p w14:paraId="05EFF3FC" w14:textId="11EB5348" w:rsidR="00E51A56" w:rsidRPr="00DE792D" w:rsidDel="009044CE" w:rsidRDefault="00E51A56" w:rsidP="00CD6228">
      <w:pPr>
        <w:pStyle w:val="EndNoteBibliography"/>
        <w:spacing w:line="480" w:lineRule="auto"/>
        <w:ind w:left="624" w:hanging="567"/>
        <w:rPr>
          <w:del w:id="669" w:author="Dipam Thapa" w:date="2019-07-26T09:38:00Z"/>
          <w:rFonts w:ascii="Times New Roman" w:hAnsi="Times New Roman" w:cs="Times New Roman"/>
        </w:rPr>
      </w:pPr>
      <w:bookmarkStart w:id="670" w:name="_ENREF_11"/>
      <w:del w:id="671" w:author="Dipam Thapa" w:date="2019-07-26T09:38:00Z">
        <w:r w:rsidRPr="00DE792D" w:rsidDel="009044CE">
          <w:rPr>
            <w:rFonts w:ascii="Times New Roman" w:hAnsi="Times New Roman" w:cs="Times New Roman"/>
          </w:rPr>
          <w:delText>Cunin, P., Tchuem Tchuente, L.A., Poste, B., Djibrilla, K., Martin, P.M., 2003. Interactions between Schistosoma haematobium and Schistosoma mansoni in humans in north Cameroon. Tropical medicine &amp; international health : TM &amp; IH 8, 1110-1117.</w:delText>
        </w:r>
        <w:bookmarkEnd w:id="670"/>
      </w:del>
    </w:p>
    <w:p w14:paraId="2C2B2564" w14:textId="5A64B22B" w:rsidR="00E51A56" w:rsidRPr="00DE792D" w:rsidDel="009044CE" w:rsidRDefault="00E51A56" w:rsidP="00CD6228">
      <w:pPr>
        <w:pStyle w:val="EndNoteBibliography"/>
        <w:spacing w:line="480" w:lineRule="auto"/>
        <w:ind w:left="624" w:hanging="567"/>
        <w:rPr>
          <w:del w:id="672" w:author="Dipam Thapa" w:date="2019-07-26T09:38:00Z"/>
          <w:rFonts w:ascii="Times New Roman" w:hAnsi="Times New Roman" w:cs="Times New Roman"/>
        </w:rPr>
      </w:pPr>
      <w:bookmarkStart w:id="673" w:name="_ENREF_12"/>
      <w:del w:id="674" w:author="Dipam Thapa" w:date="2019-07-26T09:38:00Z">
        <w:r w:rsidRPr="00DE792D" w:rsidDel="009044CE">
          <w:rPr>
            <w:rFonts w:ascii="Times New Roman" w:hAnsi="Times New Roman" w:cs="Times New Roman"/>
          </w:rPr>
          <w:delText>Dabo, A., Diarra, A.Z., Machault, V., Toure, O., Niambele, D.S., Kante, A., Ongoiba, A., Doumbo, O., 2015. Urban schistosomiasis and associated determinant factors among school children in Bamako, Mali, West Africa. Infectious diseases of poverty 4, 4.</w:delText>
        </w:r>
        <w:bookmarkEnd w:id="673"/>
      </w:del>
    </w:p>
    <w:p w14:paraId="38865691" w14:textId="6F77021C" w:rsidR="00E51A56" w:rsidRPr="00DE792D" w:rsidDel="009044CE" w:rsidRDefault="00E51A56" w:rsidP="00CD6228">
      <w:pPr>
        <w:pStyle w:val="EndNoteBibliography"/>
        <w:spacing w:line="480" w:lineRule="auto"/>
        <w:ind w:left="624" w:hanging="567"/>
        <w:rPr>
          <w:del w:id="675" w:author="Dipam Thapa" w:date="2019-07-26T09:38:00Z"/>
          <w:rFonts w:ascii="Times New Roman" w:hAnsi="Times New Roman" w:cs="Times New Roman"/>
        </w:rPr>
      </w:pPr>
      <w:bookmarkStart w:id="676" w:name="_ENREF_13"/>
      <w:del w:id="677" w:author="Dipam Thapa" w:date="2019-07-26T09:38:00Z">
        <w:r w:rsidRPr="00DE792D" w:rsidDel="009044CE">
          <w:rPr>
            <w:rFonts w:ascii="Times New Roman" w:hAnsi="Times New Roman" w:cs="Times New Roman"/>
          </w:rPr>
          <w:delText>Dawam, D., Kalayi, G.D., Osuide, J.A., Muhammad, I., Garg, S.K., 2001. Haematuria in Africa: is the pattern changing? BJU international 87, 326-330.</w:delText>
        </w:r>
        <w:bookmarkEnd w:id="676"/>
      </w:del>
    </w:p>
    <w:p w14:paraId="522CBD4A" w14:textId="20CE9CB4" w:rsidR="00E51A56" w:rsidRPr="00DE792D" w:rsidDel="009044CE" w:rsidRDefault="00E51A56" w:rsidP="00CD6228">
      <w:pPr>
        <w:pStyle w:val="EndNoteBibliography"/>
        <w:spacing w:line="480" w:lineRule="auto"/>
        <w:ind w:left="624" w:hanging="567"/>
        <w:rPr>
          <w:del w:id="678" w:author="Dipam Thapa" w:date="2019-07-26T09:38:00Z"/>
          <w:rFonts w:ascii="Times New Roman" w:hAnsi="Times New Roman" w:cs="Times New Roman"/>
        </w:rPr>
      </w:pPr>
      <w:bookmarkStart w:id="679" w:name="_ENREF_14"/>
      <w:del w:id="680" w:author="Dipam Thapa" w:date="2019-07-26T09:38:00Z">
        <w:r w:rsidRPr="00DE792D" w:rsidDel="009044CE">
          <w:rPr>
            <w:rFonts w:ascii="Times New Roman" w:hAnsi="Times New Roman" w:cs="Times New Roman"/>
          </w:rPr>
          <w:delText>de Vlas, S.J., Gryseels, B., van Oortmarssen, G.J., Polderman, A.M., Habbema, J.D., 1993. A pocket chart to estimate true Schistosoma mansoni prevalences. Parasitology today (Personal ed.) 9, 305-307.</w:delText>
        </w:r>
        <w:bookmarkEnd w:id="679"/>
      </w:del>
    </w:p>
    <w:p w14:paraId="0BB997A0" w14:textId="1933DE67" w:rsidR="00E51A56" w:rsidRPr="00DE792D" w:rsidDel="009044CE" w:rsidRDefault="00E51A56" w:rsidP="00CD6228">
      <w:pPr>
        <w:pStyle w:val="EndNoteBibliography"/>
        <w:spacing w:line="480" w:lineRule="auto"/>
        <w:ind w:left="624" w:hanging="567"/>
        <w:rPr>
          <w:del w:id="681" w:author="Dipam Thapa" w:date="2019-07-26T09:38:00Z"/>
          <w:rFonts w:ascii="Times New Roman" w:hAnsi="Times New Roman" w:cs="Times New Roman"/>
        </w:rPr>
      </w:pPr>
      <w:bookmarkStart w:id="682" w:name="_ENREF_15"/>
      <w:del w:id="683" w:author="Dipam Thapa" w:date="2019-07-26T09:38:00Z">
        <w:r w:rsidRPr="00DE792D" w:rsidDel="009044CE">
          <w:rPr>
            <w:rFonts w:ascii="Times New Roman" w:hAnsi="Times New Roman" w:cs="Times New Roman"/>
          </w:rPr>
          <w:lastRenderedPageBreak/>
          <w:delText>Dembele, M., Bamani, S., Dembele, R., Traore, M.O., Goita, S., Traore, M.N., Sidibe, A.K., Sam, L., Tuinsma, M., Toubali, E., Macarthur, C., Baker, S.K., Zhang, Y., 2012. Implementing preventive chemotherapy through an integrated National Neglected Tropical Disease Control Program in Mali. PLoS neglected tropical diseases 6, e1574.</w:delText>
        </w:r>
        <w:bookmarkEnd w:id="682"/>
      </w:del>
    </w:p>
    <w:p w14:paraId="4EA74777" w14:textId="1D2C44BE" w:rsidR="00E51A56" w:rsidRPr="00DE792D" w:rsidDel="009044CE" w:rsidRDefault="00E51A56" w:rsidP="00CD6228">
      <w:pPr>
        <w:pStyle w:val="EndNoteBibliography"/>
        <w:spacing w:line="480" w:lineRule="auto"/>
        <w:ind w:left="624" w:hanging="567"/>
        <w:rPr>
          <w:del w:id="684" w:author="Dipam Thapa" w:date="2019-07-26T09:38:00Z"/>
          <w:rFonts w:ascii="Times New Roman" w:hAnsi="Times New Roman" w:cs="Times New Roman"/>
        </w:rPr>
      </w:pPr>
      <w:bookmarkStart w:id="685" w:name="_ENREF_16"/>
      <w:del w:id="686" w:author="Dipam Thapa" w:date="2019-07-26T09:38:00Z">
        <w:r w:rsidRPr="00DE792D" w:rsidDel="009044CE">
          <w:rPr>
            <w:rFonts w:ascii="Times New Roman" w:hAnsi="Times New Roman" w:cs="Times New Roman"/>
          </w:rPr>
          <w:delText xml:space="preserve">DNSI, 2007. </w:delText>
        </w:r>
        <w:r w:rsidRPr="00DE792D" w:rsidDel="009044CE">
          <w:rPr>
            <w:rFonts w:ascii="Times New Roman" w:hAnsi="Times New Roman" w:cs="Times New Roman"/>
            <w:i/>
          </w:rPr>
          <w:delText>Annuaire Statistique 2006</w:delText>
        </w:r>
        <w:r w:rsidRPr="00DE792D" w:rsidDel="009044CE">
          <w:rPr>
            <w:rFonts w:ascii="Times New Roman" w:hAnsi="Times New Roman" w:cs="Times New Roman"/>
          </w:rPr>
          <w:delText>. Direction National de la Statistique et de l’Informatique Bamako, Mali.</w:delText>
        </w:r>
        <w:bookmarkEnd w:id="685"/>
      </w:del>
    </w:p>
    <w:p w14:paraId="666BF847" w14:textId="6756492D" w:rsidR="00E51A56" w:rsidRPr="00DE792D" w:rsidDel="009044CE" w:rsidRDefault="00E51A56" w:rsidP="00CD6228">
      <w:pPr>
        <w:pStyle w:val="EndNoteBibliography"/>
        <w:spacing w:line="480" w:lineRule="auto"/>
        <w:ind w:left="624" w:hanging="567"/>
        <w:rPr>
          <w:del w:id="687" w:author="Dipam Thapa" w:date="2019-07-26T09:38:00Z"/>
          <w:rFonts w:ascii="Times New Roman" w:hAnsi="Times New Roman" w:cs="Times New Roman"/>
        </w:rPr>
      </w:pPr>
      <w:bookmarkStart w:id="688" w:name="_ENREF_17"/>
      <w:del w:id="689" w:author="Dipam Thapa" w:date="2019-07-26T09:38:00Z">
        <w:r w:rsidRPr="00DE792D" w:rsidDel="009044CE">
          <w:rPr>
            <w:rFonts w:ascii="Times New Roman" w:hAnsi="Times New Roman" w:cs="Times New Roman"/>
          </w:rPr>
          <w:delText>Ezeamama, A.E., McGarvey, S.T., Acosta, L.P., Zierler, S., Manalo, D.L., Wu, H.W., Kurtis, J.D., Mor, V., Olveda, R.M., Friedman, J.F., 2008. The synergistic effect of concomitant schistosomiasis, hookworm, and trichuris infections on children's anemia burden. PLoS neglected tropical diseases 2, e245.</w:delText>
        </w:r>
        <w:bookmarkEnd w:id="688"/>
      </w:del>
    </w:p>
    <w:p w14:paraId="102628CA" w14:textId="0BD1D9AA" w:rsidR="00E51A56" w:rsidRPr="00DE792D" w:rsidDel="009044CE" w:rsidRDefault="00E51A56" w:rsidP="00CD6228">
      <w:pPr>
        <w:pStyle w:val="EndNoteBibliography"/>
        <w:spacing w:line="480" w:lineRule="auto"/>
        <w:ind w:left="624" w:hanging="567"/>
        <w:rPr>
          <w:del w:id="690" w:author="Dipam Thapa" w:date="2019-07-26T09:38:00Z"/>
          <w:rFonts w:ascii="Times New Roman" w:hAnsi="Times New Roman" w:cs="Times New Roman"/>
        </w:rPr>
      </w:pPr>
      <w:bookmarkStart w:id="691" w:name="_ENREF_18"/>
      <w:del w:id="692" w:author="Dipam Thapa" w:date="2019-07-26T09:38:00Z">
        <w:r w:rsidRPr="00DE792D" w:rsidDel="009044CE">
          <w:rPr>
            <w:rFonts w:ascii="Times New Roman" w:hAnsi="Times New Roman" w:cs="Times New Roman"/>
          </w:rPr>
          <w:delText>Foote, E.M., Sullivan, K.M., Ruth, L.J., Oremo, J., Sadumah, I., Williams, T.N., Suchdev, P.S., 2013. Determinants of anemia among preschool children in rural, western Kenya. The American journal of tropical medicine and hygiene 88, 757-764.</w:delText>
        </w:r>
        <w:bookmarkEnd w:id="691"/>
      </w:del>
    </w:p>
    <w:p w14:paraId="544D4D17" w14:textId="043BCE4B" w:rsidR="00E51A56" w:rsidRPr="00DE792D" w:rsidDel="009044CE" w:rsidRDefault="00E51A56" w:rsidP="00CD6228">
      <w:pPr>
        <w:pStyle w:val="EndNoteBibliography"/>
        <w:spacing w:line="480" w:lineRule="auto"/>
        <w:ind w:left="624" w:hanging="567"/>
        <w:rPr>
          <w:del w:id="693" w:author="Dipam Thapa" w:date="2019-07-26T09:38:00Z"/>
          <w:rFonts w:ascii="Times New Roman" w:hAnsi="Times New Roman" w:cs="Times New Roman"/>
        </w:rPr>
      </w:pPr>
      <w:bookmarkStart w:id="694" w:name="_ENREF_19"/>
      <w:del w:id="695" w:author="Dipam Thapa" w:date="2019-07-26T09:38:00Z">
        <w:r w:rsidRPr="00DE792D" w:rsidDel="009044CE">
          <w:rPr>
            <w:rFonts w:ascii="Times New Roman" w:hAnsi="Times New Roman" w:cs="Times New Roman"/>
          </w:rPr>
          <w:delText>French, M.D., Rollinson, D., Basanez, M.G., Mgeni, A.F., Khamis, I.S., Stothard, J.R., 2007. School-based control of urinary schistosomiasis on Zanzibar, Tanzania: monitoring micro-haematuria with reagent strips as a rapid urological assessment. Journal of pediatric urology 3, 364-368.</w:delText>
        </w:r>
        <w:bookmarkEnd w:id="694"/>
      </w:del>
    </w:p>
    <w:p w14:paraId="66131B6D" w14:textId="5E618190" w:rsidR="00E51A56" w:rsidDel="009044CE" w:rsidRDefault="00E51A56" w:rsidP="00CD6228">
      <w:pPr>
        <w:pStyle w:val="EndNoteBibliography"/>
        <w:spacing w:line="480" w:lineRule="auto"/>
        <w:ind w:left="624" w:hanging="567"/>
        <w:rPr>
          <w:del w:id="696" w:author="Dipam Thapa" w:date="2019-07-26T09:38:00Z"/>
          <w:rFonts w:ascii="Times New Roman" w:hAnsi="Times New Roman" w:cs="Times New Roman"/>
        </w:rPr>
      </w:pPr>
      <w:bookmarkStart w:id="697" w:name="_ENREF_20"/>
      <w:del w:id="698" w:author="Dipam Thapa" w:date="2019-07-26T09:38:00Z">
        <w:r w:rsidRPr="00DE792D" w:rsidDel="009044CE">
          <w:rPr>
            <w:rFonts w:ascii="Times New Roman" w:hAnsi="Times New Roman" w:cs="Times New Roman"/>
          </w:rPr>
          <w:delText>Fuseini, G., Edoh, D., Kalifa, B.G., Hamid, A.-B., Knight, D., 2010. Parasitic infections and anaemia during pregnancy in the Kassena-Nankana district of Northern Ghana. JHPE  2, 48-52.</w:delText>
        </w:r>
        <w:bookmarkEnd w:id="697"/>
      </w:del>
    </w:p>
    <w:p w14:paraId="2003E8CA" w14:textId="5DB46467" w:rsidR="001778CF" w:rsidDel="009044CE" w:rsidRDefault="001778CF" w:rsidP="00CD6228">
      <w:pPr>
        <w:pStyle w:val="EndNoteBibliography"/>
        <w:spacing w:line="480" w:lineRule="auto"/>
        <w:ind w:left="624" w:hanging="567"/>
        <w:rPr>
          <w:del w:id="699" w:author="Dipam Thapa" w:date="2019-07-26T09:38:00Z"/>
          <w:rFonts w:ascii="Times New Roman" w:hAnsi="Times New Roman" w:cs="Times New Roman"/>
        </w:rPr>
      </w:pPr>
    </w:p>
    <w:p w14:paraId="35BE0E3F" w14:textId="6C7C9D41" w:rsidR="001778CF" w:rsidRPr="00DE792D" w:rsidDel="009044CE" w:rsidRDefault="001778CF" w:rsidP="00CD6228">
      <w:pPr>
        <w:pStyle w:val="EndNoteBibliography"/>
        <w:spacing w:line="480" w:lineRule="auto"/>
        <w:ind w:left="624" w:hanging="567"/>
        <w:rPr>
          <w:del w:id="700" w:author="Dipam Thapa" w:date="2019-07-26T09:38:00Z"/>
          <w:rFonts w:ascii="Times New Roman" w:hAnsi="Times New Roman" w:cs="Times New Roman"/>
        </w:rPr>
      </w:pPr>
    </w:p>
    <w:p w14:paraId="7A1C3F41" w14:textId="04E39DA2" w:rsidR="00E51A56" w:rsidRPr="00DE792D" w:rsidDel="009044CE" w:rsidRDefault="00E51A56" w:rsidP="00CD6228">
      <w:pPr>
        <w:pStyle w:val="EndNoteBibliography"/>
        <w:spacing w:line="480" w:lineRule="auto"/>
        <w:ind w:left="624" w:hanging="567"/>
        <w:rPr>
          <w:del w:id="701" w:author="Dipam Thapa" w:date="2019-07-26T09:38:00Z"/>
          <w:rFonts w:ascii="Times New Roman" w:hAnsi="Times New Roman" w:cs="Times New Roman"/>
        </w:rPr>
      </w:pPr>
      <w:bookmarkStart w:id="702" w:name="_ENREF_21"/>
      <w:del w:id="703" w:author="Dipam Thapa" w:date="2019-07-26T09:38:00Z">
        <w:r w:rsidRPr="00DE792D" w:rsidDel="009044CE">
          <w:rPr>
            <w:rFonts w:ascii="Times New Roman" w:hAnsi="Times New Roman" w:cs="Times New Roman"/>
          </w:rPr>
          <w:lastRenderedPageBreak/>
          <w:delText>Gouvras, A.N., Kariuki, C., Koukounari, A., Norton, A.J., Lange, C.N., Ireri, E., Fenwick, A., Mkoji, G.M., Webster, J.P., 2013. The impact of single versus mixed Schistosoma haematobium and S. mansoni infections on morbidity profiles amongst school-children in Taveta, Kenya. Acta tropica 128, 309-317.</w:delText>
        </w:r>
        <w:bookmarkEnd w:id="702"/>
      </w:del>
    </w:p>
    <w:p w14:paraId="5ABB081B" w14:textId="787CF7B4" w:rsidR="00E51A56" w:rsidRPr="00DE792D" w:rsidDel="009044CE" w:rsidRDefault="00E51A56" w:rsidP="00CD6228">
      <w:pPr>
        <w:pStyle w:val="EndNoteBibliography"/>
        <w:spacing w:line="480" w:lineRule="auto"/>
        <w:ind w:left="624" w:hanging="567"/>
        <w:rPr>
          <w:del w:id="704" w:author="Dipam Thapa" w:date="2019-07-26T09:38:00Z"/>
          <w:rFonts w:ascii="Times New Roman" w:hAnsi="Times New Roman" w:cs="Times New Roman"/>
        </w:rPr>
      </w:pPr>
      <w:bookmarkStart w:id="705" w:name="_ENREF_22"/>
      <w:del w:id="706" w:author="Dipam Thapa" w:date="2019-07-26T09:38:00Z">
        <w:r w:rsidRPr="00DE792D" w:rsidDel="009044CE">
          <w:rPr>
            <w:rFonts w:ascii="Times New Roman" w:hAnsi="Times New Roman" w:cs="Times New Roman"/>
          </w:rPr>
          <w:delText>Hall, A., Bobrow, E., Brooker, S., Jukes, M., Nokes, K., Lambo, J., Guyatt, H., Bundy, D., Adjei, S., Wen, S.T., Satoto, Subagio, H., Rafiluddin, M.Z., Miguel, T., Moulin, S., de Graft Johnson, J., Mukaka, M., Roschnik, N., Sacko, M., Zacher, A., Mahumane, B., Kihamia, C., Mwanri, L., Tatala, S., Lwambo, N., Siza, J., Khanh, L.N., Khoi, H.H., Toan, N.D., 2001. Anaemia in schoolchildren in eight countries in Africa and Asia. Public health nutrition 4, 749-756.</w:delText>
        </w:r>
        <w:bookmarkEnd w:id="705"/>
      </w:del>
    </w:p>
    <w:p w14:paraId="222D592B" w14:textId="66414C85" w:rsidR="00E51A56" w:rsidRPr="00DE792D" w:rsidDel="009044CE" w:rsidRDefault="00E51A56" w:rsidP="00CD6228">
      <w:pPr>
        <w:pStyle w:val="EndNoteBibliography"/>
        <w:spacing w:line="480" w:lineRule="auto"/>
        <w:ind w:left="624" w:hanging="567"/>
        <w:rPr>
          <w:del w:id="707" w:author="Dipam Thapa" w:date="2019-07-26T09:38:00Z"/>
          <w:rFonts w:ascii="Times New Roman" w:hAnsi="Times New Roman" w:cs="Times New Roman"/>
        </w:rPr>
      </w:pPr>
      <w:bookmarkStart w:id="708" w:name="_ENREF_23"/>
      <w:del w:id="709" w:author="Dipam Thapa" w:date="2019-07-26T09:38:00Z">
        <w:r w:rsidRPr="00DE792D" w:rsidDel="009044CE">
          <w:rPr>
            <w:rFonts w:ascii="Times New Roman" w:hAnsi="Times New Roman" w:cs="Times New Roman"/>
          </w:rPr>
          <w:delText>Kapito-Tembo, A.P., Mwapasa, V., Meshnick, S.R., Samanyika, Y., Banda, D., Bowie, C., Radke, S., 2009. Prevalence distribution and risk factors for Schistosoma hematobium infection among school children in Blantyre, Malawi. PLoS neglected tropical diseases 3, e361.</w:delText>
        </w:r>
        <w:bookmarkEnd w:id="708"/>
      </w:del>
    </w:p>
    <w:p w14:paraId="1C96A53D" w14:textId="652C8199" w:rsidR="00E51A56" w:rsidRPr="00DE792D" w:rsidDel="009044CE" w:rsidRDefault="00E51A56" w:rsidP="00CD6228">
      <w:pPr>
        <w:pStyle w:val="EndNoteBibliography"/>
        <w:spacing w:line="480" w:lineRule="auto"/>
        <w:ind w:left="624" w:hanging="567"/>
        <w:rPr>
          <w:del w:id="710" w:author="Dipam Thapa" w:date="2019-07-26T09:38:00Z"/>
          <w:rFonts w:ascii="Times New Roman" w:hAnsi="Times New Roman" w:cs="Times New Roman"/>
        </w:rPr>
      </w:pPr>
      <w:bookmarkStart w:id="711" w:name="_ENREF_24"/>
      <w:del w:id="712" w:author="Dipam Thapa" w:date="2019-07-26T09:38:00Z">
        <w:r w:rsidRPr="00DE792D" w:rsidDel="009044CE">
          <w:rPr>
            <w:rFonts w:ascii="Times New Roman" w:hAnsi="Times New Roman" w:cs="Times New Roman"/>
          </w:rPr>
          <w:delText>Katz, N., Chaves, A., Pellegrino, J., 1972. A simple device for quantitative stool thick-smear technique in Schistosomiasis mansoni. Revista do Instituto de Medicina Tropical de Sao Paulo 14, 397-400.</w:delText>
        </w:r>
        <w:bookmarkEnd w:id="711"/>
      </w:del>
    </w:p>
    <w:p w14:paraId="74DED367" w14:textId="2B5E1AB6" w:rsidR="00E51A56" w:rsidRPr="00DE792D" w:rsidDel="009044CE" w:rsidRDefault="00E51A56" w:rsidP="00CD6228">
      <w:pPr>
        <w:pStyle w:val="EndNoteBibliography"/>
        <w:spacing w:line="480" w:lineRule="auto"/>
        <w:ind w:left="624" w:hanging="567"/>
        <w:rPr>
          <w:del w:id="713" w:author="Dipam Thapa" w:date="2019-07-26T09:38:00Z"/>
          <w:rFonts w:ascii="Times New Roman" w:hAnsi="Times New Roman" w:cs="Times New Roman"/>
        </w:rPr>
      </w:pPr>
      <w:bookmarkStart w:id="714" w:name="_ENREF_25"/>
      <w:del w:id="715" w:author="Dipam Thapa" w:date="2019-07-26T09:38:00Z">
        <w:r w:rsidRPr="00DE792D" w:rsidDel="009044CE">
          <w:rPr>
            <w:rFonts w:ascii="Times New Roman" w:hAnsi="Times New Roman" w:cs="Times New Roman"/>
          </w:rPr>
          <w:delText>Keiser, J., N'Goran, E.K., Traore, M., Lohourignon, K.L., Singer, B.H., Lengeler, C., Tanner, M., Utzinger, J., 2002. Polyparasitism with Schistosoma mansoni, geohelminths, and intestinal protozoa in rural Cote d'Ivoire. The Journal of parasitology 88, 461-466.</w:delText>
        </w:r>
        <w:bookmarkEnd w:id="714"/>
      </w:del>
    </w:p>
    <w:p w14:paraId="0814B343" w14:textId="1145A6C5" w:rsidR="00E51A56" w:rsidRPr="00DE792D" w:rsidDel="009044CE" w:rsidRDefault="00E51A56" w:rsidP="00CD6228">
      <w:pPr>
        <w:pStyle w:val="EndNoteBibliography"/>
        <w:spacing w:line="480" w:lineRule="auto"/>
        <w:ind w:left="624" w:hanging="567"/>
        <w:rPr>
          <w:del w:id="716" w:author="Dipam Thapa" w:date="2019-07-26T09:38:00Z"/>
          <w:rFonts w:ascii="Times New Roman" w:hAnsi="Times New Roman" w:cs="Times New Roman"/>
        </w:rPr>
      </w:pPr>
      <w:bookmarkStart w:id="717" w:name="_ENREF_26"/>
      <w:del w:id="718" w:author="Dipam Thapa" w:date="2019-07-26T09:38:00Z">
        <w:r w:rsidRPr="00DE792D" w:rsidDel="009044CE">
          <w:rPr>
            <w:rFonts w:ascii="Times New Roman" w:hAnsi="Times New Roman" w:cs="Times New Roman"/>
          </w:rPr>
          <w:delText>King, C.H., Bertsch, D., 2013. Meta-analysis of Urine Heme Dipstick Diagnosis of Schistosoma haematobium Infection, Including Low-Prevalence and Previously-Treated Populations. PLoS neglected tropical diseases 7, e2431.</w:delText>
        </w:r>
        <w:bookmarkEnd w:id="717"/>
      </w:del>
    </w:p>
    <w:p w14:paraId="7FA51A70" w14:textId="14AAF091" w:rsidR="00E51A56" w:rsidRPr="00DE792D" w:rsidDel="009044CE" w:rsidRDefault="00E51A56" w:rsidP="00CD6228">
      <w:pPr>
        <w:pStyle w:val="EndNoteBibliography"/>
        <w:spacing w:line="480" w:lineRule="auto"/>
        <w:ind w:left="624" w:hanging="567"/>
        <w:rPr>
          <w:del w:id="719" w:author="Dipam Thapa" w:date="2019-07-26T09:38:00Z"/>
          <w:rFonts w:ascii="Times New Roman" w:hAnsi="Times New Roman" w:cs="Times New Roman"/>
        </w:rPr>
      </w:pPr>
      <w:bookmarkStart w:id="720" w:name="_ENREF_27"/>
      <w:del w:id="721" w:author="Dipam Thapa" w:date="2019-07-26T09:38:00Z">
        <w:r w:rsidRPr="00DE792D" w:rsidDel="009044CE">
          <w:rPr>
            <w:rFonts w:ascii="Times New Roman" w:hAnsi="Times New Roman" w:cs="Times New Roman"/>
          </w:rPr>
          <w:lastRenderedPageBreak/>
          <w:delText>King, C.H., Dangerfield-Cha, M., 2008. The unacknowledged impact of chronic schistosomiasis. Chronic illness 4, 65-79.</w:delText>
        </w:r>
        <w:bookmarkEnd w:id="720"/>
      </w:del>
    </w:p>
    <w:p w14:paraId="65B27227" w14:textId="10F8C357" w:rsidR="00E51A56" w:rsidRPr="00DE792D" w:rsidDel="009044CE" w:rsidRDefault="00E51A56" w:rsidP="00CD6228">
      <w:pPr>
        <w:pStyle w:val="EndNoteBibliography"/>
        <w:spacing w:line="480" w:lineRule="auto"/>
        <w:ind w:left="624" w:hanging="567"/>
        <w:rPr>
          <w:del w:id="722" w:author="Dipam Thapa" w:date="2019-07-26T09:38:00Z"/>
          <w:rFonts w:ascii="Times New Roman" w:hAnsi="Times New Roman" w:cs="Times New Roman"/>
        </w:rPr>
      </w:pPr>
      <w:bookmarkStart w:id="723" w:name="_ENREF_28"/>
      <w:del w:id="724" w:author="Dipam Thapa" w:date="2019-07-26T09:38:00Z">
        <w:r w:rsidRPr="00DE792D" w:rsidDel="009044CE">
          <w:rPr>
            <w:rFonts w:ascii="Times New Roman" w:hAnsi="Times New Roman" w:cs="Times New Roman"/>
          </w:rPr>
          <w:delText>King, K.C., Stelkens, R.B., Webster, J.P., Smith, D.F., Brockhurst, M.A., 2015. Hybridization in Parasites: Consequences for Adaptive Evolution, Pathogenesis, and Public Health in a Changing World. PLoS pathogens 11, e1005098.</w:delText>
        </w:r>
        <w:bookmarkEnd w:id="723"/>
      </w:del>
    </w:p>
    <w:p w14:paraId="58983E96" w14:textId="47F1378B" w:rsidR="00E51A56" w:rsidRPr="00DE792D" w:rsidDel="009044CE" w:rsidRDefault="00E51A56" w:rsidP="00CD6228">
      <w:pPr>
        <w:pStyle w:val="EndNoteBibliography"/>
        <w:spacing w:line="480" w:lineRule="auto"/>
        <w:ind w:left="624" w:hanging="567"/>
        <w:rPr>
          <w:del w:id="725" w:author="Dipam Thapa" w:date="2019-07-26T09:38:00Z"/>
          <w:rFonts w:ascii="Times New Roman" w:hAnsi="Times New Roman" w:cs="Times New Roman"/>
        </w:rPr>
      </w:pPr>
      <w:bookmarkStart w:id="726" w:name="_ENREF_29"/>
      <w:del w:id="727" w:author="Dipam Thapa" w:date="2019-07-26T09:38:00Z">
        <w:r w:rsidRPr="00DE792D" w:rsidDel="009044CE">
          <w:rPr>
            <w:rFonts w:ascii="Times New Roman" w:hAnsi="Times New Roman" w:cs="Times New Roman"/>
          </w:rPr>
          <w:delText>Knopp, S., Corstjens, P.L., Koukounari, A., Cercamondi, C.I., Ame, S.M., Ali, S.M., de Dood, C.J., Mohammed, K.A., Utzinger, J., Rollinson, D., van Dam, G.J., 2015. Sensitivity and Specificity of a Urine Circulating Anodic Antigen Test for the Diagnosis of Schistosoma haematobium in Low Endemic Settings. PLoS neglected tropical diseases 9, e0003752.</w:delText>
        </w:r>
        <w:bookmarkEnd w:id="726"/>
      </w:del>
    </w:p>
    <w:p w14:paraId="481ACE4C" w14:textId="7EDBF15B" w:rsidR="00E51A56" w:rsidRPr="00DE792D" w:rsidDel="009044CE" w:rsidRDefault="00E51A56" w:rsidP="00CD6228">
      <w:pPr>
        <w:pStyle w:val="EndNoteBibliography"/>
        <w:spacing w:line="480" w:lineRule="auto"/>
        <w:ind w:left="624" w:hanging="567"/>
        <w:rPr>
          <w:del w:id="728" w:author="Dipam Thapa" w:date="2019-07-26T09:38:00Z"/>
          <w:rFonts w:ascii="Times New Roman" w:hAnsi="Times New Roman" w:cs="Times New Roman"/>
        </w:rPr>
      </w:pPr>
      <w:bookmarkStart w:id="729" w:name="_ENREF_30"/>
      <w:del w:id="730" w:author="Dipam Thapa" w:date="2019-07-26T09:38:00Z">
        <w:r w:rsidRPr="00DE792D" w:rsidDel="009044CE">
          <w:rPr>
            <w:rFonts w:ascii="Times New Roman" w:hAnsi="Times New Roman" w:cs="Times New Roman"/>
          </w:rPr>
          <w:delText>Koukounari, A., Donnelly, C.A., Sacko, M., Keita, A.D., Landoure, A., Dembele, R., Bosque-Oliva, E., Gabrielli, A.F., Gouvras, A., Traore, M., Fenwick, A., Webster, J.P., 2010. The impact of single versus mixed schistosome species infections on liver, spleen and bladder morbidity within Malian children pre- and post-praziquantel treatment. BMC infectious diseases 10, 227.</w:delText>
        </w:r>
        <w:bookmarkEnd w:id="729"/>
      </w:del>
    </w:p>
    <w:p w14:paraId="579AA67D" w14:textId="79A54AB7" w:rsidR="00E51A56" w:rsidRPr="00DE792D" w:rsidDel="009044CE" w:rsidRDefault="00E51A56" w:rsidP="00CD6228">
      <w:pPr>
        <w:pStyle w:val="EndNoteBibliography"/>
        <w:spacing w:line="480" w:lineRule="auto"/>
        <w:ind w:left="624" w:hanging="567"/>
        <w:rPr>
          <w:del w:id="731" w:author="Dipam Thapa" w:date="2019-07-26T09:38:00Z"/>
          <w:rFonts w:ascii="Times New Roman" w:hAnsi="Times New Roman" w:cs="Times New Roman"/>
        </w:rPr>
      </w:pPr>
      <w:bookmarkStart w:id="732" w:name="_ENREF_31"/>
      <w:del w:id="733" w:author="Dipam Thapa" w:date="2019-07-26T09:38:00Z">
        <w:r w:rsidRPr="00DE792D" w:rsidDel="009044CE">
          <w:rPr>
            <w:rFonts w:ascii="Times New Roman" w:hAnsi="Times New Roman" w:cs="Times New Roman"/>
          </w:rPr>
          <w:delText>Koukounari, A., Estambale, B.B., Njagi, J.K., Cundill, B., Ajanga, A., Crudder, C., Otido, J., Jukes, M.C., Clarke, S.E., Brooker, S., 2008. Relationships between anaemia and parasitic infections in Kenyan schoolchildren: a Bayesian hierarchical modelling approach. International journal for parasitology 38, 1663-1671.</w:delText>
        </w:r>
        <w:bookmarkEnd w:id="732"/>
      </w:del>
    </w:p>
    <w:p w14:paraId="13698451" w14:textId="4F46A5FD" w:rsidR="00E51A56" w:rsidRPr="00DE792D" w:rsidDel="009044CE" w:rsidRDefault="00E51A56" w:rsidP="00CD6228">
      <w:pPr>
        <w:pStyle w:val="EndNoteBibliography"/>
        <w:spacing w:line="480" w:lineRule="auto"/>
        <w:ind w:left="624" w:hanging="567"/>
        <w:rPr>
          <w:del w:id="734" w:author="Dipam Thapa" w:date="2019-07-26T09:38:00Z"/>
          <w:rFonts w:ascii="Times New Roman" w:hAnsi="Times New Roman" w:cs="Times New Roman"/>
        </w:rPr>
      </w:pPr>
      <w:bookmarkStart w:id="735" w:name="_ENREF_32"/>
      <w:del w:id="736" w:author="Dipam Thapa" w:date="2019-07-26T09:38:00Z">
        <w:r w:rsidRPr="00DE792D" w:rsidDel="009044CE">
          <w:rPr>
            <w:rFonts w:ascii="Times New Roman" w:hAnsi="Times New Roman" w:cs="Times New Roman"/>
          </w:rPr>
          <w:delText xml:space="preserve">Koukounari, A., Fenwick, A., Whawell, S., Kabatereine, N.B., Kazibwe, F., Tukahebwa, E.M., Stothard, J.R., Donnelly, C.A., Webster, J.P., 2006. Morbidity indicators of Schistosoma mansoni: relationship between infection and anemia in Ugandan </w:delText>
        </w:r>
        <w:r w:rsidRPr="00DE792D" w:rsidDel="009044CE">
          <w:rPr>
            <w:rFonts w:ascii="Times New Roman" w:hAnsi="Times New Roman" w:cs="Times New Roman"/>
          </w:rPr>
          <w:lastRenderedPageBreak/>
          <w:delText>schoolchildren before and after praziquantel and albendazole chemotherapy. The American journal of tropical medicine and hygiene 75, 278-286.</w:delText>
        </w:r>
        <w:bookmarkEnd w:id="735"/>
      </w:del>
    </w:p>
    <w:p w14:paraId="2B41A03C" w14:textId="4B0D5CD1" w:rsidR="00E51A56" w:rsidRPr="00DE792D" w:rsidDel="009044CE" w:rsidRDefault="00E51A56" w:rsidP="00CD6228">
      <w:pPr>
        <w:pStyle w:val="EndNoteBibliography"/>
        <w:spacing w:line="480" w:lineRule="auto"/>
        <w:ind w:left="624" w:hanging="567"/>
        <w:rPr>
          <w:del w:id="737" w:author="Dipam Thapa" w:date="2019-07-26T09:38:00Z"/>
          <w:rFonts w:ascii="Times New Roman" w:hAnsi="Times New Roman" w:cs="Times New Roman"/>
        </w:rPr>
      </w:pPr>
      <w:bookmarkStart w:id="738" w:name="_ENREF_33"/>
      <w:del w:id="739" w:author="Dipam Thapa" w:date="2019-07-26T09:38:00Z">
        <w:r w:rsidRPr="00DE792D" w:rsidDel="009044CE">
          <w:rPr>
            <w:rFonts w:ascii="Times New Roman" w:hAnsi="Times New Roman" w:cs="Times New Roman"/>
          </w:rPr>
          <w:delText>Landoure, A., Dembele, R., Goita, S., Kane, M., Tuinsma, M., Sacko, M., Toubali, E., French, M.D., Keita, A.D., Fenwick, A., Traore, M.S., Zhang, Y., 2012. Significantly reduced intensity of infection but persistent prevalence of schistosomiasis in a highly endemic region in Mali after repeated treatment. PLoS neglected tropical diseases 6, e1774.</w:delText>
        </w:r>
        <w:bookmarkEnd w:id="738"/>
      </w:del>
    </w:p>
    <w:p w14:paraId="45458ABA" w14:textId="792BD2E9" w:rsidR="00E51A56" w:rsidRPr="00DE792D" w:rsidDel="009044CE" w:rsidRDefault="00E51A56" w:rsidP="00CD6228">
      <w:pPr>
        <w:pStyle w:val="EndNoteBibliography"/>
        <w:spacing w:line="480" w:lineRule="auto"/>
        <w:ind w:left="624" w:hanging="567"/>
        <w:rPr>
          <w:del w:id="740" w:author="Dipam Thapa" w:date="2019-07-26T09:38:00Z"/>
          <w:rFonts w:ascii="Times New Roman" w:hAnsi="Times New Roman" w:cs="Times New Roman"/>
        </w:rPr>
      </w:pPr>
      <w:bookmarkStart w:id="741" w:name="_ENREF_34"/>
      <w:del w:id="742" w:author="Dipam Thapa" w:date="2019-07-26T09:38:00Z">
        <w:r w:rsidRPr="00DE792D" w:rsidDel="009044CE">
          <w:rPr>
            <w:rFonts w:ascii="Times New Roman" w:hAnsi="Times New Roman" w:cs="Times New Roman"/>
          </w:rPr>
          <w:delText>Leger, E., Webster, J.P., 2017. Hybridizations within the Genus Schistosoma: implications for evolution, epidemiology and control. Parasitology 144, 65-80.</w:delText>
        </w:r>
        <w:bookmarkEnd w:id="741"/>
      </w:del>
    </w:p>
    <w:p w14:paraId="34D35D13" w14:textId="21B62FAC" w:rsidR="00E51A56" w:rsidRPr="00DE792D" w:rsidDel="009044CE" w:rsidRDefault="00E51A56" w:rsidP="00CD6228">
      <w:pPr>
        <w:pStyle w:val="EndNoteBibliography"/>
        <w:spacing w:line="480" w:lineRule="auto"/>
        <w:ind w:left="624" w:hanging="567"/>
        <w:rPr>
          <w:del w:id="743" w:author="Dipam Thapa" w:date="2019-07-26T09:38:00Z"/>
          <w:rFonts w:ascii="Times New Roman" w:hAnsi="Times New Roman" w:cs="Times New Roman"/>
        </w:rPr>
      </w:pPr>
      <w:bookmarkStart w:id="744" w:name="_ENREF_35"/>
      <w:del w:id="745" w:author="Dipam Thapa" w:date="2019-07-26T09:38:00Z">
        <w:r w:rsidRPr="00DE792D" w:rsidDel="009044CE">
          <w:rPr>
            <w:rFonts w:ascii="Times New Roman" w:hAnsi="Times New Roman" w:cs="Times New Roman"/>
          </w:rPr>
          <w:delText>Lengeler, C., Utzinger, J., Tanner, M., 2002. Screening for schistosomiasis with questionnaires. Trends in parasitology 18, 375-377.</w:delText>
        </w:r>
        <w:bookmarkEnd w:id="744"/>
      </w:del>
    </w:p>
    <w:p w14:paraId="5A43FFAE" w14:textId="152B2962" w:rsidR="00E51A56" w:rsidRPr="00DE792D" w:rsidDel="009044CE" w:rsidRDefault="00E51A56" w:rsidP="00CD6228">
      <w:pPr>
        <w:pStyle w:val="EndNoteBibliography"/>
        <w:spacing w:line="480" w:lineRule="auto"/>
        <w:ind w:left="624" w:hanging="567"/>
        <w:rPr>
          <w:del w:id="746" w:author="Dipam Thapa" w:date="2019-07-26T09:38:00Z"/>
          <w:rFonts w:ascii="Times New Roman" w:hAnsi="Times New Roman" w:cs="Times New Roman"/>
        </w:rPr>
      </w:pPr>
      <w:bookmarkStart w:id="747" w:name="_ENREF_36"/>
      <w:del w:id="748" w:author="Dipam Thapa" w:date="2019-07-26T09:38:00Z">
        <w:r w:rsidRPr="00DE792D" w:rsidDel="009044CE">
          <w:rPr>
            <w:rFonts w:ascii="Times New Roman" w:hAnsi="Times New Roman" w:cs="Times New Roman"/>
          </w:rPr>
          <w:delText>Lwambo, N.J., Brooker, S., Siza, J.E., Bundy, D.A., Guyatt, H., 2000. Age patterns in stunting and anaemia in African schoolchildren: a cross-sectional study in Tanzania. European journal of clinical nutrition 54, 36–40.</w:delText>
        </w:r>
        <w:bookmarkEnd w:id="747"/>
      </w:del>
    </w:p>
    <w:p w14:paraId="4C0B3A3F" w14:textId="24840A43" w:rsidR="00E51A56" w:rsidRPr="00DE792D" w:rsidDel="009044CE" w:rsidRDefault="00E51A56" w:rsidP="00CD6228">
      <w:pPr>
        <w:pStyle w:val="EndNoteBibliography"/>
        <w:spacing w:line="480" w:lineRule="auto"/>
        <w:ind w:left="624" w:hanging="567"/>
        <w:rPr>
          <w:del w:id="749" w:author="Dipam Thapa" w:date="2019-07-26T09:38:00Z"/>
          <w:rFonts w:ascii="Times New Roman" w:hAnsi="Times New Roman" w:cs="Times New Roman"/>
        </w:rPr>
      </w:pPr>
      <w:bookmarkStart w:id="750" w:name="_ENREF_37"/>
      <w:del w:id="751" w:author="Dipam Thapa" w:date="2019-07-26T09:38:00Z">
        <w:r w:rsidRPr="00DE792D" w:rsidDel="009044CE">
          <w:rPr>
            <w:rFonts w:ascii="Times New Roman" w:hAnsi="Times New Roman" w:cs="Times New Roman"/>
          </w:rPr>
          <w:delText>Magalhaes, R.J., Clements, A.C., 2011. Mapping the risk of anaemia in preschool-age children: the contribution of malnutrition, malaria, and helminth infections in West Africa. PLoS medicine 8, e1000438.</w:delText>
        </w:r>
        <w:bookmarkEnd w:id="750"/>
      </w:del>
    </w:p>
    <w:p w14:paraId="4A3E9218" w14:textId="70D81798" w:rsidR="00E51A56" w:rsidRPr="00DE792D" w:rsidDel="009044CE" w:rsidRDefault="00E51A56" w:rsidP="00CD6228">
      <w:pPr>
        <w:pStyle w:val="EndNoteBibliography"/>
        <w:spacing w:line="480" w:lineRule="auto"/>
        <w:ind w:left="624" w:hanging="567"/>
        <w:rPr>
          <w:del w:id="752" w:author="Dipam Thapa" w:date="2019-07-26T09:38:00Z"/>
          <w:rFonts w:ascii="Times New Roman" w:hAnsi="Times New Roman" w:cs="Times New Roman"/>
        </w:rPr>
      </w:pPr>
      <w:bookmarkStart w:id="753" w:name="_ENREF_38"/>
      <w:del w:id="754" w:author="Dipam Thapa" w:date="2019-07-26T09:38:00Z">
        <w:r w:rsidRPr="00DE792D" w:rsidDel="009044CE">
          <w:rPr>
            <w:rFonts w:ascii="Times New Roman" w:hAnsi="Times New Roman" w:cs="Times New Roman"/>
          </w:rPr>
          <w:delText>McDonald, M.M., Swagerty, D., Wetzel, L., 2006. Assessment of microscopic hematuria in adults. American family physician 73, 1748-1754.</w:delText>
        </w:r>
        <w:bookmarkEnd w:id="753"/>
      </w:del>
    </w:p>
    <w:p w14:paraId="3531B8F7" w14:textId="0DEAE9C9" w:rsidR="00E51A56" w:rsidDel="009044CE" w:rsidRDefault="00E51A56" w:rsidP="00CD6228">
      <w:pPr>
        <w:pStyle w:val="EndNoteBibliography"/>
        <w:spacing w:line="480" w:lineRule="auto"/>
        <w:ind w:left="624" w:hanging="567"/>
        <w:rPr>
          <w:del w:id="755" w:author="Dipam Thapa" w:date="2019-07-26T09:38:00Z"/>
          <w:rFonts w:ascii="Times New Roman" w:hAnsi="Times New Roman" w:cs="Times New Roman"/>
        </w:rPr>
      </w:pPr>
      <w:bookmarkStart w:id="756" w:name="_ENREF_39"/>
      <w:del w:id="757" w:author="Dipam Thapa" w:date="2019-07-26T09:38:00Z">
        <w:r w:rsidRPr="00DE792D" w:rsidDel="009044CE">
          <w:rPr>
            <w:rFonts w:ascii="Times New Roman" w:hAnsi="Times New Roman" w:cs="Times New Roman"/>
          </w:rPr>
          <w:delText>Midzi, N., Mtapuri-Zinyowera, S., Mapingure, M.P., Sangweme, D., Chirehwa, M.T., Brouwer, K.C., Mudzori, J., Hlerema, G., Mutapi, F., Kumar, N., Mduluza, T., 2010. Consequences of polyparasitism on anaemia among primary school children in Zimbabwe. Acta tropica 115, 103-111.</w:delText>
        </w:r>
        <w:bookmarkEnd w:id="756"/>
      </w:del>
    </w:p>
    <w:p w14:paraId="259F46E0" w14:textId="081780F1" w:rsidR="003B2B6C" w:rsidDel="009044CE" w:rsidRDefault="003B2B6C" w:rsidP="00CD6228">
      <w:pPr>
        <w:pStyle w:val="EndNoteBibliography"/>
        <w:spacing w:line="480" w:lineRule="auto"/>
        <w:ind w:left="624" w:hanging="567"/>
        <w:rPr>
          <w:del w:id="758" w:author="Dipam Thapa" w:date="2019-07-26T09:38:00Z"/>
          <w:rFonts w:ascii="Times New Roman" w:hAnsi="Times New Roman" w:cs="Times New Roman"/>
        </w:rPr>
      </w:pPr>
    </w:p>
    <w:p w14:paraId="34F06271" w14:textId="08BA4484" w:rsidR="003B2B6C" w:rsidRPr="00DE792D" w:rsidDel="009044CE" w:rsidRDefault="003B2B6C" w:rsidP="00CD6228">
      <w:pPr>
        <w:pStyle w:val="EndNoteBibliography"/>
        <w:spacing w:line="480" w:lineRule="auto"/>
        <w:ind w:left="624" w:hanging="567"/>
        <w:rPr>
          <w:del w:id="759" w:author="Dipam Thapa" w:date="2019-07-26T09:38:00Z"/>
          <w:rFonts w:ascii="Times New Roman" w:hAnsi="Times New Roman" w:cs="Times New Roman"/>
        </w:rPr>
      </w:pPr>
    </w:p>
    <w:p w14:paraId="2B11C982" w14:textId="30838788" w:rsidR="00E51A56" w:rsidRPr="00DE792D" w:rsidDel="009044CE" w:rsidRDefault="00E51A56" w:rsidP="00CD6228">
      <w:pPr>
        <w:pStyle w:val="EndNoteBibliography"/>
        <w:spacing w:line="480" w:lineRule="auto"/>
        <w:ind w:left="624" w:hanging="567"/>
        <w:rPr>
          <w:del w:id="760" w:author="Dipam Thapa" w:date="2019-07-26T09:38:00Z"/>
          <w:rFonts w:ascii="Times New Roman" w:hAnsi="Times New Roman" w:cs="Times New Roman"/>
        </w:rPr>
      </w:pPr>
      <w:bookmarkStart w:id="761" w:name="_ENREF_40"/>
      <w:del w:id="762" w:author="Dipam Thapa" w:date="2019-07-26T09:38:00Z">
        <w:r w:rsidRPr="00DE792D" w:rsidDel="009044CE">
          <w:rPr>
            <w:rFonts w:ascii="Times New Roman" w:hAnsi="Times New Roman" w:cs="Times New Roman"/>
          </w:rPr>
          <w:delText>Mupfasoni, D., Karibushi, B., Koukounari, A., Ruberanziza, E., Kaberuka, T., Kramer, M.H., Mukabayire, O., Kabera, M., Nizeyimana, V., Deville, M.A., Ruxin, J., Webster, J.P., Fenwick, A., 2009. Polyparasite helminth infections and their association to anaemia and undernutrition in Northern Rwanda. PLoS neglected tropical diseases 3, e517.</w:delText>
        </w:r>
        <w:bookmarkEnd w:id="761"/>
      </w:del>
    </w:p>
    <w:p w14:paraId="2549B124" w14:textId="508CE88A" w:rsidR="00F3443F" w:rsidRPr="00DE792D" w:rsidDel="009044CE" w:rsidRDefault="00E51A56" w:rsidP="003B2B6C">
      <w:pPr>
        <w:pStyle w:val="EndNoteBibliography"/>
        <w:spacing w:line="480" w:lineRule="auto"/>
        <w:ind w:left="624" w:hanging="567"/>
        <w:rPr>
          <w:del w:id="763" w:author="Dipam Thapa" w:date="2019-07-26T09:38:00Z"/>
          <w:rFonts w:ascii="Times New Roman" w:hAnsi="Times New Roman" w:cs="Times New Roman"/>
        </w:rPr>
      </w:pPr>
      <w:bookmarkStart w:id="764" w:name="_ENREF_41"/>
      <w:del w:id="765" w:author="Dipam Thapa" w:date="2019-07-26T09:38:00Z">
        <w:r w:rsidRPr="00DE792D" w:rsidDel="009044CE">
          <w:rPr>
            <w:rFonts w:ascii="Times New Roman" w:hAnsi="Times New Roman" w:cs="Times New Roman"/>
          </w:rPr>
          <w:delText>Oliveira, D., Ferreira, F.S., Atouguia, J., Fortes, F., Guerra, A., Centeno-Lima, S., 2015. Infection by Intestinal Parasites, Stunting and Anemia in School-Aged Children from Southern Angola. PloS one 10, e0137327.</w:delText>
        </w:r>
        <w:bookmarkEnd w:id="764"/>
      </w:del>
    </w:p>
    <w:p w14:paraId="079446CE" w14:textId="6CC07587" w:rsidR="00E51A56" w:rsidRPr="00DE792D" w:rsidDel="009044CE" w:rsidRDefault="00E51A56" w:rsidP="00CD6228">
      <w:pPr>
        <w:pStyle w:val="EndNoteBibliography"/>
        <w:spacing w:line="480" w:lineRule="auto"/>
        <w:ind w:left="624" w:hanging="567"/>
        <w:rPr>
          <w:del w:id="766" w:author="Dipam Thapa" w:date="2019-07-26T09:38:00Z"/>
          <w:rFonts w:ascii="Times New Roman" w:hAnsi="Times New Roman" w:cs="Times New Roman"/>
        </w:rPr>
      </w:pPr>
      <w:bookmarkStart w:id="767" w:name="_ENREF_42"/>
      <w:del w:id="768" w:author="Dipam Thapa" w:date="2019-07-26T09:38:00Z">
        <w:r w:rsidRPr="00DE792D" w:rsidDel="009044CE">
          <w:rPr>
            <w:rFonts w:ascii="Times New Roman" w:hAnsi="Times New Roman" w:cs="Times New Roman"/>
          </w:rPr>
          <w:delText>Olsen, A., Magnussen, P., Ouma, J.H., Andreassen, J., Friis, H., 1998. The contribution of hookworm and other parasitic infections to haemoglobin and iron status among children and adults in western Kenya. Transactions of the Royal Society of Tropical Medicine and Hygiene 92, 643-649.</w:delText>
        </w:r>
        <w:bookmarkEnd w:id="767"/>
      </w:del>
    </w:p>
    <w:p w14:paraId="24E09837" w14:textId="24DE42E2" w:rsidR="00E51A56" w:rsidRPr="00DE792D" w:rsidDel="009044CE" w:rsidRDefault="00E51A56" w:rsidP="00CD6228">
      <w:pPr>
        <w:pStyle w:val="EndNoteBibliography"/>
        <w:spacing w:line="480" w:lineRule="auto"/>
        <w:ind w:left="624" w:hanging="567"/>
        <w:rPr>
          <w:del w:id="769" w:author="Dipam Thapa" w:date="2019-07-26T09:38:00Z"/>
          <w:rFonts w:ascii="Times New Roman" w:hAnsi="Times New Roman" w:cs="Times New Roman"/>
        </w:rPr>
      </w:pPr>
      <w:bookmarkStart w:id="770" w:name="_ENREF_43"/>
      <w:del w:id="771" w:author="Dipam Thapa" w:date="2019-07-26T09:38:00Z">
        <w:r w:rsidRPr="00DE792D" w:rsidDel="009044CE">
          <w:rPr>
            <w:rFonts w:ascii="Times New Roman" w:hAnsi="Times New Roman" w:cs="Times New Roman"/>
          </w:rPr>
          <w:delText>Peters, P.A., Warren, K.S., Mahmoud, A.A., 1976. Rapid, accurate quantification of schistosome eggs via nuclepore filters. The Journal of parasitology 62, 154-155.</w:delText>
        </w:r>
        <w:bookmarkEnd w:id="770"/>
      </w:del>
    </w:p>
    <w:p w14:paraId="3F70213B" w14:textId="2C3CC656" w:rsidR="00E51A56" w:rsidRPr="00DE792D" w:rsidDel="009044CE" w:rsidRDefault="00E51A56" w:rsidP="00CD6228">
      <w:pPr>
        <w:pStyle w:val="EndNoteBibliography"/>
        <w:spacing w:line="480" w:lineRule="auto"/>
        <w:ind w:left="624" w:hanging="567"/>
        <w:rPr>
          <w:del w:id="772" w:author="Dipam Thapa" w:date="2019-07-26T09:38:00Z"/>
          <w:rFonts w:ascii="Times New Roman" w:hAnsi="Times New Roman" w:cs="Times New Roman"/>
        </w:rPr>
      </w:pPr>
      <w:bookmarkStart w:id="773" w:name="_ENREF_44"/>
      <w:del w:id="774" w:author="Dipam Thapa" w:date="2019-07-26T09:38:00Z">
        <w:r w:rsidRPr="00DE792D" w:rsidDel="009044CE">
          <w:rPr>
            <w:rFonts w:ascii="Times New Roman" w:hAnsi="Times New Roman" w:cs="Times New Roman"/>
          </w:rPr>
          <w:delText>Pullan, R., Brooker, S., 2008. The health impact of polyparasitism in humans: are we under-estimating the burden of parasitic diseases? Parasitology 135, 783-794.</w:delText>
        </w:r>
        <w:bookmarkEnd w:id="773"/>
      </w:del>
    </w:p>
    <w:p w14:paraId="553333F7" w14:textId="09D83B00" w:rsidR="00E51A56" w:rsidRPr="00DE792D" w:rsidDel="009044CE" w:rsidRDefault="00E51A56" w:rsidP="00CD6228">
      <w:pPr>
        <w:pStyle w:val="EndNoteBibliography"/>
        <w:spacing w:line="480" w:lineRule="auto"/>
        <w:ind w:left="624" w:hanging="567"/>
        <w:rPr>
          <w:del w:id="775" w:author="Dipam Thapa" w:date="2019-07-26T09:38:00Z"/>
          <w:rFonts w:ascii="Times New Roman" w:hAnsi="Times New Roman" w:cs="Times New Roman"/>
        </w:rPr>
      </w:pPr>
      <w:bookmarkStart w:id="776" w:name="_ENREF_45"/>
      <w:del w:id="777" w:author="Dipam Thapa" w:date="2019-07-26T09:38:00Z">
        <w:r w:rsidRPr="00DE792D" w:rsidDel="009044CE">
          <w:rPr>
            <w:rFonts w:ascii="Times New Roman" w:hAnsi="Times New Roman" w:cs="Times New Roman"/>
          </w:rPr>
          <w:delText>Pullan, R.L., Gitonga, C., Mwandawiro, C., Snow, R.W., Brooker, S.J., 2013. Estimating the relative contribution of parasitic infections and nutrition for anaemia among school-aged children in Kenya: a subnational geostatistical analysis. BMJ open 3.</w:delText>
        </w:r>
        <w:bookmarkEnd w:id="776"/>
      </w:del>
    </w:p>
    <w:p w14:paraId="7C7F3D2B" w14:textId="540163D3" w:rsidR="00E51A56" w:rsidRPr="00DE792D" w:rsidDel="009044CE" w:rsidRDefault="00E51A56" w:rsidP="00CD6228">
      <w:pPr>
        <w:pStyle w:val="EndNoteBibliography"/>
        <w:spacing w:line="480" w:lineRule="auto"/>
        <w:ind w:left="624" w:hanging="567"/>
        <w:rPr>
          <w:del w:id="778" w:author="Dipam Thapa" w:date="2019-07-26T09:38:00Z"/>
          <w:rFonts w:ascii="Times New Roman" w:hAnsi="Times New Roman" w:cs="Times New Roman"/>
        </w:rPr>
      </w:pPr>
      <w:bookmarkStart w:id="779" w:name="_ENREF_46"/>
      <w:del w:id="780" w:author="Dipam Thapa" w:date="2019-07-26T09:38:00Z">
        <w:r w:rsidRPr="00DE792D" w:rsidDel="009044CE">
          <w:rPr>
            <w:rFonts w:ascii="Times New Roman" w:hAnsi="Times New Roman" w:cs="Times New Roman"/>
          </w:rPr>
          <w:delText>Pullan, R.L., Kabatereine, N.B., Bukirwa, H., Staedke, S.G., Brooker, S., 2011. Heterogeneities and consequences of Plasmodium species and hookworm coinfection: a population based study in Uganda. The Journal of infectious diseases 203, 406-417.</w:delText>
        </w:r>
        <w:bookmarkEnd w:id="779"/>
      </w:del>
    </w:p>
    <w:p w14:paraId="593BA482" w14:textId="0D69B78C" w:rsidR="00E51A56" w:rsidRPr="00DE792D" w:rsidDel="009044CE" w:rsidRDefault="00E51A56" w:rsidP="00CD6228">
      <w:pPr>
        <w:pStyle w:val="EndNoteBibliography"/>
        <w:spacing w:line="480" w:lineRule="auto"/>
        <w:ind w:left="624" w:hanging="567"/>
        <w:rPr>
          <w:del w:id="781" w:author="Dipam Thapa" w:date="2019-07-26T09:38:00Z"/>
          <w:rFonts w:ascii="Times New Roman" w:hAnsi="Times New Roman" w:cs="Times New Roman"/>
        </w:rPr>
      </w:pPr>
      <w:bookmarkStart w:id="782" w:name="_ENREF_47"/>
      <w:del w:id="783" w:author="Dipam Thapa" w:date="2019-07-26T09:38:00Z">
        <w:r w:rsidRPr="00DE792D" w:rsidDel="009044CE">
          <w:rPr>
            <w:rFonts w:ascii="Times New Roman" w:hAnsi="Times New Roman" w:cs="Times New Roman"/>
          </w:rPr>
          <w:lastRenderedPageBreak/>
          <w:delText>Richter, J., Domingues, A.L., Barata, C.H., Prata, A.R., Lambertucci, J.R., 2001. Report of the second satellite symposium on ultrasound in schistosomiasis. Memorias do Instituto Oswaldo Cruz 96 Suppl, 151-156.</w:delText>
        </w:r>
        <w:bookmarkEnd w:id="782"/>
      </w:del>
    </w:p>
    <w:p w14:paraId="37F6446D" w14:textId="765FA003" w:rsidR="00F3443F" w:rsidRPr="00DE792D" w:rsidDel="009044CE" w:rsidRDefault="00E51A56" w:rsidP="00902626">
      <w:pPr>
        <w:pStyle w:val="EndNoteBibliography"/>
        <w:spacing w:line="480" w:lineRule="auto"/>
        <w:ind w:left="624" w:hanging="567"/>
        <w:rPr>
          <w:del w:id="784" w:author="Dipam Thapa" w:date="2019-07-26T09:38:00Z"/>
          <w:rFonts w:ascii="Times New Roman" w:hAnsi="Times New Roman" w:cs="Times New Roman"/>
        </w:rPr>
      </w:pPr>
      <w:bookmarkStart w:id="785" w:name="_ENREF_48"/>
      <w:del w:id="786" w:author="Dipam Thapa" w:date="2019-07-26T09:38:00Z">
        <w:r w:rsidRPr="00DE792D" w:rsidDel="009044CE">
          <w:rPr>
            <w:rFonts w:ascii="Times New Roman" w:hAnsi="Times New Roman" w:cs="Times New Roman"/>
          </w:rPr>
          <w:delText>Richter, J., Hatz, C., Campagne, G., Bergquist, N., Jenkins, J., 2000. Ultrasound in Schistosomiasis: A Practical Guide to the Standardized Use of Ultrasonograpghy for the Assessment of Schistosomiasis Related Morbidity. World Health Organization,WHO/TDR/STR/SCH/001, Geneva.</w:delText>
        </w:r>
        <w:bookmarkEnd w:id="785"/>
      </w:del>
    </w:p>
    <w:p w14:paraId="11FC9739" w14:textId="5650A7D7" w:rsidR="00E51A56" w:rsidRPr="00DE792D" w:rsidDel="009044CE" w:rsidRDefault="00E51A56" w:rsidP="00CD6228">
      <w:pPr>
        <w:pStyle w:val="EndNoteBibliography"/>
        <w:spacing w:line="480" w:lineRule="auto"/>
        <w:ind w:left="624" w:hanging="567"/>
        <w:rPr>
          <w:del w:id="787" w:author="Dipam Thapa" w:date="2019-07-26T09:38:00Z"/>
          <w:rFonts w:ascii="Times New Roman" w:hAnsi="Times New Roman" w:cs="Times New Roman"/>
        </w:rPr>
      </w:pPr>
      <w:bookmarkStart w:id="788" w:name="_ENREF_49"/>
      <w:del w:id="789" w:author="Dipam Thapa" w:date="2019-07-26T09:38:00Z">
        <w:r w:rsidRPr="00DE792D" w:rsidDel="009044CE">
          <w:rPr>
            <w:rFonts w:ascii="Times New Roman" w:hAnsi="Times New Roman" w:cs="Times New Roman"/>
          </w:rPr>
          <w:delText>Sacko, M., Magnussen, P., Keita, A.D., Traore, M.S., Landoure, A., Doucoure, A., Madsen, H., Vennervald, B.J., 2011. Impact of Schistosoma haematobium infection on urinary tract pathology, nutritional status and anaemia in school-aged children in two different endemic areas of the Niger River Basin, Mali. Acta tropica 120 Suppl 1, S142-150.</w:delText>
        </w:r>
        <w:bookmarkEnd w:id="788"/>
      </w:del>
    </w:p>
    <w:p w14:paraId="5C82351B" w14:textId="19156F27" w:rsidR="00E51A56" w:rsidRPr="00DE792D" w:rsidDel="009044CE" w:rsidRDefault="00E51A56" w:rsidP="00CD6228">
      <w:pPr>
        <w:pStyle w:val="EndNoteBibliography"/>
        <w:spacing w:line="480" w:lineRule="auto"/>
        <w:ind w:left="624" w:hanging="567"/>
        <w:rPr>
          <w:del w:id="790" w:author="Dipam Thapa" w:date="2019-07-26T09:38:00Z"/>
          <w:rFonts w:ascii="Times New Roman" w:hAnsi="Times New Roman" w:cs="Times New Roman"/>
        </w:rPr>
      </w:pPr>
      <w:bookmarkStart w:id="791" w:name="_ENREF_50"/>
      <w:del w:id="792" w:author="Dipam Thapa" w:date="2019-07-26T09:38:00Z">
        <w:r w:rsidRPr="00DE792D" w:rsidDel="009044CE">
          <w:rPr>
            <w:rFonts w:ascii="Times New Roman" w:hAnsi="Times New Roman" w:cs="Times New Roman"/>
          </w:rPr>
          <w:delText>SCI.</w:delText>
        </w:r>
        <w:bookmarkEnd w:id="791"/>
      </w:del>
    </w:p>
    <w:p w14:paraId="2976E77A" w14:textId="4819868E" w:rsidR="00E51A56" w:rsidRPr="00DE792D" w:rsidDel="009044CE" w:rsidRDefault="00E51A56" w:rsidP="00CD6228">
      <w:pPr>
        <w:pStyle w:val="EndNoteBibliography"/>
        <w:spacing w:line="480" w:lineRule="auto"/>
        <w:ind w:left="624" w:hanging="567"/>
        <w:rPr>
          <w:del w:id="793" w:author="Dipam Thapa" w:date="2019-07-26T09:38:00Z"/>
          <w:rFonts w:ascii="Times New Roman" w:hAnsi="Times New Roman" w:cs="Times New Roman"/>
        </w:rPr>
      </w:pPr>
      <w:bookmarkStart w:id="794" w:name="_ENREF_51"/>
      <w:del w:id="795" w:author="Dipam Thapa" w:date="2019-07-26T09:38:00Z">
        <w:r w:rsidRPr="00DE792D" w:rsidDel="009044CE">
          <w:rPr>
            <w:rFonts w:ascii="Times New Roman" w:hAnsi="Times New Roman" w:cs="Times New Roman"/>
          </w:rPr>
          <w:delText>Scott, J.T., Diakhate, M., Vereecken, K., Fall, A., Diop, M., Ly, A., De Clercq, D., de Vlas, S.J., Berkvens, D., Kestens, L., Gryseels, B., 2003. Human water contacts patterns in Schistosoma mansoni epidemic foci in northern Senegal change according to age, sex and place of residence, but are not related to intensity of infection. Tropical medicine &amp; international health : TM &amp; IH 8, 100-108.</w:delText>
        </w:r>
        <w:bookmarkEnd w:id="794"/>
      </w:del>
    </w:p>
    <w:p w14:paraId="0E0A2F44" w14:textId="76AECB44" w:rsidR="00E51A56" w:rsidRPr="00DE792D" w:rsidDel="009044CE" w:rsidRDefault="00E51A56" w:rsidP="00CD6228">
      <w:pPr>
        <w:pStyle w:val="EndNoteBibliography"/>
        <w:spacing w:line="480" w:lineRule="auto"/>
        <w:ind w:left="624" w:hanging="567"/>
        <w:rPr>
          <w:del w:id="796" w:author="Dipam Thapa" w:date="2019-07-26T09:38:00Z"/>
          <w:rFonts w:ascii="Times New Roman" w:hAnsi="Times New Roman" w:cs="Times New Roman"/>
        </w:rPr>
      </w:pPr>
      <w:bookmarkStart w:id="797" w:name="_ENREF_52"/>
      <w:del w:id="798" w:author="Dipam Thapa" w:date="2019-07-26T09:38:00Z">
        <w:r w:rsidRPr="00DE792D" w:rsidDel="009044CE">
          <w:rPr>
            <w:rFonts w:ascii="Times New Roman" w:hAnsi="Times New Roman" w:cs="Times New Roman"/>
          </w:rPr>
          <w:delText>Soares Magalhaes, R.J., Clements, A.C., 2011. Spatial heterogeneity of haemoglobin concentration in preschool-age children in sub-Saharan Africa. Bulletin of the World Health Organization 89, 459-468.</w:delText>
        </w:r>
        <w:bookmarkEnd w:id="797"/>
      </w:del>
    </w:p>
    <w:p w14:paraId="395831F4" w14:textId="31B1F85D" w:rsidR="00E51A56" w:rsidRPr="00DE792D" w:rsidDel="009044CE" w:rsidRDefault="00E51A56" w:rsidP="00CD6228">
      <w:pPr>
        <w:pStyle w:val="EndNoteBibliography"/>
        <w:spacing w:line="480" w:lineRule="auto"/>
        <w:ind w:left="624" w:hanging="567"/>
        <w:rPr>
          <w:del w:id="799" w:author="Dipam Thapa" w:date="2019-07-26T09:38:00Z"/>
          <w:rFonts w:ascii="Times New Roman" w:hAnsi="Times New Roman" w:cs="Times New Roman"/>
        </w:rPr>
      </w:pPr>
      <w:bookmarkStart w:id="800" w:name="_ENREF_53"/>
      <w:del w:id="801" w:author="Dipam Thapa" w:date="2019-07-26T09:38:00Z">
        <w:r w:rsidRPr="00DE792D" w:rsidDel="009044CE">
          <w:rPr>
            <w:rFonts w:ascii="Times New Roman" w:hAnsi="Times New Roman" w:cs="Times New Roman"/>
          </w:rPr>
          <w:delText>Sogoba, N., Doumbia, S., Vounatsou, P., Bagayoko, M.M., Dolo, G., Traore, S.F., Maiga, H.M., Toure, Y.T., Smith, T., 2007. Malaria transmission dynamics in Niono, Mali: the effect of the irrigation systems. Acta tropica 101, 232-240.</w:delText>
        </w:r>
        <w:bookmarkEnd w:id="800"/>
      </w:del>
    </w:p>
    <w:p w14:paraId="04CCA941" w14:textId="486606CC" w:rsidR="00E51A56" w:rsidRPr="00DE792D" w:rsidDel="009044CE" w:rsidRDefault="00E51A56" w:rsidP="00CD6228">
      <w:pPr>
        <w:pStyle w:val="EndNoteBibliography"/>
        <w:spacing w:line="480" w:lineRule="auto"/>
        <w:ind w:left="624" w:hanging="567"/>
        <w:rPr>
          <w:del w:id="802" w:author="Dipam Thapa" w:date="2019-07-26T09:38:00Z"/>
          <w:rFonts w:ascii="Times New Roman" w:hAnsi="Times New Roman" w:cs="Times New Roman"/>
        </w:rPr>
      </w:pPr>
      <w:bookmarkStart w:id="803" w:name="_ENREF_54"/>
      <w:del w:id="804" w:author="Dipam Thapa" w:date="2019-07-26T09:38:00Z">
        <w:r w:rsidRPr="00DE792D" w:rsidDel="009044CE">
          <w:rPr>
            <w:rFonts w:ascii="Times New Roman" w:hAnsi="Times New Roman" w:cs="Times New Roman"/>
          </w:rPr>
          <w:lastRenderedPageBreak/>
          <w:delText>Southgate, V.R., Rollinson, D., Tchuem Tchuente, L.A., Hagan, P., 2005. Towards control of schistosomiasis in sub-Saharan Africa. Journal of helminthology 79, 181-185.</w:delText>
        </w:r>
        <w:bookmarkEnd w:id="803"/>
      </w:del>
    </w:p>
    <w:p w14:paraId="12FADEC7" w14:textId="0F67BC34" w:rsidR="00E51A56" w:rsidRPr="00DE792D" w:rsidDel="009044CE" w:rsidRDefault="00E51A56" w:rsidP="00CD6228">
      <w:pPr>
        <w:pStyle w:val="EndNoteBibliography"/>
        <w:spacing w:line="480" w:lineRule="auto"/>
        <w:ind w:left="624" w:hanging="567"/>
        <w:rPr>
          <w:del w:id="805" w:author="Dipam Thapa" w:date="2019-07-26T09:38:00Z"/>
          <w:rFonts w:ascii="Times New Roman" w:hAnsi="Times New Roman" w:cs="Times New Roman"/>
        </w:rPr>
      </w:pPr>
      <w:bookmarkStart w:id="806" w:name="_ENREF_55"/>
      <w:del w:id="807" w:author="Dipam Thapa" w:date="2019-07-26T09:38:00Z">
        <w:r w:rsidRPr="00DE792D" w:rsidDel="009044CE">
          <w:rPr>
            <w:rFonts w:ascii="Times New Roman" w:hAnsi="Times New Roman" w:cs="Times New Roman"/>
          </w:rPr>
          <w:delText>SPRING, 2016. MALI - National Anaemia Profile. Spring, USA.</w:delText>
        </w:r>
        <w:bookmarkEnd w:id="806"/>
      </w:del>
    </w:p>
    <w:p w14:paraId="45B7C2AF" w14:textId="4D4891FB" w:rsidR="000E4F73" w:rsidRPr="00DE792D" w:rsidDel="009044CE" w:rsidRDefault="00E51A56" w:rsidP="0022462D">
      <w:pPr>
        <w:pStyle w:val="EndNoteBibliography"/>
        <w:spacing w:line="480" w:lineRule="auto"/>
        <w:ind w:left="624" w:hanging="567"/>
        <w:rPr>
          <w:del w:id="808" w:author="Dipam Thapa" w:date="2019-07-26T09:38:00Z"/>
          <w:rFonts w:ascii="Times New Roman" w:hAnsi="Times New Roman" w:cs="Times New Roman"/>
        </w:rPr>
      </w:pPr>
      <w:bookmarkStart w:id="809" w:name="_ENREF_56"/>
      <w:del w:id="810" w:author="Dipam Thapa" w:date="2019-07-26T09:38:00Z">
        <w:r w:rsidRPr="00DE792D" w:rsidDel="009044CE">
          <w:rPr>
            <w:rFonts w:ascii="Times New Roman" w:hAnsi="Times New Roman" w:cs="Times New Roman"/>
          </w:rPr>
          <w:delText>StataCorp., 2011. Stata Statistical Software: Release 12. StataCorp LP, College Station, TX.</w:delText>
        </w:r>
        <w:bookmarkEnd w:id="809"/>
      </w:del>
    </w:p>
    <w:p w14:paraId="66697A25" w14:textId="1036072F" w:rsidR="00E51A56" w:rsidRPr="00DE792D" w:rsidDel="009044CE" w:rsidRDefault="00E51A56" w:rsidP="00CD6228">
      <w:pPr>
        <w:pStyle w:val="EndNoteBibliography"/>
        <w:spacing w:line="480" w:lineRule="auto"/>
        <w:ind w:left="624" w:hanging="567"/>
        <w:rPr>
          <w:del w:id="811" w:author="Dipam Thapa" w:date="2019-07-26T09:38:00Z"/>
          <w:rFonts w:ascii="Times New Roman" w:hAnsi="Times New Roman" w:cs="Times New Roman"/>
        </w:rPr>
      </w:pPr>
      <w:bookmarkStart w:id="812" w:name="_ENREF_57"/>
      <w:del w:id="813" w:author="Dipam Thapa" w:date="2019-07-26T09:38:00Z">
        <w:r w:rsidRPr="00DE792D" w:rsidDel="009044CE">
          <w:rPr>
            <w:rFonts w:ascii="Times New Roman" w:hAnsi="Times New Roman" w:cs="Times New Roman"/>
          </w:rPr>
          <w:delText>Stecher, C.W., Sacko, M., Madsen, H., Wilson, S., Wejse, C., Keita, A.D., Landoure, A., Traore, M.S., Kallestrup, P., Petersen, E., Vennervald, B., 2017. Anemia and growth retardation associated with Schistosoma haematobium infection in Mali: a possible subtle impact of a neglected tropical disease. Transactions of the Royal Society of Tropical Medicine and Hygiene 111, 144-153.</w:delText>
        </w:r>
        <w:bookmarkEnd w:id="812"/>
      </w:del>
    </w:p>
    <w:p w14:paraId="1DD24781" w14:textId="7D6EE343" w:rsidR="00E51A56" w:rsidRPr="00DE792D" w:rsidDel="009044CE" w:rsidRDefault="00E51A56" w:rsidP="00CD6228">
      <w:pPr>
        <w:pStyle w:val="EndNoteBibliography"/>
        <w:spacing w:line="480" w:lineRule="auto"/>
        <w:ind w:left="624" w:hanging="567"/>
        <w:rPr>
          <w:del w:id="814" w:author="Dipam Thapa" w:date="2019-07-26T09:38:00Z"/>
          <w:rFonts w:ascii="Times New Roman" w:hAnsi="Times New Roman" w:cs="Times New Roman"/>
        </w:rPr>
      </w:pPr>
      <w:bookmarkStart w:id="815" w:name="_ENREF_58"/>
      <w:del w:id="816" w:author="Dipam Thapa" w:date="2019-07-26T09:38:00Z">
        <w:r w:rsidRPr="00DE792D" w:rsidDel="009044CE">
          <w:rPr>
            <w:rFonts w:ascii="Times New Roman" w:hAnsi="Times New Roman" w:cs="Times New Roman"/>
          </w:rPr>
          <w:delText>Stoltzfus, R.J., Chwaya, H.M., Tielsch, J.M., Schulze, K.J., Albonico, M., Savioli, L., 1997. Epidemiology of iron deficiency anemia in Zanzibari schoolchildren: the importance of hookworms. The American journal of clinical nutrition 65, 153-159.</w:delText>
        </w:r>
        <w:bookmarkEnd w:id="815"/>
      </w:del>
    </w:p>
    <w:p w14:paraId="59B373CB" w14:textId="289A0168" w:rsidR="00E51A56" w:rsidRPr="00DE792D" w:rsidDel="009044CE" w:rsidRDefault="00E51A56" w:rsidP="00CD6228">
      <w:pPr>
        <w:pStyle w:val="EndNoteBibliography"/>
        <w:spacing w:line="480" w:lineRule="auto"/>
        <w:ind w:left="624" w:hanging="567"/>
        <w:rPr>
          <w:del w:id="817" w:author="Dipam Thapa" w:date="2019-07-26T09:38:00Z"/>
          <w:rFonts w:ascii="Times New Roman" w:hAnsi="Times New Roman" w:cs="Times New Roman"/>
        </w:rPr>
      </w:pPr>
      <w:bookmarkStart w:id="818" w:name="_ENREF_59"/>
      <w:del w:id="819" w:author="Dipam Thapa" w:date="2019-07-26T09:38:00Z">
        <w:r w:rsidRPr="00DE792D" w:rsidDel="009044CE">
          <w:rPr>
            <w:rFonts w:ascii="Times New Roman" w:hAnsi="Times New Roman" w:cs="Times New Roman"/>
          </w:rPr>
          <w:delText>Sturrock, R.F., 2001. The schistosomes and their intermediate hosts, in: Mahmoud, A.A.F. (Ed.), Schistosomiasis. Imperial College Press, London, pp. 7–83.</w:delText>
        </w:r>
        <w:bookmarkEnd w:id="818"/>
      </w:del>
    </w:p>
    <w:p w14:paraId="3764130E" w14:textId="08EC509E" w:rsidR="00E51A56" w:rsidRPr="00DE792D" w:rsidDel="009044CE" w:rsidRDefault="00E51A56" w:rsidP="00CD6228">
      <w:pPr>
        <w:pStyle w:val="EndNoteBibliography"/>
        <w:spacing w:line="480" w:lineRule="auto"/>
        <w:ind w:left="624" w:hanging="567"/>
        <w:rPr>
          <w:del w:id="820" w:author="Dipam Thapa" w:date="2019-07-26T09:38:00Z"/>
          <w:rFonts w:ascii="Times New Roman" w:hAnsi="Times New Roman" w:cs="Times New Roman"/>
        </w:rPr>
      </w:pPr>
      <w:bookmarkStart w:id="821" w:name="_ENREF_60"/>
      <w:del w:id="822" w:author="Dipam Thapa" w:date="2019-07-26T09:38:00Z">
        <w:r w:rsidRPr="00DE792D" w:rsidDel="009044CE">
          <w:rPr>
            <w:rFonts w:ascii="Times New Roman" w:hAnsi="Times New Roman" w:cs="Times New Roman"/>
          </w:rPr>
          <w:delText>Teesdale, C.H., Fahringer, K., Chitsulo, L., 1985. Egg count variability and sensitivity of a thin smear technique for the diagnosis of Schistosoma mansoni. Transactions of the Royal Society of Tropical Medicine and Hygiene 79, 369-373.</w:delText>
        </w:r>
        <w:bookmarkEnd w:id="821"/>
      </w:del>
    </w:p>
    <w:p w14:paraId="43A603EE" w14:textId="05CD1839" w:rsidR="00E51A56" w:rsidDel="009044CE" w:rsidRDefault="00E51A56" w:rsidP="00CD6228">
      <w:pPr>
        <w:pStyle w:val="EndNoteBibliography"/>
        <w:spacing w:line="480" w:lineRule="auto"/>
        <w:ind w:left="624" w:hanging="567"/>
        <w:rPr>
          <w:del w:id="823" w:author="Dipam Thapa" w:date="2019-07-26T09:38:00Z"/>
          <w:rFonts w:ascii="Times New Roman" w:hAnsi="Times New Roman" w:cs="Times New Roman"/>
        </w:rPr>
      </w:pPr>
      <w:bookmarkStart w:id="824" w:name="_ENREF_61"/>
      <w:del w:id="825" w:author="Dipam Thapa" w:date="2019-07-26T09:38:00Z">
        <w:r w:rsidRPr="00DE792D" w:rsidDel="009044CE">
          <w:rPr>
            <w:rFonts w:ascii="Times New Roman" w:hAnsi="Times New Roman" w:cs="Times New Roman"/>
          </w:rPr>
          <w:delText>Thoradeniya, T., Wickremasinghe, R., Ramanayake, R., Atukorala, S., 2006. Low folic acid status and its association with anaemia in urban adolescent girls and women of childbearing age in Sri Lanka. The British journal of nutrition 95, 511-516.</w:delText>
        </w:r>
        <w:bookmarkEnd w:id="824"/>
      </w:del>
    </w:p>
    <w:p w14:paraId="5BF7ED5B" w14:textId="28270146" w:rsidR="00CC5D3A" w:rsidDel="009044CE" w:rsidRDefault="00CC5D3A" w:rsidP="00CD6228">
      <w:pPr>
        <w:pStyle w:val="EndNoteBibliography"/>
        <w:spacing w:line="480" w:lineRule="auto"/>
        <w:ind w:left="624" w:hanging="567"/>
        <w:rPr>
          <w:del w:id="826" w:author="Dipam Thapa" w:date="2019-07-26T09:38:00Z"/>
          <w:rFonts w:ascii="Times New Roman" w:hAnsi="Times New Roman" w:cs="Times New Roman"/>
        </w:rPr>
      </w:pPr>
    </w:p>
    <w:p w14:paraId="56F208AF" w14:textId="7B68A79A" w:rsidR="00CC5D3A" w:rsidRPr="00DE792D" w:rsidDel="009044CE" w:rsidRDefault="00CC5D3A" w:rsidP="00CD6228">
      <w:pPr>
        <w:pStyle w:val="EndNoteBibliography"/>
        <w:spacing w:line="480" w:lineRule="auto"/>
        <w:ind w:left="624" w:hanging="567"/>
        <w:rPr>
          <w:del w:id="827" w:author="Dipam Thapa" w:date="2019-07-26T09:38:00Z"/>
          <w:rFonts w:ascii="Times New Roman" w:hAnsi="Times New Roman" w:cs="Times New Roman"/>
        </w:rPr>
      </w:pPr>
    </w:p>
    <w:p w14:paraId="54097F35" w14:textId="2F8F96A1" w:rsidR="00E51A56" w:rsidRPr="00DE792D" w:rsidDel="009044CE" w:rsidRDefault="00E51A56" w:rsidP="00CD6228">
      <w:pPr>
        <w:pStyle w:val="EndNoteBibliography"/>
        <w:spacing w:line="480" w:lineRule="auto"/>
        <w:ind w:left="624" w:hanging="567"/>
        <w:rPr>
          <w:del w:id="828" w:author="Dipam Thapa" w:date="2019-07-26T09:38:00Z"/>
          <w:rFonts w:ascii="Times New Roman" w:hAnsi="Times New Roman" w:cs="Times New Roman"/>
        </w:rPr>
      </w:pPr>
      <w:bookmarkStart w:id="829" w:name="_ENREF_62"/>
      <w:del w:id="830" w:author="Dipam Thapa" w:date="2019-07-26T09:38:00Z">
        <w:r w:rsidRPr="00DE792D" w:rsidDel="009044CE">
          <w:rPr>
            <w:rFonts w:ascii="Times New Roman" w:hAnsi="Times New Roman" w:cs="Times New Roman"/>
          </w:rPr>
          <w:lastRenderedPageBreak/>
          <w:delText>Traore, M., Traore, H.A., Kardorff, R., Diarra, A., Landoure, A., Vester, U., Doehring, E., Bradley, D.J., 1998. The public health significance of urinary schistosomiasis as a cause of morbidity in two districts in Mali. The American journal of tropical medicine and hygiene 59, 407-413.</w:delText>
        </w:r>
        <w:bookmarkEnd w:id="829"/>
      </w:del>
    </w:p>
    <w:p w14:paraId="06C9EA0E" w14:textId="38980074" w:rsidR="00E51A56" w:rsidRPr="00DE792D" w:rsidDel="009044CE" w:rsidRDefault="00E51A56" w:rsidP="00CD6228">
      <w:pPr>
        <w:pStyle w:val="EndNoteBibliography"/>
        <w:spacing w:line="480" w:lineRule="auto"/>
        <w:ind w:left="624" w:hanging="567"/>
        <w:rPr>
          <w:del w:id="831" w:author="Dipam Thapa" w:date="2019-07-26T09:38:00Z"/>
          <w:rFonts w:ascii="Times New Roman" w:hAnsi="Times New Roman" w:cs="Times New Roman"/>
        </w:rPr>
      </w:pPr>
      <w:bookmarkStart w:id="832" w:name="_ENREF_63"/>
      <w:del w:id="833" w:author="Dipam Thapa" w:date="2019-07-26T09:38:00Z">
        <w:r w:rsidRPr="00DE792D" w:rsidDel="009044CE">
          <w:rPr>
            <w:rFonts w:ascii="Times New Roman" w:hAnsi="Times New Roman" w:cs="Times New Roman"/>
          </w:rPr>
          <w:delText>Tukahebwa, E.M., Magnussen, P., Madsen, H., Kabatereine, N.B., Nuwaha, F., Wilson, S., Vennervald, B.J., 2013. A very high infection intensity of Schistosoma mansoni in a Ugandan Lake Victoria Fishing Community is required for association with highly prevalent organ related morbidity. PLoS neglected tropical diseases 7, e2268.</w:delText>
        </w:r>
        <w:bookmarkEnd w:id="832"/>
      </w:del>
    </w:p>
    <w:p w14:paraId="181DAC88" w14:textId="0508C31B" w:rsidR="00E51A56" w:rsidRPr="00DE792D" w:rsidDel="009044CE" w:rsidRDefault="00E51A56" w:rsidP="00CD6228">
      <w:pPr>
        <w:pStyle w:val="EndNoteBibliography"/>
        <w:spacing w:line="480" w:lineRule="auto"/>
        <w:ind w:left="624" w:hanging="567"/>
        <w:rPr>
          <w:del w:id="834" w:author="Dipam Thapa" w:date="2019-07-26T09:38:00Z"/>
          <w:rFonts w:ascii="Times New Roman" w:hAnsi="Times New Roman" w:cs="Times New Roman"/>
        </w:rPr>
      </w:pPr>
      <w:bookmarkStart w:id="835" w:name="_ENREF_64"/>
      <w:del w:id="836" w:author="Dipam Thapa" w:date="2019-07-26T09:38:00Z">
        <w:r w:rsidRPr="00DE792D" w:rsidDel="009044CE">
          <w:rPr>
            <w:rFonts w:ascii="Times New Roman" w:hAnsi="Times New Roman" w:cs="Times New Roman"/>
          </w:rPr>
          <w:delText>Ullah, I., Zahid, M., Sthanadar, A.A., Sthanadar, I.A., Ali, P.A., Mudassirshah, Khan, M.I., Aslam, M., Ullah, W., 2014. Iron Deficiency Anemia in School Age Children in District Karak Khyber Pakh- tunkhwa Province, Pakistan. Open Journal of Blood Diseases 4, 9-15.</w:delText>
        </w:r>
        <w:bookmarkEnd w:id="835"/>
      </w:del>
    </w:p>
    <w:p w14:paraId="4B39F63F" w14:textId="5A1927EB" w:rsidR="00E51A56" w:rsidRPr="00DE792D" w:rsidDel="009044CE" w:rsidRDefault="00E51A56" w:rsidP="00CD6228">
      <w:pPr>
        <w:pStyle w:val="EndNoteBibliography"/>
        <w:spacing w:line="480" w:lineRule="auto"/>
        <w:ind w:left="624" w:hanging="567"/>
        <w:rPr>
          <w:del w:id="837" w:author="Dipam Thapa" w:date="2019-07-26T09:38:00Z"/>
          <w:rFonts w:ascii="Times New Roman" w:hAnsi="Times New Roman" w:cs="Times New Roman"/>
        </w:rPr>
      </w:pPr>
      <w:bookmarkStart w:id="838" w:name="_ENREF_65"/>
      <w:del w:id="839" w:author="Dipam Thapa" w:date="2019-07-26T09:38:00Z">
        <w:r w:rsidRPr="00DE792D" w:rsidDel="009044CE">
          <w:rPr>
            <w:rFonts w:ascii="Times New Roman" w:hAnsi="Times New Roman" w:cs="Times New Roman"/>
          </w:rPr>
          <w:delText>van der Werf, M.J., de Vlas, S.J., Brooker, S., Looman, C.W., Nagelkerke, N.J., Habbema, J.D., Engels, D., 2003. Quantification of clinical morbidity associated with schistosome infection in sub-Saharan Africa. Acta tropica 86, 125-139.</w:delText>
        </w:r>
        <w:bookmarkEnd w:id="838"/>
      </w:del>
    </w:p>
    <w:p w14:paraId="3F4C797A" w14:textId="6B21B5E6" w:rsidR="00E51A56" w:rsidRPr="00DE792D" w:rsidDel="009044CE" w:rsidRDefault="00E51A56" w:rsidP="00CD6228">
      <w:pPr>
        <w:pStyle w:val="EndNoteBibliography"/>
        <w:spacing w:line="480" w:lineRule="auto"/>
        <w:ind w:left="624" w:hanging="567"/>
        <w:rPr>
          <w:del w:id="840" w:author="Dipam Thapa" w:date="2019-07-26T09:38:00Z"/>
          <w:rFonts w:ascii="Times New Roman" w:hAnsi="Times New Roman" w:cs="Times New Roman"/>
        </w:rPr>
      </w:pPr>
      <w:bookmarkStart w:id="841" w:name="_ENREF_66"/>
      <w:del w:id="842" w:author="Dipam Thapa" w:date="2019-07-26T09:38:00Z">
        <w:r w:rsidRPr="00DE792D" w:rsidDel="009044CE">
          <w:rPr>
            <w:rFonts w:ascii="Times New Roman" w:hAnsi="Times New Roman" w:cs="Times New Roman"/>
          </w:rPr>
          <w:delText>van der Werf, M.J., de Vlas, S.J., Landoure, A., Bosompem, K.M., Habbema, J.D., 2004. Measuring schistosomiasis case management of the health services in Ghana and Mali. Tropical medicine &amp; international health : TM &amp; IH 9, 149-157.</w:delText>
        </w:r>
        <w:bookmarkEnd w:id="841"/>
      </w:del>
    </w:p>
    <w:p w14:paraId="4DFE86EA" w14:textId="26E38945" w:rsidR="00E51A56" w:rsidRPr="00DE792D" w:rsidDel="009044CE" w:rsidRDefault="00E51A56" w:rsidP="00CD6228">
      <w:pPr>
        <w:pStyle w:val="EndNoteBibliography"/>
        <w:spacing w:line="480" w:lineRule="auto"/>
        <w:ind w:left="624" w:hanging="567"/>
        <w:rPr>
          <w:del w:id="843" w:author="Dipam Thapa" w:date="2019-07-26T09:38:00Z"/>
          <w:rFonts w:ascii="Times New Roman" w:hAnsi="Times New Roman" w:cs="Times New Roman"/>
        </w:rPr>
      </w:pPr>
      <w:bookmarkStart w:id="844" w:name="_ENREF_67"/>
      <w:del w:id="845" w:author="Dipam Thapa" w:date="2019-07-26T09:38:00Z">
        <w:r w:rsidRPr="00DE792D" w:rsidDel="009044CE">
          <w:rPr>
            <w:rFonts w:ascii="Times New Roman" w:hAnsi="Times New Roman" w:cs="Times New Roman"/>
          </w:rPr>
          <w:delText>Vandekerckhove, J., Matzke, D., Wagenmakers, E., 2014. Model comparison and the principle of parsimony, in: Busemeyer, J.R., Townsend, Z., Wang, J., Eidels, A. (Eds.), Oxford Handbook of Computational and Mathematical Psychology. Oxford University Oxford.</w:delText>
        </w:r>
        <w:bookmarkEnd w:id="844"/>
      </w:del>
    </w:p>
    <w:p w14:paraId="7A1D2BDA" w14:textId="1B4907D7" w:rsidR="00E51A56" w:rsidRPr="00DE792D" w:rsidDel="009044CE" w:rsidRDefault="00E51A56" w:rsidP="00CD6228">
      <w:pPr>
        <w:pStyle w:val="EndNoteBibliography"/>
        <w:spacing w:line="480" w:lineRule="auto"/>
        <w:ind w:left="624" w:hanging="567"/>
        <w:rPr>
          <w:del w:id="846" w:author="Dipam Thapa" w:date="2019-07-26T09:38:00Z"/>
          <w:rFonts w:ascii="Times New Roman" w:hAnsi="Times New Roman" w:cs="Times New Roman"/>
        </w:rPr>
      </w:pPr>
      <w:bookmarkStart w:id="847" w:name="_ENREF_68"/>
      <w:del w:id="848" w:author="Dipam Thapa" w:date="2019-07-26T09:38:00Z">
        <w:r w:rsidRPr="00DE792D" w:rsidDel="009044CE">
          <w:rPr>
            <w:rFonts w:ascii="Times New Roman" w:hAnsi="Times New Roman" w:cs="Times New Roman"/>
          </w:rPr>
          <w:lastRenderedPageBreak/>
          <w:delText>Vennervald, B.J., Dunne, D.W., 2004. Morbidity in schistosomiasis: an update. Current opinion in infectious diseases 17, 439-447.</w:delText>
        </w:r>
        <w:bookmarkEnd w:id="847"/>
      </w:del>
    </w:p>
    <w:p w14:paraId="4172F486" w14:textId="5526DFEB" w:rsidR="00E51A56" w:rsidRPr="00DE792D" w:rsidDel="009044CE" w:rsidRDefault="00E51A56" w:rsidP="00CD6228">
      <w:pPr>
        <w:pStyle w:val="EndNoteBibliography"/>
        <w:spacing w:line="480" w:lineRule="auto"/>
        <w:ind w:left="624" w:hanging="567"/>
        <w:rPr>
          <w:del w:id="849" w:author="Dipam Thapa" w:date="2019-07-26T09:38:00Z"/>
          <w:rFonts w:ascii="Times New Roman" w:hAnsi="Times New Roman" w:cs="Times New Roman"/>
        </w:rPr>
      </w:pPr>
      <w:bookmarkStart w:id="850" w:name="_ENREF_69"/>
      <w:del w:id="851" w:author="Dipam Thapa" w:date="2019-07-26T09:38:00Z">
        <w:r w:rsidRPr="00DE792D" w:rsidDel="009044CE">
          <w:rPr>
            <w:rFonts w:ascii="Times New Roman" w:hAnsi="Times New Roman" w:cs="Times New Roman"/>
          </w:rPr>
          <w:delText>Verma, M., Chhatwal, J., Kaur, G., 1998. Prevalence of anemia among urban school children of Punjab. Indian pediatrics 35, 1181-1186.</w:delText>
        </w:r>
        <w:bookmarkEnd w:id="850"/>
      </w:del>
    </w:p>
    <w:p w14:paraId="3E6A3DDD" w14:textId="112CFFC5" w:rsidR="00E51A56" w:rsidRPr="00DE792D" w:rsidDel="009044CE" w:rsidRDefault="00E51A56" w:rsidP="00CD6228">
      <w:pPr>
        <w:pStyle w:val="EndNoteBibliography"/>
        <w:spacing w:line="480" w:lineRule="auto"/>
        <w:ind w:left="624" w:hanging="567"/>
        <w:rPr>
          <w:del w:id="852" w:author="Dipam Thapa" w:date="2019-07-26T09:38:00Z"/>
          <w:rFonts w:ascii="Times New Roman" w:hAnsi="Times New Roman" w:cs="Times New Roman"/>
        </w:rPr>
      </w:pPr>
      <w:bookmarkStart w:id="853" w:name="_ENREF_70"/>
      <w:del w:id="854" w:author="Dipam Thapa" w:date="2019-07-26T09:38:00Z">
        <w:r w:rsidRPr="00DE792D" w:rsidDel="009044CE">
          <w:rPr>
            <w:rFonts w:ascii="Times New Roman" w:hAnsi="Times New Roman" w:cs="Times New Roman"/>
          </w:rPr>
          <w:delText>von Schenck, H., Falkensson, M., Lundberg, B., 1986. Evaluation of "HemoCue," a new device for determining hemoglobin. Clinical chemistry 32, 526-529.</w:delText>
        </w:r>
        <w:bookmarkEnd w:id="853"/>
      </w:del>
    </w:p>
    <w:p w14:paraId="53800D35" w14:textId="0B27AAAC" w:rsidR="00E51A56" w:rsidRPr="00DE792D" w:rsidDel="009044CE" w:rsidRDefault="00E51A56" w:rsidP="00CD6228">
      <w:pPr>
        <w:pStyle w:val="EndNoteBibliography"/>
        <w:spacing w:line="480" w:lineRule="auto"/>
        <w:ind w:left="624" w:hanging="567"/>
        <w:rPr>
          <w:del w:id="855" w:author="Dipam Thapa" w:date="2019-07-26T09:38:00Z"/>
          <w:rFonts w:ascii="Times New Roman" w:hAnsi="Times New Roman" w:cs="Times New Roman"/>
        </w:rPr>
      </w:pPr>
      <w:bookmarkStart w:id="856" w:name="_ENREF_71"/>
      <w:del w:id="857" w:author="Dipam Thapa" w:date="2019-07-26T09:38:00Z">
        <w:r w:rsidRPr="00DE792D" w:rsidDel="009044CE">
          <w:rPr>
            <w:rFonts w:ascii="Times New Roman" w:hAnsi="Times New Roman" w:cs="Times New Roman"/>
          </w:rPr>
          <w:delText>WHO, 2000. Ultrasound in schistosomiasis: Second international workshop, October 22–26, 1996, Niamy, Niger, A practical guide to the standardised use of ultrasonography for the assessment of schistosomiasis-related morbidity. World Health Organization,Geneva, TDR/STR/SCH/00.1.</w:delText>
        </w:r>
        <w:bookmarkEnd w:id="856"/>
      </w:del>
    </w:p>
    <w:p w14:paraId="5A1F6DB2" w14:textId="121817E4" w:rsidR="00E51A56" w:rsidRPr="00DE792D" w:rsidDel="009044CE" w:rsidRDefault="00E51A56" w:rsidP="00CD6228">
      <w:pPr>
        <w:pStyle w:val="EndNoteBibliography"/>
        <w:spacing w:line="480" w:lineRule="auto"/>
        <w:ind w:left="624" w:hanging="567"/>
        <w:rPr>
          <w:del w:id="858" w:author="Dipam Thapa" w:date="2019-07-26T09:38:00Z"/>
          <w:rFonts w:ascii="Times New Roman" w:hAnsi="Times New Roman" w:cs="Times New Roman"/>
        </w:rPr>
      </w:pPr>
      <w:bookmarkStart w:id="859" w:name="_ENREF_72"/>
      <w:del w:id="860" w:author="Dipam Thapa" w:date="2019-07-26T09:38:00Z">
        <w:r w:rsidRPr="00DE792D" w:rsidDel="009044CE">
          <w:rPr>
            <w:rFonts w:ascii="Times New Roman" w:hAnsi="Times New Roman" w:cs="Times New Roman"/>
          </w:rPr>
          <w:delText>WHO, 2001. Iron Deficiency Anaemia: Assessment, Prevention and control. Guidelines for Programme Managers. World Health Organization, WHO/NHD/01.3, Geneva.</w:delText>
        </w:r>
        <w:bookmarkEnd w:id="859"/>
      </w:del>
    </w:p>
    <w:p w14:paraId="193512F6" w14:textId="33786A63" w:rsidR="00E51A56" w:rsidRPr="00DE792D" w:rsidDel="009044CE" w:rsidRDefault="00E51A56" w:rsidP="00CD6228">
      <w:pPr>
        <w:pStyle w:val="EndNoteBibliography"/>
        <w:spacing w:line="480" w:lineRule="auto"/>
        <w:ind w:left="624" w:hanging="567"/>
        <w:rPr>
          <w:del w:id="861" w:author="Dipam Thapa" w:date="2019-07-26T09:38:00Z"/>
          <w:rFonts w:ascii="Times New Roman" w:hAnsi="Times New Roman" w:cs="Times New Roman"/>
        </w:rPr>
      </w:pPr>
      <w:bookmarkStart w:id="862" w:name="_ENREF_73"/>
      <w:del w:id="863" w:author="Dipam Thapa" w:date="2019-07-26T09:38:00Z">
        <w:r w:rsidRPr="00DE792D" w:rsidDel="009044CE">
          <w:rPr>
            <w:rFonts w:ascii="Times New Roman" w:hAnsi="Times New Roman" w:cs="Times New Roman"/>
          </w:rPr>
          <w:delText>WHO, 2006. Preventive Chemotherapy in Human Helminthiasis. Coordinated Use of Anthelminthic Drugs in Control Interventions: A Manual for Health Professionals and Programme Managers. World Health Organization, Geneva.</w:delText>
        </w:r>
        <w:bookmarkEnd w:id="862"/>
      </w:del>
    </w:p>
    <w:p w14:paraId="40D6A75F" w14:textId="692D46E6" w:rsidR="00E51A56" w:rsidRPr="00DE792D" w:rsidDel="009044CE" w:rsidRDefault="00E51A56" w:rsidP="00CD6228">
      <w:pPr>
        <w:pStyle w:val="EndNoteBibliography"/>
        <w:spacing w:line="480" w:lineRule="auto"/>
        <w:ind w:left="624" w:hanging="567"/>
        <w:rPr>
          <w:del w:id="864" w:author="Dipam Thapa" w:date="2019-07-26T09:38:00Z"/>
          <w:rFonts w:ascii="Times New Roman" w:hAnsi="Times New Roman" w:cs="Times New Roman"/>
        </w:rPr>
      </w:pPr>
      <w:bookmarkStart w:id="865" w:name="_ENREF_74"/>
      <w:del w:id="866" w:author="Dipam Thapa" w:date="2019-07-26T09:38:00Z">
        <w:r w:rsidRPr="00DE792D" w:rsidDel="009044CE">
          <w:rPr>
            <w:rFonts w:ascii="Times New Roman" w:hAnsi="Times New Roman" w:cs="Times New Roman"/>
          </w:rPr>
          <w:delText>WHO, 2011. Haemoglobin concentrations for the diagnosis of anaemia and assessment of severity. Vitamin and Mineral Nutrition Information System. World Health Organization, Geneva.</w:delText>
        </w:r>
        <w:bookmarkEnd w:id="865"/>
      </w:del>
    </w:p>
    <w:p w14:paraId="737A466C" w14:textId="40522BE9" w:rsidR="00E51A56" w:rsidRPr="00DE792D" w:rsidDel="009044CE" w:rsidRDefault="00E51A56" w:rsidP="00CD6228">
      <w:pPr>
        <w:pStyle w:val="EndNoteBibliography"/>
        <w:spacing w:line="480" w:lineRule="auto"/>
        <w:ind w:left="624" w:hanging="567"/>
        <w:rPr>
          <w:del w:id="867" w:author="Dipam Thapa" w:date="2019-07-26T09:38:00Z"/>
          <w:rFonts w:ascii="Times New Roman" w:hAnsi="Times New Roman" w:cs="Times New Roman"/>
        </w:rPr>
      </w:pPr>
      <w:bookmarkStart w:id="868" w:name="_ENREF_75"/>
      <w:del w:id="869" w:author="Dipam Thapa" w:date="2019-07-26T09:38:00Z">
        <w:r w:rsidRPr="00DE792D" w:rsidDel="009044CE">
          <w:rPr>
            <w:rFonts w:ascii="Times New Roman" w:hAnsi="Times New Roman" w:cs="Times New Roman"/>
          </w:rPr>
          <w:delText>WHO, 2012. Helminth Control in school-age children, Second edition ed. World Health Organization, Geneva.</w:delText>
        </w:r>
        <w:bookmarkEnd w:id="868"/>
      </w:del>
    </w:p>
    <w:p w14:paraId="29074B04" w14:textId="513924B4" w:rsidR="00EC079D" w:rsidRPr="003A6572" w:rsidDel="009044CE" w:rsidRDefault="00146B5E" w:rsidP="00CD6228">
      <w:pPr>
        <w:autoSpaceDE w:val="0"/>
        <w:autoSpaceDN w:val="0"/>
        <w:adjustRightInd w:val="0"/>
        <w:spacing w:line="480" w:lineRule="auto"/>
        <w:ind w:left="624" w:hanging="567"/>
        <w:jc w:val="both"/>
        <w:rPr>
          <w:del w:id="870" w:author="Dipam Thapa" w:date="2019-07-26T09:38:00Z"/>
          <w:rFonts w:ascii="Times New Roman" w:hAnsi="Times New Roman"/>
          <w:b/>
          <w:u w:val="single"/>
        </w:rPr>
      </w:pPr>
      <w:del w:id="871" w:author="Dipam Thapa" w:date="2019-07-26T09:38:00Z">
        <w:r w:rsidRPr="003A6572" w:rsidDel="009044CE">
          <w:rPr>
            <w:rFonts w:ascii="Times New Roman" w:hAnsi="Times New Roman"/>
          </w:rPr>
          <w:fldChar w:fldCharType="end"/>
        </w:r>
      </w:del>
    </w:p>
    <w:p w14:paraId="5E1133E4" w14:textId="1841DF24" w:rsidR="00D70DDC" w:rsidRPr="00DE792D" w:rsidDel="009044CE" w:rsidRDefault="00D70DDC" w:rsidP="00DE792D">
      <w:pPr>
        <w:spacing w:line="480" w:lineRule="auto"/>
        <w:rPr>
          <w:del w:id="872" w:author="Dipam Thapa" w:date="2019-07-26T09:38:00Z"/>
          <w:rFonts w:ascii="Times New Roman" w:hAnsi="Times New Roman"/>
          <w:b/>
          <w:u w:val="single"/>
        </w:rPr>
      </w:pPr>
    </w:p>
    <w:p w14:paraId="34BB962B" w14:textId="321A2213" w:rsidR="00224F79" w:rsidRPr="00DE792D" w:rsidDel="009044CE" w:rsidRDefault="00224F79" w:rsidP="00DE792D">
      <w:pPr>
        <w:spacing w:line="480" w:lineRule="auto"/>
        <w:rPr>
          <w:del w:id="873" w:author="Dipam Thapa" w:date="2019-07-26T09:38:00Z"/>
          <w:rFonts w:ascii="Times New Roman" w:hAnsi="Times New Roman"/>
          <w:b/>
          <w:u w:val="single"/>
        </w:rPr>
      </w:pPr>
    </w:p>
    <w:p w14:paraId="1E482664" w14:textId="2F99FD02" w:rsidR="00224F79" w:rsidRPr="00DE792D" w:rsidDel="009044CE" w:rsidRDefault="00224F79" w:rsidP="00DE792D">
      <w:pPr>
        <w:spacing w:line="480" w:lineRule="auto"/>
        <w:rPr>
          <w:del w:id="874" w:author="Dipam Thapa" w:date="2019-07-26T09:38:00Z"/>
          <w:rFonts w:ascii="Times New Roman" w:hAnsi="Times New Roman"/>
          <w:b/>
          <w:u w:val="single"/>
        </w:rPr>
      </w:pPr>
    </w:p>
    <w:p w14:paraId="6C3F993C" w14:textId="332FF704" w:rsidR="00A8222D" w:rsidDel="009044CE" w:rsidRDefault="00A8222D" w:rsidP="00DE792D">
      <w:pPr>
        <w:spacing w:line="480" w:lineRule="auto"/>
        <w:rPr>
          <w:del w:id="875" w:author="Dipam Thapa" w:date="2019-07-26T09:38:00Z"/>
          <w:rFonts w:ascii="Times New Roman" w:hAnsi="Times New Roman"/>
          <w:b/>
          <w:sz w:val="28"/>
          <w:szCs w:val="28"/>
          <w:u w:val="single"/>
        </w:rPr>
      </w:pPr>
      <w:del w:id="876" w:author="Dipam Thapa" w:date="2019-07-26T09:38:00Z">
        <w:r w:rsidRPr="00DE792D" w:rsidDel="009044CE">
          <w:rPr>
            <w:rFonts w:ascii="Times New Roman" w:hAnsi="Times New Roman"/>
            <w:b/>
            <w:u w:val="single"/>
          </w:rPr>
          <w:br w:type="page"/>
        </w:r>
      </w:del>
    </w:p>
    <w:p w14:paraId="60B51967" w14:textId="2C5FA4BC" w:rsidR="009D4B79" w:rsidRPr="009D4B79" w:rsidRDefault="009D4B79" w:rsidP="00BC4909">
      <w:pPr>
        <w:autoSpaceDE w:val="0"/>
        <w:autoSpaceDN w:val="0"/>
        <w:adjustRightInd w:val="0"/>
        <w:spacing w:line="480" w:lineRule="auto"/>
        <w:rPr>
          <w:rFonts w:ascii="Times New Roman" w:hAnsi="Times New Roman"/>
          <w:b/>
          <w:sz w:val="28"/>
          <w:szCs w:val="28"/>
          <w:u w:val="single"/>
        </w:rPr>
      </w:pPr>
      <w:bookmarkStart w:id="877" w:name="_GoBack"/>
      <w:bookmarkEnd w:id="877"/>
      <w:r w:rsidRPr="009D4B79">
        <w:rPr>
          <w:rFonts w:ascii="Times New Roman" w:hAnsi="Times New Roman"/>
          <w:b/>
          <w:sz w:val="28"/>
          <w:szCs w:val="28"/>
          <w:u w:val="single"/>
        </w:rPr>
        <w:lastRenderedPageBreak/>
        <w:t>Supplement material</w:t>
      </w:r>
    </w:p>
    <w:p w14:paraId="1E9C5CE9" w14:textId="49E1044E" w:rsidR="009D4B79" w:rsidRPr="009D4B79" w:rsidRDefault="009D4B79" w:rsidP="009D4B79">
      <w:pPr>
        <w:autoSpaceDE w:val="0"/>
        <w:autoSpaceDN w:val="0"/>
        <w:adjustRightInd w:val="0"/>
        <w:outlineLvl w:val="0"/>
        <w:rPr>
          <w:rFonts w:ascii="Times New Roman" w:hAnsi="Times New Roman"/>
          <w:sz w:val="22"/>
          <w:szCs w:val="22"/>
        </w:rPr>
      </w:pPr>
      <w:r w:rsidRPr="009D4B79">
        <w:rPr>
          <w:rFonts w:ascii="Times New Roman" w:hAnsi="Times New Roman"/>
          <w:b/>
        </w:rPr>
        <w:t xml:space="preserve">S.1 </w:t>
      </w:r>
      <w:r w:rsidRPr="009D4B79">
        <w:rPr>
          <w:rFonts w:ascii="Times New Roman" w:hAnsi="Times New Roman"/>
          <w:sz w:val="22"/>
          <w:szCs w:val="22"/>
        </w:rPr>
        <w:t>Akaike</w:t>
      </w:r>
      <w:r w:rsidR="00F22004">
        <w:rPr>
          <w:rFonts w:ascii="Times New Roman" w:hAnsi="Times New Roman"/>
          <w:sz w:val="22"/>
          <w:szCs w:val="22"/>
        </w:rPr>
        <w:t>’s</w:t>
      </w:r>
      <w:r w:rsidRPr="009D4B79">
        <w:rPr>
          <w:rFonts w:ascii="Times New Roman" w:hAnsi="Times New Roman"/>
          <w:sz w:val="22"/>
          <w:szCs w:val="22"/>
        </w:rPr>
        <w:t xml:space="preserve"> Information </w:t>
      </w:r>
      <w:r w:rsidR="005A3344" w:rsidRPr="009D4B79">
        <w:rPr>
          <w:rFonts w:ascii="Times New Roman" w:hAnsi="Times New Roman"/>
          <w:sz w:val="22"/>
          <w:szCs w:val="22"/>
        </w:rPr>
        <w:t>Criterion from</w:t>
      </w:r>
      <w:r w:rsidRPr="009D4B79">
        <w:rPr>
          <w:rFonts w:ascii="Times New Roman" w:hAnsi="Times New Roman"/>
          <w:sz w:val="22"/>
          <w:szCs w:val="22"/>
        </w:rPr>
        <w:t xml:space="preserve"> the models fitting sex, age group and</w:t>
      </w:r>
    </w:p>
    <w:p w14:paraId="6FA51DF9" w14:textId="77777777" w:rsidR="009D4B79" w:rsidRPr="009D4B79" w:rsidRDefault="009D4B79" w:rsidP="009D4B79">
      <w:pPr>
        <w:autoSpaceDE w:val="0"/>
        <w:autoSpaceDN w:val="0"/>
        <w:adjustRightInd w:val="0"/>
        <w:outlineLvl w:val="0"/>
        <w:rPr>
          <w:rFonts w:ascii="Times New Roman" w:hAnsi="Times New Roman"/>
          <w:bCs/>
          <w:sz w:val="22"/>
          <w:szCs w:val="22"/>
        </w:rPr>
      </w:pPr>
      <w:r w:rsidRPr="009D4B79">
        <w:rPr>
          <w:rFonts w:ascii="Times New Roman" w:hAnsi="Times New Roman"/>
          <w:sz w:val="22"/>
          <w:szCs w:val="22"/>
        </w:rPr>
        <w:t xml:space="preserve">                  infection intensity classes</w:t>
      </w:r>
    </w:p>
    <w:p w14:paraId="2C7BD6AA" w14:textId="77777777" w:rsidR="009D4B79" w:rsidRPr="009D4B79" w:rsidRDefault="009D4B79" w:rsidP="009D4B79">
      <w:pPr>
        <w:autoSpaceDE w:val="0"/>
        <w:autoSpaceDN w:val="0"/>
        <w:adjustRightInd w:val="0"/>
        <w:outlineLvl w:val="0"/>
        <w:rPr>
          <w:rFonts w:ascii="Times New Roman" w:hAnsi="Times New Roman"/>
          <w:b/>
          <w:bCs/>
          <w:sz w:val="22"/>
          <w:szCs w:val="22"/>
        </w:rPr>
      </w:pPr>
    </w:p>
    <w:tbl>
      <w:tblPr>
        <w:tblW w:w="8940" w:type="dxa"/>
        <w:tblInd w:w="108" w:type="dxa"/>
        <w:tblLook w:val="0000" w:firstRow="0" w:lastRow="0" w:firstColumn="0" w:lastColumn="0" w:noHBand="0" w:noVBand="0"/>
      </w:tblPr>
      <w:tblGrid>
        <w:gridCol w:w="2528"/>
        <w:gridCol w:w="2167"/>
        <w:gridCol w:w="2348"/>
        <w:gridCol w:w="1897"/>
      </w:tblGrid>
      <w:tr w:rsidR="009D4B79" w:rsidRPr="009D4B79" w14:paraId="1060F594" w14:textId="77777777" w:rsidTr="00F754AB">
        <w:trPr>
          <w:trHeight w:val="360"/>
        </w:trPr>
        <w:tc>
          <w:tcPr>
            <w:tcW w:w="2528" w:type="dxa"/>
            <w:tcBorders>
              <w:top w:val="nil"/>
              <w:left w:val="nil"/>
              <w:bottom w:val="nil"/>
              <w:right w:val="nil"/>
            </w:tcBorders>
            <w:noWrap/>
            <w:vAlign w:val="bottom"/>
          </w:tcPr>
          <w:p w14:paraId="25E6FF51" w14:textId="77777777" w:rsidR="009D4B79" w:rsidRPr="009D4B79" w:rsidRDefault="009D4B79" w:rsidP="00F754AB">
            <w:pPr>
              <w:rPr>
                <w:rFonts w:ascii="Times New Roman" w:hAnsi="Times New Roman"/>
                <w:b/>
                <w:bCs/>
                <w:i/>
                <w:iCs/>
                <w:sz w:val="20"/>
                <w:szCs w:val="20"/>
              </w:rPr>
            </w:pPr>
          </w:p>
        </w:tc>
        <w:tc>
          <w:tcPr>
            <w:tcW w:w="2167" w:type="dxa"/>
            <w:tcBorders>
              <w:top w:val="nil"/>
              <w:left w:val="nil"/>
              <w:bottom w:val="nil"/>
              <w:right w:val="nil"/>
            </w:tcBorders>
            <w:noWrap/>
            <w:vAlign w:val="bottom"/>
          </w:tcPr>
          <w:p w14:paraId="29DD8BD0" w14:textId="77777777" w:rsidR="009D4B79" w:rsidRPr="009D4B79" w:rsidRDefault="009D4B79" w:rsidP="00F754AB">
            <w:pPr>
              <w:rPr>
                <w:rFonts w:ascii="Times New Roman" w:hAnsi="Times New Roman"/>
                <w:b/>
                <w:bCs/>
                <w:sz w:val="20"/>
                <w:szCs w:val="20"/>
              </w:rPr>
            </w:pPr>
            <w:r w:rsidRPr="009D4B79">
              <w:rPr>
                <w:rFonts w:ascii="Times New Roman" w:hAnsi="Times New Roman"/>
                <w:b/>
                <w:bCs/>
                <w:sz w:val="20"/>
                <w:szCs w:val="20"/>
              </w:rPr>
              <w:t>Intensities of schistosome species as linear effects with interactions</w:t>
            </w:r>
          </w:p>
        </w:tc>
        <w:tc>
          <w:tcPr>
            <w:tcW w:w="2348" w:type="dxa"/>
            <w:tcBorders>
              <w:top w:val="nil"/>
              <w:left w:val="nil"/>
              <w:bottom w:val="nil"/>
              <w:right w:val="nil"/>
            </w:tcBorders>
            <w:noWrap/>
            <w:vAlign w:val="bottom"/>
          </w:tcPr>
          <w:p w14:paraId="334965AF" w14:textId="77777777" w:rsidR="009D4B79" w:rsidRPr="009D4B79" w:rsidRDefault="009D4B79" w:rsidP="00F754AB">
            <w:pPr>
              <w:rPr>
                <w:rFonts w:ascii="Times New Roman" w:hAnsi="Times New Roman"/>
                <w:b/>
                <w:bCs/>
                <w:sz w:val="20"/>
                <w:szCs w:val="20"/>
              </w:rPr>
            </w:pPr>
            <w:r w:rsidRPr="009D4B79">
              <w:rPr>
                <w:rFonts w:ascii="Times New Roman" w:hAnsi="Times New Roman"/>
                <w:b/>
                <w:bCs/>
                <w:sz w:val="20"/>
                <w:szCs w:val="20"/>
              </w:rPr>
              <w:t>Intensities of schistosome species as linear effects without interactions</w:t>
            </w:r>
          </w:p>
        </w:tc>
        <w:tc>
          <w:tcPr>
            <w:tcW w:w="1897" w:type="dxa"/>
            <w:tcBorders>
              <w:top w:val="nil"/>
              <w:left w:val="nil"/>
              <w:bottom w:val="nil"/>
              <w:right w:val="nil"/>
            </w:tcBorders>
            <w:noWrap/>
            <w:vAlign w:val="bottom"/>
          </w:tcPr>
          <w:p w14:paraId="21CEAA1E" w14:textId="77777777" w:rsidR="009D4B79" w:rsidRPr="009D4B79" w:rsidRDefault="009D4B79" w:rsidP="00F754AB">
            <w:pPr>
              <w:rPr>
                <w:rFonts w:ascii="Times New Roman" w:hAnsi="Times New Roman"/>
                <w:b/>
                <w:bCs/>
                <w:sz w:val="20"/>
                <w:szCs w:val="20"/>
              </w:rPr>
            </w:pPr>
            <w:r w:rsidRPr="009D4B79">
              <w:rPr>
                <w:rFonts w:ascii="Times New Roman" w:hAnsi="Times New Roman"/>
                <w:b/>
                <w:bCs/>
                <w:sz w:val="20"/>
                <w:szCs w:val="20"/>
              </w:rPr>
              <w:t xml:space="preserve">Intensities of schistosome species as categorical effects </w:t>
            </w:r>
          </w:p>
        </w:tc>
      </w:tr>
      <w:tr w:rsidR="009D4B79" w:rsidRPr="009D4B79" w14:paraId="3651384C" w14:textId="77777777" w:rsidTr="00F754AB">
        <w:trPr>
          <w:trHeight w:val="360"/>
        </w:trPr>
        <w:tc>
          <w:tcPr>
            <w:tcW w:w="2528" w:type="dxa"/>
            <w:tcBorders>
              <w:top w:val="nil"/>
              <w:left w:val="nil"/>
              <w:bottom w:val="nil"/>
              <w:right w:val="nil"/>
            </w:tcBorders>
            <w:noWrap/>
            <w:vAlign w:val="bottom"/>
          </w:tcPr>
          <w:p w14:paraId="72B9D67A" w14:textId="77777777" w:rsidR="009D4B79" w:rsidRPr="009D4B79" w:rsidRDefault="009D4B79" w:rsidP="00F754AB">
            <w:pPr>
              <w:rPr>
                <w:rFonts w:ascii="Times New Roman" w:hAnsi="Times New Roman"/>
                <w:b/>
                <w:bCs/>
                <w:i/>
                <w:iCs/>
                <w:sz w:val="20"/>
                <w:szCs w:val="20"/>
              </w:rPr>
            </w:pPr>
          </w:p>
          <w:p w14:paraId="5E65EA7F" w14:textId="77777777" w:rsidR="009D4B79" w:rsidRPr="009D4B79" w:rsidRDefault="009D4B79" w:rsidP="00F754AB">
            <w:pPr>
              <w:rPr>
                <w:rFonts w:ascii="Times New Roman" w:hAnsi="Times New Roman"/>
                <w:b/>
                <w:bCs/>
                <w:i/>
                <w:iCs/>
                <w:sz w:val="20"/>
                <w:szCs w:val="20"/>
              </w:rPr>
            </w:pPr>
            <w:r w:rsidRPr="009D4B79">
              <w:rPr>
                <w:rFonts w:ascii="Times New Roman" w:hAnsi="Times New Roman"/>
                <w:b/>
                <w:bCs/>
                <w:i/>
                <w:iCs/>
                <w:sz w:val="20"/>
                <w:szCs w:val="20"/>
              </w:rPr>
              <w:t>Response variable</w:t>
            </w:r>
          </w:p>
        </w:tc>
        <w:tc>
          <w:tcPr>
            <w:tcW w:w="2167" w:type="dxa"/>
            <w:tcBorders>
              <w:top w:val="nil"/>
              <w:left w:val="nil"/>
              <w:bottom w:val="nil"/>
              <w:right w:val="nil"/>
            </w:tcBorders>
            <w:noWrap/>
            <w:vAlign w:val="bottom"/>
          </w:tcPr>
          <w:p w14:paraId="06E204CC" w14:textId="77777777" w:rsidR="009D4B79" w:rsidRPr="009D4B79" w:rsidRDefault="009D4B79" w:rsidP="00F754AB">
            <w:pPr>
              <w:rPr>
                <w:rFonts w:ascii="Times New Roman" w:hAnsi="Times New Roman"/>
                <w:b/>
                <w:bCs/>
                <w:i/>
                <w:iCs/>
                <w:sz w:val="20"/>
                <w:szCs w:val="20"/>
              </w:rPr>
            </w:pPr>
            <w:r w:rsidRPr="009D4B79">
              <w:rPr>
                <w:rFonts w:ascii="Times New Roman" w:hAnsi="Times New Roman"/>
                <w:b/>
                <w:bCs/>
                <w:i/>
                <w:iCs/>
                <w:sz w:val="20"/>
                <w:szCs w:val="20"/>
              </w:rPr>
              <w:t xml:space="preserve">   AIC (BIC)</w:t>
            </w:r>
          </w:p>
        </w:tc>
        <w:tc>
          <w:tcPr>
            <w:tcW w:w="2348" w:type="dxa"/>
            <w:tcBorders>
              <w:top w:val="nil"/>
              <w:left w:val="nil"/>
              <w:bottom w:val="nil"/>
              <w:right w:val="nil"/>
            </w:tcBorders>
            <w:noWrap/>
            <w:vAlign w:val="bottom"/>
          </w:tcPr>
          <w:p w14:paraId="27DEC6D9" w14:textId="77777777" w:rsidR="009D4B79" w:rsidRPr="009D4B79" w:rsidRDefault="009D4B79" w:rsidP="00F754AB">
            <w:pPr>
              <w:rPr>
                <w:rFonts w:ascii="Times New Roman" w:hAnsi="Times New Roman"/>
                <w:b/>
                <w:bCs/>
                <w:i/>
                <w:iCs/>
                <w:sz w:val="20"/>
                <w:szCs w:val="20"/>
              </w:rPr>
            </w:pPr>
            <w:r w:rsidRPr="009D4B79">
              <w:rPr>
                <w:rFonts w:ascii="Times New Roman" w:hAnsi="Times New Roman"/>
                <w:b/>
                <w:bCs/>
                <w:i/>
                <w:iCs/>
                <w:sz w:val="20"/>
                <w:szCs w:val="20"/>
              </w:rPr>
              <w:t xml:space="preserve">  AIC (BIC)</w:t>
            </w:r>
          </w:p>
        </w:tc>
        <w:tc>
          <w:tcPr>
            <w:tcW w:w="1897" w:type="dxa"/>
            <w:tcBorders>
              <w:top w:val="nil"/>
              <w:left w:val="nil"/>
              <w:bottom w:val="nil"/>
              <w:right w:val="nil"/>
            </w:tcBorders>
            <w:noWrap/>
            <w:vAlign w:val="bottom"/>
          </w:tcPr>
          <w:p w14:paraId="287F4A46" w14:textId="77777777" w:rsidR="009D4B79" w:rsidRPr="009D4B79" w:rsidRDefault="009D4B79" w:rsidP="00F754AB">
            <w:pPr>
              <w:rPr>
                <w:rFonts w:ascii="Times New Roman" w:hAnsi="Times New Roman"/>
                <w:b/>
                <w:bCs/>
                <w:i/>
                <w:iCs/>
                <w:sz w:val="20"/>
                <w:szCs w:val="20"/>
              </w:rPr>
            </w:pPr>
            <w:r w:rsidRPr="009D4B79">
              <w:rPr>
                <w:rFonts w:ascii="Times New Roman" w:hAnsi="Times New Roman"/>
                <w:b/>
                <w:bCs/>
                <w:i/>
                <w:iCs/>
                <w:sz w:val="20"/>
                <w:szCs w:val="20"/>
              </w:rPr>
              <w:t xml:space="preserve">   AIC (BIC)</w:t>
            </w:r>
          </w:p>
        </w:tc>
      </w:tr>
      <w:tr w:rsidR="009D4B79" w:rsidRPr="009D4B79" w14:paraId="635B57DD" w14:textId="77777777" w:rsidTr="00F754AB">
        <w:trPr>
          <w:trHeight w:val="360"/>
        </w:trPr>
        <w:tc>
          <w:tcPr>
            <w:tcW w:w="2528" w:type="dxa"/>
            <w:tcBorders>
              <w:top w:val="nil"/>
              <w:left w:val="nil"/>
              <w:bottom w:val="nil"/>
              <w:right w:val="nil"/>
            </w:tcBorders>
            <w:noWrap/>
            <w:vAlign w:val="bottom"/>
          </w:tcPr>
          <w:p w14:paraId="64E97F6B" w14:textId="77777777" w:rsidR="009D4B79" w:rsidRPr="009D4B79" w:rsidRDefault="009D4B79" w:rsidP="00F754AB">
            <w:pPr>
              <w:rPr>
                <w:rFonts w:ascii="Times New Roman" w:hAnsi="Times New Roman"/>
                <w:sz w:val="20"/>
                <w:szCs w:val="20"/>
              </w:rPr>
            </w:pPr>
          </w:p>
          <w:p w14:paraId="6CCA1478" w14:textId="77777777" w:rsidR="009D4B79" w:rsidRPr="009D4B79" w:rsidRDefault="009D4B79" w:rsidP="00F754AB">
            <w:pPr>
              <w:rPr>
                <w:rFonts w:ascii="Times New Roman" w:hAnsi="Times New Roman"/>
                <w:sz w:val="20"/>
                <w:szCs w:val="20"/>
              </w:rPr>
            </w:pPr>
            <w:r w:rsidRPr="009D4B79">
              <w:rPr>
                <w:rFonts w:ascii="Times New Roman" w:hAnsi="Times New Roman"/>
                <w:sz w:val="20"/>
                <w:szCs w:val="20"/>
              </w:rPr>
              <w:t>Bladder pathology as assessed by positive global scores</w:t>
            </w:r>
          </w:p>
        </w:tc>
        <w:tc>
          <w:tcPr>
            <w:tcW w:w="2167" w:type="dxa"/>
            <w:tcBorders>
              <w:top w:val="nil"/>
              <w:left w:val="nil"/>
              <w:bottom w:val="nil"/>
              <w:right w:val="nil"/>
            </w:tcBorders>
            <w:noWrap/>
            <w:vAlign w:val="bottom"/>
          </w:tcPr>
          <w:p w14:paraId="1F802F50" w14:textId="77777777" w:rsidR="009D4B79" w:rsidRPr="009D4B79" w:rsidRDefault="009D4B79" w:rsidP="00F754AB">
            <w:pPr>
              <w:rPr>
                <w:rFonts w:ascii="Times New Roman" w:hAnsi="Times New Roman"/>
                <w:sz w:val="20"/>
                <w:szCs w:val="20"/>
              </w:rPr>
            </w:pPr>
            <w:r w:rsidRPr="009D4B79">
              <w:rPr>
                <w:rFonts w:ascii="Times New Roman" w:hAnsi="Times New Roman"/>
                <w:sz w:val="20"/>
                <w:szCs w:val="20"/>
              </w:rPr>
              <w:t>187.3* (206.9)</w:t>
            </w:r>
          </w:p>
        </w:tc>
        <w:tc>
          <w:tcPr>
            <w:tcW w:w="2348" w:type="dxa"/>
            <w:tcBorders>
              <w:top w:val="nil"/>
              <w:left w:val="nil"/>
              <w:bottom w:val="nil"/>
              <w:right w:val="nil"/>
            </w:tcBorders>
            <w:noWrap/>
            <w:vAlign w:val="bottom"/>
          </w:tcPr>
          <w:p w14:paraId="13A3E350" w14:textId="77777777" w:rsidR="009D4B79" w:rsidRPr="009D4B79" w:rsidRDefault="009D4B79" w:rsidP="00F754AB">
            <w:pPr>
              <w:rPr>
                <w:rFonts w:ascii="Times New Roman" w:hAnsi="Times New Roman"/>
                <w:sz w:val="20"/>
                <w:szCs w:val="20"/>
              </w:rPr>
            </w:pPr>
            <w:r w:rsidRPr="009D4B79">
              <w:rPr>
                <w:rFonts w:ascii="Times New Roman" w:hAnsi="Times New Roman"/>
                <w:sz w:val="20"/>
                <w:szCs w:val="20"/>
              </w:rPr>
              <w:t>185.4 (201.7)</w:t>
            </w:r>
          </w:p>
        </w:tc>
        <w:tc>
          <w:tcPr>
            <w:tcW w:w="1897" w:type="dxa"/>
            <w:tcBorders>
              <w:top w:val="nil"/>
              <w:left w:val="nil"/>
              <w:bottom w:val="nil"/>
              <w:right w:val="nil"/>
            </w:tcBorders>
            <w:noWrap/>
            <w:vAlign w:val="bottom"/>
          </w:tcPr>
          <w:p w14:paraId="11541FF9" w14:textId="77777777" w:rsidR="009D4B79" w:rsidRPr="009D4B79" w:rsidRDefault="009D4B79" w:rsidP="00F754AB">
            <w:pPr>
              <w:rPr>
                <w:rFonts w:ascii="Times New Roman" w:hAnsi="Times New Roman"/>
                <w:sz w:val="20"/>
                <w:szCs w:val="20"/>
              </w:rPr>
            </w:pPr>
            <w:r w:rsidRPr="009D4B79">
              <w:rPr>
                <w:rFonts w:ascii="Times New Roman" w:hAnsi="Times New Roman"/>
                <w:sz w:val="20"/>
                <w:szCs w:val="20"/>
              </w:rPr>
              <w:t>190.9 (217.1)</w:t>
            </w:r>
          </w:p>
        </w:tc>
      </w:tr>
      <w:tr w:rsidR="009D4B79" w:rsidRPr="009D4B79" w14:paraId="7FDBC87D" w14:textId="77777777" w:rsidTr="00F754AB">
        <w:trPr>
          <w:trHeight w:val="360"/>
        </w:trPr>
        <w:tc>
          <w:tcPr>
            <w:tcW w:w="2528" w:type="dxa"/>
            <w:tcBorders>
              <w:top w:val="nil"/>
              <w:left w:val="nil"/>
              <w:bottom w:val="nil"/>
              <w:right w:val="nil"/>
            </w:tcBorders>
            <w:noWrap/>
            <w:vAlign w:val="bottom"/>
          </w:tcPr>
          <w:p w14:paraId="4246B345" w14:textId="77777777" w:rsidR="009D4B79" w:rsidRPr="009D4B79" w:rsidRDefault="009D4B79" w:rsidP="00F754AB">
            <w:pPr>
              <w:rPr>
                <w:rFonts w:ascii="Times New Roman" w:hAnsi="Times New Roman"/>
                <w:sz w:val="20"/>
                <w:szCs w:val="20"/>
              </w:rPr>
            </w:pPr>
          </w:p>
          <w:p w14:paraId="2D582CD1" w14:textId="4F6462EC" w:rsidR="009D4B79" w:rsidRPr="009D4B79" w:rsidRDefault="007D6780" w:rsidP="00F754AB">
            <w:pPr>
              <w:rPr>
                <w:rFonts w:ascii="Times New Roman" w:hAnsi="Times New Roman"/>
                <w:sz w:val="20"/>
                <w:szCs w:val="20"/>
              </w:rPr>
            </w:pPr>
            <w:r w:rsidRPr="009D4B79">
              <w:rPr>
                <w:rFonts w:ascii="Times New Roman" w:hAnsi="Times New Roman"/>
                <w:sz w:val="20"/>
                <w:szCs w:val="20"/>
              </w:rPr>
              <w:t>Anaemia</w:t>
            </w:r>
            <w:r w:rsidR="009D4B79" w:rsidRPr="009D4B79">
              <w:rPr>
                <w:rFonts w:ascii="Times New Roman" w:hAnsi="Times New Roman"/>
                <w:sz w:val="20"/>
                <w:szCs w:val="20"/>
              </w:rPr>
              <w:t xml:space="preserve"> as assessed by haemoglobin levels</w:t>
            </w:r>
          </w:p>
        </w:tc>
        <w:tc>
          <w:tcPr>
            <w:tcW w:w="2167" w:type="dxa"/>
            <w:tcBorders>
              <w:top w:val="nil"/>
              <w:left w:val="nil"/>
              <w:bottom w:val="nil"/>
              <w:right w:val="nil"/>
            </w:tcBorders>
            <w:noWrap/>
            <w:vAlign w:val="bottom"/>
          </w:tcPr>
          <w:p w14:paraId="2ABC2418" w14:textId="77777777" w:rsidR="009D4B79" w:rsidRPr="009D4B79" w:rsidRDefault="009D4B79" w:rsidP="00F754AB">
            <w:pPr>
              <w:rPr>
                <w:rFonts w:ascii="Times New Roman" w:hAnsi="Times New Roman"/>
                <w:sz w:val="20"/>
                <w:szCs w:val="20"/>
              </w:rPr>
            </w:pPr>
            <w:r w:rsidRPr="009D4B79">
              <w:rPr>
                <w:rFonts w:ascii="Times New Roman" w:hAnsi="Times New Roman"/>
                <w:sz w:val="20"/>
                <w:szCs w:val="20"/>
              </w:rPr>
              <w:t>90.6° (110.1)</w:t>
            </w:r>
          </w:p>
        </w:tc>
        <w:tc>
          <w:tcPr>
            <w:tcW w:w="2348" w:type="dxa"/>
            <w:tcBorders>
              <w:top w:val="nil"/>
              <w:left w:val="nil"/>
              <w:bottom w:val="nil"/>
              <w:right w:val="nil"/>
            </w:tcBorders>
            <w:noWrap/>
            <w:vAlign w:val="bottom"/>
          </w:tcPr>
          <w:p w14:paraId="0EC18237" w14:textId="77777777" w:rsidR="009D4B79" w:rsidRPr="009D4B79" w:rsidRDefault="009D4B79" w:rsidP="00F754AB">
            <w:pPr>
              <w:rPr>
                <w:rFonts w:ascii="Times New Roman" w:hAnsi="Times New Roman"/>
                <w:sz w:val="20"/>
                <w:szCs w:val="20"/>
              </w:rPr>
            </w:pPr>
            <w:r w:rsidRPr="009D4B79">
              <w:rPr>
                <w:rFonts w:ascii="Times New Roman" w:hAnsi="Times New Roman"/>
                <w:sz w:val="20"/>
                <w:szCs w:val="20"/>
              </w:rPr>
              <w:t>93.6 (109.8)</w:t>
            </w:r>
          </w:p>
        </w:tc>
        <w:tc>
          <w:tcPr>
            <w:tcW w:w="1897" w:type="dxa"/>
            <w:tcBorders>
              <w:top w:val="nil"/>
              <w:left w:val="nil"/>
              <w:bottom w:val="nil"/>
              <w:right w:val="nil"/>
            </w:tcBorders>
            <w:noWrap/>
            <w:vAlign w:val="bottom"/>
          </w:tcPr>
          <w:p w14:paraId="30AD3520" w14:textId="77777777" w:rsidR="009D4B79" w:rsidRPr="009D4B79" w:rsidRDefault="009D4B79" w:rsidP="00F754AB">
            <w:pPr>
              <w:rPr>
                <w:rFonts w:ascii="Times New Roman" w:hAnsi="Times New Roman"/>
                <w:sz w:val="20"/>
                <w:szCs w:val="20"/>
              </w:rPr>
            </w:pPr>
            <w:r w:rsidRPr="009D4B79">
              <w:rPr>
                <w:rFonts w:ascii="Times New Roman" w:hAnsi="Times New Roman"/>
                <w:sz w:val="20"/>
                <w:szCs w:val="20"/>
              </w:rPr>
              <w:t>91.5 (117.4)</w:t>
            </w:r>
          </w:p>
        </w:tc>
      </w:tr>
    </w:tbl>
    <w:p w14:paraId="2DA768A2" w14:textId="77777777" w:rsidR="009D4B79" w:rsidRPr="009D4B79" w:rsidRDefault="009D4B79" w:rsidP="009D4B79">
      <w:pPr>
        <w:rPr>
          <w:rFonts w:ascii="Times New Roman" w:hAnsi="Times New Roman"/>
          <w:b/>
          <w:bCs/>
        </w:rPr>
      </w:pPr>
    </w:p>
    <w:p w14:paraId="0A65E70C" w14:textId="77777777" w:rsidR="009D4B79" w:rsidRPr="009D4B79" w:rsidRDefault="009D4B79" w:rsidP="009D4B79">
      <w:pPr>
        <w:rPr>
          <w:rFonts w:ascii="Times New Roman" w:hAnsi="Times New Roman"/>
          <w:b/>
          <w:bCs/>
          <w:sz w:val="18"/>
          <w:szCs w:val="18"/>
        </w:rPr>
      </w:pPr>
    </w:p>
    <w:p w14:paraId="66D8FF19" w14:textId="77777777" w:rsidR="00EE1317" w:rsidRDefault="00EE1317" w:rsidP="006938FD">
      <w:pPr>
        <w:ind w:left="144"/>
        <w:rPr>
          <w:rFonts w:ascii="Times New Roman" w:hAnsi="Times New Roman"/>
          <w:sz w:val="20"/>
          <w:szCs w:val="20"/>
        </w:rPr>
      </w:pPr>
    </w:p>
    <w:p w14:paraId="025D62D2" w14:textId="357BBB9B" w:rsidR="009D4B79" w:rsidRPr="009D4B79" w:rsidDel="00FF7385" w:rsidRDefault="009D4B79" w:rsidP="006938FD">
      <w:pPr>
        <w:ind w:left="144"/>
        <w:rPr>
          <w:rFonts w:ascii="Times New Roman" w:hAnsi="Times New Roman"/>
          <w:sz w:val="20"/>
          <w:szCs w:val="20"/>
        </w:rPr>
      </w:pPr>
      <w:r w:rsidRPr="009D4B79">
        <w:rPr>
          <w:rFonts w:ascii="Times New Roman" w:hAnsi="Times New Roman"/>
          <w:sz w:val="20"/>
          <w:szCs w:val="20"/>
        </w:rPr>
        <w:t xml:space="preserve">*In all these models the interaction term was not significant. </w:t>
      </w:r>
    </w:p>
    <w:p w14:paraId="53A4D340" w14:textId="77777777" w:rsidR="009D4B79" w:rsidRPr="009D4B79" w:rsidRDefault="009D4B79" w:rsidP="006938FD">
      <w:pPr>
        <w:ind w:left="144"/>
        <w:rPr>
          <w:rFonts w:ascii="Times New Roman" w:hAnsi="Times New Roman"/>
          <w:sz w:val="20"/>
          <w:szCs w:val="20"/>
        </w:rPr>
      </w:pPr>
      <w:r w:rsidRPr="009D4B79">
        <w:rPr>
          <w:rFonts w:ascii="Times New Roman" w:hAnsi="Times New Roman"/>
          <w:b/>
          <w:bCs/>
          <w:sz w:val="20"/>
          <w:szCs w:val="20"/>
        </w:rPr>
        <w:t>°</w:t>
      </w:r>
      <w:r w:rsidRPr="009D4B79">
        <w:rPr>
          <w:rFonts w:ascii="Times New Roman" w:hAnsi="Times New Roman"/>
          <w:bCs/>
          <w:sz w:val="20"/>
          <w:szCs w:val="20"/>
        </w:rPr>
        <w:t>In this model the interaction term was significant</w:t>
      </w:r>
      <w:r w:rsidRPr="009D4B79">
        <w:rPr>
          <w:rFonts w:ascii="Times New Roman" w:hAnsi="Times New Roman"/>
          <w:sz w:val="20"/>
          <w:szCs w:val="20"/>
        </w:rPr>
        <w:t>.</w:t>
      </w:r>
    </w:p>
    <w:p w14:paraId="75492A99" w14:textId="77777777" w:rsidR="009D4B79" w:rsidRPr="009D4B79" w:rsidRDefault="009D4B79" w:rsidP="006938FD">
      <w:pPr>
        <w:ind w:left="144"/>
        <w:rPr>
          <w:rFonts w:ascii="Times New Roman" w:hAnsi="Times New Roman"/>
          <w:sz w:val="20"/>
          <w:szCs w:val="20"/>
        </w:rPr>
      </w:pPr>
      <w:r w:rsidRPr="009D4B79">
        <w:rPr>
          <w:rFonts w:ascii="Times New Roman" w:hAnsi="Times New Roman"/>
          <w:sz w:val="20"/>
          <w:szCs w:val="20"/>
        </w:rPr>
        <w:t xml:space="preserve">BIC: </w:t>
      </w:r>
      <w:r w:rsidRPr="009D4B79">
        <w:rPr>
          <w:rFonts w:ascii="Times New Roman" w:hAnsi="Times New Roman"/>
          <w:bCs/>
          <w:sz w:val="20"/>
          <w:szCs w:val="20"/>
          <w:shd w:val="clear" w:color="auto" w:fill="FFFFFF"/>
        </w:rPr>
        <w:t>Bayesian information criterion</w:t>
      </w:r>
    </w:p>
    <w:p w14:paraId="12F41317" w14:textId="77777777" w:rsidR="009D4B79" w:rsidRPr="009D4B79" w:rsidRDefault="009D4B79" w:rsidP="0025730C">
      <w:pPr>
        <w:spacing w:line="480" w:lineRule="auto"/>
        <w:rPr>
          <w:rFonts w:ascii="Times New Roman" w:hAnsi="Times New Roman"/>
          <w:b/>
        </w:rPr>
      </w:pPr>
    </w:p>
    <w:p w14:paraId="2AAF6429" w14:textId="77777777" w:rsidR="00723CCD" w:rsidRDefault="00723CCD" w:rsidP="0025730C">
      <w:pPr>
        <w:spacing w:line="480" w:lineRule="auto"/>
        <w:rPr>
          <w:rFonts w:ascii="Times New Roman" w:hAnsi="Times New Roman"/>
          <w:b/>
        </w:rPr>
      </w:pPr>
    </w:p>
    <w:p w14:paraId="16ADDE08" w14:textId="77777777" w:rsidR="000D2649" w:rsidRDefault="000D2649" w:rsidP="009D4B79">
      <w:pPr>
        <w:rPr>
          <w:rFonts w:ascii="Times New Roman" w:hAnsi="Times New Roman"/>
          <w:b/>
        </w:rPr>
      </w:pPr>
    </w:p>
    <w:p w14:paraId="388D1539" w14:textId="24C78E61" w:rsidR="009D4B79" w:rsidRPr="009D4B79" w:rsidRDefault="009D4B79" w:rsidP="00236357">
      <w:pPr>
        <w:rPr>
          <w:rFonts w:ascii="Times New Roman" w:hAnsi="Times New Roman"/>
          <w:b/>
        </w:rPr>
      </w:pPr>
      <w:r w:rsidRPr="009D4B79">
        <w:rPr>
          <w:rFonts w:ascii="Times New Roman" w:hAnsi="Times New Roman"/>
          <w:b/>
        </w:rPr>
        <w:t xml:space="preserve">S.2 </w:t>
      </w:r>
      <w:r w:rsidRPr="009D4B79">
        <w:rPr>
          <w:rFonts w:ascii="Times New Roman" w:eastAsiaTheme="minorHAnsi" w:hAnsi="Times New Roman"/>
          <w:lang w:val="en-AU"/>
        </w:rPr>
        <w:t xml:space="preserve">Multivariate logistic regression of anaemia pathology as assessed by </w:t>
      </w:r>
      <w:r w:rsidRPr="009D4B79">
        <w:rPr>
          <w:rFonts w:ascii="Times New Roman" w:hAnsi="Times New Roman"/>
        </w:rPr>
        <w:t>HemoCue</w:t>
      </w:r>
      <w:r w:rsidRPr="009D4B79">
        <w:rPr>
          <w:rFonts w:ascii="Times New Roman" w:hAnsi="Times New Roman"/>
          <w:vertAlign w:val="superscript"/>
        </w:rPr>
        <w:t>®</w:t>
      </w:r>
      <w:r w:rsidRPr="009D4B79">
        <w:rPr>
          <w:rFonts w:ascii="Times New Roman" w:eastAsiaTheme="minorHAnsi" w:hAnsi="Times New Roman"/>
          <w:lang w:val="en-AU"/>
        </w:rPr>
        <w:t xml:space="preserve"> (n = 189)</w:t>
      </w:r>
    </w:p>
    <w:p w14:paraId="17740A92" w14:textId="77777777" w:rsidR="009D4B79" w:rsidRPr="009D4B79" w:rsidRDefault="009D4B79" w:rsidP="009D4B79">
      <w:pPr>
        <w:rPr>
          <w:rFonts w:ascii="Times New Roman" w:hAnsi="Times New Roman"/>
        </w:rPr>
      </w:pPr>
    </w:p>
    <w:p w14:paraId="59C634DD" w14:textId="77777777" w:rsidR="009D4B79" w:rsidRPr="009D4B79" w:rsidRDefault="009D4B79" w:rsidP="009D4B79">
      <w:pPr>
        <w:rPr>
          <w:rFonts w:ascii="Times New Roman" w:hAnsi="Times New Roman"/>
        </w:rPr>
      </w:pPr>
    </w:p>
    <w:tbl>
      <w:tblPr>
        <w:tblW w:w="964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9"/>
        <w:gridCol w:w="1842"/>
        <w:gridCol w:w="1843"/>
        <w:gridCol w:w="1701"/>
        <w:gridCol w:w="1985"/>
      </w:tblGrid>
      <w:tr w:rsidR="009D4B79" w:rsidRPr="009D4B79" w14:paraId="6F23B4EB" w14:textId="77777777" w:rsidTr="00F754AB">
        <w:tc>
          <w:tcPr>
            <w:tcW w:w="9640" w:type="dxa"/>
            <w:gridSpan w:val="5"/>
          </w:tcPr>
          <w:p w14:paraId="23E6FA79" w14:textId="77777777" w:rsidR="009D4B79" w:rsidRPr="009D4B79" w:rsidRDefault="009D4B79" w:rsidP="00F754AB">
            <w:pPr>
              <w:autoSpaceDE w:val="0"/>
              <w:autoSpaceDN w:val="0"/>
              <w:adjustRightInd w:val="0"/>
              <w:rPr>
                <w:rFonts w:ascii="Times New Roman" w:hAnsi="Times New Roman"/>
                <w:b/>
                <w:sz w:val="20"/>
                <w:szCs w:val="20"/>
              </w:rPr>
            </w:pPr>
            <w:r w:rsidRPr="009D4B79">
              <w:rPr>
                <w:rFonts w:ascii="Times New Roman" w:hAnsi="Times New Roman"/>
                <w:b/>
                <w:sz w:val="20"/>
                <w:szCs w:val="20"/>
              </w:rPr>
              <w:t>Estimates from multilevel logistic regressions</w:t>
            </w:r>
          </w:p>
        </w:tc>
      </w:tr>
      <w:tr w:rsidR="009D4B79" w:rsidRPr="009D4B79" w14:paraId="62D39D44" w14:textId="77777777" w:rsidTr="00F754AB">
        <w:tc>
          <w:tcPr>
            <w:tcW w:w="2269" w:type="dxa"/>
          </w:tcPr>
          <w:p w14:paraId="47E087B8" w14:textId="77777777" w:rsidR="009D4B79" w:rsidRPr="009D4B79" w:rsidRDefault="009D4B79" w:rsidP="00F754AB">
            <w:pPr>
              <w:autoSpaceDE w:val="0"/>
              <w:autoSpaceDN w:val="0"/>
              <w:adjustRightInd w:val="0"/>
              <w:rPr>
                <w:rFonts w:ascii="Times New Roman" w:hAnsi="Times New Roman"/>
                <w:b/>
              </w:rPr>
            </w:pPr>
          </w:p>
        </w:tc>
        <w:tc>
          <w:tcPr>
            <w:tcW w:w="7371" w:type="dxa"/>
            <w:gridSpan w:val="4"/>
          </w:tcPr>
          <w:p w14:paraId="0BC36A59" w14:textId="77777777" w:rsidR="009D4B79" w:rsidRPr="009D4B79" w:rsidRDefault="009D4B79" w:rsidP="00F754AB">
            <w:pPr>
              <w:autoSpaceDE w:val="0"/>
              <w:autoSpaceDN w:val="0"/>
              <w:adjustRightInd w:val="0"/>
              <w:rPr>
                <w:rFonts w:ascii="Times New Roman" w:hAnsi="Times New Roman"/>
                <w:b/>
                <w:sz w:val="20"/>
                <w:szCs w:val="20"/>
              </w:rPr>
            </w:pPr>
            <w:r w:rsidRPr="009D4B79">
              <w:rPr>
                <w:rFonts w:ascii="Times New Roman" w:hAnsi="Times New Roman"/>
                <w:b/>
                <w:sz w:val="20"/>
                <w:szCs w:val="20"/>
              </w:rPr>
              <w:t>Adjusted OR for gender and age (95 % CI) and p-values for the risk of having anaemia pathology as assessed by haemoglobin levels</w:t>
            </w:r>
          </w:p>
        </w:tc>
      </w:tr>
      <w:tr w:rsidR="009D4B79" w:rsidRPr="009D4B79" w14:paraId="3E0DC0AC" w14:textId="77777777" w:rsidTr="00F754AB">
        <w:tc>
          <w:tcPr>
            <w:tcW w:w="2269" w:type="dxa"/>
          </w:tcPr>
          <w:p w14:paraId="6B4517BC" w14:textId="77777777" w:rsidR="009D4B79" w:rsidRPr="009D4B79" w:rsidRDefault="009D4B79" w:rsidP="00F754AB">
            <w:pPr>
              <w:autoSpaceDE w:val="0"/>
              <w:autoSpaceDN w:val="0"/>
              <w:adjustRightInd w:val="0"/>
              <w:rPr>
                <w:rFonts w:ascii="Times New Roman" w:hAnsi="Times New Roman"/>
                <w:sz w:val="20"/>
                <w:szCs w:val="20"/>
              </w:rPr>
            </w:pPr>
            <w:r w:rsidRPr="009D4B79">
              <w:rPr>
                <w:rFonts w:ascii="Times New Roman" w:hAnsi="Times New Roman"/>
                <w:b/>
                <w:i/>
                <w:sz w:val="20"/>
                <w:szCs w:val="20"/>
              </w:rPr>
              <w:t>Type of  intensity of  schistosomiasis infection related variables</w:t>
            </w:r>
          </w:p>
        </w:tc>
        <w:tc>
          <w:tcPr>
            <w:tcW w:w="7371" w:type="dxa"/>
            <w:gridSpan w:val="4"/>
          </w:tcPr>
          <w:p w14:paraId="54AC85ED" w14:textId="77777777" w:rsidR="009D4B79" w:rsidRPr="009D4B79" w:rsidRDefault="009D4B79" w:rsidP="00F754AB">
            <w:pPr>
              <w:autoSpaceDE w:val="0"/>
              <w:autoSpaceDN w:val="0"/>
              <w:adjustRightInd w:val="0"/>
              <w:rPr>
                <w:rFonts w:ascii="Times New Roman" w:hAnsi="Times New Roman"/>
                <w:b/>
                <w:i/>
                <w:sz w:val="20"/>
                <w:szCs w:val="20"/>
                <w:highlight w:val="yellow"/>
              </w:rPr>
            </w:pPr>
          </w:p>
          <w:p w14:paraId="799AADE2" w14:textId="38FD02FE" w:rsidR="009D4B79" w:rsidRPr="009D4B79" w:rsidRDefault="009D4B79" w:rsidP="00451F2D">
            <w:pPr>
              <w:autoSpaceDE w:val="0"/>
              <w:autoSpaceDN w:val="0"/>
              <w:adjustRightInd w:val="0"/>
              <w:jc w:val="center"/>
              <w:rPr>
                <w:rFonts w:ascii="Times New Roman" w:hAnsi="Times New Roman"/>
                <w:sz w:val="20"/>
                <w:szCs w:val="20"/>
              </w:rPr>
            </w:pPr>
            <w:r w:rsidRPr="009D4B79">
              <w:rPr>
                <w:rFonts w:ascii="Times New Roman" w:hAnsi="Times New Roman"/>
                <w:b/>
                <w:i/>
                <w:sz w:val="20"/>
                <w:szCs w:val="20"/>
              </w:rPr>
              <w:t>For S.</w:t>
            </w:r>
            <w:r w:rsidR="00451F2D">
              <w:rPr>
                <w:rFonts w:ascii="Times New Roman" w:hAnsi="Times New Roman"/>
                <w:b/>
                <w:i/>
                <w:sz w:val="20"/>
                <w:szCs w:val="20"/>
              </w:rPr>
              <w:t xml:space="preserve"> </w:t>
            </w:r>
            <w:r w:rsidRPr="009D4B79">
              <w:rPr>
                <w:rFonts w:ascii="Times New Roman" w:hAnsi="Times New Roman"/>
                <w:b/>
                <w:i/>
                <w:sz w:val="20"/>
                <w:szCs w:val="20"/>
              </w:rPr>
              <w:t>mansoni</w:t>
            </w:r>
          </w:p>
        </w:tc>
      </w:tr>
      <w:tr w:rsidR="009D4B79" w:rsidRPr="009D4B79" w14:paraId="5CC1223E" w14:textId="77777777" w:rsidTr="00F754AB">
        <w:tc>
          <w:tcPr>
            <w:tcW w:w="2269" w:type="dxa"/>
          </w:tcPr>
          <w:p w14:paraId="30A54CD8" w14:textId="6462ADA8" w:rsidR="009D4B79" w:rsidRPr="009D4B79" w:rsidRDefault="009D4B79" w:rsidP="00FB0E79">
            <w:pPr>
              <w:autoSpaceDE w:val="0"/>
              <w:autoSpaceDN w:val="0"/>
              <w:adjustRightInd w:val="0"/>
              <w:jc w:val="center"/>
              <w:rPr>
                <w:rFonts w:ascii="Times New Roman" w:hAnsi="Times New Roman"/>
                <w:b/>
                <w:i/>
                <w:sz w:val="20"/>
                <w:szCs w:val="20"/>
              </w:rPr>
            </w:pPr>
            <w:r w:rsidRPr="009D4B79">
              <w:rPr>
                <w:rFonts w:ascii="Times New Roman" w:hAnsi="Times New Roman"/>
                <w:b/>
                <w:i/>
                <w:sz w:val="20"/>
                <w:szCs w:val="20"/>
              </w:rPr>
              <w:t>For S. haematobium</w:t>
            </w:r>
          </w:p>
        </w:tc>
        <w:tc>
          <w:tcPr>
            <w:tcW w:w="1842" w:type="dxa"/>
          </w:tcPr>
          <w:p w14:paraId="5081C373" w14:textId="77777777" w:rsidR="009D4B79" w:rsidRPr="009D4B79" w:rsidRDefault="009D4B79" w:rsidP="00FB0E79">
            <w:pPr>
              <w:autoSpaceDE w:val="0"/>
              <w:autoSpaceDN w:val="0"/>
              <w:adjustRightInd w:val="0"/>
              <w:jc w:val="center"/>
              <w:rPr>
                <w:rFonts w:ascii="Times New Roman" w:hAnsi="Times New Roman"/>
                <w:b/>
                <w:i/>
                <w:sz w:val="20"/>
                <w:szCs w:val="20"/>
                <w:highlight w:val="yellow"/>
              </w:rPr>
            </w:pPr>
            <w:r w:rsidRPr="009D4B79">
              <w:rPr>
                <w:rFonts w:ascii="Times New Roman" w:hAnsi="Times New Roman"/>
                <w:sz w:val="20"/>
                <w:szCs w:val="20"/>
              </w:rPr>
              <w:t>none</w:t>
            </w:r>
          </w:p>
        </w:tc>
        <w:tc>
          <w:tcPr>
            <w:tcW w:w="1843" w:type="dxa"/>
          </w:tcPr>
          <w:p w14:paraId="1D33E979" w14:textId="77777777" w:rsidR="009D4B79" w:rsidRPr="009D4B79" w:rsidRDefault="009D4B79" w:rsidP="00FB0E79">
            <w:pPr>
              <w:autoSpaceDE w:val="0"/>
              <w:autoSpaceDN w:val="0"/>
              <w:adjustRightInd w:val="0"/>
              <w:jc w:val="center"/>
              <w:rPr>
                <w:rFonts w:ascii="Times New Roman" w:hAnsi="Times New Roman"/>
                <w:b/>
                <w:i/>
                <w:sz w:val="20"/>
                <w:szCs w:val="20"/>
                <w:highlight w:val="yellow"/>
              </w:rPr>
            </w:pPr>
            <w:r w:rsidRPr="009D4B79">
              <w:rPr>
                <w:rFonts w:ascii="Times New Roman" w:hAnsi="Times New Roman"/>
                <w:sz w:val="20"/>
                <w:szCs w:val="20"/>
              </w:rPr>
              <w:t>light</w:t>
            </w:r>
          </w:p>
        </w:tc>
        <w:tc>
          <w:tcPr>
            <w:tcW w:w="1701" w:type="dxa"/>
          </w:tcPr>
          <w:p w14:paraId="6B908080" w14:textId="77777777" w:rsidR="009D4B79" w:rsidRPr="009D4B79" w:rsidRDefault="009D4B79" w:rsidP="00FB0E79">
            <w:pPr>
              <w:autoSpaceDE w:val="0"/>
              <w:autoSpaceDN w:val="0"/>
              <w:adjustRightInd w:val="0"/>
              <w:jc w:val="center"/>
              <w:rPr>
                <w:rFonts w:ascii="Times New Roman" w:hAnsi="Times New Roman"/>
                <w:b/>
                <w:i/>
                <w:sz w:val="20"/>
                <w:szCs w:val="20"/>
                <w:highlight w:val="yellow"/>
              </w:rPr>
            </w:pPr>
            <w:r w:rsidRPr="009D4B79">
              <w:rPr>
                <w:rFonts w:ascii="Times New Roman" w:hAnsi="Times New Roman"/>
                <w:sz w:val="20"/>
                <w:szCs w:val="20"/>
              </w:rPr>
              <w:t>medium</w:t>
            </w:r>
          </w:p>
        </w:tc>
        <w:tc>
          <w:tcPr>
            <w:tcW w:w="1985" w:type="dxa"/>
          </w:tcPr>
          <w:p w14:paraId="219E9B86" w14:textId="38ACF081" w:rsidR="009D4B79" w:rsidRPr="009D4B79" w:rsidRDefault="009D4B79" w:rsidP="00FB0E79">
            <w:pPr>
              <w:autoSpaceDE w:val="0"/>
              <w:autoSpaceDN w:val="0"/>
              <w:adjustRightInd w:val="0"/>
              <w:jc w:val="center"/>
              <w:rPr>
                <w:rFonts w:ascii="Times New Roman" w:hAnsi="Times New Roman"/>
                <w:b/>
                <w:i/>
                <w:sz w:val="20"/>
                <w:szCs w:val="20"/>
                <w:highlight w:val="yellow"/>
              </w:rPr>
            </w:pPr>
            <w:r w:rsidRPr="009D4B79">
              <w:rPr>
                <w:rFonts w:ascii="Times New Roman" w:hAnsi="Times New Roman"/>
                <w:sz w:val="20"/>
                <w:szCs w:val="20"/>
              </w:rPr>
              <w:t>heavy</w:t>
            </w:r>
          </w:p>
        </w:tc>
      </w:tr>
      <w:tr w:rsidR="009D4B79" w:rsidRPr="009D4B79" w14:paraId="2E8917FC" w14:textId="77777777" w:rsidTr="00F754AB">
        <w:tc>
          <w:tcPr>
            <w:tcW w:w="2269" w:type="dxa"/>
          </w:tcPr>
          <w:p w14:paraId="784B980F" w14:textId="77777777" w:rsidR="009D4B79" w:rsidRPr="009D4B79" w:rsidRDefault="009D4B79" w:rsidP="00FB0E79">
            <w:pPr>
              <w:autoSpaceDE w:val="0"/>
              <w:autoSpaceDN w:val="0"/>
              <w:adjustRightInd w:val="0"/>
              <w:jc w:val="center"/>
              <w:rPr>
                <w:rFonts w:ascii="Times New Roman" w:hAnsi="Times New Roman"/>
                <w:b/>
                <w:i/>
                <w:sz w:val="20"/>
                <w:szCs w:val="20"/>
              </w:rPr>
            </w:pPr>
            <w:r w:rsidRPr="009D4B79">
              <w:rPr>
                <w:rFonts w:ascii="Times New Roman" w:hAnsi="Times New Roman"/>
                <w:sz w:val="20"/>
                <w:szCs w:val="20"/>
              </w:rPr>
              <w:t>None</w:t>
            </w:r>
          </w:p>
        </w:tc>
        <w:tc>
          <w:tcPr>
            <w:tcW w:w="1842" w:type="dxa"/>
          </w:tcPr>
          <w:p w14:paraId="07157B1A"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1</w:t>
            </w:r>
          </w:p>
        </w:tc>
        <w:tc>
          <w:tcPr>
            <w:tcW w:w="1843" w:type="dxa"/>
          </w:tcPr>
          <w:p w14:paraId="5E204D77" w14:textId="5D9362F9"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2.045</w:t>
            </w:r>
          </w:p>
          <w:p w14:paraId="1848B0D7"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1.072 to 3.900)</w:t>
            </w:r>
          </w:p>
          <w:p w14:paraId="37B4DD15"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p=0.030</w:t>
            </w:r>
          </w:p>
        </w:tc>
        <w:tc>
          <w:tcPr>
            <w:tcW w:w="1701" w:type="dxa"/>
          </w:tcPr>
          <w:p w14:paraId="30923237" w14:textId="7A48C9B0"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4.183</w:t>
            </w:r>
          </w:p>
          <w:p w14:paraId="739D3BAC"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1.149 to 15.216)</w:t>
            </w:r>
          </w:p>
          <w:p w14:paraId="72073190"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p=0.030</w:t>
            </w:r>
          </w:p>
        </w:tc>
        <w:tc>
          <w:tcPr>
            <w:tcW w:w="1985" w:type="dxa"/>
          </w:tcPr>
          <w:p w14:paraId="190559BA" w14:textId="556E5FF8"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8.555</w:t>
            </w:r>
          </w:p>
          <w:p w14:paraId="7D4FE425"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1.233 to 59.357)</w:t>
            </w:r>
          </w:p>
          <w:p w14:paraId="7CF06CC1"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p=0.030</w:t>
            </w:r>
          </w:p>
        </w:tc>
      </w:tr>
      <w:tr w:rsidR="009D4B79" w:rsidRPr="009D4B79" w14:paraId="587803D5" w14:textId="77777777" w:rsidTr="00F754AB">
        <w:tc>
          <w:tcPr>
            <w:tcW w:w="2269" w:type="dxa"/>
          </w:tcPr>
          <w:p w14:paraId="5C69D95D"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Light</w:t>
            </w:r>
          </w:p>
        </w:tc>
        <w:tc>
          <w:tcPr>
            <w:tcW w:w="1842" w:type="dxa"/>
          </w:tcPr>
          <w:p w14:paraId="63C4B52D" w14:textId="066490D4"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0.554</w:t>
            </w:r>
          </w:p>
          <w:p w14:paraId="0C676AE0"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0.213 to 1.442)</w:t>
            </w:r>
          </w:p>
          <w:p w14:paraId="767BB996"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p=0.227</w:t>
            </w:r>
          </w:p>
        </w:tc>
        <w:tc>
          <w:tcPr>
            <w:tcW w:w="1843" w:type="dxa"/>
          </w:tcPr>
          <w:p w14:paraId="038BA1C3" w14:textId="5B14BF6C"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1.134</w:t>
            </w:r>
          </w:p>
          <w:p w14:paraId="1EC96978"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0.413 to 3.108)</w:t>
            </w:r>
          </w:p>
          <w:p w14:paraId="2FDFD9D7"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p=0.807</w:t>
            </w:r>
          </w:p>
        </w:tc>
        <w:tc>
          <w:tcPr>
            <w:tcW w:w="1701" w:type="dxa"/>
          </w:tcPr>
          <w:p w14:paraId="39B4DE41" w14:textId="46008B18"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2.319</w:t>
            </w:r>
          </w:p>
          <w:p w14:paraId="6ABF3296"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0.573 to 9.381)</w:t>
            </w:r>
          </w:p>
          <w:p w14:paraId="44048F91"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p =0.238</w:t>
            </w:r>
          </w:p>
        </w:tc>
        <w:tc>
          <w:tcPr>
            <w:tcW w:w="1985" w:type="dxa"/>
          </w:tcPr>
          <w:p w14:paraId="7E0476CD" w14:textId="1DE4F109"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4.744</w:t>
            </w:r>
          </w:p>
          <w:p w14:paraId="0C4EA178"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0.689 to 32.662)</w:t>
            </w:r>
          </w:p>
          <w:p w14:paraId="3F9529F9"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p=0.001</w:t>
            </w:r>
          </w:p>
        </w:tc>
      </w:tr>
      <w:tr w:rsidR="009D4B79" w:rsidRPr="009D4B79" w14:paraId="6121E353" w14:textId="77777777" w:rsidTr="00F754AB">
        <w:tc>
          <w:tcPr>
            <w:tcW w:w="2269" w:type="dxa"/>
          </w:tcPr>
          <w:p w14:paraId="0F37DC12"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Heavy</w:t>
            </w:r>
          </w:p>
        </w:tc>
        <w:tc>
          <w:tcPr>
            <w:tcW w:w="1842" w:type="dxa"/>
          </w:tcPr>
          <w:p w14:paraId="6D026246" w14:textId="72FFAD86"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0.307</w:t>
            </w:r>
          </w:p>
          <w:p w14:paraId="0F80F911"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0.045 to 2.081)</w:t>
            </w:r>
          </w:p>
          <w:p w14:paraId="61DFA85D"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p=0.227</w:t>
            </w:r>
          </w:p>
        </w:tc>
        <w:tc>
          <w:tcPr>
            <w:tcW w:w="1843" w:type="dxa"/>
          </w:tcPr>
          <w:p w14:paraId="5C4AD18C" w14:textId="55B0E3EA"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0.628</w:t>
            </w:r>
          </w:p>
          <w:p w14:paraId="3D55D8ED"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0.098 to 4.024)</w:t>
            </w:r>
          </w:p>
          <w:p w14:paraId="216FD99C"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p=0.624</w:t>
            </w:r>
          </w:p>
        </w:tc>
        <w:tc>
          <w:tcPr>
            <w:tcW w:w="1701" w:type="dxa"/>
          </w:tcPr>
          <w:p w14:paraId="5AFC0385" w14:textId="7E247A1F"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1.286</w:t>
            </w:r>
          </w:p>
          <w:p w14:paraId="111FFAF5"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0.171 to 9.662)</w:t>
            </w:r>
          </w:p>
          <w:p w14:paraId="12EB433A"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p=0.807</w:t>
            </w:r>
          </w:p>
        </w:tc>
        <w:tc>
          <w:tcPr>
            <w:tcW w:w="1985" w:type="dxa"/>
          </w:tcPr>
          <w:p w14:paraId="667EC0B7" w14:textId="586DE99A"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2.630</w:t>
            </w:r>
          </w:p>
          <w:p w14:paraId="27B4129C"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0.250 to 27.578)</w:t>
            </w:r>
          </w:p>
          <w:p w14:paraId="423AB440" w14:textId="77777777" w:rsidR="009D4B79" w:rsidRPr="009D4B79" w:rsidRDefault="009D4B79" w:rsidP="00FB0E79">
            <w:pPr>
              <w:autoSpaceDE w:val="0"/>
              <w:autoSpaceDN w:val="0"/>
              <w:adjustRightInd w:val="0"/>
              <w:jc w:val="center"/>
              <w:rPr>
                <w:rFonts w:ascii="Times New Roman" w:hAnsi="Times New Roman"/>
                <w:sz w:val="20"/>
                <w:szCs w:val="20"/>
              </w:rPr>
            </w:pPr>
            <w:r w:rsidRPr="009D4B79">
              <w:rPr>
                <w:rFonts w:ascii="Times New Roman" w:hAnsi="Times New Roman"/>
                <w:sz w:val="20"/>
                <w:szCs w:val="20"/>
              </w:rPr>
              <w:t>p=0.420</w:t>
            </w:r>
          </w:p>
        </w:tc>
      </w:tr>
    </w:tbl>
    <w:p w14:paraId="6C1ACC74" w14:textId="77777777" w:rsidR="009D4B79" w:rsidRPr="009D4B79" w:rsidRDefault="009D4B79" w:rsidP="009D4B79">
      <w:pPr>
        <w:rPr>
          <w:rFonts w:ascii="Times New Roman" w:hAnsi="Times New Roman"/>
        </w:rPr>
      </w:pPr>
    </w:p>
    <w:p w14:paraId="5B226E28" w14:textId="77777777" w:rsidR="009D4B79" w:rsidRPr="009D4B79" w:rsidRDefault="009D4B79" w:rsidP="009D4B79">
      <w:pPr>
        <w:outlineLvl w:val="0"/>
        <w:rPr>
          <w:rFonts w:ascii="Times New Roman" w:hAnsi="Times New Roman"/>
          <w:sz w:val="20"/>
          <w:szCs w:val="20"/>
        </w:rPr>
      </w:pPr>
      <w:r w:rsidRPr="009D4B79">
        <w:rPr>
          <w:rFonts w:ascii="Times New Roman" w:eastAsiaTheme="minorHAnsi" w:hAnsi="Times New Roman"/>
          <w:sz w:val="20"/>
          <w:szCs w:val="20"/>
          <w:lang w:val="en-AU"/>
        </w:rPr>
        <w:t>ORs, Odds Ratios; 95% CIs, 95% Confidence Intervals</w:t>
      </w:r>
      <w:r w:rsidRPr="009D4B79">
        <w:rPr>
          <w:rFonts w:ascii="Times New Roman" w:eastAsiaTheme="minorHAnsi" w:hAnsi="Times New Roman"/>
          <w:sz w:val="20"/>
          <w:szCs w:val="20"/>
          <w:lang w:val="en-AU"/>
        </w:rPr>
        <w:tab/>
      </w:r>
    </w:p>
    <w:p w14:paraId="51903F58" w14:textId="1D26BA3A" w:rsidR="009D4B79" w:rsidRDefault="009D4B79" w:rsidP="00236357">
      <w:pPr>
        <w:autoSpaceDE w:val="0"/>
        <w:autoSpaceDN w:val="0"/>
        <w:adjustRightInd w:val="0"/>
        <w:spacing w:line="480" w:lineRule="auto"/>
        <w:rPr>
          <w:rFonts w:ascii="Times New Roman" w:hAnsi="Times New Roman"/>
          <w:b/>
          <w:bCs/>
          <w:szCs w:val="22"/>
          <w:lang w:val="en-AU"/>
        </w:rPr>
      </w:pPr>
    </w:p>
    <w:p w14:paraId="5EACA690" w14:textId="214A107C" w:rsidR="008751AB" w:rsidRPr="008751AB" w:rsidRDefault="008751AB" w:rsidP="00724C76">
      <w:pPr>
        <w:rPr>
          <w:rFonts w:ascii="Times New Roman" w:hAnsi="Times New Roman"/>
          <w:b/>
        </w:rPr>
      </w:pPr>
      <w:r w:rsidRPr="008751AB">
        <w:rPr>
          <w:rFonts w:ascii="Times New Roman" w:eastAsiaTheme="minorHAnsi" w:hAnsi="Times New Roman"/>
          <w:b/>
          <w:lang w:val="en-AU"/>
        </w:rPr>
        <w:lastRenderedPageBreak/>
        <w:t>S3 Multivariate logistic regression of bladder pathology as assessed by US (n = 194)</w:t>
      </w:r>
    </w:p>
    <w:p w14:paraId="207EC778" w14:textId="77777777" w:rsidR="008751AB" w:rsidRPr="008751AB" w:rsidRDefault="008751AB" w:rsidP="008751AB">
      <w:pPr>
        <w:rPr>
          <w:rFonts w:ascii="Times New Roman" w:hAnsi="Times New Roman"/>
        </w:rPr>
      </w:pPr>
    </w:p>
    <w:tbl>
      <w:tblPr>
        <w:tblW w:w="964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9"/>
        <w:gridCol w:w="1842"/>
        <w:gridCol w:w="1843"/>
        <w:gridCol w:w="1701"/>
        <w:gridCol w:w="1985"/>
      </w:tblGrid>
      <w:tr w:rsidR="008751AB" w:rsidRPr="008751AB" w14:paraId="19E087FD" w14:textId="77777777" w:rsidTr="00A143F5">
        <w:tc>
          <w:tcPr>
            <w:tcW w:w="9640" w:type="dxa"/>
            <w:gridSpan w:val="5"/>
          </w:tcPr>
          <w:p w14:paraId="3AB70250" w14:textId="77777777" w:rsidR="008751AB" w:rsidRPr="008751AB" w:rsidRDefault="008751AB" w:rsidP="00A143F5">
            <w:pPr>
              <w:autoSpaceDE w:val="0"/>
              <w:autoSpaceDN w:val="0"/>
              <w:adjustRightInd w:val="0"/>
              <w:jc w:val="center"/>
              <w:rPr>
                <w:rFonts w:ascii="Times New Roman" w:hAnsi="Times New Roman"/>
                <w:b/>
                <w:sz w:val="20"/>
                <w:szCs w:val="20"/>
              </w:rPr>
            </w:pPr>
            <w:r w:rsidRPr="008751AB">
              <w:rPr>
                <w:rFonts w:ascii="Times New Roman" w:hAnsi="Times New Roman"/>
                <w:b/>
                <w:sz w:val="20"/>
                <w:szCs w:val="20"/>
              </w:rPr>
              <w:t>Estimates from multilevel logistic regressions</w:t>
            </w:r>
          </w:p>
        </w:tc>
      </w:tr>
      <w:tr w:rsidR="008751AB" w:rsidRPr="008751AB" w14:paraId="02B03FFD" w14:textId="77777777" w:rsidTr="00A143F5">
        <w:tc>
          <w:tcPr>
            <w:tcW w:w="2269" w:type="dxa"/>
          </w:tcPr>
          <w:p w14:paraId="55CDAEFB" w14:textId="77777777" w:rsidR="008751AB" w:rsidRPr="008751AB" w:rsidRDefault="008751AB" w:rsidP="00A143F5">
            <w:pPr>
              <w:autoSpaceDE w:val="0"/>
              <w:autoSpaceDN w:val="0"/>
              <w:adjustRightInd w:val="0"/>
              <w:jc w:val="center"/>
              <w:rPr>
                <w:rFonts w:ascii="Times New Roman" w:hAnsi="Times New Roman"/>
                <w:b/>
              </w:rPr>
            </w:pPr>
          </w:p>
        </w:tc>
        <w:tc>
          <w:tcPr>
            <w:tcW w:w="7371" w:type="dxa"/>
            <w:gridSpan w:val="4"/>
          </w:tcPr>
          <w:p w14:paraId="4EBEA441" w14:textId="77777777" w:rsidR="008751AB" w:rsidRPr="008751AB" w:rsidRDefault="008751AB" w:rsidP="00A143F5">
            <w:pPr>
              <w:autoSpaceDE w:val="0"/>
              <w:autoSpaceDN w:val="0"/>
              <w:adjustRightInd w:val="0"/>
              <w:jc w:val="center"/>
              <w:rPr>
                <w:rFonts w:ascii="Times New Roman" w:hAnsi="Times New Roman"/>
                <w:b/>
                <w:sz w:val="20"/>
                <w:szCs w:val="20"/>
              </w:rPr>
            </w:pPr>
            <w:r w:rsidRPr="008751AB">
              <w:rPr>
                <w:rFonts w:ascii="Times New Roman" w:hAnsi="Times New Roman"/>
                <w:b/>
                <w:sz w:val="20"/>
                <w:szCs w:val="20"/>
              </w:rPr>
              <w:t>Adjusted OR for gender and age (95 % CI) and p-values for the risk of having bladder pathology as assessed by positive global scores</w:t>
            </w:r>
          </w:p>
        </w:tc>
      </w:tr>
      <w:tr w:rsidR="008751AB" w:rsidRPr="008751AB" w14:paraId="57BC6FCD" w14:textId="77777777" w:rsidTr="00A143F5">
        <w:tc>
          <w:tcPr>
            <w:tcW w:w="2269" w:type="dxa"/>
          </w:tcPr>
          <w:p w14:paraId="3E936F61"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b/>
                <w:i/>
                <w:sz w:val="20"/>
                <w:szCs w:val="20"/>
              </w:rPr>
              <w:t>Type of  intensity of  schistosomiasis infection related variables</w:t>
            </w:r>
          </w:p>
        </w:tc>
        <w:tc>
          <w:tcPr>
            <w:tcW w:w="7371" w:type="dxa"/>
            <w:gridSpan w:val="4"/>
          </w:tcPr>
          <w:p w14:paraId="3924A4FF" w14:textId="77777777" w:rsidR="008751AB" w:rsidRPr="008751AB" w:rsidRDefault="008751AB" w:rsidP="00A143F5">
            <w:pPr>
              <w:autoSpaceDE w:val="0"/>
              <w:autoSpaceDN w:val="0"/>
              <w:adjustRightInd w:val="0"/>
              <w:jc w:val="center"/>
              <w:rPr>
                <w:rFonts w:ascii="Times New Roman" w:hAnsi="Times New Roman"/>
                <w:b/>
                <w:i/>
                <w:sz w:val="20"/>
                <w:szCs w:val="20"/>
                <w:highlight w:val="yellow"/>
              </w:rPr>
            </w:pPr>
          </w:p>
          <w:p w14:paraId="4DDAA36D" w14:textId="54F1DAA6"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b/>
                <w:i/>
                <w:sz w:val="20"/>
                <w:szCs w:val="20"/>
              </w:rPr>
              <w:t>For S.</w:t>
            </w:r>
            <w:r w:rsidR="00451F2D">
              <w:rPr>
                <w:rFonts w:ascii="Times New Roman" w:hAnsi="Times New Roman"/>
                <w:b/>
                <w:i/>
                <w:sz w:val="20"/>
                <w:szCs w:val="20"/>
              </w:rPr>
              <w:t xml:space="preserve"> </w:t>
            </w:r>
            <w:r w:rsidRPr="008751AB">
              <w:rPr>
                <w:rFonts w:ascii="Times New Roman" w:hAnsi="Times New Roman"/>
                <w:b/>
                <w:i/>
                <w:sz w:val="20"/>
                <w:szCs w:val="20"/>
              </w:rPr>
              <w:t>mansoni</w:t>
            </w:r>
          </w:p>
        </w:tc>
      </w:tr>
      <w:tr w:rsidR="008751AB" w:rsidRPr="008751AB" w14:paraId="61C5DC7D" w14:textId="77777777" w:rsidTr="00A143F5">
        <w:tc>
          <w:tcPr>
            <w:tcW w:w="2269" w:type="dxa"/>
          </w:tcPr>
          <w:p w14:paraId="7319F831" w14:textId="77777777" w:rsidR="008751AB" w:rsidRPr="008751AB" w:rsidRDefault="008751AB" w:rsidP="00A143F5">
            <w:pPr>
              <w:autoSpaceDE w:val="0"/>
              <w:autoSpaceDN w:val="0"/>
              <w:adjustRightInd w:val="0"/>
              <w:jc w:val="center"/>
              <w:rPr>
                <w:rFonts w:ascii="Times New Roman" w:hAnsi="Times New Roman"/>
                <w:b/>
                <w:i/>
                <w:sz w:val="20"/>
                <w:szCs w:val="20"/>
              </w:rPr>
            </w:pPr>
            <w:r w:rsidRPr="008751AB">
              <w:rPr>
                <w:rFonts w:ascii="Times New Roman" w:hAnsi="Times New Roman"/>
                <w:b/>
                <w:i/>
                <w:sz w:val="20"/>
                <w:szCs w:val="20"/>
              </w:rPr>
              <w:t>For S. haematobium</w:t>
            </w:r>
            <w:r w:rsidRPr="008751AB">
              <w:rPr>
                <w:rFonts w:ascii="Times New Roman" w:hAnsi="Times New Roman"/>
                <w:b/>
                <w:sz w:val="20"/>
                <w:szCs w:val="20"/>
              </w:rPr>
              <w:t xml:space="preserve"> </w:t>
            </w:r>
          </w:p>
        </w:tc>
        <w:tc>
          <w:tcPr>
            <w:tcW w:w="1842" w:type="dxa"/>
          </w:tcPr>
          <w:p w14:paraId="46535F25" w14:textId="77777777" w:rsidR="008751AB" w:rsidRPr="008751AB" w:rsidRDefault="008751AB" w:rsidP="00A143F5">
            <w:pPr>
              <w:autoSpaceDE w:val="0"/>
              <w:autoSpaceDN w:val="0"/>
              <w:adjustRightInd w:val="0"/>
              <w:jc w:val="center"/>
              <w:rPr>
                <w:rFonts w:ascii="Times New Roman" w:hAnsi="Times New Roman"/>
                <w:b/>
                <w:i/>
                <w:sz w:val="20"/>
                <w:szCs w:val="20"/>
                <w:highlight w:val="yellow"/>
              </w:rPr>
            </w:pPr>
            <w:r w:rsidRPr="008751AB">
              <w:rPr>
                <w:rFonts w:ascii="Times New Roman" w:hAnsi="Times New Roman"/>
                <w:sz w:val="20"/>
                <w:szCs w:val="20"/>
              </w:rPr>
              <w:t>none</w:t>
            </w:r>
          </w:p>
        </w:tc>
        <w:tc>
          <w:tcPr>
            <w:tcW w:w="1843" w:type="dxa"/>
          </w:tcPr>
          <w:p w14:paraId="0775E523" w14:textId="77777777" w:rsidR="008751AB" w:rsidRPr="008751AB" w:rsidRDefault="008751AB" w:rsidP="00A143F5">
            <w:pPr>
              <w:autoSpaceDE w:val="0"/>
              <w:autoSpaceDN w:val="0"/>
              <w:adjustRightInd w:val="0"/>
              <w:jc w:val="center"/>
              <w:rPr>
                <w:rFonts w:ascii="Times New Roman" w:hAnsi="Times New Roman"/>
                <w:b/>
                <w:i/>
                <w:sz w:val="20"/>
                <w:szCs w:val="20"/>
                <w:highlight w:val="yellow"/>
              </w:rPr>
            </w:pPr>
            <w:r w:rsidRPr="008751AB">
              <w:rPr>
                <w:rFonts w:ascii="Times New Roman" w:hAnsi="Times New Roman"/>
                <w:sz w:val="20"/>
                <w:szCs w:val="20"/>
              </w:rPr>
              <w:t>light</w:t>
            </w:r>
          </w:p>
        </w:tc>
        <w:tc>
          <w:tcPr>
            <w:tcW w:w="1701" w:type="dxa"/>
          </w:tcPr>
          <w:p w14:paraId="50E42942" w14:textId="77777777" w:rsidR="008751AB" w:rsidRPr="008751AB" w:rsidRDefault="008751AB" w:rsidP="00A143F5">
            <w:pPr>
              <w:autoSpaceDE w:val="0"/>
              <w:autoSpaceDN w:val="0"/>
              <w:adjustRightInd w:val="0"/>
              <w:jc w:val="center"/>
              <w:rPr>
                <w:rFonts w:ascii="Times New Roman" w:hAnsi="Times New Roman"/>
                <w:b/>
                <w:i/>
                <w:sz w:val="20"/>
                <w:szCs w:val="20"/>
                <w:highlight w:val="yellow"/>
              </w:rPr>
            </w:pPr>
            <w:r w:rsidRPr="008751AB">
              <w:rPr>
                <w:rFonts w:ascii="Times New Roman" w:hAnsi="Times New Roman"/>
                <w:sz w:val="20"/>
                <w:szCs w:val="20"/>
              </w:rPr>
              <w:t>medium</w:t>
            </w:r>
          </w:p>
        </w:tc>
        <w:tc>
          <w:tcPr>
            <w:tcW w:w="1985" w:type="dxa"/>
          </w:tcPr>
          <w:p w14:paraId="5C0FB5FF" w14:textId="77777777" w:rsidR="008751AB" w:rsidRPr="008751AB" w:rsidRDefault="008751AB" w:rsidP="00A143F5">
            <w:pPr>
              <w:autoSpaceDE w:val="0"/>
              <w:autoSpaceDN w:val="0"/>
              <w:adjustRightInd w:val="0"/>
              <w:jc w:val="center"/>
              <w:rPr>
                <w:rFonts w:ascii="Times New Roman" w:hAnsi="Times New Roman"/>
                <w:b/>
                <w:i/>
                <w:sz w:val="20"/>
                <w:szCs w:val="20"/>
                <w:highlight w:val="yellow"/>
              </w:rPr>
            </w:pPr>
            <w:r w:rsidRPr="008751AB">
              <w:rPr>
                <w:rFonts w:ascii="Times New Roman" w:hAnsi="Times New Roman"/>
                <w:sz w:val="20"/>
                <w:szCs w:val="20"/>
              </w:rPr>
              <w:t>heavy</w:t>
            </w:r>
            <w:r w:rsidRPr="008751AB" w:rsidDel="00AD57BB">
              <w:rPr>
                <w:rFonts w:ascii="Times New Roman" w:hAnsi="Times New Roman"/>
                <w:sz w:val="20"/>
                <w:szCs w:val="20"/>
              </w:rPr>
              <w:t xml:space="preserve"> </w:t>
            </w:r>
          </w:p>
        </w:tc>
      </w:tr>
      <w:tr w:rsidR="008751AB" w:rsidRPr="008751AB" w14:paraId="447F94CF" w14:textId="77777777" w:rsidTr="00A143F5">
        <w:tc>
          <w:tcPr>
            <w:tcW w:w="2269" w:type="dxa"/>
          </w:tcPr>
          <w:p w14:paraId="7EA893FA" w14:textId="77777777" w:rsidR="008751AB" w:rsidRPr="008751AB" w:rsidRDefault="008751AB" w:rsidP="00A143F5">
            <w:pPr>
              <w:autoSpaceDE w:val="0"/>
              <w:autoSpaceDN w:val="0"/>
              <w:adjustRightInd w:val="0"/>
              <w:jc w:val="center"/>
              <w:rPr>
                <w:rFonts w:ascii="Times New Roman" w:hAnsi="Times New Roman"/>
                <w:b/>
                <w:i/>
                <w:sz w:val="20"/>
                <w:szCs w:val="20"/>
              </w:rPr>
            </w:pPr>
            <w:r w:rsidRPr="008751AB">
              <w:rPr>
                <w:rFonts w:ascii="Times New Roman" w:hAnsi="Times New Roman"/>
                <w:sz w:val="20"/>
                <w:szCs w:val="20"/>
              </w:rPr>
              <w:t>None</w:t>
            </w:r>
          </w:p>
        </w:tc>
        <w:tc>
          <w:tcPr>
            <w:tcW w:w="1842" w:type="dxa"/>
          </w:tcPr>
          <w:p w14:paraId="2441E598"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1</w:t>
            </w:r>
          </w:p>
        </w:tc>
        <w:tc>
          <w:tcPr>
            <w:tcW w:w="1843" w:type="dxa"/>
          </w:tcPr>
          <w:p w14:paraId="0F11B0CB"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 xml:space="preserve">0.828 </w:t>
            </w:r>
          </w:p>
          <w:p w14:paraId="34B8148B"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0.551 to 1.245)</w:t>
            </w:r>
          </w:p>
          <w:p w14:paraId="14F8E633"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p=0.366</w:t>
            </w:r>
          </w:p>
        </w:tc>
        <w:tc>
          <w:tcPr>
            <w:tcW w:w="1701" w:type="dxa"/>
          </w:tcPr>
          <w:p w14:paraId="2BA3F3DE"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0.687</w:t>
            </w:r>
          </w:p>
          <w:p w14:paraId="4BCF4E1C"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 xml:space="preserve"> (0.304 to 1.550)</w:t>
            </w:r>
          </w:p>
          <w:p w14:paraId="6AF4666E"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p=0.366</w:t>
            </w:r>
          </w:p>
        </w:tc>
        <w:tc>
          <w:tcPr>
            <w:tcW w:w="1985" w:type="dxa"/>
          </w:tcPr>
          <w:p w14:paraId="3D0A7722"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0.569</w:t>
            </w:r>
          </w:p>
          <w:p w14:paraId="55891FDA"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0.1681 to 1.930)</w:t>
            </w:r>
          </w:p>
          <w:p w14:paraId="0897D97F"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p= 0.366</w:t>
            </w:r>
          </w:p>
        </w:tc>
      </w:tr>
      <w:tr w:rsidR="008751AB" w:rsidRPr="008751AB" w14:paraId="5EDD6767" w14:textId="77777777" w:rsidTr="00A143F5">
        <w:tc>
          <w:tcPr>
            <w:tcW w:w="2269" w:type="dxa"/>
          </w:tcPr>
          <w:p w14:paraId="6D7CA176"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Light</w:t>
            </w:r>
          </w:p>
        </w:tc>
        <w:tc>
          <w:tcPr>
            <w:tcW w:w="1842" w:type="dxa"/>
          </w:tcPr>
          <w:p w14:paraId="614B2B05"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 xml:space="preserve">2.395 </w:t>
            </w:r>
          </w:p>
          <w:p w14:paraId="1BBE4219" w14:textId="6CE80360"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1.264 to 4.536)</w:t>
            </w:r>
          </w:p>
          <w:p w14:paraId="6CFA8668"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p=0.007</w:t>
            </w:r>
          </w:p>
        </w:tc>
        <w:tc>
          <w:tcPr>
            <w:tcW w:w="1843" w:type="dxa"/>
          </w:tcPr>
          <w:p w14:paraId="62032F00"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 xml:space="preserve">1.985 </w:t>
            </w:r>
          </w:p>
          <w:p w14:paraId="2F2F1082"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1.021to 3.859)</w:t>
            </w:r>
          </w:p>
          <w:p w14:paraId="3B990838"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p=0.043</w:t>
            </w:r>
          </w:p>
        </w:tc>
        <w:tc>
          <w:tcPr>
            <w:tcW w:w="1701" w:type="dxa"/>
          </w:tcPr>
          <w:p w14:paraId="78DD20A3"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 xml:space="preserve">1.645 </w:t>
            </w:r>
          </w:p>
          <w:p w14:paraId="5639F451"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0.670 to 4.041)</w:t>
            </w:r>
          </w:p>
          <w:p w14:paraId="085E9EDF"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p=0.277</w:t>
            </w:r>
          </w:p>
        </w:tc>
        <w:tc>
          <w:tcPr>
            <w:tcW w:w="1985" w:type="dxa"/>
          </w:tcPr>
          <w:p w14:paraId="31018384"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 xml:space="preserve">1.364 </w:t>
            </w:r>
          </w:p>
          <w:p w14:paraId="221F22C4"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0.400 to 4.648)</w:t>
            </w:r>
          </w:p>
          <w:p w14:paraId="1F857B71"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p=0.001</w:t>
            </w:r>
          </w:p>
        </w:tc>
      </w:tr>
      <w:tr w:rsidR="008751AB" w:rsidRPr="008751AB" w14:paraId="0A2ABC35" w14:textId="77777777" w:rsidTr="00A143F5">
        <w:tc>
          <w:tcPr>
            <w:tcW w:w="2269" w:type="dxa"/>
          </w:tcPr>
          <w:p w14:paraId="6ED4D3F3"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Heavy</w:t>
            </w:r>
          </w:p>
        </w:tc>
        <w:tc>
          <w:tcPr>
            <w:tcW w:w="1842" w:type="dxa"/>
          </w:tcPr>
          <w:p w14:paraId="75D402F1"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 xml:space="preserve">5.736 </w:t>
            </w:r>
          </w:p>
          <w:p w14:paraId="6181C685"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1.599 to 20.579)</w:t>
            </w:r>
          </w:p>
          <w:p w14:paraId="4AA9B69B"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p=0.007</w:t>
            </w:r>
          </w:p>
        </w:tc>
        <w:tc>
          <w:tcPr>
            <w:tcW w:w="1843" w:type="dxa"/>
          </w:tcPr>
          <w:p w14:paraId="6BCF2D6D"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 xml:space="preserve">4.755 </w:t>
            </w:r>
          </w:p>
          <w:p w14:paraId="060E95A1"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1.378 to 16.411)</w:t>
            </w:r>
          </w:p>
          <w:p w14:paraId="788EEBAB"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p=0.014</w:t>
            </w:r>
          </w:p>
        </w:tc>
        <w:tc>
          <w:tcPr>
            <w:tcW w:w="1701" w:type="dxa"/>
          </w:tcPr>
          <w:p w14:paraId="1DF40971"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3.942</w:t>
            </w:r>
          </w:p>
          <w:p w14:paraId="361AF35E"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 xml:space="preserve"> (1.043 to 14.898)</w:t>
            </w:r>
          </w:p>
          <w:p w14:paraId="42F72348"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p=0.043</w:t>
            </w:r>
          </w:p>
        </w:tc>
        <w:tc>
          <w:tcPr>
            <w:tcW w:w="1985" w:type="dxa"/>
          </w:tcPr>
          <w:p w14:paraId="1E115B99"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 xml:space="preserve">3.268 </w:t>
            </w:r>
          </w:p>
          <w:p w14:paraId="1AF3B947"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0.709 to 15.047)</w:t>
            </w:r>
          </w:p>
          <w:p w14:paraId="13179138" w14:textId="77777777" w:rsidR="008751AB" w:rsidRPr="008751AB" w:rsidRDefault="008751AB" w:rsidP="00A143F5">
            <w:pPr>
              <w:autoSpaceDE w:val="0"/>
              <w:autoSpaceDN w:val="0"/>
              <w:adjustRightInd w:val="0"/>
              <w:jc w:val="center"/>
              <w:rPr>
                <w:rFonts w:ascii="Times New Roman" w:hAnsi="Times New Roman"/>
                <w:sz w:val="20"/>
                <w:szCs w:val="20"/>
              </w:rPr>
            </w:pPr>
            <w:r w:rsidRPr="008751AB">
              <w:rPr>
                <w:rFonts w:ascii="Times New Roman" w:hAnsi="Times New Roman"/>
                <w:sz w:val="20"/>
                <w:szCs w:val="20"/>
              </w:rPr>
              <w:t>p=0.129</w:t>
            </w:r>
          </w:p>
        </w:tc>
      </w:tr>
    </w:tbl>
    <w:p w14:paraId="2482ECD6" w14:textId="77777777" w:rsidR="008751AB" w:rsidRPr="008751AB" w:rsidRDefault="008751AB" w:rsidP="008751AB">
      <w:pPr>
        <w:rPr>
          <w:rFonts w:ascii="Times New Roman" w:eastAsiaTheme="minorHAnsi" w:hAnsi="Times New Roman"/>
          <w:sz w:val="14"/>
          <w:szCs w:val="14"/>
          <w:lang w:val="en-AU"/>
        </w:rPr>
      </w:pPr>
    </w:p>
    <w:p w14:paraId="4DC48E54" w14:textId="77777777" w:rsidR="008751AB" w:rsidRPr="008751AB" w:rsidRDefault="008751AB" w:rsidP="000A7CF8">
      <w:pPr>
        <w:spacing w:line="480" w:lineRule="auto"/>
        <w:outlineLvl w:val="0"/>
        <w:rPr>
          <w:rFonts w:ascii="Times New Roman" w:hAnsi="Times New Roman"/>
          <w:sz w:val="20"/>
          <w:szCs w:val="20"/>
        </w:rPr>
      </w:pPr>
      <w:r w:rsidRPr="008751AB">
        <w:rPr>
          <w:rFonts w:ascii="Times New Roman" w:eastAsiaTheme="minorHAnsi" w:hAnsi="Times New Roman"/>
          <w:sz w:val="20"/>
          <w:szCs w:val="20"/>
          <w:lang w:val="en-AU"/>
        </w:rPr>
        <w:t>ORs, Odds Ratios; 95% CIs, 95% Confidence Intervals</w:t>
      </w:r>
    </w:p>
    <w:p w14:paraId="08951C63" w14:textId="77777777" w:rsidR="008751AB" w:rsidRPr="008751AB" w:rsidRDefault="008751AB" w:rsidP="000A7CF8">
      <w:pPr>
        <w:spacing w:line="480" w:lineRule="auto"/>
        <w:rPr>
          <w:rFonts w:ascii="Times New Roman" w:hAnsi="Times New Roman"/>
        </w:rPr>
      </w:pPr>
    </w:p>
    <w:p w14:paraId="7DB2BBDC" w14:textId="4A23EC7B" w:rsidR="00961096" w:rsidRDefault="00961096" w:rsidP="000A7CF8">
      <w:pPr>
        <w:spacing w:line="480" w:lineRule="auto"/>
        <w:outlineLvl w:val="0"/>
        <w:rPr>
          <w:rFonts w:asciiTheme="minorHAnsi" w:hAnsiTheme="minorHAnsi"/>
          <w:sz w:val="20"/>
          <w:szCs w:val="20"/>
        </w:rPr>
      </w:pPr>
      <w:bookmarkStart w:id="878" w:name="bbib0180"/>
      <w:bookmarkStart w:id="879" w:name="bbib0100"/>
      <w:bookmarkStart w:id="880" w:name="IDAGMPDO"/>
      <w:bookmarkStart w:id="881" w:name="IDAHMPDO"/>
      <w:bookmarkStart w:id="882" w:name="IDAPMPDO"/>
      <w:bookmarkStart w:id="883" w:name="IDADNPDO"/>
      <w:bookmarkStart w:id="884" w:name="IDAKNPDO"/>
      <w:bookmarkStart w:id="885" w:name="IDATNPDO"/>
      <w:bookmarkStart w:id="886" w:name="IDA0NPDO"/>
      <w:bookmarkStart w:id="887" w:name="IDA3Z2N4"/>
      <w:bookmarkStart w:id="888" w:name="IDADS3N4"/>
      <w:bookmarkStart w:id="889" w:name="d10980e2994"/>
      <w:bookmarkStart w:id="890" w:name="sec5"/>
      <w:bookmarkStart w:id="891" w:name="m4.bcor*"/>
      <w:bookmarkStart w:id="892" w:name="bcor1"/>
      <w:bookmarkStart w:id="893" w:name="btbx1"/>
      <w:bookmarkStart w:id="894" w:name="bib30"/>
      <w:bookmarkStart w:id="895" w:name="bib31"/>
      <w:bookmarkStart w:id="896" w:name="bib32"/>
      <w:bookmarkStart w:id="897" w:name="pntd.0000366-Brooker1"/>
      <w:bookmarkStart w:id="898" w:name="pntd.0000366-Albonico1"/>
      <w:bookmarkStart w:id="899" w:name="pntd.0000366-World1"/>
      <w:bookmarkStart w:id="900" w:name="pntd.0000366-Geerts1"/>
      <w:bookmarkStart w:id="901" w:name="pntd.0000366-Albonico2"/>
      <w:bookmarkStart w:id="902" w:name="pntd.0000366-Albonico3"/>
      <w:bookmarkStart w:id="903" w:name="bb4"/>
      <w:bookmarkStart w:id="904" w:name="bb5"/>
      <w:bookmarkStart w:id="905" w:name="bb6"/>
      <w:bookmarkStart w:id="906" w:name="bb7"/>
      <w:bookmarkStart w:id="907" w:name="bb8"/>
      <w:bookmarkStart w:id="908" w:name="bb9"/>
      <w:bookmarkStart w:id="909" w:name="bb10"/>
      <w:bookmarkStart w:id="910" w:name="bb11"/>
      <w:bookmarkStart w:id="911" w:name="bb12"/>
      <w:bookmarkStart w:id="912" w:name="bb13"/>
      <w:bookmarkStart w:id="913" w:name="ack1"/>
      <w:bookmarkStart w:id="914" w:name="bibl1"/>
      <w:bookmarkStart w:id="915" w:name="cor*"/>
      <w:bookmarkStart w:id="916" w:name="IDAKETEX"/>
      <w:bookmarkStart w:id="917" w:name="pntd.0000395-Secretaria1"/>
      <w:bookmarkStart w:id="918" w:name="pntd.0000395-Favre1"/>
      <w:bookmarkStart w:id="919" w:name="pntd.0000395-Favre2"/>
      <w:bookmarkStart w:id="920" w:name="pntd.0000395-Favre3"/>
      <w:bookmarkStart w:id="921" w:name="pntd.0000395-Allen1"/>
      <w:bookmarkStart w:id="922" w:name="pntd.0000395-Montresor1"/>
      <w:bookmarkStart w:id="923" w:name="pntd.0000395-World2"/>
      <w:bookmarkStart w:id="924" w:name="pntd.0000395-Savioli1"/>
      <w:bookmarkStart w:id="925" w:name="pntd.0000395-Savioli2"/>
      <w:bookmarkStart w:id="926" w:name="pntd.0000395-Savioli3"/>
      <w:bookmarkStart w:id="927" w:name="pntd.0000395-Savioli4"/>
      <w:bookmarkStart w:id="928" w:name="pntd.0000395-Crompton1"/>
      <w:bookmarkStart w:id="929" w:name="pntd.0000395-Ministrio1"/>
      <w:bookmarkStart w:id="930" w:name="pntd.0000395-Instituto1"/>
      <w:bookmarkStart w:id="931" w:name="pntd.0000395-Pieri1"/>
      <w:bookmarkStart w:id="932" w:name="pntd.0000395-Barbosa1"/>
      <w:bookmarkStart w:id="933" w:name="pntd.0000395-Naing1"/>
      <w:bookmarkStart w:id="934" w:name="pntd.0000395-Montresor2"/>
      <w:bookmarkStart w:id="935" w:name="pntd.0000395-Sokal1"/>
      <w:bookmarkStart w:id="936" w:name="pntd.0000395-Instituto2"/>
      <w:bookmarkStart w:id="937" w:name="pntd.0000395-Ministrio2"/>
      <w:bookmarkStart w:id="938" w:name="pntd.0000395-Farias1"/>
      <w:bookmarkStart w:id="939" w:name="pntd.0000395-Moza1"/>
      <w:bookmarkStart w:id="940" w:name="pntd.0000395-Pieri2"/>
      <w:bookmarkStart w:id="941" w:name="pntd.0000395-World3"/>
      <w:bookmarkStart w:id="942" w:name="pntd.0000395-Centro1"/>
      <w:bookmarkStart w:id="943" w:name="pntd.0000395-Massara1"/>
      <w:bookmarkStart w:id="944" w:name="pntd.0000395-Enk1"/>
      <w:bookmarkStart w:id="945" w:name="pntd.0000395-World4"/>
      <w:bookmarkStart w:id="946" w:name="pntd.0000395-Kabatereine1"/>
      <w:bookmarkStart w:id="947" w:name="pntd.0000395-Kabatereine2"/>
      <w:bookmarkStart w:id="948" w:name="pntd.0000395-Richards1"/>
      <w:bookmarkStart w:id="949" w:name="pntd.0000395-The1"/>
      <w:bookmarkStart w:id="950" w:name="pntd.0000395-Sinuon1"/>
      <w:bookmarkStart w:id="951" w:name="pntd.0000395-JiaGang1"/>
      <w:bookmarkStart w:id="952" w:name="pntd.0000395-XiaoNong1"/>
      <w:bookmarkStart w:id="953" w:name="pntd.0000395-Blas1"/>
      <w:bookmarkStart w:id="954" w:name="SECX12"/>
      <w:bookmarkStart w:id="955" w:name="bbib17"/>
      <w:bookmarkStart w:id="956" w:name="bbib2"/>
      <w:bookmarkStart w:id="957" w:name="SECX13"/>
      <w:bookmarkStart w:id="958" w:name="bbib1"/>
      <w:bookmarkStart w:id="959" w:name="SECX14"/>
      <w:bookmarkStart w:id="960" w:name="bbib24"/>
      <w:bookmarkStart w:id="961" w:name="bbib9"/>
      <w:bookmarkStart w:id="962" w:name="bbib19"/>
      <w:bookmarkStart w:id="963" w:name="bbib26"/>
      <w:bookmarkStart w:id="964" w:name="SECX15"/>
      <w:bookmarkStart w:id="965" w:name="bbib18"/>
      <w:bookmarkStart w:id="966" w:name="bbib20"/>
      <w:bookmarkStart w:id="967" w:name="bib1"/>
      <w:bookmarkStart w:id="968" w:name="bib2"/>
      <w:bookmarkStart w:id="969" w:name="bib3"/>
      <w:bookmarkStart w:id="970" w:name="bib4"/>
      <w:bookmarkStart w:id="971" w:name="bib5"/>
      <w:bookmarkStart w:id="972" w:name="bib6"/>
      <w:bookmarkStart w:id="973" w:name="bib7"/>
      <w:bookmarkStart w:id="974" w:name="bib8"/>
      <w:bookmarkStart w:id="975" w:name="bib9"/>
      <w:bookmarkStart w:id="976" w:name="bib11"/>
      <w:bookmarkStart w:id="977" w:name="bib12"/>
      <w:bookmarkStart w:id="978" w:name="bib13"/>
      <w:bookmarkStart w:id="979" w:name="bib14"/>
      <w:bookmarkStart w:id="980" w:name="bib15"/>
      <w:bookmarkStart w:id="981" w:name="bib16"/>
      <w:bookmarkStart w:id="982" w:name="bib17"/>
      <w:bookmarkStart w:id="983" w:name="bib18"/>
      <w:bookmarkStart w:id="984" w:name="bib19"/>
      <w:bookmarkStart w:id="985" w:name="bib20"/>
      <w:bookmarkStart w:id="986" w:name="bib21"/>
      <w:bookmarkStart w:id="987" w:name="bib22"/>
      <w:bookmarkStart w:id="988" w:name="bib23"/>
      <w:bookmarkStart w:id="989" w:name="bib24"/>
      <w:bookmarkStart w:id="990" w:name="bib25"/>
      <w:bookmarkStart w:id="991" w:name="bib26"/>
      <w:bookmarkStart w:id="992" w:name="back-AFF2"/>
      <w:bookmarkStart w:id="993" w:name="back-AFF3"/>
      <w:bookmarkStart w:id="994" w:name="back-AFF4"/>
      <w:bookmarkStart w:id="995" w:name="R4"/>
      <w:bookmarkStart w:id="996" w:name="bbib27"/>
      <w:bookmarkStart w:id="997" w:name="bbib62"/>
      <w:bookmarkStart w:id="998" w:name="btbl1"/>
      <w:bookmarkStart w:id="999" w:name="bbib4"/>
      <w:bookmarkStart w:id="1000" w:name="btbl2"/>
      <w:bookmarkStart w:id="1001" w:name="pntd_0000366_Brooker1"/>
      <w:bookmarkStart w:id="1002" w:name="pntd_0000366_Albonico1"/>
      <w:bookmarkStart w:id="1003" w:name="pntd_0000366_World1"/>
      <w:bookmarkStart w:id="1004" w:name="pntd_0000366_Geerts1"/>
      <w:bookmarkStart w:id="1005" w:name="pntd_0000366_Albonico2"/>
      <w:bookmarkStart w:id="1006" w:name="pntd_0000366_Albonico3"/>
      <w:bookmarkStart w:id="1007" w:name="pntd_0000366_Keiser1"/>
      <w:bookmarkStart w:id="1008" w:name="cor_"/>
      <w:bookmarkStart w:id="1009" w:name="pntd_0000395_Secretaria1"/>
      <w:bookmarkStart w:id="1010" w:name="pntd_0000395_Favre1"/>
      <w:bookmarkStart w:id="1011" w:name="pntd_0000395_Favre2"/>
      <w:bookmarkStart w:id="1012" w:name="pntd_0000395_Favre3"/>
      <w:bookmarkStart w:id="1013" w:name="pntd_0000395_Allen1"/>
      <w:bookmarkStart w:id="1014" w:name="pntd_0000395_Montresor1"/>
      <w:bookmarkStart w:id="1015" w:name="pntd_0000395_World2"/>
      <w:bookmarkStart w:id="1016" w:name="pntd_0000395_Savioli1"/>
      <w:bookmarkStart w:id="1017" w:name="pntd_0000395_Savioli2"/>
      <w:bookmarkStart w:id="1018" w:name="pntd_0000395_Savioli3"/>
      <w:bookmarkStart w:id="1019" w:name="pntd_0000395_Savioli4"/>
      <w:bookmarkStart w:id="1020" w:name="pntd_0000395_Crompton1"/>
      <w:bookmarkStart w:id="1021" w:name="pntd_0000395_Ministrio1"/>
      <w:bookmarkStart w:id="1022" w:name="pntd_0000395_Instituto1"/>
      <w:bookmarkStart w:id="1023" w:name="pntd_0000395_Pieri1"/>
      <w:bookmarkStart w:id="1024" w:name="pntd_0000395_Barbosa1"/>
      <w:bookmarkStart w:id="1025" w:name="pntd_0000395_Naing1"/>
      <w:bookmarkStart w:id="1026" w:name="pntd_0000395_Montresor2"/>
      <w:bookmarkStart w:id="1027" w:name="pntd_0000395_Sokal1"/>
      <w:bookmarkStart w:id="1028" w:name="pntd_0000395_Instituto2"/>
      <w:bookmarkStart w:id="1029" w:name="pntd_0000395_Ministrio2"/>
      <w:bookmarkStart w:id="1030" w:name="pntd_0000395_Farias1"/>
      <w:bookmarkStart w:id="1031" w:name="pntd_0000395_Moza1"/>
      <w:bookmarkStart w:id="1032" w:name="pntd_0000395_Pieri2"/>
      <w:bookmarkStart w:id="1033" w:name="pntd_0000395_World3"/>
      <w:bookmarkStart w:id="1034" w:name="pntd_0000395_Centro1"/>
      <w:bookmarkStart w:id="1035" w:name="pntd_0000395_Massara1"/>
      <w:bookmarkStart w:id="1036" w:name="pntd_0000395_Enk1"/>
      <w:bookmarkStart w:id="1037" w:name="pntd_0000395_World4"/>
      <w:bookmarkStart w:id="1038" w:name="pntd_0000395_Kabatereine1"/>
      <w:bookmarkStart w:id="1039" w:name="pntd_0000395_Kabatereine2"/>
      <w:bookmarkStart w:id="1040" w:name="pntd_0000395_Richards1"/>
      <w:bookmarkStart w:id="1041" w:name="pntd_0000395_The1"/>
      <w:bookmarkStart w:id="1042" w:name="pntd_0000395_Sinuon1"/>
      <w:bookmarkStart w:id="1043" w:name="pntd_0000395_JiaGang1"/>
      <w:bookmarkStart w:id="1044" w:name="pntd_0000395_XiaoNong1"/>
      <w:bookmarkStart w:id="1045" w:name="pntd_0000395_Blas1"/>
      <w:bookmarkEnd w:id="1"/>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p>
    <w:p w14:paraId="5F341049" w14:textId="6D6C010D" w:rsidR="000A7CF8" w:rsidRDefault="000A7CF8" w:rsidP="000A7CF8">
      <w:pPr>
        <w:spacing w:line="480" w:lineRule="auto"/>
        <w:outlineLvl w:val="0"/>
        <w:rPr>
          <w:rFonts w:asciiTheme="minorHAnsi" w:hAnsiTheme="minorHAnsi"/>
          <w:sz w:val="20"/>
          <w:szCs w:val="20"/>
        </w:rPr>
      </w:pPr>
    </w:p>
    <w:p w14:paraId="637147AE" w14:textId="22275FCF" w:rsidR="000A7CF8" w:rsidRDefault="000A7CF8" w:rsidP="000A7CF8">
      <w:pPr>
        <w:spacing w:line="480" w:lineRule="auto"/>
        <w:outlineLvl w:val="0"/>
        <w:rPr>
          <w:rFonts w:asciiTheme="minorHAnsi" w:hAnsiTheme="minorHAnsi"/>
          <w:sz w:val="20"/>
          <w:szCs w:val="20"/>
        </w:rPr>
      </w:pPr>
    </w:p>
    <w:p w14:paraId="5B9357FF" w14:textId="1A2C1BDB" w:rsidR="000A7CF8" w:rsidRDefault="000A7CF8" w:rsidP="000A7CF8">
      <w:pPr>
        <w:spacing w:line="480" w:lineRule="auto"/>
        <w:outlineLvl w:val="0"/>
        <w:rPr>
          <w:rFonts w:asciiTheme="minorHAnsi" w:hAnsiTheme="minorHAnsi"/>
          <w:sz w:val="20"/>
          <w:szCs w:val="20"/>
        </w:rPr>
      </w:pPr>
    </w:p>
    <w:p w14:paraId="2935681E" w14:textId="6A68C12A" w:rsidR="000A7CF8" w:rsidRDefault="000A7CF8" w:rsidP="000A7CF8">
      <w:pPr>
        <w:spacing w:line="480" w:lineRule="auto"/>
        <w:outlineLvl w:val="0"/>
        <w:rPr>
          <w:rFonts w:asciiTheme="minorHAnsi" w:hAnsiTheme="minorHAnsi"/>
          <w:sz w:val="20"/>
          <w:szCs w:val="20"/>
        </w:rPr>
      </w:pPr>
    </w:p>
    <w:p w14:paraId="4FC752CE" w14:textId="7158D3CE" w:rsidR="000A7CF8" w:rsidRDefault="000A7CF8" w:rsidP="000A7CF8">
      <w:pPr>
        <w:spacing w:line="480" w:lineRule="auto"/>
        <w:outlineLvl w:val="0"/>
        <w:rPr>
          <w:rFonts w:asciiTheme="minorHAnsi" w:hAnsiTheme="minorHAnsi"/>
          <w:sz w:val="20"/>
          <w:szCs w:val="20"/>
        </w:rPr>
      </w:pPr>
    </w:p>
    <w:p w14:paraId="77C26AC3" w14:textId="0D984D63" w:rsidR="000A7CF8" w:rsidRDefault="000A7CF8" w:rsidP="000A7CF8">
      <w:pPr>
        <w:spacing w:line="480" w:lineRule="auto"/>
        <w:outlineLvl w:val="0"/>
        <w:rPr>
          <w:rFonts w:asciiTheme="minorHAnsi" w:hAnsiTheme="minorHAnsi"/>
          <w:sz w:val="20"/>
          <w:szCs w:val="20"/>
        </w:rPr>
      </w:pPr>
    </w:p>
    <w:p w14:paraId="26DD93E7" w14:textId="6962389F" w:rsidR="000A7CF8" w:rsidRDefault="000A7CF8" w:rsidP="000A7CF8">
      <w:pPr>
        <w:spacing w:line="480" w:lineRule="auto"/>
        <w:outlineLvl w:val="0"/>
        <w:rPr>
          <w:rFonts w:asciiTheme="minorHAnsi" w:hAnsiTheme="minorHAnsi"/>
          <w:sz w:val="20"/>
          <w:szCs w:val="20"/>
        </w:rPr>
      </w:pPr>
    </w:p>
    <w:p w14:paraId="782310B0" w14:textId="78EEB49E" w:rsidR="000A7CF8" w:rsidRDefault="000A7CF8" w:rsidP="000A7CF8">
      <w:pPr>
        <w:spacing w:line="480" w:lineRule="auto"/>
        <w:outlineLvl w:val="0"/>
        <w:rPr>
          <w:rFonts w:asciiTheme="minorHAnsi" w:hAnsiTheme="minorHAnsi"/>
          <w:sz w:val="20"/>
          <w:szCs w:val="20"/>
        </w:rPr>
      </w:pPr>
    </w:p>
    <w:p w14:paraId="78940130" w14:textId="56041DC1" w:rsidR="000A7CF8" w:rsidRDefault="000A7CF8" w:rsidP="000A7CF8">
      <w:pPr>
        <w:spacing w:line="480" w:lineRule="auto"/>
        <w:outlineLvl w:val="0"/>
        <w:rPr>
          <w:rFonts w:asciiTheme="minorHAnsi" w:hAnsiTheme="minorHAnsi"/>
          <w:sz w:val="20"/>
          <w:szCs w:val="20"/>
        </w:rPr>
      </w:pPr>
    </w:p>
    <w:p w14:paraId="76F65252" w14:textId="52B4C9C0" w:rsidR="000A7CF8" w:rsidRDefault="000A7CF8" w:rsidP="000A7CF8">
      <w:pPr>
        <w:spacing w:line="480" w:lineRule="auto"/>
        <w:outlineLvl w:val="0"/>
        <w:rPr>
          <w:rFonts w:asciiTheme="minorHAnsi" w:hAnsiTheme="minorHAnsi"/>
          <w:sz w:val="20"/>
          <w:szCs w:val="20"/>
        </w:rPr>
      </w:pPr>
    </w:p>
    <w:p w14:paraId="7CACA87B" w14:textId="2BA1743F" w:rsidR="000A7CF8" w:rsidRDefault="000A7CF8" w:rsidP="000A7CF8">
      <w:pPr>
        <w:spacing w:line="480" w:lineRule="auto"/>
        <w:outlineLvl w:val="0"/>
        <w:rPr>
          <w:rFonts w:asciiTheme="minorHAnsi" w:hAnsiTheme="minorHAnsi"/>
          <w:sz w:val="20"/>
          <w:szCs w:val="20"/>
        </w:rPr>
      </w:pPr>
    </w:p>
    <w:p w14:paraId="6BF54CB5" w14:textId="4F690577" w:rsidR="000A7CF8" w:rsidRDefault="000A7CF8" w:rsidP="000A7CF8">
      <w:pPr>
        <w:spacing w:line="480" w:lineRule="auto"/>
        <w:outlineLvl w:val="0"/>
        <w:rPr>
          <w:rFonts w:asciiTheme="minorHAnsi" w:hAnsiTheme="minorHAnsi"/>
          <w:sz w:val="20"/>
          <w:szCs w:val="20"/>
        </w:rPr>
      </w:pPr>
    </w:p>
    <w:p w14:paraId="0B037F79" w14:textId="6270A7E6" w:rsidR="000A7CF8" w:rsidRDefault="000A7CF8" w:rsidP="00961096">
      <w:pPr>
        <w:spacing w:line="480" w:lineRule="auto"/>
        <w:outlineLvl w:val="0"/>
        <w:rPr>
          <w:rFonts w:asciiTheme="minorHAnsi" w:hAnsiTheme="minorHAnsi"/>
          <w:sz w:val="20"/>
          <w:szCs w:val="20"/>
        </w:rPr>
      </w:pPr>
    </w:p>
    <w:p w14:paraId="16E605EA" w14:textId="02242182" w:rsidR="00380FAC" w:rsidRPr="002629EC" w:rsidRDefault="00380FAC" w:rsidP="00961096">
      <w:pPr>
        <w:spacing w:line="480" w:lineRule="auto"/>
        <w:outlineLvl w:val="0"/>
        <w:rPr>
          <w:rFonts w:asciiTheme="minorHAnsi" w:hAnsiTheme="minorHAnsi"/>
          <w:sz w:val="20"/>
          <w:szCs w:val="20"/>
        </w:rPr>
      </w:pPr>
    </w:p>
    <w:sectPr w:rsidR="00380FAC" w:rsidRPr="002629EC" w:rsidSect="00E26ECA">
      <w:pgSz w:w="12240" w:h="15840"/>
      <w:pgMar w:top="1584" w:right="1008" w:bottom="1008" w:left="2160" w:header="706" w:footer="706"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D6ED61" w14:textId="77777777" w:rsidR="00343639" w:rsidRDefault="00343639" w:rsidP="005E14A8">
      <w:r>
        <w:separator/>
      </w:r>
    </w:p>
  </w:endnote>
  <w:endnote w:type="continuationSeparator" w:id="0">
    <w:p w14:paraId="7DDE2366" w14:textId="77777777" w:rsidR="00343639" w:rsidRDefault="00343639" w:rsidP="005E14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Garamond">
    <w:panose1 w:val="02020404030301010803"/>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Helvetica">
    <w:panose1 w:val="00000000000000000000"/>
    <w:charset w:val="4D"/>
    <w:family w:val="swiss"/>
    <w:notTrueType/>
    <w:pitch w:val="variable"/>
    <w:sig w:usb0="00000003" w:usb1="00000000" w:usb2="00000000" w:usb3="00000000" w:csb0="00000001" w:csb1="00000000"/>
  </w:font>
  <w:font w:name="Georgia">
    <w:panose1 w:val="02040502050405020303"/>
    <w:charset w:val="00"/>
    <w:family w:val="auto"/>
    <w:pitch w:val="variable"/>
    <w:sig w:usb0="00000287" w:usb1="00000000" w:usb2="00000000" w:usb3="00000000" w:csb0="0000009F" w:csb1="00000000"/>
  </w:font>
  <w:font w:name="Consolas">
    <w:panose1 w:val="020B0609020204030204"/>
    <w:charset w:val="00"/>
    <w:family w:val="auto"/>
    <w:pitch w:val="variable"/>
    <w:sig w:usb0="E10002FF" w:usb1="4000FCFF" w:usb2="00000009" w:usb3="00000000" w:csb0="0000019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Mangal">
    <w:panose1 w:val="00000000000000000000"/>
    <w:charset w:val="01"/>
    <w:family w:val="roman"/>
    <w:notTrueType/>
    <w:pitch w:val="variable"/>
    <w:sig w:usb0="00002000" w:usb1="00000000" w:usb2="00000000" w:usb3="00000000" w:csb0="00000000" w:csb1="00000000"/>
  </w:font>
  <w:font w:name="Verdana">
    <w:panose1 w:val="020B0604030504040204"/>
    <w:charset w:val="4D"/>
    <w:family w:val="roman"/>
    <w:notTrueType/>
    <w:pitch w:val="variable"/>
    <w:sig w:usb0="00000003" w:usb1="00000000" w:usb2="00000000" w:usb3="00000000" w:csb0="00000001" w:csb1="00000000"/>
  </w:font>
  <w:font w:name="Courier">
    <w:panose1 w:val="02000500000000000000"/>
    <w:charset w:val="4D"/>
    <w:family w:val="modern"/>
    <w:notTrueType/>
    <w:pitch w:val="fixed"/>
    <w:sig w:usb0="00000003" w:usb1="00000000" w:usb2="00000000" w:usb3="00000000" w:csb0="00000001" w:csb1="00000000"/>
  </w:font>
  <w:font w:name="Geneva">
    <w:panose1 w:val="020B0503030404040204"/>
    <w:charset w:val="4D"/>
    <w:family w:val="swiss"/>
    <w:notTrueType/>
    <w:pitch w:val="variable"/>
    <w:sig w:usb0="00000003" w:usb1="00000000" w:usb2="00000000" w:usb3="00000000" w:csb0="00000001" w:csb1="00000000"/>
  </w:font>
  <w:font w:name="Gill Sans">
    <w:panose1 w:val="020B0502020104020203"/>
    <w:charset w:val="00"/>
    <w:family w:val="auto"/>
    <w:pitch w:val="variable"/>
    <w:sig w:usb0="80000267" w:usb1="00000000" w:usb2="00000000" w:usb3="00000000" w:csb0="000001F7" w:csb1="00000000"/>
  </w:font>
  <w:font w:name="Gill Sans Light">
    <w:panose1 w:val="020B0302020104020203"/>
    <w:charset w:val="00"/>
    <w:family w:val="auto"/>
    <w:pitch w:val="variable"/>
    <w:sig w:usb0="80000267" w:usb1="00000000" w:usb2="00000000" w:usb3="00000000" w:csb0="000001F7" w:csb1="00000000"/>
  </w:font>
  <w:font w:name="Cambria Math">
    <w:panose1 w:val="0204050305040603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0826847"/>
      <w:docPartObj>
        <w:docPartGallery w:val="Page Numbers (Bottom of Page)"/>
        <w:docPartUnique/>
      </w:docPartObj>
    </w:sdtPr>
    <w:sdtEndPr/>
    <w:sdtContent>
      <w:p w14:paraId="46CE2609" w14:textId="36F15E1E" w:rsidR="001801B4" w:rsidRDefault="001801B4">
        <w:pPr>
          <w:pStyle w:val="Footer"/>
          <w:jc w:val="center"/>
        </w:pPr>
        <w:r>
          <w:fldChar w:fldCharType="begin"/>
        </w:r>
        <w:r>
          <w:instrText xml:space="preserve"> PAGE   \* MERGEFORMAT </w:instrText>
        </w:r>
        <w:r>
          <w:fldChar w:fldCharType="separate"/>
        </w:r>
        <w:r w:rsidR="009044CE">
          <w:rPr>
            <w:noProof/>
          </w:rPr>
          <w:t>1</w:t>
        </w:r>
        <w:r>
          <w:rPr>
            <w:noProof/>
          </w:rPr>
          <w:fldChar w:fldCharType="end"/>
        </w:r>
      </w:p>
    </w:sdtContent>
  </w:sdt>
  <w:p w14:paraId="6D95F857" w14:textId="77777777" w:rsidR="001801B4" w:rsidRDefault="001801B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A03FBF" w14:textId="77777777" w:rsidR="00343639" w:rsidRDefault="00343639" w:rsidP="005E14A8">
      <w:r>
        <w:separator/>
      </w:r>
    </w:p>
  </w:footnote>
  <w:footnote w:type="continuationSeparator" w:id="0">
    <w:p w14:paraId="1B058E78" w14:textId="77777777" w:rsidR="00343639" w:rsidRDefault="00343639" w:rsidP="005E14A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BA144A"/>
    <w:multiLevelType w:val="hybridMultilevel"/>
    <w:tmpl w:val="0400D59E"/>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4CD2421"/>
    <w:multiLevelType w:val="hybridMultilevel"/>
    <w:tmpl w:val="905204E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D397284"/>
    <w:multiLevelType w:val="multilevel"/>
    <w:tmpl w:val="0409001D"/>
    <w:styleLink w:val="Sty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57622173"/>
    <w:multiLevelType w:val="hybridMultilevel"/>
    <w:tmpl w:val="C7F46620"/>
    <w:lvl w:ilvl="0" w:tplc="57BE6B34">
      <w:start w:val="1"/>
      <w:numFmt w:val="bullet"/>
      <w:pStyle w:val="BULLET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6B75600"/>
    <w:multiLevelType w:val="singleLevel"/>
    <w:tmpl w:val="EBBC44FA"/>
    <w:lvl w:ilvl="0">
      <w:start w:val="1"/>
      <w:numFmt w:val="bullet"/>
      <w:pStyle w:val="Achievement"/>
      <w:lvlText w:val=""/>
      <w:lvlJc w:val="left"/>
      <w:pPr>
        <w:tabs>
          <w:tab w:val="num" w:pos="360"/>
        </w:tabs>
        <w:ind w:left="245" w:hanging="245"/>
      </w:pPr>
      <w:rPr>
        <w:rFonts w:ascii="Wingdings" w:hAnsi="Wingdings" w:hint="default"/>
      </w:rPr>
    </w:lvl>
  </w:abstractNum>
  <w:num w:numId="1">
    <w:abstractNumId w:val="4"/>
  </w:num>
  <w:num w:numId="2">
    <w:abstractNumId w:val="3"/>
  </w:num>
  <w:num w:numId="3">
    <w:abstractNumId w:val="2"/>
  </w:num>
  <w:num w:numId="4">
    <w:abstractNumId w:val="1"/>
  </w:num>
  <w:num w:numId="5">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revisionView w:markup="0"/>
  <w:trackRevisions/>
  <w:defaultTabStop w:val="567"/>
  <w:drawingGridHorizontalSpacing w:val="120"/>
  <w:displayHorizontalDrawingGridEvery w:val="2"/>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Tropica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r5f5etear0a2drevsvjvdzejew9rfsz0rd2r&quot;&gt;Morbidity_helminth&lt;record-ids&gt;&lt;item&gt;13&lt;/item&gt;&lt;item&gt;15&lt;/item&gt;&lt;item&gt;22&lt;/item&gt;&lt;item&gt;23&lt;/item&gt;&lt;item&gt;27&lt;/item&gt;&lt;item&gt;43&lt;/item&gt;&lt;item&gt;46&lt;/item&gt;&lt;item&gt;51&lt;/item&gt;&lt;item&gt;60&lt;/item&gt;&lt;item&gt;61&lt;/item&gt;&lt;item&gt;67&lt;/item&gt;&lt;item&gt;72&lt;/item&gt;&lt;item&gt;77&lt;/item&gt;&lt;item&gt;79&lt;/item&gt;&lt;item&gt;80&lt;/item&gt;&lt;item&gt;84&lt;/item&gt;&lt;item&gt;86&lt;/item&gt;&lt;item&gt;89&lt;/item&gt;&lt;item&gt;90&lt;/item&gt;&lt;item&gt;91&lt;/item&gt;&lt;item&gt;92&lt;/item&gt;&lt;item&gt;94&lt;/item&gt;&lt;item&gt;97&lt;/item&gt;&lt;item&gt;101&lt;/item&gt;&lt;item&gt;102&lt;/item&gt;&lt;item&gt;103&lt;/item&gt;&lt;item&gt;105&lt;/item&gt;&lt;item&gt;108&lt;/item&gt;&lt;item&gt;111&lt;/item&gt;&lt;item&gt;113&lt;/item&gt;&lt;item&gt;117&lt;/item&gt;&lt;item&gt;119&lt;/item&gt;&lt;item&gt;120&lt;/item&gt;&lt;item&gt;124&lt;/item&gt;&lt;item&gt;137&lt;/item&gt;&lt;item&gt;138&lt;/item&gt;&lt;item&gt;139&lt;/item&gt;&lt;item&gt;144&lt;/item&gt;&lt;item&gt;145&lt;/item&gt;&lt;item&gt;146&lt;/item&gt;&lt;item&gt;149&lt;/item&gt;&lt;item&gt;150&lt;/item&gt;&lt;item&gt;152&lt;/item&gt;&lt;item&gt;153&lt;/item&gt;&lt;item&gt;154&lt;/item&gt;&lt;item&gt;155&lt;/item&gt;&lt;item&gt;156&lt;/item&gt;&lt;item&gt;157&lt;/item&gt;&lt;item&gt;161&lt;/item&gt;&lt;item&gt;166&lt;/item&gt;&lt;item&gt;167&lt;/item&gt;&lt;item&gt;168&lt;/item&gt;&lt;item&gt;169&lt;/item&gt;&lt;item&gt;170&lt;/item&gt;&lt;item&gt;171&lt;/item&gt;&lt;item&gt;172&lt;/item&gt;&lt;item&gt;175&lt;/item&gt;&lt;item&gt;176&lt;/item&gt;&lt;item&gt;177&lt;/item&gt;&lt;item&gt;178&lt;/item&gt;&lt;item&gt;180&lt;/item&gt;&lt;/record-ids&gt;&lt;/item&gt;&lt;/Libraries&gt;"/>
  </w:docVars>
  <w:rsids>
    <w:rsidRoot w:val="00150CD8"/>
    <w:rsid w:val="00000075"/>
    <w:rsid w:val="000004AD"/>
    <w:rsid w:val="00000778"/>
    <w:rsid w:val="0000142C"/>
    <w:rsid w:val="0000192E"/>
    <w:rsid w:val="00001C67"/>
    <w:rsid w:val="00001F20"/>
    <w:rsid w:val="0000217D"/>
    <w:rsid w:val="000024DF"/>
    <w:rsid w:val="00003141"/>
    <w:rsid w:val="00003998"/>
    <w:rsid w:val="00003A9E"/>
    <w:rsid w:val="00004AC2"/>
    <w:rsid w:val="00004B4F"/>
    <w:rsid w:val="000057D6"/>
    <w:rsid w:val="00005DC5"/>
    <w:rsid w:val="0000601B"/>
    <w:rsid w:val="00006E67"/>
    <w:rsid w:val="0000710E"/>
    <w:rsid w:val="00007272"/>
    <w:rsid w:val="000077EC"/>
    <w:rsid w:val="00007A88"/>
    <w:rsid w:val="00010BA4"/>
    <w:rsid w:val="00010FA7"/>
    <w:rsid w:val="0001127D"/>
    <w:rsid w:val="00011438"/>
    <w:rsid w:val="00011732"/>
    <w:rsid w:val="00011A40"/>
    <w:rsid w:val="00012484"/>
    <w:rsid w:val="00013105"/>
    <w:rsid w:val="00013355"/>
    <w:rsid w:val="000139A5"/>
    <w:rsid w:val="00013A19"/>
    <w:rsid w:val="00013BE7"/>
    <w:rsid w:val="00013E76"/>
    <w:rsid w:val="000150FA"/>
    <w:rsid w:val="00015234"/>
    <w:rsid w:val="000156B9"/>
    <w:rsid w:val="000160D6"/>
    <w:rsid w:val="00016239"/>
    <w:rsid w:val="000162E2"/>
    <w:rsid w:val="00016680"/>
    <w:rsid w:val="000167FD"/>
    <w:rsid w:val="00016861"/>
    <w:rsid w:val="0001729A"/>
    <w:rsid w:val="000179E6"/>
    <w:rsid w:val="00020482"/>
    <w:rsid w:val="0002083B"/>
    <w:rsid w:val="00021057"/>
    <w:rsid w:val="000211D4"/>
    <w:rsid w:val="0002122E"/>
    <w:rsid w:val="0002139A"/>
    <w:rsid w:val="00021600"/>
    <w:rsid w:val="000217CC"/>
    <w:rsid w:val="000218B6"/>
    <w:rsid w:val="00021A79"/>
    <w:rsid w:val="00021B93"/>
    <w:rsid w:val="00021CA3"/>
    <w:rsid w:val="00022877"/>
    <w:rsid w:val="00023342"/>
    <w:rsid w:val="000233E1"/>
    <w:rsid w:val="00023746"/>
    <w:rsid w:val="0002374D"/>
    <w:rsid w:val="00024321"/>
    <w:rsid w:val="00024F5C"/>
    <w:rsid w:val="00025362"/>
    <w:rsid w:val="000258CD"/>
    <w:rsid w:val="00025F34"/>
    <w:rsid w:val="00026977"/>
    <w:rsid w:val="00026CF7"/>
    <w:rsid w:val="00026E05"/>
    <w:rsid w:val="00026E6C"/>
    <w:rsid w:val="00027244"/>
    <w:rsid w:val="00027312"/>
    <w:rsid w:val="0002758E"/>
    <w:rsid w:val="00027AED"/>
    <w:rsid w:val="000300AE"/>
    <w:rsid w:val="0003046C"/>
    <w:rsid w:val="000305C1"/>
    <w:rsid w:val="00030FEB"/>
    <w:rsid w:val="00031076"/>
    <w:rsid w:val="000312AF"/>
    <w:rsid w:val="000313F1"/>
    <w:rsid w:val="000319CF"/>
    <w:rsid w:val="00031B4C"/>
    <w:rsid w:val="00031BE6"/>
    <w:rsid w:val="00031DC4"/>
    <w:rsid w:val="00032DDF"/>
    <w:rsid w:val="000332BD"/>
    <w:rsid w:val="000337E3"/>
    <w:rsid w:val="0003411A"/>
    <w:rsid w:val="000343CA"/>
    <w:rsid w:val="000343EF"/>
    <w:rsid w:val="00034E84"/>
    <w:rsid w:val="0003546C"/>
    <w:rsid w:val="00035584"/>
    <w:rsid w:val="000358CF"/>
    <w:rsid w:val="00035A71"/>
    <w:rsid w:val="00035BAF"/>
    <w:rsid w:val="0003644D"/>
    <w:rsid w:val="00036E1C"/>
    <w:rsid w:val="00036F70"/>
    <w:rsid w:val="000371C4"/>
    <w:rsid w:val="00037519"/>
    <w:rsid w:val="0003786C"/>
    <w:rsid w:val="000378FF"/>
    <w:rsid w:val="00037D8E"/>
    <w:rsid w:val="00040146"/>
    <w:rsid w:val="00040190"/>
    <w:rsid w:val="0004031A"/>
    <w:rsid w:val="000403C2"/>
    <w:rsid w:val="0004076C"/>
    <w:rsid w:val="00040C86"/>
    <w:rsid w:val="00041274"/>
    <w:rsid w:val="0004145E"/>
    <w:rsid w:val="00041611"/>
    <w:rsid w:val="00041C27"/>
    <w:rsid w:val="00041EB0"/>
    <w:rsid w:val="00041EB9"/>
    <w:rsid w:val="00041ED4"/>
    <w:rsid w:val="00041F9D"/>
    <w:rsid w:val="00042026"/>
    <w:rsid w:val="0004249C"/>
    <w:rsid w:val="00042E4A"/>
    <w:rsid w:val="00043AA1"/>
    <w:rsid w:val="00044A9E"/>
    <w:rsid w:val="00044F96"/>
    <w:rsid w:val="00045554"/>
    <w:rsid w:val="000460A6"/>
    <w:rsid w:val="0004678E"/>
    <w:rsid w:val="00046881"/>
    <w:rsid w:val="00046F59"/>
    <w:rsid w:val="000473C0"/>
    <w:rsid w:val="0004771D"/>
    <w:rsid w:val="0004798E"/>
    <w:rsid w:val="00047A6A"/>
    <w:rsid w:val="00047EA0"/>
    <w:rsid w:val="00047EAA"/>
    <w:rsid w:val="000501EB"/>
    <w:rsid w:val="00050504"/>
    <w:rsid w:val="00050C4A"/>
    <w:rsid w:val="00050CBC"/>
    <w:rsid w:val="00051059"/>
    <w:rsid w:val="00051E1D"/>
    <w:rsid w:val="0005207A"/>
    <w:rsid w:val="000521CC"/>
    <w:rsid w:val="00052280"/>
    <w:rsid w:val="00052689"/>
    <w:rsid w:val="00052CBD"/>
    <w:rsid w:val="00053182"/>
    <w:rsid w:val="00053652"/>
    <w:rsid w:val="0005372F"/>
    <w:rsid w:val="00053B7E"/>
    <w:rsid w:val="00054A12"/>
    <w:rsid w:val="00054D86"/>
    <w:rsid w:val="000555A5"/>
    <w:rsid w:val="00055982"/>
    <w:rsid w:val="00055F61"/>
    <w:rsid w:val="000562A3"/>
    <w:rsid w:val="00056D0A"/>
    <w:rsid w:val="00056D50"/>
    <w:rsid w:val="000571FC"/>
    <w:rsid w:val="0005728B"/>
    <w:rsid w:val="00057AD6"/>
    <w:rsid w:val="00057C64"/>
    <w:rsid w:val="000605CE"/>
    <w:rsid w:val="00060B70"/>
    <w:rsid w:val="00060CBD"/>
    <w:rsid w:val="00060E0A"/>
    <w:rsid w:val="0006151D"/>
    <w:rsid w:val="00061697"/>
    <w:rsid w:val="0006183F"/>
    <w:rsid w:val="00062552"/>
    <w:rsid w:val="00062CA6"/>
    <w:rsid w:val="00063319"/>
    <w:rsid w:val="00063EB0"/>
    <w:rsid w:val="0006405A"/>
    <w:rsid w:val="0006475C"/>
    <w:rsid w:val="00064CD7"/>
    <w:rsid w:val="0006537B"/>
    <w:rsid w:val="00065775"/>
    <w:rsid w:val="00065E5D"/>
    <w:rsid w:val="00065FF3"/>
    <w:rsid w:val="00066244"/>
    <w:rsid w:val="0006656F"/>
    <w:rsid w:val="000669E0"/>
    <w:rsid w:val="00066A11"/>
    <w:rsid w:val="00067343"/>
    <w:rsid w:val="00067480"/>
    <w:rsid w:val="0006763C"/>
    <w:rsid w:val="0006780C"/>
    <w:rsid w:val="00067E2A"/>
    <w:rsid w:val="00070146"/>
    <w:rsid w:val="000701F6"/>
    <w:rsid w:val="00071316"/>
    <w:rsid w:val="000713B9"/>
    <w:rsid w:val="00071788"/>
    <w:rsid w:val="0007237A"/>
    <w:rsid w:val="000730A9"/>
    <w:rsid w:val="0007337A"/>
    <w:rsid w:val="000738EF"/>
    <w:rsid w:val="0007429A"/>
    <w:rsid w:val="00074948"/>
    <w:rsid w:val="00075479"/>
    <w:rsid w:val="00076196"/>
    <w:rsid w:val="000762A1"/>
    <w:rsid w:val="0007673A"/>
    <w:rsid w:val="000768C7"/>
    <w:rsid w:val="00076E96"/>
    <w:rsid w:val="0007709A"/>
    <w:rsid w:val="000771D1"/>
    <w:rsid w:val="00077C11"/>
    <w:rsid w:val="0008085E"/>
    <w:rsid w:val="00081784"/>
    <w:rsid w:val="000825D2"/>
    <w:rsid w:val="0008262E"/>
    <w:rsid w:val="00082886"/>
    <w:rsid w:val="00082F1A"/>
    <w:rsid w:val="00082FA6"/>
    <w:rsid w:val="000839AF"/>
    <w:rsid w:val="000839D7"/>
    <w:rsid w:val="00083E35"/>
    <w:rsid w:val="00083F33"/>
    <w:rsid w:val="00084846"/>
    <w:rsid w:val="00084847"/>
    <w:rsid w:val="00084D40"/>
    <w:rsid w:val="000853D3"/>
    <w:rsid w:val="00085B36"/>
    <w:rsid w:val="00085C47"/>
    <w:rsid w:val="000864FF"/>
    <w:rsid w:val="0008672B"/>
    <w:rsid w:val="00086A89"/>
    <w:rsid w:val="00086DB8"/>
    <w:rsid w:val="00086DD9"/>
    <w:rsid w:val="000873CA"/>
    <w:rsid w:val="000879FC"/>
    <w:rsid w:val="000904F2"/>
    <w:rsid w:val="00090736"/>
    <w:rsid w:val="000909F6"/>
    <w:rsid w:val="00091560"/>
    <w:rsid w:val="0009175C"/>
    <w:rsid w:val="000918F7"/>
    <w:rsid w:val="00091963"/>
    <w:rsid w:val="00091D66"/>
    <w:rsid w:val="00091E28"/>
    <w:rsid w:val="000920E2"/>
    <w:rsid w:val="00092463"/>
    <w:rsid w:val="00092FF1"/>
    <w:rsid w:val="000931DB"/>
    <w:rsid w:val="00093432"/>
    <w:rsid w:val="000936F3"/>
    <w:rsid w:val="00093DB1"/>
    <w:rsid w:val="000942AB"/>
    <w:rsid w:val="0009457B"/>
    <w:rsid w:val="00094817"/>
    <w:rsid w:val="0009491B"/>
    <w:rsid w:val="00094A48"/>
    <w:rsid w:val="000952F4"/>
    <w:rsid w:val="00095C0D"/>
    <w:rsid w:val="00095C29"/>
    <w:rsid w:val="00095E8F"/>
    <w:rsid w:val="0009638E"/>
    <w:rsid w:val="00096C70"/>
    <w:rsid w:val="00096FF2"/>
    <w:rsid w:val="00097068"/>
    <w:rsid w:val="000970D9"/>
    <w:rsid w:val="0009735E"/>
    <w:rsid w:val="00097379"/>
    <w:rsid w:val="00097AE4"/>
    <w:rsid w:val="000A0714"/>
    <w:rsid w:val="000A0C53"/>
    <w:rsid w:val="000A0D23"/>
    <w:rsid w:val="000A0DF6"/>
    <w:rsid w:val="000A1686"/>
    <w:rsid w:val="000A1B07"/>
    <w:rsid w:val="000A1BCA"/>
    <w:rsid w:val="000A1C92"/>
    <w:rsid w:val="000A1F6D"/>
    <w:rsid w:val="000A2A25"/>
    <w:rsid w:val="000A2AB2"/>
    <w:rsid w:val="000A2B20"/>
    <w:rsid w:val="000A2F2F"/>
    <w:rsid w:val="000A30CA"/>
    <w:rsid w:val="000A3593"/>
    <w:rsid w:val="000A38F4"/>
    <w:rsid w:val="000A4D0D"/>
    <w:rsid w:val="000A56DD"/>
    <w:rsid w:val="000A5CAE"/>
    <w:rsid w:val="000A5ED5"/>
    <w:rsid w:val="000A5F6E"/>
    <w:rsid w:val="000A68EA"/>
    <w:rsid w:val="000A6BC9"/>
    <w:rsid w:val="000A7361"/>
    <w:rsid w:val="000A7635"/>
    <w:rsid w:val="000A772C"/>
    <w:rsid w:val="000A77A5"/>
    <w:rsid w:val="000A7891"/>
    <w:rsid w:val="000A7CF8"/>
    <w:rsid w:val="000B0924"/>
    <w:rsid w:val="000B0A78"/>
    <w:rsid w:val="000B0C02"/>
    <w:rsid w:val="000B1014"/>
    <w:rsid w:val="000B15E6"/>
    <w:rsid w:val="000B2036"/>
    <w:rsid w:val="000B22EB"/>
    <w:rsid w:val="000B247A"/>
    <w:rsid w:val="000B2B97"/>
    <w:rsid w:val="000B37BA"/>
    <w:rsid w:val="000B3811"/>
    <w:rsid w:val="000B404F"/>
    <w:rsid w:val="000B4228"/>
    <w:rsid w:val="000B4503"/>
    <w:rsid w:val="000B50E4"/>
    <w:rsid w:val="000B6251"/>
    <w:rsid w:val="000B6452"/>
    <w:rsid w:val="000B6800"/>
    <w:rsid w:val="000B6CE6"/>
    <w:rsid w:val="000B6E89"/>
    <w:rsid w:val="000C0045"/>
    <w:rsid w:val="000C0C7E"/>
    <w:rsid w:val="000C0D12"/>
    <w:rsid w:val="000C0DCA"/>
    <w:rsid w:val="000C0ED7"/>
    <w:rsid w:val="000C1271"/>
    <w:rsid w:val="000C14AD"/>
    <w:rsid w:val="000C1522"/>
    <w:rsid w:val="000C1AFD"/>
    <w:rsid w:val="000C269D"/>
    <w:rsid w:val="000C288E"/>
    <w:rsid w:val="000C28E0"/>
    <w:rsid w:val="000C2977"/>
    <w:rsid w:val="000C30C5"/>
    <w:rsid w:val="000C3758"/>
    <w:rsid w:val="000C44B1"/>
    <w:rsid w:val="000C4529"/>
    <w:rsid w:val="000C4545"/>
    <w:rsid w:val="000C4E14"/>
    <w:rsid w:val="000C4F90"/>
    <w:rsid w:val="000C54D6"/>
    <w:rsid w:val="000C5D2D"/>
    <w:rsid w:val="000C5FFF"/>
    <w:rsid w:val="000C63B3"/>
    <w:rsid w:val="000C693A"/>
    <w:rsid w:val="000C6CD7"/>
    <w:rsid w:val="000C70FE"/>
    <w:rsid w:val="000C7306"/>
    <w:rsid w:val="000C7682"/>
    <w:rsid w:val="000C7A0E"/>
    <w:rsid w:val="000D04EB"/>
    <w:rsid w:val="000D0EFD"/>
    <w:rsid w:val="000D1A32"/>
    <w:rsid w:val="000D1C13"/>
    <w:rsid w:val="000D1CA5"/>
    <w:rsid w:val="000D23C3"/>
    <w:rsid w:val="000D2649"/>
    <w:rsid w:val="000D2C08"/>
    <w:rsid w:val="000D2D60"/>
    <w:rsid w:val="000D2EDC"/>
    <w:rsid w:val="000D3106"/>
    <w:rsid w:val="000D3E38"/>
    <w:rsid w:val="000D4346"/>
    <w:rsid w:val="000D4633"/>
    <w:rsid w:val="000D4CE8"/>
    <w:rsid w:val="000D551B"/>
    <w:rsid w:val="000D5608"/>
    <w:rsid w:val="000D5797"/>
    <w:rsid w:val="000D5A89"/>
    <w:rsid w:val="000D5B73"/>
    <w:rsid w:val="000D5DFE"/>
    <w:rsid w:val="000D5E76"/>
    <w:rsid w:val="000D5F2F"/>
    <w:rsid w:val="000D6FF4"/>
    <w:rsid w:val="000D7115"/>
    <w:rsid w:val="000D7172"/>
    <w:rsid w:val="000D758E"/>
    <w:rsid w:val="000D7600"/>
    <w:rsid w:val="000D781C"/>
    <w:rsid w:val="000D7B15"/>
    <w:rsid w:val="000D7D7B"/>
    <w:rsid w:val="000D7D85"/>
    <w:rsid w:val="000E0216"/>
    <w:rsid w:val="000E0268"/>
    <w:rsid w:val="000E0875"/>
    <w:rsid w:val="000E10AA"/>
    <w:rsid w:val="000E1135"/>
    <w:rsid w:val="000E1473"/>
    <w:rsid w:val="000E1659"/>
    <w:rsid w:val="000E1F88"/>
    <w:rsid w:val="000E25D4"/>
    <w:rsid w:val="000E2A99"/>
    <w:rsid w:val="000E3529"/>
    <w:rsid w:val="000E3548"/>
    <w:rsid w:val="000E3831"/>
    <w:rsid w:val="000E3D4B"/>
    <w:rsid w:val="000E3FB4"/>
    <w:rsid w:val="000E40A1"/>
    <w:rsid w:val="000E433C"/>
    <w:rsid w:val="000E449B"/>
    <w:rsid w:val="000E49B8"/>
    <w:rsid w:val="000E4BEB"/>
    <w:rsid w:val="000E4F73"/>
    <w:rsid w:val="000E55DB"/>
    <w:rsid w:val="000E5C64"/>
    <w:rsid w:val="000E5E61"/>
    <w:rsid w:val="000E5E6A"/>
    <w:rsid w:val="000E6593"/>
    <w:rsid w:val="000E6BFE"/>
    <w:rsid w:val="000E6C53"/>
    <w:rsid w:val="000E6DB1"/>
    <w:rsid w:val="000E71DA"/>
    <w:rsid w:val="000E75B3"/>
    <w:rsid w:val="000E7B3F"/>
    <w:rsid w:val="000E7C6A"/>
    <w:rsid w:val="000E7F51"/>
    <w:rsid w:val="000F05FD"/>
    <w:rsid w:val="000F0D5C"/>
    <w:rsid w:val="000F100F"/>
    <w:rsid w:val="000F127E"/>
    <w:rsid w:val="000F1374"/>
    <w:rsid w:val="000F18AC"/>
    <w:rsid w:val="000F1918"/>
    <w:rsid w:val="000F1980"/>
    <w:rsid w:val="000F1ADE"/>
    <w:rsid w:val="000F2250"/>
    <w:rsid w:val="000F24A5"/>
    <w:rsid w:val="000F24B0"/>
    <w:rsid w:val="000F3269"/>
    <w:rsid w:val="000F351A"/>
    <w:rsid w:val="000F362D"/>
    <w:rsid w:val="000F368A"/>
    <w:rsid w:val="000F3AEE"/>
    <w:rsid w:val="000F3BAD"/>
    <w:rsid w:val="000F444B"/>
    <w:rsid w:val="000F4C2F"/>
    <w:rsid w:val="000F4D82"/>
    <w:rsid w:val="000F5620"/>
    <w:rsid w:val="000F597A"/>
    <w:rsid w:val="000F5A59"/>
    <w:rsid w:val="000F6262"/>
    <w:rsid w:val="000F6660"/>
    <w:rsid w:val="000F691A"/>
    <w:rsid w:val="000F6C70"/>
    <w:rsid w:val="000F6D13"/>
    <w:rsid w:val="000F7164"/>
    <w:rsid w:val="000F7440"/>
    <w:rsid w:val="000F75DE"/>
    <w:rsid w:val="00100908"/>
    <w:rsid w:val="00101918"/>
    <w:rsid w:val="001025D8"/>
    <w:rsid w:val="001026DD"/>
    <w:rsid w:val="001028CF"/>
    <w:rsid w:val="001028EC"/>
    <w:rsid w:val="00102B18"/>
    <w:rsid w:val="00102C6D"/>
    <w:rsid w:val="00102CBA"/>
    <w:rsid w:val="00102F88"/>
    <w:rsid w:val="00102FE8"/>
    <w:rsid w:val="001037BF"/>
    <w:rsid w:val="00103852"/>
    <w:rsid w:val="00103EFE"/>
    <w:rsid w:val="0010426C"/>
    <w:rsid w:val="00104489"/>
    <w:rsid w:val="00104755"/>
    <w:rsid w:val="00105852"/>
    <w:rsid w:val="00105CD1"/>
    <w:rsid w:val="00105CF4"/>
    <w:rsid w:val="0010629C"/>
    <w:rsid w:val="001069D2"/>
    <w:rsid w:val="00106E35"/>
    <w:rsid w:val="001073B6"/>
    <w:rsid w:val="00107AF8"/>
    <w:rsid w:val="00107FA1"/>
    <w:rsid w:val="0011034E"/>
    <w:rsid w:val="00110AF3"/>
    <w:rsid w:val="001110E7"/>
    <w:rsid w:val="00111578"/>
    <w:rsid w:val="001119B2"/>
    <w:rsid w:val="00111A4F"/>
    <w:rsid w:val="00111D03"/>
    <w:rsid w:val="00111E39"/>
    <w:rsid w:val="00111EC0"/>
    <w:rsid w:val="001120B3"/>
    <w:rsid w:val="001125EE"/>
    <w:rsid w:val="00113190"/>
    <w:rsid w:val="00113260"/>
    <w:rsid w:val="001132C1"/>
    <w:rsid w:val="00113A76"/>
    <w:rsid w:val="00113E78"/>
    <w:rsid w:val="0011449E"/>
    <w:rsid w:val="0011465A"/>
    <w:rsid w:val="001147CB"/>
    <w:rsid w:val="00114E38"/>
    <w:rsid w:val="00115D77"/>
    <w:rsid w:val="00116075"/>
    <w:rsid w:val="001160AD"/>
    <w:rsid w:val="0011615E"/>
    <w:rsid w:val="0011674A"/>
    <w:rsid w:val="0011701A"/>
    <w:rsid w:val="00117B5F"/>
    <w:rsid w:val="00117C6D"/>
    <w:rsid w:val="00117C7A"/>
    <w:rsid w:val="00117D63"/>
    <w:rsid w:val="00120392"/>
    <w:rsid w:val="001209BE"/>
    <w:rsid w:val="00120E45"/>
    <w:rsid w:val="00120E78"/>
    <w:rsid w:val="001210FD"/>
    <w:rsid w:val="00121479"/>
    <w:rsid w:val="001217DE"/>
    <w:rsid w:val="0012193B"/>
    <w:rsid w:val="00122378"/>
    <w:rsid w:val="0012283A"/>
    <w:rsid w:val="001228EA"/>
    <w:rsid w:val="00122A16"/>
    <w:rsid w:val="001234B6"/>
    <w:rsid w:val="001234BE"/>
    <w:rsid w:val="00123988"/>
    <w:rsid w:val="00123C50"/>
    <w:rsid w:val="00124DCB"/>
    <w:rsid w:val="0012503C"/>
    <w:rsid w:val="00125184"/>
    <w:rsid w:val="00125984"/>
    <w:rsid w:val="001265A8"/>
    <w:rsid w:val="00126E6A"/>
    <w:rsid w:val="001270F9"/>
    <w:rsid w:val="00127664"/>
    <w:rsid w:val="001304B0"/>
    <w:rsid w:val="0013051F"/>
    <w:rsid w:val="0013120D"/>
    <w:rsid w:val="001319E8"/>
    <w:rsid w:val="00131F12"/>
    <w:rsid w:val="00132DB8"/>
    <w:rsid w:val="001337E7"/>
    <w:rsid w:val="00133B39"/>
    <w:rsid w:val="00133C6A"/>
    <w:rsid w:val="00133E55"/>
    <w:rsid w:val="00134493"/>
    <w:rsid w:val="0013456A"/>
    <w:rsid w:val="001348B5"/>
    <w:rsid w:val="001351B6"/>
    <w:rsid w:val="001351FD"/>
    <w:rsid w:val="0013544C"/>
    <w:rsid w:val="0013560D"/>
    <w:rsid w:val="00135A6D"/>
    <w:rsid w:val="00135C0F"/>
    <w:rsid w:val="00135F14"/>
    <w:rsid w:val="00135F2C"/>
    <w:rsid w:val="00135F8A"/>
    <w:rsid w:val="00136A43"/>
    <w:rsid w:val="001372CD"/>
    <w:rsid w:val="001379E4"/>
    <w:rsid w:val="00137E69"/>
    <w:rsid w:val="0014008C"/>
    <w:rsid w:val="001400AA"/>
    <w:rsid w:val="001401BE"/>
    <w:rsid w:val="00140219"/>
    <w:rsid w:val="001403BA"/>
    <w:rsid w:val="00140861"/>
    <w:rsid w:val="00140B89"/>
    <w:rsid w:val="00140FD5"/>
    <w:rsid w:val="0014174B"/>
    <w:rsid w:val="00141B76"/>
    <w:rsid w:val="00141D5D"/>
    <w:rsid w:val="00141D8D"/>
    <w:rsid w:val="00142162"/>
    <w:rsid w:val="001423B0"/>
    <w:rsid w:val="00142653"/>
    <w:rsid w:val="00142700"/>
    <w:rsid w:val="00142D3F"/>
    <w:rsid w:val="00142E61"/>
    <w:rsid w:val="00142FC2"/>
    <w:rsid w:val="00143073"/>
    <w:rsid w:val="001434FB"/>
    <w:rsid w:val="00143685"/>
    <w:rsid w:val="00143D20"/>
    <w:rsid w:val="00144905"/>
    <w:rsid w:val="00144A91"/>
    <w:rsid w:val="00144DB1"/>
    <w:rsid w:val="001450BA"/>
    <w:rsid w:val="001451E6"/>
    <w:rsid w:val="0014568D"/>
    <w:rsid w:val="001457CC"/>
    <w:rsid w:val="00145B43"/>
    <w:rsid w:val="00145EC0"/>
    <w:rsid w:val="00145F3F"/>
    <w:rsid w:val="0014606E"/>
    <w:rsid w:val="00146145"/>
    <w:rsid w:val="0014639F"/>
    <w:rsid w:val="0014646D"/>
    <w:rsid w:val="001467E4"/>
    <w:rsid w:val="001468A4"/>
    <w:rsid w:val="001469CB"/>
    <w:rsid w:val="00146B5E"/>
    <w:rsid w:val="00146BAC"/>
    <w:rsid w:val="00147102"/>
    <w:rsid w:val="00147680"/>
    <w:rsid w:val="001478BB"/>
    <w:rsid w:val="0015060E"/>
    <w:rsid w:val="00150795"/>
    <w:rsid w:val="0015097B"/>
    <w:rsid w:val="00150B10"/>
    <w:rsid w:val="00150CD8"/>
    <w:rsid w:val="00150D64"/>
    <w:rsid w:val="00150E0F"/>
    <w:rsid w:val="00150F83"/>
    <w:rsid w:val="001513FB"/>
    <w:rsid w:val="00151407"/>
    <w:rsid w:val="0015177E"/>
    <w:rsid w:val="00151989"/>
    <w:rsid w:val="00151F53"/>
    <w:rsid w:val="001521A0"/>
    <w:rsid w:val="0015283D"/>
    <w:rsid w:val="00152BB7"/>
    <w:rsid w:val="00153502"/>
    <w:rsid w:val="00153FE9"/>
    <w:rsid w:val="0015442D"/>
    <w:rsid w:val="00154561"/>
    <w:rsid w:val="00154851"/>
    <w:rsid w:val="00155295"/>
    <w:rsid w:val="001552AB"/>
    <w:rsid w:val="00156073"/>
    <w:rsid w:val="001562BB"/>
    <w:rsid w:val="001565BE"/>
    <w:rsid w:val="00156797"/>
    <w:rsid w:val="00156BB3"/>
    <w:rsid w:val="0015702A"/>
    <w:rsid w:val="00157994"/>
    <w:rsid w:val="00157996"/>
    <w:rsid w:val="00157FCC"/>
    <w:rsid w:val="00160355"/>
    <w:rsid w:val="00160B1C"/>
    <w:rsid w:val="00160D4F"/>
    <w:rsid w:val="001618B7"/>
    <w:rsid w:val="00162082"/>
    <w:rsid w:val="00162392"/>
    <w:rsid w:val="001624CE"/>
    <w:rsid w:val="0016274E"/>
    <w:rsid w:val="0016283B"/>
    <w:rsid w:val="00162BA6"/>
    <w:rsid w:val="00162C66"/>
    <w:rsid w:val="001635B9"/>
    <w:rsid w:val="00163EE3"/>
    <w:rsid w:val="00164147"/>
    <w:rsid w:val="001648E3"/>
    <w:rsid w:val="00164EDD"/>
    <w:rsid w:val="00164FDC"/>
    <w:rsid w:val="001655C7"/>
    <w:rsid w:val="00165645"/>
    <w:rsid w:val="00166334"/>
    <w:rsid w:val="001664BB"/>
    <w:rsid w:val="00166B0D"/>
    <w:rsid w:val="00166C44"/>
    <w:rsid w:val="00167A6B"/>
    <w:rsid w:val="00167E76"/>
    <w:rsid w:val="001700BD"/>
    <w:rsid w:val="0017021B"/>
    <w:rsid w:val="001703FC"/>
    <w:rsid w:val="00170719"/>
    <w:rsid w:val="00171222"/>
    <w:rsid w:val="00171875"/>
    <w:rsid w:val="00171D2F"/>
    <w:rsid w:val="00171F68"/>
    <w:rsid w:val="00172628"/>
    <w:rsid w:val="00172630"/>
    <w:rsid w:val="00172680"/>
    <w:rsid w:val="00172A0E"/>
    <w:rsid w:val="0017386D"/>
    <w:rsid w:val="00173BE8"/>
    <w:rsid w:val="001741C0"/>
    <w:rsid w:val="0017439C"/>
    <w:rsid w:val="00174937"/>
    <w:rsid w:val="00174B58"/>
    <w:rsid w:val="00175129"/>
    <w:rsid w:val="001751B0"/>
    <w:rsid w:val="0017541F"/>
    <w:rsid w:val="00176824"/>
    <w:rsid w:val="001768D3"/>
    <w:rsid w:val="00176C62"/>
    <w:rsid w:val="00176E8D"/>
    <w:rsid w:val="00177092"/>
    <w:rsid w:val="001778CF"/>
    <w:rsid w:val="00177901"/>
    <w:rsid w:val="001801B4"/>
    <w:rsid w:val="0018056F"/>
    <w:rsid w:val="00180578"/>
    <w:rsid w:val="00181229"/>
    <w:rsid w:val="0018168B"/>
    <w:rsid w:val="001816A5"/>
    <w:rsid w:val="00181733"/>
    <w:rsid w:val="001819C2"/>
    <w:rsid w:val="00181D47"/>
    <w:rsid w:val="00181DAF"/>
    <w:rsid w:val="00181FEA"/>
    <w:rsid w:val="001826F0"/>
    <w:rsid w:val="00182EA4"/>
    <w:rsid w:val="00182EBC"/>
    <w:rsid w:val="00183C54"/>
    <w:rsid w:val="00183E1E"/>
    <w:rsid w:val="00183E2C"/>
    <w:rsid w:val="001843A7"/>
    <w:rsid w:val="001845F7"/>
    <w:rsid w:val="0018525E"/>
    <w:rsid w:val="001853E5"/>
    <w:rsid w:val="001854F4"/>
    <w:rsid w:val="001855F5"/>
    <w:rsid w:val="00185B5D"/>
    <w:rsid w:val="00185B83"/>
    <w:rsid w:val="00185F53"/>
    <w:rsid w:val="001868D0"/>
    <w:rsid w:val="001869D5"/>
    <w:rsid w:val="00186CCE"/>
    <w:rsid w:val="00186CE1"/>
    <w:rsid w:val="00186EFE"/>
    <w:rsid w:val="00186FD0"/>
    <w:rsid w:val="001876F9"/>
    <w:rsid w:val="00187774"/>
    <w:rsid w:val="001877EA"/>
    <w:rsid w:val="00187872"/>
    <w:rsid w:val="00187C6A"/>
    <w:rsid w:val="00190038"/>
    <w:rsid w:val="00190749"/>
    <w:rsid w:val="00190ABE"/>
    <w:rsid w:val="0019147E"/>
    <w:rsid w:val="001918CF"/>
    <w:rsid w:val="0019190F"/>
    <w:rsid w:val="00192397"/>
    <w:rsid w:val="001924EC"/>
    <w:rsid w:val="00192B10"/>
    <w:rsid w:val="00193726"/>
    <w:rsid w:val="00193B90"/>
    <w:rsid w:val="00194051"/>
    <w:rsid w:val="001941A0"/>
    <w:rsid w:val="00195666"/>
    <w:rsid w:val="00195A50"/>
    <w:rsid w:val="00195EE9"/>
    <w:rsid w:val="001964CF"/>
    <w:rsid w:val="001964E7"/>
    <w:rsid w:val="001965F3"/>
    <w:rsid w:val="001966F6"/>
    <w:rsid w:val="00196C7D"/>
    <w:rsid w:val="00197205"/>
    <w:rsid w:val="00197273"/>
    <w:rsid w:val="00197299"/>
    <w:rsid w:val="00197615"/>
    <w:rsid w:val="001977B9"/>
    <w:rsid w:val="001977CE"/>
    <w:rsid w:val="00197ACC"/>
    <w:rsid w:val="001A0E99"/>
    <w:rsid w:val="001A12AB"/>
    <w:rsid w:val="001A1870"/>
    <w:rsid w:val="001A1DD1"/>
    <w:rsid w:val="001A23E4"/>
    <w:rsid w:val="001A2A45"/>
    <w:rsid w:val="001A315B"/>
    <w:rsid w:val="001A340F"/>
    <w:rsid w:val="001A3CD6"/>
    <w:rsid w:val="001A4352"/>
    <w:rsid w:val="001A4B2E"/>
    <w:rsid w:val="001A4BE1"/>
    <w:rsid w:val="001A51FD"/>
    <w:rsid w:val="001A54FE"/>
    <w:rsid w:val="001A5817"/>
    <w:rsid w:val="001A5C2F"/>
    <w:rsid w:val="001A600F"/>
    <w:rsid w:val="001A60E8"/>
    <w:rsid w:val="001A6849"/>
    <w:rsid w:val="001A6F26"/>
    <w:rsid w:val="001A76C0"/>
    <w:rsid w:val="001A78C1"/>
    <w:rsid w:val="001A7D6B"/>
    <w:rsid w:val="001A7D93"/>
    <w:rsid w:val="001B01A0"/>
    <w:rsid w:val="001B0317"/>
    <w:rsid w:val="001B0445"/>
    <w:rsid w:val="001B04F0"/>
    <w:rsid w:val="001B0C54"/>
    <w:rsid w:val="001B1381"/>
    <w:rsid w:val="001B157F"/>
    <w:rsid w:val="001B1BFE"/>
    <w:rsid w:val="001B202B"/>
    <w:rsid w:val="001B2AEA"/>
    <w:rsid w:val="001B314B"/>
    <w:rsid w:val="001B398A"/>
    <w:rsid w:val="001B3C01"/>
    <w:rsid w:val="001B3C0D"/>
    <w:rsid w:val="001B3E5E"/>
    <w:rsid w:val="001B3E68"/>
    <w:rsid w:val="001B4436"/>
    <w:rsid w:val="001B4715"/>
    <w:rsid w:val="001B4A1E"/>
    <w:rsid w:val="001B4F5C"/>
    <w:rsid w:val="001B5102"/>
    <w:rsid w:val="001B5546"/>
    <w:rsid w:val="001B595C"/>
    <w:rsid w:val="001B5BE5"/>
    <w:rsid w:val="001B6205"/>
    <w:rsid w:val="001B6618"/>
    <w:rsid w:val="001B6A4D"/>
    <w:rsid w:val="001B6EF8"/>
    <w:rsid w:val="001B763E"/>
    <w:rsid w:val="001B7CFD"/>
    <w:rsid w:val="001C00C3"/>
    <w:rsid w:val="001C07FA"/>
    <w:rsid w:val="001C0FCA"/>
    <w:rsid w:val="001C1A9D"/>
    <w:rsid w:val="001C1D71"/>
    <w:rsid w:val="001C290F"/>
    <w:rsid w:val="001C32CE"/>
    <w:rsid w:val="001C399E"/>
    <w:rsid w:val="001C3B44"/>
    <w:rsid w:val="001C3C46"/>
    <w:rsid w:val="001C4471"/>
    <w:rsid w:val="001C4797"/>
    <w:rsid w:val="001C4F2B"/>
    <w:rsid w:val="001C50FD"/>
    <w:rsid w:val="001C66A9"/>
    <w:rsid w:val="001C6894"/>
    <w:rsid w:val="001C7137"/>
    <w:rsid w:val="001C72AD"/>
    <w:rsid w:val="001C7C0E"/>
    <w:rsid w:val="001C7F2E"/>
    <w:rsid w:val="001D0136"/>
    <w:rsid w:val="001D04C0"/>
    <w:rsid w:val="001D0951"/>
    <w:rsid w:val="001D09D7"/>
    <w:rsid w:val="001D0B2A"/>
    <w:rsid w:val="001D0F52"/>
    <w:rsid w:val="001D116A"/>
    <w:rsid w:val="001D1304"/>
    <w:rsid w:val="001D15B5"/>
    <w:rsid w:val="001D1666"/>
    <w:rsid w:val="001D1B7C"/>
    <w:rsid w:val="001D21D1"/>
    <w:rsid w:val="001D2510"/>
    <w:rsid w:val="001D2F82"/>
    <w:rsid w:val="001D3042"/>
    <w:rsid w:val="001D3511"/>
    <w:rsid w:val="001D35B0"/>
    <w:rsid w:val="001D3877"/>
    <w:rsid w:val="001D3A7D"/>
    <w:rsid w:val="001D40EC"/>
    <w:rsid w:val="001D4433"/>
    <w:rsid w:val="001D461F"/>
    <w:rsid w:val="001D4A0D"/>
    <w:rsid w:val="001D4F1B"/>
    <w:rsid w:val="001D4F88"/>
    <w:rsid w:val="001D52DD"/>
    <w:rsid w:val="001D54E8"/>
    <w:rsid w:val="001D5658"/>
    <w:rsid w:val="001D5A6C"/>
    <w:rsid w:val="001D5B71"/>
    <w:rsid w:val="001D5E6C"/>
    <w:rsid w:val="001D5E74"/>
    <w:rsid w:val="001D5F16"/>
    <w:rsid w:val="001D5FC4"/>
    <w:rsid w:val="001D6BF6"/>
    <w:rsid w:val="001D6F96"/>
    <w:rsid w:val="001D6FE0"/>
    <w:rsid w:val="001D7248"/>
    <w:rsid w:val="001D73BC"/>
    <w:rsid w:val="001D74EE"/>
    <w:rsid w:val="001D7B5F"/>
    <w:rsid w:val="001D7D04"/>
    <w:rsid w:val="001D7D81"/>
    <w:rsid w:val="001E0568"/>
    <w:rsid w:val="001E0A91"/>
    <w:rsid w:val="001E13F0"/>
    <w:rsid w:val="001E18D0"/>
    <w:rsid w:val="001E2213"/>
    <w:rsid w:val="001E2C29"/>
    <w:rsid w:val="001E2E17"/>
    <w:rsid w:val="001E3430"/>
    <w:rsid w:val="001E343B"/>
    <w:rsid w:val="001E3450"/>
    <w:rsid w:val="001E39FE"/>
    <w:rsid w:val="001E3AFE"/>
    <w:rsid w:val="001E3D62"/>
    <w:rsid w:val="001E3F42"/>
    <w:rsid w:val="001E441A"/>
    <w:rsid w:val="001E48CB"/>
    <w:rsid w:val="001E5190"/>
    <w:rsid w:val="001E53FC"/>
    <w:rsid w:val="001E5752"/>
    <w:rsid w:val="001E5D42"/>
    <w:rsid w:val="001E5D86"/>
    <w:rsid w:val="001E69A8"/>
    <w:rsid w:val="001E72ED"/>
    <w:rsid w:val="001E772F"/>
    <w:rsid w:val="001F010B"/>
    <w:rsid w:val="001F016A"/>
    <w:rsid w:val="001F02CE"/>
    <w:rsid w:val="001F0F29"/>
    <w:rsid w:val="001F114B"/>
    <w:rsid w:val="001F115C"/>
    <w:rsid w:val="001F1569"/>
    <w:rsid w:val="001F1720"/>
    <w:rsid w:val="001F1747"/>
    <w:rsid w:val="001F1E8D"/>
    <w:rsid w:val="001F280E"/>
    <w:rsid w:val="001F3280"/>
    <w:rsid w:val="001F36DA"/>
    <w:rsid w:val="001F3A22"/>
    <w:rsid w:val="001F4C9F"/>
    <w:rsid w:val="001F4E20"/>
    <w:rsid w:val="001F5487"/>
    <w:rsid w:val="001F5C59"/>
    <w:rsid w:val="001F78D6"/>
    <w:rsid w:val="001F7E80"/>
    <w:rsid w:val="00200334"/>
    <w:rsid w:val="00200398"/>
    <w:rsid w:val="002005FC"/>
    <w:rsid w:val="00200ACB"/>
    <w:rsid w:val="00200CBC"/>
    <w:rsid w:val="00200E69"/>
    <w:rsid w:val="0020129A"/>
    <w:rsid w:val="00201829"/>
    <w:rsid w:val="00201900"/>
    <w:rsid w:val="00201945"/>
    <w:rsid w:val="00201A43"/>
    <w:rsid w:val="00201B67"/>
    <w:rsid w:val="00201D8D"/>
    <w:rsid w:val="00202168"/>
    <w:rsid w:val="00202286"/>
    <w:rsid w:val="002023FB"/>
    <w:rsid w:val="00203208"/>
    <w:rsid w:val="00203403"/>
    <w:rsid w:val="00203E4A"/>
    <w:rsid w:val="00204223"/>
    <w:rsid w:val="00204243"/>
    <w:rsid w:val="002045C3"/>
    <w:rsid w:val="00204C8F"/>
    <w:rsid w:val="00204EDF"/>
    <w:rsid w:val="002055F1"/>
    <w:rsid w:val="0020578B"/>
    <w:rsid w:val="00205897"/>
    <w:rsid w:val="0020619D"/>
    <w:rsid w:val="002062E3"/>
    <w:rsid w:val="002066DD"/>
    <w:rsid w:val="00206710"/>
    <w:rsid w:val="00206E12"/>
    <w:rsid w:val="00206FFA"/>
    <w:rsid w:val="00207290"/>
    <w:rsid w:val="00207555"/>
    <w:rsid w:val="00207567"/>
    <w:rsid w:val="00207692"/>
    <w:rsid w:val="00207D8C"/>
    <w:rsid w:val="00207FCE"/>
    <w:rsid w:val="002105A4"/>
    <w:rsid w:val="00210A97"/>
    <w:rsid w:val="00210C79"/>
    <w:rsid w:val="00210CA3"/>
    <w:rsid w:val="002110A0"/>
    <w:rsid w:val="0021117E"/>
    <w:rsid w:val="00211487"/>
    <w:rsid w:val="002120CD"/>
    <w:rsid w:val="00212137"/>
    <w:rsid w:val="00212B11"/>
    <w:rsid w:val="00212D4A"/>
    <w:rsid w:val="00213BE7"/>
    <w:rsid w:val="00214011"/>
    <w:rsid w:val="00214D2F"/>
    <w:rsid w:val="00214D6D"/>
    <w:rsid w:val="002155CA"/>
    <w:rsid w:val="002155FE"/>
    <w:rsid w:val="0021622F"/>
    <w:rsid w:val="002169C6"/>
    <w:rsid w:val="00216BFC"/>
    <w:rsid w:val="00216F72"/>
    <w:rsid w:val="00216FEF"/>
    <w:rsid w:val="002177D6"/>
    <w:rsid w:val="00217A26"/>
    <w:rsid w:val="002202EB"/>
    <w:rsid w:val="00220512"/>
    <w:rsid w:val="00221260"/>
    <w:rsid w:val="00221284"/>
    <w:rsid w:val="002212DF"/>
    <w:rsid w:val="0022146A"/>
    <w:rsid w:val="002217BC"/>
    <w:rsid w:val="00221938"/>
    <w:rsid w:val="00221ADC"/>
    <w:rsid w:val="00221F27"/>
    <w:rsid w:val="00221FE7"/>
    <w:rsid w:val="0022224B"/>
    <w:rsid w:val="0022232F"/>
    <w:rsid w:val="002224D7"/>
    <w:rsid w:val="00222BDF"/>
    <w:rsid w:val="00222FF8"/>
    <w:rsid w:val="00223605"/>
    <w:rsid w:val="0022376B"/>
    <w:rsid w:val="002237CF"/>
    <w:rsid w:val="00223E18"/>
    <w:rsid w:val="002240D7"/>
    <w:rsid w:val="002244FD"/>
    <w:rsid w:val="0022462D"/>
    <w:rsid w:val="002248C9"/>
    <w:rsid w:val="00224999"/>
    <w:rsid w:val="00224A4A"/>
    <w:rsid w:val="00224B45"/>
    <w:rsid w:val="00224E97"/>
    <w:rsid w:val="00224F79"/>
    <w:rsid w:val="00225005"/>
    <w:rsid w:val="00225351"/>
    <w:rsid w:val="00225EE2"/>
    <w:rsid w:val="00226711"/>
    <w:rsid w:val="00226F11"/>
    <w:rsid w:val="00227B3C"/>
    <w:rsid w:val="0023061B"/>
    <w:rsid w:val="00230A4E"/>
    <w:rsid w:val="00230A77"/>
    <w:rsid w:val="00231026"/>
    <w:rsid w:val="00231DF0"/>
    <w:rsid w:val="00231E0A"/>
    <w:rsid w:val="00231F81"/>
    <w:rsid w:val="00232358"/>
    <w:rsid w:val="0023264A"/>
    <w:rsid w:val="002327FE"/>
    <w:rsid w:val="00232946"/>
    <w:rsid w:val="00232E61"/>
    <w:rsid w:val="00233100"/>
    <w:rsid w:val="00233639"/>
    <w:rsid w:val="00233F9E"/>
    <w:rsid w:val="002343DC"/>
    <w:rsid w:val="00234596"/>
    <w:rsid w:val="00234660"/>
    <w:rsid w:val="00235E60"/>
    <w:rsid w:val="00236357"/>
    <w:rsid w:val="002363A0"/>
    <w:rsid w:val="002363FB"/>
    <w:rsid w:val="00236581"/>
    <w:rsid w:val="002373B2"/>
    <w:rsid w:val="0023743D"/>
    <w:rsid w:val="0023760B"/>
    <w:rsid w:val="00237757"/>
    <w:rsid w:val="00237EA0"/>
    <w:rsid w:val="002404FB"/>
    <w:rsid w:val="00240674"/>
    <w:rsid w:val="00240C05"/>
    <w:rsid w:val="00240C4B"/>
    <w:rsid w:val="00240F5C"/>
    <w:rsid w:val="00241A92"/>
    <w:rsid w:val="00241CAC"/>
    <w:rsid w:val="00241E3A"/>
    <w:rsid w:val="0024233C"/>
    <w:rsid w:val="00242504"/>
    <w:rsid w:val="00242C8D"/>
    <w:rsid w:val="00243582"/>
    <w:rsid w:val="00244044"/>
    <w:rsid w:val="00244947"/>
    <w:rsid w:val="00244A3C"/>
    <w:rsid w:val="00244E05"/>
    <w:rsid w:val="00244EDC"/>
    <w:rsid w:val="002454C3"/>
    <w:rsid w:val="00245A96"/>
    <w:rsid w:val="00245B4B"/>
    <w:rsid w:val="00245BEA"/>
    <w:rsid w:val="0024689B"/>
    <w:rsid w:val="00246AA4"/>
    <w:rsid w:val="00246C1A"/>
    <w:rsid w:val="00246E66"/>
    <w:rsid w:val="00247212"/>
    <w:rsid w:val="0024721E"/>
    <w:rsid w:val="00247439"/>
    <w:rsid w:val="002477E1"/>
    <w:rsid w:val="00247C3F"/>
    <w:rsid w:val="0025093F"/>
    <w:rsid w:val="00251014"/>
    <w:rsid w:val="002510A4"/>
    <w:rsid w:val="00251117"/>
    <w:rsid w:val="00251356"/>
    <w:rsid w:val="00251368"/>
    <w:rsid w:val="00251632"/>
    <w:rsid w:val="00251BBB"/>
    <w:rsid w:val="00251C42"/>
    <w:rsid w:val="00252A18"/>
    <w:rsid w:val="00252D4B"/>
    <w:rsid w:val="0025311B"/>
    <w:rsid w:val="00253281"/>
    <w:rsid w:val="0025393B"/>
    <w:rsid w:val="00253DBC"/>
    <w:rsid w:val="002545A5"/>
    <w:rsid w:val="002548DD"/>
    <w:rsid w:val="00254AD3"/>
    <w:rsid w:val="00254B44"/>
    <w:rsid w:val="00254C64"/>
    <w:rsid w:val="0025514D"/>
    <w:rsid w:val="002558E1"/>
    <w:rsid w:val="00255F2A"/>
    <w:rsid w:val="00255F43"/>
    <w:rsid w:val="0025666A"/>
    <w:rsid w:val="0025667A"/>
    <w:rsid w:val="002568C5"/>
    <w:rsid w:val="00256EA4"/>
    <w:rsid w:val="00256EE9"/>
    <w:rsid w:val="00256F05"/>
    <w:rsid w:val="002571AE"/>
    <w:rsid w:val="0025730C"/>
    <w:rsid w:val="00257717"/>
    <w:rsid w:val="00260319"/>
    <w:rsid w:val="00260843"/>
    <w:rsid w:val="00260852"/>
    <w:rsid w:val="00260C25"/>
    <w:rsid w:val="00261295"/>
    <w:rsid w:val="0026157F"/>
    <w:rsid w:val="00261A42"/>
    <w:rsid w:val="00261CC2"/>
    <w:rsid w:val="002629EC"/>
    <w:rsid w:val="00262DBE"/>
    <w:rsid w:val="0026337F"/>
    <w:rsid w:val="00263A5F"/>
    <w:rsid w:val="00263F64"/>
    <w:rsid w:val="00265445"/>
    <w:rsid w:val="0026556E"/>
    <w:rsid w:val="00265E64"/>
    <w:rsid w:val="00265E9C"/>
    <w:rsid w:val="00265F3C"/>
    <w:rsid w:val="00266513"/>
    <w:rsid w:val="00266DE8"/>
    <w:rsid w:val="002672D4"/>
    <w:rsid w:val="00267388"/>
    <w:rsid w:val="002679C4"/>
    <w:rsid w:val="002705FC"/>
    <w:rsid w:val="0027078A"/>
    <w:rsid w:val="00270AA2"/>
    <w:rsid w:val="00271155"/>
    <w:rsid w:val="002723D6"/>
    <w:rsid w:val="00272FF1"/>
    <w:rsid w:val="002733E6"/>
    <w:rsid w:val="002734D3"/>
    <w:rsid w:val="00273983"/>
    <w:rsid w:val="00273E46"/>
    <w:rsid w:val="002740EC"/>
    <w:rsid w:val="002746DA"/>
    <w:rsid w:val="00274D9D"/>
    <w:rsid w:val="002751E2"/>
    <w:rsid w:val="002754BE"/>
    <w:rsid w:val="00275BC9"/>
    <w:rsid w:val="00275FEF"/>
    <w:rsid w:val="0027612E"/>
    <w:rsid w:val="00276450"/>
    <w:rsid w:val="00276704"/>
    <w:rsid w:val="00277098"/>
    <w:rsid w:val="002770E0"/>
    <w:rsid w:val="00277A4C"/>
    <w:rsid w:val="00277B2B"/>
    <w:rsid w:val="00277E2A"/>
    <w:rsid w:val="00277E75"/>
    <w:rsid w:val="00280052"/>
    <w:rsid w:val="002801E0"/>
    <w:rsid w:val="002808B2"/>
    <w:rsid w:val="00280DC3"/>
    <w:rsid w:val="00280EAE"/>
    <w:rsid w:val="00280F5E"/>
    <w:rsid w:val="00281501"/>
    <w:rsid w:val="00281B49"/>
    <w:rsid w:val="00281E7D"/>
    <w:rsid w:val="0028261D"/>
    <w:rsid w:val="00282876"/>
    <w:rsid w:val="0028341C"/>
    <w:rsid w:val="0028363B"/>
    <w:rsid w:val="0028378C"/>
    <w:rsid w:val="00283884"/>
    <w:rsid w:val="002839EF"/>
    <w:rsid w:val="00283EA6"/>
    <w:rsid w:val="002844DE"/>
    <w:rsid w:val="00285237"/>
    <w:rsid w:val="0028564D"/>
    <w:rsid w:val="00285794"/>
    <w:rsid w:val="00285FCD"/>
    <w:rsid w:val="00286249"/>
    <w:rsid w:val="00286C7D"/>
    <w:rsid w:val="00286CA4"/>
    <w:rsid w:val="00287732"/>
    <w:rsid w:val="0028777B"/>
    <w:rsid w:val="00287A4D"/>
    <w:rsid w:val="00287A7D"/>
    <w:rsid w:val="0029029A"/>
    <w:rsid w:val="00290448"/>
    <w:rsid w:val="002905AF"/>
    <w:rsid w:val="00290B62"/>
    <w:rsid w:val="002911C6"/>
    <w:rsid w:val="002925CB"/>
    <w:rsid w:val="00292A5D"/>
    <w:rsid w:val="00292CA8"/>
    <w:rsid w:val="002938AC"/>
    <w:rsid w:val="0029390E"/>
    <w:rsid w:val="00294407"/>
    <w:rsid w:val="002945CC"/>
    <w:rsid w:val="00294C9D"/>
    <w:rsid w:val="002955C5"/>
    <w:rsid w:val="00295650"/>
    <w:rsid w:val="00295724"/>
    <w:rsid w:val="00296896"/>
    <w:rsid w:val="00297269"/>
    <w:rsid w:val="00297AFB"/>
    <w:rsid w:val="002A0162"/>
    <w:rsid w:val="002A019D"/>
    <w:rsid w:val="002A1D72"/>
    <w:rsid w:val="002A1E53"/>
    <w:rsid w:val="002A2100"/>
    <w:rsid w:val="002A299D"/>
    <w:rsid w:val="002A3840"/>
    <w:rsid w:val="002A3B1B"/>
    <w:rsid w:val="002A4BEC"/>
    <w:rsid w:val="002A5265"/>
    <w:rsid w:val="002A61B3"/>
    <w:rsid w:val="002A6A0C"/>
    <w:rsid w:val="002A6C7D"/>
    <w:rsid w:val="002A741D"/>
    <w:rsid w:val="002A7A7F"/>
    <w:rsid w:val="002A7E46"/>
    <w:rsid w:val="002B0779"/>
    <w:rsid w:val="002B0E03"/>
    <w:rsid w:val="002B110E"/>
    <w:rsid w:val="002B2264"/>
    <w:rsid w:val="002B2852"/>
    <w:rsid w:val="002B340C"/>
    <w:rsid w:val="002B3555"/>
    <w:rsid w:val="002B3754"/>
    <w:rsid w:val="002B3962"/>
    <w:rsid w:val="002B39C8"/>
    <w:rsid w:val="002B40A7"/>
    <w:rsid w:val="002B432C"/>
    <w:rsid w:val="002B438C"/>
    <w:rsid w:val="002B4434"/>
    <w:rsid w:val="002B4600"/>
    <w:rsid w:val="002B4621"/>
    <w:rsid w:val="002B5084"/>
    <w:rsid w:val="002B5335"/>
    <w:rsid w:val="002B5B66"/>
    <w:rsid w:val="002B5DE7"/>
    <w:rsid w:val="002B5F1A"/>
    <w:rsid w:val="002B5F71"/>
    <w:rsid w:val="002B6112"/>
    <w:rsid w:val="002B6802"/>
    <w:rsid w:val="002B6FBE"/>
    <w:rsid w:val="002B6FD7"/>
    <w:rsid w:val="002B732B"/>
    <w:rsid w:val="002B73A9"/>
    <w:rsid w:val="002B77C0"/>
    <w:rsid w:val="002B788C"/>
    <w:rsid w:val="002C0B6C"/>
    <w:rsid w:val="002C0C75"/>
    <w:rsid w:val="002C0E0B"/>
    <w:rsid w:val="002C0F2C"/>
    <w:rsid w:val="002C0FC5"/>
    <w:rsid w:val="002C2BF0"/>
    <w:rsid w:val="002C2C8A"/>
    <w:rsid w:val="002C330B"/>
    <w:rsid w:val="002C3E1B"/>
    <w:rsid w:val="002C3F45"/>
    <w:rsid w:val="002C4077"/>
    <w:rsid w:val="002C4303"/>
    <w:rsid w:val="002C4523"/>
    <w:rsid w:val="002C4EEA"/>
    <w:rsid w:val="002C5620"/>
    <w:rsid w:val="002C5ADE"/>
    <w:rsid w:val="002C5E89"/>
    <w:rsid w:val="002C6089"/>
    <w:rsid w:val="002C6095"/>
    <w:rsid w:val="002C6994"/>
    <w:rsid w:val="002C6EDD"/>
    <w:rsid w:val="002C75F0"/>
    <w:rsid w:val="002C76D4"/>
    <w:rsid w:val="002C7FE6"/>
    <w:rsid w:val="002D0A02"/>
    <w:rsid w:val="002D0D29"/>
    <w:rsid w:val="002D1150"/>
    <w:rsid w:val="002D202E"/>
    <w:rsid w:val="002D2470"/>
    <w:rsid w:val="002D28D7"/>
    <w:rsid w:val="002D2B0B"/>
    <w:rsid w:val="002D2D64"/>
    <w:rsid w:val="002D3301"/>
    <w:rsid w:val="002D39D9"/>
    <w:rsid w:val="002D3C2A"/>
    <w:rsid w:val="002D3E8D"/>
    <w:rsid w:val="002D455E"/>
    <w:rsid w:val="002D4571"/>
    <w:rsid w:val="002D45B5"/>
    <w:rsid w:val="002D45CA"/>
    <w:rsid w:val="002D4C71"/>
    <w:rsid w:val="002D5275"/>
    <w:rsid w:val="002D52D4"/>
    <w:rsid w:val="002D5BEA"/>
    <w:rsid w:val="002D6134"/>
    <w:rsid w:val="002D65BA"/>
    <w:rsid w:val="002D6C50"/>
    <w:rsid w:val="002D7939"/>
    <w:rsid w:val="002D7BFE"/>
    <w:rsid w:val="002E00CD"/>
    <w:rsid w:val="002E01A4"/>
    <w:rsid w:val="002E059E"/>
    <w:rsid w:val="002E0C2D"/>
    <w:rsid w:val="002E12A7"/>
    <w:rsid w:val="002E20BF"/>
    <w:rsid w:val="002E263A"/>
    <w:rsid w:val="002E26F0"/>
    <w:rsid w:val="002E2C0E"/>
    <w:rsid w:val="002E2C23"/>
    <w:rsid w:val="002E2D29"/>
    <w:rsid w:val="002E2DAD"/>
    <w:rsid w:val="002E2F8C"/>
    <w:rsid w:val="002E32E1"/>
    <w:rsid w:val="002E3533"/>
    <w:rsid w:val="002E3A67"/>
    <w:rsid w:val="002E3CE8"/>
    <w:rsid w:val="002E43A3"/>
    <w:rsid w:val="002E4711"/>
    <w:rsid w:val="002E4C3C"/>
    <w:rsid w:val="002E53A4"/>
    <w:rsid w:val="002E578E"/>
    <w:rsid w:val="002E58F5"/>
    <w:rsid w:val="002E58F7"/>
    <w:rsid w:val="002E60F0"/>
    <w:rsid w:val="002E6281"/>
    <w:rsid w:val="002E6372"/>
    <w:rsid w:val="002E6B53"/>
    <w:rsid w:val="002E6F41"/>
    <w:rsid w:val="002E72AF"/>
    <w:rsid w:val="002E7591"/>
    <w:rsid w:val="002F0113"/>
    <w:rsid w:val="002F0740"/>
    <w:rsid w:val="002F077B"/>
    <w:rsid w:val="002F0B51"/>
    <w:rsid w:val="002F10F3"/>
    <w:rsid w:val="002F1ECA"/>
    <w:rsid w:val="002F2188"/>
    <w:rsid w:val="002F22DB"/>
    <w:rsid w:val="002F269D"/>
    <w:rsid w:val="002F2D55"/>
    <w:rsid w:val="002F2EE1"/>
    <w:rsid w:val="002F304A"/>
    <w:rsid w:val="002F346C"/>
    <w:rsid w:val="002F35AA"/>
    <w:rsid w:val="002F3642"/>
    <w:rsid w:val="002F3946"/>
    <w:rsid w:val="002F39C3"/>
    <w:rsid w:val="002F3E05"/>
    <w:rsid w:val="002F4145"/>
    <w:rsid w:val="002F44A5"/>
    <w:rsid w:val="002F4877"/>
    <w:rsid w:val="002F4D66"/>
    <w:rsid w:val="002F50B7"/>
    <w:rsid w:val="002F532F"/>
    <w:rsid w:val="002F55C7"/>
    <w:rsid w:val="002F5670"/>
    <w:rsid w:val="002F5838"/>
    <w:rsid w:val="002F60FA"/>
    <w:rsid w:val="002F6424"/>
    <w:rsid w:val="002F692B"/>
    <w:rsid w:val="002F6F4C"/>
    <w:rsid w:val="002F752C"/>
    <w:rsid w:val="002F7B46"/>
    <w:rsid w:val="003000D5"/>
    <w:rsid w:val="0030029C"/>
    <w:rsid w:val="0030053E"/>
    <w:rsid w:val="003010FF"/>
    <w:rsid w:val="003013C3"/>
    <w:rsid w:val="00301528"/>
    <w:rsid w:val="0030161B"/>
    <w:rsid w:val="00301A5D"/>
    <w:rsid w:val="003021AE"/>
    <w:rsid w:val="0030271A"/>
    <w:rsid w:val="00302800"/>
    <w:rsid w:val="003029EC"/>
    <w:rsid w:val="00302B42"/>
    <w:rsid w:val="00302F3C"/>
    <w:rsid w:val="0030314C"/>
    <w:rsid w:val="003031B6"/>
    <w:rsid w:val="00303714"/>
    <w:rsid w:val="00303716"/>
    <w:rsid w:val="003041BF"/>
    <w:rsid w:val="00304283"/>
    <w:rsid w:val="00304691"/>
    <w:rsid w:val="00304BB8"/>
    <w:rsid w:val="003053DA"/>
    <w:rsid w:val="00305B54"/>
    <w:rsid w:val="00305E6A"/>
    <w:rsid w:val="00306621"/>
    <w:rsid w:val="0030680B"/>
    <w:rsid w:val="0030797F"/>
    <w:rsid w:val="00307AD0"/>
    <w:rsid w:val="00307AD6"/>
    <w:rsid w:val="00307C0E"/>
    <w:rsid w:val="00307CCF"/>
    <w:rsid w:val="00307FCD"/>
    <w:rsid w:val="00310211"/>
    <w:rsid w:val="00310A2E"/>
    <w:rsid w:val="00310A6B"/>
    <w:rsid w:val="00310B56"/>
    <w:rsid w:val="003111E1"/>
    <w:rsid w:val="0031125D"/>
    <w:rsid w:val="00311317"/>
    <w:rsid w:val="003117F8"/>
    <w:rsid w:val="00311866"/>
    <w:rsid w:val="00311CB8"/>
    <w:rsid w:val="003122DA"/>
    <w:rsid w:val="00312615"/>
    <w:rsid w:val="0031281B"/>
    <w:rsid w:val="003129D3"/>
    <w:rsid w:val="00312BB8"/>
    <w:rsid w:val="00312D38"/>
    <w:rsid w:val="00313C78"/>
    <w:rsid w:val="00313CE0"/>
    <w:rsid w:val="0031403C"/>
    <w:rsid w:val="003141E7"/>
    <w:rsid w:val="00314391"/>
    <w:rsid w:val="003143CC"/>
    <w:rsid w:val="003143FD"/>
    <w:rsid w:val="003144AB"/>
    <w:rsid w:val="003149F4"/>
    <w:rsid w:val="00314D0B"/>
    <w:rsid w:val="00316073"/>
    <w:rsid w:val="003161C1"/>
    <w:rsid w:val="00316688"/>
    <w:rsid w:val="00316A2D"/>
    <w:rsid w:val="003171CB"/>
    <w:rsid w:val="00317A1D"/>
    <w:rsid w:val="0032053C"/>
    <w:rsid w:val="003214F3"/>
    <w:rsid w:val="0032183B"/>
    <w:rsid w:val="00321BBC"/>
    <w:rsid w:val="003222B5"/>
    <w:rsid w:val="003225BB"/>
    <w:rsid w:val="00323BBF"/>
    <w:rsid w:val="00323D31"/>
    <w:rsid w:val="00323D3E"/>
    <w:rsid w:val="0032406E"/>
    <w:rsid w:val="00324542"/>
    <w:rsid w:val="00324AEE"/>
    <w:rsid w:val="00325C80"/>
    <w:rsid w:val="00326CBD"/>
    <w:rsid w:val="0032703D"/>
    <w:rsid w:val="0032725C"/>
    <w:rsid w:val="00330AB1"/>
    <w:rsid w:val="00330D6D"/>
    <w:rsid w:val="003314CC"/>
    <w:rsid w:val="00331669"/>
    <w:rsid w:val="003321BD"/>
    <w:rsid w:val="0033267E"/>
    <w:rsid w:val="00332D3C"/>
    <w:rsid w:val="00333019"/>
    <w:rsid w:val="00333203"/>
    <w:rsid w:val="00333A5D"/>
    <w:rsid w:val="00334193"/>
    <w:rsid w:val="0033423A"/>
    <w:rsid w:val="003346B1"/>
    <w:rsid w:val="00334A3F"/>
    <w:rsid w:val="00334CC7"/>
    <w:rsid w:val="00335453"/>
    <w:rsid w:val="00335513"/>
    <w:rsid w:val="00335AD0"/>
    <w:rsid w:val="00335F5A"/>
    <w:rsid w:val="0033603F"/>
    <w:rsid w:val="003360D1"/>
    <w:rsid w:val="00336261"/>
    <w:rsid w:val="0033656E"/>
    <w:rsid w:val="00337180"/>
    <w:rsid w:val="003372FA"/>
    <w:rsid w:val="00337314"/>
    <w:rsid w:val="00337981"/>
    <w:rsid w:val="00340996"/>
    <w:rsid w:val="0034113C"/>
    <w:rsid w:val="003413AA"/>
    <w:rsid w:val="003415E1"/>
    <w:rsid w:val="00341982"/>
    <w:rsid w:val="00341CEF"/>
    <w:rsid w:val="003420BE"/>
    <w:rsid w:val="0034256A"/>
    <w:rsid w:val="00342E04"/>
    <w:rsid w:val="00342FF2"/>
    <w:rsid w:val="0034327E"/>
    <w:rsid w:val="00343639"/>
    <w:rsid w:val="00343C69"/>
    <w:rsid w:val="003441A3"/>
    <w:rsid w:val="003444DF"/>
    <w:rsid w:val="003446A0"/>
    <w:rsid w:val="00344846"/>
    <w:rsid w:val="00344F10"/>
    <w:rsid w:val="00345440"/>
    <w:rsid w:val="00345504"/>
    <w:rsid w:val="00345666"/>
    <w:rsid w:val="0034617E"/>
    <w:rsid w:val="00346361"/>
    <w:rsid w:val="00346BFD"/>
    <w:rsid w:val="00346ED7"/>
    <w:rsid w:val="0034762B"/>
    <w:rsid w:val="00350095"/>
    <w:rsid w:val="0035055A"/>
    <w:rsid w:val="003507E9"/>
    <w:rsid w:val="003517D4"/>
    <w:rsid w:val="00351D84"/>
    <w:rsid w:val="00352014"/>
    <w:rsid w:val="00352535"/>
    <w:rsid w:val="00352BC3"/>
    <w:rsid w:val="00352DAB"/>
    <w:rsid w:val="00353910"/>
    <w:rsid w:val="00353D8F"/>
    <w:rsid w:val="00354A8A"/>
    <w:rsid w:val="00354DC9"/>
    <w:rsid w:val="00354E7D"/>
    <w:rsid w:val="00354F01"/>
    <w:rsid w:val="00355BAB"/>
    <w:rsid w:val="00356040"/>
    <w:rsid w:val="003566CA"/>
    <w:rsid w:val="00357075"/>
    <w:rsid w:val="00357F29"/>
    <w:rsid w:val="003602BF"/>
    <w:rsid w:val="003618FA"/>
    <w:rsid w:val="003620BB"/>
    <w:rsid w:val="00362293"/>
    <w:rsid w:val="003624A1"/>
    <w:rsid w:val="0036255C"/>
    <w:rsid w:val="00363669"/>
    <w:rsid w:val="003636D7"/>
    <w:rsid w:val="00363AB0"/>
    <w:rsid w:val="00364483"/>
    <w:rsid w:val="00364690"/>
    <w:rsid w:val="003649FA"/>
    <w:rsid w:val="00364A89"/>
    <w:rsid w:val="00364B6D"/>
    <w:rsid w:val="00364FDA"/>
    <w:rsid w:val="00365608"/>
    <w:rsid w:val="003658A4"/>
    <w:rsid w:val="00365918"/>
    <w:rsid w:val="0036596B"/>
    <w:rsid w:val="003668CE"/>
    <w:rsid w:val="00366B4B"/>
    <w:rsid w:val="00366E2C"/>
    <w:rsid w:val="0036759F"/>
    <w:rsid w:val="0036791D"/>
    <w:rsid w:val="003679FF"/>
    <w:rsid w:val="00370423"/>
    <w:rsid w:val="003706B7"/>
    <w:rsid w:val="00370D02"/>
    <w:rsid w:val="00372080"/>
    <w:rsid w:val="003725C7"/>
    <w:rsid w:val="00372995"/>
    <w:rsid w:val="003729F7"/>
    <w:rsid w:val="00372BB8"/>
    <w:rsid w:val="00372FB0"/>
    <w:rsid w:val="00373129"/>
    <w:rsid w:val="00373264"/>
    <w:rsid w:val="0037341C"/>
    <w:rsid w:val="00373517"/>
    <w:rsid w:val="003735FF"/>
    <w:rsid w:val="0037388A"/>
    <w:rsid w:val="003739F0"/>
    <w:rsid w:val="00374165"/>
    <w:rsid w:val="003741E8"/>
    <w:rsid w:val="0037492D"/>
    <w:rsid w:val="00374C5E"/>
    <w:rsid w:val="00374F3B"/>
    <w:rsid w:val="00374FA4"/>
    <w:rsid w:val="00375AF8"/>
    <w:rsid w:val="00375B87"/>
    <w:rsid w:val="00376151"/>
    <w:rsid w:val="00376255"/>
    <w:rsid w:val="003765D1"/>
    <w:rsid w:val="003765FD"/>
    <w:rsid w:val="003766EB"/>
    <w:rsid w:val="00376BD0"/>
    <w:rsid w:val="00377015"/>
    <w:rsid w:val="003770A3"/>
    <w:rsid w:val="0037767D"/>
    <w:rsid w:val="00380FAC"/>
    <w:rsid w:val="00381427"/>
    <w:rsid w:val="0038153C"/>
    <w:rsid w:val="003816EC"/>
    <w:rsid w:val="00381DD4"/>
    <w:rsid w:val="00382937"/>
    <w:rsid w:val="00382B7E"/>
    <w:rsid w:val="0038455A"/>
    <w:rsid w:val="00385959"/>
    <w:rsid w:val="003859DE"/>
    <w:rsid w:val="003859FD"/>
    <w:rsid w:val="00385F0C"/>
    <w:rsid w:val="00385F5C"/>
    <w:rsid w:val="00386007"/>
    <w:rsid w:val="003867D2"/>
    <w:rsid w:val="00386A95"/>
    <w:rsid w:val="00386C73"/>
    <w:rsid w:val="00386D09"/>
    <w:rsid w:val="0038729D"/>
    <w:rsid w:val="0038765F"/>
    <w:rsid w:val="003879F2"/>
    <w:rsid w:val="00387E32"/>
    <w:rsid w:val="00387E4E"/>
    <w:rsid w:val="00387EDC"/>
    <w:rsid w:val="00390141"/>
    <w:rsid w:val="0039045E"/>
    <w:rsid w:val="00390518"/>
    <w:rsid w:val="00390653"/>
    <w:rsid w:val="00390699"/>
    <w:rsid w:val="00390792"/>
    <w:rsid w:val="00390E29"/>
    <w:rsid w:val="00391C08"/>
    <w:rsid w:val="0039241E"/>
    <w:rsid w:val="00392CFE"/>
    <w:rsid w:val="003931F7"/>
    <w:rsid w:val="00393393"/>
    <w:rsid w:val="003937DA"/>
    <w:rsid w:val="00393FA7"/>
    <w:rsid w:val="0039414A"/>
    <w:rsid w:val="0039420D"/>
    <w:rsid w:val="0039461E"/>
    <w:rsid w:val="003950BA"/>
    <w:rsid w:val="00395857"/>
    <w:rsid w:val="00395E5A"/>
    <w:rsid w:val="00396B67"/>
    <w:rsid w:val="003970B6"/>
    <w:rsid w:val="0039755C"/>
    <w:rsid w:val="0039782D"/>
    <w:rsid w:val="00397D07"/>
    <w:rsid w:val="00397D47"/>
    <w:rsid w:val="00397EB0"/>
    <w:rsid w:val="00397F33"/>
    <w:rsid w:val="003A0FC0"/>
    <w:rsid w:val="003A1307"/>
    <w:rsid w:val="003A199F"/>
    <w:rsid w:val="003A1A08"/>
    <w:rsid w:val="003A212B"/>
    <w:rsid w:val="003A2171"/>
    <w:rsid w:val="003A2357"/>
    <w:rsid w:val="003A24D2"/>
    <w:rsid w:val="003A261C"/>
    <w:rsid w:val="003A2927"/>
    <w:rsid w:val="003A2946"/>
    <w:rsid w:val="003A2E6B"/>
    <w:rsid w:val="003A2FA2"/>
    <w:rsid w:val="003A3A4F"/>
    <w:rsid w:val="003A3E46"/>
    <w:rsid w:val="003A3F75"/>
    <w:rsid w:val="003A4277"/>
    <w:rsid w:val="003A480B"/>
    <w:rsid w:val="003A485B"/>
    <w:rsid w:val="003A4C28"/>
    <w:rsid w:val="003A51D6"/>
    <w:rsid w:val="003A536A"/>
    <w:rsid w:val="003A5E11"/>
    <w:rsid w:val="003A6142"/>
    <w:rsid w:val="003A6572"/>
    <w:rsid w:val="003A683D"/>
    <w:rsid w:val="003A687D"/>
    <w:rsid w:val="003A6B8A"/>
    <w:rsid w:val="003A6BE4"/>
    <w:rsid w:val="003A6E38"/>
    <w:rsid w:val="003A70E3"/>
    <w:rsid w:val="003A7C2B"/>
    <w:rsid w:val="003B02E6"/>
    <w:rsid w:val="003B0468"/>
    <w:rsid w:val="003B04CE"/>
    <w:rsid w:val="003B071E"/>
    <w:rsid w:val="003B0868"/>
    <w:rsid w:val="003B0A1D"/>
    <w:rsid w:val="003B0D38"/>
    <w:rsid w:val="003B103B"/>
    <w:rsid w:val="003B12CD"/>
    <w:rsid w:val="003B13AE"/>
    <w:rsid w:val="003B16FF"/>
    <w:rsid w:val="003B1921"/>
    <w:rsid w:val="003B1A04"/>
    <w:rsid w:val="003B1EF6"/>
    <w:rsid w:val="003B23F7"/>
    <w:rsid w:val="003B24A2"/>
    <w:rsid w:val="003B255C"/>
    <w:rsid w:val="003B2A11"/>
    <w:rsid w:val="003B2B6C"/>
    <w:rsid w:val="003B2EAB"/>
    <w:rsid w:val="003B2F81"/>
    <w:rsid w:val="003B30F3"/>
    <w:rsid w:val="003B31A9"/>
    <w:rsid w:val="003B3D27"/>
    <w:rsid w:val="003B4D79"/>
    <w:rsid w:val="003B540D"/>
    <w:rsid w:val="003B556C"/>
    <w:rsid w:val="003B55C8"/>
    <w:rsid w:val="003B5655"/>
    <w:rsid w:val="003B5686"/>
    <w:rsid w:val="003B56F8"/>
    <w:rsid w:val="003B5B0E"/>
    <w:rsid w:val="003B5F32"/>
    <w:rsid w:val="003B7126"/>
    <w:rsid w:val="003B743E"/>
    <w:rsid w:val="003B7813"/>
    <w:rsid w:val="003B79A1"/>
    <w:rsid w:val="003B7AE6"/>
    <w:rsid w:val="003B7AE9"/>
    <w:rsid w:val="003C06B9"/>
    <w:rsid w:val="003C0B85"/>
    <w:rsid w:val="003C108F"/>
    <w:rsid w:val="003C1137"/>
    <w:rsid w:val="003C11C0"/>
    <w:rsid w:val="003C15F6"/>
    <w:rsid w:val="003C23DB"/>
    <w:rsid w:val="003C24E3"/>
    <w:rsid w:val="003C2F8D"/>
    <w:rsid w:val="003C2FC5"/>
    <w:rsid w:val="003C3B38"/>
    <w:rsid w:val="003C3D98"/>
    <w:rsid w:val="003C439B"/>
    <w:rsid w:val="003C4662"/>
    <w:rsid w:val="003C474C"/>
    <w:rsid w:val="003C4923"/>
    <w:rsid w:val="003C4D30"/>
    <w:rsid w:val="003C5149"/>
    <w:rsid w:val="003C61A9"/>
    <w:rsid w:val="003C644C"/>
    <w:rsid w:val="003C6581"/>
    <w:rsid w:val="003C7046"/>
    <w:rsid w:val="003C71FE"/>
    <w:rsid w:val="003C7361"/>
    <w:rsid w:val="003C747A"/>
    <w:rsid w:val="003C774A"/>
    <w:rsid w:val="003C7BD9"/>
    <w:rsid w:val="003C7E08"/>
    <w:rsid w:val="003D0C6C"/>
    <w:rsid w:val="003D1201"/>
    <w:rsid w:val="003D179C"/>
    <w:rsid w:val="003D19EA"/>
    <w:rsid w:val="003D1B3B"/>
    <w:rsid w:val="003D1EDC"/>
    <w:rsid w:val="003D2287"/>
    <w:rsid w:val="003D250D"/>
    <w:rsid w:val="003D26B0"/>
    <w:rsid w:val="003D27B9"/>
    <w:rsid w:val="003D29A1"/>
    <w:rsid w:val="003D2A3F"/>
    <w:rsid w:val="003D3AAF"/>
    <w:rsid w:val="003D4694"/>
    <w:rsid w:val="003D5067"/>
    <w:rsid w:val="003D537C"/>
    <w:rsid w:val="003D55E8"/>
    <w:rsid w:val="003D605E"/>
    <w:rsid w:val="003D6AF2"/>
    <w:rsid w:val="003D7C71"/>
    <w:rsid w:val="003E048C"/>
    <w:rsid w:val="003E0597"/>
    <w:rsid w:val="003E0714"/>
    <w:rsid w:val="003E08F7"/>
    <w:rsid w:val="003E133C"/>
    <w:rsid w:val="003E1A46"/>
    <w:rsid w:val="003E1B46"/>
    <w:rsid w:val="003E1F6C"/>
    <w:rsid w:val="003E215C"/>
    <w:rsid w:val="003E25A2"/>
    <w:rsid w:val="003E332C"/>
    <w:rsid w:val="003E376E"/>
    <w:rsid w:val="003E395F"/>
    <w:rsid w:val="003E3B6D"/>
    <w:rsid w:val="003E3BD1"/>
    <w:rsid w:val="003E3D9D"/>
    <w:rsid w:val="003E4181"/>
    <w:rsid w:val="003E4418"/>
    <w:rsid w:val="003E447E"/>
    <w:rsid w:val="003E44DA"/>
    <w:rsid w:val="003E48F3"/>
    <w:rsid w:val="003E4CD2"/>
    <w:rsid w:val="003E4F55"/>
    <w:rsid w:val="003E58AA"/>
    <w:rsid w:val="003E59E8"/>
    <w:rsid w:val="003E5BD7"/>
    <w:rsid w:val="003E63EE"/>
    <w:rsid w:val="003E650A"/>
    <w:rsid w:val="003E69DE"/>
    <w:rsid w:val="003E6C27"/>
    <w:rsid w:val="003E6D54"/>
    <w:rsid w:val="003E6D91"/>
    <w:rsid w:val="003E7435"/>
    <w:rsid w:val="003E75D8"/>
    <w:rsid w:val="003F0E65"/>
    <w:rsid w:val="003F11DA"/>
    <w:rsid w:val="003F175C"/>
    <w:rsid w:val="003F1916"/>
    <w:rsid w:val="003F1B01"/>
    <w:rsid w:val="003F1FA4"/>
    <w:rsid w:val="003F217F"/>
    <w:rsid w:val="003F2186"/>
    <w:rsid w:val="003F24CD"/>
    <w:rsid w:val="003F2592"/>
    <w:rsid w:val="003F31E5"/>
    <w:rsid w:val="003F3B43"/>
    <w:rsid w:val="003F41CE"/>
    <w:rsid w:val="003F453B"/>
    <w:rsid w:val="003F4783"/>
    <w:rsid w:val="003F4912"/>
    <w:rsid w:val="003F545C"/>
    <w:rsid w:val="003F598C"/>
    <w:rsid w:val="003F65EC"/>
    <w:rsid w:val="003F6AE0"/>
    <w:rsid w:val="003F711D"/>
    <w:rsid w:val="003F724E"/>
    <w:rsid w:val="003F7EE2"/>
    <w:rsid w:val="00400161"/>
    <w:rsid w:val="00400278"/>
    <w:rsid w:val="00400352"/>
    <w:rsid w:val="0040039E"/>
    <w:rsid w:val="004003E7"/>
    <w:rsid w:val="00400782"/>
    <w:rsid w:val="00400872"/>
    <w:rsid w:val="00400A2F"/>
    <w:rsid w:val="00401310"/>
    <w:rsid w:val="00401DE4"/>
    <w:rsid w:val="00401FC1"/>
    <w:rsid w:val="004021A0"/>
    <w:rsid w:val="00402BC1"/>
    <w:rsid w:val="00402BCB"/>
    <w:rsid w:val="00402DF5"/>
    <w:rsid w:val="004035D0"/>
    <w:rsid w:val="00403B3D"/>
    <w:rsid w:val="00403B99"/>
    <w:rsid w:val="00403DDF"/>
    <w:rsid w:val="004043B1"/>
    <w:rsid w:val="00404A43"/>
    <w:rsid w:val="00404D85"/>
    <w:rsid w:val="00404F20"/>
    <w:rsid w:val="00405244"/>
    <w:rsid w:val="00405337"/>
    <w:rsid w:val="004056E7"/>
    <w:rsid w:val="00405C91"/>
    <w:rsid w:val="00405D0B"/>
    <w:rsid w:val="00405E3B"/>
    <w:rsid w:val="00406147"/>
    <w:rsid w:val="004061A5"/>
    <w:rsid w:val="00406353"/>
    <w:rsid w:val="004064DA"/>
    <w:rsid w:val="0040678E"/>
    <w:rsid w:val="0040680D"/>
    <w:rsid w:val="004068A5"/>
    <w:rsid w:val="004074B8"/>
    <w:rsid w:val="004079ED"/>
    <w:rsid w:val="00410490"/>
    <w:rsid w:val="004113C8"/>
    <w:rsid w:val="00411642"/>
    <w:rsid w:val="004118B2"/>
    <w:rsid w:val="0041273F"/>
    <w:rsid w:val="004128D4"/>
    <w:rsid w:val="00412A3E"/>
    <w:rsid w:val="00412A66"/>
    <w:rsid w:val="00412B68"/>
    <w:rsid w:val="00412CBC"/>
    <w:rsid w:val="00412F37"/>
    <w:rsid w:val="0041301C"/>
    <w:rsid w:val="00413C43"/>
    <w:rsid w:val="00413F45"/>
    <w:rsid w:val="00414615"/>
    <w:rsid w:val="004149C1"/>
    <w:rsid w:val="00414CA0"/>
    <w:rsid w:val="00414D95"/>
    <w:rsid w:val="00414E1E"/>
    <w:rsid w:val="00414F7F"/>
    <w:rsid w:val="00415448"/>
    <w:rsid w:val="00415604"/>
    <w:rsid w:val="004156FE"/>
    <w:rsid w:val="00415B2D"/>
    <w:rsid w:val="00415FAC"/>
    <w:rsid w:val="00416BB0"/>
    <w:rsid w:val="004175A2"/>
    <w:rsid w:val="00417DE7"/>
    <w:rsid w:val="0042154E"/>
    <w:rsid w:val="00421F35"/>
    <w:rsid w:val="00422138"/>
    <w:rsid w:val="00422617"/>
    <w:rsid w:val="004226CE"/>
    <w:rsid w:val="00422BE7"/>
    <w:rsid w:val="00422C94"/>
    <w:rsid w:val="00422FF4"/>
    <w:rsid w:val="00423349"/>
    <w:rsid w:val="004236A4"/>
    <w:rsid w:val="00423C24"/>
    <w:rsid w:val="00423EA1"/>
    <w:rsid w:val="00424334"/>
    <w:rsid w:val="004248D0"/>
    <w:rsid w:val="004250FE"/>
    <w:rsid w:val="004252FA"/>
    <w:rsid w:val="00425514"/>
    <w:rsid w:val="004257D4"/>
    <w:rsid w:val="00425A68"/>
    <w:rsid w:val="00425C4D"/>
    <w:rsid w:val="00425D12"/>
    <w:rsid w:val="00425D75"/>
    <w:rsid w:val="00425E09"/>
    <w:rsid w:val="0042618B"/>
    <w:rsid w:val="0042655F"/>
    <w:rsid w:val="004266DB"/>
    <w:rsid w:val="0042691E"/>
    <w:rsid w:val="00426F96"/>
    <w:rsid w:val="0042738A"/>
    <w:rsid w:val="0042745E"/>
    <w:rsid w:val="00430464"/>
    <w:rsid w:val="0043060F"/>
    <w:rsid w:val="004306B6"/>
    <w:rsid w:val="0043077D"/>
    <w:rsid w:val="00431040"/>
    <w:rsid w:val="00431530"/>
    <w:rsid w:val="00431A2C"/>
    <w:rsid w:val="00431D89"/>
    <w:rsid w:val="0043300E"/>
    <w:rsid w:val="004331AD"/>
    <w:rsid w:val="00433AFB"/>
    <w:rsid w:val="00433B04"/>
    <w:rsid w:val="004346F4"/>
    <w:rsid w:val="004348DF"/>
    <w:rsid w:val="00435016"/>
    <w:rsid w:val="0043516C"/>
    <w:rsid w:val="00435662"/>
    <w:rsid w:val="00435E55"/>
    <w:rsid w:val="00436C48"/>
    <w:rsid w:val="00436CB8"/>
    <w:rsid w:val="00437031"/>
    <w:rsid w:val="00437B28"/>
    <w:rsid w:val="00437BA9"/>
    <w:rsid w:val="00437FBB"/>
    <w:rsid w:val="004400B1"/>
    <w:rsid w:val="0044062E"/>
    <w:rsid w:val="004406A9"/>
    <w:rsid w:val="0044135A"/>
    <w:rsid w:val="004414C7"/>
    <w:rsid w:val="0044191C"/>
    <w:rsid w:val="004419AC"/>
    <w:rsid w:val="00441F4D"/>
    <w:rsid w:val="00442125"/>
    <w:rsid w:val="00442297"/>
    <w:rsid w:val="00442578"/>
    <w:rsid w:val="00442754"/>
    <w:rsid w:val="0044281C"/>
    <w:rsid w:val="00442A48"/>
    <w:rsid w:val="00442CA8"/>
    <w:rsid w:val="00442FA7"/>
    <w:rsid w:val="00443BC1"/>
    <w:rsid w:val="00443EE9"/>
    <w:rsid w:val="0044402E"/>
    <w:rsid w:val="00444DEC"/>
    <w:rsid w:val="004450A6"/>
    <w:rsid w:val="00445480"/>
    <w:rsid w:val="0044636A"/>
    <w:rsid w:val="004464C7"/>
    <w:rsid w:val="004464F5"/>
    <w:rsid w:val="0044689A"/>
    <w:rsid w:val="00446A50"/>
    <w:rsid w:val="0044735C"/>
    <w:rsid w:val="004473DD"/>
    <w:rsid w:val="0044743D"/>
    <w:rsid w:val="004479A8"/>
    <w:rsid w:val="00447A73"/>
    <w:rsid w:val="0045004E"/>
    <w:rsid w:val="0045010D"/>
    <w:rsid w:val="00450565"/>
    <w:rsid w:val="0045099D"/>
    <w:rsid w:val="00450F5F"/>
    <w:rsid w:val="004513A2"/>
    <w:rsid w:val="004515D5"/>
    <w:rsid w:val="00451706"/>
    <w:rsid w:val="00451861"/>
    <w:rsid w:val="00451DDD"/>
    <w:rsid w:val="00451F2D"/>
    <w:rsid w:val="00452145"/>
    <w:rsid w:val="004523B0"/>
    <w:rsid w:val="004524B7"/>
    <w:rsid w:val="004529D8"/>
    <w:rsid w:val="00452B11"/>
    <w:rsid w:val="0045304E"/>
    <w:rsid w:val="0045346C"/>
    <w:rsid w:val="0045351A"/>
    <w:rsid w:val="0045363B"/>
    <w:rsid w:val="00453A1D"/>
    <w:rsid w:val="00453AC2"/>
    <w:rsid w:val="0045433A"/>
    <w:rsid w:val="0045471C"/>
    <w:rsid w:val="004549DF"/>
    <w:rsid w:val="00454A94"/>
    <w:rsid w:val="00454BE2"/>
    <w:rsid w:val="0045546E"/>
    <w:rsid w:val="00455513"/>
    <w:rsid w:val="00455843"/>
    <w:rsid w:val="00455D36"/>
    <w:rsid w:val="004564B4"/>
    <w:rsid w:val="00456C90"/>
    <w:rsid w:val="00456D32"/>
    <w:rsid w:val="00457181"/>
    <w:rsid w:val="004576C4"/>
    <w:rsid w:val="00457806"/>
    <w:rsid w:val="00457A73"/>
    <w:rsid w:val="00457BD3"/>
    <w:rsid w:val="00460215"/>
    <w:rsid w:val="0046028A"/>
    <w:rsid w:val="00460597"/>
    <w:rsid w:val="0046062A"/>
    <w:rsid w:val="00460DCD"/>
    <w:rsid w:val="004611E5"/>
    <w:rsid w:val="004616CD"/>
    <w:rsid w:val="00461930"/>
    <w:rsid w:val="004625C7"/>
    <w:rsid w:val="00462E95"/>
    <w:rsid w:val="0046319F"/>
    <w:rsid w:val="00463396"/>
    <w:rsid w:val="00463767"/>
    <w:rsid w:val="00463877"/>
    <w:rsid w:val="00463B73"/>
    <w:rsid w:val="0046459B"/>
    <w:rsid w:val="0046493E"/>
    <w:rsid w:val="00464E2B"/>
    <w:rsid w:val="00465664"/>
    <w:rsid w:val="004657F6"/>
    <w:rsid w:val="00465959"/>
    <w:rsid w:val="00465A7B"/>
    <w:rsid w:val="00465E35"/>
    <w:rsid w:val="004661EA"/>
    <w:rsid w:val="00466499"/>
    <w:rsid w:val="00466591"/>
    <w:rsid w:val="004672FD"/>
    <w:rsid w:val="00467431"/>
    <w:rsid w:val="00467471"/>
    <w:rsid w:val="00470657"/>
    <w:rsid w:val="004706AD"/>
    <w:rsid w:val="00470992"/>
    <w:rsid w:val="00470C4C"/>
    <w:rsid w:val="00470D38"/>
    <w:rsid w:val="00470E3F"/>
    <w:rsid w:val="004713BD"/>
    <w:rsid w:val="00471829"/>
    <w:rsid w:val="00471C91"/>
    <w:rsid w:val="00472070"/>
    <w:rsid w:val="004726E5"/>
    <w:rsid w:val="00472AA6"/>
    <w:rsid w:val="004731C5"/>
    <w:rsid w:val="0047502B"/>
    <w:rsid w:val="00475925"/>
    <w:rsid w:val="00475A5B"/>
    <w:rsid w:val="00476A98"/>
    <w:rsid w:val="00476FFA"/>
    <w:rsid w:val="00477414"/>
    <w:rsid w:val="00477862"/>
    <w:rsid w:val="00480BBC"/>
    <w:rsid w:val="00480FB0"/>
    <w:rsid w:val="00481824"/>
    <w:rsid w:val="004818F9"/>
    <w:rsid w:val="00481FB6"/>
    <w:rsid w:val="004828E3"/>
    <w:rsid w:val="00482AC9"/>
    <w:rsid w:val="004832E8"/>
    <w:rsid w:val="004833AE"/>
    <w:rsid w:val="00483621"/>
    <w:rsid w:val="004836DC"/>
    <w:rsid w:val="00484635"/>
    <w:rsid w:val="00485051"/>
    <w:rsid w:val="0048523D"/>
    <w:rsid w:val="00485327"/>
    <w:rsid w:val="004856CB"/>
    <w:rsid w:val="004856CC"/>
    <w:rsid w:val="004870ED"/>
    <w:rsid w:val="00487781"/>
    <w:rsid w:val="00487AB1"/>
    <w:rsid w:val="004900A9"/>
    <w:rsid w:val="0049026D"/>
    <w:rsid w:val="00490390"/>
    <w:rsid w:val="00490AFB"/>
    <w:rsid w:val="00490F5E"/>
    <w:rsid w:val="0049123C"/>
    <w:rsid w:val="00491296"/>
    <w:rsid w:val="00491C41"/>
    <w:rsid w:val="004920D4"/>
    <w:rsid w:val="004929B7"/>
    <w:rsid w:val="00492A11"/>
    <w:rsid w:val="00493B8E"/>
    <w:rsid w:val="00493CC0"/>
    <w:rsid w:val="00493F2F"/>
    <w:rsid w:val="00494148"/>
    <w:rsid w:val="0049484A"/>
    <w:rsid w:val="00495205"/>
    <w:rsid w:val="00495302"/>
    <w:rsid w:val="004956C3"/>
    <w:rsid w:val="00495C6E"/>
    <w:rsid w:val="004960EC"/>
    <w:rsid w:val="004962B2"/>
    <w:rsid w:val="0049648B"/>
    <w:rsid w:val="00496592"/>
    <w:rsid w:val="004966DE"/>
    <w:rsid w:val="00496EB9"/>
    <w:rsid w:val="00497156"/>
    <w:rsid w:val="00497193"/>
    <w:rsid w:val="00497486"/>
    <w:rsid w:val="0049748B"/>
    <w:rsid w:val="00497747"/>
    <w:rsid w:val="00497951"/>
    <w:rsid w:val="00497BDF"/>
    <w:rsid w:val="004A0051"/>
    <w:rsid w:val="004A0178"/>
    <w:rsid w:val="004A0355"/>
    <w:rsid w:val="004A04F6"/>
    <w:rsid w:val="004A1085"/>
    <w:rsid w:val="004A1AD7"/>
    <w:rsid w:val="004A1F8D"/>
    <w:rsid w:val="004A27F1"/>
    <w:rsid w:val="004A28BE"/>
    <w:rsid w:val="004A2A6A"/>
    <w:rsid w:val="004A2D0E"/>
    <w:rsid w:val="004A3748"/>
    <w:rsid w:val="004A3C68"/>
    <w:rsid w:val="004A3F40"/>
    <w:rsid w:val="004A410B"/>
    <w:rsid w:val="004A42B5"/>
    <w:rsid w:val="004A4956"/>
    <w:rsid w:val="004A52FD"/>
    <w:rsid w:val="004A5ECD"/>
    <w:rsid w:val="004A602A"/>
    <w:rsid w:val="004A6275"/>
    <w:rsid w:val="004A62C6"/>
    <w:rsid w:val="004A63A2"/>
    <w:rsid w:val="004A66C6"/>
    <w:rsid w:val="004A6F1E"/>
    <w:rsid w:val="004A727F"/>
    <w:rsid w:val="004A7531"/>
    <w:rsid w:val="004A76C0"/>
    <w:rsid w:val="004B0A55"/>
    <w:rsid w:val="004B0AF0"/>
    <w:rsid w:val="004B0F41"/>
    <w:rsid w:val="004B0F92"/>
    <w:rsid w:val="004B1992"/>
    <w:rsid w:val="004B20F0"/>
    <w:rsid w:val="004B2785"/>
    <w:rsid w:val="004B2B89"/>
    <w:rsid w:val="004B2DCC"/>
    <w:rsid w:val="004B2E8D"/>
    <w:rsid w:val="004B2F43"/>
    <w:rsid w:val="004B3834"/>
    <w:rsid w:val="004B3DA2"/>
    <w:rsid w:val="004B3EBB"/>
    <w:rsid w:val="004B43F6"/>
    <w:rsid w:val="004B4C73"/>
    <w:rsid w:val="004B4E44"/>
    <w:rsid w:val="004B5273"/>
    <w:rsid w:val="004B5552"/>
    <w:rsid w:val="004B57AD"/>
    <w:rsid w:val="004B5E2E"/>
    <w:rsid w:val="004B628D"/>
    <w:rsid w:val="004B65B0"/>
    <w:rsid w:val="004B6693"/>
    <w:rsid w:val="004B67C9"/>
    <w:rsid w:val="004B6A06"/>
    <w:rsid w:val="004B6B89"/>
    <w:rsid w:val="004B6D74"/>
    <w:rsid w:val="004B6FA1"/>
    <w:rsid w:val="004B7393"/>
    <w:rsid w:val="004B7494"/>
    <w:rsid w:val="004B7DA5"/>
    <w:rsid w:val="004C1343"/>
    <w:rsid w:val="004C193F"/>
    <w:rsid w:val="004C1955"/>
    <w:rsid w:val="004C1F86"/>
    <w:rsid w:val="004C24FC"/>
    <w:rsid w:val="004C251F"/>
    <w:rsid w:val="004C2545"/>
    <w:rsid w:val="004C26E9"/>
    <w:rsid w:val="004C2C82"/>
    <w:rsid w:val="004C2CC8"/>
    <w:rsid w:val="004C3147"/>
    <w:rsid w:val="004C3603"/>
    <w:rsid w:val="004C37C7"/>
    <w:rsid w:val="004C3B7F"/>
    <w:rsid w:val="004C3DBC"/>
    <w:rsid w:val="004C3F2F"/>
    <w:rsid w:val="004C486F"/>
    <w:rsid w:val="004C4B6A"/>
    <w:rsid w:val="004C5381"/>
    <w:rsid w:val="004C597E"/>
    <w:rsid w:val="004C5CA7"/>
    <w:rsid w:val="004C5DD9"/>
    <w:rsid w:val="004C6066"/>
    <w:rsid w:val="004C63A6"/>
    <w:rsid w:val="004C6552"/>
    <w:rsid w:val="004C65CC"/>
    <w:rsid w:val="004C6D93"/>
    <w:rsid w:val="004C7292"/>
    <w:rsid w:val="004C765B"/>
    <w:rsid w:val="004C7863"/>
    <w:rsid w:val="004D091B"/>
    <w:rsid w:val="004D1001"/>
    <w:rsid w:val="004D11EE"/>
    <w:rsid w:val="004D121C"/>
    <w:rsid w:val="004D155E"/>
    <w:rsid w:val="004D1927"/>
    <w:rsid w:val="004D2358"/>
    <w:rsid w:val="004D3358"/>
    <w:rsid w:val="004D33A5"/>
    <w:rsid w:val="004D3933"/>
    <w:rsid w:val="004D3C6C"/>
    <w:rsid w:val="004D3EA7"/>
    <w:rsid w:val="004D45B0"/>
    <w:rsid w:val="004D45C0"/>
    <w:rsid w:val="004D462F"/>
    <w:rsid w:val="004D46C8"/>
    <w:rsid w:val="004D4817"/>
    <w:rsid w:val="004D4899"/>
    <w:rsid w:val="004D4BD4"/>
    <w:rsid w:val="004D4F0C"/>
    <w:rsid w:val="004D5331"/>
    <w:rsid w:val="004D538A"/>
    <w:rsid w:val="004D53C6"/>
    <w:rsid w:val="004D5421"/>
    <w:rsid w:val="004D5892"/>
    <w:rsid w:val="004D5CCA"/>
    <w:rsid w:val="004D6111"/>
    <w:rsid w:val="004D6205"/>
    <w:rsid w:val="004D6401"/>
    <w:rsid w:val="004D648C"/>
    <w:rsid w:val="004D74D3"/>
    <w:rsid w:val="004D7B32"/>
    <w:rsid w:val="004D7CB8"/>
    <w:rsid w:val="004E0045"/>
    <w:rsid w:val="004E0156"/>
    <w:rsid w:val="004E048C"/>
    <w:rsid w:val="004E0E65"/>
    <w:rsid w:val="004E16DF"/>
    <w:rsid w:val="004E1993"/>
    <w:rsid w:val="004E1FA4"/>
    <w:rsid w:val="004E21A0"/>
    <w:rsid w:val="004E249D"/>
    <w:rsid w:val="004E26A7"/>
    <w:rsid w:val="004E297A"/>
    <w:rsid w:val="004E32F5"/>
    <w:rsid w:val="004E3D4B"/>
    <w:rsid w:val="004E4842"/>
    <w:rsid w:val="004E4889"/>
    <w:rsid w:val="004E4B00"/>
    <w:rsid w:val="004E4CDE"/>
    <w:rsid w:val="004E57EC"/>
    <w:rsid w:val="004E631F"/>
    <w:rsid w:val="004E66A7"/>
    <w:rsid w:val="004E66F9"/>
    <w:rsid w:val="004E6715"/>
    <w:rsid w:val="004E69C8"/>
    <w:rsid w:val="004E6F95"/>
    <w:rsid w:val="004E6FB6"/>
    <w:rsid w:val="004E712C"/>
    <w:rsid w:val="004E7245"/>
    <w:rsid w:val="004E7281"/>
    <w:rsid w:val="004E7C45"/>
    <w:rsid w:val="004E7D78"/>
    <w:rsid w:val="004E7DCA"/>
    <w:rsid w:val="004F00D0"/>
    <w:rsid w:val="004F0254"/>
    <w:rsid w:val="004F035F"/>
    <w:rsid w:val="004F0993"/>
    <w:rsid w:val="004F0CDA"/>
    <w:rsid w:val="004F1317"/>
    <w:rsid w:val="004F1A8D"/>
    <w:rsid w:val="004F1D1F"/>
    <w:rsid w:val="004F1D50"/>
    <w:rsid w:val="004F1F75"/>
    <w:rsid w:val="004F1FEE"/>
    <w:rsid w:val="004F212A"/>
    <w:rsid w:val="004F23C7"/>
    <w:rsid w:val="004F2B58"/>
    <w:rsid w:val="004F2DDC"/>
    <w:rsid w:val="004F2FCB"/>
    <w:rsid w:val="004F3003"/>
    <w:rsid w:val="004F3338"/>
    <w:rsid w:val="004F39A1"/>
    <w:rsid w:val="004F39BB"/>
    <w:rsid w:val="004F3B11"/>
    <w:rsid w:val="004F3CDC"/>
    <w:rsid w:val="004F3D61"/>
    <w:rsid w:val="004F3F1A"/>
    <w:rsid w:val="004F40D5"/>
    <w:rsid w:val="004F43F6"/>
    <w:rsid w:val="004F56F2"/>
    <w:rsid w:val="004F573C"/>
    <w:rsid w:val="004F5759"/>
    <w:rsid w:val="004F60ED"/>
    <w:rsid w:val="004F61DB"/>
    <w:rsid w:val="004F63C9"/>
    <w:rsid w:val="004F6697"/>
    <w:rsid w:val="004F66DE"/>
    <w:rsid w:val="004F6B48"/>
    <w:rsid w:val="004F6B5D"/>
    <w:rsid w:val="004F6EDD"/>
    <w:rsid w:val="004F6EDE"/>
    <w:rsid w:val="004F7267"/>
    <w:rsid w:val="004F73BC"/>
    <w:rsid w:val="004F7676"/>
    <w:rsid w:val="004F7B5F"/>
    <w:rsid w:val="004F7B6B"/>
    <w:rsid w:val="004F7DDD"/>
    <w:rsid w:val="00500293"/>
    <w:rsid w:val="005002F9"/>
    <w:rsid w:val="0050056A"/>
    <w:rsid w:val="005006FF"/>
    <w:rsid w:val="0050079D"/>
    <w:rsid w:val="0050108C"/>
    <w:rsid w:val="005011DE"/>
    <w:rsid w:val="005019D6"/>
    <w:rsid w:val="00501DF4"/>
    <w:rsid w:val="00501E87"/>
    <w:rsid w:val="00502517"/>
    <w:rsid w:val="00502555"/>
    <w:rsid w:val="00502AB5"/>
    <w:rsid w:val="00502CFE"/>
    <w:rsid w:val="00503742"/>
    <w:rsid w:val="00503F83"/>
    <w:rsid w:val="005041BA"/>
    <w:rsid w:val="0050511E"/>
    <w:rsid w:val="005052F1"/>
    <w:rsid w:val="0050609B"/>
    <w:rsid w:val="0050696A"/>
    <w:rsid w:val="00506B16"/>
    <w:rsid w:val="00506B2B"/>
    <w:rsid w:val="00506BFD"/>
    <w:rsid w:val="00507057"/>
    <w:rsid w:val="005104F6"/>
    <w:rsid w:val="005107D5"/>
    <w:rsid w:val="00510A17"/>
    <w:rsid w:val="00510F00"/>
    <w:rsid w:val="005112CE"/>
    <w:rsid w:val="00511428"/>
    <w:rsid w:val="005118E8"/>
    <w:rsid w:val="005120BE"/>
    <w:rsid w:val="0051235E"/>
    <w:rsid w:val="005130B0"/>
    <w:rsid w:val="005136CC"/>
    <w:rsid w:val="00513842"/>
    <w:rsid w:val="0051394E"/>
    <w:rsid w:val="0051398F"/>
    <w:rsid w:val="005141D7"/>
    <w:rsid w:val="00514232"/>
    <w:rsid w:val="005142B1"/>
    <w:rsid w:val="00514809"/>
    <w:rsid w:val="00514852"/>
    <w:rsid w:val="00514BD6"/>
    <w:rsid w:val="00514F51"/>
    <w:rsid w:val="005151E7"/>
    <w:rsid w:val="00515208"/>
    <w:rsid w:val="00515C0C"/>
    <w:rsid w:val="00515DA8"/>
    <w:rsid w:val="00515DF2"/>
    <w:rsid w:val="00516156"/>
    <w:rsid w:val="005162B4"/>
    <w:rsid w:val="00516A3F"/>
    <w:rsid w:val="00516F86"/>
    <w:rsid w:val="005171AF"/>
    <w:rsid w:val="00520B51"/>
    <w:rsid w:val="00520C68"/>
    <w:rsid w:val="00520D05"/>
    <w:rsid w:val="00521597"/>
    <w:rsid w:val="005218DB"/>
    <w:rsid w:val="00521990"/>
    <w:rsid w:val="00522341"/>
    <w:rsid w:val="00522718"/>
    <w:rsid w:val="0052276D"/>
    <w:rsid w:val="00522836"/>
    <w:rsid w:val="0052285F"/>
    <w:rsid w:val="00522BFD"/>
    <w:rsid w:val="00522CF7"/>
    <w:rsid w:val="0052337F"/>
    <w:rsid w:val="00523887"/>
    <w:rsid w:val="00523DAB"/>
    <w:rsid w:val="005243F6"/>
    <w:rsid w:val="00524501"/>
    <w:rsid w:val="005245FD"/>
    <w:rsid w:val="00524978"/>
    <w:rsid w:val="00524E44"/>
    <w:rsid w:val="0052538F"/>
    <w:rsid w:val="00525D7C"/>
    <w:rsid w:val="005274C4"/>
    <w:rsid w:val="0052791D"/>
    <w:rsid w:val="00527BA2"/>
    <w:rsid w:val="00527BCE"/>
    <w:rsid w:val="00530133"/>
    <w:rsid w:val="00530533"/>
    <w:rsid w:val="00531202"/>
    <w:rsid w:val="00531767"/>
    <w:rsid w:val="00531C19"/>
    <w:rsid w:val="00532142"/>
    <w:rsid w:val="00532420"/>
    <w:rsid w:val="00532FFF"/>
    <w:rsid w:val="0053358A"/>
    <w:rsid w:val="005335C3"/>
    <w:rsid w:val="0053395C"/>
    <w:rsid w:val="00533A6D"/>
    <w:rsid w:val="00533CED"/>
    <w:rsid w:val="005348C6"/>
    <w:rsid w:val="00535554"/>
    <w:rsid w:val="0053593C"/>
    <w:rsid w:val="005359B4"/>
    <w:rsid w:val="005359C4"/>
    <w:rsid w:val="00535B2E"/>
    <w:rsid w:val="00535DD1"/>
    <w:rsid w:val="00536201"/>
    <w:rsid w:val="005362FE"/>
    <w:rsid w:val="005372E1"/>
    <w:rsid w:val="0053744C"/>
    <w:rsid w:val="005375C7"/>
    <w:rsid w:val="0053798E"/>
    <w:rsid w:val="00537BD4"/>
    <w:rsid w:val="00537C96"/>
    <w:rsid w:val="00537F3A"/>
    <w:rsid w:val="005400D9"/>
    <w:rsid w:val="0054033A"/>
    <w:rsid w:val="0054073A"/>
    <w:rsid w:val="00540CEC"/>
    <w:rsid w:val="00541127"/>
    <w:rsid w:val="00541C31"/>
    <w:rsid w:val="00541E5A"/>
    <w:rsid w:val="00541E5C"/>
    <w:rsid w:val="0054212B"/>
    <w:rsid w:val="0054262C"/>
    <w:rsid w:val="00543071"/>
    <w:rsid w:val="005432C5"/>
    <w:rsid w:val="00543839"/>
    <w:rsid w:val="00545391"/>
    <w:rsid w:val="005453E8"/>
    <w:rsid w:val="0054568C"/>
    <w:rsid w:val="0054608D"/>
    <w:rsid w:val="0054623B"/>
    <w:rsid w:val="005469A8"/>
    <w:rsid w:val="00546B57"/>
    <w:rsid w:val="00547919"/>
    <w:rsid w:val="00547965"/>
    <w:rsid w:val="00547A10"/>
    <w:rsid w:val="00550346"/>
    <w:rsid w:val="00550363"/>
    <w:rsid w:val="0055121D"/>
    <w:rsid w:val="00551644"/>
    <w:rsid w:val="00551815"/>
    <w:rsid w:val="00551B70"/>
    <w:rsid w:val="00551E58"/>
    <w:rsid w:val="00552210"/>
    <w:rsid w:val="005526FA"/>
    <w:rsid w:val="005533FD"/>
    <w:rsid w:val="00553A17"/>
    <w:rsid w:val="0055408F"/>
    <w:rsid w:val="0055490A"/>
    <w:rsid w:val="00554A3E"/>
    <w:rsid w:val="00554CD4"/>
    <w:rsid w:val="005550AF"/>
    <w:rsid w:val="005552A0"/>
    <w:rsid w:val="005554EF"/>
    <w:rsid w:val="00555C08"/>
    <w:rsid w:val="00555D96"/>
    <w:rsid w:val="00556375"/>
    <w:rsid w:val="00556722"/>
    <w:rsid w:val="00556808"/>
    <w:rsid w:val="00556BA9"/>
    <w:rsid w:val="00556F28"/>
    <w:rsid w:val="00556F94"/>
    <w:rsid w:val="005572BA"/>
    <w:rsid w:val="005577C6"/>
    <w:rsid w:val="0055797A"/>
    <w:rsid w:val="00557EC2"/>
    <w:rsid w:val="00557FB3"/>
    <w:rsid w:val="00560734"/>
    <w:rsid w:val="005608B3"/>
    <w:rsid w:val="0056117F"/>
    <w:rsid w:val="00561287"/>
    <w:rsid w:val="005616E1"/>
    <w:rsid w:val="00561C44"/>
    <w:rsid w:val="00561C67"/>
    <w:rsid w:val="00561EB2"/>
    <w:rsid w:val="00562017"/>
    <w:rsid w:val="00562034"/>
    <w:rsid w:val="005623DB"/>
    <w:rsid w:val="00562CFF"/>
    <w:rsid w:val="005630C1"/>
    <w:rsid w:val="005631DE"/>
    <w:rsid w:val="0056343D"/>
    <w:rsid w:val="00563760"/>
    <w:rsid w:val="005638C9"/>
    <w:rsid w:val="00563BBF"/>
    <w:rsid w:val="00564157"/>
    <w:rsid w:val="00564D0B"/>
    <w:rsid w:val="00565C50"/>
    <w:rsid w:val="00565E75"/>
    <w:rsid w:val="00565E8C"/>
    <w:rsid w:val="00566AC1"/>
    <w:rsid w:val="005670F2"/>
    <w:rsid w:val="0056756D"/>
    <w:rsid w:val="00567920"/>
    <w:rsid w:val="00567ABA"/>
    <w:rsid w:val="00567EDC"/>
    <w:rsid w:val="0057028D"/>
    <w:rsid w:val="00570795"/>
    <w:rsid w:val="0057089D"/>
    <w:rsid w:val="00570D37"/>
    <w:rsid w:val="00570D3C"/>
    <w:rsid w:val="00570E85"/>
    <w:rsid w:val="00571576"/>
    <w:rsid w:val="00571B70"/>
    <w:rsid w:val="00571F78"/>
    <w:rsid w:val="00572572"/>
    <w:rsid w:val="005725B7"/>
    <w:rsid w:val="00573221"/>
    <w:rsid w:val="00573335"/>
    <w:rsid w:val="005735E7"/>
    <w:rsid w:val="00573A5C"/>
    <w:rsid w:val="0057481D"/>
    <w:rsid w:val="005752AC"/>
    <w:rsid w:val="00576825"/>
    <w:rsid w:val="005769D0"/>
    <w:rsid w:val="00576EBE"/>
    <w:rsid w:val="005770D2"/>
    <w:rsid w:val="005770E7"/>
    <w:rsid w:val="0058072F"/>
    <w:rsid w:val="00580D81"/>
    <w:rsid w:val="0058109B"/>
    <w:rsid w:val="005810AD"/>
    <w:rsid w:val="005812A7"/>
    <w:rsid w:val="0058180C"/>
    <w:rsid w:val="0058182D"/>
    <w:rsid w:val="00581BFE"/>
    <w:rsid w:val="00581E11"/>
    <w:rsid w:val="00582435"/>
    <w:rsid w:val="0058268E"/>
    <w:rsid w:val="005829B6"/>
    <w:rsid w:val="00582FE5"/>
    <w:rsid w:val="005838D9"/>
    <w:rsid w:val="00583A1B"/>
    <w:rsid w:val="00584211"/>
    <w:rsid w:val="005842D1"/>
    <w:rsid w:val="00584534"/>
    <w:rsid w:val="00584AD0"/>
    <w:rsid w:val="00584D6E"/>
    <w:rsid w:val="0058504B"/>
    <w:rsid w:val="00585102"/>
    <w:rsid w:val="00585355"/>
    <w:rsid w:val="005853A5"/>
    <w:rsid w:val="0058555E"/>
    <w:rsid w:val="005855AF"/>
    <w:rsid w:val="005855ED"/>
    <w:rsid w:val="0058589F"/>
    <w:rsid w:val="005859C9"/>
    <w:rsid w:val="00585BE5"/>
    <w:rsid w:val="005861FD"/>
    <w:rsid w:val="00587815"/>
    <w:rsid w:val="005879B4"/>
    <w:rsid w:val="005903B0"/>
    <w:rsid w:val="00591326"/>
    <w:rsid w:val="00591522"/>
    <w:rsid w:val="005917EB"/>
    <w:rsid w:val="0059235C"/>
    <w:rsid w:val="00592E5C"/>
    <w:rsid w:val="00592FAB"/>
    <w:rsid w:val="00593579"/>
    <w:rsid w:val="00593C70"/>
    <w:rsid w:val="00593F69"/>
    <w:rsid w:val="0059422E"/>
    <w:rsid w:val="00594284"/>
    <w:rsid w:val="005943DF"/>
    <w:rsid w:val="00594DBE"/>
    <w:rsid w:val="005951DD"/>
    <w:rsid w:val="00595915"/>
    <w:rsid w:val="00595BB7"/>
    <w:rsid w:val="005960C8"/>
    <w:rsid w:val="00596532"/>
    <w:rsid w:val="00596D91"/>
    <w:rsid w:val="00596EF4"/>
    <w:rsid w:val="0059709F"/>
    <w:rsid w:val="005974A7"/>
    <w:rsid w:val="00597730"/>
    <w:rsid w:val="00597881"/>
    <w:rsid w:val="005A0023"/>
    <w:rsid w:val="005A0200"/>
    <w:rsid w:val="005A028B"/>
    <w:rsid w:val="005A090B"/>
    <w:rsid w:val="005A113E"/>
    <w:rsid w:val="005A123D"/>
    <w:rsid w:val="005A13CD"/>
    <w:rsid w:val="005A165C"/>
    <w:rsid w:val="005A1AAB"/>
    <w:rsid w:val="005A1FBA"/>
    <w:rsid w:val="005A2448"/>
    <w:rsid w:val="005A282C"/>
    <w:rsid w:val="005A3344"/>
    <w:rsid w:val="005A4024"/>
    <w:rsid w:val="005A40E9"/>
    <w:rsid w:val="005A4174"/>
    <w:rsid w:val="005A4647"/>
    <w:rsid w:val="005A46CF"/>
    <w:rsid w:val="005A4710"/>
    <w:rsid w:val="005A4832"/>
    <w:rsid w:val="005A49B4"/>
    <w:rsid w:val="005A4AED"/>
    <w:rsid w:val="005A4FC7"/>
    <w:rsid w:val="005A56C1"/>
    <w:rsid w:val="005A6488"/>
    <w:rsid w:val="005A74D8"/>
    <w:rsid w:val="005A7A74"/>
    <w:rsid w:val="005A7AF1"/>
    <w:rsid w:val="005B0011"/>
    <w:rsid w:val="005B0025"/>
    <w:rsid w:val="005B0997"/>
    <w:rsid w:val="005B13B2"/>
    <w:rsid w:val="005B1A5A"/>
    <w:rsid w:val="005B212A"/>
    <w:rsid w:val="005B26E5"/>
    <w:rsid w:val="005B2AE6"/>
    <w:rsid w:val="005B3295"/>
    <w:rsid w:val="005B348B"/>
    <w:rsid w:val="005B35F2"/>
    <w:rsid w:val="005B3D68"/>
    <w:rsid w:val="005B440D"/>
    <w:rsid w:val="005B46BD"/>
    <w:rsid w:val="005B4DF2"/>
    <w:rsid w:val="005B5101"/>
    <w:rsid w:val="005B513A"/>
    <w:rsid w:val="005B551A"/>
    <w:rsid w:val="005B584C"/>
    <w:rsid w:val="005B58AD"/>
    <w:rsid w:val="005B5A05"/>
    <w:rsid w:val="005B5A3E"/>
    <w:rsid w:val="005B5D77"/>
    <w:rsid w:val="005B5ED1"/>
    <w:rsid w:val="005B5F07"/>
    <w:rsid w:val="005B654C"/>
    <w:rsid w:val="005B687B"/>
    <w:rsid w:val="005B69AB"/>
    <w:rsid w:val="005B7146"/>
    <w:rsid w:val="005B7334"/>
    <w:rsid w:val="005B73AE"/>
    <w:rsid w:val="005B767B"/>
    <w:rsid w:val="005B793C"/>
    <w:rsid w:val="005B7964"/>
    <w:rsid w:val="005B7C5D"/>
    <w:rsid w:val="005C0272"/>
    <w:rsid w:val="005C02B1"/>
    <w:rsid w:val="005C03C7"/>
    <w:rsid w:val="005C05A4"/>
    <w:rsid w:val="005C085A"/>
    <w:rsid w:val="005C0C43"/>
    <w:rsid w:val="005C0D50"/>
    <w:rsid w:val="005C0EB5"/>
    <w:rsid w:val="005C16B2"/>
    <w:rsid w:val="005C1A71"/>
    <w:rsid w:val="005C1AC1"/>
    <w:rsid w:val="005C1D60"/>
    <w:rsid w:val="005C2068"/>
    <w:rsid w:val="005C2182"/>
    <w:rsid w:val="005C2249"/>
    <w:rsid w:val="005C3271"/>
    <w:rsid w:val="005C34C9"/>
    <w:rsid w:val="005C3695"/>
    <w:rsid w:val="005C3D54"/>
    <w:rsid w:val="005C3D6D"/>
    <w:rsid w:val="005C48BA"/>
    <w:rsid w:val="005C4F69"/>
    <w:rsid w:val="005C50CD"/>
    <w:rsid w:val="005C65B2"/>
    <w:rsid w:val="005C68B6"/>
    <w:rsid w:val="005C70FF"/>
    <w:rsid w:val="005C7549"/>
    <w:rsid w:val="005C7C6E"/>
    <w:rsid w:val="005C7CA2"/>
    <w:rsid w:val="005C7D5F"/>
    <w:rsid w:val="005C7EFD"/>
    <w:rsid w:val="005C7F93"/>
    <w:rsid w:val="005D0B6D"/>
    <w:rsid w:val="005D0BA9"/>
    <w:rsid w:val="005D1413"/>
    <w:rsid w:val="005D1506"/>
    <w:rsid w:val="005D15D4"/>
    <w:rsid w:val="005D1D27"/>
    <w:rsid w:val="005D1F77"/>
    <w:rsid w:val="005D2339"/>
    <w:rsid w:val="005D2CEB"/>
    <w:rsid w:val="005D2EE9"/>
    <w:rsid w:val="005D31D2"/>
    <w:rsid w:val="005D340C"/>
    <w:rsid w:val="005D340D"/>
    <w:rsid w:val="005D38B0"/>
    <w:rsid w:val="005D3AB3"/>
    <w:rsid w:val="005D3C4E"/>
    <w:rsid w:val="005D4572"/>
    <w:rsid w:val="005D4871"/>
    <w:rsid w:val="005D49F4"/>
    <w:rsid w:val="005D4AD3"/>
    <w:rsid w:val="005D5A8F"/>
    <w:rsid w:val="005D5C37"/>
    <w:rsid w:val="005D5CC6"/>
    <w:rsid w:val="005D5D6B"/>
    <w:rsid w:val="005D601E"/>
    <w:rsid w:val="005D6518"/>
    <w:rsid w:val="005D70C1"/>
    <w:rsid w:val="005D7F7E"/>
    <w:rsid w:val="005E01B7"/>
    <w:rsid w:val="005E0378"/>
    <w:rsid w:val="005E0BD7"/>
    <w:rsid w:val="005E14A8"/>
    <w:rsid w:val="005E16B8"/>
    <w:rsid w:val="005E1E43"/>
    <w:rsid w:val="005E1FA2"/>
    <w:rsid w:val="005E29CD"/>
    <w:rsid w:val="005E2C45"/>
    <w:rsid w:val="005E33ED"/>
    <w:rsid w:val="005E3D57"/>
    <w:rsid w:val="005E3E59"/>
    <w:rsid w:val="005E43E8"/>
    <w:rsid w:val="005E467C"/>
    <w:rsid w:val="005E48AA"/>
    <w:rsid w:val="005E5235"/>
    <w:rsid w:val="005E53BA"/>
    <w:rsid w:val="005E58A2"/>
    <w:rsid w:val="005E5AEA"/>
    <w:rsid w:val="005E5C1C"/>
    <w:rsid w:val="005E700F"/>
    <w:rsid w:val="005E7844"/>
    <w:rsid w:val="005E7866"/>
    <w:rsid w:val="005F01CC"/>
    <w:rsid w:val="005F08D7"/>
    <w:rsid w:val="005F09BF"/>
    <w:rsid w:val="005F11A7"/>
    <w:rsid w:val="005F1591"/>
    <w:rsid w:val="005F2289"/>
    <w:rsid w:val="005F266E"/>
    <w:rsid w:val="005F2BCE"/>
    <w:rsid w:val="005F32F0"/>
    <w:rsid w:val="005F34A6"/>
    <w:rsid w:val="005F3694"/>
    <w:rsid w:val="005F393D"/>
    <w:rsid w:val="005F3C13"/>
    <w:rsid w:val="005F3D92"/>
    <w:rsid w:val="005F403C"/>
    <w:rsid w:val="005F4274"/>
    <w:rsid w:val="005F460C"/>
    <w:rsid w:val="005F464E"/>
    <w:rsid w:val="005F5A44"/>
    <w:rsid w:val="005F60B7"/>
    <w:rsid w:val="005F61CA"/>
    <w:rsid w:val="005F61F8"/>
    <w:rsid w:val="005F6203"/>
    <w:rsid w:val="005F645E"/>
    <w:rsid w:val="005F66EF"/>
    <w:rsid w:val="005F6D46"/>
    <w:rsid w:val="005F76CC"/>
    <w:rsid w:val="005F7F99"/>
    <w:rsid w:val="005F7FAA"/>
    <w:rsid w:val="00600362"/>
    <w:rsid w:val="00600621"/>
    <w:rsid w:val="00600ABE"/>
    <w:rsid w:val="00600CBB"/>
    <w:rsid w:val="0060114E"/>
    <w:rsid w:val="006017ED"/>
    <w:rsid w:val="00601BD5"/>
    <w:rsid w:val="00601F39"/>
    <w:rsid w:val="00602E18"/>
    <w:rsid w:val="006038D6"/>
    <w:rsid w:val="00603FAA"/>
    <w:rsid w:val="00604309"/>
    <w:rsid w:val="00604523"/>
    <w:rsid w:val="0060459E"/>
    <w:rsid w:val="00605B0D"/>
    <w:rsid w:val="006060D3"/>
    <w:rsid w:val="0060665A"/>
    <w:rsid w:val="00606B25"/>
    <w:rsid w:val="00606D24"/>
    <w:rsid w:val="00606E47"/>
    <w:rsid w:val="00607298"/>
    <w:rsid w:val="0060754D"/>
    <w:rsid w:val="00607663"/>
    <w:rsid w:val="00607917"/>
    <w:rsid w:val="00610169"/>
    <w:rsid w:val="00610658"/>
    <w:rsid w:val="006106A6"/>
    <w:rsid w:val="00610887"/>
    <w:rsid w:val="00610F58"/>
    <w:rsid w:val="00611999"/>
    <w:rsid w:val="0061201B"/>
    <w:rsid w:val="00612350"/>
    <w:rsid w:val="00612B31"/>
    <w:rsid w:val="006130A5"/>
    <w:rsid w:val="00613133"/>
    <w:rsid w:val="0061337A"/>
    <w:rsid w:val="006136D7"/>
    <w:rsid w:val="0061477D"/>
    <w:rsid w:val="00614833"/>
    <w:rsid w:val="00614AB3"/>
    <w:rsid w:val="00614B2D"/>
    <w:rsid w:val="006151A9"/>
    <w:rsid w:val="00615431"/>
    <w:rsid w:val="00615E6C"/>
    <w:rsid w:val="00615E84"/>
    <w:rsid w:val="00615FFF"/>
    <w:rsid w:val="00616072"/>
    <w:rsid w:val="00616BE0"/>
    <w:rsid w:val="00616FF9"/>
    <w:rsid w:val="0061731A"/>
    <w:rsid w:val="00617356"/>
    <w:rsid w:val="00617453"/>
    <w:rsid w:val="00617C39"/>
    <w:rsid w:val="00617F8B"/>
    <w:rsid w:val="0062067D"/>
    <w:rsid w:val="00620A23"/>
    <w:rsid w:val="00620C5C"/>
    <w:rsid w:val="00620D2D"/>
    <w:rsid w:val="00620ECB"/>
    <w:rsid w:val="006211FC"/>
    <w:rsid w:val="00622678"/>
    <w:rsid w:val="00622891"/>
    <w:rsid w:val="00622D02"/>
    <w:rsid w:val="00622DA5"/>
    <w:rsid w:val="00622EEA"/>
    <w:rsid w:val="0062319D"/>
    <w:rsid w:val="0062336C"/>
    <w:rsid w:val="00623417"/>
    <w:rsid w:val="0062397D"/>
    <w:rsid w:val="00623ECD"/>
    <w:rsid w:val="00624506"/>
    <w:rsid w:val="00624F10"/>
    <w:rsid w:val="006254C0"/>
    <w:rsid w:val="0062575C"/>
    <w:rsid w:val="0062582F"/>
    <w:rsid w:val="00625952"/>
    <w:rsid w:val="00625B86"/>
    <w:rsid w:val="00625C30"/>
    <w:rsid w:val="00625EA8"/>
    <w:rsid w:val="00625F67"/>
    <w:rsid w:val="0062617E"/>
    <w:rsid w:val="006263E3"/>
    <w:rsid w:val="0062646F"/>
    <w:rsid w:val="00626484"/>
    <w:rsid w:val="006269AA"/>
    <w:rsid w:val="00626B16"/>
    <w:rsid w:val="006272D9"/>
    <w:rsid w:val="00627B76"/>
    <w:rsid w:val="00630310"/>
    <w:rsid w:val="00630583"/>
    <w:rsid w:val="006308E2"/>
    <w:rsid w:val="00630BD0"/>
    <w:rsid w:val="00631109"/>
    <w:rsid w:val="00631AE7"/>
    <w:rsid w:val="00631F58"/>
    <w:rsid w:val="00632003"/>
    <w:rsid w:val="006321E4"/>
    <w:rsid w:val="0063226D"/>
    <w:rsid w:val="0063250C"/>
    <w:rsid w:val="00632CFD"/>
    <w:rsid w:val="006330C0"/>
    <w:rsid w:val="00633496"/>
    <w:rsid w:val="0063368A"/>
    <w:rsid w:val="0063412C"/>
    <w:rsid w:val="0063439A"/>
    <w:rsid w:val="006343D0"/>
    <w:rsid w:val="00634C14"/>
    <w:rsid w:val="006352F9"/>
    <w:rsid w:val="00635420"/>
    <w:rsid w:val="006358B4"/>
    <w:rsid w:val="0063691F"/>
    <w:rsid w:val="00636D71"/>
    <w:rsid w:val="00637A2A"/>
    <w:rsid w:val="0064091F"/>
    <w:rsid w:val="00640BB5"/>
    <w:rsid w:val="006413BF"/>
    <w:rsid w:val="00641745"/>
    <w:rsid w:val="00641849"/>
    <w:rsid w:val="00641951"/>
    <w:rsid w:val="00641A72"/>
    <w:rsid w:val="00641C6F"/>
    <w:rsid w:val="00642001"/>
    <w:rsid w:val="00642067"/>
    <w:rsid w:val="006422E1"/>
    <w:rsid w:val="00642623"/>
    <w:rsid w:val="006428E6"/>
    <w:rsid w:val="00643079"/>
    <w:rsid w:val="00643100"/>
    <w:rsid w:val="0064321A"/>
    <w:rsid w:val="006439E1"/>
    <w:rsid w:val="00643C66"/>
    <w:rsid w:val="00643F74"/>
    <w:rsid w:val="00643F7E"/>
    <w:rsid w:val="00644244"/>
    <w:rsid w:val="00645363"/>
    <w:rsid w:val="006453C7"/>
    <w:rsid w:val="00645535"/>
    <w:rsid w:val="00645A99"/>
    <w:rsid w:val="00645CF3"/>
    <w:rsid w:val="0064634C"/>
    <w:rsid w:val="0064643D"/>
    <w:rsid w:val="0064648E"/>
    <w:rsid w:val="00647C17"/>
    <w:rsid w:val="00650605"/>
    <w:rsid w:val="00650BB7"/>
    <w:rsid w:val="00650D65"/>
    <w:rsid w:val="006511FA"/>
    <w:rsid w:val="0065120C"/>
    <w:rsid w:val="00651918"/>
    <w:rsid w:val="00651A6D"/>
    <w:rsid w:val="00652AFE"/>
    <w:rsid w:val="00652CF9"/>
    <w:rsid w:val="00653245"/>
    <w:rsid w:val="006532FA"/>
    <w:rsid w:val="006537D1"/>
    <w:rsid w:val="00653867"/>
    <w:rsid w:val="006543D6"/>
    <w:rsid w:val="00654679"/>
    <w:rsid w:val="00654753"/>
    <w:rsid w:val="00654FC3"/>
    <w:rsid w:val="006555A7"/>
    <w:rsid w:val="006555D2"/>
    <w:rsid w:val="0065572B"/>
    <w:rsid w:val="0065599F"/>
    <w:rsid w:val="00655AE5"/>
    <w:rsid w:val="006560BE"/>
    <w:rsid w:val="006564C6"/>
    <w:rsid w:val="00656C46"/>
    <w:rsid w:val="006570C1"/>
    <w:rsid w:val="006573A6"/>
    <w:rsid w:val="00660896"/>
    <w:rsid w:val="00661050"/>
    <w:rsid w:val="00661162"/>
    <w:rsid w:val="00661378"/>
    <w:rsid w:val="00661B58"/>
    <w:rsid w:val="00661BE3"/>
    <w:rsid w:val="00661D98"/>
    <w:rsid w:val="00661EF3"/>
    <w:rsid w:val="00663055"/>
    <w:rsid w:val="0066315E"/>
    <w:rsid w:val="00663247"/>
    <w:rsid w:val="006632C7"/>
    <w:rsid w:val="006632CD"/>
    <w:rsid w:val="0066356A"/>
    <w:rsid w:val="006636AA"/>
    <w:rsid w:val="00663AD1"/>
    <w:rsid w:val="00663CA9"/>
    <w:rsid w:val="006645C3"/>
    <w:rsid w:val="0066519F"/>
    <w:rsid w:val="00665F29"/>
    <w:rsid w:val="00666078"/>
    <w:rsid w:val="006660DE"/>
    <w:rsid w:val="0066661B"/>
    <w:rsid w:val="00667977"/>
    <w:rsid w:val="00667F1D"/>
    <w:rsid w:val="00670395"/>
    <w:rsid w:val="00670488"/>
    <w:rsid w:val="00670709"/>
    <w:rsid w:val="00670E9D"/>
    <w:rsid w:val="00671A7A"/>
    <w:rsid w:val="00671EED"/>
    <w:rsid w:val="006721FF"/>
    <w:rsid w:val="00672991"/>
    <w:rsid w:val="00673942"/>
    <w:rsid w:val="00673C9D"/>
    <w:rsid w:val="00673CFF"/>
    <w:rsid w:val="006740AE"/>
    <w:rsid w:val="0067425F"/>
    <w:rsid w:val="00674CC0"/>
    <w:rsid w:val="00674DCD"/>
    <w:rsid w:val="00674FC5"/>
    <w:rsid w:val="00675B47"/>
    <w:rsid w:val="00675F37"/>
    <w:rsid w:val="0067695D"/>
    <w:rsid w:val="006769A2"/>
    <w:rsid w:val="006769FC"/>
    <w:rsid w:val="00676A7C"/>
    <w:rsid w:val="00676F11"/>
    <w:rsid w:val="00677053"/>
    <w:rsid w:val="0067739F"/>
    <w:rsid w:val="006773AF"/>
    <w:rsid w:val="00677489"/>
    <w:rsid w:val="0067750E"/>
    <w:rsid w:val="00677762"/>
    <w:rsid w:val="00677768"/>
    <w:rsid w:val="00677BAB"/>
    <w:rsid w:val="00677D11"/>
    <w:rsid w:val="00681421"/>
    <w:rsid w:val="00681BF5"/>
    <w:rsid w:val="00682029"/>
    <w:rsid w:val="006829CE"/>
    <w:rsid w:val="006839E8"/>
    <w:rsid w:val="0068498B"/>
    <w:rsid w:val="0068502C"/>
    <w:rsid w:val="006855DC"/>
    <w:rsid w:val="0068565F"/>
    <w:rsid w:val="00686B3A"/>
    <w:rsid w:val="00686E7F"/>
    <w:rsid w:val="00687126"/>
    <w:rsid w:val="00687D0E"/>
    <w:rsid w:val="00690847"/>
    <w:rsid w:val="00690CAD"/>
    <w:rsid w:val="00690CE8"/>
    <w:rsid w:val="00690E36"/>
    <w:rsid w:val="00692075"/>
    <w:rsid w:val="0069220D"/>
    <w:rsid w:val="0069270D"/>
    <w:rsid w:val="00692CC5"/>
    <w:rsid w:val="0069341A"/>
    <w:rsid w:val="006938FD"/>
    <w:rsid w:val="00693ABF"/>
    <w:rsid w:val="00694055"/>
    <w:rsid w:val="00694AC8"/>
    <w:rsid w:val="00694CA0"/>
    <w:rsid w:val="006950AD"/>
    <w:rsid w:val="0069524C"/>
    <w:rsid w:val="0069536E"/>
    <w:rsid w:val="0069599F"/>
    <w:rsid w:val="00695B44"/>
    <w:rsid w:val="006963D6"/>
    <w:rsid w:val="006969EE"/>
    <w:rsid w:val="0069723A"/>
    <w:rsid w:val="006977A8"/>
    <w:rsid w:val="00697903"/>
    <w:rsid w:val="00697D5D"/>
    <w:rsid w:val="00697E05"/>
    <w:rsid w:val="00697EEB"/>
    <w:rsid w:val="006A054F"/>
    <w:rsid w:val="006A088B"/>
    <w:rsid w:val="006A0922"/>
    <w:rsid w:val="006A0D8D"/>
    <w:rsid w:val="006A0FEB"/>
    <w:rsid w:val="006A1840"/>
    <w:rsid w:val="006A1C80"/>
    <w:rsid w:val="006A1D40"/>
    <w:rsid w:val="006A2314"/>
    <w:rsid w:val="006A28C2"/>
    <w:rsid w:val="006A2B18"/>
    <w:rsid w:val="006A34A2"/>
    <w:rsid w:val="006A3ECC"/>
    <w:rsid w:val="006A3FAE"/>
    <w:rsid w:val="006A4049"/>
    <w:rsid w:val="006A53A7"/>
    <w:rsid w:val="006A5D48"/>
    <w:rsid w:val="006A679B"/>
    <w:rsid w:val="006A686A"/>
    <w:rsid w:val="006A69FA"/>
    <w:rsid w:val="006A6A04"/>
    <w:rsid w:val="006A6BB5"/>
    <w:rsid w:val="006A6D82"/>
    <w:rsid w:val="006A75E8"/>
    <w:rsid w:val="006A7F67"/>
    <w:rsid w:val="006B0066"/>
    <w:rsid w:val="006B05B9"/>
    <w:rsid w:val="006B0753"/>
    <w:rsid w:val="006B0859"/>
    <w:rsid w:val="006B1490"/>
    <w:rsid w:val="006B174A"/>
    <w:rsid w:val="006B1909"/>
    <w:rsid w:val="006B1990"/>
    <w:rsid w:val="006B1A69"/>
    <w:rsid w:val="006B1C60"/>
    <w:rsid w:val="006B1CC3"/>
    <w:rsid w:val="006B1DDA"/>
    <w:rsid w:val="006B2041"/>
    <w:rsid w:val="006B2621"/>
    <w:rsid w:val="006B3223"/>
    <w:rsid w:val="006B3F94"/>
    <w:rsid w:val="006B4202"/>
    <w:rsid w:val="006B423A"/>
    <w:rsid w:val="006B51D0"/>
    <w:rsid w:val="006B530D"/>
    <w:rsid w:val="006B544C"/>
    <w:rsid w:val="006B54E7"/>
    <w:rsid w:val="006B5500"/>
    <w:rsid w:val="006B5ABE"/>
    <w:rsid w:val="006B5D2F"/>
    <w:rsid w:val="006B5E32"/>
    <w:rsid w:val="006B638F"/>
    <w:rsid w:val="006B6C9F"/>
    <w:rsid w:val="006B6EB2"/>
    <w:rsid w:val="006B6F9D"/>
    <w:rsid w:val="006B75E9"/>
    <w:rsid w:val="006B75F4"/>
    <w:rsid w:val="006B76E2"/>
    <w:rsid w:val="006B777F"/>
    <w:rsid w:val="006B7C2A"/>
    <w:rsid w:val="006C033E"/>
    <w:rsid w:val="006C0BE7"/>
    <w:rsid w:val="006C1294"/>
    <w:rsid w:val="006C12A2"/>
    <w:rsid w:val="006C132F"/>
    <w:rsid w:val="006C189B"/>
    <w:rsid w:val="006C1947"/>
    <w:rsid w:val="006C1BE8"/>
    <w:rsid w:val="006C2005"/>
    <w:rsid w:val="006C22F3"/>
    <w:rsid w:val="006C26AF"/>
    <w:rsid w:val="006C3026"/>
    <w:rsid w:val="006C3877"/>
    <w:rsid w:val="006C4FA6"/>
    <w:rsid w:val="006C561A"/>
    <w:rsid w:val="006C5673"/>
    <w:rsid w:val="006C5822"/>
    <w:rsid w:val="006C590F"/>
    <w:rsid w:val="006C5C2B"/>
    <w:rsid w:val="006C5C6B"/>
    <w:rsid w:val="006C5CD5"/>
    <w:rsid w:val="006C5CE8"/>
    <w:rsid w:val="006C61AD"/>
    <w:rsid w:val="006C75A7"/>
    <w:rsid w:val="006C767D"/>
    <w:rsid w:val="006C798B"/>
    <w:rsid w:val="006D0191"/>
    <w:rsid w:val="006D0518"/>
    <w:rsid w:val="006D1061"/>
    <w:rsid w:val="006D1234"/>
    <w:rsid w:val="006D150F"/>
    <w:rsid w:val="006D1922"/>
    <w:rsid w:val="006D1D0F"/>
    <w:rsid w:val="006D1E69"/>
    <w:rsid w:val="006D2561"/>
    <w:rsid w:val="006D2609"/>
    <w:rsid w:val="006D437C"/>
    <w:rsid w:val="006D4659"/>
    <w:rsid w:val="006D4745"/>
    <w:rsid w:val="006D483B"/>
    <w:rsid w:val="006D483E"/>
    <w:rsid w:val="006D4B53"/>
    <w:rsid w:val="006D4C3E"/>
    <w:rsid w:val="006D55EF"/>
    <w:rsid w:val="006D5A8C"/>
    <w:rsid w:val="006D6029"/>
    <w:rsid w:val="006D6536"/>
    <w:rsid w:val="006D70BA"/>
    <w:rsid w:val="006D71B3"/>
    <w:rsid w:val="006D72C1"/>
    <w:rsid w:val="006E0278"/>
    <w:rsid w:val="006E03B3"/>
    <w:rsid w:val="006E03CD"/>
    <w:rsid w:val="006E04B7"/>
    <w:rsid w:val="006E0F8D"/>
    <w:rsid w:val="006E17CC"/>
    <w:rsid w:val="006E1C3C"/>
    <w:rsid w:val="006E1C4C"/>
    <w:rsid w:val="006E1DA5"/>
    <w:rsid w:val="006E1EF9"/>
    <w:rsid w:val="006E284B"/>
    <w:rsid w:val="006E2F3D"/>
    <w:rsid w:val="006E3013"/>
    <w:rsid w:val="006E31B7"/>
    <w:rsid w:val="006E3254"/>
    <w:rsid w:val="006E3ACA"/>
    <w:rsid w:val="006E44B2"/>
    <w:rsid w:val="006E453E"/>
    <w:rsid w:val="006E503C"/>
    <w:rsid w:val="006E50B4"/>
    <w:rsid w:val="006E5787"/>
    <w:rsid w:val="006E580C"/>
    <w:rsid w:val="006E5D3A"/>
    <w:rsid w:val="006E5D5C"/>
    <w:rsid w:val="006E61A6"/>
    <w:rsid w:val="006E676B"/>
    <w:rsid w:val="006E685E"/>
    <w:rsid w:val="006E695D"/>
    <w:rsid w:val="006E6A57"/>
    <w:rsid w:val="006E6CDF"/>
    <w:rsid w:val="006E6D81"/>
    <w:rsid w:val="006E6FCE"/>
    <w:rsid w:val="006E74CF"/>
    <w:rsid w:val="006E7AD6"/>
    <w:rsid w:val="006F0040"/>
    <w:rsid w:val="006F0462"/>
    <w:rsid w:val="006F0621"/>
    <w:rsid w:val="006F0784"/>
    <w:rsid w:val="006F0C7B"/>
    <w:rsid w:val="006F1365"/>
    <w:rsid w:val="006F1ED3"/>
    <w:rsid w:val="006F23D7"/>
    <w:rsid w:val="006F271D"/>
    <w:rsid w:val="006F2992"/>
    <w:rsid w:val="006F2C30"/>
    <w:rsid w:val="006F3058"/>
    <w:rsid w:val="006F3128"/>
    <w:rsid w:val="006F381D"/>
    <w:rsid w:val="006F3F7E"/>
    <w:rsid w:val="006F401E"/>
    <w:rsid w:val="006F40CF"/>
    <w:rsid w:val="006F41F0"/>
    <w:rsid w:val="006F4235"/>
    <w:rsid w:val="006F468D"/>
    <w:rsid w:val="006F48AC"/>
    <w:rsid w:val="006F48FD"/>
    <w:rsid w:val="006F4F5F"/>
    <w:rsid w:val="006F5409"/>
    <w:rsid w:val="006F6938"/>
    <w:rsid w:val="006F6E93"/>
    <w:rsid w:val="006F6F26"/>
    <w:rsid w:val="006F71A4"/>
    <w:rsid w:val="006F73F2"/>
    <w:rsid w:val="006F7515"/>
    <w:rsid w:val="006F75A2"/>
    <w:rsid w:val="006F75E7"/>
    <w:rsid w:val="006F75FA"/>
    <w:rsid w:val="006F77B5"/>
    <w:rsid w:val="006F7899"/>
    <w:rsid w:val="00700082"/>
    <w:rsid w:val="007003E5"/>
    <w:rsid w:val="007004F9"/>
    <w:rsid w:val="00701733"/>
    <w:rsid w:val="00701B48"/>
    <w:rsid w:val="00701EC2"/>
    <w:rsid w:val="0070207E"/>
    <w:rsid w:val="0070216E"/>
    <w:rsid w:val="0070243F"/>
    <w:rsid w:val="00702AFE"/>
    <w:rsid w:val="00702F2B"/>
    <w:rsid w:val="00703212"/>
    <w:rsid w:val="00703B37"/>
    <w:rsid w:val="00704640"/>
    <w:rsid w:val="00704C85"/>
    <w:rsid w:val="00704E29"/>
    <w:rsid w:val="00704E46"/>
    <w:rsid w:val="0070545F"/>
    <w:rsid w:val="00705C49"/>
    <w:rsid w:val="007061F5"/>
    <w:rsid w:val="0070654B"/>
    <w:rsid w:val="0070793A"/>
    <w:rsid w:val="00707B97"/>
    <w:rsid w:val="007100DA"/>
    <w:rsid w:val="007103E7"/>
    <w:rsid w:val="007107F6"/>
    <w:rsid w:val="00710AC0"/>
    <w:rsid w:val="00710C3B"/>
    <w:rsid w:val="00710D34"/>
    <w:rsid w:val="00710E3A"/>
    <w:rsid w:val="00710EC4"/>
    <w:rsid w:val="0071129A"/>
    <w:rsid w:val="00711325"/>
    <w:rsid w:val="007113B9"/>
    <w:rsid w:val="0071141D"/>
    <w:rsid w:val="00711B6D"/>
    <w:rsid w:val="00712116"/>
    <w:rsid w:val="00712515"/>
    <w:rsid w:val="0071252B"/>
    <w:rsid w:val="00712935"/>
    <w:rsid w:val="00712B25"/>
    <w:rsid w:val="00713001"/>
    <w:rsid w:val="00713D2A"/>
    <w:rsid w:val="007140BC"/>
    <w:rsid w:val="007143C3"/>
    <w:rsid w:val="00714567"/>
    <w:rsid w:val="00714624"/>
    <w:rsid w:val="007146E4"/>
    <w:rsid w:val="007147E6"/>
    <w:rsid w:val="007149F9"/>
    <w:rsid w:val="0071513C"/>
    <w:rsid w:val="00715149"/>
    <w:rsid w:val="007156E2"/>
    <w:rsid w:val="0071587E"/>
    <w:rsid w:val="00716E24"/>
    <w:rsid w:val="0071746E"/>
    <w:rsid w:val="00717498"/>
    <w:rsid w:val="00717AEC"/>
    <w:rsid w:val="00717D0D"/>
    <w:rsid w:val="00717E05"/>
    <w:rsid w:val="007200DE"/>
    <w:rsid w:val="00720122"/>
    <w:rsid w:val="00720133"/>
    <w:rsid w:val="007202ED"/>
    <w:rsid w:val="00720390"/>
    <w:rsid w:val="007203DD"/>
    <w:rsid w:val="00720A76"/>
    <w:rsid w:val="00720B6B"/>
    <w:rsid w:val="007210FE"/>
    <w:rsid w:val="00721627"/>
    <w:rsid w:val="007218B4"/>
    <w:rsid w:val="0072199B"/>
    <w:rsid w:val="00721C99"/>
    <w:rsid w:val="007221D6"/>
    <w:rsid w:val="0072245D"/>
    <w:rsid w:val="00722544"/>
    <w:rsid w:val="0072268B"/>
    <w:rsid w:val="00722858"/>
    <w:rsid w:val="00722990"/>
    <w:rsid w:val="007238E4"/>
    <w:rsid w:val="00723C21"/>
    <w:rsid w:val="00723CCD"/>
    <w:rsid w:val="007240F5"/>
    <w:rsid w:val="00724244"/>
    <w:rsid w:val="007247F4"/>
    <w:rsid w:val="00724A5C"/>
    <w:rsid w:val="00724C76"/>
    <w:rsid w:val="00725032"/>
    <w:rsid w:val="0072639C"/>
    <w:rsid w:val="0072664F"/>
    <w:rsid w:val="007269FE"/>
    <w:rsid w:val="00726B20"/>
    <w:rsid w:val="00727121"/>
    <w:rsid w:val="00727491"/>
    <w:rsid w:val="007275AB"/>
    <w:rsid w:val="007300ED"/>
    <w:rsid w:val="0073037F"/>
    <w:rsid w:val="00730500"/>
    <w:rsid w:val="00730581"/>
    <w:rsid w:val="00731697"/>
    <w:rsid w:val="00732110"/>
    <w:rsid w:val="007321BD"/>
    <w:rsid w:val="007325A3"/>
    <w:rsid w:val="00732A95"/>
    <w:rsid w:val="00732BBC"/>
    <w:rsid w:val="007331A9"/>
    <w:rsid w:val="007338CD"/>
    <w:rsid w:val="007338E8"/>
    <w:rsid w:val="00733C87"/>
    <w:rsid w:val="00733F42"/>
    <w:rsid w:val="00733FBF"/>
    <w:rsid w:val="0073410A"/>
    <w:rsid w:val="007341FF"/>
    <w:rsid w:val="0073457F"/>
    <w:rsid w:val="00734698"/>
    <w:rsid w:val="0073485B"/>
    <w:rsid w:val="00734C65"/>
    <w:rsid w:val="00734FAA"/>
    <w:rsid w:val="007353AE"/>
    <w:rsid w:val="00735416"/>
    <w:rsid w:val="00735765"/>
    <w:rsid w:val="00735BFF"/>
    <w:rsid w:val="00735ED6"/>
    <w:rsid w:val="00735F03"/>
    <w:rsid w:val="007366F4"/>
    <w:rsid w:val="007367FB"/>
    <w:rsid w:val="00736871"/>
    <w:rsid w:val="0073736B"/>
    <w:rsid w:val="00737920"/>
    <w:rsid w:val="00737A6C"/>
    <w:rsid w:val="00740185"/>
    <w:rsid w:val="00740797"/>
    <w:rsid w:val="00740BC8"/>
    <w:rsid w:val="00740C79"/>
    <w:rsid w:val="00740F7F"/>
    <w:rsid w:val="00740FE3"/>
    <w:rsid w:val="007415A6"/>
    <w:rsid w:val="00741A2A"/>
    <w:rsid w:val="00741BD3"/>
    <w:rsid w:val="00741EB1"/>
    <w:rsid w:val="0074262D"/>
    <w:rsid w:val="0074335B"/>
    <w:rsid w:val="00743400"/>
    <w:rsid w:val="00743BB2"/>
    <w:rsid w:val="00743D61"/>
    <w:rsid w:val="00743EDA"/>
    <w:rsid w:val="007444EB"/>
    <w:rsid w:val="00744BD9"/>
    <w:rsid w:val="00745D58"/>
    <w:rsid w:val="00745DEA"/>
    <w:rsid w:val="007464DC"/>
    <w:rsid w:val="00746B9E"/>
    <w:rsid w:val="00747508"/>
    <w:rsid w:val="00747594"/>
    <w:rsid w:val="00747964"/>
    <w:rsid w:val="0074798F"/>
    <w:rsid w:val="0074799B"/>
    <w:rsid w:val="00747E37"/>
    <w:rsid w:val="00747E41"/>
    <w:rsid w:val="0075030F"/>
    <w:rsid w:val="0075088A"/>
    <w:rsid w:val="00750B5B"/>
    <w:rsid w:val="00750D09"/>
    <w:rsid w:val="00750F88"/>
    <w:rsid w:val="00751C14"/>
    <w:rsid w:val="007520FD"/>
    <w:rsid w:val="00753A6B"/>
    <w:rsid w:val="00753B30"/>
    <w:rsid w:val="00753C4E"/>
    <w:rsid w:val="007540B5"/>
    <w:rsid w:val="00754186"/>
    <w:rsid w:val="007547E9"/>
    <w:rsid w:val="007548B4"/>
    <w:rsid w:val="007549F1"/>
    <w:rsid w:val="00754BC4"/>
    <w:rsid w:val="00754DA1"/>
    <w:rsid w:val="007568A3"/>
    <w:rsid w:val="007568E1"/>
    <w:rsid w:val="0075698F"/>
    <w:rsid w:val="00757CDC"/>
    <w:rsid w:val="0076015E"/>
    <w:rsid w:val="007605A9"/>
    <w:rsid w:val="00760B11"/>
    <w:rsid w:val="007615AC"/>
    <w:rsid w:val="00761C4D"/>
    <w:rsid w:val="00761CD3"/>
    <w:rsid w:val="00761D66"/>
    <w:rsid w:val="00761E8E"/>
    <w:rsid w:val="0076266D"/>
    <w:rsid w:val="00762E1A"/>
    <w:rsid w:val="00762FF0"/>
    <w:rsid w:val="007635E8"/>
    <w:rsid w:val="00763C8C"/>
    <w:rsid w:val="00763DF3"/>
    <w:rsid w:val="007643AD"/>
    <w:rsid w:val="007643E2"/>
    <w:rsid w:val="00764620"/>
    <w:rsid w:val="0076530D"/>
    <w:rsid w:val="007656B8"/>
    <w:rsid w:val="00765E6C"/>
    <w:rsid w:val="00766124"/>
    <w:rsid w:val="007661AE"/>
    <w:rsid w:val="0076665B"/>
    <w:rsid w:val="00766BCC"/>
    <w:rsid w:val="00766CB5"/>
    <w:rsid w:val="00767594"/>
    <w:rsid w:val="00767A19"/>
    <w:rsid w:val="00767A96"/>
    <w:rsid w:val="00767C3D"/>
    <w:rsid w:val="00767C99"/>
    <w:rsid w:val="00767F31"/>
    <w:rsid w:val="00770714"/>
    <w:rsid w:val="00770870"/>
    <w:rsid w:val="00770A68"/>
    <w:rsid w:val="00770CBC"/>
    <w:rsid w:val="00770D8D"/>
    <w:rsid w:val="00771298"/>
    <w:rsid w:val="0077141F"/>
    <w:rsid w:val="00771469"/>
    <w:rsid w:val="0077199F"/>
    <w:rsid w:val="00771DA0"/>
    <w:rsid w:val="0077285B"/>
    <w:rsid w:val="00772F32"/>
    <w:rsid w:val="007730CE"/>
    <w:rsid w:val="00773888"/>
    <w:rsid w:val="00776115"/>
    <w:rsid w:val="00776226"/>
    <w:rsid w:val="00776F90"/>
    <w:rsid w:val="00777395"/>
    <w:rsid w:val="007773A6"/>
    <w:rsid w:val="00777F6F"/>
    <w:rsid w:val="007800E6"/>
    <w:rsid w:val="0078045F"/>
    <w:rsid w:val="007809AA"/>
    <w:rsid w:val="00780CDB"/>
    <w:rsid w:val="00780D80"/>
    <w:rsid w:val="00780ED2"/>
    <w:rsid w:val="007811DD"/>
    <w:rsid w:val="00781400"/>
    <w:rsid w:val="00781750"/>
    <w:rsid w:val="007817D6"/>
    <w:rsid w:val="00781A13"/>
    <w:rsid w:val="0078217F"/>
    <w:rsid w:val="007829C4"/>
    <w:rsid w:val="0078308C"/>
    <w:rsid w:val="00783284"/>
    <w:rsid w:val="00783A1C"/>
    <w:rsid w:val="00783BFE"/>
    <w:rsid w:val="00783F1D"/>
    <w:rsid w:val="0078407C"/>
    <w:rsid w:val="00784954"/>
    <w:rsid w:val="00784B84"/>
    <w:rsid w:val="007850A3"/>
    <w:rsid w:val="0078521D"/>
    <w:rsid w:val="00785B99"/>
    <w:rsid w:val="007861D8"/>
    <w:rsid w:val="0078703E"/>
    <w:rsid w:val="007876DC"/>
    <w:rsid w:val="00787A93"/>
    <w:rsid w:val="00787ED1"/>
    <w:rsid w:val="00790096"/>
    <w:rsid w:val="00790972"/>
    <w:rsid w:val="00790C60"/>
    <w:rsid w:val="007911E6"/>
    <w:rsid w:val="00791222"/>
    <w:rsid w:val="0079161E"/>
    <w:rsid w:val="00791698"/>
    <w:rsid w:val="00792985"/>
    <w:rsid w:val="00792A98"/>
    <w:rsid w:val="007930E3"/>
    <w:rsid w:val="0079313E"/>
    <w:rsid w:val="0079351C"/>
    <w:rsid w:val="007936C7"/>
    <w:rsid w:val="007938BB"/>
    <w:rsid w:val="00793BC6"/>
    <w:rsid w:val="00794028"/>
    <w:rsid w:val="007943B1"/>
    <w:rsid w:val="00794EFB"/>
    <w:rsid w:val="00794F1A"/>
    <w:rsid w:val="00795205"/>
    <w:rsid w:val="00795824"/>
    <w:rsid w:val="00795840"/>
    <w:rsid w:val="00795997"/>
    <w:rsid w:val="00795CB8"/>
    <w:rsid w:val="00795E3C"/>
    <w:rsid w:val="007966A7"/>
    <w:rsid w:val="0079685A"/>
    <w:rsid w:val="00796888"/>
    <w:rsid w:val="0079700F"/>
    <w:rsid w:val="00797086"/>
    <w:rsid w:val="0079769C"/>
    <w:rsid w:val="007979FA"/>
    <w:rsid w:val="007A04A7"/>
    <w:rsid w:val="007A06C8"/>
    <w:rsid w:val="007A0B1A"/>
    <w:rsid w:val="007A0DE3"/>
    <w:rsid w:val="007A0F7B"/>
    <w:rsid w:val="007A1F71"/>
    <w:rsid w:val="007A2647"/>
    <w:rsid w:val="007A2AEE"/>
    <w:rsid w:val="007A2BC3"/>
    <w:rsid w:val="007A2C59"/>
    <w:rsid w:val="007A31B2"/>
    <w:rsid w:val="007A3712"/>
    <w:rsid w:val="007A373B"/>
    <w:rsid w:val="007A3A66"/>
    <w:rsid w:val="007A3CA3"/>
    <w:rsid w:val="007A3EAB"/>
    <w:rsid w:val="007A3F5D"/>
    <w:rsid w:val="007A4696"/>
    <w:rsid w:val="007A4C83"/>
    <w:rsid w:val="007A4EF9"/>
    <w:rsid w:val="007A50EF"/>
    <w:rsid w:val="007A57EF"/>
    <w:rsid w:val="007A5BC8"/>
    <w:rsid w:val="007A5DB0"/>
    <w:rsid w:val="007A5EF9"/>
    <w:rsid w:val="007A6BE2"/>
    <w:rsid w:val="007A73D6"/>
    <w:rsid w:val="007A74A5"/>
    <w:rsid w:val="007A770D"/>
    <w:rsid w:val="007A7864"/>
    <w:rsid w:val="007A7995"/>
    <w:rsid w:val="007B00A5"/>
    <w:rsid w:val="007B0BF2"/>
    <w:rsid w:val="007B0C8B"/>
    <w:rsid w:val="007B0D8B"/>
    <w:rsid w:val="007B0F13"/>
    <w:rsid w:val="007B10E9"/>
    <w:rsid w:val="007B1380"/>
    <w:rsid w:val="007B13F7"/>
    <w:rsid w:val="007B1562"/>
    <w:rsid w:val="007B29A0"/>
    <w:rsid w:val="007B2E2F"/>
    <w:rsid w:val="007B30B1"/>
    <w:rsid w:val="007B340F"/>
    <w:rsid w:val="007B35DD"/>
    <w:rsid w:val="007B3631"/>
    <w:rsid w:val="007B3D23"/>
    <w:rsid w:val="007B3EBB"/>
    <w:rsid w:val="007B407A"/>
    <w:rsid w:val="007B4140"/>
    <w:rsid w:val="007B4559"/>
    <w:rsid w:val="007B4792"/>
    <w:rsid w:val="007B480C"/>
    <w:rsid w:val="007B4E2D"/>
    <w:rsid w:val="007B514C"/>
    <w:rsid w:val="007B599C"/>
    <w:rsid w:val="007B5D99"/>
    <w:rsid w:val="007B60F8"/>
    <w:rsid w:val="007B62F5"/>
    <w:rsid w:val="007B632F"/>
    <w:rsid w:val="007B6832"/>
    <w:rsid w:val="007B6D6C"/>
    <w:rsid w:val="007B74F5"/>
    <w:rsid w:val="007B7ABB"/>
    <w:rsid w:val="007B7F4D"/>
    <w:rsid w:val="007C01F8"/>
    <w:rsid w:val="007C0B11"/>
    <w:rsid w:val="007C128E"/>
    <w:rsid w:val="007C1D9A"/>
    <w:rsid w:val="007C2079"/>
    <w:rsid w:val="007C28CA"/>
    <w:rsid w:val="007C2987"/>
    <w:rsid w:val="007C29EE"/>
    <w:rsid w:val="007C2A8B"/>
    <w:rsid w:val="007C32A3"/>
    <w:rsid w:val="007C3320"/>
    <w:rsid w:val="007C3DB1"/>
    <w:rsid w:val="007C40A2"/>
    <w:rsid w:val="007C44EE"/>
    <w:rsid w:val="007C4844"/>
    <w:rsid w:val="007C484D"/>
    <w:rsid w:val="007C499A"/>
    <w:rsid w:val="007C4E82"/>
    <w:rsid w:val="007C5370"/>
    <w:rsid w:val="007C5A28"/>
    <w:rsid w:val="007C5C7F"/>
    <w:rsid w:val="007C6644"/>
    <w:rsid w:val="007C6831"/>
    <w:rsid w:val="007C7916"/>
    <w:rsid w:val="007C7A2B"/>
    <w:rsid w:val="007C7FE3"/>
    <w:rsid w:val="007D019A"/>
    <w:rsid w:val="007D01C7"/>
    <w:rsid w:val="007D0383"/>
    <w:rsid w:val="007D045B"/>
    <w:rsid w:val="007D07D7"/>
    <w:rsid w:val="007D0842"/>
    <w:rsid w:val="007D1176"/>
    <w:rsid w:val="007D19BD"/>
    <w:rsid w:val="007D1A91"/>
    <w:rsid w:val="007D1C2E"/>
    <w:rsid w:val="007D25F9"/>
    <w:rsid w:val="007D26A6"/>
    <w:rsid w:val="007D28E4"/>
    <w:rsid w:val="007D2965"/>
    <w:rsid w:val="007D2C63"/>
    <w:rsid w:val="007D2ECE"/>
    <w:rsid w:val="007D3269"/>
    <w:rsid w:val="007D3566"/>
    <w:rsid w:val="007D39BD"/>
    <w:rsid w:val="007D3D21"/>
    <w:rsid w:val="007D3F9F"/>
    <w:rsid w:val="007D49C3"/>
    <w:rsid w:val="007D4B97"/>
    <w:rsid w:val="007D4C9B"/>
    <w:rsid w:val="007D5C2C"/>
    <w:rsid w:val="007D5DB6"/>
    <w:rsid w:val="007D6137"/>
    <w:rsid w:val="007D64B6"/>
    <w:rsid w:val="007D65E6"/>
    <w:rsid w:val="007D6780"/>
    <w:rsid w:val="007D68CE"/>
    <w:rsid w:val="007D6913"/>
    <w:rsid w:val="007D69F2"/>
    <w:rsid w:val="007D6FE9"/>
    <w:rsid w:val="007D726D"/>
    <w:rsid w:val="007D742B"/>
    <w:rsid w:val="007D7692"/>
    <w:rsid w:val="007D7A9D"/>
    <w:rsid w:val="007E01FE"/>
    <w:rsid w:val="007E0349"/>
    <w:rsid w:val="007E049A"/>
    <w:rsid w:val="007E08A9"/>
    <w:rsid w:val="007E10DB"/>
    <w:rsid w:val="007E11D2"/>
    <w:rsid w:val="007E13C3"/>
    <w:rsid w:val="007E1D05"/>
    <w:rsid w:val="007E1F86"/>
    <w:rsid w:val="007E2078"/>
    <w:rsid w:val="007E245E"/>
    <w:rsid w:val="007E2B38"/>
    <w:rsid w:val="007E2E5B"/>
    <w:rsid w:val="007E35A3"/>
    <w:rsid w:val="007E39D4"/>
    <w:rsid w:val="007E3AD3"/>
    <w:rsid w:val="007E3FC7"/>
    <w:rsid w:val="007E4341"/>
    <w:rsid w:val="007E495D"/>
    <w:rsid w:val="007E49F9"/>
    <w:rsid w:val="007E4E3B"/>
    <w:rsid w:val="007E4F99"/>
    <w:rsid w:val="007E5598"/>
    <w:rsid w:val="007E5B59"/>
    <w:rsid w:val="007E5D46"/>
    <w:rsid w:val="007E5FD2"/>
    <w:rsid w:val="007E607A"/>
    <w:rsid w:val="007E64EF"/>
    <w:rsid w:val="007E69E3"/>
    <w:rsid w:val="007E7296"/>
    <w:rsid w:val="007F005F"/>
    <w:rsid w:val="007F03AD"/>
    <w:rsid w:val="007F0692"/>
    <w:rsid w:val="007F06BF"/>
    <w:rsid w:val="007F0B5A"/>
    <w:rsid w:val="007F0CDF"/>
    <w:rsid w:val="007F13AA"/>
    <w:rsid w:val="007F13F2"/>
    <w:rsid w:val="007F15B2"/>
    <w:rsid w:val="007F16BD"/>
    <w:rsid w:val="007F1960"/>
    <w:rsid w:val="007F1AC1"/>
    <w:rsid w:val="007F1D88"/>
    <w:rsid w:val="007F26AB"/>
    <w:rsid w:val="007F27BC"/>
    <w:rsid w:val="007F2AEF"/>
    <w:rsid w:val="007F2B52"/>
    <w:rsid w:val="007F2ED6"/>
    <w:rsid w:val="007F34F2"/>
    <w:rsid w:val="007F439F"/>
    <w:rsid w:val="007F4A87"/>
    <w:rsid w:val="007F4E7B"/>
    <w:rsid w:val="007F4F1C"/>
    <w:rsid w:val="007F56A9"/>
    <w:rsid w:val="007F5C9F"/>
    <w:rsid w:val="007F60BB"/>
    <w:rsid w:val="007F7776"/>
    <w:rsid w:val="007F7CD8"/>
    <w:rsid w:val="00800164"/>
    <w:rsid w:val="008004E1"/>
    <w:rsid w:val="0080144B"/>
    <w:rsid w:val="008018A3"/>
    <w:rsid w:val="00801A30"/>
    <w:rsid w:val="00801BF6"/>
    <w:rsid w:val="00801D0F"/>
    <w:rsid w:val="00801D6E"/>
    <w:rsid w:val="00802A1D"/>
    <w:rsid w:val="00802C12"/>
    <w:rsid w:val="00802C73"/>
    <w:rsid w:val="00802CBA"/>
    <w:rsid w:val="008036C6"/>
    <w:rsid w:val="00803896"/>
    <w:rsid w:val="00803975"/>
    <w:rsid w:val="008039D3"/>
    <w:rsid w:val="00803BD2"/>
    <w:rsid w:val="008044AC"/>
    <w:rsid w:val="008047D1"/>
    <w:rsid w:val="00804BED"/>
    <w:rsid w:val="00805296"/>
    <w:rsid w:val="008053A2"/>
    <w:rsid w:val="00805655"/>
    <w:rsid w:val="00805B43"/>
    <w:rsid w:val="00805BC2"/>
    <w:rsid w:val="00805D74"/>
    <w:rsid w:val="00805DD8"/>
    <w:rsid w:val="00805F21"/>
    <w:rsid w:val="00806159"/>
    <w:rsid w:val="00806552"/>
    <w:rsid w:val="0080696B"/>
    <w:rsid w:val="00806974"/>
    <w:rsid w:val="00806F06"/>
    <w:rsid w:val="0080700F"/>
    <w:rsid w:val="00807026"/>
    <w:rsid w:val="008109A2"/>
    <w:rsid w:val="00810CCF"/>
    <w:rsid w:val="00811077"/>
    <w:rsid w:val="00811269"/>
    <w:rsid w:val="008113E8"/>
    <w:rsid w:val="00811701"/>
    <w:rsid w:val="008117B5"/>
    <w:rsid w:val="008117DF"/>
    <w:rsid w:val="00811A01"/>
    <w:rsid w:val="008127AA"/>
    <w:rsid w:val="00812808"/>
    <w:rsid w:val="00812D2F"/>
    <w:rsid w:val="00812DBD"/>
    <w:rsid w:val="008130F8"/>
    <w:rsid w:val="00813651"/>
    <w:rsid w:val="00813B7C"/>
    <w:rsid w:val="00813BEC"/>
    <w:rsid w:val="008142F1"/>
    <w:rsid w:val="00814FC3"/>
    <w:rsid w:val="008150C1"/>
    <w:rsid w:val="008157E5"/>
    <w:rsid w:val="00815B63"/>
    <w:rsid w:val="00815C94"/>
    <w:rsid w:val="00815E35"/>
    <w:rsid w:val="008163A1"/>
    <w:rsid w:val="00816E39"/>
    <w:rsid w:val="00817589"/>
    <w:rsid w:val="008178E0"/>
    <w:rsid w:val="00817CB7"/>
    <w:rsid w:val="00817ED5"/>
    <w:rsid w:val="00820D4B"/>
    <w:rsid w:val="00821238"/>
    <w:rsid w:val="008214D5"/>
    <w:rsid w:val="00821767"/>
    <w:rsid w:val="0082182B"/>
    <w:rsid w:val="00821BE5"/>
    <w:rsid w:val="00821C17"/>
    <w:rsid w:val="00822070"/>
    <w:rsid w:val="008220AC"/>
    <w:rsid w:val="0082221F"/>
    <w:rsid w:val="00823251"/>
    <w:rsid w:val="0082384F"/>
    <w:rsid w:val="00823A7A"/>
    <w:rsid w:val="00823BA2"/>
    <w:rsid w:val="0082495C"/>
    <w:rsid w:val="00825AF2"/>
    <w:rsid w:val="00825C59"/>
    <w:rsid w:val="00825DC7"/>
    <w:rsid w:val="00825FAD"/>
    <w:rsid w:val="0082602A"/>
    <w:rsid w:val="00826DB1"/>
    <w:rsid w:val="00826F2A"/>
    <w:rsid w:val="00826FFE"/>
    <w:rsid w:val="00827132"/>
    <w:rsid w:val="0082738D"/>
    <w:rsid w:val="00830239"/>
    <w:rsid w:val="00830710"/>
    <w:rsid w:val="00830830"/>
    <w:rsid w:val="00830CDB"/>
    <w:rsid w:val="008311E5"/>
    <w:rsid w:val="0083123D"/>
    <w:rsid w:val="00831696"/>
    <w:rsid w:val="008323D5"/>
    <w:rsid w:val="00832969"/>
    <w:rsid w:val="008329F1"/>
    <w:rsid w:val="00832B51"/>
    <w:rsid w:val="00832D1B"/>
    <w:rsid w:val="00833085"/>
    <w:rsid w:val="00833D3E"/>
    <w:rsid w:val="00834681"/>
    <w:rsid w:val="00834696"/>
    <w:rsid w:val="00834C68"/>
    <w:rsid w:val="00834D84"/>
    <w:rsid w:val="00834F52"/>
    <w:rsid w:val="00835120"/>
    <w:rsid w:val="008351B5"/>
    <w:rsid w:val="008353CD"/>
    <w:rsid w:val="00835EC7"/>
    <w:rsid w:val="00836F09"/>
    <w:rsid w:val="00836F14"/>
    <w:rsid w:val="0083722A"/>
    <w:rsid w:val="00837CA9"/>
    <w:rsid w:val="00840856"/>
    <w:rsid w:val="00840A8B"/>
    <w:rsid w:val="00840D3D"/>
    <w:rsid w:val="00841524"/>
    <w:rsid w:val="0084208E"/>
    <w:rsid w:val="008424CB"/>
    <w:rsid w:val="00842B6E"/>
    <w:rsid w:val="00842DC3"/>
    <w:rsid w:val="00843235"/>
    <w:rsid w:val="00843627"/>
    <w:rsid w:val="00843943"/>
    <w:rsid w:val="00843EF7"/>
    <w:rsid w:val="00844785"/>
    <w:rsid w:val="00844FBD"/>
    <w:rsid w:val="00845097"/>
    <w:rsid w:val="0084546F"/>
    <w:rsid w:val="0084547D"/>
    <w:rsid w:val="008462B1"/>
    <w:rsid w:val="0084647A"/>
    <w:rsid w:val="00846558"/>
    <w:rsid w:val="008469A2"/>
    <w:rsid w:val="00846DD4"/>
    <w:rsid w:val="0085015F"/>
    <w:rsid w:val="008503D9"/>
    <w:rsid w:val="008506B1"/>
    <w:rsid w:val="00850786"/>
    <w:rsid w:val="00850D19"/>
    <w:rsid w:val="00850F28"/>
    <w:rsid w:val="00851181"/>
    <w:rsid w:val="00851244"/>
    <w:rsid w:val="00851296"/>
    <w:rsid w:val="00851801"/>
    <w:rsid w:val="00851965"/>
    <w:rsid w:val="008524D5"/>
    <w:rsid w:val="00852A85"/>
    <w:rsid w:val="00852AD5"/>
    <w:rsid w:val="00852DA2"/>
    <w:rsid w:val="00853BA2"/>
    <w:rsid w:val="00853EB0"/>
    <w:rsid w:val="0085473B"/>
    <w:rsid w:val="00854B66"/>
    <w:rsid w:val="00854DAF"/>
    <w:rsid w:val="00854F25"/>
    <w:rsid w:val="008553AE"/>
    <w:rsid w:val="0085555B"/>
    <w:rsid w:val="00855715"/>
    <w:rsid w:val="00855737"/>
    <w:rsid w:val="0085575A"/>
    <w:rsid w:val="00855906"/>
    <w:rsid w:val="00856059"/>
    <w:rsid w:val="008569AC"/>
    <w:rsid w:val="00856FE9"/>
    <w:rsid w:val="00857010"/>
    <w:rsid w:val="0085774A"/>
    <w:rsid w:val="0086008D"/>
    <w:rsid w:val="00860474"/>
    <w:rsid w:val="00860654"/>
    <w:rsid w:val="008607C9"/>
    <w:rsid w:val="00860B45"/>
    <w:rsid w:val="008611E6"/>
    <w:rsid w:val="00861455"/>
    <w:rsid w:val="008618C4"/>
    <w:rsid w:val="00861E44"/>
    <w:rsid w:val="00862C01"/>
    <w:rsid w:val="00862CE5"/>
    <w:rsid w:val="00862CFA"/>
    <w:rsid w:val="008630FD"/>
    <w:rsid w:val="00863246"/>
    <w:rsid w:val="0086363D"/>
    <w:rsid w:val="00863B62"/>
    <w:rsid w:val="00863FAF"/>
    <w:rsid w:val="008641F9"/>
    <w:rsid w:val="0086426B"/>
    <w:rsid w:val="0086433D"/>
    <w:rsid w:val="0086464C"/>
    <w:rsid w:val="008647CF"/>
    <w:rsid w:val="0086515B"/>
    <w:rsid w:val="008652BD"/>
    <w:rsid w:val="00865429"/>
    <w:rsid w:val="008654D8"/>
    <w:rsid w:val="00865914"/>
    <w:rsid w:val="00865B73"/>
    <w:rsid w:val="00865D40"/>
    <w:rsid w:val="00866259"/>
    <w:rsid w:val="00866BD9"/>
    <w:rsid w:val="00866EAD"/>
    <w:rsid w:val="00867551"/>
    <w:rsid w:val="008675A4"/>
    <w:rsid w:val="008679D4"/>
    <w:rsid w:val="00867AA3"/>
    <w:rsid w:val="008700BB"/>
    <w:rsid w:val="008705B4"/>
    <w:rsid w:val="008708EF"/>
    <w:rsid w:val="0087131B"/>
    <w:rsid w:val="00871A80"/>
    <w:rsid w:val="00872877"/>
    <w:rsid w:val="00872C0D"/>
    <w:rsid w:val="00873023"/>
    <w:rsid w:val="00874491"/>
    <w:rsid w:val="008751AB"/>
    <w:rsid w:val="008752E3"/>
    <w:rsid w:val="0087546C"/>
    <w:rsid w:val="00875F88"/>
    <w:rsid w:val="00876188"/>
    <w:rsid w:val="008763DD"/>
    <w:rsid w:val="0087654B"/>
    <w:rsid w:val="00876C75"/>
    <w:rsid w:val="008770BF"/>
    <w:rsid w:val="00877178"/>
    <w:rsid w:val="008775C2"/>
    <w:rsid w:val="00880493"/>
    <w:rsid w:val="00880D30"/>
    <w:rsid w:val="00880E69"/>
    <w:rsid w:val="008813CD"/>
    <w:rsid w:val="008813F0"/>
    <w:rsid w:val="0088183A"/>
    <w:rsid w:val="00881A88"/>
    <w:rsid w:val="00881BD3"/>
    <w:rsid w:val="00881E68"/>
    <w:rsid w:val="00882283"/>
    <w:rsid w:val="0088245B"/>
    <w:rsid w:val="00882699"/>
    <w:rsid w:val="00882A50"/>
    <w:rsid w:val="00882B41"/>
    <w:rsid w:val="00882DB4"/>
    <w:rsid w:val="008833A7"/>
    <w:rsid w:val="0088345B"/>
    <w:rsid w:val="00883512"/>
    <w:rsid w:val="00883D33"/>
    <w:rsid w:val="00883D61"/>
    <w:rsid w:val="00884141"/>
    <w:rsid w:val="0088424B"/>
    <w:rsid w:val="00884C20"/>
    <w:rsid w:val="00884EEA"/>
    <w:rsid w:val="00885409"/>
    <w:rsid w:val="008855BB"/>
    <w:rsid w:val="00885A4C"/>
    <w:rsid w:val="00885AB0"/>
    <w:rsid w:val="00885CF5"/>
    <w:rsid w:val="0088611C"/>
    <w:rsid w:val="008868F9"/>
    <w:rsid w:val="00886B96"/>
    <w:rsid w:val="00886DCB"/>
    <w:rsid w:val="00886E33"/>
    <w:rsid w:val="0088703E"/>
    <w:rsid w:val="008873CC"/>
    <w:rsid w:val="0088773A"/>
    <w:rsid w:val="00887885"/>
    <w:rsid w:val="00887A39"/>
    <w:rsid w:val="00887D9D"/>
    <w:rsid w:val="00887ED6"/>
    <w:rsid w:val="008902A9"/>
    <w:rsid w:val="008906A0"/>
    <w:rsid w:val="00890D6A"/>
    <w:rsid w:val="00890E34"/>
    <w:rsid w:val="008912C1"/>
    <w:rsid w:val="00891E99"/>
    <w:rsid w:val="0089200F"/>
    <w:rsid w:val="008924F9"/>
    <w:rsid w:val="0089267A"/>
    <w:rsid w:val="008928FC"/>
    <w:rsid w:val="00892B16"/>
    <w:rsid w:val="00892EEC"/>
    <w:rsid w:val="0089310F"/>
    <w:rsid w:val="008936F7"/>
    <w:rsid w:val="00893971"/>
    <w:rsid w:val="00893A50"/>
    <w:rsid w:val="008945DD"/>
    <w:rsid w:val="00894CCE"/>
    <w:rsid w:val="008959F8"/>
    <w:rsid w:val="00895DDF"/>
    <w:rsid w:val="008960B2"/>
    <w:rsid w:val="00896607"/>
    <w:rsid w:val="00896C4F"/>
    <w:rsid w:val="00896E3D"/>
    <w:rsid w:val="00896FD3"/>
    <w:rsid w:val="00897370"/>
    <w:rsid w:val="00897742"/>
    <w:rsid w:val="00897BEA"/>
    <w:rsid w:val="00897DD3"/>
    <w:rsid w:val="00897EA5"/>
    <w:rsid w:val="008A03A1"/>
    <w:rsid w:val="008A118B"/>
    <w:rsid w:val="008A11EE"/>
    <w:rsid w:val="008A11FB"/>
    <w:rsid w:val="008A14A3"/>
    <w:rsid w:val="008A19B0"/>
    <w:rsid w:val="008A1AC4"/>
    <w:rsid w:val="008A1B03"/>
    <w:rsid w:val="008A24B8"/>
    <w:rsid w:val="008A2597"/>
    <w:rsid w:val="008A285F"/>
    <w:rsid w:val="008A2900"/>
    <w:rsid w:val="008A2D49"/>
    <w:rsid w:val="008A3488"/>
    <w:rsid w:val="008A37FA"/>
    <w:rsid w:val="008A3C80"/>
    <w:rsid w:val="008A4092"/>
    <w:rsid w:val="008A4217"/>
    <w:rsid w:val="008A42A2"/>
    <w:rsid w:val="008A4975"/>
    <w:rsid w:val="008A4D08"/>
    <w:rsid w:val="008A56F1"/>
    <w:rsid w:val="008A5770"/>
    <w:rsid w:val="008A5C0A"/>
    <w:rsid w:val="008A6273"/>
    <w:rsid w:val="008A67CB"/>
    <w:rsid w:val="008A69DE"/>
    <w:rsid w:val="008A6A6E"/>
    <w:rsid w:val="008A6FB9"/>
    <w:rsid w:val="008A6FFC"/>
    <w:rsid w:val="008A74BC"/>
    <w:rsid w:val="008B01A2"/>
    <w:rsid w:val="008B03CD"/>
    <w:rsid w:val="008B04C7"/>
    <w:rsid w:val="008B0D63"/>
    <w:rsid w:val="008B0FFF"/>
    <w:rsid w:val="008B116C"/>
    <w:rsid w:val="008B12F0"/>
    <w:rsid w:val="008B17C8"/>
    <w:rsid w:val="008B1FC8"/>
    <w:rsid w:val="008B2127"/>
    <w:rsid w:val="008B25DE"/>
    <w:rsid w:val="008B2776"/>
    <w:rsid w:val="008B29CE"/>
    <w:rsid w:val="008B29CF"/>
    <w:rsid w:val="008B2B4C"/>
    <w:rsid w:val="008B2C15"/>
    <w:rsid w:val="008B2C64"/>
    <w:rsid w:val="008B2EBB"/>
    <w:rsid w:val="008B3338"/>
    <w:rsid w:val="008B3830"/>
    <w:rsid w:val="008B402B"/>
    <w:rsid w:val="008B409A"/>
    <w:rsid w:val="008B4659"/>
    <w:rsid w:val="008B5424"/>
    <w:rsid w:val="008B55FA"/>
    <w:rsid w:val="008B637D"/>
    <w:rsid w:val="008B6414"/>
    <w:rsid w:val="008B68B8"/>
    <w:rsid w:val="008B6C18"/>
    <w:rsid w:val="008B7042"/>
    <w:rsid w:val="008B70C1"/>
    <w:rsid w:val="008B7254"/>
    <w:rsid w:val="008B7EA0"/>
    <w:rsid w:val="008C0A42"/>
    <w:rsid w:val="008C0BA6"/>
    <w:rsid w:val="008C0FCA"/>
    <w:rsid w:val="008C0FF5"/>
    <w:rsid w:val="008C13B7"/>
    <w:rsid w:val="008C21B2"/>
    <w:rsid w:val="008C2A6E"/>
    <w:rsid w:val="008C2C59"/>
    <w:rsid w:val="008C3344"/>
    <w:rsid w:val="008C3533"/>
    <w:rsid w:val="008C3E56"/>
    <w:rsid w:val="008C4520"/>
    <w:rsid w:val="008C4EC2"/>
    <w:rsid w:val="008C596F"/>
    <w:rsid w:val="008C5D14"/>
    <w:rsid w:val="008C5D34"/>
    <w:rsid w:val="008C5D96"/>
    <w:rsid w:val="008C5FC1"/>
    <w:rsid w:val="008C6106"/>
    <w:rsid w:val="008C63F5"/>
    <w:rsid w:val="008C6AF2"/>
    <w:rsid w:val="008C6CEA"/>
    <w:rsid w:val="008C7B71"/>
    <w:rsid w:val="008C7B87"/>
    <w:rsid w:val="008C7CFE"/>
    <w:rsid w:val="008C7E6B"/>
    <w:rsid w:val="008C7F96"/>
    <w:rsid w:val="008D054C"/>
    <w:rsid w:val="008D06CC"/>
    <w:rsid w:val="008D0A6A"/>
    <w:rsid w:val="008D0B00"/>
    <w:rsid w:val="008D112F"/>
    <w:rsid w:val="008D1200"/>
    <w:rsid w:val="008D14E7"/>
    <w:rsid w:val="008D16C5"/>
    <w:rsid w:val="008D18A8"/>
    <w:rsid w:val="008D1E8F"/>
    <w:rsid w:val="008D2B5B"/>
    <w:rsid w:val="008D2C9D"/>
    <w:rsid w:val="008D3030"/>
    <w:rsid w:val="008D32DA"/>
    <w:rsid w:val="008D32EC"/>
    <w:rsid w:val="008D3630"/>
    <w:rsid w:val="008D363E"/>
    <w:rsid w:val="008D37F7"/>
    <w:rsid w:val="008D3B8A"/>
    <w:rsid w:val="008D3C2C"/>
    <w:rsid w:val="008D3C58"/>
    <w:rsid w:val="008D40C2"/>
    <w:rsid w:val="008D49FB"/>
    <w:rsid w:val="008D4F58"/>
    <w:rsid w:val="008D5168"/>
    <w:rsid w:val="008D5288"/>
    <w:rsid w:val="008D5671"/>
    <w:rsid w:val="008D583E"/>
    <w:rsid w:val="008D5ADF"/>
    <w:rsid w:val="008D5FE4"/>
    <w:rsid w:val="008D6164"/>
    <w:rsid w:val="008D65A2"/>
    <w:rsid w:val="008D6AF5"/>
    <w:rsid w:val="008D6CC6"/>
    <w:rsid w:val="008D6CFD"/>
    <w:rsid w:val="008D6E20"/>
    <w:rsid w:val="008D6EE6"/>
    <w:rsid w:val="008D7339"/>
    <w:rsid w:val="008D7813"/>
    <w:rsid w:val="008D7E9F"/>
    <w:rsid w:val="008D7FAA"/>
    <w:rsid w:val="008E0028"/>
    <w:rsid w:val="008E0071"/>
    <w:rsid w:val="008E00CE"/>
    <w:rsid w:val="008E0183"/>
    <w:rsid w:val="008E04B6"/>
    <w:rsid w:val="008E065E"/>
    <w:rsid w:val="008E06A3"/>
    <w:rsid w:val="008E0BBC"/>
    <w:rsid w:val="008E1002"/>
    <w:rsid w:val="008E150A"/>
    <w:rsid w:val="008E27CB"/>
    <w:rsid w:val="008E288D"/>
    <w:rsid w:val="008E2B35"/>
    <w:rsid w:val="008E2F8E"/>
    <w:rsid w:val="008E34BE"/>
    <w:rsid w:val="008E3636"/>
    <w:rsid w:val="008E4030"/>
    <w:rsid w:val="008E43CD"/>
    <w:rsid w:val="008E4EEE"/>
    <w:rsid w:val="008E55C0"/>
    <w:rsid w:val="008E5616"/>
    <w:rsid w:val="008E579C"/>
    <w:rsid w:val="008E5983"/>
    <w:rsid w:val="008E608E"/>
    <w:rsid w:val="008E6AF4"/>
    <w:rsid w:val="008E6CF2"/>
    <w:rsid w:val="008F0646"/>
    <w:rsid w:val="008F07B9"/>
    <w:rsid w:val="008F0A87"/>
    <w:rsid w:val="008F0CA4"/>
    <w:rsid w:val="008F0E49"/>
    <w:rsid w:val="008F0FA8"/>
    <w:rsid w:val="008F10E5"/>
    <w:rsid w:val="008F1384"/>
    <w:rsid w:val="008F1C36"/>
    <w:rsid w:val="008F1D8F"/>
    <w:rsid w:val="008F1F05"/>
    <w:rsid w:val="008F2036"/>
    <w:rsid w:val="008F2115"/>
    <w:rsid w:val="008F2197"/>
    <w:rsid w:val="008F21B8"/>
    <w:rsid w:val="008F22F9"/>
    <w:rsid w:val="008F2399"/>
    <w:rsid w:val="008F23F1"/>
    <w:rsid w:val="008F2609"/>
    <w:rsid w:val="008F29F2"/>
    <w:rsid w:val="008F2AA7"/>
    <w:rsid w:val="008F354E"/>
    <w:rsid w:val="008F3A58"/>
    <w:rsid w:val="008F3DB0"/>
    <w:rsid w:val="008F3E8C"/>
    <w:rsid w:val="008F3F9D"/>
    <w:rsid w:val="008F47EE"/>
    <w:rsid w:val="008F48BD"/>
    <w:rsid w:val="008F48BE"/>
    <w:rsid w:val="008F490A"/>
    <w:rsid w:val="008F4C67"/>
    <w:rsid w:val="008F4CE0"/>
    <w:rsid w:val="008F4DFD"/>
    <w:rsid w:val="008F4F2F"/>
    <w:rsid w:val="008F5BA6"/>
    <w:rsid w:val="008F5BD1"/>
    <w:rsid w:val="008F5D61"/>
    <w:rsid w:val="008F610A"/>
    <w:rsid w:val="008F6718"/>
    <w:rsid w:val="008F6B62"/>
    <w:rsid w:val="008F7E7E"/>
    <w:rsid w:val="00900902"/>
    <w:rsid w:val="00900ACE"/>
    <w:rsid w:val="00900DFC"/>
    <w:rsid w:val="0090126D"/>
    <w:rsid w:val="009017D7"/>
    <w:rsid w:val="009019FE"/>
    <w:rsid w:val="0090224F"/>
    <w:rsid w:val="00902626"/>
    <w:rsid w:val="00902821"/>
    <w:rsid w:val="009028FF"/>
    <w:rsid w:val="00902A6B"/>
    <w:rsid w:val="009032E1"/>
    <w:rsid w:val="009033F6"/>
    <w:rsid w:val="009034EF"/>
    <w:rsid w:val="009035CD"/>
    <w:rsid w:val="00903A63"/>
    <w:rsid w:val="00903EF2"/>
    <w:rsid w:val="009044CE"/>
    <w:rsid w:val="00904590"/>
    <w:rsid w:val="00904FA7"/>
    <w:rsid w:val="00904FF1"/>
    <w:rsid w:val="00905316"/>
    <w:rsid w:val="009055F5"/>
    <w:rsid w:val="00905716"/>
    <w:rsid w:val="00906214"/>
    <w:rsid w:val="0090629F"/>
    <w:rsid w:val="00906584"/>
    <w:rsid w:val="00906683"/>
    <w:rsid w:val="00906F2E"/>
    <w:rsid w:val="009072BD"/>
    <w:rsid w:val="009076D7"/>
    <w:rsid w:val="00907B6E"/>
    <w:rsid w:val="00907BC9"/>
    <w:rsid w:val="0091020C"/>
    <w:rsid w:val="00910D59"/>
    <w:rsid w:val="009110C6"/>
    <w:rsid w:val="00911188"/>
    <w:rsid w:val="00911575"/>
    <w:rsid w:val="00911703"/>
    <w:rsid w:val="00911A3C"/>
    <w:rsid w:val="009122FC"/>
    <w:rsid w:val="009127E9"/>
    <w:rsid w:val="00913011"/>
    <w:rsid w:val="009130E0"/>
    <w:rsid w:val="00913448"/>
    <w:rsid w:val="009135E3"/>
    <w:rsid w:val="00913E57"/>
    <w:rsid w:val="00913F65"/>
    <w:rsid w:val="009140DD"/>
    <w:rsid w:val="00914350"/>
    <w:rsid w:val="0091438F"/>
    <w:rsid w:val="009145A6"/>
    <w:rsid w:val="00914A20"/>
    <w:rsid w:val="00914A97"/>
    <w:rsid w:val="00914DDB"/>
    <w:rsid w:val="00915227"/>
    <w:rsid w:val="00915500"/>
    <w:rsid w:val="00915520"/>
    <w:rsid w:val="009158C7"/>
    <w:rsid w:val="00915B1C"/>
    <w:rsid w:val="00915BB2"/>
    <w:rsid w:val="00915EDF"/>
    <w:rsid w:val="00915F84"/>
    <w:rsid w:val="009169E4"/>
    <w:rsid w:val="00916DBA"/>
    <w:rsid w:val="009201FD"/>
    <w:rsid w:val="009204B6"/>
    <w:rsid w:val="0092058F"/>
    <w:rsid w:val="00920E95"/>
    <w:rsid w:val="009211C7"/>
    <w:rsid w:val="00921250"/>
    <w:rsid w:val="009215BD"/>
    <w:rsid w:val="00921625"/>
    <w:rsid w:val="00921991"/>
    <w:rsid w:val="0092210F"/>
    <w:rsid w:val="00922587"/>
    <w:rsid w:val="0092268E"/>
    <w:rsid w:val="00922B6A"/>
    <w:rsid w:val="00922D71"/>
    <w:rsid w:val="00923210"/>
    <w:rsid w:val="00923BFE"/>
    <w:rsid w:val="00923C0B"/>
    <w:rsid w:val="00923F36"/>
    <w:rsid w:val="00924521"/>
    <w:rsid w:val="00924A27"/>
    <w:rsid w:val="00924D0D"/>
    <w:rsid w:val="009257DB"/>
    <w:rsid w:val="0092599F"/>
    <w:rsid w:val="00925AB1"/>
    <w:rsid w:val="00925D1C"/>
    <w:rsid w:val="0092661E"/>
    <w:rsid w:val="00926AC2"/>
    <w:rsid w:val="0092706E"/>
    <w:rsid w:val="00927420"/>
    <w:rsid w:val="009308C8"/>
    <w:rsid w:val="00930B18"/>
    <w:rsid w:val="00930C09"/>
    <w:rsid w:val="009312B6"/>
    <w:rsid w:val="009315EA"/>
    <w:rsid w:val="009318CC"/>
    <w:rsid w:val="00931DA0"/>
    <w:rsid w:val="00931EA2"/>
    <w:rsid w:val="00931FEA"/>
    <w:rsid w:val="009334CE"/>
    <w:rsid w:val="009337B1"/>
    <w:rsid w:val="0093398D"/>
    <w:rsid w:val="0093399E"/>
    <w:rsid w:val="009340E4"/>
    <w:rsid w:val="00934556"/>
    <w:rsid w:val="0093489A"/>
    <w:rsid w:val="00934FCE"/>
    <w:rsid w:val="00935069"/>
    <w:rsid w:val="00935367"/>
    <w:rsid w:val="00935B92"/>
    <w:rsid w:val="00935FCD"/>
    <w:rsid w:val="0093684F"/>
    <w:rsid w:val="00936B6D"/>
    <w:rsid w:val="0093716F"/>
    <w:rsid w:val="00937613"/>
    <w:rsid w:val="00937C82"/>
    <w:rsid w:val="00937D78"/>
    <w:rsid w:val="009400FE"/>
    <w:rsid w:val="009401F1"/>
    <w:rsid w:val="0094036B"/>
    <w:rsid w:val="009408CF"/>
    <w:rsid w:val="009409BA"/>
    <w:rsid w:val="00940A56"/>
    <w:rsid w:val="00940F85"/>
    <w:rsid w:val="00941177"/>
    <w:rsid w:val="009412A8"/>
    <w:rsid w:val="00941397"/>
    <w:rsid w:val="00941B48"/>
    <w:rsid w:val="00941B6E"/>
    <w:rsid w:val="009420DA"/>
    <w:rsid w:val="00942F63"/>
    <w:rsid w:val="00943055"/>
    <w:rsid w:val="0094398D"/>
    <w:rsid w:val="00943DA1"/>
    <w:rsid w:val="009440B8"/>
    <w:rsid w:val="00944408"/>
    <w:rsid w:val="00944443"/>
    <w:rsid w:val="00944566"/>
    <w:rsid w:val="009446B0"/>
    <w:rsid w:val="00944811"/>
    <w:rsid w:val="009448EB"/>
    <w:rsid w:val="009448FA"/>
    <w:rsid w:val="009457CE"/>
    <w:rsid w:val="00945B8F"/>
    <w:rsid w:val="00945FF9"/>
    <w:rsid w:val="0094628D"/>
    <w:rsid w:val="00946296"/>
    <w:rsid w:val="00946BED"/>
    <w:rsid w:val="00946C1F"/>
    <w:rsid w:val="0094732B"/>
    <w:rsid w:val="0094750A"/>
    <w:rsid w:val="00947B2A"/>
    <w:rsid w:val="00947D46"/>
    <w:rsid w:val="009502C9"/>
    <w:rsid w:val="00950D76"/>
    <w:rsid w:val="009513C7"/>
    <w:rsid w:val="009516DE"/>
    <w:rsid w:val="0095178D"/>
    <w:rsid w:val="00951C27"/>
    <w:rsid w:val="00952500"/>
    <w:rsid w:val="0095264E"/>
    <w:rsid w:val="00952843"/>
    <w:rsid w:val="00952A04"/>
    <w:rsid w:val="00952D36"/>
    <w:rsid w:val="00952E3F"/>
    <w:rsid w:val="00952EB1"/>
    <w:rsid w:val="0095324A"/>
    <w:rsid w:val="00953314"/>
    <w:rsid w:val="00953832"/>
    <w:rsid w:val="00953BF8"/>
    <w:rsid w:val="00953E3D"/>
    <w:rsid w:val="0095466B"/>
    <w:rsid w:val="0095487F"/>
    <w:rsid w:val="00954CC4"/>
    <w:rsid w:val="00954EC5"/>
    <w:rsid w:val="00955364"/>
    <w:rsid w:val="009559F5"/>
    <w:rsid w:val="00955BB0"/>
    <w:rsid w:val="00956834"/>
    <w:rsid w:val="009569A8"/>
    <w:rsid w:val="0095735C"/>
    <w:rsid w:val="00957C68"/>
    <w:rsid w:val="00960622"/>
    <w:rsid w:val="00960A16"/>
    <w:rsid w:val="00960E23"/>
    <w:rsid w:val="00961000"/>
    <w:rsid w:val="00961096"/>
    <w:rsid w:val="009610C1"/>
    <w:rsid w:val="009613D2"/>
    <w:rsid w:val="0096146E"/>
    <w:rsid w:val="00961617"/>
    <w:rsid w:val="009617FA"/>
    <w:rsid w:val="00961B34"/>
    <w:rsid w:val="00961EE0"/>
    <w:rsid w:val="009627F7"/>
    <w:rsid w:val="00962A73"/>
    <w:rsid w:val="00962F25"/>
    <w:rsid w:val="0096300A"/>
    <w:rsid w:val="009634A0"/>
    <w:rsid w:val="009634EB"/>
    <w:rsid w:val="0096399B"/>
    <w:rsid w:val="00963AC5"/>
    <w:rsid w:val="00963C43"/>
    <w:rsid w:val="009644FA"/>
    <w:rsid w:val="009649AD"/>
    <w:rsid w:val="00964A00"/>
    <w:rsid w:val="00964F15"/>
    <w:rsid w:val="00966146"/>
    <w:rsid w:val="00966208"/>
    <w:rsid w:val="0096674D"/>
    <w:rsid w:val="00966B1C"/>
    <w:rsid w:val="00966B5B"/>
    <w:rsid w:val="00966D70"/>
    <w:rsid w:val="00967348"/>
    <w:rsid w:val="00967484"/>
    <w:rsid w:val="009678C4"/>
    <w:rsid w:val="009700FE"/>
    <w:rsid w:val="009709E6"/>
    <w:rsid w:val="0097109F"/>
    <w:rsid w:val="009710D0"/>
    <w:rsid w:val="00971732"/>
    <w:rsid w:val="00971962"/>
    <w:rsid w:val="00971AE5"/>
    <w:rsid w:val="0097208C"/>
    <w:rsid w:val="00972C3C"/>
    <w:rsid w:val="00972D73"/>
    <w:rsid w:val="00973514"/>
    <w:rsid w:val="00973BA5"/>
    <w:rsid w:val="00973C7D"/>
    <w:rsid w:val="0097426D"/>
    <w:rsid w:val="00974313"/>
    <w:rsid w:val="009751AE"/>
    <w:rsid w:val="0097530F"/>
    <w:rsid w:val="009756F9"/>
    <w:rsid w:val="0097572C"/>
    <w:rsid w:val="00975C41"/>
    <w:rsid w:val="00975F3C"/>
    <w:rsid w:val="00976093"/>
    <w:rsid w:val="0097647B"/>
    <w:rsid w:val="009768FF"/>
    <w:rsid w:val="0097692F"/>
    <w:rsid w:val="009773B6"/>
    <w:rsid w:val="0097753E"/>
    <w:rsid w:val="0097758D"/>
    <w:rsid w:val="009777AE"/>
    <w:rsid w:val="009809F8"/>
    <w:rsid w:val="00980ADF"/>
    <w:rsid w:val="009815EB"/>
    <w:rsid w:val="00981615"/>
    <w:rsid w:val="00981BC5"/>
    <w:rsid w:val="00981DC1"/>
    <w:rsid w:val="0098281B"/>
    <w:rsid w:val="00982A6E"/>
    <w:rsid w:val="00982B78"/>
    <w:rsid w:val="00982CB6"/>
    <w:rsid w:val="00982EB0"/>
    <w:rsid w:val="00983039"/>
    <w:rsid w:val="00983271"/>
    <w:rsid w:val="009838D6"/>
    <w:rsid w:val="00983E9C"/>
    <w:rsid w:val="00984310"/>
    <w:rsid w:val="0098461B"/>
    <w:rsid w:val="00984662"/>
    <w:rsid w:val="00984D10"/>
    <w:rsid w:val="00984D62"/>
    <w:rsid w:val="00984DE5"/>
    <w:rsid w:val="00985AAD"/>
    <w:rsid w:val="00985BF1"/>
    <w:rsid w:val="00985C74"/>
    <w:rsid w:val="0098628A"/>
    <w:rsid w:val="00986559"/>
    <w:rsid w:val="00986FBE"/>
    <w:rsid w:val="00987185"/>
    <w:rsid w:val="00987242"/>
    <w:rsid w:val="009874B3"/>
    <w:rsid w:val="0098784B"/>
    <w:rsid w:val="009878C4"/>
    <w:rsid w:val="00987987"/>
    <w:rsid w:val="00987BBA"/>
    <w:rsid w:val="009901A3"/>
    <w:rsid w:val="0099036E"/>
    <w:rsid w:val="00991009"/>
    <w:rsid w:val="0099164B"/>
    <w:rsid w:val="00991C03"/>
    <w:rsid w:val="00991D5B"/>
    <w:rsid w:val="009921AE"/>
    <w:rsid w:val="00992496"/>
    <w:rsid w:val="00992622"/>
    <w:rsid w:val="00992895"/>
    <w:rsid w:val="0099293A"/>
    <w:rsid w:val="00992F2B"/>
    <w:rsid w:val="009930DB"/>
    <w:rsid w:val="009930EB"/>
    <w:rsid w:val="00993259"/>
    <w:rsid w:val="00993943"/>
    <w:rsid w:val="00993AFF"/>
    <w:rsid w:val="00993C22"/>
    <w:rsid w:val="0099452E"/>
    <w:rsid w:val="00994A57"/>
    <w:rsid w:val="00994D4F"/>
    <w:rsid w:val="0099542F"/>
    <w:rsid w:val="009954B2"/>
    <w:rsid w:val="00995559"/>
    <w:rsid w:val="0099560B"/>
    <w:rsid w:val="00996039"/>
    <w:rsid w:val="00996209"/>
    <w:rsid w:val="009963DD"/>
    <w:rsid w:val="0099719C"/>
    <w:rsid w:val="009974A0"/>
    <w:rsid w:val="009975A1"/>
    <w:rsid w:val="0099781A"/>
    <w:rsid w:val="009A0212"/>
    <w:rsid w:val="009A0217"/>
    <w:rsid w:val="009A0597"/>
    <w:rsid w:val="009A07A6"/>
    <w:rsid w:val="009A0A54"/>
    <w:rsid w:val="009A0B38"/>
    <w:rsid w:val="009A0C4B"/>
    <w:rsid w:val="009A0FFF"/>
    <w:rsid w:val="009A1CFE"/>
    <w:rsid w:val="009A2157"/>
    <w:rsid w:val="009A2554"/>
    <w:rsid w:val="009A2749"/>
    <w:rsid w:val="009A2DA2"/>
    <w:rsid w:val="009A2DCA"/>
    <w:rsid w:val="009A2EFD"/>
    <w:rsid w:val="009A2FE8"/>
    <w:rsid w:val="009A3067"/>
    <w:rsid w:val="009A334A"/>
    <w:rsid w:val="009A3442"/>
    <w:rsid w:val="009A349F"/>
    <w:rsid w:val="009A3685"/>
    <w:rsid w:val="009A3B06"/>
    <w:rsid w:val="009A3B51"/>
    <w:rsid w:val="009A3F13"/>
    <w:rsid w:val="009A429A"/>
    <w:rsid w:val="009A4471"/>
    <w:rsid w:val="009A4C9E"/>
    <w:rsid w:val="009A4D75"/>
    <w:rsid w:val="009A4DD0"/>
    <w:rsid w:val="009A4DE2"/>
    <w:rsid w:val="009A4E74"/>
    <w:rsid w:val="009A4F8A"/>
    <w:rsid w:val="009A5132"/>
    <w:rsid w:val="009A520F"/>
    <w:rsid w:val="009A5215"/>
    <w:rsid w:val="009A53B4"/>
    <w:rsid w:val="009A59EB"/>
    <w:rsid w:val="009A5A4F"/>
    <w:rsid w:val="009A60CE"/>
    <w:rsid w:val="009A6473"/>
    <w:rsid w:val="009A659A"/>
    <w:rsid w:val="009A66D4"/>
    <w:rsid w:val="009A685B"/>
    <w:rsid w:val="009A68DA"/>
    <w:rsid w:val="009A7446"/>
    <w:rsid w:val="009B027B"/>
    <w:rsid w:val="009B0964"/>
    <w:rsid w:val="009B0AC9"/>
    <w:rsid w:val="009B0CE3"/>
    <w:rsid w:val="009B0D07"/>
    <w:rsid w:val="009B0D29"/>
    <w:rsid w:val="009B0D7E"/>
    <w:rsid w:val="009B10C7"/>
    <w:rsid w:val="009B15A4"/>
    <w:rsid w:val="009B1663"/>
    <w:rsid w:val="009B16FF"/>
    <w:rsid w:val="009B1A43"/>
    <w:rsid w:val="009B1EF1"/>
    <w:rsid w:val="009B27B1"/>
    <w:rsid w:val="009B2860"/>
    <w:rsid w:val="009B2E54"/>
    <w:rsid w:val="009B2E7D"/>
    <w:rsid w:val="009B36D7"/>
    <w:rsid w:val="009B3718"/>
    <w:rsid w:val="009B37B0"/>
    <w:rsid w:val="009B4213"/>
    <w:rsid w:val="009B446E"/>
    <w:rsid w:val="009B4484"/>
    <w:rsid w:val="009B4832"/>
    <w:rsid w:val="009B4A83"/>
    <w:rsid w:val="009B4CF5"/>
    <w:rsid w:val="009B54C6"/>
    <w:rsid w:val="009B568C"/>
    <w:rsid w:val="009B5D29"/>
    <w:rsid w:val="009B6723"/>
    <w:rsid w:val="009B6955"/>
    <w:rsid w:val="009B6D70"/>
    <w:rsid w:val="009B6E48"/>
    <w:rsid w:val="009B6E70"/>
    <w:rsid w:val="009B70A6"/>
    <w:rsid w:val="009B70F5"/>
    <w:rsid w:val="009B7244"/>
    <w:rsid w:val="009B7248"/>
    <w:rsid w:val="009B7297"/>
    <w:rsid w:val="009B7C86"/>
    <w:rsid w:val="009B7CC6"/>
    <w:rsid w:val="009B7F68"/>
    <w:rsid w:val="009C00A9"/>
    <w:rsid w:val="009C0288"/>
    <w:rsid w:val="009C0514"/>
    <w:rsid w:val="009C0859"/>
    <w:rsid w:val="009C0A90"/>
    <w:rsid w:val="009C0D02"/>
    <w:rsid w:val="009C17D2"/>
    <w:rsid w:val="009C17FC"/>
    <w:rsid w:val="009C2031"/>
    <w:rsid w:val="009C23A3"/>
    <w:rsid w:val="009C2E09"/>
    <w:rsid w:val="009C2E1B"/>
    <w:rsid w:val="009C3D6D"/>
    <w:rsid w:val="009C3DE7"/>
    <w:rsid w:val="009C408F"/>
    <w:rsid w:val="009C41C0"/>
    <w:rsid w:val="009C4213"/>
    <w:rsid w:val="009C4577"/>
    <w:rsid w:val="009C5024"/>
    <w:rsid w:val="009C572D"/>
    <w:rsid w:val="009C59C8"/>
    <w:rsid w:val="009C5C98"/>
    <w:rsid w:val="009C5DF3"/>
    <w:rsid w:val="009C6186"/>
    <w:rsid w:val="009C66DB"/>
    <w:rsid w:val="009C73FE"/>
    <w:rsid w:val="009C7DF7"/>
    <w:rsid w:val="009C7F32"/>
    <w:rsid w:val="009D0633"/>
    <w:rsid w:val="009D1237"/>
    <w:rsid w:val="009D1353"/>
    <w:rsid w:val="009D14E5"/>
    <w:rsid w:val="009D17FE"/>
    <w:rsid w:val="009D2074"/>
    <w:rsid w:val="009D23AA"/>
    <w:rsid w:val="009D2A95"/>
    <w:rsid w:val="009D2B0A"/>
    <w:rsid w:val="009D365C"/>
    <w:rsid w:val="009D39CE"/>
    <w:rsid w:val="009D4786"/>
    <w:rsid w:val="009D4B79"/>
    <w:rsid w:val="009D4D8F"/>
    <w:rsid w:val="009D5576"/>
    <w:rsid w:val="009D59C8"/>
    <w:rsid w:val="009D6221"/>
    <w:rsid w:val="009D667E"/>
    <w:rsid w:val="009D66AF"/>
    <w:rsid w:val="009D66B3"/>
    <w:rsid w:val="009D68EF"/>
    <w:rsid w:val="009D6F5A"/>
    <w:rsid w:val="009D74C0"/>
    <w:rsid w:val="009D7AC4"/>
    <w:rsid w:val="009D7CBD"/>
    <w:rsid w:val="009E025D"/>
    <w:rsid w:val="009E0C74"/>
    <w:rsid w:val="009E10FC"/>
    <w:rsid w:val="009E1663"/>
    <w:rsid w:val="009E189D"/>
    <w:rsid w:val="009E1FB5"/>
    <w:rsid w:val="009E2214"/>
    <w:rsid w:val="009E2261"/>
    <w:rsid w:val="009E27D8"/>
    <w:rsid w:val="009E2E6B"/>
    <w:rsid w:val="009E3006"/>
    <w:rsid w:val="009E3024"/>
    <w:rsid w:val="009E32DB"/>
    <w:rsid w:val="009E3839"/>
    <w:rsid w:val="009E395B"/>
    <w:rsid w:val="009E3BBD"/>
    <w:rsid w:val="009E3D21"/>
    <w:rsid w:val="009E41DD"/>
    <w:rsid w:val="009E423C"/>
    <w:rsid w:val="009E427E"/>
    <w:rsid w:val="009E47CF"/>
    <w:rsid w:val="009E494F"/>
    <w:rsid w:val="009E4A69"/>
    <w:rsid w:val="009E5062"/>
    <w:rsid w:val="009E5412"/>
    <w:rsid w:val="009E59F1"/>
    <w:rsid w:val="009E6528"/>
    <w:rsid w:val="009E66E7"/>
    <w:rsid w:val="009E68D8"/>
    <w:rsid w:val="009E6A83"/>
    <w:rsid w:val="009E6CC8"/>
    <w:rsid w:val="009E76C6"/>
    <w:rsid w:val="009E7C07"/>
    <w:rsid w:val="009F0482"/>
    <w:rsid w:val="009F058B"/>
    <w:rsid w:val="009F0A99"/>
    <w:rsid w:val="009F10E4"/>
    <w:rsid w:val="009F1445"/>
    <w:rsid w:val="009F163B"/>
    <w:rsid w:val="009F196B"/>
    <w:rsid w:val="009F1CFB"/>
    <w:rsid w:val="009F22CF"/>
    <w:rsid w:val="009F268D"/>
    <w:rsid w:val="009F2A4B"/>
    <w:rsid w:val="009F2E39"/>
    <w:rsid w:val="009F3044"/>
    <w:rsid w:val="009F36B6"/>
    <w:rsid w:val="009F3703"/>
    <w:rsid w:val="009F388D"/>
    <w:rsid w:val="009F3A5B"/>
    <w:rsid w:val="009F40AF"/>
    <w:rsid w:val="009F4396"/>
    <w:rsid w:val="009F4954"/>
    <w:rsid w:val="009F5067"/>
    <w:rsid w:val="009F58B1"/>
    <w:rsid w:val="009F5EAF"/>
    <w:rsid w:val="009F6315"/>
    <w:rsid w:val="009F6C33"/>
    <w:rsid w:val="009F71E8"/>
    <w:rsid w:val="009F7551"/>
    <w:rsid w:val="009F75BC"/>
    <w:rsid w:val="009F78CB"/>
    <w:rsid w:val="009F7EB3"/>
    <w:rsid w:val="00A006A3"/>
    <w:rsid w:val="00A0119E"/>
    <w:rsid w:val="00A016AF"/>
    <w:rsid w:val="00A017FE"/>
    <w:rsid w:val="00A01B29"/>
    <w:rsid w:val="00A02ACF"/>
    <w:rsid w:val="00A03107"/>
    <w:rsid w:val="00A032C0"/>
    <w:rsid w:val="00A033B8"/>
    <w:rsid w:val="00A036BE"/>
    <w:rsid w:val="00A03CF9"/>
    <w:rsid w:val="00A03F68"/>
    <w:rsid w:val="00A041EB"/>
    <w:rsid w:val="00A0443C"/>
    <w:rsid w:val="00A0444E"/>
    <w:rsid w:val="00A04E91"/>
    <w:rsid w:val="00A06527"/>
    <w:rsid w:val="00A06951"/>
    <w:rsid w:val="00A06E25"/>
    <w:rsid w:val="00A06F41"/>
    <w:rsid w:val="00A073B6"/>
    <w:rsid w:val="00A074D1"/>
    <w:rsid w:val="00A07619"/>
    <w:rsid w:val="00A076A5"/>
    <w:rsid w:val="00A07C76"/>
    <w:rsid w:val="00A07D89"/>
    <w:rsid w:val="00A108E4"/>
    <w:rsid w:val="00A108F1"/>
    <w:rsid w:val="00A10D72"/>
    <w:rsid w:val="00A115F0"/>
    <w:rsid w:val="00A11D12"/>
    <w:rsid w:val="00A12027"/>
    <w:rsid w:val="00A12783"/>
    <w:rsid w:val="00A12C92"/>
    <w:rsid w:val="00A13438"/>
    <w:rsid w:val="00A138D5"/>
    <w:rsid w:val="00A139FB"/>
    <w:rsid w:val="00A143F5"/>
    <w:rsid w:val="00A1469D"/>
    <w:rsid w:val="00A14C29"/>
    <w:rsid w:val="00A15368"/>
    <w:rsid w:val="00A153A3"/>
    <w:rsid w:val="00A15784"/>
    <w:rsid w:val="00A15999"/>
    <w:rsid w:val="00A15F91"/>
    <w:rsid w:val="00A165C7"/>
    <w:rsid w:val="00A16F18"/>
    <w:rsid w:val="00A175D4"/>
    <w:rsid w:val="00A17707"/>
    <w:rsid w:val="00A20957"/>
    <w:rsid w:val="00A2096A"/>
    <w:rsid w:val="00A20AD2"/>
    <w:rsid w:val="00A21169"/>
    <w:rsid w:val="00A21249"/>
    <w:rsid w:val="00A21AAF"/>
    <w:rsid w:val="00A21E96"/>
    <w:rsid w:val="00A221C6"/>
    <w:rsid w:val="00A2284F"/>
    <w:rsid w:val="00A22A18"/>
    <w:rsid w:val="00A22E44"/>
    <w:rsid w:val="00A23387"/>
    <w:rsid w:val="00A23B8B"/>
    <w:rsid w:val="00A23BE5"/>
    <w:rsid w:val="00A23DE9"/>
    <w:rsid w:val="00A241D3"/>
    <w:rsid w:val="00A24542"/>
    <w:rsid w:val="00A247F2"/>
    <w:rsid w:val="00A24DEF"/>
    <w:rsid w:val="00A250B0"/>
    <w:rsid w:val="00A251D3"/>
    <w:rsid w:val="00A257D7"/>
    <w:rsid w:val="00A261AE"/>
    <w:rsid w:val="00A2648F"/>
    <w:rsid w:val="00A279D8"/>
    <w:rsid w:val="00A307A9"/>
    <w:rsid w:val="00A3088F"/>
    <w:rsid w:val="00A31D32"/>
    <w:rsid w:val="00A31DDC"/>
    <w:rsid w:val="00A326E6"/>
    <w:rsid w:val="00A32C85"/>
    <w:rsid w:val="00A32E09"/>
    <w:rsid w:val="00A33815"/>
    <w:rsid w:val="00A33916"/>
    <w:rsid w:val="00A33DDD"/>
    <w:rsid w:val="00A33E78"/>
    <w:rsid w:val="00A33E91"/>
    <w:rsid w:val="00A34295"/>
    <w:rsid w:val="00A34640"/>
    <w:rsid w:val="00A358DB"/>
    <w:rsid w:val="00A35E4D"/>
    <w:rsid w:val="00A36275"/>
    <w:rsid w:val="00A365B1"/>
    <w:rsid w:val="00A366BA"/>
    <w:rsid w:val="00A36BA1"/>
    <w:rsid w:val="00A36C39"/>
    <w:rsid w:val="00A36F01"/>
    <w:rsid w:val="00A37066"/>
    <w:rsid w:val="00A376A5"/>
    <w:rsid w:val="00A40040"/>
    <w:rsid w:val="00A40138"/>
    <w:rsid w:val="00A409B9"/>
    <w:rsid w:val="00A40B03"/>
    <w:rsid w:val="00A4118B"/>
    <w:rsid w:val="00A411B0"/>
    <w:rsid w:val="00A41C22"/>
    <w:rsid w:val="00A42EF8"/>
    <w:rsid w:val="00A433F9"/>
    <w:rsid w:val="00A439C8"/>
    <w:rsid w:val="00A43E39"/>
    <w:rsid w:val="00A440CD"/>
    <w:rsid w:val="00A44121"/>
    <w:rsid w:val="00A445C4"/>
    <w:rsid w:val="00A4463F"/>
    <w:rsid w:val="00A44C0F"/>
    <w:rsid w:val="00A453FD"/>
    <w:rsid w:val="00A454FE"/>
    <w:rsid w:val="00A45B7F"/>
    <w:rsid w:val="00A45D89"/>
    <w:rsid w:val="00A45F17"/>
    <w:rsid w:val="00A4602A"/>
    <w:rsid w:val="00A475B3"/>
    <w:rsid w:val="00A47654"/>
    <w:rsid w:val="00A47794"/>
    <w:rsid w:val="00A47E91"/>
    <w:rsid w:val="00A5038F"/>
    <w:rsid w:val="00A506C8"/>
    <w:rsid w:val="00A51D7E"/>
    <w:rsid w:val="00A535C1"/>
    <w:rsid w:val="00A53737"/>
    <w:rsid w:val="00A539A3"/>
    <w:rsid w:val="00A53B8A"/>
    <w:rsid w:val="00A542EC"/>
    <w:rsid w:val="00A5431D"/>
    <w:rsid w:val="00A545BD"/>
    <w:rsid w:val="00A54929"/>
    <w:rsid w:val="00A54C8F"/>
    <w:rsid w:val="00A54D91"/>
    <w:rsid w:val="00A54E01"/>
    <w:rsid w:val="00A5676C"/>
    <w:rsid w:val="00A568C9"/>
    <w:rsid w:val="00A56FF6"/>
    <w:rsid w:val="00A57D11"/>
    <w:rsid w:val="00A57D47"/>
    <w:rsid w:val="00A60511"/>
    <w:rsid w:val="00A60BE2"/>
    <w:rsid w:val="00A61079"/>
    <w:rsid w:val="00A6158C"/>
    <w:rsid w:val="00A61EEC"/>
    <w:rsid w:val="00A61F2B"/>
    <w:rsid w:val="00A62788"/>
    <w:rsid w:val="00A6278B"/>
    <w:rsid w:val="00A6284B"/>
    <w:rsid w:val="00A6344C"/>
    <w:rsid w:val="00A63455"/>
    <w:rsid w:val="00A63618"/>
    <w:rsid w:val="00A63EAF"/>
    <w:rsid w:val="00A63FF7"/>
    <w:rsid w:val="00A64842"/>
    <w:rsid w:val="00A64F4E"/>
    <w:rsid w:val="00A6519D"/>
    <w:rsid w:val="00A66878"/>
    <w:rsid w:val="00A668E7"/>
    <w:rsid w:val="00A66B62"/>
    <w:rsid w:val="00A6771C"/>
    <w:rsid w:val="00A67976"/>
    <w:rsid w:val="00A67B51"/>
    <w:rsid w:val="00A700FB"/>
    <w:rsid w:val="00A711FB"/>
    <w:rsid w:val="00A714B0"/>
    <w:rsid w:val="00A716EB"/>
    <w:rsid w:val="00A71A4B"/>
    <w:rsid w:val="00A71BC5"/>
    <w:rsid w:val="00A71E3D"/>
    <w:rsid w:val="00A71E82"/>
    <w:rsid w:val="00A720C4"/>
    <w:rsid w:val="00A7247B"/>
    <w:rsid w:val="00A726A5"/>
    <w:rsid w:val="00A72F21"/>
    <w:rsid w:val="00A72F90"/>
    <w:rsid w:val="00A7397D"/>
    <w:rsid w:val="00A73E3A"/>
    <w:rsid w:val="00A73F15"/>
    <w:rsid w:val="00A744AA"/>
    <w:rsid w:val="00A746A3"/>
    <w:rsid w:val="00A74EFA"/>
    <w:rsid w:val="00A75317"/>
    <w:rsid w:val="00A753B9"/>
    <w:rsid w:val="00A7576A"/>
    <w:rsid w:val="00A75D9B"/>
    <w:rsid w:val="00A766F9"/>
    <w:rsid w:val="00A767B9"/>
    <w:rsid w:val="00A769B0"/>
    <w:rsid w:val="00A76C65"/>
    <w:rsid w:val="00A76C8F"/>
    <w:rsid w:val="00A76FC9"/>
    <w:rsid w:val="00A77123"/>
    <w:rsid w:val="00A77B5A"/>
    <w:rsid w:val="00A801F3"/>
    <w:rsid w:val="00A80EC0"/>
    <w:rsid w:val="00A80F19"/>
    <w:rsid w:val="00A812E0"/>
    <w:rsid w:val="00A815B5"/>
    <w:rsid w:val="00A8161E"/>
    <w:rsid w:val="00A8222D"/>
    <w:rsid w:val="00A82F24"/>
    <w:rsid w:val="00A83932"/>
    <w:rsid w:val="00A83BAE"/>
    <w:rsid w:val="00A83FE8"/>
    <w:rsid w:val="00A843BC"/>
    <w:rsid w:val="00A84455"/>
    <w:rsid w:val="00A847A9"/>
    <w:rsid w:val="00A84845"/>
    <w:rsid w:val="00A84C7D"/>
    <w:rsid w:val="00A853C1"/>
    <w:rsid w:val="00A85DC1"/>
    <w:rsid w:val="00A86B30"/>
    <w:rsid w:val="00A87144"/>
    <w:rsid w:val="00A87916"/>
    <w:rsid w:val="00A87920"/>
    <w:rsid w:val="00A87949"/>
    <w:rsid w:val="00A87A70"/>
    <w:rsid w:val="00A87B1A"/>
    <w:rsid w:val="00A87EE5"/>
    <w:rsid w:val="00A901C6"/>
    <w:rsid w:val="00A90391"/>
    <w:rsid w:val="00A905C9"/>
    <w:rsid w:val="00A91351"/>
    <w:rsid w:val="00A91C7D"/>
    <w:rsid w:val="00A91DB2"/>
    <w:rsid w:val="00A9220C"/>
    <w:rsid w:val="00A92332"/>
    <w:rsid w:val="00A9255A"/>
    <w:rsid w:val="00A92570"/>
    <w:rsid w:val="00A92BE7"/>
    <w:rsid w:val="00A93954"/>
    <w:rsid w:val="00A93ABF"/>
    <w:rsid w:val="00A93AEF"/>
    <w:rsid w:val="00A93DF5"/>
    <w:rsid w:val="00A93E8C"/>
    <w:rsid w:val="00A942C6"/>
    <w:rsid w:val="00A949C1"/>
    <w:rsid w:val="00A94ABA"/>
    <w:rsid w:val="00A94B3B"/>
    <w:rsid w:val="00A94D3C"/>
    <w:rsid w:val="00A95090"/>
    <w:rsid w:val="00A95E4D"/>
    <w:rsid w:val="00A95E59"/>
    <w:rsid w:val="00A96433"/>
    <w:rsid w:val="00A9659B"/>
    <w:rsid w:val="00A96DCB"/>
    <w:rsid w:val="00A97725"/>
    <w:rsid w:val="00A97745"/>
    <w:rsid w:val="00A97A4D"/>
    <w:rsid w:val="00A97B20"/>
    <w:rsid w:val="00AA0798"/>
    <w:rsid w:val="00AA07EB"/>
    <w:rsid w:val="00AA0D81"/>
    <w:rsid w:val="00AA0E86"/>
    <w:rsid w:val="00AA0FDE"/>
    <w:rsid w:val="00AA1269"/>
    <w:rsid w:val="00AA1D09"/>
    <w:rsid w:val="00AA2368"/>
    <w:rsid w:val="00AA2588"/>
    <w:rsid w:val="00AA2707"/>
    <w:rsid w:val="00AA2ED0"/>
    <w:rsid w:val="00AA31CE"/>
    <w:rsid w:val="00AA36DA"/>
    <w:rsid w:val="00AA3707"/>
    <w:rsid w:val="00AA3C58"/>
    <w:rsid w:val="00AA3E14"/>
    <w:rsid w:val="00AA4081"/>
    <w:rsid w:val="00AA4367"/>
    <w:rsid w:val="00AA4772"/>
    <w:rsid w:val="00AA482A"/>
    <w:rsid w:val="00AA4AD3"/>
    <w:rsid w:val="00AA585C"/>
    <w:rsid w:val="00AA5873"/>
    <w:rsid w:val="00AA5F3B"/>
    <w:rsid w:val="00AA64EB"/>
    <w:rsid w:val="00AA668E"/>
    <w:rsid w:val="00AA6ACC"/>
    <w:rsid w:val="00AA7131"/>
    <w:rsid w:val="00AA75CC"/>
    <w:rsid w:val="00AA7631"/>
    <w:rsid w:val="00AA7671"/>
    <w:rsid w:val="00AA7CA4"/>
    <w:rsid w:val="00AB01E3"/>
    <w:rsid w:val="00AB0774"/>
    <w:rsid w:val="00AB0AA1"/>
    <w:rsid w:val="00AB0DB1"/>
    <w:rsid w:val="00AB1A1B"/>
    <w:rsid w:val="00AB26DB"/>
    <w:rsid w:val="00AB2FFC"/>
    <w:rsid w:val="00AB3330"/>
    <w:rsid w:val="00AB3878"/>
    <w:rsid w:val="00AB39F7"/>
    <w:rsid w:val="00AB39FD"/>
    <w:rsid w:val="00AB3A36"/>
    <w:rsid w:val="00AB3F8F"/>
    <w:rsid w:val="00AB44D2"/>
    <w:rsid w:val="00AB4C85"/>
    <w:rsid w:val="00AB4F55"/>
    <w:rsid w:val="00AB4FCB"/>
    <w:rsid w:val="00AB55B2"/>
    <w:rsid w:val="00AB5618"/>
    <w:rsid w:val="00AB5897"/>
    <w:rsid w:val="00AB5981"/>
    <w:rsid w:val="00AB5A72"/>
    <w:rsid w:val="00AB5C27"/>
    <w:rsid w:val="00AB5CBC"/>
    <w:rsid w:val="00AB5E76"/>
    <w:rsid w:val="00AB6067"/>
    <w:rsid w:val="00AB6E75"/>
    <w:rsid w:val="00AB72CF"/>
    <w:rsid w:val="00AB74A1"/>
    <w:rsid w:val="00AB7B21"/>
    <w:rsid w:val="00AC05B9"/>
    <w:rsid w:val="00AC0C2F"/>
    <w:rsid w:val="00AC0D25"/>
    <w:rsid w:val="00AC0ECD"/>
    <w:rsid w:val="00AC16EF"/>
    <w:rsid w:val="00AC1834"/>
    <w:rsid w:val="00AC1A2F"/>
    <w:rsid w:val="00AC1DB6"/>
    <w:rsid w:val="00AC1ECA"/>
    <w:rsid w:val="00AC206E"/>
    <w:rsid w:val="00AC285F"/>
    <w:rsid w:val="00AC2DAC"/>
    <w:rsid w:val="00AC2DC7"/>
    <w:rsid w:val="00AC2E24"/>
    <w:rsid w:val="00AC306E"/>
    <w:rsid w:val="00AC3300"/>
    <w:rsid w:val="00AC380D"/>
    <w:rsid w:val="00AC40EF"/>
    <w:rsid w:val="00AC415A"/>
    <w:rsid w:val="00AC42CA"/>
    <w:rsid w:val="00AC43D1"/>
    <w:rsid w:val="00AC4BC6"/>
    <w:rsid w:val="00AC5296"/>
    <w:rsid w:val="00AC543F"/>
    <w:rsid w:val="00AC5821"/>
    <w:rsid w:val="00AC5AE0"/>
    <w:rsid w:val="00AC60A7"/>
    <w:rsid w:val="00AC60FE"/>
    <w:rsid w:val="00AC6385"/>
    <w:rsid w:val="00AC6BE4"/>
    <w:rsid w:val="00AC7F88"/>
    <w:rsid w:val="00AD0746"/>
    <w:rsid w:val="00AD0950"/>
    <w:rsid w:val="00AD09D9"/>
    <w:rsid w:val="00AD0A45"/>
    <w:rsid w:val="00AD0BED"/>
    <w:rsid w:val="00AD194E"/>
    <w:rsid w:val="00AD1A06"/>
    <w:rsid w:val="00AD1E93"/>
    <w:rsid w:val="00AD2721"/>
    <w:rsid w:val="00AD2A80"/>
    <w:rsid w:val="00AD3791"/>
    <w:rsid w:val="00AD38A3"/>
    <w:rsid w:val="00AD3B0E"/>
    <w:rsid w:val="00AD44AD"/>
    <w:rsid w:val="00AD46BF"/>
    <w:rsid w:val="00AD47C7"/>
    <w:rsid w:val="00AD4A89"/>
    <w:rsid w:val="00AD4C36"/>
    <w:rsid w:val="00AD513C"/>
    <w:rsid w:val="00AD57A1"/>
    <w:rsid w:val="00AD603D"/>
    <w:rsid w:val="00AD6493"/>
    <w:rsid w:val="00AD650E"/>
    <w:rsid w:val="00AD6608"/>
    <w:rsid w:val="00AD6680"/>
    <w:rsid w:val="00AD66BD"/>
    <w:rsid w:val="00AD6DA4"/>
    <w:rsid w:val="00AD6EEF"/>
    <w:rsid w:val="00AD7DD5"/>
    <w:rsid w:val="00AE00EC"/>
    <w:rsid w:val="00AE0130"/>
    <w:rsid w:val="00AE0271"/>
    <w:rsid w:val="00AE02D5"/>
    <w:rsid w:val="00AE0395"/>
    <w:rsid w:val="00AE044E"/>
    <w:rsid w:val="00AE0859"/>
    <w:rsid w:val="00AE0919"/>
    <w:rsid w:val="00AE0E03"/>
    <w:rsid w:val="00AE0E0A"/>
    <w:rsid w:val="00AE113A"/>
    <w:rsid w:val="00AE1150"/>
    <w:rsid w:val="00AE18A0"/>
    <w:rsid w:val="00AE1F68"/>
    <w:rsid w:val="00AE2457"/>
    <w:rsid w:val="00AE26AE"/>
    <w:rsid w:val="00AE27BC"/>
    <w:rsid w:val="00AE2A42"/>
    <w:rsid w:val="00AE2EA0"/>
    <w:rsid w:val="00AE31A5"/>
    <w:rsid w:val="00AE410D"/>
    <w:rsid w:val="00AE4AE1"/>
    <w:rsid w:val="00AE4BB6"/>
    <w:rsid w:val="00AE4BDD"/>
    <w:rsid w:val="00AE4D78"/>
    <w:rsid w:val="00AE4E35"/>
    <w:rsid w:val="00AE4FA9"/>
    <w:rsid w:val="00AE53C2"/>
    <w:rsid w:val="00AE5521"/>
    <w:rsid w:val="00AE57BC"/>
    <w:rsid w:val="00AE5873"/>
    <w:rsid w:val="00AE5B27"/>
    <w:rsid w:val="00AE5BDD"/>
    <w:rsid w:val="00AE6AB6"/>
    <w:rsid w:val="00AE6BCE"/>
    <w:rsid w:val="00AE753F"/>
    <w:rsid w:val="00AF011F"/>
    <w:rsid w:val="00AF043E"/>
    <w:rsid w:val="00AF05CC"/>
    <w:rsid w:val="00AF085B"/>
    <w:rsid w:val="00AF092C"/>
    <w:rsid w:val="00AF093A"/>
    <w:rsid w:val="00AF096C"/>
    <w:rsid w:val="00AF0C46"/>
    <w:rsid w:val="00AF0DE5"/>
    <w:rsid w:val="00AF242A"/>
    <w:rsid w:val="00AF2637"/>
    <w:rsid w:val="00AF27E0"/>
    <w:rsid w:val="00AF30EC"/>
    <w:rsid w:val="00AF3307"/>
    <w:rsid w:val="00AF36A1"/>
    <w:rsid w:val="00AF3789"/>
    <w:rsid w:val="00AF3A45"/>
    <w:rsid w:val="00AF3A5D"/>
    <w:rsid w:val="00AF3F9A"/>
    <w:rsid w:val="00AF4369"/>
    <w:rsid w:val="00AF44B1"/>
    <w:rsid w:val="00AF4B43"/>
    <w:rsid w:val="00AF4E90"/>
    <w:rsid w:val="00AF4ECA"/>
    <w:rsid w:val="00AF50B3"/>
    <w:rsid w:val="00AF516B"/>
    <w:rsid w:val="00AF585B"/>
    <w:rsid w:val="00AF58CE"/>
    <w:rsid w:val="00AF59DB"/>
    <w:rsid w:val="00AF6043"/>
    <w:rsid w:val="00AF6160"/>
    <w:rsid w:val="00AF655B"/>
    <w:rsid w:val="00AF6969"/>
    <w:rsid w:val="00AF6BE7"/>
    <w:rsid w:val="00AF6F41"/>
    <w:rsid w:val="00AF6F9E"/>
    <w:rsid w:val="00AF705F"/>
    <w:rsid w:val="00AF7249"/>
    <w:rsid w:val="00AF7D78"/>
    <w:rsid w:val="00AF7F97"/>
    <w:rsid w:val="00B00003"/>
    <w:rsid w:val="00B00206"/>
    <w:rsid w:val="00B00401"/>
    <w:rsid w:val="00B0061E"/>
    <w:rsid w:val="00B00A70"/>
    <w:rsid w:val="00B00B6B"/>
    <w:rsid w:val="00B011B0"/>
    <w:rsid w:val="00B0176F"/>
    <w:rsid w:val="00B017E3"/>
    <w:rsid w:val="00B02853"/>
    <w:rsid w:val="00B031FC"/>
    <w:rsid w:val="00B03390"/>
    <w:rsid w:val="00B03B9D"/>
    <w:rsid w:val="00B03CB2"/>
    <w:rsid w:val="00B03CD6"/>
    <w:rsid w:val="00B045A7"/>
    <w:rsid w:val="00B045D0"/>
    <w:rsid w:val="00B0466E"/>
    <w:rsid w:val="00B047F6"/>
    <w:rsid w:val="00B050E3"/>
    <w:rsid w:val="00B051D1"/>
    <w:rsid w:val="00B0553E"/>
    <w:rsid w:val="00B0571A"/>
    <w:rsid w:val="00B05C9A"/>
    <w:rsid w:val="00B05CC3"/>
    <w:rsid w:val="00B05D0B"/>
    <w:rsid w:val="00B0688A"/>
    <w:rsid w:val="00B0689D"/>
    <w:rsid w:val="00B068E2"/>
    <w:rsid w:val="00B104AF"/>
    <w:rsid w:val="00B10589"/>
    <w:rsid w:val="00B1070D"/>
    <w:rsid w:val="00B114E9"/>
    <w:rsid w:val="00B1181D"/>
    <w:rsid w:val="00B11A9F"/>
    <w:rsid w:val="00B11EE5"/>
    <w:rsid w:val="00B11F92"/>
    <w:rsid w:val="00B12016"/>
    <w:rsid w:val="00B12191"/>
    <w:rsid w:val="00B121F7"/>
    <w:rsid w:val="00B1220B"/>
    <w:rsid w:val="00B12542"/>
    <w:rsid w:val="00B1263F"/>
    <w:rsid w:val="00B12699"/>
    <w:rsid w:val="00B12A6A"/>
    <w:rsid w:val="00B12B5B"/>
    <w:rsid w:val="00B12CEB"/>
    <w:rsid w:val="00B130B0"/>
    <w:rsid w:val="00B134F8"/>
    <w:rsid w:val="00B134FC"/>
    <w:rsid w:val="00B1356A"/>
    <w:rsid w:val="00B139A3"/>
    <w:rsid w:val="00B13B79"/>
    <w:rsid w:val="00B14157"/>
    <w:rsid w:val="00B142FC"/>
    <w:rsid w:val="00B143F5"/>
    <w:rsid w:val="00B1463D"/>
    <w:rsid w:val="00B1479B"/>
    <w:rsid w:val="00B149C8"/>
    <w:rsid w:val="00B14ABC"/>
    <w:rsid w:val="00B14BE3"/>
    <w:rsid w:val="00B14D0E"/>
    <w:rsid w:val="00B14F3C"/>
    <w:rsid w:val="00B15034"/>
    <w:rsid w:val="00B15112"/>
    <w:rsid w:val="00B15261"/>
    <w:rsid w:val="00B15661"/>
    <w:rsid w:val="00B157FC"/>
    <w:rsid w:val="00B158FC"/>
    <w:rsid w:val="00B15BCD"/>
    <w:rsid w:val="00B1666D"/>
    <w:rsid w:val="00B167B1"/>
    <w:rsid w:val="00B16BF6"/>
    <w:rsid w:val="00B176BD"/>
    <w:rsid w:val="00B17854"/>
    <w:rsid w:val="00B179AE"/>
    <w:rsid w:val="00B17AA3"/>
    <w:rsid w:val="00B17DF2"/>
    <w:rsid w:val="00B20819"/>
    <w:rsid w:val="00B209AE"/>
    <w:rsid w:val="00B20AF1"/>
    <w:rsid w:val="00B20CEF"/>
    <w:rsid w:val="00B20F3C"/>
    <w:rsid w:val="00B20FDA"/>
    <w:rsid w:val="00B2124E"/>
    <w:rsid w:val="00B213C0"/>
    <w:rsid w:val="00B217B3"/>
    <w:rsid w:val="00B218A4"/>
    <w:rsid w:val="00B2191D"/>
    <w:rsid w:val="00B21983"/>
    <w:rsid w:val="00B22023"/>
    <w:rsid w:val="00B22418"/>
    <w:rsid w:val="00B22525"/>
    <w:rsid w:val="00B22669"/>
    <w:rsid w:val="00B22830"/>
    <w:rsid w:val="00B230D0"/>
    <w:rsid w:val="00B23163"/>
    <w:rsid w:val="00B231E0"/>
    <w:rsid w:val="00B232A7"/>
    <w:rsid w:val="00B238B8"/>
    <w:rsid w:val="00B23BF0"/>
    <w:rsid w:val="00B23E8E"/>
    <w:rsid w:val="00B240A6"/>
    <w:rsid w:val="00B240E7"/>
    <w:rsid w:val="00B244F3"/>
    <w:rsid w:val="00B24C84"/>
    <w:rsid w:val="00B25140"/>
    <w:rsid w:val="00B25242"/>
    <w:rsid w:val="00B2525C"/>
    <w:rsid w:val="00B252E5"/>
    <w:rsid w:val="00B25306"/>
    <w:rsid w:val="00B256FD"/>
    <w:rsid w:val="00B25B48"/>
    <w:rsid w:val="00B27143"/>
    <w:rsid w:val="00B27358"/>
    <w:rsid w:val="00B2737B"/>
    <w:rsid w:val="00B275C0"/>
    <w:rsid w:val="00B277E2"/>
    <w:rsid w:val="00B305E0"/>
    <w:rsid w:val="00B3072C"/>
    <w:rsid w:val="00B30BA6"/>
    <w:rsid w:val="00B312E4"/>
    <w:rsid w:val="00B31C53"/>
    <w:rsid w:val="00B33A58"/>
    <w:rsid w:val="00B33B2D"/>
    <w:rsid w:val="00B33CD3"/>
    <w:rsid w:val="00B34028"/>
    <w:rsid w:val="00B345E0"/>
    <w:rsid w:val="00B34603"/>
    <w:rsid w:val="00B347FB"/>
    <w:rsid w:val="00B34AD8"/>
    <w:rsid w:val="00B34EB5"/>
    <w:rsid w:val="00B35454"/>
    <w:rsid w:val="00B3585B"/>
    <w:rsid w:val="00B35993"/>
    <w:rsid w:val="00B35DE0"/>
    <w:rsid w:val="00B36759"/>
    <w:rsid w:val="00B36D92"/>
    <w:rsid w:val="00B36E61"/>
    <w:rsid w:val="00B3712F"/>
    <w:rsid w:val="00B373BF"/>
    <w:rsid w:val="00B373F1"/>
    <w:rsid w:val="00B37474"/>
    <w:rsid w:val="00B3767D"/>
    <w:rsid w:val="00B3779F"/>
    <w:rsid w:val="00B37ACA"/>
    <w:rsid w:val="00B37B8B"/>
    <w:rsid w:val="00B37ECD"/>
    <w:rsid w:val="00B37F1F"/>
    <w:rsid w:val="00B37FA4"/>
    <w:rsid w:val="00B407A8"/>
    <w:rsid w:val="00B407D9"/>
    <w:rsid w:val="00B40B71"/>
    <w:rsid w:val="00B40E21"/>
    <w:rsid w:val="00B40F89"/>
    <w:rsid w:val="00B41367"/>
    <w:rsid w:val="00B416C7"/>
    <w:rsid w:val="00B41DC9"/>
    <w:rsid w:val="00B4217A"/>
    <w:rsid w:val="00B42366"/>
    <w:rsid w:val="00B42412"/>
    <w:rsid w:val="00B42696"/>
    <w:rsid w:val="00B42E0D"/>
    <w:rsid w:val="00B436ED"/>
    <w:rsid w:val="00B43ABB"/>
    <w:rsid w:val="00B43DFA"/>
    <w:rsid w:val="00B44034"/>
    <w:rsid w:val="00B443DB"/>
    <w:rsid w:val="00B4473B"/>
    <w:rsid w:val="00B44AD5"/>
    <w:rsid w:val="00B44B6D"/>
    <w:rsid w:val="00B44F88"/>
    <w:rsid w:val="00B450D0"/>
    <w:rsid w:val="00B45468"/>
    <w:rsid w:val="00B45530"/>
    <w:rsid w:val="00B45BC3"/>
    <w:rsid w:val="00B45D0F"/>
    <w:rsid w:val="00B45F05"/>
    <w:rsid w:val="00B45F85"/>
    <w:rsid w:val="00B472F9"/>
    <w:rsid w:val="00B473CE"/>
    <w:rsid w:val="00B47D22"/>
    <w:rsid w:val="00B47F11"/>
    <w:rsid w:val="00B47FC6"/>
    <w:rsid w:val="00B50051"/>
    <w:rsid w:val="00B5015F"/>
    <w:rsid w:val="00B5078E"/>
    <w:rsid w:val="00B50825"/>
    <w:rsid w:val="00B50A70"/>
    <w:rsid w:val="00B50C0B"/>
    <w:rsid w:val="00B51599"/>
    <w:rsid w:val="00B516B0"/>
    <w:rsid w:val="00B519B4"/>
    <w:rsid w:val="00B52408"/>
    <w:rsid w:val="00B53818"/>
    <w:rsid w:val="00B53A67"/>
    <w:rsid w:val="00B53D08"/>
    <w:rsid w:val="00B54C5B"/>
    <w:rsid w:val="00B55359"/>
    <w:rsid w:val="00B55862"/>
    <w:rsid w:val="00B55CBA"/>
    <w:rsid w:val="00B55F4D"/>
    <w:rsid w:val="00B55F52"/>
    <w:rsid w:val="00B565E5"/>
    <w:rsid w:val="00B56A3C"/>
    <w:rsid w:val="00B56CB7"/>
    <w:rsid w:val="00B56D9B"/>
    <w:rsid w:val="00B57555"/>
    <w:rsid w:val="00B57725"/>
    <w:rsid w:val="00B5784E"/>
    <w:rsid w:val="00B60E31"/>
    <w:rsid w:val="00B60F39"/>
    <w:rsid w:val="00B61059"/>
    <w:rsid w:val="00B61EC7"/>
    <w:rsid w:val="00B6271F"/>
    <w:rsid w:val="00B62B7D"/>
    <w:rsid w:val="00B62B81"/>
    <w:rsid w:val="00B63441"/>
    <w:rsid w:val="00B63637"/>
    <w:rsid w:val="00B641D2"/>
    <w:rsid w:val="00B64C41"/>
    <w:rsid w:val="00B64CE9"/>
    <w:rsid w:val="00B65095"/>
    <w:rsid w:val="00B650CA"/>
    <w:rsid w:val="00B65640"/>
    <w:rsid w:val="00B65BA0"/>
    <w:rsid w:val="00B6662D"/>
    <w:rsid w:val="00B66994"/>
    <w:rsid w:val="00B67029"/>
    <w:rsid w:val="00B6714A"/>
    <w:rsid w:val="00B671D7"/>
    <w:rsid w:val="00B67267"/>
    <w:rsid w:val="00B6726D"/>
    <w:rsid w:val="00B679D1"/>
    <w:rsid w:val="00B70031"/>
    <w:rsid w:val="00B70079"/>
    <w:rsid w:val="00B7052C"/>
    <w:rsid w:val="00B7116D"/>
    <w:rsid w:val="00B71929"/>
    <w:rsid w:val="00B71DE3"/>
    <w:rsid w:val="00B72366"/>
    <w:rsid w:val="00B72A8C"/>
    <w:rsid w:val="00B72E67"/>
    <w:rsid w:val="00B73146"/>
    <w:rsid w:val="00B73676"/>
    <w:rsid w:val="00B73A6D"/>
    <w:rsid w:val="00B74109"/>
    <w:rsid w:val="00B758A4"/>
    <w:rsid w:val="00B76087"/>
    <w:rsid w:val="00B76547"/>
    <w:rsid w:val="00B76A15"/>
    <w:rsid w:val="00B770AD"/>
    <w:rsid w:val="00B77430"/>
    <w:rsid w:val="00B77821"/>
    <w:rsid w:val="00B77B77"/>
    <w:rsid w:val="00B77D5A"/>
    <w:rsid w:val="00B806E7"/>
    <w:rsid w:val="00B80F0F"/>
    <w:rsid w:val="00B8156E"/>
    <w:rsid w:val="00B8158A"/>
    <w:rsid w:val="00B8199D"/>
    <w:rsid w:val="00B81AE2"/>
    <w:rsid w:val="00B81C1E"/>
    <w:rsid w:val="00B82016"/>
    <w:rsid w:val="00B822CD"/>
    <w:rsid w:val="00B82FE8"/>
    <w:rsid w:val="00B830A0"/>
    <w:rsid w:val="00B836CC"/>
    <w:rsid w:val="00B838A9"/>
    <w:rsid w:val="00B83A6D"/>
    <w:rsid w:val="00B83D1E"/>
    <w:rsid w:val="00B84491"/>
    <w:rsid w:val="00B84B91"/>
    <w:rsid w:val="00B84D42"/>
    <w:rsid w:val="00B84DA5"/>
    <w:rsid w:val="00B85442"/>
    <w:rsid w:val="00B8759B"/>
    <w:rsid w:val="00B877AD"/>
    <w:rsid w:val="00B87BC0"/>
    <w:rsid w:val="00B87EC4"/>
    <w:rsid w:val="00B90408"/>
    <w:rsid w:val="00B9073B"/>
    <w:rsid w:val="00B90CBC"/>
    <w:rsid w:val="00B90D01"/>
    <w:rsid w:val="00B90DC2"/>
    <w:rsid w:val="00B90F23"/>
    <w:rsid w:val="00B90FFF"/>
    <w:rsid w:val="00B91006"/>
    <w:rsid w:val="00B9131A"/>
    <w:rsid w:val="00B918AA"/>
    <w:rsid w:val="00B92344"/>
    <w:rsid w:val="00B928E0"/>
    <w:rsid w:val="00B92906"/>
    <w:rsid w:val="00B92B9E"/>
    <w:rsid w:val="00B92CBA"/>
    <w:rsid w:val="00B92F03"/>
    <w:rsid w:val="00B932C0"/>
    <w:rsid w:val="00B93458"/>
    <w:rsid w:val="00B93C19"/>
    <w:rsid w:val="00B94DD5"/>
    <w:rsid w:val="00B94EEA"/>
    <w:rsid w:val="00B9540B"/>
    <w:rsid w:val="00B959E9"/>
    <w:rsid w:val="00B95D83"/>
    <w:rsid w:val="00B9607F"/>
    <w:rsid w:val="00B96282"/>
    <w:rsid w:val="00B96B40"/>
    <w:rsid w:val="00B9700B"/>
    <w:rsid w:val="00B971F8"/>
    <w:rsid w:val="00B975B3"/>
    <w:rsid w:val="00B97B96"/>
    <w:rsid w:val="00B97BAB"/>
    <w:rsid w:val="00BA0084"/>
    <w:rsid w:val="00BA0516"/>
    <w:rsid w:val="00BA0A4D"/>
    <w:rsid w:val="00BA0BFA"/>
    <w:rsid w:val="00BA0E27"/>
    <w:rsid w:val="00BA18D1"/>
    <w:rsid w:val="00BA197A"/>
    <w:rsid w:val="00BA1C0A"/>
    <w:rsid w:val="00BA2453"/>
    <w:rsid w:val="00BA2911"/>
    <w:rsid w:val="00BA293A"/>
    <w:rsid w:val="00BA2D43"/>
    <w:rsid w:val="00BA2D5E"/>
    <w:rsid w:val="00BA4016"/>
    <w:rsid w:val="00BA424F"/>
    <w:rsid w:val="00BA42BE"/>
    <w:rsid w:val="00BA45B5"/>
    <w:rsid w:val="00BA48F6"/>
    <w:rsid w:val="00BA491C"/>
    <w:rsid w:val="00BA4F93"/>
    <w:rsid w:val="00BA5249"/>
    <w:rsid w:val="00BA67A8"/>
    <w:rsid w:val="00BA6D50"/>
    <w:rsid w:val="00BA6FF7"/>
    <w:rsid w:val="00BA700B"/>
    <w:rsid w:val="00BA7839"/>
    <w:rsid w:val="00BA78E5"/>
    <w:rsid w:val="00BA7B02"/>
    <w:rsid w:val="00BA7C2D"/>
    <w:rsid w:val="00BA7D2D"/>
    <w:rsid w:val="00BA7F46"/>
    <w:rsid w:val="00BB02DA"/>
    <w:rsid w:val="00BB0614"/>
    <w:rsid w:val="00BB105C"/>
    <w:rsid w:val="00BB160C"/>
    <w:rsid w:val="00BB1CE4"/>
    <w:rsid w:val="00BB1DD7"/>
    <w:rsid w:val="00BB237E"/>
    <w:rsid w:val="00BB2562"/>
    <w:rsid w:val="00BB26D1"/>
    <w:rsid w:val="00BB2963"/>
    <w:rsid w:val="00BB2C65"/>
    <w:rsid w:val="00BB2CB4"/>
    <w:rsid w:val="00BB3441"/>
    <w:rsid w:val="00BB407E"/>
    <w:rsid w:val="00BB42BC"/>
    <w:rsid w:val="00BB42F7"/>
    <w:rsid w:val="00BB459E"/>
    <w:rsid w:val="00BB5437"/>
    <w:rsid w:val="00BB60E5"/>
    <w:rsid w:val="00BB7991"/>
    <w:rsid w:val="00BB79B0"/>
    <w:rsid w:val="00BC000F"/>
    <w:rsid w:val="00BC0239"/>
    <w:rsid w:val="00BC06D1"/>
    <w:rsid w:val="00BC0E66"/>
    <w:rsid w:val="00BC1449"/>
    <w:rsid w:val="00BC1745"/>
    <w:rsid w:val="00BC17A0"/>
    <w:rsid w:val="00BC1954"/>
    <w:rsid w:val="00BC1D09"/>
    <w:rsid w:val="00BC1D2C"/>
    <w:rsid w:val="00BC1E04"/>
    <w:rsid w:val="00BC1E94"/>
    <w:rsid w:val="00BC2023"/>
    <w:rsid w:val="00BC2274"/>
    <w:rsid w:val="00BC2364"/>
    <w:rsid w:val="00BC2B15"/>
    <w:rsid w:val="00BC310C"/>
    <w:rsid w:val="00BC351B"/>
    <w:rsid w:val="00BC3739"/>
    <w:rsid w:val="00BC3AF3"/>
    <w:rsid w:val="00BC3B00"/>
    <w:rsid w:val="00BC3C38"/>
    <w:rsid w:val="00BC40B7"/>
    <w:rsid w:val="00BC45B3"/>
    <w:rsid w:val="00BC4879"/>
    <w:rsid w:val="00BC4903"/>
    <w:rsid w:val="00BC4909"/>
    <w:rsid w:val="00BC4EF6"/>
    <w:rsid w:val="00BC5341"/>
    <w:rsid w:val="00BC5A12"/>
    <w:rsid w:val="00BC65AB"/>
    <w:rsid w:val="00BC6BE7"/>
    <w:rsid w:val="00BC741B"/>
    <w:rsid w:val="00BC7506"/>
    <w:rsid w:val="00BC755A"/>
    <w:rsid w:val="00BC7898"/>
    <w:rsid w:val="00BC7A64"/>
    <w:rsid w:val="00BC7FFD"/>
    <w:rsid w:val="00BD06E1"/>
    <w:rsid w:val="00BD0791"/>
    <w:rsid w:val="00BD0865"/>
    <w:rsid w:val="00BD0DB1"/>
    <w:rsid w:val="00BD0DBC"/>
    <w:rsid w:val="00BD0E53"/>
    <w:rsid w:val="00BD0E64"/>
    <w:rsid w:val="00BD1061"/>
    <w:rsid w:val="00BD19EF"/>
    <w:rsid w:val="00BD1D30"/>
    <w:rsid w:val="00BD2B5B"/>
    <w:rsid w:val="00BD3AAD"/>
    <w:rsid w:val="00BD3EF4"/>
    <w:rsid w:val="00BD472B"/>
    <w:rsid w:val="00BD49BA"/>
    <w:rsid w:val="00BD4F85"/>
    <w:rsid w:val="00BD57D6"/>
    <w:rsid w:val="00BD58EC"/>
    <w:rsid w:val="00BD58F1"/>
    <w:rsid w:val="00BD5C0E"/>
    <w:rsid w:val="00BD5F3A"/>
    <w:rsid w:val="00BD6529"/>
    <w:rsid w:val="00BD65F6"/>
    <w:rsid w:val="00BD6B37"/>
    <w:rsid w:val="00BD6C61"/>
    <w:rsid w:val="00BD6F20"/>
    <w:rsid w:val="00BD6F87"/>
    <w:rsid w:val="00BD7E79"/>
    <w:rsid w:val="00BE01AB"/>
    <w:rsid w:val="00BE0846"/>
    <w:rsid w:val="00BE0B8D"/>
    <w:rsid w:val="00BE0D25"/>
    <w:rsid w:val="00BE115D"/>
    <w:rsid w:val="00BE163D"/>
    <w:rsid w:val="00BE1751"/>
    <w:rsid w:val="00BE17D0"/>
    <w:rsid w:val="00BE1B1F"/>
    <w:rsid w:val="00BE1EFB"/>
    <w:rsid w:val="00BE23C1"/>
    <w:rsid w:val="00BE2EC5"/>
    <w:rsid w:val="00BE36A3"/>
    <w:rsid w:val="00BE3CC8"/>
    <w:rsid w:val="00BE4FC4"/>
    <w:rsid w:val="00BE5899"/>
    <w:rsid w:val="00BE59A4"/>
    <w:rsid w:val="00BE657E"/>
    <w:rsid w:val="00BE6A43"/>
    <w:rsid w:val="00BE6B10"/>
    <w:rsid w:val="00BE73B7"/>
    <w:rsid w:val="00BE7716"/>
    <w:rsid w:val="00BE786D"/>
    <w:rsid w:val="00BE7931"/>
    <w:rsid w:val="00BF01B0"/>
    <w:rsid w:val="00BF063F"/>
    <w:rsid w:val="00BF08A8"/>
    <w:rsid w:val="00BF0A73"/>
    <w:rsid w:val="00BF0D8E"/>
    <w:rsid w:val="00BF1051"/>
    <w:rsid w:val="00BF1102"/>
    <w:rsid w:val="00BF11AE"/>
    <w:rsid w:val="00BF11DD"/>
    <w:rsid w:val="00BF12D9"/>
    <w:rsid w:val="00BF130B"/>
    <w:rsid w:val="00BF1F0D"/>
    <w:rsid w:val="00BF20BF"/>
    <w:rsid w:val="00BF2306"/>
    <w:rsid w:val="00BF2348"/>
    <w:rsid w:val="00BF2CF9"/>
    <w:rsid w:val="00BF3242"/>
    <w:rsid w:val="00BF363B"/>
    <w:rsid w:val="00BF3A56"/>
    <w:rsid w:val="00BF4017"/>
    <w:rsid w:val="00BF4C2D"/>
    <w:rsid w:val="00BF4E84"/>
    <w:rsid w:val="00BF5076"/>
    <w:rsid w:val="00BF514A"/>
    <w:rsid w:val="00BF555A"/>
    <w:rsid w:val="00BF6D91"/>
    <w:rsid w:val="00BF6FBF"/>
    <w:rsid w:val="00BF72E3"/>
    <w:rsid w:val="00BF79F5"/>
    <w:rsid w:val="00C007BD"/>
    <w:rsid w:val="00C007F8"/>
    <w:rsid w:val="00C00A38"/>
    <w:rsid w:val="00C00BCD"/>
    <w:rsid w:val="00C010A0"/>
    <w:rsid w:val="00C01197"/>
    <w:rsid w:val="00C016A7"/>
    <w:rsid w:val="00C01C35"/>
    <w:rsid w:val="00C01D04"/>
    <w:rsid w:val="00C01E96"/>
    <w:rsid w:val="00C021AD"/>
    <w:rsid w:val="00C022C4"/>
    <w:rsid w:val="00C022DD"/>
    <w:rsid w:val="00C0234E"/>
    <w:rsid w:val="00C02E59"/>
    <w:rsid w:val="00C0328E"/>
    <w:rsid w:val="00C0357D"/>
    <w:rsid w:val="00C0390F"/>
    <w:rsid w:val="00C03F92"/>
    <w:rsid w:val="00C04744"/>
    <w:rsid w:val="00C04CFA"/>
    <w:rsid w:val="00C05827"/>
    <w:rsid w:val="00C06755"/>
    <w:rsid w:val="00C06DAE"/>
    <w:rsid w:val="00C06E2C"/>
    <w:rsid w:val="00C07252"/>
    <w:rsid w:val="00C0770B"/>
    <w:rsid w:val="00C078B1"/>
    <w:rsid w:val="00C1016C"/>
    <w:rsid w:val="00C10249"/>
    <w:rsid w:val="00C10867"/>
    <w:rsid w:val="00C10A79"/>
    <w:rsid w:val="00C10C9B"/>
    <w:rsid w:val="00C10EF3"/>
    <w:rsid w:val="00C11FE9"/>
    <w:rsid w:val="00C123D3"/>
    <w:rsid w:val="00C12720"/>
    <w:rsid w:val="00C12CF0"/>
    <w:rsid w:val="00C12ECE"/>
    <w:rsid w:val="00C13003"/>
    <w:rsid w:val="00C13100"/>
    <w:rsid w:val="00C137A9"/>
    <w:rsid w:val="00C13AD0"/>
    <w:rsid w:val="00C1442C"/>
    <w:rsid w:val="00C149F1"/>
    <w:rsid w:val="00C14F9C"/>
    <w:rsid w:val="00C15368"/>
    <w:rsid w:val="00C15984"/>
    <w:rsid w:val="00C15B2D"/>
    <w:rsid w:val="00C166B3"/>
    <w:rsid w:val="00C16741"/>
    <w:rsid w:val="00C16D4C"/>
    <w:rsid w:val="00C16EE8"/>
    <w:rsid w:val="00C17074"/>
    <w:rsid w:val="00C17082"/>
    <w:rsid w:val="00C1749F"/>
    <w:rsid w:val="00C17864"/>
    <w:rsid w:val="00C17AA4"/>
    <w:rsid w:val="00C2008E"/>
    <w:rsid w:val="00C2030E"/>
    <w:rsid w:val="00C206F5"/>
    <w:rsid w:val="00C207BE"/>
    <w:rsid w:val="00C20C25"/>
    <w:rsid w:val="00C20F66"/>
    <w:rsid w:val="00C21020"/>
    <w:rsid w:val="00C21391"/>
    <w:rsid w:val="00C21C2D"/>
    <w:rsid w:val="00C21F1E"/>
    <w:rsid w:val="00C21FB5"/>
    <w:rsid w:val="00C22353"/>
    <w:rsid w:val="00C23062"/>
    <w:rsid w:val="00C235BF"/>
    <w:rsid w:val="00C23B79"/>
    <w:rsid w:val="00C23C92"/>
    <w:rsid w:val="00C23EEF"/>
    <w:rsid w:val="00C246E6"/>
    <w:rsid w:val="00C24C94"/>
    <w:rsid w:val="00C24F03"/>
    <w:rsid w:val="00C254A0"/>
    <w:rsid w:val="00C254D9"/>
    <w:rsid w:val="00C256C4"/>
    <w:rsid w:val="00C257B9"/>
    <w:rsid w:val="00C25839"/>
    <w:rsid w:val="00C259D3"/>
    <w:rsid w:val="00C25C81"/>
    <w:rsid w:val="00C26A4F"/>
    <w:rsid w:val="00C26C81"/>
    <w:rsid w:val="00C26DCB"/>
    <w:rsid w:val="00C26F2D"/>
    <w:rsid w:val="00C279D1"/>
    <w:rsid w:val="00C30721"/>
    <w:rsid w:val="00C30A42"/>
    <w:rsid w:val="00C30C2E"/>
    <w:rsid w:val="00C31030"/>
    <w:rsid w:val="00C31082"/>
    <w:rsid w:val="00C3118E"/>
    <w:rsid w:val="00C317C8"/>
    <w:rsid w:val="00C31D4A"/>
    <w:rsid w:val="00C31F83"/>
    <w:rsid w:val="00C3220C"/>
    <w:rsid w:val="00C324C7"/>
    <w:rsid w:val="00C325BB"/>
    <w:rsid w:val="00C3279F"/>
    <w:rsid w:val="00C32E92"/>
    <w:rsid w:val="00C32EC7"/>
    <w:rsid w:val="00C32EDD"/>
    <w:rsid w:val="00C334A0"/>
    <w:rsid w:val="00C334A1"/>
    <w:rsid w:val="00C33DD9"/>
    <w:rsid w:val="00C34B5F"/>
    <w:rsid w:val="00C3556D"/>
    <w:rsid w:val="00C357CC"/>
    <w:rsid w:val="00C358E8"/>
    <w:rsid w:val="00C35C5A"/>
    <w:rsid w:val="00C36023"/>
    <w:rsid w:val="00C3622C"/>
    <w:rsid w:val="00C364F0"/>
    <w:rsid w:val="00C36F25"/>
    <w:rsid w:val="00C3720F"/>
    <w:rsid w:val="00C37249"/>
    <w:rsid w:val="00C37623"/>
    <w:rsid w:val="00C376E0"/>
    <w:rsid w:val="00C37C2E"/>
    <w:rsid w:val="00C37DDC"/>
    <w:rsid w:val="00C37F73"/>
    <w:rsid w:val="00C40007"/>
    <w:rsid w:val="00C40434"/>
    <w:rsid w:val="00C40507"/>
    <w:rsid w:val="00C405CC"/>
    <w:rsid w:val="00C409E1"/>
    <w:rsid w:val="00C40B27"/>
    <w:rsid w:val="00C40D8D"/>
    <w:rsid w:val="00C40DC6"/>
    <w:rsid w:val="00C414D9"/>
    <w:rsid w:val="00C4156B"/>
    <w:rsid w:val="00C417D1"/>
    <w:rsid w:val="00C41CA5"/>
    <w:rsid w:val="00C421BE"/>
    <w:rsid w:val="00C42392"/>
    <w:rsid w:val="00C437F2"/>
    <w:rsid w:val="00C438FC"/>
    <w:rsid w:val="00C43969"/>
    <w:rsid w:val="00C44078"/>
    <w:rsid w:val="00C445EB"/>
    <w:rsid w:val="00C44A7D"/>
    <w:rsid w:val="00C44B70"/>
    <w:rsid w:val="00C4541A"/>
    <w:rsid w:val="00C45A01"/>
    <w:rsid w:val="00C46ED7"/>
    <w:rsid w:val="00C47057"/>
    <w:rsid w:val="00C474D4"/>
    <w:rsid w:val="00C479F0"/>
    <w:rsid w:val="00C479F7"/>
    <w:rsid w:val="00C47A8A"/>
    <w:rsid w:val="00C47F5E"/>
    <w:rsid w:val="00C50037"/>
    <w:rsid w:val="00C501F6"/>
    <w:rsid w:val="00C5030E"/>
    <w:rsid w:val="00C507AE"/>
    <w:rsid w:val="00C50A79"/>
    <w:rsid w:val="00C50D22"/>
    <w:rsid w:val="00C50DBC"/>
    <w:rsid w:val="00C51CAD"/>
    <w:rsid w:val="00C51CB8"/>
    <w:rsid w:val="00C52167"/>
    <w:rsid w:val="00C521D4"/>
    <w:rsid w:val="00C52288"/>
    <w:rsid w:val="00C522B6"/>
    <w:rsid w:val="00C52372"/>
    <w:rsid w:val="00C523C3"/>
    <w:rsid w:val="00C523E0"/>
    <w:rsid w:val="00C52760"/>
    <w:rsid w:val="00C5279F"/>
    <w:rsid w:val="00C52952"/>
    <w:rsid w:val="00C52D6A"/>
    <w:rsid w:val="00C53513"/>
    <w:rsid w:val="00C5360D"/>
    <w:rsid w:val="00C54039"/>
    <w:rsid w:val="00C54216"/>
    <w:rsid w:val="00C54873"/>
    <w:rsid w:val="00C54BC2"/>
    <w:rsid w:val="00C5517E"/>
    <w:rsid w:val="00C55278"/>
    <w:rsid w:val="00C5575A"/>
    <w:rsid w:val="00C565B6"/>
    <w:rsid w:val="00C56CE7"/>
    <w:rsid w:val="00C56D6A"/>
    <w:rsid w:val="00C56E80"/>
    <w:rsid w:val="00C5788A"/>
    <w:rsid w:val="00C57F75"/>
    <w:rsid w:val="00C603D9"/>
    <w:rsid w:val="00C60762"/>
    <w:rsid w:val="00C60EE0"/>
    <w:rsid w:val="00C61206"/>
    <w:rsid w:val="00C61607"/>
    <w:rsid w:val="00C619CB"/>
    <w:rsid w:val="00C61ACD"/>
    <w:rsid w:val="00C62464"/>
    <w:rsid w:val="00C6260D"/>
    <w:rsid w:val="00C62D79"/>
    <w:rsid w:val="00C63761"/>
    <w:rsid w:val="00C639E9"/>
    <w:rsid w:val="00C63E88"/>
    <w:rsid w:val="00C646BB"/>
    <w:rsid w:val="00C649F1"/>
    <w:rsid w:val="00C64DB9"/>
    <w:rsid w:val="00C65448"/>
    <w:rsid w:val="00C66179"/>
    <w:rsid w:val="00C66A40"/>
    <w:rsid w:val="00C66FE9"/>
    <w:rsid w:val="00C6764C"/>
    <w:rsid w:val="00C679C0"/>
    <w:rsid w:val="00C679E0"/>
    <w:rsid w:val="00C70027"/>
    <w:rsid w:val="00C7006A"/>
    <w:rsid w:val="00C7065B"/>
    <w:rsid w:val="00C707A1"/>
    <w:rsid w:val="00C708F9"/>
    <w:rsid w:val="00C70F4B"/>
    <w:rsid w:val="00C7172E"/>
    <w:rsid w:val="00C71A71"/>
    <w:rsid w:val="00C72407"/>
    <w:rsid w:val="00C72500"/>
    <w:rsid w:val="00C73BF5"/>
    <w:rsid w:val="00C74015"/>
    <w:rsid w:val="00C74061"/>
    <w:rsid w:val="00C742AD"/>
    <w:rsid w:val="00C74354"/>
    <w:rsid w:val="00C7467D"/>
    <w:rsid w:val="00C749D2"/>
    <w:rsid w:val="00C74E48"/>
    <w:rsid w:val="00C7565A"/>
    <w:rsid w:val="00C756DC"/>
    <w:rsid w:val="00C759CB"/>
    <w:rsid w:val="00C76766"/>
    <w:rsid w:val="00C76966"/>
    <w:rsid w:val="00C76ED4"/>
    <w:rsid w:val="00C77050"/>
    <w:rsid w:val="00C77163"/>
    <w:rsid w:val="00C77358"/>
    <w:rsid w:val="00C779FD"/>
    <w:rsid w:val="00C77C5C"/>
    <w:rsid w:val="00C77F61"/>
    <w:rsid w:val="00C80012"/>
    <w:rsid w:val="00C8010D"/>
    <w:rsid w:val="00C8013A"/>
    <w:rsid w:val="00C80595"/>
    <w:rsid w:val="00C80AA6"/>
    <w:rsid w:val="00C80C45"/>
    <w:rsid w:val="00C80C70"/>
    <w:rsid w:val="00C80DE4"/>
    <w:rsid w:val="00C816AF"/>
    <w:rsid w:val="00C81BF4"/>
    <w:rsid w:val="00C81F7E"/>
    <w:rsid w:val="00C81FAD"/>
    <w:rsid w:val="00C82AE5"/>
    <w:rsid w:val="00C83209"/>
    <w:rsid w:val="00C83BFD"/>
    <w:rsid w:val="00C841C6"/>
    <w:rsid w:val="00C84CB6"/>
    <w:rsid w:val="00C85458"/>
    <w:rsid w:val="00C854C6"/>
    <w:rsid w:val="00C86882"/>
    <w:rsid w:val="00C86E22"/>
    <w:rsid w:val="00C8728E"/>
    <w:rsid w:val="00C872BD"/>
    <w:rsid w:val="00C874B0"/>
    <w:rsid w:val="00C878EA"/>
    <w:rsid w:val="00C87B7E"/>
    <w:rsid w:val="00C906FB"/>
    <w:rsid w:val="00C907E9"/>
    <w:rsid w:val="00C90922"/>
    <w:rsid w:val="00C90B6F"/>
    <w:rsid w:val="00C90E8B"/>
    <w:rsid w:val="00C9152C"/>
    <w:rsid w:val="00C91EF7"/>
    <w:rsid w:val="00C92499"/>
    <w:rsid w:val="00C92F3C"/>
    <w:rsid w:val="00C92FF3"/>
    <w:rsid w:val="00C937DA"/>
    <w:rsid w:val="00C93EAF"/>
    <w:rsid w:val="00C94082"/>
    <w:rsid w:val="00C942FF"/>
    <w:rsid w:val="00C947C7"/>
    <w:rsid w:val="00C94825"/>
    <w:rsid w:val="00C94899"/>
    <w:rsid w:val="00C94EB2"/>
    <w:rsid w:val="00C955AC"/>
    <w:rsid w:val="00C95804"/>
    <w:rsid w:val="00C9626F"/>
    <w:rsid w:val="00C965D7"/>
    <w:rsid w:val="00C967E9"/>
    <w:rsid w:val="00C96840"/>
    <w:rsid w:val="00C96F6D"/>
    <w:rsid w:val="00C9716E"/>
    <w:rsid w:val="00C972DD"/>
    <w:rsid w:val="00C976D4"/>
    <w:rsid w:val="00C97759"/>
    <w:rsid w:val="00C97761"/>
    <w:rsid w:val="00CA0053"/>
    <w:rsid w:val="00CA0F78"/>
    <w:rsid w:val="00CA0FEE"/>
    <w:rsid w:val="00CA1E3F"/>
    <w:rsid w:val="00CA2A2C"/>
    <w:rsid w:val="00CA2D92"/>
    <w:rsid w:val="00CA2DC1"/>
    <w:rsid w:val="00CA2E7F"/>
    <w:rsid w:val="00CA30B8"/>
    <w:rsid w:val="00CA311C"/>
    <w:rsid w:val="00CA3378"/>
    <w:rsid w:val="00CA364B"/>
    <w:rsid w:val="00CA4302"/>
    <w:rsid w:val="00CA4E34"/>
    <w:rsid w:val="00CA4FE2"/>
    <w:rsid w:val="00CA57B1"/>
    <w:rsid w:val="00CA5958"/>
    <w:rsid w:val="00CA6664"/>
    <w:rsid w:val="00CA778E"/>
    <w:rsid w:val="00CA7E46"/>
    <w:rsid w:val="00CA7FBE"/>
    <w:rsid w:val="00CB007E"/>
    <w:rsid w:val="00CB08A6"/>
    <w:rsid w:val="00CB0BD3"/>
    <w:rsid w:val="00CB1741"/>
    <w:rsid w:val="00CB1F83"/>
    <w:rsid w:val="00CB21F6"/>
    <w:rsid w:val="00CB29AE"/>
    <w:rsid w:val="00CB2F44"/>
    <w:rsid w:val="00CB30A2"/>
    <w:rsid w:val="00CB32FE"/>
    <w:rsid w:val="00CB3C4E"/>
    <w:rsid w:val="00CB3C84"/>
    <w:rsid w:val="00CB4384"/>
    <w:rsid w:val="00CB4B9F"/>
    <w:rsid w:val="00CB5458"/>
    <w:rsid w:val="00CB580E"/>
    <w:rsid w:val="00CB5A59"/>
    <w:rsid w:val="00CB5A93"/>
    <w:rsid w:val="00CB5EE3"/>
    <w:rsid w:val="00CB5F6A"/>
    <w:rsid w:val="00CB64C7"/>
    <w:rsid w:val="00CB6879"/>
    <w:rsid w:val="00CB7031"/>
    <w:rsid w:val="00CB79C5"/>
    <w:rsid w:val="00CB7DB5"/>
    <w:rsid w:val="00CB7EDD"/>
    <w:rsid w:val="00CC01C2"/>
    <w:rsid w:val="00CC05B2"/>
    <w:rsid w:val="00CC0786"/>
    <w:rsid w:val="00CC0902"/>
    <w:rsid w:val="00CC0C7B"/>
    <w:rsid w:val="00CC0E28"/>
    <w:rsid w:val="00CC1144"/>
    <w:rsid w:val="00CC1312"/>
    <w:rsid w:val="00CC1888"/>
    <w:rsid w:val="00CC2216"/>
    <w:rsid w:val="00CC2312"/>
    <w:rsid w:val="00CC26A5"/>
    <w:rsid w:val="00CC37D7"/>
    <w:rsid w:val="00CC3D9B"/>
    <w:rsid w:val="00CC44DB"/>
    <w:rsid w:val="00CC4585"/>
    <w:rsid w:val="00CC513E"/>
    <w:rsid w:val="00CC55EE"/>
    <w:rsid w:val="00CC5602"/>
    <w:rsid w:val="00CC5D3A"/>
    <w:rsid w:val="00CC5FD1"/>
    <w:rsid w:val="00CC6905"/>
    <w:rsid w:val="00CC72EB"/>
    <w:rsid w:val="00CC779D"/>
    <w:rsid w:val="00CC7C9A"/>
    <w:rsid w:val="00CC7F62"/>
    <w:rsid w:val="00CC7FF9"/>
    <w:rsid w:val="00CD043A"/>
    <w:rsid w:val="00CD06CB"/>
    <w:rsid w:val="00CD06FA"/>
    <w:rsid w:val="00CD0A5E"/>
    <w:rsid w:val="00CD151F"/>
    <w:rsid w:val="00CD17EC"/>
    <w:rsid w:val="00CD1C8E"/>
    <w:rsid w:val="00CD1D4E"/>
    <w:rsid w:val="00CD1E75"/>
    <w:rsid w:val="00CD218A"/>
    <w:rsid w:val="00CD2294"/>
    <w:rsid w:val="00CD248B"/>
    <w:rsid w:val="00CD2C27"/>
    <w:rsid w:val="00CD2F4D"/>
    <w:rsid w:val="00CD2F77"/>
    <w:rsid w:val="00CD3314"/>
    <w:rsid w:val="00CD35B8"/>
    <w:rsid w:val="00CD3DB6"/>
    <w:rsid w:val="00CD40B7"/>
    <w:rsid w:val="00CD5037"/>
    <w:rsid w:val="00CD545F"/>
    <w:rsid w:val="00CD5541"/>
    <w:rsid w:val="00CD57BF"/>
    <w:rsid w:val="00CD58FE"/>
    <w:rsid w:val="00CD6228"/>
    <w:rsid w:val="00CD66BD"/>
    <w:rsid w:val="00CD698E"/>
    <w:rsid w:val="00CD6C1A"/>
    <w:rsid w:val="00CD7397"/>
    <w:rsid w:val="00CD762D"/>
    <w:rsid w:val="00CD7758"/>
    <w:rsid w:val="00CD77DF"/>
    <w:rsid w:val="00CD7B08"/>
    <w:rsid w:val="00CD7FAF"/>
    <w:rsid w:val="00CE027E"/>
    <w:rsid w:val="00CE0328"/>
    <w:rsid w:val="00CE049B"/>
    <w:rsid w:val="00CE08C8"/>
    <w:rsid w:val="00CE0A51"/>
    <w:rsid w:val="00CE10DD"/>
    <w:rsid w:val="00CE121B"/>
    <w:rsid w:val="00CE160D"/>
    <w:rsid w:val="00CE1784"/>
    <w:rsid w:val="00CE186F"/>
    <w:rsid w:val="00CE18EB"/>
    <w:rsid w:val="00CE1A23"/>
    <w:rsid w:val="00CE20F8"/>
    <w:rsid w:val="00CE24DD"/>
    <w:rsid w:val="00CE27AD"/>
    <w:rsid w:val="00CE2C54"/>
    <w:rsid w:val="00CE2E4D"/>
    <w:rsid w:val="00CE328F"/>
    <w:rsid w:val="00CE32BC"/>
    <w:rsid w:val="00CE34CF"/>
    <w:rsid w:val="00CE3FC6"/>
    <w:rsid w:val="00CE43E6"/>
    <w:rsid w:val="00CE469F"/>
    <w:rsid w:val="00CE49A7"/>
    <w:rsid w:val="00CE49F2"/>
    <w:rsid w:val="00CE5FC7"/>
    <w:rsid w:val="00CE6318"/>
    <w:rsid w:val="00CE6347"/>
    <w:rsid w:val="00CE63B9"/>
    <w:rsid w:val="00CE6463"/>
    <w:rsid w:val="00CE6B9E"/>
    <w:rsid w:val="00CE6C90"/>
    <w:rsid w:val="00CE7041"/>
    <w:rsid w:val="00CE71B8"/>
    <w:rsid w:val="00CE71D8"/>
    <w:rsid w:val="00CE71E3"/>
    <w:rsid w:val="00CE7391"/>
    <w:rsid w:val="00CE7751"/>
    <w:rsid w:val="00CE77D6"/>
    <w:rsid w:val="00CE7B41"/>
    <w:rsid w:val="00CE7D14"/>
    <w:rsid w:val="00CF0777"/>
    <w:rsid w:val="00CF0C2A"/>
    <w:rsid w:val="00CF148F"/>
    <w:rsid w:val="00CF14BE"/>
    <w:rsid w:val="00CF1686"/>
    <w:rsid w:val="00CF192E"/>
    <w:rsid w:val="00CF1A4D"/>
    <w:rsid w:val="00CF1D08"/>
    <w:rsid w:val="00CF1D69"/>
    <w:rsid w:val="00CF20C5"/>
    <w:rsid w:val="00CF35C8"/>
    <w:rsid w:val="00CF3E8E"/>
    <w:rsid w:val="00CF441C"/>
    <w:rsid w:val="00CF4B11"/>
    <w:rsid w:val="00CF5102"/>
    <w:rsid w:val="00CF523A"/>
    <w:rsid w:val="00CF5675"/>
    <w:rsid w:val="00CF6656"/>
    <w:rsid w:val="00CF669B"/>
    <w:rsid w:val="00CF6CA5"/>
    <w:rsid w:val="00CF6F85"/>
    <w:rsid w:val="00CF72DD"/>
    <w:rsid w:val="00CF73CF"/>
    <w:rsid w:val="00CF77D1"/>
    <w:rsid w:val="00CF785C"/>
    <w:rsid w:val="00CF7A4D"/>
    <w:rsid w:val="00CF7A83"/>
    <w:rsid w:val="00D000E2"/>
    <w:rsid w:val="00D00BEA"/>
    <w:rsid w:val="00D015B2"/>
    <w:rsid w:val="00D01C39"/>
    <w:rsid w:val="00D01DAF"/>
    <w:rsid w:val="00D01E56"/>
    <w:rsid w:val="00D01F5F"/>
    <w:rsid w:val="00D0203B"/>
    <w:rsid w:val="00D026C1"/>
    <w:rsid w:val="00D02BE8"/>
    <w:rsid w:val="00D02D22"/>
    <w:rsid w:val="00D02E61"/>
    <w:rsid w:val="00D030E1"/>
    <w:rsid w:val="00D0396A"/>
    <w:rsid w:val="00D03A73"/>
    <w:rsid w:val="00D03C17"/>
    <w:rsid w:val="00D03F90"/>
    <w:rsid w:val="00D040CE"/>
    <w:rsid w:val="00D04272"/>
    <w:rsid w:val="00D04286"/>
    <w:rsid w:val="00D044D5"/>
    <w:rsid w:val="00D04B59"/>
    <w:rsid w:val="00D051AD"/>
    <w:rsid w:val="00D0576B"/>
    <w:rsid w:val="00D059CF"/>
    <w:rsid w:val="00D069BA"/>
    <w:rsid w:val="00D06A53"/>
    <w:rsid w:val="00D06B3E"/>
    <w:rsid w:val="00D06F04"/>
    <w:rsid w:val="00D06F6D"/>
    <w:rsid w:val="00D07162"/>
    <w:rsid w:val="00D0759D"/>
    <w:rsid w:val="00D07860"/>
    <w:rsid w:val="00D07D3B"/>
    <w:rsid w:val="00D07DC5"/>
    <w:rsid w:val="00D10204"/>
    <w:rsid w:val="00D109BA"/>
    <w:rsid w:val="00D10A06"/>
    <w:rsid w:val="00D10B78"/>
    <w:rsid w:val="00D10D34"/>
    <w:rsid w:val="00D10F6F"/>
    <w:rsid w:val="00D116DB"/>
    <w:rsid w:val="00D118F7"/>
    <w:rsid w:val="00D11A4D"/>
    <w:rsid w:val="00D11DA4"/>
    <w:rsid w:val="00D12338"/>
    <w:rsid w:val="00D12481"/>
    <w:rsid w:val="00D12ACA"/>
    <w:rsid w:val="00D13167"/>
    <w:rsid w:val="00D13473"/>
    <w:rsid w:val="00D137E5"/>
    <w:rsid w:val="00D14252"/>
    <w:rsid w:val="00D14978"/>
    <w:rsid w:val="00D156AF"/>
    <w:rsid w:val="00D15B28"/>
    <w:rsid w:val="00D15BA1"/>
    <w:rsid w:val="00D15C4A"/>
    <w:rsid w:val="00D16019"/>
    <w:rsid w:val="00D16643"/>
    <w:rsid w:val="00D167CC"/>
    <w:rsid w:val="00D16AB0"/>
    <w:rsid w:val="00D16B41"/>
    <w:rsid w:val="00D16DD5"/>
    <w:rsid w:val="00D16E86"/>
    <w:rsid w:val="00D176ED"/>
    <w:rsid w:val="00D17918"/>
    <w:rsid w:val="00D17EC3"/>
    <w:rsid w:val="00D20176"/>
    <w:rsid w:val="00D2087F"/>
    <w:rsid w:val="00D20D62"/>
    <w:rsid w:val="00D21029"/>
    <w:rsid w:val="00D21861"/>
    <w:rsid w:val="00D22198"/>
    <w:rsid w:val="00D22D28"/>
    <w:rsid w:val="00D22F59"/>
    <w:rsid w:val="00D23055"/>
    <w:rsid w:val="00D23221"/>
    <w:rsid w:val="00D236FE"/>
    <w:rsid w:val="00D24D80"/>
    <w:rsid w:val="00D255F7"/>
    <w:rsid w:val="00D25A16"/>
    <w:rsid w:val="00D2621D"/>
    <w:rsid w:val="00D268C5"/>
    <w:rsid w:val="00D268D8"/>
    <w:rsid w:val="00D26DC9"/>
    <w:rsid w:val="00D26F8D"/>
    <w:rsid w:val="00D27AD4"/>
    <w:rsid w:val="00D27D00"/>
    <w:rsid w:val="00D30A62"/>
    <w:rsid w:val="00D31144"/>
    <w:rsid w:val="00D311FE"/>
    <w:rsid w:val="00D313B5"/>
    <w:rsid w:val="00D3199B"/>
    <w:rsid w:val="00D31AD9"/>
    <w:rsid w:val="00D31B92"/>
    <w:rsid w:val="00D31BCC"/>
    <w:rsid w:val="00D31CB9"/>
    <w:rsid w:val="00D31D24"/>
    <w:rsid w:val="00D31D3D"/>
    <w:rsid w:val="00D31D63"/>
    <w:rsid w:val="00D3236A"/>
    <w:rsid w:val="00D32616"/>
    <w:rsid w:val="00D32F9C"/>
    <w:rsid w:val="00D334B1"/>
    <w:rsid w:val="00D33532"/>
    <w:rsid w:val="00D341B9"/>
    <w:rsid w:val="00D349ED"/>
    <w:rsid w:val="00D34E7B"/>
    <w:rsid w:val="00D35827"/>
    <w:rsid w:val="00D35913"/>
    <w:rsid w:val="00D3624D"/>
    <w:rsid w:val="00D36685"/>
    <w:rsid w:val="00D36A94"/>
    <w:rsid w:val="00D36E76"/>
    <w:rsid w:val="00D37163"/>
    <w:rsid w:val="00D37564"/>
    <w:rsid w:val="00D379E5"/>
    <w:rsid w:val="00D37AAD"/>
    <w:rsid w:val="00D37D0C"/>
    <w:rsid w:val="00D40293"/>
    <w:rsid w:val="00D402F2"/>
    <w:rsid w:val="00D403A4"/>
    <w:rsid w:val="00D405EA"/>
    <w:rsid w:val="00D40762"/>
    <w:rsid w:val="00D408CF"/>
    <w:rsid w:val="00D40AA1"/>
    <w:rsid w:val="00D40BC0"/>
    <w:rsid w:val="00D40D0B"/>
    <w:rsid w:val="00D40D72"/>
    <w:rsid w:val="00D40E71"/>
    <w:rsid w:val="00D4103B"/>
    <w:rsid w:val="00D412A3"/>
    <w:rsid w:val="00D41B20"/>
    <w:rsid w:val="00D423D5"/>
    <w:rsid w:val="00D424EF"/>
    <w:rsid w:val="00D425C0"/>
    <w:rsid w:val="00D42737"/>
    <w:rsid w:val="00D42A35"/>
    <w:rsid w:val="00D42FD4"/>
    <w:rsid w:val="00D42FFB"/>
    <w:rsid w:val="00D43040"/>
    <w:rsid w:val="00D4407D"/>
    <w:rsid w:val="00D44366"/>
    <w:rsid w:val="00D446B6"/>
    <w:rsid w:val="00D44E16"/>
    <w:rsid w:val="00D44E62"/>
    <w:rsid w:val="00D44F4B"/>
    <w:rsid w:val="00D4530C"/>
    <w:rsid w:val="00D45883"/>
    <w:rsid w:val="00D45D5E"/>
    <w:rsid w:val="00D45D83"/>
    <w:rsid w:val="00D45EDE"/>
    <w:rsid w:val="00D462E9"/>
    <w:rsid w:val="00D46AC5"/>
    <w:rsid w:val="00D46CCD"/>
    <w:rsid w:val="00D46E08"/>
    <w:rsid w:val="00D47973"/>
    <w:rsid w:val="00D47D70"/>
    <w:rsid w:val="00D5123A"/>
    <w:rsid w:val="00D518FD"/>
    <w:rsid w:val="00D51971"/>
    <w:rsid w:val="00D51AAD"/>
    <w:rsid w:val="00D51AFC"/>
    <w:rsid w:val="00D5224C"/>
    <w:rsid w:val="00D52382"/>
    <w:rsid w:val="00D52690"/>
    <w:rsid w:val="00D52794"/>
    <w:rsid w:val="00D52D4A"/>
    <w:rsid w:val="00D530CC"/>
    <w:rsid w:val="00D53345"/>
    <w:rsid w:val="00D534C4"/>
    <w:rsid w:val="00D53655"/>
    <w:rsid w:val="00D53A4C"/>
    <w:rsid w:val="00D540B6"/>
    <w:rsid w:val="00D54A4F"/>
    <w:rsid w:val="00D54FC3"/>
    <w:rsid w:val="00D557F6"/>
    <w:rsid w:val="00D55A81"/>
    <w:rsid w:val="00D56364"/>
    <w:rsid w:val="00D5671F"/>
    <w:rsid w:val="00D57385"/>
    <w:rsid w:val="00D57919"/>
    <w:rsid w:val="00D57927"/>
    <w:rsid w:val="00D57956"/>
    <w:rsid w:val="00D57C3C"/>
    <w:rsid w:val="00D57C9C"/>
    <w:rsid w:val="00D60025"/>
    <w:rsid w:val="00D60381"/>
    <w:rsid w:val="00D60797"/>
    <w:rsid w:val="00D608B9"/>
    <w:rsid w:val="00D60E4D"/>
    <w:rsid w:val="00D6120B"/>
    <w:rsid w:val="00D6180D"/>
    <w:rsid w:val="00D620AA"/>
    <w:rsid w:val="00D621D9"/>
    <w:rsid w:val="00D6221B"/>
    <w:rsid w:val="00D62614"/>
    <w:rsid w:val="00D626C0"/>
    <w:rsid w:val="00D62726"/>
    <w:rsid w:val="00D628F2"/>
    <w:rsid w:val="00D635F8"/>
    <w:rsid w:val="00D643B1"/>
    <w:rsid w:val="00D65B97"/>
    <w:rsid w:val="00D65CF2"/>
    <w:rsid w:val="00D65DEF"/>
    <w:rsid w:val="00D6643E"/>
    <w:rsid w:val="00D6663A"/>
    <w:rsid w:val="00D6676D"/>
    <w:rsid w:val="00D6693E"/>
    <w:rsid w:val="00D66DD2"/>
    <w:rsid w:val="00D6749B"/>
    <w:rsid w:val="00D674B5"/>
    <w:rsid w:val="00D709E1"/>
    <w:rsid w:val="00D70B9F"/>
    <w:rsid w:val="00D70C09"/>
    <w:rsid w:val="00D70DDC"/>
    <w:rsid w:val="00D712EB"/>
    <w:rsid w:val="00D714E7"/>
    <w:rsid w:val="00D715A8"/>
    <w:rsid w:val="00D71AAA"/>
    <w:rsid w:val="00D722E6"/>
    <w:rsid w:val="00D7232A"/>
    <w:rsid w:val="00D7232F"/>
    <w:rsid w:val="00D7259C"/>
    <w:rsid w:val="00D72A21"/>
    <w:rsid w:val="00D72B0E"/>
    <w:rsid w:val="00D72C78"/>
    <w:rsid w:val="00D7313A"/>
    <w:rsid w:val="00D73735"/>
    <w:rsid w:val="00D7375C"/>
    <w:rsid w:val="00D74103"/>
    <w:rsid w:val="00D741E0"/>
    <w:rsid w:val="00D7468C"/>
    <w:rsid w:val="00D746E5"/>
    <w:rsid w:val="00D74D4D"/>
    <w:rsid w:val="00D74D94"/>
    <w:rsid w:val="00D7587C"/>
    <w:rsid w:val="00D75CF7"/>
    <w:rsid w:val="00D76245"/>
    <w:rsid w:val="00D764C4"/>
    <w:rsid w:val="00D76859"/>
    <w:rsid w:val="00D779CE"/>
    <w:rsid w:val="00D77B7C"/>
    <w:rsid w:val="00D77DFF"/>
    <w:rsid w:val="00D806C7"/>
    <w:rsid w:val="00D80D97"/>
    <w:rsid w:val="00D81194"/>
    <w:rsid w:val="00D817F8"/>
    <w:rsid w:val="00D81987"/>
    <w:rsid w:val="00D81F4B"/>
    <w:rsid w:val="00D82C59"/>
    <w:rsid w:val="00D83D84"/>
    <w:rsid w:val="00D84000"/>
    <w:rsid w:val="00D84009"/>
    <w:rsid w:val="00D84AAE"/>
    <w:rsid w:val="00D84C4A"/>
    <w:rsid w:val="00D85213"/>
    <w:rsid w:val="00D857A9"/>
    <w:rsid w:val="00D85A4C"/>
    <w:rsid w:val="00D869BB"/>
    <w:rsid w:val="00D86C74"/>
    <w:rsid w:val="00D86FC7"/>
    <w:rsid w:val="00D87744"/>
    <w:rsid w:val="00D87891"/>
    <w:rsid w:val="00D909A2"/>
    <w:rsid w:val="00D91031"/>
    <w:rsid w:val="00D910E5"/>
    <w:rsid w:val="00D9117D"/>
    <w:rsid w:val="00D911FE"/>
    <w:rsid w:val="00D914C5"/>
    <w:rsid w:val="00D9150C"/>
    <w:rsid w:val="00D91CDA"/>
    <w:rsid w:val="00D92131"/>
    <w:rsid w:val="00D9225B"/>
    <w:rsid w:val="00D92262"/>
    <w:rsid w:val="00D922CB"/>
    <w:rsid w:val="00D9236D"/>
    <w:rsid w:val="00D9246D"/>
    <w:rsid w:val="00D92745"/>
    <w:rsid w:val="00D92FF2"/>
    <w:rsid w:val="00D93527"/>
    <w:rsid w:val="00D93AD3"/>
    <w:rsid w:val="00D93C9E"/>
    <w:rsid w:val="00D93E90"/>
    <w:rsid w:val="00D94697"/>
    <w:rsid w:val="00D94F71"/>
    <w:rsid w:val="00D94F88"/>
    <w:rsid w:val="00D95151"/>
    <w:rsid w:val="00D9527C"/>
    <w:rsid w:val="00D954A3"/>
    <w:rsid w:val="00D95646"/>
    <w:rsid w:val="00D957BF"/>
    <w:rsid w:val="00D95AE3"/>
    <w:rsid w:val="00D966B4"/>
    <w:rsid w:val="00D9698F"/>
    <w:rsid w:val="00D96D2F"/>
    <w:rsid w:val="00D9735F"/>
    <w:rsid w:val="00D97713"/>
    <w:rsid w:val="00D97AF4"/>
    <w:rsid w:val="00D97CC8"/>
    <w:rsid w:val="00D97E7F"/>
    <w:rsid w:val="00DA01B7"/>
    <w:rsid w:val="00DA0326"/>
    <w:rsid w:val="00DA0434"/>
    <w:rsid w:val="00DA0C16"/>
    <w:rsid w:val="00DA1117"/>
    <w:rsid w:val="00DA1197"/>
    <w:rsid w:val="00DA1571"/>
    <w:rsid w:val="00DA1785"/>
    <w:rsid w:val="00DA1B3F"/>
    <w:rsid w:val="00DA1E88"/>
    <w:rsid w:val="00DA1E8E"/>
    <w:rsid w:val="00DA2578"/>
    <w:rsid w:val="00DA2783"/>
    <w:rsid w:val="00DA2BF8"/>
    <w:rsid w:val="00DA377F"/>
    <w:rsid w:val="00DA45C4"/>
    <w:rsid w:val="00DA47B5"/>
    <w:rsid w:val="00DA550D"/>
    <w:rsid w:val="00DA5731"/>
    <w:rsid w:val="00DA5CE8"/>
    <w:rsid w:val="00DA628F"/>
    <w:rsid w:val="00DA6379"/>
    <w:rsid w:val="00DA669E"/>
    <w:rsid w:val="00DA66C4"/>
    <w:rsid w:val="00DA66D3"/>
    <w:rsid w:val="00DA6BCD"/>
    <w:rsid w:val="00DA6C1C"/>
    <w:rsid w:val="00DA6FBD"/>
    <w:rsid w:val="00DA71B3"/>
    <w:rsid w:val="00DA71D0"/>
    <w:rsid w:val="00DA7395"/>
    <w:rsid w:val="00DA753B"/>
    <w:rsid w:val="00DA75C1"/>
    <w:rsid w:val="00DA7673"/>
    <w:rsid w:val="00DA7708"/>
    <w:rsid w:val="00DA7D07"/>
    <w:rsid w:val="00DB052C"/>
    <w:rsid w:val="00DB0B20"/>
    <w:rsid w:val="00DB0C1E"/>
    <w:rsid w:val="00DB0F2C"/>
    <w:rsid w:val="00DB123D"/>
    <w:rsid w:val="00DB1A8E"/>
    <w:rsid w:val="00DB1DCB"/>
    <w:rsid w:val="00DB1FA5"/>
    <w:rsid w:val="00DB20A1"/>
    <w:rsid w:val="00DB2228"/>
    <w:rsid w:val="00DB236D"/>
    <w:rsid w:val="00DB2532"/>
    <w:rsid w:val="00DB3A3D"/>
    <w:rsid w:val="00DB42F6"/>
    <w:rsid w:val="00DB434F"/>
    <w:rsid w:val="00DB4C95"/>
    <w:rsid w:val="00DB4FE8"/>
    <w:rsid w:val="00DB5876"/>
    <w:rsid w:val="00DB6659"/>
    <w:rsid w:val="00DB69A1"/>
    <w:rsid w:val="00DB6A90"/>
    <w:rsid w:val="00DB6BFF"/>
    <w:rsid w:val="00DB6DE7"/>
    <w:rsid w:val="00DB72A8"/>
    <w:rsid w:val="00DB7405"/>
    <w:rsid w:val="00DB7797"/>
    <w:rsid w:val="00DB7834"/>
    <w:rsid w:val="00DB7C7B"/>
    <w:rsid w:val="00DC0021"/>
    <w:rsid w:val="00DC024F"/>
    <w:rsid w:val="00DC0362"/>
    <w:rsid w:val="00DC0655"/>
    <w:rsid w:val="00DC0852"/>
    <w:rsid w:val="00DC0B81"/>
    <w:rsid w:val="00DC0D69"/>
    <w:rsid w:val="00DC0F82"/>
    <w:rsid w:val="00DC0FCE"/>
    <w:rsid w:val="00DC208D"/>
    <w:rsid w:val="00DC2183"/>
    <w:rsid w:val="00DC2394"/>
    <w:rsid w:val="00DC2538"/>
    <w:rsid w:val="00DC286E"/>
    <w:rsid w:val="00DC30A3"/>
    <w:rsid w:val="00DC3309"/>
    <w:rsid w:val="00DC3746"/>
    <w:rsid w:val="00DC4AA0"/>
    <w:rsid w:val="00DC4EA1"/>
    <w:rsid w:val="00DC4F5E"/>
    <w:rsid w:val="00DC5385"/>
    <w:rsid w:val="00DC5387"/>
    <w:rsid w:val="00DC565D"/>
    <w:rsid w:val="00DC5856"/>
    <w:rsid w:val="00DC5C89"/>
    <w:rsid w:val="00DC5EFF"/>
    <w:rsid w:val="00DC6091"/>
    <w:rsid w:val="00DC60EB"/>
    <w:rsid w:val="00DC6142"/>
    <w:rsid w:val="00DC63E5"/>
    <w:rsid w:val="00DC6B6A"/>
    <w:rsid w:val="00DC736C"/>
    <w:rsid w:val="00DC7897"/>
    <w:rsid w:val="00DD0456"/>
    <w:rsid w:val="00DD0680"/>
    <w:rsid w:val="00DD0AAF"/>
    <w:rsid w:val="00DD12C6"/>
    <w:rsid w:val="00DD1987"/>
    <w:rsid w:val="00DD1B0B"/>
    <w:rsid w:val="00DD1F88"/>
    <w:rsid w:val="00DD1FE3"/>
    <w:rsid w:val="00DD20C6"/>
    <w:rsid w:val="00DD21D1"/>
    <w:rsid w:val="00DD223F"/>
    <w:rsid w:val="00DD245E"/>
    <w:rsid w:val="00DD2479"/>
    <w:rsid w:val="00DD258F"/>
    <w:rsid w:val="00DD27C8"/>
    <w:rsid w:val="00DD29B0"/>
    <w:rsid w:val="00DD2E2E"/>
    <w:rsid w:val="00DD33E7"/>
    <w:rsid w:val="00DD356A"/>
    <w:rsid w:val="00DD39B5"/>
    <w:rsid w:val="00DD3A6E"/>
    <w:rsid w:val="00DD3E08"/>
    <w:rsid w:val="00DD496E"/>
    <w:rsid w:val="00DD4A9F"/>
    <w:rsid w:val="00DD4BD6"/>
    <w:rsid w:val="00DD56EE"/>
    <w:rsid w:val="00DD5742"/>
    <w:rsid w:val="00DD5AC0"/>
    <w:rsid w:val="00DD611D"/>
    <w:rsid w:val="00DD6265"/>
    <w:rsid w:val="00DD62F4"/>
    <w:rsid w:val="00DD6460"/>
    <w:rsid w:val="00DD6D1A"/>
    <w:rsid w:val="00DD6EF6"/>
    <w:rsid w:val="00DD714E"/>
    <w:rsid w:val="00DD730A"/>
    <w:rsid w:val="00DD77D3"/>
    <w:rsid w:val="00DD7802"/>
    <w:rsid w:val="00DD7809"/>
    <w:rsid w:val="00DD7AFB"/>
    <w:rsid w:val="00DD7EB2"/>
    <w:rsid w:val="00DE0844"/>
    <w:rsid w:val="00DE09FF"/>
    <w:rsid w:val="00DE0B85"/>
    <w:rsid w:val="00DE0EE6"/>
    <w:rsid w:val="00DE0F04"/>
    <w:rsid w:val="00DE10E5"/>
    <w:rsid w:val="00DE1AC2"/>
    <w:rsid w:val="00DE1B7D"/>
    <w:rsid w:val="00DE20A6"/>
    <w:rsid w:val="00DE2B16"/>
    <w:rsid w:val="00DE2D9E"/>
    <w:rsid w:val="00DE36E8"/>
    <w:rsid w:val="00DE37CC"/>
    <w:rsid w:val="00DE3E98"/>
    <w:rsid w:val="00DE438D"/>
    <w:rsid w:val="00DE43A3"/>
    <w:rsid w:val="00DE44FE"/>
    <w:rsid w:val="00DE4653"/>
    <w:rsid w:val="00DE4A5B"/>
    <w:rsid w:val="00DE4C1F"/>
    <w:rsid w:val="00DE4E07"/>
    <w:rsid w:val="00DE4FA5"/>
    <w:rsid w:val="00DE5177"/>
    <w:rsid w:val="00DE5818"/>
    <w:rsid w:val="00DE5A55"/>
    <w:rsid w:val="00DE6122"/>
    <w:rsid w:val="00DE673C"/>
    <w:rsid w:val="00DE68AE"/>
    <w:rsid w:val="00DE6B6D"/>
    <w:rsid w:val="00DE6F6F"/>
    <w:rsid w:val="00DE7043"/>
    <w:rsid w:val="00DE7056"/>
    <w:rsid w:val="00DE7225"/>
    <w:rsid w:val="00DE792D"/>
    <w:rsid w:val="00DE7C02"/>
    <w:rsid w:val="00DF01EC"/>
    <w:rsid w:val="00DF0934"/>
    <w:rsid w:val="00DF0D8B"/>
    <w:rsid w:val="00DF0DFD"/>
    <w:rsid w:val="00DF0EEB"/>
    <w:rsid w:val="00DF1253"/>
    <w:rsid w:val="00DF1397"/>
    <w:rsid w:val="00DF18B7"/>
    <w:rsid w:val="00DF193F"/>
    <w:rsid w:val="00DF1960"/>
    <w:rsid w:val="00DF1AFD"/>
    <w:rsid w:val="00DF1E92"/>
    <w:rsid w:val="00DF203D"/>
    <w:rsid w:val="00DF240F"/>
    <w:rsid w:val="00DF2D2B"/>
    <w:rsid w:val="00DF2E0A"/>
    <w:rsid w:val="00DF3260"/>
    <w:rsid w:val="00DF33A1"/>
    <w:rsid w:val="00DF3455"/>
    <w:rsid w:val="00DF34B5"/>
    <w:rsid w:val="00DF3635"/>
    <w:rsid w:val="00DF3985"/>
    <w:rsid w:val="00DF4520"/>
    <w:rsid w:val="00DF4977"/>
    <w:rsid w:val="00DF4AA6"/>
    <w:rsid w:val="00DF4AB7"/>
    <w:rsid w:val="00DF54AA"/>
    <w:rsid w:val="00DF5885"/>
    <w:rsid w:val="00DF5B3E"/>
    <w:rsid w:val="00DF6306"/>
    <w:rsid w:val="00DF6407"/>
    <w:rsid w:val="00DF651A"/>
    <w:rsid w:val="00DF6DF5"/>
    <w:rsid w:val="00DF7864"/>
    <w:rsid w:val="00DF7C28"/>
    <w:rsid w:val="00DF7DD4"/>
    <w:rsid w:val="00DF7EBB"/>
    <w:rsid w:val="00E000C4"/>
    <w:rsid w:val="00E00A36"/>
    <w:rsid w:val="00E00AF5"/>
    <w:rsid w:val="00E00C6B"/>
    <w:rsid w:val="00E00C75"/>
    <w:rsid w:val="00E0109E"/>
    <w:rsid w:val="00E010C0"/>
    <w:rsid w:val="00E01823"/>
    <w:rsid w:val="00E01A87"/>
    <w:rsid w:val="00E02588"/>
    <w:rsid w:val="00E02888"/>
    <w:rsid w:val="00E02A94"/>
    <w:rsid w:val="00E030DF"/>
    <w:rsid w:val="00E036AF"/>
    <w:rsid w:val="00E03A38"/>
    <w:rsid w:val="00E03CDC"/>
    <w:rsid w:val="00E03DE3"/>
    <w:rsid w:val="00E041D7"/>
    <w:rsid w:val="00E0428B"/>
    <w:rsid w:val="00E046F6"/>
    <w:rsid w:val="00E04725"/>
    <w:rsid w:val="00E04D8F"/>
    <w:rsid w:val="00E04E79"/>
    <w:rsid w:val="00E0561F"/>
    <w:rsid w:val="00E05715"/>
    <w:rsid w:val="00E05863"/>
    <w:rsid w:val="00E06C15"/>
    <w:rsid w:val="00E076E1"/>
    <w:rsid w:val="00E0777C"/>
    <w:rsid w:val="00E07BE9"/>
    <w:rsid w:val="00E07DE4"/>
    <w:rsid w:val="00E07FA2"/>
    <w:rsid w:val="00E1080D"/>
    <w:rsid w:val="00E10891"/>
    <w:rsid w:val="00E110A5"/>
    <w:rsid w:val="00E111B6"/>
    <w:rsid w:val="00E1144F"/>
    <w:rsid w:val="00E11827"/>
    <w:rsid w:val="00E11E3B"/>
    <w:rsid w:val="00E12099"/>
    <w:rsid w:val="00E128F6"/>
    <w:rsid w:val="00E12BAB"/>
    <w:rsid w:val="00E12DA6"/>
    <w:rsid w:val="00E12DCF"/>
    <w:rsid w:val="00E1306B"/>
    <w:rsid w:val="00E130BA"/>
    <w:rsid w:val="00E134D2"/>
    <w:rsid w:val="00E1365C"/>
    <w:rsid w:val="00E13B55"/>
    <w:rsid w:val="00E14EBF"/>
    <w:rsid w:val="00E15406"/>
    <w:rsid w:val="00E1550F"/>
    <w:rsid w:val="00E159A1"/>
    <w:rsid w:val="00E15A6A"/>
    <w:rsid w:val="00E15ABB"/>
    <w:rsid w:val="00E15BAD"/>
    <w:rsid w:val="00E15BE0"/>
    <w:rsid w:val="00E15DC1"/>
    <w:rsid w:val="00E161B2"/>
    <w:rsid w:val="00E168AA"/>
    <w:rsid w:val="00E1713C"/>
    <w:rsid w:val="00E1716A"/>
    <w:rsid w:val="00E17189"/>
    <w:rsid w:val="00E174A3"/>
    <w:rsid w:val="00E17632"/>
    <w:rsid w:val="00E202F0"/>
    <w:rsid w:val="00E20329"/>
    <w:rsid w:val="00E20B2C"/>
    <w:rsid w:val="00E2162C"/>
    <w:rsid w:val="00E21AE3"/>
    <w:rsid w:val="00E21DD0"/>
    <w:rsid w:val="00E21FE9"/>
    <w:rsid w:val="00E223B4"/>
    <w:rsid w:val="00E2273D"/>
    <w:rsid w:val="00E22995"/>
    <w:rsid w:val="00E22997"/>
    <w:rsid w:val="00E22E5A"/>
    <w:rsid w:val="00E2308D"/>
    <w:rsid w:val="00E2375F"/>
    <w:rsid w:val="00E23A17"/>
    <w:rsid w:val="00E2426A"/>
    <w:rsid w:val="00E24F5A"/>
    <w:rsid w:val="00E2519A"/>
    <w:rsid w:val="00E254D7"/>
    <w:rsid w:val="00E25C2B"/>
    <w:rsid w:val="00E262D9"/>
    <w:rsid w:val="00E2676A"/>
    <w:rsid w:val="00E26B35"/>
    <w:rsid w:val="00E26BC9"/>
    <w:rsid w:val="00E26C5E"/>
    <w:rsid w:val="00E26ECA"/>
    <w:rsid w:val="00E2755B"/>
    <w:rsid w:val="00E27890"/>
    <w:rsid w:val="00E30321"/>
    <w:rsid w:val="00E3043B"/>
    <w:rsid w:val="00E307B6"/>
    <w:rsid w:val="00E30854"/>
    <w:rsid w:val="00E30A4E"/>
    <w:rsid w:val="00E316BE"/>
    <w:rsid w:val="00E31701"/>
    <w:rsid w:val="00E31745"/>
    <w:rsid w:val="00E319D1"/>
    <w:rsid w:val="00E31F0C"/>
    <w:rsid w:val="00E329E0"/>
    <w:rsid w:val="00E32BE1"/>
    <w:rsid w:val="00E32E30"/>
    <w:rsid w:val="00E32ECA"/>
    <w:rsid w:val="00E3386D"/>
    <w:rsid w:val="00E3443A"/>
    <w:rsid w:val="00E34AE8"/>
    <w:rsid w:val="00E34DFB"/>
    <w:rsid w:val="00E3551A"/>
    <w:rsid w:val="00E3612C"/>
    <w:rsid w:val="00E36BD7"/>
    <w:rsid w:val="00E37706"/>
    <w:rsid w:val="00E37753"/>
    <w:rsid w:val="00E377D8"/>
    <w:rsid w:val="00E378A8"/>
    <w:rsid w:val="00E37961"/>
    <w:rsid w:val="00E37C6E"/>
    <w:rsid w:val="00E37C7B"/>
    <w:rsid w:val="00E40A53"/>
    <w:rsid w:val="00E40CFF"/>
    <w:rsid w:val="00E40DBF"/>
    <w:rsid w:val="00E40F48"/>
    <w:rsid w:val="00E4112B"/>
    <w:rsid w:val="00E41466"/>
    <w:rsid w:val="00E41B43"/>
    <w:rsid w:val="00E41C4D"/>
    <w:rsid w:val="00E4283B"/>
    <w:rsid w:val="00E42E6E"/>
    <w:rsid w:val="00E435AB"/>
    <w:rsid w:val="00E43765"/>
    <w:rsid w:val="00E43800"/>
    <w:rsid w:val="00E43C6F"/>
    <w:rsid w:val="00E4422D"/>
    <w:rsid w:val="00E44238"/>
    <w:rsid w:val="00E44656"/>
    <w:rsid w:val="00E446E6"/>
    <w:rsid w:val="00E44766"/>
    <w:rsid w:val="00E44B7C"/>
    <w:rsid w:val="00E44FB1"/>
    <w:rsid w:val="00E45455"/>
    <w:rsid w:val="00E459F9"/>
    <w:rsid w:val="00E45F8D"/>
    <w:rsid w:val="00E45FF2"/>
    <w:rsid w:val="00E46357"/>
    <w:rsid w:val="00E46567"/>
    <w:rsid w:val="00E46912"/>
    <w:rsid w:val="00E46F3A"/>
    <w:rsid w:val="00E4707E"/>
    <w:rsid w:val="00E47B23"/>
    <w:rsid w:val="00E50462"/>
    <w:rsid w:val="00E5121C"/>
    <w:rsid w:val="00E5130B"/>
    <w:rsid w:val="00E514E9"/>
    <w:rsid w:val="00E518AB"/>
    <w:rsid w:val="00E51A56"/>
    <w:rsid w:val="00E52130"/>
    <w:rsid w:val="00E52252"/>
    <w:rsid w:val="00E52888"/>
    <w:rsid w:val="00E52BFF"/>
    <w:rsid w:val="00E52CEA"/>
    <w:rsid w:val="00E53213"/>
    <w:rsid w:val="00E5359A"/>
    <w:rsid w:val="00E535CF"/>
    <w:rsid w:val="00E537A5"/>
    <w:rsid w:val="00E545F6"/>
    <w:rsid w:val="00E54AD2"/>
    <w:rsid w:val="00E54E06"/>
    <w:rsid w:val="00E54F31"/>
    <w:rsid w:val="00E5502A"/>
    <w:rsid w:val="00E5511C"/>
    <w:rsid w:val="00E555DD"/>
    <w:rsid w:val="00E55819"/>
    <w:rsid w:val="00E56017"/>
    <w:rsid w:val="00E561F2"/>
    <w:rsid w:val="00E56363"/>
    <w:rsid w:val="00E569E0"/>
    <w:rsid w:val="00E56AC7"/>
    <w:rsid w:val="00E56DB1"/>
    <w:rsid w:val="00E576F9"/>
    <w:rsid w:val="00E57842"/>
    <w:rsid w:val="00E57BC7"/>
    <w:rsid w:val="00E57C80"/>
    <w:rsid w:val="00E57EA6"/>
    <w:rsid w:val="00E6096E"/>
    <w:rsid w:val="00E6139C"/>
    <w:rsid w:val="00E61702"/>
    <w:rsid w:val="00E61981"/>
    <w:rsid w:val="00E61C2E"/>
    <w:rsid w:val="00E61D66"/>
    <w:rsid w:val="00E621DF"/>
    <w:rsid w:val="00E62488"/>
    <w:rsid w:val="00E625B1"/>
    <w:rsid w:val="00E62962"/>
    <w:rsid w:val="00E62A18"/>
    <w:rsid w:val="00E631A9"/>
    <w:rsid w:val="00E6329C"/>
    <w:rsid w:val="00E6362C"/>
    <w:rsid w:val="00E637A5"/>
    <w:rsid w:val="00E638B5"/>
    <w:rsid w:val="00E63C52"/>
    <w:rsid w:val="00E641F5"/>
    <w:rsid w:val="00E64DE2"/>
    <w:rsid w:val="00E64F95"/>
    <w:rsid w:val="00E6508C"/>
    <w:rsid w:val="00E653EA"/>
    <w:rsid w:val="00E6599E"/>
    <w:rsid w:val="00E661FA"/>
    <w:rsid w:val="00E666E3"/>
    <w:rsid w:val="00E66824"/>
    <w:rsid w:val="00E669EF"/>
    <w:rsid w:val="00E66A69"/>
    <w:rsid w:val="00E66E9E"/>
    <w:rsid w:val="00E66F48"/>
    <w:rsid w:val="00E67A47"/>
    <w:rsid w:val="00E67B6D"/>
    <w:rsid w:val="00E70E68"/>
    <w:rsid w:val="00E70F98"/>
    <w:rsid w:val="00E713F0"/>
    <w:rsid w:val="00E71A20"/>
    <w:rsid w:val="00E71DB7"/>
    <w:rsid w:val="00E729A9"/>
    <w:rsid w:val="00E73909"/>
    <w:rsid w:val="00E73C39"/>
    <w:rsid w:val="00E73D36"/>
    <w:rsid w:val="00E73D42"/>
    <w:rsid w:val="00E742DD"/>
    <w:rsid w:val="00E7442A"/>
    <w:rsid w:val="00E74C27"/>
    <w:rsid w:val="00E74D06"/>
    <w:rsid w:val="00E74F0C"/>
    <w:rsid w:val="00E754C0"/>
    <w:rsid w:val="00E7559E"/>
    <w:rsid w:val="00E757F6"/>
    <w:rsid w:val="00E75A6D"/>
    <w:rsid w:val="00E7664B"/>
    <w:rsid w:val="00E76836"/>
    <w:rsid w:val="00E772CB"/>
    <w:rsid w:val="00E7778C"/>
    <w:rsid w:val="00E7795A"/>
    <w:rsid w:val="00E77DC6"/>
    <w:rsid w:val="00E77EF5"/>
    <w:rsid w:val="00E77F88"/>
    <w:rsid w:val="00E77FE4"/>
    <w:rsid w:val="00E80CEB"/>
    <w:rsid w:val="00E81CEA"/>
    <w:rsid w:val="00E82096"/>
    <w:rsid w:val="00E825FC"/>
    <w:rsid w:val="00E82ECE"/>
    <w:rsid w:val="00E83356"/>
    <w:rsid w:val="00E83A5C"/>
    <w:rsid w:val="00E83FA0"/>
    <w:rsid w:val="00E83FC5"/>
    <w:rsid w:val="00E84AE7"/>
    <w:rsid w:val="00E85AC3"/>
    <w:rsid w:val="00E8625D"/>
    <w:rsid w:val="00E863DE"/>
    <w:rsid w:val="00E8644A"/>
    <w:rsid w:val="00E865E0"/>
    <w:rsid w:val="00E86690"/>
    <w:rsid w:val="00E87079"/>
    <w:rsid w:val="00E873E8"/>
    <w:rsid w:val="00E87488"/>
    <w:rsid w:val="00E87A49"/>
    <w:rsid w:val="00E87EDF"/>
    <w:rsid w:val="00E87F62"/>
    <w:rsid w:val="00E90723"/>
    <w:rsid w:val="00E907FE"/>
    <w:rsid w:val="00E91107"/>
    <w:rsid w:val="00E9115B"/>
    <w:rsid w:val="00E92A46"/>
    <w:rsid w:val="00E92AFD"/>
    <w:rsid w:val="00E92E82"/>
    <w:rsid w:val="00E930DA"/>
    <w:rsid w:val="00E9337C"/>
    <w:rsid w:val="00E937C2"/>
    <w:rsid w:val="00E93B11"/>
    <w:rsid w:val="00E93C59"/>
    <w:rsid w:val="00E93D6D"/>
    <w:rsid w:val="00E94E62"/>
    <w:rsid w:val="00E950C0"/>
    <w:rsid w:val="00E954A3"/>
    <w:rsid w:val="00E9561E"/>
    <w:rsid w:val="00E956E8"/>
    <w:rsid w:val="00E95B10"/>
    <w:rsid w:val="00E95E4B"/>
    <w:rsid w:val="00E95E4F"/>
    <w:rsid w:val="00E96F6E"/>
    <w:rsid w:val="00E973F9"/>
    <w:rsid w:val="00E975CC"/>
    <w:rsid w:val="00E97C76"/>
    <w:rsid w:val="00EA0725"/>
    <w:rsid w:val="00EA0B2C"/>
    <w:rsid w:val="00EA0B91"/>
    <w:rsid w:val="00EA1D28"/>
    <w:rsid w:val="00EA23CF"/>
    <w:rsid w:val="00EA2701"/>
    <w:rsid w:val="00EA2B87"/>
    <w:rsid w:val="00EA3176"/>
    <w:rsid w:val="00EA329A"/>
    <w:rsid w:val="00EA33C0"/>
    <w:rsid w:val="00EA362B"/>
    <w:rsid w:val="00EA3864"/>
    <w:rsid w:val="00EA3927"/>
    <w:rsid w:val="00EA3CA0"/>
    <w:rsid w:val="00EA3CFC"/>
    <w:rsid w:val="00EA4872"/>
    <w:rsid w:val="00EA4925"/>
    <w:rsid w:val="00EA4CC0"/>
    <w:rsid w:val="00EA4D97"/>
    <w:rsid w:val="00EA59F7"/>
    <w:rsid w:val="00EA5E2D"/>
    <w:rsid w:val="00EA5F0E"/>
    <w:rsid w:val="00EA61E0"/>
    <w:rsid w:val="00EA6204"/>
    <w:rsid w:val="00EA651F"/>
    <w:rsid w:val="00EA6664"/>
    <w:rsid w:val="00EA66C9"/>
    <w:rsid w:val="00EA70E2"/>
    <w:rsid w:val="00EA726F"/>
    <w:rsid w:val="00EA72D0"/>
    <w:rsid w:val="00EA7802"/>
    <w:rsid w:val="00EA7EA5"/>
    <w:rsid w:val="00EB050D"/>
    <w:rsid w:val="00EB08AB"/>
    <w:rsid w:val="00EB1A3A"/>
    <w:rsid w:val="00EB1E1A"/>
    <w:rsid w:val="00EB24AE"/>
    <w:rsid w:val="00EB2542"/>
    <w:rsid w:val="00EB285C"/>
    <w:rsid w:val="00EB2964"/>
    <w:rsid w:val="00EB2CB0"/>
    <w:rsid w:val="00EB3420"/>
    <w:rsid w:val="00EB372C"/>
    <w:rsid w:val="00EB3AF5"/>
    <w:rsid w:val="00EB40EC"/>
    <w:rsid w:val="00EB41D3"/>
    <w:rsid w:val="00EB4371"/>
    <w:rsid w:val="00EB5D54"/>
    <w:rsid w:val="00EB5D90"/>
    <w:rsid w:val="00EB665F"/>
    <w:rsid w:val="00EB6869"/>
    <w:rsid w:val="00EB6A11"/>
    <w:rsid w:val="00EB73D5"/>
    <w:rsid w:val="00EB7519"/>
    <w:rsid w:val="00EB7EB4"/>
    <w:rsid w:val="00EC00C8"/>
    <w:rsid w:val="00EC0162"/>
    <w:rsid w:val="00EC062F"/>
    <w:rsid w:val="00EC06E6"/>
    <w:rsid w:val="00EC079D"/>
    <w:rsid w:val="00EC07A9"/>
    <w:rsid w:val="00EC0B4E"/>
    <w:rsid w:val="00EC1498"/>
    <w:rsid w:val="00EC15C1"/>
    <w:rsid w:val="00EC1733"/>
    <w:rsid w:val="00EC17A8"/>
    <w:rsid w:val="00EC1B33"/>
    <w:rsid w:val="00EC2115"/>
    <w:rsid w:val="00EC2200"/>
    <w:rsid w:val="00EC25BC"/>
    <w:rsid w:val="00EC280A"/>
    <w:rsid w:val="00EC2C18"/>
    <w:rsid w:val="00EC2F7A"/>
    <w:rsid w:val="00EC3370"/>
    <w:rsid w:val="00EC33CE"/>
    <w:rsid w:val="00EC343B"/>
    <w:rsid w:val="00EC39BF"/>
    <w:rsid w:val="00EC3B06"/>
    <w:rsid w:val="00EC3D26"/>
    <w:rsid w:val="00EC3D62"/>
    <w:rsid w:val="00EC3FA6"/>
    <w:rsid w:val="00EC41F1"/>
    <w:rsid w:val="00EC47FD"/>
    <w:rsid w:val="00EC4BF2"/>
    <w:rsid w:val="00EC57E9"/>
    <w:rsid w:val="00EC5823"/>
    <w:rsid w:val="00EC5F02"/>
    <w:rsid w:val="00EC5FCC"/>
    <w:rsid w:val="00EC6895"/>
    <w:rsid w:val="00EC6D0B"/>
    <w:rsid w:val="00EC6D36"/>
    <w:rsid w:val="00EC7023"/>
    <w:rsid w:val="00EC7757"/>
    <w:rsid w:val="00EC7B58"/>
    <w:rsid w:val="00EC7D4A"/>
    <w:rsid w:val="00EC7E4E"/>
    <w:rsid w:val="00ED0B62"/>
    <w:rsid w:val="00ED1151"/>
    <w:rsid w:val="00ED180D"/>
    <w:rsid w:val="00ED18AC"/>
    <w:rsid w:val="00ED18F8"/>
    <w:rsid w:val="00ED22FB"/>
    <w:rsid w:val="00ED2796"/>
    <w:rsid w:val="00ED2964"/>
    <w:rsid w:val="00ED29CD"/>
    <w:rsid w:val="00ED30E3"/>
    <w:rsid w:val="00ED3394"/>
    <w:rsid w:val="00ED33E8"/>
    <w:rsid w:val="00ED34D4"/>
    <w:rsid w:val="00ED38A4"/>
    <w:rsid w:val="00ED38BF"/>
    <w:rsid w:val="00ED4197"/>
    <w:rsid w:val="00ED4627"/>
    <w:rsid w:val="00ED6103"/>
    <w:rsid w:val="00ED63F9"/>
    <w:rsid w:val="00ED6CA1"/>
    <w:rsid w:val="00ED6CD6"/>
    <w:rsid w:val="00ED6F5C"/>
    <w:rsid w:val="00ED710C"/>
    <w:rsid w:val="00ED7203"/>
    <w:rsid w:val="00ED7603"/>
    <w:rsid w:val="00ED786C"/>
    <w:rsid w:val="00ED7AEA"/>
    <w:rsid w:val="00EE03E2"/>
    <w:rsid w:val="00EE0E33"/>
    <w:rsid w:val="00EE1018"/>
    <w:rsid w:val="00EE12A5"/>
    <w:rsid w:val="00EE1317"/>
    <w:rsid w:val="00EE167E"/>
    <w:rsid w:val="00EE24E9"/>
    <w:rsid w:val="00EE24F3"/>
    <w:rsid w:val="00EE2F65"/>
    <w:rsid w:val="00EE3310"/>
    <w:rsid w:val="00EE3387"/>
    <w:rsid w:val="00EE391A"/>
    <w:rsid w:val="00EE3C2C"/>
    <w:rsid w:val="00EE3E8C"/>
    <w:rsid w:val="00EE4924"/>
    <w:rsid w:val="00EE4ED0"/>
    <w:rsid w:val="00EE54D4"/>
    <w:rsid w:val="00EE5531"/>
    <w:rsid w:val="00EE557C"/>
    <w:rsid w:val="00EE5CFA"/>
    <w:rsid w:val="00EE5D72"/>
    <w:rsid w:val="00EE5DB0"/>
    <w:rsid w:val="00EE5E68"/>
    <w:rsid w:val="00EE5F61"/>
    <w:rsid w:val="00EE611F"/>
    <w:rsid w:val="00EE62BE"/>
    <w:rsid w:val="00EE62F7"/>
    <w:rsid w:val="00EE6E18"/>
    <w:rsid w:val="00EE70F7"/>
    <w:rsid w:val="00EE7627"/>
    <w:rsid w:val="00EE77FD"/>
    <w:rsid w:val="00EE791A"/>
    <w:rsid w:val="00EE7B50"/>
    <w:rsid w:val="00EF0910"/>
    <w:rsid w:val="00EF0DED"/>
    <w:rsid w:val="00EF180B"/>
    <w:rsid w:val="00EF1CCD"/>
    <w:rsid w:val="00EF1D2B"/>
    <w:rsid w:val="00EF1E37"/>
    <w:rsid w:val="00EF1F29"/>
    <w:rsid w:val="00EF217B"/>
    <w:rsid w:val="00EF23F7"/>
    <w:rsid w:val="00EF2717"/>
    <w:rsid w:val="00EF29EC"/>
    <w:rsid w:val="00EF2A4E"/>
    <w:rsid w:val="00EF2ACB"/>
    <w:rsid w:val="00EF34F9"/>
    <w:rsid w:val="00EF36FF"/>
    <w:rsid w:val="00EF39F1"/>
    <w:rsid w:val="00EF3F04"/>
    <w:rsid w:val="00EF454C"/>
    <w:rsid w:val="00EF4814"/>
    <w:rsid w:val="00EF50CD"/>
    <w:rsid w:val="00EF517A"/>
    <w:rsid w:val="00EF560C"/>
    <w:rsid w:val="00EF591A"/>
    <w:rsid w:val="00EF5AC9"/>
    <w:rsid w:val="00EF6657"/>
    <w:rsid w:val="00EF6BA2"/>
    <w:rsid w:val="00EF7368"/>
    <w:rsid w:val="00EF79D1"/>
    <w:rsid w:val="00EF7CF4"/>
    <w:rsid w:val="00F001E8"/>
    <w:rsid w:val="00F00D07"/>
    <w:rsid w:val="00F0124E"/>
    <w:rsid w:val="00F022C9"/>
    <w:rsid w:val="00F02595"/>
    <w:rsid w:val="00F02F30"/>
    <w:rsid w:val="00F0358A"/>
    <w:rsid w:val="00F037DB"/>
    <w:rsid w:val="00F03AAA"/>
    <w:rsid w:val="00F03CD1"/>
    <w:rsid w:val="00F04116"/>
    <w:rsid w:val="00F04A31"/>
    <w:rsid w:val="00F04D79"/>
    <w:rsid w:val="00F05495"/>
    <w:rsid w:val="00F060EC"/>
    <w:rsid w:val="00F0696E"/>
    <w:rsid w:val="00F06CE0"/>
    <w:rsid w:val="00F077A8"/>
    <w:rsid w:val="00F07849"/>
    <w:rsid w:val="00F07AE6"/>
    <w:rsid w:val="00F07B46"/>
    <w:rsid w:val="00F07BC4"/>
    <w:rsid w:val="00F07CC2"/>
    <w:rsid w:val="00F07E84"/>
    <w:rsid w:val="00F07FF9"/>
    <w:rsid w:val="00F10246"/>
    <w:rsid w:val="00F1066B"/>
    <w:rsid w:val="00F1077A"/>
    <w:rsid w:val="00F107EC"/>
    <w:rsid w:val="00F11469"/>
    <w:rsid w:val="00F11706"/>
    <w:rsid w:val="00F11B86"/>
    <w:rsid w:val="00F1264D"/>
    <w:rsid w:val="00F127D0"/>
    <w:rsid w:val="00F12934"/>
    <w:rsid w:val="00F12FE0"/>
    <w:rsid w:val="00F1373E"/>
    <w:rsid w:val="00F137CE"/>
    <w:rsid w:val="00F14FFC"/>
    <w:rsid w:val="00F15107"/>
    <w:rsid w:val="00F15CF5"/>
    <w:rsid w:val="00F15F6F"/>
    <w:rsid w:val="00F1691E"/>
    <w:rsid w:val="00F169FC"/>
    <w:rsid w:val="00F16EA6"/>
    <w:rsid w:val="00F16F3D"/>
    <w:rsid w:val="00F17454"/>
    <w:rsid w:val="00F2020B"/>
    <w:rsid w:val="00F20785"/>
    <w:rsid w:val="00F20C95"/>
    <w:rsid w:val="00F2112D"/>
    <w:rsid w:val="00F213C1"/>
    <w:rsid w:val="00F22004"/>
    <w:rsid w:val="00F2250B"/>
    <w:rsid w:val="00F22FE3"/>
    <w:rsid w:val="00F231F4"/>
    <w:rsid w:val="00F23E1B"/>
    <w:rsid w:val="00F24472"/>
    <w:rsid w:val="00F24674"/>
    <w:rsid w:val="00F24DBC"/>
    <w:rsid w:val="00F24DFA"/>
    <w:rsid w:val="00F251A9"/>
    <w:rsid w:val="00F25230"/>
    <w:rsid w:val="00F256D7"/>
    <w:rsid w:val="00F25B28"/>
    <w:rsid w:val="00F25E48"/>
    <w:rsid w:val="00F26061"/>
    <w:rsid w:val="00F2774D"/>
    <w:rsid w:val="00F278B5"/>
    <w:rsid w:val="00F309CE"/>
    <w:rsid w:val="00F30C17"/>
    <w:rsid w:val="00F30D64"/>
    <w:rsid w:val="00F3119D"/>
    <w:rsid w:val="00F31254"/>
    <w:rsid w:val="00F317AB"/>
    <w:rsid w:val="00F31850"/>
    <w:rsid w:val="00F32288"/>
    <w:rsid w:val="00F322B8"/>
    <w:rsid w:val="00F32381"/>
    <w:rsid w:val="00F33198"/>
    <w:rsid w:val="00F33670"/>
    <w:rsid w:val="00F337AD"/>
    <w:rsid w:val="00F338CA"/>
    <w:rsid w:val="00F3443F"/>
    <w:rsid w:val="00F3444E"/>
    <w:rsid w:val="00F35255"/>
    <w:rsid w:val="00F3564B"/>
    <w:rsid w:val="00F357F3"/>
    <w:rsid w:val="00F35913"/>
    <w:rsid w:val="00F35DAC"/>
    <w:rsid w:val="00F36025"/>
    <w:rsid w:val="00F3615D"/>
    <w:rsid w:val="00F371BA"/>
    <w:rsid w:val="00F376DE"/>
    <w:rsid w:val="00F37B00"/>
    <w:rsid w:val="00F400CA"/>
    <w:rsid w:val="00F41533"/>
    <w:rsid w:val="00F419B4"/>
    <w:rsid w:val="00F41C8F"/>
    <w:rsid w:val="00F42119"/>
    <w:rsid w:val="00F42BC0"/>
    <w:rsid w:val="00F42D64"/>
    <w:rsid w:val="00F43119"/>
    <w:rsid w:val="00F4354A"/>
    <w:rsid w:val="00F43712"/>
    <w:rsid w:val="00F43843"/>
    <w:rsid w:val="00F44387"/>
    <w:rsid w:val="00F445FC"/>
    <w:rsid w:val="00F44804"/>
    <w:rsid w:val="00F44A20"/>
    <w:rsid w:val="00F44F7A"/>
    <w:rsid w:val="00F45745"/>
    <w:rsid w:val="00F45D89"/>
    <w:rsid w:val="00F46046"/>
    <w:rsid w:val="00F4667F"/>
    <w:rsid w:val="00F46AA3"/>
    <w:rsid w:val="00F46C83"/>
    <w:rsid w:val="00F46D45"/>
    <w:rsid w:val="00F46FC6"/>
    <w:rsid w:val="00F47102"/>
    <w:rsid w:val="00F4716E"/>
    <w:rsid w:val="00F47373"/>
    <w:rsid w:val="00F47598"/>
    <w:rsid w:val="00F47921"/>
    <w:rsid w:val="00F47B06"/>
    <w:rsid w:val="00F47DDB"/>
    <w:rsid w:val="00F47E8F"/>
    <w:rsid w:val="00F47ED2"/>
    <w:rsid w:val="00F5037A"/>
    <w:rsid w:val="00F50597"/>
    <w:rsid w:val="00F509D9"/>
    <w:rsid w:val="00F509E8"/>
    <w:rsid w:val="00F50A68"/>
    <w:rsid w:val="00F50D69"/>
    <w:rsid w:val="00F51315"/>
    <w:rsid w:val="00F51548"/>
    <w:rsid w:val="00F51652"/>
    <w:rsid w:val="00F51A8D"/>
    <w:rsid w:val="00F51C77"/>
    <w:rsid w:val="00F52E75"/>
    <w:rsid w:val="00F53801"/>
    <w:rsid w:val="00F5386F"/>
    <w:rsid w:val="00F53CD6"/>
    <w:rsid w:val="00F54945"/>
    <w:rsid w:val="00F54B5F"/>
    <w:rsid w:val="00F54BB8"/>
    <w:rsid w:val="00F54D0D"/>
    <w:rsid w:val="00F5508C"/>
    <w:rsid w:val="00F5544B"/>
    <w:rsid w:val="00F5553F"/>
    <w:rsid w:val="00F55B0D"/>
    <w:rsid w:val="00F55B8A"/>
    <w:rsid w:val="00F563CE"/>
    <w:rsid w:val="00F5649E"/>
    <w:rsid w:val="00F569EA"/>
    <w:rsid w:val="00F56BDB"/>
    <w:rsid w:val="00F56BEE"/>
    <w:rsid w:val="00F56ED8"/>
    <w:rsid w:val="00F57CA6"/>
    <w:rsid w:val="00F57FA3"/>
    <w:rsid w:val="00F6023D"/>
    <w:rsid w:val="00F603C9"/>
    <w:rsid w:val="00F60408"/>
    <w:rsid w:val="00F60460"/>
    <w:rsid w:val="00F606A3"/>
    <w:rsid w:val="00F60843"/>
    <w:rsid w:val="00F60B44"/>
    <w:rsid w:val="00F60C43"/>
    <w:rsid w:val="00F6130B"/>
    <w:rsid w:val="00F6131E"/>
    <w:rsid w:val="00F617F0"/>
    <w:rsid w:val="00F6180F"/>
    <w:rsid w:val="00F618C1"/>
    <w:rsid w:val="00F61EF7"/>
    <w:rsid w:val="00F61F11"/>
    <w:rsid w:val="00F62449"/>
    <w:rsid w:val="00F626EA"/>
    <w:rsid w:val="00F62839"/>
    <w:rsid w:val="00F62A64"/>
    <w:rsid w:val="00F630BB"/>
    <w:rsid w:val="00F631CC"/>
    <w:rsid w:val="00F63441"/>
    <w:rsid w:val="00F63BD4"/>
    <w:rsid w:val="00F64396"/>
    <w:rsid w:val="00F64522"/>
    <w:rsid w:val="00F64A68"/>
    <w:rsid w:val="00F6537D"/>
    <w:rsid w:val="00F656E1"/>
    <w:rsid w:val="00F65D45"/>
    <w:rsid w:val="00F66797"/>
    <w:rsid w:val="00F6695C"/>
    <w:rsid w:val="00F66CA1"/>
    <w:rsid w:val="00F66F41"/>
    <w:rsid w:val="00F66F47"/>
    <w:rsid w:val="00F67286"/>
    <w:rsid w:val="00F67C5C"/>
    <w:rsid w:val="00F67D78"/>
    <w:rsid w:val="00F70121"/>
    <w:rsid w:val="00F70921"/>
    <w:rsid w:val="00F70983"/>
    <w:rsid w:val="00F715F0"/>
    <w:rsid w:val="00F72877"/>
    <w:rsid w:val="00F72A29"/>
    <w:rsid w:val="00F73368"/>
    <w:rsid w:val="00F73675"/>
    <w:rsid w:val="00F73C7D"/>
    <w:rsid w:val="00F73CCB"/>
    <w:rsid w:val="00F73CFB"/>
    <w:rsid w:val="00F73EB6"/>
    <w:rsid w:val="00F7428C"/>
    <w:rsid w:val="00F74E69"/>
    <w:rsid w:val="00F75395"/>
    <w:rsid w:val="00F754AB"/>
    <w:rsid w:val="00F75E6C"/>
    <w:rsid w:val="00F76263"/>
    <w:rsid w:val="00F76BA9"/>
    <w:rsid w:val="00F76C7A"/>
    <w:rsid w:val="00F76F13"/>
    <w:rsid w:val="00F77487"/>
    <w:rsid w:val="00F77587"/>
    <w:rsid w:val="00F77BB5"/>
    <w:rsid w:val="00F77DDC"/>
    <w:rsid w:val="00F77F46"/>
    <w:rsid w:val="00F8022F"/>
    <w:rsid w:val="00F803A3"/>
    <w:rsid w:val="00F80A15"/>
    <w:rsid w:val="00F80A39"/>
    <w:rsid w:val="00F81331"/>
    <w:rsid w:val="00F818B9"/>
    <w:rsid w:val="00F818DC"/>
    <w:rsid w:val="00F81A46"/>
    <w:rsid w:val="00F81E45"/>
    <w:rsid w:val="00F8201D"/>
    <w:rsid w:val="00F8232B"/>
    <w:rsid w:val="00F8266D"/>
    <w:rsid w:val="00F82900"/>
    <w:rsid w:val="00F83098"/>
    <w:rsid w:val="00F83668"/>
    <w:rsid w:val="00F83BC0"/>
    <w:rsid w:val="00F83F12"/>
    <w:rsid w:val="00F84905"/>
    <w:rsid w:val="00F849FC"/>
    <w:rsid w:val="00F84AD0"/>
    <w:rsid w:val="00F84B85"/>
    <w:rsid w:val="00F84E0F"/>
    <w:rsid w:val="00F8515B"/>
    <w:rsid w:val="00F85554"/>
    <w:rsid w:val="00F857B1"/>
    <w:rsid w:val="00F857F8"/>
    <w:rsid w:val="00F859F2"/>
    <w:rsid w:val="00F862CD"/>
    <w:rsid w:val="00F862DA"/>
    <w:rsid w:val="00F864D2"/>
    <w:rsid w:val="00F86A8E"/>
    <w:rsid w:val="00F86F01"/>
    <w:rsid w:val="00F87609"/>
    <w:rsid w:val="00F87B94"/>
    <w:rsid w:val="00F900C0"/>
    <w:rsid w:val="00F90C0F"/>
    <w:rsid w:val="00F912DC"/>
    <w:rsid w:val="00F9131F"/>
    <w:rsid w:val="00F917D5"/>
    <w:rsid w:val="00F92BBF"/>
    <w:rsid w:val="00F92D2F"/>
    <w:rsid w:val="00F92DC1"/>
    <w:rsid w:val="00F93617"/>
    <w:rsid w:val="00F9369C"/>
    <w:rsid w:val="00F93BDE"/>
    <w:rsid w:val="00F9405A"/>
    <w:rsid w:val="00F94613"/>
    <w:rsid w:val="00F946D9"/>
    <w:rsid w:val="00F947C3"/>
    <w:rsid w:val="00F94D94"/>
    <w:rsid w:val="00F94E30"/>
    <w:rsid w:val="00F94F1B"/>
    <w:rsid w:val="00F95017"/>
    <w:rsid w:val="00F952A1"/>
    <w:rsid w:val="00F953AC"/>
    <w:rsid w:val="00F95410"/>
    <w:rsid w:val="00F95913"/>
    <w:rsid w:val="00F96DD5"/>
    <w:rsid w:val="00F9739F"/>
    <w:rsid w:val="00F97745"/>
    <w:rsid w:val="00F97D4B"/>
    <w:rsid w:val="00FA00CD"/>
    <w:rsid w:val="00FA0928"/>
    <w:rsid w:val="00FA0E94"/>
    <w:rsid w:val="00FA12F8"/>
    <w:rsid w:val="00FA17F1"/>
    <w:rsid w:val="00FA19B3"/>
    <w:rsid w:val="00FA1AD4"/>
    <w:rsid w:val="00FA1E2C"/>
    <w:rsid w:val="00FA24AA"/>
    <w:rsid w:val="00FA27FA"/>
    <w:rsid w:val="00FA46C3"/>
    <w:rsid w:val="00FA5299"/>
    <w:rsid w:val="00FA6254"/>
    <w:rsid w:val="00FA6373"/>
    <w:rsid w:val="00FA64D8"/>
    <w:rsid w:val="00FA6D42"/>
    <w:rsid w:val="00FA7050"/>
    <w:rsid w:val="00FA72B9"/>
    <w:rsid w:val="00FA76A8"/>
    <w:rsid w:val="00FA7B19"/>
    <w:rsid w:val="00FA7BA7"/>
    <w:rsid w:val="00FA7CE4"/>
    <w:rsid w:val="00FA7E22"/>
    <w:rsid w:val="00FB063B"/>
    <w:rsid w:val="00FB0E79"/>
    <w:rsid w:val="00FB20A8"/>
    <w:rsid w:val="00FB2445"/>
    <w:rsid w:val="00FB2A2B"/>
    <w:rsid w:val="00FB2AD1"/>
    <w:rsid w:val="00FB2E87"/>
    <w:rsid w:val="00FB312E"/>
    <w:rsid w:val="00FB31F7"/>
    <w:rsid w:val="00FB3949"/>
    <w:rsid w:val="00FB40FB"/>
    <w:rsid w:val="00FB4B63"/>
    <w:rsid w:val="00FB4D8A"/>
    <w:rsid w:val="00FB502A"/>
    <w:rsid w:val="00FB5C43"/>
    <w:rsid w:val="00FB60BE"/>
    <w:rsid w:val="00FB671A"/>
    <w:rsid w:val="00FB6F7A"/>
    <w:rsid w:val="00FB7366"/>
    <w:rsid w:val="00FB7546"/>
    <w:rsid w:val="00FB7670"/>
    <w:rsid w:val="00FB7E00"/>
    <w:rsid w:val="00FB7E75"/>
    <w:rsid w:val="00FB7F2E"/>
    <w:rsid w:val="00FC003F"/>
    <w:rsid w:val="00FC0CE6"/>
    <w:rsid w:val="00FC0CEC"/>
    <w:rsid w:val="00FC1112"/>
    <w:rsid w:val="00FC158B"/>
    <w:rsid w:val="00FC2241"/>
    <w:rsid w:val="00FC28BB"/>
    <w:rsid w:val="00FC2B90"/>
    <w:rsid w:val="00FC2D7F"/>
    <w:rsid w:val="00FC3258"/>
    <w:rsid w:val="00FC3487"/>
    <w:rsid w:val="00FC34AF"/>
    <w:rsid w:val="00FC3787"/>
    <w:rsid w:val="00FC553D"/>
    <w:rsid w:val="00FC6756"/>
    <w:rsid w:val="00FC689F"/>
    <w:rsid w:val="00FC7766"/>
    <w:rsid w:val="00FC7AAB"/>
    <w:rsid w:val="00FC7AC4"/>
    <w:rsid w:val="00FC7DCA"/>
    <w:rsid w:val="00FD028A"/>
    <w:rsid w:val="00FD02E7"/>
    <w:rsid w:val="00FD04D0"/>
    <w:rsid w:val="00FD0584"/>
    <w:rsid w:val="00FD0A35"/>
    <w:rsid w:val="00FD0C47"/>
    <w:rsid w:val="00FD0CFE"/>
    <w:rsid w:val="00FD0D68"/>
    <w:rsid w:val="00FD0DC5"/>
    <w:rsid w:val="00FD0E0E"/>
    <w:rsid w:val="00FD141D"/>
    <w:rsid w:val="00FD1909"/>
    <w:rsid w:val="00FD290B"/>
    <w:rsid w:val="00FD2C72"/>
    <w:rsid w:val="00FD303D"/>
    <w:rsid w:val="00FD3949"/>
    <w:rsid w:val="00FD3C0B"/>
    <w:rsid w:val="00FD3C9E"/>
    <w:rsid w:val="00FD3F9D"/>
    <w:rsid w:val="00FD45D3"/>
    <w:rsid w:val="00FD50CC"/>
    <w:rsid w:val="00FD5105"/>
    <w:rsid w:val="00FD5B46"/>
    <w:rsid w:val="00FD5D73"/>
    <w:rsid w:val="00FD5F40"/>
    <w:rsid w:val="00FD5F77"/>
    <w:rsid w:val="00FD60C4"/>
    <w:rsid w:val="00FD6E70"/>
    <w:rsid w:val="00FD6F46"/>
    <w:rsid w:val="00FD71EB"/>
    <w:rsid w:val="00FD799D"/>
    <w:rsid w:val="00FE007F"/>
    <w:rsid w:val="00FE01BD"/>
    <w:rsid w:val="00FE03E7"/>
    <w:rsid w:val="00FE0662"/>
    <w:rsid w:val="00FE0BE3"/>
    <w:rsid w:val="00FE0E21"/>
    <w:rsid w:val="00FE1BC7"/>
    <w:rsid w:val="00FE1F9B"/>
    <w:rsid w:val="00FE297E"/>
    <w:rsid w:val="00FE2F1F"/>
    <w:rsid w:val="00FE3A84"/>
    <w:rsid w:val="00FE4CA8"/>
    <w:rsid w:val="00FE523F"/>
    <w:rsid w:val="00FE565D"/>
    <w:rsid w:val="00FE5C6A"/>
    <w:rsid w:val="00FE6063"/>
    <w:rsid w:val="00FE6B26"/>
    <w:rsid w:val="00FE6B66"/>
    <w:rsid w:val="00FE6E94"/>
    <w:rsid w:val="00FE75F6"/>
    <w:rsid w:val="00FE7F77"/>
    <w:rsid w:val="00FF0162"/>
    <w:rsid w:val="00FF1465"/>
    <w:rsid w:val="00FF1C9E"/>
    <w:rsid w:val="00FF1F44"/>
    <w:rsid w:val="00FF27E6"/>
    <w:rsid w:val="00FF2AFD"/>
    <w:rsid w:val="00FF386E"/>
    <w:rsid w:val="00FF3EA0"/>
    <w:rsid w:val="00FF40E2"/>
    <w:rsid w:val="00FF4478"/>
    <w:rsid w:val="00FF52C0"/>
    <w:rsid w:val="00FF5516"/>
    <w:rsid w:val="00FF55F5"/>
    <w:rsid w:val="00FF585D"/>
    <w:rsid w:val="00FF6941"/>
    <w:rsid w:val="00FF7637"/>
    <w:rsid w:val="00FF779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BA26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pPr>
        <w:spacing w:after="24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HTML Bottom of Form" w:uiPriority="0"/>
    <w:lsdException w:name="HTML Cite"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CD8"/>
    <w:pPr>
      <w:spacing w:after="0"/>
    </w:pPr>
    <w:rPr>
      <w:rFonts w:ascii="Calibri" w:eastAsia="Calibri" w:hAnsi="Calibri"/>
      <w:sz w:val="24"/>
      <w:szCs w:val="24"/>
      <w:lang w:val="en-GB" w:eastAsia="en-US" w:bidi="en-US"/>
    </w:rPr>
  </w:style>
  <w:style w:type="paragraph" w:styleId="Heading1">
    <w:name w:val="heading 1"/>
    <w:basedOn w:val="Normal"/>
    <w:next w:val="Normal"/>
    <w:link w:val="Heading1Char"/>
    <w:uiPriority w:val="9"/>
    <w:qFormat/>
    <w:rsid w:val="00145EC0"/>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nhideWhenUsed/>
    <w:qFormat/>
    <w:rsid w:val="00145EC0"/>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unhideWhenUsed/>
    <w:qFormat/>
    <w:rsid w:val="00150CD8"/>
    <w:pPr>
      <w:keepNext/>
      <w:spacing w:before="240" w:after="60"/>
      <w:ind w:left="720" w:hanging="72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unhideWhenUsed/>
    <w:qFormat/>
    <w:rsid w:val="00150CD8"/>
    <w:pPr>
      <w:keepNext/>
      <w:spacing w:before="240" w:after="60"/>
      <w:ind w:left="852"/>
      <w:outlineLvl w:val="3"/>
    </w:pPr>
    <w:rPr>
      <w:b/>
      <w:bCs/>
      <w:sz w:val="28"/>
      <w:szCs w:val="28"/>
    </w:rPr>
  </w:style>
  <w:style w:type="paragraph" w:styleId="Heading5">
    <w:name w:val="heading 5"/>
    <w:basedOn w:val="Normal"/>
    <w:next w:val="Normal"/>
    <w:link w:val="Heading5Char"/>
    <w:uiPriority w:val="9"/>
    <w:unhideWhenUsed/>
    <w:qFormat/>
    <w:rsid w:val="00150CD8"/>
    <w:pPr>
      <w:spacing w:before="240" w:after="60"/>
      <w:ind w:left="1008" w:hanging="1008"/>
      <w:outlineLvl w:val="4"/>
    </w:pPr>
    <w:rPr>
      <w:b/>
      <w:bCs/>
      <w:i/>
      <w:iCs/>
      <w:sz w:val="26"/>
      <w:szCs w:val="26"/>
    </w:rPr>
  </w:style>
  <w:style w:type="paragraph" w:styleId="Heading6">
    <w:name w:val="heading 6"/>
    <w:basedOn w:val="Normal"/>
    <w:next w:val="Normal"/>
    <w:link w:val="Heading6Char"/>
    <w:uiPriority w:val="99"/>
    <w:unhideWhenUsed/>
    <w:qFormat/>
    <w:rsid w:val="00145EC0"/>
    <w:pPr>
      <w:spacing w:before="240" w:after="60"/>
      <w:outlineLvl w:val="5"/>
    </w:pPr>
    <w:rPr>
      <w:b/>
      <w:bCs/>
      <w:sz w:val="22"/>
      <w:szCs w:val="22"/>
    </w:rPr>
  </w:style>
  <w:style w:type="paragraph" w:styleId="Heading7">
    <w:name w:val="heading 7"/>
    <w:basedOn w:val="Normal"/>
    <w:next w:val="Normal"/>
    <w:link w:val="Heading7Char"/>
    <w:uiPriority w:val="9"/>
    <w:unhideWhenUsed/>
    <w:qFormat/>
    <w:rsid w:val="00150CD8"/>
    <w:pPr>
      <w:spacing w:before="240" w:after="60"/>
      <w:ind w:left="1296" w:hanging="1296"/>
      <w:outlineLvl w:val="6"/>
    </w:pPr>
  </w:style>
  <w:style w:type="paragraph" w:styleId="Heading8">
    <w:name w:val="heading 8"/>
    <w:basedOn w:val="Normal"/>
    <w:next w:val="Normal"/>
    <w:link w:val="Heading8Char"/>
    <w:uiPriority w:val="9"/>
    <w:unhideWhenUsed/>
    <w:qFormat/>
    <w:rsid w:val="00150CD8"/>
    <w:pPr>
      <w:spacing w:before="240" w:after="60"/>
      <w:ind w:left="1440" w:hanging="1440"/>
      <w:outlineLvl w:val="7"/>
    </w:pPr>
    <w:rPr>
      <w:i/>
      <w:iCs/>
    </w:rPr>
  </w:style>
  <w:style w:type="paragraph" w:styleId="Heading9">
    <w:name w:val="heading 9"/>
    <w:basedOn w:val="Normal"/>
    <w:next w:val="Normal"/>
    <w:link w:val="Heading9Char"/>
    <w:uiPriority w:val="9"/>
    <w:unhideWhenUsed/>
    <w:qFormat/>
    <w:rsid w:val="00150CD8"/>
    <w:pPr>
      <w:spacing w:before="240" w:after="60"/>
      <w:ind w:left="1584" w:hanging="1584"/>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EC0"/>
    <w:rPr>
      <w:rFonts w:ascii="Arial" w:hAnsi="Arial" w:cs="Arial"/>
      <w:b/>
      <w:bCs/>
      <w:kern w:val="32"/>
      <w:sz w:val="32"/>
      <w:szCs w:val="32"/>
    </w:rPr>
  </w:style>
  <w:style w:type="character" w:customStyle="1" w:styleId="Heading2Char">
    <w:name w:val="Heading 2 Char"/>
    <w:basedOn w:val="DefaultParagraphFont"/>
    <w:link w:val="Heading2"/>
    <w:rsid w:val="00145EC0"/>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150CD8"/>
    <w:rPr>
      <w:rFonts w:asciiTheme="majorHAnsi" w:eastAsiaTheme="majorEastAsia" w:hAnsiTheme="majorHAnsi"/>
      <w:b/>
      <w:bCs/>
      <w:sz w:val="26"/>
      <w:szCs w:val="26"/>
      <w:lang w:val="en-US" w:eastAsia="en-US" w:bidi="en-US"/>
    </w:rPr>
  </w:style>
  <w:style w:type="character" w:customStyle="1" w:styleId="Heading4Char">
    <w:name w:val="Heading 4 Char"/>
    <w:basedOn w:val="DefaultParagraphFont"/>
    <w:link w:val="Heading4"/>
    <w:uiPriority w:val="9"/>
    <w:rsid w:val="00150CD8"/>
    <w:rPr>
      <w:rFonts w:ascii="Calibri" w:eastAsia="Calibri" w:hAnsi="Calibri"/>
      <w:b/>
      <w:bCs/>
      <w:sz w:val="28"/>
      <w:szCs w:val="28"/>
      <w:lang w:val="en-US" w:eastAsia="en-US" w:bidi="en-US"/>
    </w:rPr>
  </w:style>
  <w:style w:type="character" w:customStyle="1" w:styleId="Heading5Char">
    <w:name w:val="Heading 5 Char"/>
    <w:basedOn w:val="DefaultParagraphFont"/>
    <w:link w:val="Heading5"/>
    <w:uiPriority w:val="9"/>
    <w:rsid w:val="00150CD8"/>
    <w:rPr>
      <w:rFonts w:ascii="Calibri" w:eastAsia="Calibri" w:hAnsi="Calibri"/>
      <w:b/>
      <w:bCs/>
      <w:i/>
      <w:iCs/>
      <w:sz w:val="26"/>
      <w:szCs w:val="26"/>
      <w:lang w:val="en-US" w:eastAsia="en-US" w:bidi="en-US"/>
    </w:rPr>
  </w:style>
  <w:style w:type="character" w:customStyle="1" w:styleId="Heading6Char">
    <w:name w:val="Heading 6 Char"/>
    <w:basedOn w:val="DefaultParagraphFont"/>
    <w:link w:val="Heading6"/>
    <w:uiPriority w:val="99"/>
    <w:rsid w:val="00145EC0"/>
    <w:rPr>
      <w:rFonts w:ascii="Calibri" w:eastAsia="Times New Roman" w:hAnsi="Calibri" w:cs="Times New Roman"/>
      <w:b/>
      <w:bCs/>
      <w:sz w:val="22"/>
      <w:szCs w:val="22"/>
    </w:rPr>
  </w:style>
  <w:style w:type="character" w:customStyle="1" w:styleId="Heading7Char">
    <w:name w:val="Heading 7 Char"/>
    <w:basedOn w:val="DefaultParagraphFont"/>
    <w:link w:val="Heading7"/>
    <w:uiPriority w:val="9"/>
    <w:rsid w:val="00150CD8"/>
    <w:rPr>
      <w:rFonts w:ascii="Calibri" w:eastAsia="Calibri" w:hAnsi="Calibri"/>
      <w:sz w:val="24"/>
      <w:szCs w:val="24"/>
      <w:lang w:val="en-US" w:eastAsia="en-US" w:bidi="en-US"/>
    </w:rPr>
  </w:style>
  <w:style w:type="character" w:customStyle="1" w:styleId="Heading8Char">
    <w:name w:val="Heading 8 Char"/>
    <w:basedOn w:val="DefaultParagraphFont"/>
    <w:link w:val="Heading8"/>
    <w:uiPriority w:val="9"/>
    <w:rsid w:val="00150CD8"/>
    <w:rPr>
      <w:rFonts w:ascii="Calibri" w:eastAsia="Calibri" w:hAnsi="Calibri"/>
      <w:i/>
      <w:iCs/>
      <w:sz w:val="24"/>
      <w:szCs w:val="24"/>
      <w:lang w:val="en-US" w:eastAsia="en-US" w:bidi="en-US"/>
    </w:rPr>
  </w:style>
  <w:style w:type="character" w:customStyle="1" w:styleId="Heading9Char">
    <w:name w:val="Heading 9 Char"/>
    <w:basedOn w:val="DefaultParagraphFont"/>
    <w:link w:val="Heading9"/>
    <w:uiPriority w:val="9"/>
    <w:rsid w:val="00150CD8"/>
    <w:rPr>
      <w:rFonts w:asciiTheme="majorHAnsi" w:eastAsiaTheme="majorEastAsia" w:hAnsiTheme="majorHAnsi"/>
      <w:sz w:val="22"/>
      <w:szCs w:val="22"/>
      <w:lang w:val="en-US" w:eastAsia="en-US" w:bidi="en-US"/>
    </w:rPr>
  </w:style>
  <w:style w:type="character" w:styleId="Emphasis">
    <w:name w:val="Emphasis"/>
    <w:uiPriority w:val="20"/>
    <w:qFormat/>
    <w:rsid w:val="00145EC0"/>
    <w:rPr>
      <w:rFonts w:ascii="Garamond" w:hAnsi="Garamond"/>
      <w:caps/>
      <w:spacing w:val="0"/>
      <w:sz w:val="18"/>
    </w:rPr>
  </w:style>
  <w:style w:type="paragraph" w:styleId="ListParagraph">
    <w:name w:val="List Paragraph"/>
    <w:basedOn w:val="Normal"/>
    <w:uiPriority w:val="34"/>
    <w:qFormat/>
    <w:rsid w:val="00145EC0"/>
    <w:pPr>
      <w:ind w:left="720"/>
      <w:jc w:val="both"/>
    </w:pPr>
    <w:rPr>
      <w:rFonts w:ascii="Garamond" w:hAnsi="Garamond"/>
      <w:sz w:val="22"/>
      <w:szCs w:val="20"/>
    </w:rPr>
  </w:style>
  <w:style w:type="paragraph" w:styleId="Header">
    <w:name w:val="header"/>
    <w:basedOn w:val="Normal"/>
    <w:link w:val="HeaderChar"/>
    <w:uiPriority w:val="99"/>
    <w:unhideWhenUsed/>
    <w:rsid w:val="005E14A8"/>
    <w:pPr>
      <w:tabs>
        <w:tab w:val="center" w:pos="4513"/>
        <w:tab w:val="right" w:pos="9026"/>
      </w:tabs>
    </w:pPr>
  </w:style>
  <w:style w:type="character" w:customStyle="1" w:styleId="HeaderChar">
    <w:name w:val="Header Char"/>
    <w:basedOn w:val="DefaultParagraphFont"/>
    <w:link w:val="Header"/>
    <w:uiPriority w:val="99"/>
    <w:rsid w:val="005E14A8"/>
    <w:rPr>
      <w:rFonts w:ascii="Calibri" w:eastAsia="Calibri" w:hAnsi="Calibri"/>
      <w:sz w:val="24"/>
      <w:szCs w:val="24"/>
      <w:lang w:val="en-US" w:eastAsia="en-US" w:bidi="en-US"/>
    </w:rPr>
  </w:style>
  <w:style w:type="paragraph" w:styleId="Footer">
    <w:name w:val="footer"/>
    <w:basedOn w:val="Normal"/>
    <w:link w:val="FooterChar"/>
    <w:uiPriority w:val="99"/>
    <w:unhideWhenUsed/>
    <w:rsid w:val="005E14A8"/>
    <w:pPr>
      <w:tabs>
        <w:tab w:val="center" w:pos="4513"/>
        <w:tab w:val="right" w:pos="9026"/>
      </w:tabs>
    </w:pPr>
  </w:style>
  <w:style w:type="character" w:customStyle="1" w:styleId="FooterChar">
    <w:name w:val="Footer Char"/>
    <w:basedOn w:val="DefaultParagraphFont"/>
    <w:link w:val="Footer"/>
    <w:uiPriority w:val="99"/>
    <w:rsid w:val="005E14A8"/>
    <w:rPr>
      <w:rFonts w:ascii="Calibri" w:eastAsia="Calibri" w:hAnsi="Calibri"/>
      <w:sz w:val="24"/>
      <w:szCs w:val="24"/>
      <w:lang w:val="en-US" w:eastAsia="en-US" w:bidi="en-US"/>
    </w:rPr>
  </w:style>
  <w:style w:type="paragraph" w:styleId="BalloonText">
    <w:name w:val="Balloon Text"/>
    <w:basedOn w:val="Normal"/>
    <w:link w:val="BalloonTextChar"/>
    <w:uiPriority w:val="99"/>
    <w:semiHidden/>
    <w:unhideWhenUsed/>
    <w:rsid w:val="005E14A8"/>
    <w:rPr>
      <w:rFonts w:ascii="Tahoma" w:hAnsi="Tahoma" w:cs="Tahoma"/>
      <w:sz w:val="16"/>
      <w:szCs w:val="16"/>
    </w:rPr>
  </w:style>
  <w:style w:type="character" w:customStyle="1" w:styleId="BalloonTextChar">
    <w:name w:val="Balloon Text Char"/>
    <w:basedOn w:val="DefaultParagraphFont"/>
    <w:link w:val="BalloonText"/>
    <w:uiPriority w:val="99"/>
    <w:semiHidden/>
    <w:rsid w:val="005E14A8"/>
    <w:rPr>
      <w:rFonts w:ascii="Tahoma" w:eastAsia="Calibri" w:hAnsi="Tahoma" w:cs="Tahoma"/>
      <w:sz w:val="16"/>
      <w:szCs w:val="16"/>
      <w:lang w:val="en-US" w:eastAsia="en-US" w:bidi="en-US"/>
    </w:rPr>
  </w:style>
  <w:style w:type="character" w:styleId="CommentReference">
    <w:name w:val="annotation reference"/>
    <w:basedOn w:val="DefaultParagraphFont"/>
    <w:uiPriority w:val="99"/>
    <w:semiHidden/>
    <w:unhideWhenUsed/>
    <w:rsid w:val="00B838A9"/>
    <w:rPr>
      <w:sz w:val="16"/>
      <w:szCs w:val="16"/>
    </w:rPr>
  </w:style>
  <w:style w:type="paragraph" w:styleId="CommentText">
    <w:name w:val="annotation text"/>
    <w:aliases w:val="Comment Text Char Char,Comment Text Char1 Char"/>
    <w:basedOn w:val="Normal"/>
    <w:link w:val="CommentTextChar"/>
    <w:uiPriority w:val="99"/>
    <w:unhideWhenUsed/>
    <w:rsid w:val="00B838A9"/>
    <w:pPr>
      <w:spacing w:after="200"/>
    </w:pPr>
    <w:rPr>
      <w:rFonts w:asciiTheme="minorHAnsi" w:eastAsiaTheme="minorHAnsi" w:hAnsiTheme="minorHAnsi" w:cstheme="minorBidi"/>
      <w:sz w:val="20"/>
      <w:szCs w:val="20"/>
      <w:lang w:bidi="ar-SA"/>
    </w:rPr>
  </w:style>
  <w:style w:type="character" w:customStyle="1" w:styleId="CommentTextChar">
    <w:name w:val="Comment Text Char"/>
    <w:aliases w:val="Comment Text Char Char Char,Comment Text Char1 Char Char"/>
    <w:basedOn w:val="DefaultParagraphFont"/>
    <w:link w:val="CommentText"/>
    <w:uiPriority w:val="99"/>
    <w:rsid w:val="00B838A9"/>
    <w:rPr>
      <w:rFonts w:asciiTheme="minorHAnsi" w:eastAsiaTheme="minorHAnsi" w:hAnsiTheme="minorHAnsi" w:cstheme="minorBidi"/>
      <w:lang w:val="en-US" w:eastAsia="en-US"/>
    </w:rPr>
  </w:style>
  <w:style w:type="paragraph" w:styleId="CommentSubject">
    <w:name w:val="annotation subject"/>
    <w:basedOn w:val="CommentText"/>
    <w:next w:val="CommentText"/>
    <w:link w:val="CommentSubjectChar"/>
    <w:uiPriority w:val="99"/>
    <w:semiHidden/>
    <w:unhideWhenUsed/>
    <w:rsid w:val="00B838A9"/>
    <w:pPr>
      <w:spacing w:after="0"/>
    </w:pPr>
    <w:rPr>
      <w:rFonts w:ascii="Calibri" w:eastAsia="Calibri" w:hAnsi="Calibri" w:cs="Times New Roman"/>
      <w:b/>
      <w:bCs/>
      <w:lang w:bidi="en-US"/>
    </w:rPr>
  </w:style>
  <w:style w:type="character" w:customStyle="1" w:styleId="CommentSubjectChar">
    <w:name w:val="Comment Subject Char"/>
    <w:basedOn w:val="CommentTextChar"/>
    <w:link w:val="CommentSubject"/>
    <w:uiPriority w:val="99"/>
    <w:semiHidden/>
    <w:rsid w:val="00B838A9"/>
    <w:rPr>
      <w:rFonts w:ascii="Calibri" w:eastAsia="Calibri" w:hAnsi="Calibri" w:cstheme="minorBidi"/>
      <w:b/>
      <w:bCs/>
      <w:lang w:val="en-US" w:eastAsia="en-US" w:bidi="en-US"/>
    </w:rPr>
  </w:style>
  <w:style w:type="paragraph" w:styleId="Title">
    <w:name w:val="Title"/>
    <w:basedOn w:val="Normal"/>
    <w:next w:val="Normal"/>
    <w:link w:val="TitleChar"/>
    <w:qFormat/>
    <w:rsid w:val="00784B84"/>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rsid w:val="00784B84"/>
    <w:rPr>
      <w:rFonts w:asciiTheme="majorHAnsi" w:eastAsiaTheme="majorEastAsia" w:hAnsiTheme="majorHAnsi"/>
      <w:b/>
      <w:bCs/>
      <w:kern w:val="28"/>
      <w:sz w:val="32"/>
      <w:szCs w:val="32"/>
      <w:lang w:val="en-US" w:eastAsia="en-US" w:bidi="en-US"/>
    </w:rPr>
  </w:style>
  <w:style w:type="paragraph" w:styleId="Subtitle">
    <w:name w:val="Subtitle"/>
    <w:basedOn w:val="Normal"/>
    <w:next w:val="Normal"/>
    <w:link w:val="SubtitleChar"/>
    <w:uiPriority w:val="11"/>
    <w:qFormat/>
    <w:rsid w:val="00784B84"/>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784B84"/>
    <w:rPr>
      <w:rFonts w:asciiTheme="majorHAnsi" w:eastAsiaTheme="majorEastAsia" w:hAnsiTheme="majorHAnsi"/>
      <w:sz w:val="24"/>
      <w:szCs w:val="24"/>
      <w:lang w:val="en-US" w:eastAsia="en-US" w:bidi="en-US"/>
    </w:rPr>
  </w:style>
  <w:style w:type="character" w:styleId="Strong">
    <w:name w:val="Strong"/>
    <w:basedOn w:val="DefaultParagraphFont"/>
    <w:uiPriority w:val="22"/>
    <w:qFormat/>
    <w:rsid w:val="00784B84"/>
    <w:rPr>
      <w:b/>
      <w:bCs/>
    </w:rPr>
  </w:style>
  <w:style w:type="paragraph" w:styleId="NoSpacing">
    <w:name w:val="No Spacing"/>
    <w:basedOn w:val="Normal"/>
    <w:link w:val="NoSpacingChar"/>
    <w:uiPriority w:val="1"/>
    <w:qFormat/>
    <w:rsid w:val="00784B84"/>
    <w:rPr>
      <w:szCs w:val="32"/>
    </w:rPr>
  </w:style>
  <w:style w:type="character" w:customStyle="1" w:styleId="NoSpacingChar">
    <w:name w:val="No Spacing Char"/>
    <w:basedOn w:val="DefaultParagraphFont"/>
    <w:link w:val="NoSpacing"/>
    <w:uiPriority w:val="1"/>
    <w:rsid w:val="00784B84"/>
    <w:rPr>
      <w:rFonts w:ascii="Calibri" w:eastAsia="Calibri" w:hAnsi="Calibri"/>
      <w:sz w:val="24"/>
      <w:szCs w:val="32"/>
      <w:lang w:val="en-US" w:eastAsia="en-US" w:bidi="en-US"/>
    </w:rPr>
  </w:style>
  <w:style w:type="paragraph" w:styleId="Quote">
    <w:name w:val="Quote"/>
    <w:basedOn w:val="Normal"/>
    <w:next w:val="Normal"/>
    <w:link w:val="QuoteChar"/>
    <w:uiPriority w:val="29"/>
    <w:qFormat/>
    <w:rsid w:val="00784B84"/>
    <w:rPr>
      <w:i/>
    </w:rPr>
  </w:style>
  <w:style w:type="character" w:customStyle="1" w:styleId="QuoteChar">
    <w:name w:val="Quote Char"/>
    <w:basedOn w:val="DefaultParagraphFont"/>
    <w:link w:val="Quote"/>
    <w:uiPriority w:val="29"/>
    <w:rsid w:val="00784B84"/>
    <w:rPr>
      <w:rFonts w:ascii="Calibri" w:eastAsia="Calibri" w:hAnsi="Calibri"/>
      <w:i/>
      <w:sz w:val="24"/>
      <w:szCs w:val="24"/>
      <w:lang w:val="en-US" w:eastAsia="en-US" w:bidi="en-US"/>
    </w:rPr>
  </w:style>
  <w:style w:type="paragraph" w:styleId="IntenseQuote">
    <w:name w:val="Intense Quote"/>
    <w:basedOn w:val="Normal"/>
    <w:next w:val="Normal"/>
    <w:link w:val="IntenseQuoteChar"/>
    <w:uiPriority w:val="30"/>
    <w:qFormat/>
    <w:rsid w:val="00784B84"/>
    <w:pPr>
      <w:ind w:left="720" w:right="720"/>
    </w:pPr>
    <w:rPr>
      <w:b/>
      <w:i/>
      <w:szCs w:val="22"/>
    </w:rPr>
  </w:style>
  <w:style w:type="character" w:customStyle="1" w:styleId="IntenseQuoteChar">
    <w:name w:val="Intense Quote Char"/>
    <w:basedOn w:val="DefaultParagraphFont"/>
    <w:link w:val="IntenseQuote"/>
    <w:uiPriority w:val="30"/>
    <w:rsid w:val="00784B84"/>
    <w:rPr>
      <w:rFonts w:ascii="Calibri" w:eastAsia="Calibri" w:hAnsi="Calibri"/>
      <w:b/>
      <w:i/>
      <w:sz w:val="24"/>
      <w:szCs w:val="22"/>
      <w:lang w:val="en-US" w:eastAsia="en-US" w:bidi="en-US"/>
    </w:rPr>
  </w:style>
  <w:style w:type="character" w:styleId="SubtleEmphasis">
    <w:name w:val="Subtle Emphasis"/>
    <w:uiPriority w:val="19"/>
    <w:qFormat/>
    <w:rsid w:val="00784B84"/>
    <w:rPr>
      <w:i/>
      <w:color w:val="5A5A5A" w:themeColor="text1" w:themeTint="A5"/>
    </w:rPr>
  </w:style>
  <w:style w:type="character" w:styleId="IntenseEmphasis">
    <w:name w:val="Intense Emphasis"/>
    <w:basedOn w:val="DefaultParagraphFont"/>
    <w:uiPriority w:val="21"/>
    <w:qFormat/>
    <w:rsid w:val="00784B84"/>
    <w:rPr>
      <w:b/>
      <w:i/>
      <w:sz w:val="24"/>
      <w:szCs w:val="24"/>
      <w:u w:val="single"/>
    </w:rPr>
  </w:style>
  <w:style w:type="character" w:styleId="SubtleReference">
    <w:name w:val="Subtle Reference"/>
    <w:basedOn w:val="DefaultParagraphFont"/>
    <w:uiPriority w:val="31"/>
    <w:qFormat/>
    <w:rsid w:val="00784B84"/>
    <w:rPr>
      <w:sz w:val="24"/>
      <w:szCs w:val="24"/>
      <w:u w:val="single"/>
    </w:rPr>
  </w:style>
  <w:style w:type="character" w:styleId="IntenseReference">
    <w:name w:val="Intense Reference"/>
    <w:basedOn w:val="DefaultParagraphFont"/>
    <w:uiPriority w:val="32"/>
    <w:qFormat/>
    <w:rsid w:val="00784B84"/>
    <w:rPr>
      <w:b/>
      <w:sz w:val="24"/>
      <w:u w:val="single"/>
    </w:rPr>
  </w:style>
  <w:style w:type="character" w:styleId="BookTitle">
    <w:name w:val="Book Title"/>
    <w:basedOn w:val="DefaultParagraphFont"/>
    <w:uiPriority w:val="33"/>
    <w:qFormat/>
    <w:rsid w:val="00784B84"/>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784B84"/>
    <w:pPr>
      <w:ind w:left="432" w:hanging="432"/>
      <w:outlineLvl w:val="9"/>
    </w:pPr>
    <w:rPr>
      <w:rFonts w:asciiTheme="majorHAnsi" w:eastAsiaTheme="majorEastAsia" w:hAnsiTheme="majorHAnsi" w:cs="Times New Roman"/>
    </w:rPr>
  </w:style>
  <w:style w:type="paragraph" w:styleId="TOC1">
    <w:name w:val="toc 1"/>
    <w:basedOn w:val="Normal"/>
    <w:next w:val="Normal"/>
    <w:autoRedefine/>
    <w:uiPriority w:val="39"/>
    <w:unhideWhenUsed/>
    <w:qFormat/>
    <w:rsid w:val="0015702A"/>
    <w:pPr>
      <w:tabs>
        <w:tab w:val="left" w:pos="480"/>
        <w:tab w:val="left" w:pos="1320"/>
        <w:tab w:val="right" w:leader="dot" w:pos="9182"/>
      </w:tabs>
      <w:spacing w:after="100"/>
      <w:jc w:val="both"/>
    </w:pPr>
    <w:rPr>
      <w:rFonts w:ascii="Times New Roman" w:hAnsi="Times New Roman"/>
      <w:b/>
      <w:noProof/>
    </w:rPr>
  </w:style>
  <w:style w:type="paragraph" w:styleId="TOC2">
    <w:name w:val="toc 2"/>
    <w:basedOn w:val="Normal"/>
    <w:next w:val="Normal"/>
    <w:autoRedefine/>
    <w:uiPriority w:val="39"/>
    <w:unhideWhenUsed/>
    <w:qFormat/>
    <w:rsid w:val="00B130B0"/>
    <w:pPr>
      <w:tabs>
        <w:tab w:val="left" w:pos="720"/>
        <w:tab w:val="left" w:pos="9180"/>
      </w:tabs>
      <w:ind w:left="1350" w:right="-353" w:hanging="1350"/>
      <w:jc w:val="both"/>
    </w:pPr>
    <w:rPr>
      <w:rFonts w:ascii="Times New Roman" w:hAnsi="Times New Roman"/>
      <w:noProof/>
    </w:rPr>
  </w:style>
  <w:style w:type="paragraph" w:styleId="TOC3">
    <w:name w:val="toc 3"/>
    <w:basedOn w:val="Normal"/>
    <w:next w:val="Normal"/>
    <w:autoRedefine/>
    <w:uiPriority w:val="39"/>
    <w:unhideWhenUsed/>
    <w:qFormat/>
    <w:rsid w:val="003E4F55"/>
    <w:pPr>
      <w:tabs>
        <w:tab w:val="left" w:pos="1320"/>
        <w:tab w:val="right" w:leader="dot" w:pos="9182"/>
      </w:tabs>
      <w:spacing w:line="360" w:lineRule="auto"/>
      <w:ind w:right="-353"/>
    </w:pPr>
    <w:rPr>
      <w:rFonts w:ascii="Times New Roman" w:hAnsi="Times New Roman" w:cs="Arial"/>
      <w:noProof/>
      <w:lang w:eastAsia="en-GB"/>
    </w:rPr>
  </w:style>
  <w:style w:type="character" w:styleId="Hyperlink">
    <w:name w:val="Hyperlink"/>
    <w:basedOn w:val="DefaultParagraphFont"/>
    <w:uiPriority w:val="99"/>
    <w:unhideWhenUsed/>
    <w:rsid w:val="00784B84"/>
    <w:rPr>
      <w:color w:val="0000FF"/>
      <w:u w:val="single"/>
    </w:rPr>
  </w:style>
  <w:style w:type="table" w:styleId="TableGrid">
    <w:name w:val="Table Grid"/>
    <w:basedOn w:val="TableNormal"/>
    <w:uiPriority w:val="59"/>
    <w:rsid w:val="00784B84"/>
    <w:pPr>
      <w:spacing w:after="0"/>
    </w:pPr>
    <w:rPr>
      <w:rFonts w:ascii="Calibri" w:eastAsia="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4">
    <w:name w:val="toc 4"/>
    <w:basedOn w:val="Normal"/>
    <w:next w:val="Normal"/>
    <w:autoRedefine/>
    <w:uiPriority w:val="39"/>
    <w:unhideWhenUsed/>
    <w:rsid w:val="003E4F55"/>
    <w:pPr>
      <w:tabs>
        <w:tab w:val="left" w:pos="1320"/>
        <w:tab w:val="right" w:leader="dot" w:pos="9180"/>
      </w:tabs>
      <w:ind w:left="1325" w:right="-353" w:hanging="1325"/>
      <w:jc w:val="both"/>
    </w:pPr>
  </w:style>
  <w:style w:type="paragraph" w:styleId="BodyText">
    <w:name w:val="Body Text"/>
    <w:basedOn w:val="Normal"/>
    <w:link w:val="BodyTextChar"/>
    <w:rsid w:val="00784B84"/>
    <w:pPr>
      <w:spacing w:after="120"/>
    </w:pPr>
    <w:rPr>
      <w:rFonts w:ascii="Times New Roman" w:eastAsia="Times New Roman" w:hAnsi="Times New Roman"/>
      <w:lang w:val="en-AU" w:eastAsia="en-AU" w:bidi="ar-SA"/>
    </w:rPr>
  </w:style>
  <w:style w:type="character" w:customStyle="1" w:styleId="BodyTextChar">
    <w:name w:val="Body Text Char"/>
    <w:basedOn w:val="DefaultParagraphFont"/>
    <w:link w:val="BodyText"/>
    <w:rsid w:val="00784B84"/>
    <w:rPr>
      <w:sz w:val="24"/>
      <w:szCs w:val="24"/>
    </w:rPr>
  </w:style>
  <w:style w:type="character" w:customStyle="1" w:styleId="CaptionChar">
    <w:name w:val="Caption Char"/>
    <w:basedOn w:val="DefaultParagraphFont"/>
    <w:rsid w:val="00784B84"/>
    <w:rPr>
      <w:b/>
      <w:bCs/>
      <w:lang w:val="en-AU" w:eastAsia="en-AU" w:bidi="ar-SA"/>
    </w:rPr>
  </w:style>
  <w:style w:type="paragraph" w:styleId="EndnoteText">
    <w:name w:val="endnote text"/>
    <w:basedOn w:val="Normal"/>
    <w:link w:val="EndnoteTextChar"/>
    <w:uiPriority w:val="99"/>
    <w:rsid w:val="00784B84"/>
    <w:rPr>
      <w:rFonts w:ascii="Times New Roman" w:eastAsia="Times New Roman" w:hAnsi="Times New Roman"/>
      <w:sz w:val="20"/>
      <w:szCs w:val="20"/>
      <w:lang w:val="en-AU" w:eastAsia="en-AU" w:bidi="ar-SA"/>
    </w:rPr>
  </w:style>
  <w:style w:type="character" w:customStyle="1" w:styleId="EndnoteTextChar">
    <w:name w:val="Endnote Text Char"/>
    <w:basedOn w:val="DefaultParagraphFont"/>
    <w:link w:val="EndnoteText"/>
    <w:uiPriority w:val="99"/>
    <w:rsid w:val="00784B84"/>
  </w:style>
  <w:style w:type="character" w:styleId="EndnoteReference">
    <w:name w:val="endnote reference"/>
    <w:basedOn w:val="DefaultParagraphFont"/>
    <w:uiPriority w:val="99"/>
    <w:rsid w:val="00784B84"/>
    <w:rPr>
      <w:vertAlign w:val="superscript"/>
    </w:rPr>
  </w:style>
  <w:style w:type="paragraph" w:styleId="Revision">
    <w:name w:val="Revision"/>
    <w:hidden/>
    <w:uiPriority w:val="99"/>
    <w:semiHidden/>
    <w:rsid w:val="00784B84"/>
    <w:pPr>
      <w:spacing w:after="0"/>
    </w:pPr>
    <w:rPr>
      <w:sz w:val="24"/>
      <w:szCs w:val="24"/>
    </w:rPr>
  </w:style>
  <w:style w:type="character" w:styleId="LineNumber">
    <w:name w:val="line number"/>
    <w:basedOn w:val="DefaultParagraphFont"/>
    <w:rsid w:val="00784B84"/>
  </w:style>
  <w:style w:type="paragraph" w:styleId="TOC5">
    <w:name w:val="toc 5"/>
    <w:basedOn w:val="Normal"/>
    <w:next w:val="Normal"/>
    <w:autoRedefine/>
    <w:uiPriority w:val="39"/>
    <w:unhideWhenUsed/>
    <w:rsid w:val="00784B84"/>
    <w:pPr>
      <w:ind w:left="960"/>
    </w:pPr>
  </w:style>
  <w:style w:type="table" w:customStyle="1" w:styleId="LightShading1">
    <w:name w:val="Light Shading1"/>
    <w:basedOn w:val="TableNormal"/>
    <w:uiPriority w:val="60"/>
    <w:rsid w:val="00784B84"/>
    <w:pPr>
      <w:spacing w:after="0"/>
    </w:pPr>
    <w:rPr>
      <w:rFonts w:ascii="Calibri" w:eastAsia="Calibri" w:hAnsi="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Shading21">
    <w:name w:val="Medium Shading 21"/>
    <w:basedOn w:val="TableNormal"/>
    <w:uiPriority w:val="64"/>
    <w:rsid w:val="00784B84"/>
    <w:pPr>
      <w:spacing w:after="0"/>
    </w:pPr>
    <w:rPr>
      <w:rFonts w:ascii="Calibri" w:eastAsia="Calibri" w:hAnsi="Calibri"/>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List21">
    <w:name w:val="Medium List 21"/>
    <w:basedOn w:val="TableNormal"/>
    <w:uiPriority w:val="66"/>
    <w:rsid w:val="00784B84"/>
    <w:pPr>
      <w:spacing w:after="0"/>
    </w:pPr>
    <w:rPr>
      <w:rFonts w:ascii="Cambria"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themeColor="text1"/>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Grid21">
    <w:name w:val="Medium Grid 21"/>
    <w:basedOn w:val="TableNormal"/>
    <w:uiPriority w:val="68"/>
    <w:rsid w:val="00784B84"/>
    <w:pPr>
      <w:spacing w:after="0"/>
    </w:pPr>
    <w:rPr>
      <w:rFonts w:ascii="Cambria"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Shading2-Accent11">
    <w:name w:val="Medium Shading 2 - Accent 11"/>
    <w:basedOn w:val="TableNormal"/>
    <w:uiPriority w:val="64"/>
    <w:rsid w:val="00784B84"/>
    <w:pPr>
      <w:spacing w:after="0"/>
    </w:pPr>
    <w:rPr>
      <w:rFonts w:ascii="Calibri" w:eastAsia="Calibri" w:hAnsi="Calibri"/>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LightShading-Accent4">
    <w:name w:val="Light Shading Accent 4"/>
    <w:basedOn w:val="TableNormal"/>
    <w:uiPriority w:val="60"/>
    <w:rsid w:val="00784B84"/>
    <w:pPr>
      <w:spacing w:after="0"/>
    </w:pPr>
    <w:rPr>
      <w:rFonts w:ascii="Calibri" w:eastAsia="Calibri" w:hAnsi="Calibri"/>
      <w:color w:val="5F497A"/>
      <w:sz w:val="22"/>
      <w:szCs w:val="22"/>
      <w:lang w:val="en-US" w:eastAsia="en-US" w:bidi="en-US"/>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paragraph" w:styleId="FootnoteText">
    <w:name w:val="footnote text"/>
    <w:basedOn w:val="Normal"/>
    <w:link w:val="FootnoteTextChar"/>
    <w:uiPriority w:val="99"/>
    <w:unhideWhenUsed/>
    <w:rsid w:val="00784B84"/>
    <w:rPr>
      <w:sz w:val="20"/>
      <w:szCs w:val="20"/>
    </w:rPr>
  </w:style>
  <w:style w:type="character" w:customStyle="1" w:styleId="FootnoteTextChar">
    <w:name w:val="Footnote Text Char"/>
    <w:basedOn w:val="DefaultParagraphFont"/>
    <w:link w:val="FootnoteText"/>
    <w:uiPriority w:val="99"/>
    <w:rsid w:val="00784B84"/>
    <w:rPr>
      <w:rFonts w:ascii="Calibri" w:eastAsia="Calibri" w:hAnsi="Calibri"/>
      <w:lang w:val="en-US" w:eastAsia="en-US" w:bidi="en-US"/>
    </w:rPr>
  </w:style>
  <w:style w:type="character" w:styleId="FootnoteReference">
    <w:name w:val="footnote reference"/>
    <w:basedOn w:val="DefaultParagraphFont"/>
    <w:uiPriority w:val="99"/>
    <w:semiHidden/>
    <w:unhideWhenUsed/>
    <w:rsid w:val="00784B84"/>
    <w:rPr>
      <w:vertAlign w:val="superscript"/>
    </w:rPr>
  </w:style>
  <w:style w:type="paragraph" w:styleId="Caption">
    <w:name w:val="caption"/>
    <w:basedOn w:val="Normal"/>
    <w:next w:val="Normal"/>
    <w:uiPriority w:val="35"/>
    <w:unhideWhenUsed/>
    <w:rsid w:val="00784B84"/>
    <w:pPr>
      <w:spacing w:after="200"/>
    </w:pPr>
    <w:rPr>
      <w:b/>
      <w:bCs/>
      <w:color w:val="4F81BD" w:themeColor="accent1"/>
      <w:sz w:val="18"/>
      <w:szCs w:val="18"/>
    </w:rPr>
  </w:style>
  <w:style w:type="paragraph" w:customStyle="1" w:styleId="5A3212B8C5D64E80B565551A65C5B9F1">
    <w:name w:val="5A3212B8C5D64E80B565551A65C5B9F1"/>
    <w:rsid w:val="00784B84"/>
    <w:pPr>
      <w:spacing w:after="200" w:line="276" w:lineRule="auto"/>
    </w:pPr>
    <w:rPr>
      <w:rFonts w:asciiTheme="minorHAnsi" w:eastAsiaTheme="minorEastAsia" w:hAnsiTheme="minorHAnsi" w:cstheme="minorBidi"/>
      <w:sz w:val="22"/>
      <w:szCs w:val="22"/>
      <w:lang w:val="en-US" w:eastAsia="en-US"/>
    </w:rPr>
  </w:style>
  <w:style w:type="paragraph" w:customStyle="1" w:styleId="Figure">
    <w:name w:val="Figure"/>
    <w:basedOn w:val="Normal"/>
    <w:uiPriority w:val="99"/>
    <w:rsid w:val="00784B84"/>
    <w:pPr>
      <w:spacing w:line="480" w:lineRule="auto"/>
    </w:pPr>
    <w:rPr>
      <w:rFonts w:ascii="Times New Roman" w:eastAsia="Times New Roman" w:hAnsi="Times New Roman"/>
      <w:lang w:val="en-AU" w:eastAsia="en-AU" w:bidi="ar-SA"/>
    </w:rPr>
  </w:style>
  <w:style w:type="character" w:customStyle="1" w:styleId="regtext2">
    <w:name w:val="regtext2"/>
    <w:basedOn w:val="DefaultParagraphFont"/>
    <w:rsid w:val="00784B84"/>
    <w:rPr>
      <w:rFonts w:cs="Times New Roman"/>
    </w:rPr>
  </w:style>
  <w:style w:type="paragraph" w:styleId="NormalWeb">
    <w:name w:val="Normal (Web)"/>
    <w:basedOn w:val="Normal"/>
    <w:link w:val="NormalWebChar"/>
    <w:uiPriority w:val="99"/>
    <w:unhideWhenUsed/>
    <w:rsid w:val="00784B84"/>
    <w:pPr>
      <w:spacing w:before="100" w:beforeAutospacing="1" w:after="100" w:afterAutospacing="1"/>
    </w:pPr>
    <w:rPr>
      <w:rFonts w:ascii="Times New Roman" w:eastAsia="Times New Roman" w:hAnsi="Times New Roman"/>
      <w:lang w:val="en-AU" w:eastAsia="en-AU" w:bidi="ar-SA"/>
    </w:rPr>
  </w:style>
  <w:style w:type="paragraph" w:customStyle="1" w:styleId="Default">
    <w:name w:val="Default"/>
    <w:rsid w:val="00784B84"/>
    <w:pPr>
      <w:autoSpaceDE w:val="0"/>
      <w:autoSpaceDN w:val="0"/>
      <w:adjustRightInd w:val="0"/>
      <w:spacing w:after="0"/>
    </w:pPr>
    <w:rPr>
      <w:rFonts w:ascii="Helvetica" w:hAnsi="Helvetica" w:cs="Helvetica"/>
      <w:color w:val="000000"/>
      <w:sz w:val="24"/>
      <w:szCs w:val="24"/>
      <w:lang w:eastAsia="en-US"/>
    </w:rPr>
  </w:style>
  <w:style w:type="paragraph" w:customStyle="1" w:styleId="Pa5">
    <w:name w:val="Pa5"/>
    <w:basedOn w:val="Default"/>
    <w:next w:val="Default"/>
    <w:uiPriority w:val="99"/>
    <w:rsid w:val="00784B84"/>
    <w:pPr>
      <w:spacing w:line="201" w:lineRule="atLeast"/>
    </w:pPr>
    <w:rPr>
      <w:color w:val="auto"/>
    </w:rPr>
  </w:style>
  <w:style w:type="character" w:customStyle="1" w:styleId="A8">
    <w:name w:val="A8"/>
    <w:uiPriority w:val="99"/>
    <w:rsid w:val="00784B84"/>
    <w:rPr>
      <w:color w:val="000000"/>
      <w:sz w:val="16"/>
    </w:rPr>
  </w:style>
  <w:style w:type="table" w:customStyle="1" w:styleId="LightList1">
    <w:name w:val="Light List1"/>
    <w:basedOn w:val="TableNormal"/>
    <w:uiPriority w:val="61"/>
    <w:rsid w:val="00784B84"/>
    <w:pPr>
      <w:spacing w:after="0"/>
    </w:pPr>
    <w:rPr>
      <w:rFonts w:asciiTheme="minorHAnsi" w:eastAsiaTheme="minorHAnsi" w:hAnsiTheme="minorHAnsi"/>
      <w:sz w:val="22"/>
      <w:szCs w:val="22"/>
      <w:lang w:val="en-US" w:eastAsia="en-US" w:bidi="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laceholderText">
    <w:name w:val="Placeholder Text"/>
    <w:basedOn w:val="DefaultParagraphFont"/>
    <w:uiPriority w:val="99"/>
    <w:semiHidden/>
    <w:rsid w:val="00784B84"/>
    <w:rPr>
      <w:color w:val="808080"/>
    </w:rPr>
  </w:style>
  <w:style w:type="paragraph" w:customStyle="1" w:styleId="Achievement">
    <w:name w:val="Achievement"/>
    <w:basedOn w:val="BodyText"/>
    <w:rsid w:val="00784B84"/>
    <w:pPr>
      <w:numPr>
        <w:numId w:val="1"/>
      </w:numPr>
      <w:tabs>
        <w:tab w:val="clear" w:pos="360"/>
      </w:tabs>
      <w:spacing w:after="60" w:line="220" w:lineRule="atLeast"/>
      <w:jc w:val="both"/>
    </w:pPr>
    <w:rPr>
      <w:rFonts w:ascii="Arial" w:hAnsi="Arial"/>
      <w:spacing w:val="-5"/>
      <w:sz w:val="20"/>
      <w:szCs w:val="20"/>
      <w:lang w:eastAsia="en-US"/>
    </w:rPr>
  </w:style>
  <w:style w:type="paragraph" w:styleId="TOC6">
    <w:name w:val="toc 6"/>
    <w:basedOn w:val="Normal"/>
    <w:next w:val="Normal"/>
    <w:autoRedefine/>
    <w:uiPriority w:val="39"/>
    <w:unhideWhenUsed/>
    <w:rsid w:val="00784B84"/>
    <w:pPr>
      <w:spacing w:after="100" w:line="276" w:lineRule="auto"/>
      <w:ind w:left="1100"/>
    </w:pPr>
    <w:rPr>
      <w:rFonts w:asciiTheme="minorHAnsi" w:eastAsiaTheme="minorEastAsia" w:hAnsiTheme="minorHAnsi" w:cstheme="minorBidi"/>
      <w:sz w:val="22"/>
      <w:szCs w:val="22"/>
      <w:lang w:val="en-AU" w:eastAsia="en-AU" w:bidi="ar-SA"/>
    </w:rPr>
  </w:style>
  <w:style w:type="paragraph" w:styleId="TOC7">
    <w:name w:val="toc 7"/>
    <w:basedOn w:val="Normal"/>
    <w:next w:val="Normal"/>
    <w:autoRedefine/>
    <w:uiPriority w:val="39"/>
    <w:unhideWhenUsed/>
    <w:rsid w:val="00784B84"/>
    <w:pPr>
      <w:spacing w:after="100" w:line="276" w:lineRule="auto"/>
      <w:ind w:left="1320"/>
    </w:pPr>
    <w:rPr>
      <w:rFonts w:asciiTheme="minorHAnsi" w:eastAsiaTheme="minorEastAsia" w:hAnsiTheme="minorHAnsi" w:cstheme="minorBidi"/>
      <w:sz w:val="22"/>
      <w:szCs w:val="22"/>
      <w:lang w:val="en-AU" w:eastAsia="en-AU" w:bidi="ar-SA"/>
    </w:rPr>
  </w:style>
  <w:style w:type="paragraph" w:styleId="TOC8">
    <w:name w:val="toc 8"/>
    <w:basedOn w:val="Normal"/>
    <w:next w:val="Normal"/>
    <w:autoRedefine/>
    <w:uiPriority w:val="39"/>
    <w:unhideWhenUsed/>
    <w:rsid w:val="00784B84"/>
    <w:pPr>
      <w:spacing w:after="100" w:line="276" w:lineRule="auto"/>
      <w:ind w:left="1540"/>
    </w:pPr>
    <w:rPr>
      <w:rFonts w:asciiTheme="minorHAnsi" w:eastAsiaTheme="minorEastAsia" w:hAnsiTheme="minorHAnsi" w:cstheme="minorBidi"/>
      <w:sz w:val="22"/>
      <w:szCs w:val="22"/>
      <w:lang w:val="en-AU" w:eastAsia="en-AU" w:bidi="ar-SA"/>
    </w:rPr>
  </w:style>
  <w:style w:type="paragraph" w:styleId="TOC9">
    <w:name w:val="toc 9"/>
    <w:basedOn w:val="Normal"/>
    <w:next w:val="Normal"/>
    <w:autoRedefine/>
    <w:uiPriority w:val="39"/>
    <w:unhideWhenUsed/>
    <w:rsid w:val="00784B84"/>
    <w:pPr>
      <w:spacing w:after="100" w:line="276" w:lineRule="auto"/>
      <w:ind w:left="1760"/>
    </w:pPr>
    <w:rPr>
      <w:rFonts w:asciiTheme="minorHAnsi" w:eastAsiaTheme="minorEastAsia" w:hAnsiTheme="minorHAnsi" w:cstheme="minorBidi"/>
      <w:sz w:val="22"/>
      <w:szCs w:val="22"/>
      <w:lang w:val="en-AU" w:eastAsia="en-AU" w:bidi="ar-SA"/>
    </w:rPr>
  </w:style>
  <w:style w:type="paragraph" w:styleId="TableofFigures">
    <w:name w:val="table of figures"/>
    <w:basedOn w:val="Normal"/>
    <w:next w:val="Normal"/>
    <w:uiPriority w:val="99"/>
    <w:unhideWhenUsed/>
    <w:rsid w:val="00784B84"/>
  </w:style>
  <w:style w:type="paragraph" w:styleId="Index1">
    <w:name w:val="index 1"/>
    <w:basedOn w:val="Normal"/>
    <w:next w:val="Normal"/>
    <w:autoRedefine/>
    <w:uiPriority w:val="99"/>
    <w:semiHidden/>
    <w:unhideWhenUsed/>
    <w:rsid w:val="00784B84"/>
    <w:pPr>
      <w:ind w:left="240" w:hanging="240"/>
    </w:pPr>
  </w:style>
  <w:style w:type="paragraph" w:styleId="Index2">
    <w:name w:val="index 2"/>
    <w:basedOn w:val="Normal"/>
    <w:next w:val="Normal"/>
    <w:autoRedefine/>
    <w:uiPriority w:val="99"/>
    <w:semiHidden/>
    <w:unhideWhenUsed/>
    <w:rsid w:val="00784B84"/>
    <w:pPr>
      <w:ind w:left="480" w:hanging="240"/>
    </w:pPr>
  </w:style>
  <w:style w:type="paragraph" w:styleId="Index3">
    <w:name w:val="index 3"/>
    <w:basedOn w:val="Normal"/>
    <w:next w:val="Normal"/>
    <w:autoRedefine/>
    <w:uiPriority w:val="99"/>
    <w:semiHidden/>
    <w:unhideWhenUsed/>
    <w:rsid w:val="00784B84"/>
    <w:pPr>
      <w:ind w:left="720" w:hanging="240"/>
    </w:pPr>
  </w:style>
  <w:style w:type="paragraph" w:styleId="Index4">
    <w:name w:val="index 4"/>
    <w:basedOn w:val="Normal"/>
    <w:next w:val="Normal"/>
    <w:autoRedefine/>
    <w:uiPriority w:val="99"/>
    <w:semiHidden/>
    <w:unhideWhenUsed/>
    <w:rsid w:val="00784B84"/>
    <w:pPr>
      <w:ind w:left="960" w:hanging="240"/>
    </w:pPr>
  </w:style>
  <w:style w:type="character" w:customStyle="1" w:styleId="summarycontent1">
    <w:name w:val="summary_content1"/>
    <w:basedOn w:val="DefaultParagraphFont"/>
    <w:uiPriority w:val="99"/>
    <w:rsid w:val="00FE6B26"/>
    <w:rPr>
      <w:rFonts w:ascii="Georgia" w:hAnsi="Georgia" w:cs="Times New Roman"/>
      <w:sz w:val="19"/>
      <w:szCs w:val="19"/>
    </w:rPr>
  </w:style>
  <w:style w:type="character" w:styleId="PageNumber">
    <w:name w:val="page number"/>
    <w:basedOn w:val="DefaultParagraphFont"/>
    <w:rsid w:val="00F62839"/>
    <w:rPr>
      <w:rFonts w:cs="Times New Roman"/>
    </w:rPr>
  </w:style>
  <w:style w:type="paragraph" w:styleId="BodyText3">
    <w:name w:val="Body Text 3"/>
    <w:basedOn w:val="Normal"/>
    <w:link w:val="BodyText3Char"/>
    <w:uiPriority w:val="99"/>
    <w:rsid w:val="00F62839"/>
    <w:pPr>
      <w:spacing w:after="120"/>
    </w:pPr>
    <w:rPr>
      <w:rFonts w:ascii="Times New Roman" w:eastAsia="Times New Roman" w:hAnsi="Times New Roman"/>
      <w:sz w:val="16"/>
      <w:szCs w:val="16"/>
      <w:lang w:bidi="ar-SA"/>
    </w:rPr>
  </w:style>
  <w:style w:type="character" w:customStyle="1" w:styleId="BodyText3Char">
    <w:name w:val="Body Text 3 Char"/>
    <w:basedOn w:val="DefaultParagraphFont"/>
    <w:link w:val="BodyText3"/>
    <w:uiPriority w:val="99"/>
    <w:rsid w:val="00F62839"/>
    <w:rPr>
      <w:sz w:val="16"/>
      <w:szCs w:val="16"/>
      <w:lang w:val="en-US" w:eastAsia="en-US"/>
    </w:rPr>
  </w:style>
  <w:style w:type="character" w:customStyle="1" w:styleId="maintextleft1">
    <w:name w:val="maintextleft1"/>
    <w:basedOn w:val="DefaultParagraphFont"/>
    <w:uiPriority w:val="99"/>
    <w:rsid w:val="00F62839"/>
    <w:rPr>
      <w:rFonts w:ascii="Arial" w:hAnsi="Arial" w:cs="Arial"/>
      <w:color w:val="000000"/>
      <w:sz w:val="18"/>
      <w:szCs w:val="18"/>
      <w:u w:val="none"/>
      <w:effect w:val="none"/>
    </w:rPr>
  </w:style>
  <w:style w:type="character" w:customStyle="1" w:styleId="ti">
    <w:name w:val="ti"/>
    <w:basedOn w:val="DefaultParagraphFont"/>
    <w:rsid w:val="00F62839"/>
    <w:rPr>
      <w:rFonts w:cs="Times New Roman"/>
    </w:rPr>
  </w:style>
  <w:style w:type="character" w:customStyle="1" w:styleId="linkbar">
    <w:name w:val="linkbar"/>
    <w:basedOn w:val="DefaultParagraphFont"/>
    <w:uiPriority w:val="99"/>
    <w:rsid w:val="00F62839"/>
    <w:rPr>
      <w:rFonts w:cs="Times New Roman"/>
    </w:rPr>
  </w:style>
  <w:style w:type="paragraph" w:customStyle="1" w:styleId="affiliation">
    <w:name w:val="affiliation"/>
    <w:basedOn w:val="Normal"/>
    <w:uiPriority w:val="99"/>
    <w:rsid w:val="00F62839"/>
    <w:pPr>
      <w:spacing w:before="100" w:beforeAutospacing="1" w:after="100" w:afterAutospacing="1"/>
    </w:pPr>
    <w:rPr>
      <w:rFonts w:ascii="Times New Roman" w:eastAsia="Times New Roman" w:hAnsi="Times New Roman"/>
      <w:lang w:val="en-AU" w:eastAsia="en-AU" w:bidi="ar-SA"/>
    </w:rPr>
  </w:style>
  <w:style w:type="paragraph" w:customStyle="1" w:styleId="abstract">
    <w:name w:val="abstract"/>
    <w:basedOn w:val="Normal"/>
    <w:uiPriority w:val="99"/>
    <w:rsid w:val="00F62839"/>
    <w:pPr>
      <w:spacing w:before="100" w:beforeAutospacing="1" w:after="100" w:afterAutospacing="1"/>
    </w:pPr>
    <w:rPr>
      <w:rFonts w:ascii="Times New Roman" w:eastAsia="Times New Roman" w:hAnsi="Times New Roman"/>
      <w:lang w:val="en-AU" w:eastAsia="en-AU" w:bidi="ar-SA"/>
    </w:rPr>
  </w:style>
  <w:style w:type="paragraph" w:customStyle="1" w:styleId="authorgroup">
    <w:name w:val="authorgroup"/>
    <w:basedOn w:val="Normal"/>
    <w:uiPriority w:val="99"/>
    <w:rsid w:val="00F62839"/>
    <w:pPr>
      <w:spacing w:before="100" w:beforeAutospacing="1" w:after="100" w:afterAutospacing="1"/>
    </w:pPr>
    <w:rPr>
      <w:rFonts w:ascii="Times New Roman" w:eastAsia="Times New Roman" w:hAnsi="Times New Roman"/>
      <w:b/>
      <w:bCs/>
      <w:lang w:val="en-AU" w:eastAsia="en-AU" w:bidi="ar-SA"/>
    </w:rPr>
  </w:style>
  <w:style w:type="character" w:customStyle="1" w:styleId="abstractheading1">
    <w:name w:val="abstractheading1"/>
    <w:basedOn w:val="DefaultParagraphFont"/>
    <w:uiPriority w:val="99"/>
    <w:rsid w:val="00F62839"/>
    <w:rPr>
      <w:rFonts w:cs="Times New Roman"/>
      <w:b/>
      <w:bCs/>
      <w:sz w:val="29"/>
      <w:szCs w:val="29"/>
    </w:rPr>
  </w:style>
  <w:style w:type="paragraph" w:customStyle="1" w:styleId="ColorfulList-Accent11">
    <w:name w:val="Colorful List - Accent 11"/>
    <w:basedOn w:val="Normal"/>
    <w:uiPriority w:val="99"/>
    <w:qFormat/>
    <w:rsid w:val="00F62839"/>
    <w:pPr>
      <w:ind w:left="720"/>
      <w:contextualSpacing/>
    </w:pPr>
    <w:rPr>
      <w:rFonts w:ascii="Times New Roman" w:eastAsia="Times New Roman" w:hAnsi="Times New Roman"/>
      <w:lang w:val="en-AU" w:eastAsia="en-AU" w:bidi="ar-SA"/>
    </w:rPr>
  </w:style>
  <w:style w:type="character" w:customStyle="1" w:styleId="nbapihighlight1">
    <w:name w:val="nbapihighlight1"/>
    <w:basedOn w:val="DefaultParagraphFont"/>
    <w:rsid w:val="00F62839"/>
    <w:rPr>
      <w:rFonts w:cs="Times New Roman"/>
    </w:rPr>
  </w:style>
  <w:style w:type="character" w:customStyle="1" w:styleId="nbapihighlightmo">
    <w:name w:val="nbapihighlightmo"/>
    <w:basedOn w:val="DefaultParagraphFont"/>
    <w:uiPriority w:val="99"/>
    <w:rsid w:val="00F62839"/>
    <w:rPr>
      <w:rFonts w:cs="Times New Roman"/>
      <w:shd w:val="clear" w:color="auto" w:fill="C0C0FF"/>
    </w:rPr>
  </w:style>
  <w:style w:type="character" w:customStyle="1" w:styleId="referencetext1">
    <w:name w:val="referencetext1"/>
    <w:basedOn w:val="DefaultParagraphFont"/>
    <w:rsid w:val="00F62839"/>
    <w:rPr>
      <w:rFonts w:cs="Times New Roman"/>
    </w:rPr>
  </w:style>
  <w:style w:type="character" w:customStyle="1" w:styleId="nbapihighlight">
    <w:name w:val="nbapihighlight"/>
    <w:basedOn w:val="DefaultParagraphFont"/>
    <w:uiPriority w:val="99"/>
    <w:rsid w:val="00F62839"/>
    <w:rPr>
      <w:rFonts w:cs="Times New Roman"/>
    </w:rPr>
  </w:style>
  <w:style w:type="character" w:customStyle="1" w:styleId="refpreview">
    <w:name w:val="refpreview"/>
    <w:basedOn w:val="DefaultParagraphFont"/>
    <w:uiPriority w:val="99"/>
    <w:rsid w:val="00F62839"/>
    <w:rPr>
      <w:rFonts w:cs="Times New Roman"/>
    </w:rPr>
  </w:style>
  <w:style w:type="character" w:customStyle="1" w:styleId="referencetext">
    <w:name w:val="referencetext"/>
    <w:basedOn w:val="DefaultParagraphFont"/>
    <w:uiPriority w:val="99"/>
    <w:rsid w:val="00F62839"/>
    <w:rPr>
      <w:rFonts w:cs="Times New Roman"/>
    </w:rPr>
  </w:style>
  <w:style w:type="character" w:customStyle="1" w:styleId="authors">
    <w:name w:val="authors"/>
    <w:basedOn w:val="DefaultParagraphFont"/>
    <w:rsid w:val="00F62839"/>
    <w:rPr>
      <w:rFonts w:cs="Times New Roman"/>
    </w:rPr>
  </w:style>
  <w:style w:type="character" w:customStyle="1" w:styleId="artjournal">
    <w:name w:val="art_journal"/>
    <w:basedOn w:val="DefaultParagraphFont"/>
    <w:uiPriority w:val="99"/>
    <w:rsid w:val="00F62839"/>
    <w:rPr>
      <w:rFonts w:cs="Times New Roman"/>
    </w:rPr>
  </w:style>
  <w:style w:type="character" w:customStyle="1" w:styleId="artdatevolumeissuepart">
    <w:name w:val="art_datevolumeissuepart"/>
    <w:basedOn w:val="DefaultParagraphFont"/>
    <w:uiPriority w:val="99"/>
    <w:rsid w:val="00F62839"/>
    <w:rPr>
      <w:rFonts w:cs="Times New Roman"/>
    </w:rPr>
  </w:style>
  <w:style w:type="character" w:customStyle="1" w:styleId="artpages">
    <w:name w:val="art_pages"/>
    <w:basedOn w:val="DefaultParagraphFont"/>
    <w:uiPriority w:val="99"/>
    <w:rsid w:val="00F62839"/>
    <w:rPr>
      <w:rFonts w:cs="Times New Roman"/>
    </w:rPr>
  </w:style>
  <w:style w:type="character" w:customStyle="1" w:styleId="citation-abbreviation">
    <w:name w:val="citation-abbreviation"/>
    <w:basedOn w:val="DefaultParagraphFont"/>
    <w:rsid w:val="00F62839"/>
    <w:rPr>
      <w:rFonts w:cs="Times New Roman"/>
    </w:rPr>
  </w:style>
  <w:style w:type="character" w:customStyle="1" w:styleId="citation-publication-date">
    <w:name w:val="citation-publication-date"/>
    <w:basedOn w:val="DefaultParagraphFont"/>
    <w:rsid w:val="00F62839"/>
    <w:rPr>
      <w:rFonts w:cs="Times New Roman"/>
    </w:rPr>
  </w:style>
  <w:style w:type="character" w:customStyle="1" w:styleId="citation-volume">
    <w:name w:val="citation-volume"/>
    <w:basedOn w:val="DefaultParagraphFont"/>
    <w:rsid w:val="00F62839"/>
    <w:rPr>
      <w:rFonts w:cs="Times New Roman"/>
    </w:rPr>
  </w:style>
  <w:style w:type="character" w:customStyle="1" w:styleId="citation-flpages">
    <w:name w:val="citation-flpages"/>
    <w:basedOn w:val="DefaultParagraphFont"/>
    <w:rsid w:val="00F62839"/>
    <w:rPr>
      <w:rFonts w:cs="Times New Roman"/>
    </w:rPr>
  </w:style>
  <w:style w:type="character" w:customStyle="1" w:styleId="citation-issue">
    <w:name w:val="citation-issue"/>
    <w:basedOn w:val="DefaultParagraphFont"/>
    <w:rsid w:val="00F62839"/>
  </w:style>
  <w:style w:type="paragraph" w:customStyle="1" w:styleId="articledetails">
    <w:name w:val="articledetails"/>
    <w:basedOn w:val="Normal"/>
    <w:rsid w:val="00F62839"/>
    <w:pPr>
      <w:spacing w:before="100" w:beforeAutospacing="1" w:after="100" w:afterAutospacing="1"/>
    </w:pPr>
    <w:rPr>
      <w:rFonts w:ascii="Times New Roman" w:eastAsia="Times New Roman" w:hAnsi="Times New Roman"/>
      <w:lang w:val="en-AU" w:eastAsia="en-AU" w:bidi="ar-SA"/>
    </w:rPr>
  </w:style>
  <w:style w:type="character" w:styleId="HTMLCite">
    <w:name w:val="HTML Cite"/>
    <w:basedOn w:val="DefaultParagraphFont"/>
    <w:unhideWhenUsed/>
    <w:rsid w:val="00F62839"/>
    <w:rPr>
      <w:i/>
      <w:iCs/>
    </w:rPr>
  </w:style>
  <w:style w:type="character" w:customStyle="1" w:styleId="cit-pub-date">
    <w:name w:val="cit-pub-date"/>
    <w:basedOn w:val="DefaultParagraphFont"/>
    <w:rsid w:val="00F62839"/>
  </w:style>
  <w:style w:type="character" w:customStyle="1" w:styleId="cit-vol">
    <w:name w:val="cit-vol"/>
    <w:basedOn w:val="DefaultParagraphFont"/>
    <w:rsid w:val="00F62839"/>
  </w:style>
  <w:style w:type="character" w:customStyle="1" w:styleId="cit-fpage">
    <w:name w:val="cit-fpage"/>
    <w:basedOn w:val="DefaultParagraphFont"/>
    <w:rsid w:val="00F62839"/>
  </w:style>
  <w:style w:type="character" w:styleId="FollowedHyperlink">
    <w:name w:val="FollowedHyperlink"/>
    <w:basedOn w:val="DefaultParagraphFont"/>
    <w:uiPriority w:val="99"/>
    <w:rsid w:val="00F62839"/>
    <w:rPr>
      <w:color w:val="800080"/>
      <w:u w:val="single"/>
    </w:rPr>
  </w:style>
  <w:style w:type="character" w:customStyle="1" w:styleId="apple-converted-space">
    <w:name w:val="apple-converted-space"/>
    <w:basedOn w:val="DefaultParagraphFont"/>
    <w:rsid w:val="00F62839"/>
  </w:style>
  <w:style w:type="character" w:customStyle="1" w:styleId="author">
    <w:name w:val="author"/>
    <w:basedOn w:val="DefaultParagraphFont"/>
    <w:rsid w:val="00F62839"/>
  </w:style>
  <w:style w:type="character" w:customStyle="1" w:styleId="pubyear">
    <w:name w:val="pubyear"/>
    <w:basedOn w:val="DefaultParagraphFont"/>
    <w:rsid w:val="00F62839"/>
  </w:style>
  <w:style w:type="character" w:customStyle="1" w:styleId="articletitle">
    <w:name w:val="articletitle"/>
    <w:basedOn w:val="DefaultParagraphFont"/>
    <w:rsid w:val="00F62839"/>
  </w:style>
  <w:style w:type="character" w:customStyle="1" w:styleId="journaltitle">
    <w:name w:val="journaltitle"/>
    <w:basedOn w:val="DefaultParagraphFont"/>
    <w:rsid w:val="00F62839"/>
  </w:style>
  <w:style w:type="character" w:customStyle="1" w:styleId="vol">
    <w:name w:val="vol"/>
    <w:basedOn w:val="DefaultParagraphFont"/>
    <w:rsid w:val="00F62839"/>
  </w:style>
  <w:style w:type="character" w:customStyle="1" w:styleId="pagefirst">
    <w:name w:val="pagefirst"/>
    <w:basedOn w:val="DefaultParagraphFont"/>
    <w:rsid w:val="00F62839"/>
  </w:style>
  <w:style w:type="character" w:customStyle="1" w:styleId="pagelast">
    <w:name w:val="pagelast"/>
    <w:basedOn w:val="DefaultParagraphFont"/>
    <w:rsid w:val="00F62839"/>
  </w:style>
  <w:style w:type="character" w:customStyle="1" w:styleId="pdftitle">
    <w:name w:val="pdftitle"/>
    <w:basedOn w:val="DefaultParagraphFont"/>
    <w:rsid w:val="00F62839"/>
  </w:style>
  <w:style w:type="character" w:customStyle="1" w:styleId="publicationdetails">
    <w:name w:val="publicationdetails"/>
    <w:basedOn w:val="DefaultParagraphFont"/>
    <w:rsid w:val="00F62839"/>
  </w:style>
  <w:style w:type="character" w:customStyle="1" w:styleId="pdfauthors">
    <w:name w:val="pdfauthors"/>
    <w:basedOn w:val="DefaultParagraphFont"/>
    <w:rsid w:val="00F62839"/>
  </w:style>
  <w:style w:type="character" w:customStyle="1" w:styleId="ref-journal">
    <w:name w:val="ref-journal"/>
    <w:basedOn w:val="DefaultParagraphFont"/>
    <w:rsid w:val="00F62839"/>
  </w:style>
  <w:style w:type="character" w:customStyle="1" w:styleId="ref-vol">
    <w:name w:val="ref-vol"/>
    <w:basedOn w:val="DefaultParagraphFont"/>
    <w:rsid w:val="00F62839"/>
  </w:style>
  <w:style w:type="character" w:customStyle="1" w:styleId="citation">
    <w:name w:val="citation"/>
    <w:basedOn w:val="DefaultParagraphFont"/>
    <w:rsid w:val="00F62839"/>
  </w:style>
  <w:style w:type="character" w:customStyle="1" w:styleId="element-citation">
    <w:name w:val="element-citation"/>
    <w:basedOn w:val="DefaultParagraphFont"/>
    <w:rsid w:val="00F62839"/>
  </w:style>
  <w:style w:type="character" w:customStyle="1" w:styleId="previewtxt">
    <w:name w:val="previewtxt"/>
    <w:basedOn w:val="DefaultParagraphFont"/>
    <w:rsid w:val="00F62839"/>
  </w:style>
  <w:style w:type="character" w:customStyle="1" w:styleId="authors5">
    <w:name w:val="authors5"/>
    <w:basedOn w:val="DefaultParagraphFont"/>
    <w:rsid w:val="00F62839"/>
    <w:rPr>
      <w:vanish w:val="0"/>
      <w:webHidden w:val="0"/>
      <w:specVanish w:val="0"/>
    </w:rPr>
  </w:style>
  <w:style w:type="character" w:customStyle="1" w:styleId="contrib">
    <w:name w:val="contrib"/>
    <w:basedOn w:val="DefaultParagraphFont"/>
    <w:rsid w:val="00F62839"/>
  </w:style>
  <w:style w:type="character" w:customStyle="1" w:styleId="journal">
    <w:name w:val="journal"/>
    <w:basedOn w:val="DefaultParagraphFont"/>
    <w:rsid w:val="00F62839"/>
  </w:style>
  <w:style w:type="character" w:customStyle="1" w:styleId="jnumber">
    <w:name w:val="jnumber"/>
    <w:basedOn w:val="DefaultParagraphFont"/>
    <w:rsid w:val="00F62839"/>
  </w:style>
  <w:style w:type="character" w:customStyle="1" w:styleId="ref-journal1">
    <w:name w:val="ref-journal1"/>
    <w:basedOn w:val="DefaultParagraphFont"/>
    <w:uiPriority w:val="99"/>
    <w:rsid w:val="00F62839"/>
    <w:rPr>
      <w:i/>
      <w:iCs/>
      <w:sz w:val="19"/>
      <w:szCs w:val="19"/>
    </w:rPr>
  </w:style>
  <w:style w:type="character" w:customStyle="1" w:styleId="f">
    <w:name w:val="f"/>
    <w:basedOn w:val="DefaultParagraphFont"/>
    <w:rsid w:val="00F62839"/>
  </w:style>
  <w:style w:type="character" w:customStyle="1" w:styleId="cit-auth">
    <w:name w:val="cit-auth"/>
    <w:basedOn w:val="DefaultParagraphFont"/>
    <w:rsid w:val="00F62839"/>
  </w:style>
  <w:style w:type="character" w:customStyle="1" w:styleId="slug-pub-date">
    <w:name w:val="slug-pub-date"/>
    <w:basedOn w:val="DefaultParagraphFont"/>
    <w:rsid w:val="00F62839"/>
  </w:style>
  <w:style w:type="character" w:customStyle="1" w:styleId="slug-vol">
    <w:name w:val="slug-vol"/>
    <w:basedOn w:val="DefaultParagraphFont"/>
    <w:rsid w:val="00F62839"/>
  </w:style>
  <w:style w:type="character" w:customStyle="1" w:styleId="slug-issue">
    <w:name w:val="slug-issue"/>
    <w:basedOn w:val="DefaultParagraphFont"/>
    <w:rsid w:val="00F62839"/>
  </w:style>
  <w:style w:type="character" w:customStyle="1" w:styleId="slug-pages">
    <w:name w:val="slug-pages"/>
    <w:basedOn w:val="DefaultParagraphFont"/>
    <w:rsid w:val="00F62839"/>
  </w:style>
  <w:style w:type="character" w:customStyle="1" w:styleId="groupname">
    <w:name w:val="groupname"/>
    <w:basedOn w:val="DefaultParagraphFont"/>
    <w:rsid w:val="00F62839"/>
  </w:style>
  <w:style w:type="character" w:customStyle="1" w:styleId="booktitle0">
    <w:name w:val="booktitle"/>
    <w:basedOn w:val="DefaultParagraphFont"/>
    <w:rsid w:val="00F62839"/>
  </w:style>
  <w:style w:type="character" w:customStyle="1" w:styleId="ref">
    <w:name w:val="ref"/>
    <w:basedOn w:val="DefaultParagraphFont"/>
    <w:rsid w:val="00F62839"/>
  </w:style>
  <w:style w:type="character" w:customStyle="1" w:styleId="ja50-ce-author">
    <w:name w:val="ja50-ce-author"/>
    <w:basedOn w:val="DefaultParagraphFont"/>
    <w:uiPriority w:val="99"/>
    <w:rsid w:val="00F62839"/>
  </w:style>
  <w:style w:type="character" w:customStyle="1" w:styleId="ja50-ce-sup">
    <w:name w:val="ja50-ce-sup"/>
    <w:basedOn w:val="DefaultParagraphFont"/>
    <w:rsid w:val="00F62839"/>
  </w:style>
  <w:style w:type="character" w:customStyle="1" w:styleId="ref-label">
    <w:name w:val="ref-label"/>
    <w:basedOn w:val="DefaultParagraphFont"/>
    <w:rsid w:val="00F62839"/>
  </w:style>
  <w:style w:type="character" w:customStyle="1" w:styleId="highlight">
    <w:name w:val="highlight"/>
    <w:basedOn w:val="DefaultParagraphFont"/>
    <w:rsid w:val="00F62839"/>
  </w:style>
  <w:style w:type="character" w:customStyle="1" w:styleId="citedissue">
    <w:name w:val="citedissue"/>
    <w:basedOn w:val="DefaultParagraphFont"/>
    <w:rsid w:val="00F62839"/>
  </w:style>
  <w:style w:type="character" w:customStyle="1" w:styleId="pseudotab">
    <w:name w:val="pseudotab"/>
    <w:basedOn w:val="DefaultParagraphFont"/>
    <w:rsid w:val="00F62839"/>
  </w:style>
  <w:style w:type="character" w:customStyle="1" w:styleId="ti2">
    <w:name w:val="ti2"/>
    <w:basedOn w:val="DefaultParagraphFont"/>
    <w:uiPriority w:val="99"/>
    <w:rsid w:val="00F62839"/>
    <w:rPr>
      <w:rFonts w:cs="Times New Roman"/>
      <w:sz w:val="22"/>
      <w:szCs w:val="22"/>
    </w:rPr>
  </w:style>
  <w:style w:type="character" w:customStyle="1" w:styleId="mixed-citation">
    <w:name w:val="mixed-citation"/>
    <w:basedOn w:val="DefaultParagraphFont"/>
    <w:rsid w:val="00F62839"/>
  </w:style>
  <w:style w:type="character" w:customStyle="1" w:styleId="txtlarge">
    <w:name w:val="txtlarge"/>
    <w:basedOn w:val="DefaultParagraphFont"/>
    <w:rsid w:val="00F62839"/>
  </w:style>
  <w:style w:type="character" w:customStyle="1" w:styleId="cit-name-surname">
    <w:name w:val="cit-name-surname"/>
    <w:basedOn w:val="DefaultParagraphFont"/>
    <w:rsid w:val="00F62839"/>
  </w:style>
  <w:style w:type="character" w:customStyle="1" w:styleId="cit-name-given-names">
    <w:name w:val="cit-name-given-names"/>
    <w:basedOn w:val="DefaultParagraphFont"/>
    <w:rsid w:val="00F62839"/>
  </w:style>
  <w:style w:type="character" w:customStyle="1" w:styleId="cit-article-title">
    <w:name w:val="cit-article-title"/>
    <w:basedOn w:val="DefaultParagraphFont"/>
    <w:rsid w:val="00F62839"/>
  </w:style>
  <w:style w:type="character" w:customStyle="1" w:styleId="cit-lpage">
    <w:name w:val="cit-lpage"/>
    <w:basedOn w:val="DefaultParagraphFont"/>
    <w:rsid w:val="00F62839"/>
  </w:style>
  <w:style w:type="character" w:customStyle="1" w:styleId="cit-etal">
    <w:name w:val="cit-etal"/>
    <w:basedOn w:val="DefaultParagraphFont"/>
    <w:uiPriority w:val="99"/>
    <w:rsid w:val="00F62839"/>
  </w:style>
  <w:style w:type="character" w:customStyle="1" w:styleId="name">
    <w:name w:val="name"/>
    <w:basedOn w:val="DefaultParagraphFont"/>
    <w:rsid w:val="00F62839"/>
  </w:style>
  <w:style w:type="character" w:customStyle="1" w:styleId="f1">
    <w:name w:val="f1"/>
    <w:basedOn w:val="DefaultParagraphFont"/>
    <w:rsid w:val="002945CC"/>
    <w:rPr>
      <w:rFonts w:cs="Times New Roman"/>
      <w:color w:val="676767"/>
    </w:rPr>
  </w:style>
  <w:style w:type="paragraph" w:customStyle="1" w:styleId="Figurecaption">
    <w:name w:val="Figure caption"/>
    <w:basedOn w:val="Normal"/>
    <w:next w:val="Normal"/>
    <w:link w:val="FigurecaptionChar"/>
    <w:qFormat/>
    <w:rsid w:val="002945CC"/>
    <w:pPr>
      <w:keepNext/>
      <w:keepLines/>
      <w:spacing w:after="240"/>
      <w:outlineLvl w:val="2"/>
    </w:pPr>
    <w:rPr>
      <w:rFonts w:ascii="Times New Roman" w:eastAsia="Times New Roman" w:hAnsi="Times New Roman"/>
      <w:b/>
      <w:bCs/>
      <w:szCs w:val="20"/>
      <w:lang w:val="en-AU" w:bidi="ar-SA"/>
    </w:rPr>
  </w:style>
  <w:style w:type="character" w:customStyle="1" w:styleId="DocumentMapChar">
    <w:name w:val="Document Map Char"/>
    <w:basedOn w:val="DefaultParagraphFont"/>
    <w:link w:val="DocumentMap"/>
    <w:uiPriority w:val="99"/>
    <w:semiHidden/>
    <w:rsid w:val="002945CC"/>
    <w:rPr>
      <w:rFonts w:ascii="Tahoma" w:hAnsi="Tahoma" w:cs="Tahoma"/>
      <w:sz w:val="16"/>
      <w:szCs w:val="16"/>
      <w:lang w:val="en-US" w:eastAsia="en-US"/>
    </w:rPr>
  </w:style>
  <w:style w:type="paragraph" w:styleId="DocumentMap">
    <w:name w:val="Document Map"/>
    <w:basedOn w:val="Normal"/>
    <w:link w:val="DocumentMapChar"/>
    <w:uiPriority w:val="99"/>
    <w:semiHidden/>
    <w:unhideWhenUsed/>
    <w:rsid w:val="002945CC"/>
    <w:rPr>
      <w:rFonts w:ascii="Tahoma" w:eastAsia="Times New Roman" w:hAnsi="Tahoma" w:cs="Tahoma"/>
      <w:sz w:val="16"/>
      <w:szCs w:val="16"/>
      <w:lang w:bidi="ar-SA"/>
    </w:rPr>
  </w:style>
  <w:style w:type="paragraph" w:customStyle="1" w:styleId="totext">
    <w:name w:val="totext"/>
    <w:basedOn w:val="Normal"/>
    <w:uiPriority w:val="99"/>
    <w:rsid w:val="002945CC"/>
    <w:pPr>
      <w:spacing w:before="100" w:beforeAutospacing="1" w:after="100" w:afterAutospacing="1"/>
    </w:pPr>
    <w:rPr>
      <w:rFonts w:ascii="Times New Roman" w:eastAsia="Times New Roman" w:hAnsi="Times New Roman"/>
      <w:lang w:bidi="ar-SA"/>
    </w:rPr>
  </w:style>
  <w:style w:type="character" w:customStyle="1" w:styleId="source">
    <w:name w:val="source"/>
    <w:basedOn w:val="DefaultParagraphFont"/>
    <w:rsid w:val="002945CC"/>
  </w:style>
  <w:style w:type="character" w:customStyle="1" w:styleId="volume">
    <w:name w:val="volume"/>
    <w:basedOn w:val="DefaultParagraphFont"/>
    <w:rsid w:val="002945CC"/>
  </w:style>
  <w:style w:type="character" w:customStyle="1" w:styleId="named-content">
    <w:name w:val="named-content"/>
    <w:basedOn w:val="DefaultParagraphFont"/>
    <w:rsid w:val="002945CC"/>
  </w:style>
  <w:style w:type="character" w:customStyle="1" w:styleId="nowrap">
    <w:name w:val="nowrap"/>
    <w:basedOn w:val="DefaultParagraphFont"/>
    <w:rsid w:val="002945CC"/>
  </w:style>
  <w:style w:type="character" w:customStyle="1" w:styleId="atl">
    <w:name w:val="atl"/>
    <w:basedOn w:val="DefaultParagraphFont"/>
    <w:rsid w:val="002945CC"/>
  </w:style>
  <w:style w:type="character" w:customStyle="1" w:styleId="jtl">
    <w:name w:val="jtl"/>
    <w:basedOn w:val="DefaultParagraphFont"/>
    <w:rsid w:val="002945CC"/>
  </w:style>
  <w:style w:type="character" w:customStyle="1" w:styleId="vid">
    <w:name w:val="vid"/>
    <w:basedOn w:val="DefaultParagraphFont"/>
    <w:rsid w:val="002945CC"/>
  </w:style>
  <w:style w:type="character" w:customStyle="1" w:styleId="cite-month-year">
    <w:name w:val="cite-month-year"/>
    <w:basedOn w:val="DefaultParagraphFont"/>
    <w:rsid w:val="002945CC"/>
  </w:style>
  <w:style w:type="character" w:customStyle="1" w:styleId="HTMLPreformattedChar">
    <w:name w:val="HTML Preformatted Char"/>
    <w:basedOn w:val="DefaultParagraphFont"/>
    <w:link w:val="HTMLPreformatted"/>
    <w:uiPriority w:val="99"/>
    <w:rsid w:val="002945CC"/>
    <w:rPr>
      <w:rFonts w:ascii="Courier New" w:hAnsi="Courier New" w:cs="Courier New"/>
      <w:lang w:val="en-US"/>
    </w:rPr>
  </w:style>
  <w:style w:type="paragraph" w:styleId="HTMLPreformatted">
    <w:name w:val="HTML Preformatted"/>
    <w:basedOn w:val="Normal"/>
    <w:link w:val="HTMLPreformattedChar"/>
    <w:uiPriority w:val="99"/>
    <w:unhideWhenUsed/>
    <w:rsid w:val="002945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AU" w:bidi="ar-SA"/>
    </w:rPr>
  </w:style>
  <w:style w:type="character" w:customStyle="1" w:styleId="HTMLPreformattedChar1">
    <w:name w:val="HTML Preformatted Char1"/>
    <w:basedOn w:val="DefaultParagraphFont"/>
    <w:uiPriority w:val="99"/>
    <w:semiHidden/>
    <w:rsid w:val="002945CC"/>
    <w:rPr>
      <w:rFonts w:ascii="Consolas" w:eastAsia="Calibri" w:hAnsi="Consolas"/>
      <w:lang w:val="en-US" w:eastAsia="en-US" w:bidi="en-US"/>
    </w:rPr>
  </w:style>
  <w:style w:type="character" w:customStyle="1" w:styleId="forenames">
    <w:name w:val="forenames"/>
    <w:basedOn w:val="DefaultParagraphFont"/>
    <w:uiPriority w:val="99"/>
    <w:rsid w:val="002945CC"/>
    <w:rPr>
      <w:rFonts w:cs="Times New Roman"/>
    </w:rPr>
  </w:style>
  <w:style w:type="character" w:customStyle="1" w:styleId="surname">
    <w:name w:val="surname"/>
    <w:basedOn w:val="DefaultParagraphFont"/>
    <w:uiPriority w:val="99"/>
    <w:rsid w:val="002945CC"/>
    <w:rPr>
      <w:rFonts w:cs="Times New Roman"/>
    </w:rPr>
  </w:style>
  <w:style w:type="character" w:customStyle="1" w:styleId="i3">
    <w:name w:val="i3"/>
    <w:basedOn w:val="DefaultParagraphFont"/>
    <w:uiPriority w:val="99"/>
    <w:rsid w:val="002945CC"/>
    <w:rPr>
      <w:rFonts w:cs="Times New Roman"/>
      <w:i/>
      <w:iCs/>
    </w:rPr>
  </w:style>
  <w:style w:type="paragraph" w:customStyle="1" w:styleId="abstracttext">
    <w:name w:val="abstracttext"/>
    <w:basedOn w:val="Normal"/>
    <w:uiPriority w:val="99"/>
    <w:rsid w:val="002945CC"/>
    <w:pPr>
      <w:spacing w:before="100" w:beforeAutospacing="1" w:after="100" w:afterAutospacing="1"/>
      <w:ind w:right="30"/>
    </w:pPr>
    <w:rPr>
      <w:rFonts w:ascii="Arial" w:hAnsi="Arial" w:cs="Arial"/>
      <w:color w:val="000000"/>
      <w:sz w:val="19"/>
      <w:szCs w:val="19"/>
      <w:lang w:val="en-AU" w:eastAsia="en-AU" w:bidi="ar-SA"/>
    </w:rPr>
  </w:style>
  <w:style w:type="character" w:customStyle="1" w:styleId="textbold">
    <w:name w:val="text_bold"/>
    <w:basedOn w:val="DefaultParagraphFont"/>
    <w:uiPriority w:val="99"/>
    <w:rsid w:val="002945CC"/>
    <w:rPr>
      <w:rFonts w:cs="Times New Roman"/>
    </w:rPr>
  </w:style>
  <w:style w:type="character" w:customStyle="1" w:styleId="nlmyear">
    <w:name w:val="nlm_year"/>
    <w:basedOn w:val="DefaultParagraphFont"/>
    <w:rsid w:val="002945CC"/>
    <w:rPr>
      <w:rFonts w:cs="Times New Roman"/>
    </w:rPr>
  </w:style>
  <w:style w:type="character" w:customStyle="1" w:styleId="nlmarticle-title">
    <w:name w:val="nlm_article-title"/>
    <w:basedOn w:val="DefaultParagraphFont"/>
    <w:uiPriority w:val="99"/>
    <w:rsid w:val="002945CC"/>
    <w:rPr>
      <w:rFonts w:cs="Times New Roman"/>
    </w:rPr>
  </w:style>
  <w:style w:type="character" w:customStyle="1" w:styleId="nlmfpage">
    <w:name w:val="nlm_fpage"/>
    <w:basedOn w:val="DefaultParagraphFont"/>
    <w:uiPriority w:val="99"/>
    <w:rsid w:val="002945CC"/>
    <w:rPr>
      <w:rFonts w:cs="Times New Roman"/>
    </w:rPr>
  </w:style>
  <w:style w:type="character" w:customStyle="1" w:styleId="nlmlpage">
    <w:name w:val="nlm_lpage"/>
    <w:basedOn w:val="DefaultParagraphFont"/>
    <w:uiPriority w:val="99"/>
    <w:rsid w:val="002945CC"/>
    <w:rPr>
      <w:rFonts w:cs="Times New Roman"/>
    </w:rPr>
  </w:style>
  <w:style w:type="character" w:customStyle="1" w:styleId="ref-vol1">
    <w:name w:val="ref-vol1"/>
    <w:basedOn w:val="DefaultParagraphFont"/>
    <w:uiPriority w:val="99"/>
    <w:rsid w:val="002945CC"/>
    <w:rPr>
      <w:rFonts w:cs="Times New Roman"/>
      <w:b/>
      <w:bCs/>
      <w:sz w:val="19"/>
      <w:szCs w:val="19"/>
    </w:rPr>
  </w:style>
  <w:style w:type="paragraph" w:customStyle="1" w:styleId="3text">
    <w:name w:val="3text"/>
    <w:basedOn w:val="Normal"/>
    <w:uiPriority w:val="99"/>
    <w:rsid w:val="002945CC"/>
    <w:pPr>
      <w:spacing w:before="100" w:beforeAutospacing="1" w:after="100" w:afterAutospacing="1"/>
    </w:pPr>
    <w:rPr>
      <w:rFonts w:ascii="Times New Roman" w:eastAsia="Times New Roman" w:hAnsi="Times New Roman"/>
      <w:lang w:bidi="ar-SA"/>
    </w:rPr>
  </w:style>
  <w:style w:type="paragraph" w:customStyle="1" w:styleId="Style2">
    <w:name w:val="Style2"/>
    <w:basedOn w:val="Normal"/>
    <w:uiPriority w:val="99"/>
    <w:rsid w:val="002945CC"/>
    <w:pPr>
      <w:overflowPunct w:val="0"/>
      <w:autoSpaceDE w:val="0"/>
      <w:autoSpaceDN w:val="0"/>
      <w:adjustRightInd w:val="0"/>
      <w:spacing w:line="360" w:lineRule="auto"/>
      <w:textAlignment w:val="baseline"/>
    </w:pPr>
    <w:rPr>
      <w:rFonts w:ascii="CG Times (W1)" w:eastAsia="Times New Roman" w:hAnsi="CG Times (W1)" w:cs="Mangal"/>
      <w:b/>
      <w:bCs/>
      <w:sz w:val="26"/>
      <w:szCs w:val="26"/>
      <w:lang w:val="en-AU" w:eastAsia="zh-CN" w:bidi="hi-IN"/>
    </w:rPr>
  </w:style>
  <w:style w:type="character" w:customStyle="1" w:styleId="citation-abbreviation3">
    <w:name w:val="citation-abbreviation3"/>
    <w:basedOn w:val="DefaultParagraphFont"/>
    <w:uiPriority w:val="99"/>
    <w:rsid w:val="002945CC"/>
    <w:rPr>
      <w:rFonts w:cs="Times New Roman"/>
    </w:rPr>
  </w:style>
  <w:style w:type="paragraph" w:customStyle="1" w:styleId="ecmsonormal">
    <w:name w:val="ec_msonormal"/>
    <w:basedOn w:val="Normal"/>
    <w:uiPriority w:val="99"/>
    <w:rsid w:val="002945CC"/>
    <w:pPr>
      <w:spacing w:after="324"/>
    </w:pPr>
    <w:rPr>
      <w:rFonts w:ascii="Times New Roman" w:eastAsia="Times New Roman" w:hAnsi="Times New Roman"/>
      <w:lang w:bidi="ar-SA"/>
    </w:rPr>
  </w:style>
  <w:style w:type="paragraph" w:styleId="z-BottomofForm">
    <w:name w:val="HTML Bottom of Form"/>
    <w:basedOn w:val="Normal"/>
    <w:next w:val="Normal"/>
    <w:link w:val="z-BottomofFormChar"/>
    <w:hidden/>
    <w:rsid w:val="002945CC"/>
    <w:pPr>
      <w:pBdr>
        <w:top w:val="single" w:sz="6" w:space="1" w:color="auto"/>
      </w:pBdr>
      <w:jc w:val="center"/>
    </w:pPr>
    <w:rPr>
      <w:rFonts w:ascii="Arial" w:eastAsia="Times New Roman" w:hAnsi="Arial" w:cs="Arial"/>
      <w:vanish/>
      <w:sz w:val="16"/>
      <w:szCs w:val="16"/>
      <w:lang w:val="en-AU" w:eastAsia="en-AU" w:bidi="ar-SA"/>
    </w:rPr>
  </w:style>
  <w:style w:type="character" w:customStyle="1" w:styleId="z-BottomofFormChar">
    <w:name w:val="z-Bottom of Form Char"/>
    <w:basedOn w:val="DefaultParagraphFont"/>
    <w:link w:val="z-BottomofForm"/>
    <w:rsid w:val="002945CC"/>
    <w:rPr>
      <w:rFonts w:ascii="Arial" w:hAnsi="Arial" w:cs="Arial"/>
      <w:vanish/>
      <w:sz w:val="16"/>
      <w:szCs w:val="16"/>
    </w:rPr>
  </w:style>
  <w:style w:type="paragraph" w:customStyle="1" w:styleId="ecxmsonormal">
    <w:name w:val="ecxmsonormal"/>
    <w:basedOn w:val="Normal"/>
    <w:rsid w:val="002945CC"/>
    <w:pPr>
      <w:shd w:val="clear" w:color="auto" w:fill="FFFFFF"/>
      <w:spacing w:before="15" w:after="324"/>
    </w:pPr>
    <w:rPr>
      <w:rFonts w:ascii="Times New Roman" w:eastAsia="Times New Roman" w:hAnsi="Times New Roman"/>
      <w:sz w:val="20"/>
      <w:szCs w:val="20"/>
      <w:lang w:val="en-AU" w:eastAsia="en-AU" w:bidi="ar-SA"/>
    </w:rPr>
  </w:style>
  <w:style w:type="character" w:customStyle="1" w:styleId="inlmmlbox1">
    <w:name w:val="inlmmlbox1"/>
    <w:basedOn w:val="DefaultParagraphFont"/>
    <w:rsid w:val="002945CC"/>
    <w:rPr>
      <w:vanish w:val="0"/>
      <w:webHidden w:val="0"/>
      <w:bdr w:val="none" w:sz="0" w:space="0" w:color="auto" w:frame="1"/>
      <w:specVanish w:val="0"/>
    </w:rPr>
  </w:style>
  <w:style w:type="paragraph" w:customStyle="1" w:styleId="aboutjournal">
    <w:name w:val="aboutjournal"/>
    <w:basedOn w:val="Normal"/>
    <w:rsid w:val="002945CC"/>
    <w:pPr>
      <w:spacing w:before="100" w:beforeAutospacing="1" w:after="100" w:afterAutospacing="1" w:line="178" w:lineRule="atLeast"/>
      <w:ind w:left="64"/>
    </w:pPr>
    <w:rPr>
      <w:rFonts w:ascii="Verdana" w:eastAsia="Times New Roman" w:hAnsi="Verdana"/>
      <w:sz w:val="14"/>
      <w:szCs w:val="14"/>
      <w:lang w:bidi="ar-SA"/>
    </w:rPr>
  </w:style>
  <w:style w:type="paragraph" w:customStyle="1" w:styleId="embedded">
    <w:name w:val="embedded"/>
    <w:basedOn w:val="Normal"/>
    <w:rsid w:val="002945CC"/>
    <w:pPr>
      <w:spacing w:before="100" w:beforeAutospacing="1" w:after="204" w:line="204" w:lineRule="atLeast"/>
    </w:pPr>
    <w:rPr>
      <w:rFonts w:ascii="Verdana" w:eastAsia="Times New Roman" w:hAnsi="Verdana"/>
      <w:sz w:val="15"/>
      <w:szCs w:val="15"/>
      <w:lang w:bidi="ar-SA"/>
    </w:rPr>
  </w:style>
  <w:style w:type="paragraph" w:customStyle="1" w:styleId="submenu">
    <w:name w:val="submenu"/>
    <w:basedOn w:val="Normal"/>
    <w:rsid w:val="002945CC"/>
    <w:pPr>
      <w:spacing w:before="100" w:beforeAutospacing="1" w:after="191" w:line="204" w:lineRule="atLeast"/>
    </w:pPr>
    <w:rPr>
      <w:rFonts w:ascii="Verdana" w:eastAsia="Times New Roman" w:hAnsi="Verdana"/>
      <w:color w:val="CCCCCC"/>
      <w:sz w:val="14"/>
      <w:szCs w:val="14"/>
      <w:lang w:bidi="ar-SA"/>
    </w:rPr>
  </w:style>
  <w:style w:type="paragraph" w:customStyle="1" w:styleId="acrightcolumn">
    <w:name w:val="acrightcolumn"/>
    <w:basedOn w:val="Normal"/>
    <w:rsid w:val="002945CC"/>
    <w:pPr>
      <w:spacing w:after="319" w:line="204" w:lineRule="atLeast"/>
    </w:pPr>
    <w:rPr>
      <w:rFonts w:ascii="Verdana" w:eastAsia="Times New Roman" w:hAnsi="Verdana"/>
      <w:sz w:val="15"/>
      <w:szCs w:val="15"/>
      <w:lang w:bidi="ar-SA"/>
    </w:rPr>
  </w:style>
  <w:style w:type="paragraph" w:customStyle="1" w:styleId="awards">
    <w:name w:val="awards"/>
    <w:basedOn w:val="Normal"/>
    <w:rsid w:val="002945CC"/>
    <w:pPr>
      <w:pBdr>
        <w:top w:val="single" w:sz="12" w:space="0" w:color="CCCCCC"/>
        <w:left w:val="single" w:sz="12" w:space="0" w:color="CCCCCC"/>
        <w:bottom w:val="single" w:sz="12" w:space="0" w:color="CCCCCC"/>
        <w:right w:val="single" w:sz="12" w:space="0" w:color="CCCCCC"/>
      </w:pBdr>
      <w:spacing w:after="127" w:line="204" w:lineRule="atLeast"/>
      <w:ind w:left="153" w:right="127"/>
    </w:pPr>
    <w:rPr>
      <w:rFonts w:ascii="Verdana" w:eastAsia="Times New Roman" w:hAnsi="Verdana"/>
      <w:sz w:val="15"/>
      <w:szCs w:val="15"/>
      <w:lang w:bidi="ar-SA"/>
    </w:rPr>
  </w:style>
  <w:style w:type="paragraph" w:customStyle="1" w:styleId="block">
    <w:name w:val="block"/>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blog">
    <w:name w:val="blog"/>
    <w:basedOn w:val="Normal"/>
    <w:rsid w:val="002945CC"/>
    <w:pPr>
      <w:spacing w:after="229" w:line="204" w:lineRule="atLeast"/>
    </w:pPr>
    <w:rPr>
      <w:rFonts w:ascii="Verdana" w:eastAsia="Times New Roman" w:hAnsi="Verdana"/>
      <w:sz w:val="15"/>
      <w:szCs w:val="15"/>
      <w:lang w:bidi="ar-SA"/>
    </w:rPr>
  </w:style>
  <w:style w:type="paragraph" w:customStyle="1" w:styleId="latest">
    <w:name w:val="latest"/>
    <w:basedOn w:val="Normal"/>
    <w:rsid w:val="002945CC"/>
    <w:pPr>
      <w:spacing w:line="204" w:lineRule="atLeast"/>
      <w:ind w:left="204"/>
    </w:pPr>
    <w:rPr>
      <w:rFonts w:ascii="Verdana" w:eastAsia="Times New Roman" w:hAnsi="Verdana"/>
      <w:sz w:val="15"/>
      <w:szCs w:val="15"/>
      <w:lang w:bidi="ar-SA"/>
    </w:rPr>
  </w:style>
  <w:style w:type="paragraph" w:customStyle="1" w:styleId="bodytext0">
    <w:name w:val="bodytext"/>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bodytextwhite">
    <w:name w:val="bodytextwhite"/>
    <w:basedOn w:val="Normal"/>
    <w:rsid w:val="002945CC"/>
    <w:pPr>
      <w:spacing w:before="100" w:beforeAutospacing="1" w:after="100" w:afterAutospacing="1" w:line="204" w:lineRule="atLeast"/>
    </w:pPr>
    <w:rPr>
      <w:rFonts w:ascii="Verdana" w:eastAsia="Times New Roman" w:hAnsi="Verdana"/>
      <w:color w:val="FFFFFF"/>
      <w:sz w:val="15"/>
      <w:szCs w:val="15"/>
      <w:lang w:bidi="ar-SA"/>
    </w:rPr>
  </w:style>
  <w:style w:type="paragraph" w:customStyle="1" w:styleId="borderblack">
    <w:name w:val="borderblack"/>
    <w:basedOn w:val="Normal"/>
    <w:rsid w:val="002945CC"/>
    <w:pPr>
      <w:pBdr>
        <w:top w:val="single" w:sz="4" w:space="0" w:color="000000"/>
        <w:left w:val="single" w:sz="4" w:space="0" w:color="000000"/>
        <w:bottom w:val="single" w:sz="4" w:space="0" w:color="000000"/>
        <w:right w:val="single" w:sz="4" w:space="0" w:color="000000"/>
      </w:pBdr>
      <w:spacing w:before="100" w:beforeAutospacing="1" w:after="100" w:afterAutospacing="1" w:line="204" w:lineRule="atLeast"/>
    </w:pPr>
    <w:rPr>
      <w:rFonts w:ascii="Verdana" w:eastAsia="Times New Roman" w:hAnsi="Verdana"/>
      <w:sz w:val="15"/>
      <w:szCs w:val="15"/>
      <w:lang w:bidi="ar-SA"/>
    </w:rPr>
  </w:style>
  <w:style w:type="paragraph" w:customStyle="1" w:styleId="bordergrey">
    <w:name w:val="bordergrey"/>
    <w:basedOn w:val="Normal"/>
    <w:rsid w:val="002945CC"/>
    <w:pPr>
      <w:pBdr>
        <w:top w:val="single" w:sz="4" w:space="0" w:color="666666"/>
        <w:left w:val="single" w:sz="4" w:space="0" w:color="666666"/>
        <w:bottom w:val="single" w:sz="4" w:space="0" w:color="666666"/>
        <w:right w:val="single" w:sz="4" w:space="0" w:color="666666"/>
      </w:pBdr>
      <w:spacing w:before="100" w:beforeAutospacing="1" w:after="100" w:afterAutospacing="1" w:line="204" w:lineRule="atLeast"/>
    </w:pPr>
    <w:rPr>
      <w:rFonts w:ascii="Verdana" w:eastAsia="Times New Roman" w:hAnsi="Verdana"/>
      <w:sz w:val="15"/>
      <w:szCs w:val="15"/>
      <w:lang w:bidi="ar-SA"/>
    </w:rPr>
  </w:style>
  <w:style w:type="paragraph" w:customStyle="1" w:styleId="browselist">
    <w:name w:val="browselist"/>
    <w:basedOn w:val="Normal"/>
    <w:rsid w:val="002945CC"/>
    <w:pPr>
      <w:spacing w:before="127" w:after="100" w:afterAutospacing="1" w:line="204" w:lineRule="atLeast"/>
    </w:pPr>
    <w:rPr>
      <w:rFonts w:ascii="Verdana" w:eastAsia="Times New Roman" w:hAnsi="Verdana"/>
      <w:sz w:val="15"/>
      <w:szCs w:val="15"/>
      <w:lang w:bidi="ar-SA"/>
    </w:rPr>
  </w:style>
  <w:style w:type="paragraph" w:customStyle="1" w:styleId="celltext">
    <w:name w:val="celltext"/>
    <w:basedOn w:val="Normal"/>
    <w:rsid w:val="002945CC"/>
    <w:pPr>
      <w:spacing w:before="100" w:beforeAutospacing="1" w:after="100" w:afterAutospacing="1" w:line="255" w:lineRule="atLeast"/>
    </w:pPr>
    <w:rPr>
      <w:rFonts w:ascii="Verdana" w:eastAsia="Times New Roman" w:hAnsi="Verdana"/>
      <w:sz w:val="15"/>
      <w:szCs w:val="15"/>
      <w:lang w:bidi="ar-SA"/>
    </w:rPr>
  </w:style>
  <w:style w:type="paragraph" w:customStyle="1" w:styleId="center">
    <w:name w:val="center"/>
    <w:basedOn w:val="Normal"/>
    <w:rsid w:val="002945CC"/>
    <w:pPr>
      <w:spacing w:line="204" w:lineRule="atLeast"/>
      <w:jc w:val="center"/>
    </w:pPr>
    <w:rPr>
      <w:rFonts w:ascii="Verdana" w:eastAsia="Times New Roman" w:hAnsi="Verdana"/>
      <w:sz w:val="15"/>
      <w:szCs w:val="15"/>
      <w:lang w:bidi="ar-SA"/>
    </w:rPr>
  </w:style>
  <w:style w:type="paragraph" w:customStyle="1" w:styleId="compact">
    <w:name w:val="compact"/>
    <w:basedOn w:val="Normal"/>
    <w:rsid w:val="002945CC"/>
    <w:pPr>
      <w:spacing w:before="100" w:beforeAutospacing="1" w:after="100" w:afterAutospacing="1" w:line="178" w:lineRule="atLeast"/>
    </w:pPr>
    <w:rPr>
      <w:rFonts w:ascii="Verdana" w:eastAsia="Times New Roman" w:hAnsi="Verdana"/>
      <w:sz w:val="14"/>
      <w:szCs w:val="14"/>
      <w:lang w:bidi="ar-SA"/>
    </w:rPr>
  </w:style>
  <w:style w:type="paragraph" w:customStyle="1" w:styleId="emailgrey">
    <w:name w:val="emailgrey"/>
    <w:basedOn w:val="Normal"/>
    <w:rsid w:val="002945CC"/>
    <w:pPr>
      <w:spacing w:before="51" w:after="100" w:afterAutospacing="1" w:line="178" w:lineRule="atLeast"/>
    </w:pPr>
    <w:rPr>
      <w:rFonts w:ascii="Verdana" w:eastAsia="Times New Roman" w:hAnsi="Verdana"/>
      <w:color w:val="818181"/>
      <w:sz w:val="14"/>
      <w:szCs w:val="14"/>
      <w:lang w:bidi="ar-SA"/>
    </w:rPr>
  </w:style>
  <w:style w:type="paragraph" w:customStyle="1" w:styleId="compactbody">
    <w:name w:val="compactbody"/>
    <w:basedOn w:val="Normal"/>
    <w:rsid w:val="002945CC"/>
    <w:pPr>
      <w:spacing w:before="100" w:beforeAutospacing="1" w:after="100" w:afterAutospacing="1" w:line="166" w:lineRule="atLeast"/>
    </w:pPr>
    <w:rPr>
      <w:rFonts w:ascii="Verdana" w:eastAsia="Times New Roman" w:hAnsi="Verdana"/>
      <w:sz w:val="15"/>
      <w:szCs w:val="15"/>
      <w:lang w:bidi="ar-SA"/>
    </w:rPr>
  </w:style>
  <w:style w:type="paragraph" w:customStyle="1" w:styleId="compactsmall">
    <w:name w:val="compactsmall"/>
    <w:basedOn w:val="Normal"/>
    <w:rsid w:val="002945CC"/>
    <w:pPr>
      <w:spacing w:before="100" w:beforeAutospacing="1" w:after="100" w:afterAutospacing="1" w:line="153" w:lineRule="atLeast"/>
    </w:pPr>
    <w:rPr>
      <w:rFonts w:ascii="Verdana" w:eastAsia="Times New Roman" w:hAnsi="Verdana"/>
      <w:sz w:val="14"/>
      <w:szCs w:val="14"/>
      <w:lang w:bidi="ar-SA"/>
    </w:rPr>
  </w:style>
  <w:style w:type="paragraph" w:customStyle="1" w:styleId="entity">
    <w:name w:val="entity"/>
    <w:basedOn w:val="Normal"/>
    <w:rsid w:val="002945CC"/>
    <w:pPr>
      <w:spacing w:before="100" w:beforeAutospacing="1" w:after="100" w:afterAutospacing="1" w:line="204" w:lineRule="atLeast"/>
    </w:pPr>
    <w:rPr>
      <w:rFonts w:ascii="Times New Roman" w:eastAsia="Times New Roman" w:hAnsi="Times New Roman"/>
      <w:sz w:val="26"/>
      <w:szCs w:val="26"/>
      <w:lang w:bidi="ar-SA"/>
    </w:rPr>
  </w:style>
  <w:style w:type="paragraph" w:customStyle="1" w:styleId="error">
    <w:name w:val="error"/>
    <w:basedOn w:val="Normal"/>
    <w:rsid w:val="002945CC"/>
    <w:pPr>
      <w:pBdr>
        <w:top w:val="single" w:sz="4" w:space="3" w:color="FF0000"/>
        <w:left w:val="single" w:sz="4" w:space="3" w:color="FF0000"/>
        <w:bottom w:val="single" w:sz="4" w:space="3" w:color="FF0000"/>
        <w:right w:val="single" w:sz="4" w:space="3" w:color="FF0000"/>
      </w:pBdr>
      <w:spacing w:before="100" w:beforeAutospacing="1" w:after="100" w:afterAutospacing="1" w:line="204" w:lineRule="atLeast"/>
    </w:pPr>
    <w:rPr>
      <w:rFonts w:ascii="Verdana" w:eastAsia="Times New Roman" w:hAnsi="Verdana"/>
      <w:b/>
      <w:bCs/>
      <w:color w:val="FF0000"/>
      <w:sz w:val="15"/>
      <w:szCs w:val="15"/>
      <w:lang w:bidi="ar-SA"/>
    </w:rPr>
  </w:style>
  <w:style w:type="paragraph" w:customStyle="1" w:styleId="flags">
    <w:name w:val="flags"/>
    <w:basedOn w:val="Normal"/>
    <w:rsid w:val="002945CC"/>
    <w:pPr>
      <w:shd w:val="clear" w:color="auto" w:fill="FFFFFF"/>
      <w:spacing w:after="319" w:line="204" w:lineRule="atLeast"/>
      <w:ind w:left="127"/>
    </w:pPr>
    <w:rPr>
      <w:rFonts w:ascii="Verdana" w:eastAsia="Times New Roman" w:hAnsi="Verdana"/>
      <w:sz w:val="15"/>
      <w:szCs w:val="15"/>
      <w:lang w:bidi="ar-SA"/>
    </w:rPr>
  </w:style>
  <w:style w:type="paragraph" w:customStyle="1" w:styleId="floatedmenu">
    <w:name w:val="floatedmenu"/>
    <w:basedOn w:val="Normal"/>
    <w:rsid w:val="002945CC"/>
    <w:pPr>
      <w:pBdr>
        <w:top w:val="single" w:sz="4" w:space="2" w:color="999999"/>
        <w:left w:val="single" w:sz="4" w:space="2" w:color="999999"/>
        <w:bottom w:val="single" w:sz="4" w:space="2" w:color="999999"/>
        <w:right w:val="single" w:sz="4" w:space="2" w:color="999999"/>
      </w:pBdr>
      <w:spacing w:before="217" w:after="127" w:line="204" w:lineRule="atLeast"/>
      <w:ind w:left="127"/>
    </w:pPr>
    <w:rPr>
      <w:rFonts w:ascii="Verdana" w:eastAsia="Times New Roman" w:hAnsi="Verdana"/>
      <w:sz w:val="14"/>
      <w:szCs w:val="14"/>
      <w:lang w:bidi="ar-SA"/>
    </w:rPr>
  </w:style>
  <w:style w:type="paragraph" w:customStyle="1" w:styleId="footer2t">
    <w:name w:val="footer2t"/>
    <w:basedOn w:val="Normal"/>
    <w:rsid w:val="002945CC"/>
    <w:pPr>
      <w:spacing w:before="100" w:beforeAutospacing="1" w:after="100" w:afterAutospacing="1" w:line="204" w:lineRule="atLeast"/>
    </w:pPr>
    <w:rPr>
      <w:rFonts w:ascii="Verdana" w:eastAsia="Times New Roman" w:hAnsi="Verdana"/>
      <w:color w:val="FFFFFF"/>
      <w:sz w:val="15"/>
      <w:szCs w:val="15"/>
      <w:lang w:bidi="ar-SA"/>
    </w:rPr>
  </w:style>
  <w:style w:type="paragraph" w:customStyle="1" w:styleId="greyout">
    <w:name w:val="greyout"/>
    <w:basedOn w:val="Normal"/>
    <w:rsid w:val="002945CC"/>
    <w:pPr>
      <w:spacing w:before="100" w:beforeAutospacing="1" w:after="100" w:afterAutospacing="1" w:line="204" w:lineRule="atLeast"/>
    </w:pPr>
    <w:rPr>
      <w:rFonts w:ascii="Verdana" w:eastAsia="Times New Roman" w:hAnsi="Verdana"/>
      <w:color w:val="999999"/>
      <w:sz w:val="15"/>
      <w:szCs w:val="15"/>
      <w:lang w:bidi="ar-SA"/>
    </w:rPr>
  </w:style>
  <w:style w:type="paragraph" w:customStyle="1" w:styleId="infobox">
    <w:name w:val="infobox"/>
    <w:basedOn w:val="Normal"/>
    <w:rsid w:val="002945CC"/>
    <w:pPr>
      <w:pBdr>
        <w:top w:val="single" w:sz="4" w:space="13" w:color="CCCCCC"/>
        <w:left w:val="single" w:sz="4" w:space="13" w:color="CCCCCC"/>
        <w:bottom w:val="single" w:sz="4" w:space="13" w:color="CCCCCC"/>
        <w:right w:val="single" w:sz="4" w:space="13" w:color="CCCCCC"/>
      </w:pBdr>
      <w:shd w:val="clear" w:color="auto" w:fill="D9EEFF"/>
      <w:spacing w:before="100" w:beforeAutospacing="1" w:after="100" w:afterAutospacing="1" w:line="229" w:lineRule="atLeast"/>
      <w:jc w:val="both"/>
    </w:pPr>
    <w:rPr>
      <w:rFonts w:ascii="Verdana" w:eastAsia="Times New Roman" w:hAnsi="Verdana"/>
      <w:sz w:val="15"/>
      <w:szCs w:val="15"/>
      <w:lang w:bidi="ar-SA"/>
    </w:rPr>
  </w:style>
  <w:style w:type="paragraph" w:customStyle="1" w:styleId="mainhead">
    <w:name w:val="mainhead"/>
    <w:basedOn w:val="Normal"/>
    <w:rsid w:val="002945CC"/>
    <w:pPr>
      <w:spacing w:before="100" w:beforeAutospacing="1" w:after="100" w:afterAutospacing="1" w:line="229" w:lineRule="atLeast"/>
    </w:pPr>
    <w:rPr>
      <w:rFonts w:ascii="Verdana" w:eastAsia="Times New Roman" w:hAnsi="Verdana"/>
      <w:b/>
      <w:bCs/>
      <w:sz w:val="23"/>
      <w:szCs w:val="23"/>
      <w:lang w:bidi="ar-SA"/>
    </w:rPr>
  </w:style>
  <w:style w:type="paragraph" w:customStyle="1" w:styleId="message">
    <w:name w:val="message"/>
    <w:basedOn w:val="Normal"/>
    <w:rsid w:val="002945CC"/>
    <w:pPr>
      <w:pBdr>
        <w:top w:val="single" w:sz="4" w:space="3" w:color="666666"/>
        <w:left w:val="single" w:sz="4" w:space="3" w:color="666666"/>
        <w:bottom w:val="single" w:sz="4" w:space="3" w:color="666666"/>
        <w:right w:val="single" w:sz="4" w:space="3" w:color="666666"/>
      </w:pBdr>
      <w:spacing w:before="240" w:after="240" w:line="204" w:lineRule="atLeast"/>
    </w:pPr>
    <w:rPr>
      <w:rFonts w:ascii="Verdana" w:eastAsia="Times New Roman" w:hAnsi="Verdana"/>
      <w:sz w:val="15"/>
      <w:szCs w:val="15"/>
      <w:lang w:bidi="ar-SA"/>
    </w:rPr>
  </w:style>
  <w:style w:type="paragraph" w:customStyle="1" w:styleId="messagealert">
    <w:name w:val="messagealert"/>
    <w:basedOn w:val="Normal"/>
    <w:rsid w:val="002945CC"/>
    <w:pPr>
      <w:spacing w:before="100" w:beforeAutospacing="1" w:after="100" w:afterAutospacing="1" w:line="204" w:lineRule="atLeast"/>
    </w:pPr>
    <w:rPr>
      <w:rFonts w:ascii="Verdana" w:eastAsia="Times New Roman" w:hAnsi="Verdana"/>
      <w:color w:val="FF0000"/>
      <w:sz w:val="15"/>
      <w:szCs w:val="15"/>
      <w:lang w:bidi="ar-SA"/>
    </w:rPr>
  </w:style>
  <w:style w:type="paragraph" w:customStyle="1" w:styleId="monospace">
    <w:name w:val="monospace"/>
    <w:basedOn w:val="Normal"/>
    <w:rsid w:val="002945CC"/>
    <w:pPr>
      <w:spacing w:before="100" w:beforeAutospacing="1" w:after="100" w:afterAutospacing="1" w:line="204" w:lineRule="atLeast"/>
    </w:pPr>
    <w:rPr>
      <w:rFonts w:ascii="Courier" w:eastAsia="Times New Roman" w:hAnsi="Courier"/>
      <w:sz w:val="15"/>
      <w:szCs w:val="15"/>
      <w:lang w:bidi="ar-SA"/>
    </w:rPr>
  </w:style>
  <w:style w:type="paragraph" w:customStyle="1" w:styleId="offsetbg">
    <w:name w:val="offsetbg"/>
    <w:basedOn w:val="Normal"/>
    <w:rsid w:val="002945CC"/>
    <w:pPr>
      <w:spacing w:before="64" w:after="100" w:afterAutospacing="1" w:line="204" w:lineRule="atLeast"/>
    </w:pPr>
    <w:rPr>
      <w:rFonts w:ascii="Verdana" w:eastAsia="Times New Roman" w:hAnsi="Verdana"/>
      <w:sz w:val="15"/>
      <w:szCs w:val="15"/>
      <w:lang w:bidi="ar-SA"/>
    </w:rPr>
  </w:style>
  <w:style w:type="paragraph" w:customStyle="1" w:styleId="offsetsm">
    <w:name w:val="offsetsm"/>
    <w:basedOn w:val="Normal"/>
    <w:rsid w:val="002945CC"/>
    <w:pPr>
      <w:spacing w:before="64" w:after="100" w:afterAutospacing="1" w:line="191" w:lineRule="atLeast"/>
    </w:pPr>
    <w:rPr>
      <w:rFonts w:ascii="Verdana" w:eastAsia="Times New Roman" w:hAnsi="Verdana"/>
      <w:sz w:val="13"/>
      <w:szCs w:val="13"/>
      <w:lang w:bidi="ar-SA"/>
    </w:rPr>
  </w:style>
  <w:style w:type="paragraph" w:customStyle="1" w:styleId="querybox">
    <w:name w:val="querybox"/>
    <w:basedOn w:val="Normal"/>
    <w:rsid w:val="002945CC"/>
    <w:pPr>
      <w:pBdr>
        <w:top w:val="single" w:sz="4" w:space="6" w:color="999999"/>
        <w:left w:val="single" w:sz="4" w:space="6" w:color="999999"/>
        <w:bottom w:val="single" w:sz="4" w:space="6" w:color="999999"/>
        <w:right w:val="single" w:sz="4" w:space="6" w:color="999999"/>
      </w:pBdr>
      <w:shd w:val="clear" w:color="auto" w:fill="D9EEFF"/>
      <w:spacing w:line="204" w:lineRule="atLeast"/>
      <w:jc w:val="center"/>
    </w:pPr>
    <w:rPr>
      <w:rFonts w:ascii="Verdana" w:eastAsia="Times New Roman" w:hAnsi="Verdana"/>
      <w:sz w:val="15"/>
      <w:szCs w:val="15"/>
      <w:lang w:bidi="ar-SA"/>
    </w:rPr>
  </w:style>
  <w:style w:type="paragraph" w:customStyle="1" w:styleId="rightcolbutton">
    <w:name w:val="rightcolbutton"/>
    <w:basedOn w:val="Normal"/>
    <w:rsid w:val="002945CC"/>
    <w:pPr>
      <w:spacing w:before="100" w:beforeAutospacing="1" w:after="25" w:line="204" w:lineRule="atLeast"/>
    </w:pPr>
    <w:rPr>
      <w:rFonts w:ascii="Verdana" w:eastAsia="Times New Roman" w:hAnsi="Verdana"/>
      <w:sz w:val="15"/>
      <w:szCs w:val="15"/>
      <w:lang w:bidi="ar-SA"/>
    </w:rPr>
  </w:style>
  <w:style w:type="paragraph" w:customStyle="1" w:styleId="spacedbullets">
    <w:name w:val="spacedbullets"/>
    <w:basedOn w:val="Normal"/>
    <w:rsid w:val="002945CC"/>
    <w:pPr>
      <w:spacing w:before="64" w:line="204" w:lineRule="atLeast"/>
    </w:pPr>
    <w:rPr>
      <w:rFonts w:ascii="Verdana" w:eastAsia="Times New Roman" w:hAnsi="Verdana"/>
      <w:sz w:val="15"/>
      <w:szCs w:val="15"/>
      <w:lang w:bidi="ar-SA"/>
    </w:rPr>
  </w:style>
  <w:style w:type="paragraph" w:customStyle="1" w:styleId="addfile">
    <w:name w:val="addfile"/>
    <w:basedOn w:val="Normal"/>
    <w:rsid w:val="002945CC"/>
    <w:pPr>
      <w:pBdr>
        <w:top w:val="dashed" w:sz="4" w:space="0" w:color="666666"/>
      </w:pBdr>
      <w:spacing w:before="127" w:line="204" w:lineRule="atLeast"/>
      <w:ind w:left="255" w:right="1019"/>
    </w:pPr>
    <w:rPr>
      <w:rFonts w:ascii="Verdana" w:eastAsia="Times New Roman" w:hAnsi="Verdana"/>
      <w:sz w:val="15"/>
      <w:szCs w:val="15"/>
      <w:lang w:bidi="ar-SA"/>
    </w:rPr>
  </w:style>
  <w:style w:type="paragraph" w:customStyle="1" w:styleId="noteref">
    <w:name w:val="noteref"/>
    <w:basedOn w:val="Normal"/>
    <w:rsid w:val="002945CC"/>
    <w:pPr>
      <w:spacing w:before="100" w:beforeAutospacing="1" w:after="100" w:afterAutospacing="1" w:line="166" w:lineRule="atLeast"/>
      <w:ind w:left="13"/>
    </w:pPr>
    <w:rPr>
      <w:rFonts w:ascii="Verdana" w:eastAsia="Times New Roman" w:hAnsi="Verdana"/>
      <w:sz w:val="15"/>
      <w:szCs w:val="15"/>
      <w:lang w:bidi="ar-SA"/>
    </w:rPr>
  </w:style>
  <w:style w:type="paragraph" w:customStyle="1" w:styleId="poster">
    <w:name w:val="poster"/>
    <w:basedOn w:val="Normal"/>
    <w:rsid w:val="002945CC"/>
    <w:pPr>
      <w:pBdr>
        <w:top w:val="single" w:sz="4" w:space="0" w:color="999999"/>
        <w:left w:val="single" w:sz="4" w:space="0" w:color="999999"/>
        <w:bottom w:val="single" w:sz="4" w:space="0" w:color="999999"/>
        <w:right w:val="single" w:sz="4" w:space="0" w:color="999999"/>
      </w:pBdr>
      <w:spacing w:before="100" w:beforeAutospacing="1" w:after="100" w:afterAutospacing="1" w:line="204" w:lineRule="atLeast"/>
    </w:pPr>
    <w:rPr>
      <w:rFonts w:ascii="Verdana" w:eastAsia="Times New Roman" w:hAnsi="Verdana"/>
      <w:sz w:val="15"/>
      <w:szCs w:val="15"/>
      <w:lang w:bidi="ar-SA"/>
    </w:rPr>
  </w:style>
  <w:style w:type="paragraph" w:customStyle="1" w:styleId="rightbutton">
    <w:name w:val="rightbutton"/>
    <w:basedOn w:val="Normal"/>
    <w:rsid w:val="002945CC"/>
    <w:pPr>
      <w:shd w:val="clear" w:color="auto" w:fill="003399"/>
      <w:spacing w:before="100" w:beforeAutospacing="1" w:after="100" w:afterAutospacing="1" w:line="204" w:lineRule="atLeast"/>
    </w:pPr>
    <w:rPr>
      <w:rFonts w:ascii="Verdana" w:eastAsia="Times New Roman" w:hAnsi="Verdana"/>
      <w:sz w:val="15"/>
      <w:szCs w:val="15"/>
      <w:lang w:bidi="ar-SA"/>
    </w:rPr>
  </w:style>
  <w:style w:type="paragraph" w:customStyle="1" w:styleId="smalltext">
    <w:name w:val="smalltext"/>
    <w:basedOn w:val="Normal"/>
    <w:rsid w:val="002945CC"/>
    <w:pPr>
      <w:spacing w:before="100" w:beforeAutospacing="1" w:after="100" w:afterAutospacing="1" w:line="178" w:lineRule="atLeast"/>
    </w:pPr>
    <w:rPr>
      <w:rFonts w:ascii="Verdana" w:eastAsia="Times New Roman" w:hAnsi="Verdana"/>
      <w:sz w:val="14"/>
      <w:szCs w:val="14"/>
      <w:lang w:bidi="ar-SA"/>
    </w:rPr>
  </w:style>
  <w:style w:type="paragraph" w:customStyle="1" w:styleId="smallcelltext">
    <w:name w:val="smallcelltext"/>
    <w:basedOn w:val="Normal"/>
    <w:rsid w:val="002945CC"/>
    <w:pPr>
      <w:spacing w:before="100" w:beforeAutospacing="1" w:after="100" w:afterAutospacing="1" w:line="204" w:lineRule="atLeast"/>
    </w:pPr>
    <w:rPr>
      <w:rFonts w:ascii="Verdana" w:eastAsia="Times New Roman" w:hAnsi="Verdana"/>
      <w:sz w:val="14"/>
      <w:szCs w:val="14"/>
      <w:lang w:bidi="ar-SA"/>
    </w:rPr>
  </w:style>
  <w:style w:type="paragraph" w:customStyle="1" w:styleId="softmainhead">
    <w:name w:val="softmainhead"/>
    <w:basedOn w:val="Normal"/>
    <w:rsid w:val="002945CC"/>
    <w:pPr>
      <w:spacing w:before="100" w:beforeAutospacing="1" w:after="100" w:afterAutospacing="1" w:line="229" w:lineRule="atLeast"/>
    </w:pPr>
    <w:rPr>
      <w:rFonts w:ascii="Verdana" w:eastAsia="Times New Roman" w:hAnsi="Verdana"/>
      <w:sz w:val="23"/>
      <w:szCs w:val="23"/>
      <w:lang w:bidi="ar-SA"/>
    </w:rPr>
  </w:style>
  <w:style w:type="paragraph" w:customStyle="1" w:styleId="softsubbhead">
    <w:name w:val="softsubbhead"/>
    <w:basedOn w:val="Normal"/>
    <w:rsid w:val="002945CC"/>
    <w:pPr>
      <w:spacing w:before="100" w:beforeAutospacing="1" w:after="100" w:afterAutospacing="1" w:line="229" w:lineRule="atLeast"/>
    </w:pPr>
    <w:rPr>
      <w:rFonts w:ascii="Verdana" w:eastAsia="Times New Roman" w:hAnsi="Verdana"/>
      <w:sz w:val="19"/>
      <w:szCs w:val="19"/>
      <w:lang w:bidi="ar-SA"/>
    </w:rPr>
  </w:style>
  <w:style w:type="paragraph" w:customStyle="1" w:styleId="softsubchead">
    <w:name w:val="softsubchead"/>
    <w:basedOn w:val="Normal"/>
    <w:rsid w:val="002945CC"/>
    <w:pPr>
      <w:spacing w:before="100" w:beforeAutospacing="1" w:after="100" w:afterAutospacing="1" w:line="178" w:lineRule="atLeast"/>
    </w:pPr>
    <w:rPr>
      <w:rFonts w:ascii="Verdana" w:eastAsia="Times New Roman" w:hAnsi="Verdana"/>
      <w:sz w:val="17"/>
      <w:szCs w:val="17"/>
      <w:lang w:bidi="ar-SA"/>
    </w:rPr>
  </w:style>
  <w:style w:type="paragraph" w:customStyle="1" w:styleId="softsubhead">
    <w:name w:val="softsubhead"/>
    <w:basedOn w:val="Normal"/>
    <w:rsid w:val="002945CC"/>
    <w:pPr>
      <w:spacing w:before="100" w:beforeAutospacing="1" w:after="100" w:afterAutospacing="1" w:line="280" w:lineRule="atLeast"/>
    </w:pPr>
    <w:rPr>
      <w:rFonts w:ascii="Verdana" w:eastAsia="Times New Roman" w:hAnsi="Verdana"/>
      <w:sz w:val="20"/>
      <w:szCs w:val="20"/>
      <w:lang w:bidi="ar-SA"/>
    </w:rPr>
  </w:style>
  <w:style w:type="paragraph" w:customStyle="1" w:styleId="subbhead">
    <w:name w:val="subbhead"/>
    <w:basedOn w:val="Normal"/>
    <w:rsid w:val="002945CC"/>
    <w:pPr>
      <w:spacing w:before="100" w:beforeAutospacing="1" w:after="100" w:afterAutospacing="1" w:line="229" w:lineRule="atLeast"/>
    </w:pPr>
    <w:rPr>
      <w:rFonts w:ascii="Verdana" w:eastAsia="Times New Roman" w:hAnsi="Verdana"/>
      <w:b/>
      <w:bCs/>
      <w:sz w:val="19"/>
      <w:szCs w:val="19"/>
      <w:lang w:bidi="ar-SA"/>
    </w:rPr>
  </w:style>
  <w:style w:type="paragraph" w:customStyle="1" w:styleId="subchead">
    <w:name w:val="subchead"/>
    <w:basedOn w:val="Normal"/>
    <w:rsid w:val="002945CC"/>
    <w:pPr>
      <w:spacing w:before="100" w:beforeAutospacing="1" w:after="100" w:afterAutospacing="1" w:line="178" w:lineRule="atLeast"/>
    </w:pPr>
    <w:rPr>
      <w:rFonts w:ascii="Verdana" w:eastAsia="Times New Roman" w:hAnsi="Verdana"/>
      <w:b/>
      <w:bCs/>
      <w:sz w:val="17"/>
      <w:szCs w:val="17"/>
      <w:lang w:bidi="ar-SA"/>
    </w:rPr>
  </w:style>
  <w:style w:type="paragraph" w:customStyle="1" w:styleId="subhead">
    <w:name w:val="subhead"/>
    <w:basedOn w:val="Normal"/>
    <w:rsid w:val="002945CC"/>
    <w:pPr>
      <w:spacing w:before="100" w:beforeAutospacing="1" w:after="100" w:afterAutospacing="1" w:line="280" w:lineRule="atLeast"/>
    </w:pPr>
    <w:rPr>
      <w:rFonts w:ascii="Verdana" w:eastAsia="Times New Roman" w:hAnsi="Verdana"/>
      <w:b/>
      <w:bCs/>
      <w:sz w:val="20"/>
      <w:szCs w:val="20"/>
      <w:lang w:bidi="ar-SA"/>
    </w:rPr>
  </w:style>
  <w:style w:type="paragraph" w:customStyle="1" w:styleId="tinytext">
    <w:name w:val="tinytext"/>
    <w:basedOn w:val="Normal"/>
    <w:rsid w:val="002945CC"/>
    <w:pPr>
      <w:spacing w:before="100" w:beforeAutospacing="1" w:after="100" w:afterAutospacing="1" w:line="191" w:lineRule="atLeast"/>
    </w:pPr>
    <w:rPr>
      <w:rFonts w:ascii="Verdana" w:eastAsia="Times New Roman" w:hAnsi="Verdana"/>
      <w:sz w:val="13"/>
      <w:szCs w:val="13"/>
      <w:lang w:bidi="ar-SA"/>
    </w:rPr>
  </w:style>
  <w:style w:type="paragraph" w:customStyle="1" w:styleId="tightlist">
    <w:name w:val="tightlist"/>
    <w:basedOn w:val="Normal"/>
    <w:rsid w:val="002945CC"/>
    <w:pPr>
      <w:spacing w:line="204" w:lineRule="atLeast"/>
      <w:ind w:left="255"/>
    </w:pPr>
    <w:rPr>
      <w:rFonts w:ascii="Verdana" w:eastAsia="Times New Roman" w:hAnsi="Verdana"/>
      <w:sz w:val="15"/>
      <w:szCs w:val="15"/>
      <w:lang w:bidi="ar-SA"/>
    </w:rPr>
  </w:style>
  <w:style w:type="paragraph" w:customStyle="1" w:styleId="titlenote">
    <w:name w:val="titlenote"/>
    <w:basedOn w:val="Normal"/>
    <w:rsid w:val="002945CC"/>
    <w:pPr>
      <w:spacing w:after="255" w:line="178" w:lineRule="atLeast"/>
    </w:pPr>
    <w:rPr>
      <w:rFonts w:ascii="Verdana" w:eastAsia="Times New Roman" w:hAnsi="Verdana"/>
      <w:sz w:val="14"/>
      <w:szCs w:val="14"/>
      <w:lang w:bidi="ar-SA"/>
    </w:rPr>
  </w:style>
  <w:style w:type="paragraph" w:customStyle="1" w:styleId="topad">
    <w:name w:val="topad"/>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embedcentered">
    <w:name w:val="embedcentered"/>
    <w:basedOn w:val="Normal"/>
    <w:rsid w:val="002945CC"/>
    <w:pPr>
      <w:spacing w:line="204" w:lineRule="atLeast"/>
    </w:pPr>
    <w:rPr>
      <w:rFonts w:ascii="Verdana" w:eastAsia="Times New Roman" w:hAnsi="Verdana"/>
      <w:sz w:val="15"/>
      <w:szCs w:val="15"/>
      <w:lang w:bidi="ar-SA"/>
    </w:rPr>
  </w:style>
  <w:style w:type="paragraph" w:customStyle="1" w:styleId="videocontainer">
    <w:name w:val="videocontainer"/>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videolegend">
    <w:name w:val="videolegend"/>
    <w:basedOn w:val="Normal"/>
    <w:rsid w:val="002945CC"/>
    <w:pPr>
      <w:spacing w:before="255" w:line="204" w:lineRule="atLeast"/>
    </w:pPr>
    <w:rPr>
      <w:rFonts w:ascii="Verdana" w:eastAsia="Times New Roman" w:hAnsi="Verdana"/>
      <w:sz w:val="15"/>
      <w:szCs w:val="15"/>
      <w:lang w:bidi="ar-SA"/>
    </w:rPr>
  </w:style>
  <w:style w:type="paragraph" w:customStyle="1" w:styleId="sidesegment">
    <w:name w:val="sidesegment"/>
    <w:basedOn w:val="Normal"/>
    <w:rsid w:val="002945CC"/>
    <w:pPr>
      <w:spacing w:after="446" w:line="204" w:lineRule="atLeast"/>
    </w:pPr>
    <w:rPr>
      <w:rFonts w:ascii="Verdana" w:eastAsia="Times New Roman" w:hAnsi="Verdana"/>
      <w:sz w:val="15"/>
      <w:szCs w:val="15"/>
      <w:lang w:bidi="ar-SA"/>
    </w:rPr>
  </w:style>
  <w:style w:type="paragraph" w:customStyle="1" w:styleId="researchbut">
    <w:name w:val="researchbut"/>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tinythumblist">
    <w:name w:val="tinythumblist"/>
    <w:basedOn w:val="Normal"/>
    <w:rsid w:val="002945CC"/>
    <w:pPr>
      <w:spacing w:before="127" w:after="127" w:line="204" w:lineRule="atLeast"/>
    </w:pPr>
    <w:rPr>
      <w:rFonts w:ascii="Verdana" w:eastAsia="Times New Roman" w:hAnsi="Verdana"/>
      <w:sz w:val="15"/>
      <w:szCs w:val="15"/>
      <w:lang w:bidi="ar-SA"/>
    </w:rPr>
  </w:style>
  <w:style w:type="paragraph" w:customStyle="1" w:styleId="info">
    <w:name w:val="info"/>
    <w:basedOn w:val="Normal"/>
    <w:rsid w:val="002945CC"/>
    <w:pPr>
      <w:pBdr>
        <w:top w:val="single" w:sz="4" w:space="0" w:color="999999"/>
        <w:left w:val="single" w:sz="4" w:space="0" w:color="999999"/>
        <w:bottom w:val="single" w:sz="4" w:space="0" w:color="999999"/>
        <w:right w:val="single" w:sz="4" w:space="0" w:color="999999"/>
      </w:pBdr>
      <w:spacing w:before="100" w:beforeAutospacing="1" w:after="64" w:line="204" w:lineRule="atLeast"/>
    </w:pPr>
    <w:rPr>
      <w:rFonts w:ascii="Verdana" w:eastAsia="Times New Roman" w:hAnsi="Verdana"/>
      <w:sz w:val="15"/>
      <w:szCs w:val="15"/>
      <w:lang w:bidi="ar-SA"/>
    </w:rPr>
  </w:style>
  <w:style w:type="paragraph" w:customStyle="1" w:styleId="alt">
    <w:name w:val="alt"/>
    <w:basedOn w:val="Normal"/>
    <w:rsid w:val="002945CC"/>
    <w:pPr>
      <w:shd w:val="clear" w:color="auto" w:fill="F2F2F2"/>
      <w:spacing w:before="100" w:beforeAutospacing="1" w:after="100" w:afterAutospacing="1" w:line="204" w:lineRule="atLeast"/>
    </w:pPr>
    <w:rPr>
      <w:rFonts w:ascii="Verdana" w:eastAsia="Times New Roman" w:hAnsi="Verdana"/>
      <w:sz w:val="15"/>
      <w:szCs w:val="15"/>
      <w:lang w:bidi="ar-SA"/>
    </w:rPr>
  </w:style>
  <w:style w:type="paragraph" w:customStyle="1" w:styleId="steplist">
    <w:name w:val="steplist"/>
    <w:basedOn w:val="Normal"/>
    <w:rsid w:val="002945CC"/>
    <w:pPr>
      <w:spacing w:line="204" w:lineRule="atLeast"/>
      <w:ind w:left="229"/>
    </w:pPr>
    <w:rPr>
      <w:rFonts w:ascii="Verdana" w:eastAsia="Times New Roman" w:hAnsi="Verdana"/>
      <w:sz w:val="15"/>
      <w:szCs w:val="15"/>
      <w:lang w:bidi="ar-SA"/>
    </w:rPr>
  </w:style>
  <w:style w:type="paragraph" w:customStyle="1" w:styleId="xalphabet">
    <w:name w:val="xalphabet"/>
    <w:basedOn w:val="Normal"/>
    <w:rsid w:val="002945CC"/>
    <w:pPr>
      <w:spacing w:before="100" w:beforeAutospacing="1" w:after="100" w:afterAutospacing="1" w:line="204" w:lineRule="atLeast"/>
    </w:pPr>
    <w:rPr>
      <w:rFonts w:ascii="Verdana" w:eastAsia="Times New Roman" w:hAnsi="Verdana"/>
      <w:b/>
      <w:bCs/>
      <w:color w:val="AAAAAA"/>
      <w:sz w:val="20"/>
      <w:szCs w:val="20"/>
      <w:lang w:bidi="ar-SA"/>
    </w:rPr>
  </w:style>
  <w:style w:type="paragraph" w:customStyle="1" w:styleId="xalphabeton">
    <w:name w:val="xalphabeton"/>
    <w:basedOn w:val="Normal"/>
    <w:rsid w:val="002945CC"/>
    <w:pPr>
      <w:shd w:val="clear" w:color="auto" w:fill="0066CC"/>
      <w:spacing w:before="100" w:beforeAutospacing="1" w:after="100" w:afterAutospacing="1" w:line="204" w:lineRule="atLeast"/>
    </w:pPr>
    <w:rPr>
      <w:rFonts w:ascii="Verdana" w:eastAsia="Times New Roman" w:hAnsi="Verdana"/>
      <w:color w:val="FFFFFF"/>
      <w:sz w:val="15"/>
      <w:szCs w:val="15"/>
      <w:lang w:bidi="ar-SA"/>
    </w:rPr>
  </w:style>
  <w:style w:type="paragraph" w:customStyle="1" w:styleId="xauthor">
    <w:name w:val="xauthor"/>
    <w:basedOn w:val="Normal"/>
    <w:rsid w:val="002945CC"/>
    <w:pPr>
      <w:spacing w:before="100" w:beforeAutospacing="1" w:after="100" w:afterAutospacing="1" w:line="204" w:lineRule="atLeast"/>
    </w:pPr>
    <w:rPr>
      <w:rFonts w:ascii="Verdana" w:eastAsia="Times New Roman" w:hAnsi="Verdana"/>
      <w:b/>
      <w:bCs/>
      <w:sz w:val="15"/>
      <w:szCs w:val="15"/>
      <w:lang w:bidi="ar-SA"/>
    </w:rPr>
  </w:style>
  <w:style w:type="paragraph" w:customStyle="1" w:styleId="xborder">
    <w:name w:val="xborder"/>
    <w:basedOn w:val="Normal"/>
    <w:rsid w:val="002945CC"/>
    <w:pPr>
      <w:pBdr>
        <w:top w:val="single" w:sz="4" w:space="0" w:color="000000"/>
        <w:left w:val="single" w:sz="4" w:space="0" w:color="000000"/>
        <w:bottom w:val="single" w:sz="4" w:space="0" w:color="000000"/>
        <w:right w:val="single" w:sz="4" w:space="0" w:color="000000"/>
      </w:pBdr>
      <w:spacing w:before="100" w:beforeAutospacing="1" w:after="100" w:afterAutospacing="1" w:line="204" w:lineRule="atLeast"/>
    </w:pPr>
    <w:rPr>
      <w:rFonts w:ascii="Verdana" w:eastAsia="Times New Roman" w:hAnsi="Verdana"/>
      <w:sz w:val="15"/>
      <w:szCs w:val="15"/>
      <w:lang w:bidi="ar-SA"/>
    </w:rPr>
  </w:style>
  <w:style w:type="paragraph" w:customStyle="1" w:styleId="xbuttontext">
    <w:name w:val="xbuttontext"/>
    <w:basedOn w:val="Normal"/>
    <w:rsid w:val="002945CC"/>
    <w:pPr>
      <w:spacing w:before="100" w:beforeAutospacing="1" w:after="100" w:afterAutospacing="1" w:line="140" w:lineRule="atLeast"/>
    </w:pPr>
    <w:rPr>
      <w:rFonts w:ascii="Verdana" w:eastAsia="Times New Roman" w:hAnsi="Verdana"/>
      <w:sz w:val="14"/>
      <w:szCs w:val="14"/>
      <w:lang w:bidi="ar-SA"/>
    </w:rPr>
  </w:style>
  <w:style w:type="paragraph" w:customStyle="1" w:styleId="xcaption">
    <w:name w:val="xcaption"/>
    <w:basedOn w:val="Normal"/>
    <w:rsid w:val="002945CC"/>
    <w:pPr>
      <w:spacing w:before="100" w:beforeAutospacing="1" w:after="100" w:afterAutospacing="1" w:line="178" w:lineRule="atLeast"/>
    </w:pPr>
    <w:rPr>
      <w:rFonts w:ascii="Verdana" w:eastAsia="Times New Roman" w:hAnsi="Verdana"/>
      <w:sz w:val="14"/>
      <w:szCs w:val="14"/>
      <w:lang w:bidi="ar-SA"/>
    </w:rPr>
  </w:style>
  <w:style w:type="paragraph" w:customStyle="1" w:styleId="xcaptionscheme">
    <w:name w:val="xcaptionscheme"/>
    <w:basedOn w:val="Normal"/>
    <w:rsid w:val="002945CC"/>
    <w:pPr>
      <w:pBdr>
        <w:bottom w:val="single" w:sz="4" w:space="0" w:color="CCCCCC"/>
      </w:pBdr>
      <w:spacing w:before="127" w:after="100" w:afterAutospacing="1" w:line="306" w:lineRule="atLeast"/>
    </w:pPr>
    <w:rPr>
      <w:rFonts w:ascii="Verdana" w:eastAsia="Times New Roman" w:hAnsi="Verdana"/>
      <w:sz w:val="15"/>
      <w:szCs w:val="15"/>
      <w:lang w:bidi="ar-SA"/>
    </w:rPr>
  </w:style>
  <w:style w:type="paragraph" w:customStyle="1" w:styleId="xcitation">
    <w:name w:val="xcitation"/>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xcitationtitle">
    <w:name w:val="xcitationtitle"/>
    <w:basedOn w:val="Normal"/>
    <w:rsid w:val="002945CC"/>
    <w:pPr>
      <w:spacing w:before="100" w:beforeAutospacing="1" w:after="100" w:afterAutospacing="1" w:line="204" w:lineRule="atLeast"/>
    </w:pPr>
    <w:rPr>
      <w:rFonts w:ascii="Verdana" w:eastAsia="Times New Roman" w:hAnsi="Verdana"/>
      <w:b/>
      <w:bCs/>
      <w:sz w:val="18"/>
      <w:szCs w:val="18"/>
      <w:lang w:bidi="ar-SA"/>
    </w:rPr>
  </w:style>
  <w:style w:type="paragraph" w:customStyle="1" w:styleId="xcitationtitle2">
    <w:name w:val="xcitationtitle2"/>
    <w:basedOn w:val="Normal"/>
    <w:rsid w:val="002945CC"/>
    <w:pPr>
      <w:spacing w:before="100" w:beforeAutospacing="1" w:after="100" w:afterAutospacing="1" w:line="229" w:lineRule="atLeast"/>
    </w:pPr>
    <w:rPr>
      <w:rFonts w:ascii="Verdana" w:eastAsia="Times New Roman" w:hAnsi="Verdana"/>
      <w:b/>
      <w:bCs/>
      <w:sz w:val="20"/>
      <w:szCs w:val="20"/>
      <w:lang w:bidi="ar-SA"/>
    </w:rPr>
  </w:style>
  <w:style w:type="paragraph" w:customStyle="1" w:styleId="xdispform">
    <w:name w:val="xdispform"/>
    <w:basedOn w:val="Normal"/>
    <w:rsid w:val="002945CC"/>
    <w:pPr>
      <w:spacing w:before="100" w:beforeAutospacing="1" w:after="100" w:afterAutospacing="1" w:line="204" w:lineRule="atLeast"/>
      <w:jc w:val="center"/>
    </w:pPr>
    <w:rPr>
      <w:rFonts w:ascii="Verdana" w:eastAsia="Times New Roman" w:hAnsi="Verdana"/>
      <w:sz w:val="15"/>
      <w:szCs w:val="15"/>
      <w:lang w:bidi="ar-SA"/>
    </w:rPr>
  </w:style>
  <w:style w:type="paragraph" w:customStyle="1" w:styleId="xdispformid">
    <w:name w:val="xdispformid"/>
    <w:basedOn w:val="Normal"/>
    <w:rsid w:val="002945CC"/>
    <w:pPr>
      <w:spacing w:before="100" w:beforeAutospacing="1" w:after="100" w:afterAutospacing="1" w:line="204" w:lineRule="atLeast"/>
      <w:jc w:val="right"/>
    </w:pPr>
    <w:rPr>
      <w:rFonts w:ascii="Verdana" w:eastAsia="Times New Roman" w:hAnsi="Verdana"/>
      <w:sz w:val="15"/>
      <w:szCs w:val="15"/>
      <w:lang w:bidi="ar-SA"/>
    </w:rPr>
  </w:style>
  <w:style w:type="paragraph" w:customStyle="1" w:styleId="xfull">
    <w:name w:val="xfull"/>
    <w:basedOn w:val="Normal"/>
    <w:rsid w:val="002945CC"/>
    <w:pPr>
      <w:spacing w:before="100" w:beforeAutospacing="1" w:after="100" w:afterAutospacing="1" w:line="217" w:lineRule="atLeast"/>
    </w:pPr>
    <w:rPr>
      <w:rFonts w:ascii="Verdana" w:eastAsia="Times New Roman" w:hAnsi="Verdana"/>
      <w:sz w:val="17"/>
      <w:szCs w:val="17"/>
      <w:lang w:bidi="ar-SA"/>
    </w:rPr>
  </w:style>
  <w:style w:type="paragraph" w:customStyle="1" w:styleId="xfullindent1">
    <w:name w:val="xfullindent1"/>
    <w:basedOn w:val="Normal"/>
    <w:rsid w:val="002945CC"/>
    <w:pPr>
      <w:spacing w:before="100" w:beforeAutospacing="1" w:after="100" w:afterAutospacing="1" w:line="217" w:lineRule="atLeast"/>
    </w:pPr>
    <w:rPr>
      <w:rFonts w:ascii="Verdana" w:eastAsia="Times New Roman" w:hAnsi="Verdana"/>
      <w:sz w:val="17"/>
      <w:szCs w:val="17"/>
      <w:lang w:bidi="ar-SA"/>
    </w:rPr>
  </w:style>
  <w:style w:type="paragraph" w:customStyle="1" w:styleId="xfullindent2">
    <w:name w:val="xfullindent2"/>
    <w:basedOn w:val="Normal"/>
    <w:rsid w:val="002945CC"/>
    <w:pPr>
      <w:spacing w:before="100" w:beforeAutospacing="1" w:after="100" w:afterAutospacing="1" w:line="217" w:lineRule="atLeast"/>
    </w:pPr>
    <w:rPr>
      <w:rFonts w:ascii="Verdana" w:eastAsia="Times New Roman" w:hAnsi="Verdana"/>
      <w:sz w:val="17"/>
      <w:szCs w:val="17"/>
      <w:lang w:bidi="ar-SA"/>
    </w:rPr>
  </w:style>
  <w:style w:type="paragraph" w:customStyle="1" w:styleId="xfullindent3">
    <w:name w:val="xfullindent3"/>
    <w:basedOn w:val="Normal"/>
    <w:rsid w:val="002945CC"/>
    <w:pPr>
      <w:spacing w:before="100" w:beforeAutospacing="1" w:after="100" w:afterAutospacing="1" w:line="217" w:lineRule="atLeast"/>
    </w:pPr>
    <w:rPr>
      <w:rFonts w:ascii="Verdana" w:eastAsia="Times New Roman" w:hAnsi="Verdana"/>
      <w:sz w:val="17"/>
      <w:szCs w:val="17"/>
      <w:lang w:bidi="ar-SA"/>
    </w:rPr>
  </w:style>
  <w:style w:type="paragraph" w:customStyle="1" w:styleId="ximage">
    <w:name w:val="ximage"/>
    <w:basedOn w:val="Normal"/>
    <w:rsid w:val="002945CC"/>
    <w:pPr>
      <w:spacing w:before="360" w:after="600" w:line="204" w:lineRule="atLeast"/>
    </w:pPr>
    <w:rPr>
      <w:rFonts w:ascii="Verdana" w:eastAsia="Times New Roman" w:hAnsi="Verdana"/>
      <w:sz w:val="15"/>
      <w:szCs w:val="15"/>
      <w:lang w:bidi="ar-SA"/>
    </w:rPr>
  </w:style>
  <w:style w:type="paragraph" w:customStyle="1" w:styleId="xindent">
    <w:name w:val="xindent"/>
    <w:basedOn w:val="Normal"/>
    <w:rsid w:val="002945CC"/>
    <w:pPr>
      <w:spacing w:before="100" w:beforeAutospacing="1" w:after="100" w:afterAutospacing="1" w:line="204" w:lineRule="atLeast"/>
      <w:ind w:hanging="127"/>
    </w:pPr>
    <w:rPr>
      <w:rFonts w:ascii="Verdana" w:eastAsia="Times New Roman" w:hAnsi="Verdana"/>
      <w:sz w:val="15"/>
      <w:szCs w:val="15"/>
      <w:lang w:bidi="ar-SA"/>
    </w:rPr>
  </w:style>
  <w:style w:type="paragraph" w:customStyle="1" w:styleId="xindent2">
    <w:name w:val="xindent2"/>
    <w:basedOn w:val="Normal"/>
    <w:rsid w:val="002945CC"/>
    <w:pPr>
      <w:spacing w:before="100" w:beforeAutospacing="1" w:after="100" w:afterAutospacing="1" w:line="204" w:lineRule="atLeast"/>
    </w:pPr>
    <w:rPr>
      <w:rFonts w:ascii="Verdana" w:eastAsia="Times New Roman" w:hAnsi="Verdana"/>
      <w:i/>
      <w:iCs/>
      <w:color w:val="999999"/>
      <w:sz w:val="15"/>
      <w:szCs w:val="15"/>
      <w:lang w:bidi="ar-SA"/>
    </w:rPr>
  </w:style>
  <w:style w:type="paragraph" w:customStyle="1" w:styleId="xinfobullet">
    <w:name w:val="xinfobullet"/>
    <w:basedOn w:val="Normal"/>
    <w:rsid w:val="002945CC"/>
    <w:pPr>
      <w:spacing w:before="100" w:beforeAutospacing="1" w:after="100" w:afterAutospacing="1" w:line="204" w:lineRule="atLeast"/>
      <w:textAlignment w:val="top"/>
    </w:pPr>
    <w:rPr>
      <w:rFonts w:ascii="Verdana" w:eastAsia="Times New Roman" w:hAnsi="Verdana"/>
      <w:sz w:val="14"/>
      <w:szCs w:val="14"/>
      <w:lang w:bidi="ar-SA"/>
    </w:rPr>
  </w:style>
  <w:style w:type="paragraph" w:customStyle="1" w:styleId="xinfoheading">
    <w:name w:val="xinfoheading"/>
    <w:basedOn w:val="Normal"/>
    <w:rsid w:val="002945CC"/>
    <w:pPr>
      <w:spacing w:before="100" w:beforeAutospacing="1" w:after="100" w:afterAutospacing="1" w:line="204" w:lineRule="atLeast"/>
    </w:pPr>
    <w:rPr>
      <w:rFonts w:ascii="Verdana" w:eastAsia="Times New Roman" w:hAnsi="Verdana"/>
      <w:b/>
      <w:bCs/>
      <w:sz w:val="14"/>
      <w:szCs w:val="14"/>
      <w:lang w:bidi="ar-SA"/>
    </w:rPr>
  </w:style>
  <w:style w:type="paragraph" w:customStyle="1" w:styleId="xinfoheadingon">
    <w:name w:val="xinfoheadingon"/>
    <w:basedOn w:val="Normal"/>
    <w:rsid w:val="002945CC"/>
    <w:pPr>
      <w:spacing w:before="100" w:beforeAutospacing="1" w:after="100" w:afterAutospacing="1" w:line="204" w:lineRule="atLeast"/>
    </w:pPr>
    <w:rPr>
      <w:rFonts w:ascii="Verdana" w:eastAsia="Times New Roman" w:hAnsi="Verdana"/>
      <w:b/>
      <w:bCs/>
      <w:color w:val="009966"/>
      <w:sz w:val="14"/>
      <w:szCs w:val="14"/>
      <w:lang w:bidi="ar-SA"/>
    </w:rPr>
  </w:style>
  <w:style w:type="paragraph" w:customStyle="1" w:styleId="xinfolink">
    <w:name w:val="xinfolink"/>
    <w:basedOn w:val="Normal"/>
    <w:rsid w:val="002945CC"/>
    <w:pPr>
      <w:spacing w:before="100" w:beforeAutospacing="1" w:after="100" w:afterAutospacing="1" w:line="166" w:lineRule="atLeast"/>
    </w:pPr>
    <w:rPr>
      <w:rFonts w:ascii="Verdana" w:eastAsia="Times New Roman" w:hAnsi="Verdana"/>
      <w:sz w:val="14"/>
      <w:szCs w:val="14"/>
      <w:lang w:bidi="ar-SA"/>
    </w:rPr>
  </w:style>
  <w:style w:type="paragraph" w:customStyle="1" w:styleId="xinfolinkon">
    <w:name w:val="xinfolinkon"/>
    <w:basedOn w:val="Normal"/>
    <w:rsid w:val="002945CC"/>
    <w:pPr>
      <w:spacing w:before="100" w:beforeAutospacing="1" w:after="100" w:afterAutospacing="1" w:line="204" w:lineRule="atLeast"/>
    </w:pPr>
    <w:rPr>
      <w:rFonts w:ascii="Verdana" w:eastAsia="Times New Roman" w:hAnsi="Verdana"/>
      <w:b/>
      <w:bCs/>
      <w:color w:val="009966"/>
      <w:sz w:val="14"/>
      <w:szCs w:val="14"/>
      <w:lang w:bidi="ar-SA"/>
    </w:rPr>
  </w:style>
  <w:style w:type="paragraph" w:customStyle="1" w:styleId="xon">
    <w:name w:val="xon"/>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xpagehead">
    <w:name w:val="xpagehead"/>
    <w:basedOn w:val="Normal"/>
    <w:rsid w:val="002945CC"/>
    <w:pPr>
      <w:spacing w:before="100" w:beforeAutospacing="1" w:after="100" w:afterAutospacing="1" w:line="204" w:lineRule="atLeast"/>
    </w:pPr>
    <w:rPr>
      <w:rFonts w:ascii="Verdana" w:eastAsia="Times New Roman" w:hAnsi="Verdana"/>
      <w:b/>
      <w:bCs/>
      <w:color w:val="009966"/>
      <w:sz w:val="20"/>
      <w:szCs w:val="20"/>
      <w:lang w:bidi="ar-SA"/>
    </w:rPr>
  </w:style>
  <w:style w:type="paragraph" w:customStyle="1" w:styleId="xpagesubhead">
    <w:name w:val="xpagesubhead"/>
    <w:basedOn w:val="Normal"/>
    <w:rsid w:val="002945CC"/>
    <w:pPr>
      <w:spacing w:before="100" w:beforeAutospacing="1" w:after="100" w:afterAutospacing="1" w:line="178" w:lineRule="atLeast"/>
    </w:pPr>
    <w:rPr>
      <w:rFonts w:ascii="Verdana" w:eastAsia="Times New Roman" w:hAnsi="Verdana"/>
      <w:b/>
      <w:bCs/>
      <w:color w:val="009966"/>
      <w:sz w:val="17"/>
      <w:szCs w:val="17"/>
      <w:lang w:bidi="ar-SA"/>
    </w:rPr>
  </w:style>
  <w:style w:type="paragraph" w:customStyle="1" w:styleId="xpapertitle">
    <w:name w:val="xpapertitle"/>
    <w:basedOn w:val="Normal"/>
    <w:rsid w:val="002945CC"/>
    <w:pPr>
      <w:spacing w:before="100" w:beforeAutospacing="1" w:after="100" w:afterAutospacing="1" w:line="331" w:lineRule="atLeast"/>
    </w:pPr>
    <w:rPr>
      <w:rFonts w:ascii="Verdana" w:eastAsia="Times New Roman" w:hAnsi="Verdana"/>
      <w:color w:val="000000"/>
      <w:sz w:val="26"/>
      <w:szCs w:val="26"/>
      <w:lang w:bidi="ar-SA"/>
    </w:rPr>
  </w:style>
  <w:style w:type="paragraph" w:customStyle="1" w:styleId="xpushbutton">
    <w:name w:val="xpushbutton"/>
    <w:basedOn w:val="Normal"/>
    <w:rsid w:val="002945CC"/>
    <w:pPr>
      <w:pBdr>
        <w:top w:val="single" w:sz="4" w:space="0" w:color="B2C1E0"/>
        <w:left w:val="single" w:sz="4" w:space="3" w:color="B2C1E0"/>
        <w:bottom w:val="single" w:sz="4" w:space="0" w:color="003399"/>
        <w:right w:val="single" w:sz="4" w:space="3" w:color="003399"/>
      </w:pBdr>
      <w:spacing w:before="100" w:beforeAutospacing="1" w:after="100" w:afterAutospacing="1" w:line="178" w:lineRule="atLeast"/>
    </w:pPr>
    <w:rPr>
      <w:rFonts w:ascii="Verdana" w:eastAsia="Times New Roman" w:hAnsi="Verdana"/>
      <w:i/>
      <w:iCs/>
      <w:color w:val="003399"/>
      <w:sz w:val="14"/>
      <w:szCs w:val="14"/>
      <w:lang w:bidi="ar-SA"/>
    </w:rPr>
  </w:style>
  <w:style w:type="paragraph" w:customStyle="1" w:styleId="xprocess">
    <w:name w:val="xprocess"/>
    <w:basedOn w:val="Normal"/>
    <w:rsid w:val="002945CC"/>
    <w:pPr>
      <w:spacing w:before="100" w:beforeAutospacing="1" w:after="100" w:afterAutospacing="1" w:line="204" w:lineRule="atLeast"/>
    </w:pPr>
    <w:rPr>
      <w:rFonts w:ascii="Verdana" w:eastAsia="Times New Roman" w:hAnsi="Verdana"/>
      <w:b/>
      <w:bCs/>
      <w:color w:val="FFFFFF"/>
      <w:sz w:val="14"/>
      <w:szCs w:val="14"/>
      <w:lang w:bidi="ar-SA"/>
    </w:rPr>
  </w:style>
  <w:style w:type="paragraph" w:customStyle="1" w:styleId="xqctext">
    <w:name w:val="xqctext"/>
    <w:basedOn w:val="Normal"/>
    <w:rsid w:val="002945CC"/>
    <w:pPr>
      <w:spacing w:before="100" w:beforeAutospacing="1" w:after="100" w:afterAutospacing="1" w:line="204" w:lineRule="atLeast"/>
    </w:pPr>
    <w:rPr>
      <w:rFonts w:ascii="Courier" w:eastAsia="Times New Roman" w:hAnsi="Courier"/>
      <w:color w:val="FF0000"/>
      <w:sz w:val="15"/>
      <w:szCs w:val="15"/>
      <w:lang w:bidi="ar-SA"/>
    </w:rPr>
  </w:style>
  <w:style w:type="paragraph" w:customStyle="1" w:styleId="xqctextblack">
    <w:name w:val="xqctextblack"/>
    <w:basedOn w:val="Normal"/>
    <w:rsid w:val="002945CC"/>
    <w:pPr>
      <w:spacing w:before="100" w:beforeAutospacing="1" w:after="100" w:afterAutospacing="1" w:line="204" w:lineRule="atLeast"/>
    </w:pPr>
    <w:rPr>
      <w:rFonts w:ascii="Courier" w:eastAsia="Times New Roman" w:hAnsi="Courier"/>
      <w:color w:val="000000"/>
      <w:sz w:val="15"/>
      <w:szCs w:val="15"/>
      <w:lang w:bidi="ar-SA"/>
    </w:rPr>
  </w:style>
  <w:style w:type="paragraph" w:customStyle="1" w:styleId="xreference">
    <w:name w:val="xreference"/>
    <w:basedOn w:val="Normal"/>
    <w:rsid w:val="002945CC"/>
    <w:pPr>
      <w:spacing w:before="100" w:beforeAutospacing="1" w:after="100" w:afterAutospacing="1" w:line="191" w:lineRule="atLeast"/>
    </w:pPr>
    <w:rPr>
      <w:rFonts w:ascii="Verdana" w:eastAsia="Times New Roman" w:hAnsi="Verdana"/>
      <w:sz w:val="15"/>
      <w:szCs w:val="15"/>
      <w:lang w:bidi="ar-SA"/>
    </w:rPr>
  </w:style>
  <w:style w:type="paragraph" w:customStyle="1" w:styleId="xscientisttop">
    <w:name w:val="xscientisttop"/>
    <w:basedOn w:val="Normal"/>
    <w:rsid w:val="002945CC"/>
    <w:pPr>
      <w:shd w:val="clear" w:color="auto" w:fill="99CCFF"/>
      <w:spacing w:before="100" w:beforeAutospacing="1" w:after="100" w:afterAutospacing="1" w:line="204" w:lineRule="atLeast"/>
    </w:pPr>
    <w:rPr>
      <w:rFonts w:ascii="Verdana" w:eastAsia="Times New Roman" w:hAnsi="Verdana"/>
      <w:sz w:val="15"/>
      <w:szCs w:val="15"/>
      <w:lang w:bidi="ar-SA"/>
    </w:rPr>
  </w:style>
  <w:style w:type="paragraph" w:customStyle="1" w:styleId="xsection">
    <w:name w:val="xsection"/>
    <w:basedOn w:val="Normal"/>
    <w:rsid w:val="002945CC"/>
    <w:pPr>
      <w:spacing w:before="100" w:beforeAutospacing="1" w:after="100" w:afterAutospacing="1" w:line="306" w:lineRule="atLeast"/>
    </w:pPr>
    <w:rPr>
      <w:rFonts w:ascii="Verdana" w:eastAsia="Times New Roman" w:hAnsi="Verdana"/>
      <w:b/>
      <w:bCs/>
      <w:sz w:val="23"/>
      <w:szCs w:val="23"/>
      <w:lang w:bidi="ar-SA"/>
    </w:rPr>
  </w:style>
  <w:style w:type="paragraph" w:customStyle="1" w:styleId="xsideheading">
    <w:name w:val="xsideheading"/>
    <w:basedOn w:val="Normal"/>
    <w:rsid w:val="002945CC"/>
    <w:pPr>
      <w:spacing w:before="100" w:beforeAutospacing="1" w:after="100" w:afterAutospacing="1" w:line="204" w:lineRule="atLeast"/>
    </w:pPr>
    <w:rPr>
      <w:rFonts w:ascii="Arial" w:eastAsia="Times New Roman" w:hAnsi="Arial" w:cs="Arial"/>
      <w:b/>
      <w:bCs/>
      <w:color w:val="FFFFFF"/>
      <w:sz w:val="17"/>
      <w:szCs w:val="17"/>
      <w:lang w:bidi="ar-SA"/>
    </w:rPr>
  </w:style>
  <w:style w:type="paragraph" w:customStyle="1" w:styleId="xspacer">
    <w:name w:val="xspacer"/>
    <w:basedOn w:val="Normal"/>
    <w:rsid w:val="002945CC"/>
    <w:pPr>
      <w:spacing w:before="100" w:beforeAutospacing="1" w:after="100" w:afterAutospacing="1" w:line="178" w:lineRule="atLeast"/>
    </w:pPr>
    <w:rPr>
      <w:rFonts w:ascii="Verdana" w:eastAsia="Times New Roman" w:hAnsi="Verdana"/>
      <w:color w:val="CCCCCC"/>
      <w:sz w:val="20"/>
      <w:szCs w:val="20"/>
      <w:lang w:bidi="ar-SA"/>
    </w:rPr>
  </w:style>
  <w:style w:type="paragraph" w:customStyle="1" w:styleId="xswitchsearch">
    <w:name w:val="xswitchsearch"/>
    <w:basedOn w:val="Normal"/>
    <w:rsid w:val="002945CC"/>
    <w:pPr>
      <w:spacing w:before="100" w:beforeAutospacing="1" w:after="100" w:afterAutospacing="1" w:line="102" w:lineRule="atLeast"/>
    </w:pPr>
    <w:rPr>
      <w:rFonts w:ascii="Verdana" w:eastAsia="Times New Roman" w:hAnsi="Verdana"/>
      <w:sz w:val="14"/>
      <w:szCs w:val="14"/>
      <w:lang w:bidi="ar-SA"/>
    </w:rPr>
  </w:style>
  <w:style w:type="paragraph" w:customStyle="1" w:styleId="xtab">
    <w:name w:val="xtab"/>
    <w:basedOn w:val="Normal"/>
    <w:rsid w:val="002945CC"/>
    <w:pPr>
      <w:spacing w:before="100" w:beforeAutospacing="1" w:after="100" w:afterAutospacing="1" w:line="204" w:lineRule="atLeast"/>
    </w:pPr>
    <w:rPr>
      <w:rFonts w:ascii="Geneva" w:eastAsia="Times New Roman" w:hAnsi="Geneva"/>
      <w:b/>
      <w:bCs/>
      <w:sz w:val="19"/>
      <w:szCs w:val="19"/>
      <w:lang w:bidi="ar-SA"/>
    </w:rPr>
  </w:style>
  <w:style w:type="paragraph" w:customStyle="1" w:styleId="xtoplinks">
    <w:name w:val="xtoplinks"/>
    <w:basedOn w:val="Normal"/>
    <w:rsid w:val="002945CC"/>
    <w:pPr>
      <w:spacing w:before="100" w:beforeAutospacing="1" w:after="100" w:afterAutospacing="1" w:line="191" w:lineRule="atLeast"/>
    </w:pPr>
    <w:rPr>
      <w:rFonts w:ascii="Verdana" w:eastAsia="Times New Roman" w:hAnsi="Verdana"/>
      <w:color w:val="FFFFFF"/>
      <w:sz w:val="13"/>
      <w:szCs w:val="13"/>
      <w:lang w:bidi="ar-SA"/>
    </w:rPr>
  </w:style>
  <w:style w:type="paragraph" w:customStyle="1" w:styleId="sectionrow">
    <w:name w:val="sectionrow"/>
    <w:basedOn w:val="Normal"/>
    <w:rsid w:val="002945CC"/>
    <w:pPr>
      <w:spacing w:before="100" w:beforeAutospacing="1" w:after="127" w:line="204" w:lineRule="atLeast"/>
    </w:pPr>
    <w:rPr>
      <w:rFonts w:ascii="Verdana" w:eastAsia="Times New Roman" w:hAnsi="Verdana"/>
      <w:sz w:val="15"/>
      <w:szCs w:val="15"/>
      <w:lang w:bidi="ar-SA"/>
    </w:rPr>
  </w:style>
  <w:style w:type="paragraph" w:customStyle="1" w:styleId="section">
    <w:name w:val="section"/>
    <w:basedOn w:val="Normal"/>
    <w:rsid w:val="002945CC"/>
    <w:pPr>
      <w:spacing w:line="204" w:lineRule="atLeast"/>
      <w:ind w:right="127"/>
    </w:pPr>
    <w:rPr>
      <w:rFonts w:ascii="Verdana" w:eastAsia="Times New Roman" w:hAnsi="Verdana"/>
      <w:sz w:val="15"/>
      <w:szCs w:val="15"/>
      <w:lang w:bidi="ar-SA"/>
    </w:rPr>
  </w:style>
  <w:style w:type="paragraph" w:customStyle="1" w:styleId="standardform">
    <w:name w:val="standardform"/>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earchform">
    <w:name w:val="searchform"/>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earchresults">
    <w:name w:val="searchresult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formtable">
    <w:name w:val="formtable"/>
    <w:basedOn w:val="Normal"/>
    <w:rsid w:val="002945CC"/>
    <w:pPr>
      <w:pBdr>
        <w:top w:val="single" w:sz="4" w:space="0" w:color="999999"/>
        <w:left w:val="single" w:sz="4" w:space="0" w:color="999999"/>
        <w:bottom w:val="single" w:sz="4" w:space="0" w:color="999999"/>
        <w:right w:val="single" w:sz="4" w:space="0" w:color="999999"/>
      </w:pBdr>
      <w:shd w:val="clear" w:color="auto" w:fill="D9EEFF"/>
      <w:spacing w:after="127" w:line="204" w:lineRule="atLeast"/>
    </w:pPr>
    <w:rPr>
      <w:rFonts w:ascii="Verdana" w:eastAsia="Times New Roman" w:hAnsi="Verdana"/>
      <w:sz w:val="15"/>
      <w:szCs w:val="15"/>
      <w:lang w:bidi="ar-SA"/>
    </w:rPr>
  </w:style>
  <w:style w:type="paragraph" w:customStyle="1" w:styleId="formbuttons">
    <w:name w:val="formbuttons"/>
    <w:basedOn w:val="Normal"/>
    <w:rsid w:val="002945CC"/>
    <w:pPr>
      <w:spacing w:after="127" w:line="204" w:lineRule="atLeast"/>
      <w:ind w:left="2103"/>
    </w:pPr>
    <w:rPr>
      <w:rFonts w:ascii="Verdana" w:eastAsia="Times New Roman" w:hAnsi="Verdana"/>
      <w:sz w:val="15"/>
      <w:szCs w:val="15"/>
      <w:lang w:bidi="ar-SA"/>
    </w:rPr>
  </w:style>
  <w:style w:type="paragraph" w:customStyle="1" w:styleId="label">
    <w:name w:val="label"/>
    <w:basedOn w:val="Normal"/>
    <w:rsid w:val="002945CC"/>
    <w:pPr>
      <w:spacing w:before="100" w:beforeAutospacing="1" w:after="100" w:afterAutospacing="1" w:line="204" w:lineRule="atLeast"/>
      <w:jc w:val="right"/>
    </w:pPr>
    <w:rPr>
      <w:rFonts w:ascii="Verdana" w:eastAsia="Times New Roman" w:hAnsi="Verdana"/>
      <w:b/>
      <w:bCs/>
      <w:sz w:val="15"/>
      <w:szCs w:val="15"/>
      <w:lang w:bidi="ar-SA"/>
    </w:rPr>
  </w:style>
  <w:style w:type="paragraph" w:customStyle="1" w:styleId="smalltextvl">
    <w:name w:val="smalltextvl"/>
    <w:basedOn w:val="Normal"/>
    <w:rsid w:val="002945CC"/>
    <w:pPr>
      <w:spacing w:before="100" w:beforeAutospacing="1" w:after="100" w:afterAutospacing="1" w:line="204" w:lineRule="atLeast"/>
    </w:pPr>
    <w:rPr>
      <w:rFonts w:ascii="Verdana" w:eastAsia="Times New Roman" w:hAnsi="Verdana"/>
      <w:sz w:val="14"/>
      <w:szCs w:val="14"/>
      <w:lang w:bidi="ar-SA"/>
    </w:rPr>
  </w:style>
  <w:style w:type="paragraph" w:customStyle="1" w:styleId="hometop">
    <w:name w:val="hometop"/>
    <w:basedOn w:val="Normal"/>
    <w:rsid w:val="002945CC"/>
    <w:pPr>
      <w:spacing w:before="64" w:after="100" w:afterAutospacing="1" w:line="204" w:lineRule="atLeast"/>
    </w:pPr>
    <w:rPr>
      <w:rFonts w:ascii="Verdana" w:eastAsia="Times New Roman" w:hAnsi="Verdana"/>
      <w:sz w:val="15"/>
      <w:szCs w:val="15"/>
      <w:lang w:bidi="ar-SA"/>
    </w:rPr>
  </w:style>
  <w:style w:type="paragraph" w:customStyle="1" w:styleId="hometop2">
    <w:name w:val="hometop2"/>
    <w:basedOn w:val="Normal"/>
    <w:rsid w:val="002945CC"/>
    <w:pPr>
      <w:spacing w:before="255" w:line="204" w:lineRule="atLeast"/>
    </w:pPr>
    <w:rPr>
      <w:rFonts w:ascii="Verdana" w:eastAsia="Times New Roman" w:hAnsi="Verdana"/>
      <w:sz w:val="15"/>
      <w:szCs w:val="15"/>
      <w:lang w:bidi="ar-SA"/>
    </w:rPr>
  </w:style>
  <w:style w:type="paragraph" w:customStyle="1" w:styleId="hometop3">
    <w:name w:val="hometop3"/>
    <w:basedOn w:val="Normal"/>
    <w:rsid w:val="002945CC"/>
    <w:pPr>
      <w:spacing w:before="127" w:line="178" w:lineRule="atLeast"/>
    </w:pPr>
    <w:rPr>
      <w:rFonts w:ascii="Verdana" w:eastAsia="Times New Roman" w:hAnsi="Verdana"/>
      <w:sz w:val="14"/>
      <w:szCs w:val="14"/>
      <w:lang w:bidi="ar-SA"/>
    </w:rPr>
  </w:style>
  <w:style w:type="paragraph" w:customStyle="1" w:styleId="fridgemagnets">
    <w:name w:val="fridgemagnets"/>
    <w:basedOn w:val="Normal"/>
    <w:rsid w:val="002945CC"/>
    <w:pPr>
      <w:spacing w:before="100" w:beforeAutospacing="1" w:after="100" w:afterAutospacing="1" w:line="204" w:lineRule="atLeast"/>
      <w:ind w:right="191"/>
    </w:pPr>
    <w:rPr>
      <w:rFonts w:ascii="Verdana" w:eastAsia="Times New Roman" w:hAnsi="Verdana"/>
      <w:sz w:val="15"/>
      <w:szCs w:val="15"/>
      <w:lang w:bidi="ar-SA"/>
    </w:rPr>
  </w:style>
  <w:style w:type="paragraph" w:customStyle="1" w:styleId="welcomeimgbmcbio">
    <w:name w:val="welcomeimgbmcbio"/>
    <w:basedOn w:val="Normal"/>
    <w:rsid w:val="002945CC"/>
    <w:pPr>
      <w:spacing w:after="25" w:line="204" w:lineRule="atLeast"/>
      <w:ind w:left="191" w:right="127"/>
    </w:pPr>
    <w:rPr>
      <w:rFonts w:ascii="Verdana" w:eastAsia="Times New Roman" w:hAnsi="Verdana"/>
      <w:sz w:val="15"/>
      <w:szCs w:val="15"/>
      <w:lang w:bidi="ar-SA"/>
    </w:rPr>
  </w:style>
  <w:style w:type="paragraph" w:customStyle="1" w:styleId="skip">
    <w:name w:val="skip"/>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ingleins">
    <w:name w:val="singleins"/>
    <w:basedOn w:val="Normal"/>
    <w:rsid w:val="002945CC"/>
    <w:pPr>
      <w:spacing w:before="100" w:beforeAutospacing="1" w:after="240" w:line="204" w:lineRule="atLeast"/>
    </w:pPr>
    <w:rPr>
      <w:rFonts w:ascii="Verdana" w:eastAsia="Times New Roman" w:hAnsi="Verdana"/>
      <w:sz w:val="15"/>
      <w:szCs w:val="15"/>
      <w:lang w:bidi="ar-SA"/>
    </w:rPr>
  </w:style>
  <w:style w:type="paragraph" w:customStyle="1" w:styleId="multipleins">
    <w:name w:val="multipleins"/>
    <w:basedOn w:val="Normal"/>
    <w:rsid w:val="002945CC"/>
    <w:pPr>
      <w:spacing w:before="100" w:beforeAutospacing="1" w:after="240" w:line="204" w:lineRule="atLeast"/>
    </w:pPr>
    <w:rPr>
      <w:rFonts w:ascii="Verdana" w:eastAsia="Times New Roman" w:hAnsi="Verdana"/>
      <w:sz w:val="15"/>
      <w:szCs w:val="15"/>
      <w:lang w:bidi="ar-SA"/>
    </w:rPr>
  </w:style>
  <w:style w:type="paragraph" w:customStyle="1" w:styleId="open-data-icon">
    <w:name w:val="open-data-icon"/>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helptext">
    <w:name w:val="helptext"/>
    <w:basedOn w:val="Normal"/>
    <w:rsid w:val="002945CC"/>
    <w:pPr>
      <w:spacing w:before="100" w:beforeAutospacing="1" w:after="100" w:afterAutospacing="1" w:line="178" w:lineRule="atLeast"/>
      <w:textAlignment w:val="bottom"/>
    </w:pPr>
    <w:rPr>
      <w:rFonts w:ascii="Verdana" w:eastAsia="Times New Roman" w:hAnsi="Verdana"/>
      <w:sz w:val="14"/>
      <w:szCs w:val="14"/>
      <w:lang w:bidi="ar-SA"/>
    </w:rPr>
  </w:style>
  <w:style w:type="paragraph" w:customStyle="1" w:styleId="headinglinks">
    <w:name w:val="headinglinks"/>
    <w:basedOn w:val="Normal"/>
    <w:rsid w:val="002945CC"/>
    <w:pPr>
      <w:spacing w:before="100" w:beforeAutospacing="1" w:after="100" w:afterAutospacing="1" w:line="204" w:lineRule="atLeast"/>
      <w:jc w:val="right"/>
    </w:pPr>
    <w:rPr>
      <w:rFonts w:ascii="Verdana" w:eastAsia="Times New Roman" w:hAnsi="Verdana"/>
      <w:sz w:val="14"/>
      <w:szCs w:val="14"/>
      <w:lang w:bidi="ar-SA"/>
    </w:rPr>
  </w:style>
  <w:style w:type="paragraph" w:customStyle="1" w:styleId="err">
    <w:name w:val="err"/>
    <w:basedOn w:val="Normal"/>
    <w:rsid w:val="002945CC"/>
    <w:pPr>
      <w:spacing w:before="100" w:beforeAutospacing="1" w:after="100" w:afterAutospacing="1" w:line="204" w:lineRule="atLeast"/>
    </w:pPr>
    <w:rPr>
      <w:rFonts w:ascii="Verdana" w:eastAsia="Times New Roman" w:hAnsi="Verdana"/>
      <w:color w:val="FF0000"/>
      <w:sz w:val="13"/>
      <w:szCs w:val="13"/>
      <w:lang w:bidi="ar-SA"/>
    </w:rPr>
  </w:style>
  <w:style w:type="paragraph" w:customStyle="1" w:styleId="vcard">
    <w:name w:val="vcard"/>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inkout">
    <w:name w:val="linkout"/>
    <w:basedOn w:val="Normal"/>
    <w:rsid w:val="002945CC"/>
    <w:pPr>
      <w:pBdr>
        <w:left w:val="single" w:sz="4" w:space="0" w:color="999999"/>
      </w:pBdr>
      <w:spacing w:before="100" w:beforeAutospacing="1" w:after="100" w:afterAutospacing="1" w:line="204" w:lineRule="atLeast"/>
    </w:pPr>
    <w:rPr>
      <w:rFonts w:ascii="Verdana" w:eastAsia="Times New Roman" w:hAnsi="Verdana"/>
      <w:sz w:val="15"/>
      <w:szCs w:val="15"/>
      <w:lang w:bidi="ar-SA"/>
    </w:rPr>
  </w:style>
  <w:style w:type="paragraph" w:customStyle="1" w:styleId="issuecover">
    <w:name w:val="issuecover"/>
    <w:basedOn w:val="Normal"/>
    <w:rsid w:val="002945CC"/>
    <w:pPr>
      <w:spacing w:before="191" w:after="382" w:line="178" w:lineRule="atLeast"/>
      <w:ind w:left="446"/>
      <w:jc w:val="center"/>
    </w:pPr>
    <w:rPr>
      <w:rFonts w:ascii="Verdana" w:eastAsia="Times New Roman" w:hAnsi="Verdana"/>
      <w:sz w:val="14"/>
      <w:szCs w:val="14"/>
      <w:lang w:bidi="ar-SA"/>
    </w:rPr>
  </w:style>
  <w:style w:type="paragraph" w:customStyle="1" w:styleId="inlinesans">
    <w:name w:val="inlinesans"/>
    <w:basedOn w:val="Normal"/>
    <w:rsid w:val="002945CC"/>
    <w:pPr>
      <w:spacing w:before="100" w:beforeAutospacing="1" w:after="100" w:afterAutospacing="1" w:line="229" w:lineRule="atLeast"/>
    </w:pPr>
    <w:rPr>
      <w:rFonts w:ascii="Verdana" w:eastAsia="Times New Roman" w:hAnsi="Verdana"/>
      <w:sz w:val="17"/>
      <w:szCs w:val="17"/>
      <w:lang w:bidi="ar-SA"/>
    </w:rPr>
  </w:style>
  <w:style w:type="paragraph" w:customStyle="1" w:styleId="internalnavmain">
    <w:name w:val="internalnavmain"/>
    <w:basedOn w:val="Normal"/>
    <w:rsid w:val="002945CC"/>
    <w:pPr>
      <w:spacing w:before="100" w:beforeAutospacing="1" w:after="100" w:afterAutospacing="1" w:line="140" w:lineRule="atLeast"/>
    </w:pPr>
    <w:rPr>
      <w:rFonts w:ascii="Verdana" w:eastAsia="Times New Roman" w:hAnsi="Verdana"/>
      <w:sz w:val="14"/>
      <w:szCs w:val="14"/>
      <w:lang w:bidi="ar-SA"/>
    </w:rPr>
  </w:style>
  <w:style w:type="paragraph" w:customStyle="1" w:styleId="midsans">
    <w:name w:val="midsan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mallsans">
    <w:name w:val="smallsans"/>
    <w:basedOn w:val="Normal"/>
    <w:rsid w:val="002945CC"/>
    <w:pPr>
      <w:spacing w:before="100" w:beforeAutospacing="1" w:after="100" w:afterAutospacing="1" w:line="191" w:lineRule="atLeast"/>
    </w:pPr>
    <w:rPr>
      <w:rFonts w:ascii="Verdana" w:eastAsia="Times New Roman" w:hAnsi="Verdana"/>
      <w:sz w:val="13"/>
      <w:szCs w:val="13"/>
      <w:lang w:bidi="ar-SA"/>
    </w:rPr>
  </w:style>
  <w:style w:type="paragraph" w:customStyle="1" w:styleId="smalllinks">
    <w:name w:val="smalllinks"/>
    <w:basedOn w:val="Normal"/>
    <w:rsid w:val="002945CC"/>
    <w:pPr>
      <w:spacing w:before="100" w:beforeAutospacing="1" w:after="100" w:afterAutospacing="1" w:line="191" w:lineRule="atLeast"/>
    </w:pPr>
    <w:rPr>
      <w:rFonts w:ascii="Verdana" w:eastAsia="Times New Roman" w:hAnsi="Verdana"/>
      <w:sz w:val="13"/>
      <w:szCs w:val="13"/>
      <w:lang w:bidi="ar-SA"/>
    </w:rPr>
  </w:style>
  <w:style w:type="paragraph" w:customStyle="1" w:styleId="frontlevel1">
    <w:name w:val="frontlevel1"/>
    <w:basedOn w:val="Normal"/>
    <w:rsid w:val="002945CC"/>
    <w:pPr>
      <w:spacing w:before="100" w:beforeAutospacing="1" w:after="100" w:afterAutospacing="1" w:line="229" w:lineRule="atLeast"/>
    </w:pPr>
    <w:rPr>
      <w:rFonts w:ascii="Verdana" w:eastAsia="Times New Roman" w:hAnsi="Verdana"/>
      <w:b/>
      <w:bCs/>
      <w:sz w:val="20"/>
      <w:szCs w:val="20"/>
      <w:lang w:bidi="ar-SA"/>
    </w:rPr>
  </w:style>
  <w:style w:type="paragraph" w:customStyle="1" w:styleId="frontlevel3">
    <w:name w:val="frontlevel3"/>
    <w:basedOn w:val="Normal"/>
    <w:rsid w:val="002945CC"/>
    <w:pPr>
      <w:spacing w:before="100" w:beforeAutospacing="1" w:after="100" w:afterAutospacing="1" w:line="153" w:lineRule="atLeast"/>
    </w:pPr>
    <w:rPr>
      <w:rFonts w:ascii="Verdana" w:eastAsia="Times New Roman" w:hAnsi="Verdana"/>
      <w:b/>
      <w:bCs/>
      <w:sz w:val="14"/>
      <w:szCs w:val="14"/>
      <w:lang w:bidi="ar-SA"/>
    </w:rPr>
  </w:style>
  <w:style w:type="paragraph" w:customStyle="1" w:styleId="tochead">
    <w:name w:val="tochead"/>
    <w:basedOn w:val="Normal"/>
    <w:rsid w:val="002945CC"/>
    <w:pPr>
      <w:spacing w:before="100" w:beforeAutospacing="1" w:after="100" w:afterAutospacing="1" w:line="229" w:lineRule="atLeast"/>
    </w:pPr>
    <w:rPr>
      <w:rFonts w:ascii="Verdana" w:eastAsia="Times New Roman" w:hAnsi="Verdana"/>
      <w:sz w:val="18"/>
      <w:szCs w:val="18"/>
      <w:lang w:bidi="ar-SA"/>
    </w:rPr>
  </w:style>
  <w:style w:type="paragraph" w:customStyle="1" w:styleId="field">
    <w:name w:val="field"/>
    <w:basedOn w:val="Normal"/>
    <w:rsid w:val="002945CC"/>
    <w:pPr>
      <w:spacing w:before="100" w:beforeAutospacing="1" w:after="100" w:afterAutospacing="1" w:line="204" w:lineRule="atLeast"/>
    </w:pPr>
    <w:rPr>
      <w:rFonts w:ascii="Arial" w:eastAsia="Times New Roman" w:hAnsi="Arial" w:cs="Arial"/>
      <w:sz w:val="18"/>
      <w:szCs w:val="18"/>
      <w:lang w:bidi="ar-SA"/>
    </w:rPr>
  </w:style>
  <w:style w:type="paragraph" w:customStyle="1" w:styleId="frontlevel2">
    <w:name w:val="frontlevel2"/>
    <w:basedOn w:val="Normal"/>
    <w:rsid w:val="002945CC"/>
    <w:pPr>
      <w:spacing w:before="100" w:beforeAutospacing="1" w:after="100" w:afterAutospacing="1" w:line="204" w:lineRule="atLeast"/>
    </w:pPr>
    <w:rPr>
      <w:rFonts w:ascii="Verdana" w:eastAsia="Times New Roman" w:hAnsi="Verdana"/>
      <w:b/>
      <w:bCs/>
      <w:sz w:val="18"/>
      <w:szCs w:val="18"/>
      <w:lang w:bidi="ar-SA"/>
    </w:rPr>
  </w:style>
  <w:style w:type="paragraph" w:customStyle="1" w:styleId="inlinetocsans">
    <w:name w:val="inlinetocsans"/>
    <w:basedOn w:val="Normal"/>
    <w:rsid w:val="002945CC"/>
    <w:pPr>
      <w:spacing w:before="100" w:beforeAutospacing="1" w:after="100" w:afterAutospacing="1" w:line="229" w:lineRule="atLeast"/>
    </w:pPr>
    <w:rPr>
      <w:rFonts w:ascii="Verdana" w:eastAsia="Times New Roman" w:hAnsi="Verdana"/>
      <w:color w:val="000000"/>
      <w:sz w:val="13"/>
      <w:szCs w:val="13"/>
      <w:lang w:bidi="ar-SA"/>
    </w:rPr>
  </w:style>
  <w:style w:type="paragraph" w:customStyle="1" w:styleId="interfacetext">
    <w:name w:val="interfacetext"/>
    <w:basedOn w:val="Normal"/>
    <w:rsid w:val="002945CC"/>
    <w:pPr>
      <w:spacing w:before="100" w:beforeAutospacing="1" w:after="100" w:afterAutospacing="1" w:line="229" w:lineRule="atLeast"/>
    </w:pPr>
    <w:rPr>
      <w:rFonts w:ascii="Verdana" w:eastAsia="Times New Roman" w:hAnsi="Verdana"/>
      <w:sz w:val="15"/>
      <w:szCs w:val="15"/>
      <w:lang w:bidi="ar-SA"/>
    </w:rPr>
  </w:style>
  <w:style w:type="paragraph" w:customStyle="1" w:styleId="internalnav">
    <w:name w:val="internalnav"/>
    <w:basedOn w:val="Normal"/>
    <w:rsid w:val="002945CC"/>
    <w:pPr>
      <w:spacing w:before="100" w:beforeAutospacing="1" w:after="100" w:afterAutospacing="1" w:line="140" w:lineRule="atLeast"/>
    </w:pPr>
    <w:rPr>
      <w:rFonts w:ascii="Verdana" w:eastAsia="Times New Roman" w:hAnsi="Verdana"/>
      <w:color w:val="666666"/>
      <w:sz w:val="14"/>
      <w:szCs w:val="14"/>
      <w:lang w:bidi="ar-SA"/>
    </w:rPr>
  </w:style>
  <w:style w:type="paragraph" w:customStyle="1" w:styleId="internalnavoptions">
    <w:name w:val="internalnavoptions"/>
    <w:basedOn w:val="Normal"/>
    <w:rsid w:val="002945CC"/>
    <w:pPr>
      <w:spacing w:before="100" w:beforeAutospacing="1" w:after="100" w:afterAutospacing="1" w:line="153" w:lineRule="atLeast"/>
    </w:pPr>
    <w:rPr>
      <w:rFonts w:ascii="Verdana" w:eastAsia="Times New Roman" w:hAnsi="Verdana"/>
      <w:color w:val="CC0000"/>
      <w:sz w:val="13"/>
      <w:szCs w:val="13"/>
      <w:lang w:bidi="ar-SA"/>
    </w:rPr>
  </w:style>
  <w:style w:type="paragraph" w:customStyle="1" w:styleId="sectionhead">
    <w:name w:val="sectionhead"/>
    <w:basedOn w:val="Normal"/>
    <w:rsid w:val="002945CC"/>
    <w:pPr>
      <w:spacing w:before="100" w:beforeAutospacing="1" w:after="100" w:afterAutospacing="1" w:line="204" w:lineRule="atLeast"/>
    </w:pPr>
    <w:rPr>
      <w:rFonts w:ascii="Verdana" w:eastAsia="Times New Roman" w:hAnsi="Verdana"/>
      <w:sz w:val="20"/>
      <w:szCs w:val="20"/>
      <w:lang w:bidi="ar-SA"/>
    </w:rPr>
  </w:style>
  <w:style w:type="paragraph" w:customStyle="1" w:styleId="sectionnav">
    <w:name w:val="sectionnav"/>
    <w:basedOn w:val="Normal"/>
    <w:rsid w:val="002945CC"/>
    <w:pPr>
      <w:spacing w:before="100" w:beforeAutospacing="1" w:after="100" w:afterAutospacing="1" w:line="166" w:lineRule="atLeast"/>
    </w:pPr>
    <w:rPr>
      <w:rFonts w:ascii="Verdana" w:eastAsia="Times New Roman" w:hAnsi="Verdana"/>
      <w:color w:val="666666"/>
      <w:sz w:val="14"/>
      <w:szCs w:val="14"/>
      <w:lang w:bidi="ar-SA"/>
    </w:rPr>
  </w:style>
  <w:style w:type="paragraph" w:customStyle="1" w:styleId="sidetoctext">
    <w:name w:val="sidetoctext"/>
    <w:basedOn w:val="Normal"/>
    <w:rsid w:val="002945CC"/>
    <w:pPr>
      <w:spacing w:before="100" w:beforeAutospacing="1" w:after="100" w:afterAutospacing="1" w:line="153" w:lineRule="atLeast"/>
    </w:pPr>
    <w:rPr>
      <w:rFonts w:ascii="Verdana" w:eastAsia="Times New Roman" w:hAnsi="Verdana"/>
      <w:color w:val="000000"/>
      <w:sz w:val="13"/>
      <w:szCs w:val="13"/>
      <w:lang w:bidi="ar-SA"/>
    </w:rPr>
  </w:style>
  <w:style w:type="paragraph" w:customStyle="1" w:styleId="sidetoclink">
    <w:name w:val="sidetoclink"/>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idetochead">
    <w:name w:val="sidetochead"/>
    <w:basedOn w:val="Normal"/>
    <w:rsid w:val="002945CC"/>
    <w:pPr>
      <w:spacing w:before="100" w:beforeAutospacing="1" w:after="100" w:afterAutospacing="1" w:line="166" w:lineRule="atLeast"/>
    </w:pPr>
    <w:rPr>
      <w:rFonts w:ascii="Verdana" w:eastAsia="Times New Roman" w:hAnsi="Verdana"/>
      <w:color w:val="000000"/>
      <w:sz w:val="14"/>
      <w:szCs w:val="14"/>
      <w:lang w:bidi="ar-SA"/>
    </w:rPr>
  </w:style>
  <w:style w:type="paragraph" w:customStyle="1" w:styleId="splash">
    <w:name w:val="splash"/>
    <w:basedOn w:val="Normal"/>
    <w:rsid w:val="002945CC"/>
    <w:pPr>
      <w:spacing w:before="100" w:beforeAutospacing="1" w:after="100" w:afterAutospacing="1" w:line="178" w:lineRule="atLeast"/>
    </w:pPr>
    <w:rPr>
      <w:rFonts w:ascii="Verdana" w:eastAsia="Times New Roman" w:hAnsi="Verdana"/>
      <w:color w:val="FFFFFF"/>
      <w:sz w:val="13"/>
      <w:szCs w:val="13"/>
      <w:lang w:bidi="ar-SA"/>
    </w:rPr>
  </w:style>
  <w:style w:type="paragraph" w:customStyle="1" w:styleId="splashtoo">
    <w:name w:val="splashtoo"/>
    <w:basedOn w:val="Normal"/>
    <w:rsid w:val="002945CC"/>
    <w:pPr>
      <w:spacing w:before="100" w:beforeAutospacing="1" w:after="100" w:afterAutospacing="1" w:line="178" w:lineRule="atLeast"/>
    </w:pPr>
    <w:rPr>
      <w:rFonts w:ascii="Verdana" w:eastAsia="Times New Roman" w:hAnsi="Verdana"/>
      <w:color w:val="CCCCCC"/>
      <w:sz w:val="17"/>
      <w:szCs w:val="17"/>
      <w:lang w:bidi="ar-SA"/>
    </w:rPr>
  </w:style>
  <w:style w:type="paragraph" w:customStyle="1" w:styleId="smalllinksb">
    <w:name w:val="smalllinksb"/>
    <w:basedOn w:val="Normal"/>
    <w:rsid w:val="002945CC"/>
    <w:pPr>
      <w:spacing w:before="100" w:beforeAutospacing="1" w:after="100" w:afterAutospacing="1" w:line="255" w:lineRule="atLeast"/>
    </w:pPr>
    <w:rPr>
      <w:rFonts w:ascii="Verdana" w:eastAsia="Times New Roman" w:hAnsi="Verdana"/>
      <w:sz w:val="13"/>
      <w:szCs w:val="13"/>
      <w:lang w:bidi="ar-SA"/>
    </w:rPr>
  </w:style>
  <w:style w:type="paragraph" w:customStyle="1" w:styleId="spacer">
    <w:name w:val="spacer"/>
    <w:basedOn w:val="Normal"/>
    <w:rsid w:val="002945CC"/>
    <w:pPr>
      <w:spacing w:before="100" w:beforeAutospacing="1" w:after="100" w:afterAutospacing="1" w:line="178" w:lineRule="atLeast"/>
    </w:pPr>
    <w:rPr>
      <w:rFonts w:ascii="Verdana" w:eastAsia="Times New Roman" w:hAnsi="Verdana"/>
      <w:color w:val="CCCCCC"/>
      <w:sz w:val="20"/>
      <w:szCs w:val="20"/>
      <w:lang w:bidi="ar-SA"/>
    </w:rPr>
  </w:style>
  <w:style w:type="paragraph" w:customStyle="1" w:styleId="subdhead">
    <w:name w:val="subdhead"/>
    <w:basedOn w:val="Normal"/>
    <w:rsid w:val="002945CC"/>
    <w:pPr>
      <w:spacing w:before="100" w:beforeAutospacing="1" w:after="100" w:afterAutospacing="1" w:line="191" w:lineRule="atLeast"/>
    </w:pPr>
    <w:rPr>
      <w:rFonts w:ascii="Verdana" w:eastAsia="Times New Roman" w:hAnsi="Verdana"/>
      <w:b/>
      <w:bCs/>
      <w:sz w:val="15"/>
      <w:szCs w:val="15"/>
      <w:lang w:bidi="ar-SA"/>
    </w:rPr>
  </w:style>
  <w:style w:type="paragraph" w:customStyle="1" w:styleId="style10">
    <w:name w:val="style1"/>
    <w:basedOn w:val="Normal"/>
    <w:rsid w:val="002945CC"/>
    <w:pPr>
      <w:spacing w:before="100" w:beforeAutospacing="1" w:after="100" w:afterAutospacing="1" w:line="204" w:lineRule="atLeast"/>
    </w:pPr>
    <w:rPr>
      <w:rFonts w:ascii="Verdana" w:eastAsia="Times New Roman" w:hAnsi="Verdana"/>
      <w:b/>
      <w:bCs/>
      <w:sz w:val="20"/>
      <w:szCs w:val="20"/>
      <w:lang w:bidi="ar-SA"/>
    </w:rPr>
  </w:style>
  <w:style w:type="paragraph" w:customStyle="1" w:styleId="stcb">
    <w:name w:val="stcb"/>
    <w:basedOn w:val="Normal"/>
    <w:rsid w:val="002945CC"/>
    <w:pPr>
      <w:spacing w:before="100" w:beforeAutospacing="1" w:after="100" w:afterAutospacing="1" w:line="204" w:lineRule="atLeast"/>
    </w:pPr>
    <w:rPr>
      <w:rFonts w:ascii="Verdana" w:eastAsia="Times New Roman" w:hAnsi="Verdana"/>
      <w:sz w:val="17"/>
      <w:szCs w:val="17"/>
      <w:lang w:bidi="ar-SA"/>
    </w:rPr>
  </w:style>
  <w:style w:type="paragraph" w:customStyle="1" w:styleId="stcw">
    <w:name w:val="stcw"/>
    <w:basedOn w:val="Normal"/>
    <w:rsid w:val="002945CC"/>
    <w:pPr>
      <w:pBdr>
        <w:top w:val="single" w:sz="4" w:space="0" w:color="CCCCCC"/>
        <w:bottom w:val="single" w:sz="4" w:space="0" w:color="CCCCCC"/>
      </w:pBdr>
      <w:spacing w:before="100" w:beforeAutospacing="1" w:after="100" w:afterAutospacing="1" w:line="204" w:lineRule="atLeast"/>
    </w:pPr>
    <w:rPr>
      <w:rFonts w:ascii="Verdana" w:eastAsia="Times New Roman" w:hAnsi="Verdana"/>
      <w:sz w:val="17"/>
      <w:szCs w:val="17"/>
      <w:lang w:bidi="ar-SA"/>
    </w:rPr>
  </w:style>
  <w:style w:type="paragraph" w:customStyle="1" w:styleId="stcn">
    <w:name w:val="stcn"/>
    <w:basedOn w:val="Normal"/>
    <w:rsid w:val="002945CC"/>
    <w:pPr>
      <w:spacing w:before="100" w:beforeAutospacing="1" w:after="100" w:afterAutospacing="1" w:line="204" w:lineRule="atLeast"/>
    </w:pPr>
    <w:rPr>
      <w:rFonts w:ascii="Verdana" w:eastAsia="Times New Roman" w:hAnsi="Verdana"/>
      <w:sz w:val="17"/>
      <w:szCs w:val="17"/>
      <w:lang w:bidi="ar-SA"/>
    </w:rPr>
  </w:style>
  <w:style w:type="paragraph" w:customStyle="1" w:styleId="treeview">
    <w:name w:val="treeview"/>
    <w:basedOn w:val="Normal"/>
    <w:rsid w:val="002945CC"/>
    <w:pPr>
      <w:spacing w:line="204" w:lineRule="atLeast"/>
    </w:pPr>
    <w:rPr>
      <w:rFonts w:ascii="Verdana" w:eastAsia="Times New Roman" w:hAnsi="Verdana"/>
      <w:sz w:val="14"/>
      <w:szCs w:val="14"/>
      <w:lang w:bidi="ar-SA"/>
    </w:rPr>
  </w:style>
  <w:style w:type="paragraph" w:customStyle="1" w:styleId="ulrssd">
    <w:name w:val="ulrssd"/>
    <w:basedOn w:val="Normal"/>
    <w:rsid w:val="002945CC"/>
    <w:pPr>
      <w:spacing w:line="204" w:lineRule="atLeast"/>
    </w:pPr>
    <w:rPr>
      <w:rFonts w:ascii="Verdana" w:eastAsia="Times New Roman" w:hAnsi="Verdana"/>
      <w:sz w:val="15"/>
      <w:szCs w:val="15"/>
      <w:lang w:bidi="ar-SA"/>
    </w:rPr>
  </w:style>
  <w:style w:type="paragraph" w:customStyle="1" w:styleId="ulrssc">
    <w:name w:val="ulrssc"/>
    <w:basedOn w:val="Normal"/>
    <w:rsid w:val="002945CC"/>
    <w:pPr>
      <w:spacing w:line="204" w:lineRule="atLeast"/>
      <w:ind w:left="255"/>
    </w:pPr>
    <w:rPr>
      <w:rFonts w:ascii="Verdana" w:eastAsia="Times New Roman" w:hAnsi="Verdana"/>
      <w:sz w:val="15"/>
      <w:szCs w:val="15"/>
      <w:lang w:bidi="ar-SA"/>
    </w:rPr>
  </w:style>
  <w:style w:type="paragraph" w:customStyle="1" w:styleId="imgfirefoxmenu">
    <w:name w:val="imgfirefoxmenu"/>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mcol">
    <w:name w:val="smcol"/>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bgcol">
    <w:name w:val="bgcol"/>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active">
    <w:name w:val="activ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postaladr">
    <w:name w:val="postaladr"/>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postaladrinfo">
    <w:name w:val="postaladrinfo"/>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hitarea">
    <w:name w:val="hitarea"/>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hover">
    <w:name w:val="hover"/>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type">
    <w:name w:val="typ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witchboard">
    <w:name w:val="switchboard"/>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customerservices">
    <w:name w:val="customerservice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facsimile">
    <w:name w:val="facsimil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value">
    <w:name w:val="valu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customerinfo">
    <w:name w:val="customerinfo"/>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editors">
    <w:name w:val="editor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trapline">
    <w:name w:val="straplin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callforpapers">
    <w:name w:val="callforpaper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upplement">
    <w:name w:val="supplement"/>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more">
    <w:name w:val="mor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atestarticles">
    <w:name w:val="latestarticle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hrgrey">
    <w:name w:val="hrgrey"/>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articletype">
    <w:name w:val="articletyp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pseudotabau">
    <w:name w:val="pseudotabau"/>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access">
    <w:name w:val="acces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articlepager">
    <w:name w:val="articlepager"/>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navboxmessage">
    <w:name w:val="navboxmessag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fig">
    <w:name w:val="fig"/>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table">
    <w:name w:val="table"/>
    <w:basedOn w:val="Normal"/>
    <w:uiPriority w:val="99"/>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cheme">
    <w:name w:val="schem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figs">
    <w:name w:val="fig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egend">
    <w:name w:val="legend"/>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rowsep1">
    <w:name w:val="rowsep1"/>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rowsep0">
    <w:name w:val="rowsep0"/>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rowsep00">
    <w:name w:val="rowsep00"/>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colsep0">
    <w:name w:val="colsep0"/>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inlinenumber">
    <w:name w:val="inlinenumber"/>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qccheck">
    <w:name w:val="qccheck"/>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ineno">
    <w:name w:val="lineno"/>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ineref">
    <w:name w:val="lineref"/>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top">
    <w:name w:val="top"/>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removelinebreak">
    <w:name w:val="removelinebreak"/>
    <w:basedOn w:val="Normal"/>
    <w:rsid w:val="002945CC"/>
    <w:pPr>
      <w:spacing w:before="100" w:beforeAutospacing="1" w:after="100" w:afterAutospacing="1" w:line="204" w:lineRule="atLeast"/>
    </w:pPr>
    <w:rPr>
      <w:rFonts w:ascii="Verdana" w:eastAsia="Times New Roman" w:hAnsi="Verdana"/>
      <w:sz w:val="15"/>
      <w:szCs w:val="15"/>
      <w:lang w:bidi="ar-SA"/>
    </w:rPr>
  </w:style>
  <w:style w:type="character" w:customStyle="1" w:styleId="num">
    <w:name w:val="num"/>
    <w:basedOn w:val="DefaultParagraphFont"/>
    <w:rsid w:val="002945CC"/>
  </w:style>
  <w:style w:type="character" w:customStyle="1" w:styleId="locality">
    <w:name w:val="locality"/>
    <w:basedOn w:val="DefaultParagraphFont"/>
    <w:rsid w:val="002945CC"/>
  </w:style>
  <w:style w:type="character" w:customStyle="1" w:styleId="postal-code">
    <w:name w:val="postal-code"/>
    <w:basedOn w:val="DefaultParagraphFont"/>
    <w:rsid w:val="002945CC"/>
  </w:style>
  <w:style w:type="character" w:customStyle="1" w:styleId="lineno1">
    <w:name w:val="lineno1"/>
    <w:basedOn w:val="DefaultParagraphFont"/>
    <w:rsid w:val="002945CC"/>
  </w:style>
  <w:style w:type="character" w:customStyle="1" w:styleId="math">
    <w:name w:val="math"/>
    <w:basedOn w:val="DefaultParagraphFont"/>
    <w:rsid w:val="002945CC"/>
  </w:style>
  <w:style w:type="paragraph" w:customStyle="1" w:styleId="editors1">
    <w:name w:val="editors1"/>
    <w:basedOn w:val="Normal"/>
    <w:rsid w:val="002945CC"/>
    <w:pPr>
      <w:spacing w:after="25" w:line="178" w:lineRule="atLeast"/>
    </w:pPr>
    <w:rPr>
      <w:rFonts w:ascii="Verdana" w:eastAsia="Times New Roman" w:hAnsi="Verdana"/>
      <w:sz w:val="14"/>
      <w:szCs w:val="14"/>
      <w:lang w:bidi="ar-SA"/>
    </w:rPr>
  </w:style>
  <w:style w:type="paragraph" w:customStyle="1" w:styleId="strapline1">
    <w:name w:val="strapline1"/>
    <w:basedOn w:val="Normal"/>
    <w:rsid w:val="002945CC"/>
    <w:pPr>
      <w:spacing w:after="25" w:line="178" w:lineRule="atLeast"/>
    </w:pPr>
    <w:rPr>
      <w:rFonts w:ascii="Verdana" w:eastAsia="Times New Roman" w:hAnsi="Verdana"/>
      <w:sz w:val="14"/>
      <w:szCs w:val="14"/>
      <w:lang w:bidi="ar-SA"/>
    </w:rPr>
  </w:style>
  <w:style w:type="paragraph" w:customStyle="1" w:styleId="callforpapers1">
    <w:name w:val="callforpapers1"/>
    <w:basedOn w:val="Normal"/>
    <w:rsid w:val="002945CC"/>
    <w:pPr>
      <w:spacing w:before="204" w:after="25" w:line="178" w:lineRule="atLeast"/>
    </w:pPr>
    <w:rPr>
      <w:rFonts w:ascii="Verdana" w:eastAsia="Times New Roman" w:hAnsi="Verdana"/>
      <w:sz w:val="15"/>
      <w:szCs w:val="15"/>
      <w:lang w:bidi="ar-SA"/>
    </w:rPr>
  </w:style>
  <w:style w:type="paragraph" w:customStyle="1" w:styleId="supplement1">
    <w:name w:val="supplement1"/>
    <w:basedOn w:val="Normal"/>
    <w:rsid w:val="002945CC"/>
    <w:pPr>
      <w:spacing w:after="127" w:line="204" w:lineRule="atLeast"/>
      <w:ind w:left="153" w:right="127"/>
    </w:pPr>
    <w:rPr>
      <w:rFonts w:ascii="Verdana" w:eastAsia="Times New Roman" w:hAnsi="Verdana"/>
      <w:sz w:val="15"/>
      <w:szCs w:val="15"/>
      <w:lang w:bidi="ar-SA"/>
    </w:rPr>
  </w:style>
  <w:style w:type="paragraph" w:customStyle="1" w:styleId="addfile1">
    <w:name w:val="addfile1"/>
    <w:basedOn w:val="Normal"/>
    <w:rsid w:val="002945CC"/>
    <w:pPr>
      <w:pBdr>
        <w:bottom w:val="single" w:sz="12" w:space="6" w:color="AAAAAA"/>
      </w:pBdr>
      <w:spacing w:before="191" w:after="191" w:line="204" w:lineRule="atLeast"/>
    </w:pPr>
    <w:rPr>
      <w:rFonts w:ascii="Verdana" w:eastAsia="Times New Roman" w:hAnsi="Verdana"/>
      <w:sz w:val="15"/>
      <w:szCs w:val="15"/>
      <w:lang w:bidi="ar-SA"/>
    </w:rPr>
  </w:style>
  <w:style w:type="paragraph" w:customStyle="1" w:styleId="addfile2">
    <w:name w:val="addfile2"/>
    <w:basedOn w:val="Normal"/>
    <w:rsid w:val="002945CC"/>
    <w:pPr>
      <w:spacing w:before="64" w:after="64" w:line="204" w:lineRule="atLeast"/>
      <w:ind w:left="64" w:right="64"/>
    </w:pPr>
    <w:rPr>
      <w:rFonts w:ascii="Verdana" w:eastAsia="Times New Roman" w:hAnsi="Verdana"/>
      <w:sz w:val="15"/>
      <w:szCs w:val="15"/>
      <w:lang w:bidi="ar-SA"/>
    </w:rPr>
  </w:style>
  <w:style w:type="paragraph" w:customStyle="1" w:styleId="helptext1">
    <w:name w:val="helptext1"/>
    <w:basedOn w:val="Normal"/>
    <w:rsid w:val="002945CC"/>
    <w:pPr>
      <w:spacing w:before="100" w:beforeAutospacing="1" w:after="100" w:afterAutospacing="1" w:line="178" w:lineRule="atLeast"/>
      <w:textAlignment w:val="bottom"/>
    </w:pPr>
    <w:rPr>
      <w:rFonts w:ascii="Verdana" w:eastAsia="Times New Roman" w:hAnsi="Verdana"/>
      <w:sz w:val="14"/>
      <w:szCs w:val="14"/>
      <w:lang w:bidi="ar-SA"/>
    </w:rPr>
  </w:style>
  <w:style w:type="paragraph" w:customStyle="1" w:styleId="latest1">
    <w:name w:val="latest1"/>
    <w:basedOn w:val="Normal"/>
    <w:rsid w:val="002945CC"/>
    <w:pPr>
      <w:spacing w:line="204" w:lineRule="atLeast"/>
    </w:pPr>
    <w:rPr>
      <w:rFonts w:ascii="Verdana" w:eastAsia="Times New Roman" w:hAnsi="Verdana"/>
      <w:sz w:val="15"/>
      <w:szCs w:val="15"/>
      <w:lang w:bidi="ar-SA"/>
    </w:rPr>
  </w:style>
  <w:style w:type="paragraph" w:customStyle="1" w:styleId="latest2">
    <w:name w:val="latest2"/>
    <w:basedOn w:val="Normal"/>
    <w:rsid w:val="002945CC"/>
    <w:pPr>
      <w:spacing w:line="204" w:lineRule="atLeast"/>
    </w:pPr>
    <w:rPr>
      <w:rFonts w:ascii="Verdana" w:eastAsia="Times New Roman" w:hAnsi="Verdana"/>
      <w:sz w:val="15"/>
      <w:szCs w:val="15"/>
      <w:lang w:bidi="ar-SA"/>
    </w:rPr>
  </w:style>
  <w:style w:type="paragraph" w:customStyle="1" w:styleId="more1">
    <w:name w:val="more1"/>
    <w:basedOn w:val="Normal"/>
    <w:rsid w:val="002945CC"/>
    <w:pPr>
      <w:spacing w:after="100" w:afterAutospacing="1" w:line="178" w:lineRule="atLeast"/>
    </w:pPr>
    <w:rPr>
      <w:rFonts w:ascii="Verdana" w:eastAsia="Times New Roman" w:hAnsi="Verdana"/>
      <w:sz w:val="14"/>
      <w:szCs w:val="14"/>
      <w:lang w:bidi="ar-SA"/>
    </w:rPr>
  </w:style>
  <w:style w:type="paragraph" w:customStyle="1" w:styleId="more2">
    <w:name w:val="more2"/>
    <w:basedOn w:val="Normal"/>
    <w:rsid w:val="002945CC"/>
    <w:pPr>
      <w:spacing w:after="100" w:afterAutospacing="1" w:line="178" w:lineRule="atLeast"/>
    </w:pPr>
    <w:rPr>
      <w:rFonts w:ascii="Verdana" w:eastAsia="Times New Roman" w:hAnsi="Verdana"/>
      <w:sz w:val="14"/>
      <w:szCs w:val="14"/>
      <w:lang w:bidi="ar-SA"/>
    </w:rPr>
  </w:style>
  <w:style w:type="paragraph" w:customStyle="1" w:styleId="offsetbg1">
    <w:name w:val="offsetbg1"/>
    <w:basedOn w:val="Normal"/>
    <w:rsid w:val="002945CC"/>
    <w:pPr>
      <w:spacing w:before="38" w:after="100" w:afterAutospacing="1" w:line="204" w:lineRule="atLeast"/>
    </w:pPr>
    <w:rPr>
      <w:rFonts w:ascii="Verdana" w:eastAsia="Times New Roman" w:hAnsi="Verdana"/>
      <w:sz w:val="15"/>
      <w:szCs w:val="15"/>
      <w:lang w:bidi="ar-SA"/>
    </w:rPr>
  </w:style>
  <w:style w:type="paragraph" w:customStyle="1" w:styleId="latestarticles1">
    <w:name w:val="latestarticles1"/>
    <w:basedOn w:val="Normal"/>
    <w:rsid w:val="002945CC"/>
    <w:pPr>
      <w:spacing w:after="100" w:afterAutospacing="1" w:line="204" w:lineRule="atLeast"/>
    </w:pPr>
    <w:rPr>
      <w:rFonts w:ascii="Verdana" w:eastAsia="Times New Roman" w:hAnsi="Verdana"/>
      <w:sz w:val="15"/>
      <w:szCs w:val="15"/>
      <w:lang w:bidi="ar-SA"/>
    </w:rPr>
  </w:style>
  <w:style w:type="paragraph" w:customStyle="1" w:styleId="latest3">
    <w:name w:val="latest3"/>
    <w:basedOn w:val="Normal"/>
    <w:rsid w:val="002945CC"/>
    <w:pPr>
      <w:spacing w:line="204" w:lineRule="atLeast"/>
    </w:pPr>
    <w:rPr>
      <w:rFonts w:ascii="Verdana" w:eastAsia="Times New Roman" w:hAnsi="Verdana"/>
      <w:sz w:val="15"/>
      <w:szCs w:val="15"/>
      <w:lang w:bidi="ar-SA"/>
    </w:rPr>
  </w:style>
  <w:style w:type="paragraph" w:customStyle="1" w:styleId="smcol1">
    <w:name w:val="smcol1"/>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bgcol1">
    <w:name w:val="bgcol1"/>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abel1">
    <w:name w:val="label1"/>
    <w:basedOn w:val="Normal"/>
    <w:rsid w:val="002945CC"/>
    <w:pPr>
      <w:spacing w:before="100" w:beforeAutospacing="1" w:after="100" w:afterAutospacing="1" w:line="204" w:lineRule="atLeast"/>
    </w:pPr>
    <w:rPr>
      <w:rFonts w:ascii="Verdana" w:eastAsia="Times New Roman" w:hAnsi="Verdana"/>
      <w:b/>
      <w:bCs/>
      <w:sz w:val="15"/>
      <w:szCs w:val="15"/>
      <w:lang w:bidi="ar-SA"/>
    </w:rPr>
  </w:style>
  <w:style w:type="paragraph" w:customStyle="1" w:styleId="standardform1">
    <w:name w:val="standardform1"/>
    <w:basedOn w:val="Normal"/>
    <w:rsid w:val="002945CC"/>
    <w:pPr>
      <w:spacing w:after="240" w:line="229" w:lineRule="atLeast"/>
      <w:ind w:right="2358"/>
    </w:pPr>
    <w:rPr>
      <w:rFonts w:ascii="Verdana" w:eastAsia="Times New Roman" w:hAnsi="Verdana"/>
      <w:sz w:val="15"/>
      <w:szCs w:val="15"/>
      <w:lang w:bidi="ar-SA"/>
    </w:rPr>
  </w:style>
  <w:style w:type="paragraph" w:customStyle="1" w:styleId="formtable1">
    <w:name w:val="formtable1"/>
    <w:basedOn w:val="Normal"/>
    <w:rsid w:val="002945CC"/>
    <w:pPr>
      <w:pBdr>
        <w:top w:val="single" w:sz="4" w:space="0" w:color="999999"/>
        <w:left w:val="single" w:sz="4" w:space="0" w:color="999999"/>
        <w:bottom w:val="single" w:sz="4" w:space="0" w:color="999999"/>
        <w:right w:val="single" w:sz="4" w:space="0" w:color="999999"/>
      </w:pBdr>
      <w:shd w:val="clear" w:color="auto" w:fill="F2F2F2"/>
      <w:spacing w:after="240" w:line="229" w:lineRule="atLeast"/>
    </w:pPr>
    <w:rPr>
      <w:rFonts w:ascii="Verdana" w:eastAsia="Times New Roman" w:hAnsi="Verdana"/>
      <w:sz w:val="15"/>
      <w:szCs w:val="15"/>
      <w:lang w:bidi="ar-SA"/>
    </w:rPr>
  </w:style>
  <w:style w:type="paragraph" w:customStyle="1" w:styleId="label2">
    <w:name w:val="label2"/>
    <w:basedOn w:val="Normal"/>
    <w:rsid w:val="002945CC"/>
    <w:pPr>
      <w:spacing w:after="240" w:line="229" w:lineRule="atLeast"/>
      <w:jc w:val="right"/>
    </w:pPr>
    <w:rPr>
      <w:rFonts w:ascii="Verdana" w:eastAsia="Times New Roman" w:hAnsi="Verdana"/>
      <w:b/>
      <w:bCs/>
      <w:sz w:val="15"/>
      <w:szCs w:val="15"/>
      <w:lang w:bidi="ar-SA"/>
    </w:rPr>
  </w:style>
  <w:style w:type="paragraph" w:customStyle="1" w:styleId="hrgrey1">
    <w:name w:val="hrgrey1"/>
    <w:basedOn w:val="Normal"/>
    <w:rsid w:val="002945CC"/>
    <w:pPr>
      <w:shd w:val="clear" w:color="auto" w:fill="999999"/>
      <w:spacing w:after="240" w:line="229" w:lineRule="atLeast"/>
    </w:pPr>
    <w:rPr>
      <w:rFonts w:ascii="Verdana" w:eastAsia="Times New Roman" w:hAnsi="Verdana"/>
      <w:color w:val="999999"/>
      <w:sz w:val="15"/>
      <w:szCs w:val="15"/>
      <w:lang w:bidi="ar-SA"/>
    </w:rPr>
  </w:style>
  <w:style w:type="paragraph" w:customStyle="1" w:styleId="articletype1">
    <w:name w:val="articletype1"/>
    <w:basedOn w:val="Normal"/>
    <w:rsid w:val="002945CC"/>
    <w:pPr>
      <w:spacing w:after="240" w:line="229" w:lineRule="atLeast"/>
    </w:pPr>
    <w:rPr>
      <w:rFonts w:ascii="Verdana" w:eastAsia="Times New Roman" w:hAnsi="Verdana"/>
      <w:sz w:val="15"/>
      <w:szCs w:val="15"/>
      <w:lang w:bidi="ar-SA"/>
    </w:rPr>
  </w:style>
  <w:style w:type="paragraph" w:customStyle="1" w:styleId="pseudotab1">
    <w:name w:val="pseudotab1"/>
    <w:basedOn w:val="Normal"/>
    <w:rsid w:val="002945CC"/>
    <w:pPr>
      <w:spacing w:after="240" w:line="229" w:lineRule="atLeast"/>
      <w:ind w:left="255"/>
    </w:pPr>
    <w:rPr>
      <w:rFonts w:ascii="Verdana" w:eastAsia="Times New Roman" w:hAnsi="Verdana"/>
      <w:sz w:val="15"/>
      <w:szCs w:val="15"/>
      <w:lang w:bidi="ar-SA"/>
    </w:rPr>
  </w:style>
  <w:style w:type="paragraph" w:customStyle="1" w:styleId="pseudotabau1">
    <w:name w:val="pseudotabau1"/>
    <w:basedOn w:val="Normal"/>
    <w:rsid w:val="002945CC"/>
    <w:pPr>
      <w:spacing w:after="240" w:line="229" w:lineRule="atLeast"/>
      <w:ind w:right="255"/>
    </w:pPr>
    <w:rPr>
      <w:rFonts w:ascii="Verdana" w:eastAsia="Times New Roman" w:hAnsi="Verdana"/>
      <w:sz w:val="15"/>
      <w:szCs w:val="15"/>
      <w:lang w:bidi="ar-SA"/>
    </w:rPr>
  </w:style>
  <w:style w:type="paragraph" w:customStyle="1" w:styleId="access1">
    <w:name w:val="access1"/>
    <w:basedOn w:val="Normal"/>
    <w:rsid w:val="002945CC"/>
    <w:pPr>
      <w:spacing w:after="240" w:line="229" w:lineRule="atLeast"/>
      <w:ind w:left="64"/>
      <w:textAlignment w:val="baseline"/>
    </w:pPr>
    <w:rPr>
      <w:rFonts w:ascii="Verdana" w:eastAsia="Times New Roman" w:hAnsi="Verdana"/>
      <w:sz w:val="15"/>
      <w:szCs w:val="15"/>
      <w:lang w:bidi="ar-SA"/>
    </w:rPr>
  </w:style>
  <w:style w:type="paragraph" w:customStyle="1" w:styleId="authors1">
    <w:name w:val="authors1"/>
    <w:basedOn w:val="Normal"/>
    <w:rsid w:val="002945CC"/>
    <w:pPr>
      <w:spacing w:line="178" w:lineRule="atLeast"/>
    </w:pPr>
    <w:rPr>
      <w:rFonts w:ascii="Verdana" w:eastAsia="Times New Roman" w:hAnsi="Verdana"/>
      <w:sz w:val="15"/>
      <w:szCs w:val="15"/>
      <w:lang w:bidi="ar-SA"/>
    </w:rPr>
  </w:style>
  <w:style w:type="paragraph" w:customStyle="1" w:styleId="authors2">
    <w:name w:val="authors2"/>
    <w:basedOn w:val="Normal"/>
    <w:rsid w:val="002945CC"/>
    <w:pPr>
      <w:spacing w:line="178" w:lineRule="atLeast"/>
    </w:pPr>
    <w:rPr>
      <w:rFonts w:ascii="Verdana" w:eastAsia="Times New Roman" w:hAnsi="Verdana"/>
      <w:sz w:val="15"/>
      <w:szCs w:val="15"/>
      <w:lang w:bidi="ar-SA"/>
    </w:rPr>
  </w:style>
  <w:style w:type="paragraph" w:customStyle="1" w:styleId="articlepager1">
    <w:name w:val="articlepager1"/>
    <w:basedOn w:val="Normal"/>
    <w:rsid w:val="002945CC"/>
    <w:pPr>
      <w:spacing w:before="38" w:after="240" w:line="229" w:lineRule="atLeast"/>
      <w:jc w:val="right"/>
    </w:pPr>
    <w:rPr>
      <w:rFonts w:ascii="Verdana" w:eastAsia="Times New Roman" w:hAnsi="Verdana"/>
      <w:sz w:val="14"/>
      <w:szCs w:val="14"/>
      <w:lang w:bidi="ar-SA"/>
    </w:rPr>
  </w:style>
  <w:style w:type="paragraph" w:customStyle="1" w:styleId="navboxmessage1">
    <w:name w:val="navboxmessage1"/>
    <w:basedOn w:val="Normal"/>
    <w:rsid w:val="002945CC"/>
    <w:pPr>
      <w:spacing w:before="64" w:after="64" w:line="178" w:lineRule="atLeast"/>
      <w:ind w:left="64" w:right="64"/>
    </w:pPr>
    <w:rPr>
      <w:rFonts w:ascii="Verdana" w:eastAsia="Times New Roman" w:hAnsi="Verdana"/>
      <w:sz w:val="14"/>
      <w:szCs w:val="14"/>
      <w:lang w:bidi="ar-SA"/>
    </w:rPr>
  </w:style>
  <w:style w:type="paragraph" w:customStyle="1" w:styleId="addfile3">
    <w:name w:val="addfile3"/>
    <w:basedOn w:val="Normal"/>
    <w:rsid w:val="002945CC"/>
    <w:pPr>
      <w:pBdr>
        <w:bottom w:val="dashed" w:sz="4" w:space="6" w:color="666666"/>
      </w:pBdr>
      <w:spacing w:before="191" w:after="191" w:line="229" w:lineRule="atLeast"/>
    </w:pPr>
    <w:rPr>
      <w:rFonts w:ascii="Verdana" w:eastAsia="Times New Roman" w:hAnsi="Verdana"/>
      <w:sz w:val="15"/>
      <w:szCs w:val="15"/>
      <w:lang w:bidi="ar-SA"/>
    </w:rPr>
  </w:style>
  <w:style w:type="paragraph" w:customStyle="1" w:styleId="embedded1">
    <w:name w:val="embedded1"/>
    <w:basedOn w:val="Normal"/>
    <w:rsid w:val="002945CC"/>
    <w:pPr>
      <w:spacing w:after="204" w:line="229" w:lineRule="atLeast"/>
    </w:pPr>
    <w:rPr>
      <w:rFonts w:ascii="Verdana" w:eastAsia="Times New Roman" w:hAnsi="Verdana"/>
      <w:sz w:val="15"/>
      <w:szCs w:val="15"/>
      <w:lang w:bidi="ar-SA"/>
    </w:rPr>
  </w:style>
  <w:style w:type="paragraph" w:customStyle="1" w:styleId="fig1">
    <w:name w:val="fig1"/>
    <w:basedOn w:val="Normal"/>
    <w:rsid w:val="002945CC"/>
    <w:pPr>
      <w:pBdr>
        <w:top w:val="dashed" w:sz="4" w:space="0" w:color="666666"/>
        <w:bottom w:val="dashed" w:sz="4" w:space="1" w:color="666666"/>
      </w:pBdr>
      <w:shd w:val="clear" w:color="auto" w:fill="F2F2F2"/>
      <w:spacing w:before="153" w:line="229" w:lineRule="atLeast"/>
    </w:pPr>
    <w:rPr>
      <w:rFonts w:ascii="Verdana" w:eastAsia="Times New Roman" w:hAnsi="Verdana"/>
      <w:sz w:val="15"/>
      <w:szCs w:val="15"/>
      <w:lang w:bidi="ar-SA"/>
    </w:rPr>
  </w:style>
  <w:style w:type="paragraph" w:customStyle="1" w:styleId="table1">
    <w:name w:val="table1"/>
    <w:basedOn w:val="Normal"/>
    <w:rsid w:val="002945CC"/>
    <w:pPr>
      <w:pBdr>
        <w:top w:val="dashed" w:sz="4" w:space="0" w:color="666666"/>
        <w:bottom w:val="dashed" w:sz="4" w:space="1" w:color="666666"/>
      </w:pBdr>
      <w:shd w:val="clear" w:color="auto" w:fill="F2F2F2"/>
      <w:spacing w:before="153" w:line="229" w:lineRule="atLeast"/>
    </w:pPr>
    <w:rPr>
      <w:rFonts w:ascii="Verdana" w:eastAsia="Times New Roman" w:hAnsi="Verdana"/>
      <w:sz w:val="15"/>
      <w:szCs w:val="15"/>
      <w:lang w:bidi="ar-SA"/>
    </w:rPr>
  </w:style>
  <w:style w:type="paragraph" w:customStyle="1" w:styleId="scheme1">
    <w:name w:val="scheme1"/>
    <w:basedOn w:val="Normal"/>
    <w:rsid w:val="002945CC"/>
    <w:pPr>
      <w:pBdr>
        <w:top w:val="dashed" w:sz="4" w:space="0" w:color="666666"/>
        <w:bottom w:val="dashed" w:sz="4" w:space="1" w:color="666666"/>
      </w:pBdr>
      <w:shd w:val="clear" w:color="auto" w:fill="F2F2F2"/>
      <w:spacing w:before="153" w:line="229" w:lineRule="atLeast"/>
    </w:pPr>
    <w:rPr>
      <w:rFonts w:ascii="Verdana" w:eastAsia="Times New Roman" w:hAnsi="Verdana"/>
      <w:sz w:val="15"/>
      <w:szCs w:val="15"/>
      <w:lang w:bidi="ar-SA"/>
    </w:rPr>
  </w:style>
  <w:style w:type="paragraph" w:customStyle="1" w:styleId="addfile4">
    <w:name w:val="addfile4"/>
    <w:basedOn w:val="Normal"/>
    <w:rsid w:val="002945CC"/>
    <w:pPr>
      <w:pBdr>
        <w:top w:val="dashed" w:sz="4" w:space="0" w:color="666666"/>
        <w:bottom w:val="dashed" w:sz="4" w:space="1" w:color="666666"/>
      </w:pBdr>
      <w:shd w:val="clear" w:color="auto" w:fill="F2F2F2"/>
      <w:spacing w:before="153" w:line="229" w:lineRule="atLeast"/>
    </w:pPr>
    <w:rPr>
      <w:rFonts w:ascii="Verdana" w:eastAsia="Times New Roman" w:hAnsi="Verdana"/>
      <w:sz w:val="15"/>
      <w:szCs w:val="15"/>
      <w:lang w:bidi="ar-SA"/>
    </w:rPr>
  </w:style>
  <w:style w:type="paragraph" w:customStyle="1" w:styleId="figs1">
    <w:name w:val="figs1"/>
    <w:basedOn w:val="Normal"/>
    <w:rsid w:val="002945CC"/>
    <w:pPr>
      <w:spacing w:before="255" w:after="255" w:line="229" w:lineRule="atLeast"/>
      <w:ind w:left="255" w:right="1019"/>
    </w:pPr>
    <w:rPr>
      <w:rFonts w:ascii="Verdana" w:eastAsia="Times New Roman" w:hAnsi="Verdana"/>
      <w:sz w:val="15"/>
      <w:szCs w:val="15"/>
      <w:lang w:bidi="ar-SA"/>
    </w:rPr>
  </w:style>
  <w:style w:type="paragraph" w:customStyle="1" w:styleId="poster1">
    <w:name w:val="poster1"/>
    <w:basedOn w:val="Normal"/>
    <w:rsid w:val="002945CC"/>
    <w:pPr>
      <w:pBdr>
        <w:top w:val="single" w:sz="4" w:space="0" w:color="999999"/>
        <w:left w:val="single" w:sz="4" w:space="0" w:color="999999"/>
        <w:bottom w:val="single" w:sz="4" w:space="0" w:color="999999"/>
        <w:right w:val="single" w:sz="4" w:space="0" w:color="999999"/>
      </w:pBdr>
      <w:spacing w:after="240" w:line="229" w:lineRule="atLeast"/>
    </w:pPr>
    <w:rPr>
      <w:rFonts w:ascii="Verdana" w:eastAsia="Times New Roman" w:hAnsi="Verdana"/>
      <w:sz w:val="15"/>
      <w:szCs w:val="15"/>
      <w:lang w:bidi="ar-SA"/>
    </w:rPr>
  </w:style>
  <w:style w:type="paragraph" w:customStyle="1" w:styleId="legend1">
    <w:name w:val="legend1"/>
    <w:basedOn w:val="Normal"/>
    <w:rsid w:val="002945CC"/>
    <w:pPr>
      <w:pBdr>
        <w:top w:val="dashed" w:sz="4" w:space="3" w:color="666666"/>
      </w:pBdr>
      <w:spacing w:before="64" w:after="64" w:line="204" w:lineRule="atLeast"/>
    </w:pPr>
    <w:rPr>
      <w:rFonts w:ascii="Verdana" w:eastAsia="Times New Roman" w:hAnsi="Verdana"/>
      <w:sz w:val="15"/>
      <w:szCs w:val="15"/>
      <w:lang w:bidi="ar-SA"/>
    </w:rPr>
  </w:style>
  <w:style w:type="paragraph" w:customStyle="1" w:styleId="rowsep11">
    <w:name w:val="rowsep11"/>
    <w:basedOn w:val="Normal"/>
    <w:rsid w:val="002945CC"/>
    <w:pPr>
      <w:pBdr>
        <w:bottom w:val="single" w:sz="8" w:space="0" w:color="000000"/>
      </w:pBdr>
      <w:spacing w:before="64" w:after="64" w:line="204" w:lineRule="atLeast"/>
    </w:pPr>
    <w:rPr>
      <w:rFonts w:ascii="Verdana" w:eastAsia="Times New Roman" w:hAnsi="Verdana"/>
      <w:sz w:val="15"/>
      <w:szCs w:val="15"/>
      <w:lang w:bidi="ar-SA"/>
    </w:rPr>
  </w:style>
  <w:style w:type="paragraph" w:customStyle="1" w:styleId="rowsep01">
    <w:name w:val="rowsep01"/>
    <w:basedOn w:val="Normal"/>
    <w:rsid w:val="002945CC"/>
    <w:pPr>
      <w:spacing w:before="64" w:after="64" w:line="204" w:lineRule="atLeast"/>
    </w:pPr>
    <w:rPr>
      <w:rFonts w:ascii="Verdana" w:eastAsia="Times New Roman" w:hAnsi="Verdana"/>
      <w:sz w:val="15"/>
      <w:szCs w:val="15"/>
      <w:lang w:bidi="ar-SA"/>
    </w:rPr>
  </w:style>
  <w:style w:type="paragraph" w:customStyle="1" w:styleId="rowsep001">
    <w:name w:val="rowsep001"/>
    <w:basedOn w:val="Normal"/>
    <w:rsid w:val="002945CC"/>
    <w:pPr>
      <w:spacing w:before="64" w:after="64" w:line="204" w:lineRule="atLeast"/>
    </w:pPr>
    <w:rPr>
      <w:rFonts w:ascii="Verdana" w:eastAsia="Times New Roman" w:hAnsi="Verdana"/>
      <w:sz w:val="15"/>
      <w:szCs w:val="15"/>
      <w:lang w:bidi="ar-SA"/>
    </w:rPr>
  </w:style>
  <w:style w:type="paragraph" w:customStyle="1" w:styleId="colsep01">
    <w:name w:val="colsep01"/>
    <w:basedOn w:val="Normal"/>
    <w:rsid w:val="002945CC"/>
    <w:pPr>
      <w:spacing w:before="64" w:after="64" w:line="204" w:lineRule="atLeast"/>
    </w:pPr>
    <w:rPr>
      <w:rFonts w:ascii="Verdana" w:eastAsia="Times New Roman" w:hAnsi="Verdana"/>
      <w:sz w:val="15"/>
      <w:szCs w:val="15"/>
      <w:lang w:bidi="ar-SA"/>
    </w:rPr>
  </w:style>
  <w:style w:type="paragraph" w:customStyle="1" w:styleId="rowsep12">
    <w:name w:val="rowsep12"/>
    <w:basedOn w:val="Normal"/>
    <w:rsid w:val="002945CC"/>
    <w:pPr>
      <w:pBdr>
        <w:bottom w:val="single" w:sz="8" w:space="0" w:color="000000"/>
      </w:pBdr>
      <w:spacing w:before="64" w:after="64" w:line="204" w:lineRule="atLeast"/>
    </w:pPr>
    <w:rPr>
      <w:rFonts w:ascii="Verdana" w:eastAsia="Times New Roman" w:hAnsi="Verdana"/>
      <w:sz w:val="15"/>
      <w:szCs w:val="15"/>
      <w:lang w:bidi="ar-SA"/>
    </w:rPr>
  </w:style>
  <w:style w:type="paragraph" w:customStyle="1" w:styleId="rowsep02">
    <w:name w:val="rowsep02"/>
    <w:basedOn w:val="Normal"/>
    <w:rsid w:val="002945CC"/>
    <w:pPr>
      <w:spacing w:before="64" w:after="64" w:line="204" w:lineRule="atLeast"/>
    </w:pPr>
    <w:rPr>
      <w:rFonts w:ascii="Verdana" w:eastAsia="Times New Roman" w:hAnsi="Verdana"/>
      <w:sz w:val="15"/>
      <w:szCs w:val="15"/>
      <w:lang w:bidi="ar-SA"/>
    </w:rPr>
  </w:style>
  <w:style w:type="paragraph" w:customStyle="1" w:styleId="rowsep002">
    <w:name w:val="rowsep002"/>
    <w:basedOn w:val="Normal"/>
    <w:rsid w:val="002945CC"/>
    <w:pPr>
      <w:spacing w:before="64" w:after="64" w:line="204" w:lineRule="atLeast"/>
    </w:pPr>
    <w:rPr>
      <w:rFonts w:ascii="Verdana" w:eastAsia="Times New Roman" w:hAnsi="Verdana"/>
      <w:sz w:val="15"/>
      <w:szCs w:val="15"/>
      <w:lang w:bidi="ar-SA"/>
    </w:rPr>
  </w:style>
  <w:style w:type="paragraph" w:customStyle="1" w:styleId="colsep02">
    <w:name w:val="colsep02"/>
    <w:basedOn w:val="Normal"/>
    <w:rsid w:val="002945CC"/>
    <w:pPr>
      <w:spacing w:before="64" w:after="64" w:line="204" w:lineRule="atLeast"/>
    </w:pPr>
    <w:rPr>
      <w:rFonts w:ascii="Verdana" w:eastAsia="Times New Roman" w:hAnsi="Verdana"/>
      <w:sz w:val="15"/>
      <w:szCs w:val="15"/>
      <w:lang w:bidi="ar-SA"/>
    </w:rPr>
  </w:style>
  <w:style w:type="paragraph" w:customStyle="1" w:styleId="active1">
    <w:name w:val="active1"/>
    <w:basedOn w:val="Normal"/>
    <w:rsid w:val="002945CC"/>
    <w:pPr>
      <w:spacing w:before="100" w:beforeAutospacing="1" w:after="100" w:afterAutospacing="1" w:line="204" w:lineRule="atLeast"/>
    </w:pPr>
    <w:rPr>
      <w:rFonts w:ascii="Verdana" w:eastAsia="Times New Roman" w:hAnsi="Verdana"/>
      <w:b/>
      <w:bCs/>
      <w:color w:val="000000"/>
      <w:sz w:val="15"/>
      <w:szCs w:val="15"/>
      <w:lang w:bidi="ar-SA"/>
    </w:rPr>
  </w:style>
  <w:style w:type="paragraph" w:customStyle="1" w:styleId="inlinenumber1">
    <w:name w:val="inlinenumber1"/>
    <w:basedOn w:val="Normal"/>
    <w:rsid w:val="002945CC"/>
    <w:pPr>
      <w:spacing w:after="240" w:line="229" w:lineRule="atLeast"/>
      <w:jc w:val="center"/>
    </w:pPr>
    <w:rPr>
      <w:rFonts w:ascii="Verdana" w:eastAsia="Times New Roman" w:hAnsi="Verdana"/>
      <w:sz w:val="15"/>
      <w:szCs w:val="15"/>
      <w:lang w:bidi="ar-SA"/>
    </w:rPr>
  </w:style>
  <w:style w:type="character" w:customStyle="1" w:styleId="lineno2">
    <w:name w:val="lineno2"/>
    <w:basedOn w:val="DefaultParagraphFont"/>
    <w:rsid w:val="002945CC"/>
    <w:rPr>
      <w:b/>
      <w:bCs/>
      <w:color w:val="FF0000"/>
    </w:rPr>
  </w:style>
  <w:style w:type="paragraph" w:customStyle="1" w:styleId="entity1">
    <w:name w:val="entity1"/>
    <w:basedOn w:val="Normal"/>
    <w:rsid w:val="002945CC"/>
    <w:pPr>
      <w:spacing w:after="240" w:line="229" w:lineRule="atLeast"/>
    </w:pPr>
    <w:rPr>
      <w:rFonts w:ascii="Verdana" w:eastAsia="Times New Roman" w:hAnsi="Verdana"/>
      <w:color w:val="000000"/>
      <w:sz w:val="15"/>
      <w:szCs w:val="15"/>
      <w:lang w:bidi="ar-SA"/>
    </w:rPr>
  </w:style>
  <w:style w:type="paragraph" w:customStyle="1" w:styleId="qccheck1">
    <w:name w:val="qccheck1"/>
    <w:basedOn w:val="Normal"/>
    <w:rsid w:val="002945CC"/>
    <w:pPr>
      <w:spacing w:after="240" w:line="229" w:lineRule="atLeast"/>
    </w:pPr>
    <w:rPr>
      <w:rFonts w:ascii="Verdana" w:eastAsia="Times New Roman" w:hAnsi="Verdana"/>
      <w:color w:val="FF0000"/>
      <w:sz w:val="15"/>
      <w:szCs w:val="15"/>
      <w:lang w:bidi="ar-SA"/>
    </w:rPr>
  </w:style>
  <w:style w:type="paragraph" w:customStyle="1" w:styleId="lineno3">
    <w:name w:val="lineno3"/>
    <w:basedOn w:val="Normal"/>
    <w:rsid w:val="002945CC"/>
    <w:pPr>
      <w:spacing w:after="240" w:line="229" w:lineRule="atLeast"/>
    </w:pPr>
    <w:rPr>
      <w:rFonts w:ascii="Verdana" w:eastAsia="Times New Roman" w:hAnsi="Verdana"/>
      <w:b/>
      <w:bCs/>
      <w:color w:val="FF0000"/>
      <w:sz w:val="15"/>
      <w:szCs w:val="15"/>
      <w:lang w:bidi="ar-SA"/>
    </w:rPr>
  </w:style>
  <w:style w:type="paragraph" w:customStyle="1" w:styleId="lineref1">
    <w:name w:val="lineref1"/>
    <w:basedOn w:val="Normal"/>
    <w:rsid w:val="002945CC"/>
    <w:pPr>
      <w:spacing w:after="240" w:line="229" w:lineRule="atLeast"/>
    </w:pPr>
    <w:rPr>
      <w:rFonts w:ascii="Verdana" w:eastAsia="Times New Roman" w:hAnsi="Verdana"/>
      <w:color w:val="FF0000"/>
      <w:sz w:val="15"/>
      <w:szCs w:val="15"/>
      <w:lang w:bidi="ar-SA"/>
    </w:rPr>
  </w:style>
  <w:style w:type="character" w:customStyle="1" w:styleId="math1">
    <w:name w:val="math1"/>
    <w:basedOn w:val="DefaultParagraphFont"/>
    <w:rsid w:val="002945CC"/>
    <w:rPr>
      <w:color w:val="000000"/>
    </w:rPr>
  </w:style>
  <w:style w:type="paragraph" w:customStyle="1" w:styleId="top1">
    <w:name w:val="top1"/>
    <w:basedOn w:val="Normal"/>
    <w:rsid w:val="002945CC"/>
    <w:pPr>
      <w:spacing w:after="240" w:line="229" w:lineRule="atLeast"/>
      <w:jc w:val="right"/>
    </w:pPr>
    <w:rPr>
      <w:rFonts w:ascii="Verdana" w:eastAsia="Times New Roman" w:hAnsi="Verdana"/>
      <w:sz w:val="15"/>
      <w:szCs w:val="15"/>
      <w:lang w:bidi="ar-SA"/>
    </w:rPr>
  </w:style>
  <w:style w:type="paragraph" w:customStyle="1" w:styleId="alt1">
    <w:name w:val="alt1"/>
    <w:basedOn w:val="Normal"/>
    <w:rsid w:val="002945CC"/>
    <w:pPr>
      <w:shd w:val="clear" w:color="auto" w:fill="F2F2F2"/>
      <w:spacing w:after="240" w:line="229" w:lineRule="atLeast"/>
    </w:pPr>
    <w:rPr>
      <w:rFonts w:ascii="Verdana" w:eastAsia="Times New Roman" w:hAnsi="Verdana"/>
      <w:sz w:val="15"/>
      <w:szCs w:val="15"/>
      <w:lang w:bidi="ar-SA"/>
    </w:rPr>
  </w:style>
  <w:style w:type="paragraph" w:customStyle="1" w:styleId="removelinebreak1">
    <w:name w:val="removelinebreak1"/>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type1">
    <w:name w:val="type1"/>
    <w:basedOn w:val="Normal"/>
    <w:rsid w:val="002945CC"/>
    <w:pPr>
      <w:spacing w:before="255" w:after="100" w:afterAutospacing="1" w:line="204" w:lineRule="atLeast"/>
      <w:jc w:val="right"/>
    </w:pPr>
    <w:rPr>
      <w:rFonts w:ascii="Verdana" w:eastAsia="Times New Roman" w:hAnsi="Verdana"/>
      <w:b/>
      <w:bCs/>
      <w:sz w:val="15"/>
      <w:szCs w:val="15"/>
      <w:lang w:bidi="ar-SA"/>
    </w:rPr>
  </w:style>
  <w:style w:type="paragraph" w:customStyle="1" w:styleId="switchboard1">
    <w:name w:val="switchboard1"/>
    <w:basedOn w:val="Normal"/>
    <w:rsid w:val="002945CC"/>
    <w:pPr>
      <w:spacing w:before="255" w:after="100" w:afterAutospacing="1" w:line="204" w:lineRule="atLeast"/>
      <w:jc w:val="right"/>
    </w:pPr>
    <w:rPr>
      <w:rFonts w:ascii="Verdana" w:eastAsia="Times New Roman" w:hAnsi="Verdana"/>
      <w:b/>
      <w:bCs/>
      <w:sz w:val="15"/>
      <w:szCs w:val="15"/>
      <w:lang w:bidi="ar-SA"/>
    </w:rPr>
  </w:style>
  <w:style w:type="paragraph" w:customStyle="1" w:styleId="customerservices1">
    <w:name w:val="customerservices1"/>
    <w:basedOn w:val="Normal"/>
    <w:rsid w:val="002945CC"/>
    <w:pPr>
      <w:spacing w:before="255" w:after="100" w:afterAutospacing="1" w:line="204" w:lineRule="atLeast"/>
      <w:jc w:val="right"/>
    </w:pPr>
    <w:rPr>
      <w:rFonts w:ascii="Verdana" w:eastAsia="Times New Roman" w:hAnsi="Verdana"/>
      <w:b/>
      <w:bCs/>
      <w:sz w:val="15"/>
      <w:szCs w:val="15"/>
      <w:lang w:bidi="ar-SA"/>
    </w:rPr>
  </w:style>
  <w:style w:type="paragraph" w:customStyle="1" w:styleId="facsimile1">
    <w:name w:val="facsimile1"/>
    <w:basedOn w:val="Normal"/>
    <w:rsid w:val="002945CC"/>
    <w:pPr>
      <w:spacing w:before="255" w:after="100" w:afterAutospacing="1" w:line="204" w:lineRule="atLeast"/>
      <w:jc w:val="right"/>
    </w:pPr>
    <w:rPr>
      <w:rFonts w:ascii="Verdana" w:eastAsia="Times New Roman" w:hAnsi="Verdana"/>
      <w:b/>
      <w:bCs/>
      <w:sz w:val="15"/>
      <w:szCs w:val="15"/>
      <w:lang w:bidi="ar-SA"/>
    </w:rPr>
  </w:style>
  <w:style w:type="paragraph" w:customStyle="1" w:styleId="postaladr1">
    <w:name w:val="postaladr1"/>
    <w:basedOn w:val="Normal"/>
    <w:rsid w:val="002945CC"/>
    <w:pPr>
      <w:spacing w:before="255" w:after="100" w:afterAutospacing="1" w:line="204" w:lineRule="atLeast"/>
      <w:jc w:val="right"/>
    </w:pPr>
    <w:rPr>
      <w:rFonts w:ascii="Verdana" w:eastAsia="Times New Roman" w:hAnsi="Verdana"/>
      <w:b/>
      <w:bCs/>
      <w:sz w:val="15"/>
      <w:szCs w:val="15"/>
      <w:lang w:bidi="ar-SA"/>
    </w:rPr>
  </w:style>
  <w:style w:type="paragraph" w:customStyle="1" w:styleId="value1">
    <w:name w:val="value1"/>
    <w:basedOn w:val="Normal"/>
    <w:rsid w:val="002945CC"/>
    <w:pPr>
      <w:spacing w:before="255" w:after="100" w:afterAutospacing="1" w:line="204" w:lineRule="atLeast"/>
    </w:pPr>
    <w:rPr>
      <w:rFonts w:ascii="Verdana" w:eastAsia="Times New Roman" w:hAnsi="Verdana"/>
      <w:sz w:val="15"/>
      <w:szCs w:val="15"/>
      <w:lang w:bidi="ar-SA"/>
    </w:rPr>
  </w:style>
  <w:style w:type="paragraph" w:customStyle="1" w:styleId="value2">
    <w:name w:val="value2"/>
    <w:basedOn w:val="Normal"/>
    <w:rsid w:val="002945CC"/>
    <w:pPr>
      <w:spacing w:before="255" w:after="100" w:afterAutospacing="1" w:line="204" w:lineRule="atLeast"/>
    </w:pPr>
    <w:rPr>
      <w:rFonts w:ascii="Verdana" w:eastAsia="Times New Roman" w:hAnsi="Verdana"/>
      <w:sz w:val="15"/>
      <w:szCs w:val="15"/>
      <w:lang w:bidi="ar-SA"/>
    </w:rPr>
  </w:style>
  <w:style w:type="paragraph" w:customStyle="1" w:styleId="customerinfo1">
    <w:name w:val="customerinfo1"/>
    <w:basedOn w:val="Normal"/>
    <w:rsid w:val="002945CC"/>
    <w:pPr>
      <w:spacing w:before="255" w:after="100" w:afterAutospacing="1" w:line="204" w:lineRule="atLeast"/>
    </w:pPr>
    <w:rPr>
      <w:rFonts w:ascii="Verdana" w:eastAsia="Times New Roman" w:hAnsi="Verdana"/>
      <w:sz w:val="15"/>
      <w:szCs w:val="15"/>
      <w:lang w:bidi="ar-SA"/>
    </w:rPr>
  </w:style>
  <w:style w:type="paragraph" w:customStyle="1" w:styleId="postaladrinfo1">
    <w:name w:val="postaladrinfo1"/>
    <w:basedOn w:val="Normal"/>
    <w:rsid w:val="002945CC"/>
    <w:pPr>
      <w:spacing w:before="255" w:after="255" w:line="204" w:lineRule="atLeast"/>
    </w:pPr>
    <w:rPr>
      <w:rFonts w:ascii="Verdana" w:eastAsia="Times New Roman" w:hAnsi="Verdana"/>
      <w:sz w:val="15"/>
      <w:szCs w:val="15"/>
      <w:lang w:bidi="ar-SA"/>
    </w:rPr>
  </w:style>
  <w:style w:type="character" w:customStyle="1" w:styleId="locality1">
    <w:name w:val="locality1"/>
    <w:basedOn w:val="DefaultParagraphFont"/>
    <w:rsid w:val="002945CC"/>
    <w:rPr>
      <w:vanish w:val="0"/>
      <w:webHidden w:val="0"/>
      <w:sz w:val="15"/>
      <w:szCs w:val="15"/>
      <w:specVanish w:val="0"/>
    </w:rPr>
  </w:style>
  <w:style w:type="character" w:customStyle="1" w:styleId="postal-code1">
    <w:name w:val="postal-code1"/>
    <w:basedOn w:val="DefaultParagraphFont"/>
    <w:rsid w:val="002945CC"/>
    <w:rPr>
      <w:vanish w:val="0"/>
      <w:webHidden w:val="0"/>
      <w:sz w:val="15"/>
      <w:szCs w:val="15"/>
      <w:specVanish w:val="0"/>
    </w:rPr>
  </w:style>
  <w:style w:type="paragraph" w:customStyle="1" w:styleId="hitarea1">
    <w:name w:val="hitarea1"/>
    <w:basedOn w:val="Normal"/>
    <w:rsid w:val="002945CC"/>
    <w:pPr>
      <w:spacing w:before="25" w:after="100" w:afterAutospacing="1" w:line="204" w:lineRule="atLeast"/>
      <w:ind w:left="-204"/>
    </w:pPr>
    <w:rPr>
      <w:rFonts w:ascii="Verdana" w:eastAsia="Times New Roman" w:hAnsi="Verdana"/>
      <w:sz w:val="15"/>
      <w:szCs w:val="15"/>
      <w:lang w:bidi="ar-SA"/>
    </w:rPr>
  </w:style>
  <w:style w:type="paragraph" w:customStyle="1" w:styleId="hover1">
    <w:name w:val="hover1"/>
    <w:basedOn w:val="Normal"/>
    <w:rsid w:val="002945CC"/>
    <w:pPr>
      <w:spacing w:before="100" w:beforeAutospacing="1" w:after="100" w:afterAutospacing="1" w:line="204" w:lineRule="atLeast"/>
    </w:pPr>
    <w:rPr>
      <w:rFonts w:ascii="Verdana" w:eastAsia="Times New Roman" w:hAnsi="Verdana"/>
      <w:color w:val="FF0000"/>
      <w:sz w:val="15"/>
      <w:szCs w:val="15"/>
      <w:lang w:bidi="ar-SA"/>
    </w:rPr>
  </w:style>
  <w:style w:type="character" w:customStyle="1" w:styleId="num1">
    <w:name w:val="num1"/>
    <w:basedOn w:val="DefaultParagraphFont"/>
    <w:rsid w:val="002945CC"/>
  </w:style>
  <w:style w:type="character" w:customStyle="1" w:styleId="texhtml1">
    <w:name w:val="texhtml1"/>
    <w:basedOn w:val="DefaultParagraphFont"/>
    <w:rsid w:val="002945CC"/>
    <w:rPr>
      <w:sz w:val="30"/>
      <w:szCs w:val="30"/>
    </w:rPr>
  </w:style>
  <w:style w:type="character" w:customStyle="1" w:styleId="inlmmlbox">
    <w:name w:val="inlmmlbox"/>
    <w:basedOn w:val="DefaultParagraphFont"/>
    <w:rsid w:val="002945CC"/>
  </w:style>
  <w:style w:type="paragraph" w:styleId="PlainText">
    <w:name w:val="Plain Text"/>
    <w:basedOn w:val="Normal"/>
    <w:link w:val="PlainTextChar"/>
    <w:uiPriority w:val="99"/>
    <w:rsid w:val="002945CC"/>
    <w:rPr>
      <w:rFonts w:ascii="Consolas" w:eastAsia="Times New Roman" w:hAnsi="Consolas"/>
      <w:sz w:val="21"/>
      <w:szCs w:val="21"/>
      <w:lang w:val="en-AU" w:eastAsia="en-AU" w:bidi="ar-SA"/>
    </w:rPr>
  </w:style>
  <w:style w:type="character" w:customStyle="1" w:styleId="PlainTextChar">
    <w:name w:val="Plain Text Char"/>
    <w:basedOn w:val="DefaultParagraphFont"/>
    <w:link w:val="PlainText"/>
    <w:uiPriority w:val="99"/>
    <w:rsid w:val="002945CC"/>
    <w:rPr>
      <w:rFonts w:ascii="Consolas" w:hAnsi="Consolas"/>
      <w:sz w:val="21"/>
      <w:szCs w:val="21"/>
    </w:rPr>
  </w:style>
  <w:style w:type="paragraph" w:customStyle="1" w:styleId="BULLETLIST">
    <w:name w:val="BULLET LIST"/>
    <w:basedOn w:val="Normal"/>
    <w:rsid w:val="002945CC"/>
    <w:pPr>
      <w:numPr>
        <w:numId w:val="2"/>
      </w:numPr>
    </w:pPr>
    <w:rPr>
      <w:rFonts w:ascii="Times New Roman" w:eastAsia="Times New Roman" w:hAnsi="Times New Roman"/>
      <w:lang w:bidi="ar-SA"/>
    </w:rPr>
  </w:style>
  <w:style w:type="character" w:customStyle="1" w:styleId="skypepnhcontainer">
    <w:name w:val="skype_pnh_container"/>
    <w:basedOn w:val="DefaultParagraphFont"/>
    <w:rsid w:val="002945CC"/>
  </w:style>
  <w:style w:type="character" w:customStyle="1" w:styleId="skypepnhleftspan">
    <w:name w:val="skype_pnh_left_span"/>
    <w:basedOn w:val="DefaultParagraphFont"/>
    <w:rsid w:val="002945CC"/>
  </w:style>
  <w:style w:type="character" w:customStyle="1" w:styleId="skypepnhdropartspan">
    <w:name w:val="skype_pnh_dropart_span"/>
    <w:basedOn w:val="DefaultParagraphFont"/>
    <w:rsid w:val="002945CC"/>
  </w:style>
  <w:style w:type="character" w:customStyle="1" w:styleId="skypepnhdropartflagspan">
    <w:name w:val="skype_pnh_dropart_flag_span"/>
    <w:basedOn w:val="DefaultParagraphFont"/>
    <w:rsid w:val="002945CC"/>
  </w:style>
  <w:style w:type="character" w:customStyle="1" w:styleId="skypepnhtextspan">
    <w:name w:val="skype_pnh_text_span"/>
    <w:basedOn w:val="DefaultParagraphFont"/>
    <w:rsid w:val="002945CC"/>
  </w:style>
  <w:style w:type="character" w:customStyle="1" w:styleId="skypepnhrightspan">
    <w:name w:val="skype_pnh_right_span"/>
    <w:basedOn w:val="DefaultParagraphFont"/>
    <w:rsid w:val="002945CC"/>
  </w:style>
  <w:style w:type="character" w:customStyle="1" w:styleId="FigurecaptionChar">
    <w:name w:val="Figure caption Char"/>
    <w:basedOn w:val="DefaultParagraphFont"/>
    <w:link w:val="Figurecaption"/>
    <w:rsid w:val="000B4228"/>
    <w:rPr>
      <w:b/>
      <w:bCs/>
      <w:sz w:val="24"/>
      <w:lang w:eastAsia="en-US"/>
    </w:rPr>
  </w:style>
  <w:style w:type="paragraph" w:customStyle="1" w:styleId="Table0">
    <w:name w:val="Table"/>
    <w:basedOn w:val="Normal"/>
    <w:qFormat/>
    <w:rsid w:val="000B4228"/>
    <w:pPr>
      <w:spacing w:line="360" w:lineRule="auto"/>
    </w:pPr>
    <w:rPr>
      <w:rFonts w:ascii="Times New Roman" w:eastAsia="Times New Roman" w:hAnsi="Times New Roman"/>
      <w:sz w:val="20"/>
      <w:szCs w:val="15"/>
      <w:lang w:bidi="ar-SA"/>
    </w:rPr>
  </w:style>
  <w:style w:type="character" w:customStyle="1" w:styleId="figpopup-sensitive-area">
    <w:name w:val="figpopup-sensitive-area"/>
    <w:basedOn w:val="DefaultParagraphFont"/>
    <w:rsid w:val="000B4228"/>
  </w:style>
  <w:style w:type="character" w:customStyle="1" w:styleId="referencediv">
    <w:name w:val="referencediv"/>
    <w:basedOn w:val="DefaultParagraphFont"/>
    <w:uiPriority w:val="99"/>
    <w:rsid w:val="000B4228"/>
  </w:style>
  <w:style w:type="character" w:customStyle="1" w:styleId="blockspan">
    <w:name w:val="blockspan"/>
    <w:basedOn w:val="DefaultParagraphFont"/>
    <w:rsid w:val="000B4228"/>
  </w:style>
  <w:style w:type="character" w:customStyle="1" w:styleId="ecx074162811-07022012">
    <w:name w:val="ecx074162811-07022012"/>
    <w:basedOn w:val="DefaultParagraphFont"/>
    <w:rsid w:val="000B4228"/>
  </w:style>
  <w:style w:type="numbering" w:customStyle="1" w:styleId="Style1">
    <w:name w:val="Style1"/>
    <w:uiPriority w:val="99"/>
    <w:rsid w:val="000B4228"/>
    <w:pPr>
      <w:numPr>
        <w:numId w:val="3"/>
      </w:numPr>
    </w:pPr>
  </w:style>
  <w:style w:type="character" w:customStyle="1" w:styleId="cit-comment">
    <w:name w:val="cit-comment"/>
    <w:basedOn w:val="DefaultParagraphFont"/>
    <w:rsid w:val="000B4228"/>
  </w:style>
  <w:style w:type="character" w:customStyle="1" w:styleId="refpreview1">
    <w:name w:val="refpreview1"/>
    <w:basedOn w:val="DefaultParagraphFont"/>
    <w:rsid w:val="003E048C"/>
    <w:rPr>
      <w:vanish/>
      <w:webHidden w:val="0"/>
      <w:shd w:val="clear" w:color="auto" w:fill="EEEEEE"/>
      <w:specVanish w:val="0"/>
    </w:rPr>
  </w:style>
  <w:style w:type="character" w:customStyle="1" w:styleId="klink">
    <w:name w:val="klink"/>
    <w:basedOn w:val="DefaultParagraphFont"/>
    <w:rsid w:val="003E048C"/>
  </w:style>
  <w:style w:type="paragraph" w:customStyle="1" w:styleId="cdl-profile-position">
    <w:name w:val="cdl-profile-position"/>
    <w:basedOn w:val="Normal"/>
    <w:rsid w:val="003E048C"/>
    <w:pPr>
      <w:spacing w:before="100" w:beforeAutospacing="1" w:after="100" w:afterAutospacing="1"/>
    </w:pPr>
    <w:rPr>
      <w:rFonts w:ascii="Times New Roman" w:eastAsia="Times New Roman" w:hAnsi="Times New Roman"/>
      <w:lang w:eastAsia="en-GB" w:bidi="ar-SA"/>
    </w:rPr>
  </w:style>
  <w:style w:type="character" w:customStyle="1" w:styleId="smallcapitals2">
    <w:name w:val="smallcapitals2"/>
    <w:basedOn w:val="DefaultParagraphFont"/>
    <w:rsid w:val="003E048C"/>
    <w:rPr>
      <w:smallCaps/>
    </w:rPr>
  </w:style>
  <w:style w:type="character" w:customStyle="1" w:styleId="i2">
    <w:name w:val="i2"/>
    <w:basedOn w:val="DefaultParagraphFont"/>
    <w:rsid w:val="003E048C"/>
    <w:rPr>
      <w:i/>
      <w:iCs/>
    </w:rPr>
  </w:style>
  <w:style w:type="character" w:customStyle="1" w:styleId="nlmgiven-names">
    <w:name w:val="nlm_given-names"/>
    <w:basedOn w:val="DefaultParagraphFont"/>
    <w:rsid w:val="003E048C"/>
  </w:style>
  <w:style w:type="character" w:customStyle="1" w:styleId="nlmpublisher-name">
    <w:name w:val="nlm_publisher-name"/>
    <w:basedOn w:val="DefaultParagraphFont"/>
    <w:rsid w:val="003E048C"/>
  </w:style>
  <w:style w:type="character" w:customStyle="1" w:styleId="nlmpublisher-loc">
    <w:name w:val="nlm_publisher-loc"/>
    <w:basedOn w:val="DefaultParagraphFont"/>
    <w:rsid w:val="003E048C"/>
  </w:style>
  <w:style w:type="paragraph" w:customStyle="1" w:styleId="ecmsonormal1">
    <w:name w:val="ec_msonormal1"/>
    <w:basedOn w:val="Normal"/>
    <w:rsid w:val="003E048C"/>
    <w:rPr>
      <w:rFonts w:ascii="Times New Roman" w:eastAsia="Times New Roman" w:hAnsi="Times New Roman"/>
      <w:lang w:bidi="ar-SA"/>
    </w:rPr>
  </w:style>
  <w:style w:type="paragraph" w:customStyle="1" w:styleId="para2">
    <w:name w:val="para2"/>
    <w:basedOn w:val="Normal"/>
    <w:rsid w:val="003E048C"/>
    <w:pPr>
      <w:spacing w:after="100" w:afterAutospacing="1"/>
    </w:pPr>
    <w:rPr>
      <w:rFonts w:ascii="Arial" w:eastAsia="Times New Roman" w:hAnsi="Arial" w:cs="Arial"/>
      <w:color w:val="333333"/>
      <w:sz w:val="16"/>
      <w:szCs w:val="16"/>
      <w:lang w:bidi="ar-SA"/>
    </w:rPr>
  </w:style>
  <w:style w:type="paragraph" w:styleId="BodyTextIndent3">
    <w:name w:val="Body Text Indent 3"/>
    <w:basedOn w:val="Normal"/>
    <w:link w:val="BodyTextIndent3Char"/>
    <w:rsid w:val="003E048C"/>
    <w:pPr>
      <w:spacing w:after="120"/>
      <w:ind w:left="283"/>
    </w:pPr>
    <w:rPr>
      <w:rFonts w:ascii="Times New Roman" w:eastAsia="Times New Roman" w:hAnsi="Times New Roman"/>
      <w:color w:val="000000"/>
      <w:sz w:val="16"/>
      <w:szCs w:val="16"/>
      <w:lang w:eastAsia="en-GB" w:bidi="ar-SA"/>
    </w:rPr>
  </w:style>
  <w:style w:type="character" w:customStyle="1" w:styleId="BodyTextIndent3Char">
    <w:name w:val="Body Text Indent 3 Char"/>
    <w:basedOn w:val="DefaultParagraphFont"/>
    <w:link w:val="BodyTextIndent3"/>
    <w:rsid w:val="003E048C"/>
    <w:rPr>
      <w:color w:val="000000"/>
      <w:sz w:val="16"/>
      <w:szCs w:val="16"/>
      <w:lang w:val="en-GB" w:eastAsia="en-GB"/>
    </w:rPr>
  </w:style>
  <w:style w:type="character" w:customStyle="1" w:styleId="NormalWebChar">
    <w:name w:val="Normal (Web) Char"/>
    <w:basedOn w:val="DefaultParagraphFont"/>
    <w:link w:val="NormalWeb"/>
    <w:uiPriority w:val="99"/>
    <w:rsid w:val="003E048C"/>
    <w:rPr>
      <w:sz w:val="24"/>
      <w:szCs w:val="24"/>
    </w:rPr>
  </w:style>
  <w:style w:type="paragraph" w:customStyle="1" w:styleId="aug">
    <w:name w:val="aug"/>
    <w:basedOn w:val="Heading1"/>
    <w:rsid w:val="003E048C"/>
    <w:pPr>
      <w:keepNext w:val="0"/>
      <w:overflowPunct w:val="0"/>
      <w:autoSpaceDE w:val="0"/>
      <w:autoSpaceDN w:val="0"/>
      <w:adjustRightInd w:val="0"/>
      <w:spacing w:line="480" w:lineRule="atLeast"/>
      <w:textAlignment w:val="baseline"/>
      <w:outlineLvl w:val="9"/>
    </w:pPr>
    <w:rPr>
      <w:rFonts w:ascii="Times New Roman" w:eastAsia="Times New Roman" w:hAnsi="Times New Roman" w:cs="Times New Roman"/>
      <w:b w:val="0"/>
      <w:bCs w:val="0"/>
      <w:color w:val="000000"/>
      <w:kern w:val="0"/>
      <w:sz w:val="24"/>
      <w:szCs w:val="20"/>
      <w:lang w:bidi="ar-SA"/>
    </w:rPr>
  </w:style>
  <w:style w:type="character" w:customStyle="1" w:styleId="Char2">
    <w:name w:val="Char2"/>
    <w:basedOn w:val="DefaultParagraphFont"/>
    <w:rsid w:val="003E048C"/>
    <w:rPr>
      <w:rFonts w:ascii="Times New Roman" w:eastAsia="Times New Roman" w:hAnsi="Times New Roman" w:cs="Times New Roman"/>
      <w:lang w:val="en-GB" w:eastAsia="en-GB"/>
    </w:rPr>
  </w:style>
  <w:style w:type="character" w:customStyle="1" w:styleId="cit-source">
    <w:name w:val="cit-source"/>
    <w:basedOn w:val="DefaultParagraphFont"/>
    <w:rsid w:val="003E048C"/>
  </w:style>
  <w:style w:type="character" w:customStyle="1" w:styleId="biblio-authors">
    <w:name w:val="biblio-authors"/>
    <w:basedOn w:val="DefaultParagraphFont"/>
    <w:rsid w:val="003E048C"/>
  </w:style>
  <w:style w:type="character" w:customStyle="1" w:styleId="biblio-title">
    <w:name w:val="biblio-title"/>
    <w:basedOn w:val="DefaultParagraphFont"/>
    <w:rsid w:val="003E048C"/>
  </w:style>
  <w:style w:type="character" w:customStyle="1" w:styleId="personname">
    <w:name w:val="person_name"/>
    <w:basedOn w:val="DefaultParagraphFont"/>
    <w:rsid w:val="007A3CA3"/>
  </w:style>
  <w:style w:type="character" w:customStyle="1" w:styleId="address">
    <w:name w:val="address"/>
    <w:basedOn w:val="DefaultParagraphFont"/>
    <w:rsid w:val="00442125"/>
  </w:style>
  <w:style w:type="character" w:customStyle="1" w:styleId="A7">
    <w:name w:val="A7"/>
    <w:uiPriority w:val="99"/>
    <w:rsid w:val="008F2036"/>
    <w:rPr>
      <w:rFonts w:cs="Gill Sans"/>
      <w:color w:val="000000"/>
      <w:sz w:val="13"/>
      <w:szCs w:val="13"/>
    </w:rPr>
  </w:style>
  <w:style w:type="character" w:customStyle="1" w:styleId="A0">
    <w:name w:val="A0"/>
    <w:uiPriority w:val="99"/>
    <w:rsid w:val="008F2036"/>
    <w:rPr>
      <w:rFonts w:cs="Gill Sans Light"/>
      <w:color w:val="000000"/>
      <w:sz w:val="13"/>
      <w:szCs w:val="13"/>
    </w:rPr>
  </w:style>
  <w:style w:type="character" w:customStyle="1" w:styleId="jrnl1">
    <w:name w:val="jrnl1"/>
    <w:basedOn w:val="DefaultParagraphFont"/>
    <w:rsid w:val="00091560"/>
    <w:rPr>
      <w:vanish w:val="0"/>
      <w:webHidden w:val="0"/>
      <w:sz w:val="22"/>
      <w:szCs w:val="22"/>
      <w:specVanish w:val="0"/>
    </w:rPr>
  </w:style>
  <w:style w:type="character" w:customStyle="1" w:styleId="st1">
    <w:name w:val="st1"/>
    <w:basedOn w:val="DefaultParagraphFont"/>
    <w:uiPriority w:val="99"/>
    <w:rsid w:val="00E6599E"/>
    <w:rPr>
      <w:b w:val="0"/>
      <w:bCs w:val="0"/>
      <w:color w:val="222222"/>
      <w:sz w:val="27"/>
      <w:szCs w:val="27"/>
    </w:rPr>
  </w:style>
  <w:style w:type="character" w:customStyle="1" w:styleId="Emphasis1">
    <w:name w:val="Emphasis1"/>
    <w:basedOn w:val="DefaultParagraphFont"/>
    <w:uiPriority w:val="99"/>
    <w:rsid w:val="001A4BE1"/>
    <w:rPr>
      <w:b/>
      <w:bCs/>
      <w:color w:val="000000"/>
    </w:rPr>
  </w:style>
  <w:style w:type="character" w:customStyle="1" w:styleId="doi">
    <w:name w:val="doi"/>
    <w:basedOn w:val="DefaultParagraphFont"/>
    <w:rsid w:val="009C23A3"/>
  </w:style>
  <w:style w:type="paragraph" w:customStyle="1" w:styleId="ecxmsolistparagraph">
    <w:name w:val="ecxmsolistparagraph"/>
    <w:basedOn w:val="Normal"/>
    <w:rsid w:val="00643C66"/>
    <w:pPr>
      <w:spacing w:before="100" w:beforeAutospacing="1" w:after="100" w:afterAutospacing="1"/>
    </w:pPr>
    <w:rPr>
      <w:rFonts w:ascii="Times New Roman" w:eastAsia="Times New Roman" w:hAnsi="Times New Roman"/>
      <w:lang w:val="en-AU" w:eastAsia="en-AU" w:bidi="ar-SA"/>
    </w:rPr>
  </w:style>
  <w:style w:type="paragraph" w:customStyle="1" w:styleId="EndNoteBibliographyTitle">
    <w:name w:val="EndNote Bibliography Title"/>
    <w:basedOn w:val="Normal"/>
    <w:link w:val="EndNoteBibliographyTitleChar"/>
    <w:rsid w:val="009A7446"/>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9A7446"/>
    <w:rPr>
      <w:rFonts w:ascii="Calibri" w:eastAsia="Calibri" w:hAnsi="Calibri" w:cs="Calibri"/>
      <w:noProof/>
      <w:sz w:val="24"/>
      <w:szCs w:val="24"/>
      <w:lang w:val="en-US" w:eastAsia="en-US" w:bidi="en-US"/>
    </w:rPr>
  </w:style>
  <w:style w:type="paragraph" w:customStyle="1" w:styleId="EndNoteBibliography">
    <w:name w:val="EndNote Bibliography"/>
    <w:basedOn w:val="Normal"/>
    <w:link w:val="EndNoteBibliographyChar"/>
    <w:rsid w:val="009A7446"/>
    <w:pPr>
      <w:jc w:val="both"/>
    </w:pPr>
    <w:rPr>
      <w:rFonts w:cs="Calibri"/>
      <w:noProof/>
      <w:lang w:val="en-US"/>
    </w:rPr>
  </w:style>
  <w:style w:type="character" w:customStyle="1" w:styleId="EndNoteBibliographyChar">
    <w:name w:val="EndNote Bibliography Char"/>
    <w:basedOn w:val="DefaultParagraphFont"/>
    <w:link w:val="EndNoteBibliography"/>
    <w:rsid w:val="009A7446"/>
    <w:rPr>
      <w:rFonts w:ascii="Calibri" w:eastAsia="Calibri" w:hAnsi="Calibri" w:cs="Calibri"/>
      <w:noProof/>
      <w:sz w:val="24"/>
      <w:szCs w:val="24"/>
      <w:lang w:val="en-US" w:eastAsia="en-US" w:bidi="en-US"/>
    </w:rPr>
  </w:style>
  <w:style w:type="paragraph" w:customStyle="1" w:styleId="volissue">
    <w:name w:val="volissue"/>
    <w:basedOn w:val="Normal"/>
    <w:rsid w:val="009420DA"/>
    <w:pPr>
      <w:spacing w:before="100" w:beforeAutospacing="1" w:after="100" w:afterAutospacing="1"/>
    </w:pPr>
    <w:rPr>
      <w:rFonts w:ascii="Times New Roman" w:eastAsia="Times New Roman" w:hAnsi="Times New Roman"/>
      <w:lang w:val="en-AU" w:eastAsia="en-AU" w:bidi="ar-SA"/>
    </w:rPr>
  </w:style>
  <w:style w:type="character" w:customStyle="1" w:styleId="authorname">
    <w:name w:val="authorname"/>
    <w:basedOn w:val="DefaultParagraphFont"/>
    <w:rsid w:val="00FF386E"/>
  </w:style>
  <w:style w:type="character" w:customStyle="1" w:styleId="a-color-secondary">
    <w:name w:val="a-color-secondary"/>
    <w:basedOn w:val="DefaultParagraphFont"/>
    <w:rsid w:val="00C13003"/>
  </w:style>
  <w:style w:type="character" w:customStyle="1" w:styleId="ref-title">
    <w:name w:val="ref-title"/>
    <w:basedOn w:val="DefaultParagraphFont"/>
    <w:rsid w:val="002C4077"/>
  </w:style>
  <w:style w:type="paragraph" w:customStyle="1" w:styleId="m-6588998636026804635msolistparagraph">
    <w:name w:val="m_-6588998636026804635msolistparagraph"/>
    <w:basedOn w:val="Normal"/>
    <w:rsid w:val="00C03F92"/>
    <w:pPr>
      <w:spacing w:before="100" w:beforeAutospacing="1" w:after="100" w:afterAutospacing="1"/>
    </w:pPr>
    <w:rPr>
      <w:rFonts w:ascii="Times New Roman" w:eastAsia="Times New Roman" w:hAnsi="Times New Roman"/>
      <w:lang w:val="en-AU" w:eastAsia="en-AU" w:bidi="ar-SA"/>
    </w:rPr>
  </w:style>
  <w:style w:type="paragraph" w:customStyle="1" w:styleId="nodatasettxt">
    <w:name w:val="nodatasettxt"/>
    <w:basedOn w:val="Normal"/>
    <w:rsid w:val="00920E95"/>
    <w:pPr>
      <w:spacing w:before="100" w:beforeAutospacing="1" w:after="100" w:afterAutospacing="1"/>
    </w:pPr>
    <w:rPr>
      <w:rFonts w:ascii="Times New Roman" w:eastAsia="Times New Roman" w:hAnsi="Times New Roman"/>
      <w:lang w:val="en-US" w:bidi="ar-SA"/>
    </w:rPr>
  </w:style>
  <w:style w:type="paragraph" w:customStyle="1" w:styleId="commentscss">
    <w:name w:val="commentscss"/>
    <w:basedOn w:val="Normal"/>
    <w:rsid w:val="00920E95"/>
    <w:pPr>
      <w:spacing w:before="100" w:beforeAutospacing="1" w:after="100" w:afterAutospacing="1"/>
    </w:pPr>
    <w:rPr>
      <w:rFonts w:ascii="Times New Roman" w:eastAsia="Times New Roman" w:hAnsi="Times New Roman"/>
      <w:lang w:val="en-US" w:bidi="ar-SA"/>
    </w:rPr>
  </w:style>
  <w:style w:type="character" w:customStyle="1" w:styleId="UnresolvedMention1">
    <w:name w:val="Unresolved Mention1"/>
    <w:basedOn w:val="DefaultParagraphFont"/>
    <w:uiPriority w:val="99"/>
    <w:semiHidden/>
    <w:unhideWhenUsed/>
    <w:rsid w:val="00457BD3"/>
    <w:rPr>
      <w:color w:val="605E5C"/>
      <w:shd w:val="clear" w:color="auto" w:fill="E1DFDD"/>
    </w:rPr>
  </w:style>
  <w:style w:type="character" w:customStyle="1" w:styleId="UnresolvedMention2">
    <w:name w:val="Unresolved Mention2"/>
    <w:basedOn w:val="DefaultParagraphFont"/>
    <w:uiPriority w:val="99"/>
    <w:semiHidden/>
    <w:unhideWhenUsed/>
    <w:rsid w:val="006F468D"/>
    <w:rPr>
      <w:color w:val="605E5C"/>
      <w:shd w:val="clear" w:color="auto" w:fill="E1DFDD"/>
    </w:rPr>
  </w:style>
  <w:style w:type="paragraph" w:customStyle="1" w:styleId="m-6655657714320497451m4135903718411313625msonormal">
    <w:name w:val="m_-6655657714320497451m4135903718411313625msonormal"/>
    <w:basedOn w:val="Normal"/>
    <w:rsid w:val="009F268D"/>
    <w:pPr>
      <w:spacing w:before="100" w:beforeAutospacing="1" w:after="100" w:afterAutospacing="1"/>
    </w:pPr>
    <w:rPr>
      <w:rFonts w:ascii="Times New Roman" w:eastAsia="Times New Roman" w:hAnsi="Times New Roman"/>
      <w:lang w:eastAsia="en-GB" w:bidi="ar-SA"/>
    </w:rPr>
  </w:style>
  <w:style w:type="character" w:customStyle="1" w:styleId="UnresolvedMention3">
    <w:name w:val="Unresolved Mention3"/>
    <w:basedOn w:val="DefaultParagraphFont"/>
    <w:uiPriority w:val="99"/>
    <w:semiHidden/>
    <w:unhideWhenUsed/>
    <w:rsid w:val="00D93E90"/>
    <w:rPr>
      <w:color w:val="605E5C"/>
      <w:shd w:val="clear" w:color="auto" w:fill="E1DFDD"/>
    </w:rPr>
  </w:style>
  <w:style w:type="character" w:customStyle="1" w:styleId="UnresolvedMention">
    <w:name w:val="Unresolved Mention"/>
    <w:basedOn w:val="DefaultParagraphFont"/>
    <w:uiPriority w:val="99"/>
    <w:semiHidden/>
    <w:unhideWhenUsed/>
    <w:rsid w:val="00E40A53"/>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pPr>
        <w:spacing w:after="24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HTML Bottom of Form" w:uiPriority="0"/>
    <w:lsdException w:name="HTML Cite"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0CD8"/>
    <w:pPr>
      <w:spacing w:after="0"/>
    </w:pPr>
    <w:rPr>
      <w:rFonts w:ascii="Calibri" w:eastAsia="Calibri" w:hAnsi="Calibri"/>
      <w:sz w:val="24"/>
      <w:szCs w:val="24"/>
      <w:lang w:val="en-GB" w:eastAsia="en-US" w:bidi="en-US"/>
    </w:rPr>
  </w:style>
  <w:style w:type="paragraph" w:styleId="Heading1">
    <w:name w:val="heading 1"/>
    <w:basedOn w:val="Normal"/>
    <w:next w:val="Normal"/>
    <w:link w:val="Heading1Char"/>
    <w:uiPriority w:val="9"/>
    <w:qFormat/>
    <w:rsid w:val="00145EC0"/>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nhideWhenUsed/>
    <w:qFormat/>
    <w:rsid w:val="00145EC0"/>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unhideWhenUsed/>
    <w:qFormat/>
    <w:rsid w:val="00150CD8"/>
    <w:pPr>
      <w:keepNext/>
      <w:spacing w:before="240" w:after="60"/>
      <w:ind w:left="720" w:hanging="72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unhideWhenUsed/>
    <w:qFormat/>
    <w:rsid w:val="00150CD8"/>
    <w:pPr>
      <w:keepNext/>
      <w:spacing w:before="240" w:after="60"/>
      <w:ind w:left="852"/>
      <w:outlineLvl w:val="3"/>
    </w:pPr>
    <w:rPr>
      <w:b/>
      <w:bCs/>
      <w:sz w:val="28"/>
      <w:szCs w:val="28"/>
    </w:rPr>
  </w:style>
  <w:style w:type="paragraph" w:styleId="Heading5">
    <w:name w:val="heading 5"/>
    <w:basedOn w:val="Normal"/>
    <w:next w:val="Normal"/>
    <w:link w:val="Heading5Char"/>
    <w:uiPriority w:val="9"/>
    <w:unhideWhenUsed/>
    <w:qFormat/>
    <w:rsid w:val="00150CD8"/>
    <w:pPr>
      <w:spacing w:before="240" w:after="60"/>
      <w:ind w:left="1008" w:hanging="1008"/>
      <w:outlineLvl w:val="4"/>
    </w:pPr>
    <w:rPr>
      <w:b/>
      <w:bCs/>
      <w:i/>
      <w:iCs/>
      <w:sz w:val="26"/>
      <w:szCs w:val="26"/>
    </w:rPr>
  </w:style>
  <w:style w:type="paragraph" w:styleId="Heading6">
    <w:name w:val="heading 6"/>
    <w:basedOn w:val="Normal"/>
    <w:next w:val="Normal"/>
    <w:link w:val="Heading6Char"/>
    <w:uiPriority w:val="99"/>
    <w:unhideWhenUsed/>
    <w:qFormat/>
    <w:rsid w:val="00145EC0"/>
    <w:pPr>
      <w:spacing w:before="240" w:after="60"/>
      <w:outlineLvl w:val="5"/>
    </w:pPr>
    <w:rPr>
      <w:b/>
      <w:bCs/>
      <w:sz w:val="22"/>
      <w:szCs w:val="22"/>
    </w:rPr>
  </w:style>
  <w:style w:type="paragraph" w:styleId="Heading7">
    <w:name w:val="heading 7"/>
    <w:basedOn w:val="Normal"/>
    <w:next w:val="Normal"/>
    <w:link w:val="Heading7Char"/>
    <w:uiPriority w:val="9"/>
    <w:unhideWhenUsed/>
    <w:qFormat/>
    <w:rsid w:val="00150CD8"/>
    <w:pPr>
      <w:spacing w:before="240" w:after="60"/>
      <w:ind w:left="1296" w:hanging="1296"/>
      <w:outlineLvl w:val="6"/>
    </w:pPr>
  </w:style>
  <w:style w:type="paragraph" w:styleId="Heading8">
    <w:name w:val="heading 8"/>
    <w:basedOn w:val="Normal"/>
    <w:next w:val="Normal"/>
    <w:link w:val="Heading8Char"/>
    <w:uiPriority w:val="9"/>
    <w:unhideWhenUsed/>
    <w:qFormat/>
    <w:rsid w:val="00150CD8"/>
    <w:pPr>
      <w:spacing w:before="240" w:after="60"/>
      <w:ind w:left="1440" w:hanging="1440"/>
      <w:outlineLvl w:val="7"/>
    </w:pPr>
    <w:rPr>
      <w:i/>
      <w:iCs/>
    </w:rPr>
  </w:style>
  <w:style w:type="paragraph" w:styleId="Heading9">
    <w:name w:val="heading 9"/>
    <w:basedOn w:val="Normal"/>
    <w:next w:val="Normal"/>
    <w:link w:val="Heading9Char"/>
    <w:uiPriority w:val="9"/>
    <w:unhideWhenUsed/>
    <w:qFormat/>
    <w:rsid w:val="00150CD8"/>
    <w:pPr>
      <w:spacing w:before="240" w:after="60"/>
      <w:ind w:left="1584" w:hanging="1584"/>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EC0"/>
    <w:rPr>
      <w:rFonts w:ascii="Arial" w:hAnsi="Arial" w:cs="Arial"/>
      <w:b/>
      <w:bCs/>
      <w:kern w:val="32"/>
      <w:sz w:val="32"/>
      <w:szCs w:val="32"/>
    </w:rPr>
  </w:style>
  <w:style w:type="character" w:customStyle="1" w:styleId="Heading2Char">
    <w:name w:val="Heading 2 Char"/>
    <w:basedOn w:val="DefaultParagraphFont"/>
    <w:link w:val="Heading2"/>
    <w:rsid w:val="00145EC0"/>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150CD8"/>
    <w:rPr>
      <w:rFonts w:asciiTheme="majorHAnsi" w:eastAsiaTheme="majorEastAsia" w:hAnsiTheme="majorHAnsi"/>
      <w:b/>
      <w:bCs/>
      <w:sz w:val="26"/>
      <w:szCs w:val="26"/>
      <w:lang w:val="en-US" w:eastAsia="en-US" w:bidi="en-US"/>
    </w:rPr>
  </w:style>
  <w:style w:type="character" w:customStyle="1" w:styleId="Heading4Char">
    <w:name w:val="Heading 4 Char"/>
    <w:basedOn w:val="DefaultParagraphFont"/>
    <w:link w:val="Heading4"/>
    <w:uiPriority w:val="9"/>
    <w:rsid w:val="00150CD8"/>
    <w:rPr>
      <w:rFonts w:ascii="Calibri" w:eastAsia="Calibri" w:hAnsi="Calibri"/>
      <w:b/>
      <w:bCs/>
      <w:sz w:val="28"/>
      <w:szCs w:val="28"/>
      <w:lang w:val="en-US" w:eastAsia="en-US" w:bidi="en-US"/>
    </w:rPr>
  </w:style>
  <w:style w:type="character" w:customStyle="1" w:styleId="Heading5Char">
    <w:name w:val="Heading 5 Char"/>
    <w:basedOn w:val="DefaultParagraphFont"/>
    <w:link w:val="Heading5"/>
    <w:uiPriority w:val="9"/>
    <w:rsid w:val="00150CD8"/>
    <w:rPr>
      <w:rFonts w:ascii="Calibri" w:eastAsia="Calibri" w:hAnsi="Calibri"/>
      <w:b/>
      <w:bCs/>
      <w:i/>
      <w:iCs/>
      <w:sz w:val="26"/>
      <w:szCs w:val="26"/>
      <w:lang w:val="en-US" w:eastAsia="en-US" w:bidi="en-US"/>
    </w:rPr>
  </w:style>
  <w:style w:type="character" w:customStyle="1" w:styleId="Heading6Char">
    <w:name w:val="Heading 6 Char"/>
    <w:basedOn w:val="DefaultParagraphFont"/>
    <w:link w:val="Heading6"/>
    <w:uiPriority w:val="99"/>
    <w:rsid w:val="00145EC0"/>
    <w:rPr>
      <w:rFonts w:ascii="Calibri" w:eastAsia="Times New Roman" w:hAnsi="Calibri" w:cs="Times New Roman"/>
      <w:b/>
      <w:bCs/>
      <w:sz w:val="22"/>
      <w:szCs w:val="22"/>
    </w:rPr>
  </w:style>
  <w:style w:type="character" w:customStyle="1" w:styleId="Heading7Char">
    <w:name w:val="Heading 7 Char"/>
    <w:basedOn w:val="DefaultParagraphFont"/>
    <w:link w:val="Heading7"/>
    <w:uiPriority w:val="9"/>
    <w:rsid w:val="00150CD8"/>
    <w:rPr>
      <w:rFonts w:ascii="Calibri" w:eastAsia="Calibri" w:hAnsi="Calibri"/>
      <w:sz w:val="24"/>
      <w:szCs w:val="24"/>
      <w:lang w:val="en-US" w:eastAsia="en-US" w:bidi="en-US"/>
    </w:rPr>
  </w:style>
  <w:style w:type="character" w:customStyle="1" w:styleId="Heading8Char">
    <w:name w:val="Heading 8 Char"/>
    <w:basedOn w:val="DefaultParagraphFont"/>
    <w:link w:val="Heading8"/>
    <w:uiPriority w:val="9"/>
    <w:rsid w:val="00150CD8"/>
    <w:rPr>
      <w:rFonts w:ascii="Calibri" w:eastAsia="Calibri" w:hAnsi="Calibri"/>
      <w:i/>
      <w:iCs/>
      <w:sz w:val="24"/>
      <w:szCs w:val="24"/>
      <w:lang w:val="en-US" w:eastAsia="en-US" w:bidi="en-US"/>
    </w:rPr>
  </w:style>
  <w:style w:type="character" w:customStyle="1" w:styleId="Heading9Char">
    <w:name w:val="Heading 9 Char"/>
    <w:basedOn w:val="DefaultParagraphFont"/>
    <w:link w:val="Heading9"/>
    <w:uiPriority w:val="9"/>
    <w:rsid w:val="00150CD8"/>
    <w:rPr>
      <w:rFonts w:asciiTheme="majorHAnsi" w:eastAsiaTheme="majorEastAsia" w:hAnsiTheme="majorHAnsi"/>
      <w:sz w:val="22"/>
      <w:szCs w:val="22"/>
      <w:lang w:val="en-US" w:eastAsia="en-US" w:bidi="en-US"/>
    </w:rPr>
  </w:style>
  <w:style w:type="character" w:styleId="Emphasis">
    <w:name w:val="Emphasis"/>
    <w:uiPriority w:val="20"/>
    <w:qFormat/>
    <w:rsid w:val="00145EC0"/>
    <w:rPr>
      <w:rFonts w:ascii="Garamond" w:hAnsi="Garamond"/>
      <w:caps/>
      <w:spacing w:val="0"/>
      <w:sz w:val="18"/>
    </w:rPr>
  </w:style>
  <w:style w:type="paragraph" w:styleId="ListParagraph">
    <w:name w:val="List Paragraph"/>
    <w:basedOn w:val="Normal"/>
    <w:uiPriority w:val="34"/>
    <w:qFormat/>
    <w:rsid w:val="00145EC0"/>
    <w:pPr>
      <w:ind w:left="720"/>
      <w:jc w:val="both"/>
    </w:pPr>
    <w:rPr>
      <w:rFonts w:ascii="Garamond" w:hAnsi="Garamond"/>
      <w:sz w:val="22"/>
      <w:szCs w:val="20"/>
    </w:rPr>
  </w:style>
  <w:style w:type="paragraph" w:styleId="Header">
    <w:name w:val="header"/>
    <w:basedOn w:val="Normal"/>
    <w:link w:val="HeaderChar"/>
    <w:uiPriority w:val="99"/>
    <w:unhideWhenUsed/>
    <w:rsid w:val="005E14A8"/>
    <w:pPr>
      <w:tabs>
        <w:tab w:val="center" w:pos="4513"/>
        <w:tab w:val="right" w:pos="9026"/>
      </w:tabs>
    </w:pPr>
  </w:style>
  <w:style w:type="character" w:customStyle="1" w:styleId="HeaderChar">
    <w:name w:val="Header Char"/>
    <w:basedOn w:val="DefaultParagraphFont"/>
    <w:link w:val="Header"/>
    <w:uiPriority w:val="99"/>
    <w:rsid w:val="005E14A8"/>
    <w:rPr>
      <w:rFonts w:ascii="Calibri" w:eastAsia="Calibri" w:hAnsi="Calibri"/>
      <w:sz w:val="24"/>
      <w:szCs w:val="24"/>
      <w:lang w:val="en-US" w:eastAsia="en-US" w:bidi="en-US"/>
    </w:rPr>
  </w:style>
  <w:style w:type="paragraph" w:styleId="Footer">
    <w:name w:val="footer"/>
    <w:basedOn w:val="Normal"/>
    <w:link w:val="FooterChar"/>
    <w:uiPriority w:val="99"/>
    <w:unhideWhenUsed/>
    <w:rsid w:val="005E14A8"/>
    <w:pPr>
      <w:tabs>
        <w:tab w:val="center" w:pos="4513"/>
        <w:tab w:val="right" w:pos="9026"/>
      </w:tabs>
    </w:pPr>
  </w:style>
  <w:style w:type="character" w:customStyle="1" w:styleId="FooterChar">
    <w:name w:val="Footer Char"/>
    <w:basedOn w:val="DefaultParagraphFont"/>
    <w:link w:val="Footer"/>
    <w:uiPriority w:val="99"/>
    <w:rsid w:val="005E14A8"/>
    <w:rPr>
      <w:rFonts w:ascii="Calibri" w:eastAsia="Calibri" w:hAnsi="Calibri"/>
      <w:sz w:val="24"/>
      <w:szCs w:val="24"/>
      <w:lang w:val="en-US" w:eastAsia="en-US" w:bidi="en-US"/>
    </w:rPr>
  </w:style>
  <w:style w:type="paragraph" w:styleId="BalloonText">
    <w:name w:val="Balloon Text"/>
    <w:basedOn w:val="Normal"/>
    <w:link w:val="BalloonTextChar"/>
    <w:uiPriority w:val="99"/>
    <w:semiHidden/>
    <w:unhideWhenUsed/>
    <w:rsid w:val="005E14A8"/>
    <w:rPr>
      <w:rFonts w:ascii="Tahoma" w:hAnsi="Tahoma" w:cs="Tahoma"/>
      <w:sz w:val="16"/>
      <w:szCs w:val="16"/>
    </w:rPr>
  </w:style>
  <w:style w:type="character" w:customStyle="1" w:styleId="BalloonTextChar">
    <w:name w:val="Balloon Text Char"/>
    <w:basedOn w:val="DefaultParagraphFont"/>
    <w:link w:val="BalloonText"/>
    <w:uiPriority w:val="99"/>
    <w:semiHidden/>
    <w:rsid w:val="005E14A8"/>
    <w:rPr>
      <w:rFonts w:ascii="Tahoma" w:eastAsia="Calibri" w:hAnsi="Tahoma" w:cs="Tahoma"/>
      <w:sz w:val="16"/>
      <w:szCs w:val="16"/>
      <w:lang w:val="en-US" w:eastAsia="en-US" w:bidi="en-US"/>
    </w:rPr>
  </w:style>
  <w:style w:type="character" w:styleId="CommentReference">
    <w:name w:val="annotation reference"/>
    <w:basedOn w:val="DefaultParagraphFont"/>
    <w:uiPriority w:val="99"/>
    <w:semiHidden/>
    <w:unhideWhenUsed/>
    <w:rsid w:val="00B838A9"/>
    <w:rPr>
      <w:sz w:val="16"/>
      <w:szCs w:val="16"/>
    </w:rPr>
  </w:style>
  <w:style w:type="paragraph" w:styleId="CommentText">
    <w:name w:val="annotation text"/>
    <w:aliases w:val="Comment Text Char Char,Comment Text Char1 Char"/>
    <w:basedOn w:val="Normal"/>
    <w:link w:val="CommentTextChar"/>
    <w:uiPriority w:val="99"/>
    <w:unhideWhenUsed/>
    <w:rsid w:val="00B838A9"/>
    <w:pPr>
      <w:spacing w:after="200"/>
    </w:pPr>
    <w:rPr>
      <w:rFonts w:asciiTheme="minorHAnsi" w:eastAsiaTheme="minorHAnsi" w:hAnsiTheme="minorHAnsi" w:cstheme="minorBidi"/>
      <w:sz w:val="20"/>
      <w:szCs w:val="20"/>
      <w:lang w:bidi="ar-SA"/>
    </w:rPr>
  </w:style>
  <w:style w:type="character" w:customStyle="1" w:styleId="CommentTextChar">
    <w:name w:val="Comment Text Char"/>
    <w:aliases w:val="Comment Text Char Char Char,Comment Text Char1 Char Char"/>
    <w:basedOn w:val="DefaultParagraphFont"/>
    <w:link w:val="CommentText"/>
    <w:uiPriority w:val="99"/>
    <w:rsid w:val="00B838A9"/>
    <w:rPr>
      <w:rFonts w:asciiTheme="minorHAnsi" w:eastAsiaTheme="minorHAnsi" w:hAnsiTheme="minorHAnsi" w:cstheme="minorBidi"/>
      <w:lang w:val="en-US" w:eastAsia="en-US"/>
    </w:rPr>
  </w:style>
  <w:style w:type="paragraph" w:styleId="CommentSubject">
    <w:name w:val="annotation subject"/>
    <w:basedOn w:val="CommentText"/>
    <w:next w:val="CommentText"/>
    <w:link w:val="CommentSubjectChar"/>
    <w:uiPriority w:val="99"/>
    <w:semiHidden/>
    <w:unhideWhenUsed/>
    <w:rsid w:val="00B838A9"/>
    <w:pPr>
      <w:spacing w:after="0"/>
    </w:pPr>
    <w:rPr>
      <w:rFonts w:ascii="Calibri" w:eastAsia="Calibri" w:hAnsi="Calibri" w:cs="Times New Roman"/>
      <w:b/>
      <w:bCs/>
      <w:lang w:bidi="en-US"/>
    </w:rPr>
  </w:style>
  <w:style w:type="character" w:customStyle="1" w:styleId="CommentSubjectChar">
    <w:name w:val="Comment Subject Char"/>
    <w:basedOn w:val="CommentTextChar"/>
    <w:link w:val="CommentSubject"/>
    <w:uiPriority w:val="99"/>
    <w:semiHidden/>
    <w:rsid w:val="00B838A9"/>
    <w:rPr>
      <w:rFonts w:ascii="Calibri" w:eastAsia="Calibri" w:hAnsi="Calibri" w:cstheme="minorBidi"/>
      <w:b/>
      <w:bCs/>
      <w:lang w:val="en-US" w:eastAsia="en-US" w:bidi="en-US"/>
    </w:rPr>
  </w:style>
  <w:style w:type="paragraph" w:styleId="Title">
    <w:name w:val="Title"/>
    <w:basedOn w:val="Normal"/>
    <w:next w:val="Normal"/>
    <w:link w:val="TitleChar"/>
    <w:qFormat/>
    <w:rsid w:val="00784B84"/>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rsid w:val="00784B84"/>
    <w:rPr>
      <w:rFonts w:asciiTheme="majorHAnsi" w:eastAsiaTheme="majorEastAsia" w:hAnsiTheme="majorHAnsi"/>
      <w:b/>
      <w:bCs/>
      <w:kern w:val="28"/>
      <w:sz w:val="32"/>
      <w:szCs w:val="32"/>
      <w:lang w:val="en-US" w:eastAsia="en-US" w:bidi="en-US"/>
    </w:rPr>
  </w:style>
  <w:style w:type="paragraph" w:styleId="Subtitle">
    <w:name w:val="Subtitle"/>
    <w:basedOn w:val="Normal"/>
    <w:next w:val="Normal"/>
    <w:link w:val="SubtitleChar"/>
    <w:uiPriority w:val="11"/>
    <w:qFormat/>
    <w:rsid w:val="00784B84"/>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784B84"/>
    <w:rPr>
      <w:rFonts w:asciiTheme="majorHAnsi" w:eastAsiaTheme="majorEastAsia" w:hAnsiTheme="majorHAnsi"/>
      <w:sz w:val="24"/>
      <w:szCs w:val="24"/>
      <w:lang w:val="en-US" w:eastAsia="en-US" w:bidi="en-US"/>
    </w:rPr>
  </w:style>
  <w:style w:type="character" w:styleId="Strong">
    <w:name w:val="Strong"/>
    <w:basedOn w:val="DefaultParagraphFont"/>
    <w:uiPriority w:val="22"/>
    <w:qFormat/>
    <w:rsid w:val="00784B84"/>
    <w:rPr>
      <w:b/>
      <w:bCs/>
    </w:rPr>
  </w:style>
  <w:style w:type="paragraph" w:styleId="NoSpacing">
    <w:name w:val="No Spacing"/>
    <w:basedOn w:val="Normal"/>
    <w:link w:val="NoSpacingChar"/>
    <w:uiPriority w:val="1"/>
    <w:qFormat/>
    <w:rsid w:val="00784B84"/>
    <w:rPr>
      <w:szCs w:val="32"/>
    </w:rPr>
  </w:style>
  <w:style w:type="character" w:customStyle="1" w:styleId="NoSpacingChar">
    <w:name w:val="No Spacing Char"/>
    <w:basedOn w:val="DefaultParagraphFont"/>
    <w:link w:val="NoSpacing"/>
    <w:uiPriority w:val="1"/>
    <w:rsid w:val="00784B84"/>
    <w:rPr>
      <w:rFonts w:ascii="Calibri" w:eastAsia="Calibri" w:hAnsi="Calibri"/>
      <w:sz w:val="24"/>
      <w:szCs w:val="32"/>
      <w:lang w:val="en-US" w:eastAsia="en-US" w:bidi="en-US"/>
    </w:rPr>
  </w:style>
  <w:style w:type="paragraph" w:styleId="Quote">
    <w:name w:val="Quote"/>
    <w:basedOn w:val="Normal"/>
    <w:next w:val="Normal"/>
    <w:link w:val="QuoteChar"/>
    <w:uiPriority w:val="29"/>
    <w:qFormat/>
    <w:rsid w:val="00784B84"/>
    <w:rPr>
      <w:i/>
    </w:rPr>
  </w:style>
  <w:style w:type="character" w:customStyle="1" w:styleId="QuoteChar">
    <w:name w:val="Quote Char"/>
    <w:basedOn w:val="DefaultParagraphFont"/>
    <w:link w:val="Quote"/>
    <w:uiPriority w:val="29"/>
    <w:rsid w:val="00784B84"/>
    <w:rPr>
      <w:rFonts w:ascii="Calibri" w:eastAsia="Calibri" w:hAnsi="Calibri"/>
      <w:i/>
      <w:sz w:val="24"/>
      <w:szCs w:val="24"/>
      <w:lang w:val="en-US" w:eastAsia="en-US" w:bidi="en-US"/>
    </w:rPr>
  </w:style>
  <w:style w:type="paragraph" w:styleId="IntenseQuote">
    <w:name w:val="Intense Quote"/>
    <w:basedOn w:val="Normal"/>
    <w:next w:val="Normal"/>
    <w:link w:val="IntenseQuoteChar"/>
    <w:uiPriority w:val="30"/>
    <w:qFormat/>
    <w:rsid w:val="00784B84"/>
    <w:pPr>
      <w:ind w:left="720" w:right="720"/>
    </w:pPr>
    <w:rPr>
      <w:b/>
      <w:i/>
      <w:szCs w:val="22"/>
    </w:rPr>
  </w:style>
  <w:style w:type="character" w:customStyle="1" w:styleId="IntenseQuoteChar">
    <w:name w:val="Intense Quote Char"/>
    <w:basedOn w:val="DefaultParagraphFont"/>
    <w:link w:val="IntenseQuote"/>
    <w:uiPriority w:val="30"/>
    <w:rsid w:val="00784B84"/>
    <w:rPr>
      <w:rFonts w:ascii="Calibri" w:eastAsia="Calibri" w:hAnsi="Calibri"/>
      <w:b/>
      <w:i/>
      <w:sz w:val="24"/>
      <w:szCs w:val="22"/>
      <w:lang w:val="en-US" w:eastAsia="en-US" w:bidi="en-US"/>
    </w:rPr>
  </w:style>
  <w:style w:type="character" w:styleId="SubtleEmphasis">
    <w:name w:val="Subtle Emphasis"/>
    <w:uiPriority w:val="19"/>
    <w:qFormat/>
    <w:rsid w:val="00784B84"/>
    <w:rPr>
      <w:i/>
      <w:color w:val="5A5A5A" w:themeColor="text1" w:themeTint="A5"/>
    </w:rPr>
  </w:style>
  <w:style w:type="character" w:styleId="IntenseEmphasis">
    <w:name w:val="Intense Emphasis"/>
    <w:basedOn w:val="DefaultParagraphFont"/>
    <w:uiPriority w:val="21"/>
    <w:qFormat/>
    <w:rsid w:val="00784B84"/>
    <w:rPr>
      <w:b/>
      <w:i/>
      <w:sz w:val="24"/>
      <w:szCs w:val="24"/>
      <w:u w:val="single"/>
    </w:rPr>
  </w:style>
  <w:style w:type="character" w:styleId="SubtleReference">
    <w:name w:val="Subtle Reference"/>
    <w:basedOn w:val="DefaultParagraphFont"/>
    <w:uiPriority w:val="31"/>
    <w:qFormat/>
    <w:rsid w:val="00784B84"/>
    <w:rPr>
      <w:sz w:val="24"/>
      <w:szCs w:val="24"/>
      <w:u w:val="single"/>
    </w:rPr>
  </w:style>
  <w:style w:type="character" w:styleId="IntenseReference">
    <w:name w:val="Intense Reference"/>
    <w:basedOn w:val="DefaultParagraphFont"/>
    <w:uiPriority w:val="32"/>
    <w:qFormat/>
    <w:rsid w:val="00784B84"/>
    <w:rPr>
      <w:b/>
      <w:sz w:val="24"/>
      <w:u w:val="single"/>
    </w:rPr>
  </w:style>
  <w:style w:type="character" w:styleId="BookTitle">
    <w:name w:val="Book Title"/>
    <w:basedOn w:val="DefaultParagraphFont"/>
    <w:uiPriority w:val="33"/>
    <w:qFormat/>
    <w:rsid w:val="00784B84"/>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784B84"/>
    <w:pPr>
      <w:ind w:left="432" w:hanging="432"/>
      <w:outlineLvl w:val="9"/>
    </w:pPr>
    <w:rPr>
      <w:rFonts w:asciiTheme="majorHAnsi" w:eastAsiaTheme="majorEastAsia" w:hAnsiTheme="majorHAnsi" w:cs="Times New Roman"/>
    </w:rPr>
  </w:style>
  <w:style w:type="paragraph" w:styleId="TOC1">
    <w:name w:val="toc 1"/>
    <w:basedOn w:val="Normal"/>
    <w:next w:val="Normal"/>
    <w:autoRedefine/>
    <w:uiPriority w:val="39"/>
    <w:unhideWhenUsed/>
    <w:qFormat/>
    <w:rsid w:val="0015702A"/>
    <w:pPr>
      <w:tabs>
        <w:tab w:val="left" w:pos="480"/>
        <w:tab w:val="left" w:pos="1320"/>
        <w:tab w:val="right" w:leader="dot" w:pos="9182"/>
      </w:tabs>
      <w:spacing w:after="100"/>
      <w:jc w:val="both"/>
    </w:pPr>
    <w:rPr>
      <w:rFonts w:ascii="Times New Roman" w:hAnsi="Times New Roman"/>
      <w:b/>
      <w:noProof/>
    </w:rPr>
  </w:style>
  <w:style w:type="paragraph" w:styleId="TOC2">
    <w:name w:val="toc 2"/>
    <w:basedOn w:val="Normal"/>
    <w:next w:val="Normal"/>
    <w:autoRedefine/>
    <w:uiPriority w:val="39"/>
    <w:unhideWhenUsed/>
    <w:qFormat/>
    <w:rsid w:val="00B130B0"/>
    <w:pPr>
      <w:tabs>
        <w:tab w:val="left" w:pos="720"/>
        <w:tab w:val="left" w:pos="9180"/>
      </w:tabs>
      <w:ind w:left="1350" w:right="-353" w:hanging="1350"/>
      <w:jc w:val="both"/>
    </w:pPr>
    <w:rPr>
      <w:rFonts w:ascii="Times New Roman" w:hAnsi="Times New Roman"/>
      <w:noProof/>
    </w:rPr>
  </w:style>
  <w:style w:type="paragraph" w:styleId="TOC3">
    <w:name w:val="toc 3"/>
    <w:basedOn w:val="Normal"/>
    <w:next w:val="Normal"/>
    <w:autoRedefine/>
    <w:uiPriority w:val="39"/>
    <w:unhideWhenUsed/>
    <w:qFormat/>
    <w:rsid w:val="003E4F55"/>
    <w:pPr>
      <w:tabs>
        <w:tab w:val="left" w:pos="1320"/>
        <w:tab w:val="right" w:leader="dot" w:pos="9182"/>
      </w:tabs>
      <w:spacing w:line="360" w:lineRule="auto"/>
      <w:ind w:right="-353"/>
    </w:pPr>
    <w:rPr>
      <w:rFonts w:ascii="Times New Roman" w:hAnsi="Times New Roman" w:cs="Arial"/>
      <w:noProof/>
      <w:lang w:eastAsia="en-GB"/>
    </w:rPr>
  </w:style>
  <w:style w:type="character" w:styleId="Hyperlink">
    <w:name w:val="Hyperlink"/>
    <w:basedOn w:val="DefaultParagraphFont"/>
    <w:uiPriority w:val="99"/>
    <w:unhideWhenUsed/>
    <w:rsid w:val="00784B84"/>
    <w:rPr>
      <w:color w:val="0000FF"/>
      <w:u w:val="single"/>
    </w:rPr>
  </w:style>
  <w:style w:type="table" w:styleId="TableGrid">
    <w:name w:val="Table Grid"/>
    <w:basedOn w:val="TableNormal"/>
    <w:uiPriority w:val="59"/>
    <w:rsid w:val="00784B84"/>
    <w:pPr>
      <w:spacing w:after="0"/>
    </w:pPr>
    <w:rPr>
      <w:rFonts w:ascii="Calibri" w:eastAsia="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4">
    <w:name w:val="toc 4"/>
    <w:basedOn w:val="Normal"/>
    <w:next w:val="Normal"/>
    <w:autoRedefine/>
    <w:uiPriority w:val="39"/>
    <w:unhideWhenUsed/>
    <w:rsid w:val="003E4F55"/>
    <w:pPr>
      <w:tabs>
        <w:tab w:val="left" w:pos="1320"/>
        <w:tab w:val="right" w:leader="dot" w:pos="9180"/>
      </w:tabs>
      <w:ind w:left="1325" w:right="-353" w:hanging="1325"/>
      <w:jc w:val="both"/>
    </w:pPr>
  </w:style>
  <w:style w:type="paragraph" w:styleId="BodyText">
    <w:name w:val="Body Text"/>
    <w:basedOn w:val="Normal"/>
    <w:link w:val="BodyTextChar"/>
    <w:rsid w:val="00784B84"/>
    <w:pPr>
      <w:spacing w:after="120"/>
    </w:pPr>
    <w:rPr>
      <w:rFonts w:ascii="Times New Roman" w:eastAsia="Times New Roman" w:hAnsi="Times New Roman"/>
      <w:lang w:val="en-AU" w:eastAsia="en-AU" w:bidi="ar-SA"/>
    </w:rPr>
  </w:style>
  <w:style w:type="character" w:customStyle="1" w:styleId="BodyTextChar">
    <w:name w:val="Body Text Char"/>
    <w:basedOn w:val="DefaultParagraphFont"/>
    <w:link w:val="BodyText"/>
    <w:rsid w:val="00784B84"/>
    <w:rPr>
      <w:sz w:val="24"/>
      <w:szCs w:val="24"/>
    </w:rPr>
  </w:style>
  <w:style w:type="character" w:customStyle="1" w:styleId="CaptionChar">
    <w:name w:val="Caption Char"/>
    <w:basedOn w:val="DefaultParagraphFont"/>
    <w:rsid w:val="00784B84"/>
    <w:rPr>
      <w:b/>
      <w:bCs/>
      <w:lang w:val="en-AU" w:eastAsia="en-AU" w:bidi="ar-SA"/>
    </w:rPr>
  </w:style>
  <w:style w:type="paragraph" w:styleId="EndnoteText">
    <w:name w:val="endnote text"/>
    <w:basedOn w:val="Normal"/>
    <w:link w:val="EndnoteTextChar"/>
    <w:uiPriority w:val="99"/>
    <w:rsid w:val="00784B84"/>
    <w:rPr>
      <w:rFonts w:ascii="Times New Roman" w:eastAsia="Times New Roman" w:hAnsi="Times New Roman"/>
      <w:sz w:val="20"/>
      <w:szCs w:val="20"/>
      <w:lang w:val="en-AU" w:eastAsia="en-AU" w:bidi="ar-SA"/>
    </w:rPr>
  </w:style>
  <w:style w:type="character" w:customStyle="1" w:styleId="EndnoteTextChar">
    <w:name w:val="Endnote Text Char"/>
    <w:basedOn w:val="DefaultParagraphFont"/>
    <w:link w:val="EndnoteText"/>
    <w:uiPriority w:val="99"/>
    <w:rsid w:val="00784B84"/>
  </w:style>
  <w:style w:type="character" w:styleId="EndnoteReference">
    <w:name w:val="endnote reference"/>
    <w:basedOn w:val="DefaultParagraphFont"/>
    <w:uiPriority w:val="99"/>
    <w:rsid w:val="00784B84"/>
    <w:rPr>
      <w:vertAlign w:val="superscript"/>
    </w:rPr>
  </w:style>
  <w:style w:type="paragraph" w:styleId="Revision">
    <w:name w:val="Revision"/>
    <w:hidden/>
    <w:uiPriority w:val="99"/>
    <w:semiHidden/>
    <w:rsid w:val="00784B84"/>
    <w:pPr>
      <w:spacing w:after="0"/>
    </w:pPr>
    <w:rPr>
      <w:sz w:val="24"/>
      <w:szCs w:val="24"/>
    </w:rPr>
  </w:style>
  <w:style w:type="character" w:styleId="LineNumber">
    <w:name w:val="line number"/>
    <w:basedOn w:val="DefaultParagraphFont"/>
    <w:rsid w:val="00784B84"/>
  </w:style>
  <w:style w:type="paragraph" w:styleId="TOC5">
    <w:name w:val="toc 5"/>
    <w:basedOn w:val="Normal"/>
    <w:next w:val="Normal"/>
    <w:autoRedefine/>
    <w:uiPriority w:val="39"/>
    <w:unhideWhenUsed/>
    <w:rsid w:val="00784B84"/>
    <w:pPr>
      <w:ind w:left="960"/>
    </w:pPr>
  </w:style>
  <w:style w:type="table" w:customStyle="1" w:styleId="LightShading1">
    <w:name w:val="Light Shading1"/>
    <w:basedOn w:val="TableNormal"/>
    <w:uiPriority w:val="60"/>
    <w:rsid w:val="00784B84"/>
    <w:pPr>
      <w:spacing w:after="0"/>
    </w:pPr>
    <w:rPr>
      <w:rFonts w:ascii="Calibri" w:eastAsia="Calibri" w:hAnsi="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MediumShading21">
    <w:name w:val="Medium Shading 21"/>
    <w:basedOn w:val="TableNormal"/>
    <w:uiPriority w:val="64"/>
    <w:rsid w:val="00784B84"/>
    <w:pPr>
      <w:spacing w:after="0"/>
    </w:pPr>
    <w:rPr>
      <w:rFonts w:ascii="Calibri" w:eastAsia="Calibri" w:hAnsi="Calibri"/>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List21">
    <w:name w:val="Medium List 21"/>
    <w:basedOn w:val="TableNormal"/>
    <w:uiPriority w:val="66"/>
    <w:rsid w:val="00784B84"/>
    <w:pPr>
      <w:spacing w:after="0"/>
    </w:pPr>
    <w:rPr>
      <w:rFonts w:ascii="Cambria"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themeColor="text1"/>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ediumGrid21">
    <w:name w:val="Medium Grid 21"/>
    <w:basedOn w:val="TableNormal"/>
    <w:uiPriority w:val="68"/>
    <w:rsid w:val="00784B84"/>
    <w:pPr>
      <w:spacing w:after="0"/>
    </w:pPr>
    <w:rPr>
      <w:rFonts w:ascii="Cambria"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ediumShading2-Accent11">
    <w:name w:val="Medium Shading 2 - Accent 11"/>
    <w:basedOn w:val="TableNormal"/>
    <w:uiPriority w:val="64"/>
    <w:rsid w:val="00784B84"/>
    <w:pPr>
      <w:spacing w:after="0"/>
    </w:pPr>
    <w:rPr>
      <w:rFonts w:ascii="Calibri" w:eastAsia="Calibri" w:hAnsi="Calibri"/>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LightShading-Accent4">
    <w:name w:val="Light Shading Accent 4"/>
    <w:basedOn w:val="TableNormal"/>
    <w:uiPriority w:val="60"/>
    <w:rsid w:val="00784B84"/>
    <w:pPr>
      <w:spacing w:after="0"/>
    </w:pPr>
    <w:rPr>
      <w:rFonts w:ascii="Calibri" w:eastAsia="Calibri" w:hAnsi="Calibri"/>
      <w:color w:val="5F497A"/>
      <w:sz w:val="22"/>
      <w:szCs w:val="22"/>
      <w:lang w:val="en-US" w:eastAsia="en-US" w:bidi="en-US"/>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paragraph" w:styleId="FootnoteText">
    <w:name w:val="footnote text"/>
    <w:basedOn w:val="Normal"/>
    <w:link w:val="FootnoteTextChar"/>
    <w:uiPriority w:val="99"/>
    <w:unhideWhenUsed/>
    <w:rsid w:val="00784B84"/>
    <w:rPr>
      <w:sz w:val="20"/>
      <w:szCs w:val="20"/>
    </w:rPr>
  </w:style>
  <w:style w:type="character" w:customStyle="1" w:styleId="FootnoteTextChar">
    <w:name w:val="Footnote Text Char"/>
    <w:basedOn w:val="DefaultParagraphFont"/>
    <w:link w:val="FootnoteText"/>
    <w:uiPriority w:val="99"/>
    <w:rsid w:val="00784B84"/>
    <w:rPr>
      <w:rFonts w:ascii="Calibri" w:eastAsia="Calibri" w:hAnsi="Calibri"/>
      <w:lang w:val="en-US" w:eastAsia="en-US" w:bidi="en-US"/>
    </w:rPr>
  </w:style>
  <w:style w:type="character" w:styleId="FootnoteReference">
    <w:name w:val="footnote reference"/>
    <w:basedOn w:val="DefaultParagraphFont"/>
    <w:uiPriority w:val="99"/>
    <w:semiHidden/>
    <w:unhideWhenUsed/>
    <w:rsid w:val="00784B84"/>
    <w:rPr>
      <w:vertAlign w:val="superscript"/>
    </w:rPr>
  </w:style>
  <w:style w:type="paragraph" w:styleId="Caption">
    <w:name w:val="caption"/>
    <w:basedOn w:val="Normal"/>
    <w:next w:val="Normal"/>
    <w:uiPriority w:val="35"/>
    <w:unhideWhenUsed/>
    <w:rsid w:val="00784B84"/>
    <w:pPr>
      <w:spacing w:after="200"/>
    </w:pPr>
    <w:rPr>
      <w:b/>
      <w:bCs/>
      <w:color w:val="4F81BD" w:themeColor="accent1"/>
      <w:sz w:val="18"/>
      <w:szCs w:val="18"/>
    </w:rPr>
  </w:style>
  <w:style w:type="paragraph" w:customStyle="1" w:styleId="5A3212B8C5D64E80B565551A65C5B9F1">
    <w:name w:val="5A3212B8C5D64E80B565551A65C5B9F1"/>
    <w:rsid w:val="00784B84"/>
    <w:pPr>
      <w:spacing w:after="200" w:line="276" w:lineRule="auto"/>
    </w:pPr>
    <w:rPr>
      <w:rFonts w:asciiTheme="minorHAnsi" w:eastAsiaTheme="minorEastAsia" w:hAnsiTheme="minorHAnsi" w:cstheme="minorBidi"/>
      <w:sz w:val="22"/>
      <w:szCs w:val="22"/>
      <w:lang w:val="en-US" w:eastAsia="en-US"/>
    </w:rPr>
  </w:style>
  <w:style w:type="paragraph" w:customStyle="1" w:styleId="Figure">
    <w:name w:val="Figure"/>
    <w:basedOn w:val="Normal"/>
    <w:uiPriority w:val="99"/>
    <w:rsid w:val="00784B84"/>
    <w:pPr>
      <w:spacing w:line="480" w:lineRule="auto"/>
    </w:pPr>
    <w:rPr>
      <w:rFonts w:ascii="Times New Roman" w:eastAsia="Times New Roman" w:hAnsi="Times New Roman"/>
      <w:lang w:val="en-AU" w:eastAsia="en-AU" w:bidi="ar-SA"/>
    </w:rPr>
  </w:style>
  <w:style w:type="character" w:customStyle="1" w:styleId="regtext2">
    <w:name w:val="regtext2"/>
    <w:basedOn w:val="DefaultParagraphFont"/>
    <w:rsid w:val="00784B84"/>
    <w:rPr>
      <w:rFonts w:cs="Times New Roman"/>
    </w:rPr>
  </w:style>
  <w:style w:type="paragraph" w:styleId="NormalWeb">
    <w:name w:val="Normal (Web)"/>
    <w:basedOn w:val="Normal"/>
    <w:link w:val="NormalWebChar"/>
    <w:uiPriority w:val="99"/>
    <w:unhideWhenUsed/>
    <w:rsid w:val="00784B84"/>
    <w:pPr>
      <w:spacing w:before="100" w:beforeAutospacing="1" w:after="100" w:afterAutospacing="1"/>
    </w:pPr>
    <w:rPr>
      <w:rFonts w:ascii="Times New Roman" w:eastAsia="Times New Roman" w:hAnsi="Times New Roman"/>
      <w:lang w:val="en-AU" w:eastAsia="en-AU" w:bidi="ar-SA"/>
    </w:rPr>
  </w:style>
  <w:style w:type="paragraph" w:customStyle="1" w:styleId="Default">
    <w:name w:val="Default"/>
    <w:rsid w:val="00784B84"/>
    <w:pPr>
      <w:autoSpaceDE w:val="0"/>
      <w:autoSpaceDN w:val="0"/>
      <w:adjustRightInd w:val="0"/>
      <w:spacing w:after="0"/>
    </w:pPr>
    <w:rPr>
      <w:rFonts w:ascii="Helvetica" w:hAnsi="Helvetica" w:cs="Helvetica"/>
      <w:color w:val="000000"/>
      <w:sz w:val="24"/>
      <w:szCs w:val="24"/>
      <w:lang w:eastAsia="en-US"/>
    </w:rPr>
  </w:style>
  <w:style w:type="paragraph" w:customStyle="1" w:styleId="Pa5">
    <w:name w:val="Pa5"/>
    <w:basedOn w:val="Default"/>
    <w:next w:val="Default"/>
    <w:uiPriority w:val="99"/>
    <w:rsid w:val="00784B84"/>
    <w:pPr>
      <w:spacing w:line="201" w:lineRule="atLeast"/>
    </w:pPr>
    <w:rPr>
      <w:color w:val="auto"/>
    </w:rPr>
  </w:style>
  <w:style w:type="character" w:customStyle="1" w:styleId="A8">
    <w:name w:val="A8"/>
    <w:uiPriority w:val="99"/>
    <w:rsid w:val="00784B84"/>
    <w:rPr>
      <w:color w:val="000000"/>
      <w:sz w:val="16"/>
    </w:rPr>
  </w:style>
  <w:style w:type="table" w:customStyle="1" w:styleId="LightList1">
    <w:name w:val="Light List1"/>
    <w:basedOn w:val="TableNormal"/>
    <w:uiPriority w:val="61"/>
    <w:rsid w:val="00784B84"/>
    <w:pPr>
      <w:spacing w:after="0"/>
    </w:pPr>
    <w:rPr>
      <w:rFonts w:asciiTheme="minorHAnsi" w:eastAsiaTheme="minorHAnsi" w:hAnsiTheme="minorHAnsi"/>
      <w:sz w:val="22"/>
      <w:szCs w:val="22"/>
      <w:lang w:val="en-US" w:eastAsia="en-US" w:bidi="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laceholderText">
    <w:name w:val="Placeholder Text"/>
    <w:basedOn w:val="DefaultParagraphFont"/>
    <w:uiPriority w:val="99"/>
    <w:semiHidden/>
    <w:rsid w:val="00784B84"/>
    <w:rPr>
      <w:color w:val="808080"/>
    </w:rPr>
  </w:style>
  <w:style w:type="paragraph" w:customStyle="1" w:styleId="Achievement">
    <w:name w:val="Achievement"/>
    <w:basedOn w:val="BodyText"/>
    <w:rsid w:val="00784B84"/>
    <w:pPr>
      <w:numPr>
        <w:numId w:val="1"/>
      </w:numPr>
      <w:tabs>
        <w:tab w:val="clear" w:pos="360"/>
      </w:tabs>
      <w:spacing w:after="60" w:line="220" w:lineRule="atLeast"/>
      <w:jc w:val="both"/>
    </w:pPr>
    <w:rPr>
      <w:rFonts w:ascii="Arial" w:hAnsi="Arial"/>
      <w:spacing w:val="-5"/>
      <w:sz w:val="20"/>
      <w:szCs w:val="20"/>
      <w:lang w:eastAsia="en-US"/>
    </w:rPr>
  </w:style>
  <w:style w:type="paragraph" w:styleId="TOC6">
    <w:name w:val="toc 6"/>
    <w:basedOn w:val="Normal"/>
    <w:next w:val="Normal"/>
    <w:autoRedefine/>
    <w:uiPriority w:val="39"/>
    <w:unhideWhenUsed/>
    <w:rsid w:val="00784B84"/>
    <w:pPr>
      <w:spacing w:after="100" w:line="276" w:lineRule="auto"/>
      <w:ind w:left="1100"/>
    </w:pPr>
    <w:rPr>
      <w:rFonts w:asciiTheme="minorHAnsi" w:eastAsiaTheme="minorEastAsia" w:hAnsiTheme="minorHAnsi" w:cstheme="minorBidi"/>
      <w:sz w:val="22"/>
      <w:szCs w:val="22"/>
      <w:lang w:val="en-AU" w:eastAsia="en-AU" w:bidi="ar-SA"/>
    </w:rPr>
  </w:style>
  <w:style w:type="paragraph" w:styleId="TOC7">
    <w:name w:val="toc 7"/>
    <w:basedOn w:val="Normal"/>
    <w:next w:val="Normal"/>
    <w:autoRedefine/>
    <w:uiPriority w:val="39"/>
    <w:unhideWhenUsed/>
    <w:rsid w:val="00784B84"/>
    <w:pPr>
      <w:spacing w:after="100" w:line="276" w:lineRule="auto"/>
      <w:ind w:left="1320"/>
    </w:pPr>
    <w:rPr>
      <w:rFonts w:asciiTheme="minorHAnsi" w:eastAsiaTheme="minorEastAsia" w:hAnsiTheme="minorHAnsi" w:cstheme="minorBidi"/>
      <w:sz w:val="22"/>
      <w:szCs w:val="22"/>
      <w:lang w:val="en-AU" w:eastAsia="en-AU" w:bidi="ar-SA"/>
    </w:rPr>
  </w:style>
  <w:style w:type="paragraph" w:styleId="TOC8">
    <w:name w:val="toc 8"/>
    <w:basedOn w:val="Normal"/>
    <w:next w:val="Normal"/>
    <w:autoRedefine/>
    <w:uiPriority w:val="39"/>
    <w:unhideWhenUsed/>
    <w:rsid w:val="00784B84"/>
    <w:pPr>
      <w:spacing w:after="100" w:line="276" w:lineRule="auto"/>
      <w:ind w:left="1540"/>
    </w:pPr>
    <w:rPr>
      <w:rFonts w:asciiTheme="minorHAnsi" w:eastAsiaTheme="minorEastAsia" w:hAnsiTheme="minorHAnsi" w:cstheme="minorBidi"/>
      <w:sz w:val="22"/>
      <w:szCs w:val="22"/>
      <w:lang w:val="en-AU" w:eastAsia="en-AU" w:bidi="ar-SA"/>
    </w:rPr>
  </w:style>
  <w:style w:type="paragraph" w:styleId="TOC9">
    <w:name w:val="toc 9"/>
    <w:basedOn w:val="Normal"/>
    <w:next w:val="Normal"/>
    <w:autoRedefine/>
    <w:uiPriority w:val="39"/>
    <w:unhideWhenUsed/>
    <w:rsid w:val="00784B84"/>
    <w:pPr>
      <w:spacing w:after="100" w:line="276" w:lineRule="auto"/>
      <w:ind w:left="1760"/>
    </w:pPr>
    <w:rPr>
      <w:rFonts w:asciiTheme="minorHAnsi" w:eastAsiaTheme="minorEastAsia" w:hAnsiTheme="minorHAnsi" w:cstheme="minorBidi"/>
      <w:sz w:val="22"/>
      <w:szCs w:val="22"/>
      <w:lang w:val="en-AU" w:eastAsia="en-AU" w:bidi="ar-SA"/>
    </w:rPr>
  </w:style>
  <w:style w:type="paragraph" w:styleId="TableofFigures">
    <w:name w:val="table of figures"/>
    <w:basedOn w:val="Normal"/>
    <w:next w:val="Normal"/>
    <w:uiPriority w:val="99"/>
    <w:unhideWhenUsed/>
    <w:rsid w:val="00784B84"/>
  </w:style>
  <w:style w:type="paragraph" w:styleId="Index1">
    <w:name w:val="index 1"/>
    <w:basedOn w:val="Normal"/>
    <w:next w:val="Normal"/>
    <w:autoRedefine/>
    <w:uiPriority w:val="99"/>
    <w:semiHidden/>
    <w:unhideWhenUsed/>
    <w:rsid w:val="00784B84"/>
    <w:pPr>
      <w:ind w:left="240" w:hanging="240"/>
    </w:pPr>
  </w:style>
  <w:style w:type="paragraph" w:styleId="Index2">
    <w:name w:val="index 2"/>
    <w:basedOn w:val="Normal"/>
    <w:next w:val="Normal"/>
    <w:autoRedefine/>
    <w:uiPriority w:val="99"/>
    <w:semiHidden/>
    <w:unhideWhenUsed/>
    <w:rsid w:val="00784B84"/>
    <w:pPr>
      <w:ind w:left="480" w:hanging="240"/>
    </w:pPr>
  </w:style>
  <w:style w:type="paragraph" w:styleId="Index3">
    <w:name w:val="index 3"/>
    <w:basedOn w:val="Normal"/>
    <w:next w:val="Normal"/>
    <w:autoRedefine/>
    <w:uiPriority w:val="99"/>
    <w:semiHidden/>
    <w:unhideWhenUsed/>
    <w:rsid w:val="00784B84"/>
    <w:pPr>
      <w:ind w:left="720" w:hanging="240"/>
    </w:pPr>
  </w:style>
  <w:style w:type="paragraph" w:styleId="Index4">
    <w:name w:val="index 4"/>
    <w:basedOn w:val="Normal"/>
    <w:next w:val="Normal"/>
    <w:autoRedefine/>
    <w:uiPriority w:val="99"/>
    <w:semiHidden/>
    <w:unhideWhenUsed/>
    <w:rsid w:val="00784B84"/>
    <w:pPr>
      <w:ind w:left="960" w:hanging="240"/>
    </w:pPr>
  </w:style>
  <w:style w:type="character" w:customStyle="1" w:styleId="summarycontent1">
    <w:name w:val="summary_content1"/>
    <w:basedOn w:val="DefaultParagraphFont"/>
    <w:uiPriority w:val="99"/>
    <w:rsid w:val="00FE6B26"/>
    <w:rPr>
      <w:rFonts w:ascii="Georgia" w:hAnsi="Georgia" w:cs="Times New Roman"/>
      <w:sz w:val="19"/>
      <w:szCs w:val="19"/>
    </w:rPr>
  </w:style>
  <w:style w:type="character" w:styleId="PageNumber">
    <w:name w:val="page number"/>
    <w:basedOn w:val="DefaultParagraphFont"/>
    <w:rsid w:val="00F62839"/>
    <w:rPr>
      <w:rFonts w:cs="Times New Roman"/>
    </w:rPr>
  </w:style>
  <w:style w:type="paragraph" w:styleId="BodyText3">
    <w:name w:val="Body Text 3"/>
    <w:basedOn w:val="Normal"/>
    <w:link w:val="BodyText3Char"/>
    <w:uiPriority w:val="99"/>
    <w:rsid w:val="00F62839"/>
    <w:pPr>
      <w:spacing w:after="120"/>
    </w:pPr>
    <w:rPr>
      <w:rFonts w:ascii="Times New Roman" w:eastAsia="Times New Roman" w:hAnsi="Times New Roman"/>
      <w:sz w:val="16"/>
      <w:szCs w:val="16"/>
      <w:lang w:bidi="ar-SA"/>
    </w:rPr>
  </w:style>
  <w:style w:type="character" w:customStyle="1" w:styleId="BodyText3Char">
    <w:name w:val="Body Text 3 Char"/>
    <w:basedOn w:val="DefaultParagraphFont"/>
    <w:link w:val="BodyText3"/>
    <w:uiPriority w:val="99"/>
    <w:rsid w:val="00F62839"/>
    <w:rPr>
      <w:sz w:val="16"/>
      <w:szCs w:val="16"/>
      <w:lang w:val="en-US" w:eastAsia="en-US"/>
    </w:rPr>
  </w:style>
  <w:style w:type="character" w:customStyle="1" w:styleId="maintextleft1">
    <w:name w:val="maintextleft1"/>
    <w:basedOn w:val="DefaultParagraphFont"/>
    <w:uiPriority w:val="99"/>
    <w:rsid w:val="00F62839"/>
    <w:rPr>
      <w:rFonts w:ascii="Arial" w:hAnsi="Arial" w:cs="Arial"/>
      <w:color w:val="000000"/>
      <w:sz w:val="18"/>
      <w:szCs w:val="18"/>
      <w:u w:val="none"/>
      <w:effect w:val="none"/>
    </w:rPr>
  </w:style>
  <w:style w:type="character" w:customStyle="1" w:styleId="ti">
    <w:name w:val="ti"/>
    <w:basedOn w:val="DefaultParagraphFont"/>
    <w:rsid w:val="00F62839"/>
    <w:rPr>
      <w:rFonts w:cs="Times New Roman"/>
    </w:rPr>
  </w:style>
  <w:style w:type="character" w:customStyle="1" w:styleId="linkbar">
    <w:name w:val="linkbar"/>
    <w:basedOn w:val="DefaultParagraphFont"/>
    <w:uiPriority w:val="99"/>
    <w:rsid w:val="00F62839"/>
    <w:rPr>
      <w:rFonts w:cs="Times New Roman"/>
    </w:rPr>
  </w:style>
  <w:style w:type="paragraph" w:customStyle="1" w:styleId="affiliation">
    <w:name w:val="affiliation"/>
    <w:basedOn w:val="Normal"/>
    <w:uiPriority w:val="99"/>
    <w:rsid w:val="00F62839"/>
    <w:pPr>
      <w:spacing w:before="100" w:beforeAutospacing="1" w:after="100" w:afterAutospacing="1"/>
    </w:pPr>
    <w:rPr>
      <w:rFonts w:ascii="Times New Roman" w:eastAsia="Times New Roman" w:hAnsi="Times New Roman"/>
      <w:lang w:val="en-AU" w:eastAsia="en-AU" w:bidi="ar-SA"/>
    </w:rPr>
  </w:style>
  <w:style w:type="paragraph" w:customStyle="1" w:styleId="abstract">
    <w:name w:val="abstract"/>
    <w:basedOn w:val="Normal"/>
    <w:uiPriority w:val="99"/>
    <w:rsid w:val="00F62839"/>
    <w:pPr>
      <w:spacing w:before="100" w:beforeAutospacing="1" w:after="100" w:afterAutospacing="1"/>
    </w:pPr>
    <w:rPr>
      <w:rFonts w:ascii="Times New Roman" w:eastAsia="Times New Roman" w:hAnsi="Times New Roman"/>
      <w:lang w:val="en-AU" w:eastAsia="en-AU" w:bidi="ar-SA"/>
    </w:rPr>
  </w:style>
  <w:style w:type="paragraph" w:customStyle="1" w:styleId="authorgroup">
    <w:name w:val="authorgroup"/>
    <w:basedOn w:val="Normal"/>
    <w:uiPriority w:val="99"/>
    <w:rsid w:val="00F62839"/>
    <w:pPr>
      <w:spacing w:before="100" w:beforeAutospacing="1" w:after="100" w:afterAutospacing="1"/>
    </w:pPr>
    <w:rPr>
      <w:rFonts w:ascii="Times New Roman" w:eastAsia="Times New Roman" w:hAnsi="Times New Roman"/>
      <w:b/>
      <w:bCs/>
      <w:lang w:val="en-AU" w:eastAsia="en-AU" w:bidi="ar-SA"/>
    </w:rPr>
  </w:style>
  <w:style w:type="character" w:customStyle="1" w:styleId="abstractheading1">
    <w:name w:val="abstractheading1"/>
    <w:basedOn w:val="DefaultParagraphFont"/>
    <w:uiPriority w:val="99"/>
    <w:rsid w:val="00F62839"/>
    <w:rPr>
      <w:rFonts w:cs="Times New Roman"/>
      <w:b/>
      <w:bCs/>
      <w:sz w:val="29"/>
      <w:szCs w:val="29"/>
    </w:rPr>
  </w:style>
  <w:style w:type="paragraph" w:customStyle="1" w:styleId="ColorfulList-Accent11">
    <w:name w:val="Colorful List - Accent 11"/>
    <w:basedOn w:val="Normal"/>
    <w:uiPriority w:val="99"/>
    <w:qFormat/>
    <w:rsid w:val="00F62839"/>
    <w:pPr>
      <w:ind w:left="720"/>
      <w:contextualSpacing/>
    </w:pPr>
    <w:rPr>
      <w:rFonts w:ascii="Times New Roman" w:eastAsia="Times New Roman" w:hAnsi="Times New Roman"/>
      <w:lang w:val="en-AU" w:eastAsia="en-AU" w:bidi="ar-SA"/>
    </w:rPr>
  </w:style>
  <w:style w:type="character" w:customStyle="1" w:styleId="nbapihighlight1">
    <w:name w:val="nbapihighlight1"/>
    <w:basedOn w:val="DefaultParagraphFont"/>
    <w:rsid w:val="00F62839"/>
    <w:rPr>
      <w:rFonts w:cs="Times New Roman"/>
    </w:rPr>
  </w:style>
  <w:style w:type="character" w:customStyle="1" w:styleId="nbapihighlightmo">
    <w:name w:val="nbapihighlightmo"/>
    <w:basedOn w:val="DefaultParagraphFont"/>
    <w:uiPriority w:val="99"/>
    <w:rsid w:val="00F62839"/>
    <w:rPr>
      <w:rFonts w:cs="Times New Roman"/>
      <w:shd w:val="clear" w:color="auto" w:fill="C0C0FF"/>
    </w:rPr>
  </w:style>
  <w:style w:type="character" w:customStyle="1" w:styleId="referencetext1">
    <w:name w:val="referencetext1"/>
    <w:basedOn w:val="DefaultParagraphFont"/>
    <w:rsid w:val="00F62839"/>
    <w:rPr>
      <w:rFonts w:cs="Times New Roman"/>
    </w:rPr>
  </w:style>
  <w:style w:type="character" w:customStyle="1" w:styleId="nbapihighlight">
    <w:name w:val="nbapihighlight"/>
    <w:basedOn w:val="DefaultParagraphFont"/>
    <w:uiPriority w:val="99"/>
    <w:rsid w:val="00F62839"/>
    <w:rPr>
      <w:rFonts w:cs="Times New Roman"/>
    </w:rPr>
  </w:style>
  <w:style w:type="character" w:customStyle="1" w:styleId="refpreview">
    <w:name w:val="refpreview"/>
    <w:basedOn w:val="DefaultParagraphFont"/>
    <w:uiPriority w:val="99"/>
    <w:rsid w:val="00F62839"/>
    <w:rPr>
      <w:rFonts w:cs="Times New Roman"/>
    </w:rPr>
  </w:style>
  <w:style w:type="character" w:customStyle="1" w:styleId="referencetext">
    <w:name w:val="referencetext"/>
    <w:basedOn w:val="DefaultParagraphFont"/>
    <w:uiPriority w:val="99"/>
    <w:rsid w:val="00F62839"/>
    <w:rPr>
      <w:rFonts w:cs="Times New Roman"/>
    </w:rPr>
  </w:style>
  <w:style w:type="character" w:customStyle="1" w:styleId="authors">
    <w:name w:val="authors"/>
    <w:basedOn w:val="DefaultParagraphFont"/>
    <w:rsid w:val="00F62839"/>
    <w:rPr>
      <w:rFonts w:cs="Times New Roman"/>
    </w:rPr>
  </w:style>
  <w:style w:type="character" w:customStyle="1" w:styleId="artjournal">
    <w:name w:val="art_journal"/>
    <w:basedOn w:val="DefaultParagraphFont"/>
    <w:uiPriority w:val="99"/>
    <w:rsid w:val="00F62839"/>
    <w:rPr>
      <w:rFonts w:cs="Times New Roman"/>
    </w:rPr>
  </w:style>
  <w:style w:type="character" w:customStyle="1" w:styleId="artdatevolumeissuepart">
    <w:name w:val="art_datevolumeissuepart"/>
    <w:basedOn w:val="DefaultParagraphFont"/>
    <w:uiPriority w:val="99"/>
    <w:rsid w:val="00F62839"/>
    <w:rPr>
      <w:rFonts w:cs="Times New Roman"/>
    </w:rPr>
  </w:style>
  <w:style w:type="character" w:customStyle="1" w:styleId="artpages">
    <w:name w:val="art_pages"/>
    <w:basedOn w:val="DefaultParagraphFont"/>
    <w:uiPriority w:val="99"/>
    <w:rsid w:val="00F62839"/>
    <w:rPr>
      <w:rFonts w:cs="Times New Roman"/>
    </w:rPr>
  </w:style>
  <w:style w:type="character" w:customStyle="1" w:styleId="citation-abbreviation">
    <w:name w:val="citation-abbreviation"/>
    <w:basedOn w:val="DefaultParagraphFont"/>
    <w:rsid w:val="00F62839"/>
    <w:rPr>
      <w:rFonts w:cs="Times New Roman"/>
    </w:rPr>
  </w:style>
  <w:style w:type="character" w:customStyle="1" w:styleId="citation-publication-date">
    <w:name w:val="citation-publication-date"/>
    <w:basedOn w:val="DefaultParagraphFont"/>
    <w:rsid w:val="00F62839"/>
    <w:rPr>
      <w:rFonts w:cs="Times New Roman"/>
    </w:rPr>
  </w:style>
  <w:style w:type="character" w:customStyle="1" w:styleId="citation-volume">
    <w:name w:val="citation-volume"/>
    <w:basedOn w:val="DefaultParagraphFont"/>
    <w:rsid w:val="00F62839"/>
    <w:rPr>
      <w:rFonts w:cs="Times New Roman"/>
    </w:rPr>
  </w:style>
  <w:style w:type="character" w:customStyle="1" w:styleId="citation-flpages">
    <w:name w:val="citation-flpages"/>
    <w:basedOn w:val="DefaultParagraphFont"/>
    <w:rsid w:val="00F62839"/>
    <w:rPr>
      <w:rFonts w:cs="Times New Roman"/>
    </w:rPr>
  </w:style>
  <w:style w:type="character" w:customStyle="1" w:styleId="citation-issue">
    <w:name w:val="citation-issue"/>
    <w:basedOn w:val="DefaultParagraphFont"/>
    <w:rsid w:val="00F62839"/>
  </w:style>
  <w:style w:type="paragraph" w:customStyle="1" w:styleId="articledetails">
    <w:name w:val="articledetails"/>
    <w:basedOn w:val="Normal"/>
    <w:rsid w:val="00F62839"/>
    <w:pPr>
      <w:spacing w:before="100" w:beforeAutospacing="1" w:after="100" w:afterAutospacing="1"/>
    </w:pPr>
    <w:rPr>
      <w:rFonts w:ascii="Times New Roman" w:eastAsia="Times New Roman" w:hAnsi="Times New Roman"/>
      <w:lang w:val="en-AU" w:eastAsia="en-AU" w:bidi="ar-SA"/>
    </w:rPr>
  </w:style>
  <w:style w:type="character" w:styleId="HTMLCite">
    <w:name w:val="HTML Cite"/>
    <w:basedOn w:val="DefaultParagraphFont"/>
    <w:unhideWhenUsed/>
    <w:rsid w:val="00F62839"/>
    <w:rPr>
      <w:i/>
      <w:iCs/>
    </w:rPr>
  </w:style>
  <w:style w:type="character" w:customStyle="1" w:styleId="cit-pub-date">
    <w:name w:val="cit-pub-date"/>
    <w:basedOn w:val="DefaultParagraphFont"/>
    <w:rsid w:val="00F62839"/>
  </w:style>
  <w:style w:type="character" w:customStyle="1" w:styleId="cit-vol">
    <w:name w:val="cit-vol"/>
    <w:basedOn w:val="DefaultParagraphFont"/>
    <w:rsid w:val="00F62839"/>
  </w:style>
  <w:style w:type="character" w:customStyle="1" w:styleId="cit-fpage">
    <w:name w:val="cit-fpage"/>
    <w:basedOn w:val="DefaultParagraphFont"/>
    <w:rsid w:val="00F62839"/>
  </w:style>
  <w:style w:type="character" w:styleId="FollowedHyperlink">
    <w:name w:val="FollowedHyperlink"/>
    <w:basedOn w:val="DefaultParagraphFont"/>
    <w:uiPriority w:val="99"/>
    <w:rsid w:val="00F62839"/>
    <w:rPr>
      <w:color w:val="800080"/>
      <w:u w:val="single"/>
    </w:rPr>
  </w:style>
  <w:style w:type="character" w:customStyle="1" w:styleId="apple-converted-space">
    <w:name w:val="apple-converted-space"/>
    <w:basedOn w:val="DefaultParagraphFont"/>
    <w:rsid w:val="00F62839"/>
  </w:style>
  <w:style w:type="character" w:customStyle="1" w:styleId="author">
    <w:name w:val="author"/>
    <w:basedOn w:val="DefaultParagraphFont"/>
    <w:rsid w:val="00F62839"/>
  </w:style>
  <w:style w:type="character" w:customStyle="1" w:styleId="pubyear">
    <w:name w:val="pubyear"/>
    <w:basedOn w:val="DefaultParagraphFont"/>
    <w:rsid w:val="00F62839"/>
  </w:style>
  <w:style w:type="character" w:customStyle="1" w:styleId="articletitle">
    <w:name w:val="articletitle"/>
    <w:basedOn w:val="DefaultParagraphFont"/>
    <w:rsid w:val="00F62839"/>
  </w:style>
  <w:style w:type="character" w:customStyle="1" w:styleId="journaltitle">
    <w:name w:val="journaltitle"/>
    <w:basedOn w:val="DefaultParagraphFont"/>
    <w:rsid w:val="00F62839"/>
  </w:style>
  <w:style w:type="character" w:customStyle="1" w:styleId="vol">
    <w:name w:val="vol"/>
    <w:basedOn w:val="DefaultParagraphFont"/>
    <w:rsid w:val="00F62839"/>
  </w:style>
  <w:style w:type="character" w:customStyle="1" w:styleId="pagefirst">
    <w:name w:val="pagefirst"/>
    <w:basedOn w:val="DefaultParagraphFont"/>
    <w:rsid w:val="00F62839"/>
  </w:style>
  <w:style w:type="character" w:customStyle="1" w:styleId="pagelast">
    <w:name w:val="pagelast"/>
    <w:basedOn w:val="DefaultParagraphFont"/>
    <w:rsid w:val="00F62839"/>
  </w:style>
  <w:style w:type="character" w:customStyle="1" w:styleId="pdftitle">
    <w:name w:val="pdftitle"/>
    <w:basedOn w:val="DefaultParagraphFont"/>
    <w:rsid w:val="00F62839"/>
  </w:style>
  <w:style w:type="character" w:customStyle="1" w:styleId="publicationdetails">
    <w:name w:val="publicationdetails"/>
    <w:basedOn w:val="DefaultParagraphFont"/>
    <w:rsid w:val="00F62839"/>
  </w:style>
  <w:style w:type="character" w:customStyle="1" w:styleId="pdfauthors">
    <w:name w:val="pdfauthors"/>
    <w:basedOn w:val="DefaultParagraphFont"/>
    <w:rsid w:val="00F62839"/>
  </w:style>
  <w:style w:type="character" w:customStyle="1" w:styleId="ref-journal">
    <w:name w:val="ref-journal"/>
    <w:basedOn w:val="DefaultParagraphFont"/>
    <w:rsid w:val="00F62839"/>
  </w:style>
  <w:style w:type="character" w:customStyle="1" w:styleId="ref-vol">
    <w:name w:val="ref-vol"/>
    <w:basedOn w:val="DefaultParagraphFont"/>
    <w:rsid w:val="00F62839"/>
  </w:style>
  <w:style w:type="character" w:customStyle="1" w:styleId="citation">
    <w:name w:val="citation"/>
    <w:basedOn w:val="DefaultParagraphFont"/>
    <w:rsid w:val="00F62839"/>
  </w:style>
  <w:style w:type="character" w:customStyle="1" w:styleId="element-citation">
    <w:name w:val="element-citation"/>
    <w:basedOn w:val="DefaultParagraphFont"/>
    <w:rsid w:val="00F62839"/>
  </w:style>
  <w:style w:type="character" w:customStyle="1" w:styleId="previewtxt">
    <w:name w:val="previewtxt"/>
    <w:basedOn w:val="DefaultParagraphFont"/>
    <w:rsid w:val="00F62839"/>
  </w:style>
  <w:style w:type="character" w:customStyle="1" w:styleId="authors5">
    <w:name w:val="authors5"/>
    <w:basedOn w:val="DefaultParagraphFont"/>
    <w:rsid w:val="00F62839"/>
    <w:rPr>
      <w:vanish w:val="0"/>
      <w:webHidden w:val="0"/>
      <w:specVanish w:val="0"/>
    </w:rPr>
  </w:style>
  <w:style w:type="character" w:customStyle="1" w:styleId="contrib">
    <w:name w:val="contrib"/>
    <w:basedOn w:val="DefaultParagraphFont"/>
    <w:rsid w:val="00F62839"/>
  </w:style>
  <w:style w:type="character" w:customStyle="1" w:styleId="journal">
    <w:name w:val="journal"/>
    <w:basedOn w:val="DefaultParagraphFont"/>
    <w:rsid w:val="00F62839"/>
  </w:style>
  <w:style w:type="character" w:customStyle="1" w:styleId="jnumber">
    <w:name w:val="jnumber"/>
    <w:basedOn w:val="DefaultParagraphFont"/>
    <w:rsid w:val="00F62839"/>
  </w:style>
  <w:style w:type="character" w:customStyle="1" w:styleId="ref-journal1">
    <w:name w:val="ref-journal1"/>
    <w:basedOn w:val="DefaultParagraphFont"/>
    <w:uiPriority w:val="99"/>
    <w:rsid w:val="00F62839"/>
    <w:rPr>
      <w:i/>
      <w:iCs/>
      <w:sz w:val="19"/>
      <w:szCs w:val="19"/>
    </w:rPr>
  </w:style>
  <w:style w:type="character" w:customStyle="1" w:styleId="f">
    <w:name w:val="f"/>
    <w:basedOn w:val="DefaultParagraphFont"/>
    <w:rsid w:val="00F62839"/>
  </w:style>
  <w:style w:type="character" w:customStyle="1" w:styleId="cit-auth">
    <w:name w:val="cit-auth"/>
    <w:basedOn w:val="DefaultParagraphFont"/>
    <w:rsid w:val="00F62839"/>
  </w:style>
  <w:style w:type="character" w:customStyle="1" w:styleId="slug-pub-date">
    <w:name w:val="slug-pub-date"/>
    <w:basedOn w:val="DefaultParagraphFont"/>
    <w:rsid w:val="00F62839"/>
  </w:style>
  <w:style w:type="character" w:customStyle="1" w:styleId="slug-vol">
    <w:name w:val="slug-vol"/>
    <w:basedOn w:val="DefaultParagraphFont"/>
    <w:rsid w:val="00F62839"/>
  </w:style>
  <w:style w:type="character" w:customStyle="1" w:styleId="slug-issue">
    <w:name w:val="slug-issue"/>
    <w:basedOn w:val="DefaultParagraphFont"/>
    <w:rsid w:val="00F62839"/>
  </w:style>
  <w:style w:type="character" w:customStyle="1" w:styleId="slug-pages">
    <w:name w:val="slug-pages"/>
    <w:basedOn w:val="DefaultParagraphFont"/>
    <w:rsid w:val="00F62839"/>
  </w:style>
  <w:style w:type="character" w:customStyle="1" w:styleId="groupname">
    <w:name w:val="groupname"/>
    <w:basedOn w:val="DefaultParagraphFont"/>
    <w:rsid w:val="00F62839"/>
  </w:style>
  <w:style w:type="character" w:customStyle="1" w:styleId="booktitle0">
    <w:name w:val="booktitle"/>
    <w:basedOn w:val="DefaultParagraphFont"/>
    <w:rsid w:val="00F62839"/>
  </w:style>
  <w:style w:type="character" w:customStyle="1" w:styleId="ref">
    <w:name w:val="ref"/>
    <w:basedOn w:val="DefaultParagraphFont"/>
    <w:rsid w:val="00F62839"/>
  </w:style>
  <w:style w:type="character" w:customStyle="1" w:styleId="ja50-ce-author">
    <w:name w:val="ja50-ce-author"/>
    <w:basedOn w:val="DefaultParagraphFont"/>
    <w:uiPriority w:val="99"/>
    <w:rsid w:val="00F62839"/>
  </w:style>
  <w:style w:type="character" w:customStyle="1" w:styleId="ja50-ce-sup">
    <w:name w:val="ja50-ce-sup"/>
    <w:basedOn w:val="DefaultParagraphFont"/>
    <w:rsid w:val="00F62839"/>
  </w:style>
  <w:style w:type="character" w:customStyle="1" w:styleId="ref-label">
    <w:name w:val="ref-label"/>
    <w:basedOn w:val="DefaultParagraphFont"/>
    <w:rsid w:val="00F62839"/>
  </w:style>
  <w:style w:type="character" w:customStyle="1" w:styleId="highlight">
    <w:name w:val="highlight"/>
    <w:basedOn w:val="DefaultParagraphFont"/>
    <w:rsid w:val="00F62839"/>
  </w:style>
  <w:style w:type="character" w:customStyle="1" w:styleId="citedissue">
    <w:name w:val="citedissue"/>
    <w:basedOn w:val="DefaultParagraphFont"/>
    <w:rsid w:val="00F62839"/>
  </w:style>
  <w:style w:type="character" w:customStyle="1" w:styleId="pseudotab">
    <w:name w:val="pseudotab"/>
    <w:basedOn w:val="DefaultParagraphFont"/>
    <w:rsid w:val="00F62839"/>
  </w:style>
  <w:style w:type="character" w:customStyle="1" w:styleId="ti2">
    <w:name w:val="ti2"/>
    <w:basedOn w:val="DefaultParagraphFont"/>
    <w:uiPriority w:val="99"/>
    <w:rsid w:val="00F62839"/>
    <w:rPr>
      <w:rFonts w:cs="Times New Roman"/>
      <w:sz w:val="22"/>
      <w:szCs w:val="22"/>
    </w:rPr>
  </w:style>
  <w:style w:type="character" w:customStyle="1" w:styleId="mixed-citation">
    <w:name w:val="mixed-citation"/>
    <w:basedOn w:val="DefaultParagraphFont"/>
    <w:rsid w:val="00F62839"/>
  </w:style>
  <w:style w:type="character" w:customStyle="1" w:styleId="txtlarge">
    <w:name w:val="txtlarge"/>
    <w:basedOn w:val="DefaultParagraphFont"/>
    <w:rsid w:val="00F62839"/>
  </w:style>
  <w:style w:type="character" w:customStyle="1" w:styleId="cit-name-surname">
    <w:name w:val="cit-name-surname"/>
    <w:basedOn w:val="DefaultParagraphFont"/>
    <w:rsid w:val="00F62839"/>
  </w:style>
  <w:style w:type="character" w:customStyle="1" w:styleId="cit-name-given-names">
    <w:name w:val="cit-name-given-names"/>
    <w:basedOn w:val="DefaultParagraphFont"/>
    <w:rsid w:val="00F62839"/>
  </w:style>
  <w:style w:type="character" w:customStyle="1" w:styleId="cit-article-title">
    <w:name w:val="cit-article-title"/>
    <w:basedOn w:val="DefaultParagraphFont"/>
    <w:rsid w:val="00F62839"/>
  </w:style>
  <w:style w:type="character" w:customStyle="1" w:styleId="cit-lpage">
    <w:name w:val="cit-lpage"/>
    <w:basedOn w:val="DefaultParagraphFont"/>
    <w:rsid w:val="00F62839"/>
  </w:style>
  <w:style w:type="character" w:customStyle="1" w:styleId="cit-etal">
    <w:name w:val="cit-etal"/>
    <w:basedOn w:val="DefaultParagraphFont"/>
    <w:uiPriority w:val="99"/>
    <w:rsid w:val="00F62839"/>
  </w:style>
  <w:style w:type="character" w:customStyle="1" w:styleId="name">
    <w:name w:val="name"/>
    <w:basedOn w:val="DefaultParagraphFont"/>
    <w:rsid w:val="00F62839"/>
  </w:style>
  <w:style w:type="character" w:customStyle="1" w:styleId="f1">
    <w:name w:val="f1"/>
    <w:basedOn w:val="DefaultParagraphFont"/>
    <w:rsid w:val="002945CC"/>
    <w:rPr>
      <w:rFonts w:cs="Times New Roman"/>
      <w:color w:val="676767"/>
    </w:rPr>
  </w:style>
  <w:style w:type="paragraph" w:customStyle="1" w:styleId="Figurecaption">
    <w:name w:val="Figure caption"/>
    <w:basedOn w:val="Normal"/>
    <w:next w:val="Normal"/>
    <w:link w:val="FigurecaptionChar"/>
    <w:qFormat/>
    <w:rsid w:val="002945CC"/>
    <w:pPr>
      <w:keepNext/>
      <w:keepLines/>
      <w:spacing w:after="240"/>
      <w:outlineLvl w:val="2"/>
    </w:pPr>
    <w:rPr>
      <w:rFonts w:ascii="Times New Roman" w:eastAsia="Times New Roman" w:hAnsi="Times New Roman"/>
      <w:b/>
      <w:bCs/>
      <w:szCs w:val="20"/>
      <w:lang w:val="en-AU" w:bidi="ar-SA"/>
    </w:rPr>
  </w:style>
  <w:style w:type="character" w:customStyle="1" w:styleId="DocumentMapChar">
    <w:name w:val="Document Map Char"/>
    <w:basedOn w:val="DefaultParagraphFont"/>
    <w:link w:val="DocumentMap"/>
    <w:uiPriority w:val="99"/>
    <w:semiHidden/>
    <w:rsid w:val="002945CC"/>
    <w:rPr>
      <w:rFonts w:ascii="Tahoma" w:hAnsi="Tahoma" w:cs="Tahoma"/>
      <w:sz w:val="16"/>
      <w:szCs w:val="16"/>
      <w:lang w:val="en-US" w:eastAsia="en-US"/>
    </w:rPr>
  </w:style>
  <w:style w:type="paragraph" w:styleId="DocumentMap">
    <w:name w:val="Document Map"/>
    <w:basedOn w:val="Normal"/>
    <w:link w:val="DocumentMapChar"/>
    <w:uiPriority w:val="99"/>
    <w:semiHidden/>
    <w:unhideWhenUsed/>
    <w:rsid w:val="002945CC"/>
    <w:rPr>
      <w:rFonts w:ascii="Tahoma" w:eastAsia="Times New Roman" w:hAnsi="Tahoma" w:cs="Tahoma"/>
      <w:sz w:val="16"/>
      <w:szCs w:val="16"/>
      <w:lang w:bidi="ar-SA"/>
    </w:rPr>
  </w:style>
  <w:style w:type="paragraph" w:customStyle="1" w:styleId="totext">
    <w:name w:val="totext"/>
    <w:basedOn w:val="Normal"/>
    <w:uiPriority w:val="99"/>
    <w:rsid w:val="002945CC"/>
    <w:pPr>
      <w:spacing w:before="100" w:beforeAutospacing="1" w:after="100" w:afterAutospacing="1"/>
    </w:pPr>
    <w:rPr>
      <w:rFonts w:ascii="Times New Roman" w:eastAsia="Times New Roman" w:hAnsi="Times New Roman"/>
      <w:lang w:bidi="ar-SA"/>
    </w:rPr>
  </w:style>
  <w:style w:type="character" w:customStyle="1" w:styleId="source">
    <w:name w:val="source"/>
    <w:basedOn w:val="DefaultParagraphFont"/>
    <w:rsid w:val="002945CC"/>
  </w:style>
  <w:style w:type="character" w:customStyle="1" w:styleId="volume">
    <w:name w:val="volume"/>
    <w:basedOn w:val="DefaultParagraphFont"/>
    <w:rsid w:val="002945CC"/>
  </w:style>
  <w:style w:type="character" w:customStyle="1" w:styleId="named-content">
    <w:name w:val="named-content"/>
    <w:basedOn w:val="DefaultParagraphFont"/>
    <w:rsid w:val="002945CC"/>
  </w:style>
  <w:style w:type="character" w:customStyle="1" w:styleId="nowrap">
    <w:name w:val="nowrap"/>
    <w:basedOn w:val="DefaultParagraphFont"/>
    <w:rsid w:val="002945CC"/>
  </w:style>
  <w:style w:type="character" w:customStyle="1" w:styleId="atl">
    <w:name w:val="atl"/>
    <w:basedOn w:val="DefaultParagraphFont"/>
    <w:rsid w:val="002945CC"/>
  </w:style>
  <w:style w:type="character" w:customStyle="1" w:styleId="jtl">
    <w:name w:val="jtl"/>
    <w:basedOn w:val="DefaultParagraphFont"/>
    <w:rsid w:val="002945CC"/>
  </w:style>
  <w:style w:type="character" w:customStyle="1" w:styleId="vid">
    <w:name w:val="vid"/>
    <w:basedOn w:val="DefaultParagraphFont"/>
    <w:rsid w:val="002945CC"/>
  </w:style>
  <w:style w:type="character" w:customStyle="1" w:styleId="cite-month-year">
    <w:name w:val="cite-month-year"/>
    <w:basedOn w:val="DefaultParagraphFont"/>
    <w:rsid w:val="002945CC"/>
  </w:style>
  <w:style w:type="character" w:customStyle="1" w:styleId="HTMLPreformattedChar">
    <w:name w:val="HTML Preformatted Char"/>
    <w:basedOn w:val="DefaultParagraphFont"/>
    <w:link w:val="HTMLPreformatted"/>
    <w:uiPriority w:val="99"/>
    <w:rsid w:val="002945CC"/>
    <w:rPr>
      <w:rFonts w:ascii="Courier New" w:hAnsi="Courier New" w:cs="Courier New"/>
      <w:lang w:val="en-US"/>
    </w:rPr>
  </w:style>
  <w:style w:type="paragraph" w:styleId="HTMLPreformatted">
    <w:name w:val="HTML Preformatted"/>
    <w:basedOn w:val="Normal"/>
    <w:link w:val="HTMLPreformattedChar"/>
    <w:uiPriority w:val="99"/>
    <w:unhideWhenUsed/>
    <w:rsid w:val="002945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AU" w:bidi="ar-SA"/>
    </w:rPr>
  </w:style>
  <w:style w:type="character" w:customStyle="1" w:styleId="HTMLPreformattedChar1">
    <w:name w:val="HTML Preformatted Char1"/>
    <w:basedOn w:val="DefaultParagraphFont"/>
    <w:uiPriority w:val="99"/>
    <w:semiHidden/>
    <w:rsid w:val="002945CC"/>
    <w:rPr>
      <w:rFonts w:ascii="Consolas" w:eastAsia="Calibri" w:hAnsi="Consolas"/>
      <w:lang w:val="en-US" w:eastAsia="en-US" w:bidi="en-US"/>
    </w:rPr>
  </w:style>
  <w:style w:type="character" w:customStyle="1" w:styleId="forenames">
    <w:name w:val="forenames"/>
    <w:basedOn w:val="DefaultParagraphFont"/>
    <w:uiPriority w:val="99"/>
    <w:rsid w:val="002945CC"/>
    <w:rPr>
      <w:rFonts w:cs="Times New Roman"/>
    </w:rPr>
  </w:style>
  <w:style w:type="character" w:customStyle="1" w:styleId="surname">
    <w:name w:val="surname"/>
    <w:basedOn w:val="DefaultParagraphFont"/>
    <w:uiPriority w:val="99"/>
    <w:rsid w:val="002945CC"/>
    <w:rPr>
      <w:rFonts w:cs="Times New Roman"/>
    </w:rPr>
  </w:style>
  <w:style w:type="character" w:customStyle="1" w:styleId="i3">
    <w:name w:val="i3"/>
    <w:basedOn w:val="DefaultParagraphFont"/>
    <w:uiPriority w:val="99"/>
    <w:rsid w:val="002945CC"/>
    <w:rPr>
      <w:rFonts w:cs="Times New Roman"/>
      <w:i/>
      <w:iCs/>
    </w:rPr>
  </w:style>
  <w:style w:type="paragraph" w:customStyle="1" w:styleId="abstracttext">
    <w:name w:val="abstracttext"/>
    <w:basedOn w:val="Normal"/>
    <w:uiPriority w:val="99"/>
    <w:rsid w:val="002945CC"/>
    <w:pPr>
      <w:spacing w:before="100" w:beforeAutospacing="1" w:after="100" w:afterAutospacing="1"/>
      <w:ind w:right="30"/>
    </w:pPr>
    <w:rPr>
      <w:rFonts w:ascii="Arial" w:hAnsi="Arial" w:cs="Arial"/>
      <w:color w:val="000000"/>
      <w:sz w:val="19"/>
      <w:szCs w:val="19"/>
      <w:lang w:val="en-AU" w:eastAsia="en-AU" w:bidi="ar-SA"/>
    </w:rPr>
  </w:style>
  <w:style w:type="character" w:customStyle="1" w:styleId="textbold">
    <w:name w:val="text_bold"/>
    <w:basedOn w:val="DefaultParagraphFont"/>
    <w:uiPriority w:val="99"/>
    <w:rsid w:val="002945CC"/>
    <w:rPr>
      <w:rFonts w:cs="Times New Roman"/>
    </w:rPr>
  </w:style>
  <w:style w:type="character" w:customStyle="1" w:styleId="nlmyear">
    <w:name w:val="nlm_year"/>
    <w:basedOn w:val="DefaultParagraphFont"/>
    <w:rsid w:val="002945CC"/>
    <w:rPr>
      <w:rFonts w:cs="Times New Roman"/>
    </w:rPr>
  </w:style>
  <w:style w:type="character" w:customStyle="1" w:styleId="nlmarticle-title">
    <w:name w:val="nlm_article-title"/>
    <w:basedOn w:val="DefaultParagraphFont"/>
    <w:uiPriority w:val="99"/>
    <w:rsid w:val="002945CC"/>
    <w:rPr>
      <w:rFonts w:cs="Times New Roman"/>
    </w:rPr>
  </w:style>
  <w:style w:type="character" w:customStyle="1" w:styleId="nlmfpage">
    <w:name w:val="nlm_fpage"/>
    <w:basedOn w:val="DefaultParagraphFont"/>
    <w:uiPriority w:val="99"/>
    <w:rsid w:val="002945CC"/>
    <w:rPr>
      <w:rFonts w:cs="Times New Roman"/>
    </w:rPr>
  </w:style>
  <w:style w:type="character" w:customStyle="1" w:styleId="nlmlpage">
    <w:name w:val="nlm_lpage"/>
    <w:basedOn w:val="DefaultParagraphFont"/>
    <w:uiPriority w:val="99"/>
    <w:rsid w:val="002945CC"/>
    <w:rPr>
      <w:rFonts w:cs="Times New Roman"/>
    </w:rPr>
  </w:style>
  <w:style w:type="character" w:customStyle="1" w:styleId="ref-vol1">
    <w:name w:val="ref-vol1"/>
    <w:basedOn w:val="DefaultParagraphFont"/>
    <w:uiPriority w:val="99"/>
    <w:rsid w:val="002945CC"/>
    <w:rPr>
      <w:rFonts w:cs="Times New Roman"/>
      <w:b/>
      <w:bCs/>
      <w:sz w:val="19"/>
      <w:szCs w:val="19"/>
    </w:rPr>
  </w:style>
  <w:style w:type="paragraph" w:customStyle="1" w:styleId="3text">
    <w:name w:val="3text"/>
    <w:basedOn w:val="Normal"/>
    <w:uiPriority w:val="99"/>
    <w:rsid w:val="002945CC"/>
    <w:pPr>
      <w:spacing w:before="100" w:beforeAutospacing="1" w:after="100" w:afterAutospacing="1"/>
    </w:pPr>
    <w:rPr>
      <w:rFonts w:ascii="Times New Roman" w:eastAsia="Times New Roman" w:hAnsi="Times New Roman"/>
      <w:lang w:bidi="ar-SA"/>
    </w:rPr>
  </w:style>
  <w:style w:type="paragraph" w:customStyle="1" w:styleId="Style2">
    <w:name w:val="Style2"/>
    <w:basedOn w:val="Normal"/>
    <w:uiPriority w:val="99"/>
    <w:rsid w:val="002945CC"/>
    <w:pPr>
      <w:overflowPunct w:val="0"/>
      <w:autoSpaceDE w:val="0"/>
      <w:autoSpaceDN w:val="0"/>
      <w:adjustRightInd w:val="0"/>
      <w:spacing w:line="360" w:lineRule="auto"/>
      <w:textAlignment w:val="baseline"/>
    </w:pPr>
    <w:rPr>
      <w:rFonts w:ascii="CG Times (W1)" w:eastAsia="Times New Roman" w:hAnsi="CG Times (W1)" w:cs="Mangal"/>
      <w:b/>
      <w:bCs/>
      <w:sz w:val="26"/>
      <w:szCs w:val="26"/>
      <w:lang w:val="en-AU" w:eastAsia="zh-CN" w:bidi="hi-IN"/>
    </w:rPr>
  </w:style>
  <w:style w:type="character" w:customStyle="1" w:styleId="citation-abbreviation3">
    <w:name w:val="citation-abbreviation3"/>
    <w:basedOn w:val="DefaultParagraphFont"/>
    <w:uiPriority w:val="99"/>
    <w:rsid w:val="002945CC"/>
    <w:rPr>
      <w:rFonts w:cs="Times New Roman"/>
    </w:rPr>
  </w:style>
  <w:style w:type="paragraph" w:customStyle="1" w:styleId="ecmsonormal">
    <w:name w:val="ec_msonormal"/>
    <w:basedOn w:val="Normal"/>
    <w:uiPriority w:val="99"/>
    <w:rsid w:val="002945CC"/>
    <w:pPr>
      <w:spacing w:after="324"/>
    </w:pPr>
    <w:rPr>
      <w:rFonts w:ascii="Times New Roman" w:eastAsia="Times New Roman" w:hAnsi="Times New Roman"/>
      <w:lang w:bidi="ar-SA"/>
    </w:rPr>
  </w:style>
  <w:style w:type="paragraph" w:styleId="z-BottomofForm">
    <w:name w:val="HTML Bottom of Form"/>
    <w:basedOn w:val="Normal"/>
    <w:next w:val="Normal"/>
    <w:link w:val="z-BottomofFormChar"/>
    <w:hidden/>
    <w:rsid w:val="002945CC"/>
    <w:pPr>
      <w:pBdr>
        <w:top w:val="single" w:sz="6" w:space="1" w:color="auto"/>
      </w:pBdr>
      <w:jc w:val="center"/>
    </w:pPr>
    <w:rPr>
      <w:rFonts w:ascii="Arial" w:eastAsia="Times New Roman" w:hAnsi="Arial" w:cs="Arial"/>
      <w:vanish/>
      <w:sz w:val="16"/>
      <w:szCs w:val="16"/>
      <w:lang w:val="en-AU" w:eastAsia="en-AU" w:bidi="ar-SA"/>
    </w:rPr>
  </w:style>
  <w:style w:type="character" w:customStyle="1" w:styleId="z-BottomofFormChar">
    <w:name w:val="z-Bottom of Form Char"/>
    <w:basedOn w:val="DefaultParagraphFont"/>
    <w:link w:val="z-BottomofForm"/>
    <w:rsid w:val="002945CC"/>
    <w:rPr>
      <w:rFonts w:ascii="Arial" w:hAnsi="Arial" w:cs="Arial"/>
      <w:vanish/>
      <w:sz w:val="16"/>
      <w:szCs w:val="16"/>
    </w:rPr>
  </w:style>
  <w:style w:type="paragraph" w:customStyle="1" w:styleId="ecxmsonormal">
    <w:name w:val="ecxmsonormal"/>
    <w:basedOn w:val="Normal"/>
    <w:rsid w:val="002945CC"/>
    <w:pPr>
      <w:shd w:val="clear" w:color="auto" w:fill="FFFFFF"/>
      <w:spacing w:before="15" w:after="324"/>
    </w:pPr>
    <w:rPr>
      <w:rFonts w:ascii="Times New Roman" w:eastAsia="Times New Roman" w:hAnsi="Times New Roman"/>
      <w:sz w:val="20"/>
      <w:szCs w:val="20"/>
      <w:lang w:val="en-AU" w:eastAsia="en-AU" w:bidi="ar-SA"/>
    </w:rPr>
  </w:style>
  <w:style w:type="character" w:customStyle="1" w:styleId="inlmmlbox1">
    <w:name w:val="inlmmlbox1"/>
    <w:basedOn w:val="DefaultParagraphFont"/>
    <w:rsid w:val="002945CC"/>
    <w:rPr>
      <w:vanish w:val="0"/>
      <w:webHidden w:val="0"/>
      <w:bdr w:val="none" w:sz="0" w:space="0" w:color="auto" w:frame="1"/>
      <w:specVanish w:val="0"/>
    </w:rPr>
  </w:style>
  <w:style w:type="paragraph" w:customStyle="1" w:styleId="aboutjournal">
    <w:name w:val="aboutjournal"/>
    <w:basedOn w:val="Normal"/>
    <w:rsid w:val="002945CC"/>
    <w:pPr>
      <w:spacing w:before="100" w:beforeAutospacing="1" w:after="100" w:afterAutospacing="1" w:line="178" w:lineRule="atLeast"/>
      <w:ind w:left="64"/>
    </w:pPr>
    <w:rPr>
      <w:rFonts w:ascii="Verdana" w:eastAsia="Times New Roman" w:hAnsi="Verdana"/>
      <w:sz w:val="14"/>
      <w:szCs w:val="14"/>
      <w:lang w:bidi="ar-SA"/>
    </w:rPr>
  </w:style>
  <w:style w:type="paragraph" w:customStyle="1" w:styleId="embedded">
    <w:name w:val="embedded"/>
    <w:basedOn w:val="Normal"/>
    <w:rsid w:val="002945CC"/>
    <w:pPr>
      <w:spacing w:before="100" w:beforeAutospacing="1" w:after="204" w:line="204" w:lineRule="atLeast"/>
    </w:pPr>
    <w:rPr>
      <w:rFonts w:ascii="Verdana" w:eastAsia="Times New Roman" w:hAnsi="Verdana"/>
      <w:sz w:val="15"/>
      <w:szCs w:val="15"/>
      <w:lang w:bidi="ar-SA"/>
    </w:rPr>
  </w:style>
  <w:style w:type="paragraph" w:customStyle="1" w:styleId="submenu">
    <w:name w:val="submenu"/>
    <w:basedOn w:val="Normal"/>
    <w:rsid w:val="002945CC"/>
    <w:pPr>
      <w:spacing w:before="100" w:beforeAutospacing="1" w:after="191" w:line="204" w:lineRule="atLeast"/>
    </w:pPr>
    <w:rPr>
      <w:rFonts w:ascii="Verdana" w:eastAsia="Times New Roman" w:hAnsi="Verdana"/>
      <w:color w:val="CCCCCC"/>
      <w:sz w:val="14"/>
      <w:szCs w:val="14"/>
      <w:lang w:bidi="ar-SA"/>
    </w:rPr>
  </w:style>
  <w:style w:type="paragraph" w:customStyle="1" w:styleId="acrightcolumn">
    <w:name w:val="acrightcolumn"/>
    <w:basedOn w:val="Normal"/>
    <w:rsid w:val="002945CC"/>
    <w:pPr>
      <w:spacing w:after="319" w:line="204" w:lineRule="atLeast"/>
    </w:pPr>
    <w:rPr>
      <w:rFonts w:ascii="Verdana" w:eastAsia="Times New Roman" w:hAnsi="Verdana"/>
      <w:sz w:val="15"/>
      <w:szCs w:val="15"/>
      <w:lang w:bidi="ar-SA"/>
    </w:rPr>
  </w:style>
  <w:style w:type="paragraph" w:customStyle="1" w:styleId="awards">
    <w:name w:val="awards"/>
    <w:basedOn w:val="Normal"/>
    <w:rsid w:val="002945CC"/>
    <w:pPr>
      <w:pBdr>
        <w:top w:val="single" w:sz="12" w:space="0" w:color="CCCCCC"/>
        <w:left w:val="single" w:sz="12" w:space="0" w:color="CCCCCC"/>
        <w:bottom w:val="single" w:sz="12" w:space="0" w:color="CCCCCC"/>
        <w:right w:val="single" w:sz="12" w:space="0" w:color="CCCCCC"/>
      </w:pBdr>
      <w:spacing w:after="127" w:line="204" w:lineRule="atLeast"/>
      <w:ind w:left="153" w:right="127"/>
    </w:pPr>
    <w:rPr>
      <w:rFonts w:ascii="Verdana" w:eastAsia="Times New Roman" w:hAnsi="Verdana"/>
      <w:sz w:val="15"/>
      <w:szCs w:val="15"/>
      <w:lang w:bidi="ar-SA"/>
    </w:rPr>
  </w:style>
  <w:style w:type="paragraph" w:customStyle="1" w:styleId="block">
    <w:name w:val="block"/>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blog">
    <w:name w:val="blog"/>
    <w:basedOn w:val="Normal"/>
    <w:rsid w:val="002945CC"/>
    <w:pPr>
      <w:spacing w:after="229" w:line="204" w:lineRule="atLeast"/>
    </w:pPr>
    <w:rPr>
      <w:rFonts w:ascii="Verdana" w:eastAsia="Times New Roman" w:hAnsi="Verdana"/>
      <w:sz w:val="15"/>
      <w:szCs w:val="15"/>
      <w:lang w:bidi="ar-SA"/>
    </w:rPr>
  </w:style>
  <w:style w:type="paragraph" w:customStyle="1" w:styleId="latest">
    <w:name w:val="latest"/>
    <w:basedOn w:val="Normal"/>
    <w:rsid w:val="002945CC"/>
    <w:pPr>
      <w:spacing w:line="204" w:lineRule="atLeast"/>
      <w:ind w:left="204"/>
    </w:pPr>
    <w:rPr>
      <w:rFonts w:ascii="Verdana" w:eastAsia="Times New Roman" w:hAnsi="Verdana"/>
      <w:sz w:val="15"/>
      <w:szCs w:val="15"/>
      <w:lang w:bidi="ar-SA"/>
    </w:rPr>
  </w:style>
  <w:style w:type="paragraph" w:customStyle="1" w:styleId="bodytext0">
    <w:name w:val="bodytext"/>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bodytextwhite">
    <w:name w:val="bodytextwhite"/>
    <w:basedOn w:val="Normal"/>
    <w:rsid w:val="002945CC"/>
    <w:pPr>
      <w:spacing w:before="100" w:beforeAutospacing="1" w:after="100" w:afterAutospacing="1" w:line="204" w:lineRule="atLeast"/>
    </w:pPr>
    <w:rPr>
      <w:rFonts w:ascii="Verdana" w:eastAsia="Times New Roman" w:hAnsi="Verdana"/>
      <w:color w:val="FFFFFF"/>
      <w:sz w:val="15"/>
      <w:szCs w:val="15"/>
      <w:lang w:bidi="ar-SA"/>
    </w:rPr>
  </w:style>
  <w:style w:type="paragraph" w:customStyle="1" w:styleId="borderblack">
    <w:name w:val="borderblack"/>
    <w:basedOn w:val="Normal"/>
    <w:rsid w:val="002945CC"/>
    <w:pPr>
      <w:pBdr>
        <w:top w:val="single" w:sz="4" w:space="0" w:color="000000"/>
        <w:left w:val="single" w:sz="4" w:space="0" w:color="000000"/>
        <w:bottom w:val="single" w:sz="4" w:space="0" w:color="000000"/>
        <w:right w:val="single" w:sz="4" w:space="0" w:color="000000"/>
      </w:pBdr>
      <w:spacing w:before="100" w:beforeAutospacing="1" w:after="100" w:afterAutospacing="1" w:line="204" w:lineRule="atLeast"/>
    </w:pPr>
    <w:rPr>
      <w:rFonts w:ascii="Verdana" w:eastAsia="Times New Roman" w:hAnsi="Verdana"/>
      <w:sz w:val="15"/>
      <w:szCs w:val="15"/>
      <w:lang w:bidi="ar-SA"/>
    </w:rPr>
  </w:style>
  <w:style w:type="paragraph" w:customStyle="1" w:styleId="bordergrey">
    <w:name w:val="bordergrey"/>
    <w:basedOn w:val="Normal"/>
    <w:rsid w:val="002945CC"/>
    <w:pPr>
      <w:pBdr>
        <w:top w:val="single" w:sz="4" w:space="0" w:color="666666"/>
        <w:left w:val="single" w:sz="4" w:space="0" w:color="666666"/>
        <w:bottom w:val="single" w:sz="4" w:space="0" w:color="666666"/>
        <w:right w:val="single" w:sz="4" w:space="0" w:color="666666"/>
      </w:pBdr>
      <w:spacing w:before="100" w:beforeAutospacing="1" w:after="100" w:afterAutospacing="1" w:line="204" w:lineRule="atLeast"/>
    </w:pPr>
    <w:rPr>
      <w:rFonts w:ascii="Verdana" w:eastAsia="Times New Roman" w:hAnsi="Verdana"/>
      <w:sz w:val="15"/>
      <w:szCs w:val="15"/>
      <w:lang w:bidi="ar-SA"/>
    </w:rPr>
  </w:style>
  <w:style w:type="paragraph" w:customStyle="1" w:styleId="browselist">
    <w:name w:val="browselist"/>
    <w:basedOn w:val="Normal"/>
    <w:rsid w:val="002945CC"/>
    <w:pPr>
      <w:spacing w:before="127" w:after="100" w:afterAutospacing="1" w:line="204" w:lineRule="atLeast"/>
    </w:pPr>
    <w:rPr>
      <w:rFonts w:ascii="Verdana" w:eastAsia="Times New Roman" w:hAnsi="Verdana"/>
      <w:sz w:val="15"/>
      <w:szCs w:val="15"/>
      <w:lang w:bidi="ar-SA"/>
    </w:rPr>
  </w:style>
  <w:style w:type="paragraph" w:customStyle="1" w:styleId="celltext">
    <w:name w:val="celltext"/>
    <w:basedOn w:val="Normal"/>
    <w:rsid w:val="002945CC"/>
    <w:pPr>
      <w:spacing w:before="100" w:beforeAutospacing="1" w:after="100" w:afterAutospacing="1" w:line="255" w:lineRule="atLeast"/>
    </w:pPr>
    <w:rPr>
      <w:rFonts w:ascii="Verdana" w:eastAsia="Times New Roman" w:hAnsi="Verdana"/>
      <w:sz w:val="15"/>
      <w:szCs w:val="15"/>
      <w:lang w:bidi="ar-SA"/>
    </w:rPr>
  </w:style>
  <w:style w:type="paragraph" w:customStyle="1" w:styleId="center">
    <w:name w:val="center"/>
    <w:basedOn w:val="Normal"/>
    <w:rsid w:val="002945CC"/>
    <w:pPr>
      <w:spacing w:line="204" w:lineRule="atLeast"/>
      <w:jc w:val="center"/>
    </w:pPr>
    <w:rPr>
      <w:rFonts w:ascii="Verdana" w:eastAsia="Times New Roman" w:hAnsi="Verdana"/>
      <w:sz w:val="15"/>
      <w:szCs w:val="15"/>
      <w:lang w:bidi="ar-SA"/>
    </w:rPr>
  </w:style>
  <w:style w:type="paragraph" w:customStyle="1" w:styleId="compact">
    <w:name w:val="compact"/>
    <w:basedOn w:val="Normal"/>
    <w:rsid w:val="002945CC"/>
    <w:pPr>
      <w:spacing w:before="100" w:beforeAutospacing="1" w:after="100" w:afterAutospacing="1" w:line="178" w:lineRule="atLeast"/>
    </w:pPr>
    <w:rPr>
      <w:rFonts w:ascii="Verdana" w:eastAsia="Times New Roman" w:hAnsi="Verdana"/>
      <w:sz w:val="14"/>
      <w:szCs w:val="14"/>
      <w:lang w:bidi="ar-SA"/>
    </w:rPr>
  </w:style>
  <w:style w:type="paragraph" w:customStyle="1" w:styleId="emailgrey">
    <w:name w:val="emailgrey"/>
    <w:basedOn w:val="Normal"/>
    <w:rsid w:val="002945CC"/>
    <w:pPr>
      <w:spacing w:before="51" w:after="100" w:afterAutospacing="1" w:line="178" w:lineRule="atLeast"/>
    </w:pPr>
    <w:rPr>
      <w:rFonts w:ascii="Verdana" w:eastAsia="Times New Roman" w:hAnsi="Verdana"/>
      <w:color w:val="818181"/>
      <w:sz w:val="14"/>
      <w:szCs w:val="14"/>
      <w:lang w:bidi="ar-SA"/>
    </w:rPr>
  </w:style>
  <w:style w:type="paragraph" w:customStyle="1" w:styleId="compactbody">
    <w:name w:val="compactbody"/>
    <w:basedOn w:val="Normal"/>
    <w:rsid w:val="002945CC"/>
    <w:pPr>
      <w:spacing w:before="100" w:beforeAutospacing="1" w:after="100" w:afterAutospacing="1" w:line="166" w:lineRule="atLeast"/>
    </w:pPr>
    <w:rPr>
      <w:rFonts w:ascii="Verdana" w:eastAsia="Times New Roman" w:hAnsi="Verdana"/>
      <w:sz w:val="15"/>
      <w:szCs w:val="15"/>
      <w:lang w:bidi="ar-SA"/>
    </w:rPr>
  </w:style>
  <w:style w:type="paragraph" w:customStyle="1" w:styleId="compactsmall">
    <w:name w:val="compactsmall"/>
    <w:basedOn w:val="Normal"/>
    <w:rsid w:val="002945CC"/>
    <w:pPr>
      <w:spacing w:before="100" w:beforeAutospacing="1" w:after="100" w:afterAutospacing="1" w:line="153" w:lineRule="atLeast"/>
    </w:pPr>
    <w:rPr>
      <w:rFonts w:ascii="Verdana" w:eastAsia="Times New Roman" w:hAnsi="Verdana"/>
      <w:sz w:val="14"/>
      <w:szCs w:val="14"/>
      <w:lang w:bidi="ar-SA"/>
    </w:rPr>
  </w:style>
  <w:style w:type="paragraph" w:customStyle="1" w:styleId="entity">
    <w:name w:val="entity"/>
    <w:basedOn w:val="Normal"/>
    <w:rsid w:val="002945CC"/>
    <w:pPr>
      <w:spacing w:before="100" w:beforeAutospacing="1" w:after="100" w:afterAutospacing="1" w:line="204" w:lineRule="atLeast"/>
    </w:pPr>
    <w:rPr>
      <w:rFonts w:ascii="Times New Roman" w:eastAsia="Times New Roman" w:hAnsi="Times New Roman"/>
      <w:sz w:val="26"/>
      <w:szCs w:val="26"/>
      <w:lang w:bidi="ar-SA"/>
    </w:rPr>
  </w:style>
  <w:style w:type="paragraph" w:customStyle="1" w:styleId="error">
    <w:name w:val="error"/>
    <w:basedOn w:val="Normal"/>
    <w:rsid w:val="002945CC"/>
    <w:pPr>
      <w:pBdr>
        <w:top w:val="single" w:sz="4" w:space="3" w:color="FF0000"/>
        <w:left w:val="single" w:sz="4" w:space="3" w:color="FF0000"/>
        <w:bottom w:val="single" w:sz="4" w:space="3" w:color="FF0000"/>
        <w:right w:val="single" w:sz="4" w:space="3" w:color="FF0000"/>
      </w:pBdr>
      <w:spacing w:before="100" w:beforeAutospacing="1" w:after="100" w:afterAutospacing="1" w:line="204" w:lineRule="atLeast"/>
    </w:pPr>
    <w:rPr>
      <w:rFonts w:ascii="Verdana" w:eastAsia="Times New Roman" w:hAnsi="Verdana"/>
      <w:b/>
      <w:bCs/>
      <w:color w:val="FF0000"/>
      <w:sz w:val="15"/>
      <w:szCs w:val="15"/>
      <w:lang w:bidi="ar-SA"/>
    </w:rPr>
  </w:style>
  <w:style w:type="paragraph" w:customStyle="1" w:styleId="flags">
    <w:name w:val="flags"/>
    <w:basedOn w:val="Normal"/>
    <w:rsid w:val="002945CC"/>
    <w:pPr>
      <w:shd w:val="clear" w:color="auto" w:fill="FFFFFF"/>
      <w:spacing w:after="319" w:line="204" w:lineRule="atLeast"/>
      <w:ind w:left="127"/>
    </w:pPr>
    <w:rPr>
      <w:rFonts w:ascii="Verdana" w:eastAsia="Times New Roman" w:hAnsi="Verdana"/>
      <w:sz w:val="15"/>
      <w:szCs w:val="15"/>
      <w:lang w:bidi="ar-SA"/>
    </w:rPr>
  </w:style>
  <w:style w:type="paragraph" w:customStyle="1" w:styleId="floatedmenu">
    <w:name w:val="floatedmenu"/>
    <w:basedOn w:val="Normal"/>
    <w:rsid w:val="002945CC"/>
    <w:pPr>
      <w:pBdr>
        <w:top w:val="single" w:sz="4" w:space="2" w:color="999999"/>
        <w:left w:val="single" w:sz="4" w:space="2" w:color="999999"/>
        <w:bottom w:val="single" w:sz="4" w:space="2" w:color="999999"/>
        <w:right w:val="single" w:sz="4" w:space="2" w:color="999999"/>
      </w:pBdr>
      <w:spacing w:before="217" w:after="127" w:line="204" w:lineRule="atLeast"/>
      <w:ind w:left="127"/>
    </w:pPr>
    <w:rPr>
      <w:rFonts w:ascii="Verdana" w:eastAsia="Times New Roman" w:hAnsi="Verdana"/>
      <w:sz w:val="14"/>
      <w:szCs w:val="14"/>
      <w:lang w:bidi="ar-SA"/>
    </w:rPr>
  </w:style>
  <w:style w:type="paragraph" w:customStyle="1" w:styleId="footer2t">
    <w:name w:val="footer2t"/>
    <w:basedOn w:val="Normal"/>
    <w:rsid w:val="002945CC"/>
    <w:pPr>
      <w:spacing w:before="100" w:beforeAutospacing="1" w:after="100" w:afterAutospacing="1" w:line="204" w:lineRule="atLeast"/>
    </w:pPr>
    <w:rPr>
      <w:rFonts w:ascii="Verdana" w:eastAsia="Times New Roman" w:hAnsi="Verdana"/>
      <w:color w:val="FFFFFF"/>
      <w:sz w:val="15"/>
      <w:szCs w:val="15"/>
      <w:lang w:bidi="ar-SA"/>
    </w:rPr>
  </w:style>
  <w:style w:type="paragraph" w:customStyle="1" w:styleId="greyout">
    <w:name w:val="greyout"/>
    <w:basedOn w:val="Normal"/>
    <w:rsid w:val="002945CC"/>
    <w:pPr>
      <w:spacing w:before="100" w:beforeAutospacing="1" w:after="100" w:afterAutospacing="1" w:line="204" w:lineRule="atLeast"/>
    </w:pPr>
    <w:rPr>
      <w:rFonts w:ascii="Verdana" w:eastAsia="Times New Roman" w:hAnsi="Verdana"/>
      <w:color w:val="999999"/>
      <w:sz w:val="15"/>
      <w:szCs w:val="15"/>
      <w:lang w:bidi="ar-SA"/>
    </w:rPr>
  </w:style>
  <w:style w:type="paragraph" w:customStyle="1" w:styleId="infobox">
    <w:name w:val="infobox"/>
    <w:basedOn w:val="Normal"/>
    <w:rsid w:val="002945CC"/>
    <w:pPr>
      <w:pBdr>
        <w:top w:val="single" w:sz="4" w:space="13" w:color="CCCCCC"/>
        <w:left w:val="single" w:sz="4" w:space="13" w:color="CCCCCC"/>
        <w:bottom w:val="single" w:sz="4" w:space="13" w:color="CCCCCC"/>
        <w:right w:val="single" w:sz="4" w:space="13" w:color="CCCCCC"/>
      </w:pBdr>
      <w:shd w:val="clear" w:color="auto" w:fill="D9EEFF"/>
      <w:spacing w:before="100" w:beforeAutospacing="1" w:after="100" w:afterAutospacing="1" w:line="229" w:lineRule="atLeast"/>
      <w:jc w:val="both"/>
    </w:pPr>
    <w:rPr>
      <w:rFonts w:ascii="Verdana" w:eastAsia="Times New Roman" w:hAnsi="Verdana"/>
      <w:sz w:val="15"/>
      <w:szCs w:val="15"/>
      <w:lang w:bidi="ar-SA"/>
    </w:rPr>
  </w:style>
  <w:style w:type="paragraph" w:customStyle="1" w:styleId="mainhead">
    <w:name w:val="mainhead"/>
    <w:basedOn w:val="Normal"/>
    <w:rsid w:val="002945CC"/>
    <w:pPr>
      <w:spacing w:before="100" w:beforeAutospacing="1" w:after="100" w:afterAutospacing="1" w:line="229" w:lineRule="atLeast"/>
    </w:pPr>
    <w:rPr>
      <w:rFonts w:ascii="Verdana" w:eastAsia="Times New Roman" w:hAnsi="Verdana"/>
      <w:b/>
      <w:bCs/>
      <w:sz w:val="23"/>
      <w:szCs w:val="23"/>
      <w:lang w:bidi="ar-SA"/>
    </w:rPr>
  </w:style>
  <w:style w:type="paragraph" w:customStyle="1" w:styleId="message">
    <w:name w:val="message"/>
    <w:basedOn w:val="Normal"/>
    <w:rsid w:val="002945CC"/>
    <w:pPr>
      <w:pBdr>
        <w:top w:val="single" w:sz="4" w:space="3" w:color="666666"/>
        <w:left w:val="single" w:sz="4" w:space="3" w:color="666666"/>
        <w:bottom w:val="single" w:sz="4" w:space="3" w:color="666666"/>
        <w:right w:val="single" w:sz="4" w:space="3" w:color="666666"/>
      </w:pBdr>
      <w:spacing w:before="240" w:after="240" w:line="204" w:lineRule="atLeast"/>
    </w:pPr>
    <w:rPr>
      <w:rFonts w:ascii="Verdana" w:eastAsia="Times New Roman" w:hAnsi="Verdana"/>
      <w:sz w:val="15"/>
      <w:szCs w:val="15"/>
      <w:lang w:bidi="ar-SA"/>
    </w:rPr>
  </w:style>
  <w:style w:type="paragraph" w:customStyle="1" w:styleId="messagealert">
    <w:name w:val="messagealert"/>
    <w:basedOn w:val="Normal"/>
    <w:rsid w:val="002945CC"/>
    <w:pPr>
      <w:spacing w:before="100" w:beforeAutospacing="1" w:after="100" w:afterAutospacing="1" w:line="204" w:lineRule="atLeast"/>
    </w:pPr>
    <w:rPr>
      <w:rFonts w:ascii="Verdana" w:eastAsia="Times New Roman" w:hAnsi="Verdana"/>
      <w:color w:val="FF0000"/>
      <w:sz w:val="15"/>
      <w:szCs w:val="15"/>
      <w:lang w:bidi="ar-SA"/>
    </w:rPr>
  </w:style>
  <w:style w:type="paragraph" w:customStyle="1" w:styleId="monospace">
    <w:name w:val="monospace"/>
    <w:basedOn w:val="Normal"/>
    <w:rsid w:val="002945CC"/>
    <w:pPr>
      <w:spacing w:before="100" w:beforeAutospacing="1" w:after="100" w:afterAutospacing="1" w:line="204" w:lineRule="atLeast"/>
    </w:pPr>
    <w:rPr>
      <w:rFonts w:ascii="Courier" w:eastAsia="Times New Roman" w:hAnsi="Courier"/>
      <w:sz w:val="15"/>
      <w:szCs w:val="15"/>
      <w:lang w:bidi="ar-SA"/>
    </w:rPr>
  </w:style>
  <w:style w:type="paragraph" w:customStyle="1" w:styleId="offsetbg">
    <w:name w:val="offsetbg"/>
    <w:basedOn w:val="Normal"/>
    <w:rsid w:val="002945CC"/>
    <w:pPr>
      <w:spacing w:before="64" w:after="100" w:afterAutospacing="1" w:line="204" w:lineRule="atLeast"/>
    </w:pPr>
    <w:rPr>
      <w:rFonts w:ascii="Verdana" w:eastAsia="Times New Roman" w:hAnsi="Verdana"/>
      <w:sz w:val="15"/>
      <w:szCs w:val="15"/>
      <w:lang w:bidi="ar-SA"/>
    </w:rPr>
  </w:style>
  <w:style w:type="paragraph" w:customStyle="1" w:styleId="offsetsm">
    <w:name w:val="offsetsm"/>
    <w:basedOn w:val="Normal"/>
    <w:rsid w:val="002945CC"/>
    <w:pPr>
      <w:spacing w:before="64" w:after="100" w:afterAutospacing="1" w:line="191" w:lineRule="atLeast"/>
    </w:pPr>
    <w:rPr>
      <w:rFonts w:ascii="Verdana" w:eastAsia="Times New Roman" w:hAnsi="Verdana"/>
      <w:sz w:val="13"/>
      <w:szCs w:val="13"/>
      <w:lang w:bidi="ar-SA"/>
    </w:rPr>
  </w:style>
  <w:style w:type="paragraph" w:customStyle="1" w:styleId="querybox">
    <w:name w:val="querybox"/>
    <w:basedOn w:val="Normal"/>
    <w:rsid w:val="002945CC"/>
    <w:pPr>
      <w:pBdr>
        <w:top w:val="single" w:sz="4" w:space="6" w:color="999999"/>
        <w:left w:val="single" w:sz="4" w:space="6" w:color="999999"/>
        <w:bottom w:val="single" w:sz="4" w:space="6" w:color="999999"/>
        <w:right w:val="single" w:sz="4" w:space="6" w:color="999999"/>
      </w:pBdr>
      <w:shd w:val="clear" w:color="auto" w:fill="D9EEFF"/>
      <w:spacing w:line="204" w:lineRule="atLeast"/>
      <w:jc w:val="center"/>
    </w:pPr>
    <w:rPr>
      <w:rFonts w:ascii="Verdana" w:eastAsia="Times New Roman" w:hAnsi="Verdana"/>
      <w:sz w:val="15"/>
      <w:szCs w:val="15"/>
      <w:lang w:bidi="ar-SA"/>
    </w:rPr>
  </w:style>
  <w:style w:type="paragraph" w:customStyle="1" w:styleId="rightcolbutton">
    <w:name w:val="rightcolbutton"/>
    <w:basedOn w:val="Normal"/>
    <w:rsid w:val="002945CC"/>
    <w:pPr>
      <w:spacing w:before="100" w:beforeAutospacing="1" w:after="25" w:line="204" w:lineRule="atLeast"/>
    </w:pPr>
    <w:rPr>
      <w:rFonts w:ascii="Verdana" w:eastAsia="Times New Roman" w:hAnsi="Verdana"/>
      <w:sz w:val="15"/>
      <w:szCs w:val="15"/>
      <w:lang w:bidi="ar-SA"/>
    </w:rPr>
  </w:style>
  <w:style w:type="paragraph" w:customStyle="1" w:styleId="spacedbullets">
    <w:name w:val="spacedbullets"/>
    <w:basedOn w:val="Normal"/>
    <w:rsid w:val="002945CC"/>
    <w:pPr>
      <w:spacing w:before="64" w:line="204" w:lineRule="atLeast"/>
    </w:pPr>
    <w:rPr>
      <w:rFonts w:ascii="Verdana" w:eastAsia="Times New Roman" w:hAnsi="Verdana"/>
      <w:sz w:val="15"/>
      <w:szCs w:val="15"/>
      <w:lang w:bidi="ar-SA"/>
    </w:rPr>
  </w:style>
  <w:style w:type="paragraph" w:customStyle="1" w:styleId="addfile">
    <w:name w:val="addfile"/>
    <w:basedOn w:val="Normal"/>
    <w:rsid w:val="002945CC"/>
    <w:pPr>
      <w:pBdr>
        <w:top w:val="dashed" w:sz="4" w:space="0" w:color="666666"/>
      </w:pBdr>
      <w:spacing w:before="127" w:line="204" w:lineRule="atLeast"/>
      <w:ind w:left="255" w:right="1019"/>
    </w:pPr>
    <w:rPr>
      <w:rFonts w:ascii="Verdana" w:eastAsia="Times New Roman" w:hAnsi="Verdana"/>
      <w:sz w:val="15"/>
      <w:szCs w:val="15"/>
      <w:lang w:bidi="ar-SA"/>
    </w:rPr>
  </w:style>
  <w:style w:type="paragraph" w:customStyle="1" w:styleId="noteref">
    <w:name w:val="noteref"/>
    <w:basedOn w:val="Normal"/>
    <w:rsid w:val="002945CC"/>
    <w:pPr>
      <w:spacing w:before="100" w:beforeAutospacing="1" w:after="100" w:afterAutospacing="1" w:line="166" w:lineRule="atLeast"/>
      <w:ind w:left="13"/>
    </w:pPr>
    <w:rPr>
      <w:rFonts w:ascii="Verdana" w:eastAsia="Times New Roman" w:hAnsi="Verdana"/>
      <w:sz w:val="15"/>
      <w:szCs w:val="15"/>
      <w:lang w:bidi="ar-SA"/>
    </w:rPr>
  </w:style>
  <w:style w:type="paragraph" w:customStyle="1" w:styleId="poster">
    <w:name w:val="poster"/>
    <w:basedOn w:val="Normal"/>
    <w:rsid w:val="002945CC"/>
    <w:pPr>
      <w:pBdr>
        <w:top w:val="single" w:sz="4" w:space="0" w:color="999999"/>
        <w:left w:val="single" w:sz="4" w:space="0" w:color="999999"/>
        <w:bottom w:val="single" w:sz="4" w:space="0" w:color="999999"/>
        <w:right w:val="single" w:sz="4" w:space="0" w:color="999999"/>
      </w:pBdr>
      <w:spacing w:before="100" w:beforeAutospacing="1" w:after="100" w:afterAutospacing="1" w:line="204" w:lineRule="atLeast"/>
    </w:pPr>
    <w:rPr>
      <w:rFonts w:ascii="Verdana" w:eastAsia="Times New Roman" w:hAnsi="Verdana"/>
      <w:sz w:val="15"/>
      <w:szCs w:val="15"/>
      <w:lang w:bidi="ar-SA"/>
    </w:rPr>
  </w:style>
  <w:style w:type="paragraph" w:customStyle="1" w:styleId="rightbutton">
    <w:name w:val="rightbutton"/>
    <w:basedOn w:val="Normal"/>
    <w:rsid w:val="002945CC"/>
    <w:pPr>
      <w:shd w:val="clear" w:color="auto" w:fill="003399"/>
      <w:spacing w:before="100" w:beforeAutospacing="1" w:after="100" w:afterAutospacing="1" w:line="204" w:lineRule="atLeast"/>
    </w:pPr>
    <w:rPr>
      <w:rFonts w:ascii="Verdana" w:eastAsia="Times New Roman" w:hAnsi="Verdana"/>
      <w:sz w:val="15"/>
      <w:szCs w:val="15"/>
      <w:lang w:bidi="ar-SA"/>
    </w:rPr>
  </w:style>
  <w:style w:type="paragraph" w:customStyle="1" w:styleId="smalltext">
    <w:name w:val="smalltext"/>
    <w:basedOn w:val="Normal"/>
    <w:rsid w:val="002945CC"/>
    <w:pPr>
      <w:spacing w:before="100" w:beforeAutospacing="1" w:after="100" w:afterAutospacing="1" w:line="178" w:lineRule="atLeast"/>
    </w:pPr>
    <w:rPr>
      <w:rFonts w:ascii="Verdana" w:eastAsia="Times New Roman" w:hAnsi="Verdana"/>
      <w:sz w:val="14"/>
      <w:szCs w:val="14"/>
      <w:lang w:bidi="ar-SA"/>
    </w:rPr>
  </w:style>
  <w:style w:type="paragraph" w:customStyle="1" w:styleId="smallcelltext">
    <w:name w:val="smallcelltext"/>
    <w:basedOn w:val="Normal"/>
    <w:rsid w:val="002945CC"/>
    <w:pPr>
      <w:spacing w:before="100" w:beforeAutospacing="1" w:after="100" w:afterAutospacing="1" w:line="204" w:lineRule="atLeast"/>
    </w:pPr>
    <w:rPr>
      <w:rFonts w:ascii="Verdana" w:eastAsia="Times New Roman" w:hAnsi="Verdana"/>
      <w:sz w:val="14"/>
      <w:szCs w:val="14"/>
      <w:lang w:bidi="ar-SA"/>
    </w:rPr>
  </w:style>
  <w:style w:type="paragraph" w:customStyle="1" w:styleId="softmainhead">
    <w:name w:val="softmainhead"/>
    <w:basedOn w:val="Normal"/>
    <w:rsid w:val="002945CC"/>
    <w:pPr>
      <w:spacing w:before="100" w:beforeAutospacing="1" w:after="100" w:afterAutospacing="1" w:line="229" w:lineRule="atLeast"/>
    </w:pPr>
    <w:rPr>
      <w:rFonts w:ascii="Verdana" w:eastAsia="Times New Roman" w:hAnsi="Verdana"/>
      <w:sz w:val="23"/>
      <w:szCs w:val="23"/>
      <w:lang w:bidi="ar-SA"/>
    </w:rPr>
  </w:style>
  <w:style w:type="paragraph" w:customStyle="1" w:styleId="softsubbhead">
    <w:name w:val="softsubbhead"/>
    <w:basedOn w:val="Normal"/>
    <w:rsid w:val="002945CC"/>
    <w:pPr>
      <w:spacing w:before="100" w:beforeAutospacing="1" w:after="100" w:afterAutospacing="1" w:line="229" w:lineRule="atLeast"/>
    </w:pPr>
    <w:rPr>
      <w:rFonts w:ascii="Verdana" w:eastAsia="Times New Roman" w:hAnsi="Verdana"/>
      <w:sz w:val="19"/>
      <w:szCs w:val="19"/>
      <w:lang w:bidi="ar-SA"/>
    </w:rPr>
  </w:style>
  <w:style w:type="paragraph" w:customStyle="1" w:styleId="softsubchead">
    <w:name w:val="softsubchead"/>
    <w:basedOn w:val="Normal"/>
    <w:rsid w:val="002945CC"/>
    <w:pPr>
      <w:spacing w:before="100" w:beforeAutospacing="1" w:after="100" w:afterAutospacing="1" w:line="178" w:lineRule="atLeast"/>
    </w:pPr>
    <w:rPr>
      <w:rFonts w:ascii="Verdana" w:eastAsia="Times New Roman" w:hAnsi="Verdana"/>
      <w:sz w:val="17"/>
      <w:szCs w:val="17"/>
      <w:lang w:bidi="ar-SA"/>
    </w:rPr>
  </w:style>
  <w:style w:type="paragraph" w:customStyle="1" w:styleId="softsubhead">
    <w:name w:val="softsubhead"/>
    <w:basedOn w:val="Normal"/>
    <w:rsid w:val="002945CC"/>
    <w:pPr>
      <w:spacing w:before="100" w:beforeAutospacing="1" w:after="100" w:afterAutospacing="1" w:line="280" w:lineRule="atLeast"/>
    </w:pPr>
    <w:rPr>
      <w:rFonts w:ascii="Verdana" w:eastAsia="Times New Roman" w:hAnsi="Verdana"/>
      <w:sz w:val="20"/>
      <w:szCs w:val="20"/>
      <w:lang w:bidi="ar-SA"/>
    </w:rPr>
  </w:style>
  <w:style w:type="paragraph" w:customStyle="1" w:styleId="subbhead">
    <w:name w:val="subbhead"/>
    <w:basedOn w:val="Normal"/>
    <w:rsid w:val="002945CC"/>
    <w:pPr>
      <w:spacing w:before="100" w:beforeAutospacing="1" w:after="100" w:afterAutospacing="1" w:line="229" w:lineRule="atLeast"/>
    </w:pPr>
    <w:rPr>
      <w:rFonts w:ascii="Verdana" w:eastAsia="Times New Roman" w:hAnsi="Verdana"/>
      <w:b/>
      <w:bCs/>
      <w:sz w:val="19"/>
      <w:szCs w:val="19"/>
      <w:lang w:bidi="ar-SA"/>
    </w:rPr>
  </w:style>
  <w:style w:type="paragraph" w:customStyle="1" w:styleId="subchead">
    <w:name w:val="subchead"/>
    <w:basedOn w:val="Normal"/>
    <w:rsid w:val="002945CC"/>
    <w:pPr>
      <w:spacing w:before="100" w:beforeAutospacing="1" w:after="100" w:afterAutospacing="1" w:line="178" w:lineRule="atLeast"/>
    </w:pPr>
    <w:rPr>
      <w:rFonts w:ascii="Verdana" w:eastAsia="Times New Roman" w:hAnsi="Verdana"/>
      <w:b/>
      <w:bCs/>
      <w:sz w:val="17"/>
      <w:szCs w:val="17"/>
      <w:lang w:bidi="ar-SA"/>
    </w:rPr>
  </w:style>
  <w:style w:type="paragraph" w:customStyle="1" w:styleId="subhead">
    <w:name w:val="subhead"/>
    <w:basedOn w:val="Normal"/>
    <w:rsid w:val="002945CC"/>
    <w:pPr>
      <w:spacing w:before="100" w:beforeAutospacing="1" w:after="100" w:afterAutospacing="1" w:line="280" w:lineRule="atLeast"/>
    </w:pPr>
    <w:rPr>
      <w:rFonts w:ascii="Verdana" w:eastAsia="Times New Roman" w:hAnsi="Verdana"/>
      <w:b/>
      <w:bCs/>
      <w:sz w:val="20"/>
      <w:szCs w:val="20"/>
      <w:lang w:bidi="ar-SA"/>
    </w:rPr>
  </w:style>
  <w:style w:type="paragraph" w:customStyle="1" w:styleId="tinytext">
    <w:name w:val="tinytext"/>
    <w:basedOn w:val="Normal"/>
    <w:rsid w:val="002945CC"/>
    <w:pPr>
      <w:spacing w:before="100" w:beforeAutospacing="1" w:after="100" w:afterAutospacing="1" w:line="191" w:lineRule="atLeast"/>
    </w:pPr>
    <w:rPr>
      <w:rFonts w:ascii="Verdana" w:eastAsia="Times New Roman" w:hAnsi="Verdana"/>
      <w:sz w:val="13"/>
      <w:szCs w:val="13"/>
      <w:lang w:bidi="ar-SA"/>
    </w:rPr>
  </w:style>
  <w:style w:type="paragraph" w:customStyle="1" w:styleId="tightlist">
    <w:name w:val="tightlist"/>
    <w:basedOn w:val="Normal"/>
    <w:rsid w:val="002945CC"/>
    <w:pPr>
      <w:spacing w:line="204" w:lineRule="atLeast"/>
      <w:ind w:left="255"/>
    </w:pPr>
    <w:rPr>
      <w:rFonts w:ascii="Verdana" w:eastAsia="Times New Roman" w:hAnsi="Verdana"/>
      <w:sz w:val="15"/>
      <w:szCs w:val="15"/>
      <w:lang w:bidi="ar-SA"/>
    </w:rPr>
  </w:style>
  <w:style w:type="paragraph" w:customStyle="1" w:styleId="titlenote">
    <w:name w:val="titlenote"/>
    <w:basedOn w:val="Normal"/>
    <w:rsid w:val="002945CC"/>
    <w:pPr>
      <w:spacing w:after="255" w:line="178" w:lineRule="atLeast"/>
    </w:pPr>
    <w:rPr>
      <w:rFonts w:ascii="Verdana" w:eastAsia="Times New Roman" w:hAnsi="Verdana"/>
      <w:sz w:val="14"/>
      <w:szCs w:val="14"/>
      <w:lang w:bidi="ar-SA"/>
    </w:rPr>
  </w:style>
  <w:style w:type="paragraph" w:customStyle="1" w:styleId="topad">
    <w:name w:val="topad"/>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embedcentered">
    <w:name w:val="embedcentered"/>
    <w:basedOn w:val="Normal"/>
    <w:rsid w:val="002945CC"/>
    <w:pPr>
      <w:spacing w:line="204" w:lineRule="atLeast"/>
    </w:pPr>
    <w:rPr>
      <w:rFonts w:ascii="Verdana" w:eastAsia="Times New Roman" w:hAnsi="Verdana"/>
      <w:sz w:val="15"/>
      <w:szCs w:val="15"/>
      <w:lang w:bidi="ar-SA"/>
    </w:rPr>
  </w:style>
  <w:style w:type="paragraph" w:customStyle="1" w:styleId="videocontainer">
    <w:name w:val="videocontainer"/>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videolegend">
    <w:name w:val="videolegend"/>
    <w:basedOn w:val="Normal"/>
    <w:rsid w:val="002945CC"/>
    <w:pPr>
      <w:spacing w:before="255" w:line="204" w:lineRule="atLeast"/>
    </w:pPr>
    <w:rPr>
      <w:rFonts w:ascii="Verdana" w:eastAsia="Times New Roman" w:hAnsi="Verdana"/>
      <w:sz w:val="15"/>
      <w:szCs w:val="15"/>
      <w:lang w:bidi="ar-SA"/>
    </w:rPr>
  </w:style>
  <w:style w:type="paragraph" w:customStyle="1" w:styleId="sidesegment">
    <w:name w:val="sidesegment"/>
    <w:basedOn w:val="Normal"/>
    <w:rsid w:val="002945CC"/>
    <w:pPr>
      <w:spacing w:after="446" w:line="204" w:lineRule="atLeast"/>
    </w:pPr>
    <w:rPr>
      <w:rFonts w:ascii="Verdana" w:eastAsia="Times New Roman" w:hAnsi="Verdana"/>
      <w:sz w:val="15"/>
      <w:szCs w:val="15"/>
      <w:lang w:bidi="ar-SA"/>
    </w:rPr>
  </w:style>
  <w:style w:type="paragraph" w:customStyle="1" w:styleId="researchbut">
    <w:name w:val="researchbut"/>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tinythumblist">
    <w:name w:val="tinythumblist"/>
    <w:basedOn w:val="Normal"/>
    <w:rsid w:val="002945CC"/>
    <w:pPr>
      <w:spacing w:before="127" w:after="127" w:line="204" w:lineRule="atLeast"/>
    </w:pPr>
    <w:rPr>
      <w:rFonts w:ascii="Verdana" w:eastAsia="Times New Roman" w:hAnsi="Verdana"/>
      <w:sz w:val="15"/>
      <w:szCs w:val="15"/>
      <w:lang w:bidi="ar-SA"/>
    </w:rPr>
  </w:style>
  <w:style w:type="paragraph" w:customStyle="1" w:styleId="info">
    <w:name w:val="info"/>
    <w:basedOn w:val="Normal"/>
    <w:rsid w:val="002945CC"/>
    <w:pPr>
      <w:pBdr>
        <w:top w:val="single" w:sz="4" w:space="0" w:color="999999"/>
        <w:left w:val="single" w:sz="4" w:space="0" w:color="999999"/>
        <w:bottom w:val="single" w:sz="4" w:space="0" w:color="999999"/>
        <w:right w:val="single" w:sz="4" w:space="0" w:color="999999"/>
      </w:pBdr>
      <w:spacing w:before="100" w:beforeAutospacing="1" w:after="64" w:line="204" w:lineRule="atLeast"/>
    </w:pPr>
    <w:rPr>
      <w:rFonts w:ascii="Verdana" w:eastAsia="Times New Roman" w:hAnsi="Verdana"/>
      <w:sz w:val="15"/>
      <w:szCs w:val="15"/>
      <w:lang w:bidi="ar-SA"/>
    </w:rPr>
  </w:style>
  <w:style w:type="paragraph" w:customStyle="1" w:styleId="alt">
    <w:name w:val="alt"/>
    <w:basedOn w:val="Normal"/>
    <w:rsid w:val="002945CC"/>
    <w:pPr>
      <w:shd w:val="clear" w:color="auto" w:fill="F2F2F2"/>
      <w:spacing w:before="100" w:beforeAutospacing="1" w:after="100" w:afterAutospacing="1" w:line="204" w:lineRule="atLeast"/>
    </w:pPr>
    <w:rPr>
      <w:rFonts w:ascii="Verdana" w:eastAsia="Times New Roman" w:hAnsi="Verdana"/>
      <w:sz w:val="15"/>
      <w:szCs w:val="15"/>
      <w:lang w:bidi="ar-SA"/>
    </w:rPr>
  </w:style>
  <w:style w:type="paragraph" w:customStyle="1" w:styleId="steplist">
    <w:name w:val="steplist"/>
    <w:basedOn w:val="Normal"/>
    <w:rsid w:val="002945CC"/>
    <w:pPr>
      <w:spacing w:line="204" w:lineRule="atLeast"/>
      <w:ind w:left="229"/>
    </w:pPr>
    <w:rPr>
      <w:rFonts w:ascii="Verdana" w:eastAsia="Times New Roman" w:hAnsi="Verdana"/>
      <w:sz w:val="15"/>
      <w:szCs w:val="15"/>
      <w:lang w:bidi="ar-SA"/>
    </w:rPr>
  </w:style>
  <w:style w:type="paragraph" w:customStyle="1" w:styleId="xalphabet">
    <w:name w:val="xalphabet"/>
    <w:basedOn w:val="Normal"/>
    <w:rsid w:val="002945CC"/>
    <w:pPr>
      <w:spacing w:before="100" w:beforeAutospacing="1" w:after="100" w:afterAutospacing="1" w:line="204" w:lineRule="atLeast"/>
    </w:pPr>
    <w:rPr>
      <w:rFonts w:ascii="Verdana" w:eastAsia="Times New Roman" w:hAnsi="Verdana"/>
      <w:b/>
      <w:bCs/>
      <w:color w:val="AAAAAA"/>
      <w:sz w:val="20"/>
      <w:szCs w:val="20"/>
      <w:lang w:bidi="ar-SA"/>
    </w:rPr>
  </w:style>
  <w:style w:type="paragraph" w:customStyle="1" w:styleId="xalphabeton">
    <w:name w:val="xalphabeton"/>
    <w:basedOn w:val="Normal"/>
    <w:rsid w:val="002945CC"/>
    <w:pPr>
      <w:shd w:val="clear" w:color="auto" w:fill="0066CC"/>
      <w:spacing w:before="100" w:beforeAutospacing="1" w:after="100" w:afterAutospacing="1" w:line="204" w:lineRule="atLeast"/>
    </w:pPr>
    <w:rPr>
      <w:rFonts w:ascii="Verdana" w:eastAsia="Times New Roman" w:hAnsi="Verdana"/>
      <w:color w:val="FFFFFF"/>
      <w:sz w:val="15"/>
      <w:szCs w:val="15"/>
      <w:lang w:bidi="ar-SA"/>
    </w:rPr>
  </w:style>
  <w:style w:type="paragraph" w:customStyle="1" w:styleId="xauthor">
    <w:name w:val="xauthor"/>
    <w:basedOn w:val="Normal"/>
    <w:rsid w:val="002945CC"/>
    <w:pPr>
      <w:spacing w:before="100" w:beforeAutospacing="1" w:after="100" w:afterAutospacing="1" w:line="204" w:lineRule="atLeast"/>
    </w:pPr>
    <w:rPr>
      <w:rFonts w:ascii="Verdana" w:eastAsia="Times New Roman" w:hAnsi="Verdana"/>
      <w:b/>
      <w:bCs/>
      <w:sz w:val="15"/>
      <w:szCs w:val="15"/>
      <w:lang w:bidi="ar-SA"/>
    </w:rPr>
  </w:style>
  <w:style w:type="paragraph" w:customStyle="1" w:styleId="xborder">
    <w:name w:val="xborder"/>
    <w:basedOn w:val="Normal"/>
    <w:rsid w:val="002945CC"/>
    <w:pPr>
      <w:pBdr>
        <w:top w:val="single" w:sz="4" w:space="0" w:color="000000"/>
        <w:left w:val="single" w:sz="4" w:space="0" w:color="000000"/>
        <w:bottom w:val="single" w:sz="4" w:space="0" w:color="000000"/>
        <w:right w:val="single" w:sz="4" w:space="0" w:color="000000"/>
      </w:pBdr>
      <w:spacing w:before="100" w:beforeAutospacing="1" w:after="100" w:afterAutospacing="1" w:line="204" w:lineRule="atLeast"/>
    </w:pPr>
    <w:rPr>
      <w:rFonts w:ascii="Verdana" w:eastAsia="Times New Roman" w:hAnsi="Verdana"/>
      <w:sz w:val="15"/>
      <w:szCs w:val="15"/>
      <w:lang w:bidi="ar-SA"/>
    </w:rPr>
  </w:style>
  <w:style w:type="paragraph" w:customStyle="1" w:styleId="xbuttontext">
    <w:name w:val="xbuttontext"/>
    <w:basedOn w:val="Normal"/>
    <w:rsid w:val="002945CC"/>
    <w:pPr>
      <w:spacing w:before="100" w:beforeAutospacing="1" w:after="100" w:afterAutospacing="1" w:line="140" w:lineRule="atLeast"/>
    </w:pPr>
    <w:rPr>
      <w:rFonts w:ascii="Verdana" w:eastAsia="Times New Roman" w:hAnsi="Verdana"/>
      <w:sz w:val="14"/>
      <w:szCs w:val="14"/>
      <w:lang w:bidi="ar-SA"/>
    </w:rPr>
  </w:style>
  <w:style w:type="paragraph" w:customStyle="1" w:styleId="xcaption">
    <w:name w:val="xcaption"/>
    <w:basedOn w:val="Normal"/>
    <w:rsid w:val="002945CC"/>
    <w:pPr>
      <w:spacing w:before="100" w:beforeAutospacing="1" w:after="100" w:afterAutospacing="1" w:line="178" w:lineRule="atLeast"/>
    </w:pPr>
    <w:rPr>
      <w:rFonts w:ascii="Verdana" w:eastAsia="Times New Roman" w:hAnsi="Verdana"/>
      <w:sz w:val="14"/>
      <w:szCs w:val="14"/>
      <w:lang w:bidi="ar-SA"/>
    </w:rPr>
  </w:style>
  <w:style w:type="paragraph" w:customStyle="1" w:styleId="xcaptionscheme">
    <w:name w:val="xcaptionscheme"/>
    <w:basedOn w:val="Normal"/>
    <w:rsid w:val="002945CC"/>
    <w:pPr>
      <w:pBdr>
        <w:bottom w:val="single" w:sz="4" w:space="0" w:color="CCCCCC"/>
      </w:pBdr>
      <w:spacing w:before="127" w:after="100" w:afterAutospacing="1" w:line="306" w:lineRule="atLeast"/>
    </w:pPr>
    <w:rPr>
      <w:rFonts w:ascii="Verdana" w:eastAsia="Times New Roman" w:hAnsi="Verdana"/>
      <w:sz w:val="15"/>
      <w:szCs w:val="15"/>
      <w:lang w:bidi="ar-SA"/>
    </w:rPr>
  </w:style>
  <w:style w:type="paragraph" w:customStyle="1" w:styleId="xcitation">
    <w:name w:val="xcitation"/>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xcitationtitle">
    <w:name w:val="xcitationtitle"/>
    <w:basedOn w:val="Normal"/>
    <w:rsid w:val="002945CC"/>
    <w:pPr>
      <w:spacing w:before="100" w:beforeAutospacing="1" w:after="100" w:afterAutospacing="1" w:line="204" w:lineRule="atLeast"/>
    </w:pPr>
    <w:rPr>
      <w:rFonts w:ascii="Verdana" w:eastAsia="Times New Roman" w:hAnsi="Verdana"/>
      <w:b/>
      <w:bCs/>
      <w:sz w:val="18"/>
      <w:szCs w:val="18"/>
      <w:lang w:bidi="ar-SA"/>
    </w:rPr>
  </w:style>
  <w:style w:type="paragraph" w:customStyle="1" w:styleId="xcitationtitle2">
    <w:name w:val="xcitationtitle2"/>
    <w:basedOn w:val="Normal"/>
    <w:rsid w:val="002945CC"/>
    <w:pPr>
      <w:spacing w:before="100" w:beforeAutospacing="1" w:after="100" w:afterAutospacing="1" w:line="229" w:lineRule="atLeast"/>
    </w:pPr>
    <w:rPr>
      <w:rFonts w:ascii="Verdana" w:eastAsia="Times New Roman" w:hAnsi="Verdana"/>
      <w:b/>
      <w:bCs/>
      <w:sz w:val="20"/>
      <w:szCs w:val="20"/>
      <w:lang w:bidi="ar-SA"/>
    </w:rPr>
  </w:style>
  <w:style w:type="paragraph" w:customStyle="1" w:styleId="xdispform">
    <w:name w:val="xdispform"/>
    <w:basedOn w:val="Normal"/>
    <w:rsid w:val="002945CC"/>
    <w:pPr>
      <w:spacing w:before="100" w:beforeAutospacing="1" w:after="100" w:afterAutospacing="1" w:line="204" w:lineRule="atLeast"/>
      <w:jc w:val="center"/>
    </w:pPr>
    <w:rPr>
      <w:rFonts w:ascii="Verdana" w:eastAsia="Times New Roman" w:hAnsi="Verdana"/>
      <w:sz w:val="15"/>
      <w:szCs w:val="15"/>
      <w:lang w:bidi="ar-SA"/>
    </w:rPr>
  </w:style>
  <w:style w:type="paragraph" w:customStyle="1" w:styleId="xdispformid">
    <w:name w:val="xdispformid"/>
    <w:basedOn w:val="Normal"/>
    <w:rsid w:val="002945CC"/>
    <w:pPr>
      <w:spacing w:before="100" w:beforeAutospacing="1" w:after="100" w:afterAutospacing="1" w:line="204" w:lineRule="atLeast"/>
      <w:jc w:val="right"/>
    </w:pPr>
    <w:rPr>
      <w:rFonts w:ascii="Verdana" w:eastAsia="Times New Roman" w:hAnsi="Verdana"/>
      <w:sz w:val="15"/>
      <w:szCs w:val="15"/>
      <w:lang w:bidi="ar-SA"/>
    </w:rPr>
  </w:style>
  <w:style w:type="paragraph" w:customStyle="1" w:styleId="xfull">
    <w:name w:val="xfull"/>
    <w:basedOn w:val="Normal"/>
    <w:rsid w:val="002945CC"/>
    <w:pPr>
      <w:spacing w:before="100" w:beforeAutospacing="1" w:after="100" w:afterAutospacing="1" w:line="217" w:lineRule="atLeast"/>
    </w:pPr>
    <w:rPr>
      <w:rFonts w:ascii="Verdana" w:eastAsia="Times New Roman" w:hAnsi="Verdana"/>
      <w:sz w:val="17"/>
      <w:szCs w:val="17"/>
      <w:lang w:bidi="ar-SA"/>
    </w:rPr>
  </w:style>
  <w:style w:type="paragraph" w:customStyle="1" w:styleId="xfullindent1">
    <w:name w:val="xfullindent1"/>
    <w:basedOn w:val="Normal"/>
    <w:rsid w:val="002945CC"/>
    <w:pPr>
      <w:spacing w:before="100" w:beforeAutospacing="1" w:after="100" w:afterAutospacing="1" w:line="217" w:lineRule="atLeast"/>
    </w:pPr>
    <w:rPr>
      <w:rFonts w:ascii="Verdana" w:eastAsia="Times New Roman" w:hAnsi="Verdana"/>
      <w:sz w:val="17"/>
      <w:szCs w:val="17"/>
      <w:lang w:bidi="ar-SA"/>
    </w:rPr>
  </w:style>
  <w:style w:type="paragraph" w:customStyle="1" w:styleId="xfullindent2">
    <w:name w:val="xfullindent2"/>
    <w:basedOn w:val="Normal"/>
    <w:rsid w:val="002945CC"/>
    <w:pPr>
      <w:spacing w:before="100" w:beforeAutospacing="1" w:after="100" w:afterAutospacing="1" w:line="217" w:lineRule="atLeast"/>
    </w:pPr>
    <w:rPr>
      <w:rFonts w:ascii="Verdana" w:eastAsia="Times New Roman" w:hAnsi="Verdana"/>
      <w:sz w:val="17"/>
      <w:szCs w:val="17"/>
      <w:lang w:bidi="ar-SA"/>
    </w:rPr>
  </w:style>
  <w:style w:type="paragraph" w:customStyle="1" w:styleId="xfullindent3">
    <w:name w:val="xfullindent3"/>
    <w:basedOn w:val="Normal"/>
    <w:rsid w:val="002945CC"/>
    <w:pPr>
      <w:spacing w:before="100" w:beforeAutospacing="1" w:after="100" w:afterAutospacing="1" w:line="217" w:lineRule="atLeast"/>
    </w:pPr>
    <w:rPr>
      <w:rFonts w:ascii="Verdana" w:eastAsia="Times New Roman" w:hAnsi="Verdana"/>
      <w:sz w:val="17"/>
      <w:szCs w:val="17"/>
      <w:lang w:bidi="ar-SA"/>
    </w:rPr>
  </w:style>
  <w:style w:type="paragraph" w:customStyle="1" w:styleId="ximage">
    <w:name w:val="ximage"/>
    <w:basedOn w:val="Normal"/>
    <w:rsid w:val="002945CC"/>
    <w:pPr>
      <w:spacing w:before="360" w:after="600" w:line="204" w:lineRule="atLeast"/>
    </w:pPr>
    <w:rPr>
      <w:rFonts w:ascii="Verdana" w:eastAsia="Times New Roman" w:hAnsi="Verdana"/>
      <w:sz w:val="15"/>
      <w:szCs w:val="15"/>
      <w:lang w:bidi="ar-SA"/>
    </w:rPr>
  </w:style>
  <w:style w:type="paragraph" w:customStyle="1" w:styleId="xindent">
    <w:name w:val="xindent"/>
    <w:basedOn w:val="Normal"/>
    <w:rsid w:val="002945CC"/>
    <w:pPr>
      <w:spacing w:before="100" w:beforeAutospacing="1" w:after="100" w:afterAutospacing="1" w:line="204" w:lineRule="atLeast"/>
      <w:ind w:hanging="127"/>
    </w:pPr>
    <w:rPr>
      <w:rFonts w:ascii="Verdana" w:eastAsia="Times New Roman" w:hAnsi="Verdana"/>
      <w:sz w:val="15"/>
      <w:szCs w:val="15"/>
      <w:lang w:bidi="ar-SA"/>
    </w:rPr>
  </w:style>
  <w:style w:type="paragraph" w:customStyle="1" w:styleId="xindent2">
    <w:name w:val="xindent2"/>
    <w:basedOn w:val="Normal"/>
    <w:rsid w:val="002945CC"/>
    <w:pPr>
      <w:spacing w:before="100" w:beforeAutospacing="1" w:after="100" w:afterAutospacing="1" w:line="204" w:lineRule="atLeast"/>
    </w:pPr>
    <w:rPr>
      <w:rFonts w:ascii="Verdana" w:eastAsia="Times New Roman" w:hAnsi="Verdana"/>
      <w:i/>
      <w:iCs/>
      <w:color w:val="999999"/>
      <w:sz w:val="15"/>
      <w:szCs w:val="15"/>
      <w:lang w:bidi="ar-SA"/>
    </w:rPr>
  </w:style>
  <w:style w:type="paragraph" w:customStyle="1" w:styleId="xinfobullet">
    <w:name w:val="xinfobullet"/>
    <w:basedOn w:val="Normal"/>
    <w:rsid w:val="002945CC"/>
    <w:pPr>
      <w:spacing w:before="100" w:beforeAutospacing="1" w:after="100" w:afterAutospacing="1" w:line="204" w:lineRule="atLeast"/>
      <w:textAlignment w:val="top"/>
    </w:pPr>
    <w:rPr>
      <w:rFonts w:ascii="Verdana" w:eastAsia="Times New Roman" w:hAnsi="Verdana"/>
      <w:sz w:val="14"/>
      <w:szCs w:val="14"/>
      <w:lang w:bidi="ar-SA"/>
    </w:rPr>
  </w:style>
  <w:style w:type="paragraph" w:customStyle="1" w:styleId="xinfoheading">
    <w:name w:val="xinfoheading"/>
    <w:basedOn w:val="Normal"/>
    <w:rsid w:val="002945CC"/>
    <w:pPr>
      <w:spacing w:before="100" w:beforeAutospacing="1" w:after="100" w:afterAutospacing="1" w:line="204" w:lineRule="atLeast"/>
    </w:pPr>
    <w:rPr>
      <w:rFonts w:ascii="Verdana" w:eastAsia="Times New Roman" w:hAnsi="Verdana"/>
      <w:b/>
      <w:bCs/>
      <w:sz w:val="14"/>
      <w:szCs w:val="14"/>
      <w:lang w:bidi="ar-SA"/>
    </w:rPr>
  </w:style>
  <w:style w:type="paragraph" w:customStyle="1" w:styleId="xinfoheadingon">
    <w:name w:val="xinfoheadingon"/>
    <w:basedOn w:val="Normal"/>
    <w:rsid w:val="002945CC"/>
    <w:pPr>
      <w:spacing w:before="100" w:beforeAutospacing="1" w:after="100" w:afterAutospacing="1" w:line="204" w:lineRule="atLeast"/>
    </w:pPr>
    <w:rPr>
      <w:rFonts w:ascii="Verdana" w:eastAsia="Times New Roman" w:hAnsi="Verdana"/>
      <w:b/>
      <w:bCs/>
      <w:color w:val="009966"/>
      <w:sz w:val="14"/>
      <w:szCs w:val="14"/>
      <w:lang w:bidi="ar-SA"/>
    </w:rPr>
  </w:style>
  <w:style w:type="paragraph" w:customStyle="1" w:styleId="xinfolink">
    <w:name w:val="xinfolink"/>
    <w:basedOn w:val="Normal"/>
    <w:rsid w:val="002945CC"/>
    <w:pPr>
      <w:spacing w:before="100" w:beforeAutospacing="1" w:after="100" w:afterAutospacing="1" w:line="166" w:lineRule="atLeast"/>
    </w:pPr>
    <w:rPr>
      <w:rFonts w:ascii="Verdana" w:eastAsia="Times New Roman" w:hAnsi="Verdana"/>
      <w:sz w:val="14"/>
      <w:szCs w:val="14"/>
      <w:lang w:bidi="ar-SA"/>
    </w:rPr>
  </w:style>
  <w:style w:type="paragraph" w:customStyle="1" w:styleId="xinfolinkon">
    <w:name w:val="xinfolinkon"/>
    <w:basedOn w:val="Normal"/>
    <w:rsid w:val="002945CC"/>
    <w:pPr>
      <w:spacing w:before="100" w:beforeAutospacing="1" w:after="100" w:afterAutospacing="1" w:line="204" w:lineRule="atLeast"/>
    </w:pPr>
    <w:rPr>
      <w:rFonts w:ascii="Verdana" w:eastAsia="Times New Roman" w:hAnsi="Verdana"/>
      <w:b/>
      <w:bCs/>
      <w:color w:val="009966"/>
      <w:sz w:val="14"/>
      <w:szCs w:val="14"/>
      <w:lang w:bidi="ar-SA"/>
    </w:rPr>
  </w:style>
  <w:style w:type="paragraph" w:customStyle="1" w:styleId="xon">
    <w:name w:val="xon"/>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xpagehead">
    <w:name w:val="xpagehead"/>
    <w:basedOn w:val="Normal"/>
    <w:rsid w:val="002945CC"/>
    <w:pPr>
      <w:spacing w:before="100" w:beforeAutospacing="1" w:after="100" w:afterAutospacing="1" w:line="204" w:lineRule="atLeast"/>
    </w:pPr>
    <w:rPr>
      <w:rFonts w:ascii="Verdana" w:eastAsia="Times New Roman" w:hAnsi="Verdana"/>
      <w:b/>
      <w:bCs/>
      <w:color w:val="009966"/>
      <w:sz w:val="20"/>
      <w:szCs w:val="20"/>
      <w:lang w:bidi="ar-SA"/>
    </w:rPr>
  </w:style>
  <w:style w:type="paragraph" w:customStyle="1" w:styleId="xpagesubhead">
    <w:name w:val="xpagesubhead"/>
    <w:basedOn w:val="Normal"/>
    <w:rsid w:val="002945CC"/>
    <w:pPr>
      <w:spacing w:before="100" w:beforeAutospacing="1" w:after="100" w:afterAutospacing="1" w:line="178" w:lineRule="atLeast"/>
    </w:pPr>
    <w:rPr>
      <w:rFonts w:ascii="Verdana" w:eastAsia="Times New Roman" w:hAnsi="Verdana"/>
      <w:b/>
      <w:bCs/>
      <w:color w:val="009966"/>
      <w:sz w:val="17"/>
      <w:szCs w:val="17"/>
      <w:lang w:bidi="ar-SA"/>
    </w:rPr>
  </w:style>
  <w:style w:type="paragraph" w:customStyle="1" w:styleId="xpapertitle">
    <w:name w:val="xpapertitle"/>
    <w:basedOn w:val="Normal"/>
    <w:rsid w:val="002945CC"/>
    <w:pPr>
      <w:spacing w:before="100" w:beforeAutospacing="1" w:after="100" w:afterAutospacing="1" w:line="331" w:lineRule="atLeast"/>
    </w:pPr>
    <w:rPr>
      <w:rFonts w:ascii="Verdana" w:eastAsia="Times New Roman" w:hAnsi="Verdana"/>
      <w:color w:val="000000"/>
      <w:sz w:val="26"/>
      <w:szCs w:val="26"/>
      <w:lang w:bidi="ar-SA"/>
    </w:rPr>
  </w:style>
  <w:style w:type="paragraph" w:customStyle="1" w:styleId="xpushbutton">
    <w:name w:val="xpushbutton"/>
    <w:basedOn w:val="Normal"/>
    <w:rsid w:val="002945CC"/>
    <w:pPr>
      <w:pBdr>
        <w:top w:val="single" w:sz="4" w:space="0" w:color="B2C1E0"/>
        <w:left w:val="single" w:sz="4" w:space="3" w:color="B2C1E0"/>
        <w:bottom w:val="single" w:sz="4" w:space="0" w:color="003399"/>
        <w:right w:val="single" w:sz="4" w:space="3" w:color="003399"/>
      </w:pBdr>
      <w:spacing w:before="100" w:beforeAutospacing="1" w:after="100" w:afterAutospacing="1" w:line="178" w:lineRule="atLeast"/>
    </w:pPr>
    <w:rPr>
      <w:rFonts w:ascii="Verdana" w:eastAsia="Times New Roman" w:hAnsi="Verdana"/>
      <w:i/>
      <w:iCs/>
      <w:color w:val="003399"/>
      <w:sz w:val="14"/>
      <w:szCs w:val="14"/>
      <w:lang w:bidi="ar-SA"/>
    </w:rPr>
  </w:style>
  <w:style w:type="paragraph" w:customStyle="1" w:styleId="xprocess">
    <w:name w:val="xprocess"/>
    <w:basedOn w:val="Normal"/>
    <w:rsid w:val="002945CC"/>
    <w:pPr>
      <w:spacing w:before="100" w:beforeAutospacing="1" w:after="100" w:afterAutospacing="1" w:line="204" w:lineRule="atLeast"/>
    </w:pPr>
    <w:rPr>
      <w:rFonts w:ascii="Verdana" w:eastAsia="Times New Roman" w:hAnsi="Verdana"/>
      <w:b/>
      <w:bCs/>
      <w:color w:val="FFFFFF"/>
      <w:sz w:val="14"/>
      <w:szCs w:val="14"/>
      <w:lang w:bidi="ar-SA"/>
    </w:rPr>
  </w:style>
  <w:style w:type="paragraph" w:customStyle="1" w:styleId="xqctext">
    <w:name w:val="xqctext"/>
    <w:basedOn w:val="Normal"/>
    <w:rsid w:val="002945CC"/>
    <w:pPr>
      <w:spacing w:before="100" w:beforeAutospacing="1" w:after="100" w:afterAutospacing="1" w:line="204" w:lineRule="atLeast"/>
    </w:pPr>
    <w:rPr>
      <w:rFonts w:ascii="Courier" w:eastAsia="Times New Roman" w:hAnsi="Courier"/>
      <w:color w:val="FF0000"/>
      <w:sz w:val="15"/>
      <w:szCs w:val="15"/>
      <w:lang w:bidi="ar-SA"/>
    </w:rPr>
  </w:style>
  <w:style w:type="paragraph" w:customStyle="1" w:styleId="xqctextblack">
    <w:name w:val="xqctextblack"/>
    <w:basedOn w:val="Normal"/>
    <w:rsid w:val="002945CC"/>
    <w:pPr>
      <w:spacing w:before="100" w:beforeAutospacing="1" w:after="100" w:afterAutospacing="1" w:line="204" w:lineRule="atLeast"/>
    </w:pPr>
    <w:rPr>
      <w:rFonts w:ascii="Courier" w:eastAsia="Times New Roman" w:hAnsi="Courier"/>
      <w:color w:val="000000"/>
      <w:sz w:val="15"/>
      <w:szCs w:val="15"/>
      <w:lang w:bidi="ar-SA"/>
    </w:rPr>
  </w:style>
  <w:style w:type="paragraph" w:customStyle="1" w:styleId="xreference">
    <w:name w:val="xreference"/>
    <w:basedOn w:val="Normal"/>
    <w:rsid w:val="002945CC"/>
    <w:pPr>
      <w:spacing w:before="100" w:beforeAutospacing="1" w:after="100" w:afterAutospacing="1" w:line="191" w:lineRule="atLeast"/>
    </w:pPr>
    <w:rPr>
      <w:rFonts w:ascii="Verdana" w:eastAsia="Times New Roman" w:hAnsi="Verdana"/>
      <w:sz w:val="15"/>
      <w:szCs w:val="15"/>
      <w:lang w:bidi="ar-SA"/>
    </w:rPr>
  </w:style>
  <w:style w:type="paragraph" w:customStyle="1" w:styleId="xscientisttop">
    <w:name w:val="xscientisttop"/>
    <w:basedOn w:val="Normal"/>
    <w:rsid w:val="002945CC"/>
    <w:pPr>
      <w:shd w:val="clear" w:color="auto" w:fill="99CCFF"/>
      <w:spacing w:before="100" w:beforeAutospacing="1" w:after="100" w:afterAutospacing="1" w:line="204" w:lineRule="atLeast"/>
    </w:pPr>
    <w:rPr>
      <w:rFonts w:ascii="Verdana" w:eastAsia="Times New Roman" w:hAnsi="Verdana"/>
      <w:sz w:val="15"/>
      <w:szCs w:val="15"/>
      <w:lang w:bidi="ar-SA"/>
    </w:rPr>
  </w:style>
  <w:style w:type="paragraph" w:customStyle="1" w:styleId="xsection">
    <w:name w:val="xsection"/>
    <w:basedOn w:val="Normal"/>
    <w:rsid w:val="002945CC"/>
    <w:pPr>
      <w:spacing w:before="100" w:beforeAutospacing="1" w:after="100" w:afterAutospacing="1" w:line="306" w:lineRule="atLeast"/>
    </w:pPr>
    <w:rPr>
      <w:rFonts w:ascii="Verdana" w:eastAsia="Times New Roman" w:hAnsi="Verdana"/>
      <w:b/>
      <w:bCs/>
      <w:sz w:val="23"/>
      <w:szCs w:val="23"/>
      <w:lang w:bidi="ar-SA"/>
    </w:rPr>
  </w:style>
  <w:style w:type="paragraph" w:customStyle="1" w:styleId="xsideheading">
    <w:name w:val="xsideheading"/>
    <w:basedOn w:val="Normal"/>
    <w:rsid w:val="002945CC"/>
    <w:pPr>
      <w:spacing w:before="100" w:beforeAutospacing="1" w:after="100" w:afterAutospacing="1" w:line="204" w:lineRule="atLeast"/>
    </w:pPr>
    <w:rPr>
      <w:rFonts w:ascii="Arial" w:eastAsia="Times New Roman" w:hAnsi="Arial" w:cs="Arial"/>
      <w:b/>
      <w:bCs/>
      <w:color w:val="FFFFFF"/>
      <w:sz w:val="17"/>
      <w:szCs w:val="17"/>
      <w:lang w:bidi="ar-SA"/>
    </w:rPr>
  </w:style>
  <w:style w:type="paragraph" w:customStyle="1" w:styleId="xspacer">
    <w:name w:val="xspacer"/>
    <w:basedOn w:val="Normal"/>
    <w:rsid w:val="002945CC"/>
    <w:pPr>
      <w:spacing w:before="100" w:beforeAutospacing="1" w:after="100" w:afterAutospacing="1" w:line="178" w:lineRule="atLeast"/>
    </w:pPr>
    <w:rPr>
      <w:rFonts w:ascii="Verdana" w:eastAsia="Times New Roman" w:hAnsi="Verdana"/>
      <w:color w:val="CCCCCC"/>
      <w:sz w:val="20"/>
      <w:szCs w:val="20"/>
      <w:lang w:bidi="ar-SA"/>
    </w:rPr>
  </w:style>
  <w:style w:type="paragraph" w:customStyle="1" w:styleId="xswitchsearch">
    <w:name w:val="xswitchsearch"/>
    <w:basedOn w:val="Normal"/>
    <w:rsid w:val="002945CC"/>
    <w:pPr>
      <w:spacing w:before="100" w:beforeAutospacing="1" w:after="100" w:afterAutospacing="1" w:line="102" w:lineRule="atLeast"/>
    </w:pPr>
    <w:rPr>
      <w:rFonts w:ascii="Verdana" w:eastAsia="Times New Roman" w:hAnsi="Verdana"/>
      <w:sz w:val="14"/>
      <w:szCs w:val="14"/>
      <w:lang w:bidi="ar-SA"/>
    </w:rPr>
  </w:style>
  <w:style w:type="paragraph" w:customStyle="1" w:styleId="xtab">
    <w:name w:val="xtab"/>
    <w:basedOn w:val="Normal"/>
    <w:rsid w:val="002945CC"/>
    <w:pPr>
      <w:spacing w:before="100" w:beforeAutospacing="1" w:after="100" w:afterAutospacing="1" w:line="204" w:lineRule="atLeast"/>
    </w:pPr>
    <w:rPr>
      <w:rFonts w:ascii="Geneva" w:eastAsia="Times New Roman" w:hAnsi="Geneva"/>
      <w:b/>
      <w:bCs/>
      <w:sz w:val="19"/>
      <w:szCs w:val="19"/>
      <w:lang w:bidi="ar-SA"/>
    </w:rPr>
  </w:style>
  <w:style w:type="paragraph" w:customStyle="1" w:styleId="xtoplinks">
    <w:name w:val="xtoplinks"/>
    <w:basedOn w:val="Normal"/>
    <w:rsid w:val="002945CC"/>
    <w:pPr>
      <w:spacing w:before="100" w:beforeAutospacing="1" w:after="100" w:afterAutospacing="1" w:line="191" w:lineRule="atLeast"/>
    </w:pPr>
    <w:rPr>
      <w:rFonts w:ascii="Verdana" w:eastAsia="Times New Roman" w:hAnsi="Verdana"/>
      <w:color w:val="FFFFFF"/>
      <w:sz w:val="13"/>
      <w:szCs w:val="13"/>
      <w:lang w:bidi="ar-SA"/>
    </w:rPr>
  </w:style>
  <w:style w:type="paragraph" w:customStyle="1" w:styleId="sectionrow">
    <w:name w:val="sectionrow"/>
    <w:basedOn w:val="Normal"/>
    <w:rsid w:val="002945CC"/>
    <w:pPr>
      <w:spacing w:before="100" w:beforeAutospacing="1" w:after="127" w:line="204" w:lineRule="atLeast"/>
    </w:pPr>
    <w:rPr>
      <w:rFonts w:ascii="Verdana" w:eastAsia="Times New Roman" w:hAnsi="Verdana"/>
      <w:sz w:val="15"/>
      <w:szCs w:val="15"/>
      <w:lang w:bidi="ar-SA"/>
    </w:rPr>
  </w:style>
  <w:style w:type="paragraph" w:customStyle="1" w:styleId="section">
    <w:name w:val="section"/>
    <w:basedOn w:val="Normal"/>
    <w:rsid w:val="002945CC"/>
    <w:pPr>
      <w:spacing w:line="204" w:lineRule="atLeast"/>
      <w:ind w:right="127"/>
    </w:pPr>
    <w:rPr>
      <w:rFonts w:ascii="Verdana" w:eastAsia="Times New Roman" w:hAnsi="Verdana"/>
      <w:sz w:val="15"/>
      <w:szCs w:val="15"/>
      <w:lang w:bidi="ar-SA"/>
    </w:rPr>
  </w:style>
  <w:style w:type="paragraph" w:customStyle="1" w:styleId="standardform">
    <w:name w:val="standardform"/>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earchform">
    <w:name w:val="searchform"/>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earchresults">
    <w:name w:val="searchresult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formtable">
    <w:name w:val="formtable"/>
    <w:basedOn w:val="Normal"/>
    <w:rsid w:val="002945CC"/>
    <w:pPr>
      <w:pBdr>
        <w:top w:val="single" w:sz="4" w:space="0" w:color="999999"/>
        <w:left w:val="single" w:sz="4" w:space="0" w:color="999999"/>
        <w:bottom w:val="single" w:sz="4" w:space="0" w:color="999999"/>
        <w:right w:val="single" w:sz="4" w:space="0" w:color="999999"/>
      </w:pBdr>
      <w:shd w:val="clear" w:color="auto" w:fill="D9EEFF"/>
      <w:spacing w:after="127" w:line="204" w:lineRule="atLeast"/>
    </w:pPr>
    <w:rPr>
      <w:rFonts w:ascii="Verdana" w:eastAsia="Times New Roman" w:hAnsi="Verdana"/>
      <w:sz w:val="15"/>
      <w:szCs w:val="15"/>
      <w:lang w:bidi="ar-SA"/>
    </w:rPr>
  </w:style>
  <w:style w:type="paragraph" w:customStyle="1" w:styleId="formbuttons">
    <w:name w:val="formbuttons"/>
    <w:basedOn w:val="Normal"/>
    <w:rsid w:val="002945CC"/>
    <w:pPr>
      <w:spacing w:after="127" w:line="204" w:lineRule="atLeast"/>
      <w:ind w:left="2103"/>
    </w:pPr>
    <w:rPr>
      <w:rFonts w:ascii="Verdana" w:eastAsia="Times New Roman" w:hAnsi="Verdana"/>
      <w:sz w:val="15"/>
      <w:szCs w:val="15"/>
      <w:lang w:bidi="ar-SA"/>
    </w:rPr>
  </w:style>
  <w:style w:type="paragraph" w:customStyle="1" w:styleId="label">
    <w:name w:val="label"/>
    <w:basedOn w:val="Normal"/>
    <w:rsid w:val="002945CC"/>
    <w:pPr>
      <w:spacing w:before="100" w:beforeAutospacing="1" w:after="100" w:afterAutospacing="1" w:line="204" w:lineRule="atLeast"/>
      <w:jc w:val="right"/>
    </w:pPr>
    <w:rPr>
      <w:rFonts w:ascii="Verdana" w:eastAsia="Times New Roman" w:hAnsi="Verdana"/>
      <w:b/>
      <w:bCs/>
      <w:sz w:val="15"/>
      <w:szCs w:val="15"/>
      <w:lang w:bidi="ar-SA"/>
    </w:rPr>
  </w:style>
  <w:style w:type="paragraph" w:customStyle="1" w:styleId="smalltextvl">
    <w:name w:val="smalltextvl"/>
    <w:basedOn w:val="Normal"/>
    <w:rsid w:val="002945CC"/>
    <w:pPr>
      <w:spacing w:before="100" w:beforeAutospacing="1" w:after="100" w:afterAutospacing="1" w:line="204" w:lineRule="atLeast"/>
    </w:pPr>
    <w:rPr>
      <w:rFonts w:ascii="Verdana" w:eastAsia="Times New Roman" w:hAnsi="Verdana"/>
      <w:sz w:val="14"/>
      <w:szCs w:val="14"/>
      <w:lang w:bidi="ar-SA"/>
    </w:rPr>
  </w:style>
  <w:style w:type="paragraph" w:customStyle="1" w:styleId="hometop">
    <w:name w:val="hometop"/>
    <w:basedOn w:val="Normal"/>
    <w:rsid w:val="002945CC"/>
    <w:pPr>
      <w:spacing w:before="64" w:after="100" w:afterAutospacing="1" w:line="204" w:lineRule="atLeast"/>
    </w:pPr>
    <w:rPr>
      <w:rFonts w:ascii="Verdana" w:eastAsia="Times New Roman" w:hAnsi="Verdana"/>
      <w:sz w:val="15"/>
      <w:szCs w:val="15"/>
      <w:lang w:bidi="ar-SA"/>
    </w:rPr>
  </w:style>
  <w:style w:type="paragraph" w:customStyle="1" w:styleId="hometop2">
    <w:name w:val="hometop2"/>
    <w:basedOn w:val="Normal"/>
    <w:rsid w:val="002945CC"/>
    <w:pPr>
      <w:spacing w:before="255" w:line="204" w:lineRule="atLeast"/>
    </w:pPr>
    <w:rPr>
      <w:rFonts w:ascii="Verdana" w:eastAsia="Times New Roman" w:hAnsi="Verdana"/>
      <w:sz w:val="15"/>
      <w:szCs w:val="15"/>
      <w:lang w:bidi="ar-SA"/>
    </w:rPr>
  </w:style>
  <w:style w:type="paragraph" w:customStyle="1" w:styleId="hometop3">
    <w:name w:val="hometop3"/>
    <w:basedOn w:val="Normal"/>
    <w:rsid w:val="002945CC"/>
    <w:pPr>
      <w:spacing w:before="127" w:line="178" w:lineRule="atLeast"/>
    </w:pPr>
    <w:rPr>
      <w:rFonts w:ascii="Verdana" w:eastAsia="Times New Roman" w:hAnsi="Verdana"/>
      <w:sz w:val="14"/>
      <w:szCs w:val="14"/>
      <w:lang w:bidi="ar-SA"/>
    </w:rPr>
  </w:style>
  <w:style w:type="paragraph" w:customStyle="1" w:styleId="fridgemagnets">
    <w:name w:val="fridgemagnets"/>
    <w:basedOn w:val="Normal"/>
    <w:rsid w:val="002945CC"/>
    <w:pPr>
      <w:spacing w:before="100" w:beforeAutospacing="1" w:after="100" w:afterAutospacing="1" w:line="204" w:lineRule="atLeast"/>
      <w:ind w:right="191"/>
    </w:pPr>
    <w:rPr>
      <w:rFonts w:ascii="Verdana" w:eastAsia="Times New Roman" w:hAnsi="Verdana"/>
      <w:sz w:val="15"/>
      <w:szCs w:val="15"/>
      <w:lang w:bidi="ar-SA"/>
    </w:rPr>
  </w:style>
  <w:style w:type="paragraph" w:customStyle="1" w:styleId="welcomeimgbmcbio">
    <w:name w:val="welcomeimgbmcbio"/>
    <w:basedOn w:val="Normal"/>
    <w:rsid w:val="002945CC"/>
    <w:pPr>
      <w:spacing w:after="25" w:line="204" w:lineRule="atLeast"/>
      <w:ind w:left="191" w:right="127"/>
    </w:pPr>
    <w:rPr>
      <w:rFonts w:ascii="Verdana" w:eastAsia="Times New Roman" w:hAnsi="Verdana"/>
      <w:sz w:val="15"/>
      <w:szCs w:val="15"/>
      <w:lang w:bidi="ar-SA"/>
    </w:rPr>
  </w:style>
  <w:style w:type="paragraph" w:customStyle="1" w:styleId="skip">
    <w:name w:val="skip"/>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ingleins">
    <w:name w:val="singleins"/>
    <w:basedOn w:val="Normal"/>
    <w:rsid w:val="002945CC"/>
    <w:pPr>
      <w:spacing w:before="100" w:beforeAutospacing="1" w:after="240" w:line="204" w:lineRule="atLeast"/>
    </w:pPr>
    <w:rPr>
      <w:rFonts w:ascii="Verdana" w:eastAsia="Times New Roman" w:hAnsi="Verdana"/>
      <w:sz w:val="15"/>
      <w:szCs w:val="15"/>
      <w:lang w:bidi="ar-SA"/>
    </w:rPr>
  </w:style>
  <w:style w:type="paragraph" w:customStyle="1" w:styleId="multipleins">
    <w:name w:val="multipleins"/>
    <w:basedOn w:val="Normal"/>
    <w:rsid w:val="002945CC"/>
    <w:pPr>
      <w:spacing w:before="100" w:beforeAutospacing="1" w:after="240" w:line="204" w:lineRule="atLeast"/>
    </w:pPr>
    <w:rPr>
      <w:rFonts w:ascii="Verdana" w:eastAsia="Times New Roman" w:hAnsi="Verdana"/>
      <w:sz w:val="15"/>
      <w:szCs w:val="15"/>
      <w:lang w:bidi="ar-SA"/>
    </w:rPr>
  </w:style>
  <w:style w:type="paragraph" w:customStyle="1" w:styleId="open-data-icon">
    <w:name w:val="open-data-icon"/>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helptext">
    <w:name w:val="helptext"/>
    <w:basedOn w:val="Normal"/>
    <w:rsid w:val="002945CC"/>
    <w:pPr>
      <w:spacing w:before="100" w:beforeAutospacing="1" w:after="100" w:afterAutospacing="1" w:line="178" w:lineRule="atLeast"/>
      <w:textAlignment w:val="bottom"/>
    </w:pPr>
    <w:rPr>
      <w:rFonts w:ascii="Verdana" w:eastAsia="Times New Roman" w:hAnsi="Verdana"/>
      <w:sz w:val="14"/>
      <w:szCs w:val="14"/>
      <w:lang w:bidi="ar-SA"/>
    </w:rPr>
  </w:style>
  <w:style w:type="paragraph" w:customStyle="1" w:styleId="headinglinks">
    <w:name w:val="headinglinks"/>
    <w:basedOn w:val="Normal"/>
    <w:rsid w:val="002945CC"/>
    <w:pPr>
      <w:spacing w:before="100" w:beforeAutospacing="1" w:after="100" w:afterAutospacing="1" w:line="204" w:lineRule="atLeast"/>
      <w:jc w:val="right"/>
    </w:pPr>
    <w:rPr>
      <w:rFonts w:ascii="Verdana" w:eastAsia="Times New Roman" w:hAnsi="Verdana"/>
      <w:sz w:val="14"/>
      <w:szCs w:val="14"/>
      <w:lang w:bidi="ar-SA"/>
    </w:rPr>
  </w:style>
  <w:style w:type="paragraph" w:customStyle="1" w:styleId="err">
    <w:name w:val="err"/>
    <w:basedOn w:val="Normal"/>
    <w:rsid w:val="002945CC"/>
    <w:pPr>
      <w:spacing w:before="100" w:beforeAutospacing="1" w:after="100" w:afterAutospacing="1" w:line="204" w:lineRule="atLeast"/>
    </w:pPr>
    <w:rPr>
      <w:rFonts w:ascii="Verdana" w:eastAsia="Times New Roman" w:hAnsi="Verdana"/>
      <w:color w:val="FF0000"/>
      <w:sz w:val="13"/>
      <w:szCs w:val="13"/>
      <w:lang w:bidi="ar-SA"/>
    </w:rPr>
  </w:style>
  <w:style w:type="paragraph" w:customStyle="1" w:styleId="vcard">
    <w:name w:val="vcard"/>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inkout">
    <w:name w:val="linkout"/>
    <w:basedOn w:val="Normal"/>
    <w:rsid w:val="002945CC"/>
    <w:pPr>
      <w:pBdr>
        <w:left w:val="single" w:sz="4" w:space="0" w:color="999999"/>
      </w:pBdr>
      <w:spacing w:before="100" w:beforeAutospacing="1" w:after="100" w:afterAutospacing="1" w:line="204" w:lineRule="atLeast"/>
    </w:pPr>
    <w:rPr>
      <w:rFonts w:ascii="Verdana" w:eastAsia="Times New Roman" w:hAnsi="Verdana"/>
      <w:sz w:val="15"/>
      <w:szCs w:val="15"/>
      <w:lang w:bidi="ar-SA"/>
    </w:rPr>
  </w:style>
  <w:style w:type="paragraph" w:customStyle="1" w:styleId="issuecover">
    <w:name w:val="issuecover"/>
    <w:basedOn w:val="Normal"/>
    <w:rsid w:val="002945CC"/>
    <w:pPr>
      <w:spacing w:before="191" w:after="382" w:line="178" w:lineRule="atLeast"/>
      <w:ind w:left="446"/>
      <w:jc w:val="center"/>
    </w:pPr>
    <w:rPr>
      <w:rFonts w:ascii="Verdana" w:eastAsia="Times New Roman" w:hAnsi="Verdana"/>
      <w:sz w:val="14"/>
      <w:szCs w:val="14"/>
      <w:lang w:bidi="ar-SA"/>
    </w:rPr>
  </w:style>
  <w:style w:type="paragraph" w:customStyle="1" w:styleId="inlinesans">
    <w:name w:val="inlinesans"/>
    <w:basedOn w:val="Normal"/>
    <w:rsid w:val="002945CC"/>
    <w:pPr>
      <w:spacing w:before="100" w:beforeAutospacing="1" w:after="100" w:afterAutospacing="1" w:line="229" w:lineRule="atLeast"/>
    </w:pPr>
    <w:rPr>
      <w:rFonts w:ascii="Verdana" w:eastAsia="Times New Roman" w:hAnsi="Verdana"/>
      <w:sz w:val="17"/>
      <w:szCs w:val="17"/>
      <w:lang w:bidi="ar-SA"/>
    </w:rPr>
  </w:style>
  <w:style w:type="paragraph" w:customStyle="1" w:styleId="internalnavmain">
    <w:name w:val="internalnavmain"/>
    <w:basedOn w:val="Normal"/>
    <w:rsid w:val="002945CC"/>
    <w:pPr>
      <w:spacing w:before="100" w:beforeAutospacing="1" w:after="100" w:afterAutospacing="1" w:line="140" w:lineRule="atLeast"/>
    </w:pPr>
    <w:rPr>
      <w:rFonts w:ascii="Verdana" w:eastAsia="Times New Roman" w:hAnsi="Verdana"/>
      <w:sz w:val="14"/>
      <w:szCs w:val="14"/>
      <w:lang w:bidi="ar-SA"/>
    </w:rPr>
  </w:style>
  <w:style w:type="paragraph" w:customStyle="1" w:styleId="midsans">
    <w:name w:val="midsan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mallsans">
    <w:name w:val="smallsans"/>
    <w:basedOn w:val="Normal"/>
    <w:rsid w:val="002945CC"/>
    <w:pPr>
      <w:spacing w:before="100" w:beforeAutospacing="1" w:after="100" w:afterAutospacing="1" w:line="191" w:lineRule="atLeast"/>
    </w:pPr>
    <w:rPr>
      <w:rFonts w:ascii="Verdana" w:eastAsia="Times New Roman" w:hAnsi="Verdana"/>
      <w:sz w:val="13"/>
      <w:szCs w:val="13"/>
      <w:lang w:bidi="ar-SA"/>
    </w:rPr>
  </w:style>
  <w:style w:type="paragraph" w:customStyle="1" w:styleId="smalllinks">
    <w:name w:val="smalllinks"/>
    <w:basedOn w:val="Normal"/>
    <w:rsid w:val="002945CC"/>
    <w:pPr>
      <w:spacing w:before="100" w:beforeAutospacing="1" w:after="100" w:afterAutospacing="1" w:line="191" w:lineRule="atLeast"/>
    </w:pPr>
    <w:rPr>
      <w:rFonts w:ascii="Verdana" w:eastAsia="Times New Roman" w:hAnsi="Verdana"/>
      <w:sz w:val="13"/>
      <w:szCs w:val="13"/>
      <w:lang w:bidi="ar-SA"/>
    </w:rPr>
  </w:style>
  <w:style w:type="paragraph" w:customStyle="1" w:styleId="frontlevel1">
    <w:name w:val="frontlevel1"/>
    <w:basedOn w:val="Normal"/>
    <w:rsid w:val="002945CC"/>
    <w:pPr>
      <w:spacing w:before="100" w:beforeAutospacing="1" w:after="100" w:afterAutospacing="1" w:line="229" w:lineRule="atLeast"/>
    </w:pPr>
    <w:rPr>
      <w:rFonts w:ascii="Verdana" w:eastAsia="Times New Roman" w:hAnsi="Verdana"/>
      <w:b/>
      <w:bCs/>
      <w:sz w:val="20"/>
      <w:szCs w:val="20"/>
      <w:lang w:bidi="ar-SA"/>
    </w:rPr>
  </w:style>
  <w:style w:type="paragraph" w:customStyle="1" w:styleId="frontlevel3">
    <w:name w:val="frontlevel3"/>
    <w:basedOn w:val="Normal"/>
    <w:rsid w:val="002945CC"/>
    <w:pPr>
      <w:spacing w:before="100" w:beforeAutospacing="1" w:after="100" w:afterAutospacing="1" w:line="153" w:lineRule="atLeast"/>
    </w:pPr>
    <w:rPr>
      <w:rFonts w:ascii="Verdana" w:eastAsia="Times New Roman" w:hAnsi="Verdana"/>
      <w:b/>
      <w:bCs/>
      <w:sz w:val="14"/>
      <w:szCs w:val="14"/>
      <w:lang w:bidi="ar-SA"/>
    </w:rPr>
  </w:style>
  <w:style w:type="paragraph" w:customStyle="1" w:styleId="tochead">
    <w:name w:val="tochead"/>
    <w:basedOn w:val="Normal"/>
    <w:rsid w:val="002945CC"/>
    <w:pPr>
      <w:spacing w:before="100" w:beforeAutospacing="1" w:after="100" w:afterAutospacing="1" w:line="229" w:lineRule="atLeast"/>
    </w:pPr>
    <w:rPr>
      <w:rFonts w:ascii="Verdana" w:eastAsia="Times New Roman" w:hAnsi="Verdana"/>
      <w:sz w:val="18"/>
      <w:szCs w:val="18"/>
      <w:lang w:bidi="ar-SA"/>
    </w:rPr>
  </w:style>
  <w:style w:type="paragraph" w:customStyle="1" w:styleId="field">
    <w:name w:val="field"/>
    <w:basedOn w:val="Normal"/>
    <w:rsid w:val="002945CC"/>
    <w:pPr>
      <w:spacing w:before="100" w:beforeAutospacing="1" w:after="100" w:afterAutospacing="1" w:line="204" w:lineRule="atLeast"/>
    </w:pPr>
    <w:rPr>
      <w:rFonts w:ascii="Arial" w:eastAsia="Times New Roman" w:hAnsi="Arial" w:cs="Arial"/>
      <w:sz w:val="18"/>
      <w:szCs w:val="18"/>
      <w:lang w:bidi="ar-SA"/>
    </w:rPr>
  </w:style>
  <w:style w:type="paragraph" w:customStyle="1" w:styleId="frontlevel2">
    <w:name w:val="frontlevel2"/>
    <w:basedOn w:val="Normal"/>
    <w:rsid w:val="002945CC"/>
    <w:pPr>
      <w:spacing w:before="100" w:beforeAutospacing="1" w:after="100" w:afterAutospacing="1" w:line="204" w:lineRule="atLeast"/>
    </w:pPr>
    <w:rPr>
      <w:rFonts w:ascii="Verdana" w:eastAsia="Times New Roman" w:hAnsi="Verdana"/>
      <w:b/>
      <w:bCs/>
      <w:sz w:val="18"/>
      <w:szCs w:val="18"/>
      <w:lang w:bidi="ar-SA"/>
    </w:rPr>
  </w:style>
  <w:style w:type="paragraph" w:customStyle="1" w:styleId="inlinetocsans">
    <w:name w:val="inlinetocsans"/>
    <w:basedOn w:val="Normal"/>
    <w:rsid w:val="002945CC"/>
    <w:pPr>
      <w:spacing w:before="100" w:beforeAutospacing="1" w:after="100" w:afterAutospacing="1" w:line="229" w:lineRule="atLeast"/>
    </w:pPr>
    <w:rPr>
      <w:rFonts w:ascii="Verdana" w:eastAsia="Times New Roman" w:hAnsi="Verdana"/>
      <w:color w:val="000000"/>
      <w:sz w:val="13"/>
      <w:szCs w:val="13"/>
      <w:lang w:bidi="ar-SA"/>
    </w:rPr>
  </w:style>
  <w:style w:type="paragraph" w:customStyle="1" w:styleId="interfacetext">
    <w:name w:val="interfacetext"/>
    <w:basedOn w:val="Normal"/>
    <w:rsid w:val="002945CC"/>
    <w:pPr>
      <w:spacing w:before="100" w:beforeAutospacing="1" w:after="100" w:afterAutospacing="1" w:line="229" w:lineRule="atLeast"/>
    </w:pPr>
    <w:rPr>
      <w:rFonts w:ascii="Verdana" w:eastAsia="Times New Roman" w:hAnsi="Verdana"/>
      <w:sz w:val="15"/>
      <w:szCs w:val="15"/>
      <w:lang w:bidi="ar-SA"/>
    </w:rPr>
  </w:style>
  <w:style w:type="paragraph" w:customStyle="1" w:styleId="internalnav">
    <w:name w:val="internalnav"/>
    <w:basedOn w:val="Normal"/>
    <w:rsid w:val="002945CC"/>
    <w:pPr>
      <w:spacing w:before="100" w:beforeAutospacing="1" w:after="100" w:afterAutospacing="1" w:line="140" w:lineRule="atLeast"/>
    </w:pPr>
    <w:rPr>
      <w:rFonts w:ascii="Verdana" w:eastAsia="Times New Roman" w:hAnsi="Verdana"/>
      <w:color w:val="666666"/>
      <w:sz w:val="14"/>
      <w:szCs w:val="14"/>
      <w:lang w:bidi="ar-SA"/>
    </w:rPr>
  </w:style>
  <w:style w:type="paragraph" w:customStyle="1" w:styleId="internalnavoptions">
    <w:name w:val="internalnavoptions"/>
    <w:basedOn w:val="Normal"/>
    <w:rsid w:val="002945CC"/>
    <w:pPr>
      <w:spacing w:before="100" w:beforeAutospacing="1" w:after="100" w:afterAutospacing="1" w:line="153" w:lineRule="atLeast"/>
    </w:pPr>
    <w:rPr>
      <w:rFonts w:ascii="Verdana" w:eastAsia="Times New Roman" w:hAnsi="Verdana"/>
      <w:color w:val="CC0000"/>
      <w:sz w:val="13"/>
      <w:szCs w:val="13"/>
      <w:lang w:bidi="ar-SA"/>
    </w:rPr>
  </w:style>
  <w:style w:type="paragraph" w:customStyle="1" w:styleId="sectionhead">
    <w:name w:val="sectionhead"/>
    <w:basedOn w:val="Normal"/>
    <w:rsid w:val="002945CC"/>
    <w:pPr>
      <w:spacing w:before="100" w:beforeAutospacing="1" w:after="100" w:afterAutospacing="1" w:line="204" w:lineRule="atLeast"/>
    </w:pPr>
    <w:rPr>
      <w:rFonts w:ascii="Verdana" w:eastAsia="Times New Roman" w:hAnsi="Verdana"/>
      <w:sz w:val="20"/>
      <w:szCs w:val="20"/>
      <w:lang w:bidi="ar-SA"/>
    </w:rPr>
  </w:style>
  <w:style w:type="paragraph" w:customStyle="1" w:styleId="sectionnav">
    <w:name w:val="sectionnav"/>
    <w:basedOn w:val="Normal"/>
    <w:rsid w:val="002945CC"/>
    <w:pPr>
      <w:spacing w:before="100" w:beforeAutospacing="1" w:after="100" w:afterAutospacing="1" w:line="166" w:lineRule="atLeast"/>
    </w:pPr>
    <w:rPr>
      <w:rFonts w:ascii="Verdana" w:eastAsia="Times New Roman" w:hAnsi="Verdana"/>
      <w:color w:val="666666"/>
      <w:sz w:val="14"/>
      <w:szCs w:val="14"/>
      <w:lang w:bidi="ar-SA"/>
    </w:rPr>
  </w:style>
  <w:style w:type="paragraph" w:customStyle="1" w:styleId="sidetoctext">
    <w:name w:val="sidetoctext"/>
    <w:basedOn w:val="Normal"/>
    <w:rsid w:val="002945CC"/>
    <w:pPr>
      <w:spacing w:before="100" w:beforeAutospacing="1" w:after="100" w:afterAutospacing="1" w:line="153" w:lineRule="atLeast"/>
    </w:pPr>
    <w:rPr>
      <w:rFonts w:ascii="Verdana" w:eastAsia="Times New Roman" w:hAnsi="Verdana"/>
      <w:color w:val="000000"/>
      <w:sz w:val="13"/>
      <w:szCs w:val="13"/>
      <w:lang w:bidi="ar-SA"/>
    </w:rPr>
  </w:style>
  <w:style w:type="paragraph" w:customStyle="1" w:styleId="sidetoclink">
    <w:name w:val="sidetoclink"/>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idetochead">
    <w:name w:val="sidetochead"/>
    <w:basedOn w:val="Normal"/>
    <w:rsid w:val="002945CC"/>
    <w:pPr>
      <w:spacing w:before="100" w:beforeAutospacing="1" w:after="100" w:afterAutospacing="1" w:line="166" w:lineRule="atLeast"/>
    </w:pPr>
    <w:rPr>
      <w:rFonts w:ascii="Verdana" w:eastAsia="Times New Roman" w:hAnsi="Verdana"/>
      <w:color w:val="000000"/>
      <w:sz w:val="14"/>
      <w:szCs w:val="14"/>
      <w:lang w:bidi="ar-SA"/>
    </w:rPr>
  </w:style>
  <w:style w:type="paragraph" w:customStyle="1" w:styleId="splash">
    <w:name w:val="splash"/>
    <w:basedOn w:val="Normal"/>
    <w:rsid w:val="002945CC"/>
    <w:pPr>
      <w:spacing w:before="100" w:beforeAutospacing="1" w:after="100" w:afterAutospacing="1" w:line="178" w:lineRule="atLeast"/>
    </w:pPr>
    <w:rPr>
      <w:rFonts w:ascii="Verdana" w:eastAsia="Times New Roman" w:hAnsi="Verdana"/>
      <w:color w:val="FFFFFF"/>
      <w:sz w:val="13"/>
      <w:szCs w:val="13"/>
      <w:lang w:bidi="ar-SA"/>
    </w:rPr>
  </w:style>
  <w:style w:type="paragraph" w:customStyle="1" w:styleId="splashtoo">
    <w:name w:val="splashtoo"/>
    <w:basedOn w:val="Normal"/>
    <w:rsid w:val="002945CC"/>
    <w:pPr>
      <w:spacing w:before="100" w:beforeAutospacing="1" w:after="100" w:afterAutospacing="1" w:line="178" w:lineRule="atLeast"/>
    </w:pPr>
    <w:rPr>
      <w:rFonts w:ascii="Verdana" w:eastAsia="Times New Roman" w:hAnsi="Verdana"/>
      <w:color w:val="CCCCCC"/>
      <w:sz w:val="17"/>
      <w:szCs w:val="17"/>
      <w:lang w:bidi="ar-SA"/>
    </w:rPr>
  </w:style>
  <w:style w:type="paragraph" w:customStyle="1" w:styleId="smalllinksb">
    <w:name w:val="smalllinksb"/>
    <w:basedOn w:val="Normal"/>
    <w:rsid w:val="002945CC"/>
    <w:pPr>
      <w:spacing w:before="100" w:beforeAutospacing="1" w:after="100" w:afterAutospacing="1" w:line="255" w:lineRule="atLeast"/>
    </w:pPr>
    <w:rPr>
      <w:rFonts w:ascii="Verdana" w:eastAsia="Times New Roman" w:hAnsi="Verdana"/>
      <w:sz w:val="13"/>
      <w:szCs w:val="13"/>
      <w:lang w:bidi="ar-SA"/>
    </w:rPr>
  </w:style>
  <w:style w:type="paragraph" w:customStyle="1" w:styleId="spacer">
    <w:name w:val="spacer"/>
    <w:basedOn w:val="Normal"/>
    <w:rsid w:val="002945CC"/>
    <w:pPr>
      <w:spacing w:before="100" w:beforeAutospacing="1" w:after="100" w:afterAutospacing="1" w:line="178" w:lineRule="atLeast"/>
    </w:pPr>
    <w:rPr>
      <w:rFonts w:ascii="Verdana" w:eastAsia="Times New Roman" w:hAnsi="Verdana"/>
      <w:color w:val="CCCCCC"/>
      <w:sz w:val="20"/>
      <w:szCs w:val="20"/>
      <w:lang w:bidi="ar-SA"/>
    </w:rPr>
  </w:style>
  <w:style w:type="paragraph" w:customStyle="1" w:styleId="subdhead">
    <w:name w:val="subdhead"/>
    <w:basedOn w:val="Normal"/>
    <w:rsid w:val="002945CC"/>
    <w:pPr>
      <w:spacing w:before="100" w:beforeAutospacing="1" w:after="100" w:afterAutospacing="1" w:line="191" w:lineRule="atLeast"/>
    </w:pPr>
    <w:rPr>
      <w:rFonts w:ascii="Verdana" w:eastAsia="Times New Roman" w:hAnsi="Verdana"/>
      <w:b/>
      <w:bCs/>
      <w:sz w:val="15"/>
      <w:szCs w:val="15"/>
      <w:lang w:bidi="ar-SA"/>
    </w:rPr>
  </w:style>
  <w:style w:type="paragraph" w:customStyle="1" w:styleId="style10">
    <w:name w:val="style1"/>
    <w:basedOn w:val="Normal"/>
    <w:rsid w:val="002945CC"/>
    <w:pPr>
      <w:spacing w:before="100" w:beforeAutospacing="1" w:after="100" w:afterAutospacing="1" w:line="204" w:lineRule="atLeast"/>
    </w:pPr>
    <w:rPr>
      <w:rFonts w:ascii="Verdana" w:eastAsia="Times New Roman" w:hAnsi="Verdana"/>
      <w:b/>
      <w:bCs/>
      <w:sz w:val="20"/>
      <w:szCs w:val="20"/>
      <w:lang w:bidi="ar-SA"/>
    </w:rPr>
  </w:style>
  <w:style w:type="paragraph" w:customStyle="1" w:styleId="stcb">
    <w:name w:val="stcb"/>
    <w:basedOn w:val="Normal"/>
    <w:rsid w:val="002945CC"/>
    <w:pPr>
      <w:spacing w:before="100" w:beforeAutospacing="1" w:after="100" w:afterAutospacing="1" w:line="204" w:lineRule="atLeast"/>
    </w:pPr>
    <w:rPr>
      <w:rFonts w:ascii="Verdana" w:eastAsia="Times New Roman" w:hAnsi="Verdana"/>
      <w:sz w:val="17"/>
      <w:szCs w:val="17"/>
      <w:lang w:bidi="ar-SA"/>
    </w:rPr>
  </w:style>
  <w:style w:type="paragraph" w:customStyle="1" w:styleId="stcw">
    <w:name w:val="stcw"/>
    <w:basedOn w:val="Normal"/>
    <w:rsid w:val="002945CC"/>
    <w:pPr>
      <w:pBdr>
        <w:top w:val="single" w:sz="4" w:space="0" w:color="CCCCCC"/>
        <w:bottom w:val="single" w:sz="4" w:space="0" w:color="CCCCCC"/>
      </w:pBdr>
      <w:spacing w:before="100" w:beforeAutospacing="1" w:after="100" w:afterAutospacing="1" w:line="204" w:lineRule="atLeast"/>
    </w:pPr>
    <w:rPr>
      <w:rFonts w:ascii="Verdana" w:eastAsia="Times New Roman" w:hAnsi="Verdana"/>
      <w:sz w:val="17"/>
      <w:szCs w:val="17"/>
      <w:lang w:bidi="ar-SA"/>
    </w:rPr>
  </w:style>
  <w:style w:type="paragraph" w:customStyle="1" w:styleId="stcn">
    <w:name w:val="stcn"/>
    <w:basedOn w:val="Normal"/>
    <w:rsid w:val="002945CC"/>
    <w:pPr>
      <w:spacing w:before="100" w:beforeAutospacing="1" w:after="100" w:afterAutospacing="1" w:line="204" w:lineRule="atLeast"/>
    </w:pPr>
    <w:rPr>
      <w:rFonts w:ascii="Verdana" w:eastAsia="Times New Roman" w:hAnsi="Verdana"/>
      <w:sz w:val="17"/>
      <w:szCs w:val="17"/>
      <w:lang w:bidi="ar-SA"/>
    </w:rPr>
  </w:style>
  <w:style w:type="paragraph" w:customStyle="1" w:styleId="treeview">
    <w:name w:val="treeview"/>
    <w:basedOn w:val="Normal"/>
    <w:rsid w:val="002945CC"/>
    <w:pPr>
      <w:spacing w:line="204" w:lineRule="atLeast"/>
    </w:pPr>
    <w:rPr>
      <w:rFonts w:ascii="Verdana" w:eastAsia="Times New Roman" w:hAnsi="Verdana"/>
      <w:sz w:val="14"/>
      <w:szCs w:val="14"/>
      <w:lang w:bidi="ar-SA"/>
    </w:rPr>
  </w:style>
  <w:style w:type="paragraph" w:customStyle="1" w:styleId="ulrssd">
    <w:name w:val="ulrssd"/>
    <w:basedOn w:val="Normal"/>
    <w:rsid w:val="002945CC"/>
    <w:pPr>
      <w:spacing w:line="204" w:lineRule="atLeast"/>
    </w:pPr>
    <w:rPr>
      <w:rFonts w:ascii="Verdana" w:eastAsia="Times New Roman" w:hAnsi="Verdana"/>
      <w:sz w:val="15"/>
      <w:szCs w:val="15"/>
      <w:lang w:bidi="ar-SA"/>
    </w:rPr>
  </w:style>
  <w:style w:type="paragraph" w:customStyle="1" w:styleId="ulrssc">
    <w:name w:val="ulrssc"/>
    <w:basedOn w:val="Normal"/>
    <w:rsid w:val="002945CC"/>
    <w:pPr>
      <w:spacing w:line="204" w:lineRule="atLeast"/>
      <w:ind w:left="255"/>
    </w:pPr>
    <w:rPr>
      <w:rFonts w:ascii="Verdana" w:eastAsia="Times New Roman" w:hAnsi="Verdana"/>
      <w:sz w:val="15"/>
      <w:szCs w:val="15"/>
      <w:lang w:bidi="ar-SA"/>
    </w:rPr>
  </w:style>
  <w:style w:type="paragraph" w:customStyle="1" w:styleId="imgfirefoxmenu">
    <w:name w:val="imgfirefoxmenu"/>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mcol">
    <w:name w:val="smcol"/>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bgcol">
    <w:name w:val="bgcol"/>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active">
    <w:name w:val="activ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postaladr">
    <w:name w:val="postaladr"/>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postaladrinfo">
    <w:name w:val="postaladrinfo"/>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hitarea">
    <w:name w:val="hitarea"/>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hover">
    <w:name w:val="hover"/>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type">
    <w:name w:val="typ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witchboard">
    <w:name w:val="switchboard"/>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customerservices">
    <w:name w:val="customerservice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facsimile">
    <w:name w:val="facsimil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value">
    <w:name w:val="valu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customerinfo">
    <w:name w:val="customerinfo"/>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editors">
    <w:name w:val="editor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trapline">
    <w:name w:val="straplin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callforpapers">
    <w:name w:val="callforpaper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upplement">
    <w:name w:val="supplement"/>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more">
    <w:name w:val="mor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atestarticles">
    <w:name w:val="latestarticle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hrgrey">
    <w:name w:val="hrgrey"/>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articletype">
    <w:name w:val="articletyp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pseudotabau">
    <w:name w:val="pseudotabau"/>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access">
    <w:name w:val="acces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articlepager">
    <w:name w:val="articlepager"/>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navboxmessage">
    <w:name w:val="navboxmessag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fig">
    <w:name w:val="fig"/>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table">
    <w:name w:val="table"/>
    <w:basedOn w:val="Normal"/>
    <w:uiPriority w:val="99"/>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scheme">
    <w:name w:val="scheme"/>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figs">
    <w:name w:val="figs"/>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egend">
    <w:name w:val="legend"/>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rowsep1">
    <w:name w:val="rowsep1"/>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rowsep0">
    <w:name w:val="rowsep0"/>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rowsep00">
    <w:name w:val="rowsep00"/>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colsep0">
    <w:name w:val="colsep0"/>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inlinenumber">
    <w:name w:val="inlinenumber"/>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qccheck">
    <w:name w:val="qccheck"/>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ineno">
    <w:name w:val="lineno"/>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ineref">
    <w:name w:val="lineref"/>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top">
    <w:name w:val="top"/>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removelinebreak">
    <w:name w:val="removelinebreak"/>
    <w:basedOn w:val="Normal"/>
    <w:rsid w:val="002945CC"/>
    <w:pPr>
      <w:spacing w:before="100" w:beforeAutospacing="1" w:after="100" w:afterAutospacing="1" w:line="204" w:lineRule="atLeast"/>
    </w:pPr>
    <w:rPr>
      <w:rFonts w:ascii="Verdana" w:eastAsia="Times New Roman" w:hAnsi="Verdana"/>
      <w:sz w:val="15"/>
      <w:szCs w:val="15"/>
      <w:lang w:bidi="ar-SA"/>
    </w:rPr>
  </w:style>
  <w:style w:type="character" w:customStyle="1" w:styleId="num">
    <w:name w:val="num"/>
    <w:basedOn w:val="DefaultParagraphFont"/>
    <w:rsid w:val="002945CC"/>
  </w:style>
  <w:style w:type="character" w:customStyle="1" w:styleId="locality">
    <w:name w:val="locality"/>
    <w:basedOn w:val="DefaultParagraphFont"/>
    <w:rsid w:val="002945CC"/>
  </w:style>
  <w:style w:type="character" w:customStyle="1" w:styleId="postal-code">
    <w:name w:val="postal-code"/>
    <w:basedOn w:val="DefaultParagraphFont"/>
    <w:rsid w:val="002945CC"/>
  </w:style>
  <w:style w:type="character" w:customStyle="1" w:styleId="lineno1">
    <w:name w:val="lineno1"/>
    <w:basedOn w:val="DefaultParagraphFont"/>
    <w:rsid w:val="002945CC"/>
  </w:style>
  <w:style w:type="character" w:customStyle="1" w:styleId="math">
    <w:name w:val="math"/>
    <w:basedOn w:val="DefaultParagraphFont"/>
    <w:rsid w:val="002945CC"/>
  </w:style>
  <w:style w:type="paragraph" w:customStyle="1" w:styleId="editors1">
    <w:name w:val="editors1"/>
    <w:basedOn w:val="Normal"/>
    <w:rsid w:val="002945CC"/>
    <w:pPr>
      <w:spacing w:after="25" w:line="178" w:lineRule="atLeast"/>
    </w:pPr>
    <w:rPr>
      <w:rFonts w:ascii="Verdana" w:eastAsia="Times New Roman" w:hAnsi="Verdana"/>
      <w:sz w:val="14"/>
      <w:szCs w:val="14"/>
      <w:lang w:bidi="ar-SA"/>
    </w:rPr>
  </w:style>
  <w:style w:type="paragraph" w:customStyle="1" w:styleId="strapline1">
    <w:name w:val="strapline1"/>
    <w:basedOn w:val="Normal"/>
    <w:rsid w:val="002945CC"/>
    <w:pPr>
      <w:spacing w:after="25" w:line="178" w:lineRule="atLeast"/>
    </w:pPr>
    <w:rPr>
      <w:rFonts w:ascii="Verdana" w:eastAsia="Times New Roman" w:hAnsi="Verdana"/>
      <w:sz w:val="14"/>
      <w:szCs w:val="14"/>
      <w:lang w:bidi="ar-SA"/>
    </w:rPr>
  </w:style>
  <w:style w:type="paragraph" w:customStyle="1" w:styleId="callforpapers1">
    <w:name w:val="callforpapers1"/>
    <w:basedOn w:val="Normal"/>
    <w:rsid w:val="002945CC"/>
    <w:pPr>
      <w:spacing w:before="204" w:after="25" w:line="178" w:lineRule="atLeast"/>
    </w:pPr>
    <w:rPr>
      <w:rFonts w:ascii="Verdana" w:eastAsia="Times New Roman" w:hAnsi="Verdana"/>
      <w:sz w:val="15"/>
      <w:szCs w:val="15"/>
      <w:lang w:bidi="ar-SA"/>
    </w:rPr>
  </w:style>
  <w:style w:type="paragraph" w:customStyle="1" w:styleId="supplement1">
    <w:name w:val="supplement1"/>
    <w:basedOn w:val="Normal"/>
    <w:rsid w:val="002945CC"/>
    <w:pPr>
      <w:spacing w:after="127" w:line="204" w:lineRule="atLeast"/>
      <w:ind w:left="153" w:right="127"/>
    </w:pPr>
    <w:rPr>
      <w:rFonts w:ascii="Verdana" w:eastAsia="Times New Roman" w:hAnsi="Verdana"/>
      <w:sz w:val="15"/>
      <w:szCs w:val="15"/>
      <w:lang w:bidi="ar-SA"/>
    </w:rPr>
  </w:style>
  <w:style w:type="paragraph" w:customStyle="1" w:styleId="addfile1">
    <w:name w:val="addfile1"/>
    <w:basedOn w:val="Normal"/>
    <w:rsid w:val="002945CC"/>
    <w:pPr>
      <w:pBdr>
        <w:bottom w:val="single" w:sz="12" w:space="6" w:color="AAAAAA"/>
      </w:pBdr>
      <w:spacing w:before="191" w:after="191" w:line="204" w:lineRule="atLeast"/>
    </w:pPr>
    <w:rPr>
      <w:rFonts w:ascii="Verdana" w:eastAsia="Times New Roman" w:hAnsi="Verdana"/>
      <w:sz w:val="15"/>
      <w:szCs w:val="15"/>
      <w:lang w:bidi="ar-SA"/>
    </w:rPr>
  </w:style>
  <w:style w:type="paragraph" w:customStyle="1" w:styleId="addfile2">
    <w:name w:val="addfile2"/>
    <w:basedOn w:val="Normal"/>
    <w:rsid w:val="002945CC"/>
    <w:pPr>
      <w:spacing w:before="64" w:after="64" w:line="204" w:lineRule="atLeast"/>
      <w:ind w:left="64" w:right="64"/>
    </w:pPr>
    <w:rPr>
      <w:rFonts w:ascii="Verdana" w:eastAsia="Times New Roman" w:hAnsi="Verdana"/>
      <w:sz w:val="15"/>
      <w:szCs w:val="15"/>
      <w:lang w:bidi="ar-SA"/>
    </w:rPr>
  </w:style>
  <w:style w:type="paragraph" w:customStyle="1" w:styleId="helptext1">
    <w:name w:val="helptext1"/>
    <w:basedOn w:val="Normal"/>
    <w:rsid w:val="002945CC"/>
    <w:pPr>
      <w:spacing w:before="100" w:beforeAutospacing="1" w:after="100" w:afterAutospacing="1" w:line="178" w:lineRule="atLeast"/>
      <w:textAlignment w:val="bottom"/>
    </w:pPr>
    <w:rPr>
      <w:rFonts w:ascii="Verdana" w:eastAsia="Times New Roman" w:hAnsi="Verdana"/>
      <w:sz w:val="14"/>
      <w:szCs w:val="14"/>
      <w:lang w:bidi="ar-SA"/>
    </w:rPr>
  </w:style>
  <w:style w:type="paragraph" w:customStyle="1" w:styleId="latest1">
    <w:name w:val="latest1"/>
    <w:basedOn w:val="Normal"/>
    <w:rsid w:val="002945CC"/>
    <w:pPr>
      <w:spacing w:line="204" w:lineRule="atLeast"/>
    </w:pPr>
    <w:rPr>
      <w:rFonts w:ascii="Verdana" w:eastAsia="Times New Roman" w:hAnsi="Verdana"/>
      <w:sz w:val="15"/>
      <w:szCs w:val="15"/>
      <w:lang w:bidi="ar-SA"/>
    </w:rPr>
  </w:style>
  <w:style w:type="paragraph" w:customStyle="1" w:styleId="latest2">
    <w:name w:val="latest2"/>
    <w:basedOn w:val="Normal"/>
    <w:rsid w:val="002945CC"/>
    <w:pPr>
      <w:spacing w:line="204" w:lineRule="atLeast"/>
    </w:pPr>
    <w:rPr>
      <w:rFonts w:ascii="Verdana" w:eastAsia="Times New Roman" w:hAnsi="Verdana"/>
      <w:sz w:val="15"/>
      <w:szCs w:val="15"/>
      <w:lang w:bidi="ar-SA"/>
    </w:rPr>
  </w:style>
  <w:style w:type="paragraph" w:customStyle="1" w:styleId="more1">
    <w:name w:val="more1"/>
    <w:basedOn w:val="Normal"/>
    <w:rsid w:val="002945CC"/>
    <w:pPr>
      <w:spacing w:after="100" w:afterAutospacing="1" w:line="178" w:lineRule="atLeast"/>
    </w:pPr>
    <w:rPr>
      <w:rFonts w:ascii="Verdana" w:eastAsia="Times New Roman" w:hAnsi="Verdana"/>
      <w:sz w:val="14"/>
      <w:szCs w:val="14"/>
      <w:lang w:bidi="ar-SA"/>
    </w:rPr>
  </w:style>
  <w:style w:type="paragraph" w:customStyle="1" w:styleId="more2">
    <w:name w:val="more2"/>
    <w:basedOn w:val="Normal"/>
    <w:rsid w:val="002945CC"/>
    <w:pPr>
      <w:spacing w:after="100" w:afterAutospacing="1" w:line="178" w:lineRule="atLeast"/>
    </w:pPr>
    <w:rPr>
      <w:rFonts w:ascii="Verdana" w:eastAsia="Times New Roman" w:hAnsi="Verdana"/>
      <w:sz w:val="14"/>
      <w:szCs w:val="14"/>
      <w:lang w:bidi="ar-SA"/>
    </w:rPr>
  </w:style>
  <w:style w:type="paragraph" w:customStyle="1" w:styleId="offsetbg1">
    <w:name w:val="offsetbg1"/>
    <w:basedOn w:val="Normal"/>
    <w:rsid w:val="002945CC"/>
    <w:pPr>
      <w:spacing w:before="38" w:after="100" w:afterAutospacing="1" w:line="204" w:lineRule="atLeast"/>
    </w:pPr>
    <w:rPr>
      <w:rFonts w:ascii="Verdana" w:eastAsia="Times New Roman" w:hAnsi="Verdana"/>
      <w:sz w:val="15"/>
      <w:szCs w:val="15"/>
      <w:lang w:bidi="ar-SA"/>
    </w:rPr>
  </w:style>
  <w:style w:type="paragraph" w:customStyle="1" w:styleId="latestarticles1">
    <w:name w:val="latestarticles1"/>
    <w:basedOn w:val="Normal"/>
    <w:rsid w:val="002945CC"/>
    <w:pPr>
      <w:spacing w:after="100" w:afterAutospacing="1" w:line="204" w:lineRule="atLeast"/>
    </w:pPr>
    <w:rPr>
      <w:rFonts w:ascii="Verdana" w:eastAsia="Times New Roman" w:hAnsi="Verdana"/>
      <w:sz w:val="15"/>
      <w:szCs w:val="15"/>
      <w:lang w:bidi="ar-SA"/>
    </w:rPr>
  </w:style>
  <w:style w:type="paragraph" w:customStyle="1" w:styleId="latest3">
    <w:name w:val="latest3"/>
    <w:basedOn w:val="Normal"/>
    <w:rsid w:val="002945CC"/>
    <w:pPr>
      <w:spacing w:line="204" w:lineRule="atLeast"/>
    </w:pPr>
    <w:rPr>
      <w:rFonts w:ascii="Verdana" w:eastAsia="Times New Roman" w:hAnsi="Verdana"/>
      <w:sz w:val="15"/>
      <w:szCs w:val="15"/>
      <w:lang w:bidi="ar-SA"/>
    </w:rPr>
  </w:style>
  <w:style w:type="paragraph" w:customStyle="1" w:styleId="smcol1">
    <w:name w:val="smcol1"/>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bgcol1">
    <w:name w:val="bgcol1"/>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label1">
    <w:name w:val="label1"/>
    <w:basedOn w:val="Normal"/>
    <w:rsid w:val="002945CC"/>
    <w:pPr>
      <w:spacing w:before="100" w:beforeAutospacing="1" w:after="100" w:afterAutospacing="1" w:line="204" w:lineRule="atLeast"/>
    </w:pPr>
    <w:rPr>
      <w:rFonts w:ascii="Verdana" w:eastAsia="Times New Roman" w:hAnsi="Verdana"/>
      <w:b/>
      <w:bCs/>
      <w:sz w:val="15"/>
      <w:szCs w:val="15"/>
      <w:lang w:bidi="ar-SA"/>
    </w:rPr>
  </w:style>
  <w:style w:type="paragraph" w:customStyle="1" w:styleId="standardform1">
    <w:name w:val="standardform1"/>
    <w:basedOn w:val="Normal"/>
    <w:rsid w:val="002945CC"/>
    <w:pPr>
      <w:spacing w:after="240" w:line="229" w:lineRule="atLeast"/>
      <w:ind w:right="2358"/>
    </w:pPr>
    <w:rPr>
      <w:rFonts w:ascii="Verdana" w:eastAsia="Times New Roman" w:hAnsi="Verdana"/>
      <w:sz w:val="15"/>
      <w:szCs w:val="15"/>
      <w:lang w:bidi="ar-SA"/>
    </w:rPr>
  </w:style>
  <w:style w:type="paragraph" w:customStyle="1" w:styleId="formtable1">
    <w:name w:val="formtable1"/>
    <w:basedOn w:val="Normal"/>
    <w:rsid w:val="002945CC"/>
    <w:pPr>
      <w:pBdr>
        <w:top w:val="single" w:sz="4" w:space="0" w:color="999999"/>
        <w:left w:val="single" w:sz="4" w:space="0" w:color="999999"/>
        <w:bottom w:val="single" w:sz="4" w:space="0" w:color="999999"/>
        <w:right w:val="single" w:sz="4" w:space="0" w:color="999999"/>
      </w:pBdr>
      <w:shd w:val="clear" w:color="auto" w:fill="F2F2F2"/>
      <w:spacing w:after="240" w:line="229" w:lineRule="atLeast"/>
    </w:pPr>
    <w:rPr>
      <w:rFonts w:ascii="Verdana" w:eastAsia="Times New Roman" w:hAnsi="Verdana"/>
      <w:sz w:val="15"/>
      <w:szCs w:val="15"/>
      <w:lang w:bidi="ar-SA"/>
    </w:rPr>
  </w:style>
  <w:style w:type="paragraph" w:customStyle="1" w:styleId="label2">
    <w:name w:val="label2"/>
    <w:basedOn w:val="Normal"/>
    <w:rsid w:val="002945CC"/>
    <w:pPr>
      <w:spacing w:after="240" w:line="229" w:lineRule="atLeast"/>
      <w:jc w:val="right"/>
    </w:pPr>
    <w:rPr>
      <w:rFonts w:ascii="Verdana" w:eastAsia="Times New Roman" w:hAnsi="Verdana"/>
      <w:b/>
      <w:bCs/>
      <w:sz w:val="15"/>
      <w:szCs w:val="15"/>
      <w:lang w:bidi="ar-SA"/>
    </w:rPr>
  </w:style>
  <w:style w:type="paragraph" w:customStyle="1" w:styleId="hrgrey1">
    <w:name w:val="hrgrey1"/>
    <w:basedOn w:val="Normal"/>
    <w:rsid w:val="002945CC"/>
    <w:pPr>
      <w:shd w:val="clear" w:color="auto" w:fill="999999"/>
      <w:spacing w:after="240" w:line="229" w:lineRule="atLeast"/>
    </w:pPr>
    <w:rPr>
      <w:rFonts w:ascii="Verdana" w:eastAsia="Times New Roman" w:hAnsi="Verdana"/>
      <w:color w:val="999999"/>
      <w:sz w:val="15"/>
      <w:szCs w:val="15"/>
      <w:lang w:bidi="ar-SA"/>
    </w:rPr>
  </w:style>
  <w:style w:type="paragraph" w:customStyle="1" w:styleId="articletype1">
    <w:name w:val="articletype1"/>
    <w:basedOn w:val="Normal"/>
    <w:rsid w:val="002945CC"/>
    <w:pPr>
      <w:spacing w:after="240" w:line="229" w:lineRule="atLeast"/>
    </w:pPr>
    <w:rPr>
      <w:rFonts w:ascii="Verdana" w:eastAsia="Times New Roman" w:hAnsi="Verdana"/>
      <w:sz w:val="15"/>
      <w:szCs w:val="15"/>
      <w:lang w:bidi="ar-SA"/>
    </w:rPr>
  </w:style>
  <w:style w:type="paragraph" w:customStyle="1" w:styleId="pseudotab1">
    <w:name w:val="pseudotab1"/>
    <w:basedOn w:val="Normal"/>
    <w:rsid w:val="002945CC"/>
    <w:pPr>
      <w:spacing w:after="240" w:line="229" w:lineRule="atLeast"/>
      <w:ind w:left="255"/>
    </w:pPr>
    <w:rPr>
      <w:rFonts w:ascii="Verdana" w:eastAsia="Times New Roman" w:hAnsi="Verdana"/>
      <w:sz w:val="15"/>
      <w:szCs w:val="15"/>
      <w:lang w:bidi="ar-SA"/>
    </w:rPr>
  </w:style>
  <w:style w:type="paragraph" w:customStyle="1" w:styleId="pseudotabau1">
    <w:name w:val="pseudotabau1"/>
    <w:basedOn w:val="Normal"/>
    <w:rsid w:val="002945CC"/>
    <w:pPr>
      <w:spacing w:after="240" w:line="229" w:lineRule="atLeast"/>
      <w:ind w:right="255"/>
    </w:pPr>
    <w:rPr>
      <w:rFonts w:ascii="Verdana" w:eastAsia="Times New Roman" w:hAnsi="Verdana"/>
      <w:sz w:val="15"/>
      <w:szCs w:val="15"/>
      <w:lang w:bidi="ar-SA"/>
    </w:rPr>
  </w:style>
  <w:style w:type="paragraph" w:customStyle="1" w:styleId="access1">
    <w:name w:val="access1"/>
    <w:basedOn w:val="Normal"/>
    <w:rsid w:val="002945CC"/>
    <w:pPr>
      <w:spacing w:after="240" w:line="229" w:lineRule="atLeast"/>
      <w:ind w:left="64"/>
      <w:textAlignment w:val="baseline"/>
    </w:pPr>
    <w:rPr>
      <w:rFonts w:ascii="Verdana" w:eastAsia="Times New Roman" w:hAnsi="Verdana"/>
      <w:sz w:val="15"/>
      <w:szCs w:val="15"/>
      <w:lang w:bidi="ar-SA"/>
    </w:rPr>
  </w:style>
  <w:style w:type="paragraph" w:customStyle="1" w:styleId="authors1">
    <w:name w:val="authors1"/>
    <w:basedOn w:val="Normal"/>
    <w:rsid w:val="002945CC"/>
    <w:pPr>
      <w:spacing w:line="178" w:lineRule="atLeast"/>
    </w:pPr>
    <w:rPr>
      <w:rFonts w:ascii="Verdana" w:eastAsia="Times New Roman" w:hAnsi="Verdana"/>
      <w:sz w:val="15"/>
      <w:szCs w:val="15"/>
      <w:lang w:bidi="ar-SA"/>
    </w:rPr>
  </w:style>
  <w:style w:type="paragraph" w:customStyle="1" w:styleId="authors2">
    <w:name w:val="authors2"/>
    <w:basedOn w:val="Normal"/>
    <w:rsid w:val="002945CC"/>
    <w:pPr>
      <w:spacing w:line="178" w:lineRule="atLeast"/>
    </w:pPr>
    <w:rPr>
      <w:rFonts w:ascii="Verdana" w:eastAsia="Times New Roman" w:hAnsi="Verdana"/>
      <w:sz w:val="15"/>
      <w:szCs w:val="15"/>
      <w:lang w:bidi="ar-SA"/>
    </w:rPr>
  </w:style>
  <w:style w:type="paragraph" w:customStyle="1" w:styleId="articlepager1">
    <w:name w:val="articlepager1"/>
    <w:basedOn w:val="Normal"/>
    <w:rsid w:val="002945CC"/>
    <w:pPr>
      <w:spacing w:before="38" w:after="240" w:line="229" w:lineRule="atLeast"/>
      <w:jc w:val="right"/>
    </w:pPr>
    <w:rPr>
      <w:rFonts w:ascii="Verdana" w:eastAsia="Times New Roman" w:hAnsi="Verdana"/>
      <w:sz w:val="14"/>
      <w:szCs w:val="14"/>
      <w:lang w:bidi="ar-SA"/>
    </w:rPr>
  </w:style>
  <w:style w:type="paragraph" w:customStyle="1" w:styleId="navboxmessage1">
    <w:name w:val="navboxmessage1"/>
    <w:basedOn w:val="Normal"/>
    <w:rsid w:val="002945CC"/>
    <w:pPr>
      <w:spacing w:before="64" w:after="64" w:line="178" w:lineRule="atLeast"/>
      <w:ind w:left="64" w:right="64"/>
    </w:pPr>
    <w:rPr>
      <w:rFonts w:ascii="Verdana" w:eastAsia="Times New Roman" w:hAnsi="Verdana"/>
      <w:sz w:val="14"/>
      <w:szCs w:val="14"/>
      <w:lang w:bidi="ar-SA"/>
    </w:rPr>
  </w:style>
  <w:style w:type="paragraph" w:customStyle="1" w:styleId="addfile3">
    <w:name w:val="addfile3"/>
    <w:basedOn w:val="Normal"/>
    <w:rsid w:val="002945CC"/>
    <w:pPr>
      <w:pBdr>
        <w:bottom w:val="dashed" w:sz="4" w:space="6" w:color="666666"/>
      </w:pBdr>
      <w:spacing w:before="191" w:after="191" w:line="229" w:lineRule="atLeast"/>
    </w:pPr>
    <w:rPr>
      <w:rFonts w:ascii="Verdana" w:eastAsia="Times New Roman" w:hAnsi="Verdana"/>
      <w:sz w:val="15"/>
      <w:szCs w:val="15"/>
      <w:lang w:bidi="ar-SA"/>
    </w:rPr>
  </w:style>
  <w:style w:type="paragraph" w:customStyle="1" w:styleId="embedded1">
    <w:name w:val="embedded1"/>
    <w:basedOn w:val="Normal"/>
    <w:rsid w:val="002945CC"/>
    <w:pPr>
      <w:spacing w:after="204" w:line="229" w:lineRule="atLeast"/>
    </w:pPr>
    <w:rPr>
      <w:rFonts w:ascii="Verdana" w:eastAsia="Times New Roman" w:hAnsi="Verdana"/>
      <w:sz w:val="15"/>
      <w:szCs w:val="15"/>
      <w:lang w:bidi="ar-SA"/>
    </w:rPr>
  </w:style>
  <w:style w:type="paragraph" w:customStyle="1" w:styleId="fig1">
    <w:name w:val="fig1"/>
    <w:basedOn w:val="Normal"/>
    <w:rsid w:val="002945CC"/>
    <w:pPr>
      <w:pBdr>
        <w:top w:val="dashed" w:sz="4" w:space="0" w:color="666666"/>
        <w:bottom w:val="dashed" w:sz="4" w:space="1" w:color="666666"/>
      </w:pBdr>
      <w:shd w:val="clear" w:color="auto" w:fill="F2F2F2"/>
      <w:spacing w:before="153" w:line="229" w:lineRule="atLeast"/>
    </w:pPr>
    <w:rPr>
      <w:rFonts w:ascii="Verdana" w:eastAsia="Times New Roman" w:hAnsi="Verdana"/>
      <w:sz w:val="15"/>
      <w:szCs w:val="15"/>
      <w:lang w:bidi="ar-SA"/>
    </w:rPr>
  </w:style>
  <w:style w:type="paragraph" w:customStyle="1" w:styleId="table1">
    <w:name w:val="table1"/>
    <w:basedOn w:val="Normal"/>
    <w:rsid w:val="002945CC"/>
    <w:pPr>
      <w:pBdr>
        <w:top w:val="dashed" w:sz="4" w:space="0" w:color="666666"/>
        <w:bottom w:val="dashed" w:sz="4" w:space="1" w:color="666666"/>
      </w:pBdr>
      <w:shd w:val="clear" w:color="auto" w:fill="F2F2F2"/>
      <w:spacing w:before="153" w:line="229" w:lineRule="atLeast"/>
    </w:pPr>
    <w:rPr>
      <w:rFonts w:ascii="Verdana" w:eastAsia="Times New Roman" w:hAnsi="Verdana"/>
      <w:sz w:val="15"/>
      <w:szCs w:val="15"/>
      <w:lang w:bidi="ar-SA"/>
    </w:rPr>
  </w:style>
  <w:style w:type="paragraph" w:customStyle="1" w:styleId="scheme1">
    <w:name w:val="scheme1"/>
    <w:basedOn w:val="Normal"/>
    <w:rsid w:val="002945CC"/>
    <w:pPr>
      <w:pBdr>
        <w:top w:val="dashed" w:sz="4" w:space="0" w:color="666666"/>
        <w:bottom w:val="dashed" w:sz="4" w:space="1" w:color="666666"/>
      </w:pBdr>
      <w:shd w:val="clear" w:color="auto" w:fill="F2F2F2"/>
      <w:spacing w:before="153" w:line="229" w:lineRule="atLeast"/>
    </w:pPr>
    <w:rPr>
      <w:rFonts w:ascii="Verdana" w:eastAsia="Times New Roman" w:hAnsi="Verdana"/>
      <w:sz w:val="15"/>
      <w:szCs w:val="15"/>
      <w:lang w:bidi="ar-SA"/>
    </w:rPr>
  </w:style>
  <w:style w:type="paragraph" w:customStyle="1" w:styleId="addfile4">
    <w:name w:val="addfile4"/>
    <w:basedOn w:val="Normal"/>
    <w:rsid w:val="002945CC"/>
    <w:pPr>
      <w:pBdr>
        <w:top w:val="dashed" w:sz="4" w:space="0" w:color="666666"/>
        <w:bottom w:val="dashed" w:sz="4" w:space="1" w:color="666666"/>
      </w:pBdr>
      <w:shd w:val="clear" w:color="auto" w:fill="F2F2F2"/>
      <w:spacing w:before="153" w:line="229" w:lineRule="atLeast"/>
    </w:pPr>
    <w:rPr>
      <w:rFonts w:ascii="Verdana" w:eastAsia="Times New Roman" w:hAnsi="Verdana"/>
      <w:sz w:val="15"/>
      <w:szCs w:val="15"/>
      <w:lang w:bidi="ar-SA"/>
    </w:rPr>
  </w:style>
  <w:style w:type="paragraph" w:customStyle="1" w:styleId="figs1">
    <w:name w:val="figs1"/>
    <w:basedOn w:val="Normal"/>
    <w:rsid w:val="002945CC"/>
    <w:pPr>
      <w:spacing w:before="255" w:after="255" w:line="229" w:lineRule="atLeast"/>
      <w:ind w:left="255" w:right="1019"/>
    </w:pPr>
    <w:rPr>
      <w:rFonts w:ascii="Verdana" w:eastAsia="Times New Roman" w:hAnsi="Verdana"/>
      <w:sz w:val="15"/>
      <w:szCs w:val="15"/>
      <w:lang w:bidi="ar-SA"/>
    </w:rPr>
  </w:style>
  <w:style w:type="paragraph" w:customStyle="1" w:styleId="poster1">
    <w:name w:val="poster1"/>
    <w:basedOn w:val="Normal"/>
    <w:rsid w:val="002945CC"/>
    <w:pPr>
      <w:pBdr>
        <w:top w:val="single" w:sz="4" w:space="0" w:color="999999"/>
        <w:left w:val="single" w:sz="4" w:space="0" w:color="999999"/>
        <w:bottom w:val="single" w:sz="4" w:space="0" w:color="999999"/>
        <w:right w:val="single" w:sz="4" w:space="0" w:color="999999"/>
      </w:pBdr>
      <w:spacing w:after="240" w:line="229" w:lineRule="atLeast"/>
    </w:pPr>
    <w:rPr>
      <w:rFonts w:ascii="Verdana" w:eastAsia="Times New Roman" w:hAnsi="Verdana"/>
      <w:sz w:val="15"/>
      <w:szCs w:val="15"/>
      <w:lang w:bidi="ar-SA"/>
    </w:rPr>
  </w:style>
  <w:style w:type="paragraph" w:customStyle="1" w:styleId="legend1">
    <w:name w:val="legend1"/>
    <w:basedOn w:val="Normal"/>
    <w:rsid w:val="002945CC"/>
    <w:pPr>
      <w:pBdr>
        <w:top w:val="dashed" w:sz="4" w:space="3" w:color="666666"/>
      </w:pBdr>
      <w:spacing w:before="64" w:after="64" w:line="204" w:lineRule="atLeast"/>
    </w:pPr>
    <w:rPr>
      <w:rFonts w:ascii="Verdana" w:eastAsia="Times New Roman" w:hAnsi="Verdana"/>
      <w:sz w:val="15"/>
      <w:szCs w:val="15"/>
      <w:lang w:bidi="ar-SA"/>
    </w:rPr>
  </w:style>
  <w:style w:type="paragraph" w:customStyle="1" w:styleId="rowsep11">
    <w:name w:val="rowsep11"/>
    <w:basedOn w:val="Normal"/>
    <w:rsid w:val="002945CC"/>
    <w:pPr>
      <w:pBdr>
        <w:bottom w:val="single" w:sz="8" w:space="0" w:color="000000"/>
      </w:pBdr>
      <w:spacing w:before="64" w:after="64" w:line="204" w:lineRule="atLeast"/>
    </w:pPr>
    <w:rPr>
      <w:rFonts w:ascii="Verdana" w:eastAsia="Times New Roman" w:hAnsi="Verdana"/>
      <w:sz w:val="15"/>
      <w:szCs w:val="15"/>
      <w:lang w:bidi="ar-SA"/>
    </w:rPr>
  </w:style>
  <w:style w:type="paragraph" w:customStyle="1" w:styleId="rowsep01">
    <w:name w:val="rowsep01"/>
    <w:basedOn w:val="Normal"/>
    <w:rsid w:val="002945CC"/>
    <w:pPr>
      <w:spacing w:before="64" w:after="64" w:line="204" w:lineRule="atLeast"/>
    </w:pPr>
    <w:rPr>
      <w:rFonts w:ascii="Verdana" w:eastAsia="Times New Roman" w:hAnsi="Verdana"/>
      <w:sz w:val="15"/>
      <w:szCs w:val="15"/>
      <w:lang w:bidi="ar-SA"/>
    </w:rPr>
  </w:style>
  <w:style w:type="paragraph" w:customStyle="1" w:styleId="rowsep001">
    <w:name w:val="rowsep001"/>
    <w:basedOn w:val="Normal"/>
    <w:rsid w:val="002945CC"/>
    <w:pPr>
      <w:spacing w:before="64" w:after="64" w:line="204" w:lineRule="atLeast"/>
    </w:pPr>
    <w:rPr>
      <w:rFonts w:ascii="Verdana" w:eastAsia="Times New Roman" w:hAnsi="Verdana"/>
      <w:sz w:val="15"/>
      <w:szCs w:val="15"/>
      <w:lang w:bidi="ar-SA"/>
    </w:rPr>
  </w:style>
  <w:style w:type="paragraph" w:customStyle="1" w:styleId="colsep01">
    <w:name w:val="colsep01"/>
    <w:basedOn w:val="Normal"/>
    <w:rsid w:val="002945CC"/>
    <w:pPr>
      <w:spacing w:before="64" w:after="64" w:line="204" w:lineRule="atLeast"/>
    </w:pPr>
    <w:rPr>
      <w:rFonts w:ascii="Verdana" w:eastAsia="Times New Roman" w:hAnsi="Verdana"/>
      <w:sz w:val="15"/>
      <w:szCs w:val="15"/>
      <w:lang w:bidi="ar-SA"/>
    </w:rPr>
  </w:style>
  <w:style w:type="paragraph" w:customStyle="1" w:styleId="rowsep12">
    <w:name w:val="rowsep12"/>
    <w:basedOn w:val="Normal"/>
    <w:rsid w:val="002945CC"/>
    <w:pPr>
      <w:pBdr>
        <w:bottom w:val="single" w:sz="8" w:space="0" w:color="000000"/>
      </w:pBdr>
      <w:spacing w:before="64" w:after="64" w:line="204" w:lineRule="atLeast"/>
    </w:pPr>
    <w:rPr>
      <w:rFonts w:ascii="Verdana" w:eastAsia="Times New Roman" w:hAnsi="Verdana"/>
      <w:sz w:val="15"/>
      <w:szCs w:val="15"/>
      <w:lang w:bidi="ar-SA"/>
    </w:rPr>
  </w:style>
  <w:style w:type="paragraph" w:customStyle="1" w:styleId="rowsep02">
    <w:name w:val="rowsep02"/>
    <w:basedOn w:val="Normal"/>
    <w:rsid w:val="002945CC"/>
    <w:pPr>
      <w:spacing w:before="64" w:after="64" w:line="204" w:lineRule="atLeast"/>
    </w:pPr>
    <w:rPr>
      <w:rFonts w:ascii="Verdana" w:eastAsia="Times New Roman" w:hAnsi="Verdana"/>
      <w:sz w:val="15"/>
      <w:szCs w:val="15"/>
      <w:lang w:bidi="ar-SA"/>
    </w:rPr>
  </w:style>
  <w:style w:type="paragraph" w:customStyle="1" w:styleId="rowsep002">
    <w:name w:val="rowsep002"/>
    <w:basedOn w:val="Normal"/>
    <w:rsid w:val="002945CC"/>
    <w:pPr>
      <w:spacing w:before="64" w:after="64" w:line="204" w:lineRule="atLeast"/>
    </w:pPr>
    <w:rPr>
      <w:rFonts w:ascii="Verdana" w:eastAsia="Times New Roman" w:hAnsi="Verdana"/>
      <w:sz w:val="15"/>
      <w:szCs w:val="15"/>
      <w:lang w:bidi="ar-SA"/>
    </w:rPr>
  </w:style>
  <w:style w:type="paragraph" w:customStyle="1" w:styleId="colsep02">
    <w:name w:val="colsep02"/>
    <w:basedOn w:val="Normal"/>
    <w:rsid w:val="002945CC"/>
    <w:pPr>
      <w:spacing w:before="64" w:after="64" w:line="204" w:lineRule="atLeast"/>
    </w:pPr>
    <w:rPr>
      <w:rFonts w:ascii="Verdana" w:eastAsia="Times New Roman" w:hAnsi="Verdana"/>
      <w:sz w:val="15"/>
      <w:szCs w:val="15"/>
      <w:lang w:bidi="ar-SA"/>
    </w:rPr>
  </w:style>
  <w:style w:type="paragraph" w:customStyle="1" w:styleId="active1">
    <w:name w:val="active1"/>
    <w:basedOn w:val="Normal"/>
    <w:rsid w:val="002945CC"/>
    <w:pPr>
      <w:spacing w:before="100" w:beforeAutospacing="1" w:after="100" w:afterAutospacing="1" w:line="204" w:lineRule="atLeast"/>
    </w:pPr>
    <w:rPr>
      <w:rFonts w:ascii="Verdana" w:eastAsia="Times New Roman" w:hAnsi="Verdana"/>
      <w:b/>
      <w:bCs/>
      <w:color w:val="000000"/>
      <w:sz w:val="15"/>
      <w:szCs w:val="15"/>
      <w:lang w:bidi="ar-SA"/>
    </w:rPr>
  </w:style>
  <w:style w:type="paragraph" w:customStyle="1" w:styleId="inlinenumber1">
    <w:name w:val="inlinenumber1"/>
    <w:basedOn w:val="Normal"/>
    <w:rsid w:val="002945CC"/>
    <w:pPr>
      <w:spacing w:after="240" w:line="229" w:lineRule="atLeast"/>
      <w:jc w:val="center"/>
    </w:pPr>
    <w:rPr>
      <w:rFonts w:ascii="Verdana" w:eastAsia="Times New Roman" w:hAnsi="Verdana"/>
      <w:sz w:val="15"/>
      <w:szCs w:val="15"/>
      <w:lang w:bidi="ar-SA"/>
    </w:rPr>
  </w:style>
  <w:style w:type="character" w:customStyle="1" w:styleId="lineno2">
    <w:name w:val="lineno2"/>
    <w:basedOn w:val="DefaultParagraphFont"/>
    <w:rsid w:val="002945CC"/>
    <w:rPr>
      <w:b/>
      <w:bCs/>
      <w:color w:val="FF0000"/>
    </w:rPr>
  </w:style>
  <w:style w:type="paragraph" w:customStyle="1" w:styleId="entity1">
    <w:name w:val="entity1"/>
    <w:basedOn w:val="Normal"/>
    <w:rsid w:val="002945CC"/>
    <w:pPr>
      <w:spacing w:after="240" w:line="229" w:lineRule="atLeast"/>
    </w:pPr>
    <w:rPr>
      <w:rFonts w:ascii="Verdana" w:eastAsia="Times New Roman" w:hAnsi="Verdana"/>
      <w:color w:val="000000"/>
      <w:sz w:val="15"/>
      <w:szCs w:val="15"/>
      <w:lang w:bidi="ar-SA"/>
    </w:rPr>
  </w:style>
  <w:style w:type="paragraph" w:customStyle="1" w:styleId="qccheck1">
    <w:name w:val="qccheck1"/>
    <w:basedOn w:val="Normal"/>
    <w:rsid w:val="002945CC"/>
    <w:pPr>
      <w:spacing w:after="240" w:line="229" w:lineRule="atLeast"/>
    </w:pPr>
    <w:rPr>
      <w:rFonts w:ascii="Verdana" w:eastAsia="Times New Roman" w:hAnsi="Verdana"/>
      <w:color w:val="FF0000"/>
      <w:sz w:val="15"/>
      <w:szCs w:val="15"/>
      <w:lang w:bidi="ar-SA"/>
    </w:rPr>
  </w:style>
  <w:style w:type="paragraph" w:customStyle="1" w:styleId="lineno3">
    <w:name w:val="lineno3"/>
    <w:basedOn w:val="Normal"/>
    <w:rsid w:val="002945CC"/>
    <w:pPr>
      <w:spacing w:after="240" w:line="229" w:lineRule="atLeast"/>
    </w:pPr>
    <w:rPr>
      <w:rFonts w:ascii="Verdana" w:eastAsia="Times New Roman" w:hAnsi="Verdana"/>
      <w:b/>
      <w:bCs/>
      <w:color w:val="FF0000"/>
      <w:sz w:val="15"/>
      <w:szCs w:val="15"/>
      <w:lang w:bidi="ar-SA"/>
    </w:rPr>
  </w:style>
  <w:style w:type="paragraph" w:customStyle="1" w:styleId="lineref1">
    <w:name w:val="lineref1"/>
    <w:basedOn w:val="Normal"/>
    <w:rsid w:val="002945CC"/>
    <w:pPr>
      <w:spacing w:after="240" w:line="229" w:lineRule="atLeast"/>
    </w:pPr>
    <w:rPr>
      <w:rFonts w:ascii="Verdana" w:eastAsia="Times New Roman" w:hAnsi="Verdana"/>
      <w:color w:val="FF0000"/>
      <w:sz w:val="15"/>
      <w:szCs w:val="15"/>
      <w:lang w:bidi="ar-SA"/>
    </w:rPr>
  </w:style>
  <w:style w:type="character" w:customStyle="1" w:styleId="math1">
    <w:name w:val="math1"/>
    <w:basedOn w:val="DefaultParagraphFont"/>
    <w:rsid w:val="002945CC"/>
    <w:rPr>
      <w:color w:val="000000"/>
    </w:rPr>
  </w:style>
  <w:style w:type="paragraph" w:customStyle="1" w:styleId="top1">
    <w:name w:val="top1"/>
    <w:basedOn w:val="Normal"/>
    <w:rsid w:val="002945CC"/>
    <w:pPr>
      <w:spacing w:after="240" w:line="229" w:lineRule="atLeast"/>
      <w:jc w:val="right"/>
    </w:pPr>
    <w:rPr>
      <w:rFonts w:ascii="Verdana" w:eastAsia="Times New Roman" w:hAnsi="Verdana"/>
      <w:sz w:val="15"/>
      <w:szCs w:val="15"/>
      <w:lang w:bidi="ar-SA"/>
    </w:rPr>
  </w:style>
  <w:style w:type="paragraph" w:customStyle="1" w:styleId="alt1">
    <w:name w:val="alt1"/>
    <w:basedOn w:val="Normal"/>
    <w:rsid w:val="002945CC"/>
    <w:pPr>
      <w:shd w:val="clear" w:color="auto" w:fill="F2F2F2"/>
      <w:spacing w:after="240" w:line="229" w:lineRule="atLeast"/>
    </w:pPr>
    <w:rPr>
      <w:rFonts w:ascii="Verdana" w:eastAsia="Times New Roman" w:hAnsi="Verdana"/>
      <w:sz w:val="15"/>
      <w:szCs w:val="15"/>
      <w:lang w:bidi="ar-SA"/>
    </w:rPr>
  </w:style>
  <w:style w:type="paragraph" w:customStyle="1" w:styleId="removelinebreak1">
    <w:name w:val="removelinebreak1"/>
    <w:basedOn w:val="Normal"/>
    <w:rsid w:val="002945CC"/>
    <w:pPr>
      <w:spacing w:before="100" w:beforeAutospacing="1" w:after="100" w:afterAutospacing="1" w:line="204" w:lineRule="atLeast"/>
    </w:pPr>
    <w:rPr>
      <w:rFonts w:ascii="Verdana" w:eastAsia="Times New Roman" w:hAnsi="Verdana"/>
      <w:sz w:val="15"/>
      <w:szCs w:val="15"/>
      <w:lang w:bidi="ar-SA"/>
    </w:rPr>
  </w:style>
  <w:style w:type="paragraph" w:customStyle="1" w:styleId="type1">
    <w:name w:val="type1"/>
    <w:basedOn w:val="Normal"/>
    <w:rsid w:val="002945CC"/>
    <w:pPr>
      <w:spacing w:before="255" w:after="100" w:afterAutospacing="1" w:line="204" w:lineRule="atLeast"/>
      <w:jc w:val="right"/>
    </w:pPr>
    <w:rPr>
      <w:rFonts w:ascii="Verdana" w:eastAsia="Times New Roman" w:hAnsi="Verdana"/>
      <w:b/>
      <w:bCs/>
      <w:sz w:val="15"/>
      <w:szCs w:val="15"/>
      <w:lang w:bidi="ar-SA"/>
    </w:rPr>
  </w:style>
  <w:style w:type="paragraph" w:customStyle="1" w:styleId="switchboard1">
    <w:name w:val="switchboard1"/>
    <w:basedOn w:val="Normal"/>
    <w:rsid w:val="002945CC"/>
    <w:pPr>
      <w:spacing w:before="255" w:after="100" w:afterAutospacing="1" w:line="204" w:lineRule="atLeast"/>
      <w:jc w:val="right"/>
    </w:pPr>
    <w:rPr>
      <w:rFonts w:ascii="Verdana" w:eastAsia="Times New Roman" w:hAnsi="Verdana"/>
      <w:b/>
      <w:bCs/>
      <w:sz w:val="15"/>
      <w:szCs w:val="15"/>
      <w:lang w:bidi="ar-SA"/>
    </w:rPr>
  </w:style>
  <w:style w:type="paragraph" w:customStyle="1" w:styleId="customerservices1">
    <w:name w:val="customerservices1"/>
    <w:basedOn w:val="Normal"/>
    <w:rsid w:val="002945CC"/>
    <w:pPr>
      <w:spacing w:before="255" w:after="100" w:afterAutospacing="1" w:line="204" w:lineRule="atLeast"/>
      <w:jc w:val="right"/>
    </w:pPr>
    <w:rPr>
      <w:rFonts w:ascii="Verdana" w:eastAsia="Times New Roman" w:hAnsi="Verdana"/>
      <w:b/>
      <w:bCs/>
      <w:sz w:val="15"/>
      <w:szCs w:val="15"/>
      <w:lang w:bidi="ar-SA"/>
    </w:rPr>
  </w:style>
  <w:style w:type="paragraph" w:customStyle="1" w:styleId="facsimile1">
    <w:name w:val="facsimile1"/>
    <w:basedOn w:val="Normal"/>
    <w:rsid w:val="002945CC"/>
    <w:pPr>
      <w:spacing w:before="255" w:after="100" w:afterAutospacing="1" w:line="204" w:lineRule="atLeast"/>
      <w:jc w:val="right"/>
    </w:pPr>
    <w:rPr>
      <w:rFonts w:ascii="Verdana" w:eastAsia="Times New Roman" w:hAnsi="Verdana"/>
      <w:b/>
      <w:bCs/>
      <w:sz w:val="15"/>
      <w:szCs w:val="15"/>
      <w:lang w:bidi="ar-SA"/>
    </w:rPr>
  </w:style>
  <w:style w:type="paragraph" w:customStyle="1" w:styleId="postaladr1">
    <w:name w:val="postaladr1"/>
    <w:basedOn w:val="Normal"/>
    <w:rsid w:val="002945CC"/>
    <w:pPr>
      <w:spacing w:before="255" w:after="100" w:afterAutospacing="1" w:line="204" w:lineRule="atLeast"/>
      <w:jc w:val="right"/>
    </w:pPr>
    <w:rPr>
      <w:rFonts w:ascii="Verdana" w:eastAsia="Times New Roman" w:hAnsi="Verdana"/>
      <w:b/>
      <w:bCs/>
      <w:sz w:val="15"/>
      <w:szCs w:val="15"/>
      <w:lang w:bidi="ar-SA"/>
    </w:rPr>
  </w:style>
  <w:style w:type="paragraph" w:customStyle="1" w:styleId="value1">
    <w:name w:val="value1"/>
    <w:basedOn w:val="Normal"/>
    <w:rsid w:val="002945CC"/>
    <w:pPr>
      <w:spacing w:before="255" w:after="100" w:afterAutospacing="1" w:line="204" w:lineRule="atLeast"/>
    </w:pPr>
    <w:rPr>
      <w:rFonts w:ascii="Verdana" w:eastAsia="Times New Roman" w:hAnsi="Verdana"/>
      <w:sz w:val="15"/>
      <w:szCs w:val="15"/>
      <w:lang w:bidi="ar-SA"/>
    </w:rPr>
  </w:style>
  <w:style w:type="paragraph" w:customStyle="1" w:styleId="value2">
    <w:name w:val="value2"/>
    <w:basedOn w:val="Normal"/>
    <w:rsid w:val="002945CC"/>
    <w:pPr>
      <w:spacing w:before="255" w:after="100" w:afterAutospacing="1" w:line="204" w:lineRule="atLeast"/>
    </w:pPr>
    <w:rPr>
      <w:rFonts w:ascii="Verdana" w:eastAsia="Times New Roman" w:hAnsi="Verdana"/>
      <w:sz w:val="15"/>
      <w:szCs w:val="15"/>
      <w:lang w:bidi="ar-SA"/>
    </w:rPr>
  </w:style>
  <w:style w:type="paragraph" w:customStyle="1" w:styleId="customerinfo1">
    <w:name w:val="customerinfo1"/>
    <w:basedOn w:val="Normal"/>
    <w:rsid w:val="002945CC"/>
    <w:pPr>
      <w:spacing w:before="255" w:after="100" w:afterAutospacing="1" w:line="204" w:lineRule="atLeast"/>
    </w:pPr>
    <w:rPr>
      <w:rFonts w:ascii="Verdana" w:eastAsia="Times New Roman" w:hAnsi="Verdana"/>
      <w:sz w:val="15"/>
      <w:szCs w:val="15"/>
      <w:lang w:bidi="ar-SA"/>
    </w:rPr>
  </w:style>
  <w:style w:type="paragraph" w:customStyle="1" w:styleId="postaladrinfo1">
    <w:name w:val="postaladrinfo1"/>
    <w:basedOn w:val="Normal"/>
    <w:rsid w:val="002945CC"/>
    <w:pPr>
      <w:spacing w:before="255" w:after="255" w:line="204" w:lineRule="atLeast"/>
    </w:pPr>
    <w:rPr>
      <w:rFonts w:ascii="Verdana" w:eastAsia="Times New Roman" w:hAnsi="Verdana"/>
      <w:sz w:val="15"/>
      <w:szCs w:val="15"/>
      <w:lang w:bidi="ar-SA"/>
    </w:rPr>
  </w:style>
  <w:style w:type="character" w:customStyle="1" w:styleId="locality1">
    <w:name w:val="locality1"/>
    <w:basedOn w:val="DefaultParagraphFont"/>
    <w:rsid w:val="002945CC"/>
    <w:rPr>
      <w:vanish w:val="0"/>
      <w:webHidden w:val="0"/>
      <w:sz w:val="15"/>
      <w:szCs w:val="15"/>
      <w:specVanish w:val="0"/>
    </w:rPr>
  </w:style>
  <w:style w:type="character" w:customStyle="1" w:styleId="postal-code1">
    <w:name w:val="postal-code1"/>
    <w:basedOn w:val="DefaultParagraphFont"/>
    <w:rsid w:val="002945CC"/>
    <w:rPr>
      <w:vanish w:val="0"/>
      <w:webHidden w:val="0"/>
      <w:sz w:val="15"/>
      <w:szCs w:val="15"/>
      <w:specVanish w:val="0"/>
    </w:rPr>
  </w:style>
  <w:style w:type="paragraph" w:customStyle="1" w:styleId="hitarea1">
    <w:name w:val="hitarea1"/>
    <w:basedOn w:val="Normal"/>
    <w:rsid w:val="002945CC"/>
    <w:pPr>
      <w:spacing w:before="25" w:after="100" w:afterAutospacing="1" w:line="204" w:lineRule="atLeast"/>
      <w:ind w:left="-204"/>
    </w:pPr>
    <w:rPr>
      <w:rFonts w:ascii="Verdana" w:eastAsia="Times New Roman" w:hAnsi="Verdana"/>
      <w:sz w:val="15"/>
      <w:szCs w:val="15"/>
      <w:lang w:bidi="ar-SA"/>
    </w:rPr>
  </w:style>
  <w:style w:type="paragraph" w:customStyle="1" w:styleId="hover1">
    <w:name w:val="hover1"/>
    <w:basedOn w:val="Normal"/>
    <w:rsid w:val="002945CC"/>
    <w:pPr>
      <w:spacing w:before="100" w:beforeAutospacing="1" w:after="100" w:afterAutospacing="1" w:line="204" w:lineRule="atLeast"/>
    </w:pPr>
    <w:rPr>
      <w:rFonts w:ascii="Verdana" w:eastAsia="Times New Roman" w:hAnsi="Verdana"/>
      <w:color w:val="FF0000"/>
      <w:sz w:val="15"/>
      <w:szCs w:val="15"/>
      <w:lang w:bidi="ar-SA"/>
    </w:rPr>
  </w:style>
  <w:style w:type="character" w:customStyle="1" w:styleId="num1">
    <w:name w:val="num1"/>
    <w:basedOn w:val="DefaultParagraphFont"/>
    <w:rsid w:val="002945CC"/>
  </w:style>
  <w:style w:type="character" w:customStyle="1" w:styleId="texhtml1">
    <w:name w:val="texhtml1"/>
    <w:basedOn w:val="DefaultParagraphFont"/>
    <w:rsid w:val="002945CC"/>
    <w:rPr>
      <w:sz w:val="30"/>
      <w:szCs w:val="30"/>
    </w:rPr>
  </w:style>
  <w:style w:type="character" w:customStyle="1" w:styleId="inlmmlbox">
    <w:name w:val="inlmmlbox"/>
    <w:basedOn w:val="DefaultParagraphFont"/>
    <w:rsid w:val="002945CC"/>
  </w:style>
  <w:style w:type="paragraph" w:styleId="PlainText">
    <w:name w:val="Plain Text"/>
    <w:basedOn w:val="Normal"/>
    <w:link w:val="PlainTextChar"/>
    <w:uiPriority w:val="99"/>
    <w:rsid w:val="002945CC"/>
    <w:rPr>
      <w:rFonts w:ascii="Consolas" w:eastAsia="Times New Roman" w:hAnsi="Consolas"/>
      <w:sz w:val="21"/>
      <w:szCs w:val="21"/>
      <w:lang w:val="en-AU" w:eastAsia="en-AU" w:bidi="ar-SA"/>
    </w:rPr>
  </w:style>
  <w:style w:type="character" w:customStyle="1" w:styleId="PlainTextChar">
    <w:name w:val="Plain Text Char"/>
    <w:basedOn w:val="DefaultParagraphFont"/>
    <w:link w:val="PlainText"/>
    <w:uiPriority w:val="99"/>
    <w:rsid w:val="002945CC"/>
    <w:rPr>
      <w:rFonts w:ascii="Consolas" w:hAnsi="Consolas"/>
      <w:sz w:val="21"/>
      <w:szCs w:val="21"/>
    </w:rPr>
  </w:style>
  <w:style w:type="paragraph" w:customStyle="1" w:styleId="BULLETLIST">
    <w:name w:val="BULLET LIST"/>
    <w:basedOn w:val="Normal"/>
    <w:rsid w:val="002945CC"/>
    <w:pPr>
      <w:numPr>
        <w:numId w:val="2"/>
      </w:numPr>
    </w:pPr>
    <w:rPr>
      <w:rFonts w:ascii="Times New Roman" w:eastAsia="Times New Roman" w:hAnsi="Times New Roman"/>
      <w:lang w:bidi="ar-SA"/>
    </w:rPr>
  </w:style>
  <w:style w:type="character" w:customStyle="1" w:styleId="skypepnhcontainer">
    <w:name w:val="skype_pnh_container"/>
    <w:basedOn w:val="DefaultParagraphFont"/>
    <w:rsid w:val="002945CC"/>
  </w:style>
  <w:style w:type="character" w:customStyle="1" w:styleId="skypepnhleftspan">
    <w:name w:val="skype_pnh_left_span"/>
    <w:basedOn w:val="DefaultParagraphFont"/>
    <w:rsid w:val="002945CC"/>
  </w:style>
  <w:style w:type="character" w:customStyle="1" w:styleId="skypepnhdropartspan">
    <w:name w:val="skype_pnh_dropart_span"/>
    <w:basedOn w:val="DefaultParagraphFont"/>
    <w:rsid w:val="002945CC"/>
  </w:style>
  <w:style w:type="character" w:customStyle="1" w:styleId="skypepnhdropartflagspan">
    <w:name w:val="skype_pnh_dropart_flag_span"/>
    <w:basedOn w:val="DefaultParagraphFont"/>
    <w:rsid w:val="002945CC"/>
  </w:style>
  <w:style w:type="character" w:customStyle="1" w:styleId="skypepnhtextspan">
    <w:name w:val="skype_pnh_text_span"/>
    <w:basedOn w:val="DefaultParagraphFont"/>
    <w:rsid w:val="002945CC"/>
  </w:style>
  <w:style w:type="character" w:customStyle="1" w:styleId="skypepnhrightspan">
    <w:name w:val="skype_pnh_right_span"/>
    <w:basedOn w:val="DefaultParagraphFont"/>
    <w:rsid w:val="002945CC"/>
  </w:style>
  <w:style w:type="character" w:customStyle="1" w:styleId="FigurecaptionChar">
    <w:name w:val="Figure caption Char"/>
    <w:basedOn w:val="DefaultParagraphFont"/>
    <w:link w:val="Figurecaption"/>
    <w:rsid w:val="000B4228"/>
    <w:rPr>
      <w:b/>
      <w:bCs/>
      <w:sz w:val="24"/>
      <w:lang w:eastAsia="en-US"/>
    </w:rPr>
  </w:style>
  <w:style w:type="paragraph" w:customStyle="1" w:styleId="Table0">
    <w:name w:val="Table"/>
    <w:basedOn w:val="Normal"/>
    <w:qFormat/>
    <w:rsid w:val="000B4228"/>
    <w:pPr>
      <w:spacing w:line="360" w:lineRule="auto"/>
    </w:pPr>
    <w:rPr>
      <w:rFonts w:ascii="Times New Roman" w:eastAsia="Times New Roman" w:hAnsi="Times New Roman"/>
      <w:sz w:val="20"/>
      <w:szCs w:val="15"/>
      <w:lang w:bidi="ar-SA"/>
    </w:rPr>
  </w:style>
  <w:style w:type="character" w:customStyle="1" w:styleId="figpopup-sensitive-area">
    <w:name w:val="figpopup-sensitive-area"/>
    <w:basedOn w:val="DefaultParagraphFont"/>
    <w:rsid w:val="000B4228"/>
  </w:style>
  <w:style w:type="character" w:customStyle="1" w:styleId="referencediv">
    <w:name w:val="referencediv"/>
    <w:basedOn w:val="DefaultParagraphFont"/>
    <w:uiPriority w:val="99"/>
    <w:rsid w:val="000B4228"/>
  </w:style>
  <w:style w:type="character" w:customStyle="1" w:styleId="blockspan">
    <w:name w:val="blockspan"/>
    <w:basedOn w:val="DefaultParagraphFont"/>
    <w:rsid w:val="000B4228"/>
  </w:style>
  <w:style w:type="character" w:customStyle="1" w:styleId="ecx074162811-07022012">
    <w:name w:val="ecx074162811-07022012"/>
    <w:basedOn w:val="DefaultParagraphFont"/>
    <w:rsid w:val="000B4228"/>
  </w:style>
  <w:style w:type="numbering" w:customStyle="1" w:styleId="Style1">
    <w:name w:val="Style1"/>
    <w:uiPriority w:val="99"/>
    <w:rsid w:val="000B4228"/>
    <w:pPr>
      <w:numPr>
        <w:numId w:val="3"/>
      </w:numPr>
    </w:pPr>
  </w:style>
  <w:style w:type="character" w:customStyle="1" w:styleId="cit-comment">
    <w:name w:val="cit-comment"/>
    <w:basedOn w:val="DefaultParagraphFont"/>
    <w:rsid w:val="000B4228"/>
  </w:style>
  <w:style w:type="character" w:customStyle="1" w:styleId="refpreview1">
    <w:name w:val="refpreview1"/>
    <w:basedOn w:val="DefaultParagraphFont"/>
    <w:rsid w:val="003E048C"/>
    <w:rPr>
      <w:vanish/>
      <w:webHidden w:val="0"/>
      <w:shd w:val="clear" w:color="auto" w:fill="EEEEEE"/>
      <w:specVanish w:val="0"/>
    </w:rPr>
  </w:style>
  <w:style w:type="character" w:customStyle="1" w:styleId="klink">
    <w:name w:val="klink"/>
    <w:basedOn w:val="DefaultParagraphFont"/>
    <w:rsid w:val="003E048C"/>
  </w:style>
  <w:style w:type="paragraph" w:customStyle="1" w:styleId="cdl-profile-position">
    <w:name w:val="cdl-profile-position"/>
    <w:basedOn w:val="Normal"/>
    <w:rsid w:val="003E048C"/>
    <w:pPr>
      <w:spacing w:before="100" w:beforeAutospacing="1" w:after="100" w:afterAutospacing="1"/>
    </w:pPr>
    <w:rPr>
      <w:rFonts w:ascii="Times New Roman" w:eastAsia="Times New Roman" w:hAnsi="Times New Roman"/>
      <w:lang w:eastAsia="en-GB" w:bidi="ar-SA"/>
    </w:rPr>
  </w:style>
  <w:style w:type="character" w:customStyle="1" w:styleId="smallcapitals2">
    <w:name w:val="smallcapitals2"/>
    <w:basedOn w:val="DefaultParagraphFont"/>
    <w:rsid w:val="003E048C"/>
    <w:rPr>
      <w:smallCaps/>
    </w:rPr>
  </w:style>
  <w:style w:type="character" w:customStyle="1" w:styleId="i2">
    <w:name w:val="i2"/>
    <w:basedOn w:val="DefaultParagraphFont"/>
    <w:rsid w:val="003E048C"/>
    <w:rPr>
      <w:i/>
      <w:iCs/>
    </w:rPr>
  </w:style>
  <w:style w:type="character" w:customStyle="1" w:styleId="nlmgiven-names">
    <w:name w:val="nlm_given-names"/>
    <w:basedOn w:val="DefaultParagraphFont"/>
    <w:rsid w:val="003E048C"/>
  </w:style>
  <w:style w:type="character" w:customStyle="1" w:styleId="nlmpublisher-name">
    <w:name w:val="nlm_publisher-name"/>
    <w:basedOn w:val="DefaultParagraphFont"/>
    <w:rsid w:val="003E048C"/>
  </w:style>
  <w:style w:type="character" w:customStyle="1" w:styleId="nlmpublisher-loc">
    <w:name w:val="nlm_publisher-loc"/>
    <w:basedOn w:val="DefaultParagraphFont"/>
    <w:rsid w:val="003E048C"/>
  </w:style>
  <w:style w:type="paragraph" w:customStyle="1" w:styleId="ecmsonormal1">
    <w:name w:val="ec_msonormal1"/>
    <w:basedOn w:val="Normal"/>
    <w:rsid w:val="003E048C"/>
    <w:rPr>
      <w:rFonts w:ascii="Times New Roman" w:eastAsia="Times New Roman" w:hAnsi="Times New Roman"/>
      <w:lang w:bidi="ar-SA"/>
    </w:rPr>
  </w:style>
  <w:style w:type="paragraph" w:customStyle="1" w:styleId="para2">
    <w:name w:val="para2"/>
    <w:basedOn w:val="Normal"/>
    <w:rsid w:val="003E048C"/>
    <w:pPr>
      <w:spacing w:after="100" w:afterAutospacing="1"/>
    </w:pPr>
    <w:rPr>
      <w:rFonts w:ascii="Arial" w:eastAsia="Times New Roman" w:hAnsi="Arial" w:cs="Arial"/>
      <w:color w:val="333333"/>
      <w:sz w:val="16"/>
      <w:szCs w:val="16"/>
      <w:lang w:bidi="ar-SA"/>
    </w:rPr>
  </w:style>
  <w:style w:type="paragraph" w:styleId="BodyTextIndent3">
    <w:name w:val="Body Text Indent 3"/>
    <w:basedOn w:val="Normal"/>
    <w:link w:val="BodyTextIndent3Char"/>
    <w:rsid w:val="003E048C"/>
    <w:pPr>
      <w:spacing w:after="120"/>
      <w:ind w:left="283"/>
    </w:pPr>
    <w:rPr>
      <w:rFonts w:ascii="Times New Roman" w:eastAsia="Times New Roman" w:hAnsi="Times New Roman"/>
      <w:color w:val="000000"/>
      <w:sz w:val="16"/>
      <w:szCs w:val="16"/>
      <w:lang w:eastAsia="en-GB" w:bidi="ar-SA"/>
    </w:rPr>
  </w:style>
  <w:style w:type="character" w:customStyle="1" w:styleId="BodyTextIndent3Char">
    <w:name w:val="Body Text Indent 3 Char"/>
    <w:basedOn w:val="DefaultParagraphFont"/>
    <w:link w:val="BodyTextIndent3"/>
    <w:rsid w:val="003E048C"/>
    <w:rPr>
      <w:color w:val="000000"/>
      <w:sz w:val="16"/>
      <w:szCs w:val="16"/>
      <w:lang w:val="en-GB" w:eastAsia="en-GB"/>
    </w:rPr>
  </w:style>
  <w:style w:type="character" w:customStyle="1" w:styleId="NormalWebChar">
    <w:name w:val="Normal (Web) Char"/>
    <w:basedOn w:val="DefaultParagraphFont"/>
    <w:link w:val="NormalWeb"/>
    <w:uiPriority w:val="99"/>
    <w:rsid w:val="003E048C"/>
    <w:rPr>
      <w:sz w:val="24"/>
      <w:szCs w:val="24"/>
    </w:rPr>
  </w:style>
  <w:style w:type="paragraph" w:customStyle="1" w:styleId="aug">
    <w:name w:val="aug"/>
    <w:basedOn w:val="Heading1"/>
    <w:rsid w:val="003E048C"/>
    <w:pPr>
      <w:keepNext w:val="0"/>
      <w:overflowPunct w:val="0"/>
      <w:autoSpaceDE w:val="0"/>
      <w:autoSpaceDN w:val="0"/>
      <w:adjustRightInd w:val="0"/>
      <w:spacing w:line="480" w:lineRule="atLeast"/>
      <w:textAlignment w:val="baseline"/>
      <w:outlineLvl w:val="9"/>
    </w:pPr>
    <w:rPr>
      <w:rFonts w:ascii="Times New Roman" w:eastAsia="Times New Roman" w:hAnsi="Times New Roman" w:cs="Times New Roman"/>
      <w:b w:val="0"/>
      <w:bCs w:val="0"/>
      <w:color w:val="000000"/>
      <w:kern w:val="0"/>
      <w:sz w:val="24"/>
      <w:szCs w:val="20"/>
      <w:lang w:bidi="ar-SA"/>
    </w:rPr>
  </w:style>
  <w:style w:type="character" w:customStyle="1" w:styleId="Char2">
    <w:name w:val="Char2"/>
    <w:basedOn w:val="DefaultParagraphFont"/>
    <w:rsid w:val="003E048C"/>
    <w:rPr>
      <w:rFonts w:ascii="Times New Roman" w:eastAsia="Times New Roman" w:hAnsi="Times New Roman" w:cs="Times New Roman"/>
      <w:lang w:val="en-GB" w:eastAsia="en-GB"/>
    </w:rPr>
  </w:style>
  <w:style w:type="character" w:customStyle="1" w:styleId="cit-source">
    <w:name w:val="cit-source"/>
    <w:basedOn w:val="DefaultParagraphFont"/>
    <w:rsid w:val="003E048C"/>
  </w:style>
  <w:style w:type="character" w:customStyle="1" w:styleId="biblio-authors">
    <w:name w:val="biblio-authors"/>
    <w:basedOn w:val="DefaultParagraphFont"/>
    <w:rsid w:val="003E048C"/>
  </w:style>
  <w:style w:type="character" w:customStyle="1" w:styleId="biblio-title">
    <w:name w:val="biblio-title"/>
    <w:basedOn w:val="DefaultParagraphFont"/>
    <w:rsid w:val="003E048C"/>
  </w:style>
  <w:style w:type="character" w:customStyle="1" w:styleId="personname">
    <w:name w:val="person_name"/>
    <w:basedOn w:val="DefaultParagraphFont"/>
    <w:rsid w:val="007A3CA3"/>
  </w:style>
  <w:style w:type="character" w:customStyle="1" w:styleId="address">
    <w:name w:val="address"/>
    <w:basedOn w:val="DefaultParagraphFont"/>
    <w:rsid w:val="00442125"/>
  </w:style>
  <w:style w:type="character" w:customStyle="1" w:styleId="A7">
    <w:name w:val="A7"/>
    <w:uiPriority w:val="99"/>
    <w:rsid w:val="008F2036"/>
    <w:rPr>
      <w:rFonts w:cs="Gill Sans"/>
      <w:color w:val="000000"/>
      <w:sz w:val="13"/>
      <w:szCs w:val="13"/>
    </w:rPr>
  </w:style>
  <w:style w:type="character" w:customStyle="1" w:styleId="A0">
    <w:name w:val="A0"/>
    <w:uiPriority w:val="99"/>
    <w:rsid w:val="008F2036"/>
    <w:rPr>
      <w:rFonts w:cs="Gill Sans Light"/>
      <w:color w:val="000000"/>
      <w:sz w:val="13"/>
      <w:szCs w:val="13"/>
    </w:rPr>
  </w:style>
  <w:style w:type="character" w:customStyle="1" w:styleId="jrnl1">
    <w:name w:val="jrnl1"/>
    <w:basedOn w:val="DefaultParagraphFont"/>
    <w:rsid w:val="00091560"/>
    <w:rPr>
      <w:vanish w:val="0"/>
      <w:webHidden w:val="0"/>
      <w:sz w:val="22"/>
      <w:szCs w:val="22"/>
      <w:specVanish w:val="0"/>
    </w:rPr>
  </w:style>
  <w:style w:type="character" w:customStyle="1" w:styleId="st1">
    <w:name w:val="st1"/>
    <w:basedOn w:val="DefaultParagraphFont"/>
    <w:uiPriority w:val="99"/>
    <w:rsid w:val="00E6599E"/>
    <w:rPr>
      <w:b w:val="0"/>
      <w:bCs w:val="0"/>
      <w:color w:val="222222"/>
      <w:sz w:val="27"/>
      <w:szCs w:val="27"/>
    </w:rPr>
  </w:style>
  <w:style w:type="character" w:customStyle="1" w:styleId="Emphasis1">
    <w:name w:val="Emphasis1"/>
    <w:basedOn w:val="DefaultParagraphFont"/>
    <w:uiPriority w:val="99"/>
    <w:rsid w:val="001A4BE1"/>
    <w:rPr>
      <w:b/>
      <w:bCs/>
      <w:color w:val="000000"/>
    </w:rPr>
  </w:style>
  <w:style w:type="character" w:customStyle="1" w:styleId="doi">
    <w:name w:val="doi"/>
    <w:basedOn w:val="DefaultParagraphFont"/>
    <w:rsid w:val="009C23A3"/>
  </w:style>
  <w:style w:type="paragraph" w:customStyle="1" w:styleId="ecxmsolistparagraph">
    <w:name w:val="ecxmsolistparagraph"/>
    <w:basedOn w:val="Normal"/>
    <w:rsid w:val="00643C66"/>
    <w:pPr>
      <w:spacing w:before="100" w:beforeAutospacing="1" w:after="100" w:afterAutospacing="1"/>
    </w:pPr>
    <w:rPr>
      <w:rFonts w:ascii="Times New Roman" w:eastAsia="Times New Roman" w:hAnsi="Times New Roman"/>
      <w:lang w:val="en-AU" w:eastAsia="en-AU" w:bidi="ar-SA"/>
    </w:rPr>
  </w:style>
  <w:style w:type="paragraph" w:customStyle="1" w:styleId="EndNoteBibliographyTitle">
    <w:name w:val="EndNote Bibliography Title"/>
    <w:basedOn w:val="Normal"/>
    <w:link w:val="EndNoteBibliographyTitleChar"/>
    <w:rsid w:val="009A7446"/>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9A7446"/>
    <w:rPr>
      <w:rFonts w:ascii="Calibri" w:eastAsia="Calibri" w:hAnsi="Calibri" w:cs="Calibri"/>
      <w:noProof/>
      <w:sz w:val="24"/>
      <w:szCs w:val="24"/>
      <w:lang w:val="en-US" w:eastAsia="en-US" w:bidi="en-US"/>
    </w:rPr>
  </w:style>
  <w:style w:type="paragraph" w:customStyle="1" w:styleId="EndNoteBibliography">
    <w:name w:val="EndNote Bibliography"/>
    <w:basedOn w:val="Normal"/>
    <w:link w:val="EndNoteBibliographyChar"/>
    <w:rsid w:val="009A7446"/>
    <w:pPr>
      <w:jc w:val="both"/>
    </w:pPr>
    <w:rPr>
      <w:rFonts w:cs="Calibri"/>
      <w:noProof/>
      <w:lang w:val="en-US"/>
    </w:rPr>
  </w:style>
  <w:style w:type="character" w:customStyle="1" w:styleId="EndNoteBibliographyChar">
    <w:name w:val="EndNote Bibliography Char"/>
    <w:basedOn w:val="DefaultParagraphFont"/>
    <w:link w:val="EndNoteBibliography"/>
    <w:rsid w:val="009A7446"/>
    <w:rPr>
      <w:rFonts w:ascii="Calibri" w:eastAsia="Calibri" w:hAnsi="Calibri" w:cs="Calibri"/>
      <w:noProof/>
      <w:sz w:val="24"/>
      <w:szCs w:val="24"/>
      <w:lang w:val="en-US" w:eastAsia="en-US" w:bidi="en-US"/>
    </w:rPr>
  </w:style>
  <w:style w:type="paragraph" w:customStyle="1" w:styleId="volissue">
    <w:name w:val="volissue"/>
    <w:basedOn w:val="Normal"/>
    <w:rsid w:val="009420DA"/>
    <w:pPr>
      <w:spacing w:before="100" w:beforeAutospacing="1" w:after="100" w:afterAutospacing="1"/>
    </w:pPr>
    <w:rPr>
      <w:rFonts w:ascii="Times New Roman" w:eastAsia="Times New Roman" w:hAnsi="Times New Roman"/>
      <w:lang w:val="en-AU" w:eastAsia="en-AU" w:bidi="ar-SA"/>
    </w:rPr>
  </w:style>
  <w:style w:type="character" w:customStyle="1" w:styleId="authorname">
    <w:name w:val="authorname"/>
    <w:basedOn w:val="DefaultParagraphFont"/>
    <w:rsid w:val="00FF386E"/>
  </w:style>
  <w:style w:type="character" w:customStyle="1" w:styleId="a-color-secondary">
    <w:name w:val="a-color-secondary"/>
    <w:basedOn w:val="DefaultParagraphFont"/>
    <w:rsid w:val="00C13003"/>
  </w:style>
  <w:style w:type="character" w:customStyle="1" w:styleId="ref-title">
    <w:name w:val="ref-title"/>
    <w:basedOn w:val="DefaultParagraphFont"/>
    <w:rsid w:val="002C4077"/>
  </w:style>
  <w:style w:type="paragraph" w:customStyle="1" w:styleId="m-6588998636026804635msolistparagraph">
    <w:name w:val="m_-6588998636026804635msolistparagraph"/>
    <w:basedOn w:val="Normal"/>
    <w:rsid w:val="00C03F92"/>
    <w:pPr>
      <w:spacing w:before="100" w:beforeAutospacing="1" w:after="100" w:afterAutospacing="1"/>
    </w:pPr>
    <w:rPr>
      <w:rFonts w:ascii="Times New Roman" w:eastAsia="Times New Roman" w:hAnsi="Times New Roman"/>
      <w:lang w:val="en-AU" w:eastAsia="en-AU" w:bidi="ar-SA"/>
    </w:rPr>
  </w:style>
  <w:style w:type="paragraph" w:customStyle="1" w:styleId="nodatasettxt">
    <w:name w:val="nodatasettxt"/>
    <w:basedOn w:val="Normal"/>
    <w:rsid w:val="00920E95"/>
    <w:pPr>
      <w:spacing w:before="100" w:beforeAutospacing="1" w:after="100" w:afterAutospacing="1"/>
    </w:pPr>
    <w:rPr>
      <w:rFonts w:ascii="Times New Roman" w:eastAsia="Times New Roman" w:hAnsi="Times New Roman"/>
      <w:lang w:val="en-US" w:bidi="ar-SA"/>
    </w:rPr>
  </w:style>
  <w:style w:type="paragraph" w:customStyle="1" w:styleId="commentscss">
    <w:name w:val="commentscss"/>
    <w:basedOn w:val="Normal"/>
    <w:rsid w:val="00920E95"/>
    <w:pPr>
      <w:spacing w:before="100" w:beforeAutospacing="1" w:after="100" w:afterAutospacing="1"/>
    </w:pPr>
    <w:rPr>
      <w:rFonts w:ascii="Times New Roman" w:eastAsia="Times New Roman" w:hAnsi="Times New Roman"/>
      <w:lang w:val="en-US" w:bidi="ar-SA"/>
    </w:rPr>
  </w:style>
  <w:style w:type="character" w:customStyle="1" w:styleId="UnresolvedMention1">
    <w:name w:val="Unresolved Mention1"/>
    <w:basedOn w:val="DefaultParagraphFont"/>
    <w:uiPriority w:val="99"/>
    <w:semiHidden/>
    <w:unhideWhenUsed/>
    <w:rsid w:val="00457BD3"/>
    <w:rPr>
      <w:color w:val="605E5C"/>
      <w:shd w:val="clear" w:color="auto" w:fill="E1DFDD"/>
    </w:rPr>
  </w:style>
  <w:style w:type="character" w:customStyle="1" w:styleId="UnresolvedMention2">
    <w:name w:val="Unresolved Mention2"/>
    <w:basedOn w:val="DefaultParagraphFont"/>
    <w:uiPriority w:val="99"/>
    <w:semiHidden/>
    <w:unhideWhenUsed/>
    <w:rsid w:val="006F468D"/>
    <w:rPr>
      <w:color w:val="605E5C"/>
      <w:shd w:val="clear" w:color="auto" w:fill="E1DFDD"/>
    </w:rPr>
  </w:style>
  <w:style w:type="paragraph" w:customStyle="1" w:styleId="m-6655657714320497451m4135903718411313625msonormal">
    <w:name w:val="m_-6655657714320497451m4135903718411313625msonormal"/>
    <w:basedOn w:val="Normal"/>
    <w:rsid w:val="009F268D"/>
    <w:pPr>
      <w:spacing w:before="100" w:beforeAutospacing="1" w:after="100" w:afterAutospacing="1"/>
    </w:pPr>
    <w:rPr>
      <w:rFonts w:ascii="Times New Roman" w:eastAsia="Times New Roman" w:hAnsi="Times New Roman"/>
      <w:lang w:eastAsia="en-GB" w:bidi="ar-SA"/>
    </w:rPr>
  </w:style>
  <w:style w:type="character" w:customStyle="1" w:styleId="UnresolvedMention3">
    <w:name w:val="Unresolved Mention3"/>
    <w:basedOn w:val="DefaultParagraphFont"/>
    <w:uiPriority w:val="99"/>
    <w:semiHidden/>
    <w:unhideWhenUsed/>
    <w:rsid w:val="00D93E90"/>
    <w:rPr>
      <w:color w:val="605E5C"/>
      <w:shd w:val="clear" w:color="auto" w:fill="E1DFDD"/>
    </w:rPr>
  </w:style>
  <w:style w:type="character" w:customStyle="1" w:styleId="UnresolvedMention">
    <w:name w:val="Unresolved Mention"/>
    <w:basedOn w:val="DefaultParagraphFont"/>
    <w:uiPriority w:val="99"/>
    <w:semiHidden/>
    <w:unhideWhenUsed/>
    <w:rsid w:val="00E40A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828609">
      <w:bodyDiv w:val="1"/>
      <w:marLeft w:val="0"/>
      <w:marRight w:val="0"/>
      <w:marTop w:val="0"/>
      <w:marBottom w:val="0"/>
      <w:divBdr>
        <w:top w:val="none" w:sz="0" w:space="0" w:color="auto"/>
        <w:left w:val="none" w:sz="0" w:space="0" w:color="auto"/>
        <w:bottom w:val="none" w:sz="0" w:space="0" w:color="auto"/>
        <w:right w:val="none" w:sz="0" w:space="0" w:color="auto"/>
      </w:divBdr>
      <w:divsChild>
        <w:div w:id="861014760">
          <w:marLeft w:val="0"/>
          <w:marRight w:val="0"/>
          <w:marTop w:val="0"/>
          <w:marBottom w:val="0"/>
          <w:divBdr>
            <w:top w:val="none" w:sz="0" w:space="0" w:color="auto"/>
            <w:left w:val="none" w:sz="0" w:space="0" w:color="auto"/>
            <w:bottom w:val="none" w:sz="0" w:space="0" w:color="auto"/>
            <w:right w:val="none" w:sz="0" w:space="0" w:color="auto"/>
          </w:divBdr>
        </w:div>
        <w:div w:id="1878271192">
          <w:marLeft w:val="0"/>
          <w:marRight w:val="0"/>
          <w:marTop w:val="0"/>
          <w:marBottom w:val="0"/>
          <w:divBdr>
            <w:top w:val="none" w:sz="0" w:space="0" w:color="auto"/>
            <w:left w:val="none" w:sz="0" w:space="0" w:color="auto"/>
            <w:bottom w:val="none" w:sz="0" w:space="0" w:color="auto"/>
            <w:right w:val="none" w:sz="0" w:space="0" w:color="auto"/>
          </w:divBdr>
        </w:div>
      </w:divsChild>
    </w:div>
    <w:div w:id="73552154">
      <w:bodyDiv w:val="1"/>
      <w:marLeft w:val="0"/>
      <w:marRight w:val="0"/>
      <w:marTop w:val="0"/>
      <w:marBottom w:val="0"/>
      <w:divBdr>
        <w:top w:val="none" w:sz="0" w:space="0" w:color="auto"/>
        <w:left w:val="none" w:sz="0" w:space="0" w:color="auto"/>
        <w:bottom w:val="none" w:sz="0" w:space="0" w:color="auto"/>
        <w:right w:val="none" w:sz="0" w:space="0" w:color="auto"/>
      </w:divBdr>
    </w:div>
    <w:div w:id="98986528">
      <w:bodyDiv w:val="1"/>
      <w:marLeft w:val="0"/>
      <w:marRight w:val="0"/>
      <w:marTop w:val="0"/>
      <w:marBottom w:val="0"/>
      <w:divBdr>
        <w:top w:val="none" w:sz="0" w:space="0" w:color="auto"/>
        <w:left w:val="none" w:sz="0" w:space="0" w:color="auto"/>
        <w:bottom w:val="none" w:sz="0" w:space="0" w:color="auto"/>
        <w:right w:val="none" w:sz="0" w:space="0" w:color="auto"/>
      </w:divBdr>
    </w:div>
    <w:div w:id="187178486">
      <w:bodyDiv w:val="1"/>
      <w:marLeft w:val="0"/>
      <w:marRight w:val="0"/>
      <w:marTop w:val="0"/>
      <w:marBottom w:val="0"/>
      <w:divBdr>
        <w:top w:val="none" w:sz="0" w:space="0" w:color="auto"/>
        <w:left w:val="none" w:sz="0" w:space="0" w:color="auto"/>
        <w:bottom w:val="none" w:sz="0" w:space="0" w:color="auto"/>
        <w:right w:val="none" w:sz="0" w:space="0" w:color="auto"/>
      </w:divBdr>
    </w:div>
    <w:div w:id="371082099">
      <w:bodyDiv w:val="1"/>
      <w:marLeft w:val="0"/>
      <w:marRight w:val="0"/>
      <w:marTop w:val="0"/>
      <w:marBottom w:val="0"/>
      <w:divBdr>
        <w:top w:val="none" w:sz="0" w:space="0" w:color="auto"/>
        <w:left w:val="none" w:sz="0" w:space="0" w:color="auto"/>
        <w:bottom w:val="none" w:sz="0" w:space="0" w:color="auto"/>
        <w:right w:val="none" w:sz="0" w:space="0" w:color="auto"/>
      </w:divBdr>
    </w:div>
    <w:div w:id="485828881">
      <w:bodyDiv w:val="1"/>
      <w:marLeft w:val="0"/>
      <w:marRight w:val="0"/>
      <w:marTop w:val="0"/>
      <w:marBottom w:val="0"/>
      <w:divBdr>
        <w:top w:val="none" w:sz="0" w:space="0" w:color="auto"/>
        <w:left w:val="none" w:sz="0" w:space="0" w:color="auto"/>
        <w:bottom w:val="none" w:sz="0" w:space="0" w:color="auto"/>
        <w:right w:val="none" w:sz="0" w:space="0" w:color="auto"/>
      </w:divBdr>
    </w:div>
    <w:div w:id="504053719">
      <w:bodyDiv w:val="1"/>
      <w:marLeft w:val="0"/>
      <w:marRight w:val="0"/>
      <w:marTop w:val="0"/>
      <w:marBottom w:val="0"/>
      <w:divBdr>
        <w:top w:val="none" w:sz="0" w:space="0" w:color="auto"/>
        <w:left w:val="none" w:sz="0" w:space="0" w:color="auto"/>
        <w:bottom w:val="none" w:sz="0" w:space="0" w:color="auto"/>
        <w:right w:val="none" w:sz="0" w:space="0" w:color="auto"/>
      </w:divBdr>
      <w:divsChild>
        <w:div w:id="1901558019">
          <w:marLeft w:val="0"/>
          <w:marRight w:val="0"/>
          <w:marTop w:val="0"/>
          <w:marBottom w:val="0"/>
          <w:divBdr>
            <w:top w:val="none" w:sz="0" w:space="0" w:color="auto"/>
            <w:left w:val="none" w:sz="0" w:space="0" w:color="auto"/>
            <w:bottom w:val="none" w:sz="0" w:space="0" w:color="auto"/>
            <w:right w:val="none" w:sz="0" w:space="0" w:color="auto"/>
          </w:divBdr>
          <w:divsChild>
            <w:div w:id="1568763071">
              <w:marLeft w:val="0"/>
              <w:marRight w:val="0"/>
              <w:marTop w:val="0"/>
              <w:marBottom w:val="0"/>
              <w:divBdr>
                <w:top w:val="none" w:sz="0" w:space="0" w:color="auto"/>
                <w:left w:val="none" w:sz="0" w:space="0" w:color="auto"/>
                <w:bottom w:val="none" w:sz="0" w:space="0" w:color="auto"/>
                <w:right w:val="none" w:sz="0" w:space="0" w:color="auto"/>
              </w:divBdr>
              <w:divsChild>
                <w:div w:id="1529684213">
                  <w:marLeft w:val="0"/>
                  <w:marRight w:val="0"/>
                  <w:marTop w:val="0"/>
                  <w:marBottom w:val="0"/>
                  <w:divBdr>
                    <w:top w:val="none" w:sz="0" w:space="0" w:color="auto"/>
                    <w:left w:val="none" w:sz="0" w:space="0" w:color="auto"/>
                    <w:bottom w:val="none" w:sz="0" w:space="0" w:color="auto"/>
                    <w:right w:val="none" w:sz="0" w:space="0" w:color="auto"/>
                  </w:divBdr>
                  <w:divsChild>
                    <w:div w:id="780608820">
                      <w:marLeft w:val="0"/>
                      <w:marRight w:val="0"/>
                      <w:marTop w:val="0"/>
                      <w:marBottom w:val="0"/>
                      <w:divBdr>
                        <w:top w:val="none" w:sz="0" w:space="0" w:color="auto"/>
                        <w:left w:val="none" w:sz="0" w:space="0" w:color="auto"/>
                        <w:bottom w:val="none" w:sz="0" w:space="0" w:color="auto"/>
                        <w:right w:val="none" w:sz="0" w:space="0" w:color="auto"/>
                      </w:divBdr>
                      <w:divsChild>
                        <w:div w:id="1404907638">
                          <w:marLeft w:val="0"/>
                          <w:marRight w:val="0"/>
                          <w:marTop w:val="0"/>
                          <w:marBottom w:val="0"/>
                          <w:divBdr>
                            <w:top w:val="none" w:sz="0" w:space="0" w:color="auto"/>
                            <w:left w:val="none" w:sz="0" w:space="0" w:color="auto"/>
                            <w:bottom w:val="none" w:sz="0" w:space="0" w:color="auto"/>
                            <w:right w:val="none" w:sz="0" w:space="0" w:color="auto"/>
                          </w:divBdr>
                          <w:divsChild>
                            <w:div w:id="16542823">
                              <w:marLeft w:val="0"/>
                              <w:marRight w:val="0"/>
                              <w:marTop w:val="0"/>
                              <w:marBottom w:val="0"/>
                              <w:divBdr>
                                <w:top w:val="none" w:sz="0" w:space="0" w:color="auto"/>
                                <w:left w:val="none" w:sz="0" w:space="0" w:color="auto"/>
                                <w:bottom w:val="none" w:sz="0" w:space="0" w:color="auto"/>
                                <w:right w:val="none" w:sz="0" w:space="0" w:color="auto"/>
                              </w:divBdr>
                              <w:divsChild>
                                <w:div w:id="1871139375">
                                  <w:marLeft w:val="0"/>
                                  <w:marRight w:val="0"/>
                                  <w:marTop w:val="0"/>
                                  <w:marBottom w:val="0"/>
                                  <w:divBdr>
                                    <w:top w:val="none" w:sz="0" w:space="0" w:color="auto"/>
                                    <w:left w:val="none" w:sz="0" w:space="0" w:color="auto"/>
                                    <w:bottom w:val="none" w:sz="0" w:space="0" w:color="auto"/>
                                    <w:right w:val="none" w:sz="0" w:space="0" w:color="auto"/>
                                  </w:divBdr>
                                  <w:divsChild>
                                    <w:div w:id="1694530822">
                                      <w:marLeft w:val="0"/>
                                      <w:marRight w:val="0"/>
                                      <w:marTop w:val="0"/>
                                      <w:marBottom w:val="0"/>
                                      <w:divBdr>
                                        <w:top w:val="none" w:sz="0" w:space="0" w:color="auto"/>
                                        <w:left w:val="none" w:sz="0" w:space="0" w:color="auto"/>
                                        <w:bottom w:val="none" w:sz="0" w:space="0" w:color="auto"/>
                                        <w:right w:val="none" w:sz="0" w:space="0" w:color="auto"/>
                                      </w:divBdr>
                                      <w:divsChild>
                                        <w:div w:id="1182625168">
                                          <w:marLeft w:val="0"/>
                                          <w:marRight w:val="0"/>
                                          <w:marTop w:val="0"/>
                                          <w:marBottom w:val="0"/>
                                          <w:divBdr>
                                            <w:top w:val="none" w:sz="0" w:space="0" w:color="auto"/>
                                            <w:left w:val="none" w:sz="0" w:space="0" w:color="auto"/>
                                            <w:bottom w:val="none" w:sz="0" w:space="0" w:color="auto"/>
                                            <w:right w:val="none" w:sz="0" w:space="0" w:color="auto"/>
                                          </w:divBdr>
                                          <w:divsChild>
                                            <w:div w:id="959649945">
                                              <w:marLeft w:val="0"/>
                                              <w:marRight w:val="0"/>
                                              <w:marTop w:val="0"/>
                                              <w:marBottom w:val="0"/>
                                              <w:divBdr>
                                                <w:top w:val="none" w:sz="0" w:space="0" w:color="auto"/>
                                                <w:left w:val="none" w:sz="0" w:space="0" w:color="auto"/>
                                                <w:bottom w:val="none" w:sz="0" w:space="0" w:color="auto"/>
                                                <w:right w:val="none" w:sz="0" w:space="0" w:color="auto"/>
                                              </w:divBdr>
                                              <w:divsChild>
                                                <w:div w:id="1171337454">
                                                  <w:marLeft w:val="0"/>
                                                  <w:marRight w:val="0"/>
                                                  <w:marTop w:val="0"/>
                                                  <w:marBottom w:val="0"/>
                                                  <w:divBdr>
                                                    <w:top w:val="none" w:sz="0" w:space="0" w:color="auto"/>
                                                    <w:left w:val="none" w:sz="0" w:space="0" w:color="auto"/>
                                                    <w:bottom w:val="none" w:sz="0" w:space="0" w:color="auto"/>
                                                    <w:right w:val="none" w:sz="0" w:space="0" w:color="auto"/>
                                                  </w:divBdr>
                                                  <w:divsChild>
                                                    <w:div w:id="3573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52930911">
      <w:bodyDiv w:val="1"/>
      <w:marLeft w:val="0"/>
      <w:marRight w:val="0"/>
      <w:marTop w:val="0"/>
      <w:marBottom w:val="0"/>
      <w:divBdr>
        <w:top w:val="none" w:sz="0" w:space="0" w:color="auto"/>
        <w:left w:val="none" w:sz="0" w:space="0" w:color="auto"/>
        <w:bottom w:val="none" w:sz="0" w:space="0" w:color="auto"/>
        <w:right w:val="none" w:sz="0" w:space="0" w:color="auto"/>
      </w:divBdr>
      <w:divsChild>
        <w:div w:id="104812083">
          <w:marLeft w:val="0"/>
          <w:marRight w:val="0"/>
          <w:marTop w:val="0"/>
          <w:marBottom w:val="240"/>
          <w:divBdr>
            <w:top w:val="none" w:sz="0" w:space="0" w:color="auto"/>
            <w:left w:val="none" w:sz="0" w:space="0" w:color="auto"/>
            <w:bottom w:val="none" w:sz="0" w:space="0" w:color="auto"/>
            <w:right w:val="none" w:sz="0" w:space="0" w:color="auto"/>
          </w:divBdr>
        </w:div>
        <w:div w:id="1597665855">
          <w:marLeft w:val="0"/>
          <w:marRight w:val="0"/>
          <w:marTop w:val="240"/>
          <w:marBottom w:val="0"/>
          <w:divBdr>
            <w:top w:val="none" w:sz="0" w:space="0" w:color="auto"/>
            <w:left w:val="none" w:sz="0" w:space="0" w:color="auto"/>
            <w:bottom w:val="none" w:sz="0" w:space="0" w:color="auto"/>
            <w:right w:val="none" w:sz="0" w:space="0" w:color="auto"/>
          </w:divBdr>
        </w:div>
      </w:divsChild>
    </w:div>
    <w:div w:id="666903975">
      <w:bodyDiv w:val="1"/>
      <w:marLeft w:val="0"/>
      <w:marRight w:val="0"/>
      <w:marTop w:val="0"/>
      <w:marBottom w:val="0"/>
      <w:divBdr>
        <w:top w:val="none" w:sz="0" w:space="0" w:color="auto"/>
        <w:left w:val="none" w:sz="0" w:space="0" w:color="auto"/>
        <w:bottom w:val="none" w:sz="0" w:space="0" w:color="auto"/>
        <w:right w:val="none" w:sz="0" w:space="0" w:color="auto"/>
      </w:divBdr>
    </w:div>
    <w:div w:id="709719714">
      <w:bodyDiv w:val="1"/>
      <w:marLeft w:val="0"/>
      <w:marRight w:val="0"/>
      <w:marTop w:val="0"/>
      <w:marBottom w:val="0"/>
      <w:divBdr>
        <w:top w:val="none" w:sz="0" w:space="0" w:color="auto"/>
        <w:left w:val="none" w:sz="0" w:space="0" w:color="auto"/>
        <w:bottom w:val="none" w:sz="0" w:space="0" w:color="auto"/>
        <w:right w:val="none" w:sz="0" w:space="0" w:color="auto"/>
      </w:divBdr>
      <w:divsChild>
        <w:div w:id="598954458">
          <w:marLeft w:val="0"/>
          <w:marRight w:val="0"/>
          <w:marTop w:val="0"/>
          <w:marBottom w:val="0"/>
          <w:divBdr>
            <w:top w:val="none" w:sz="0" w:space="0" w:color="auto"/>
            <w:left w:val="none" w:sz="0" w:space="0" w:color="auto"/>
            <w:bottom w:val="none" w:sz="0" w:space="0" w:color="auto"/>
            <w:right w:val="none" w:sz="0" w:space="0" w:color="auto"/>
          </w:divBdr>
          <w:divsChild>
            <w:div w:id="704675680">
              <w:marLeft w:val="0"/>
              <w:marRight w:val="0"/>
              <w:marTop w:val="0"/>
              <w:marBottom w:val="0"/>
              <w:divBdr>
                <w:top w:val="single" w:sz="8" w:space="3" w:color="B5C4DF"/>
                <w:left w:val="none" w:sz="0" w:space="0" w:color="auto"/>
                <w:bottom w:val="none" w:sz="0" w:space="0" w:color="auto"/>
                <w:right w:val="none" w:sz="0" w:space="0" w:color="auto"/>
              </w:divBdr>
            </w:div>
          </w:divsChild>
        </w:div>
      </w:divsChild>
    </w:div>
    <w:div w:id="710804884">
      <w:bodyDiv w:val="1"/>
      <w:marLeft w:val="0"/>
      <w:marRight w:val="0"/>
      <w:marTop w:val="0"/>
      <w:marBottom w:val="0"/>
      <w:divBdr>
        <w:top w:val="none" w:sz="0" w:space="0" w:color="auto"/>
        <w:left w:val="none" w:sz="0" w:space="0" w:color="auto"/>
        <w:bottom w:val="none" w:sz="0" w:space="0" w:color="auto"/>
        <w:right w:val="none" w:sz="0" w:space="0" w:color="auto"/>
      </w:divBdr>
      <w:divsChild>
        <w:div w:id="1461998822">
          <w:marLeft w:val="0"/>
          <w:marRight w:val="0"/>
          <w:marTop w:val="0"/>
          <w:marBottom w:val="0"/>
          <w:divBdr>
            <w:top w:val="none" w:sz="0" w:space="0" w:color="auto"/>
            <w:left w:val="none" w:sz="0" w:space="0" w:color="auto"/>
            <w:bottom w:val="none" w:sz="0" w:space="0" w:color="auto"/>
            <w:right w:val="none" w:sz="0" w:space="0" w:color="auto"/>
          </w:divBdr>
          <w:divsChild>
            <w:div w:id="1412043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679873">
      <w:bodyDiv w:val="1"/>
      <w:marLeft w:val="0"/>
      <w:marRight w:val="0"/>
      <w:marTop w:val="0"/>
      <w:marBottom w:val="0"/>
      <w:divBdr>
        <w:top w:val="none" w:sz="0" w:space="0" w:color="auto"/>
        <w:left w:val="none" w:sz="0" w:space="0" w:color="auto"/>
        <w:bottom w:val="none" w:sz="0" w:space="0" w:color="auto"/>
        <w:right w:val="none" w:sz="0" w:space="0" w:color="auto"/>
      </w:divBdr>
    </w:div>
    <w:div w:id="839155634">
      <w:bodyDiv w:val="1"/>
      <w:marLeft w:val="0"/>
      <w:marRight w:val="0"/>
      <w:marTop w:val="0"/>
      <w:marBottom w:val="0"/>
      <w:divBdr>
        <w:top w:val="none" w:sz="0" w:space="0" w:color="auto"/>
        <w:left w:val="none" w:sz="0" w:space="0" w:color="auto"/>
        <w:bottom w:val="none" w:sz="0" w:space="0" w:color="auto"/>
        <w:right w:val="none" w:sz="0" w:space="0" w:color="auto"/>
      </w:divBdr>
    </w:div>
    <w:div w:id="851261509">
      <w:bodyDiv w:val="1"/>
      <w:marLeft w:val="0"/>
      <w:marRight w:val="0"/>
      <w:marTop w:val="0"/>
      <w:marBottom w:val="0"/>
      <w:divBdr>
        <w:top w:val="none" w:sz="0" w:space="0" w:color="auto"/>
        <w:left w:val="none" w:sz="0" w:space="0" w:color="auto"/>
        <w:bottom w:val="none" w:sz="0" w:space="0" w:color="auto"/>
        <w:right w:val="none" w:sz="0" w:space="0" w:color="auto"/>
      </w:divBdr>
    </w:div>
    <w:div w:id="921529785">
      <w:bodyDiv w:val="1"/>
      <w:marLeft w:val="0"/>
      <w:marRight w:val="0"/>
      <w:marTop w:val="0"/>
      <w:marBottom w:val="0"/>
      <w:divBdr>
        <w:top w:val="none" w:sz="0" w:space="0" w:color="auto"/>
        <w:left w:val="none" w:sz="0" w:space="0" w:color="auto"/>
        <w:bottom w:val="none" w:sz="0" w:space="0" w:color="auto"/>
        <w:right w:val="none" w:sz="0" w:space="0" w:color="auto"/>
      </w:divBdr>
      <w:divsChild>
        <w:div w:id="1272319599">
          <w:marLeft w:val="0"/>
          <w:marRight w:val="0"/>
          <w:marTop w:val="0"/>
          <w:marBottom w:val="0"/>
          <w:divBdr>
            <w:top w:val="none" w:sz="0" w:space="0" w:color="auto"/>
            <w:left w:val="none" w:sz="0" w:space="0" w:color="auto"/>
            <w:bottom w:val="none" w:sz="0" w:space="0" w:color="auto"/>
            <w:right w:val="none" w:sz="0" w:space="0" w:color="auto"/>
          </w:divBdr>
          <w:divsChild>
            <w:div w:id="1790540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12804">
      <w:bodyDiv w:val="1"/>
      <w:marLeft w:val="0"/>
      <w:marRight w:val="0"/>
      <w:marTop w:val="0"/>
      <w:marBottom w:val="0"/>
      <w:divBdr>
        <w:top w:val="none" w:sz="0" w:space="0" w:color="auto"/>
        <w:left w:val="none" w:sz="0" w:space="0" w:color="auto"/>
        <w:bottom w:val="none" w:sz="0" w:space="0" w:color="auto"/>
        <w:right w:val="none" w:sz="0" w:space="0" w:color="auto"/>
      </w:divBdr>
    </w:div>
    <w:div w:id="1096680271">
      <w:bodyDiv w:val="1"/>
      <w:marLeft w:val="0"/>
      <w:marRight w:val="0"/>
      <w:marTop w:val="0"/>
      <w:marBottom w:val="0"/>
      <w:divBdr>
        <w:top w:val="none" w:sz="0" w:space="0" w:color="auto"/>
        <w:left w:val="none" w:sz="0" w:space="0" w:color="auto"/>
        <w:bottom w:val="none" w:sz="0" w:space="0" w:color="auto"/>
        <w:right w:val="none" w:sz="0" w:space="0" w:color="auto"/>
      </w:divBdr>
    </w:div>
    <w:div w:id="1149588860">
      <w:bodyDiv w:val="1"/>
      <w:marLeft w:val="0"/>
      <w:marRight w:val="0"/>
      <w:marTop w:val="0"/>
      <w:marBottom w:val="0"/>
      <w:divBdr>
        <w:top w:val="none" w:sz="0" w:space="0" w:color="auto"/>
        <w:left w:val="none" w:sz="0" w:space="0" w:color="auto"/>
        <w:bottom w:val="none" w:sz="0" w:space="0" w:color="auto"/>
        <w:right w:val="none" w:sz="0" w:space="0" w:color="auto"/>
      </w:divBdr>
    </w:div>
    <w:div w:id="1172338720">
      <w:bodyDiv w:val="1"/>
      <w:marLeft w:val="0"/>
      <w:marRight w:val="0"/>
      <w:marTop w:val="0"/>
      <w:marBottom w:val="0"/>
      <w:divBdr>
        <w:top w:val="none" w:sz="0" w:space="0" w:color="auto"/>
        <w:left w:val="none" w:sz="0" w:space="0" w:color="auto"/>
        <w:bottom w:val="none" w:sz="0" w:space="0" w:color="auto"/>
        <w:right w:val="none" w:sz="0" w:space="0" w:color="auto"/>
      </w:divBdr>
    </w:div>
    <w:div w:id="1196962714">
      <w:bodyDiv w:val="1"/>
      <w:marLeft w:val="0"/>
      <w:marRight w:val="0"/>
      <w:marTop w:val="0"/>
      <w:marBottom w:val="0"/>
      <w:divBdr>
        <w:top w:val="none" w:sz="0" w:space="0" w:color="auto"/>
        <w:left w:val="none" w:sz="0" w:space="0" w:color="auto"/>
        <w:bottom w:val="none" w:sz="0" w:space="0" w:color="auto"/>
        <w:right w:val="none" w:sz="0" w:space="0" w:color="auto"/>
      </w:divBdr>
    </w:div>
    <w:div w:id="1220752164">
      <w:bodyDiv w:val="1"/>
      <w:marLeft w:val="0"/>
      <w:marRight w:val="0"/>
      <w:marTop w:val="0"/>
      <w:marBottom w:val="0"/>
      <w:divBdr>
        <w:top w:val="none" w:sz="0" w:space="0" w:color="auto"/>
        <w:left w:val="none" w:sz="0" w:space="0" w:color="auto"/>
        <w:bottom w:val="none" w:sz="0" w:space="0" w:color="auto"/>
        <w:right w:val="none" w:sz="0" w:space="0" w:color="auto"/>
      </w:divBdr>
      <w:divsChild>
        <w:div w:id="277371378">
          <w:marLeft w:val="0"/>
          <w:marRight w:val="0"/>
          <w:marTop w:val="166"/>
          <w:marBottom w:val="166"/>
          <w:divBdr>
            <w:top w:val="none" w:sz="0" w:space="0" w:color="auto"/>
            <w:left w:val="none" w:sz="0" w:space="0" w:color="auto"/>
            <w:bottom w:val="none" w:sz="0" w:space="0" w:color="auto"/>
            <w:right w:val="none" w:sz="0" w:space="0" w:color="auto"/>
          </w:divBdr>
        </w:div>
        <w:div w:id="754279231">
          <w:marLeft w:val="0"/>
          <w:marRight w:val="0"/>
          <w:marTop w:val="166"/>
          <w:marBottom w:val="166"/>
          <w:divBdr>
            <w:top w:val="none" w:sz="0" w:space="0" w:color="auto"/>
            <w:left w:val="none" w:sz="0" w:space="0" w:color="auto"/>
            <w:bottom w:val="none" w:sz="0" w:space="0" w:color="auto"/>
            <w:right w:val="none" w:sz="0" w:space="0" w:color="auto"/>
          </w:divBdr>
        </w:div>
        <w:div w:id="904611393">
          <w:marLeft w:val="0"/>
          <w:marRight w:val="0"/>
          <w:marTop w:val="166"/>
          <w:marBottom w:val="166"/>
          <w:divBdr>
            <w:top w:val="none" w:sz="0" w:space="0" w:color="auto"/>
            <w:left w:val="none" w:sz="0" w:space="0" w:color="auto"/>
            <w:bottom w:val="none" w:sz="0" w:space="0" w:color="auto"/>
            <w:right w:val="none" w:sz="0" w:space="0" w:color="auto"/>
          </w:divBdr>
        </w:div>
        <w:div w:id="1089885413">
          <w:marLeft w:val="0"/>
          <w:marRight w:val="0"/>
          <w:marTop w:val="166"/>
          <w:marBottom w:val="166"/>
          <w:divBdr>
            <w:top w:val="none" w:sz="0" w:space="0" w:color="auto"/>
            <w:left w:val="none" w:sz="0" w:space="0" w:color="auto"/>
            <w:bottom w:val="none" w:sz="0" w:space="0" w:color="auto"/>
            <w:right w:val="none" w:sz="0" w:space="0" w:color="auto"/>
          </w:divBdr>
        </w:div>
        <w:div w:id="1985893747">
          <w:marLeft w:val="0"/>
          <w:marRight w:val="0"/>
          <w:marTop w:val="166"/>
          <w:marBottom w:val="166"/>
          <w:divBdr>
            <w:top w:val="none" w:sz="0" w:space="0" w:color="auto"/>
            <w:left w:val="none" w:sz="0" w:space="0" w:color="auto"/>
            <w:bottom w:val="none" w:sz="0" w:space="0" w:color="auto"/>
            <w:right w:val="none" w:sz="0" w:space="0" w:color="auto"/>
          </w:divBdr>
        </w:div>
      </w:divsChild>
    </w:div>
    <w:div w:id="1247152855">
      <w:bodyDiv w:val="1"/>
      <w:marLeft w:val="0"/>
      <w:marRight w:val="0"/>
      <w:marTop w:val="0"/>
      <w:marBottom w:val="0"/>
      <w:divBdr>
        <w:top w:val="none" w:sz="0" w:space="0" w:color="auto"/>
        <w:left w:val="none" w:sz="0" w:space="0" w:color="auto"/>
        <w:bottom w:val="none" w:sz="0" w:space="0" w:color="auto"/>
        <w:right w:val="none" w:sz="0" w:space="0" w:color="auto"/>
      </w:divBdr>
    </w:div>
    <w:div w:id="1328440765">
      <w:bodyDiv w:val="1"/>
      <w:marLeft w:val="0"/>
      <w:marRight w:val="0"/>
      <w:marTop w:val="0"/>
      <w:marBottom w:val="0"/>
      <w:divBdr>
        <w:top w:val="none" w:sz="0" w:space="0" w:color="auto"/>
        <w:left w:val="none" w:sz="0" w:space="0" w:color="auto"/>
        <w:bottom w:val="none" w:sz="0" w:space="0" w:color="auto"/>
        <w:right w:val="none" w:sz="0" w:space="0" w:color="auto"/>
      </w:divBdr>
    </w:div>
    <w:div w:id="1426222051">
      <w:bodyDiv w:val="1"/>
      <w:marLeft w:val="0"/>
      <w:marRight w:val="0"/>
      <w:marTop w:val="0"/>
      <w:marBottom w:val="0"/>
      <w:divBdr>
        <w:top w:val="none" w:sz="0" w:space="0" w:color="auto"/>
        <w:left w:val="none" w:sz="0" w:space="0" w:color="auto"/>
        <w:bottom w:val="none" w:sz="0" w:space="0" w:color="auto"/>
        <w:right w:val="none" w:sz="0" w:space="0" w:color="auto"/>
      </w:divBdr>
    </w:div>
    <w:div w:id="1474175357">
      <w:bodyDiv w:val="1"/>
      <w:marLeft w:val="0"/>
      <w:marRight w:val="0"/>
      <w:marTop w:val="0"/>
      <w:marBottom w:val="0"/>
      <w:divBdr>
        <w:top w:val="none" w:sz="0" w:space="0" w:color="auto"/>
        <w:left w:val="none" w:sz="0" w:space="0" w:color="auto"/>
        <w:bottom w:val="none" w:sz="0" w:space="0" w:color="auto"/>
        <w:right w:val="none" w:sz="0" w:space="0" w:color="auto"/>
      </w:divBdr>
      <w:divsChild>
        <w:div w:id="116143501">
          <w:marLeft w:val="0"/>
          <w:marRight w:val="0"/>
          <w:marTop w:val="0"/>
          <w:marBottom w:val="0"/>
          <w:divBdr>
            <w:top w:val="none" w:sz="0" w:space="0" w:color="auto"/>
            <w:left w:val="none" w:sz="0" w:space="0" w:color="auto"/>
            <w:bottom w:val="none" w:sz="0" w:space="0" w:color="auto"/>
            <w:right w:val="none" w:sz="0" w:space="0" w:color="auto"/>
          </w:divBdr>
        </w:div>
        <w:div w:id="811101850">
          <w:marLeft w:val="0"/>
          <w:marRight w:val="0"/>
          <w:marTop w:val="100"/>
          <w:marBottom w:val="100"/>
          <w:divBdr>
            <w:top w:val="none" w:sz="0" w:space="0" w:color="auto"/>
            <w:left w:val="none" w:sz="0" w:space="0" w:color="auto"/>
            <w:bottom w:val="none" w:sz="0" w:space="0" w:color="auto"/>
            <w:right w:val="none" w:sz="0" w:space="0" w:color="auto"/>
          </w:divBdr>
        </w:div>
        <w:div w:id="868642969">
          <w:marLeft w:val="0"/>
          <w:marRight w:val="0"/>
          <w:marTop w:val="0"/>
          <w:marBottom w:val="0"/>
          <w:divBdr>
            <w:top w:val="none" w:sz="0" w:space="0" w:color="auto"/>
            <w:left w:val="none" w:sz="0" w:space="0" w:color="auto"/>
            <w:bottom w:val="none" w:sz="0" w:space="0" w:color="auto"/>
            <w:right w:val="none" w:sz="0" w:space="0" w:color="auto"/>
          </w:divBdr>
          <w:divsChild>
            <w:div w:id="273754937">
              <w:marLeft w:val="0"/>
              <w:marRight w:val="0"/>
              <w:marTop w:val="0"/>
              <w:marBottom w:val="0"/>
              <w:divBdr>
                <w:top w:val="none" w:sz="0" w:space="0" w:color="auto"/>
                <w:left w:val="none" w:sz="0" w:space="0" w:color="auto"/>
                <w:bottom w:val="none" w:sz="0" w:space="0" w:color="auto"/>
                <w:right w:val="none" w:sz="0" w:space="0" w:color="auto"/>
              </w:divBdr>
              <w:divsChild>
                <w:div w:id="1065302501">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792628577">
                      <w:marLeft w:val="0"/>
                      <w:marRight w:val="0"/>
                      <w:marTop w:val="0"/>
                      <w:marBottom w:val="0"/>
                      <w:divBdr>
                        <w:top w:val="none" w:sz="0" w:space="0" w:color="auto"/>
                        <w:left w:val="none" w:sz="0" w:space="0" w:color="auto"/>
                        <w:bottom w:val="none" w:sz="0" w:space="0" w:color="auto"/>
                        <w:right w:val="none" w:sz="0" w:space="0" w:color="auto"/>
                      </w:divBdr>
                      <w:divsChild>
                        <w:div w:id="827554117">
                          <w:marLeft w:val="0"/>
                          <w:marRight w:val="0"/>
                          <w:marTop w:val="0"/>
                          <w:marBottom w:val="0"/>
                          <w:divBdr>
                            <w:top w:val="none" w:sz="0" w:space="0" w:color="auto"/>
                            <w:left w:val="none" w:sz="0" w:space="0" w:color="auto"/>
                            <w:bottom w:val="none" w:sz="0" w:space="0" w:color="auto"/>
                            <w:right w:val="none" w:sz="0" w:space="0" w:color="auto"/>
                          </w:divBdr>
                        </w:div>
                        <w:div w:id="149075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2570933">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381827396">
                      <w:marLeft w:val="0"/>
                      <w:marRight w:val="0"/>
                      <w:marTop w:val="0"/>
                      <w:marBottom w:val="0"/>
                      <w:divBdr>
                        <w:top w:val="none" w:sz="0" w:space="0" w:color="auto"/>
                        <w:left w:val="none" w:sz="0" w:space="0" w:color="auto"/>
                        <w:bottom w:val="none" w:sz="0" w:space="0" w:color="auto"/>
                        <w:right w:val="none" w:sz="0" w:space="0" w:color="auto"/>
                      </w:divBdr>
                      <w:divsChild>
                        <w:div w:id="398135159">
                          <w:marLeft w:val="0"/>
                          <w:marRight w:val="0"/>
                          <w:marTop w:val="0"/>
                          <w:marBottom w:val="0"/>
                          <w:divBdr>
                            <w:top w:val="none" w:sz="0" w:space="0" w:color="auto"/>
                            <w:left w:val="none" w:sz="0" w:space="0" w:color="auto"/>
                            <w:bottom w:val="none" w:sz="0" w:space="0" w:color="auto"/>
                            <w:right w:val="none" w:sz="0" w:space="0" w:color="auto"/>
                          </w:divBdr>
                        </w:div>
                        <w:div w:id="900359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321499">
              <w:marLeft w:val="0"/>
              <w:marRight w:val="0"/>
              <w:marTop w:val="0"/>
              <w:marBottom w:val="0"/>
              <w:divBdr>
                <w:top w:val="none" w:sz="0" w:space="0" w:color="auto"/>
                <w:left w:val="none" w:sz="0" w:space="0" w:color="auto"/>
                <w:bottom w:val="none" w:sz="0" w:space="0" w:color="auto"/>
                <w:right w:val="none" w:sz="0" w:space="0" w:color="auto"/>
              </w:divBdr>
            </w:div>
            <w:div w:id="1708026959">
              <w:marLeft w:val="0"/>
              <w:marRight w:val="0"/>
              <w:marTop w:val="0"/>
              <w:marBottom w:val="0"/>
              <w:divBdr>
                <w:top w:val="none" w:sz="0" w:space="0" w:color="auto"/>
                <w:left w:val="none" w:sz="0" w:space="0" w:color="auto"/>
                <w:bottom w:val="none" w:sz="0" w:space="0" w:color="auto"/>
                <w:right w:val="none" w:sz="0" w:space="0" w:color="auto"/>
              </w:divBdr>
              <w:divsChild>
                <w:div w:id="15739736">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713573358">
                      <w:marLeft w:val="0"/>
                      <w:marRight w:val="0"/>
                      <w:marTop w:val="0"/>
                      <w:marBottom w:val="0"/>
                      <w:divBdr>
                        <w:top w:val="none" w:sz="0" w:space="0" w:color="auto"/>
                        <w:left w:val="none" w:sz="0" w:space="0" w:color="auto"/>
                        <w:bottom w:val="none" w:sz="0" w:space="0" w:color="auto"/>
                        <w:right w:val="none" w:sz="0" w:space="0" w:color="auto"/>
                      </w:divBdr>
                      <w:divsChild>
                        <w:div w:id="1535078354">
                          <w:marLeft w:val="0"/>
                          <w:marRight w:val="0"/>
                          <w:marTop w:val="0"/>
                          <w:marBottom w:val="0"/>
                          <w:divBdr>
                            <w:top w:val="none" w:sz="0" w:space="0" w:color="auto"/>
                            <w:left w:val="none" w:sz="0" w:space="0" w:color="auto"/>
                            <w:bottom w:val="none" w:sz="0" w:space="0" w:color="auto"/>
                            <w:right w:val="none" w:sz="0" w:space="0" w:color="auto"/>
                          </w:divBdr>
                        </w:div>
                        <w:div w:id="2007631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591654">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20978765">
                      <w:marLeft w:val="0"/>
                      <w:marRight w:val="0"/>
                      <w:marTop w:val="0"/>
                      <w:marBottom w:val="0"/>
                      <w:divBdr>
                        <w:top w:val="none" w:sz="0" w:space="0" w:color="auto"/>
                        <w:left w:val="none" w:sz="0" w:space="0" w:color="auto"/>
                        <w:bottom w:val="none" w:sz="0" w:space="0" w:color="auto"/>
                        <w:right w:val="none" w:sz="0" w:space="0" w:color="auto"/>
                      </w:divBdr>
                      <w:divsChild>
                        <w:div w:id="742214570">
                          <w:marLeft w:val="0"/>
                          <w:marRight w:val="0"/>
                          <w:marTop w:val="0"/>
                          <w:marBottom w:val="0"/>
                          <w:divBdr>
                            <w:top w:val="none" w:sz="0" w:space="0" w:color="auto"/>
                            <w:left w:val="none" w:sz="0" w:space="0" w:color="auto"/>
                            <w:bottom w:val="none" w:sz="0" w:space="0" w:color="auto"/>
                            <w:right w:val="none" w:sz="0" w:space="0" w:color="auto"/>
                          </w:divBdr>
                        </w:div>
                        <w:div w:id="163618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967361">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1966540086">
                      <w:marLeft w:val="0"/>
                      <w:marRight w:val="0"/>
                      <w:marTop w:val="0"/>
                      <w:marBottom w:val="0"/>
                      <w:divBdr>
                        <w:top w:val="none" w:sz="0" w:space="0" w:color="auto"/>
                        <w:left w:val="none" w:sz="0" w:space="0" w:color="auto"/>
                        <w:bottom w:val="none" w:sz="0" w:space="0" w:color="auto"/>
                        <w:right w:val="none" w:sz="0" w:space="0" w:color="auto"/>
                      </w:divBdr>
                      <w:divsChild>
                        <w:div w:id="1600798808">
                          <w:marLeft w:val="0"/>
                          <w:marRight w:val="0"/>
                          <w:marTop w:val="0"/>
                          <w:marBottom w:val="0"/>
                          <w:divBdr>
                            <w:top w:val="none" w:sz="0" w:space="0" w:color="auto"/>
                            <w:left w:val="none" w:sz="0" w:space="0" w:color="auto"/>
                            <w:bottom w:val="none" w:sz="0" w:space="0" w:color="auto"/>
                            <w:right w:val="none" w:sz="0" w:space="0" w:color="auto"/>
                          </w:divBdr>
                        </w:div>
                        <w:div w:id="202474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674018">
              <w:marLeft w:val="0"/>
              <w:marRight w:val="0"/>
              <w:marTop w:val="0"/>
              <w:marBottom w:val="0"/>
              <w:divBdr>
                <w:top w:val="none" w:sz="0" w:space="0" w:color="auto"/>
                <w:left w:val="none" w:sz="0" w:space="0" w:color="auto"/>
                <w:bottom w:val="none" w:sz="0" w:space="0" w:color="auto"/>
                <w:right w:val="none" w:sz="0" w:space="0" w:color="auto"/>
              </w:divBdr>
              <w:divsChild>
                <w:div w:id="1528131785">
                  <w:marLeft w:val="0"/>
                  <w:marRight w:val="0"/>
                  <w:marTop w:val="274"/>
                  <w:marBottom w:val="274"/>
                  <w:divBdr>
                    <w:top w:val="double" w:sz="12" w:space="6" w:color="E0ECFF"/>
                    <w:left w:val="double" w:sz="12" w:space="6" w:color="E0ECFF"/>
                    <w:bottom w:val="double" w:sz="12" w:space="6" w:color="E0ECFF"/>
                    <w:right w:val="double" w:sz="12" w:space="6" w:color="E0ECFF"/>
                  </w:divBdr>
                  <w:divsChild>
                    <w:div w:id="529027403">
                      <w:marLeft w:val="0"/>
                      <w:marRight w:val="0"/>
                      <w:marTop w:val="0"/>
                      <w:marBottom w:val="0"/>
                      <w:divBdr>
                        <w:top w:val="none" w:sz="0" w:space="0" w:color="auto"/>
                        <w:left w:val="none" w:sz="0" w:space="0" w:color="auto"/>
                        <w:bottom w:val="none" w:sz="0" w:space="0" w:color="auto"/>
                        <w:right w:val="none" w:sz="0" w:space="0" w:color="auto"/>
                      </w:divBdr>
                      <w:divsChild>
                        <w:div w:id="839663293">
                          <w:marLeft w:val="0"/>
                          <w:marRight w:val="0"/>
                          <w:marTop w:val="0"/>
                          <w:marBottom w:val="0"/>
                          <w:divBdr>
                            <w:top w:val="none" w:sz="0" w:space="0" w:color="auto"/>
                            <w:left w:val="none" w:sz="0" w:space="0" w:color="auto"/>
                            <w:bottom w:val="none" w:sz="0" w:space="0" w:color="auto"/>
                            <w:right w:val="none" w:sz="0" w:space="0" w:color="auto"/>
                          </w:divBdr>
                        </w:div>
                        <w:div w:id="2088766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034321">
          <w:marLeft w:val="0"/>
          <w:marRight w:val="0"/>
          <w:marTop w:val="0"/>
          <w:marBottom w:val="0"/>
          <w:divBdr>
            <w:top w:val="none" w:sz="0" w:space="0" w:color="auto"/>
            <w:left w:val="none" w:sz="0" w:space="0" w:color="auto"/>
            <w:bottom w:val="none" w:sz="0" w:space="0" w:color="auto"/>
            <w:right w:val="none" w:sz="0" w:space="0" w:color="auto"/>
          </w:divBdr>
        </w:div>
        <w:div w:id="1483959237">
          <w:marLeft w:val="0"/>
          <w:marRight w:val="0"/>
          <w:marTop w:val="0"/>
          <w:marBottom w:val="0"/>
          <w:divBdr>
            <w:top w:val="none" w:sz="0" w:space="0" w:color="auto"/>
            <w:left w:val="none" w:sz="0" w:space="0" w:color="auto"/>
            <w:bottom w:val="none" w:sz="0" w:space="0" w:color="auto"/>
            <w:right w:val="none" w:sz="0" w:space="0" w:color="auto"/>
          </w:divBdr>
          <w:divsChild>
            <w:div w:id="278803795">
              <w:marLeft w:val="0"/>
              <w:marRight w:val="0"/>
              <w:marTop w:val="0"/>
              <w:marBottom w:val="0"/>
              <w:divBdr>
                <w:top w:val="none" w:sz="0" w:space="0" w:color="auto"/>
                <w:left w:val="none" w:sz="0" w:space="0" w:color="auto"/>
                <w:bottom w:val="none" w:sz="0" w:space="0" w:color="auto"/>
                <w:right w:val="none" w:sz="0" w:space="0" w:color="auto"/>
              </w:divBdr>
              <w:divsChild>
                <w:div w:id="997005228">
                  <w:marLeft w:val="0"/>
                  <w:marRight w:val="0"/>
                  <w:marTop w:val="0"/>
                  <w:marBottom w:val="0"/>
                  <w:divBdr>
                    <w:top w:val="none" w:sz="0" w:space="0" w:color="auto"/>
                    <w:left w:val="none" w:sz="0" w:space="0" w:color="auto"/>
                    <w:bottom w:val="none" w:sz="0" w:space="0" w:color="auto"/>
                    <w:right w:val="none" w:sz="0" w:space="0" w:color="auto"/>
                  </w:divBdr>
                </w:div>
                <w:div w:id="1095201750">
                  <w:marLeft w:val="0"/>
                  <w:marRight w:val="0"/>
                  <w:marTop w:val="0"/>
                  <w:marBottom w:val="0"/>
                  <w:divBdr>
                    <w:top w:val="none" w:sz="0" w:space="0" w:color="auto"/>
                    <w:left w:val="none" w:sz="0" w:space="0" w:color="auto"/>
                    <w:bottom w:val="none" w:sz="0" w:space="0" w:color="auto"/>
                    <w:right w:val="none" w:sz="0" w:space="0" w:color="auto"/>
                  </w:divBdr>
                </w:div>
                <w:div w:id="1129787071">
                  <w:marLeft w:val="0"/>
                  <w:marRight w:val="0"/>
                  <w:marTop w:val="0"/>
                  <w:marBottom w:val="0"/>
                  <w:divBdr>
                    <w:top w:val="none" w:sz="0" w:space="0" w:color="auto"/>
                    <w:left w:val="none" w:sz="0" w:space="0" w:color="auto"/>
                    <w:bottom w:val="none" w:sz="0" w:space="0" w:color="auto"/>
                    <w:right w:val="none" w:sz="0" w:space="0" w:color="auto"/>
                  </w:divBdr>
                </w:div>
                <w:div w:id="1568106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991902">
          <w:marLeft w:val="0"/>
          <w:marRight w:val="0"/>
          <w:marTop w:val="0"/>
          <w:marBottom w:val="0"/>
          <w:divBdr>
            <w:top w:val="none" w:sz="0" w:space="0" w:color="auto"/>
            <w:left w:val="none" w:sz="0" w:space="0" w:color="auto"/>
            <w:bottom w:val="none" w:sz="0" w:space="0" w:color="auto"/>
            <w:right w:val="none" w:sz="0" w:space="0" w:color="auto"/>
          </w:divBdr>
        </w:div>
        <w:div w:id="1996956145">
          <w:marLeft w:val="0"/>
          <w:marRight w:val="0"/>
          <w:marTop w:val="0"/>
          <w:marBottom w:val="0"/>
          <w:divBdr>
            <w:top w:val="none" w:sz="0" w:space="0" w:color="auto"/>
            <w:left w:val="none" w:sz="0" w:space="0" w:color="auto"/>
            <w:bottom w:val="none" w:sz="0" w:space="0" w:color="auto"/>
            <w:right w:val="none" w:sz="0" w:space="0" w:color="auto"/>
          </w:divBdr>
          <w:divsChild>
            <w:div w:id="175967292">
              <w:marLeft w:val="0"/>
              <w:marRight w:val="0"/>
              <w:marTop w:val="0"/>
              <w:marBottom w:val="0"/>
              <w:divBdr>
                <w:top w:val="none" w:sz="0" w:space="0" w:color="auto"/>
                <w:left w:val="none" w:sz="0" w:space="0" w:color="auto"/>
                <w:bottom w:val="none" w:sz="0" w:space="0" w:color="auto"/>
                <w:right w:val="none" w:sz="0" w:space="0" w:color="auto"/>
              </w:divBdr>
            </w:div>
            <w:div w:id="1006589618">
              <w:marLeft w:val="0"/>
              <w:marRight w:val="0"/>
              <w:marTop w:val="0"/>
              <w:marBottom w:val="0"/>
              <w:divBdr>
                <w:top w:val="none" w:sz="0" w:space="0" w:color="auto"/>
                <w:left w:val="none" w:sz="0" w:space="0" w:color="auto"/>
                <w:bottom w:val="none" w:sz="0" w:space="0" w:color="auto"/>
                <w:right w:val="none" w:sz="0" w:space="0" w:color="auto"/>
              </w:divBdr>
            </w:div>
            <w:div w:id="1362436914">
              <w:marLeft w:val="0"/>
              <w:marRight w:val="0"/>
              <w:marTop w:val="0"/>
              <w:marBottom w:val="0"/>
              <w:divBdr>
                <w:top w:val="none" w:sz="0" w:space="0" w:color="auto"/>
                <w:left w:val="none" w:sz="0" w:space="0" w:color="auto"/>
                <w:bottom w:val="none" w:sz="0" w:space="0" w:color="auto"/>
                <w:right w:val="none" w:sz="0" w:space="0" w:color="auto"/>
              </w:divBdr>
            </w:div>
            <w:div w:id="2077431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9347323">
      <w:bodyDiv w:val="1"/>
      <w:marLeft w:val="0"/>
      <w:marRight w:val="0"/>
      <w:marTop w:val="0"/>
      <w:marBottom w:val="0"/>
      <w:divBdr>
        <w:top w:val="none" w:sz="0" w:space="0" w:color="auto"/>
        <w:left w:val="none" w:sz="0" w:space="0" w:color="auto"/>
        <w:bottom w:val="none" w:sz="0" w:space="0" w:color="auto"/>
        <w:right w:val="none" w:sz="0" w:space="0" w:color="auto"/>
      </w:divBdr>
    </w:div>
    <w:div w:id="1487938630">
      <w:bodyDiv w:val="1"/>
      <w:marLeft w:val="0"/>
      <w:marRight w:val="0"/>
      <w:marTop w:val="0"/>
      <w:marBottom w:val="0"/>
      <w:divBdr>
        <w:top w:val="none" w:sz="0" w:space="0" w:color="auto"/>
        <w:left w:val="none" w:sz="0" w:space="0" w:color="auto"/>
        <w:bottom w:val="none" w:sz="0" w:space="0" w:color="auto"/>
        <w:right w:val="none" w:sz="0" w:space="0" w:color="auto"/>
      </w:divBdr>
    </w:div>
    <w:div w:id="1488086443">
      <w:bodyDiv w:val="1"/>
      <w:marLeft w:val="0"/>
      <w:marRight w:val="0"/>
      <w:marTop w:val="0"/>
      <w:marBottom w:val="0"/>
      <w:divBdr>
        <w:top w:val="none" w:sz="0" w:space="0" w:color="auto"/>
        <w:left w:val="none" w:sz="0" w:space="0" w:color="auto"/>
        <w:bottom w:val="none" w:sz="0" w:space="0" w:color="auto"/>
        <w:right w:val="none" w:sz="0" w:space="0" w:color="auto"/>
      </w:divBdr>
    </w:div>
    <w:div w:id="1496796106">
      <w:bodyDiv w:val="1"/>
      <w:marLeft w:val="0"/>
      <w:marRight w:val="0"/>
      <w:marTop w:val="0"/>
      <w:marBottom w:val="0"/>
      <w:divBdr>
        <w:top w:val="none" w:sz="0" w:space="0" w:color="auto"/>
        <w:left w:val="none" w:sz="0" w:space="0" w:color="auto"/>
        <w:bottom w:val="none" w:sz="0" w:space="0" w:color="auto"/>
        <w:right w:val="none" w:sz="0" w:space="0" w:color="auto"/>
      </w:divBdr>
      <w:divsChild>
        <w:div w:id="63187203">
          <w:marLeft w:val="0"/>
          <w:marRight w:val="0"/>
          <w:marTop w:val="0"/>
          <w:marBottom w:val="0"/>
          <w:divBdr>
            <w:top w:val="none" w:sz="0" w:space="0" w:color="auto"/>
            <w:left w:val="none" w:sz="0" w:space="0" w:color="auto"/>
            <w:bottom w:val="none" w:sz="0" w:space="0" w:color="auto"/>
            <w:right w:val="none" w:sz="0" w:space="0" w:color="auto"/>
          </w:divBdr>
        </w:div>
      </w:divsChild>
    </w:div>
    <w:div w:id="1557813057">
      <w:bodyDiv w:val="1"/>
      <w:marLeft w:val="0"/>
      <w:marRight w:val="0"/>
      <w:marTop w:val="0"/>
      <w:marBottom w:val="0"/>
      <w:divBdr>
        <w:top w:val="none" w:sz="0" w:space="0" w:color="auto"/>
        <w:left w:val="none" w:sz="0" w:space="0" w:color="auto"/>
        <w:bottom w:val="none" w:sz="0" w:space="0" w:color="auto"/>
        <w:right w:val="none" w:sz="0" w:space="0" w:color="auto"/>
      </w:divBdr>
    </w:div>
    <w:div w:id="1640958394">
      <w:bodyDiv w:val="1"/>
      <w:marLeft w:val="0"/>
      <w:marRight w:val="0"/>
      <w:marTop w:val="0"/>
      <w:marBottom w:val="0"/>
      <w:divBdr>
        <w:top w:val="none" w:sz="0" w:space="0" w:color="auto"/>
        <w:left w:val="none" w:sz="0" w:space="0" w:color="auto"/>
        <w:bottom w:val="none" w:sz="0" w:space="0" w:color="auto"/>
        <w:right w:val="none" w:sz="0" w:space="0" w:color="auto"/>
      </w:divBdr>
      <w:divsChild>
        <w:div w:id="241447352">
          <w:marLeft w:val="0"/>
          <w:marRight w:val="0"/>
          <w:marTop w:val="0"/>
          <w:marBottom w:val="0"/>
          <w:divBdr>
            <w:top w:val="none" w:sz="0" w:space="0" w:color="auto"/>
            <w:left w:val="none" w:sz="0" w:space="0" w:color="auto"/>
            <w:bottom w:val="none" w:sz="0" w:space="0" w:color="auto"/>
            <w:right w:val="none" w:sz="0" w:space="0" w:color="auto"/>
          </w:divBdr>
        </w:div>
        <w:div w:id="1936593532">
          <w:marLeft w:val="0"/>
          <w:marRight w:val="0"/>
          <w:marTop w:val="0"/>
          <w:marBottom w:val="0"/>
          <w:divBdr>
            <w:top w:val="none" w:sz="0" w:space="0" w:color="auto"/>
            <w:left w:val="none" w:sz="0" w:space="0" w:color="auto"/>
            <w:bottom w:val="none" w:sz="0" w:space="0" w:color="auto"/>
            <w:right w:val="none" w:sz="0" w:space="0" w:color="auto"/>
          </w:divBdr>
        </w:div>
        <w:div w:id="494759190">
          <w:marLeft w:val="0"/>
          <w:marRight w:val="0"/>
          <w:marTop w:val="0"/>
          <w:marBottom w:val="0"/>
          <w:divBdr>
            <w:top w:val="none" w:sz="0" w:space="0" w:color="auto"/>
            <w:left w:val="none" w:sz="0" w:space="0" w:color="auto"/>
            <w:bottom w:val="none" w:sz="0" w:space="0" w:color="auto"/>
            <w:right w:val="none" w:sz="0" w:space="0" w:color="auto"/>
          </w:divBdr>
        </w:div>
        <w:div w:id="283581063">
          <w:marLeft w:val="0"/>
          <w:marRight w:val="0"/>
          <w:marTop w:val="0"/>
          <w:marBottom w:val="0"/>
          <w:divBdr>
            <w:top w:val="none" w:sz="0" w:space="0" w:color="auto"/>
            <w:left w:val="none" w:sz="0" w:space="0" w:color="auto"/>
            <w:bottom w:val="none" w:sz="0" w:space="0" w:color="auto"/>
            <w:right w:val="none" w:sz="0" w:space="0" w:color="auto"/>
          </w:divBdr>
        </w:div>
        <w:div w:id="841044964">
          <w:marLeft w:val="0"/>
          <w:marRight w:val="0"/>
          <w:marTop w:val="0"/>
          <w:marBottom w:val="0"/>
          <w:divBdr>
            <w:top w:val="none" w:sz="0" w:space="0" w:color="auto"/>
            <w:left w:val="none" w:sz="0" w:space="0" w:color="auto"/>
            <w:bottom w:val="none" w:sz="0" w:space="0" w:color="auto"/>
            <w:right w:val="none" w:sz="0" w:space="0" w:color="auto"/>
          </w:divBdr>
        </w:div>
      </w:divsChild>
    </w:div>
    <w:div w:id="1671789313">
      <w:bodyDiv w:val="1"/>
      <w:marLeft w:val="0"/>
      <w:marRight w:val="0"/>
      <w:marTop w:val="0"/>
      <w:marBottom w:val="0"/>
      <w:divBdr>
        <w:top w:val="none" w:sz="0" w:space="0" w:color="auto"/>
        <w:left w:val="none" w:sz="0" w:space="0" w:color="auto"/>
        <w:bottom w:val="none" w:sz="0" w:space="0" w:color="auto"/>
        <w:right w:val="none" w:sz="0" w:space="0" w:color="auto"/>
      </w:divBdr>
    </w:div>
    <w:div w:id="1679040799">
      <w:bodyDiv w:val="1"/>
      <w:marLeft w:val="0"/>
      <w:marRight w:val="0"/>
      <w:marTop w:val="0"/>
      <w:marBottom w:val="0"/>
      <w:divBdr>
        <w:top w:val="none" w:sz="0" w:space="0" w:color="auto"/>
        <w:left w:val="none" w:sz="0" w:space="0" w:color="auto"/>
        <w:bottom w:val="none" w:sz="0" w:space="0" w:color="auto"/>
        <w:right w:val="none" w:sz="0" w:space="0" w:color="auto"/>
      </w:divBdr>
      <w:divsChild>
        <w:div w:id="1908495255">
          <w:marLeft w:val="0"/>
          <w:marRight w:val="0"/>
          <w:marTop w:val="0"/>
          <w:marBottom w:val="0"/>
          <w:divBdr>
            <w:top w:val="none" w:sz="0" w:space="0" w:color="auto"/>
            <w:left w:val="none" w:sz="0" w:space="0" w:color="auto"/>
            <w:bottom w:val="none" w:sz="0" w:space="0" w:color="auto"/>
            <w:right w:val="none" w:sz="0" w:space="0" w:color="auto"/>
          </w:divBdr>
          <w:divsChild>
            <w:div w:id="216163641">
              <w:marLeft w:val="0"/>
              <w:marRight w:val="0"/>
              <w:marTop w:val="0"/>
              <w:marBottom w:val="0"/>
              <w:divBdr>
                <w:top w:val="none" w:sz="0" w:space="0" w:color="auto"/>
                <w:left w:val="none" w:sz="0" w:space="0" w:color="auto"/>
                <w:bottom w:val="none" w:sz="0" w:space="0" w:color="auto"/>
                <w:right w:val="none" w:sz="0" w:space="0" w:color="auto"/>
              </w:divBdr>
              <w:divsChild>
                <w:div w:id="270476274">
                  <w:marLeft w:val="0"/>
                  <w:marRight w:val="0"/>
                  <w:marTop w:val="0"/>
                  <w:marBottom w:val="0"/>
                  <w:divBdr>
                    <w:top w:val="none" w:sz="0" w:space="0" w:color="auto"/>
                    <w:left w:val="none" w:sz="0" w:space="0" w:color="auto"/>
                    <w:bottom w:val="none" w:sz="0" w:space="0" w:color="auto"/>
                    <w:right w:val="none" w:sz="0" w:space="0" w:color="auto"/>
                  </w:divBdr>
                  <w:divsChild>
                    <w:div w:id="1214543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3310689">
      <w:bodyDiv w:val="1"/>
      <w:marLeft w:val="0"/>
      <w:marRight w:val="0"/>
      <w:marTop w:val="0"/>
      <w:marBottom w:val="0"/>
      <w:divBdr>
        <w:top w:val="none" w:sz="0" w:space="0" w:color="auto"/>
        <w:left w:val="none" w:sz="0" w:space="0" w:color="auto"/>
        <w:bottom w:val="none" w:sz="0" w:space="0" w:color="auto"/>
        <w:right w:val="none" w:sz="0" w:space="0" w:color="auto"/>
      </w:divBdr>
    </w:div>
    <w:div w:id="1735002602">
      <w:bodyDiv w:val="1"/>
      <w:marLeft w:val="0"/>
      <w:marRight w:val="0"/>
      <w:marTop w:val="0"/>
      <w:marBottom w:val="0"/>
      <w:divBdr>
        <w:top w:val="none" w:sz="0" w:space="0" w:color="auto"/>
        <w:left w:val="none" w:sz="0" w:space="0" w:color="auto"/>
        <w:bottom w:val="none" w:sz="0" w:space="0" w:color="auto"/>
        <w:right w:val="none" w:sz="0" w:space="0" w:color="auto"/>
      </w:divBdr>
    </w:div>
    <w:div w:id="1746299657">
      <w:bodyDiv w:val="1"/>
      <w:marLeft w:val="0"/>
      <w:marRight w:val="0"/>
      <w:marTop w:val="0"/>
      <w:marBottom w:val="0"/>
      <w:divBdr>
        <w:top w:val="none" w:sz="0" w:space="0" w:color="auto"/>
        <w:left w:val="none" w:sz="0" w:space="0" w:color="auto"/>
        <w:bottom w:val="none" w:sz="0" w:space="0" w:color="auto"/>
        <w:right w:val="none" w:sz="0" w:space="0" w:color="auto"/>
      </w:divBdr>
    </w:div>
    <w:div w:id="1859931941">
      <w:bodyDiv w:val="1"/>
      <w:marLeft w:val="0"/>
      <w:marRight w:val="0"/>
      <w:marTop w:val="0"/>
      <w:marBottom w:val="0"/>
      <w:divBdr>
        <w:top w:val="none" w:sz="0" w:space="0" w:color="auto"/>
        <w:left w:val="none" w:sz="0" w:space="0" w:color="auto"/>
        <w:bottom w:val="none" w:sz="0" w:space="0" w:color="auto"/>
        <w:right w:val="none" w:sz="0" w:space="0" w:color="auto"/>
      </w:divBdr>
    </w:div>
    <w:div w:id="1946115166">
      <w:bodyDiv w:val="1"/>
      <w:marLeft w:val="0"/>
      <w:marRight w:val="0"/>
      <w:marTop w:val="0"/>
      <w:marBottom w:val="0"/>
      <w:divBdr>
        <w:top w:val="none" w:sz="0" w:space="0" w:color="auto"/>
        <w:left w:val="none" w:sz="0" w:space="0" w:color="auto"/>
        <w:bottom w:val="none" w:sz="0" w:space="0" w:color="auto"/>
        <w:right w:val="none" w:sz="0" w:space="0" w:color="auto"/>
      </w:divBdr>
    </w:div>
    <w:div w:id="1985966693">
      <w:bodyDiv w:val="1"/>
      <w:marLeft w:val="0"/>
      <w:marRight w:val="0"/>
      <w:marTop w:val="0"/>
      <w:marBottom w:val="0"/>
      <w:divBdr>
        <w:top w:val="none" w:sz="0" w:space="0" w:color="auto"/>
        <w:left w:val="none" w:sz="0" w:space="0" w:color="auto"/>
        <w:bottom w:val="none" w:sz="0" w:space="0" w:color="auto"/>
        <w:right w:val="none" w:sz="0" w:space="0" w:color="auto"/>
      </w:divBdr>
    </w:div>
    <w:div w:id="1987851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2C2870-90BE-7641-8871-AE3CEB1DC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12421</Words>
  <Characters>70801</Characters>
  <Application>Microsoft Macintosh Word</Application>
  <DocSecurity>0</DocSecurity>
  <Lines>590</Lines>
  <Paragraphs>166</Paragraphs>
  <ScaleCrop>false</ScaleCrop>
  <HeadingPairs>
    <vt:vector size="4" baseType="variant">
      <vt:variant>
        <vt:lpstr>Title</vt:lpstr>
      </vt:variant>
      <vt:variant>
        <vt:i4>1</vt:i4>
      </vt:variant>
      <vt:variant>
        <vt:lpstr>Headings</vt:lpstr>
      </vt:variant>
      <vt:variant>
        <vt:i4>28</vt:i4>
      </vt:variant>
    </vt:vector>
  </HeadingPairs>
  <TitlesOfParts>
    <vt:vector size="29" baseType="lpstr">
      <vt:lpstr/>
      <vt:lpstr>    1. Introduction</vt:lpstr>
      <vt:lpstr>        2.1. Study area, population and design</vt:lpstr>
      <vt:lpstr>        2.6. Statistical analyses</vt:lpstr>
      <vt:lpstr/>
      <vt:lpstr>Multivariate logistic regression models were fitted using Stata v.11.0 (StataCor</vt:lpstr>
      <vt:lpstr>    3. Results</vt:lpstr>
      <vt:lpstr>        3.1. Prevalence of pathological manifestations</vt:lpstr>
      <vt:lpstr>        Conclusion</vt:lpstr>
      <vt:lpstr>S.1 Akaike’s Information Criterion from the models fitting sex, age group and</vt:lpstr>
      <vt:lpstr>infection intensity classes</vt:lpstr>
      <vt:lpstr/>
      <vt:lpstr>ORs, Odds Ratios; 95% CIs, 95% Confidence Intervals	</vt:lpstr>
      <vt:lpstr>ORs, Odds Ratios; 95% CIs, 95% Confidence Intervals</vt:lpstr>
      <vt:lpstr/>
      <vt:lpstr/>
      <vt:lpstr/>
      <vt:lpstr/>
      <vt:lpstr/>
      <vt:lpstr/>
      <vt:lpstr/>
      <vt:lpstr/>
      <vt:lpstr/>
      <vt:lpstr/>
      <vt:lpstr/>
      <vt:lpstr/>
      <vt:lpstr/>
      <vt:lpstr/>
      <vt:lpstr/>
    </vt:vector>
  </TitlesOfParts>
  <Manager/>
  <Company/>
  <LinksUpToDate>false</LinksUpToDate>
  <CharactersWithSpaces>8305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pam Thapa</cp:lastModifiedBy>
  <cp:revision>2</cp:revision>
  <cp:lastPrinted>2019-04-11T22:52:00Z</cp:lastPrinted>
  <dcterms:created xsi:type="dcterms:W3CDTF">2019-07-26T04:06:00Z</dcterms:created>
  <dcterms:modified xsi:type="dcterms:W3CDTF">2019-07-26T04:08:00Z</dcterms:modified>
</cp:coreProperties>
</file>